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78C8C7" w14:textId="77777777" w:rsidR="000A18A9" w:rsidRDefault="000A18A9" w:rsidP="000A18A9">
      <w:pPr>
        <w:pStyle w:val="AuthorList"/>
        <w:spacing w:before="0" w:after="0"/>
        <w:jc w:val="center"/>
        <w:rPr>
          <w:sz w:val="32"/>
          <w:szCs w:val="32"/>
        </w:rPr>
      </w:pPr>
      <w:r w:rsidRPr="00DA17C5">
        <w:rPr>
          <w:sz w:val="32"/>
          <w:szCs w:val="32"/>
        </w:rPr>
        <w:t>Differential dia</w:t>
      </w:r>
      <w:r>
        <w:rPr>
          <w:sz w:val="32"/>
          <w:szCs w:val="32"/>
        </w:rPr>
        <w:t>gnosis of inflammatory arthropathies</w:t>
      </w:r>
      <w:r w:rsidRPr="00DA17C5">
        <w:rPr>
          <w:sz w:val="32"/>
          <w:szCs w:val="32"/>
        </w:rPr>
        <w:t xml:space="preserve"> by musculoskeletal ultrasonography: a systematic literature review.</w:t>
      </w:r>
    </w:p>
    <w:p w14:paraId="5737020D" w14:textId="4F2CE7A7" w:rsidR="000A18A9" w:rsidRPr="000A18A9" w:rsidRDefault="000A18A9" w:rsidP="0075288B">
      <w:pPr>
        <w:jc w:val="center"/>
        <w:rPr>
          <w:rFonts w:ascii="Times New Roman" w:hAnsi="Times New Roman" w:cs="Times New Roman"/>
          <w:b/>
          <w:sz w:val="32"/>
          <w:szCs w:val="32"/>
          <w:lang w:val="en-US"/>
        </w:rPr>
      </w:pPr>
      <w:r w:rsidRPr="000A18A9">
        <w:rPr>
          <w:rFonts w:ascii="Times New Roman" w:hAnsi="Times New Roman" w:cs="Times New Roman"/>
          <w:b/>
          <w:sz w:val="32"/>
          <w:szCs w:val="32"/>
          <w:lang w:val="en-US"/>
        </w:rPr>
        <w:t>Supplementary online material</w:t>
      </w:r>
      <w:r>
        <w:rPr>
          <w:rFonts w:ascii="Times New Roman" w:hAnsi="Times New Roman" w:cs="Times New Roman"/>
          <w:b/>
          <w:sz w:val="32"/>
          <w:szCs w:val="32"/>
          <w:lang w:val="en-US"/>
        </w:rPr>
        <w:t>.</w:t>
      </w:r>
    </w:p>
    <w:p w14:paraId="1673C55E" w14:textId="4B31F955" w:rsidR="00BD2E09" w:rsidRPr="00064B7F" w:rsidRDefault="00BD2E09" w:rsidP="0075288B">
      <w:pPr>
        <w:jc w:val="center"/>
        <w:rPr>
          <w:rFonts w:ascii="Times New Roman" w:hAnsi="Times New Roman" w:cs="Times New Roman"/>
          <w:b/>
          <w:i/>
          <w:sz w:val="32"/>
          <w:szCs w:val="32"/>
          <w:lang w:val="en-US"/>
        </w:rPr>
      </w:pPr>
      <w:r w:rsidRPr="00064B7F">
        <w:rPr>
          <w:rFonts w:ascii="Times New Roman" w:hAnsi="Times New Roman" w:cs="Times New Roman"/>
          <w:b/>
          <w:i/>
          <w:sz w:val="32"/>
          <w:szCs w:val="32"/>
          <w:lang w:val="en-US"/>
        </w:rPr>
        <w:t>Osteoarthritis</w:t>
      </w:r>
    </w:p>
    <w:p w14:paraId="7267711A" w14:textId="77777777" w:rsidR="00BD2E09" w:rsidRPr="009F7F5C" w:rsidRDefault="00BD2E09">
      <w:pPr>
        <w:rPr>
          <w:rFonts w:ascii="Times New Roman" w:hAnsi="Times New Roman" w:cs="Times New Roman"/>
          <w:b/>
          <w:i/>
          <w:sz w:val="24"/>
          <w:lang w:val="en-US"/>
        </w:rPr>
      </w:pPr>
      <w:r w:rsidRPr="009F7F5C">
        <w:rPr>
          <w:rFonts w:ascii="Times New Roman" w:hAnsi="Times New Roman" w:cs="Times New Roman"/>
          <w:b/>
          <w:i/>
          <w:sz w:val="24"/>
          <w:lang w:val="en-US"/>
        </w:rPr>
        <w:t>Flow-chart</w:t>
      </w:r>
      <w:r w:rsidR="00CA70E2" w:rsidRPr="009F7F5C">
        <w:rPr>
          <w:rFonts w:ascii="Times New Roman" w:hAnsi="Times New Roman" w:cs="Times New Roman"/>
          <w:b/>
          <w:i/>
          <w:sz w:val="24"/>
          <w:lang w:val="en-US"/>
        </w:rPr>
        <w:t>§</w:t>
      </w:r>
    </w:p>
    <w:p w14:paraId="056AD701" w14:textId="77777777" w:rsidR="00BD2E09" w:rsidRPr="00064B7F" w:rsidRDefault="00BD2E09">
      <w:pPr>
        <w:rPr>
          <w:rFonts w:ascii="Times New Roman" w:hAnsi="Times New Roman" w:cs="Times New Roman"/>
          <w:b/>
          <w:i/>
          <w:lang w:val="en-US"/>
        </w:rPr>
      </w:pPr>
    </w:p>
    <w:p w14:paraId="6EC6EBD8" w14:textId="77777777" w:rsidR="00BD2E09" w:rsidRPr="00064B7F" w:rsidRDefault="00922E0A">
      <w:pPr>
        <w:rPr>
          <w:rFonts w:ascii="Times New Roman" w:hAnsi="Times New Roman" w:cs="Times New Roman"/>
          <w:b/>
          <w:i/>
          <w:lang w:val="en-US"/>
        </w:rPr>
      </w:pPr>
      <w:r w:rsidRPr="00064B7F">
        <w:rPr>
          <w:rFonts w:ascii="Times New Roman" w:hAnsi="Times New Roman" w:cs="Times New Roman"/>
          <w:b/>
          <w:i/>
          <w:noProof/>
          <w:lang w:eastAsia="it-IT"/>
        </w:rPr>
        <w:drawing>
          <wp:inline distT="0" distB="0" distL="0" distR="0" wp14:anchorId="15703193" wp14:editId="0C2A9B23">
            <wp:extent cx="4051685" cy="2924175"/>
            <wp:effectExtent l="0" t="0" r="635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57961" cy="2928704"/>
                    </a:xfrm>
                    <a:prstGeom prst="rect">
                      <a:avLst/>
                    </a:prstGeom>
                    <a:noFill/>
                  </pic:spPr>
                </pic:pic>
              </a:graphicData>
            </a:graphic>
          </wp:inline>
        </w:drawing>
      </w:r>
    </w:p>
    <w:p w14:paraId="6052BD4B" w14:textId="77777777" w:rsidR="00BD2E09" w:rsidRPr="00064B7F" w:rsidRDefault="00BD2E09">
      <w:pPr>
        <w:rPr>
          <w:rFonts w:ascii="Times New Roman" w:hAnsi="Times New Roman" w:cs="Times New Roman"/>
          <w:b/>
          <w:i/>
          <w:lang w:val="en-US"/>
        </w:rPr>
      </w:pPr>
    </w:p>
    <w:p w14:paraId="6134E1F3" w14:textId="77777777" w:rsidR="00F816EC" w:rsidRPr="009F7F5C" w:rsidRDefault="00BD2E09">
      <w:pPr>
        <w:rPr>
          <w:rFonts w:ascii="Times New Roman" w:hAnsi="Times New Roman" w:cs="Times New Roman"/>
          <w:i/>
          <w:sz w:val="24"/>
          <w:lang w:val="en-US"/>
        </w:rPr>
        <w:sectPr w:rsidR="00F816EC" w:rsidRPr="009F7F5C" w:rsidSect="00F816EC">
          <w:headerReference w:type="default" r:id="rId9"/>
          <w:footerReference w:type="default" r:id="rId10"/>
          <w:pgSz w:w="11906" w:h="16838"/>
          <w:pgMar w:top="1134" w:right="1134" w:bottom="1418" w:left="1134" w:header="709" w:footer="709" w:gutter="0"/>
          <w:cols w:space="708"/>
          <w:docGrid w:linePitch="360"/>
        </w:sectPr>
      </w:pPr>
      <w:r w:rsidRPr="009F7F5C">
        <w:rPr>
          <w:rFonts w:ascii="Times New Roman" w:hAnsi="Times New Roman" w:cs="Times New Roman"/>
          <w:i/>
          <w:sz w:val="24"/>
          <w:lang w:val="en-US"/>
        </w:rPr>
        <w:t>§ 18 studies were retrieved from the previous SLR</w:t>
      </w:r>
    </w:p>
    <w:p w14:paraId="44CD2335" w14:textId="67DCAED8" w:rsidR="00A91907" w:rsidRDefault="00A91907">
      <w:pPr>
        <w:rPr>
          <w:rFonts w:ascii="Times New Roman" w:hAnsi="Times New Roman" w:cs="Times New Roman"/>
          <w:b/>
          <w:i/>
          <w:sz w:val="24"/>
          <w:lang w:val="en-US"/>
        </w:rPr>
      </w:pPr>
      <w:r w:rsidRPr="009F7F5C">
        <w:rPr>
          <w:rFonts w:ascii="Times New Roman" w:hAnsi="Times New Roman" w:cs="Times New Roman"/>
          <w:b/>
          <w:i/>
          <w:sz w:val="24"/>
          <w:lang w:val="en-US"/>
        </w:rPr>
        <w:lastRenderedPageBreak/>
        <w:t>Summary of findings table: US to diagnose OA elementary lesions</w:t>
      </w:r>
    </w:p>
    <w:p w14:paraId="0E8D1544" w14:textId="661C3215" w:rsidR="009F7F5C" w:rsidRPr="009F7F5C" w:rsidRDefault="009F7F5C" w:rsidP="009F7F5C">
      <w:pPr>
        <w:rPr>
          <w:rFonts w:ascii="Times New Roman" w:hAnsi="Times New Roman" w:cs="Times New Roman"/>
          <w:sz w:val="24"/>
          <w:lang w:val="en-GB"/>
        </w:rPr>
      </w:pPr>
      <w:r w:rsidRPr="009F7F5C">
        <w:rPr>
          <w:rFonts w:ascii="Times New Roman" w:hAnsi="Times New Roman" w:cs="Times New Roman"/>
          <w:sz w:val="24"/>
          <w:lang w:val="en-GB"/>
        </w:rPr>
        <w:t>Summary of findings of studies assessing the performance of US to diagnose OA elementary lesions. Estimates of diagnostic performance are presented as point estimate and 95% confidence intervals, unless specified. Se: sensitivity; Sp: specificity, LR+: positive likelihood ratio; LR-: negative likelihood ratio; MCP: metacarpophalangeal joints; CMC: carpometacarpal joint; PIP: proximal interphalangeal joint; DIP: distal interphalangeal joints; JSN: joint space narrowing; MRI: magnetic resonance imaging; PE: physical examination; CR: conventional radiography; US: ultrasonography; CEUS: contrast-enhanced ultrasonography; KLG: Kellgren and Lawrence grade; PPV: positive predictive value; NPV: negative predictive value.</w:t>
      </w:r>
    </w:p>
    <w:p w14:paraId="0CCC92BB" w14:textId="77777777" w:rsidR="00A91907" w:rsidRPr="00064B7F" w:rsidRDefault="00A91907">
      <w:pPr>
        <w:rPr>
          <w:rFonts w:ascii="Times New Roman" w:hAnsi="Times New Roman" w:cs="Times New Roman"/>
          <w:lang w:val="en-US"/>
        </w:rPr>
      </w:pPr>
    </w:p>
    <w:tbl>
      <w:tblPr>
        <w:tblStyle w:val="Grigliatabella"/>
        <w:tblW w:w="14567" w:type="dxa"/>
        <w:tblLayout w:type="fixed"/>
        <w:tblLook w:val="04A0" w:firstRow="1" w:lastRow="0" w:firstColumn="1" w:lastColumn="0" w:noHBand="0" w:noVBand="1"/>
      </w:tblPr>
      <w:tblGrid>
        <w:gridCol w:w="2219"/>
        <w:gridCol w:w="611"/>
        <w:gridCol w:w="680"/>
        <w:gridCol w:w="1418"/>
        <w:gridCol w:w="1446"/>
        <w:gridCol w:w="3260"/>
        <w:gridCol w:w="2694"/>
        <w:gridCol w:w="2239"/>
      </w:tblGrid>
      <w:tr w:rsidR="00382262" w:rsidRPr="00064B7F" w14:paraId="7E74364D" w14:textId="77777777" w:rsidTr="00567B0C">
        <w:trPr>
          <w:trHeight w:val="273"/>
        </w:trPr>
        <w:tc>
          <w:tcPr>
            <w:tcW w:w="2219" w:type="dxa"/>
            <w:vMerge w:val="restart"/>
          </w:tcPr>
          <w:p w14:paraId="1F25C7AF" w14:textId="77777777" w:rsidR="00636D63" w:rsidRPr="00064B7F" w:rsidRDefault="00636D63" w:rsidP="00B85495">
            <w:pPr>
              <w:rPr>
                <w:rFonts w:ascii="Times New Roman" w:hAnsi="Times New Roman" w:cs="Times New Roman"/>
                <w:b/>
                <w:bCs/>
                <w:sz w:val="16"/>
                <w:szCs w:val="16"/>
                <w:lang w:val="en-US"/>
              </w:rPr>
            </w:pPr>
            <w:r w:rsidRPr="00064B7F">
              <w:rPr>
                <w:rFonts w:ascii="Times New Roman" w:hAnsi="Times New Roman" w:cs="Times New Roman"/>
                <w:b/>
                <w:bCs/>
                <w:sz w:val="16"/>
                <w:szCs w:val="16"/>
                <w:lang w:val="en-US"/>
              </w:rPr>
              <w:t>Study</w:t>
            </w:r>
          </w:p>
        </w:tc>
        <w:tc>
          <w:tcPr>
            <w:tcW w:w="611" w:type="dxa"/>
            <w:vMerge w:val="restart"/>
          </w:tcPr>
          <w:p w14:paraId="076A3D73" w14:textId="77777777" w:rsidR="00636D63" w:rsidRPr="00064B7F" w:rsidRDefault="00636D63" w:rsidP="00B85495">
            <w:pPr>
              <w:rPr>
                <w:rFonts w:ascii="Times New Roman" w:hAnsi="Times New Roman" w:cs="Times New Roman"/>
                <w:b/>
                <w:bCs/>
                <w:sz w:val="16"/>
                <w:szCs w:val="16"/>
                <w:lang w:val="en-US"/>
              </w:rPr>
            </w:pPr>
            <w:r w:rsidRPr="00064B7F">
              <w:rPr>
                <w:rFonts w:ascii="Times New Roman" w:hAnsi="Times New Roman" w:cs="Times New Roman"/>
                <w:b/>
                <w:bCs/>
                <w:sz w:val="16"/>
                <w:szCs w:val="16"/>
                <w:lang w:val="en-US"/>
              </w:rPr>
              <w:t>N</w:t>
            </w:r>
          </w:p>
        </w:tc>
        <w:tc>
          <w:tcPr>
            <w:tcW w:w="680" w:type="dxa"/>
            <w:vMerge w:val="restart"/>
          </w:tcPr>
          <w:p w14:paraId="11C41316" w14:textId="77777777" w:rsidR="00636D63" w:rsidRPr="00064B7F" w:rsidRDefault="00636D63" w:rsidP="00B85495">
            <w:pPr>
              <w:rPr>
                <w:rFonts w:ascii="Times New Roman" w:hAnsi="Times New Roman" w:cs="Times New Roman"/>
                <w:b/>
                <w:bCs/>
                <w:sz w:val="16"/>
                <w:szCs w:val="16"/>
                <w:lang w:val="en-US"/>
              </w:rPr>
            </w:pPr>
            <w:r w:rsidRPr="00064B7F">
              <w:rPr>
                <w:rFonts w:ascii="Times New Roman" w:hAnsi="Times New Roman" w:cs="Times New Roman"/>
                <w:b/>
                <w:bCs/>
                <w:sz w:val="16"/>
                <w:szCs w:val="16"/>
                <w:lang w:val="en-US"/>
              </w:rPr>
              <w:t xml:space="preserve">Site </w:t>
            </w:r>
          </w:p>
        </w:tc>
        <w:tc>
          <w:tcPr>
            <w:tcW w:w="1418" w:type="dxa"/>
            <w:vMerge w:val="restart"/>
          </w:tcPr>
          <w:p w14:paraId="2A1CF036" w14:textId="77777777" w:rsidR="00636D63" w:rsidRPr="00064B7F" w:rsidRDefault="00636D63" w:rsidP="00B85495">
            <w:pPr>
              <w:rPr>
                <w:rFonts w:ascii="Times New Roman" w:hAnsi="Times New Roman" w:cs="Times New Roman"/>
                <w:b/>
                <w:bCs/>
                <w:sz w:val="16"/>
                <w:szCs w:val="16"/>
                <w:lang w:val="en-US"/>
              </w:rPr>
            </w:pPr>
            <w:r w:rsidRPr="00064B7F">
              <w:rPr>
                <w:rFonts w:ascii="Times New Roman" w:hAnsi="Times New Roman" w:cs="Times New Roman"/>
                <w:b/>
                <w:bCs/>
                <w:sz w:val="16"/>
                <w:szCs w:val="16"/>
                <w:lang w:val="en-US"/>
              </w:rPr>
              <w:t>Study design</w:t>
            </w:r>
          </w:p>
        </w:tc>
        <w:tc>
          <w:tcPr>
            <w:tcW w:w="1446" w:type="dxa"/>
            <w:vMerge w:val="restart"/>
          </w:tcPr>
          <w:p w14:paraId="33380A74" w14:textId="77777777" w:rsidR="00636D63" w:rsidRPr="00064B7F" w:rsidRDefault="00636D63" w:rsidP="00382262">
            <w:pPr>
              <w:rPr>
                <w:rFonts w:ascii="Times New Roman" w:hAnsi="Times New Roman" w:cs="Times New Roman"/>
                <w:b/>
                <w:bCs/>
                <w:sz w:val="16"/>
                <w:szCs w:val="16"/>
                <w:lang w:val="en-US"/>
              </w:rPr>
            </w:pPr>
            <w:r w:rsidRPr="00064B7F">
              <w:rPr>
                <w:rFonts w:ascii="Times New Roman" w:hAnsi="Times New Roman" w:cs="Times New Roman"/>
                <w:b/>
                <w:bCs/>
                <w:sz w:val="16"/>
                <w:szCs w:val="16"/>
                <w:lang w:val="en-US"/>
              </w:rPr>
              <w:t>Comparator</w:t>
            </w:r>
            <w:r w:rsidR="00EF3C78" w:rsidRPr="00064B7F">
              <w:rPr>
                <w:rFonts w:ascii="Times New Roman" w:hAnsi="Times New Roman" w:cs="Times New Roman"/>
                <w:b/>
                <w:bCs/>
                <w:sz w:val="16"/>
                <w:szCs w:val="16"/>
                <w:lang w:val="en-US"/>
              </w:rPr>
              <w:t>/reference standard</w:t>
            </w:r>
          </w:p>
        </w:tc>
        <w:tc>
          <w:tcPr>
            <w:tcW w:w="8193" w:type="dxa"/>
            <w:gridSpan w:val="3"/>
          </w:tcPr>
          <w:p w14:paraId="07F5DEE2" w14:textId="77777777" w:rsidR="00636D63" w:rsidRPr="00064B7F" w:rsidRDefault="00636D63" w:rsidP="00B85495">
            <w:pPr>
              <w:rPr>
                <w:rFonts w:ascii="Times New Roman" w:hAnsi="Times New Roman" w:cs="Times New Roman"/>
                <w:b/>
                <w:bCs/>
                <w:sz w:val="16"/>
                <w:szCs w:val="16"/>
                <w:lang w:val="en-US"/>
              </w:rPr>
            </w:pPr>
            <w:r w:rsidRPr="00064B7F">
              <w:rPr>
                <w:rFonts w:ascii="Times New Roman" w:hAnsi="Times New Roman" w:cs="Times New Roman"/>
                <w:b/>
                <w:bCs/>
                <w:sz w:val="16"/>
                <w:szCs w:val="16"/>
                <w:lang w:val="en-US"/>
              </w:rPr>
              <w:t>Outcome</w:t>
            </w:r>
          </w:p>
        </w:tc>
      </w:tr>
      <w:tr w:rsidR="00382262" w:rsidRPr="00064B7F" w14:paraId="5DB070C8" w14:textId="77777777" w:rsidTr="00567B0C">
        <w:trPr>
          <w:trHeight w:val="273"/>
        </w:trPr>
        <w:tc>
          <w:tcPr>
            <w:tcW w:w="2219" w:type="dxa"/>
            <w:vMerge/>
          </w:tcPr>
          <w:p w14:paraId="4B541CA3" w14:textId="77777777" w:rsidR="00636D63" w:rsidRPr="00064B7F" w:rsidRDefault="00636D63" w:rsidP="00B85495">
            <w:pPr>
              <w:rPr>
                <w:rFonts w:ascii="Times New Roman" w:hAnsi="Times New Roman" w:cs="Times New Roman"/>
                <w:b/>
                <w:bCs/>
                <w:sz w:val="16"/>
                <w:szCs w:val="16"/>
                <w:lang w:val="en-US"/>
              </w:rPr>
            </w:pPr>
          </w:p>
        </w:tc>
        <w:tc>
          <w:tcPr>
            <w:tcW w:w="611" w:type="dxa"/>
            <w:vMerge/>
          </w:tcPr>
          <w:p w14:paraId="74DB6C02" w14:textId="77777777" w:rsidR="00636D63" w:rsidRPr="00064B7F" w:rsidRDefault="00636D63" w:rsidP="00B85495">
            <w:pPr>
              <w:rPr>
                <w:rFonts w:ascii="Times New Roman" w:hAnsi="Times New Roman" w:cs="Times New Roman"/>
                <w:b/>
                <w:bCs/>
                <w:sz w:val="16"/>
                <w:szCs w:val="16"/>
                <w:lang w:val="en-US"/>
              </w:rPr>
            </w:pPr>
          </w:p>
        </w:tc>
        <w:tc>
          <w:tcPr>
            <w:tcW w:w="680" w:type="dxa"/>
            <w:vMerge/>
          </w:tcPr>
          <w:p w14:paraId="20CB7DEB" w14:textId="77777777" w:rsidR="00636D63" w:rsidRPr="00064B7F" w:rsidRDefault="00636D63" w:rsidP="00B85495">
            <w:pPr>
              <w:rPr>
                <w:rFonts w:ascii="Times New Roman" w:hAnsi="Times New Roman" w:cs="Times New Roman"/>
                <w:b/>
                <w:bCs/>
                <w:sz w:val="16"/>
                <w:szCs w:val="16"/>
                <w:lang w:val="en-US"/>
              </w:rPr>
            </w:pPr>
          </w:p>
        </w:tc>
        <w:tc>
          <w:tcPr>
            <w:tcW w:w="1418" w:type="dxa"/>
            <w:vMerge/>
          </w:tcPr>
          <w:p w14:paraId="39AA5725" w14:textId="77777777" w:rsidR="00636D63" w:rsidRPr="00064B7F" w:rsidRDefault="00636D63" w:rsidP="00B85495">
            <w:pPr>
              <w:rPr>
                <w:rFonts w:ascii="Times New Roman" w:hAnsi="Times New Roman" w:cs="Times New Roman"/>
                <w:b/>
                <w:bCs/>
                <w:sz w:val="16"/>
                <w:szCs w:val="16"/>
                <w:lang w:val="en-US"/>
              </w:rPr>
            </w:pPr>
          </w:p>
        </w:tc>
        <w:tc>
          <w:tcPr>
            <w:tcW w:w="1446" w:type="dxa"/>
            <w:vMerge/>
          </w:tcPr>
          <w:p w14:paraId="56DDF7D0" w14:textId="77777777" w:rsidR="00636D63" w:rsidRPr="00064B7F" w:rsidRDefault="00636D63" w:rsidP="00B85495">
            <w:pPr>
              <w:rPr>
                <w:rFonts w:ascii="Times New Roman" w:hAnsi="Times New Roman" w:cs="Times New Roman"/>
                <w:b/>
                <w:bCs/>
                <w:sz w:val="16"/>
                <w:szCs w:val="16"/>
                <w:lang w:val="en-US"/>
              </w:rPr>
            </w:pPr>
          </w:p>
        </w:tc>
        <w:tc>
          <w:tcPr>
            <w:tcW w:w="3260" w:type="dxa"/>
          </w:tcPr>
          <w:p w14:paraId="1C78CA72" w14:textId="77777777" w:rsidR="00636D63" w:rsidRPr="00064B7F" w:rsidRDefault="00636D63" w:rsidP="00B85495">
            <w:pPr>
              <w:rPr>
                <w:rFonts w:ascii="Times New Roman" w:hAnsi="Times New Roman" w:cs="Times New Roman"/>
                <w:b/>
                <w:bCs/>
                <w:sz w:val="16"/>
                <w:szCs w:val="16"/>
                <w:lang w:val="en-US"/>
              </w:rPr>
            </w:pPr>
          </w:p>
        </w:tc>
        <w:tc>
          <w:tcPr>
            <w:tcW w:w="2694" w:type="dxa"/>
          </w:tcPr>
          <w:p w14:paraId="60FB2FC2" w14:textId="77777777" w:rsidR="00636D63" w:rsidRPr="00064B7F" w:rsidRDefault="00636D63" w:rsidP="00B85495">
            <w:pPr>
              <w:rPr>
                <w:rFonts w:ascii="Times New Roman" w:hAnsi="Times New Roman" w:cs="Times New Roman"/>
                <w:b/>
                <w:bCs/>
                <w:sz w:val="16"/>
                <w:szCs w:val="16"/>
                <w:lang w:val="en-US"/>
              </w:rPr>
            </w:pPr>
            <w:r w:rsidRPr="00064B7F">
              <w:rPr>
                <w:rFonts w:ascii="Times New Roman" w:hAnsi="Times New Roman" w:cs="Times New Roman"/>
                <w:b/>
                <w:bCs/>
                <w:sz w:val="16"/>
                <w:szCs w:val="16"/>
                <w:lang w:val="en-US"/>
              </w:rPr>
              <w:t>Diagnostic performance</w:t>
            </w:r>
          </w:p>
        </w:tc>
        <w:tc>
          <w:tcPr>
            <w:tcW w:w="2239" w:type="dxa"/>
          </w:tcPr>
          <w:p w14:paraId="1F641619" w14:textId="77777777" w:rsidR="00636D63" w:rsidRPr="00064B7F" w:rsidRDefault="00636D63" w:rsidP="00B85495">
            <w:pPr>
              <w:rPr>
                <w:rFonts w:ascii="Times New Roman" w:hAnsi="Times New Roman" w:cs="Times New Roman"/>
                <w:b/>
                <w:bCs/>
                <w:sz w:val="16"/>
                <w:szCs w:val="16"/>
                <w:lang w:val="en-US"/>
              </w:rPr>
            </w:pPr>
            <w:r w:rsidRPr="00064B7F">
              <w:rPr>
                <w:rFonts w:ascii="Times New Roman" w:hAnsi="Times New Roman" w:cs="Times New Roman"/>
                <w:b/>
                <w:bCs/>
                <w:sz w:val="16"/>
                <w:szCs w:val="16"/>
                <w:lang w:val="en-US"/>
              </w:rPr>
              <w:t>Reliability</w:t>
            </w:r>
          </w:p>
        </w:tc>
      </w:tr>
      <w:tr w:rsidR="00382262" w:rsidRPr="00064B7F" w14:paraId="37B9BBE1" w14:textId="77777777" w:rsidTr="00567B0C">
        <w:trPr>
          <w:trHeight w:val="238"/>
        </w:trPr>
        <w:tc>
          <w:tcPr>
            <w:tcW w:w="2219" w:type="dxa"/>
            <w:shd w:val="clear" w:color="auto" w:fill="F2F2F2" w:themeFill="background1" w:themeFillShade="F2"/>
          </w:tcPr>
          <w:p w14:paraId="54E38F3B" w14:textId="0B67CDCC" w:rsidR="00445220" w:rsidRPr="00064B7F" w:rsidRDefault="00445220"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Iagnocco A 2005</w:t>
            </w:r>
            <w:r w:rsidR="00AA2E5F" w:rsidRPr="00064B7F">
              <w:rPr>
                <w:rFonts w:ascii="Times New Roman" w:hAnsi="Times New Roman" w:cs="Times New Roman"/>
                <w:sz w:val="16"/>
                <w:szCs w:val="16"/>
                <w:lang w:val="en-US"/>
              </w:rPr>
              <w:fldChar w:fldCharType="begin"/>
            </w:r>
            <w:r w:rsidR="00AA2E5F" w:rsidRPr="00064B7F">
              <w:rPr>
                <w:rFonts w:ascii="Times New Roman" w:hAnsi="Times New Roman" w:cs="Times New Roman"/>
                <w:sz w:val="16"/>
                <w:szCs w:val="16"/>
                <w:lang w:val="en-US"/>
              </w:rPr>
              <w:instrText xml:space="preserve"> ADDIN ZOTERO_ITEM CSL_CITATION {"citationID":"Gu98o3nM","properties":{"formattedCitation":"(1)","plainCitation":"(1)","noteIndex":0},"citationItems":[{"id":8069,"uris":["http://zotero.org/groups/2038846/items/GID874HJ"],"uri":["http://zotero.org/groups/2038846/items/GID874HJ"],"itemData":{"id":8069,"type":"article-journal","title":"High resolution ultrasonography in detection of bone erosions in patients with hand osteoarthritis","container-title":"Journal of Rheumatology","page":"2381-2383","volume":"32","issue":"12","archive":"Embase","abstract":"Objective. To evaluate the ability of high resolution ultrasonography (US) in the diagnosis of erosive osteoarthritis (OA). Methods. We enrolled 110 patients with signs and symptoms of inflammatory OA. Radiographs of both hands were performed in all patients; 22 were diagnosed as having erosive OA and 88 classical OA on the basis of typical erosive/non-erosive patterns. Distal and proximal interphalangeal joints of all patients were evaluated by US by 2 independent operators blinded to patient data. The examination was performed with a multiplanar scan technique, with joints in both maximal extension and flexion, using either a 14 MHz or 8-16 MHz broadband linear probe. The presence of articular bone surface irregularities defined as either marginal osteophytes or central erosions was recorded. Sensitivity, specificity, and likelihood ratios on the presence of erosions were calculated. Results. Central erosions were detected by US in 16 of 22 (72.7%) patients with erosive OA and in none of 88 patients with classical hand OA. Sensitivity and specificity for the detection of central erosions by US were 73% and 100%, respectively. The positive and negative likelihood ratios were 100% and 94%. Conclusion. This is the first study to evaluate the presence of erosions in patients with erosive OA by US. Our results showed good concordance between US and radiography in detecting central joint erosions. We believe US may be considered a useful technique for the differential diagnosis between erosive OA and classical hand OA.","ISSN":"0315-162X","journalAbbreviation":"J. Rheumatol.","language":"English","author":[{"literal":"Iagnocco A."},{"literal":"Filippucci E."},{"literal":"Ossandon A."},{"literal":"Ciapetti A."},{"literal":"Salaffi F."},{"literal":"Basili S."},{"literal":"Grassi W."},{"literal":"Valesini G."}],"issued":{"date-parts":[["2005"]]}}}],"schema":"https://github.com/citation-style-language/schema/raw/master/csl-citation.json"} </w:instrText>
            </w:r>
            <w:r w:rsidR="00AA2E5F" w:rsidRPr="00064B7F">
              <w:rPr>
                <w:rFonts w:ascii="Times New Roman" w:hAnsi="Times New Roman" w:cs="Times New Roman"/>
                <w:sz w:val="16"/>
                <w:szCs w:val="16"/>
                <w:lang w:val="en-US"/>
              </w:rPr>
              <w:fldChar w:fldCharType="separate"/>
            </w:r>
            <w:r w:rsidR="00AA2E5F" w:rsidRPr="00064B7F">
              <w:rPr>
                <w:rFonts w:ascii="Times New Roman" w:hAnsi="Times New Roman" w:cs="Times New Roman"/>
                <w:sz w:val="16"/>
              </w:rPr>
              <w:t>(1)</w:t>
            </w:r>
            <w:r w:rsidR="00AA2E5F" w:rsidRPr="00064B7F">
              <w:rPr>
                <w:rFonts w:ascii="Times New Roman" w:hAnsi="Times New Roman" w:cs="Times New Roman"/>
                <w:sz w:val="16"/>
                <w:szCs w:val="16"/>
                <w:lang w:val="en-US"/>
              </w:rPr>
              <w:fldChar w:fldCharType="end"/>
            </w:r>
          </w:p>
        </w:tc>
        <w:tc>
          <w:tcPr>
            <w:tcW w:w="611" w:type="dxa"/>
          </w:tcPr>
          <w:p w14:paraId="38FABDD3" w14:textId="77777777" w:rsidR="00445220" w:rsidRPr="00064B7F" w:rsidRDefault="00445220"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110</w:t>
            </w:r>
          </w:p>
        </w:tc>
        <w:tc>
          <w:tcPr>
            <w:tcW w:w="680" w:type="dxa"/>
          </w:tcPr>
          <w:p w14:paraId="06511701" w14:textId="77777777" w:rsidR="00445220" w:rsidRPr="00064B7F" w:rsidRDefault="00445220"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Hand (PIP and DIP)</w:t>
            </w:r>
          </w:p>
        </w:tc>
        <w:tc>
          <w:tcPr>
            <w:tcW w:w="1418" w:type="dxa"/>
          </w:tcPr>
          <w:p w14:paraId="6FEC428C" w14:textId="77777777" w:rsidR="00445220" w:rsidRPr="00064B7F" w:rsidRDefault="00445220"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Cross-sectional cohort</w:t>
            </w:r>
          </w:p>
        </w:tc>
        <w:tc>
          <w:tcPr>
            <w:tcW w:w="1446" w:type="dxa"/>
          </w:tcPr>
          <w:p w14:paraId="55C1F61C" w14:textId="77777777" w:rsidR="00445220" w:rsidRPr="00064B7F" w:rsidRDefault="00445220" w:rsidP="00445220">
            <w:pPr>
              <w:pStyle w:val="Testopreformattato"/>
              <w:rPr>
                <w:rFonts w:ascii="Times New Roman" w:hAnsi="Times New Roman" w:cs="Times New Roman"/>
                <w:sz w:val="16"/>
                <w:szCs w:val="16"/>
              </w:rPr>
            </w:pPr>
            <w:r w:rsidRPr="00064B7F">
              <w:rPr>
                <w:rFonts w:ascii="Times New Roman" w:hAnsi="Times New Roman" w:cs="Times New Roman"/>
                <w:sz w:val="16"/>
                <w:szCs w:val="16"/>
              </w:rPr>
              <w:t>Conventional radiography</w:t>
            </w:r>
          </w:p>
        </w:tc>
        <w:tc>
          <w:tcPr>
            <w:tcW w:w="3260" w:type="dxa"/>
          </w:tcPr>
          <w:p w14:paraId="0D0B76C1" w14:textId="77777777" w:rsidR="00445220" w:rsidRPr="00064B7F" w:rsidRDefault="00445220"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Erosions</w:t>
            </w:r>
          </w:p>
        </w:tc>
        <w:tc>
          <w:tcPr>
            <w:tcW w:w="2694" w:type="dxa"/>
          </w:tcPr>
          <w:p w14:paraId="0BD770C8" w14:textId="77777777" w:rsidR="00445220" w:rsidRPr="00064B7F" w:rsidRDefault="00445220"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Se 0.72 </w:t>
            </w:r>
            <w:r w:rsidR="006F1E5A" w:rsidRPr="00064B7F">
              <w:rPr>
                <w:rFonts w:ascii="Times New Roman" w:hAnsi="Times New Roman" w:cs="Times New Roman"/>
                <w:sz w:val="16"/>
                <w:szCs w:val="16"/>
                <w:lang w:val="en-US"/>
              </w:rPr>
              <w:t xml:space="preserve"> (0.49,0.89)</w:t>
            </w:r>
          </w:p>
          <w:p w14:paraId="630E51A4" w14:textId="77777777" w:rsidR="00445220" w:rsidRPr="00064B7F" w:rsidRDefault="00445220"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p  1</w:t>
            </w:r>
            <w:r w:rsidR="006F1E5A" w:rsidRPr="00064B7F">
              <w:rPr>
                <w:rFonts w:ascii="Times New Roman" w:hAnsi="Times New Roman" w:cs="Times New Roman"/>
                <w:sz w:val="16"/>
                <w:szCs w:val="16"/>
                <w:lang w:val="en-US"/>
              </w:rPr>
              <w:t xml:space="preserve"> (0.95,1)</w:t>
            </w:r>
          </w:p>
          <w:p w14:paraId="375EE821" w14:textId="77777777" w:rsidR="006F1E5A" w:rsidRPr="00064B7F" w:rsidRDefault="006F1E5A"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R-  0.27 (0.14,0.54)</w:t>
            </w:r>
          </w:p>
        </w:tc>
        <w:tc>
          <w:tcPr>
            <w:tcW w:w="2239" w:type="dxa"/>
          </w:tcPr>
          <w:p w14:paraId="4EFC14E0" w14:textId="77777777" w:rsidR="00445220" w:rsidRPr="00064B7F" w:rsidRDefault="00445220"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Interobserver variation was 5% (nonsignificant)</w:t>
            </w:r>
          </w:p>
        </w:tc>
      </w:tr>
      <w:tr w:rsidR="00382262" w:rsidRPr="00064B7F" w14:paraId="29453E9C" w14:textId="77777777" w:rsidTr="00567B0C">
        <w:trPr>
          <w:trHeight w:val="238"/>
        </w:trPr>
        <w:tc>
          <w:tcPr>
            <w:tcW w:w="2219" w:type="dxa"/>
            <w:shd w:val="clear" w:color="auto" w:fill="F2F2F2" w:themeFill="background1" w:themeFillShade="F2"/>
          </w:tcPr>
          <w:p w14:paraId="6B696CCB" w14:textId="63BF411F" w:rsidR="00445220" w:rsidRPr="00064B7F" w:rsidRDefault="00445220"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Keen HI 2008</w:t>
            </w:r>
            <w:r w:rsidR="00AA2E5F" w:rsidRPr="00064B7F">
              <w:rPr>
                <w:rFonts w:ascii="Times New Roman" w:hAnsi="Times New Roman" w:cs="Times New Roman"/>
                <w:sz w:val="16"/>
                <w:szCs w:val="16"/>
                <w:lang w:val="en-US"/>
              </w:rPr>
              <w:fldChar w:fldCharType="begin"/>
            </w:r>
            <w:r w:rsidR="00AA2E5F" w:rsidRPr="00064B7F">
              <w:rPr>
                <w:rFonts w:ascii="Times New Roman" w:hAnsi="Times New Roman" w:cs="Times New Roman"/>
                <w:sz w:val="16"/>
                <w:szCs w:val="16"/>
                <w:lang w:val="en-US"/>
              </w:rPr>
              <w:instrText xml:space="preserve"> ADDIN ZOTERO_ITEM CSL_CITATION {"citationID":"AOoAFVsn","properties":{"formattedCitation":"(2)","plainCitation":"(2)","noteIndex":0},"citationItems":[{"id":8270,"uris":["http://zotero.org/groups/2038846/items/6RS5EQ8G"],"uri":["http://zotero.org/groups/2038846/items/6RS5EQ8G"],"itemData":{"id":8270,"type":"article-journal","title":"The development of a preliminary ultrasonographic scoring system for features of hand osteoarthritis","container-title":"Annals of the Rheumatic Diseases","page":"651-655","volume":"67","issue":"5","archive":"Embase","abstract":"Objectives: Painful osteoarthritis (OA) of the hand is common and a validated ultrasound (US) scoring system would be valuable for epidemiological and therapeutic outcome studies. US is increasingly used to assess peripheral joints, though most of the US focus in rheumatic diseases has been on rheumatoid arthritis. We aimed to develop a preliminary US hand OA scoring system, initially focusing on relevant pathological features with potentially high reliability. Methods: A group of experts in the fields of OA, US and novel tool development agreed on domains and suggested scaling of the items to be used in US hand OA scoring systems. A multi-observer reliability exercise was then performed to evaluate the draft items. Results: Synovitis (grey scale and Power Doppler) and osteophytes (representing activity and damage domains) were included and evaluated as the initial components of the scoring system. All three features were evaluated for their presence/absence and if present were scored using a 1-3 scale. The reliability exercise demonstrated intrareader κ values of 0.444-1.0, 0.211-1.0 and 0.087-1.0 for grey scale synovitis, power Doppler and osteophytes respectively. Inter-reader reliability κ values were 0.398, 0.327 and 0.530 grey-scale synovitis, power Doppler and osteophytes respectively. Without extensive standardisation, both intra- and inter-reader reliability were moderately good. Conclusions: The draft scoring system demonstrated substantive to almost perfect percentage exact agreement on the presence/absence of the selected OA features and moderate to substantive percentage exact agreement on semi-quantitative grading. This preliminary process provides a good basis from which to further develop an US outcome tool for hand OA that has the potential to be utilised in multicentre clinical trials.","DOI":"10.1136/ard.2007.077081","ISSN":"0003-4967","journalAbbreviation":"Ann. Rheum. Dis.","language":"English","author":[{"literal":"Keen H.I."},{"literal":"Lavie F."},{"literal":"Wakefield R.J."},{"literal":"D'Agostino M.-A."},{"literal":"Berner Hammer H."},{"literal":"Hensor E.M.A."},{"literal":"Pendleton A."},{"literal":"Kane D."},{"literal":"Guerini H."},{"literal":"Schueller-Weidekamm C."},{"literal":"Kortekaas M.C."},{"literal":"Birrel F."},{"literal":"Kloppenburg M."},{"literal":"Stamm T."},{"literal":"Watt T."},{"literal":"Smolen J.S."},{"literal":"Maheu E."},{"literal":"Dougados M."},{"literal":"Conaghan P.G."}],"issued":{"date-parts":[["2008"]]}}}],"schema":"https://github.com/citation-style-language/schema/raw/master/csl-citation.json"} </w:instrText>
            </w:r>
            <w:r w:rsidR="00AA2E5F" w:rsidRPr="00064B7F">
              <w:rPr>
                <w:rFonts w:ascii="Times New Roman" w:hAnsi="Times New Roman" w:cs="Times New Roman"/>
                <w:sz w:val="16"/>
                <w:szCs w:val="16"/>
                <w:lang w:val="en-US"/>
              </w:rPr>
              <w:fldChar w:fldCharType="separate"/>
            </w:r>
            <w:r w:rsidR="00AA2E5F" w:rsidRPr="00064B7F">
              <w:rPr>
                <w:rFonts w:ascii="Times New Roman" w:hAnsi="Times New Roman" w:cs="Times New Roman"/>
                <w:sz w:val="16"/>
              </w:rPr>
              <w:t>(2)</w:t>
            </w:r>
            <w:r w:rsidR="00AA2E5F" w:rsidRPr="00064B7F">
              <w:rPr>
                <w:rFonts w:ascii="Times New Roman" w:hAnsi="Times New Roman" w:cs="Times New Roman"/>
                <w:sz w:val="16"/>
                <w:szCs w:val="16"/>
                <w:lang w:val="en-US"/>
              </w:rPr>
              <w:fldChar w:fldCharType="end"/>
            </w:r>
          </w:p>
        </w:tc>
        <w:tc>
          <w:tcPr>
            <w:tcW w:w="611" w:type="dxa"/>
          </w:tcPr>
          <w:p w14:paraId="467FA194" w14:textId="77777777" w:rsidR="00445220" w:rsidRPr="00064B7F" w:rsidRDefault="00445220"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37</w:t>
            </w:r>
          </w:p>
        </w:tc>
        <w:tc>
          <w:tcPr>
            <w:tcW w:w="680" w:type="dxa"/>
          </w:tcPr>
          <w:p w14:paraId="29669218" w14:textId="77777777" w:rsidR="00445220" w:rsidRPr="00064B7F" w:rsidRDefault="00445220"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Hand (CMC, MCP, PIP and DIP)</w:t>
            </w:r>
          </w:p>
        </w:tc>
        <w:tc>
          <w:tcPr>
            <w:tcW w:w="1418" w:type="dxa"/>
          </w:tcPr>
          <w:p w14:paraId="5EFF68B3" w14:textId="77777777" w:rsidR="00445220" w:rsidRPr="00064B7F" w:rsidRDefault="00445220"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Cross-sectional cohort</w:t>
            </w:r>
          </w:p>
        </w:tc>
        <w:tc>
          <w:tcPr>
            <w:tcW w:w="1446" w:type="dxa"/>
          </w:tcPr>
          <w:p w14:paraId="07608DE5" w14:textId="77777777" w:rsidR="00445220" w:rsidRPr="00064B7F" w:rsidRDefault="00445220" w:rsidP="00445220">
            <w:pPr>
              <w:pStyle w:val="Testopreformattato"/>
              <w:rPr>
                <w:rFonts w:ascii="Times New Roman" w:hAnsi="Times New Roman" w:cs="Times New Roman"/>
                <w:sz w:val="16"/>
                <w:szCs w:val="16"/>
              </w:rPr>
            </w:pPr>
            <w:r w:rsidRPr="00064B7F">
              <w:rPr>
                <w:rFonts w:ascii="Times New Roman" w:hAnsi="Times New Roman" w:cs="Times New Roman"/>
                <w:sz w:val="16"/>
                <w:szCs w:val="16"/>
              </w:rPr>
              <w:t>Conventional radiography</w:t>
            </w:r>
          </w:p>
        </w:tc>
        <w:tc>
          <w:tcPr>
            <w:tcW w:w="3260" w:type="dxa"/>
          </w:tcPr>
          <w:p w14:paraId="1E304F21" w14:textId="77777777" w:rsidR="00445220" w:rsidRPr="00064B7F" w:rsidRDefault="00445220" w:rsidP="00445220">
            <w:pPr>
              <w:pStyle w:val="Testopreformattato"/>
              <w:numPr>
                <w:ilvl w:val="0"/>
                <w:numId w:val="2"/>
              </w:numPr>
              <w:rPr>
                <w:rFonts w:ascii="Times New Roman" w:hAnsi="Times New Roman" w:cs="Times New Roman"/>
                <w:sz w:val="16"/>
                <w:szCs w:val="16"/>
                <w:lang w:val="en-US"/>
              </w:rPr>
            </w:pPr>
            <w:r w:rsidRPr="00064B7F">
              <w:rPr>
                <w:rFonts w:ascii="Times New Roman" w:hAnsi="Times New Roman" w:cs="Times New Roman"/>
                <w:sz w:val="16"/>
                <w:szCs w:val="16"/>
                <w:lang w:val="en-US"/>
              </w:rPr>
              <w:t>Osteophytes</w:t>
            </w:r>
          </w:p>
          <w:p w14:paraId="3E585CA9" w14:textId="77777777" w:rsidR="00445220" w:rsidRPr="00064B7F" w:rsidRDefault="00445220" w:rsidP="00445220">
            <w:pPr>
              <w:pStyle w:val="Testopreformattato"/>
              <w:numPr>
                <w:ilvl w:val="0"/>
                <w:numId w:val="2"/>
              </w:numPr>
              <w:rPr>
                <w:rFonts w:ascii="Times New Roman" w:hAnsi="Times New Roman" w:cs="Times New Roman"/>
                <w:sz w:val="16"/>
                <w:szCs w:val="16"/>
                <w:lang w:val="en-US"/>
              </w:rPr>
            </w:pPr>
            <w:r w:rsidRPr="00064B7F">
              <w:rPr>
                <w:rFonts w:ascii="Times New Roman" w:hAnsi="Times New Roman" w:cs="Times New Roman"/>
                <w:sz w:val="16"/>
                <w:szCs w:val="16"/>
                <w:lang w:val="en-US"/>
              </w:rPr>
              <w:t>Joint space narrowing</w:t>
            </w:r>
          </w:p>
          <w:p w14:paraId="5EE797A9" w14:textId="77777777" w:rsidR="00445220" w:rsidRPr="00064B7F" w:rsidRDefault="00445220" w:rsidP="00445220">
            <w:pPr>
              <w:pStyle w:val="Testopreformattato"/>
              <w:rPr>
                <w:rFonts w:ascii="Times New Roman" w:hAnsi="Times New Roman" w:cs="Times New Roman"/>
                <w:sz w:val="16"/>
                <w:szCs w:val="16"/>
                <w:lang w:val="en-US"/>
              </w:rPr>
            </w:pPr>
          </w:p>
        </w:tc>
        <w:tc>
          <w:tcPr>
            <w:tcW w:w="2694" w:type="dxa"/>
          </w:tcPr>
          <w:p w14:paraId="75B2072E" w14:textId="77777777" w:rsidR="006F1E5A" w:rsidRPr="00064B7F" w:rsidRDefault="00974964" w:rsidP="00974964">
            <w:pPr>
              <w:pStyle w:val="Testopreformattato"/>
              <w:rPr>
                <w:rFonts w:ascii="Times New Roman" w:hAnsi="Times New Roman" w:cs="Times New Roman"/>
                <w:b/>
                <w:sz w:val="16"/>
                <w:szCs w:val="16"/>
              </w:rPr>
            </w:pPr>
            <w:r w:rsidRPr="00064B7F">
              <w:rPr>
                <w:rFonts w:ascii="Times New Roman" w:hAnsi="Times New Roman" w:cs="Times New Roman"/>
                <w:b/>
                <w:sz w:val="16"/>
                <w:szCs w:val="16"/>
              </w:rPr>
              <w:t>Osteophytes:</w:t>
            </w:r>
          </w:p>
          <w:p w14:paraId="49CA7947" w14:textId="77777777" w:rsidR="006F1E5A" w:rsidRPr="00064B7F" w:rsidRDefault="00974964" w:rsidP="00974964">
            <w:pPr>
              <w:pStyle w:val="Testopreformattato"/>
              <w:rPr>
                <w:rFonts w:ascii="Times New Roman" w:hAnsi="Times New Roman" w:cs="Times New Roman"/>
                <w:sz w:val="16"/>
                <w:szCs w:val="16"/>
              </w:rPr>
            </w:pPr>
            <w:r w:rsidRPr="00064B7F">
              <w:rPr>
                <w:rFonts w:ascii="Times New Roman" w:hAnsi="Times New Roman" w:cs="Times New Roman"/>
                <w:sz w:val="16"/>
                <w:szCs w:val="16"/>
              </w:rPr>
              <w:t xml:space="preserve">Se 0.83 (0.78,0.87) </w:t>
            </w:r>
          </w:p>
          <w:p w14:paraId="779B8583" w14:textId="77777777" w:rsidR="00974964" w:rsidRPr="00064B7F" w:rsidRDefault="00974964" w:rsidP="00974964">
            <w:pPr>
              <w:pStyle w:val="Testopreformattato"/>
              <w:rPr>
                <w:rFonts w:ascii="Times New Roman" w:hAnsi="Times New Roman" w:cs="Times New Roman"/>
                <w:sz w:val="16"/>
                <w:szCs w:val="16"/>
              </w:rPr>
            </w:pPr>
            <w:r w:rsidRPr="00064B7F">
              <w:rPr>
                <w:rFonts w:ascii="Times New Roman" w:hAnsi="Times New Roman" w:cs="Times New Roman"/>
                <w:sz w:val="16"/>
                <w:szCs w:val="16"/>
              </w:rPr>
              <w:t>Sp 0.75 (0.72,0.78)</w:t>
            </w:r>
          </w:p>
          <w:p w14:paraId="245DE1EF" w14:textId="77777777" w:rsidR="009D40CE" w:rsidRPr="00064B7F" w:rsidRDefault="009D40CE" w:rsidP="00974964">
            <w:pPr>
              <w:pStyle w:val="Testopreformattato"/>
              <w:rPr>
                <w:rFonts w:ascii="Times New Roman" w:hAnsi="Times New Roman" w:cs="Times New Roman"/>
                <w:sz w:val="16"/>
                <w:szCs w:val="16"/>
              </w:rPr>
            </w:pPr>
            <w:r w:rsidRPr="00064B7F">
              <w:rPr>
                <w:rFonts w:ascii="Times New Roman" w:hAnsi="Times New Roman" w:cs="Times New Roman"/>
                <w:sz w:val="16"/>
                <w:szCs w:val="16"/>
              </w:rPr>
              <w:t>LR + 3.42 (2.99,3.90)</w:t>
            </w:r>
          </w:p>
          <w:p w14:paraId="40B164AB" w14:textId="77777777" w:rsidR="009D40CE" w:rsidRPr="00064B7F" w:rsidRDefault="009D40CE" w:rsidP="00974964">
            <w:pPr>
              <w:pStyle w:val="Testopreformattato"/>
              <w:rPr>
                <w:rFonts w:ascii="Times New Roman" w:hAnsi="Times New Roman" w:cs="Times New Roman"/>
                <w:sz w:val="16"/>
                <w:szCs w:val="16"/>
              </w:rPr>
            </w:pPr>
            <w:r w:rsidRPr="00064B7F">
              <w:rPr>
                <w:rFonts w:ascii="Times New Roman" w:hAnsi="Times New Roman" w:cs="Times New Roman"/>
                <w:sz w:val="16"/>
                <w:szCs w:val="16"/>
              </w:rPr>
              <w:t>LR - 0.25 (0.19,0.32)</w:t>
            </w:r>
          </w:p>
          <w:p w14:paraId="706FBB9A" w14:textId="77777777" w:rsidR="006F1E5A" w:rsidRPr="00064B7F" w:rsidRDefault="00974964" w:rsidP="00974964">
            <w:pPr>
              <w:pStyle w:val="Testopreformattato"/>
              <w:rPr>
                <w:rFonts w:ascii="Times New Roman" w:hAnsi="Times New Roman" w:cs="Times New Roman"/>
                <w:b/>
                <w:sz w:val="16"/>
                <w:szCs w:val="16"/>
              </w:rPr>
            </w:pPr>
            <w:r w:rsidRPr="00064B7F">
              <w:rPr>
                <w:rFonts w:ascii="Times New Roman" w:hAnsi="Times New Roman" w:cs="Times New Roman"/>
                <w:b/>
                <w:sz w:val="16"/>
                <w:szCs w:val="16"/>
              </w:rPr>
              <w:t xml:space="preserve">JSN: </w:t>
            </w:r>
          </w:p>
          <w:p w14:paraId="097CE7BA" w14:textId="77777777" w:rsidR="006F1E5A" w:rsidRPr="00064B7F" w:rsidRDefault="00974964" w:rsidP="00974964">
            <w:pPr>
              <w:pStyle w:val="Testopreformattato"/>
              <w:rPr>
                <w:rFonts w:ascii="Times New Roman" w:hAnsi="Times New Roman" w:cs="Times New Roman"/>
                <w:sz w:val="16"/>
                <w:szCs w:val="16"/>
              </w:rPr>
            </w:pPr>
            <w:r w:rsidRPr="00064B7F">
              <w:rPr>
                <w:rFonts w:ascii="Times New Roman" w:hAnsi="Times New Roman" w:cs="Times New Roman"/>
                <w:sz w:val="16"/>
                <w:szCs w:val="16"/>
              </w:rPr>
              <w:t xml:space="preserve">Se 0.82 (0.77,0.86) </w:t>
            </w:r>
          </w:p>
          <w:p w14:paraId="17D289E3" w14:textId="77777777" w:rsidR="00445220" w:rsidRPr="00064B7F" w:rsidRDefault="00974964" w:rsidP="00974964">
            <w:pPr>
              <w:pStyle w:val="Testopreformattato"/>
              <w:rPr>
                <w:rFonts w:ascii="Times New Roman" w:hAnsi="Times New Roman" w:cs="Times New Roman"/>
                <w:sz w:val="16"/>
                <w:szCs w:val="16"/>
              </w:rPr>
            </w:pPr>
            <w:r w:rsidRPr="00064B7F">
              <w:rPr>
                <w:rFonts w:ascii="Times New Roman" w:hAnsi="Times New Roman" w:cs="Times New Roman"/>
                <w:sz w:val="16"/>
                <w:szCs w:val="16"/>
              </w:rPr>
              <w:t>Sp 0.72 (0.69,0.75)</w:t>
            </w:r>
          </w:p>
          <w:p w14:paraId="03008F9A" w14:textId="77777777" w:rsidR="009D40CE" w:rsidRPr="00064B7F" w:rsidRDefault="009D40CE" w:rsidP="009D40CE">
            <w:pPr>
              <w:pStyle w:val="Testopreformattato"/>
              <w:rPr>
                <w:rFonts w:ascii="Times New Roman" w:hAnsi="Times New Roman" w:cs="Times New Roman"/>
                <w:sz w:val="16"/>
                <w:szCs w:val="16"/>
              </w:rPr>
            </w:pPr>
            <w:r w:rsidRPr="00064B7F">
              <w:rPr>
                <w:rFonts w:ascii="Times New Roman" w:hAnsi="Times New Roman" w:cs="Times New Roman"/>
                <w:sz w:val="16"/>
                <w:szCs w:val="16"/>
              </w:rPr>
              <w:t>LR + 2.92 (2.62,3.35)</w:t>
            </w:r>
          </w:p>
          <w:p w14:paraId="4791BB05" w14:textId="77777777" w:rsidR="009D40CE" w:rsidRPr="00064B7F" w:rsidRDefault="009D40CE" w:rsidP="00974964">
            <w:pPr>
              <w:pStyle w:val="Testopreformattato"/>
              <w:rPr>
                <w:rFonts w:ascii="Times New Roman" w:hAnsi="Times New Roman" w:cs="Times New Roman"/>
                <w:sz w:val="16"/>
                <w:szCs w:val="16"/>
              </w:rPr>
            </w:pPr>
            <w:r w:rsidRPr="00064B7F">
              <w:rPr>
                <w:rFonts w:ascii="Times New Roman" w:hAnsi="Times New Roman" w:cs="Times New Roman"/>
                <w:sz w:val="16"/>
                <w:szCs w:val="16"/>
              </w:rPr>
              <w:t>LR - 0.22 (0.17,0.28)</w:t>
            </w:r>
          </w:p>
        </w:tc>
        <w:tc>
          <w:tcPr>
            <w:tcW w:w="2239" w:type="dxa"/>
          </w:tcPr>
          <w:p w14:paraId="3CC091E0" w14:textId="77777777" w:rsidR="00445220" w:rsidRPr="00064B7F" w:rsidRDefault="00445220" w:rsidP="00445220">
            <w:pPr>
              <w:pStyle w:val="Testopreformattato"/>
              <w:rPr>
                <w:rFonts w:ascii="Times New Roman" w:hAnsi="Times New Roman" w:cs="Times New Roman"/>
                <w:b/>
                <w:sz w:val="16"/>
                <w:szCs w:val="16"/>
              </w:rPr>
            </w:pPr>
            <w:r w:rsidRPr="00064B7F">
              <w:rPr>
                <w:rFonts w:ascii="Times New Roman" w:hAnsi="Times New Roman" w:cs="Times New Roman"/>
                <w:b/>
                <w:sz w:val="16"/>
                <w:szCs w:val="16"/>
              </w:rPr>
              <w:t>Intra-reader reliability</w:t>
            </w:r>
          </w:p>
          <w:p w14:paraId="42A90DCD" w14:textId="77777777" w:rsidR="00445220" w:rsidRPr="00064B7F" w:rsidRDefault="00445220" w:rsidP="00445220">
            <w:pPr>
              <w:pStyle w:val="Testopreformattato"/>
              <w:rPr>
                <w:rFonts w:ascii="Times New Roman" w:hAnsi="Times New Roman" w:cs="Times New Roman"/>
                <w:sz w:val="16"/>
                <w:szCs w:val="16"/>
              </w:rPr>
            </w:pPr>
            <w:r w:rsidRPr="00064B7F">
              <w:rPr>
                <w:rFonts w:ascii="Times New Roman" w:hAnsi="Times New Roman" w:cs="Times New Roman"/>
                <w:sz w:val="16"/>
                <w:szCs w:val="16"/>
              </w:rPr>
              <w:t>Synovitis: kappa 0.074-1</w:t>
            </w:r>
          </w:p>
          <w:p w14:paraId="6A8339A0" w14:textId="77777777" w:rsidR="00445220" w:rsidRPr="00064B7F" w:rsidRDefault="00445220" w:rsidP="00445220">
            <w:pPr>
              <w:pStyle w:val="Testopreformattato"/>
              <w:rPr>
                <w:rFonts w:ascii="Times New Roman" w:hAnsi="Times New Roman" w:cs="Times New Roman"/>
                <w:sz w:val="16"/>
                <w:szCs w:val="16"/>
              </w:rPr>
            </w:pPr>
            <w:r w:rsidRPr="00064B7F">
              <w:rPr>
                <w:rFonts w:ascii="Times New Roman" w:hAnsi="Times New Roman" w:cs="Times New Roman"/>
                <w:sz w:val="16"/>
                <w:szCs w:val="16"/>
              </w:rPr>
              <w:t>Doppler: kappa 0.21-1</w:t>
            </w:r>
          </w:p>
          <w:p w14:paraId="4746AC41" w14:textId="77777777" w:rsidR="00445220" w:rsidRPr="00064B7F" w:rsidRDefault="00445220" w:rsidP="00445220">
            <w:pPr>
              <w:pStyle w:val="Testopreformattato"/>
              <w:rPr>
                <w:rFonts w:ascii="Times New Roman" w:hAnsi="Times New Roman" w:cs="Times New Roman"/>
                <w:sz w:val="16"/>
                <w:szCs w:val="16"/>
              </w:rPr>
            </w:pPr>
            <w:r w:rsidRPr="00064B7F">
              <w:rPr>
                <w:rFonts w:ascii="Times New Roman" w:hAnsi="Times New Roman" w:cs="Times New Roman"/>
                <w:sz w:val="16"/>
                <w:szCs w:val="16"/>
              </w:rPr>
              <w:t>Osteophytes: kappa 0.087-1</w:t>
            </w:r>
          </w:p>
          <w:p w14:paraId="7D4B207D" w14:textId="77777777" w:rsidR="00445220" w:rsidRPr="00064B7F" w:rsidRDefault="00445220" w:rsidP="00445220">
            <w:pPr>
              <w:pStyle w:val="Testopreformattato"/>
              <w:rPr>
                <w:rFonts w:ascii="Times New Roman" w:hAnsi="Times New Roman" w:cs="Times New Roman"/>
                <w:b/>
                <w:sz w:val="16"/>
                <w:szCs w:val="16"/>
                <w:lang w:val="en-US"/>
              </w:rPr>
            </w:pPr>
            <w:r w:rsidRPr="00064B7F">
              <w:rPr>
                <w:rFonts w:ascii="Times New Roman" w:hAnsi="Times New Roman" w:cs="Times New Roman"/>
                <w:b/>
                <w:sz w:val="16"/>
                <w:szCs w:val="16"/>
                <w:lang w:val="en-US"/>
              </w:rPr>
              <w:t>Inter-reader reliability</w:t>
            </w:r>
          </w:p>
          <w:p w14:paraId="462A444F" w14:textId="77777777" w:rsidR="00445220" w:rsidRPr="00064B7F" w:rsidRDefault="00445220"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ynovitis: kappa 0.398</w:t>
            </w:r>
          </w:p>
          <w:p w14:paraId="5E8B6FED" w14:textId="77777777" w:rsidR="00445220" w:rsidRPr="00064B7F" w:rsidRDefault="00445220"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Doppler: kappa 0.327</w:t>
            </w:r>
          </w:p>
          <w:p w14:paraId="2651C026" w14:textId="77777777" w:rsidR="00445220" w:rsidRPr="00064B7F" w:rsidRDefault="00445220"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Osteophytes: 0.530</w:t>
            </w:r>
          </w:p>
        </w:tc>
      </w:tr>
      <w:tr w:rsidR="00382262" w:rsidRPr="00064B7F" w14:paraId="53504185" w14:textId="77777777" w:rsidTr="00567B0C">
        <w:trPr>
          <w:trHeight w:val="238"/>
        </w:trPr>
        <w:tc>
          <w:tcPr>
            <w:tcW w:w="2219" w:type="dxa"/>
            <w:shd w:val="clear" w:color="auto" w:fill="F2F2F2" w:themeFill="background1" w:themeFillShade="F2"/>
          </w:tcPr>
          <w:p w14:paraId="607FA11D" w14:textId="6E838177" w:rsidR="00CF5E65" w:rsidRPr="00064B7F" w:rsidRDefault="00CF5E65"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Koutroumpas AC 2010</w:t>
            </w:r>
            <w:r w:rsidR="00AA2E5F" w:rsidRPr="00064B7F">
              <w:rPr>
                <w:rFonts w:ascii="Times New Roman" w:hAnsi="Times New Roman" w:cs="Times New Roman"/>
                <w:sz w:val="16"/>
                <w:szCs w:val="16"/>
                <w:lang w:val="en-US"/>
              </w:rPr>
              <w:fldChar w:fldCharType="begin"/>
            </w:r>
            <w:r w:rsidR="00AA2E5F" w:rsidRPr="00064B7F">
              <w:rPr>
                <w:rFonts w:ascii="Times New Roman" w:hAnsi="Times New Roman" w:cs="Times New Roman"/>
                <w:sz w:val="16"/>
                <w:szCs w:val="16"/>
                <w:lang w:val="en-US"/>
              </w:rPr>
              <w:instrText xml:space="preserve"> ADDIN ZOTERO_ITEM CSL_CITATION {"citationID":"0i9BQp3A","properties":{"formattedCitation":"(3)","plainCitation":"(3)","noteIndex":0},"citationItems":[{"id":8535,"uris":["http://zotero.org/groups/2038846/items/GT5SSUBN"],"uri":["http://zotero.org/groups/2038846/items/GT5SSUBN"],"itemData":{"id":8535,"type":"article-journal","title":"Comparison between clinical and ultrasonographic assessment in patients with erosive osteoarthritis of the hands","container-title":"Clinical Rheumatology","page":"511-516","volume":"29","issue":"5","archive":"Embase","abstract":"The objective of this study is to assess the reliability of clinical examination in patients with erosive osteoarthritis (EOA). Eighteen patients with EOA underwent clinical examination for joint tenderness, bony swelling, and inflammation by two independent, blinded assessors. All patients were also examined by ultrasound (US) by an independent radiologist. The inter-observer agreement was moderate for bony swelling and joint tenderness and fair for joint inflammation (κ=0.513, 0.448, and 0.402, respectively). US detected significantly more inflamed joints than clinical examination. The sensitivity and specificity of clinical examination for joint inflammation were 0.12 and 0.95, respectively. Clinical joint counts for bony swelling, tenderness, and inflammation all correlated with functional status, assessed by the functional index for hand osteoarthritis (FIHOA), whereas US joint counts for joint inflammation did not correlate with the FIHOA. No correlation was found between any clinical or US joint count and visual analog scale for pain. US detects more joints with inflammation than clinical examination in patients with EOA. US can supplement the clinical examination of patients with EOA, as US-detected subclinical joint inflammation might accelerate joint damage and thus functional impairment. © 2010 Clinical Rheumatology.","DOI":"10.1007/s10067-009-1348-z","ISSN":"0770-3198","journalAbbreviation":"Clin. Rheumatol.","language":"English","author":[{"literal":"Koutroumpas A.C."},{"literal":"Alexiou I.S."},{"literal":"Vlychou M."},{"literal":"Sakkas L.I."}],"issued":{"date-parts":[["2010"]]}}}],"schema":"https://github.com/citation-style-language/schema/raw/master/csl-citation.json"} </w:instrText>
            </w:r>
            <w:r w:rsidR="00AA2E5F" w:rsidRPr="00064B7F">
              <w:rPr>
                <w:rFonts w:ascii="Times New Roman" w:hAnsi="Times New Roman" w:cs="Times New Roman"/>
                <w:sz w:val="16"/>
                <w:szCs w:val="16"/>
                <w:lang w:val="en-US"/>
              </w:rPr>
              <w:fldChar w:fldCharType="separate"/>
            </w:r>
            <w:r w:rsidR="00AA2E5F" w:rsidRPr="00064B7F">
              <w:rPr>
                <w:rFonts w:ascii="Times New Roman" w:hAnsi="Times New Roman" w:cs="Times New Roman"/>
                <w:sz w:val="16"/>
              </w:rPr>
              <w:t>(3)</w:t>
            </w:r>
            <w:r w:rsidR="00AA2E5F" w:rsidRPr="00064B7F">
              <w:rPr>
                <w:rFonts w:ascii="Times New Roman" w:hAnsi="Times New Roman" w:cs="Times New Roman"/>
                <w:sz w:val="16"/>
                <w:szCs w:val="16"/>
                <w:lang w:val="en-US"/>
              </w:rPr>
              <w:fldChar w:fldCharType="end"/>
            </w:r>
          </w:p>
        </w:tc>
        <w:tc>
          <w:tcPr>
            <w:tcW w:w="611" w:type="dxa"/>
          </w:tcPr>
          <w:p w14:paraId="1B54C974" w14:textId="77777777" w:rsidR="00CF5E65" w:rsidRPr="00064B7F" w:rsidRDefault="00CF5E65"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18</w:t>
            </w:r>
          </w:p>
        </w:tc>
        <w:tc>
          <w:tcPr>
            <w:tcW w:w="680" w:type="dxa"/>
          </w:tcPr>
          <w:p w14:paraId="1EC11A8B" w14:textId="77777777" w:rsidR="00CF5E65" w:rsidRPr="00064B7F" w:rsidRDefault="00CF5E65"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Hand (PIP and DIP)</w:t>
            </w:r>
          </w:p>
        </w:tc>
        <w:tc>
          <w:tcPr>
            <w:tcW w:w="1418" w:type="dxa"/>
          </w:tcPr>
          <w:p w14:paraId="71241132" w14:textId="77777777" w:rsidR="00CF5E65" w:rsidRPr="00064B7F" w:rsidRDefault="00CF5E65"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Cross-sectional cohort</w:t>
            </w:r>
          </w:p>
        </w:tc>
        <w:tc>
          <w:tcPr>
            <w:tcW w:w="1446" w:type="dxa"/>
          </w:tcPr>
          <w:p w14:paraId="0FB4AF0B" w14:textId="77777777" w:rsidR="00CF5E65" w:rsidRPr="00064B7F" w:rsidRDefault="00CF5E65"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Physical examination</w:t>
            </w:r>
          </w:p>
        </w:tc>
        <w:tc>
          <w:tcPr>
            <w:tcW w:w="3260" w:type="dxa"/>
          </w:tcPr>
          <w:p w14:paraId="21ABE07C" w14:textId="77777777" w:rsidR="00CF5E65" w:rsidRPr="00064B7F" w:rsidRDefault="00CF5E65"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ynovitis (GS and PD)</w:t>
            </w:r>
          </w:p>
        </w:tc>
        <w:tc>
          <w:tcPr>
            <w:tcW w:w="2694" w:type="dxa"/>
          </w:tcPr>
          <w:p w14:paraId="59CFC452" w14:textId="77777777" w:rsidR="00CF5E65" w:rsidRPr="00064B7F" w:rsidRDefault="00CF5E65" w:rsidP="00CF5E65">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With PD as reference standard for inflammation, the Se of clinical assessment was 0.15 and the Sp 0.96</w:t>
            </w:r>
          </w:p>
        </w:tc>
        <w:tc>
          <w:tcPr>
            <w:tcW w:w="2239" w:type="dxa"/>
          </w:tcPr>
          <w:p w14:paraId="12AB5E60" w14:textId="77777777" w:rsidR="00CF5E65" w:rsidRPr="00064B7F" w:rsidRDefault="00CF5E65"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n.a.</w:t>
            </w:r>
          </w:p>
        </w:tc>
      </w:tr>
      <w:tr w:rsidR="00382262" w:rsidRPr="00064B7F" w14:paraId="5A169FF3" w14:textId="77777777" w:rsidTr="00567B0C">
        <w:trPr>
          <w:trHeight w:val="238"/>
        </w:trPr>
        <w:tc>
          <w:tcPr>
            <w:tcW w:w="2219" w:type="dxa"/>
            <w:shd w:val="clear" w:color="auto" w:fill="F2F2F2" w:themeFill="background1" w:themeFillShade="F2"/>
          </w:tcPr>
          <w:p w14:paraId="48EE7172" w14:textId="4C1E902F" w:rsidR="00B35769" w:rsidRPr="00064B7F" w:rsidRDefault="00B35769"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Mathiessen A 2013</w:t>
            </w:r>
            <w:r w:rsidR="00AA2E5F" w:rsidRPr="00064B7F">
              <w:rPr>
                <w:rFonts w:ascii="Times New Roman" w:hAnsi="Times New Roman" w:cs="Times New Roman"/>
                <w:sz w:val="16"/>
                <w:szCs w:val="16"/>
                <w:lang w:val="en-US"/>
              </w:rPr>
              <w:fldChar w:fldCharType="begin"/>
            </w:r>
            <w:r w:rsidR="00AA2E5F" w:rsidRPr="00064B7F">
              <w:rPr>
                <w:rFonts w:ascii="Times New Roman" w:hAnsi="Times New Roman" w:cs="Times New Roman"/>
                <w:sz w:val="16"/>
                <w:szCs w:val="16"/>
                <w:lang w:val="en-US"/>
              </w:rPr>
              <w:instrText xml:space="preserve"> ADDIN ZOTERO_ITEM CSL_CITATION {"citationID":"iFDQ6NU7","properties":{"formattedCitation":"(4)","plainCitation":"(4)","noteIndex":0},"citationItems":[{"id":8435,"uris":["http://zotero.org/groups/2038846/items/YVK4L6JJ"],"uri":["http://zotero.org/groups/2038846/items/YVK4L6JJ"],"itemData":{"id":8435,"type":"article-journal","title":"Ultrasonographic assessment of osteophytes in 127 patients with hand osteoarthritis: Exploring reliability and associations with MRI, radiographs and clinical joint findings","container-title":"Annals of the Rheumatic Diseases","page":"51-56","volume":"72","issue":"1","archive":"Embase","abstract":"Objective: To investigate the reliability of ultrasonographic assessment of osteophytes and explore the concordance of osteophytes detected by ultrasound, MRI, conventional radiography (CR) and clinical joint examination in patients with hand osteoarthritis (HOA). Methods: The study included 127 HOA patients (116 women, mean age 68.6 years (SD 5.8)) with ultrasound, CR and clinical examination of both hands and MRI of dominant hand. Osteophytes were assessed by all imaging modalities on 0-3 scales, whereas clinical bony enlargement was assessed as absent/present. An ultrasound atlas of ostephytes was developed, and the intra and inter-reader reliability of scoring ultrasound osteophytes on still images using the atlas as reference was examined. The reliability for ultrasound readings was examined with κ and percentage exact agreement (PEA) and percentage close agreement (PCA), and the sensitivity, specificity and PEA/PCA of ultrasound was calculated in comparison with MRI, CR and clinical examination. Results: Ultrasound had high sensitivity (0.83) and specificity (0.75) in detecting osteophytes compared with MRI, with excellent PCA (96.1%). Moderate/large osteophytes (grade 2-3) were demonstrated more often by ultrasound (n=401) than by MRI (n=288) in 851 interphalangeal joints. Ultrasound detected more osteophytes (53.2%) than CR (30.0%) and clinical examination (36.9%). Intra and inter-reader reliability of ultrasound was excellent (PEA &gt;88%, PCA 100% and weighted kappa &gt;0.91). Conclusion: Ultrasound can reliably assess osteophytes in patients with HOA. Good agreement was found between osteophytes detected by ultrasound and MRI, while ultrasound was more sensitive than CR and clinical examination, which could be due to a multiplanar joint demonstration by ultrasound.","DOI":"10.1136/annrheumdis-2011-201195","ISSN":"0003-4967","journalAbbreviation":"Ann. Rheum. Dis.","language":"English","author":[{"literal":"Mathiessen A."},{"literal":"Haugen I.K."},{"literal":"Slatkowsky-Christensen B."},{"literal":"Bøyesen P."},{"literal":"Kvien T.K."},{"literal":"Hammer H.B."}],"issued":{"date-parts":[["2013"]]}}}],"schema":"https://github.com/citation-style-language/schema/raw/master/csl-citation.json"} </w:instrText>
            </w:r>
            <w:r w:rsidR="00AA2E5F" w:rsidRPr="00064B7F">
              <w:rPr>
                <w:rFonts w:ascii="Times New Roman" w:hAnsi="Times New Roman" w:cs="Times New Roman"/>
                <w:sz w:val="16"/>
                <w:szCs w:val="16"/>
                <w:lang w:val="en-US"/>
              </w:rPr>
              <w:fldChar w:fldCharType="separate"/>
            </w:r>
            <w:r w:rsidR="00AA2E5F" w:rsidRPr="00064B7F">
              <w:rPr>
                <w:rFonts w:ascii="Times New Roman" w:hAnsi="Times New Roman" w:cs="Times New Roman"/>
                <w:sz w:val="16"/>
              </w:rPr>
              <w:t>(4)</w:t>
            </w:r>
            <w:r w:rsidR="00AA2E5F" w:rsidRPr="00064B7F">
              <w:rPr>
                <w:rFonts w:ascii="Times New Roman" w:hAnsi="Times New Roman" w:cs="Times New Roman"/>
                <w:sz w:val="16"/>
                <w:szCs w:val="16"/>
                <w:lang w:val="en-US"/>
              </w:rPr>
              <w:fldChar w:fldCharType="end"/>
            </w:r>
          </w:p>
        </w:tc>
        <w:tc>
          <w:tcPr>
            <w:tcW w:w="611" w:type="dxa"/>
          </w:tcPr>
          <w:p w14:paraId="7E82EBFD" w14:textId="77777777" w:rsidR="00B35769" w:rsidRPr="00064B7F" w:rsidRDefault="00B35769"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127</w:t>
            </w:r>
          </w:p>
        </w:tc>
        <w:tc>
          <w:tcPr>
            <w:tcW w:w="680" w:type="dxa"/>
          </w:tcPr>
          <w:p w14:paraId="7FA45758" w14:textId="77777777" w:rsidR="00B35769" w:rsidRPr="00064B7F" w:rsidRDefault="00B35769"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Hand (CMC, MCP, PIP and DIP)</w:t>
            </w:r>
          </w:p>
        </w:tc>
        <w:tc>
          <w:tcPr>
            <w:tcW w:w="1418" w:type="dxa"/>
          </w:tcPr>
          <w:p w14:paraId="5EB7D6B5" w14:textId="77777777" w:rsidR="00B35769" w:rsidRPr="00064B7F" w:rsidRDefault="00B35769"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Cross-sectional cohort</w:t>
            </w:r>
          </w:p>
        </w:tc>
        <w:tc>
          <w:tcPr>
            <w:tcW w:w="1446" w:type="dxa"/>
          </w:tcPr>
          <w:p w14:paraId="4DB4D4D0" w14:textId="77777777" w:rsidR="00B35769" w:rsidRPr="00064B7F" w:rsidRDefault="00B35769"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Physical examination</w:t>
            </w:r>
          </w:p>
          <w:p w14:paraId="2D552174" w14:textId="77777777" w:rsidR="00B35769" w:rsidRPr="00064B7F" w:rsidRDefault="00B35769" w:rsidP="00445220">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Conventional radiography</w:t>
            </w:r>
          </w:p>
          <w:p w14:paraId="35F13C94" w14:textId="77777777" w:rsidR="00B35769" w:rsidRPr="00064B7F" w:rsidRDefault="00B35769"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GB"/>
              </w:rPr>
              <w:t>MRI</w:t>
            </w:r>
          </w:p>
        </w:tc>
        <w:tc>
          <w:tcPr>
            <w:tcW w:w="3260" w:type="dxa"/>
          </w:tcPr>
          <w:p w14:paraId="02ADC0A7" w14:textId="77777777" w:rsidR="00B35769" w:rsidRPr="00064B7F" w:rsidRDefault="00B35769"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Osteophytes</w:t>
            </w:r>
          </w:p>
        </w:tc>
        <w:tc>
          <w:tcPr>
            <w:tcW w:w="2694" w:type="dxa"/>
          </w:tcPr>
          <w:p w14:paraId="5EC473B3" w14:textId="77777777" w:rsidR="009D40CE" w:rsidRPr="00064B7F" w:rsidRDefault="00B35769" w:rsidP="00445220">
            <w:pPr>
              <w:pStyle w:val="Testopreformattato"/>
              <w:rPr>
                <w:rFonts w:ascii="Times New Roman" w:hAnsi="Times New Roman" w:cs="Times New Roman"/>
                <w:b/>
                <w:sz w:val="16"/>
                <w:szCs w:val="16"/>
                <w:lang w:val="fr-FR"/>
              </w:rPr>
            </w:pPr>
            <w:r w:rsidRPr="00064B7F">
              <w:rPr>
                <w:rFonts w:ascii="Times New Roman" w:hAnsi="Times New Roman" w:cs="Times New Roman"/>
                <w:b/>
                <w:sz w:val="16"/>
                <w:szCs w:val="16"/>
                <w:lang w:val="fr-FR"/>
              </w:rPr>
              <w:t xml:space="preserve">Vs PE: </w:t>
            </w:r>
          </w:p>
          <w:p w14:paraId="31977A3D" w14:textId="77777777" w:rsidR="009D40CE" w:rsidRPr="00064B7F" w:rsidRDefault="00B35769" w:rsidP="00445220">
            <w:pPr>
              <w:pStyle w:val="Testopreformattato"/>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Se 0.89 (0.87,0.91) </w:t>
            </w:r>
          </w:p>
          <w:p w14:paraId="1B394955" w14:textId="77777777" w:rsidR="00B35769" w:rsidRPr="00064B7F" w:rsidRDefault="00B35769" w:rsidP="00445220">
            <w:pPr>
              <w:pStyle w:val="Testopreformattato"/>
              <w:rPr>
                <w:rFonts w:ascii="Times New Roman" w:hAnsi="Times New Roman" w:cs="Times New Roman"/>
                <w:sz w:val="16"/>
                <w:szCs w:val="16"/>
                <w:lang w:val="fr-FR"/>
              </w:rPr>
            </w:pPr>
            <w:r w:rsidRPr="00064B7F">
              <w:rPr>
                <w:rFonts w:ascii="Times New Roman" w:hAnsi="Times New Roman" w:cs="Times New Roman"/>
                <w:sz w:val="16"/>
                <w:szCs w:val="16"/>
                <w:lang w:val="fr-FR"/>
              </w:rPr>
              <w:t>Sp 0.68 (0.67,0.70)</w:t>
            </w:r>
          </w:p>
          <w:p w14:paraId="7FBF0D2E" w14:textId="77777777" w:rsidR="00EE5FDC" w:rsidRPr="00064B7F" w:rsidRDefault="00EE5FDC" w:rsidP="00445220">
            <w:pPr>
              <w:pStyle w:val="Testopreformattato"/>
              <w:rPr>
                <w:rFonts w:ascii="Times New Roman" w:hAnsi="Times New Roman" w:cs="Times New Roman"/>
                <w:sz w:val="16"/>
                <w:szCs w:val="16"/>
                <w:lang w:val="fr-FR"/>
              </w:rPr>
            </w:pPr>
            <w:r w:rsidRPr="00064B7F">
              <w:rPr>
                <w:rFonts w:ascii="Times New Roman" w:hAnsi="Times New Roman" w:cs="Times New Roman"/>
                <w:sz w:val="16"/>
                <w:szCs w:val="16"/>
                <w:lang w:val="fr-FR"/>
              </w:rPr>
              <w:t>LR+ 2.89 (2.71,3.08)</w:t>
            </w:r>
          </w:p>
          <w:p w14:paraId="5F698C9A" w14:textId="77777777" w:rsidR="00EE5FDC" w:rsidRPr="00064B7F" w:rsidRDefault="00EE5FDC" w:rsidP="00445220">
            <w:pPr>
              <w:pStyle w:val="Testopreformattato"/>
              <w:rPr>
                <w:rFonts w:ascii="Times New Roman" w:hAnsi="Times New Roman" w:cs="Times New Roman"/>
                <w:sz w:val="16"/>
                <w:szCs w:val="16"/>
                <w:lang w:val="fr-FR"/>
              </w:rPr>
            </w:pPr>
            <w:r w:rsidRPr="00064B7F">
              <w:rPr>
                <w:rFonts w:ascii="Times New Roman" w:hAnsi="Times New Roman" w:cs="Times New Roman"/>
                <w:sz w:val="16"/>
                <w:szCs w:val="16"/>
                <w:lang w:val="fr-FR"/>
              </w:rPr>
              <w:t>LR- 0.15 (0.13,0.18)</w:t>
            </w:r>
          </w:p>
          <w:p w14:paraId="6F43E98D" w14:textId="77777777" w:rsidR="009D40CE" w:rsidRPr="00064B7F" w:rsidRDefault="00B35769" w:rsidP="00445220">
            <w:pPr>
              <w:pStyle w:val="Testopreformattato"/>
              <w:rPr>
                <w:rFonts w:ascii="Times New Roman" w:hAnsi="Times New Roman" w:cs="Times New Roman"/>
                <w:b/>
                <w:sz w:val="16"/>
                <w:szCs w:val="16"/>
                <w:lang w:val="fr-FR"/>
              </w:rPr>
            </w:pPr>
            <w:r w:rsidRPr="00064B7F">
              <w:rPr>
                <w:rFonts w:ascii="Times New Roman" w:hAnsi="Times New Roman" w:cs="Times New Roman"/>
                <w:b/>
                <w:sz w:val="16"/>
                <w:szCs w:val="16"/>
                <w:lang w:val="fr-FR"/>
              </w:rPr>
              <w:t>Vs CR:</w:t>
            </w:r>
          </w:p>
          <w:p w14:paraId="1B63BEDC" w14:textId="77777777" w:rsidR="009D40CE" w:rsidRPr="00064B7F" w:rsidRDefault="00B35769" w:rsidP="00445220">
            <w:pPr>
              <w:pStyle w:val="Testopreformattato"/>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Se 0.04 (0.029,0.05)  </w:t>
            </w:r>
          </w:p>
          <w:p w14:paraId="5C9DC27B" w14:textId="77777777" w:rsidR="00B35769" w:rsidRPr="00064B7F" w:rsidRDefault="00B35769" w:rsidP="00445220">
            <w:pPr>
              <w:pStyle w:val="Testopreformattato"/>
              <w:rPr>
                <w:rFonts w:ascii="Times New Roman" w:hAnsi="Times New Roman" w:cs="Times New Roman"/>
                <w:sz w:val="16"/>
                <w:szCs w:val="16"/>
                <w:lang w:val="fr-FR"/>
              </w:rPr>
            </w:pPr>
            <w:r w:rsidRPr="00064B7F">
              <w:rPr>
                <w:rFonts w:ascii="Times New Roman" w:hAnsi="Times New Roman" w:cs="Times New Roman"/>
                <w:sz w:val="16"/>
                <w:szCs w:val="16"/>
                <w:lang w:val="fr-FR"/>
              </w:rPr>
              <w:t>Sp 0.35 (0.33,0.36)</w:t>
            </w:r>
          </w:p>
          <w:p w14:paraId="2B3ACA3E" w14:textId="77777777" w:rsidR="00EE5FDC" w:rsidRPr="00064B7F" w:rsidRDefault="00EE5FDC" w:rsidP="00445220">
            <w:pPr>
              <w:pStyle w:val="Testopreformattato"/>
              <w:rPr>
                <w:rFonts w:ascii="Times New Roman" w:hAnsi="Times New Roman" w:cs="Times New Roman"/>
                <w:sz w:val="16"/>
                <w:szCs w:val="16"/>
                <w:lang w:val="fr-FR"/>
              </w:rPr>
            </w:pPr>
            <w:r w:rsidRPr="00064B7F">
              <w:rPr>
                <w:rFonts w:ascii="Times New Roman" w:hAnsi="Times New Roman" w:cs="Times New Roman"/>
                <w:sz w:val="16"/>
                <w:szCs w:val="16"/>
                <w:lang w:val="fr-FR"/>
              </w:rPr>
              <w:t>LR + 0.06 (0.05,0.08)</w:t>
            </w:r>
          </w:p>
          <w:p w14:paraId="096D7309" w14:textId="77777777" w:rsidR="00EE5FDC" w:rsidRPr="00064B7F" w:rsidRDefault="00EE5FDC" w:rsidP="00445220">
            <w:pPr>
              <w:pStyle w:val="Testopreformattato"/>
              <w:rPr>
                <w:rFonts w:ascii="Times New Roman" w:hAnsi="Times New Roman" w:cs="Times New Roman"/>
                <w:sz w:val="16"/>
                <w:szCs w:val="16"/>
              </w:rPr>
            </w:pPr>
            <w:r w:rsidRPr="00064B7F">
              <w:rPr>
                <w:rFonts w:ascii="Times New Roman" w:hAnsi="Times New Roman" w:cs="Times New Roman"/>
                <w:sz w:val="16"/>
                <w:szCs w:val="16"/>
              </w:rPr>
              <w:t>LR- 2.74 (2.59,2.90)</w:t>
            </w:r>
          </w:p>
          <w:p w14:paraId="46E2D0D3" w14:textId="77777777" w:rsidR="009D40CE" w:rsidRPr="00064B7F" w:rsidRDefault="00B35769" w:rsidP="00445220">
            <w:pPr>
              <w:pStyle w:val="Testopreformattato"/>
              <w:rPr>
                <w:rFonts w:ascii="Times New Roman" w:hAnsi="Times New Roman" w:cs="Times New Roman"/>
                <w:sz w:val="16"/>
                <w:szCs w:val="16"/>
              </w:rPr>
            </w:pPr>
            <w:r w:rsidRPr="00064B7F">
              <w:rPr>
                <w:rFonts w:ascii="Times New Roman" w:hAnsi="Times New Roman" w:cs="Times New Roman"/>
                <w:b/>
                <w:sz w:val="16"/>
                <w:szCs w:val="16"/>
              </w:rPr>
              <w:lastRenderedPageBreak/>
              <w:t>Vs MRI</w:t>
            </w:r>
            <w:r w:rsidRPr="00064B7F">
              <w:rPr>
                <w:rFonts w:ascii="Times New Roman" w:hAnsi="Times New Roman" w:cs="Times New Roman"/>
                <w:sz w:val="16"/>
                <w:szCs w:val="16"/>
              </w:rPr>
              <w:t xml:space="preserve">: </w:t>
            </w:r>
          </w:p>
          <w:p w14:paraId="0671FD1B" w14:textId="77777777" w:rsidR="009D40CE" w:rsidRPr="00064B7F" w:rsidRDefault="00B35769" w:rsidP="00445220">
            <w:pPr>
              <w:pStyle w:val="Testopreformattato"/>
              <w:rPr>
                <w:rFonts w:ascii="Times New Roman" w:hAnsi="Times New Roman" w:cs="Times New Roman"/>
                <w:sz w:val="16"/>
                <w:szCs w:val="16"/>
              </w:rPr>
            </w:pPr>
            <w:r w:rsidRPr="00064B7F">
              <w:rPr>
                <w:rFonts w:ascii="Times New Roman" w:hAnsi="Times New Roman" w:cs="Times New Roman"/>
                <w:sz w:val="16"/>
                <w:szCs w:val="16"/>
              </w:rPr>
              <w:t>Se 0.95 (0.93,0.96)</w:t>
            </w:r>
          </w:p>
          <w:p w14:paraId="5E07AF1A" w14:textId="77777777" w:rsidR="00B35769" w:rsidRPr="00064B7F" w:rsidRDefault="00B35769" w:rsidP="00445220">
            <w:pPr>
              <w:pStyle w:val="Testopreformattato"/>
              <w:rPr>
                <w:rFonts w:ascii="Times New Roman" w:hAnsi="Times New Roman" w:cs="Times New Roman"/>
                <w:sz w:val="16"/>
                <w:szCs w:val="16"/>
              </w:rPr>
            </w:pPr>
            <w:r w:rsidRPr="00064B7F">
              <w:rPr>
                <w:rFonts w:ascii="Times New Roman" w:hAnsi="Times New Roman" w:cs="Times New Roman"/>
                <w:sz w:val="16"/>
                <w:szCs w:val="16"/>
              </w:rPr>
              <w:t>Sp 0.86 (0.81,0.90)</w:t>
            </w:r>
          </w:p>
          <w:p w14:paraId="67D55E6C" w14:textId="77777777" w:rsidR="00EE5FDC" w:rsidRPr="00064B7F" w:rsidRDefault="00EE5FDC" w:rsidP="00445220">
            <w:pPr>
              <w:pStyle w:val="Testopreformattato"/>
              <w:rPr>
                <w:rFonts w:ascii="Times New Roman" w:hAnsi="Times New Roman" w:cs="Times New Roman"/>
                <w:sz w:val="16"/>
                <w:szCs w:val="16"/>
              </w:rPr>
            </w:pPr>
            <w:r w:rsidRPr="00064B7F">
              <w:rPr>
                <w:rFonts w:ascii="Times New Roman" w:hAnsi="Times New Roman" w:cs="Times New Roman"/>
                <w:sz w:val="16"/>
                <w:szCs w:val="16"/>
              </w:rPr>
              <w:t>LR + (5.04,9.93)</w:t>
            </w:r>
          </w:p>
          <w:p w14:paraId="7F94373D" w14:textId="77777777" w:rsidR="00EE5FDC" w:rsidRPr="00064B7F" w:rsidRDefault="00EE5FDC" w:rsidP="00445220">
            <w:pPr>
              <w:pStyle w:val="Testopreformattato"/>
              <w:rPr>
                <w:rFonts w:ascii="Times New Roman" w:hAnsi="Times New Roman" w:cs="Times New Roman"/>
                <w:sz w:val="16"/>
                <w:szCs w:val="16"/>
              </w:rPr>
            </w:pPr>
            <w:r w:rsidRPr="00064B7F">
              <w:rPr>
                <w:rFonts w:ascii="Times New Roman" w:hAnsi="Times New Roman" w:cs="Times New Roman"/>
                <w:sz w:val="16"/>
                <w:szCs w:val="16"/>
              </w:rPr>
              <w:t>LR- 0.05 (0.04,0.08)</w:t>
            </w:r>
          </w:p>
        </w:tc>
        <w:tc>
          <w:tcPr>
            <w:tcW w:w="2239" w:type="dxa"/>
          </w:tcPr>
          <w:p w14:paraId="74180F7A" w14:textId="77777777" w:rsidR="00B35769" w:rsidRPr="00064B7F" w:rsidRDefault="00B35769" w:rsidP="0044522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lastRenderedPageBreak/>
              <w:t>n.a.</w:t>
            </w:r>
          </w:p>
        </w:tc>
      </w:tr>
      <w:tr w:rsidR="00382262" w:rsidRPr="00064B7F" w14:paraId="55889EFF" w14:textId="77777777" w:rsidTr="00567B0C">
        <w:trPr>
          <w:trHeight w:val="238"/>
        </w:trPr>
        <w:tc>
          <w:tcPr>
            <w:tcW w:w="2219" w:type="dxa"/>
            <w:shd w:val="clear" w:color="auto" w:fill="F2F2F2" w:themeFill="background1" w:themeFillShade="F2"/>
          </w:tcPr>
          <w:p w14:paraId="31030505" w14:textId="35B6A0C2" w:rsidR="0021268B" w:rsidRPr="00064B7F" w:rsidRDefault="0021268B" w:rsidP="00AA2E5F">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Vlychou M 2009</w:t>
            </w:r>
            <w:r w:rsidR="00AA2E5F" w:rsidRPr="00064B7F">
              <w:rPr>
                <w:rFonts w:ascii="Times New Roman" w:hAnsi="Times New Roman" w:cs="Times New Roman"/>
                <w:sz w:val="16"/>
                <w:szCs w:val="16"/>
                <w:lang w:val="en-US"/>
              </w:rPr>
              <w:fldChar w:fldCharType="begin"/>
            </w:r>
            <w:r w:rsidR="00AA2E5F" w:rsidRPr="00064B7F">
              <w:rPr>
                <w:rFonts w:ascii="Times New Roman" w:hAnsi="Times New Roman" w:cs="Times New Roman"/>
                <w:sz w:val="16"/>
                <w:szCs w:val="16"/>
                <w:lang w:val="en-US"/>
              </w:rPr>
              <w:instrText xml:space="preserve"> ADDIN ZOTERO_ITEM CSL_CITATION {"citationID":"u1KwVylB","properties":{"formattedCitation":"(5)","plainCitation":"(5)","noteIndex":0},"citationItems":[{"id":8181,"uris":["http://zotero.org/groups/2038846/items/IU5LA33J"],"uri":["http://zotero.org/groups/2038846/items/IU5LA33J"],"itemData":{"id":8181,"type":"article-journal","title":"Ultrasonographic evidence of inflammation is frequent in hands of patients with erosive osteoarthritis","container-title":"Osteoarthritis and Cartilage","page":"1283-1287","volume":"17","issue":"10","archive":"Embase","abstract":"Objective: Erosive osteoarthritis (OA) (EOA) is considered an aggressive form of primary OA that is defined radiographically by intra-articular erosions of the inter-phalangeal joints of the hand and characteristic deformities. The aim of the present study was the sonographic investigation of hand small joints in patients with EOA and comparison of the imaging findings with conventional radiography (CR). Method: Twenty-two patients (20 women, mean age 62.5 years) with clinical and radiographic diagnosis of EOA formed our study group. A total of 660 joints were assessed by both radiographs and ultrasound (US). US and plain films were evaluated by two different physicians on a blinded fashion. Erosions, osteophytes and deformities were evaluated by both US and plain films. Synovial thickening, effusion, and power Doppler signal indicative of abnormal vascularity were recorded in each joint during US scanning. Results: Erosions were detected in 231/660 (35%) small joints by US and in 115/660 (17.4%) small joints by conventional radiographs (P &lt; 0.05). Osteophytes were detected in 360/660 (54.5%) small joints by US, and in 310/660 (47.0%) small joints by conventional radiographs (P &lt; 0.05). Thickened synovium was detected in 19 of 22 patients and increased intra-articular power Doppler signal, indicative of active inflammation, was detected in 18 of 22 patients. Thickened synovium was found in 159/660 (24.1%), effusion in 119/660 (18%) and increased power Doppler in 148/660 (22.4%) small joints. Intra-observer kappa value for agreement regarding US was 0.81 and plain films 0.86. In 31 instances extensive finger tenosynovitis was also evident. Conclusion: In patients with EOA, US is a reliable and a more sensitive imaging modality than CR in detecting erosions and osteophytes. US detects inflammatory changes in small hand joints in the vast majority of patients with EOA and suggests that current treatment modalities are inadequate treatment for this disease. © 2009 Osteoarthritis Research Society International.","DOI":"10.1016/j.joca.2009.04.020","ISSN":"1063-4584","journalAbbreviation":"Osteoarthritis Cartilage","language":"English","author":[{"literal":"Vlychou M."},{"literal":"Koutroumpas A."},{"literal":"Malizos K."},{"literal":"Sakkas L.I."}],"issued":{"date-parts":[["2009"]]}}}],"schema":"https://github.com/citation-style-language/schema/raw/master/csl-citation.json"} </w:instrText>
            </w:r>
            <w:r w:rsidR="00AA2E5F" w:rsidRPr="00064B7F">
              <w:rPr>
                <w:rFonts w:ascii="Times New Roman" w:hAnsi="Times New Roman" w:cs="Times New Roman"/>
                <w:sz w:val="16"/>
                <w:szCs w:val="16"/>
                <w:lang w:val="en-US"/>
              </w:rPr>
              <w:fldChar w:fldCharType="separate"/>
            </w:r>
            <w:r w:rsidR="00AA2E5F" w:rsidRPr="00064B7F">
              <w:rPr>
                <w:rFonts w:ascii="Times New Roman" w:hAnsi="Times New Roman" w:cs="Times New Roman"/>
                <w:sz w:val="16"/>
              </w:rPr>
              <w:t>(5)</w:t>
            </w:r>
            <w:r w:rsidR="00AA2E5F" w:rsidRPr="00064B7F">
              <w:rPr>
                <w:rFonts w:ascii="Times New Roman" w:hAnsi="Times New Roman" w:cs="Times New Roman"/>
                <w:sz w:val="16"/>
                <w:szCs w:val="16"/>
                <w:lang w:val="en-US"/>
              </w:rPr>
              <w:fldChar w:fldCharType="end"/>
            </w:r>
          </w:p>
        </w:tc>
        <w:tc>
          <w:tcPr>
            <w:tcW w:w="611" w:type="dxa"/>
          </w:tcPr>
          <w:p w14:paraId="5BE45F31" w14:textId="77777777" w:rsidR="0021268B" w:rsidRPr="00064B7F" w:rsidRDefault="0021268B" w:rsidP="0021268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22</w:t>
            </w:r>
          </w:p>
        </w:tc>
        <w:tc>
          <w:tcPr>
            <w:tcW w:w="680" w:type="dxa"/>
          </w:tcPr>
          <w:p w14:paraId="6324B47D" w14:textId="77777777" w:rsidR="0021268B" w:rsidRPr="00064B7F" w:rsidRDefault="0021268B" w:rsidP="0021268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Hand (CMC, MCP, PIP and DIP)</w:t>
            </w:r>
          </w:p>
        </w:tc>
        <w:tc>
          <w:tcPr>
            <w:tcW w:w="1418" w:type="dxa"/>
          </w:tcPr>
          <w:p w14:paraId="122D0983" w14:textId="77777777" w:rsidR="0021268B" w:rsidRPr="00064B7F" w:rsidRDefault="0021268B" w:rsidP="0021268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Cross-sectional cohort</w:t>
            </w:r>
          </w:p>
        </w:tc>
        <w:tc>
          <w:tcPr>
            <w:tcW w:w="1446" w:type="dxa"/>
          </w:tcPr>
          <w:p w14:paraId="64D2A1DB" w14:textId="77777777" w:rsidR="0021268B" w:rsidRPr="00064B7F" w:rsidRDefault="0021268B" w:rsidP="0021268B">
            <w:pPr>
              <w:pStyle w:val="Testopreformattato"/>
              <w:rPr>
                <w:rFonts w:ascii="Times New Roman" w:hAnsi="Times New Roman" w:cs="Times New Roman"/>
                <w:sz w:val="16"/>
                <w:szCs w:val="16"/>
              </w:rPr>
            </w:pPr>
            <w:r w:rsidRPr="00064B7F">
              <w:rPr>
                <w:rFonts w:ascii="Times New Roman" w:hAnsi="Times New Roman" w:cs="Times New Roman"/>
                <w:sz w:val="16"/>
                <w:szCs w:val="16"/>
              </w:rPr>
              <w:t>Conventional radiography</w:t>
            </w:r>
          </w:p>
          <w:p w14:paraId="7F984265" w14:textId="77777777" w:rsidR="0021268B" w:rsidRPr="00064B7F" w:rsidRDefault="0021268B" w:rsidP="0021268B">
            <w:pPr>
              <w:pStyle w:val="Testopreformattato"/>
              <w:rPr>
                <w:rFonts w:ascii="Times New Roman" w:hAnsi="Times New Roman" w:cs="Times New Roman"/>
                <w:sz w:val="16"/>
                <w:szCs w:val="16"/>
                <w:lang w:val="en-US"/>
              </w:rPr>
            </w:pPr>
          </w:p>
        </w:tc>
        <w:tc>
          <w:tcPr>
            <w:tcW w:w="3260" w:type="dxa"/>
          </w:tcPr>
          <w:p w14:paraId="0F3815DB" w14:textId="77777777" w:rsidR="0021268B" w:rsidRPr="00064B7F" w:rsidRDefault="0021268B" w:rsidP="0021268B">
            <w:pPr>
              <w:pStyle w:val="Testopreformattato"/>
              <w:numPr>
                <w:ilvl w:val="0"/>
                <w:numId w:val="2"/>
              </w:numPr>
              <w:rPr>
                <w:rFonts w:ascii="Times New Roman" w:hAnsi="Times New Roman" w:cs="Times New Roman"/>
                <w:sz w:val="16"/>
                <w:szCs w:val="16"/>
                <w:lang w:val="en-US"/>
              </w:rPr>
            </w:pPr>
            <w:r w:rsidRPr="00064B7F">
              <w:rPr>
                <w:rFonts w:ascii="Times New Roman" w:hAnsi="Times New Roman" w:cs="Times New Roman"/>
                <w:sz w:val="16"/>
                <w:szCs w:val="16"/>
                <w:lang w:val="en-US"/>
              </w:rPr>
              <w:t>Osteophytes</w:t>
            </w:r>
          </w:p>
          <w:p w14:paraId="75AB1B18" w14:textId="77777777" w:rsidR="0021268B" w:rsidRPr="00064B7F" w:rsidRDefault="0021268B" w:rsidP="0021268B">
            <w:pPr>
              <w:pStyle w:val="Testopreformattato"/>
              <w:numPr>
                <w:ilvl w:val="0"/>
                <w:numId w:val="2"/>
              </w:numPr>
              <w:rPr>
                <w:rFonts w:ascii="Times New Roman" w:hAnsi="Times New Roman" w:cs="Times New Roman"/>
                <w:sz w:val="16"/>
                <w:szCs w:val="16"/>
                <w:lang w:val="en-US"/>
              </w:rPr>
            </w:pPr>
            <w:r w:rsidRPr="00064B7F">
              <w:rPr>
                <w:rFonts w:ascii="Times New Roman" w:hAnsi="Times New Roman" w:cs="Times New Roman"/>
                <w:sz w:val="16"/>
                <w:szCs w:val="16"/>
                <w:lang w:val="en-US"/>
              </w:rPr>
              <w:t>Erosions</w:t>
            </w:r>
          </w:p>
          <w:p w14:paraId="403B4BD3" w14:textId="77777777" w:rsidR="0021268B" w:rsidRPr="00064B7F" w:rsidRDefault="0021268B" w:rsidP="0021268B">
            <w:pPr>
              <w:pStyle w:val="Testopreformattato"/>
              <w:rPr>
                <w:rFonts w:ascii="Times New Roman" w:hAnsi="Times New Roman" w:cs="Times New Roman"/>
                <w:sz w:val="16"/>
                <w:szCs w:val="16"/>
                <w:lang w:val="en-US"/>
              </w:rPr>
            </w:pPr>
          </w:p>
        </w:tc>
        <w:tc>
          <w:tcPr>
            <w:tcW w:w="2694" w:type="dxa"/>
          </w:tcPr>
          <w:p w14:paraId="3DD8AAE7" w14:textId="77777777" w:rsidR="0021268B" w:rsidRPr="00064B7F" w:rsidRDefault="0021268B" w:rsidP="0021268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Erosions were detected in 231/660 (35%) joints by US and in 115/660 (17.4%) joints with conventional radiographs [P&lt;0.05]. . Osteophytes were detected in 360/660 (54.5%) joints by US imaging and in 310/660 (47%) joints with conventional radiographs [P&lt;0.05]</w:t>
            </w:r>
          </w:p>
        </w:tc>
        <w:tc>
          <w:tcPr>
            <w:tcW w:w="2239" w:type="dxa"/>
          </w:tcPr>
          <w:p w14:paraId="3C21442C" w14:textId="77777777" w:rsidR="0021268B" w:rsidRPr="00064B7F" w:rsidRDefault="0021268B" w:rsidP="0021268B">
            <w:pPr>
              <w:pStyle w:val="Testopreformattato"/>
              <w:rPr>
                <w:rFonts w:ascii="Times New Roman" w:hAnsi="Times New Roman" w:cs="Times New Roman"/>
                <w:b/>
                <w:sz w:val="16"/>
                <w:szCs w:val="16"/>
                <w:lang w:val="en-US"/>
              </w:rPr>
            </w:pPr>
            <w:r w:rsidRPr="00064B7F">
              <w:rPr>
                <w:rFonts w:ascii="Times New Roman" w:hAnsi="Times New Roman" w:cs="Times New Roman"/>
                <w:b/>
                <w:sz w:val="16"/>
                <w:szCs w:val="16"/>
                <w:lang w:val="en-US"/>
              </w:rPr>
              <w:t>Intra-reader reliability</w:t>
            </w:r>
          </w:p>
          <w:p w14:paraId="6341272C" w14:textId="77777777" w:rsidR="0021268B" w:rsidRPr="00064B7F" w:rsidRDefault="0021268B" w:rsidP="0021268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kappa 0.81</w:t>
            </w:r>
          </w:p>
        </w:tc>
      </w:tr>
      <w:tr w:rsidR="00382262" w:rsidRPr="00064B7F" w14:paraId="0221CC12" w14:textId="77777777" w:rsidTr="00567B0C">
        <w:trPr>
          <w:trHeight w:val="238"/>
        </w:trPr>
        <w:tc>
          <w:tcPr>
            <w:tcW w:w="2219" w:type="dxa"/>
            <w:shd w:val="clear" w:color="auto" w:fill="F2F2F2" w:themeFill="background1" w:themeFillShade="F2"/>
          </w:tcPr>
          <w:p w14:paraId="75487892" w14:textId="648E7135" w:rsidR="0021268B" w:rsidRPr="00064B7F" w:rsidRDefault="0021268B" w:rsidP="0021268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Vlychou M 2013</w:t>
            </w:r>
            <w:r w:rsidR="00AA2E5F" w:rsidRPr="00064B7F">
              <w:rPr>
                <w:rFonts w:ascii="Times New Roman" w:hAnsi="Times New Roman" w:cs="Times New Roman"/>
                <w:sz w:val="16"/>
                <w:szCs w:val="16"/>
                <w:lang w:val="en-US"/>
              </w:rPr>
              <w:fldChar w:fldCharType="begin"/>
            </w:r>
            <w:r w:rsidR="00AA2E5F" w:rsidRPr="00064B7F">
              <w:rPr>
                <w:rFonts w:ascii="Times New Roman" w:hAnsi="Times New Roman" w:cs="Times New Roman"/>
                <w:sz w:val="16"/>
                <w:szCs w:val="16"/>
                <w:lang w:val="en-US"/>
              </w:rPr>
              <w:instrText xml:space="preserve"> ADDIN ZOTERO_ITEM CSL_CITATION {"citationID":"BJJkjjL3","properties":{"formattedCitation":"(6)","plainCitation":"(6)","noteIndex":0},"citationItems":[{"id":44357,"uris":["http://zotero.org/groups/2038843/items/68C24PCJ"],"uri":["http://zotero.org/groups/2038843/items/68C24PCJ"],"itemData":{"id":44357,"type":"article-journal","title":"High-resolution ultrasonography and 3.0 T magnetic resonance imaging in erosive and nodal hand osteoarthritis: high frequency of erosions in nodal osteoarthritis","container-title":"Clinical Rheumatology","page":"755-762","volume":"32","issue":"6","source":"PubMed","abstract":"Erosive osteoarthritis (EOA) is defined as hand osteoarthritis (OA) with interphalangeal joint erosions on plain radiographs. We sought to find ultrasound (US) and magnetic resonance imaging (MRI) features that could distinguish EOA from nodal hand OA (NOA). Symptomatic consecutive patients with hand OA as defined by the American College of Rheumatology criteria (13 EOA patients as defined by erosion in ≥1 interphalangeal joint and seven nodal OA patients) and five normal individuals were examined by plain radiography, US, and MRI. Patients and controls underwent evaluation of metacarpophalangeal and interphalangeal joints by US, and all fingers from second to fifth digit by MRI. A total of 240 joints in symptomatic patients were examined by both imaging modalities. Synovitis, osteophytes, cartilage loss, and erosions were frequently detected in the joints of patients with EOA and NOA. Six of seven patients with NOA had joint erosions that were seen on MRI or US scan but seen on plain radiographs. The overall concordance between MRI and US findings was substantial for osteophytes (κ = 0.79) and excellent for cysts (κ = 0.85), erosions (κ = 0.84), synovitis (κ = 0.82), and tenosynovitis (κ = 0.83) in both groups. Inflammatory changes, such as effusions and synovitis, and structural changes, such as erosions, were frequently detected by US and MRI in EOA and nodal OA. These findings may support the hypothesis that EOA could not be a separate entity but may represent the severe end of the spectrum of hand OA.","DOI":"10.1007/s10067-013-2166-x","ISSN":"1434-9949","note":"PMID: 23318706","title-short":"High-resolution ultrasonography and 3.0 T magnetic resonance imaging in erosive and nodal hand osteoarthritis","journalAbbreviation":"Clin. Rheumatol.","language":"eng","author":[{"family":"Vlychou","given":"Marianna"},{"family":"Koutroumpas","given":"Athanasios"},{"family":"Alexiou","given":"Ioannis"},{"family":"Fezoulidis","given":"Ioannis"},{"family":"Sakkas","given":"Lazaros I."}],"issued":{"date-parts":[["2013",6]]}}}],"schema":"https://github.com/citation-style-language/schema/raw/master/csl-citation.json"} </w:instrText>
            </w:r>
            <w:r w:rsidR="00AA2E5F" w:rsidRPr="00064B7F">
              <w:rPr>
                <w:rFonts w:ascii="Times New Roman" w:hAnsi="Times New Roman" w:cs="Times New Roman"/>
                <w:sz w:val="16"/>
                <w:szCs w:val="16"/>
                <w:lang w:val="en-US"/>
              </w:rPr>
              <w:fldChar w:fldCharType="separate"/>
            </w:r>
            <w:r w:rsidR="00AA2E5F" w:rsidRPr="00064B7F">
              <w:rPr>
                <w:rFonts w:ascii="Times New Roman" w:hAnsi="Times New Roman" w:cs="Times New Roman"/>
                <w:sz w:val="16"/>
              </w:rPr>
              <w:t>(6)</w:t>
            </w:r>
            <w:r w:rsidR="00AA2E5F" w:rsidRPr="00064B7F">
              <w:rPr>
                <w:rFonts w:ascii="Times New Roman" w:hAnsi="Times New Roman" w:cs="Times New Roman"/>
                <w:sz w:val="16"/>
                <w:szCs w:val="16"/>
                <w:lang w:val="en-US"/>
              </w:rPr>
              <w:fldChar w:fldCharType="end"/>
            </w:r>
          </w:p>
        </w:tc>
        <w:tc>
          <w:tcPr>
            <w:tcW w:w="611" w:type="dxa"/>
          </w:tcPr>
          <w:p w14:paraId="7846745E" w14:textId="77777777" w:rsidR="0021268B" w:rsidRPr="00064B7F" w:rsidRDefault="0021268B" w:rsidP="0021268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20</w:t>
            </w:r>
          </w:p>
        </w:tc>
        <w:tc>
          <w:tcPr>
            <w:tcW w:w="680" w:type="dxa"/>
          </w:tcPr>
          <w:p w14:paraId="41EB39C0" w14:textId="77777777" w:rsidR="0021268B" w:rsidRPr="00064B7F" w:rsidRDefault="0021268B" w:rsidP="0021268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Hand ( MCP, PIP and DIP)</w:t>
            </w:r>
          </w:p>
        </w:tc>
        <w:tc>
          <w:tcPr>
            <w:tcW w:w="1418" w:type="dxa"/>
          </w:tcPr>
          <w:p w14:paraId="78136179" w14:textId="77777777" w:rsidR="0021268B" w:rsidRPr="00064B7F" w:rsidRDefault="0021268B" w:rsidP="0021268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Cross-sectional cohort</w:t>
            </w:r>
          </w:p>
        </w:tc>
        <w:tc>
          <w:tcPr>
            <w:tcW w:w="1446" w:type="dxa"/>
          </w:tcPr>
          <w:p w14:paraId="1A8F6049" w14:textId="77777777" w:rsidR="0021268B" w:rsidRPr="00064B7F" w:rsidRDefault="0021268B" w:rsidP="0021268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MRI</w:t>
            </w:r>
          </w:p>
        </w:tc>
        <w:tc>
          <w:tcPr>
            <w:tcW w:w="3260" w:type="dxa"/>
          </w:tcPr>
          <w:p w14:paraId="096D97C8" w14:textId="77777777" w:rsidR="0021268B" w:rsidRPr="00064B7F" w:rsidRDefault="0021268B" w:rsidP="0021268B">
            <w:pPr>
              <w:pStyle w:val="Testopreformattato"/>
              <w:numPr>
                <w:ilvl w:val="0"/>
                <w:numId w:val="2"/>
              </w:numPr>
              <w:rPr>
                <w:rFonts w:ascii="Times New Roman" w:hAnsi="Times New Roman" w:cs="Times New Roman"/>
                <w:sz w:val="16"/>
                <w:szCs w:val="16"/>
                <w:lang w:val="en-US"/>
              </w:rPr>
            </w:pPr>
            <w:r w:rsidRPr="00064B7F">
              <w:rPr>
                <w:rFonts w:ascii="Times New Roman" w:hAnsi="Times New Roman" w:cs="Times New Roman"/>
                <w:sz w:val="16"/>
                <w:szCs w:val="16"/>
                <w:lang w:val="en-US"/>
              </w:rPr>
              <w:t>Osteophytes</w:t>
            </w:r>
          </w:p>
          <w:p w14:paraId="4C647D2B" w14:textId="77777777" w:rsidR="0021268B" w:rsidRPr="00064B7F" w:rsidRDefault="0021268B" w:rsidP="0021268B">
            <w:pPr>
              <w:pStyle w:val="Testopreformattato"/>
              <w:numPr>
                <w:ilvl w:val="0"/>
                <w:numId w:val="2"/>
              </w:numPr>
              <w:rPr>
                <w:rFonts w:ascii="Times New Roman" w:hAnsi="Times New Roman" w:cs="Times New Roman"/>
                <w:sz w:val="16"/>
                <w:szCs w:val="16"/>
                <w:lang w:val="en-US"/>
              </w:rPr>
            </w:pPr>
            <w:r w:rsidRPr="00064B7F">
              <w:rPr>
                <w:rFonts w:ascii="Times New Roman" w:hAnsi="Times New Roman" w:cs="Times New Roman"/>
                <w:sz w:val="16"/>
                <w:szCs w:val="16"/>
                <w:lang w:val="en-US"/>
              </w:rPr>
              <w:t>Erosions</w:t>
            </w:r>
          </w:p>
          <w:p w14:paraId="4622A639" w14:textId="77777777" w:rsidR="00BA5FFA" w:rsidRPr="00064B7F" w:rsidRDefault="00BA5FFA" w:rsidP="0021268B">
            <w:pPr>
              <w:pStyle w:val="Testopreformattato"/>
              <w:numPr>
                <w:ilvl w:val="0"/>
                <w:numId w:val="2"/>
              </w:numPr>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Cysts </w:t>
            </w:r>
          </w:p>
          <w:p w14:paraId="3A4FBD1D" w14:textId="77777777" w:rsidR="0021268B" w:rsidRPr="00064B7F" w:rsidRDefault="0021268B" w:rsidP="0021268B">
            <w:pPr>
              <w:pStyle w:val="Testopreformattato"/>
              <w:numPr>
                <w:ilvl w:val="0"/>
                <w:numId w:val="2"/>
              </w:numPr>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Synovitis </w:t>
            </w:r>
          </w:p>
          <w:p w14:paraId="2016C44C" w14:textId="77777777" w:rsidR="0021268B" w:rsidRPr="00064B7F" w:rsidRDefault="0021268B" w:rsidP="0021268B">
            <w:pPr>
              <w:pStyle w:val="Testopreformattato"/>
              <w:numPr>
                <w:ilvl w:val="0"/>
                <w:numId w:val="2"/>
              </w:numPr>
              <w:rPr>
                <w:rFonts w:ascii="Times New Roman" w:hAnsi="Times New Roman" w:cs="Times New Roman"/>
                <w:sz w:val="16"/>
                <w:szCs w:val="16"/>
                <w:lang w:val="en-US"/>
              </w:rPr>
            </w:pPr>
            <w:r w:rsidRPr="00064B7F">
              <w:rPr>
                <w:rFonts w:ascii="Times New Roman" w:hAnsi="Times New Roman" w:cs="Times New Roman"/>
                <w:sz w:val="16"/>
                <w:szCs w:val="16"/>
                <w:lang w:val="en-US"/>
              </w:rPr>
              <w:t>Tenosynovitis</w:t>
            </w:r>
          </w:p>
          <w:p w14:paraId="24756B62" w14:textId="77777777" w:rsidR="0021268B" w:rsidRPr="00064B7F" w:rsidRDefault="0021268B" w:rsidP="0021268B">
            <w:pPr>
              <w:pStyle w:val="Testopreformattato"/>
              <w:numPr>
                <w:ilvl w:val="0"/>
                <w:numId w:val="2"/>
              </w:numPr>
              <w:rPr>
                <w:rFonts w:ascii="Times New Roman" w:hAnsi="Times New Roman" w:cs="Times New Roman"/>
                <w:sz w:val="16"/>
                <w:szCs w:val="16"/>
                <w:lang w:val="en-US"/>
              </w:rPr>
            </w:pPr>
            <w:r w:rsidRPr="00064B7F">
              <w:rPr>
                <w:rFonts w:ascii="Times New Roman" w:hAnsi="Times New Roman" w:cs="Times New Roman"/>
                <w:sz w:val="16"/>
                <w:szCs w:val="16"/>
                <w:lang w:val="en-US"/>
              </w:rPr>
              <w:t>Effusion</w:t>
            </w:r>
          </w:p>
        </w:tc>
        <w:tc>
          <w:tcPr>
            <w:tcW w:w="2694" w:type="dxa"/>
          </w:tcPr>
          <w:p w14:paraId="47A544ED" w14:textId="77777777" w:rsidR="00A72C9F" w:rsidRPr="00064B7F" w:rsidRDefault="007D5DDD" w:rsidP="007D5DDD">
            <w:pPr>
              <w:pStyle w:val="Testopreformattato"/>
              <w:rPr>
                <w:rFonts w:ascii="Times New Roman" w:hAnsi="Times New Roman" w:cs="Times New Roman"/>
                <w:sz w:val="16"/>
                <w:szCs w:val="16"/>
              </w:rPr>
            </w:pPr>
            <w:r w:rsidRPr="00064B7F">
              <w:rPr>
                <w:rFonts w:ascii="Times New Roman" w:hAnsi="Times New Roman" w:cs="Times New Roman"/>
                <w:b/>
                <w:sz w:val="16"/>
                <w:szCs w:val="16"/>
              </w:rPr>
              <w:t>Osteophytes:</w:t>
            </w:r>
            <w:r w:rsidRPr="00064B7F">
              <w:rPr>
                <w:rFonts w:ascii="Times New Roman" w:hAnsi="Times New Roman" w:cs="Times New Roman"/>
                <w:sz w:val="16"/>
                <w:szCs w:val="16"/>
              </w:rPr>
              <w:t xml:space="preserve"> </w:t>
            </w:r>
          </w:p>
          <w:p w14:paraId="2A520606" w14:textId="77777777" w:rsidR="00A72C9F" w:rsidRPr="00064B7F" w:rsidRDefault="007D5DDD" w:rsidP="007D5DDD">
            <w:pPr>
              <w:pStyle w:val="Testopreformattato"/>
              <w:rPr>
                <w:rFonts w:ascii="Times New Roman" w:hAnsi="Times New Roman" w:cs="Times New Roman"/>
                <w:sz w:val="16"/>
                <w:szCs w:val="16"/>
              </w:rPr>
            </w:pPr>
            <w:r w:rsidRPr="00064B7F">
              <w:rPr>
                <w:rFonts w:ascii="Times New Roman" w:hAnsi="Times New Roman" w:cs="Times New Roman"/>
                <w:sz w:val="16"/>
                <w:szCs w:val="16"/>
              </w:rPr>
              <w:t>Se</w:t>
            </w:r>
            <w:r w:rsidR="00BA5FFA" w:rsidRPr="00064B7F">
              <w:rPr>
                <w:rFonts w:ascii="Times New Roman" w:hAnsi="Times New Roman" w:cs="Times New Roman"/>
                <w:sz w:val="16"/>
                <w:szCs w:val="16"/>
              </w:rPr>
              <w:t xml:space="preserve"> 0.9 (0.84,0.94)</w:t>
            </w:r>
            <w:r w:rsidRPr="00064B7F">
              <w:rPr>
                <w:rFonts w:ascii="Times New Roman" w:hAnsi="Times New Roman" w:cs="Times New Roman"/>
                <w:sz w:val="16"/>
                <w:szCs w:val="16"/>
              </w:rPr>
              <w:t xml:space="preserve"> </w:t>
            </w:r>
          </w:p>
          <w:p w14:paraId="27BDEA6D" w14:textId="77777777" w:rsidR="007D5DDD" w:rsidRPr="00064B7F" w:rsidRDefault="007D5DDD" w:rsidP="007D5DDD">
            <w:pPr>
              <w:pStyle w:val="Testopreformattato"/>
              <w:rPr>
                <w:rFonts w:ascii="Times New Roman" w:hAnsi="Times New Roman" w:cs="Times New Roman"/>
                <w:sz w:val="16"/>
                <w:szCs w:val="16"/>
              </w:rPr>
            </w:pPr>
            <w:r w:rsidRPr="00064B7F">
              <w:rPr>
                <w:rFonts w:ascii="Times New Roman" w:hAnsi="Times New Roman" w:cs="Times New Roman"/>
                <w:sz w:val="16"/>
                <w:szCs w:val="16"/>
              </w:rPr>
              <w:t xml:space="preserve">Sp </w:t>
            </w:r>
            <w:r w:rsidR="00F9731C" w:rsidRPr="00064B7F">
              <w:rPr>
                <w:rFonts w:ascii="Times New Roman" w:hAnsi="Times New Roman" w:cs="Times New Roman"/>
                <w:sz w:val="16"/>
                <w:szCs w:val="16"/>
              </w:rPr>
              <w:t>0.95 (0.85,0.99)</w:t>
            </w:r>
          </w:p>
          <w:p w14:paraId="3BD70DB2" w14:textId="77777777" w:rsidR="00A72C9F" w:rsidRPr="00064B7F" w:rsidRDefault="007D5DDD" w:rsidP="007D5DDD">
            <w:pPr>
              <w:pStyle w:val="Testopreformattato"/>
              <w:rPr>
                <w:rFonts w:ascii="Times New Roman" w:hAnsi="Times New Roman" w:cs="Times New Roman"/>
                <w:b/>
                <w:sz w:val="16"/>
                <w:szCs w:val="16"/>
              </w:rPr>
            </w:pPr>
            <w:r w:rsidRPr="00064B7F">
              <w:rPr>
                <w:rFonts w:ascii="Times New Roman" w:hAnsi="Times New Roman" w:cs="Times New Roman"/>
                <w:b/>
                <w:sz w:val="16"/>
                <w:szCs w:val="16"/>
              </w:rPr>
              <w:t xml:space="preserve">Erosions: </w:t>
            </w:r>
          </w:p>
          <w:p w14:paraId="4435450C" w14:textId="77777777" w:rsidR="00A72C9F" w:rsidRPr="00064B7F" w:rsidRDefault="007D5DDD" w:rsidP="007D5DDD">
            <w:pPr>
              <w:pStyle w:val="Testopreformattato"/>
              <w:rPr>
                <w:rFonts w:ascii="Times New Roman" w:hAnsi="Times New Roman" w:cs="Times New Roman"/>
                <w:sz w:val="16"/>
                <w:szCs w:val="16"/>
              </w:rPr>
            </w:pPr>
            <w:r w:rsidRPr="00064B7F">
              <w:rPr>
                <w:rFonts w:ascii="Times New Roman" w:hAnsi="Times New Roman" w:cs="Times New Roman"/>
                <w:sz w:val="16"/>
                <w:szCs w:val="16"/>
              </w:rPr>
              <w:t>Se</w:t>
            </w:r>
            <w:r w:rsidR="00BA5FFA" w:rsidRPr="00064B7F">
              <w:rPr>
                <w:rFonts w:ascii="Times New Roman" w:hAnsi="Times New Roman" w:cs="Times New Roman"/>
                <w:sz w:val="16"/>
                <w:szCs w:val="16"/>
              </w:rPr>
              <w:t xml:space="preserve"> 0.88 (0.81,0.93)</w:t>
            </w:r>
            <w:r w:rsidRPr="00064B7F">
              <w:rPr>
                <w:rFonts w:ascii="Times New Roman" w:hAnsi="Times New Roman" w:cs="Times New Roman"/>
                <w:sz w:val="16"/>
                <w:szCs w:val="16"/>
              </w:rPr>
              <w:t xml:space="preserve"> </w:t>
            </w:r>
          </w:p>
          <w:p w14:paraId="4AA6BFF7" w14:textId="77777777" w:rsidR="00A72C9F" w:rsidRPr="00064B7F" w:rsidRDefault="007D5DDD" w:rsidP="007D5DDD">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Sp </w:t>
            </w:r>
            <w:r w:rsidR="00F9731C" w:rsidRPr="00064B7F">
              <w:rPr>
                <w:rFonts w:ascii="Times New Roman" w:hAnsi="Times New Roman" w:cs="Times New Roman"/>
                <w:sz w:val="16"/>
                <w:szCs w:val="16"/>
                <w:lang w:val="en-US"/>
              </w:rPr>
              <w:t>0.96 (0.89,0.98)</w:t>
            </w:r>
          </w:p>
          <w:p w14:paraId="7A1F4211" w14:textId="77777777" w:rsidR="00A72C9F" w:rsidRPr="00064B7F" w:rsidRDefault="00BA5FFA" w:rsidP="007D5DDD">
            <w:pPr>
              <w:pStyle w:val="Testopreformattato"/>
              <w:rPr>
                <w:rFonts w:ascii="Times New Roman" w:hAnsi="Times New Roman" w:cs="Times New Roman"/>
                <w:b/>
                <w:sz w:val="16"/>
                <w:szCs w:val="16"/>
                <w:lang w:val="en-US"/>
              </w:rPr>
            </w:pPr>
            <w:r w:rsidRPr="00064B7F">
              <w:rPr>
                <w:rFonts w:ascii="Times New Roman" w:hAnsi="Times New Roman" w:cs="Times New Roman"/>
                <w:b/>
                <w:sz w:val="16"/>
                <w:szCs w:val="16"/>
                <w:lang w:val="en-US"/>
              </w:rPr>
              <w:t xml:space="preserve">Cysts: </w:t>
            </w:r>
          </w:p>
          <w:p w14:paraId="1C367020" w14:textId="77777777" w:rsidR="00A72C9F" w:rsidRPr="00064B7F" w:rsidRDefault="00BA5FFA" w:rsidP="007D5DDD">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e</w:t>
            </w:r>
            <w:r w:rsidRPr="00064B7F">
              <w:rPr>
                <w:rFonts w:ascii="Times New Roman" w:hAnsi="Times New Roman" w:cs="Times New Roman"/>
                <w:b/>
                <w:sz w:val="16"/>
                <w:szCs w:val="16"/>
                <w:lang w:val="en-US"/>
              </w:rPr>
              <w:t xml:space="preserve"> </w:t>
            </w:r>
            <w:r w:rsidRPr="00064B7F">
              <w:rPr>
                <w:rFonts w:ascii="Times New Roman" w:hAnsi="Times New Roman" w:cs="Times New Roman"/>
                <w:sz w:val="16"/>
                <w:szCs w:val="16"/>
                <w:lang w:val="en-US"/>
              </w:rPr>
              <w:t>0.87 (0.75,0.94)</w:t>
            </w:r>
            <w:r w:rsidR="00F9731C" w:rsidRPr="00064B7F">
              <w:rPr>
                <w:rFonts w:ascii="Times New Roman" w:hAnsi="Times New Roman" w:cs="Times New Roman"/>
                <w:sz w:val="16"/>
                <w:szCs w:val="16"/>
                <w:lang w:val="en-US"/>
              </w:rPr>
              <w:t xml:space="preserve"> </w:t>
            </w:r>
          </w:p>
          <w:p w14:paraId="6F784F78" w14:textId="77777777" w:rsidR="00BA5FFA" w:rsidRPr="00064B7F" w:rsidRDefault="00F9731C" w:rsidP="007D5DDD">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p 0.97 (0.92</w:t>
            </w:r>
            <w:r w:rsidR="00A72C9F" w:rsidRPr="00064B7F">
              <w:rPr>
                <w:rFonts w:ascii="Times New Roman" w:hAnsi="Times New Roman" w:cs="Times New Roman"/>
                <w:sz w:val="16"/>
                <w:szCs w:val="16"/>
                <w:lang w:val="en-US"/>
              </w:rPr>
              <w:t>,</w:t>
            </w:r>
            <w:r w:rsidRPr="00064B7F">
              <w:rPr>
                <w:rFonts w:ascii="Times New Roman" w:hAnsi="Times New Roman" w:cs="Times New Roman"/>
                <w:sz w:val="16"/>
                <w:szCs w:val="16"/>
                <w:lang w:val="en-US"/>
              </w:rPr>
              <w:t>0.99)</w:t>
            </w:r>
          </w:p>
          <w:p w14:paraId="758D923F" w14:textId="77777777" w:rsidR="00A72C9F" w:rsidRPr="00064B7F" w:rsidRDefault="007D5DDD" w:rsidP="007D5DDD">
            <w:pPr>
              <w:pStyle w:val="Testopreformattato"/>
              <w:rPr>
                <w:rFonts w:ascii="Times New Roman" w:hAnsi="Times New Roman" w:cs="Times New Roman"/>
                <w:b/>
                <w:sz w:val="16"/>
                <w:szCs w:val="16"/>
                <w:lang w:val="en-US"/>
              </w:rPr>
            </w:pPr>
            <w:r w:rsidRPr="00064B7F">
              <w:rPr>
                <w:rFonts w:ascii="Times New Roman" w:hAnsi="Times New Roman" w:cs="Times New Roman"/>
                <w:b/>
                <w:sz w:val="16"/>
                <w:szCs w:val="16"/>
                <w:lang w:val="en-US"/>
              </w:rPr>
              <w:t>Synovitis</w:t>
            </w:r>
            <w:r w:rsidR="00BA5FFA" w:rsidRPr="00064B7F">
              <w:rPr>
                <w:rFonts w:ascii="Times New Roman" w:hAnsi="Times New Roman" w:cs="Times New Roman"/>
                <w:b/>
                <w:sz w:val="16"/>
                <w:szCs w:val="16"/>
                <w:lang w:val="en-US"/>
              </w:rPr>
              <w:t xml:space="preserve">: </w:t>
            </w:r>
          </w:p>
          <w:p w14:paraId="53306B34" w14:textId="77777777" w:rsidR="00A72C9F" w:rsidRPr="00064B7F" w:rsidRDefault="00A72C9F" w:rsidP="007D5DDD">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e</w:t>
            </w:r>
            <w:r w:rsidRPr="00064B7F">
              <w:rPr>
                <w:rFonts w:ascii="Times New Roman" w:hAnsi="Times New Roman" w:cs="Times New Roman"/>
                <w:b/>
                <w:sz w:val="16"/>
                <w:szCs w:val="16"/>
                <w:lang w:val="en-US"/>
              </w:rPr>
              <w:t xml:space="preserve"> </w:t>
            </w:r>
            <w:r w:rsidR="00BA5FFA" w:rsidRPr="00064B7F">
              <w:rPr>
                <w:rFonts w:ascii="Times New Roman" w:hAnsi="Times New Roman" w:cs="Times New Roman"/>
                <w:sz w:val="16"/>
                <w:szCs w:val="16"/>
                <w:lang w:val="en-US"/>
              </w:rPr>
              <w:t>0.84 (0.75,0.9)</w:t>
            </w:r>
          </w:p>
          <w:p w14:paraId="038D8E86" w14:textId="77777777" w:rsidR="007D5DDD" w:rsidRPr="00064B7F" w:rsidRDefault="00F9731C" w:rsidP="007D5DDD">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p 0.96 (0.91</w:t>
            </w:r>
            <w:r w:rsidR="00A72C9F" w:rsidRPr="00064B7F">
              <w:rPr>
                <w:rFonts w:ascii="Times New Roman" w:hAnsi="Times New Roman" w:cs="Times New Roman"/>
                <w:sz w:val="16"/>
                <w:szCs w:val="16"/>
                <w:lang w:val="en-US"/>
              </w:rPr>
              <w:t>,</w:t>
            </w:r>
            <w:r w:rsidRPr="00064B7F">
              <w:rPr>
                <w:rFonts w:ascii="Times New Roman" w:hAnsi="Times New Roman" w:cs="Times New Roman"/>
                <w:sz w:val="16"/>
                <w:szCs w:val="16"/>
                <w:lang w:val="en-US"/>
              </w:rPr>
              <w:t>0.99)</w:t>
            </w:r>
          </w:p>
          <w:p w14:paraId="68A15BFB" w14:textId="77777777" w:rsidR="00A72C9F" w:rsidRPr="00064B7F" w:rsidRDefault="007D5DDD" w:rsidP="007D5DDD">
            <w:pPr>
              <w:pStyle w:val="Testopreformattato"/>
              <w:rPr>
                <w:rFonts w:ascii="Times New Roman" w:hAnsi="Times New Roman" w:cs="Times New Roman"/>
                <w:b/>
                <w:sz w:val="16"/>
                <w:szCs w:val="16"/>
                <w:lang w:val="en-US"/>
              </w:rPr>
            </w:pPr>
            <w:r w:rsidRPr="00064B7F">
              <w:rPr>
                <w:rFonts w:ascii="Times New Roman" w:hAnsi="Times New Roman" w:cs="Times New Roman"/>
                <w:b/>
                <w:sz w:val="16"/>
                <w:szCs w:val="16"/>
                <w:lang w:val="en-US"/>
              </w:rPr>
              <w:t>Tenosynovitis</w:t>
            </w:r>
            <w:r w:rsidR="00BA5FFA" w:rsidRPr="00064B7F">
              <w:rPr>
                <w:rFonts w:ascii="Times New Roman" w:hAnsi="Times New Roman" w:cs="Times New Roman"/>
                <w:b/>
                <w:sz w:val="16"/>
                <w:szCs w:val="16"/>
                <w:lang w:val="en-US"/>
              </w:rPr>
              <w:t xml:space="preserve">: </w:t>
            </w:r>
          </w:p>
          <w:p w14:paraId="115299F5" w14:textId="77777777" w:rsidR="00A72C9F" w:rsidRPr="00064B7F" w:rsidRDefault="00A72C9F" w:rsidP="007D5DDD">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Se </w:t>
            </w:r>
            <w:r w:rsidR="00BA5FFA" w:rsidRPr="00064B7F">
              <w:rPr>
                <w:rFonts w:ascii="Times New Roman" w:hAnsi="Times New Roman" w:cs="Times New Roman"/>
                <w:sz w:val="16"/>
                <w:szCs w:val="16"/>
                <w:lang w:val="en-US"/>
              </w:rPr>
              <w:t>0.8 (0.57,0.94)</w:t>
            </w:r>
            <w:r w:rsidR="00F9731C" w:rsidRPr="00064B7F">
              <w:rPr>
                <w:rFonts w:ascii="Times New Roman" w:hAnsi="Times New Roman" w:cs="Times New Roman"/>
                <w:sz w:val="16"/>
                <w:szCs w:val="16"/>
                <w:lang w:val="en-US"/>
              </w:rPr>
              <w:t xml:space="preserve"> </w:t>
            </w:r>
          </w:p>
          <w:p w14:paraId="28E90374" w14:textId="77777777" w:rsidR="007D5DDD" w:rsidRPr="00064B7F" w:rsidRDefault="00F9731C" w:rsidP="007D5DDD">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p 0.99 (0.96–1)</w:t>
            </w:r>
          </w:p>
          <w:p w14:paraId="0E363C81" w14:textId="77777777" w:rsidR="00A72C9F" w:rsidRPr="00064B7F" w:rsidRDefault="007D5DDD" w:rsidP="007D5DDD">
            <w:pPr>
              <w:pStyle w:val="Testopreformattato"/>
              <w:rPr>
                <w:rFonts w:ascii="Times New Roman" w:hAnsi="Times New Roman" w:cs="Times New Roman"/>
                <w:b/>
                <w:sz w:val="16"/>
                <w:szCs w:val="16"/>
                <w:lang w:val="en-US"/>
              </w:rPr>
            </w:pPr>
            <w:r w:rsidRPr="00064B7F">
              <w:rPr>
                <w:rFonts w:ascii="Times New Roman" w:hAnsi="Times New Roman" w:cs="Times New Roman"/>
                <w:b/>
                <w:sz w:val="16"/>
                <w:szCs w:val="16"/>
                <w:lang w:val="en-US"/>
              </w:rPr>
              <w:t>Effusion</w:t>
            </w:r>
            <w:r w:rsidR="00BA5FFA" w:rsidRPr="00064B7F">
              <w:rPr>
                <w:rFonts w:ascii="Times New Roman" w:hAnsi="Times New Roman" w:cs="Times New Roman"/>
                <w:b/>
                <w:sz w:val="16"/>
                <w:szCs w:val="16"/>
                <w:lang w:val="en-US"/>
              </w:rPr>
              <w:t xml:space="preserve">: </w:t>
            </w:r>
          </w:p>
          <w:p w14:paraId="51BBDFA7" w14:textId="77777777" w:rsidR="00A72C9F" w:rsidRPr="00064B7F" w:rsidRDefault="00A72C9F" w:rsidP="007D5DDD">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Se </w:t>
            </w:r>
            <w:r w:rsidR="00BA5FFA" w:rsidRPr="00064B7F">
              <w:rPr>
                <w:rFonts w:ascii="Times New Roman" w:hAnsi="Times New Roman" w:cs="Times New Roman"/>
                <w:sz w:val="16"/>
                <w:szCs w:val="16"/>
                <w:lang w:val="en-US"/>
              </w:rPr>
              <w:t>0.92 (0.73,0.99)</w:t>
            </w:r>
            <w:r w:rsidR="00F9731C" w:rsidRPr="00064B7F">
              <w:rPr>
                <w:rFonts w:ascii="Times New Roman" w:hAnsi="Times New Roman" w:cs="Times New Roman"/>
                <w:sz w:val="16"/>
                <w:szCs w:val="16"/>
                <w:lang w:val="en-US"/>
              </w:rPr>
              <w:t xml:space="preserve"> </w:t>
            </w:r>
          </w:p>
          <w:p w14:paraId="2F7FEBC0" w14:textId="77777777" w:rsidR="00A72C9F" w:rsidRPr="00064B7F" w:rsidRDefault="00F9731C" w:rsidP="007D5DDD">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p 0.98 (0.95,0.99)</w:t>
            </w:r>
          </w:p>
        </w:tc>
        <w:tc>
          <w:tcPr>
            <w:tcW w:w="2239" w:type="dxa"/>
          </w:tcPr>
          <w:p w14:paraId="5983F5AC" w14:textId="77777777" w:rsidR="007D5DDD" w:rsidRPr="00064B7F" w:rsidRDefault="008A2B00" w:rsidP="007D5DDD">
            <w:pPr>
              <w:pStyle w:val="Testopreformattato"/>
              <w:rPr>
                <w:rFonts w:ascii="Times New Roman" w:hAnsi="Times New Roman" w:cs="Times New Roman"/>
                <w:b/>
                <w:sz w:val="16"/>
                <w:szCs w:val="16"/>
                <w:lang w:val="en-US"/>
              </w:rPr>
            </w:pPr>
            <w:r w:rsidRPr="00064B7F">
              <w:rPr>
                <w:rFonts w:ascii="Times New Roman" w:hAnsi="Times New Roman" w:cs="Times New Roman"/>
                <w:b/>
                <w:sz w:val="16"/>
                <w:szCs w:val="16"/>
                <w:lang w:val="en-US"/>
              </w:rPr>
              <w:t>Intra-reader re</w:t>
            </w:r>
            <w:r w:rsidR="007D5DDD" w:rsidRPr="00064B7F">
              <w:rPr>
                <w:rFonts w:ascii="Times New Roman" w:hAnsi="Times New Roman" w:cs="Times New Roman"/>
                <w:b/>
                <w:sz w:val="16"/>
                <w:szCs w:val="16"/>
                <w:lang w:val="en-US"/>
              </w:rPr>
              <w:t>liability</w:t>
            </w:r>
          </w:p>
          <w:p w14:paraId="3674A7EB" w14:textId="77777777" w:rsidR="0021268B" w:rsidRPr="00064B7F" w:rsidRDefault="007D5DDD" w:rsidP="007D5DDD">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kappa 0.81</w:t>
            </w:r>
          </w:p>
          <w:p w14:paraId="345AB372" w14:textId="77777777" w:rsidR="007D5DDD" w:rsidRPr="00064B7F" w:rsidRDefault="007D5DDD" w:rsidP="007D5DDD">
            <w:pPr>
              <w:pStyle w:val="Testopreformattato"/>
              <w:rPr>
                <w:rFonts w:ascii="Times New Roman" w:hAnsi="Times New Roman" w:cs="Times New Roman"/>
                <w:b/>
                <w:sz w:val="16"/>
                <w:szCs w:val="16"/>
                <w:lang w:val="en-US"/>
              </w:rPr>
            </w:pPr>
            <w:r w:rsidRPr="00064B7F">
              <w:rPr>
                <w:rFonts w:ascii="Times New Roman" w:hAnsi="Times New Roman" w:cs="Times New Roman"/>
                <w:b/>
                <w:sz w:val="16"/>
                <w:szCs w:val="16"/>
                <w:lang w:val="en-US"/>
              </w:rPr>
              <w:t>Inter-reader reliability</w:t>
            </w:r>
          </w:p>
          <w:p w14:paraId="16A2E46C" w14:textId="77777777" w:rsidR="007D5DDD" w:rsidRPr="00064B7F" w:rsidRDefault="007D5DDD" w:rsidP="007D5DDD">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Kappa 0.69</w:t>
            </w:r>
          </w:p>
        </w:tc>
      </w:tr>
      <w:tr w:rsidR="00382262" w:rsidRPr="00064B7F" w14:paraId="4A6322E7" w14:textId="77777777" w:rsidTr="00567B0C">
        <w:trPr>
          <w:trHeight w:val="238"/>
        </w:trPr>
        <w:tc>
          <w:tcPr>
            <w:tcW w:w="2219" w:type="dxa"/>
            <w:shd w:val="clear" w:color="auto" w:fill="F2F2F2" w:themeFill="background1" w:themeFillShade="F2"/>
          </w:tcPr>
          <w:p w14:paraId="659E70EE" w14:textId="5C9E269B" w:rsidR="00F9731C" w:rsidRPr="00064B7F" w:rsidRDefault="00F9731C" w:rsidP="0021268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Wittoek R 2010</w:t>
            </w:r>
            <w:r w:rsidR="00AA2E5F" w:rsidRPr="00064B7F">
              <w:rPr>
                <w:rFonts w:ascii="Times New Roman" w:hAnsi="Times New Roman" w:cs="Times New Roman"/>
                <w:sz w:val="16"/>
                <w:szCs w:val="16"/>
                <w:lang w:val="en-US"/>
              </w:rPr>
              <w:fldChar w:fldCharType="begin"/>
            </w:r>
            <w:r w:rsidR="00AA2E5F" w:rsidRPr="00064B7F">
              <w:rPr>
                <w:rFonts w:ascii="Times New Roman" w:hAnsi="Times New Roman" w:cs="Times New Roman"/>
                <w:sz w:val="16"/>
                <w:szCs w:val="16"/>
                <w:lang w:val="en-US"/>
              </w:rPr>
              <w:instrText xml:space="preserve"> ADDIN ZOTERO_ITEM CSL_CITATION {"citationID":"xcyHoaCp","properties":{"formattedCitation":"(7)","plainCitation":"(7)","noteIndex":0},"citationItems":[{"id":44359,"uris":["http://zotero.org/groups/2038843/items/GKXDY8KM"],"uri":["http://zotero.org/groups/2038843/items/GKXDY8KM"],"itemData":{"id":44359,"type":"article-journal","title":"Structural and inflammatory sonographic findings in erosive and non-erosive osteoarthritis of the interphalangeal finger joints","container-title":"Annals of the Rheumatic Diseases","page":"2173-2176","volume":"69","issue":"12","source":"PubMed","abstract":"OBJECTIVE: The objectives were: (1) to determine if ultrasound (US) can detect more erosions in erosive osteoarthritis (EOA) of the interphalangeal (IP) joints than conventional radiography (CR); and (2) to explore the frequency of structural and inflammatory findings in EOA and non-EOA.\nMETHODS: Structural changes and the anatomical phase were scored on CR in IP joints of 31 patients with EOA and 7 patients with non-EOA. Structural and inflammatory changes were scored by US. The frequency of sonographic findings was compared between the anatomical phases and between EOA and non-EOA by generalised estimation equation (GEE) modelling.\nRESULTS: US detected 68 of 72 (94.4%) erosions seen on CR. US detected 45 additional erosive joints in EOA. The frequency of joint effusion and power Doppler signal was similar in EOA compared to non-EOA (p = 0.91 and p = 0.68, respectively). Statistically significantly more synovitis was present in full erosive phase compared to non-erosive phases in EOA (p=0.04). No differences in inflammatory findings were found between non-erosive phases in EOA and non-EOA.\nCONCLUSION: US is capable of detecting erosions in radiographic non-erosive phases. The highest frequency of synovitis is present in erosive joints but inflammatory findings are common in all anatomical phases of EOA and non-EOA.","DOI":"10.1136/ard.2010.128504","ISSN":"1468-2060","note":"PMID: 20693271","journalAbbreviation":"Ann. Rheum. Dis.","language":"eng","author":[{"family":"Wittoek","given":"Ruth"},{"family":"Carron","given":"Philippe"},{"family":"Verbruggen","given":"Gust"}],"issued":{"date-parts":[["2010",12]]}}}],"schema":"https://github.com/citation-style-language/schema/raw/master/csl-citation.json"} </w:instrText>
            </w:r>
            <w:r w:rsidR="00AA2E5F" w:rsidRPr="00064B7F">
              <w:rPr>
                <w:rFonts w:ascii="Times New Roman" w:hAnsi="Times New Roman" w:cs="Times New Roman"/>
                <w:sz w:val="16"/>
                <w:szCs w:val="16"/>
                <w:lang w:val="en-US"/>
              </w:rPr>
              <w:fldChar w:fldCharType="separate"/>
            </w:r>
            <w:r w:rsidR="00AA2E5F" w:rsidRPr="00064B7F">
              <w:rPr>
                <w:rFonts w:ascii="Times New Roman" w:hAnsi="Times New Roman" w:cs="Times New Roman"/>
                <w:sz w:val="16"/>
              </w:rPr>
              <w:t>(7)</w:t>
            </w:r>
            <w:r w:rsidR="00AA2E5F" w:rsidRPr="00064B7F">
              <w:rPr>
                <w:rFonts w:ascii="Times New Roman" w:hAnsi="Times New Roman" w:cs="Times New Roman"/>
                <w:sz w:val="16"/>
                <w:szCs w:val="16"/>
                <w:lang w:val="en-US"/>
              </w:rPr>
              <w:fldChar w:fldCharType="end"/>
            </w:r>
          </w:p>
        </w:tc>
        <w:tc>
          <w:tcPr>
            <w:tcW w:w="611" w:type="dxa"/>
          </w:tcPr>
          <w:p w14:paraId="0A5F429E" w14:textId="77777777" w:rsidR="00F9731C" w:rsidRPr="00064B7F" w:rsidRDefault="00F9731C" w:rsidP="0021268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38</w:t>
            </w:r>
          </w:p>
        </w:tc>
        <w:tc>
          <w:tcPr>
            <w:tcW w:w="680" w:type="dxa"/>
          </w:tcPr>
          <w:p w14:paraId="038B5DF3" w14:textId="77777777" w:rsidR="00F9731C" w:rsidRPr="00064B7F" w:rsidRDefault="00F9731C" w:rsidP="00F9731C">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Hand (PIP and DIP)</w:t>
            </w:r>
          </w:p>
        </w:tc>
        <w:tc>
          <w:tcPr>
            <w:tcW w:w="1418" w:type="dxa"/>
          </w:tcPr>
          <w:p w14:paraId="149FEFBF" w14:textId="77777777" w:rsidR="00F9731C" w:rsidRPr="00064B7F" w:rsidRDefault="00F9731C" w:rsidP="0021268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Cross-sectional cohort</w:t>
            </w:r>
          </w:p>
        </w:tc>
        <w:tc>
          <w:tcPr>
            <w:tcW w:w="1446" w:type="dxa"/>
          </w:tcPr>
          <w:p w14:paraId="56BD3C44" w14:textId="77777777" w:rsidR="00363F5B" w:rsidRPr="00064B7F" w:rsidRDefault="00363F5B" w:rsidP="00363F5B">
            <w:pPr>
              <w:pStyle w:val="Testopreformattato"/>
              <w:rPr>
                <w:rFonts w:ascii="Times New Roman" w:hAnsi="Times New Roman" w:cs="Times New Roman"/>
                <w:sz w:val="16"/>
                <w:szCs w:val="16"/>
              </w:rPr>
            </w:pPr>
            <w:r w:rsidRPr="00064B7F">
              <w:rPr>
                <w:rFonts w:ascii="Times New Roman" w:hAnsi="Times New Roman" w:cs="Times New Roman"/>
                <w:sz w:val="16"/>
                <w:szCs w:val="16"/>
              </w:rPr>
              <w:t>Conventional radiography</w:t>
            </w:r>
          </w:p>
          <w:p w14:paraId="34BDDA4A" w14:textId="77777777" w:rsidR="00F9731C" w:rsidRPr="00064B7F" w:rsidRDefault="00F9731C" w:rsidP="0021268B">
            <w:pPr>
              <w:pStyle w:val="Testopreformattato"/>
              <w:rPr>
                <w:rFonts w:ascii="Times New Roman" w:hAnsi="Times New Roman" w:cs="Times New Roman"/>
                <w:sz w:val="16"/>
                <w:szCs w:val="16"/>
                <w:lang w:val="en-US"/>
              </w:rPr>
            </w:pPr>
          </w:p>
        </w:tc>
        <w:tc>
          <w:tcPr>
            <w:tcW w:w="3260" w:type="dxa"/>
          </w:tcPr>
          <w:p w14:paraId="726C1DB3" w14:textId="77777777" w:rsidR="00F9731C" w:rsidRPr="00064B7F" w:rsidRDefault="00F9731C" w:rsidP="0021268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Erosions</w:t>
            </w:r>
          </w:p>
        </w:tc>
        <w:tc>
          <w:tcPr>
            <w:tcW w:w="2694" w:type="dxa"/>
          </w:tcPr>
          <w:p w14:paraId="38BC4D8B" w14:textId="77777777" w:rsidR="00F9731C" w:rsidRPr="00064B7F" w:rsidRDefault="00F9731C" w:rsidP="0021268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e 0.94(0.86,0.98)</w:t>
            </w:r>
          </w:p>
          <w:p w14:paraId="2AF7AE88" w14:textId="77777777" w:rsidR="00F9731C" w:rsidRPr="00064B7F" w:rsidRDefault="00F9731C" w:rsidP="0021268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p 0.90 (0.87,0.93)</w:t>
            </w:r>
          </w:p>
        </w:tc>
        <w:tc>
          <w:tcPr>
            <w:tcW w:w="2239" w:type="dxa"/>
          </w:tcPr>
          <w:p w14:paraId="7AEF537F" w14:textId="77777777" w:rsidR="00F9731C" w:rsidRPr="00064B7F" w:rsidRDefault="00F9731C" w:rsidP="0021268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n.a.</w:t>
            </w:r>
          </w:p>
        </w:tc>
      </w:tr>
      <w:tr w:rsidR="00382262" w:rsidRPr="00064B7F" w14:paraId="27CC3111" w14:textId="77777777" w:rsidTr="00567B0C">
        <w:trPr>
          <w:trHeight w:val="238"/>
        </w:trPr>
        <w:tc>
          <w:tcPr>
            <w:tcW w:w="2219" w:type="dxa"/>
            <w:shd w:val="clear" w:color="auto" w:fill="F2F2F2" w:themeFill="background1" w:themeFillShade="F2"/>
          </w:tcPr>
          <w:p w14:paraId="583EC3D2" w14:textId="087237FE" w:rsidR="00363F5B" w:rsidRPr="00064B7F" w:rsidRDefault="00363F5B"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Wittoek R 2011</w:t>
            </w:r>
            <w:r w:rsidR="00AA2E5F" w:rsidRPr="00064B7F">
              <w:rPr>
                <w:rFonts w:ascii="Times New Roman" w:hAnsi="Times New Roman" w:cs="Times New Roman"/>
                <w:sz w:val="16"/>
                <w:szCs w:val="16"/>
                <w:lang w:val="en-US"/>
              </w:rPr>
              <w:fldChar w:fldCharType="begin"/>
            </w:r>
            <w:r w:rsidR="00AA2E5F" w:rsidRPr="00064B7F">
              <w:rPr>
                <w:rFonts w:ascii="Times New Roman" w:hAnsi="Times New Roman" w:cs="Times New Roman"/>
                <w:sz w:val="16"/>
                <w:szCs w:val="16"/>
                <w:lang w:val="en-US"/>
              </w:rPr>
              <w:instrText xml:space="preserve"> ADDIN ZOTERO_ITEM CSL_CITATION {"citationID":"qCv3hpXT","properties":{"formattedCitation":"(8)","plainCitation":"(8)","noteIndex":0},"citationItems":[{"id":8014,"uris":["http://zotero.org/groups/2038846/items/HQ2WQPR5"],"uri":["http://zotero.org/groups/2038846/items/HQ2WQPR5"],"itemData":{"id":8014,"type":"article-journal","title":"Reliability and construct validity of ultrasonography of soft tissue and destructive changes in erosive osteoarthritis of the interphalangeal finger joints: A comparison with MRI","container-title":"Annals of the Rheumatic Diseases","page":"278-283","volume":"70","issue":"2","archive":"Embase","abstract":"Objectives: To study the reliability and construct validity of ultrasound in interphalangeal finger joints affected by erosive osteoarthritis (EOA) and non-EOA with MRI as the reference method. Methods: 252 joints were examined by ultrasound, conventional radiography and clinical examination. Ultrasound was performed using a high-frequency linear transducer (12x18 MHz). On the same day, magnetic resonance images of 112 joints were obtained on a 3.0 T magnetic resonance unit. The ultrasound and MRI images were re-read independently by other readers unaware of the diagnosis, clinical and other imaging findings. Interobserver reliability was calculated by the percentage of exact agreement obtained and κ statistics. With MRI as the reference method, the sensitivity and specificity of ultrasound in detecting structural (bone erosions and osteophytes) and soft tissue (effusion and grey-scale synovitis) changes in EOA were calculated. Results: Ultrasound and MRI were found to be more sensitive in detecting erosions than conventional radiography in EOA. A high agreement between ultrasound and MRI in the assessment of bone erosions (77.7%), osteophytes (75.9%) and synovitis (86.5%) was present. A high percentage of inflammatory changes was found in EOA, and in smaller amount in non-EOA, both confirmed by MRI. Good interobserver reliability of ultrasound was obtained for all variables (all median κ &gt;0.8). Conclusion: Grey-scale ultrasound proved to be a reliable and valid imaging technique to assess erosions and soft tissue changes, compared with MRI as a reference method in EOA.","DOI":"10.1136/ard.2010.134932","ISSN":"0003-4967","journalAbbreviation":"Ann. Rheum. Dis.","language":"English","author":[{"literal":"Wittoek R."},{"literal":"Jans L."},{"literal":"Lambrecht V."},{"literal":"Carron P."},{"literal":"Verstraete K."},{"literal":"Verbruggen G."}],"issued":{"date-parts":[["2011"]]}}}],"schema":"https://github.com/citation-style-language/schema/raw/master/csl-citation.json"} </w:instrText>
            </w:r>
            <w:r w:rsidR="00AA2E5F" w:rsidRPr="00064B7F">
              <w:rPr>
                <w:rFonts w:ascii="Times New Roman" w:hAnsi="Times New Roman" w:cs="Times New Roman"/>
                <w:sz w:val="16"/>
                <w:szCs w:val="16"/>
                <w:lang w:val="en-US"/>
              </w:rPr>
              <w:fldChar w:fldCharType="separate"/>
            </w:r>
            <w:r w:rsidR="00AA2E5F" w:rsidRPr="00064B7F">
              <w:rPr>
                <w:rFonts w:ascii="Times New Roman" w:hAnsi="Times New Roman" w:cs="Times New Roman"/>
                <w:sz w:val="16"/>
              </w:rPr>
              <w:t>(8)</w:t>
            </w:r>
            <w:r w:rsidR="00AA2E5F" w:rsidRPr="00064B7F">
              <w:rPr>
                <w:rFonts w:ascii="Times New Roman" w:hAnsi="Times New Roman" w:cs="Times New Roman"/>
                <w:sz w:val="16"/>
                <w:szCs w:val="16"/>
                <w:lang w:val="en-US"/>
              </w:rPr>
              <w:fldChar w:fldCharType="end"/>
            </w:r>
          </w:p>
        </w:tc>
        <w:tc>
          <w:tcPr>
            <w:tcW w:w="611" w:type="dxa"/>
          </w:tcPr>
          <w:p w14:paraId="7AEB2933" w14:textId="77777777" w:rsidR="00363F5B" w:rsidRPr="00064B7F" w:rsidRDefault="00363F5B"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14</w:t>
            </w:r>
          </w:p>
        </w:tc>
        <w:tc>
          <w:tcPr>
            <w:tcW w:w="680" w:type="dxa"/>
          </w:tcPr>
          <w:p w14:paraId="2A988888" w14:textId="77777777" w:rsidR="00363F5B" w:rsidRPr="00064B7F" w:rsidRDefault="00363F5B"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Hand (PIP and DIP)</w:t>
            </w:r>
          </w:p>
        </w:tc>
        <w:tc>
          <w:tcPr>
            <w:tcW w:w="1418" w:type="dxa"/>
          </w:tcPr>
          <w:p w14:paraId="38BA9EC0" w14:textId="77777777" w:rsidR="00363F5B" w:rsidRPr="00064B7F" w:rsidRDefault="00363F5B"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Cross-sectional cohort</w:t>
            </w:r>
          </w:p>
        </w:tc>
        <w:tc>
          <w:tcPr>
            <w:tcW w:w="1446" w:type="dxa"/>
          </w:tcPr>
          <w:p w14:paraId="6A690151" w14:textId="77777777" w:rsidR="00363F5B" w:rsidRPr="00064B7F" w:rsidRDefault="00363F5B"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MRI</w:t>
            </w:r>
          </w:p>
        </w:tc>
        <w:tc>
          <w:tcPr>
            <w:tcW w:w="3260" w:type="dxa"/>
          </w:tcPr>
          <w:p w14:paraId="59646AE6" w14:textId="77777777" w:rsidR="00363F5B" w:rsidRPr="00064B7F" w:rsidRDefault="00363F5B"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Erosions</w:t>
            </w:r>
          </w:p>
        </w:tc>
        <w:tc>
          <w:tcPr>
            <w:tcW w:w="2694" w:type="dxa"/>
          </w:tcPr>
          <w:p w14:paraId="7C65D7A9" w14:textId="77777777" w:rsidR="00363F5B" w:rsidRPr="00064B7F" w:rsidRDefault="00363F5B"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e 0.65 (0.50,0.79)</w:t>
            </w:r>
          </w:p>
          <w:p w14:paraId="6A0F73FD" w14:textId="77777777" w:rsidR="00363F5B" w:rsidRPr="00064B7F" w:rsidRDefault="00363F5B"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p 0.90 (0.80,0.96)</w:t>
            </w:r>
          </w:p>
          <w:p w14:paraId="6DE1AC04" w14:textId="77777777" w:rsidR="00CC1060" w:rsidRPr="00064B7F" w:rsidRDefault="00CC1060"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R + 10.20 (7.68,13.55)</w:t>
            </w:r>
          </w:p>
          <w:p w14:paraId="05910001" w14:textId="77777777" w:rsidR="00CC1060" w:rsidRPr="00064B7F" w:rsidRDefault="00CC1060"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R – 0.06 (0.02,0.16)</w:t>
            </w:r>
          </w:p>
        </w:tc>
        <w:tc>
          <w:tcPr>
            <w:tcW w:w="2239" w:type="dxa"/>
          </w:tcPr>
          <w:p w14:paraId="26B9E53B" w14:textId="77777777" w:rsidR="00363F5B" w:rsidRPr="00064B7F" w:rsidRDefault="00363F5B" w:rsidP="00363F5B">
            <w:pPr>
              <w:pStyle w:val="Testopreformattato"/>
              <w:rPr>
                <w:rFonts w:ascii="Times New Roman" w:hAnsi="Times New Roman" w:cs="Times New Roman"/>
                <w:b/>
                <w:sz w:val="16"/>
                <w:szCs w:val="16"/>
                <w:lang w:val="en-US"/>
              </w:rPr>
            </w:pPr>
            <w:r w:rsidRPr="00064B7F">
              <w:rPr>
                <w:rFonts w:ascii="Times New Roman" w:hAnsi="Times New Roman" w:cs="Times New Roman"/>
                <w:b/>
                <w:sz w:val="16"/>
                <w:szCs w:val="16"/>
                <w:lang w:val="en-US"/>
              </w:rPr>
              <w:t>Inter-reader reliability</w:t>
            </w:r>
          </w:p>
          <w:p w14:paraId="449BCB1F" w14:textId="77777777" w:rsidR="00363F5B" w:rsidRPr="00064B7F" w:rsidRDefault="00363F5B"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kappa 95% CI: Bone erosions 0.90 (0.83 to 0.97) ; Osteophytes 0.83 (0.75 to 0.91); synovitis 0.93 (0.86 to 1.0); effusion 0.84 (0.76 to 0.92)</w:t>
            </w:r>
          </w:p>
        </w:tc>
      </w:tr>
      <w:tr w:rsidR="00382262" w:rsidRPr="00064B7F" w14:paraId="0AF11CA7" w14:textId="77777777" w:rsidTr="00567B0C">
        <w:trPr>
          <w:trHeight w:val="238"/>
        </w:trPr>
        <w:tc>
          <w:tcPr>
            <w:tcW w:w="2219" w:type="dxa"/>
            <w:shd w:val="clear" w:color="auto" w:fill="F2F2F2" w:themeFill="background1" w:themeFillShade="F2"/>
          </w:tcPr>
          <w:p w14:paraId="5F83139E" w14:textId="1A7C05EB" w:rsidR="00C2317D" w:rsidRPr="00064B7F" w:rsidRDefault="00C2317D"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Iagnocco A 2000</w:t>
            </w:r>
            <w:r w:rsidR="00AA2E5F" w:rsidRPr="00064B7F">
              <w:rPr>
                <w:rFonts w:ascii="Times New Roman" w:hAnsi="Times New Roman" w:cs="Times New Roman"/>
                <w:sz w:val="16"/>
                <w:szCs w:val="16"/>
                <w:lang w:val="en-US"/>
              </w:rPr>
              <w:fldChar w:fldCharType="begin"/>
            </w:r>
            <w:r w:rsidR="00AA2E5F" w:rsidRPr="00064B7F">
              <w:rPr>
                <w:rFonts w:ascii="Times New Roman" w:hAnsi="Times New Roman" w:cs="Times New Roman"/>
                <w:sz w:val="16"/>
                <w:szCs w:val="16"/>
                <w:lang w:val="en-US"/>
              </w:rPr>
              <w:instrText xml:space="preserve"> ADDIN ZOTERO_ITEM CSL_CITATION {"citationID":"UqOiFIr7","properties":{"formattedCitation":"(9)","plainCitation":"(9)","noteIndex":0},"citationItems":[{"id":44364,"uris":["http://zotero.org/groups/2038843/items/2DWS4592"],"uri":["http://zotero.org/groups/2038843/items/2DWS4592"],"itemData":{"id":44364,"type":"article-journal","title":"Usefulness of high resolution US in the evaluation of effusion in osteoarthritic first carpometacarpal joint","container-title":"Scandinavian Journal of Rheumatology","page":"170-173","volume":"29","issue":"3","source":"PubMed","abstract":"OBJECTIVE: The aim of this study is to provide a reproducible and quantitative sonographic method for evaluation of effusion in the first carpometacarpal joint in osteoarthritis.\nMETHODS: High resolution sonography of the carpometacarpal joint of the thumb was carried out in 20 normal joints and in 57 joints from patients with osteoarthritis. A 10 MHz transducer was used.\nRESULTS: The articular cavity appeared as a hypoechoic triangular area. In normal joints the mean values obtained by measuring the distance between the apex and the base of the triangle was 2.89 mm (SD 0.22). In osteoarthritic joints it was significantly increased (p&lt;0.001). The authors assert that the presence of effusion is very likely if the value is &gt;3.33 mm (mean+2 SD).\nCONCLUSIONS: Sonography provides useful, reproducible, and quantitative data for detection of effusion within the first carpometacarpal joint.","DOI":"10.1080/030097400750002049","ISSN":"0300-9742","note":"PMID: 10898069","journalAbbreviation":"Scand. J. Rheumatol.","language":"eng","author":[{"family":"Iagnocco","given":"A."},{"family":"Coari","given":"G."}],"issued":{"date-parts":[["2000"]]}}}],"schema":"https://github.com/citation-style-language/schema/raw/master/csl-citation.json"} </w:instrText>
            </w:r>
            <w:r w:rsidR="00AA2E5F" w:rsidRPr="00064B7F">
              <w:rPr>
                <w:rFonts w:ascii="Times New Roman" w:hAnsi="Times New Roman" w:cs="Times New Roman"/>
                <w:sz w:val="16"/>
                <w:szCs w:val="16"/>
                <w:lang w:val="en-US"/>
              </w:rPr>
              <w:fldChar w:fldCharType="separate"/>
            </w:r>
            <w:r w:rsidR="00AA2E5F" w:rsidRPr="00064B7F">
              <w:rPr>
                <w:rFonts w:ascii="Times New Roman" w:hAnsi="Times New Roman" w:cs="Times New Roman"/>
                <w:sz w:val="16"/>
              </w:rPr>
              <w:t>(9)</w:t>
            </w:r>
            <w:r w:rsidR="00AA2E5F" w:rsidRPr="00064B7F">
              <w:rPr>
                <w:rFonts w:ascii="Times New Roman" w:hAnsi="Times New Roman" w:cs="Times New Roman"/>
                <w:sz w:val="16"/>
                <w:szCs w:val="16"/>
                <w:lang w:val="en-US"/>
              </w:rPr>
              <w:fldChar w:fldCharType="end"/>
            </w:r>
          </w:p>
        </w:tc>
        <w:tc>
          <w:tcPr>
            <w:tcW w:w="611" w:type="dxa"/>
          </w:tcPr>
          <w:p w14:paraId="42948850" w14:textId="77777777" w:rsidR="00C2317D" w:rsidRPr="00064B7F" w:rsidRDefault="00C2317D"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57</w:t>
            </w:r>
          </w:p>
        </w:tc>
        <w:tc>
          <w:tcPr>
            <w:tcW w:w="680" w:type="dxa"/>
          </w:tcPr>
          <w:p w14:paraId="573E3ED3" w14:textId="77777777" w:rsidR="00C2317D" w:rsidRPr="00064B7F" w:rsidRDefault="00C2317D"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Hand  (CMC)</w:t>
            </w:r>
          </w:p>
        </w:tc>
        <w:tc>
          <w:tcPr>
            <w:tcW w:w="1418" w:type="dxa"/>
          </w:tcPr>
          <w:p w14:paraId="09FD15B9" w14:textId="77777777" w:rsidR="00C2317D" w:rsidRPr="00064B7F" w:rsidRDefault="00C2317D"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Cross-sectional cohort</w:t>
            </w:r>
          </w:p>
        </w:tc>
        <w:tc>
          <w:tcPr>
            <w:tcW w:w="1446" w:type="dxa"/>
          </w:tcPr>
          <w:p w14:paraId="4D37115B" w14:textId="77777777" w:rsidR="00C2317D" w:rsidRPr="00064B7F" w:rsidRDefault="00C2317D"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Joint aspiration</w:t>
            </w:r>
          </w:p>
        </w:tc>
        <w:tc>
          <w:tcPr>
            <w:tcW w:w="3260" w:type="dxa"/>
          </w:tcPr>
          <w:p w14:paraId="54A19DE8" w14:textId="77777777" w:rsidR="00C2317D" w:rsidRPr="00064B7F" w:rsidRDefault="00C2317D"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Joint effusion</w:t>
            </w:r>
          </w:p>
        </w:tc>
        <w:tc>
          <w:tcPr>
            <w:tcW w:w="2694" w:type="dxa"/>
          </w:tcPr>
          <w:p w14:paraId="5733C2EB" w14:textId="77777777" w:rsidR="00C2317D" w:rsidRPr="00064B7F" w:rsidRDefault="00C2317D"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Se 1 </w:t>
            </w:r>
          </w:p>
        </w:tc>
        <w:tc>
          <w:tcPr>
            <w:tcW w:w="2239" w:type="dxa"/>
          </w:tcPr>
          <w:p w14:paraId="77C991F3" w14:textId="77777777" w:rsidR="00C2317D" w:rsidRPr="00064B7F" w:rsidRDefault="00C2317D" w:rsidP="00363F5B">
            <w:pPr>
              <w:pStyle w:val="Testopreformattato"/>
              <w:rPr>
                <w:rFonts w:ascii="Times New Roman" w:hAnsi="Times New Roman" w:cs="Times New Roman"/>
                <w:b/>
                <w:sz w:val="16"/>
                <w:szCs w:val="16"/>
                <w:lang w:val="en-US"/>
              </w:rPr>
            </w:pPr>
            <w:r w:rsidRPr="00064B7F">
              <w:rPr>
                <w:rFonts w:ascii="Times New Roman" w:hAnsi="Times New Roman" w:cs="Times New Roman"/>
                <w:sz w:val="16"/>
                <w:szCs w:val="16"/>
                <w:lang w:val="en-US"/>
              </w:rPr>
              <w:t>n.a.</w:t>
            </w:r>
          </w:p>
        </w:tc>
      </w:tr>
      <w:tr w:rsidR="00382262" w:rsidRPr="00064B7F" w14:paraId="26ED9DBB" w14:textId="77777777" w:rsidTr="00567B0C">
        <w:trPr>
          <w:trHeight w:val="238"/>
        </w:trPr>
        <w:tc>
          <w:tcPr>
            <w:tcW w:w="2219" w:type="dxa"/>
            <w:shd w:val="clear" w:color="auto" w:fill="F2F2F2" w:themeFill="background1" w:themeFillShade="F2"/>
          </w:tcPr>
          <w:p w14:paraId="5EE4F26E" w14:textId="5C3DF5AD" w:rsidR="00F142B6" w:rsidRPr="00064B7F" w:rsidRDefault="00F142B6"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lastRenderedPageBreak/>
              <w:t>Akgul O 2014</w:t>
            </w:r>
            <w:r w:rsidR="0063517F" w:rsidRPr="00064B7F">
              <w:rPr>
                <w:rFonts w:ascii="Times New Roman" w:hAnsi="Times New Roman" w:cs="Times New Roman"/>
                <w:sz w:val="16"/>
                <w:szCs w:val="16"/>
                <w:lang w:val="en-US"/>
              </w:rPr>
              <w:fldChar w:fldCharType="begin"/>
            </w:r>
            <w:r w:rsidR="0063517F" w:rsidRPr="00064B7F">
              <w:rPr>
                <w:rFonts w:ascii="Times New Roman" w:hAnsi="Times New Roman" w:cs="Times New Roman"/>
                <w:sz w:val="16"/>
                <w:szCs w:val="16"/>
                <w:lang w:val="en-US"/>
              </w:rPr>
              <w:instrText xml:space="preserve"> ADDIN ZOTERO_ITEM CSL_CITATION {"citationID":"oEumifqI","properties":{"formattedCitation":"(10)","plainCitation":"(10)","noteIndex":0},"citationItems":[{"id":8252,"uris":["http://zotero.org/groups/2038846/items/52CCKLXU"],"uri":["http://zotero.org/groups/2038846/items/52CCKLXU"],"itemData":{"id":8252,"type":"article-journal","title":"The reliability of the clinical examination for detecting Baker's cyst in asymptomatic fossa","container-title":"International Journal of Rheumatic Diseases","page":"204-209","volume":"17","issue":"2","archive":"Embase","abstract":"Objective: To compare physical examination and ultrasonographic (US) examination for detecting Baker's cyst (BC) in asymptomatic popliteal fossa. Methods: Popliteal fossa was examined in a total of 220 knees in 110 patients with knee pain/osteoarthritis (OA) and non-OA individuals. Clinical examination was performed by two independent physicians and US examination was performed by a third blinded physician. Results: Examiner A found 25 BC, examiner B found 30 BC in 220 knees examined (κ = 0.35; 95% CI; 0.14-0.56) and inter-observer reliability was moderate. When US examination taken as the reference, receiver operating characteristic analysis revealed an area under the curve of 0.58 (95% CI; 0.51-0.65) for examiner A and 0.57 (95% CI; 0.50-0.64) for examiner B, showing a weak agreement between physical examination and US assessment. Conclusion: This study demonstrates that many patients may have BCs without any symptoms at the popliteal fossa and clinical examination of the popliteal fossa could not accurately detect BC. US examination of the popliteal fossa should be performed to detect BCs and this may recover the diagnosis. © 2013 Asia Pacific League of Associations for Rheumatology and Wiley Publishing Asia Pty Ltd.","DOI":"10.1111/1756-185X.12095","ISSN":"1756-1841","journalAbbreviation":"Int. J. Rheum. Dis.","language":"English","author":[{"literal":"Akgul O."},{"literal":"Guldeste Z."},{"literal":"Ozgocmen S."}],"issued":{"date-parts":[["2014"]]}}}],"schema":"https://github.com/citation-style-language/schema/raw/master/csl-citation.json"} </w:instrText>
            </w:r>
            <w:r w:rsidR="0063517F" w:rsidRPr="00064B7F">
              <w:rPr>
                <w:rFonts w:ascii="Times New Roman" w:hAnsi="Times New Roman" w:cs="Times New Roman"/>
                <w:sz w:val="16"/>
                <w:szCs w:val="16"/>
                <w:lang w:val="en-US"/>
              </w:rPr>
              <w:fldChar w:fldCharType="separate"/>
            </w:r>
            <w:r w:rsidR="0063517F" w:rsidRPr="00064B7F">
              <w:rPr>
                <w:rFonts w:ascii="Times New Roman" w:hAnsi="Times New Roman" w:cs="Times New Roman"/>
                <w:sz w:val="16"/>
              </w:rPr>
              <w:t>(10)</w:t>
            </w:r>
            <w:r w:rsidR="0063517F" w:rsidRPr="00064B7F">
              <w:rPr>
                <w:rFonts w:ascii="Times New Roman" w:hAnsi="Times New Roman" w:cs="Times New Roman"/>
                <w:sz w:val="16"/>
                <w:szCs w:val="16"/>
                <w:lang w:val="en-US"/>
              </w:rPr>
              <w:fldChar w:fldCharType="end"/>
            </w:r>
          </w:p>
        </w:tc>
        <w:tc>
          <w:tcPr>
            <w:tcW w:w="611" w:type="dxa"/>
          </w:tcPr>
          <w:p w14:paraId="103555E8" w14:textId="77777777" w:rsidR="00F142B6" w:rsidRPr="00064B7F" w:rsidRDefault="00F142B6"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110</w:t>
            </w:r>
          </w:p>
        </w:tc>
        <w:tc>
          <w:tcPr>
            <w:tcW w:w="680" w:type="dxa"/>
          </w:tcPr>
          <w:p w14:paraId="692D66FE" w14:textId="77777777" w:rsidR="00F142B6" w:rsidRPr="00064B7F" w:rsidRDefault="00F142B6"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Knee </w:t>
            </w:r>
          </w:p>
        </w:tc>
        <w:tc>
          <w:tcPr>
            <w:tcW w:w="1418" w:type="dxa"/>
          </w:tcPr>
          <w:p w14:paraId="0DD50394" w14:textId="77777777" w:rsidR="00F142B6" w:rsidRPr="00064B7F" w:rsidRDefault="00F142B6"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Cross-sectional cohort</w:t>
            </w:r>
          </w:p>
        </w:tc>
        <w:tc>
          <w:tcPr>
            <w:tcW w:w="1446" w:type="dxa"/>
          </w:tcPr>
          <w:p w14:paraId="3FF70E6C" w14:textId="77777777" w:rsidR="00F142B6" w:rsidRPr="00064B7F" w:rsidRDefault="00F142B6"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Physical examination</w:t>
            </w:r>
          </w:p>
        </w:tc>
        <w:tc>
          <w:tcPr>
            <w:tcW w:w="3260" w:type="dxa"/>
          </w:tcPr>
          <w:p w14:paraId="03F10DEB" w14:textId="77777777" w:rsidR="00F142B6" w:rsidRPr="00064B7F" w:rsidRDefault="00F142B6"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Poplyteal cyst</w:t>
            </w:r>
          </w:p>
        </w:tc>
        <w:tc>
          <w:tcPr>
            <w:tcW w:w="2694" w:type="dxa"/>
          </w:tcPr>
          <w:p w14:paraId="51AFAB30" w14:textId="77777777" w:rsidR="00F142B6" w:rsidRPr="00064B7F" w:rsidRDefault="00F142B6"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e  0.66 (0.47, 0.82)</w:t>
            </w:r>
          </w:p>
          <w:p w14:paraId="5B4740D4" w14:textId="77777777" w:rsidR="00F142B6" w:rsidRPr="00064B7F" w:rsidRDefault="00F142B6"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p  0.98 (0.95,0.99)</w:t>
            </w:r>
          </w:p>
          <w:p w14:paraId="578EF089" w14:textId="77777777" w:rsidR="00F142B6" w:rsidRPr="00064B7F" w:rsidRDefault="00F142B6"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R + 42.22 (13.36, 133.45)</w:t>
            </w:r>
          </w:p>
          <w:p w14:paraId="21AEAAB6" w14:textId="77777777" w:rsidR="00F142B6" w:rsidRPr="00064B7F" w:rsidRDefault="00F142B6" w:rsidP="00F142B6">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R- 0.34 (0.20,0.56)</w:t>
            </w:r>
          </w:p>
        </w:tc>
        <w:tc>
          <w:tcPr>
            <w:tcW w:w="2239" w:type="dxa"/>
          </w:tcPr>
          <w:p w14:paraId="44D7D405" w14:textId="77777777" w:rsidR="00F142B6" w:rsidRPr="00064B7F" w:rsidRDefault="00F142B6"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n.a.</w:t>
            </w:r>
          </w:p>
        </w:tc>
      </w:tr>
      <w:tr w:rsidR="00382262" w:rsidRPr="00064B7F" w14:paraId="0BDE3AB5" w14:textId="77777777" w:rsidTr="00567B0C">
        <w:trPr>
          <w:trHeight w:val="238"/>
        </w:trPr>
        <w:tc>
          <w:tcPr>
            <w:tcW w:w="2219" w:type="dxa"/>
            <w:shd w:val="clear" w:color="auto" w:fill="F2F2F2" w:themeFill="background1" w:themeFillShade="F2"/>
          </w:tcPr>
          <w:p w14:paraId="04C8E794" w14:textId="574C0E12" w:rsidR="00F142B6" w:rsidRPr="00064B7F" w:rsidRDefault="00F142B6"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Chatzopoulos D 2008</w:t>
            </w:r>
            <w:r w:rsidR="0063517F" w:rsidRPr="00064B7F">
              <w:rPr>
                <w:rFonts w:ascii="Times New Roman" w:hAnsi="Times New Roman" w:cs="Times New Roman"/>
                <w:sz w:val="16"/>
                <w:szCs w:val="16"/>
                <w:lang w:val="en-US"/>
              </w:rPr>
              <w:fldChar w:fldCharType="begin"/>
            </w:r>
            <w:r w:rsidR="0063517F" w:rsidRPr="00064B7F">
              <w:rPr>
                <w:rFonts w:ascii="Times New Roman" w:hAnsi="Times New Roman" w:cs="Times New Roman"/>
                <w:sz w:val="16"/>
                <w:szCs w:val="16"/>
                <w:lang w:val="en-US"/>
              </w:rPr>
              <w:instrText xml:space="preserve"> ADDIN ZOTERO_ITEM CSL_CITATION {"citationID":"g0sh9NtN","properties":{"formattedCitation":"(11)","plainCitation":"(11)","noteIndex":0},"citationItems":[{"id":44367,"uris":["http://zotero.org/groups/2038843/items/YSFAEL3J"],"uri":["http://zotero.org/groups/2038843/items/YSFAEL3J"],"itemData":{"id":44367,"type":"article-journal","title":"Baker's cysts in knees with chronic osteoarthritic pain: a clinical, ultrasonographic, radiographic and scintigraphic evaluation","container-title":"Rheumatology International","page":"141-146","volume":"29","issue":"2","source":"PubMed","abstract":"This study aimed to determine the ultrasonographic prevalence of Baker's cysts in knees with chronic osteoarthritic pain and investigate for cysts correlates and relationships with scintigraphically established synovitis. Consecutive patients with chronic osteoarthritic knee pain underwent clinical examination, X-rays, ultrasonography and early-phase bone scintigraphy. Eighty-nine Baker's cysts were detected in 328 knees with chronic osteoarthritic pain (27%), whereas one cyst was identified among the 54 non-osteoarthritic knees (2%, P&lt;0.001). Baker's cysts were detected in 72/195 (37%) patients with knee osteoarthritis. Abnormal and intense tracer accumulation in early-phase bone scintigraphy were significantly more frequent in osteoarthritic knees with Baker's cysts (97 and 56%, respectively), than in those without (89 and 40%, respectively, P&lt;0.05 for both). Clinical and radiographic variables could not predict the presence of those cysts. Baker's cysts are a common ultrasonographic finding in knees with chronic osteoarthritic pain and are associated with synovial inflammation and its grade.","DOI":"10.1007/s00296-008-0639-z","ISSN":"0172-8172","note":"PMID: 18584176","title-short":"Baker's cysts in knees with chronic osteoarthritic pain","journalAbbreviation":"Rheumatol. Int.","language":"eng","author":[{"family":"Chatzopoulos","given":"Dimitrios"},{"family":"Moralidis","given":"Efstratios"},{"family":"Markou","given":"Pavlos"},{"family":"Makris","given":"Vassilios"},{"family":"Arsos","given":"Georgios"}],"issued":{"date-parts":[["2008",12]]}}}],"schema":"https://github.com/citation-style-language/schema/raw/master/csl-citation.json"} </w:instrText>
            </w:r>
            <w:r w:rsidR="0063517F" w:rsidRPr="00064B7F">
              <w:rPr>
                <w:rFonts w:ascii="Times New Roman" w:hAnsi="Times New Roman" w:cs="Times New Roman"/>
                <w:sz w:val="16"/>
                <w:szCs w:val="16"/>
                <w:lang w:val="en-US"/>
              </w:rPr>
              <w:fldChar w:fldCharType="separate"/>
            </w:r>
            <w:r w:rsidR="0063517F" w:rsidRPr="00064B7F">
              <w:rPr>
                <w:rFonts w:ascii="Times New Roman" w:hAnsi="Times New Roman" w:cs="Times New Roman"/>
                <w:sz w:val="16"/>
              </w:rPr>
              <w:t>(11)</w:t>
            </w:r>
            <w:r w:rsidR="0063517F" w:rsidRPr="00064B7F">
              <w:rPr>
                <w:rFonts w:ascii="Times New Roman" w:hAnsi="Times New Roman" w:cs="Times New Roman"/>
                <w:sz w:val="16"/>
                <w:szCs w:val="16"/>
                <w:lang w:val="en-US"/>
              </w:rPr>
              <w:fldChar w:fldCharType="end"/>
            </w:r>
          </w:p>
        </w:tc>
        <w:tc>
          <w:tcPr>
            <w:tcW w:w="611" w:type="dxa"/>
          </w:tcPr>
          <w:p w14:paraId="2A68C7AC" w14:textId="77777777" w:rsidR="00F142B6" w:rsidRPr="00064B7F" w:rsidRDefault="00F142B6"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196</w:t>
            </w:r>
          </w:p>
        </w:tc>
        <w:tc>
          <w:tcPr>
            <w:tcW w:w="680" w:type="dxa"/>
          </w:tcPr>
          <w:p w14:paraId="10C0E016" w14:textId="77777777" w:rsidR="00F142B6" w:rsidRPr="00064B7F" w:rsidRDefault="00F142B6"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Knee</w:t>
            </w:r>
          </w:p>
        </w:tc>
        <w:tc>
          <w:tcPr>
            <w:tcW w:w="1418" w:type="dxa"/>
          </w:tcPr>
          <w:p w14:paraId="52617439" w14:textId="77777777" w:rsidR="00F142B6" w:rsidRPr="00064B7F" w:rsidRDefault="00F142B6"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Cross-sectional cohort</w:t>
            </w:r>
          </w:p>
        </w:tc>
        <w:tc>
          <w:tcPr>
            <w:tcW w:w="1446" w:type="dxa"/>
          </w:tcPr>
          <w:p w14:paraId="7FB48C70" w14:textId="77777777" w:rsidR="00F142B6" w:rsidRPr="00064B7F" w:rsidRDefault="00F142B6"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Radioisotope scanning Tc 99</w:t>
            </w:r>
          </w:p>
        </w:tc>
        <w:tc>
          <w:tcPr>
            <w:tcW w:w="3260" w:type="dxa"/>
          </w:tcPr>
          <w:p w14:paraId="4C7CADCE" w14:textId="77777777" w:rsidR="00F142B6" w:rsidRPr="00064B7F" w:rsidRDefault="00F142B6"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Poplyteal cyst</w:t>
            </w:r>
          </w:p>
        </w:tc>
        <w:tc>
          <w:tcPr>
            <w:tcW w:w="2694" w:type="dxa"/>
          </w:tcPr>
          <w:p w14:paraId="6624A142" w14:textId="77777777" w:rsidR="00F142B6" w:rsidRPr="00064B7F" w:rsidRDefault="00F142B6"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e 0.28 (0.23,0.34)</w:t>
            </w:r>
          </w:p>
          <w:p w14:paraId="264B509F" w14:textId="77777777" w:rsidR="00F142B6" w:rsidRPr="00064B7F" w:rsidRDefault="00F142B6"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p 0.90 (0.73,0.97)</w:t>
            </w:r>
          </w:p>
          <w:p w14:paraId="3260AFF7" w14:textId="77777777" w:rsidR="00F142B6" w:rsidRPr="00064B7F" w:rsidRDefault="00F142B6"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R + 2.89 (0.97,8.57)</w:t>
            </w:r>
          </w:p>
          <w:p w14:paraId="424B6628" w14:textId="77777777" w:rsidR="00F142B6" w:rsidRPr="00064B7F" w:rsidRDefault="00F142B6"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R - 0.79 (0.69,0.91)</w:t>
            </w:r>
          </w:p>
        </w:tc>
        <w:tc>
          <w:tcPr>
            <w:tcW w:w="2239" w:type="dxa"/>
          </w:tcPr>
          <w:p w14:paraId="619AD4AF" w14:textId="77777777" w:rsidR="00F142B6" w:rsidRPr="00064B7F" w:rsidRDefault="00F142B6" w:rsidP="00363F5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n.a.</w:t>
            </w:r>
          </w:p>
        </w:tc>
      </w:tr>
      <w:tr w:rsidR="00382262" w:rsidRPr="00064B7F" w14:paraId="5C4DC542" w14:textId="77777777" w:rsidTr="00567B0C">
        <w:trPr>
          <w:trHeight w:val="238"/>
        </w:trPr>
        <w:tc>
          <w:tcPr>
            <w:tcW w:w="2219" w:type="dxa"/>
            <w:shd w:val="clear" w:color="auto" w:fill="F2F2F2" w:themeFill="background1" w:themeFillShade="F2"/>
          </w:tcPr>
          <w:p w14:paraId="677EF244" w14:textId="467FFC8D" w:rsidR="008A6274" w:rsidRPr="00064B7F" w:rsidRDefault="008A6274" w:rsidP="0063517F">
            <w:pPr>
              <w:pStyle w:val="Testopreformattato"/>
              <w:rPr>
                <w:rFonts w:ascii="Times New Roman" w:hAnsi="Times New Roman" w:cs="Times New Roman"/>
                <w:sz w:val="16"/>
                <w:szCs w:val="16"/>
                <w:highlight w:val="yellow"/>
                <w:lang w:val="en-US"/>
              </w:rPr>
            </w:pPr>
            <w:r w:rsidRPr="00064B7F">
              <w:rPr>
                <w:rFonts w:ascii="Times New Roman" w:hAnsi="Times New Roman" w:cs="Times New Roman"/>
                <w:sz w:val="16"/>
                <w:szCs w:val="16"/>
                <w:u w:val="single"/>
                <w:lang w:val="en-US"/>
              </w:rPr>
              <w:t>E</w:t>
            </w:r>
            <w:r w:rsidR="00F07B17" w:rsidRPr="00064B7F">
              <w:rPr>
                <w:rFonts w:ascii="Times New Roman" w:hAnsi="Times New Roman" w:cs="Times New Roman"/>
                <w:sz w:val="16"/>
                <w:szCs w:val="16"/>
                <w:lang w:val="en-US"/>
              </w:rPr>
              <w:t>sen S 2013</w:t>
            </w:r>
            <w:r w:rsidR="0063517F" w:rsidRPr="00064B7F">
              <w:rPr>
                <w:rFonts w:ascii="Times New Roman" w:hAnsi="Times New Roman" w:cs="Times New Roman"/>
                <w:sz w:val="16"/>
                <w:szCs w:val="16"/>
                <w:lang w:val="en-US"/>
              </w:rPr>
              <w:t xml:space="preserve"> </w:t>
            </w:r>
            <w:r w:rsidR="00A42A37" w:rsidRPr="00064B7F">
              <w:rPr>
                <w:rFonts w:ascii="Times New Roman" w:hAnsi="Times New Roman" w:cs="Times New Roman"/>
                <w:sz w:val="16"/>
                <w:szCs w:val="16"/>
                <w:lang w:val="en-US"/>
              </w:rPr>
              <w:fldChar w:fldCharType="begin"/>
            </w:r>
            <w:r w:rsidR="00A42A37" w:rsidRPr="00064B7F">
              <w:rPr>
                <w:rFonts w:ascii="Times New Roman" w:hAnsi="Times New Roman" w:cs="Times New Roman"/>
                <w:sz w:val="16"/>
                <w:szCs w:val="16"/>
                <w:lang w:val="en-US"/>
              </w:rPr>
              <w:instrText xml:space="preserve"> ADDIN ZOTERO_ITEM CSL_CITATION {"citationID":"SrD9INNf","properties":{"formattedCitation":"(12)","plainCitation":"(12)","noteIndex":0},"citationItems":[{"id":44369,"uris":["http://zotero.org/groups/2038843/items/ETMIFWYT"],"uri":["http://zotero.org/groups/2038843/items/ETMIFWYT"],"itemData":{"id":44369,"type":"article-journal","title":"Clinical evaluation during the acute exacerbation of knee osteoarthritis: the impact of diagnostic ultrasonography","container-title":"Rheumatology International","page":"711-717","volume":"33","issue":"3","source":"PubMed","abstract":"We aimed to investigate (1) the probable correlation between clinical and ultrasonographic findings in chronic painful primary knee OA patients referred with acute flare-ups and (2) the impact of diagnostic ultrasonography (US) to determine the real source of pain in these patients. We included 100 patients consecutively who were admitted to our outpatient unit with a pain complaint on a single knee with the diagnosis of primary knee OA according to the ACR criteria. The control group consisted of the patients with pain-free knees at least during the last month, who were already included in the study group. The sonographic evaluation of the knee was performed by a physician who was blinded to the clinical evaluation and/or the physical and radiological evaluations. In the present study, sonographic findings were significantly more observed on the painful knees (p &lt; 0.001). The most commonly encountered findings on the symptomatic knees were the suprapatellar effusion (55 %), the baker cyst (25 %), and the pes anserine bursitis. The distribution of the findings on the asymptomatic knees was as follows: 22 %, the suprapatellar effusion and 5 %, the Baker cyst. Effusion was detected in 55 % of the painful knees of our patients with knee OA. This finding was statistically significant compared to the painless knees of the subjects included. The results of our study also showed that there was a significant relation between the Kellgren-Lawrence grading and the frequency of suprapatellar effusion on US examination (p = 0.026). It was concluded that in chronic, primary, painful knee osteoarthritis, US is a valuable diagnostic method in the confirmation of synovitis and/or the inflammatory episode in spite of the absence of obvious clinical parameters. In advanced osteoarthritis, when we consider that the inflammatory episodes are expected findings, the early confirmation of the inflammation on US may be particularly valuable in the clinical setting.","DOI":"10.1007/s00296-012-2441-1","ISSN":"1437-160X","note":"PMID: 22562715","title-short":"Clinical evaluation during the acute exacerbation of knee osteoarthritis","journalAbbreviation":"Rheumatol. Int.","language":"eng","author":[{"family":"Eşen","given":"Selma"},{"family":"Akarırmak","given":"Ulkü"},{"family":"Aydın","given":"Filiz Yıldız"},{"family":"Unalan","given":"Halil"}],"issued":{"date-parts":[["2013",3]]}}}],"schema":"https://github.com/citation-style-language/schema/raw/master/csl-citation.json"} </w:instrText>
            </w:r>
            <w:r w:rsidR="00A42A37" w:rsidRPr="00064B7F">
              <w:rPr>
                <w:rFonts w:ascii="Times New Roman" w:hAnsi="Times New Roman" w:cs="Times New Roman"/>
                <w:sz w:val="16"/>
                <w:szCs w:val="16"/>
                <w:lang w:val="en-US"/>
              </w:rPr>
              <w:fldChar w:fldCharType="separate"/>
            </w:r>
            <w:r w:rsidR="00A42A37" w:rsidRPr="00064B7F">
              <w:rPr>
                <w:rFonts w:ascii="Times New Roman" w:hAnsi="Times New Roman" w:cs="Times New Roman"/>
                <w:sz w:val="16"/>
              </w:rPr>
              <w:t>(12)</w:t>
            </w:r>
            <w:r w:rsidR="00A42A37" w:rsidRPr="00064B7F">
              <w:rPr>
                <w:rFonts w:ascii="Times New Roman" w:hAnsi="Times New Roman" w:cs="Times New Roman"/>
                <w:sz w:val="16"/>
                <w:szCs w:val="16"/>
                <w:lang w:val="en-US"/>
              </w:rPr>
              <w:fldChar w:fldCharType="end"/>
            </w:r>
          </w:p>
        </w:tc>
        <w:tc>
          <w:tcPr>
            <w:tcW w:w="611" w:type="dxa"/>
          </w:tcPr>
          <w:p w14:paraId="0C21039B" w14:textId="77777777" w:rsidR="008A6274" w:rsidRPr="00064B7F" w:rsidRDefault="008A6274" w:rsidP="008A627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100</w:t>
            </w:r>
          </w:p>
        </w:tc>
        <w:tc>
          <w:tcPr>
            <w:tcW w:w="680" w:type="dxa"/>
          </w:tcPr>
          <w:p w14:paraId="6994102C" w14:textId="77777777" w:rsidR="008A6274" w:rsidRPr="00064B7F" w:rsidRDefault="008A6274" w:rsidP="008A627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Knee</w:t>
            </w:r>
          </w:p>
        </w:tc>
        <w:tc>
          <w:tcPr>
            <w:tcW w:w="1418" w:type="dxa"/>
          </w:tcPr>
          <w:p w14:paraId="703D5108" w14:textId="77777777" w:rsidR="008A6274" w:rsidRPr="00064B7F" w:rsidRDefault="008A6274" w:rsidP="008A627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Cross-sectional cohort</w:t>
            </w:r>
          </w:p>
        </w:tc>
        <w:tc>
          <w:tcPr>
            <w:tcW w:w="1446" w:type="dxa"/>
          </w:tcPr>
          <w:p w14:paraId="7B5A9311" w14:textId="77777777" w:rsidR="008A6274" w:rsidRPr="00064B7F" w:rsidRDefault="008A6274" w:rsidP="008A627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Physical examination</w:t>
            </w:r>
          </w:p>
        </w:tc>
        <w:tc>
          <w:tcPr>
            <w:tcW w:w="3260" w:type="dxa"/>
          </w:tcPr>
          <w:p w14:paraId="5CC8FA6B" w14:textId="77777777" w:rsidR="008A6274" w:rsidRPr="00064B7F" w:rsidRDefault="008A6274" w:rsidP="008A6274">
            <w:pPr>
              <w:pStyle w:val="Testopreformattato"/>
              <w:numPr>
                <w:ilvl w:val="0"/>
                <w:numId w:val="8"/>
              </w:numPr>
              <w:rPr>
                <w:rFonts w:ascii="Times New Roman" w:hAnsi="Times New Roman" w:cs="Times New Roman"/>
                <w:sz w:val="16"/>
                <w:szCs w:val="16"/>
                <w:lang w:val="en-US"/>
              </w:rPr>
            </w:pPr>
            <w:r w:rsidRPr="00064B7F">
              <w:rPr>
                <w:rFonts w:ascii="Times New Roman" w:hAnsi="Times New Roman" w:cs="Times New Roman"/>
                <w:sz w:val="16"/>
                <w:szCs w:val="16"/>
                <w:lang w:val="en-US"/>
              </w:rPr>
              <w:t>Joint effusion</w:t>
            </w:r>
          </w:p>
          <w:p w14:paraId="253BD5D5" w14:textId="77777777" w:rsidR="008A6274" w:rsidRPr="00064B7F" w:rsidRDefault="008A6274" w:rsidP="008A6274">
            <w:pPr>
              <w:pStyle w:val="Testopreformattato"/>
              <w:numPr>
                <w:ilvl w:val="0"/>
                <w:numId w:val="8"/>
              </w:numPr>
              <w:rPr>
                <w:rFonts w:ascii="Times New Roman" w:hAnsi="Times New Roman" w:cs="Times New Roman"/>
                <w:sz w:val="16"/>
                <w:szCs w:val="16"/>
                <w:lang w:val="en-US"/>
              </w:rPr>
            </w:pPr>
            <w:r w:rsidRPr="00064B7F">
              <w:rPr>
                <w:rFonts w:ascii="Times New Roman" w:hAnsi="Times New Roman" w:cs="Times New Roman"/>
                <w:sz w:val="16"/>
                <w:szCs w:val="16"/>
                <w:lang w:val="en-US"/>
              </w:rPr>
              <w:t>Pes anserinus bursitis</w:t>
            </w:r>
          </w:p>
          <w:p w14:paraId="038702A2" w14:textId="77777777" w:rsidR="008A6274" w:rsidRPr="00064B7F" w:rsidRDefault="008A6274" w:rsidP="008A6274">
            <w:pPr>
              <w:pStyle w:val="Testopreformattato"/>
              <w:numPr>
                <w:ilvl w:val="0"/>
                <w:numId w:val="8"/>
              </w:numPr>
              <w:rPr>
                <w:rFonts w:ascii="Times New Roman" w:hAnsi="Times New Roman" w:cs="Times New Roman"/>
                <w:sz w:val="16"/>
                <w:szCs w:val="16"/>
                <w:lang w:val="en-US"/>
              </w:rPr>
            </w:pPr>
            <w:r w:rsidRPr="00064B7F">
              <w:rPr>
                <w:rFonts w:ascii="Times New Roman" w:hAnsi="Times New Roman" w:cs="Times New Roman"/>
                <w:sz w:val="16"/>
                <w:szCs w:val="16"/>
                <w:lang w:val="en-US"/>
              </w:rPr>
              <w:t>Popliteal cyst</w:t>
            </w:r>
          </w:p>
        </w:tc>
        <w:tc>
          <w:tcPr>
            <w:tcW w:w="2694" w:type="dxa"/>
          </w:tcPr>
          <w:p w14:paraId="6D7CA171" w14:textId="77777777" w:rsidR="008A6274" w:rsidRPr="00064B7F" w:rsidRDefault="008A6274" w:rsidP="008A6274">
            <w:pPr>
              <w:pStyle w:val="Testopreformattato"/>
              <w:rPr>
                <w:rFonts w:ascii="Times New Roman" w:hAnsi="Times New Roman" w:cs="Times New Roman"/>
                <w:b/>
                <w:sz w:val="16"/>
                <w:szCs w:val="16"/>
              </w:rPr>
            </w:pPr>
            <w:r w:rsidRPr="00064B7F">
              <w:rPr>
                <w:rFonts w:ascii="Times New Roman" w:hAnsi="Times New Roman" w:cs="Times New Roman"/>
                <w:b/>
                <w:sz w:val="16"/>
                <w:szCs w:val="16"/>
              </w:rPr>
              <w:t>Effusion</w:t>
            </w:r>
          </w:p>
          <w:p w14:paraId="614A6CC7" w14:textId="77777777" w:rsidR="008A6274" w:rsidRPr="00064B7F" w:rsidRDefault="008A6274" w:rsidP="008A6274">
            <w:pPr>
              <w:pStyle w:val="Testopreformattato"/>
              <w:rPr>
                <w:rFonts w:ascii="Times New Roman" w:hAnsi="Times New Roman" w:cs="Times New Roman"/>
                <w:sz w:val="16"/>
                <w:szCs w:val="16"/>
              </w:rPr>
            </w:pPr>
            <w:r w:rsidRPr="00064B7F">
              <w:rPr>
                <w:rFonts w:ascii="Times New Roman" w:hAnsi="Times New Roman" w:cs="Times New Roman"/>
                <w:sz w:val="16"/>
                <w:szCs w:val="16"/>
              </w:rPr>
              <w:t>Se</w:t>
            </w:r>
            <w:r w:rsidR="00EC1DD6" w:rsidRPr="00064B7F">
              <w:rPr>
                <w:rFonts w:ascii="Times New Roman" w:hAnsi="Times New Roman" w:cs="Times New Roman"/>
                <w:sz w:val="16"/>
                <w:szCs w:val="16"/>
              </w:rPr>
              <w:t xml:space="preserve">  0.76 (0.56,0.92)</w:t>
            </w:r>
          </w:p>
          <w:p w14:paraId="7F3BEA87" w14:textId="77777777" w:rsidR="008A6274" w:rsidRPr="00064B7F" w:rsidRDefault="008A6274" w:rsidP="008A627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p</w:t>
            </w:r>
            <w:r w:rsidR="00EC1DD6" w:rsidRPr="00064B7F">
              <w:rPr>
                <w:rFonts w:ascii="Times New Roman" w:hAnsi="Times New Roman" w:cs="Times New Roman"/>
                <w:sz w:val="16"/>
                <w:szCs w:val="16"/>
                <w:lang w:val="en-US"/>
              </w:rPr>
              <w:t xml:space="preserve"> 0.51 (0.40,0.63)</w:t>
            </w:r>
          </w:p>
          <w:p w14:paraId="38A12DE3" w14:textId="77777777" w:rsidR="008A6274" w:rsidRPr="00064B7F" w:rsidRDefault="008A6274" w:rsidP="008A627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LR + </w:t>
            </w:r>
            <w:r w:rsidR="00EC1DD6" w:rsidRPr="00064B7F">
              <w:rPr>
                <w:rFonts w:ascii="Times New Roman" w:hAnsi="Times New Roman" w:cs="Times New Roman"/>
                <w:sz w:val="16"/>
                <w:szCs w:val="16"/>
                <w:lang w:val="en-US"/>
              </w:rPr>
              <w:t xml:space="preserve"> 1.63 (1.19,2.24)</w:t>
            </w:r>
          </w:p>
          <w:p w14:paraId="1A6A2639" w14:textId="77777777" w:rsidR="008A6274" w:rsidRPr="00064B7F" w:rsidRDefault="008A6274" w:rsidP="008A627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R –</w:t>
            </w:r>
            <w:r w:rsidR="00EC1DD6" w:rsidRPr="00064B7F">
              <w:rPr>
                <w:rFonts w:ascii="Times New Roman" w:hAnsi="Times New Roman" w:cs="Times New Roman"/>
                <w:sz w:val="16"/>
                <w:szCs w:val="16"/>
                <w:lang w:val="en-US"/>
              </w:rPr>
              <w:t xml:space="preserve"> 0.42 (0.19,0.94)</w:t>
            </w:r>
          </w:p>
          <w:p w14:paraId="75491A7E" w14:textId="77777777" w:rsidR="008A6274" w:rsidRPr="00064B7F" w:rsidRDefault="008A6274" w:rsidP="008A6274">
            <w:pPr>
              <w:pStyle w:val="Testopreformattato"/>
              <w:rPr>
                <w:rFonts w:ascii="Times New Roman" w:hAnsi="Times New Roman" w:cs="Times New Roman"/>
                <w:b/>
                <w:sz w:val="16"/>
                <w:szCs w:val="16"/>
                <w:lang w:val="en-US"/>
              </w:rPr>
            </w:pPr>
            <w:r w:rsidRPr="00064B7F">
              <w:rPr>
                <w:rFonts w:ascii="Times New Roman" w:hAnsi="Times New Roman" w:cs="Times New Roman"/>
                <w:b/>
                <w:sz w:val="16"/>
                <w:szCs w:val="16"/>
                <w:lang w:val="en-US"/>
              </w:rPr>
              <w:t>Pes anserinus bursitis</w:t>
            </w:r>
          </w:p>
          <w:p w14:paraId="108A400C" w14:textId="77777777" w:rsidR="008A6274" w:rsidRPr="00064B7F" w:rsidRDefault="008A6274" w:rsidP="008A627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e</w:t>
            </w:r>
            <w:r w:rsidR="00EC1DD6" w:rsidRPr="00064B7F">
              <w:rPr>
                <w:rFonts w:ascii="Times New Roman" w:hAnsi="Times New Roman" w:cs="Times New Roman"/>
                <w:sz w:val="16"/>
                <w:szCs w:val="16"/>
                <w:lang w:val="en-US"/>
              </w:rPr>
              <w:t xml:space="preserve"> 0.50 (0.08,0.91)</w:t>
            </w:r>
          </w:p>
          <w:p w14:paraId="22C7D1F8" w14:textId="77777777" w:rsidR="008A6274" w:rsidRPr="00064B7F" w:rsidRDefault="008A6274" w:rsidP="008A627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p</w:t>
            </w:r>
            <w:r w:rsidR="00EC1DD6" w:rsidRPr="00064B7F">
              <w:rPr>
                <w:rFonts w:ascii="Times New Roman" w:hAnsi="Times New Roman" w:cs="Times New Roman"/>
                <w:sz w:val="16"/>
                <w:szCs w:val="16"/>
                <w:lang w:val="en-US"/>
              </w:rPr>
              <w:t xml:space="preserve"> 0.95 (0.89,0.98)</w:t>
            </w:r>
          </w:p>
          <w:p w14:paraId="66CEE71D" w14:textId="77777777" w:rsidR="008A6274" w:rsidRPr="00064B7F" w:rsidRDefault="008A6274" w:rsidP="008A627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LR + </w:t>
            </w:r>
            <w:r w:rsidR="00EC1DD6" w:rsidRPr="00064B7F">
              <w:rPr>
                <w:rFonts w:ascii="Times New Roman" w:hAnsi="Times New Roman" w:cs="Times New Roman"/>
                <w:sz w:val="16"/>
                <w:szCs w:val="16"/>
                <w:lang w:val="en-US"/>
              </w:rPr>
              <w:t xml:space="preserve"> 12.25 (2.27,66.71)</w:t>
            </w:r>
          </w:p>
          <w:p w14:paraId="2A854370" w14:textId="77777777" w:rsidR="008A6274" w:rsidRPr="00064B7F" w:rsidRDefault="008A6274" w:rsidP="008A627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R –</w:t>
            </w:r>
            <w:r w:rsidR="00EC1DD6" w:rsidRPr="00064B7F">
              <w:rPr>
                <w:rFonts w:ascii="Times New Roman" w:hAnsi="Times New Roman" w:cs="Times New Roman"/>
                <w:sz w:val="16"/>
                <w:szCs w:val="16"/>
                <w:lang w:val="en-US"/>
              </w:rPr>
              <w:t xml:space="preserve"> 0.52 (0.13,2.09)</w:t>
            </w:r>
          </w:p>
          <w:p w14:paraId="5578FBD9" w14:textId="77777777" w:rsidR="008A6274" w:rsidRPr="00064B7F" w:rsidRDefault="008A6274" w:rsidP="008A6274">
            <w:pPr>
              <w:pStyle w:val="Testopreformattato"/>
              <w:rPr>
                <w:rFonts w:ascii="Times New Roman" w:hAnsi="Times New Roman" w:cs="Times New Roman"/>
                <w:b/>
                <w:sz w:val="16"/>
                <w:szCs w:val="16"/>
                <w:lang w:val="en-US"/>
              </w:rPr>
            </w:pPr>
            <w:r w:rsidRPr="00064B7F">
              <w:rPr>
                <w:rFonts w:ascii="Times New Roman" w:hAnsi="Times New Roman" w:cs="Times New Roman"/>
                <w:b/>
                <w:sz w:val="16"/>
                <w:szCs w:val="16"/>
                <w:lang w:val="en-US"/>
              </w:rPr>
              <w:t>Poplyteal cyst</w:t>
            </w:r>
          </w:p>
          <w:p w14:paraId="1D629DB5" w14:textId="77777777" w:rsidR="008A6274" w:rsidRPr="00064B7F" w:rsidRDefault="008A6274" w:rsidP="008A627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e</w:t>
            </w:r>
            <w:r w:rsidR="00EC1DD6" w:rsidRPr="00064B7F">
              <w:rPr>
                <w:rFonts w:ascii="Times New Roman" w:hAnsi="Times New Roman" w:cs="Times New Roman"/>
                <w:sz w:val="16"/>
                <w:szCs w:val="16"/>
                <w:lang w:val="en-US"/>
              </w:rPr>
              <w:t xml:space="preserve"> 0.36 (0.23,0.50)</w:t>
            </w:r>
          </w:p>
          <w:p w14:paraId="6B48F57A" w14:textId="77777777" w:rsidR="008A6274" w:rsidRPr="00064B7F" w:rsidRDefault="008A6274" w:rsidP="008A627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p</w:t>
            </w:r>
            <w:r w:rsidR="00EC1DD6" w:rsidRPr="00064B7F">
              <w:rPr>
                <w:rFonts w:ascii="Times New Roman" w:hAnsi="Times New Roman" w:cs="Times New Roman"/>
                <w:sz w:val="16"/>
                <w:szCs w:val="16"/>
                <w:lang w:val="en-US"/>
              </w:rPr>
              <w:t xml:space="preserve"> 0.88 (0.75,0.96)</w:t>
            </w:r>
          </w:p>
          <w:p w14:paraId="68FE4985" w14:textId="77777777" w:rsidR="008A6274" w:rsidRPr="00064B7F" w:rsidRDefault="008A6274" w:rsidP="008A627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LR + </w:t>
            </w:r>
            <w:r w:rsidR="00EC1DD6" w:rsidRPr="00064B7F">
              <w:rPr>
                <w:rFonts w:ascii="Times New Roman" w:hAnsi="Times New Roman" w:cs="Times New Roman"/>
                <w:sz w:val="16"/>
                <w:szCs w:val="16"/>
                <w:lang w:val="en-US"/>
              </w:rPr>
              <w:t xml:space="preserve"> 3.27 (1.33,8.03)</w:t>
            </w:r>
          </w:p>
          <w:p w14:paraId="7E576B6C" w14:textId="77777777" w:rsidR="008A6274" w:rsidRPr="00064B7F" w:rsidRDefault="008A6274" w:rsidP="008A627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R –</w:t>
            </w:r>
            <w:r w:rsidR="00EC1DD6" w:rsidRPr="00064B7F">
              <w:rPr>
                <w:rFonts w:ascii="Times New Roman" w:hAnsi="Times New Roman" w:cs="Times New Roman"/>
                <w:sz w:val="16"/>
                <w:szCs w:val="16"/>
                <w:lang w:val="en-US"/>
              </w:rPr>
              <w:t xml:space="preserve"> 0.72 (0.57,0.90)</w:t>
            </w:r>
          </w:p>
        </w:tc>
        <w:tc>
          <w:tcPr>
            <w:tcW w:w="2239" w:type="dxa"/>
          </w:tcPr>
          <w:p w14:paraId="7AC114F4" w14:textId="77777777" w:rsidR="008A6274" w:rsidRPr="00064B7F" w:rsidRDefault="008A6274" w:rsidP="008A627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n.a.</w:t>
            </w:r>
          </w:p>
        </w:tc>
      </w:tr>
      <w:tr w:rsidR="00382262" w:rsidRPr="00064B7F" w14:paraId="30DA5DED" w14:textId="77777777" w:rsidTr="00567B0C">
        <w:trPr>
          <w:trHeight w:val="238"/>
        </w:trPr>
        <w:tc>
          <w:tcPr>
            <w:tcW w:w="2219" w:type="dxa"/>
            <w:shd w:val="clear" w:color="auto" w:fill="F2F2F2" w:themeFill="background1" w:themeFillShade="F2"/>
          </w:tcPr>
          <w:p w14:paraId="2E954F1E" w14:textId="55CB27AB" w:rsidR="004B6504" w:rsidRPr="00064B7F" w:rsidRDefault="004B6504"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Ike RW 2010</w:t>
            </w:r>
            <w:r w:rsidR="0063517F" w:rsidRPr="00064B7F">
              <w:rPr>
                <w:rFonts w:ascii="Times New Roman" w:hAnsi="Times New Roman" w:cs="Times New Roman"/>
                <w:sz w:val="16"/>
                <w:szCs w:val="16"/>
                <w:lang w:val="en-US"/>
              </w:rPr>
              <w:t xml:space="preserve"> </w:t>
            </w:r>
            <w:r w:rsidR="0063517F" w:rsidRPr="00064B7F">
              <w:rPr>
                <w:rFonts w:ascii="Times New Roman" w:hAnsi="Times New Roman" w:cs="Times New Roman"/>
                <w:sz w:val="16"/>
                <w:szCs w:val="16"/>
                <w:lang w:val="en-US"/>
              </w:rPr>
              <w:fldChar w:fldCharType="begin"/>
            </w:r>
            <w:r w:rsidR="00A42A37" w:rsidRPr="00064B7F">
              <w:rPr>
                <w:rFonts w:ascii="Times New Roman" w:hAnsi="Times New Roman" w:cs="Times New Roman"/>
                <w:sz w:val="16"/>
                <w:szCs w:val="16"/>
                <w:lang w:val="en-US"/>
              </w:rPr>
              <w:instrText xml:space="preserve"> ADDIN ZOTERO_ITEM CSL_CITATION {"citationID":"q11Pqqhz","properties":{"formattedCitation":"(13)","plainCitation":"(13)","noteIndex":0},"citationItems":[{"id":8394,"uris":["http://zotero.org/groups/2038846/items/NKDQWIP7"],"uri":["http://zotero.org/groups/2038846/items/NKDQWIP7"],"itemData":{"id":8394,"type":"article-journal","title":"Ultrasound of the knee during voluntary quadriceps contraction: A technique for detecting otherwise occult effusions","container-title":"Arthritis Care and Research","page":"725-729","volume":"62","issue":"5","archive":"Embase","abstract":"Objective. To describe 1) a technique that can detect synovial effusions not seen on static ultrasound (US) examination and 2) the characteristics of patients with knee osteoarthritis (OA) for whom this technique proved useful. Methods. From reviewed records of 76 patients with knee OA (112 knees) that we had seen for US-guided injections over a defined period, we found 45 knees with no detectable effusion on static US, of which 18 (14 patients) showed fluid when scanned during voluntary quadriceps contraction. For all patients, we had recorded effusion features (physical examination, presence and size on US), and success of joint entry was determined by getting synovial fluid and/or seeing an air echo or inflow of injected material. Results. The 14 patients we studied were obese (mean ± SEM body mass index 32.7 ± 2.3 kg/m 2; 3 morbidly obese), with moderate to severe OA by radiography in most (Kellgren/Lawrence class 3 or 4 in 10 of 14 knees for which radiographs were available). The suprapatellar synovial space seen by US was small (mean ± SEM depth 0.38 ± 0.04 cm). Arthrocentesis obtained 0.5-16 ml of synovial fluid (mean ± SEM 2.9 ± 0.6 ml), which correlated with the depth of effusion as seen on US with the quadriceps in maximum contraction (Spearman's p = 0.5597, P = 0.0157). In 4 knees where arthrocentesis failed to retrieve fluid, we observed at injection the inflow of material and a linear air echo. Conclusion. US of the knee during voluntary quadriceps contraction can find effusions not detectable on static US. Such effusions provide targets for accurate aspiration and injection that would not be appreciated with static US. © 2010, American College of Rheumatology.","DOI":"10.1002/acr.20047","ISSN":"2151-4658","journalAbbreviation":"Arthritis Care Res.","language":"English","author":[{"literal":"Ike R.W."},{"literal":"Somers E.C."},{"literal":"Arnold E.L."},{"literal":"Arnold W.J."}],"issued":{"date-parts":[["2010"]]}}}],"schema":"https://github.com/citation-style-language/schema/raw/master/csl-citation.json"} </w:instrText>
            </w:r>
            <w:r w:rsidR="0063517F" w:rsidRPr="00064B7F">
              <w:rPr>
                <w:rFonts w:ascii="Times New Roman" w:hAnsi="Times New Roman" w:cs="Times New Roman"/>
                <w:sz w:val="16"/>
                <w:szCs w:val="16"/>
                <w:lang w:val="en-US"/>
              </w:rPr>
              <w:fldChar w:fldCharType="separate"/>
            </w:r>
            <w:r w:rsidR="00A42A37" w:rsidRPr="00064B7F">
              <w:rPr>
                <w:rFonts w:ascii="Times New Roman" w:hAnsi="Times New Roman" w:cs="Times New Roman"/>
                <w:sz w:val="16"/>
              </w:rPr>
              <w:t>(13)</w:t>
            </w:r>
            <w:r w:rsidR="0063517F" w:rsidRPr="00064B7F">
              <w:rPr>
                <w:rFonts w:ascii="Times New Roman" w:hAnsi="Times New Roman" w:cs="Times New Roman"/>
                <w:sz w:val="16"/>
                <w:szCs w:val="16"/>
                <w:lang w:val="en-US"/>
              </w:rPr>
              <w:fldChar w:fldCharType="end"/>
            </w:r>
          </w:p>
        </w:tc>
        <w:tc>
          <w:tcPr>
            <w:tcW w:w="611" w:type="dxa"/>
          </w:tcPr>
          <w:p w14:paraId="3108F915" w14:textId="77777777" w:rsidR="004B6504" w:rsidRPr="00064B7F" w:rsidRDefault="004B6504"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14</w:t>
            </w:r>
          </w:p>
        </w:tc>
        <w:tc>
          <w:tcPr>
            <w:tcW w:w="680" w:type="dxa"/>
          </w:tcPr>
          <w:p w14:paraId="40486389" w14:textId="77777777" w:rsidR="004B6504" w:rsidRPr="00064B7F" w:rsidRDefault="004B6504"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Knee</w:t>
            </w:r>
          </w:p>
        </w:tc>
        <w:tc>
          <w:tcPr>
            <w:tcW w:w="1418" w:type="dxa"/>
          </w:tcPr>
          <w:p w14:paraId="341F4E7F" w14:textId="77777777" w:rsidR="004B6504" w:rsidRPr="00064B7F" w:rsidRDefault="004B6504"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Cross-sectional cohort</w:t>
            </w:r>
          </w:p>
        </w:tc>
        <w:tc>
          <w:tcPr>
            <w:tcW w:w="1446" w:type="dxa"/>
          </w:tcPr>
          <w:p w14:paraId="30131BCE" w14:textId="77777777" w:rsidR="004B6504" w:rsidRPr="00064B7F" w:rsidRDefault="004B6504"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Physical examination</w:t>
            </w:r>
          </w:p>
          <w:p w14:paraId="681E741E" w14:textId="77777777" w:rsidR="004B6504" w:rsidRPr="00064B7F" w:rsidRDefault="004B6504"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Joint aspiration</w:t>
            </w:r>
          </w:p>
        </w:tc>
        <w:tc>
          <w:tcPr>
            <w:tcW w:w="3260" w:type="dxa"/>
          </w:tcPr>
          <w:p w14:paraId="73598B45" w14:textId="77777777" w:rsidR="004B6504" w:rsidRPr="00064B7F" w:rsidRDefault="004B6504"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Joint effusion</w:t>
            </w:r>
          </w:p>
        </w:tc>
        <w:tc>
          <w:tcPr>
            <w:tcW w:w="2694" w:type="dxa"/>
          </w:tcPr>
          <w:p w14:paraId="4D40D73E" w14:textId="77777777" w:rsidR="004B6504" w:rsidRPr="00064B7F" w:rsidRDefault="004B6504" w:rsidP="004B6504">
            <w:pPr>
              <w:pStyle w:val="Testopreformattato"/>
              <w:rPr>
                <w:rFonts w:ascii="Times New Roman" w:hAnsi="Times New Roman" w:cs="Times New Roman"/>
                <w:b/>
                <w:sz w:val="16"/>
                <w:szCs w:val="16"/>
              </w:rPr>
            </w:pPr>
            <w:r w:rsidRPr="00064B7F">
              <w:rPr>
                <w:rFonts w:ascii="Times New Roman" w:hAnsi="Times New Roman" w:cs="Times New Roman"/>
                <w:b/>
                <w:sz w:val="16"/>
                <w:szCs w:val="16"/>
              </w:rPr>
              <w:t xml:space="preserve">Vs PE </w:t>
            </w:r>
          </w:p>
          <w:p w14:paraId="4B8E450E" w14:textId="77777777" w:rsidR="004B6504" w:rsidRPr="00064B7F" w:rsidRDefault="004B6504" w:rsidP="004B6504">
            <w:pPr>
              <w:pStyle w:val="Testopreformattato"/>
              <w:rPr>
                <w:rFonts w:ascii="Times New Roman" w:hAnsi="Times New Roman" w:cs="Times New Roman"/>
                <w:sz w:val="16"/>
                <w:szCs w:val="16"/>
              </w:rPr>
            </w:pPr>
            <w:r w:rsidRPr="00064B7F">
              <w:rPr>
                <w:rFonts w:ascii="Times New Roman" w:hAnsi="Times New Roman" w:cs="Times New Roman"/>
                <w:sz w:val="16"/>
                <w:szCs w:val="16"/>
              </w:rPr>
              <w:t>Se 1 (0.16,1)</w:t>
            </w:r>
          </w:p>
          <w:p w14:paraId="2BFC1AA1" w14:textId="77777777" w:rsidR="004B6504" w:rsidRPr="00064B7F" w:rsidRDefault="004B6504" w:rsidP="004B6504">
            <w:pPr>
              <w:pStyle w:val="Testopreformattato"/>
              <w:rPr>
                <w:rFonts w:ascii="Times New Roman" w:hAnsi="Times New Roman" w:cs="Times New Roman"/>
                <w:sz w:val="16"/>
                <w:szCs w:val="16"/>
              </w:rPr>
            </w:pPr>
            <w:r w:rsidRPr="00064B7F">
              <w:rPr>
                <w:rFonts w:ascii="Times New Roman" w:hAnsi="Times New Roman" w:cs="Times New Roman"/>
                <w:sz w:val="16"/>
                <w:szCs w:val="16"/>
              </w:rPr>
              <w:t>SP  0 (0,0.19)</w:t>
            </w:r>
          </w:p>
          <w:p w14:paraId="01966597" w14:textId="77777777" w:rsidR="004B6504" w:rsidRPr="00064B7F" w:rsidRDefault="004B6504" w:rsidP="004B6504">
            <w:pPr>
              <w:pStyle w:val="Testopreformattato"/>
              <w:rPr>
                <w:rFonts w:ascii="Times New Roman" w:hAnsi="Times New Roman" w:cs="Times New Roman"/>
                <w:sz w:val="16"/>
                <w:szCs w:val="16"/>
              </w:rPr>
            </w:pPr>
            <w:r w:rsidRPr="00064B7F">
              <w:rPr>
                <w:rFonts w:ascii="Times New Roman" w:hAnsi="Times New Roman" w:cs="Times New Roman"/>
                <w:sz w:val="16"/>
                <w:szCs w:val="16"/>
              </w:rPr>
              <w:t>LR+</w:t>
            </w:r>
            <w:r w:rsidR="00382262" w:rsidRPr="00064B7F">
              <w:rPr>
                <w:rFonts w:ascii="Times New Roman" w:hAnsi="Times New Roman" w:cs="Times New Roman"/>
                <w:sz w:val="16"/>
                <w:szCs w:val="16"/>
              </w:rPr>
              <w:t xml:space="preserve"> 1 (1,1)</w:t>
            </w:r>
          </w:p>
          <w:p w14:paraId="01C3EFD5" w14:textId="77777777" w:rsidR="004B6504" w:rsidRPr="00064B7F" w:rsidRDefault="004B6504" w:rsidP="004B6504">
            <w:pPr>
              <w:pStyle w:val="Testopreformattato"/>
              <w:rPr>
                <w:rFonts w:ascii="Times New Roman" w:hAnsi="Times New Roman" w:cs="Times New Roman"/>
                <w:b/>
                <w:sz w:val="16"/>
                <w:szCs w:val="16"/>
                <w:lang w:val="en-US"/>
              </w:rPr>
            </w:pPr>
            <w:r w:rsidRPr="00064B7F">
              <w:rPr>
                <w:rFonts w:ascii="Times New Roman" w:hAnsi="Times New Roman" w:cs="Times New Roman"/>
                <w:b/>
                <w:sz w:val="16"/>
                <w:szCs w:val="16"/>
                <w:lang w:val="en-US"/>
              </w:rPr>
              <w:t>VS joint aspiration</w:t>
            </w:r>
          </w:p>
          <w:p w14:paraId="54D464AB" w14:textId="77777777" w:rsidR="004B6504" w:rsidRPr="00064B7F" w:rsidRDefault="004B6504"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e 1 (0.76,1)</w:t>
            </w:r>
          </w:p>
          <w:p w14:paraId="7326D27D" w14:textId="77777777" w:rsidR="004B6504" w:rsidRPr="00064B7F" w:rsidRDefault="004B6504"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p  0 (0,0.59)</w:t>
            </w:r>
          </w:p>
          <w:p w14:paraId="3365F940" w14:textId="77777777" w:rsidR="004B6504" w:rsidRPr="00064B7F" w:rsidRDefault="004B6504"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LR + </w:t>
            </w:r>
            <w:r w:rsidR="00382262" w:rsidRPr="00064B7F">
              <w:rPr>
                <w:rFonts w:ascii="Times New Roman" w:hAnsi="Times New Roman" w:cs="Times New Roman"/>
                <w:sz w:val="16"/>
                <w:szCs w:val="16"/>
              </w:rPr>
              <w:t>1 (1,1)</w:t>
            </w:r>
          </w:p>
        </w:tc>
        <w:tc>
          <w:tcPr>
            <w:tcW w:w="2239" w:type="dxa"/>
          </w:tcPr>
          <w:p w14:paraId="6A17DF32" w14:textId="77777777" w:rsidR="004B6504" w:rsidRPr="00064B7F" w:rsidRDefault="0070225B" w:rsidP="004B6504">
            <w:pPr>
              <w:pStyle w:val="Testopreformattato"/>
              <w:rPr>
                <w:rFonts w:ascii="Times New Roman" w:hAnsi="Times New Roman" w:cs="Times New Roman"/>
                <w:sz w:val="16"/>
                <w:szCs w:val="16"/>
              </w:rPr>
            </w:pPr>
            <w:r w:rsidRPr="00064B7F">
              <w:rPr>
                <w:rFonts w:ascii="Times New Roman" w:hAnsi="Times New Roman" w:cs="Times New Roman"/>
                <w:sz w:val="16"/>
                <w:szCs w:val="16"/>
                <w:lang w:val="en-US"/>
              </w:rPr>
              <w:t>n.a.</w:t>
            </w:r>
          </w:p>
        </w:tc>
      </w:tr>
      <w:tr w:rsidR="00382262" w:rsidRPr="00064B7F" w14:paraId="73CBA64C" w14:textId="77777777" w:rsidTr="00567B0C">
        <w:trPr>
          <w:trHeight w:val="238"/>
        </w:trPr>
        <w:tc>
          <w:tcPr>
            <w:tcW w:w="2219" w:type="dxa"/>
            <w:shd w:val="clear" w:color="auto" w:fill="F2F2F2" w:themeFill="background1" w:themeFillShade="F2"/>
          </w:tcPr>
          <w:p w14:paraId="445221FE" w14:textId="4B7F1B00" w:rsidR="0070225B" w:rsidRPr="00064B7F" w:rsidRDefault="008C2484" w:rsidP="008C2484">
            <w:pPr>
              <w:pStyle w:val="Testopreformattato"/>
              <w:rPr>
                <w:rFonts w:ascii="Times New Roman" w:hAnsi="Times New Roman" w:cs="Times New Roman"/>
                <w:sz w:val="16"/>
                <w:szCs w:val="16"/>
                <w:highlight w:val="yellow"/>
                <w:lang w:val="en-US"/>
              </w:rPr>
            </w:pPr>
            <w:r w:rsidRPr="00064B7F">
              <w:rPr>
                <w:rFonts w:ascii="Times New Roman" w:hAnsi="Times New Roman" w:cs="Times New Roman"/>
                <w:sz w:val="16"/>
                <w:szCs w:val="16"/>
                <w:lang w:val="en-US"/>
              </w:rPr>
              <w:t xml:space="preserve">Lee </w:t>
            </w:r>
            <w:r w:rsidR="0070225B" w:rsidRPr="00064B7F">
              <w:rPr>
                <w:rFonts w:ascii="Times New Roman" w:hAnsi="Times New Roman" w:cs="Times New Roman"/>
                <w:sz w:val="16"/>
                <w:szCs w:val="16"/>
                <w:lang w:val="en-US"/>
              </w:rPr>
              <w:t>C</w:t>
            </w:r>
            <w:r w:rsidRPr="00064B7F">
              <w:rPr>
                <w:rFonts w:ascii="Times New Roman" w:hAnsi="Times New Roman" w:cs="Times New Roman"/>
                <w:sz w:val="16"/>
                <w:szCs w:val="16"/>
                <w:lang w:val="en-US"/>
              </w:rPr>
              <w:t>L</w:t>
            </w:r>
            <w:r w:rsidR="0070225B" w:rsidRPr="00064B7F">
              <w:rPr>
                <w:rFonts w:ascii="Times New Roman" w:hAnsi="Times New Roman" w:cs="Times New Roman"/>
                <w:sz w:val="16"/>
                <w:szCs w:val="16"/>
                <w:lang w:val="en-US"/>
              </w:rPr>
              <w:t xml:space="preserve"> 2008</w:t>
            </w:r>
            <w:r w:rsidRPr="00064B7F">
              <w:rPr>
                <w:rFonts w:ascii="Times New Roman" w:hAnsi="Times New Roman" w:cs="Times New Roman"/>
                <w:sz w:val="16"/>
                <w:szCs w:val="16"/>
                <w:lang w:val="en-US"/>
              </w:rPr>
              <w:t xml:space="preserve"> </w:t>
            </w:r>
            <w:r w:rsidRPr="00064B7F">
              <w:rPr>
                <w:rFonts w:ascii="Times New Roman" w:hAnsi="Times New Roman" w:cs="Times New Roman"/>
                <w:sz w:val="16"/>
                <w:szCs w:val="16"/>
                <w:lang w:val="en-US"/>
              </w:rPr>
              <w:fldChar w:fldCharType="begin"/>
            </w:r>
            <w:r w:rsidRPr="00064B7F">
              <w:rPr>
                <w:rFonts w:ascii="Times New Roman" w:hAnsi="Times New Roman" w:cs="Times New Roman"/>
                <w:sz w:val="16"/>
                <w:szCs w:val="16"/>
                <w:lang w:val="en-US"/>
              </w:rPr>
              <w:instrText xml:space="preserve"> ADDIN ZOTERO_ITEM CSL_CITATION {"citationID":"baZlacCd","properties":{"formattedCitation":"(14)","plainCitation":"(14)","noteIndex":0},"citationItems":[{"id":44747,"uris":["http://zotero.org/groups/2038846/items/CWRTPBSF"],"uri":["http://zotero.org/groups/2038846/items/CWRTPBSF"],"itemData":{"id":44747,"type":"webpage","title":"The Validity of in Vivo Ultrasonographic Grading of Osteoarthritic Femoral Condylar Cartilage: A Comparison With in Vitro Ultrasonographic and Histologic Gradings","container-title":"Osteoarthritis and cartilage","abstract":"The significant correlation between in vivo US and histologic gradings might permit semi-quantitative in vivo US assessment of osteoarthritic femoral condylar cartilage.","URL":"https://pubmed.ncbi.nlm.nih.gov/17920940/?from_term=The+validity+of+in+vivo+ultrasonographic+grading+of+osteoarthritic+femoral+condylar+cartilage%3A+a+comparison+with+in+vitro+ultrasonographic+and+histologic+gradings&amp;from_pos=1","note":"PMID: 17920940\nDOI: 10.1016/j.joca.2007.07.013","title-short":"The Validity of in Vivo Ultrasonographic Grading of Osteoarthritic Femoral Condylar Cartilage","language":"en","author":[{"family":"Cl","given":"Lee"},{"family":"Mh","given":"Huang"},{"family":"Cy","given":"Chai"},{"family":"Ch","given":"Chen"},{"family":"Jy","given":"Su"},{"family":"Yc","given":"Tien"}],"issued":{"date-parts":[["2008",3]]},"accessed":{"date-parts":[["2019",12,17]]}}}],"schema":"https://github.com/citation-style-language/schema/raw/master/csl-citation.json"} </w:instrText>
            </w:r>
            <w:r w:rsidRPr="00064B7F">
              <w:rPr>
                <w:rFonts w:ascii="Times New Roman" w:hAnsi="Times New Roman" w:cs="Times New Roman"/>
                <w:sz w:val="16"/>
                <w:szCs w:val="16"/>
                <w:lang w:val="en-US"/>
              </w:rPr>
              <w:fldChar w:fldCharType="separate"/>
            </w:r>
            <w:r w:rsidRPr="00064B7F">
              <w:rPr>
                <w:rFonts w:ascii="Times New Roman" w:hAnsi="Times New Roman" w:cs="Times New Roman"/>
                <w:sz w:val="16"/>
              </w:rPr>
              <w:t>(14)</w:t>
            </w:r>
            <w:r w:rsidRPr="00064B7F">
              <w:rPr>
                <w:rFonts w:ascii="Times New Roman" w:hAnsi="Times New Roman" w:cs="Times New Roman"/>
                <w:sz w:val="16"/>
                <w:szCs w:val="16"/>
                <w:lang w:val="en-US"/>
              </w:rPr>
              <w:fldChar w:fldCharType="end"/>
            </w:r>
          </w:p>
        </w:tc>
        <w:tc>
          <w:tcPr>
            <w:tcW w:w="611" w:type="dxa"/>
          </w:tcPr>
          <w:p w14:paraId="1DEEDF66" w14:textId="77777777" w:rsidR="0070225B" w:rsidRPr="00064B7F" w:rsidRDefault="0070225B" w:rsidP="004B6504">
            <w:pPr>
              <w:pStyle w:val="Testopreformattato"/>
              <w:rPr>
                <w:rFonts w:ascii="Times New Roman" w:hAnsi="Times New Roman" w:cs="Times New Roman"/>
                <w:sz w:val="16"/>
                <w:szCs w:val="16"/>
              </w:rPr>
            </w:pPr>
            <w:r w:rsidRPr="00064B7F">
              <w:rPr>
                <w:rFonts w:ascii="Times New Roman" w:hAnsi="Times New Roman" w:cs="Times New Roman"/>
                <w:sz w:val="16"/>
                <w:szCs w:val="16"/>
              </w:rPr>
              <w:t>95</w:t>
            </w:r>
          </w:p>
        </w:tc>
        <w:tc>
          <w:tcPr>
            <w:tcW w:w="680" w:type="dxa"/>
          </w:tcPr>
          <w:p w14:paraId="6FFD0286" w14:textId="77777777" w:rsidR="0070225B" w:rsidRPr="00064B7F" w:rsidRDefault="0070225B" w:rsidP="004B6504">
            <w:pPr>
              <w:pStyle w:val="Testopreformattato"/>
              <w:rPr>
                <w:rFonts w:ascii="Times New Roman" w:hAnsi="Times New Roman" w:cs="Times New Roman"/>
                <w:sz w:val="16"/>
                <w:szCs w:val="16"/>
              </w:rPr>
            </w:pPr>
            <w:r w:rsidRPr="00064B7F">
              <w:rPr>
                <w:rFonts w:ascii="Times New Roman" w:hAnsi="Times New Roman" w:cs="Times New Roman"/>
                <w:sz w:val="16"/>
                <w:szCs w:val="16"/>
              </w:rPr>
              <w:t>Knee</w:t>
            </w:r>
          </w:p>
        </w:tc>
        <w:tc>
          <w:tcPr>
            <w:tcW w:w="1418" w:type="dxa"/>
          </w:tcPr>
          <w:p w14:paraId="5856D0E7" w14:textId="77777777" w:rsidR="0070225B" w:rsidRPr="00064B7F" w:rsidRDefault="0070225B" w:rsidP="004B6504">
            <w:pPr>
              <w:pStyle w:val="Testopreformattato"/>
              <w:rPr>
                <w:rFonts w:ascii="Times New Roman" w:hAnsi="Times New Roman" w:cs="Times New Roman"/>
                <w:sz w:val="16"/>
                <w:szCs w:val="16"/>
              </w:rPr>
            </w:pPr>
            <w:r w:rsidRPr="00064B7F">
              <w:rPr>
                <w:rFonts w:ascii="Times New Roman" w:hAnsi="Times New Roman" w:cs="Times New Roman"/>
                <w:sz w:val="16"/>
                <w:szCs w:val="16"/>
                <w:lang w:val="en-US"/>
              </w:rPr>
              <w:t>Cross-sectional cohort</w:t>
            </w:r>
          </w:p>
        </w:tc>
        <w:tc>
          <w:tcPr>
            <w:tcW w:w="1446" w:type="dxa"/>
          </w:tcPr>
          <w:p w14:paraId="1599226F" w14:textId="77777777" w:rsidR="0070225B" w:rsidRPr="00064B7F" w:rsidRDefault="0070225B" w:rsidP="004B6504">
            <w:pPr>
              <w:pStyle w:val="Testopreformattato"/>
              <w:rPr>
                <w:rFonts w:ascii="Times New Roman" w:hAnsi="Times New Roman" w:cs="Times New Roman"/>
                <w:sz w:val="16"/>
                <w:szCs w:val="16"/>
              </w:rPr>
            </w:pPr>
            <w:r w:rsidRPr="00064B7F">
              <w:rPr>
                <w:rFonts w:ascii="Times New Roman" w:hAnsi="Times New Roman" w:cs="Times New Roman"/>
                <w:sz w:val="16"/>
                <w:szCs w:val="16"/>
                <w:lang w:val="en-US"/>
              </w:rPr>
              <w:t>Histology</w:t>
            </w:r>
          </w:p>
        </w:tc>
        <w:tc>
          <w:tcPr>
            <w:tcW w:w="3260" w:type="dxa"/>
          </w:tcPr>
          <w:p w14:paraId="2ECAC11C" w14:textId="77777777" w:rsidR="0070225B" w:rsidRPr="00064B7F" w:rsidRDefault="0070225B" w:rsidP="004B6504">
            <w:pPr>
              <w:pStyle w:val="Testopreformattato"/>
              <w:rPr>
                <w:rFonts w:ascii="Times New Roman" w:hAnsi="Times New Roman" w:cs="Times New Roman"/>
                <w:sz w:val="16"/>
                <w:szCs w:val="16"/>
              </w:rPr>
            </w:pPr>
            <w:r w:rsidRPr="00064B7F">
              <w:rPr>
                <w:rFonts w:ascii="Times New Roman" w:hAnsi="Times New Roman" w:cs="Times New Roman"/>
                <w:sz w:val="16"/>
                <w:szCs w:val="16"/>
              </w:rPr>
              <w:t>Cartilage damage</w:t>
            </w:r>
          </w:p>
        </w:tc>
        <w:tc>
          <w:tcPr>
            <w:tcW w:w="2694" w:type="dxa"/>
          </w:tcPr>
          <w:p w14:paraId="335F1F45" w14:textId="77777777" w:rsidR="0070225B" w:rsidRPr="00064B7F" w:rsidRDefault="0070225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The in vivo US grading was significantly correlated to histologic grading over anterior and middle areas ( p&lt;0.001, Rho=0.40 and 0.36)</w:t>
            </w:r>
          </w:p>
        </w:tc>
        <w:tc>
          <w:tcPr>
            <w:tcW w:w="2239" w:type="dxa"/>
          </w:tcPr>
          <w:p w14:paraId="633F7A92" w14:textId="77777777" w:rsidR="0070225B" w:rsidRPr="00064B7F" w:rsidRDefault="00584E29" w:rsidP="004B6504">
            <w:pPr>
              <w:pStyle w:val="Testopreformattato"/>
              <w:rPr>
                <w:rFonts w:ascii="Times New Roman" w:hAnsi="Times New Roman" w:cs="Times New Roman"/>
                <w:b/>
                <w:sz w:val="16"/>
                <w:szCs w:val="16"/>
                <w:lang w:val="en-US"/>
              </w:rPr>
            </w:pPr>
            <w:r w:rsidRPr="00064B7F">
              <w:rPr>
                <w:rFonts w:ascii="Times New Roman" w:hAnsi="Times New Roman" w:cs="Times New Roman"/>
                <w:b/>
                <w:sz w:val="16"/>
                <w:szCs w:val="16"/>
                <w:lang w:val="en-US"/>
              </w:rPr>
              <w:t>Inter-reader reliability</w:t>
            </w:r>
          </w:p>
          <w:p w14:paraId="154E3172" w14:textId="77777777" w:rsidR="00584E29" w:rsidRPr="00064B7F" w:rsidRDefault="00584E29"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Weighted kappa 0.67</w:t>
            </w:r>
          </w:p>
        </w:tc>
      </w:tr>
      <w:tr w:rsidR="00382262" w:rsidRPr="00064B7F" w14:paraId="672E448F" w14:textId="77777777" w:rsidTr="00567B0C">
        <w:trPr>
          <w:trHeight w:val="238"/>
        </w:trPr>
        <w:tc>
          <w:tcPr>
            <w:tcW w:w="2219" w:type="dxa"/>
            <w:shd w:val="clear" w:color="auto" w:fill="F2F2F2" w:themeFill="background1" w:themeFillShade="F2"/>
          </w:tcPr>
          <w:p w14:paraId="66B7A12D" w14:textId="0ECDC35C" w:rsidR="0070225B" w:rsidRPr="00064B7F" w:rsidRDefault="0070225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Pendleton 2008</w:t>
            </w:r>
            <w:r w:rsidR="00A7309F"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qPnseBGR","properties":{"formattedCitation":"(15)","plainCitation":"(15)","noteIndex":0},"citationItems":[{"id":44374,"uris":["http://zotero.org/groups/2038843/items/53KD56PV"],"uri":["http://zotero.org/groups/2038843/items/53KD56PV"],"itemData":{"id":44374,"type":"article-journal","title":"Can sonography be used to predict the response to intra-articular corticosteroid injection in primary osteoarthritis of the knee?","container-title":"Scandinavian Journal of Rheumatology","page":"395-397","volume":"37","issue":"5","source":"PubMed","DOI":"10.1080/03009740802050738","ISSN":"1502-7732","note":"PMID: 18821277","journalAbbreviation":"Scand. J. Rheumatol.","language":"eng","author":[{"family":"Pendleton","given":"A."},{"family":"Millar","given":"A."},{"family":"O'Kane","given":"D."},{"family":"Wright","given":"G. D."},{"family":"Taggart","given":"A. J."}],"issued":{"date-parts":[["2008",10]]}}}],"schema":"https://github.com/citation-style-language/schema/raw/master/csl-citation.json"} </w:instrText>
            </w:r>
            <w:r w:rsidR="00A7309F"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15)</w:t>
            </w:r>
            <w:r w:rsidR="00A7309F" w:rsidRPr="00064B7F">
              <w:rPr>
                <w:rFonts w:ascii="Times New Roman" w:hAnsi="Times New Roman" w:cs="Times New Roman"/>
                <w:sz w:val="16"/>
                <w:szCs w:val="16"/>
                <w:lang w:val="en-US"/>
              </w:rPr>
              <w:fldChar w:fldCharType="end"/>
            </w:r>
          </w:p>
        </w:tc>
        <w:tc>
          <w:tcPr>
            <w:tcW w:w="611" w:type="dxa"/>
          </w:tcPr>
          <w:p w14:paraId="2DAF2705" w14:textId="77777777" w:rsidR="0070225B" w:rsidRPr="00064B7F" w:rsidRDefault="0070225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86</w:t>
            </w:r>
          </w:p>
        </w:tc>
        <w:tc>
          <w:tcPr>
            <w:tcW w:w="680" w:type="dxa"/>
          </w:tcPr>
          <w:p w14:paraId="3378C555" w14:textId="77777777" w:rsidR="0070225B" w:rsidRPr="00064B7F" w:rsidRDefault="0070225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rPr>
              <w:t>Knee</w:t>
            </w:r>
          </w:p>
        </w:tc>
        <w:tc>
          <w:tcPr>
            <w:tcW w:w="1418" w:type="dxa"/>
          </w:tcPr>
          <w:p w14:paraId="3B37118A" w14:textId="77777777" w:rsidR="0070225B" w:rsidRPr="00064B7F" w:rsidRDefault="0070225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Cross-sectional cohort</w:t>
            </w:r>
          </w:p>
        </w:tc>
        <w:tc>
          <w:tcPr>
            <w:tcW w:w="1446" w:type="dxa"/>
          </w:tcPr>
          <w:p w14:paraId="4AA8B5CC" w14:textId="77777777" w:rsidR="0070225B" w:rsidRPr="00064B7F" w:rsidRDefault="0070225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Physical examination</w:t>
            </w:r>
          </w:p>
        </w:tc>
        <w:tc>
          <w:tcPr>
            <w:tcW w:w="3260" w:type="dxa"/>
          </w:tcPr>
          <w:p w14:paraId="455324B5" w14:textId="77777777" w:rsidR="0070225B" w:rsidRPr="00064B7F" w:rsidRDefault="0070225B" w:rsidP="0070225B">
            <w:pPr>
              <w:pStyle w:val="Testopreformattato"/>
              <w:numPr>
                <w:ilvl w:val="0"/>
                <w:numId w:val="9"/>
              </w:numPr>
              <w:rPr>
                <w:rFonts w:ascii="Times New Roman" w:hAnsi="Times New Roman" w:cs="Times New Roman"/>
                <w:sz w:val="16"/>
                <w:szCs w:val="16"/>
                <w:lang w:val="en-US"/>
              </w:rPr>
            </w:pPr>
            <w:r w:rsidRPr="00064B7F">
              <w:rPr>
                <w:rFonts w:ascii="Times New Roman" w:hAnsi="Times New Roman" w:cs="Times New Roman"/>
                <w:sz w:val="16"/>
                <w:szCs w:val="16"/>
                <w:lang w:val="en-US"/>
              </w:rPr>
              <w:t>Joint effusion</w:t>
            </w:r>
          </w:p>
          <w:p w14:paraId="21B4062D" w14:textId="77777777" w:rsidR="0070225B" w:rsidRPr="00064B7F" w:rsidRDefault="0070225B" w:rsidP="0070225B">
            <w:pPr>
              <w:pStyle w:val="Testopreformattato"/>
              <w:numPr>
                <w:ilvl w:val="0"/>
                <w:numId w:val="9"/>
              </w:numPr>
              <w:rPr>
                <w:rFonts w:ascii="Times New Roman" w:hAnsi="Times New Roman" w:cs="Times New Roman"/>
                <w:sz w:val="16"/>
                <w:szCs w:val="16"/>
                <w:lang w:val="en-US"/>
              </w:rPr>
            </w:pPr>
            <w:r w:rsidRPr="00064B7F">
              <w:rPr>
                <w:rFonts w:ascii="Times New Roman" w:hAnsi="Times New Roman" w:cs="Times New Roman"/>
                <w:sz w:val="16"/>
                <w:szCs w:val="16"/>
                <w:lang w:val="en-US"/>
              </w:rPr>
              <w:t>Synovitis</w:t>
            </w:r>
          </w:p>
        </w:tc>
        <w:tc>
          <w:tcPr>
            <w:tcW w:w="2694" w:type="dxa"/>
          </w:tcPr>
          <w:p w14:paraId="125DBEB2" w14:textId="77777777" w:rsidR="0070225B" w:rsidRPr="00064B7F" w:rsidRDefault="0070225B" w:rsidP="004B6504">
            <w:pPr>
              <w:pStyle w:val="Testopreformattato"/>
              <w:rPr>
                <w:rFonts w:ascii="Times New Roman" w:hAnsi="Times New Roman" w:cs="Times New Roman"/>
                <w:b/>
                <w:sz w:val="16"/>
                <w:szCs w:val="16"/>
                <w:lang w:val="en-US"/>
              </w:rPr>
            </w:pPr>
            <w:r w:rsidRPr="00064B7F">
              <w:rPr>
                <w:rFonts w:ascii="Times New Roman" w:hAnsi="Times New Roman" w:cs="Times New Roman"/>
                <w:b/>
                <w:sz w:val="16"/>
                <w:szCs w:val="16"/>
                <w:lang w:val="en-US"/>
              </w:rPr>
              <w:t>Effusion</w:t>
            </w:r>
          </w:p>
          <w:p w14:paraId="31697E0B" w14:textId="77777777" w:rsidR="0070225B" w:rsidRPr="00064B7F" w:rsidRDefault="0070225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e 0.73 (0.58,0.85)</w:t>
            </w:r>
          </w:p>
          <w:p w14:paraId="37153B7F" w14:textId="77777777" w:rsidR="0070225B" w:rsidRPr="00064B7F" w:rsidRDefault="0070225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Sp </w:t>
            </w:r>
            <w:r w:rsidR="000A2F48" w:rsidRPr="00064B7F">
              <w:rPr>
                <w:rFonts w:ascii="Times New Roman" w:hAnsi="Times New Roman" w:cs="Times New Roman"/>
                <w:sz w:val="16"/>
                <w:szCs w:val="16"/>
                <w:lang w:val="en-US"/>
              </w:rPr>
              <w:t>0.15 (0.05,0.29)</w:t>
            </w:r>
          </w:p>
          <w:p w14:paraId="44984643" w14:textId="77777777" w:rsidR="0070225B" w:rsidRPr="00064B7F" w:rsidRDefault="0070225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R+</w:t>
            </w:r>
            <w:r w:rsidR="000A2F48" w:rsidRPr="00064B7F">
              <w:rPr>
                <w:rFonts w:ascii="Times New Roman" w:hAnsi="Times New Roman" w:cs="Times New Roman"/>
                <w:sz w:val="16"/>
                <w:szCs w:val="16"/>
                <w:lang w:val="en-US"/>
              </w:rPr>
              <w:t xml:space="preserve"> 0.87 (0.70,1.08)</w:t>
            </w:r>
          </w:p>
          <w:p w14:paraId="20CC4AFD" w14:textId="77777777" w:rsidR="0070225B" w:rsidRPr="00064B7F" w:rsidRDefault="0070225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R –</w:t>
            </w:r>
            <w:r w:rsidR="000A2F48" w:rsidRPr="00064B7F">
              <w:rPr>
                <w:rFonts w:ascii="Times New Roman" w:hAnsi="Times New Roman" w:cs="Times New Roman"/>
                <w:sz w:val="16"/>
                <w:szCs w:val="16"/>
                <w:lang w:val="en-US"/>
              </w:rPr>
              <w:t xml:space="preserve"> 1.74 (0.72,4.21)</w:t>
            </w:r>
          </w:p>
          <w:p w14:paraId="58658CCC" w14:textId="77777777" w:rsidR="0070225B" w:rsidRPr="00064B7F" w:rsidRDefault="0070225B" w:rsidP="004B6504">
            <w:pPr>
              <w:pStyle w:val="Testopreformattato"/>
              <w:rPr>
                <w:rFonts w:ascii="Times New Roman" w:hAnsi="Times New Roman" w:cs="Times New Roman"/>
                <w:b/>
                <w:sz w:val="16"/>
                <w:szCs w:val="16"/>
                <w:lang w:val="en-US"/>
              </w:rPr>
            </w:pPr>
            <w:r w:rsidRPr="00064B7F">
              <w:rPr>
                <w:rFonts w:ascii="Times New Roman" w:hAnsi="Times New Roman" w:cs="Times New Roman"/>
                <w:b/>
                <w:sz w:val="16"/>
                <w:szCs w:val="16"/>
                <w:lang w:val="en-US"/>
              </w:rPr>
              <w:t>Synovitis</w:t>
            </w:r>
          </w:p>
          <w:p w14:paraId="4AD7537D" w14:textId="77777777" w:rsidR="0070225B" w:rsidRPr="00064B7F" w:rsidRDefault="0070225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e 0.67 (0.63,0.78)</w:t>
            </w:r>
          </w:p>
          <w:p w14:paraId="41AAB309" w14:textId="77777777" w:rsidR="0070225B" w:rsidRPr="00064B7F" w:rsidRDefault="0070225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p</w:t>
            </w:r>
            <w:r w:rsidR="000A2F48" w:rsidRPr="00064B7F">
              <w:rPr>
                <w:rFonts w:ascii="Times New Roman" w:hAnsi="Times New Roman" w:cs="Times New Roman"/>
                <w:sz w:val="16"/>
                <w:szCs w:val="16"/>
                <w:lang w:val="en-US"/>
              </w:rPr>
              <w:t xml:space="preserve"> 0.50 (0.30,0.69)</w:t>
            </w:r>
          </w:p>
          <w:p w14:paraId="4CA324D4" w14:textId="77777777" w:rsidR="0070225B" w:rsidRPr="00064B7F" w:rsidRDefault="0070225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R +</w:t>
            </w:r>
            <w:r w:rsidR="000A2F48" w:rsidRPr="00064B7F">
              <w:rPr>
                <w:rFonts w:ascii="Times New Roman" w:hAnsi="Times New Roman" w:cs="Times New Roman"/>
                <w:sz w:val="16"/>
                <w:szCs w:val="16"/>
                <w:lang w:val="en-US"/>
              </w:rPr>
              <w:t xml:space="preserve">  1.34 (0.89,2.03)</w:t>
            </w:r>
          </w:p>
          <w:p w14:paraId="29C8BA93" w14:textId="77777777" w:rsidR="0070225B" w:rsidRPr="00064B7F" w:rsidRDefault="0070225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lastRenderedPageBreak/>
              <w:t>LR -</w:t>
            </w:r>
            <w:r w:rsidR="000A2F48" w:rsidRPr="00064B7F">
              <w:rPr>
                <w:rFonts w:ascii="Times New Roman" w:hAnsi="Times New Roman" w:cs="Times New Roman"/>
                <w:sz w:val="16"/>
                <w:szCs w:val="16"/>
                <w:lang w:val="en-US"/>
              </w:rPr>
              <w:t xml:space="preserve"> 0.66 (0.39,1.10)</w:t>
            </w:r>
          </w:p>
        </w:tc>
        <w:tc>
          <w:tcPr>
            <w:tcW w:w="2239" w:type="dxa"/>
          </w:tcPr>
          <w:p w14:paraId="14AA5FEA" w14:textId="77777777" w:rsidR="0070225B" w:rsidRPr="00064B7F" w:rsidRDefault="00584E29"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lastRenderedPageBreak/>
              <w:t>n.a.</w:t>
            </w:r>
          </w:p>
        </w:tc>
      </w:tr>
      <w:tr w:rsidR="00382262" w:rsidRPr="00064B7F" w14:paraId="1D90845D" w14:textId="77777777" w:rsidTr="00567B0C">
        <w:trPr>
          <w:trHeight w:val="238"/>
        </w:trPr>
        <w:tc>
          <w:tcPr>
            <w:tcW w:w="2219" w:type="dxa"/>
            <w:shd w:val="clear" w:color="auto" w:fill="F2F2F2" w:themeFill="background1" w:themeFillShade="F2"/>
          </w:tcPr>
          <w:p w14:paraId="65567995" w14:textId="2E1046EC" w:rsidR="00D151BB" w:rsidRPr="00064B7F" w:rsidRDefault="00D151B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rPr>
              <w:t>Song IH 2008</w:t>
            </w:r>
            <w:r w:rsidR="0063517F" w:rsidRPr="00064B7F">
              <w:rPr>
                <w:rFonts w:ascii="Times New Roman" w:hAnsi="Times New Roman" w:cs="Times New Roman"/>
                <w:sz w:val="16"/>
                <w:szCs w:val="16"/>
              </w:rPr>
              <w:t xml:space="preserve"> </w:t>
            </w:r>
            <w:r w:rsidR="0063517F" w:rsidRPr="00064B7F">
              <w:rPr>
                <w:rFonts w:ascii="Times New Roman" w:hAnsi="Times New Roman" w:cs="Times New Roman"/>
                <w:sz w:val="16"/>
                <w:szCs w:val="16"/>
              </w:rPr>
              <w:fldChar w:fldCharType="begin"/>
            </w:r>
            <w:r w:rsidR="008C2484" w:rsidRPr="00064B7F">
              <w:rPr>
                <w:rFonts w:ascii="Times New Roman" w:hAnsi="Times New Roman" w:cs="Times New Roman"/>
                <w:sz w:val="16"/>
                <w:szCs w:val="16"/>
              </w:rPr>
              <w:instrText xml:space="preserve"> ADDIN ZOTERO_ITEM CSL_CITATION {"citationID":"1I8ZomO9","properties":{"formattedCitation":"(16)","plainCitation":"(16)","noteIndex":0},"citationItems":[{"id":8621,"uris":["http://zotero.org/groups/2038846/items/VDWBE2MF"],"uri":["http://zotero.org/groups/2038846/items/VDWBE2MF"],"itemData":{"id":8621,"type":"article-journal","title":"Knee osteoarthritis. Efficacy of a new method of contrast-enhanced musculoskeletal ultrasonography in detection of synovitis in patients with knee osteoarthritis in comparison with magnetic resonance imaging","container-title":"Annals of the Rheumatic Diseases","page":"19-25","volume":"67","issue":"1","archive":"Embase","abstract":"Objective: To develop a new method of digital synovial vascularisation quantification by using contrast-enhanced musculoskeletal ultrasonography (MUS) in detecting synovitis in patients with knee osteoarthritis (OA) compared with healthy subjects and MRI. Methods: Evaluation of 41 patients with painful knee OA and 6 healthy subjects. The severity of knee pain was evaluated. All patients and all 6 healthy subjects underwent contrast medium-enhanced (CE)-MUS with SonoVue®, and 36 patients additionally underwent CE-MRI with Magnevist. Joint effusion, synovial thickening and pain were assessed and compared with B-mode and Power Doppler sonography (PDS) as well as contrast medium enhancement. Results: Pain evaluated by the visual analogue scale (VAS) hardly correlated with other markers of disease activity measured by ultrasound (US) in B-mode or MRI. US of the superior recess revealed an effusion or synovial thickening in 58%. PDS findings were positive in 63%, and CE-MUS in the superior knee recess was positive in 95%. MRI showed effusion in the superior recess in 61% and showed positive findings in 82% when using contrast medium. The kappa value was 0.48 between US and MRI with regard to the effusion in the superior recess, and 0.53 between PD signal in the superior recess and effusion in the superior recess by US. Using MRI as the reference standard, there was a sensitivity of 72% for assessing effusion in the superior recess and 81% for assessing effusion in the lateral recess. Conclusion: Assessment of disease activity (synovitis) in knee OA by VAS is not sufficient. US PDS was more sensitive than B-mode, and CE-MUS was more sensitive than PDS and CE-MRI in detecting synovitis in patients with painful knee OA. Also, CE-MRI was more sensitive in detecting inflammatory changes in the superior recess than without contrast medium. Using CE-MUS and performing time/intensity analysis has shown to be a good model for evaluation of an inflammatory process in the setting of knee OA in the superior recess.","DOI":"10.1136/ard.2006.067462","ISSN":"0003-4967","journalAbbreviation":"Ann. Rheum. Dis.","language":"English","author":[{"literal":"Song I.H."},{"literal":"Burmester G.R."},{"literal":"Backhaus M."},{"literal":"Althoff C.E."},{"literal":"Hermann K.G."},{"literal":"Scheel A.K."},{"literal":"Werner C."},{"literal":"Knetsch T."},{"literal":"Schoenharting M."}],"issued":{"date-parts":[["2008"]]}}}],"schema":"https://github.com/citation-style-language/schema/raw/master/csl-citation.json"} </w:instrText>
            </w:r>
            <w:r w:rsidR="0063517F" w:rsidRPr="00064B7F">
              <w:rPr>
                <w:rFonts w:ascii="Times New Roman" w:hAnsi="Times New Roman" w:cs="Times New Roman"/>
                <w:sz w:val="16"/>
                <w:szCs w:val="16"/>
              </w:rPr>
              <w:fldChar w:fldCharType="separate"/>
            </w:r>
            <w:r w:rsidR="008C2484" w:rsidRPr="00064B7F">
              <w:rPr>
                <w:rFonts w:ascii="Times New Roman" w:hAnsi="Times New Roman" w:cs="Times New Roman"/>
                <w:sz w:val="16"/>
              </w:rPr>
              <w:t>(16)</w:t>
            </w:r>
            <w:r w:rsidR="0063517F" w:rsidRPr="00064B7F">
              <w:rPr>
                <w:rFonts w:ascii="Times New Roman" w:hAnsi="Times New Roman" w:cs="Times New Roman"/>
                <w:sz w:val="16"/>
                <w:szCs w:val="16"/>
              </w:rPr>
              <w:fldChar w:fldCharType="end"/>
            </w:r>
          </w:p>
          <w:p w14:paraId="750916C2" w14:textId="1063F263" w:rsidR="0063517F" w:rsidRPr="00064B7F" w:rsidRDefault="0063517F" w:rsidP="004B6504">
            <w:pPr>
              <w:pStyle w:val="Testopreformattato"/>
              <w:rPr>
                <w:rFonts w:ascii="Times New Roman" w:hAnsi="Times New Roman" w:cs="Times New Roman"/>
                <w:sz w:val="16"/>
                <w:szCs w:val="16"/>
                <w:lang w:val="en-US"/>
              </w:rPr>
            </w:pPr>
          </w:p>
        </w:tc>
        <w:tc>
          <w:tcPr>
            <w:tcW w:w="611" w:type="dxa"/>
          </w:tcPr>
          <w:p w14:paraId="78BB177F" w14:textId="77777777" w:rsidR="00D151BB" w:rsidRPr="00064B7F" w:rsidRDefault="00D151B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41</w:t>
            </w:r>
          </w:p>
        </w:tc>
        <w:tc>
          <w:tcPr>
            <w:tcW w:w="680" w:type="dxa"/>
          </w:tcPr>
          <w:p w14:paraId="3C814944" w14:textId="77777777" w:rsidR="00D151BB" w:rsidRPr="00064B7F" w:rsidRDefault="00D151B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Knee</w:t>
            </w:r>
          </w:p>
        </w:tc>
        <w:tc>
          <w:tcPr>
            <w:tcW w:w="1418" w:type="dxa"/>
          </w:tcPr>
          <w:p w14:paraId="46E47F5C" w14:textId="77777777" w:rsidR="00D151BB" w:rsidRPr="00064B7F" w:rsidRDefault="00D151B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Cross-sectional cohort</w:t>
            </w:r>
          </w:p>
        </w:tc>
        <w:tc>
          <w:tcPr>
            <w:tcW w:w="1446" w:type="dxa"/>
          </w:tcPr>
          <w:p w14:paraId="46F6B51A" w14:textId="77777777" w:rsidR="00D151BB" w:rsidRPr="00064B7F" w:rsidRDefault="00D151B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MRI</w:t>
            </w:r>
          </w:p>
        </w:tc>
        <w:tc>
          <w:tcPr>
            <w:tcW w:w="3260" w:type="dxa"/>
          </w:tcPr>
          <w:p w14:paraId="018E87A2" w14:textId="77777777" w:rsidR="00D151BB" w:rsidRPr="00064B7F" w:rsidRDefault="00D151BB" w:rsidP="00D151BB">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Joint effusion</w:t>
            </w:r>
            <w:r w:rsidRPr="00064B7F">
              <w:rPr>
                <w:rFonts w:ascii="Times New Roman" w:hAnsi="Times New Roman" w:cs="Times New Roman"/>
                <w:b/>
                <w:sz w:val="16"/>
                <w:szCs w:val="16"/>
                <w:lang w:val="en-US"/>
              </w:rPr>
              <w:t xml:space="preserve"> CEUS</w:t>
            </w:r>
          </w:p>
        </w:tc>
        <w:tc>
          <w:tcPr>
            <w:tcW w:w="2694" w:type="dxa"/>
          </w:tcPr>
          <w:p w14:paraId="53F5F584" w14:textId="77777777" w:rsidR="00D151BB" w:rsidRPr="00064B7F" w:rsidRDefault="00D151B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e 0.72 – 0.81</w:t>
            </w:r>
          </w:p>
        </w:tc>
        <w:tc>
          <w:tcPr>
            <w:tcW w:w="2239" w:type="dxa"/>
          </w:tcPr>
          <w:p w14:paraId="1DD8B47B" w14:textId="77777777" w:rsidR="00D151BB" w:rsidRPr="00064B7F" w:rsidRDefault="00D151B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n.a.</w:t>
            </w:r>
          </w:p>
        </w:tc>
      </w:tr>
      <w:tr w:rsidR="00382262" w:rsidRPr="00064B7F" w14:paraId="040F731E" w14:textId="77777777" w:rsidTr="00567B0C">
        <w:trPr>
          <w:trHeight w:val="238"/>
        </w:trPr>
        <w:tc>
          <w:tcPr>
            <w:tcW w:w="2219" w:type="dxa"/>
            <w:shd w:val="clear" w:color="auto" w:fill="F2F2F2" w:themeFill="background1" w:themeFillShade="F2"/>
          </w:tcPr>
          <w:p w14:paraId="4C32A7AB" w14:textId="03792692" w:rsidR="00D151BB" w:rsidRPr="00064B7F" w:rsidRDefault="00D151B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Yoon CH 2008</w:t>
            </w:r>
            <w:r w:rsidR="0063517F"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MaYFS1vI","properties":{"formattedCitation":"(17)","plainCitation":"(17)","noteIndex":0},"citationItems":[{"id":44376,"uris":["http://zotero.org/groups/2038843/items/NWYHI9PX"],"uri":["http://zotero.org/groups/2038843/items/NWYHI9PX"],"itemData":{"id":44376,"type":"article-journal","title":"Validity of the sonographic longitudinal sagittal image for assessment of the cartilage thickness in the knee osteoarthritis","container-title":"Clinical Rheumatology","page":"1507-1516","volume":"27","issue":"12","source":"PubMed","abstract":"We compared the validity of the sonographic longitudinal sagittal image with the suprapatellar transverse axial image for assessment of thickness of femoral cartilage in osteoarthritis (OA) patients. Fifty-one patients with knee OA were enrolled in this study. Cartilage thicknesses of medial and lateral femoral condyles were measured with longitudinal sagittal and suprapatellar transverse axial image using sonography. Fat-suppressed 3D spoiled gradient-echo magnetic resonance imaging (MRI) was also used to get the reference value. The joint space width (JSW) and Kellgren and Lawrence (K-L) grade were measured in weight-bearing anteroposterior knee radiograph. The kappa and intraclass correlation coefficient (ICC) were used to determine inter- and intra-observer agreement of the ultrasound sonography (US) measurements. In medial femoral condyle, the opportunity to obtain cartilage thickness was increased significantly using the longitudinal US scan as compared with tansverse scan (48 cases vs. 36 cases, p &lt; 0.05). There was a good correlation between longitudinal US scan and MRI in the maximum and minimum cartilage thicknesses of medial condyle (r = 0.568; r = 0.844, respectively, p &lt; 0.01). However, there was no correlation between suprapatellar transverse US scan and MRI in medial condyle. In lateral condyle, both US scans showed good correlations with MRI. In Bland-Altman analysis, longitudinal US scan showed good agreement with MRI except in the minimal cartilage thickness of lateral condyle. There was high overall intra- and inter-observer agreement in US scan. US scan in the longitudinal plane is a more feasible method than suprapatellar transverse scan for measuring cartilage thickness of medial femoral condyle in knee OA patient.","DOI":"10.1007/s10067-008-0956-3","ISSN":"1434-9949","note":"PMID: 18663556","journalAbbreviation":"Clin. Rheumatol.","language":"eng","author":[{"family":"Yoon","given":"Chong-Hyeon"},{"family":"Kim","given":"Hyun-Sook"},{"family":"Ju","given":"Ji Hyeon"},{"family":"Jee","given":"Won-Hee"},{"family":"Park","given":"Sung-Hwan"},{"family":"Kim","given":"Ho-Youn"}],"issued":{"date-parts":[["2008",12]]}}}],"schema":"https://github.com/citation-style-language/schema/raw/master/csl-citation.json"} </w:instrText>
            </w:r>
            <w:r w:rsidR="0063517F"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17)</w:t>
            </w:r>
            <w:r w:rsidR="0063517F" w:rsidRPr="00064B7F">
              <w:rPr>
                <w:rFonts w:ascii="Times New Roman" w:hAnsi="Times New Roman" w:cs="Times New Roman"/>
                <w:sz w:val="16"/>
                <w:szCs w:val="16"/>
                <w:lang w:val="en-US"/>
              </w:rPr>
              <w:fldChar w:fldCharType="end"/>
            </w:r>
          </w:p>
        </w:tc>
        <w:tc>
          <w:tcPr>
            <w:tcW w:w="611" w:type="dxa"/>
          </w:tcPr>
          <w:p w14:paraId="4E573AB0" w14:textId="77777777" w:rsidR="00D151BB" w:rsidRPr="00064B7F" w:rsidRDefault="00D151B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51</w:t>
            </w:r>
          </w:p>
        </w:tc>
        <w:tc>
          <w:tcPr>
            <w:tcW w:w="680" w:type="dxa"/>
          </w:tcPr>
          <w:p w14:paraId="03735D8A" w14:textId="77777777" w:rsidR="00D151BB" w:rsidRPr="00064B7F" w:rsidRDefault="00D151B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Knee</w:t>
            </w:r>
          </w:p>
        </w:tc>
        <w:tc>
          <w:tcPr>
            <w:tcW w:w="1418" w:type="dxa"/>
          </w:tcPr>
          <w:p w14:paraId="7BD82450" w14:textId="77777777" w:rsidR="00D151BB" w:rsidRPr="00064B7F" w:rsidRDefault="00D151B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Cross-sectional cohort</w:t>
            </w:r>
          </w:p>
        </w:tc>
        <w:tc>
          <w:tcPr>
            <w:tcW w:w="1446" w:type="dxa"/>
          </w:tcPr>
          <w:p w14:paraId="2DF5FF35" w14:textId="77777777" w:rsidR="00D151BB" w:rsidRPr="00064B7F" w:rsidRDefault="00D151BB" w:rsidP="00D151BB">
            <w:pPr>
              <w:pStyle w:val="Testopreformattato"/>
              <w:rPr>
                <w:rFonts w:ascii="Times New Roman" w:hAnsi="Times New Roman" w:cs="Times New Roman"/>
                <w:sz w:val="16"/>
                <w:szCs w:val="16"/>
              </w:rPr>
            </w:pPr>
            <w:r w:rsidRPr="00064B7F">
              <w:rPr>
                <w:rFonts w:ascii="Times New Roman" w:hAnsi="Times New Roman" w:cs="Times New Roman"/>
                <w:sz w:val="16"/>
                <w:szCs w:val="16"/>
              </w:rPr>
              <w:t>Conventional radiography</w:t>
            </w:r>
          </w:p>
          <w:p w14:paraId="514C6EB1" w14:textId="77777777" w:rsidR="00D151BB" w:rsidRPr="00064B7F" w:rsidRDefault="00D151BB" w:rsidP="004B6504">
            <w:pPr>
              <w:pStyle w:val="Testopreformattato"/>
              <w:rPr>
                <w:rFonts w:ascii="Times New Roman" w:hAnsi="Times New Roman" w:cs="Times New Roman"/>
                <w:sz w:val="16"/>
                <w:szCs w:val="16"/>
                <w:lang w:val="en-US"/>
              </w:rPr>
            </w:pPr>
          </w:p>
        </w:tc>
        <w:tc>
          <w:tcPr>
            <w:tcW w:w="3260" w:type="dxa"/>
          </w:tcPr>
          <w:p w14:paraId="7C3F5F5A" w14:textId="77777777" w:rsidR="00D151BB" w:rsidRPr="00064B7F" w:rsidRDefault="00D151B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Cartilage thickness</w:t>
            </w:r>
          </w:p>
        </w:tc>
        <w:tc>
          <w:tcPr>
            <w:tcW w:w="2694" w:type="dxa"/>
          </w:tcPr>
          <w:p w14:paraId="263A04D8" w14:textId="77777777" w:rsidR="00D151BB" w:rsidRPr="00064B7F" w:rsidRDefault="00D151B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In longitudinal US scan, the maximum and minimum cartilage thicknesses of the medial femoral condyle, not the lateral condyle, showed significant correlations with the JSW (r=0.417, r=0.412 respectively, p&lt;0.05; Pearson’s correlation coefficient)</w:t>
            </w:r>
          </w:p>
        </w:tc>
        <w:tc>
          <w:tcPr>
            <w:tcW w:w="2239" w:type="dxa"/>
          </w:tcPr>
          <w:p w14:paraId="1AD8A3C5" w14:textId="77777777" w:rsidR="00D151BB" w:rsidRPr="00064B7F" w:rsidRDefault="00D151BB" w:rsidP="004B6504">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n.a.</w:t>
            </w:r>
          </w:p>
        </w:tc>
      </w:tr>
      <w:tr w:rsidR="00382262" w:rsidRPr="00064B7F" w14:paraId="598E55EB" w14:textId="77777777" w:rsidTr="00567B0C">
        <w:trPr>
          <w:trHeight w:val="238"/>
        </w:trPr>
        <w:tc>
          <w:tcPr>
            <w:tcW w:w="2219" w:type="dxa"/>
          </w:tcPr>
          <w:p w14:paraId="5FC0025D" w14:textId="084AB4B7" w:rsidR="004B1BE3" w:rsidRPr="00064B7F" w:rsidRDefault="004B1BE3" w:rsidP="0011441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rPr>
              <w:t>Okano T 2016</w:t>
            </w:r>
            <w:r w:rsidR="0063517F" w:rsidRPr="00064B7F">
              <w:rPr>
                <w:rFonts w:ascii="Times New Roman" w:hAnsi="Times New Roman" w:cs="Times New Roman"/>
                <w:sz w:val="16"/>
                <w:szCs w:val="16"/>
              </w:rPr>
              <w:fldChar w:fldCharType="begin"/>
            </w:r>
            <w:r w:rsidR="008C2484" w:rsidRPr="00064B7F">
              <w:rPr>
                <w:rFonts w:ascii="Times New Roman" w:hAnsi="Times New Roman" w:cs="Times New Roman"/>
                <w:sz w:val="16"/>
                <w:szCs w:val="16"/>
              </w:rPr>
              <w:instrText xml:space="preserve"> ADDIN ZOTERO_ITEM CSL_CITATION {"citationID":"w4upZl3R","properties":{"formattedCitation":"(18)","plainCitation":"(18)","noteIndex":0},"citationItems":[{"id":8354,"uris":["http://zotero.org/groups/2038846/items/FDTSS7FN"],"uri":["http://zotero.org/groups/2038846/items/FDTSS7FN"],"itemData":{"id":8354,"type":"article-journal","title":"Ultrasonographic evaluation of joint damage in knee osteoarthritis: Feature-specific comparisons with conventional radiography","container-title":"Rheumatology (United Kingdom)","page":"2040-2049","volume":"55","issue":"11","archive":"Embase","abstract":"Objective. The main aim of this study was to compare ultrasonography (US) with conventional radiography for the assessment of joint damage in knee OA. Methods. A total of 166 knees of 84 patients (59 women and 25 men) with primary knee OA were included in this study. The femoral hyaline cartilage of the medial para-patellar aspect and the osteophytes of both the medial and lateral femoral condyle were assessed. The cartilage and osteophytes were both quantitatively and qualitatively assessed. The US assessment was feature-specifically compared with conventional radiography. Results. There was a strong correlation between the radiographic medial tibiofemoral narrowing grade and the US medial cartilage grade (rs = 0.7144, 95% CI: 0.6218, 0.7873, P &lt; 0.0001). In the detailed analysis, US could assess cartilage damage more correctly by using the direct visualization technique. A strong correlation was also found between the radiographic and the US medial femoral osteophyte grade (rs = 0.7515, 95% CI: 0.6659, 0.8176, P &lt; 0.0001) and between the radiographic and the US lateral femoral osteophyte grade (s = 0.6947, 95% CI: 0.5941, 0.7739, P &lt; 0.0001). US detected osteophytes in 46 sites at which conventional radiography did not detect any osteophytes. Conclusion. The present feature-specific comparison study provides evidence supporting the concurrent validity of US in the assessment of knee joint damage due to OA through its agreement with conventional radiography. Moreover, US was found to be a sensitive imaging technique for revealing cartilage damage and even minimal osteophytes, especially in the early radiographic stages of knee OA.","DOI":"10.1093/rheumatology/kew304","ISSN":"1462-0332","journalAbbreviation":"Rheumatology","language":"English","author":[{"literal":"Okano T."},{"literal":"Filippucci E."},{"literal":"Carlo M.D."},{"literal":"Draghessi A."},{"literal":"Carotti M."},{"literal":"Salaffi F."},{"literal":"Wright G."},{"literal":"Grassi W."}],"issued":{"date-parts":[["2016"]]}}}],"schema":"https://github.com/citation-style-language/schema/raw/master/csl-citation.json"} </w:instrText>
            </w:r>
            <w:r w:rsidR="0063517F" w:rsidRPr="00064B7F">
              <w:rPr>
                <w:rFonts w:ascii="Times New Roman" w:hAnsi="Times New Roman" w:cs="Times New Roman"/>
                <w:sz w:val="16"/>
                <w:szCs w:val="16"/>
              </w:rPr>
              <w:fldChar w:fldCharType="separate"/>
            </w:r>
            <w:r w:rsidR="008C2484" w:rsidRPr="00064B7F">
              <w:rPr>
                <w:rFonts w:ascii="Times New Roman" w:hAnsi="Times New Roman" w:cs="Times New Roman"/>
                <w:sz w:val="16"/>
              </w:rPr>
              <w:t>(18)</w:t>
            </w:r>
            <w:r w:rsidR="0063517F" w:rsidRPr="00064B7F">
              <w:rPr>
                <w:rFonts w:ascii="Times New Roman" w:hAnsi="Times New Roman" w:cs="Times New Roman"/>
                <w:sz w:val="16"/>
                <w:szCs w:val="16"/>
              </w:rPr>
              <w:fldChar w:fldCharType="end"/>
            </w:r>
          </w:p>
        </w:tc>
        <w:tc>
          <w:tcPr>
            <w:tcW w:w="611" w:type="dxa"/>
          </w:tcPr>
          <w:p w14:paraId="64279A07" w14:textId="77777777" w:rsidR="004B1BE3" w:rsidRPr="00064B7F" w:rsidRDefault="004B1BE3" w:rsidP="0011441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rPr>
              <w:t>84</w:t>
            </w:r>
          </w:p>
        </w:tc>
        <w:tc>
          <w:tcPr>
            <w:tcW w:w="680" w:type="dxa"/>
          </w:tcPr>
          <w:p w14:paraId="5E4CDC20" w14:textId="77777777" w:rsidR="004B1BE3" w:rsidRPr="00064B7F" w:rsidRDefault="004B1BE3" w:rsidP="0011441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rPr>
              <w:t>knee</w:t>
            </w:r>
          </w:p>
        </w:tc>
        <w:tc>
          <w:tcPr>
            <w:tcW w:w="1418" w:type="dxa"/>
          </w:tcPr>
          <w:p w14:paraId="45A5B2CF" w14:textId="77777777" w:rsidR="004B1BE3" w:rsidRPr="00064B7F" w:rsidRDefault="004B1BE3" w:rsidP="0011441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Cross-sectional cohort</w:t>
            </w:r>
          </w:p>
        </w:tc>
        <w:tc>
          <w:tcPr>
            <w:tcW w:w="1446" w:type="dxa"/>
          </w:tcPr>
          <w:p w14:paraId="00C97A5B" w14:textId="77777777" w:rsidR="004B1BE3" w:rsidRPr="00064B7F" w:rsidRDefault="004B1BE3" w:rsidP="0011441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rPr>
              <w:t>Conventional radiography</w:t>
            </w:r>
          </w:p>
        </w:tc>
        <w:tc>
          <w:tcPr>
            <w:tcW w:w="3260" w:type="dxa"/>
          </w:tcPr>
          <w:p w14:paraId="4C67AFA7" w14:textId="77777777" w:rsidR="004B1BE3" w:rsidRPr="00064B7F" w:rsidRDefault="004B1BE3" w:rsidP="00114411">
            <w:pPr>
              <w:pStyle w:val="Testopreformattato"/>
              <w:numPr>
                <w:ilvl w:val="0"/>
                <w:numId w:val="2"/>
              </w:numPr>
              <w:rPr>
                <w:rFonts w:ascii="Times New Roman" w:hAnsi="Times New Roman" w:cs="Times New Roman"/>
                <w:sz w:val="16"/>
                <w:szCs w:val="16"/>
                <w:lang w:val="en-US"/>
              </w:rPr>
            </w:pPr>
            <w:r w:rsidRPr="00064B7F">
              <w:rPr>
                <w:rFonts w:ascii="Times New Roman" w:hAnsi="Times New Roman" w:cs="Times New Roman"/>
                <w:sz w:val="16"/>
                <w:szCs w:val="16"/>
                <w:lang w:val="en-US"/>
              </w:rPr>
              <w:t>Osteophytes</w:t>
            </w:r>
          </w:p>
          <w:p w14:paraId="40CA7528" w14:textId="77777777" w:rsidR="004B1BE3" w:rsidRPr="00064B7F" w:rsidRDefault="004B1BE3" w:rsidP="00114411">
            <w:pPr>
              <w:pStyle w:val="Testopreformattato"/>
              <w:numPr>
                <w:ilvl w:val="0"/>
                <w:numId w:val="2"/>
              </w:numPr>
              <w:rPr>
                <w:rFonts w:ascii="Times New Roman" w:hAnsi="Times New Roman" w:cs="Times New Roman"/>
                <w:sz w:val="16"/>
                <w:szCs w:val="16"/>
                <w:lang w:val="en-US"/>
              </w:rPr>
            </w:pPr>
            <w:r w:rsidRPr="00064B7F">
              <w:rPr>
                <w:rFonts w:ascii="Times New Roman" w:hAnsi="Times New Roman" w:cs="Times New Roman"/>
                <w:sz w:val="16"/>
                <w:szCs w:val="16"/>
                <w:lang w:val="en-US"/>
              </w:rPr>
              <w:t>Cartilage damage (0-3)</w:t>
            </w:r>
          </w:p>
        </w:tc>
        <w:tc>
          <w:tcPr>
            <w:tcW w:w="2694" w:type="dxa"/>
          </w:tcPr>
          <w:p w14:paraId="31FD5C85" w14:textId="77777777" w:rsidR="004B1BE3" w:rsidRPr="00064B7F" w:rsidRDefault="004B1BE3" w:rsidP="00114411">
            <w:pPr>
              <w:pStyle w:val="Testopreformattato"/>
              <w:rPr>
                <w:rFonts w:ascii="Times New Roman" w:hAnsi="Times New Roman" w:cs="Times New Roman"/>
                <w:sz w:val="16"/>
                <w:szCs w:val="16"/>
              </w:rPr>
            </w:pPr>
            <w:r w:rsidRPr="00064B7F">
              <w:rPr>
                <w:rFonts w:ascii="Times New Roman" w:hAnsi="Times New Roman" w:cs="Times New Roman"/>
                <w:b/>
                <w:sz w:val="16"/>
                <w:szCs w:val="16"/>
              </w:rPr>
              <w:t>Osteophytes:</w:t>
            </w:r>
            <w:r w:rsidRPr="00064B7F">
              <w:rPr>
                <w:rFonts w:ascii="Times New Roman" w:hAnsi="Times New Roman" w:cs="Times New Roman"/>
                <w:sz w:val="16"/>
                <w:szCs w:val="16"/>
              </w:rPr>
              <w:t xml:space="preserve"> </w:t>
            </w:r>
          </w:p>
          <w:p w14:paraId="5FD31DC0" w14:textId="77777777" w:rsidR="004B1BE3" w:rsidRPr="00064B7F" w:rsidRDefault="004B1BE3" w:rsidP="00114411">
            <w:pPr>
              <w:pStyle w:val="Testopreformattato"/>
              <w:rPr>
                <w:rFonts w:ascii="Times New Roman" w:hAnsi="Times New Roman" w:cs="Times New Roman"/>
                <w:sz w:val="16"/>
                <w:szCs w:val="16"/>
              </w:rPr>
            </w:pPr>
            <w:r w:rsidRPr="00064B7F">
              <w:rPr>
                <w:rFonts w:ascii="Times New Roman" w:hAnsi="Times New Roman" w:cs="Times New Roman"/>
                <w:sz w:val="16"/>
                <w:szCs w:val="16"/>
              </w:rPr>
              <w:t xml:space="preserve">Se 0.95 </w:t>
            </w:r>
            <w:r w:rsidR="009361E8" w:rsidRPr="00064B7F">
              <w:rPr>
                <w:rFonts w:ascii="Times New Roman" w:hAnsi="Times New Roman" w:cs="Times New Roman"/>
                <w:sz w:val="16"/>
                <w:szCs w:val="16"/>
              </w:rPr>
              <w:t>(0.88,0.98)</w:t>
            </w:r>
          </w:p>
          <w:p w14:paraId="41293ADF" w14:textId="77777777" w:rsidR="004B1BE3" w:rsidRPr="00064B7F" w:rsidRDefault="004B1BE3" w:rsidP="00114411">
            <w:pPr>
              <w:pStyle w:val="Testopreformattato"/>
              <w:rPr>
                <w:rFonts w:ascii="Times New Roman" w:hAnsi="Times New Roman" w:cs="Times New Roman"/>
                <w:sz w:val="16"/>
                <w:szCs w:val="16"/>
              </w:rPr>
            </w:pPr>
            <w:r w:rsidRPr="00064B7F">
              <w:rPr>
                <w:rFonts w:ascii="Times New Roman" w:hAnsi="Times New Roman" w:cs="Times New Roman"/>
                <w:sz w:val="16"/>
                <w:szCs w:val="16"/>
              </w:rPr>
              <w:t xml:space="preserve">Sp 0. </w:t>
            </w:r>
            <w:r w:rsidR="009361E8" w:rsidRPr="00064B7F">
              <w:rPr>
                <w:rFonts w:ascii="Times New Roman" w:hAnsi="Times New Roman" w:cs="Times New Roman"/>
                <w:sz w:val="16"/>
                <w:szCs w:val="16"/>
              </w:rPr>
              <w:t>57 (0.41,0.91)</w:t>
            </w:r>
          </w:p>
          <w:p w14:paraId="65C45AF8" w14:textId="77777777" w:rsidR="009361E8" w:rsidRPr="00064B7F" w:rsidRDefault="009361E8" w:rsidP="0011441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R +</w:t>
            </w:r>
            <w:r w:rsidR="00D30272" w:rsidRPr="00064B7F">
              <w:rPr>
                <w:rFonts w:ascii="Times New Roman" w:hAnsi="Times New Roman" w:cs="Times New Roman"/>
                <w:sz w:val="16"/>
                <w:szCs w:val="16"/>
                <w:lang w:val="en-US"/>
              </w:rPr>
              <w:t xml:space="preserve"> 2.18 (1.56,3.04)</w:t>
            </w:r>
          </w:p>
          <w:p w14:paraId="38E2D3C1" w14:textId="77777777" w:rsidR="009361E8" w:rsidRPr="00064B7F" w:rsidRDefault="009361E8" w:rsidP="0011441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R -</w:t>
            </w:r>
            <w:r w:rsidR="00D30272" w:rsidRPr="00064B7F">
              <w:rPr>
                <w:rFonts w:ascii="Times New Roman" w:hAnsi="Times New Roman" w:cs="Times New Roman"/>
                <w:sz w:val="16"/>
                <w:szCs w:val="16"/>
                <w:lang w:val="en-US"/>
              </w:rPr>
              <w:t xml:space="preserve"> 0.10 (0.04,0.23)</w:t>
            </w:r>
          </w:p>
          <w:p w14:paraId="70E27006" w14:textId="77777777" w:rsidR="004B1BE3" w:rsidRPr="00064B7F" w:rsidRDefault="004B1BE3" w:rsidP="004B1BE3">
            <w:pPr>
              <w:pStyle w:val="Testopreformattato"/>
              <w:rPr>
                <w:rFonts w:ascii="Times New Roman" w:hAnsi="Times New Roman" w:cs="Times New Roman"/>
                <w:b/>
                <w:sz w:val="16"/>
                <w:szCs w:val="16"/>
                <w:lang w:val="en-US"/>
              </w:rPr>
            </w:pPr>
            <w:r w:rsidRPr="00064B7F">
              <w:rPr>
                <w:rFonts w:ascii="Times New Roman" w:hAnsi="Times New Roman" w:cs="Times New Roman"/>
                <w:b/>
                <w:sz w:val="16"/>
                <w:szCs w:val="16"/>
                <w:lang w:val="en-US"/>
              </w:rPr>
              <w:t xml:space="preserve">Cartilage damage: </w:t>
            </w:r>
          </w:p>
          <w:p w14:paraId="39F07903" w14:textId="77777777" w:rsidR="004B1BE3" w:rsidRPr="00064B7F" w:rsidRDefault="004B1BE3" w:rsidP="004B1BE3">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Se 1 </w:t>
            </w:r>
            <w:r w:rsidR="00D30272" w:rsidRPr="00064B7F">
              <w:rPr>
                <w:rFonts w:ascii="Times New Roman" w:hAnsi="Times New Roman" w:cs="Times New Roman"/>
                <w:sz w:val="16"/>
                <w:szCs w:val="16"/>
                <w:lang w:val="en-US"/>
              </w:rPr>
              <w:t>(0.97,1)</w:t>
            </w:r>
          </w:p>
          <w:p w14:paraId="595F320B" w14:textId="77777777" w:rsidR="00D30272" w:rsidRPr="00064B7F" w:rsidRDefault="004B1BE3" w:rsidP="004B1BE3">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p 1</w:t>
            </w:r>
            <w:r w:rsidR="00D30272" w:rsidRPr="00064B7F">
              <w:rPr>
                <w:rFonts w:ascii="Times New Roman" w:hAnsi="Times New Roman" w:cs="Times New Roman"/>
                <w:sz w:val="16"/>
                <w:szCs w:val="16"/>
                <w:lang w:val="en-US"/>
              </w:rPr>
              <w:t xml:space="preserve"> (0.16,1)</w:t>
            </w:r>
          </w:p>
        </w:tc>
        <w:tc>
          <w:tcPr>
            <w:tcW w:w="2239" w:type="dxa"/>
          </w:tcPr>
          <w:p w14:paraId="340FB48D" w14:textId="77777777" w:rsidR="004B1BE3" w:rsidRPr="00064B7F" w:rsidRDefault="004B1BE3" w:rsidP="00114411">
            <w:pPr>
              <w:pStyle w:val="Testopreformattato"/>
              <w:rPr>
                <w:rFonts w:ascii="Times New Roman" w:hAnsi="Times New Roman" w:cs="Times New Roman"/>
                <w:sz w:val="16"/>
                <w:szCs w:val="16"/>
              </w:rPr>
            </w:pPr>
            <w:r w:rsidRPr="00064B7F">
              <w:rPr>
                <w:rFonts w:ascii="Times New Roman" w:hAnsi="Times New Roman" w:cs="Times New Roman"/>
                <w:sz w:val="16"/>
                <w:szCs w:val="16"/>
                <w:lang w:val="en-US"/>
              </w:rPr>
              <w:t>n.a.</w:t>
            </w:r>
          </w:p>
        </w:tc>
      </w:tr>
      <w:tr w:rsidR="00382262" w:rsidRPr="00064B7F" w14:paraId="139EA4B1" w14:textId="77777777" w:rsidTr="00567B0C">
        <w:trPr>
          <w:trHeight w:val="238"/>
        </w:trPr>
        <w:tc>
          <w:tcPr>
            <w:tcW w:w="2219" w:type="dxa"/>
          </w:tcPr>
          <w:p w14:paraId="44830A43" w14:textId="12FC533D" w:rsidR="00E36F55" w:rsidRPr="00064B7F" w:rsidRDefault="00E36F55" w:rsidP="004B6504">
            <w:pPr>
              <w:pStyle w:val="Testopreformattato"/>
              <w:rPr>
                <w:rFonts w:ascii="Times New Roman" w:hAnsi="Times New Roman" w:cs="Times New Roman"/>
                <w:sz w:val="16"/>
                <w:szCs w:val="16"/>
              </w:rPr>
            </w:pPr>
            <w:r w:rsidRPr="00064B7F">
              <w:rPr>
                <w:rFonts w:ascii="Times New Roman" w:hAnsi="Times New Roman" w:cs="Times New Roman"/>
                <w:sz w:val="16"/>
                <w:szCs w:val="16"/>
              </w:rPr>
              <w:t>Camerer M 2017</w:t>
            </w:r>
            <w:r w:rsidR="0063517F" w:rsidRPr="00064B7F">
              <w:rPr>
                <w:rFonts w:ascii="Times New Roman" w:hAnsi="Times New Roman" w:cs="Times New Roman"/>
                <w:sz w:val="16"/>
                <w:szCs w:val="16"/>
              </w:rPr>
              <w:fldChar w:fldCharType="begin"/>
            </w:r>
            <w:r w:rsidR="008C2484" w:rsidRPr="00064B7F">
              <w:rPr>
                <w:rFonts w:ascii="Times New Roman" w:hAnsi="Times New Roman" w:cs="Times New Roman"/>
                <w:sz w:val="16"/>
                <w:szCs w:val="16"/>
              </w:rPr>
              <w:instrText xml:space="preserve"> ADDIN ZOTERO_ITEM CSL_CITATION {"citationID":"aG9nFgQg","properties":{"formattedCitation":"(19)","plainCitation":"(19)","noteIndex":0},"citationItems":[{"id":8459,"uris":["http://zotero.org/groups/2038846/items/BJCG4ZUB"],"uri":["http://zotero.org/groups/2038846/items/BJCG4ZUB"],"itemData":{"id":8459,"type":"article-journal","title":"High-resolution ultrasound of the midfoot: sonography is more sensitive than conventional radiography in detection of osteophytes and erosions in inflammatory and non-inflammatory joint disease","container-title":"Clinical Rheumatology","page":"2145-2149","volume":"36","issue":"9","archive":"Embase","abstract":"This study aimed to compare the diagnostic value of ultrasonography to conventional radiography in detecting osteophytes and erosions in the midfoot joints in patients suffering from inflammatory and non-inflammatory joint disease. Patients with current foot radiographs were included and stratified in two cohorts: inflammatory and non-inflammatory joint disease. The ten midfoot joints of each foot were evaluated by conventional radiography assessing the presence of osteophytes and erosions and by ultrasonography determining the presence of osteophytes, erosions, and joint effusion. Power Doppler activity was scored semi-quantitatively from 0 to 3. A total of 2445 joints in 124 patients (90 with inflammatory joint disease, 34 with non-inflammatory joint disease) were assessed. Ultrasonography detected significantly more osteophytes than conventional radiography (344; 14.1% vs. 13; 0.5%), as well as more erosions (60; 2.5% vs. 3; 0.1%). There was weak agreement between the two modalities (κ-statistic 0.029–0.035). Power Doppler ultrasonography demonstrated no significant difference in hyperperfusion comparing patients with inflammatory joint disease and non-inflammatory joint disease. Ultrasonography of the midfoot is more sensitive than conventional radiography in the detection of osteophytes and erosions in patients suffering from inflammatory and non-inflammatory joint disease. Thus, midfoot ultrasonography may be a useful tool in the diagnosis of joint diseases as rheumatoid arthritis and osteoarthritis.","DOI":"10.1007/s10067-017-3658-x","ISSN":"1434-9949","journalAbbreviation":"Clin. Rheumatol.","language":"English","author":[{"literal":"Camerer M."},{"literal":"Ehrenstein B."},{"literal":"Hoffstetter P."},{"literal":"Fleck M."},{"literal":"Hartung W."}],"issued":{"date-parts":[["2017"]]}}}],"schema":"https://github.com/citation-style-language/schema/raw/master/csl-citation.json"} </w:instrText>
            </w:r>
            <w:r w:rsidR="0063517F" w:rsidRPr="00064B7F">
              <w:rPr>
                <w:rFonts w:ascii="Times New Roman" w:hAnsi="Times New Roman" w:cs="Times New Roman"/>
                <w:sz w:val="16"/>
                <w:szCs w:val="16"/>
              </w:rPr>
              <w:fldChar w:fldCharType="separate"/>
            </w:r>
            <w:r w:rsidR="008C2484" w:rsidRPr="00064B7F">
              <w:rPr>
                <w:rFonts w:ascii="Times New Roman" w:hAnsi="Times New Roman" w:cs="Times New Roman"/>
                <w:sz w:val="16"/>
              </w:rPr>
              <w:t>(19)</w:t>
            </w:r>
            <w:r w:rsidR="0063517F" w:rsidRPr="00064B7F">
              <w:rPr>
                <w:rFonts w:ascii="Times New Roman" w:hAnsi="Times New Roman" w:cs="Times New Roman"/>
                <w:sz w:val="16"/>
                <w:szCs w:val="16"/>
              </w:rPr>
              <w:fldChar w:fldCharType="end"/>
            </w:r>
          </w:p>
        </w:tc>
        <w:tc>
          <w:tcPr>
            <w:tcW w:w="611" w:type="dxa"/>
          </w:tcPr>
          <w:p w14:paraId="722D89C6" w14:textId="77777777" w:rsidR="00E36F55" w:rsidRPr="00064B7F" w:rsidRDefault="00E36F55" w:rsidP="004B6504">
            <w:pPr>
              <w:pStyle w:val="Testopreformattato"/>
              <w:rPr>
                <w:rFonts w:ascii="Times New Roman" w:hAnsi="Times New Roman" w:cs="Times New Roman"/>
                <w:sz w:val="16"/>
                <w:szCs w:val="16"/>
              </w:rPr>
            </w:pPr>
            <w:r w:rsidRPr="00064B7F">
              <w:rPr>
                <w:rFonts w:ascii="Times New Roman" w:hAnsi="Times New Roman" w:cs="Times New Roman"/>
                <w:sz w:val="16"/>
                <w:szCs w:val="16"/>
              </w:rPr>
              <w:t>124</w:t>
            </w:r>
          </w:p>
        </w:tc>
        <w:tc>
          <w:tcPr>
            <w:tcW w:w="680" w:type="dxa"/>
          </w:tcPr>
          <w:p w14:paraId="580B5E2D" w14:textId="77777777" w:rsidR="00E36F55" w:rsidRPr="00064B7F" w:rsidRDefault="00E36F55" w:rsidP="004B6504">
            <w:pPr>
              <w:pStyle w:val="Testopreformattato"/>
              <w:rPr>
                <w:rFonts w:ascii="Times New Roman" w:hAnsi="Times New Roman" w:cs="Times New Roman"/>
                <w:sz w:val="16"/>
                <w:szCs w:val="16"/>
              </w:rPr>
            </w:pPr>
            <w:r w:rsidRPr="00064B7F">
              <w:rPr>
                <w:rFonts w:ascii="Times New Roman" w:hAnsi="Times New Roman" w:cs="Times New Roman"/>
                <w:sz w:val="16"/>
                <w:szCs w:val="16"/>
              </w:rPr>
              <w:t>Mid-foot</w:t>
            </w:r>
          </w:p>
        </w:tc>
        <w:tc>
          <w:tcPr>
            <w:tcW w:w="1418" w:type="dxa"/>
          </w:tcPr>
          <w:p w14:paraId="4728B7E5" w14:textId="77777777" w:rsidR="00E36F55" w:rsidRPr="00064B7F" w:rsidRDefault="00E36F55" w:rsidP="004B6504">
            <w:pPr>
              <w:pStyle w:val="Testopreformattato"/>
              <w:rPr>
                <w:rFonts w:ascii="Times New Roman" w:hAnsi="Times New Roman" w:cs="Times New Roman"/>
                <w:sz w:val="16"/>
                <w:szCs w:val="16"/>
              </w:rPr>
            </w:pPr>
            <w:r w:rsidRPr="00064B7F">
              <w:rPr>
                <w:rFonts w:ascii="Times New Roman" w:hAnsi="Times New Roman" w:cs="Times New Roman"/>
                <w:sz w:val="16"/>
                <w:szCs w:val="16"/>
                <w:lang w:val="en-US"/>
              </w:rPr>
              <w:t>Cross-sectional cohort</w:t>
            </w:r>
          </w:p>
        </w:tc>
        <w:tc>
          <w:tcPr>
            <w:tcW w:w="1446" w:type="dxa"/>
          </w:tcPr>
          <w:p w14:paraId="002393FA" w14:textId="77777777" w:rsidR="00E36F55" w:rsidRPr="00064B7F" w:rsidRDefault="00E36F55" w:rsidP="004B6504">
            <w:pPr>
              <w:pStyle w:val="Testopreformattato"/>
              <w:rPr>
                <w:rFonts w:ascii="Times New Roman" w:hAnsi="Times New Roman" w:cs="Times New Roman"/>
                <w:sz w:val="16"/>
                <w:szCs w:val="16"/>
              </w:rPr>
            </w:pPr>
            <w:r w:rsidRPr="00064B7F">
              <w:rPr>
                <w:rFonts w:ascii="Times New Roman" w:hAnsi="Times New Roman" w:cs="Times New Roman"/>
                <w:sz w:val="16"/>
                <w:szCs w:val="16"/>
              </w:rPr>
              <w:t>Conventional radiography</w:t>
            </w:r>
          </w:p>
        </w:tc>
        <w:tc>
          <w:tcPr>
            <w:tcW w:w="3260" w:type="dxa"/>
          </w:tcPr>
          <w:p w14:paraId="6FF091BE" w14:textId="77777777" w:rsidR="00E36F55" w:rsidRPr="00064B7F" w:rsidRDefault="00E36F55" w:rsidP="00D900DE">
            <w:pPr>
              <w:pStyle w:val="Testopreformattato"/>
              <w:numPr>
                <w:ilvl w:val="0"/>
                <w:numId w:val="15"/>
              </w:numPr>
              <w:ind w:left="751" w:hanging="425"/>
              <w:rPr>
                <w:rFonts w:ascii="Times New Roman" w:hAnsi="Times New Roman" w:cs="Times New Roman"/>
                <w:sz w:val="16"/>
                <w:szCs w:val="16"/>
              </w:rPr>
            </w:pPr>
            <w:r w:rsidRPr="00064B7F">
              <w:rPr>
                <w:rFonts w:ascii="Times New Roman" w:hAnsi="Times New Roman" w:cs="Times New Roman"/>
                <w:sz w:val="16"/>
                <w:szCs w:val="16"/>
              </w:rPr>
              <w:t>Osteophytes</w:t>
            </w:r>
          </w:p>
          <w:p w14:paraId="7B142181" w14:textId="77777777" w:rsidR="00E36F55" w:rsidRPr="00064B7F" w:rsidRDefault="00222461" w:rsidP="00D900DE">
            <w:pPr>
              <w:pStyle w:val="Testopreformattato"/>
              <w:numPr>
                <w:ilvl w:val="0"/>
                <w:numId w:val="15"/>
              </w:numPr>
              <w:ind w:left="751" w:hanging="425"/>
              <w:rPr>
                <w:rFonts w:ascii="Times New Roman" w:hAnsi="Times New Roman" w:cs="Times New Roman"/>
                <w:sz w:val="16"/>
                <w:szCs w:val="16"/>
              </w:rPr>
            </w:pPr>
            <w:r w:rsidRPr="00064B7F">
              <w:rPr>
                <w:rFonts w:ascii="Times New Roman" w:hAnsi="Times New Roman" w:cs="Times New Roman"/>
                <w:sz w:val="16"/>
                <w:szCs w:val="16"/>
              </w:rPr>
              <w:t>E</w:t>
            </w:r>
            <w:r w:rsidR="00E36F55" w:rsidRPr="00064B7F">
              <w:rPr>
                <w:rFonts w:ascii="Times New Roman" w:hAnsi="Times New Roman" w:cs="Times New Roman"/>
                <w:sz w:val="16"/>
                <w:szCs w:val="16"/>
              </w:rPr>
              <w:t>rosions</w:t>
            </w:r>
            <w:r w:rsidRPr="00064B7F">
              <w:rPr>
                <w:rFonts w:ascii="Times New Roman" w:hAnsi="Times New Roman" w:cs="Times New Roman"/>
                <w:sz w:val="16"/>
                <w:szCs w:val="16"/>
              </w:rPr>
              <w:t xml:space="preserve"> </w:t>
            </w:r>
          </w:p>
        </w:tc>
        <w:tc>
          <w:tcPr>
            <w:tcW w:w="2694" w:type="dxa"/>
          </w:tcPr>
          <w:p w14:paraId="4E564746" w14:textId="77777777" w:rsidR="00E36F55" w:rsidRPr="00064B7F" w:rsidRDefault="00E36F55" w:rsidP="004B6504">
            <w:pPr>
              <w:pStyle w:val="Testopreformattato"/>
              <w:rPr>
                <w:rFonts w:ascii="Times New Roman" w:hAnsi="Times New Roman" w:cs="Times New Roman"/>
                <w:b/>
                <w:bCs/>
                <w:sz w:val="16"/>
                <w:szCs w:val="16"/>
              </w:rPr>
            </w:pPr>
            <w:r w:rsidRPr="00064B7F">
              <w:rPr>
                <w:rFonts w:ascii="Times New Roman" w:hAnsi="Times New Roman" w:cs="Times New Roman"/>
                <w:b/>
                <w:bCs/>
                <w:sz w:val="16"/>
                <w:szCs w:val="16"/>
              </w:rPr>
              <w:t>Osteophytes</w:t>
            </w:r>
          </w:p>
          <w:p w14:paraId="5EF93A8B" w14:textId="77777777" w:rsidR="00E36F55" w:rsidRPr="00064B7F" w:rsidRDefault="00546CE0" w:rsidP="004B6504">
            <w:pPr>
              <w:pStyle w:val="Testopreformattato"/>
              <w:rPr>
                <w:rFonts w:ascii="Times New Roman" w:hAnsi="Times New Roman" w:cs="Times New Roman"/>
                <w:bCs/>
                <w:sz w:val="16"/>
                <w:szCs w:val="16"/>
              </w:rPr>
            </w:pPr>
            <w:r w:rsidRPr="00064B7F">
              <w:rPr>
                <w:rFonts w:ascii="Times New Roman" w:hAnsi="Times New Roman" w:cs="Times New Roman"/>
                <w:bCs/>
                <w:sz w:val="16"/>
                <w:szCs w:val="16"/>
              </w:rPr>
              <w:t>Prevalence: US</w:t>
            </w:r>
            <w:r w:rsidR="00E36F55" w:rsidRPr="00064B7F">
              <w:rPr>
                <w:rFonts w:ascii="Times New Roman" w:hAnsi="Times New Roman" w:cs="Times New Roman"/>
                <w:bCs/>
                <w:sz w:val="16"/>
                <w:szCs w:val="16"/>
              </w:rPr>
              <w:t xml:space="preserve"> 14,1% vs </w:t>
            </w:r>
            <w:r w:rsidRPr="00064B7F">
              <w:rPr>
                <w:rFonts w:ascii="Times New Roman" w:hAnsi="Times New Roman" w:cs="Times New Roman"/>
                <w:bCs/>
                <w:sz w:val="16"/>
                <w:szCs w:val="16"/>
              </w:rPr>
              <w:t>CR</w:t>
            </w:r>
            <w:r w:rsidR="00E36F55" w:rsidRPr="00064B7F">
              <w:rPr>
                <w:rFonts w:ascii="Times New Roman" w:hAnsi="Times New Roman" w:cs="Times New Roman"/>
                <w:bCs/>
                <w:sz w:val="16"/>
                <w:szCs w:val="16"/>
              </w:rPr>
              <w:t xml:space="preserve"> 0,5%</w:t>
            </w:r>
          </w:p>
          <w:p w14:paraId="1A47D8D7" w14:textId="77777777" w:rsidR="00546CE0" w:rsidRPr="00064B7F" w:rsidRDefault="00546CE0" w:rsidP="004B6504">
            <w:pPr>
              <w:pStyle w:val="Testopreformattato"/>
              <w:rPr>
                <w:rFonts w:ascii="Times New Roman" w:hAnsi="Times New Roman" w:cs="Times New Roman"/>
                <w:bCs/>
                <w:sz w:val="16"/>
                <w:szCs w:val="16"/>
              </w:rPr>
            </w:pPr>
            <w:r w:rsidRPr="00064B7F">
              <w:rPr>
                <w:rFonts w:ascii="Times New Roman" w:hAnsi="Times New Roman" w:cs="Times New Roman"/>
                <w:bCs/>
                <w:sz w:val="16"/>
                <w:szCs w:val="16"/>
              </w:rPr>
              <w:t>Se</w:t>
            </w:r>
            <w:r w:rsidR="00601B64" w:rsidRPr="00064B7F">
              <w:rPr>
                <w:rFonts w:ascii="Times New Roman" w:hAnsi="Times New Roman" w:cs="Times New Roman"/>
                <w:bCs/>
                <w:sz w:val="16"/>
                <w:szCs w:val="16"/>
              </w:rPr>
              <w:t xml:space="preserve"> 0.61 (0.31,0.86)</w:t>
            </w:r>
          </w:p>
          <w:p w14:paraId="51566AA0" w14:textId="77777777" w:rsidR="00546CE0" w:rsidRPr="00064B7F" w:rsidRDefault="00546CE0" w:rsidP="004B6504">
            <w:pPr>
              <w:pStyle w:val="Testopreformattato"/>
              <w:rPr>
                <w:rFonts w:ascii="Times New Roman" w:hAnsi="Times New Roman" w:cs="Times New Roman"/>
                <w:bCs/>
                <w:sz w:val="16"/>
                <w:szCs w:val="16"/>
              </w:rPr>
            </w:pPr>
            <w:r w:rsidRPr="00064B7F">
              <w:rPr>
                <w:rFonts w:ascii="Times New Roman" w:hAnsi="Times New Roman" w:cs="Times New Roman"/>
                <w:bCs/>
                <w:sz w:val="16"/>
                <w:szCs w:val="16"/>
              </w:rPr>
              <w:t xml:space="preserve">Sp </w:t>
            </w:r>
            <w:r w:rsidR="00601B64" w:rsidRPr="00064B7F">
              <w:rPr>
                <w:rFonts w:ascii="Times New Roman" w:hAnsi="Times New Roman" w:cs="Times New Roman"/>
                <w:bCs/>
                <w:sz w:val="16"/>
                <w:szCs w:val="16"/>
              </w:rPr>
              <w:t>0.86 (0.84,0.8</w:t>
            </w:r>
            <w:r w:rsidR="00954610" w:rsidRPr="00064B7F">
              <w:rPr>
                <w:rFonts w:ascii="Times New Roman" w:hAnsi="Times New Roman" w:cs="Times New Roman"/>
                <w:bCs/>
                <w:sz w:val="16"/>
                <w:szCs w:val="16"/>
              </w:rPr>
              <w:t>7</w:t>
            </w:r>
            <w:r w:rsidR="00601B64" w:rsidRPr="00064B7F">
              <w:rPr>
                <w:rFonts w:ascii="Times New Roman" w:hAnsi="Times New Roman" w:cs="Times New Roman"/>
                <w:bCs/>
                <w:sz w:val="16"/>
                <w:szCs w:val="16"/>
              </w:rPr>
              <w:t>)</w:t>
            </w:r>
          </w:p>
          <w:p w14:paraId="7B4550A4" w14:textId="77777777" w:rsidR="00546CE0" w:rsidRPr="00064B7F" w:rsidRDefault="00546CE0" w:rsidP="004B6504">
            <w:pPr>
              <w:pStyle w:val="Testopreformattato"/>
              <w:rPr>
                <w:rFonts w:ascii="Times New Roman" w:hAnsi="Times New Roman" w:cs="Times New Roman"/>
                <w:bCs/>
                <w:sz w:val="16"/>
                <w:szCs w:val="16"/>
                <w:lang w:val="en-US"/>
              </w:rPr>
            </w:pPr>
            <w:r w:rsidRPr="00064B7F">
              <w:rPr>
                <w:rFonts w:ascii="Times New Roman" w:hAnsi="Times New Roman" w:cs="Times New Roman"/>
                <w:bCs/>
                <w:sz w:val="16"/>
                <w:szCs w:val="16"/>
                <w:lang w:val="en-US"/>
              </w:rPr>
              <w:t>LR+</w:t>
            </w:r>
            <w:r w:rsidR="00954610" w:rsidRPr="00064B7F">
              <w:rPr>
                <w:rFonts w:ascii="Times New Roman" w:hAnsi="Times New Roman" w:cs="Times New Roman"/>
                <w:bCs/>
                <w:sz w:val="16"/>
                <w:szCs w:val="16"/>
                <w:lang w:val="en-US"/>
              </w:rPr>
              <w:t xml:space="preserve"> 4.45 (2.87</w:t>
            </w:r>
            <w:r w:rsidR="00601B64" w:rsidRPr="00064B7F">
              <w:rPr>
                <w:rFonts w:ascii="Times New Roman" w:hAnsi="Times New Roman" w:cs="Times New Roman"/>
                <w:bCs/>
                <w:sz w:val="16"/>
                <w:szCs w:val="16"/>
                <w:lang w:val="en-US"/>
              </w:rPr>
              <w:t>,6.9</w:t>
            </w:r>
            <w:r w:rsidR="00954610" w:rsidRPr="00064B7F">
              <w:rPr>
                <w:rFonts w:ascii="Times New Roman" w:hAnsi="Times New Roman" w:cs="Times New Roman"/>
                <w:bCs/>
                <w:sz w:val="16"/>
                <w:szCs w:val="16"/>
                <w:lang w:val="en-US"/>
              </w:rPr>
              <w:t>2</w:t>
            </w:r>
            <w:r w:rsidR="00601B64" w:rsidRPr="00064B7F">
              <w:rPr>
                <w:rFonts w:ascii="Times New Roman" w:hAnsi="Times New Roman" w:cs="Times New Roman"/>
                <w:bCs/>
                <w:sz w:val="16"/>
                <w:szCs w:val="16"/>
                <w:lang w:val="en-US"/>
              </w:rPr>
              <w:t>)</w:t>
            </w:r>
          </w:p>
          <w:p w14:paraId="2D339F96" w14:textId="77777777" w:rsidR="00546CE0" w:rsidRPr="00064B7F" w:rsidRDefault="00546CE0" w:rsidP="004B6504">
            <w:pPr>
              <w:pStyle w:val="Testopreformattato"/>
              <w:rPr>
                <w:rFonts w:ascii="Times New Roman" w:hAnsi="Times New Roman" w:cs="Times New Roman"/>
                <w:bCs/>
                <w:sz w:val="16"/>
                <w:szCs w:val="16"/>
                <w:lang w:val="en-US"/>
              </w:rPr>
            </w:pPr>
            <w:r w:rsidRPr="00064B7F">
              <w:rPr>
                <w:rFonts w:ascii="Times New Roman" w:hAnsi="Times New Roman" w:cs="Times New Roman"/>
                <w:bCs/>
                <w:sz w:val="16"/>
                <w:szCs w:val="16"/>
                <w:lang w:val="en-US"/>
              </w:rPr>
              <w:t>LR-</w:t>
            </w:r>
            <w:r w:rsidR="00601B64" w:rsidRPr="00064B7F">
              <w:rPr>
                <w:rFonts w:ascii="Times New Roman" w:hAnsi="Times New Roman" w:cs="Times New Roman"/>
                <w:bCs/>
                <w:sz w:val="16"/>
                <w:szCs w:val="16"/>
                <w:lang w:val="en-US"/>
              </w:rPr>
              <w:t xml:space="preserve"> 0.45 (0.22,0.89)</w:t>
            </w:r>
          </w:p>
          <w:p w14:paraId="307E08A6" w14:textId="77777777" w:rsidR="00E36F55" w:rsidRPr="00064B7F" w:rsidRDefault="00546CE0" w:rsidP="004B6504">
            <w:pPr>
              <w:pStyle w:val="Testopreformattato"/>
              <w:rPr>
                <w:rFonts w:ascii="Times New Roman" w:hAnsi="Times New Roman" w:cs="Times New Roman"/>
                <w:b/>
                <w:bCs/>
                <w:sz w:val="16"/>
                <w:szCs w:val="16"/>
                <w:lang w:val="en-US"/>
              </w:rPr>
            </w:pPr>
            <w:r w:rsidRPr="00064B7F">
              <w:rPr>
                <w:rFonts w:ascii="Times New Roman" w:hAnsi="Times New Roman" w:cs="Times New Roman"/>
                <w:b/>
                <w:bCs/>
                <w:sz w:val="16"/>
                <w:szCs w:val="16"/>
                <w:lang w:val="en-US"/>
              </w:rPr>
              <w:t>E</w:t>
            </w:r>
            <w:r w:rsidR="00E36F55" w:rsidRPr="00064B7F">
              <w:rPr>
                <w:rFonts w:ascii="Times New Roman" w:hAnsi="Times New Roman" w:cs="Times New Roman"/>
                <w:b/>
                <w:bCs/>
                <w:sz w:val="16"/>
                <w:szCs w:val="16"/>
                <w:lang w:val="en-US"/>
              </w:rPr>
              <w:t>rosions</w:t>
            </w:r>
          </w:p>
          <w:p w14:paraId="6E1E82E5" w14:textId="77777777" w:rsidR="00E36F55" w:rsidRPr="00064B7F" w:rsidRDefault="00601B64" w:rsidP="004B6504">
            <w:pPr>
              <w:pStyle w:val="Testopreformattato"/>
              <w:rPr>
                <w:rFonts w:ascii="Times New Roman" w:hAnsi="Times New Roman" w:cs="Times New Roman"/>
                <w:bCs/>
                <w:sz w:val="16"/>
                <w:szCs w:val="16"/>
                <w:lang w:val="en-US"/>
              </w:rPr>
            </w:pPr>
            <w:r w:rsidRPr="00064B7F">
              <w:rPr>
                <w:rFonts w:ascii="Times New Roman" w:hAnsi="Times New Roman" w:cs="Times New Roman"/>
                <w:bCs/>
                <w:sz w:val="16"/>
                <w:szCs w:val="16"/>
                <w:lang w:val="en-US"/>
              </w:rPr>
              <w:t xml:space="preserve">Prevalence: U </w:t>
            </w:r>
            <w:r w:rsidR="00E36F55" w:rsidRPr="00064B7F">
              <w:rPr>
                <w:rFonts w:ascii="Times New Roman" w:hAnsi="Times New Roman" w:cs="Times New Roman"/>
                <w:bCs/>
                <w:sz w:val="16"/>
                <w:szCs w:val="16"/>
                <w:lang w:val="en-US"/>
              </w:rPr>
              <w:t>2</w:t>
            </w:r>
            <w:r w:rsidRPr="00064B7F">
              <w:rPr>
                <w:rFonts w:ascii="Times New Roman" w:hAnsi="Times New Roman" w:cs="Times New Roman"/>
                <w:bCs/>
                <w:sz w:val="16"/>
                <w:szCs w:val="16"/>
                <w:lang w:val="en-US"/>
              </w:rPr>
              <w:t>.</w:t>
            </w:r>
            <w:r w:rsidR="00E36F55" w:rsidRPr="00064B7F">
              <w:rPr>
                <w:rFonts w:ascii="Times New Roman" w:hAnsi="Times New Roman" w:cs="Times New Roman"/>
                <w:bCs/>
                <w:sz w:val="16"/>
                <w:szCs w:val="16"/>
                <w:lang w:val="en-US"/>
              </w:rPr>
              <w:t xml:space="preserve">5% vs </w:t>
            </w:r>
            <w:r w:rsidRPr="00064B7F">
              <w:rPr>
                <w:rFonts w:ascii="Times New Roman" w:hAnsi="Times New Roman" w:cs="Times New Roman"/>
                <w:bCs/>
                <w:sz w:val="16"/>
                <w:szCs w:val="16"/>
                <w:lang w:val="en-US"/>
              </w:rPr>
              <w:t>CR</w:t>
            </w:r>
            <w:r w:rsidR="00E36F55" w:rsidRPr="00064B7F">
              <w:rPr>
                <w:rFonts w:ascii="Times New Roman" w:hAnsi="Times New Roman" w:cs="Times New Roman"/>
                <w:bCs/>
                <w:sz w:val="16"/>
                <w:szCs w:val="16"/>
                <w:lang w:val="en-US"/>
              </w:rPr>
              <w:t xml:space="preserve"> 0</w:t>
            </w:r>
            <w:r w:rsidRPr="00064B7F">
              <w:rPr>
                <w:rFonts w:ascii="Times New Roman" w:hAnsi="Times New Roman" w:cs="Times New Roman"/>
                <w:bCs/>
                <w:sz w:val="16"/>
                <w:szCs w:val="16"/>
                <w:lang w:val="en-US"/>
              </w:rPr>
              <w:t>.</w:t>
            </w:r>
            <w:r w:rsidR="00E36F55" w:rsidRPr="00064B7F">
              <w:rPr>
                <w:rFonts w:ascii="Times New Roman" w:hAnsi="Times New Roman" w:cs="Times New Roman"/>
                <w:bCs/>
                <w:sz w:val="16"/>
                <w:szCs w:val="16"/>
                <w:lang w:val="en-US"/>
              </w:rPr>
              <w:t>1%</w:t>
            </w:r>
          </w:p>
          <w:p w14:paraId="23908D0B" w14:textId="77777777" w:rsidR="00954610" w:rsidRPr="00064B7F" w:rsidRDefault="00954610" w:rsidP="004B6504">
            <w:pPr>
              <w:pStyle w:val="Testopreformattato"/>
              <w:rPr>
                <w:rFonts w:ascii="Times New Roman" w:hAnsi="Times New Roman" w:cs="Times New Roman"/>
                <w:bCs/>
                <w:sz w:val="16"/>
                <w:szCs w:val="16"/>
                <w:lang w:val="en-US"/>
              </w:rPr>
            </w:pPr>
            <w:r w:rsidRPr="00064B7F">
              <w:rPr>
                <w:rFonts w:ascii="Times New Roman" w:hAnsi="Times New Roman" w:cs="Times New Roman"/>
                <w:bCs/>
                <w:sz w:val="16"/>
                <w:szCs w:val="16"/>
                <w:lang w:val="en-US"/>
              </w:rPr>
              <w:t>Se</w:t>
            </w:r>
            <w:r w:rsidR="00F478F3" w:rsidRPr="00064B7F">
              <w:rPr>
                <w:rFonts w:ascii="Times New Roman" w:hAnsi="Times New Roman" w:cs="Times New Roman"/>
                <w:bCs/>
                <w:sz w:val="16"/>
                <w:szCs w:val="16"/>
                <w:lang w:val="en-US"/>
              </w:rPr>
              <w:t xml:space="preserve"> 0.33 (0.008,0.90)</w:t>
            </w:r>
          </w:p>
          <w:p w14:paraId="7B7FB097" w14:textId="77777777" w:rsidR="00954610" w:rsidRPr="00064B7F" w:rsidRDefault="00954610" w:rsidP="004B6504">
            <w:pPr>
              <w:pStyle w:val="Testopreformattato"/>
              <w:rPr>
                <w:rFonts w:ascii="Times New Roman" w:hAnsi="Times New Roman" w:cs="Times New Roman"/>
                <w:bCs/>
                <w:sz w:val="16"/>
                <w:szCs w:val="16"/>
                <w:lang w:val="en-US"/>
              </w:rPr>
            </w:pPr>
            <w:r w:rsidRPr="00064B7F">
              <w:rPr>
                <w:rFonts w:ascii="Times New Roman" w:hAnsi="Times New Roman" w:cs="Times New Roman"/>
                <w:bCs/>
                <w:sz w:val="16"/>
                <w:szCs w:val="16"/>
                <w:lang w:val="en-US"/>
              </w:rPr>
              <w:t>Sp</w:t>
            </w:r>
            <w:r w:rsidR="00F478F3" w:rsidRPr="00064B7F">
              <w:rPr>
                <w:rFonts w:ascii="Times New Roman" w:hAnsi="Times New Roman" w:cs="Times New Roman"/>
                <w:bCs/>
                <w:sz w:val="16"/>
                <w:szCs w:val="16"/>
                <w:lang w:val="en-US"/>
              </w:rPr>
              <w:t xml:space="preserve"> 0.99 (0.99,0.99)</w:t>
            </w:r>
          </w:p>
          <w:p w14:paraId="6CA689A3" w14:textId="77777777" w:rsidR="00954610" w:rsidRPr="00064B7F" w:rsidRDefault="00954610" w:rsidP="004B6504">
            <w:pPr>
              <w:pStyle w:val="Testopreformattato"/>
              <w:rPr>
                <w:rFonts w:ascii="Times New Roman" w:hAnsi="Times New Roman" w:cs="Times New Roman"/>
                <w:bCs/>
                <w:sz w:val="16"/>
                <w:szCs w:val="16"/>
                <w:lang w:val="en-US"/>
              </w:rPr>
            </w:pPr>
            <w:r w:rsidRPr="00064B7F">
              <w:rPr>
                <w:rFonts w:ascii="Times New Roman" w:hAnsi="Times New Roman" w:cs="Times New Roman"/>
                <w:bCs/>
                <w:sz w:val="16"/>
                <w:szCs w:val="16"/>
                <w:lang w:val="en-US"/>
              </w:rPr>
              <w:t>LR+</w:t>
            </w:r>
            <w:r w:rsidR="00F478F3" w:rsidRPr="00064B7F">
              <w:rPr>
                <w:rFonts w:ascii="Times New Roman" w:hAnsi="Times New Roman" w:cs="Times New Roman"/>
                <w:bCs/>
                <w:sz w:val="16"/>
                <w:szCs w:val="16"/>
                <w:lang w:val="en-US"/>
              </w:rPr>
              <w:t xml:space="preserve"> 159.20 (25.69,986.71)</w:t>
            </w:r>
          </w:p>
          <w:p w14:paraId="4BFB2AED" w14:textId="77777777" w:rsidR="00954610" w:rsidRPr="00064B7F" w:rsidRDefault="00954610" w:rsidP="004B6504">
            <w:pPr>
              <w:pStyle w:val="Testopreformattato"/>
              <w:rPr>
                <w:rFonts w:ascii="Times New Roman" w:hAnsi="Times New Roman" w:cs="Times New Roman"/>
                <w:bCs/>
                <w:sz w:val="16"/>
                <w:szCs w:val="16"/>
                <w:lang w:val="en-US"/>
              </w:rPr>
            </w:pPr>
            <w:r w:rsidRPr="00064B7F">
              <w:rPr>
                <w:rFonts w:ascii="Times New Roman" w:hAnsi="Times New Roman" w:cs="Times New Roman"/>
                <w:bCs/>
                <w:sz w:val="16"/>
                <w:szCs w:val="16"/>
                <w:lang w:val="en-US"/>
              </w:rPr>
              <w:t>LR-</w:t>
            </w:r>
            <w:r w:rsidR="00F478F3" w:rsidRPr="00064B7F">
              <w:rPr>
                <w:rFonts w:ascii="Times New Roman" w:hAnsi="Times New Roman" w:cs="Times New Roman"/>
                <w:bCs/>
                <w:sz w:val="16"/>
                <w:szCs w:val="16"/>
                <w:lang w:val="en-US"/>
              </w:rPr>
              <w:t xml:space="preserve"> 0.67 (0.30,1.49)</w:t>
            </w:r>
          </w:p>
        </w:tc>
        <w:tc>
          <w:tcPr>
            <w:tcW w:w="2239" w:type="dxa"/>
          </w:tcPr>
          <w:p w14:paraId="7DAA918C" w14:textId="77777777" w:rsidR="00E36F55" w:rsidRPr="00064B7F" w:rsidRDefault="00E36F55" w:rsidP="004B6504">
            <w:pPr>
              <w:pStyle w:val="Testopreformattato"/>
              <w:rPr>
                <w:rFonts w:ascii="Times New Roman" w:hAnsi="Times New Roman" w:cs="Times New Roman"/>
                <w:bCs/>
                <w:sz w:val="16"/>
                <w:szCs w:val="16"/>
              </w:rPr>
            </w:pPr>
            <w:r w:rsidRPr="00064B7F">
              <w:rPr>
                <w:rFonts w:ascii="Times New Roman" w:hAnsi="Times New Roman" w:cs="Times New Roman"/>
                <w:bCs/>
                <w:sz w:val="16"/>
                <w:szCs w:val="16"/>
              </w:rPr>
              <w:t>n.a.</w:t>
            </w:r>
          </w:p>
        </w:tc>
      </w:tr>
      <w:tr w:rsidR="00382262" w:rsidRPr="00064B7F" w14:paraId="715EE8FD" w14:textId="77777777" w:rsidTr="00567B0C">
        <w:trPr>
          <w:trHeight w:val="238"/>
        </w:trPr>
        <w:tc>
          <w:tcPr>
            <w:tcW w:w="2219" w:type="dxa"/>
          </w:tcPr>
          <w:p w14:paraId="4820E574" w14:textId="3ACC3AE2" w:rsidR="00836A6C" w:rsidRPr="00064B7F" w:rsidDel="00EF3C78" w:rsidRDefault="00836A6C" w:rsidP="0063517F">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US"/>
              </w:rPr>
              <w:t>Mortada M 2016</w:t>
            </w:r>
            <w:r w:rsidR="0063517F"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Kk4mLlY9","properties":{"formattedCitation":"(20)","plainCitation":"(20)","noteIndex":0},"citationItems":[{"id":8020,"uris":["http://zotero.org/groups/2038846/items/Z4SQ2NWQ"],"uri":["http://zotero.org/groups/2038846/items/Z4SQ2NWQ"],"itemData":{"id":8020,"type":"article-journal","title":"Reliability of a proposed ultrasonographic grading scale for severity of primary knee osteoarthritis","container-title":"Clinical Medicine Insights: Arthritis and Musculoskeletal Disorders","page":"161-166","volume":"9","issue":"(Mortada M., m_a_mortada@yahoo.com; Abd El-Hamid Al-Toukhy M.; Ezzeldin N.; Elgawish M.) Rheumatology and Rehabilitation Department, Faculty of Medicine, Zagazig University, Zagazig, Egypt","archive":"Embase","abstract":"Objectives: The objective of this study was to examine the concordance of a grading scale (0-4) of medial femoral osteophytes in knee joint detected by ultrasound (US) compared with the corresponding grades (0-4) of Kellgren-Lawrence (K&amp;L) scale of conventional radiography and clinical joint examination.Patients and methods: A cross-sectional observational study included 160 patients with knee pain who fulfilled the American College of Rheumatology (ACR) criteria for knee osteoarthritis (KOA) and 20 patients with knee pain who have not fulfilled the ACR criteria for KOA. All patients were subjected to clinical assessment (Western Ontario and McMaster Universities Index of Osteoarthritis and global visual analog scale) and radiological assessment in the form of X-ray grading according to K&amp;L grading scale and ultrasonographic assessment of medial femoral osteophytes according to a scale that was proposed by the first author and consisted of five grades (0-4), where grade 0 denoted no osteoarthritis and grade 4 denoted the most advanced grade of KOA. Grade 2 was divided into two subgrades A and B with grade 2B considered as a more advanced stage than grade 2A.Results: The proposed US grading scale had high sensitivity and specificity in detecting the different grades of KOA compared with K&amp;L grading scale (a total sensitivity of 94.6% and a total specificity of 93.3%). Intra-and interreader reliability of US was excellent (kappa &gt;0.93 and &gt;0.85, respectively).Conclusions: US can reliably detect the severity of KOA. Good agreement was found between the proposed US grading scale and K&amp;L grading scale. The proposed US grading scale is simple and reliable.","DOI":"10.4137/CMAMD.S38141","ISSN":"1179-5441","journalAbbreviation":"Clin. Med. Insights. Arthritis. Musculoskelet. Disord.","language":"English","author":[{"literal":"Mortada M."},{"literal":"Zeid A."},{"literal":"Abd El-Hamid Al-Toukhy M."},{"literal":"Ezzeldin N."},{"literal":"Elgawish M."}],"issued":{"date-parts":[["2016"]]}}}],"schema":"https://github.com/citation-style-language/schema/raw/master/csl-citation.json"} </w:instrText>
            </w:r>
            <w:r w:rsidR="0063517F"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20)</w:t>
            </w:r>
            <w:r w:rsidR="0063517F" w:rsidRPr="00064B7F">
              <w:rPr>
                <w:rFonts w:ascii="Times New Roman" w:hAnsi="Times New Roman" w:cs="Times New Roman"/>
                <w:sz w:val="16"/>
                <w:szCs w:val="16"/>
                <w:lang w:val="en-US"/>
              </w:rPr>
              <w:fldChar w:fldCharType="end"/>
            </w:r>
          </w:p>
        </w:tc>
        <w:tc>
          <w:tcPr>
            <w:tcW w:w="611" w:type="dxa"/>
          </w:tcPr>
          <w:p w14:paraId="310F7419" w14:textId="77777777" w:rsidR="00836A6C" w:rsidRPr="00064B7F" w:rsidDel="002B1604" w:rsidRDefault="00836A6C" w:rsidP="00836A6C">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US"/>
              </w:rPr>
              <w:t>180</w:t>
            </w:r>
          </w:p>
        </w:tc>
        <w:tc>
          <w:tcPr>
            <w:tcW w:w="680" w:type="dxa"/>
          </w:tcPr>
          <w:p w14:paraId="38E5BE92" w14:textId="77777777" w:rsidR="00836A6C" w:rsidRPr="00064B7F" w:rsidDel="00EF3C78" w:rsidRDefault="00836A6C" w:rsidP="00836A6C">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US"/>
              </w:rPr>
              <w:t>knee</w:t>
            </w:r>
          </w:p>
        </w:tc>
        <w:tc>
          <w:tcPr>
            <w:tcW w:w="1418" w:type="dxa"/>
          </w:tcPr>
          <w:p w14:paraId="60CCB88F" w14:textId="77777777" w:rsidR="00836A6C" w:rsidRPr="00064B7F" w:rsidDel="00EF3C78" w:rsidRDefault="00836A6C" w:rsidP="00836A6C">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US"/>
              </w:rPr>
              <w:t>Cross-sectional cohort</w:t>
            </w:r>
          </w:p>
        </w:tc>
        <w:tc>
          <w:tcPr>
            <w:tcW w:w="1446" w:type="dxa"/>
          </w:tcPr>
          <w:p w14:paraId="28D137C4" w14:textId="77777777" w:rsidR="00836A6C" w:rsidRPr="00064B7F" w:rsidDel="00EF3C78" w:rsidRDefault="00836A6C" w:rsidP="00836A6C">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US"/>
              </w:rPr>
              <w:t>Conventional radiography</w:t>
            </w:r>
            <w:r w:rsidR="002D73B3" w:rsidRPr="00064B7F">
              <w:rPr>
                <w:rFonts w:ascii="Times New Roman" w:hAnsi="Times New Roman" w:cs="Times New Roman"/>
                <w:sz w:val="16"/>
                <w:szCs w:val="16"/>
                <w:lang w:val="en-US"/>
              </w:rPr>
              <w:t xml:space="preserve"> (KLG)</w:t>
            </w:r>
          </w:p>
        </w:tc>
        <w:tc>
          <w:tcPr>
            <w:tcW w:w="3260" w:type="dxa"/>
          </w:tcPr>
          <w:p w14:paraId="7D5530AB" w14:textId="77777777" w:rsidR="00836A6C" w:rsidRPr="00064B7F" w:rsidDel="00EF3C78" w:rsidRDefault="002D73B3" w:rsidP="00836A6C">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Osteophytes (0-4)</w:t>
            </w:r>
          </w:p>
        </w:tc>
        <w:tc>
          <w:tcPr>
            <w:tcW w:w="2694" w:type="dxa"/>
          </w:tcPr>
          <w:p w14:paraId="4839017D" w14:textId="77777777" w:rsidR="00836A6C" w:rsidRPr="00064B7F" w:rsidRDefault="00836A6C" w:rsidP="00836A6C">
            <w:pPr>
              <w:pStyle w:val="Testopreformattato"/>
              <w:rPr>
                <w:rFonts w:ascii="Times New Roman" w:hAnsi="Times New Roman" w:cs="Times New Roman"/>
                <w:bCs/>
                <w:sz w:val="16"/>
                <w:szCs w:val="16"/>
                <w:u w:val="single"/>
                <w:lang w:val="en-US"/>
              </w:rPr>
            </w:pPr>
            <w:r w:rsidRPr="00064B7F">
              <w:rPr>
                <w:rFonts w:ascii="Times New Roman" w:hAnsi="Times New Roman" w:cs="Times New Roman"/>
                <w:bCs/>
                <w:sz w:val="16"/>
                <w:szCs w:val="16"/>
                <w:u w:val="single"/>
                <w:lang w:val="en-US"/>
              </w:rPr>
              <w:t>Diagnostic performance for osteophytes (categorical)</w:t>
            </w:r>
          </w:p>
          <w:p w14:paraId="4DFAEB81" w14:textId="77777777" w:rsidR="00836A6C" w:rsidRPr="00064B7F" w:rsidRDefault="00836A6C" w:rsidP="00836A6C">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e 0.99 (0.96,1)</w:t>
            </w:r>
          </w:p>
          <w:p w14:paraId="2E299E90" w14:textId="77777777" w:rsidR="00836A6C" w:rsidRPr="00064B7F" w:rsidRDefault="00836A6C" w:rsidP="00836A6C">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p 0.94 (0.71,1)</w:t>
            </w:r>
          </w:p>
          <w:p w14:paraId="0DB4C6F8" w14:textId="77777777" w:rsidR="00836A6C" w:rsidRPr="00064B7F" w:rsidRDefault="00836A6C" w:rsidP="00836A6C">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R + 16.79</w:t>
            </w:r>
            <w:r w:rsidRPr="00064B7F">
              <w:rPr>
                <w:rFonts w:ascii="Times New Roman" w:hAnsi="Times New Roman" w:cs="Times New Roman"/>
                <w:sz w:val="16"/>
                <w:szCs w:val="16"/>
                <w:lang w:val="en-US"/>
              </w:rPr>
              <w:tab/>
              <w:t>(2.51,112.44)</w:t>
            </w:r>
          </w:p>
          <w:p w14:paraId="6B41C499" w14:textId="77777777" w:rsidR="00836A6C" w:rsidRPr="00064B7F" w:rsidRDefault="00457178" w:rsidP="00836A6C">
            <w:pPr>
              <w:pStyle w:val="Testopreformattato"/>
              <w:rPr>
                <w:rFonts w:ascii="Times New Roman" w:hAnsi="Times New Roman" w:cs="Times New Roman"/>
                <w:bCs/>
                <w:sz w:val="16"/>
                <w:szCs w:val="16"/>
                <w:u w:val="single"/>
                <w:lang w:val="en-US"/>
              </w:rPr>
            </w:pPr>
            <w:r w:rsidRPr="00064B7F">
              <w:rPr>
                <w:rFonts w:ascii="Times New Roman" w:hAnsi="Times New Roman" w:cs="Times New Roman"/>
                <w:sz w:val="16"/>
                <w:szCs w:val="16"/>
                <w:lang w:val="en-US"/>
              </w:rPr>
              <w:t>LR –  0.01</w:t>
            </w:r>
            <w:r w:rsidRPr="00064B7F">
              <w:rPr>
                <w:rFonts w:ascii="Times New Roman" w:hAnsi="Times New Roman" w:cs="Times New Roman"/>
                <w:sz w:val="16"/>
                <w:szCs w:val="16"/>
                <w:lang w:val="en-US"/>
              </w:rPr>
              <w:tab/>
              <w:t>(0.00,</w:t>
            </w:r>
            <w:r w:rsidR="00836A6C" w:rsidRPr="00064B7F">
              <w:rPr>
                <w:rFonts w:ascii="Times New Roman" w:hAnsi="Times New Roman" w:cs="Times New Roman"/>
                <w:sz w:val="16"/>
                <w:szCs w:val="16"/>
                <w:lang w:val="en-US"/>
              </w:rPr>
              <w:t>0.05)</w:t>
            </w:r>
          </w:p>
          <w:p w14:paraId="55201DBD" w14:textId="77777777" w:rsidR="00836A6C" w:rsidRPr="00064B7F" w:rsidRDefault="00836A6C" w:rsidP="00836A6C">
            <w:pPr>
              <w:pStyle w:val="Testopreformattato"/>
              <w:rPr>
                <w:rFonts w:ascii="Times New Roman" w:hAnsi="Times New Roman" w:cs="Times New Roman"/>
                <w:bCs/>
                <w:sz w:val="16"/>
                <w:szCs w:val="16"/>
                <w:u w:val="single"/>
                <w:lang w:val="en-US"/>
              </w:rPr>
            </w:pPr>
          </w:p>
          <w:p w14:paraId="4C21B4C0" w14:textId="77777777" w:rsidR="00836A6C" w:rsidRPr="00064B7F" w:rsidRDefault="00836A6C" w:rsidP="00836A6C">
            <w:pPr>
              <w:pStyle w:val="Testopreformattato"/>
              <w:rPr>
                <w:rFonts w:ascii="Times New Roman" w:hAnsi="Times New Roman" w:cs="Times New Roman"/>
                <w:bCs/>
                <w:sz w:val="16"/>
                <w:szCs w:val="16"/>
                <w:u w:val="single"/>
                <w:lang w:val="en-US"/>
              </w:rPr>
            </w:pPr>
            <w:r w:rsidRPr="00064B7F">
              <w:rPr>
                <w:rFonts w:ascii="Times New Roman" w:hAnsi="Times New Roman" w:cs="Times New Roman"/>
                <w:bCs/>
                <w:sz w:val="16"/>
                <w:szCs w:val="16"/>
                <w:u w:val="single"/>
                <w:lang w:val="en-US"/>
              </w:rPr>
              <w:t>K</w:t>
            </w:r>
            <w:r w:rsidR="008A2B00" w:rsidRPr="00064B7F">
              <w:rPr>
                <w:rFonts w:ascii="Times New Roman" w:hAnsi="Times New Roman" w:cs="Times New Roman"/>
                <w:bCs/>
                <w:sz w:val="16"/>
                <w:szCs w:val="16"/>
                <w:u w:val="single"/>
                <w:lang w:val="en-US"/>
              </w:rPr>
              <w:t>LG</w:t>
            </w:r>
            <w:r w:rsidRPr="00064B7F">
              <w:rPr>
                <w:rFonts w:ascii="Times New Roman" w:hAnsi="Times New Roman" w:cs="Times New Roman"/>
                <w:bCs/>
                <w:sz w:val="16"/>
                <w:szCs w:val="16"/>
                <w:u w:val="single"/>
                <w:lang w:val="en-US"/>
              </w:rPr>
              <w:t xml:space="preserve"> of CR as reference</w:t>
            </w:r>
          </w:p>
          <w:p w14:paraId="44200277" w14:textId="77777777" w:rsidR="00836A6C" w:rsidRPr="00064B7F" w:rsidRDefault="00836A6C" w:rsidP="00836A6C">
            <w:pPr>
              <w:pStyle w:val="Testopreformattato"/>
              <w:rPr>
                <w:rFonts w:ascii="Times New Roman" w:hAnsi="Times New Roman" w:cs="Times New Roman"/>
                <w:bCs/>
                <w:sz w:val="16"/>
                <w:szCs w:val="16"/>
                <w:lang w:val="en-US"/>
              </w:rPr>
            </w:pPr>
            <w:r w:rsidRPr="00064B7F">
              <w:rPr>
                <w:rFonts w:ascii="Times New Roman" w:hAnsi="Times New Roman" w:cs="Times New Roman"/>
                <w:bCs/>
                <w:sz w:val="16"/>
                <w:szCs w:val="16"/>
                <w:lang w:val="en-US"/>
              </w:rPr>
              <w:t>(range of values for osteophytes grades)</w:t>
            </w:r>
          </w:p>
          <w:p w14:paraId="1B0B6B78" w14:textId="77777777" w:rsidR="00836A6C" w:rsidRPr="00064B7F" w:rsidRDefault="00E62279" w:rsidP="00836A6C">
            <w:pPr>
              <w:pStyle w:val="Testopreformattato"/>
              <w:rPr>
                <w:rFonts w:ascii="Times New Roman" w:hAnsi="Times New Roman" w:cs="Times New Roman"/>
                <w:bCs/>
                <w:sz w:val="16"/>
                <w:szCs w:val="16"/>
                <w:lang w:val="en-US"/>
              </w:rPr>
            </w:pPr>
            <w:r w:rsidRPr="00064B7F">
              <w:rPr>
                <w:rFonts w:ascii="Times New Roman" w:hAnsi="Times New Roman" w:cs="Times New Roman"/>
                <w:bCs/>
                <w:sz w:val="16"/>
                <w:szCs w:val="16"/>
                <w:lang w:val="en-US"/>
              </w:rPr>
              <w:t>US Se</w:t>
            </w:r>
            <w:r w:rsidR="00836A6C" w:rsidRPr="00064B7F">
              <w:rPr>
                <w:rFonts w:ascii="Times New Roman" w:hAnsi="Times New Roman" w:cs="Times New Roman"/>
                <w:bCs/>
                <w:sz w:val="16"/>
                <w:szCs w:val="16"/>
                <w:lang w:val="en-US"/>
              </w:rPr>
              <w:t>: 88.2-94.1</w:t>
            </w:r>
          </w:p>
          <w:p w14:paraId="2026A513" w14:textId="77777777" w:rsidR="00836A6C" w:rsidRPr="00064B7F" w:rsidRDefault="00E62279" w:rsidP="00836A6C">
            <w:pPr>
              <w:pStyle w:val="Testopreformattato"/>
              <w:rPr>
                <w:rFonts w:ascii="Times New Roman" w:hAnsi="Times New Roman" w:cs="Times New Roman"/>
                <w:bCs/>
                <w:sz w:val="16"/>
                <w:szCs w:val="16"/>
                <w:lang w:val="en-US"/>
              </w:rPr>
            </w:pPr>
            <w:r w:rsidRPr="00064B7F">
              <w:rPr>
                <w:rFonts w:ascii="Times New Roman" w:hAnsi="Times New Roman" w:cs="Times New Roman"/>
                <w:bCs/>
                <w:sz w:val="16"/>
                <w:szCs w:val="16"/>
                <w:lang w:val="en-US"/>
              </w:rPr>
              <w:t>US Sp</w:t>
            </w:r>
            <w:r w:rsidR="00836A6C" w:rsidRPr="00064B7F">
              <w:rPr>
                <w:rFonts w:ascii="Times New Roman" w:hAnsi="Times New Roman" w:cs="Times New Roman"/>
                <w:bCs/>
                <w:sz w:val="16"/>
                <w:szCs w:val="16"/>
                <w:lang w:val="en-US"/>
              </w:rPr>
              <w:t>: 96.3-100</w:t>
            </w:r>
          </w:p>
          <w:p w14:paraId="05979283" w14:textId="77777777" w:rsidR="00836A6C" w:rsidRPr="00064B7F" w:rsidRDefault="00836A6C" w:rsidP="00836A6C">
            <w:pPr>
              <w:pStyle w:val="Testopreformattato"/>
              <w:rPr>
                <w:rFonts w:ascii="Times New Roman" w:hAnsi="Times New Roman" w:cs="Times New Roman"/>
                <w:bCs/>
                <w:sz w:val="16"/>
                <w:szCs w:val="16"/>
                <w:lang w:val="en-US"/>
              </w:rPr>
            </w:pPr>
            <w:r w:rsidRPr="00064B7F">
              <w:rPr>
                <w:rFonts w:ascii="Times New Roman" w:hAnsi="Times New Roman" w:cs="Times New Roman"/>
                <w:bCs/>
                <w:sz w:val="16"/>
                <w:szCs w:val="16"/>
                <w:lang w:val="en-US"/>
              </w:rPr>
              <w:t>US PPV: 88.9-100</w:t>
            </w:r>
          </w:p>
          <w:p w14:paraId="22DC5F71" w14:textId="77777777" w:rsidR="00836A6C" w:rsidRPr="00064B7F" w:rsidRDefault="00836A6C" w:rsidP="00836A6C">
            <w:pPr>
              <w:pStyle w:val="Testopreformattato"/>
              <w:rPr>
                <w:rFonts w:ascii="Times New Roman" w:hAnsi="Times New Roman" w:cs="Times New Roman"/>
                <w:bCs/>
                <w:sz w:val="16"/>
                <w:szCs w:val="16"/>
                <w:lang w:val="en-US"/>
              </w:rPr>
            </w:pPr>
            <w:r w:rsidRPr="00064B7F">
              <w:rPr>
                <w:rFonts w:ascii="Times New Roman" w:hAnsi="Times New Roman" w:cs="Times New Roman"/>
                <w:bCs/>
                <w:sz w:val="16"/>
                <w:szCs w:val="16"/>
                <w:lang w:val="en-US"/>
              </w:rPr>
              <w:lastRenderedPageBreak/>
              <w:t>US NPV: 97.9-99.4</w:t>
            </w:r>
          </w:p>
          <w:p w14:paraId="7B464033" w14:textId="77777777" w:rsidR="00836A6C" w:rsidRPr="00064B7F" w:rsidDel="00EF3C78" w:rsidRDefault="00836A6C" w:rsidP="00836A6C">
            <w:pPr>
              <w:pStyle w:val="Testopreformattato"/>
              <w:rPr>
                <w:rFonts w:ascii="Times New Roman" w:hAnsi="Times New Roman" w:cs="Times New Roman"/>
                <w:bCs/>
                <w:sz w:val="16"/>
                <w:szCs w:val="16"/>
                <w:lang w:val="en-GB"/>
              </w:rPr>
            </w:pPr>
            <w:r w:rsidRPr="00064B7F">
              <w:rPr>
                <w:rFonts w:ascii="Times New Roman" w:hAnsi="Times New Roman" w:cs="Times New Roman"/>
                <w:bCs/>
                <w:sz w:val="16"/>
                <w:szCs w:val="16"/>
                <w:lang w:val="en-US"/>
              </w:rPr>
              <w:t>LR</w:t>
            </w:r>
            <w:r w:rsidR="008A2B00" w:rsidRPr="00064B7F">
              <w:rPr>
                <w:rFonts w:ascii="Times New Roman" w:hAnsi="Times New Roman" w:cs="Times New Roman"/>
                <w:bCs/>
                <w:sz w:val="16"/>
                <w:szCs w:val="16"/>
                <w:lang w:val="en-US"/>
              </w:rPr>
              <w:t>-</w:t>
            </w:r>
            <w:r w:rsidRPr="00064B7F">
              <w:rPr>
                <w:rFonts w:ascii="Times New Roman" w:hAnsi="Times New Roman" w:cs="Times New Roman"/>
                <w:bCs/>
                <w:sz w:val="16"/>
                <w:szCs w:val="16"/>
                <w:lang w:val="en-US"/>
              </w:rPr>
              <w:t>: 0.02-0.08</w:t>
            </w:r>
          </w:p>
        </w:tc>
        <w:tc>
          <w:tcPr>
            <w:tcW w:w="2239" w:type="dxa"/>
          </w:tcPr>
          <w:p w14:paraId="5119CFAD" w14:textId="77777777" w:rsidR="00836A6C" w:rsidRPr="00064B7F" w:rsidRDefault="00836A6C" w:rsidP="00836A6C">
            <w:pPr>
              <w:pStyle w:val="Testopreformattato"/>
              <w:rPr>
                <w:rFonts w:ascii="Times New Roman" w:hAnsi="Times New Roman" w:cs="Times New Roman"/>
                <w:b/>
                <w:bCs/>
                <w:sz w:val="16"/>
                <w:szCs w:val="16"/>
                <w:lang w:val="en-US"/>
              </w:rPr>
            </w:pPr>
            <w:r w:rsidRPr="00064B7F">
              <w:rPr>
                <w:rFonts w:ascii="Times New Roman" w:hAnsi="Times New Roman" w:cs="Times New Roman"/>
                <w:b/>
                <w:bCs/>
                <w:sz w:val="16"/>
                <w:szCs w:val="16"/>
                <w:lang w:val="en-US"/>
              </w:rPr>
              <w:lastRenderedPageBreak/>
              <w:t xml:space="preserve">Intra-reader reliability </w:t>
            </w:r>
          </w:p>
          <w:p w14:paraId="6640F018" w14:textId="77777777" w:rsidR="00836A6C" w:rsidRPr="00064B7F" w:rsidRDefault="00836A6C" w:rsidP="00836A6C">
            <w:pPr>
              <w:pStyle w:val="Testopreformattato"/>
              <w:rPr>
                <w:rFonts w:ascii="Times New Roman" w:hAnsi="Times New Roman" w:cs="Times New Roman"/>
                <w:bCs/>
                <w:sz w:val="16"/>
                <w:szCs w:val="16"/>
                <w:lang w:val="en-US"/>
              </w:rPr>
            </w:pPr>
            <w:r w:rsidRPr="00064B7F">
              <w:rPr>
                <w:rFonts w:ascii="Times New Roman" w:hAnsi="Times New Roman" w:cs="Times New Roman"/>
                <w:bCs/>
                <w:sz w:val="16"/>
                <w:szCs w:val="16"/>
                <w:lang w:val="en-US"/>
              </w:rPr>
              <w:t>first reader:</w:t>
            </w:r>
          </w:p>
          <w:p w14:paraId="6447B729" w14:textId="77777777" w:rsidR="00836A6C" w:rsidRPr="00064B7F" w:rsidRDefault="00836A6C" w:rsidP="00836A6C">
            <w:pPr>
              <w:pStyle w:val="Testopreformattato"/>
              <w:rPr>
                <w:rFonts w:ascii="Times New Roman" w:hAnsi="Times New Roman" w:cs="Times New Roman"/>
                <w:bCs/>
                <w:sz w:val="16"/>
                <w:szCs w:val="16"/>
                <w:lang w:val="en-US"/>
              </w:rPr>
            </w:pPr>
            <w:r w:rsidRPr="00064B7F">
              <w:rPr>
                <w:rFonts w:ascii="Times New Roman" w:hAnsi="Times New Roman" w:cs="Times New Roman"/>
                <w:bCs/>
                <w:sz w:val="16"/>
                <w:szCs w:val="16"/>
                <w:lang w:val="en-US"/>
              </w:rPr>
              <w:t>89.4%, difference: 12.4%, kappa: 0.87, P ≤0.001</w:t>
            </w:r>
          </w:p>
          <w:p w14:paraId="2E4A960F" w14:textId="77777777" w:rsidR="00836A6C" w:rsidRPr="00064B7F" w:rsidRDefault="00836A6C" w:rsidP="00836A6C">
            <w:pPr>
              <w:pStyle w:val="Testopreformattato"/>
              <w:rPr>
                <w:rFonts w:ascii="Times New Roman" w:hAnsi="Times New Roman" w:cs="Times New Roman"/>
                <w:bCs/>
                <w:sz w:val="16"/>
                <w:szCs w:val="16"/>
                <w:lang w:val="en-US"/>
              </w:rPr>
            </w:pPr>
            <w:r w:rsidRPr="00064B7F">
              <w:rPr>
                <w:rFonts w:ascii="Times New Roman" w:hAnsi="Times New Roman" w:cs="Times New Roman"/>
                <w:bCs/>
                <w:sz w:val="16"/>
                <w:szCs w:val="16"/>
                <w:lang w:val="en-US"/>
              </w:rPr>
              <w:t>second reader: 86.5%, d</w:t>
            </w:r>
            <w:r w:rsidR="00FE0F20" w:rsidRPr="00064B7F">
              <w:rPr>
                <w:rFonts w:ascii="Times New Roman" w:hAnsi="Times New Roman" w:cs="Times New Roman"/>
                <w:bCs/>
                <w:sz w:val="16"/>
                <w:szCs w:val="16"/>
                <w:lang w:val="en-US"/>
              </w:rPr>
              <w:t>ifference: 13.5%, kappa: 0.82, p</w:t>
            </w:r>
            <w:r w:rsidRPr="00064B7F">
              <w:rPr>
                <w:rFonts w:ascii="Times New Roman" w:hAnsi="Times New Roman" w:cs="Times New Roman"/>
                <w:bCs/>
                <w:sz w:val="16"/>
                <w:szCs w:val="16"/>
                <w:lang w:val="en-US"/>
              </w:rPr>
              <w:t xml:space="preserve"> ≤0.001.</w:t>
            </w:r>
          </w:p>
          <w:p w14:paraId="7E6B8214" w14:textId="77777777" w:rsidR="00836A6C" w:rsidRPr="00064B7F" w:rsidRDefault="00836A6C" w:rsidP="00836A6C">
            <w:pPr>
              <w:pStyle w:val="Testopreformattato"/>
              <w:rPr>
                <w:rFonts w:ascii="Times New Roman" w:hAnsi="Times New Roman" w:cs="Times New Roman"/>
                <w:b/>
                <w:bCs/>
                <w:sz w:val="16"/>
                <w:szCs w:val="16"/>
                <w:lang w:val="en-US"/>
              </w:rPr>
            </w:pPr>
            <w:r w:rsidRPr="00064B7F">
              <w:rPr>
                <w:rFonts w:ascii="Times New Roman" w:hAnsi="Times New Roman" w:cs="Times New Roman"/>
                <w:b/>
                <w:bCs/>
                <w:sz w:val="16"/>
                <w:szCs w:val="16"/>
                <w:lang w:val="en-US"/>
              </w:rPr>
              <w:t xml:space="preserve">Inter-reader reliability </w:t>
            </w:r>
          </w:p>
          <w:p w14:paraId="7D6A4827" w14:textId="77777777" w:rsidR="00836A6C" w:rsidRPr="00064B7F" w:rsidRDefault="00836A6C">
            <w:pPr>
              <w:pStyle w:val="Testopreformattato"/>
              <w:rPr>
                <w:rFonts w:ascii="Times New Roman" w:hAnsi="Times New Roman" w:cs="Times New Roman"/>
                <w:bCs/>
                <w:sz w:val="16"/>
                <w:szCs w:val="16"/>
                <w:lang w:val="en-GB"/>
              </w:rPr>
            </w:pPr>
            <w:r w:rsidRPr="00064B7F">
              <w:rPr>
                <w:rFonts w:ascii="Times New Roman" w:hAnsi="Times New Roman" w:cs="Times New Roman"/>
                <w:bCs/>
                <w:sz w:val="16"/>
                <w:szCs w:val="16"/>
                <w:lang w:val="en-US"/>
              </w:rPr>
              <w:t>detected grades: agreement: 82.3%, d</w:t>
            </w:r>
            <w:r w:rsidR="00FE0F20" w:rsidRPr="00064B7F">
              <w:rPr>
                <w:rFonts w:ascii="Times New Roman" w:hAnsi="Times New Roman" w:cs="Times New Roman"/>
                <w:bCs/>
                <w:sz w:val="16"/>
                <w:szCs w:val="16"/>
                <w:lang w:val="en-US"/>
              </w:rPr>
              <w:t>ifference: 13.5%, kappa: 0.81, p</w:t>
            </w:r>
            <w:r w:rsidRPr="00064B7F">
              <w:rPr>
                <w:rFonts w:ascii="Times New Roman" w:hAnsi="Times New Roman" w:cs="Times New Roman"/>
                <w:bCs/>
                <w:sz w:val="16"/>
                <w:szCs w:val="16"/>
                <w:lang w:val="en-US"/>
              </w:rPr>
              <w:t xml:space="preserve"> ≤0.001</w:t>
            </w:r>
          </w:p>
        </w:tc>
      </w:tr>
    </w:tbl>
    <w:p w14:paraId="38C4CC86" w14:textId="77777777" w:rsidR="00DB6EA3" w:rsidRPr="00064B7F" w:rsidRDefault="00DB6EA3">
      <w:pPr>
        <w:rPr>
          <w:rFonts w:ascii="Times New Roman" w:hAnsi="Times New Roman" w:cs="Times New Roman"/>
          <w:lang w:val="en-GB"/>
        </w:rPr>
      </w:pPr>
    </w:p>
    <w:p w14:paraId="70E6FFF3" w14:textId="77777777" w:rsidR="00A91907" w:rsidRPr="00064B7F" w:rsidRDefault="00A91907">
      <w:pPr>
        <w:rPr>
          <w:rFonts w:ascii="Times New Roman" w:hAnsi="Times New Roman" w:cs="Times New Roman"/>
          <w:lang w:val="en-GB"/>
        </w:rPr>
      </w:pPr>
    </w:p>
    <w:p w14:paraId="2E17E540" w14:textId="77777777" w:rsidR="00F37A2C" w:rsidRPr="00064B7F" w:rsidRDefault="00F37A2C">
      <w:pPr>
        <w:rPr>
          <w:rFonts w:ascii="Times New Roman" w:hAnsi="Times New Roman" w:cs="Times New Roman"/>
          <w:b/>
          <w:i/>
          <w:lang w:val="en-US"/>
        </w:rPr>
      </w:pPr>
      <w:r w:rsidRPr="00064B7F">
        <w:rPr>
          <w:rFonts w:ascii="Times New Roman" w:hAnsi="Times New Roman" w:cs="Times New Roman"/>
          <w:b/>
          <w:i/>
          <w:lang w:val="en-US"/>
        </w:rPr>
        <w:br w:type="page"/>
      </w:r>
    </w:p>
    <w:p w14:paraId="68F61439" w14:textId="622B0294" w:rsidR="0067662D" w:rsidRDefault="00EB4582">
      <w:pPr>
        <w:rPr>
          <w:rFonts w:ascii="Times New Roman" w:hAnsi="Times New Roman" w:cs="Times New Roman"/>
          <w:b/>
          <w:i/>
          <w:sz w:val="24"/>
          <w:lang w:val="en-US"/>
        </w:rPr>
      </w:pPr>
      <w:r w:rsidRPr="009F7F5C">
        <w:rPr>
          <w:rFonts w:ascii="Times New Roman" w:hAnsi="Times New Roman" w:cs="Times New Roman"/>
          <w:b/>
          <w:i/>
          <w:sz w:val="24"/>
          <w:lang w:val="en-US"/>
        </w:rPr>
        <w:lastRenderedPageBreak/>
        <w:t xml:space="preserve">Summary of findings table: US to diagnose OA </w:t>
      </w:r>
    </w:p>
    <w:p w14:paraId="270ECE32" w14:textId="5F70C79A" w:rsidR="009F7F5C" w:rsidRPr="009F7F5C" w:rsidRDefault="009F7F5C">
      <w:pPr>
        <w:rPr>
          <w:rFonts w:ascii="Times New Roman" w:hAnsi="Times New Roman" w:cs="Times New Roman"/>
          <w:b/>
          <w:i/>
          <w:sz w:val="24"/>
          <w:lang w:val="en-US"/>
        </w:rPr>
      </w:pPr>
      <w:r w:rsidRPr="009F7F5C">
        <w:rPr>
          <w:rFonts w:ascii="Times New Roman" w:hAnsi="Times New Roman" w:cs="Times New Roman"/>
          <w:sz w:val="24"/>
          <w:lang w:val="en-GB"/>
        </w:rPr>
        <w:t>Summary of findings of studies assessing the performance of US to diagnose OA. Estimates of diagnostic performance are presented as point estimate and 95% confidence intervals, unless specified. RA: rheumatoid arthritis; HC: healthy controls; PsA: psoriatic arthritis; OR: odds ratio; RR: risk ratio.</w:t>
      </w:r>
    </w:p>
    <w:p w14:paraId="4372ADCB" w14:textId="77777777" w:rsidR="00F30FF5" w:rsidRPr="00064B7F" w:rsidRDefault="00F30FF5" w:rsidP="00F30FF5">
      <w:pPr>
        <w:tabs>
          <w:tab w:val="left" w:pos="5055"/>
        </w:tabs>
        <w:rPr>
          <w:rFonts w:ascii="Times New Roman" w:hAnsi="Times New Roman" w:cs="Times New Roman"/>
          <w:b/>
          <w:i/>
          <w:lang w:val="en-US"/>
        </w:rPr>
      </w:pPr>
    </w:p>
    <w:tbl>
      <w:tblPr>
        <w:tblStyle w:val="Grigliatabella"/>
        <w:tblpPr w:leftFromText="141" w:rightFromText="141" w:vertAnchor="text" w:tblpY="-103"/>
        <w:tblW w:w="4933" w:type="pct"/>
        <w:tblLook w:val="04A0" w:firstRow="1" w:lastRow="0" w:firstColumn="1" w:lastColumn="0" w:noHBand="0" w:noVBand="1"/>
      </w:tblPr>
      <w:tblGrid>
        <w:gridCol w:w="1142"/>
        <w:gridCol w:w="835"/>
        <w:gridCol w:w="634"/>
        <w:gridCol w:w="900"/>
        <w:gridCol w:w="1753"/>
        <w:gridCol w:w="2007"/>
        <w:gridCol w:w="2599"/>
        <w:gridCol w:w="2436"/>
        <w:gridCol w:w="1779"/>
      </w:tblGrid>
      <w:tr w:rsidR="00F30FF5" w:rsidRPr="00064B7F" w14:paraId="4D6FBA52" w14:textId="77777777" w:rsidTr="002E6091">
        <w:trPr>
          <w:trHeight w:val="273"/>
        </w:trPr>
        <w:tc>
          <w:tcPr>
            <w:tcW w:w="407" w:type="pct"/>
            <w:vMerge w:val="restart"/>
          </w:tcPr>
          <w:p w14:paraId="21820B7B" w14:textId="77777777" w:rsidR="00F30FF5" w:rsidRPr="00064B7F" w:rsidRDefault="00F30FF5" w:rsidP="00F30FF5">
            <w:pPr>
              <w:rPr>
                <w:rFonts w:ascii="Times New Roman" w:hAnsi="Times New Roman" w:cs="Times New Roman"/>
                <w:b/>
                <w:bCs/>
                <w:sz w:val="16"/>
                <w:lang w:val="en-US"/>
              </w:rPr>
            </w:pPr>
            <w:r w:rsidRPr="00064B7F">
              <w:rPr>
                <w:rFonts w:ascii="Times New Roman" w:hAnsi="Times New Roman" w:cs="Times New Roman"/>
                <w:b/>
                <w:bCs/>
                <w:sz w:val="16"/>
                <w:lang w:val="en-US"/>
              </w:rPr>
              <w:t>Study</w:t>
            </w:r>
          </w:p>
        </w:tc>
        <w:tc>
          <w:tcPr>
            <w:tcW w:w="298" w:type="pct"/>
            <w:vMerge w:val="restart"/>
          </w:tcPr>
          <w:p w14:paraId="14FF3325" w14:textId="77777777" w:rsidR="00F30FF5" w:rsidRPr="00064B7F" w:rsidRDefault="00F30FF5" w:rsidP="00F30FF5">
            <w:pPr>
              <w:rPr>
                <w:rFonts w:ascii="Times New Roman" w:hAnsi="Times New Roman" w:cs="Times New Roman"/>
                <w:b/>
                <w:bCs/>
                <w:sz w:val="16"/>
                <w:lang w:val="en-US"/>
              </w:rPr>
            </w:pPr>
            <w:r w:rsidRPr="00064B7F">
              <w:rPr>
                <w:rFonts w:ascii="Times New Roman" w:hAnsi="Times New Roman" w:cs="Times New Roman"/>
                <w:b/>
                <w:bCs/>
                <w:sz w:val="16"/>
                <w:lang w:val="en-US"/>
              </w:rPr>
              <w:t>N</w:t>
            </w:r>
          </w:p>
        </w:tc>
        <w:tc>
          <w:tcPr>
            <w:tcW w:w="224" w:type="pct"/>
            <w:vMerge w:val="restart"/>
          </w:tcPr>
          <w:p w14:paraId="1D59D488" w14:textId="77777777" w:rsidR="00F30FF5" w:rsidRPr="00064B7F" w:rsidRDefault="00F30FF5" w:rsidP="00F30FF5">
            <w:pPr>
              <w:rPr>
                <w:rFonts w:ascii="Times New Roman" w:hAnsi="Times New Roman" w:cs="Times New Roman"/>
                <w:b/>
                <w:bCs/>
                <w:sz w:val="16"/>
                <w:lang w:val="en-US"/>
              </w:rPr>
            </w:pPr>
            <w:r w:rsidRPr="00064B7F">
              <w:rPr>
                <w:rFonts w:ascii="Times New Roman" w:hAnsi="Times New Roman" w:cs="Times New Roman"/>
                <w:b/>
                <w:bCs/>
                <w:sz w:val="16"/>
                <w:lang w:val="en-US"/>
              </w:rPr>
              <w:t xml:space="preserve">Site </w:t>
            </w:r>
          </w:p>
        </w:tc>
        <w:tc>
          <w:tcPr>
            <w:tcW w:w="321" w:type="pct"/>
            <w:vMerge w:val="restart"/>
          </w:tcPr>
          <w:p w14:paraId="1A3B20D4" w14:textId="77777777" w:rsidR="00F30FF5" w:rsidRPr="00064B7F" w:rsidRDefault="00F30FF5" w:rsidP="00F30FF5">
            <w:pPr>
              <w:rPr>
                <w:rFonts w:ascii="Times New Roman" w:hAnsi="Times New Roman" w:cs="Times New Roman"/>
                <w:b/>
                <w:bCs/>
                <w:sz w:val="16"/>
                <w:lang w:val="en-US"/>
              </w:rPr>
            </w:pPr>
            <w:r w:rsidRPr="00064B7F">
              <w:rPr>
                <w:rFonts w:ascii="Times New Roman" w:hAnsi="Times New Roman" w:cs="Times New Roman"/>
                <w:b/>
                <w:bCs/>
                <w:sz w:val="16"/>
                <w:lang w:val="en-US"/>
              </w:rPr>
              <w:t>Study design</w:t>
            </w:r>
          </w:p>
        </w:tc>
        <w:tc>
          <w:tcPr>
            <w:tcW w:w="612" w:type="pct"/>
            <w:vMerge w:val="restart"/>
          </w:tcPr>
          <w:p w14:paraId="69671A10" w14:textId="77777777" w:rsidR="00F30FF5" w:rsidRPr="00064B7F" w:rsidRDefault="00F30FF5" w:rsidP="00F30FF5">
            <w:pPr>
              <w:rPr>
                <w:rFonts w:ascii="Times New Roman" w:hAnsi="Times New Roman" w:cs="Times New Roman"/>
                <w:b/>
                <w:bCs/>
                <w:sz w:val="16"/>
                <w:lang w:val="en-US"/>
              </w:rPr>
            </w:pPr>
            <w:r w:rsidRPr="00064B7F">
              <w:rPr>
                <w:rFonts w:ascii="Times New Roman" w:hAnsi="Times New Roman" w:cs="Times New Roman"/>
                <w:b/>
                <w:bCs/>
                <w:sz w:val="16"/>
                <w:lang w:val="en-US"/>
              </w:rPr>
              <w:t>Comparator/reference standard</w:t>
            </w:r>
          </w:p>
        </w:tc>
        <w:tc>
          <w:tcPr>
            <w:tcW w:w="714" w:type="pct"/>
            <w:vMerge w:val="restart"/>
          </w:tcPr>
          <w:p w14:paraId="335FC8BB" w14:textId="77777777" w:rsidR="00F30FF5" w:rsidRPr="00064B7F" w:rsidRDefault="00F30FF5" w:rsidP="00F30FF5">
            <w:pPr>
              <w:rPr>
                <w:rFonts w:ascii="Times New Roman" w:hAnsi="Times New Roman" w:cs="Times New Roman"/>
                <w:b/>
                <w:bCs/>
                <w:sz w:val="16"/>
                <w:lang w:val="en-US"/>
              </w:rPr>
            </w:pPr>
            <w:r w:rsidRPr="00064B7F">
              <w:rPr>
                <w:rFonts w:ascii="Times New Roman" w:hAnsi="Times New Roman" w:cs="Times New Roman"/>
                <w:b/>
                <w:bCs/>
                <w:sz w:val="16"/>
                <w:lang w:val="en-US"/>
              </w:rPr>
              <w:t>Population</w:t>
            </w:r>
          </w:p>
        </w:tc>
        <w:tc>
          <w:tcPr>
            <w:tcW w:w="2423" w:type="pct"/>
            <w:gridSpan w:val="3"/>
          </w:tcPr>
          <w:p w14:paraId="7CA47D81" w14:textId="77777777" w:rsidR="00F30FF5" w:rsidRPr="00064B7F" w:rsidRDefault="00F30FF5" w:rsidP="00F30FF5">
            <w:pPr>
              <w:rPr>
                <w:rFonts w:ascii="Times New Roman" w:hAnsi="Times New Roman" w:cs="Times New Roman"/>
                <w:b/>
                <w:bCs/>
                <w:sz w:val="16"/>
                <w:lang w:val="en-US"/>
              </w:rPr>
            </w:pPr>
            <w:r w:rsidRPr="00064B7F">
              <w:rPr>
                <w:rFonts w:ascii="Times New Roman" w:hAnsi="Times New Roman" w:cs="Times New Roman"/>
                <w:b/>
                <w:bCs/>
                <w:sz w:val="16"/>
                <w:lang w:val="en-US"/>
              </w:rPr>
              <w:t>Outcome</w:t>
            </w:r>
          </w:p>
        </w:tc>
      </w:tr>
      <w:tr w:rsidR="00F30FF5" w:rsidRPr="00064B7F" w14:paraId="4D05DB42" w14:textId="77777777" w:rsidTr="002E6091">
        <w:trPr>
          <w:trHeight w:val="273"/>
        </w:trPr>
        <w:tc>
          <w:tcPr>
            <w:tcW w:w="407" w:type="pct"/>
            <w:vMerge/>
          </w:tcPr>
          <w:p w14:paraId="524BAA63" w14:textId="77777777" w:rsidR="00F30FF5" w:rsidRPr="00064B7F" w:rsidRDefault="00F30FF5" w:rsidP="00F30FF5">
            <w:pPr>
              <w:rPr>
                <w:rFonts w:ascii="Times New Roman" w:hAnsi="Times New Roman" w:cs="Times New Roman"/>
                <w:b/>
                <w:bCs/>
                <w:sz w:val="16"/>
                <w:lang w:val="en-US"/>
              </w:rPr>
            </w:pPr>
          </w:p>
        </w:tc>
        <w:tc>
          <w:tcPr>
            <w:tcW w:w="298" w:type="pct"/>
            <w:vMerge/>
          </w:tcPr>
          <w:p w14:paraId="3BD4868F" w14:textId="77777777" w:rsidR="00F30FF5" w:rsidRPr="00064B7F" w:rsidRDefault="00F30FF5" w:rsidP="00F30FF5">
            <w:pPr>
              <w:rPr>
                <w:rFonts w:ascii="Times New Roman" w:hAnsi="Times New Roman" w:cs="Times New Roman"/>
                <w:b/>
                <w:bCs/>
                <w:sz w:val="16"/>
                <w:lang w:val="en-US"/>
              </w:rPr>
            </w:pPr>
          </w:p>
        </w:tc>
        <w:tc>
          <w:tcPr>
            <w:tcW w:w="224" w:type="pct"/>
            <w:vMerge/>
          </w:tcPr>
          <w:p w14:paraId="633AF9AF" w14:textId="77777777" w:rsidR="00F30FF5" w:rsidRPr="00064B7F" w:rsidRDefault="00F30FF5" w:rsidP="00F30FF5">
            <w:pPr>
              <w:rPr>
                <w:rFonts w:ascii="Times New Roman" w:hAnsi="Times New Roman" w:cs="Times New Roman"/>
                <w:b/>
                <w:bCs/>
                <w:sz w:val="16"/>
                <w:lang w:val="en-US"/>
              </w:rPr>
            </w:pPr>
          </w:p>
        </w:tc>
        <w:tc>
          <w:tcPr>
            <w:tcW w:w="321" w:type="pct"/>
            <w:vMerge/>
          </w:tcPr>
          <w:p w14:paraId="68899154" w14:textId="77777777" w:rsidR="00F30FF5" w:rsidRPr="00064B7F" w:rsidRDefault="00F30FF5" w:rsidP="00F30FF5">
            <w:pPr>
              <w:rPr>
                <w:rFonts w:ascii="Times New Roman" w:hAnsi="Times New Roman" w:cs="Times New Roman"/>
                <w:b/>
                <w:bCs/>
                <w:sz w:val="16"/>
                <w:lang w:val="en-US"/>
              </w:rPr>
            </w:pPr>
          </w:p>
        </w:tc>
        <w:tc>
          <w:tcPr>
            <w:tcW w:w="612" w:type="pct"/>
            <w:vMerge/>
          </w:tcPr>
          <w:p w14:paraId="00992CCB" w14:textId="77777777" w:rsidR="00F30FF5" w:rsidRPr="00064B7F" w:rsidRDefault="00F30FF5" w:rsidP="00F30FF5">
            <w:pPr>
              <w:rPr>
                <w:rFonts w:ascii="Times New Roman" w:hAnsi="Times New Roman" w:cs="Times New Roman"/>
                <w:b/>
                <w:bCs/>
                <w:sz w:val="16"/>
                <w:lang w:val="en-US"/>
              </w:rPr>
            </w:pPr>
          </w:p>
        </w:tc>
        <w:tc>
          <w:tcPr>
            <w:tcW w:w="714" w:type="pct"/>
            <w:vMerge/>
          </w:tcPr>
          <w:p w14:paraId="0F582318" w14:textId="77777777" w:rsidR="00F30FF5" w:rsidRPr="00064B7F" w:rsidRDefault="00F30FF5" w:rsidP="00F30FF5">
            <w:pPr>
              <w:rPr>
                <w:rFonts w:ascii="Times New Roman" w:hAnsi="Times New Roman" w:cs="Times New Roman"/>
                <w:b/>
                <w:bCs/>
                <w:sz w:val="16"/>
                <w:lang w:val="en-US"/>
              </w:rPr>
            </w:pPr>
          </w:p>
        </w:tc>
        <w:tc>
          <w:tcPr>
            <w:tcW w:w="924" w:type="pct"/>
          </w:tcPr>
          <w:p w14:paraId="4346FDCD" w14:textId="77777777" w:rsidR="00F30FF5" w:rsidRPr="00064B7F" w:rsidRDefault="00F30FF5" w:rsidP="00F30FF5">
            <w:pPr>
              <w:rPr>
                <w:rFonts w:ascii="Times New Roman" w:hAnsi="Times New Roman" w:cs="Times New Roman"/>
                <w:b/>
                <w:bCs/>
                <w:sz w:val="16"/>
                <w:lang w:val="en-US"/>
              </w:rPr>
            </w:pPr>
          </w:p>
        </w:tc>
        <w:tc>
          <w:tcPr>
            <w:tcW w:w="866" w:type="pct"/>
          </w:tcPr>
          <w:p w14:paraId="15837BA7" w14:textId="77777777" w:rsidR="00F30FF5" w:rsidRPr="00064B7F" w:rsidRDefault="00F30FF5" w:rsidP="00F30FF5">
            <w:pPr>
              <w:rPr>
                <w:rFonts w:ascii="Times New Roman" w:hAnsi="Times New Roman" w:cs="Times New Roman"/>
                <w:b/>
                <w:bCs/>
                <w:sz w:val="16"/>
                <w:lang w:val="en-US"/>
              </w:rPr>
            </w:pPr>
            <w:r w:rsidRPr="00064B7F">
              <w:rPr>
                <w:rFonts w:ascii="Times New Roman" w:hAnsi="Times New Roman" w:cs="Times New Roman"/>
                <w:b/>
                <w:bCs/>
                <w:sz w:val="16"/>
                <w:lang w:val="en-US"/>
              </w:rPr>
              <w:t>Diagnostic performance</w:t>
            </w:r>
          </w:p>
        </w:tc>
        <w:tc>
          <w:tcPr>
            <w:tcW w:w="633" w:type="pct"/>
          </w:tcPr>
          <w:p w14:paraId="702B6D1D" w14:textId="77777777" w:rsidR="00F30FF5" w:rsidRPr="00064B7F" w:rsidRDefault="00F30FF5" w:rsidP="00F30FF5">
            <w:pPr>
              <w:rPr>
                <w:rFonts w:ascii="Times New Roman" w:hAnsi="Times New Roman" w:cs="Times New Roman"/>
                <w:b/>
                <w:bCs/>
                <w:sz w:val="16"/>
                <w:lang w:val="en-US"/>
              </w:rPr>
            </w:pPr>
            <w:r w:rsidRPr="00064B7F">
              <w:rPr>
                <w:rFonts w:ascii="Times New Roman" w:hAnsi="Times New Roman" w:cs="Times New Roman"/>
                <w:b/>
                <w:bCs/>
                <w:sz w:val="16"/>
                <w:lang w:val="en-US"/>
              </w:rPr>
              <w:t>Reliability</w:t>
            </w:r>
          </w:p>
        </w:tc>
      </w:tr>
      <w:tr w:rsidR="00F30FF5" w:rsidRPr="00064B7F" w14:paraId="1FD601E4" w14:textId="77777777" w:rsidTr="002E6091">
        <w:trPr>
          <w:trHeight w:val="238"/>
        </w:trPr>
        <w:tc>
          <w:tcPr>
            <w:tcW w:w="407" w:type="pct"/>
            <w:shd w:val="clear" w:color="auto" w:fill="D9D9D9" w:themeFill="background1" w:themeFillShade="D9"/>
          </w:tcPr>
          <w:p w14:paraId="74B95834" w14:textId="3D93405A" w:rsidR="00F30FF5" w:rsidRPr="00064B7F" w:rsidRDefault="00F30FF5" w:rsidP="00F30FF5">
            <w:pPr>
              <w:pStyle w:val="Testopreformattato"/>
              <w:rPr>
                <w:rFonts w:ascii="Times New Roman" w:hAnsi="Times New Roman" w:cs="Times New Roman"/>
                <w:sz w:val="16"/>
                <w:lang w:val="en-US"/>
              </w:rPr>
            </w:pPr>
            <w:r w:rsidRPr="00064B7F">
              <w:rPr>
                <w:rFonts w:ascii="Times New Roman" w:hAnsi="Times New Roman" w:cs="Times New Roman"/>
                <w:sz w:val="16"/>
                <w:shd w:val="clear" w:color="auto" w:fill="D9D9D9" w:themeFill="background1" w:themeFillShade="D9"/>
                <w:lang w:val="en-US"/>
              </w:rPr>
              <w:t>Matsos M 200</w:t>
            </w:r>
            <w:r w:rsidRPr="00064B7F">
              <w:rPr>
                <w:rFonts w:ascii="Times New Roman" w:hAnsi="Times New Roman" w:cs="Times New Roman"/>
                <w:sz w:val="16"/>
                <w:lang w:val="en-US"/>
              </w:rPr>
              <w:t>9</w:t>
            </w:r>
            <w:r w:rsidR="00BC59B3"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NK0osLNj","properties":{"formattedCitation":"(21)","plainCitation":"(21)","noteIndex":0},"citationItems":[{"id":8158,"uris":["http://zotero.org/groups/2038846/items/GN8DSZHQ"],"uri":["http://zotero.org/groups/2038846/items/GN8DSZHQ"],"itemData":{"id":8158,"type":"article-journal","title":"Ultrasound of the hands and feet for rheumatological disorders: Influence on clinical diagnostic confidence and patient management","container-title":"Skeletal Radiology","page":"1049-1054","volume":"38","issue":"11","archive":"Embase","abstract":"Purpose: The purpose of the study was to quantify the impact that ultrasound (US) of the hands and feet has on the rheumatologists' diagnostic confidence and on patient management. Materials and methods: There were 62 consecutive referrals from two rheumatologists for US of the hands and/or feet for this prospective controlled observational study. Measurements of diagnostic confidence for both specific clinical findings as well as overall diagnosis using a Likert scale were made both before and after the US examination in each case. Proposed management was also recorded before US and then with the benefit of the US result. McNemar's test was performed to determine differences in diagnostic certainty and proposed management before and after US. Results: The physician certainty for specific clinical findings increased significantly following US for synovitis (9.7 vs 38.7%), tenosynovitis (9.7 vs 46.8%), erosions (1.6 vs 58.1%), enthesitis (50.0 vs 83.9%) and other (53.2 vs 77.4%). The physician certainty for overall diagnosis increased significantly for seronegative arthritis (46.8 vs 61.3%), inflammatory osteoarthritis (46.8 vs 87.1%), and primary osteoarthritis (46.8 vs 73.0%). A total of 88.7% of patients had disease-modifying antirheumatic drugs as a proposed management option before US vs 48.4% after US. Before US, 4.8% of patients had non-steroidal anti-inflammatory drug as a proposed management option versus 45.2% after US. Conclusion: Ultrasound of the hands and/or feet significantly influenced the rheumatologists' diagnostic confidence in specific clinical findings and management plans. © 2009 ISS.","DOI":"10.1007/s00256-009-0738-2","ISSN":"0364-2348","journalAbbreviation":"Skelet. Radiol.","language":"English","author":[{"literal":"Matsos M."},{"literal":"Harish S."},{"literal":"Zia P."},{"literal":"Ho Y."},{"literal":"Chow A."},{"literal":"Ioannidis G."},{"literal":"Khalidi N."}],"issued":{"date-parts":[["2009"]]}}}],"schema":"https://github.com/citation-style-language/schema/raw/master/csl-citation.json"} </w:instrText>
            </w:r>
            <w:r w:rsidR="00BC59B3"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21)</w:t>
            </w:r>
            <w:r w:rsidR="00BC59B3" w:rsidRPr="00064B7F">
              <w:rPr>
                <w:rFonts w:ascii="Times New Roman" w:hAnsi="Times New Roman" w:cs="Times New Roman"/>
                <w:sz w:val="16"/>
                <w:lang w:val="en-US"/>
              </w:rPr>
              <w:fldChar w:fldCharType="end"/>
            </w:r>
          </w:p>
        </w:tc>
        <w:tc>
          <w:tcPr>
            <w:tcW w:w="298" w:type="pct"/>
          </w:tcPr>
          <w:p w14:paraId="0579ABF2" w14:textId="77777777" w:rsidR="00F30FF5" w:rsidRPr="00064B7F" w:rsidRDefault="00F30FF5" w:rsidP="00F30FF5">
            <w:pPr>
              <w:pStyle w:val="Testopreformattato"/>
              <w:rPr>
                <w:rFonts w:ascii="Times New Roman" w:hAnsi="Times New Roman" w:cs="Times New Roman"/>
                <w:sz w:val="16"/>
                <w:lang w:val="en-US"/>
              </w:rPr>
            </w:pPr>
            <w:r w:rsidRPr="00064B7F">
              <w:rPr>
                <w:rFonts w:ascii="Times New Roman" w:hAnsi="Times New Roman" w:cs="Times New Roman"/>
                <w:sz w:val="16"/>
                <w:lang w:val="en-US"/>
              </w:rPr>
              <w:t>62</w:t>
            </w:r>
          </w:p>
        </w:tc>
        <w:tc>
          <w:tcPr>
            <w:tcW w:w="224" w:type="pct"/>
          </w:tcPr>
          <w:p w14:paraId="27C60981" w14:textId="77777777" w:rsidR="00F30FF5" w:rsidRPr="00064B7F" w:rsidRDefault="00F30FF5" w:rsidP="00F30FF5">
            <w:pPr>
              <w:pStyle w:val="Testopreformattato"/>
              <w:rPr>
                <w:rFonts w:ascii="Times New Roman" w:hAnsi="Times New Roman" w:cs="Times New Roman"/>
                <w:sz w:val="16"/>
                <w:lang w:val="en-US"/>
              </w:rPr>
            </w:pPr>
            <w:r w:rsidRPr="00064B7F">
              <w:rPr>
                <w:rFonts w:ascii="Times New Roman" w:hAnsi="Times New Roman" w:cs="Times New Roman"/>
                <w:sz w:val="16"/>
                <w:lang w:val="en-US"/>
              </w:rPr>
              <w:t>Hands and feet</w:t>
            </w:r>
          </w:p>
        </w:tc>
        <w:tc>
          <w:tcPr>
            <w:tcW w:w="321" w:type="pct"/>
          </w:tcPr>
          <w:p w14:paraId="7367623E" w14:textId="77777777" w:rsidR="00F30FF5" w:rsidRPr="00064B7F" w:rsidRDefault="00F30FF5" w:rsidP="00F30FF5">
            <w:pPr>
              <w:pStyle w:val="Testopreformattato"/>
              <w:rPr>
                <w:rFonts w:ascii="Times New Roman" w:hAnsi="Times New Roman" w:cs="Times New Roman"/>
                <w:sz w:val="16"/>
                <w:lang w:val="en-US"/>
              </w:rPr>
            </w:pPr>
            <w:r w:rsidRPr="00064B7F">
              <w:rPr>
                <w:rFonts w:ascii="Times New Roman" w:hAnsi="Times New Roman" w:cs="Times New Roman"/>
                <w:sz w:val="16"/>
                <w:lang w:val="en-US"/>
              </w:rPr>
              <w:t>Cross-sectional cohort</w:t>
            </w:r>
          </w:p>
        </w:tc>
        <w:tc>
          <w:tcPr>
            <w:tcW w:w="612" w:type="pct"/>
          </w:tcPr>
          <w:p w14:paraId="6030D032" w14:textId="77777777" w:rsidR="00F30FF5" w:rsidRPr="00064B7F" w:rsidRDefault="00F30FF5" w:rsidP="00F30FF5">
            <w:pPr>
              <w:pStyle w:val="Testopreformattato"/>
              <w:rPr>
                <w:rFonts w:ascii="Times New Roman" w:hAnsi="Times New Roman" w:cs="Times New Roman"/>
                <w:sz w:val="16"/>
                <w:lang w:val="en-US"/>
              </w:rPr>
            </w:pPr>
            <w:r w:rsidRPr="00064B7F">
              <w:rPr>
                <w:rFonts w:ascii="Times New Roman" w:hAnsi="Times New Roman" w:cs="Times New Roman"/>
                <w:sz w:val="16"/>
                <w:lang w:val="en-US"/>
              </w:rPr>
              <w:t>Clinical diagnosis</w:t>
            </w:r>
          </w:p>
        </w:tc>
        <w:tc>
          <w:tcPr>
            <w:tcW w:w="714" w:type="pct"/>
          </w:tcPr>
          <w:p w14:paraId="4BAFE8C1" w14:textId="77777777" w:rsidR="00F30FF5" w:rsidRPr="00064B7F" w:rsidRDefault="00F30FF5" w:rsidP="00F30FF5">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Consecutive patients referred for hands and feet US </w:t>
            </w:r>
          </w:p>
        </w:tc>
        <w:tc>
          <w:tcPr>
            <w:tcW w:w="924" w:type="pct"/>
          </w:tcPr>
          <w:p w14:paraId="3680FEBE" w14:textId="77777777" w:rsidR="00F30FF5" w:rsidRPr="00064B7F" w:rsidRDefault="00F30FF5" w:rsidP="00F30FF5">
            <w:pPr>
              <w:pStyle w:val="Testopreformattato"/>
              <w:rPr>
                <w:rFonts w:ascii="Times New Roman" w:hAnsi="Times New Roman" w:cs="Times New Roman"/>
                <w:sz w:val="16"/>
                <w:lang w:val="en-US"/>
              </w:rPr>
            </w:pPr>
            <w:r w:rsidRPr="00064B7F">
              <w:rPr>
                <w:rFonts w:ascii="Times New Roman" w:hAnsi="Times New Roman" w:cs="Times New Roman"/>
                <w:sz w:val="16"/>
                <w:lang w:val="en-US"/>
              </w:rPr>
              <w:t>Clinical diagnosis (Likert’s scale of the degree of confidence of clinical diagnosis)</w:t>
            </w:r>
          </w:p>
        </w:tc>
        <w:tc>
          <w:tcPr>
            <w:tcW w:w="866" w:type="pct"/>
          </w:tcPr>
          <w:p w14:paraId="0DB99592" w14:textId="77777777" w:rsidR="00F30FF5" w:rsidRPr="00064B7F" w:rsidRDefault="00F30FF5" w:rsidP="00F30FF5">
            <w:pPr>
              <w:pStyle w:val="Testopreformattato"/>
              <w:rPr>
                <w:rFonts w:ascii="Times New Roman" w:hAnsi="Times New Roman" w:cs="Times New Roman"/>
                <w:b/>
                <w:bCs/>
                <w:sz w:val="16"/>
                <w:lang w:val="en-US"/>
              </w:rPr>
            </w:pPr>
            <w:r w:rsidRPr="00064B7F">
              <w:rPr>
                <w:rFonts w:ascii="Times New Roman" w:hAnsi="Times New Roman" w:cs="Times New Roman"/>
                <w:b/>
                <w:bCs/>
                <w:sz w:val="16"/>
                <w:lang w:val="en-US"/>
              </w:rPr>
              <w:t xml:space="preserve">Certainty pre-US vs certainty post-US </w:t>
            </w:r>
          </w:p>
          <w:p w14:paraId="23ABADA6" w14:textId="77777777" w:rsidR="00F30FF5" w:rsidRPr="00064B7F" w:rsidRDefault="00F30FF5" w:rsidP="00F30FF5">
            <w:pPr>
              <w:pStyle w:val="Testopreformattato"/>
              <w:rPr>
                <w:rFonts w:ascii="Times New Roman" w:hAnsi="Times New Roman" w:cs="Times New Roman"/>
                <w:bCs/>
                <w:sz w:val="16"/>
                <w:lang w:val="en-US"/>
              </w:rPr>
            </w:pPr>
            <w:r w:rsidRPr="00064B7F">
              <w:rPr>
                <w:rFonts w:ascii="Times New Roman" w:hAnsi="Times New Roman" w:cs="Times New Roman"/>
                <w:bCs/>
                <w:sz w:val="16"/>
                <w:lang w:val="en-US"/>
              </w:rPr>
              <w:t>primary OA: 29 (46.8) vs 45 (73.0) p=0.002</w:t>
            </w:r>
          </w:p>
          <w:p w14:paraId="0C318835" w14:textId="77777777" w:rsidR="00F30FF5" w:rsidRPr="00064B7F" w:rsidRDefault="00F30FF5" w:rsidP="00F30FF5">
            <w:pPr>
              <w:pStyle w:val="Testopreformattato"/>
              <w:rPr>
                <w:rFonts w:ascii="Times New Roman" w:hAnsi="Times New Roman" w:cs="Times New Roman"/>
                <w:bCs/>
                <w:sz w:val="16"/>
                <w:lang w:val="en-US"/>
              </w:rPr>
            </w:pPr>
            <w:r w:rsidRPr="00064B7F">
              <w:rPr>
                <w:rFonts w:ascii="Times New Roman" w:hAnsi="Times New Roman" w:cs="Times New Roman"/>
                <w:bCs/>
                <w:sz w:val="16"/>
                <w:lang w:val="en-US"/>
              </w:rPr>
              <w:t>inflammatory OA 29 (46.8) vs 54 (87.1) p&lt;0.001</w:t>
            </w:r>
          </w:p>
        </w:tc>
        <w:tc>
          <w:tcPr>
            <w:tcW w:w="633" w:type="pct"/>
          </w:tcPr>
          <w:p w14:paraId="634316FE" w14:textId="77777777" w:rsidR="00F30FF5" w:rsidRPr="00064B7F" w:rsidRDefault="00F30FF5" w:rsidP="00F30FF5">
            <w:pPr>
              <w:pStyle w:val="Testopreformattato"/>
              <w:rPr>
                <w:rFonts w:ascii="Times New Roman" w:hAnsi="Times New Roman" w:cs="Times New Roman"/>
                <w:bCs/>
                <w:sz w:val="16"/>
                <w:lang w:val="en-US"/>
              </w:rPr>
            </w:pPr>
            <w:r w:rsidRPr="00064B7F">
              <w:rPr>
                <w:rFonts w:ascii="Times New Roman" w:hAnsi="Times New Roman" w:cs="Times New Roman"/>
                <w:bCs/>
                <w:sz w:val="16"/>
                <w:lang w:val="en-US"/>
              </w:rPr>
              <w:t>n.a.</w:t>
            </w:r>
          </w:p>
        </w:tc>
      </w:tr>
      <w:tr w:rsidR="00F30FF5" w:rsidRPr="00064B7F" w14:paraId="49E54326" w14:textId="77777777" w:rsidTr="002E6091">
        <w:trPr>
          <w:trHeight w:val="238"/>
        </w:trPr>
        <w:tc>
          <w:tcPr>
            <w:tcW w:w="407" w:type="pct"/>
          </w:tcPr>
          <w:p w14:paraId="701345B7" w14:textId="5D78C95F" w:rsidR="00F30FF5" w:rsidRPr="00064B7F" w:rsidRDefault="00F30FF5" w:rsidP="00F30FF5">
            <w:pPr>
              <w:pStyle w:val="Testopreformattato"/>
              <w:rPr>
                <w:rFonts w:ascii="Times New Roman" w:hAnsi="Times New Roman" w:cs="Times New Roman"/>
                <w:sz w:val="16"/>
              </w:rPr>
            </w:pPr>
            <w:r w:rsidRPr="00064B7F">
              <w:rPr>
                <w:rFonts w:ascii="Times New Roman" w:hAnsi="Times New Roman" w:cs="Times New Roman"/>
                <w:sz w:val="16"/>
                <w:lang w:val="en-GB"/>
              </w:rPr>
              <w:t>Zayat A 2015</w:t>
            </w:r>
            <w:r w:rsidR="00BC59B3" w:rsidRPr="00064B7F">
              <w:rPr>
                <w:rFonts w:ascii="Times New Roman" w:hAnsi="Times New Roman" w:cs="Times New Roman"/>
                <w:sz w:val="16"/>
                <w:lang w:val="en-GB"/>
              </w:rPr>
              <w:fldChar w:fldCharType="begin"/>
            </w:r>
            <w:r w:rsidR="008C2484" w:rsidRPr="00064B7F">
              <w:rPr>
                <w:rFonts w:ascii="Times New Roman" w:hAnsi="Times New Roman" w:cs="Times New Roman"/>
                <w:sz w:val="16"/>
                <w:lang w:val="en-GB"/>
              </w:rPr>
              <w:instrText xml:space="preserve"> ADDIN ZOTERO_ITEM CSL_CITATION {"citationID":"u3JbJI6p","properties":{"formattedCitation":"(22)","plainCitation":"(22)","noteIndex":0},"citationItems":[{"id":8255,"uris":["http://zotero.org/groups/2038846/items/H3JT8NYV"],"uri":["http://zotero.org/groups/2038846/items/H3JT8NYV"],"itemData":{"id":8255,"type":"article-journal","title":"The specificity of ultrasound-detected bone erosions for rheumatoid arthritis","container-title":"Annals of the Rheumatic Diseases","page":"897-903","volume":"74","issue":"5","archive":"Embase","abstract":"Background: Bone erosion is one of the hallmarks of rheumatoid arthritis (RA), but also seen in other rheumatic diseases. The objective of this study was to determine the specificity of ultrasound (US)-detected bone erosions (including their size) in the classical 'target' joints for RA. Methods: Patients fulfilling the diagnostic criteria for RA, psoriatic arthritis, osteoarthritis or gout in addition to healthy volunteers were included. The following areas were examined by US: distal radius and ulna, 2nd, 3rd and 5th metacarpophalangeal (MCP), 2nd and 3rd proximal interphalangeal (PIP) and 1st and 5th metatarsophalangeal (MTP) joints. All joints were scanned in four quadrants using both semiquantitative (0-3) and quantitative (erosion diameter) scoring systems. Results: 310 subjects were recruited. The inter-reader and intrareader agreements were good to excellent. US-detected bone erosions were more frequent but not specific for RA (specificity 32.9% and sensitivity 91.4%). The presence of erosions with semiquantitative score ≥2 in four target joints (2nd, 5rd MCP, 5th MTP joints and distal ulna) was highly specific for RA (specificity 97.9% and sensitivity 41.4%). Size of erosion was found to be associated with RA. Erosions of any size in the 5th MTP joint were both specific and sensitive for RA (specificity 85.4% and sensitivity 68.6%). Conclusions: The presence of US-detected erosions is not specific for RA. However, larger erosions in selected joints, especially 2nd and 5rd MCP, 5th MTP joints and distal ulna, were highly specific for and predictive of RA.","DOI":"10.1136/annrheumdis-2013-204864","ISSN":"1468-2060","journalAbbreviation":"Ann. Rheum. Dis.","language":"English","author":[{"literal":"Zayat A.S."},{"literal":"Ellegaard K."},{"literal":"Conaghan P.G."},{"literal":"Terslev L."},{"literal":"Hensor E.M.A."},{"literal":"Freeston J.E."},{"literal":"Emery P."},{"literal":"Wakefield R.J."},{"literal":"Kvien T.K."}],"issued":{"date-parts":[["2015"]]}}}],"schema":"https://github.com/citation-style-language/schema/raw/master/csl-citation.json"} </w:instrText>
            </w:r>
            <w:r w:rsidR="00BC59B3" w:rsidRPr="00064B7F">
              <w:rPr>
                <w:rFonts w:ascii="Times New Roman" w:hAnsi="Times New Roman" w:cs="Times New Roman"/>
                <w:sz w:val="16"/>
                <w:lang w:val="en-GB"/>
              </w:rPr>
              <w:fldChar w:fldCharType="separate"/>
            </w:r>
            <w:r w:rsidR="008C2484" w:rsidRPr="00064B7F">
              <w:rPr>
                <w:rFonts w:ascii="Times New Roman" w:hAnsi="Times New Roman" w:cs="Times New Roman"/>
                <w:sz w:val="16"/>
              </w:rPr>
              <w:t>(22)</w:t>
            </w:r>
            <w:r w:rsidR="00BC59B3" w:rsidRPr="00064B7F">
              <w:rPr>
                <w:rFonts w:ascii="Times New Roman" w:hAnsi="Times New Roman" w:cs="Times New Roman"/>
                <w:sz w:val="16"/>
                <w:lang w:val="en-GB"/>
              </w:rPr>
              <w:fldChar w:fldCharType="end"/>
            </w:r>
          </w:p>
        </w:tc>
        <w:tc>
          <w:tcPr>
            <w:tcW w:w="298" w:type="pct"/>
          </w:tcPr>
          <w:p w14:paraId="2E667F08" w14:textId="77777777" w:rsidR="00F30FF5" w:rsidRPr="00064B7F" w:rsidRDefault="00F30FF5" w:rsidP="00F30FF5">
            <w:pPr>
              <w:pStyle w:val="Testopreformattato"/>
              <w:rPr>
                <w:rFonts w:ascii="Times New Roman" w:hAnsi="Times New Roman" w:cs="Times New Roman"/>
                <w:sz w:val="16"/>
                <w:lang w:val="fr-FR"/>
              </w:rPr>
            </w:pPr>
            <w:r w:rsidRPr="00064B7F">
              <w:rPr>
                <w:rFonts w:ascii="Times New Roman" w:hAnsi="Times New Roman" w:cs="Times New Roman"/>
                <w:sz w:val="16"/>
                <w:lang w:val="fr-FR"/>
              </w:rPr>
              <w:t>60 OA</w:t>
            </w:r>
          </w:p>
          <w:p w14:paraId="2D2431FF" w14:textId="77777777" w:rsidR="00F30FF5" w:rsidRPr="00064B7F" w:rsidRDefault="00F30FF5" w:rsidP="00F30FF5">
            <w:pPr>
              <w:pStyle w:val="Testopreformattato"/>
              <w:rPr>
                <w:rFonts w:ascii="Times New Roman" w:hAnsi="Times New Roman" w:cs="Times New Roman"/>
                <w:sz w:val="16"/>
                <w:lang w:val="fr-FR"/>
              </w:rPr>
            </w:pPr>
            <w:r w:rsidRPr="00064B7F">
              <w:rPr>
                <w:rFonts w:ascii="Times New Roman" w:hAnsi="Times New Roman" w:cs="Times New Roman"/>
                <w:sz w:val="16"/>
                <w:lang w:val="fr-FR"/>
              </w:rPr>
              <w:t>70 RA</w:t>
            </w:r>
          </w:p>
          <w:p w14:paraId="609EC02D" w14:textId="77777777" w:rsidR="00F30FF5" w:rsidRPr="00064B7F" w:rsidRDefault="00F30FF5" w:rsidP="00F30FF5">
            <w:pPr>
              <w:pStyle w:val="Testopreformattato"/>
              <w:rPr>
                <w:rFonts w:ascii="Times New Roman" w:hAnsi="Times New Roman" w:cs="Times New Roman"/>
                <w:sz w:val="16"/>
                <w:lang w:val="fr-FR"/>
              </w:rPr>
            </w:pPr>
            <w:r w:rsidRPr="00064B7F">
              <w:rPr>
                <w:rFonts w:ascii="Times New Roman" w:hAnsi="Times New Roman" w:cs="Times New Roman"/>
                <w:sz w:val="16"/>
                <w:lang w:val="fr-FR"/>
              </w:rPr>
              <w:t>60 PsA</w:t>
            </w:r>
          </w:p>
          <w:p w14:paraId="453F758F" w14:textId="77777777" w:rsidR="00F30FF5" w:rsidRPr="00064B7F" w:rsidRDefault="00F30FF5" w:rsidP="00F30FF5">
            <w:pPr>
              <w:pStyle w:val="Testopreformattato"/>
              <w:rPr>
                <w:rFonts w:ascii="Times New Roman" w:hAnsi="Times New Roman" w:cs="Times New Roman"/>
                <w:sz w:val="16"/>
                <w:lang w:val="fr-FR"/>
              </w:rPr>
            </w:pPr>
            <w:r w:rsidRPr="00064B7F">
              <w:rPr>
                <w:rFonts w:ascii="Times New Roman" w:hAnsi="Times New Roman" w:cs="Times New Roman"/>
                <w:sz w:val="16"/>
                <w:lang w:val="fr-FR"/>
              </w:rPr>
              <w:t>60 gout</w:t>
            </w:r>
          </w:p>
          <w:p w14:paraId="2E8DC86A" w14:textId="77777777" w:rsidR="00F30FF5" w:rsidRPr="00064B7F" w:rsidRDefault="00F30FF5" w:rsidP="00F30FF5">
            <w:pPr>
              <w:pStyle w:val="Testopreformattato"/>
              <w:rPr>
                <w:rFonts w:ascii="Times New Roman" w:hAnsi="Times New Roman" w:cs="Times New Roman"/>
                <w:sz w:val="16"/>
                <w:lang w:val="fr-FR"/>
              </w:rPr>
            </w:pPr>
            <w:r w:rsidRPr="00064B7F">
              <w:rPr>
                <w:rFonts w:ascii="Times New Roman" w:hAnsi="Times New Roman" w:cs="Times New Roman"/>
                <w:sz w:val="16"/>
                <w:lang w:val="fr-FR"/>
              </w:rPr>
              <w:t>60 HC</w:t>
            </w:r>
          </w:p>
        </w:tc>
        <w:tc>
          <w:tcPr>
            <w:tcW w:w="224" w:type="pct"/>
          </w:tcPr>
          <w:p w14:paraId="104E5FB4" w14:textId="77777777" w:rsidR="00F30FF5" w:rsidRPr="00064B7F" w:rsidRDefault="00F30FF5" w:rsidP="00F30FF5">
            <w:pPr>
              <w:pStyle w:val="Testopreformattato"/>
              <w:rPr>
                <w:rFonts w:ascii="Times New Roman" w:hAnsi="Times New Roman" w:cs="Times New Roman"/>
                <w:sz w:val="16"/>
              </w:rPr>
            </w:pPr>
            <w:r w:rsidRPr="00064B7F">
              <w:rPr>
                <w:rFonts w:ascii="Times New Roman" w:hAnsi="Times New Roman" w:cs="Times New Roman"/>
                <w:sz w:val="16"/>
                <w:lang w:val="en-GB"/>
              </w:rPr>
              <w:t>Wrists and hands</w:t>
            </w:r>
          </w:p>
        </w:tc>
        <w:tc>
          <w:tcPr>
            <w:tcW w:w="321" w:type="pct"/>
          </w:tcPr>
          <w:p w14:paraId="29BA4406" w14:textId="77777777" w:rsidR="00F30FF5" w:rsidRPr="00064B7F" w:rsidRDefault="00F30FF5" w:rsidP="00F30FF5">
            <w:pPr>
              <w:pStyle w:val="Testopreformattato"/>
              <w:rPr>
                <w:rFonts w:ascii="Times New Roman" w:hAnsi="Times New Roman" w:cs="Times New Roman"/>
                <w:sz w:val="16"/>
                <w:lang w:val="en-US"/>
              </w:rPr>
            </w:pPr>
            <w:r w:rsidRPr="00064B7F">
              <w:rPr>
                <w:rFonts w:ascii="Times New Roman" w:hAnsi="Times New Roman" w:cs="Times New Roman"/>
                <w:sz w:val="16"/>
                <w:lang w:val="en-GB"/>
              </w:rPr>
              <w:t>Case-control</w:t>
            </w:r>
          </w:p>
        </w:tc>
        <w:tc>
          <w:tcPr>
            <w:tcW w:w="612" w:type="pct"/>
          </w:tcPr>
          <w:p w14:paraId="69D06688" w14:textId="77777777" w:rsidR="00F30FF5" w:rsidRPr="00064B7F" w:rsidRDefault="00F30FF5" w:rsidP="00F30FF5">
            <w:pPr>
              <w:pStyle w:val="Testopreformattato"/>
              <w:rPr>
                <w:rFonts w:ascii="Times New Roman" w:hAnsi="Times New Roman" w:cs="Times New Roman"/>
                <w:sz w:val="16"/>
                <w:lang w:val="en-GB"/>
              </w:rPr>
            </w:pPr>
            <w:r w:rsidRPr="00064B7F">
              <w:rPr>
                <w:rFonts w:ascii="Times New Roman" w:hAnsi="Times New Roman" w:cs="Times New Roman"/>
                <w:sz w:val="16"/>
                <w:lang w:val="en-GB"/>
              </w:rPr>
              <w:t>Clinical diagnosis</w:t>
            </w:r>
          </w:p>
        </w:tc>
        <w:tc>
          <w:tcPr>
            <w:tcW w:w="714" w:type="pct"/>
          </w:tcPr>
          <w:p w14:paraId="7AFA4CC3" w14:textId="77777777" w:rsidR="00F30FF5" w:rsidRPr="00064B7F" w:rsidRDefault="00F30FF5" w:rsidP="00F30FF5">
            <w:pPr>
              <w:pStyle w:val="Testopreformattato"/>
              <w:rPr>
                <w:rFonts w:ascii="Times New Roman" w:hAnsi="Times New Roman" w:cs="Times New Roman"/>
                <w:sz w:val="16"/>
                <w:lang w:val="en-GB"/>
              </w:rPr>
            </w:pPr>
            <w:r w:rsidRPr="00064B7F">
              <w:rPr>
                <w:rFonts w:ascii="Times New Roman" w:hAnsi="Times New Roman" w:cs="Times New Roman"/>
                <w:sz w:val="16"/>
                <w:lang w:val="en-GB"/>
              </w:rPr>
              <w:t>Patients with OA, RA, PsA, gout and healthy controls</w:t>
            </w:r>
          </w:p>
        </w:tc>
        <w:tc>
          <w:tcPr>
            <w:tcW w:w="924" w:type="pct"/>
          </w:tcPr>
          <w:p w14:paraId="6F5FE17A" w14:textId="77777777" w:rsidR="00F30FF5" w:rsidRPr="00064B7F" w:rsidRDefault="00F30FF5" w:rsidP="00F30FF5">
            <w:pPr>
              <w:pStyle w:val="Testopreformattato"/>
              <w:rPr>
                <w:rFonts w:ascii="Times New Roman" w:hAnsi="Times New Roman" w:cs="Times New Roman"/>
                <w:b/>
                <w:bCs/>
                <w:sz w:val="16"/>
                <w:lang w:val="en-GB"/>
              </w:rPr>
            </w:pPr>
            <w:r w:rsidRPr="00064B7F">
              <w:rPr>
                <w:rFonts w:ascii="Times New Roman" w:hAnsi="Times New Roman" w:cs="Times New Roman"/>
                <w:sz w:val="16"/>
                <w:lang w:val="en-GB"/>
              </w:rPr>
              <w:t>Erosions  vs Clinical diagnosis of OA</w:t>
            </w:r>
          </w:p>
        </w:tc>
        <w:tc>
          <w:tcPr>
            <w:tcW w:w="866" w:type="pct"/>
          </w:tcPr>
          <w:p w14:paraId="4C5A0346" w14:textId="77777777" w:rsidR="00F30FF5" w:rsidRPr="00064B7F" w:rsidRDefault="00F30FF5" w:rsidP="00F30FF5">
            <w:pPr>
              <w:pStyle w:val="Testopreformattato"/>
              <w:rPr>
                <w:rFonts w:ascii="Times New Roman" w:hAnsi="Times New Roman" w:cs="Times New Roman"/>
                <w:b/>
                <w:bCs/>
                <w:sz w:val="16"/>
                <w:lang w:val="en-GB"/>
              </w:rPr>
            </w:pPr>
            <w:r w:rsidRPr="00064B7F">
              <w:rPr>
                <w:rFonts w:ascii="Times New Roman" w:hAnsi="Times New Roman" w:cs="Times New Roman"/>
                <w:b/>
                <w:bCs/>
                <w:sz w:val="16"/>
                <w:lang w:val="en-GB"/>
              </w:rPr>
              <w:t>Incident rate ratio (95% CI)</w:t>
            </w:r>
          </w:p>
          <w:p w14:paraId="343C7B4F" w14:textId="77777777" w:rsidR="00F30FF5" w:rsidRPr="00064B7F" w:rsidRDefault="00F30FF5" w:rsidP="00F30FF5">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RA vs OA 5.41 (3.92,7.47), p&lt;0.001</w:t>
            </w:r>
          </w:p>
          <w:p w14:paraId="0F53483D" w14:textId="77777777" w:rsidR="00F30FF5" w:rsidRPr="00064B7F" w:rsidRDefault="00F30FF5" w:rsidP="00F30FF5">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PsA vs OA 2.16 (1.49,3.14), p&lt;0.001</w:t>
            </w:r>
          </w:p>
          <w:p w14:paraId="09070B07" w14:textId="77777777" w:rsidR="00F30FF5" w:rsidRPr="00064B7F" w:rsidRDefault="00F30FF5" w:rsidP="00F30FF5">
            <w:pPr>
              <w:pStyle w:val="Testopreformattato"/>
              <w:rPr>
                <w:rFonts w:ascii="Times New Roman" w:hAnsi="Times New Roman" w:cs="Times New Roman"/>
                <w:bCs/>
                <w:sz w:val="16"/>
                <w:lang w:val="en-US"/>
              </w:rPr>
            </w:pPr>
            <w:r w:rsidRPr="00064B7F">
              <w:rPr>
                <w:rFonts w:ascii="Times New Roman" w:hAnsi="Times New Roman" w:cs="Times New Roman"/>
                <w:bCs/>
                <w:sz w:val="16"/>
                <w:lang w:val="en-GB"/>
              </w:rPr>
              <w:t>OA vs HC 2.16 (1.33,3.53), p 0.002</w:t>
            </w:r>
          </w:p>
          <w:p w14:paraId="6E3ECE3A" w14:textId="77777777" w:rsidR="00F30FF5" w:rsidRPr="00064B7F" w:rsidRDefault="00F30FF5" w:rsidP="00F30FF5">
            <w:pPr>
              <w:pStyle w:val="Testopreformattato"/>
              <w:rPr>
                <w:rFonts w:ascii="Times New Roman" w:hAnsi="Times New Roman" w:cs="Times New Roman"/>
                <w:bCs/>
                <w:sz w:val="16"/>
                <w:lang w:val="en-GB"/>
              </w:rPr>
            </w:pPr>
          </w:p>
          <w:p w14:paraId="7A7A7A3B" w14:textId="77777777" w:rsidR="00F30FF5" w:rsidRPr="00064B7F" w:rsidRDefault="00F30FF5" w:rsidP="00F30FF5">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Maximum erosion diameter in any joint ≥ 2.5mm</w:t>
            </w:r>
          </w:p>
          <w:p w14:paraId="47B030AE" w14:textId="77777777" w:rsidR="00F30FF5" w:rsidRPr="00064B7F" w:rsidRDefault="00F30FF5" w:rsidP="00F30FF5">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OR 13.24 (1.65, 106.22) p 0.0150</w:t>
            </w:r>
          </w:p>
          <w:p w14:paraId="4D4857CE" w14:textId="77777777" w:rsidR="00F30FF5" w:rsidRPr="00064B7F" w:rsidRDefault="00F30FF5" w:rsidP="00F30FF5">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RR: 11.18 (1.49,83.96) p 0.0189</w:t>
            </w:r>
          </w:p>
          <w:p w14:paraId="6B5D5672" w14:textId="77777777" w:rsidR="00F30FF5" w:rsidRPr="00064B7F" w:rsidRDefault="00F30FF5" w:rsidP="00F30FF5">
            <w:pPr>
              <w:pStyle w:val="Testopreformattato"/>
              <w:rPr>
                <w:rFonts w:ascii="Times New Roman" w:hAnsi="Times New Roman" w:cs="Times New Roman"/>
                <w:bCs/>
                <w:sz w:val="16"/>
                <w:lang w:val="en-GB"/>
              </w:rPr>
            </w:pPr>
          </w:p>
          <w:p w14:paraId="76CA40BB" w14:textId="77777777" w:rsidR="00F30FF5" w:rsidRPr="00064B7F" w:rsidRDefault="00F30FF5" w:rsidP="00F30FF5">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 xml:space="preserve">Erosion score &gt;0 any joint </w:t>
            </w:r>
          </w:p>
          <w:p w14:paraId="482246BC" w14:textId="77777777" w:rsidR="00F30FF5" w:rsidRPr="00064B7F" w:rsidRDefault="00F30FF5" w:rsidP="00F30FF5">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OR 4.67 (2.16,10.08) p 0.0001</w:t>
            </w:r>
          </w:p>
          <w:p w14:paraId="66007D6D" w14:textId="77777777" w:rsidR="00F30FF5" w:rsidRPr="00064B7F" w:rsidRDefault="00F30FF5" w:rsidP="00F30FF5">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RR 2.18 (1.43,3.32) p 0.0003</w:t>
            </w:r>
          </w:p>
          <w:p w14:paraId="3BD8A45A" w14:textId="77777777" w:rsidR="00F30FF5" w:rsidRPr="00064B7F" w:rsidRDefault="00F30FF5" w:rsidP="00F30FF5">
            <w:pPr>
              <w:pStyle w:val="Testopreformattato"/>
              <w:rPr>
                <w:rFonts w:ascii="Times New Roman" w:hAnsi="Times New Roman" w:cs="Times New Roman"/>
                <w:bCs/>
                <w:sz w:val="16"/>
                <w:lang w:val="en-GB"/>
              </w:rPr>
            </w:pPr>
          </w:p>
          <w:p w14:paraId="0125DDCD" w14:textId="77777777" w:rsidR="00F30FF5" w:rsidRPr="00064B7F" w:rsidRDefault="00F30FF5" w:rsidP="00F30FF5">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Erosion score ≥ 2 any joint</w:t>
            </w:r>
          </w:p>
          <w:p w14:paraId="24BAB16E" w14:textId="77777777" w:rsidR="00F30FF5" w:rsidRPr="00064B7F" w:rsidRDefault="00F30FF5" w:rsidP="00F30FF5">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OR 4.21 (0.48, 38.87) p 0.2044</w:t>
            </w:r>
          </w:p>
          <w:p w14:paraId="29358608" w14:textId="77777777" w:rsidR="00F30FF5" w:rsidRPr="00064B7F" w:rsidRDefault="00F30FF5" w:rsidP="00F30FF5">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RR 1.64 (1.02,2.65) p 0.0413</w:t>
            </w:r>
          </w:p>
        </w:tc>
        <w:tc>
          <w:tcPr>
            <w:tcW w:w="633" w:type="pct"/>
          </w:tcPr>
          <w:p w14:paraId="0563A150" w14:textId="77777777" w:rsidR="00F30FF5" w:rsidRPr="00064B7F" w:rsidRDefault="00F30FF5" w:rsidP="00F30FF5">
            <w:pPr>
              <w:pStyle w:val="Testopreformattato"/>
              <w:rPr>
                <w:rFonts w:ascii="Times New Roman" w:hAnsi="Times New Roman" w:cs="Times New Roman"/>
                <w:b/>
                <w:bCs/>
                <w:sz w:val="16"/>
                <w:lang w:val="en-GB"/>
              </w:rPr>
            </w:pPr>
            <w:r w:rsidRPr="00064B7F">
              <w:rPr>
                <w:rFonts w:ascii="Times New Roman" w:hAnsi="Times New Roman" w:cs="Times New Roman"/>
                <w:b/>
                <w:bCs/>
                <w:sz w:val="16"/>
                <w:lang w:val="en-GB"/>
              </w:rPr>
              <w:t>Intra-reader reliability</w:t>
            </w:r>
          </w:p>
          <w:p w14:paraId="5A301EF7" w14:textId="77777777" w:rsidR="00F30FF5" w:rsidRPr="00064B7F" w:rsidRDefault="00F30FF5" w:rsidP="00F30FF5">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Kappa 0.87 (0.79, 0.96)</w:t>
            </w:r>
          </w:p>
          <w:p w14:paraId="0320C1F6" w14:textId="77777777" w:rsidR="00F30FF5" w:rsidRPr="00064B7F" w:rsidRDefault="00F30FF5" w:rsidP="00F30FF5">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0.82 (0.69 to 0.95)</w:t>
            </w:r>
          </w:p>
          <w:p w14:paraId="1ABDBC75" w14:textId="77777777" w:rsidR="00F30FF5" w:rsidRPr="00064B7F" w:rsidRDefault="00F30FF5" w:rsidP="00F30FF5">
            <w:pPr>
              <w:pStyle w:val="Testopreformattato"/>
              <w:rPr>
                <w:rFonts w:ascii="Times New Roman" w:hAnsi="Times New Roman" w:cs="Times New Roman"/>
                <w:b/>
                <w:bCs/>
                <w:sz w:val="16"/>
                <w:lang w:val="en-GB"/>
              </w:rPr>
            </w:pPr>
            <w:r w:rsidRPr="00064B7F">
              <w:rPr>
                <w:rFonts w:ascii="Times New Roman" w:hAnsi="Times New Roman" w:cs="Times New Roman"/>
                <w:b/>
                <w:bCs/>
                <w:sz w:val="16"/>
                <w:lang w:val="en-GB"/>
              </w:rPr>
              <w:t>Inter-reader reliability</w:t>
            </w:r>
          </w:p>
          <w:p w14:paraId="7BF38FEC" w14:textId="77777777" w:rsidR="00F30FF5" w:rsidRPr="00064B7F" w:rsidRDefault="00F30FF5" w:rsidP="00F30FF5">
            <w:pPr>
              <w:pStyle w:val="Testopreformattato"/>
              <w:rPr>
                <w:rFonts w:ascii="Times New Roman" w:hAnsi="Times New Roman" w:cs="Times New Roman"/>
                <w:bCs/>
                <w:sz w:val="16"/>
                <w:lang w:val="en-US"/>
              </w:rPr>
            </w:pPr>
            <w:r w:rsidRPr="00064B7F">
              <w:rPr>
                <w:rFonts w:ascii="Times New Roman" w:hAnsi="Times New Roman" w:cs="Times New Roman"/>
                <w:bCs/>
                <w:sz w:val="16"/>
                <w:lang w:val="en-GB"/>
              </w:rPr>
              <w:t>Kappa 0.88 (0.76,1)</w:t>
            </w:r>
          </w:p>
        </w:tc>
      </w:tr>
    </w:tbl>
    <w:p w14:paraId="78190D4C" w14:textId="77777777" w:rsidR="00B10452" w:rsidRPr="00064B7F" w:rsidRDefault="00B10452">
      <w:pPr>
        <w:rPr>
          <w:rFonts w:ascii="Times New Roman" w:hAnsi="Times New Roman" w:cs="Times New Roman"/>
          <w:lang w:val="en-GB"/>
        </w:rPr>
      </w:pPr>
      <w:r w:rsidRPr="00064B7F">
        <w:rPr>
          <w:rFonts w:ascii="Times New Roman" w:hAnsi="Times New Roman" w:cs="Times New Roman"/>
          <w:lang w:val="en-GB"/>
        </w:rPr>
        <w:br w:type="page"/>
      </w:r>
    </w:p>
    <w:p w14:paraId="23E1A2DD" w14:textId="77777777" w:rsidR="0075288B" w:rsidRPr="00064B7F" w:rsidRDefault="0075288B" w:rsidP="0075288B">
      <w:pPr>
        <w:jc w:val="center"/>
        <w:rPr>
          <w:rFonts w:ascii="Times New Roman" w:hAnsi="Times New Roman" w:cs="Times New Roman"/>
          <w:b/>
          <w:i/>
          <w:sz w:val="32"/>
          <w:lang w:val="en-US"/>
        </w:rPr>
      </w:pPr>
      <w:r w:rsidRPr="00064B7F">
        <w:rPr>
          <w:rFonts w:ascii="Times New Roman" w:hAnsi="Times New Roman" w:cs="Times New Roman"/>
          <w:b/>
          <w:i/>
          <w:sz w:val="32"/>
          <w:lang w:val="en-GB"/>
        </w:rPr>
        <w:lastRenderedPageBreak/>
        <w:t>Rheumatoid Arthritis</w:t>
      </w:r>
    </w:p>
    <w:p w14:paraId="2231C83C" w14:textId="77777777" w:rsidR="00962E70" w:rsidRPr="009F7F5C" w:rsidRDefault="00962E70" w:rsidP="00962E70">
      <w:pPr>
        <w:rPr>
          <w:rFonts w:ascii="Times New Roman" w:hAnsi="Times New Roman" w:cs="Times New Roman"/>
          <w:b/>
          <w:i/>
          <w:sz w:val="24"/>
          <w:lang w:val="en-US"/>
        </w:rPr>
      </w:pPr>
      <w:r w:rsidRPr="009F7F5C">
        <w:rPr>
          <w:rFonts w:ascii="Times New Roman" w:hAnsi="Times New Roman" w:cs="Times New Roman"/>
          <w:b/>
          <w:i/>
          <w:sz w:val="24"/>
          <w:lang w:val="en-US"/>
        </w:rPr>
        <w:t>Flow-chart</w:t>
      </w:r>
      <w:r w:rsidR="00CA70E2" w:rsidRPr="009F7F5C">
        <w:rPr>
          <w:rFonts w:ascii="Times New Roman" w:hAnsi="Times New Roman" w:cs="Times New Roman"/>
          <w:b/>
          <w:i/>
          <w:sz w:val="24"/>
          <w:lang w:val="en-US"/>
        </w:rPr>
        <w:t>§</w:t>
      </w:r>
    </w:p>
    <w:p w14:paraId="6ADB785E" w14:textId="77777777" w:rsidR="00335BA7" w:rsidRPr="00064B7F" w:rsidRDefault="00077236">
      <w:pPr>
        <w:rPr>
          <w:rFonts w:ascii="Times New Roman" w:hAnsi="Times New Roman" w:cs="Times New Roman"/>
          <w:lang w:val="en-US"/>
        </w:rPr>
      </w:pPr>
      <w:r w:rsidRPr="00064B7F">
        <w:rPr>
          <w:rFonts w:ascii="Times New Roman" w:hAnsi="Times New Roman" w:cs="Times New Roman"/>
          <w:noProof/>
          <w:lang w:eastAsia="it-IT"/>
        </w:rPr>
        <w:drawing>
          <wp:inline distT="0" distB="0" distL="0" distR="0" wp14:anchorId="598E532C" wp14:editId="4419A76F">
            <wp:extent cx="3690000" cy="3076482"/>
            <wp:effectExtent l="0" t="0" r="5715"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stretch>
                      <a:fillRect/>
                    </a:stretch>
                  </pic:blipFill>
                  <pic:spPr>
                    <a:xfrm>
                      <a:off x="0" y="0"/>
                      <a:ext cx="3690000" cy="3076482"/>
                    </a:xfrm>
                    <a:prstGeom prst="rect">
                      <a:avLst/>
                    </a:prstGeom>
                  </pic:spPr>
                </pic:pic>
              </a:graphicData>
            </a:graphic>
          </wp:inline>
        </w:drawing>
      </w:r>
    </w:p>
    <w:p w14:paraId="00A58E6F" w14:textId="77777777" w:rsidR="005E4056" w:rsidRPr="00064B7F" w:rsidRDefault="005E4056" w:rsidP="00CA70E2">
      <w:pPr>
        <w:rPr>
          <w:rFonts w:ascii="Times New Roman" w:hAnsi="Times New Roman" w:cs="Times New Roman"/>
          <w:i/>
          <w:lang w:val="en-US"/>
        </w:rPr>
      </w:pPr>
    </w:p>
    <w:p w14:paraId="6A55FB88" w14:textId="77777777" w:rsidR="00CA70E2" w:rsidRPr="009F7F5C" w:rsidRDefault="00077236" w:rsidP="00CA70E2">
      <w:pPr>
        <w:rPr>
          <w:rFonts w:ascii="Times New Roman" w:hAnsi="Times New Roman" w:cs="Times New Roman"/>
          <w:i/>
          <w:sz w:val="24"/>
          <w:lang w:val="en-US"/>
        </w:rPr>
        <w:sectPr w:rsidR="00CA70E2" w:rsidRPr="009F7F5C" w:rsidSect="00F37A2C">
          <w:pgSz w:w="16838" w:h="11906" w:orient="landscape"/>
          <w:pgMar w:top="1134" w:right="1418" w:bottom="1134" w:left="1134" w:header="709" w:footer="709" w:gutter="0"/>
          <w:cols w:space="708"/>
          <w:docGrid w:linePitch="360"/>
        </w:sectPr>
      </w:pPr>
      <w:r w:rsidRPr="009F7F5C">
        <w:rPr>
          <w:rFonts w:ascii="Times New Roman" w:hAnsi="Times New Roman" w:cs="Times New Roman"/>
          <w:i/>
          <w:sz w:val="24"/>
          <w:lang w:val="en-US"/>
        </w:rPr>
        <w:t>§ 11</w:t>
      </w:r>
      <w:r w:rsidR="00CA70E2" w:rsidRPr="009F7F5C">
        <w:rPr>
          <w:rFonts w:ascii="Times New Roman" w:hAnsi="Times New Roman" w:cs="Times New Roman"/>
          <w:i/>
          <w:sz w:val="24"/>
          <w:lang w:val="en-US"/>
        </w:rPr>
        <w:t xml:space="preserve"> studies were retrieved from the previous SLR</w:t>
      </w:r>
    </w:p>
    <w:p w14:paraId="7F9F8DFC" w14:textId="595BF34A" w:rsidR="00B10452" w:rsidRDefault="00B10452" w:rsidP="00B10452">
      <w:pPr>
        <w:rPr>
          <w:rFonts w:ascii="Times New Roman" w:hAnsi="Times New Roman" w:cs="Times New Roman"/>
          <w:b/>
          <w:i/>
          <w:sz w:val="24"/>
          <w:lang w:val="en-US"/>
        </w:rPr>
      </w:pPr>
      <w:r w:rsidRPr="009F7F5C">
        <w:rPr>
          <w:rFonts w:ascii="Times New Roman" w:hAnsi="Times New Roman" w:cs="Times New Roman"/>
          <w:b/>
          <w:i/>
          <w:sz w:val="24"/>
          <w:lang w:val="en-US"/>
        </w:rPr>
        <w:lastRenderedPageBreak/>
        <w:t>Summary of findings table: US to diagnose RA</w:t>
      </w:r>
    </w:p>
    <w:p w14:paraId="69F9DAE7" w14:textId="38685070" w:rsidR="009F7F5C" w:rsidRPr="009F7F5C" w:rsidRDefault="009F7F5C" w:rsidP="009F7F5C">
      <w:pPr>
        <w:rPr>
          <w:rFonts w:ascii="Times New Roman" w:hAnsi="Times New Roman" w:cs="Times New Roman"/>
          <w:sz w:val="24"/>
          <w:lang w:val="en-US"/>
        </w:rPr>
      </w:pPr>
      <w:r w:rsidRPr="009F7F5C">
        <w:rPr>
          <w:rFonts w:ascii="Times New Roman" w:hAnsi="Times New Roman" w:cs="Times New Roman"/>
          <w:sz w:val="24"/>
          <w:lang w:val="en-GB"/>
        </w:rPr>
        <w:t>Summary of findings of studies assessing the performance of US to diagnose RA.</w:t>
      </w:r>
      <w:r w:rsidRPr="009F7F5C">
        <w:rPr>
          <w:rFonts w:ascii="Times New Roman" w:hAnsi="Times New Roman" w:cs="Times New Roman"/>
          <w:sz w:val="24"/>
          <w:lang w:val="en-US"/>
        </w:rPr>
        <w:t xml:space="preserve"> US: ultrasonography; GS: grey scale; PD: power Doppler; MRI: magnetic resonance imaging; Se: sensitivity; Sp: specificity; LR+: positive likelihood ratio; LR-: negative likelihood ratio; PPV: positive predictive value; NPV: negative predictive value; OR: odds ratio; HR: hazard ratio; MCP: metacarpophalangeal joints; PIP: proximal interphalangeal joints; DIP: distal interphalangeal joints; MTP: metatarsophalangeal joints. </w:t>
      </w:r>
    </w:p>
    <w:p w14:paraId="37913C12" w14:textId="77777777" w:rsidR="009F7F5C" w:rsidRPr="009F7F5C" w:rsidRDefault="009F7F5C" w:rsidP="00B10452">
      <w:pPr>
        <w:rPr>
          <w:rFonts w:ascii="Times New Roman" w:hAnsi="Times New Roman" w:cs="Times New Roman"/>
          <w:b/>
          <w:i/>
          <w:sz w:val="24"/>
          <w:lang w:val="en-US"/>
        </w:rPr>
      </w:pPr>
    </w:p>
    <w:tbl>
      <w:tblPr>
        <w:tblStyle w:val="Grigliatabella"/>
        <w:tblW w:w="5000" w:type="pct"/>
        <w:tblLook w:val="04A0" w:firstRow="1" w:lastRow="0" w:firstColumn="1" w:lastColumn="0" w:noHBand="0" w:noVBand="1"/>
      </w:tblPr>
      <w:tblGrid>
        <w:gridCol w:w="950"/>
        <w:gridCol w:w="473"/>
        <w:gridCol w:w="1309"/>
        <w:gridCol w:w="1198"/>
        <w:gridCol w:w="1753"/>
        <w:gridCol w:w="1304"/>
        <w:gridCol w:w="1918"/>
        <w:gridCol w:w="2928"/>
        <w:gridCol w:w="2444"/>
      </w:tblGrid>
      <w:tr w:rsidR="00A7309F" w:rsidRPr="00064B7F" w14:paraId="66B7FB40" w14:textId="77777777" w:rsidTr="004B3873">
        <w:trPr>
          <w:trHeight w:val="556"/>
        </w:trPr>
        <w:tc>
          <w:tcPr>
            <w:tcW w:w="335" w:type="pct"/>
            <w:tcBorders>
              <w:bottom w:val="single" w:sz="4" w:space="0" w:color="auto"/>
            </w:tcBorders>
          </w:tcPr>
          <w:p w14:paraId="2716F256" w14:textId="77777777" w:rsidR="007712D9" w:rsidRPr="00064B7F" w:rsidRDefault="007712D9" w:rsidP="00B10452">
            <w:pPr>
              <w:jc w:val="center"/>
              <w:rPr>
                <w:rFonts w:ascii="Times New Roman" w:hAnsi="Times New Roman" w:cs="Times New Roman"/>
                <w:b/>
                <w:bCs/>
                <w:sz w:val="16"/>
                <w:szCs w:val="16"/>
                <w:lang w:val="en-US"/>
              </w:rPr>
            </w:pPr>
            <w:r w:rsidRPr="00064B7F">
              <w:rPr>
                <w:rFonts w:ascii="Times New Roman" w:hAnsi="Times New Roman" w:cs="Times New Roman"/>
                <w:b/>
                <w:bCs/>
                <w:sz w:val="16"/>
                <w:szCs w:val="16"/>
                <w:lang w:val="en-US"/>
              </w:rPr>
              <w:t>Study</w:t>
            </w:r>
          </w:p>
        </w:tc>
        <w:tc>
          <w:tcPr>
            <w:tcW w:w="168" w:type="pct"/>
          </w:tcPr>
          <w:p w14:paraId="365B9566" w14:textId="77777777" w:rsidR="007712D9" w:rsidRPr="00064B7F" w:rsidRDefault="007712D9" w:rsidP="00B10452">
            <w:pPr>
              <w:jc w:val="center"/>
              <w:rPr>
                <w:rFonts w:ascii="Times New Roman" w:hAnsi="Times New Roman" w:cs="Times New Roman"/>
                <w:b/>
                <w:bCs/>
                <w:sz w:val="16"/>
                <w:szCs w:val="16"/>
                <w:lang w:val="en-US"/>
              </w:rPr>
            </w:pPr>
            <w:r w:rsidRPr="00064B7F">
              <w:rPr>
                <w:rFonts w:ascii="Times New Roman" w:hAnsi="Times New Roman" w:cs="Times New Roman"/>
                <w:b/>
                <w:bCs/>
                <w:sz w:val="16"/>
                <w:szCs w:val="16"/>
                <w:lang w:val="en-US"/>
              </w:rPr>
              <w:t>N</w:t>
            </w:r>
          </w:p>
        </w:tc>
        <w:tc>
          <w:tcPr>
            <w:tcW w:w="461" w:type="pct"/>
          </w:tcPr>
          <w:p w14:paraId="727F40D2" w14:textId="77777777" w:rsidR="007712D9" w:rsidRPr="00064B7F" w:rsidRDefault="007712D9" w:rsidP="00B10452">
            <w:pPr>
              <w:jc w:val="center"/>
              <w:rPr>
                <w:rFonts w:ascii="Times New Roman" w:hAnsi="Times New Roman" w:cs="Times New Roman"/>
                <w:b/>
                <w:bCs/>
                <w:sz w:val="16"/>
                <w:szCs w:val="16"/>
                <w:lang w:val="en-US"/>
              </w:rPr>
            </w:pPr>
            <w:r w:rsidRPr="00064B7F">
              <w:rPr>
                <w:rFonts w:ascii="Times New Roman" w:hAnsi="Times New Roman" w:cs="Times New Roman"/>
                <w:b/>
                <w:bCs/>
                <w:sz w:val="16"/>
                <w:szCs w:val="16"/>
                <w:lang w:val="en-US"/>
              </w:rPr>
              <w:t>Site</w:t>
            </w:r>
          </w:p>
        </w:tc>
        <w:tc>
          <w:tcPr>
            <w:tcW w:w="422" w:type="pct"/>
          </w:tcPr>
          <w:p w14:paraId="16E69F2B" w14:textId="77777777" w:rsidR="007712D9" w:rsidRPr="00064B7F" w:rsidRDefault="007712D9" w:rsidP="00B10452">
            <w:pPr>
              <w:jc w:val="center"/>
              <w:rPr>
                <w:rFonts w:ascii="Times New Roman" w:hAnsi="Times New Roman" w:cs="Times New Roman"/>
                <w:b/>
                <w:bCs/>
                <w:sz w:val="16"/>
                <w:szCs w:val="16"/>
                <w:lang w:val="en-US"/>
              </w:rPr>
            </w:pPr>
            <w:r w:rsidRPr="00064B7F">
              <w:rPr>
                <w:rFonts w:ascii="Times New Roman" w:hAnsi="Times New Roman" w:cs="Times New Roman"/>
                <w:b/>
                <w:bCs/>
                <w:sz w:val="16"/>
                <w:szCs w:val="16"/>
                <w:lang w:val="en-US"/>
              </w:rPr>
              <w:t>Study design</w:t>
            </w:r>
          </w:p>
        </w:tc>
        <w:tc>
          <w:tcPr>
            <w:tcW w:w="595" w:type="pct"/>
          </w:tcPr>
          <w:p w14:paraId="2874F73C" w14:textId="77777777" w:rsidR="007712D9" w:rsidRPr="00064B7F" w:rsidRDefault="007712D9" w:rsidP="00B10452">
            <w:pPr>
              <w:jc w:val="center"/>
              <w:rPr>
                <w:rFonts w:ascii="Times New Roman" w:hAnsi="Times New Roman" w:cs="Times New Roman"/>
                <w:b/>
                <w:bCs/>
                <w:sz w:val="16"/>
                <w:szCs w:val="16"/>
                <w:lang w:val="en-US"/>
              </w:rPr>
            </w:pPr>
            <w:r w:rsidRPr="00064B7F">
              <w:rPr>
                <w:rFonts w:ascii="Times New Roman" w:hAnsi="Times New Roman" w:cs="Times New Roman"/>
                <w:b/>
                <w:bCs/>
                <w:sz w:val="16"/>
                <w:szCs w:val="16"/>
                <w:lang w:val="en-US"/>
              </w:rPr>
              <w:t>Comparator/reference standard</w:t>
            </w:r>
          </w:p>
        </w:tc>
        <w:tc>
          <w:tcPr>
            <w:tcW w:w="459" w:type="pct"/>
          </w:tcPr>
          <w:p w14:paraId="2A3D7EA2" w14:textId="77777777" w:rsidR="007712D9" w:rsidRPr="00064B7F" w:rsidRDefault="007712D9" w:rsidP="00B10452">
            <w:pPr>
              <w:jc w:val="center"/>
              <w:rPr>
                <w:rFonts w:ascii="Times New Roman" w:hAnsi="Times New Roman" w:cs="Times New Roman"/>
                <w:b/>
                <w:bCs/>
                <w:sz w:val="16"/>
                <w:szCs w:val="16"/>
                <w:lang w:val="en-US"/>
              </w:rPr>
            </w:pPr>
            <w:r w:rsidRPr="00064B7F">
              <w:rPr>
                <w:rFonts w:ascii="Times New Roman" w:hAnsi="Times New Roman" w:cs="Times New Roman"/>
                <w:b/>
                <w:bCs/>
                <w:sz w:val="16"/>
                <w:szCs w:val="16"/>
                <w:lang w:val="en-US"/>
              </w:rPr>
              <w:t>Population</w:t>
            </w:r>
          </w:p>
        </w:tc>
        <w:tc>
          <w:tcPr>
            <w:tcW w:w="674" w:type="pct"/>
          </w:tcPr>
          <w:p w14:paraId="142FCB6B" w14:textId="77777777" w:rsidR="007712D9" w:rsidRPr="00064B7F" w:rsidRDefault="007712D9" w:rsidP="00B10452">
            <w:pPr>
              <w:rPr>
                <w:rFonts w:ascii="Times New Roman" w:hAnsi="Times New Roman" w:cs="Times New Roman"/>
                <w:b/>
                <w:bCs/>
                <w:sz w:val="16"/>
                <w:szCs w:val="16"/>
                <w:lang w:val="en-US"/>
              </w:rPr>
            </w:pPr>
            <w:r w:rsidRPr="00064B7F">
              <w:rPr>
                <w:rFonts w:ascii="Times New Roman" w:hAnsi="Times New Roman" w:cs="Times New Roman"/>
                <w:b/>
                <w:bCs/>
                <w:sz w:val="16"/>
                <w:szCs w:val="16"/>
                <w:lang w:val="en-US"/>
              </w:rPr>
              <w:t xml:space="preserve">                    Outcome</w:t>
            </w:r>
          </w:p>
        </w:tc>
        <w:tc>
          <w:tcPr>
            <w:tcW w:w="1028" w:type="pct"/>
          </w:tcPr>
          <w:p w14:paraId="089B950D" w14:textId="77777777" w:rsidR="007712D9" w:rsidRPr="00064B7F" w:rsidRDefault="007712D9" w:rsidP="00B10452">
            <w:pPr>
              <w:rPr>
                <w:rFonts w:ascii="Times New Roman" w:hAnsi="Times New Roman" w:cs="Times New Roman"/>
                <w:b/>
                <w:bCs/>
                <w:sz w:val="16"/>
                <w:szCs w:val="16"/>
                <w:lang w:val="en-US"/>
              </w:rPr>
            </w:pPr>
            <w:r w:rsidRPr="00064B7F">
              <w:rPr>
                <w:rFonts w:ascii="Times New Roman" w:hAnsi="Times New Roman" w:cs="Times New Roman"/>
                <w:b/>
                <w:bCs/>
                <w:sz w:val="16"/>
                <w:szCs w:val="16"/>
                <w:lang w:val="en-US"/>
              </w:rPr>
              <w:t xml:space="preserve">             Diagnostic performance</w:t>
            </w:r>
          </w:p>
        </w:tc>
        <w:tc>
          <w:tcPr>
            <w:tcW w:w="858" w:type="pct"/>
          </w:tcPr>
          <w:p w14:paraId="53B1CAA5" w14:textId="77777777" w:rsidR="007712D9" w:rsidRPr="00064B7F" w:rsidRDefault="007712D9" w:rsidP="00B10452">
            <w:pPr>
              <w:rPr>
                <w:rFonts w:ascii="Times New Roman" w:hAnsi="Times New Roman" w:cs="Times New Roman"/>
                <w:b/>
                <w:bCs/>
                <w:sz w:val="16"/>
                <w:szCs w:val="16"/>
                <w:lang w:val="en-US"/>
              </w:rPr>
            </w:pPr>
            <w:r w:rsidRPr="00064B7F">
              <w:rPr>
                <w:rFonts w:ascii="Times New Roman" w:hAnsi="Times New Roman" w:cs="Times New Roman"/>
                <w:b/>
                <w:bCs/>
                <w:sz w:val="16"/>
                <w:szCs w:val="16"/>
                <w:lang w:val="en-US"/>
              </w:rPr>
              <w:t>Reliability</w:t>
            </w:r>
          </w:p>
        </w:tc>
      </w:tr>
      <w:tr w:rsidR="00A7309F" w:rsidRPr="00064B7F" w14:paraId="2230293A" w14:textId="77777777" w:rsidTr="004B3873">
        <w:trPr>
          <w:trHeight w:val="238"/>
        </w:trPr>
        <w:tc>
          <w:tcPr>
            <w:tcW w:w="335" w:type="pct"/>
            <w:shd w:val="clear" w:color="auto" w:fill="F2F2F2" w:themeFill="background1" w:themeFillShade="F2"/>
          </w:tcPr>
          <w:p w14:paraId="3B2EA1E3" w14:textId="21420CF3" w:rsidR="007712D9" w:rsidRPr="00064B7F" w:rsidRDefault="007712D9" w:rsidP="00F00580">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Salaffi F 2010</w:t>
            </w:r>
            <w:r w:rsidR="00BC59B3" w:rsidRPr="00064B7F">
              <w:rPr>
                <w:rFonts w:ascii="Times New Roman" w:hAnsi="Times New Roman" w:cs="Times New Roman"/>
                <w:sz w:val="16"/>
                <w:szCs w:val="16"/>
                <w:lang w:val="en-US"/>
              </w:rPr>
              <w:t xml:space="preserve"> </w:t>
            </w:r>
            <w:r w:rsidR="00BC59B3"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PROphP3a","properties":{"formattedCitation":"(23)","plainCitation":"(23)","noteIndex":0},"citationItems":[{"id":32296,"uris":["http://zotero.org/groups/2038841/items/RXNNQ29C"],"uri":["http://zotero.org/groups/2038841/items/RXNNQ29C"],"itemData":{"id":32296,"type":"article-journal","title":"A clinical prediction rule combining routine assessment and power doppler ultrasonography for predicting progression to rheumatoid arthritis from early-onset undifferentiated arthritis","container-title":"Clinical and Experimental Rheumatology","page":"686-694","volume":"28","issue":"5","archive":"Embase","abstract":"Objectives: The ability to predict the development of rheumatoid arthritis (RA) in patients with an early-onset undifferentiated arthritis (UA) is highly required if the remission or an adequate response to the treatment are the main goal. The aim of the study was to develop a predictive rule combining clinical variables, serological biomarkers and power Doppler ultrasonography (PDUS)for the progression from an early-onset UA to RA in daily rheumatological practice. Methods: A prediction rule was developed after a 12 months study of 149 adult patients with a recent-onset UA. The combination of routine assessment variables and PDUS findings was investigated. Logistic regression analysis was performed to identify the independent factors for the development of RA and global predictive score was calculated. The score of the predictive rule ranged from 0 to 10. The area under the receiver operating characteristic curve was used to evaluate the diagnostic performance of the rule. The post-test probability (post-TP) was evaluated using the Bayes theorem. Results: Sixty-two patients (41.6%) developed a RA. The rule demonstrated excellent discriminative ability, with an AUC of 0.919 (p=0.0001). With the optimal cut-off point of 5, sensitivity was 89.9%, specificity was 88.6% and positive likelihood ratio was 7.89. If a threshold of 6.5 was applied a higher value of specificity (97.7%) was obtained, but sensitivity (47.6%) decreased. The post-TP value of the two different cut-off points mentioned above were 62% and 80%, respectively. Conclusions. Our predictive rule, which includes PDUS assessment, revealed an excellent discriminative ability for assessing the likelihood of development of RA in patients with an early-onset UA. Further studies are required to confirm the results and to tailor a therapeutic approach in patients with an early-onset UA. © Copyright CLINICAL AND EXPERIMENTAL RHEUMATOLOGY 2010.","ISSN":"0392-856X","journalAbbreviation":"Clin. Exp. Rheumatol.","language":"English","author":[{"literal":"Salaffi F."},{"literal":"Ciapetti A."},{"literal":"Gasparini S."},{"literal":"Carotti M."},{"literal":"Filippucci E."},{"literal":"Grassi W."}],"issued":{"date-parts":[["2010"]]}}}],"schema":"https://github.com/citation-style-language/schema/raw/master/csl-citation.json"} </w:instrText>
            </w:r>
            <w:r w:rsidR="00BC59B3"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23)</w:t>
            </w:r>
            <w:r w:rsidR="00BC59B3" w:rsidRPr="00064B7F">
              <w:rPr>
                <w:rFonts w:ascii="Times New Roman" w:hAnsi="Times New Roman" w:cs="Times New Roman"/>
                <w:sz w:val="16"/>
                <w:szCs w:val="16"/>
                <w:lang w:val="en-US"/>
              </w:rPr>
              <w:fldChar w:fldCharType="end"/>
            </w:r>
          </w:p>
        </w:tc>
        <w:tc>
          <w:tcPr>
            <w:tcW w:w="168" w:type="pct"/>
          </w:tcPr>
          <w:p w14:paraId="070560ED"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149</w:t>
            </w:r>
          </w:p>
        </w:tc>
        <w:tc>
          <w:tcPr>
            <w:tcW w:w="461" w:type="pct"/>
          </w:tcPr>
          <w:p w14:paraId="7464274E"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18 joints. Wrist, MCP 2–5, PIP 2–5</w:t>
            </w:r>
          </w:p>
        </w:tc>
        <w:tc>
          <w:tcPr>
            <w:tcW w:w="422" w:type="pct"/>
          </w:tcPr>
          <w:p w14:paraId="4144D8EA"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ongitudinal cohort</w:t>
            </w:r>
          </w:p>
        </w:tc>
        <w:tc>
          <w:tcPr>
            <w:tcW w:w="595" w:type="pct"/>
          </w:tcPr>
          <w:p w14:paraId="09427356"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Clinical diagnosis</w:t>
            </w:r>
          </w:p>
        </w:tc>
        <w:tc>
          <w:tcPr>
            <w:tcW w:w="459" w:type="pct"/>
          </w:tcPr>
          <w:p w14:paraId="554F540D"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Undifferentiated arthritis</w:t>
            </w:r>
          </w:p>
        </w:tc>
        <w:tc>
          <w:tcPr>
            <w:tcW w:w="674" w:type="pct"/>
          </w:tcPr>
          <w:p w14:paraId="5F585E32"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Progression to RA</w:t>
            </w:r>
          </w:p>
          <w:p w14:paraId="5C229E72" w14:textId="77777777" w:rsidR="007712D9" w:rsidRPr="00064B7F" w:rsidRDefault="007712D9" w:rsidP="004A2B51">
            <w:pPr>
              <w:autoSpaceDE w:val="0"/>
              <w:autoSpaceDN w:val="0"/>
              <w:adjustRightInd w:val="0"/>
              <w:rPr>
                <w:rFonts w:ascii="Times New Roman" w:hAnsi="Times New Roman" w:cs="Times New Roman"/>
                <w:sz w:val="16"/>
                <w:szCs w:val="16"/>
                <w:lang w:val="en-US"/>
              </w:rPr>
            </w:pPr>
          </w:p>
        </w:tc>
        <w:tc>
          <w:tcPr>
            <w:tcW w:w="1028" w:type="pct"/>
          </w:tcPr>
          <w:p w14:paraId="3725660A" w14:textId="77777777" w:rsidR="007712D9" w:rsidRPr="00064B7F" w:rsidRDefault="007712D9" w:rsidP="004A2B51">
            <w:pPr>
              <w:pStyle w:val="Testopreformattato"/>
              <w:rPr>
                <w:rFonts w:ascii="Times New Roman" w:hAnsi="Times New Roman" w:cs="Times New Roman"/>
                <w:bCs/>
                <w:sz w:val="16"/>
                <w:szCs w:val="16"/>
                <w:lang w:val="en-US"/>
              </w:rPr>
            </w:pPr>
            <w:r w:rsidRPr="00064B7F">
              <w:rPr>
                <w:rFonts w:ascii="Times New Roman" w:hAnsi="Times New Roman" w:cs="Times New Roman"/>
                <w:bCs/>
                <w:sz w:val="16"/>
                <w:szCs w:val="16"/>
                <w:lang w:val="en-US"/>
              </w:rPr>
              <w:t>With the optimal cut-off point of 5 for PD:</w:t>
            </w:r>
          </w:p>
          <w:p w14:paraId="30C85351" w14:textId="77777777" w:rsidR="007712D9" w:rsidRPr="00064B7F" w:rsidRDefault="007712D9" w:rsidP="004A2B51">
            <w:pPr>
              <w:pStyle w:val="Testopreformattato"/>
              <w:rPr>
                <w:rFonts w:ascii="Times New Roman" w:hAnsi="Times New Roman" w:cs="Times New Roman"/>
                <w:bCs/>
                <w:sz w:val="16"/>
                <w:szCs w:val="16"/>
                <w:lang w:val="en-US"/>
              </w:rPr>
            </w:pPr>
            <w:r w:rsidRPr="00064B7F">
              <w:rPr>
                <w:rFonts w:ascii="Times New Roman" w:hAnsi="Times New Roman" w:cs="Times New Roman"/>
                <w:bCs/>
                <w:sz w:val="16"/>
                <w:szCs w:val="16"/>
                <w:lang w:val="en-US"/>
              </w:rPr>
              <w:t>Se 0.89</w:t>
            </w:r>
          </w:p>
          <w:p w14:paraId="1031216C" w14:textId="77777777" w:rsidR="007712D9" w:rsidRPr="00064B7F" w:rsidRDefault="007712D9" w:rsidP="004A2B51">
            <w:pPr>
              <w:pStyle w:val="Testopreformattato"/>
              <w:rPr>
                <w:rFonts w:ascii="Times New Roman" w:hAnsi="Times New Roman" w:cs="Times New Roman"/>
                <w:bCs/>
                <w:sz w:val="16"/>
                <w:szCs w:val="16"/>
                <w:lang w:val="en-US"/>
              </w:rPr>
            </w:pPr>
            <w:r w:rsidRPr="00064B7F">
              <w:rPr>
                <w:rFonts w:ascii="Times New Roman" w:hAnsi="Times New Roman" w:cs="Times New Roman"/>
                <w:bCs/>
                <w:sz w:val="16"/>
                <w:szCs w:val="16"/>
                <w:lang w:val="en-US"/>
              </w:rPr>
              <w:t>Sp 0.88</w:t>
            </w:r>
          </w:p>
          <w:p w14:paraId="47DBDB4A" w14:textId="77777777" w:rsidR="007712D9" w:rsidRPr="00064B7F" w:rsidRDefault="007712D9" w:rsidP="00DF48AB">
            <w:pPr>
              <w:pStyle w:val="Testopreformattato"/>
              <w:rPr>
                <w:rFonts w:ascii="Times New Roman" w:hAnsi="Times New Roman" w:cs="Times New Roman"/>
                <w:bCs/>
                <w:sz w:val="16"/>
                <w:szCs w:val="16"/>
                <w:lang w:val="en-US"/>
              </w:rPr>
            </w:pPr>
            <w:r w:rsidRPr="00064B7F">
              <w:rPr>
                <w:rFonts w:ascii="Times New Roman" w:hAnsi="Times New Roman" w:cs="Times New Roman"/>
                <w:bCs/>
                <w:sz w:val="16"/>
                <w:szCs w:val="16"/>
                <w:lang w:val="en-US"/>
              </w:rPr>
              <w:t>LR+ 7.89</w:t>
            </w:r>
          </w:p>
        </w:tc>
        <w:tc>
          <w:tcPr>
            <w:tcW w:w="858" w:type="pct"/>
          </w:tcPr>
          <w:p w14:paraId="5878826B" w14:textId="77777777" w:rsidR="007712D9" w:rsidRPr="00064B7F" w:rsidRDefault="007712D9" w:rsidP="004A2B51">
            <w:pPr>
              <w:pStyle w:val="Testopreformattato"/>
              <w:rPr>
                <w:rFonts w:ascii="Times New Roman" w:hAnsi="Times New Roman" w:cs="Times New Roman"/>
                <w:bCs/>
                <w:sz w:val="16"/>
                <w:szCs w:val="16"/>
                <w:lang w:val="en-US"/>
              </w:rPr>
            </w:pPr>
            <w:r w:rsidRPr="00064B7F">
              <w:rPr>
                <w:rFonts w:ascii="Times New Roman" w:hAnsi="Times New Roman" w:cs="Times New Roman"/>
                <w:bCs/>
                <w:sz w:val="16"/>
                <w:szCs w:val="16"/>
                <w:lang w:val="en-US"/>
              </w:rPr>
              <w:t>n.a.</w:t>
            </w:r>
          </w:p>
        </w:tc>
      </w:tr>
      <w:tr w:rsidR="00A7309F" w:rsidRPr="00064B7F" w14:paraId="7AA88D92" w14:textId="77777777" w:rsidTr="004B3873">
        <w:trPr>
          <w:trHeight w:val="238"/>
        </w:trPr>
        <w:tc>
          <w:tcPr>
            <w:tcW w:w="335" w:type="pct"/>
            <w:shd w:val="clear" w:color="auto" w:fill="F2F2F2" w:themeFill="background1" w:themeFillShade="F2"/>
          </w:tcPr>
          <w:p w14:paraId="2CAA4E31" w14:textId="147B4A06"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Filer A 2011</w:t>
            </w:r>
            <w:r w:rsidR="00BC59B3"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KNLluA4j","properties":{"formattedCitation":"(24)","plainCitation":"(24)","noteIndex":0},"citationItems":[{"id":32910,"uris":["http://zotero.org/groups/2038841/items/76WG4YL5"],"uri":["http://zotero.org/groups/2038841/items/76WG4YL5"],"itemData":{"id":32910,"type":"article-journal","title":"Utility of ultrasound joint counts in the prediction of rheumatoid arthritis in patients with very early synovitis","container-title":"Annals of the Rheumatic Diseases","page":"500-507","volume":"70","issue":"3","archive":"Embase","abstract":"Objectives: Early therapy improves outcomes in rheumatoid arthritis (RA). It is therefore important to improve predictive algorithms for RA in early disease. This study evaluated musculoskeletal ultrasound, a sensitive tool for the detection of synovitis and erosions, as a predictor of outcome in very early synovitis. Methods: 58 patients with clinically apparent synovitis of at least one joint and symptom duration of ≤3 months underwent clinical, laboratory, radiographic and 38 joint ultrasound assessments and were followed prospectively for 18 months, determining outcome by 1987 American College of Rheumatology (ACR) and 2010 ACR/European League Against Rheumatism criteria. Sensitivity and specificity for 1987 RA criteria were determined for ultrasound variables and logistic regression models were then fitted to evaluate predictive ability over and above the Leiden rule. Results: 16 patients resolved, 13 developed non-RA persistent disease and 29 developed RA by 1987 criteria. Ultrasound demonstrated subclinical wrist, elbow, knee, ankle and metatarsophalangeal joint involvement in patients developing RA. Large joint and proximal interphalangeal joint ultrasound variables had poor predictive ability, whereas ultrasound erosions lacked specificity. Regression analysis demonstrated that greyscale wrist and metacarpophalangeal joint involvement, and power Doppler involvement of metatarsophalangeal joints provided independently predictive data. Global ultrasound counts were inferior to minimal power Doppler counts, which significantly improved area under the curve values from 0.905 to 0.962 combined with the Leiden rule. Conclusion: In a longitudinal study, extended ultrasound joint evaluation significantly increased detection of joint involvement in all regions and outcome groups. Greyscale and power Doppler scanning of metacarpophalangeal joints, wrists and metatarsophalangeal joints provides the optimum minimal ultrasound data to improve on clinical predictive models for RA.","DOI":"10.1136/ard.2010.131573","ISSN":"0003-4967","journalAbbreviation":"Ann. Rheum. Dis.","language":"English","author":[{"literal":"Filer A."},{"literal":"De Pablo P."},{"literal":"Allen G."},{"literal":"Nightingale P."},{"literal":"Jordan A."},{"literal":"Jobanputra P."},{"literal":"Bowman S."},{"literal":"Buckley C.D."},{"literal":"Raza K."}],"issued":{"date-parts":[["2011"]]}}}],"schema":"https://github.com/citation-style-language/schema/raw/master/csl-citation.json"} </w:instrText>
            </w:r>
            <w:r w:rsidR="00BC59B3"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24)</w:t>
            </w:r>
            <w:r w:rsidR="00BC59B3" w:rsidRPr="00064B7F">
              <w:rPr>
                <w:rFonts w:ascii="Times New Roman" w:hAnsi="Times New Roman" w:cs="Times New Roman"/>
                <w:sz w:val="16"/>
                <w:szCs w:val="16"/>
                <w:lang w:val="en-US"/>
              </w:rPr>
              <w:fldChar w:fldCharType="end"/>
            </w:r>
          </w:p>
        </w:tc>
        <w:tc>
          <w:tcPr>
            <w:tcW w:w="168" w:type="pct"/>
          </w:tcPr>
          <w:p w14:paraId="1C868984"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58</w:t>
            </w:r>
          </w:p>
        </w:tc>
        <w:tc>
          <w:tcPr>
            <w:tcW w:w="461" w:type="pct"/>
          </w:tcPr>
          <w:p w14:paraId="70564D04"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38 joints. </w:t>
            </w:r>
          </w:p>
          <w:p w14:paraId="39D577E8"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All but Hip,</w:t>
            </w:r>
          </w:p>
          <w:p w14:paraId="4D65D706"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PIP, Jaw, DIP, 1 MTP</w:t>
            </w:r>
          </w:p>
        </w:tc>
        <w:tc>
          <w:tcPr>
            <w:tcW w:w="422" w:type="pct"/>
          </w:tcPr>
          <w:p w14:paraId="56F6CF8E"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Longitudinal cohort </w:t>
            </w:r>
          </w:p>
        </w:tc>
        <w:tc>
          <w:tcPr>
            <w:tcW w:w="595" w:type="pct"/>
          </w:tcPr>
          <w:p w14:paraId="55855446"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Clinical diagnosis</w:t>
            </w:r>
          </w:p>
        </w:tc>
        <w:tc>
          <w:tcPr>
            <w:tcW w:w="459" w:type="pct"/>
          </w:tcPr>
          <w:p w14:paraId="76FEEB86"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Undifferentiated arthritis</w:t>
            </w:r>
          </w:p>
          <w:p w14:paraId="2C9E7BAD" w14:textId="77777777" w:rsidR="007712D9" w:rsidRPr="00064B7F" w:rsidRDefault="007712D9" w:rsidP="004A2B51">
            <w:pPr>
              <w:pStyle w:val="Testopreformattato"/>
              <w:rPr>
                <w:rFonts w:ascii="Times New Roman" w:hAnsi="Times New Roman" w:cs="Times New Roman"/>
                <w:sz w:val="16"/>
                <w:szCs w:val="16"/>
                <w:lang w:val="en-US"/>
              </w:rPr>
            </w:pPr>
          </w:p>
        </w:tc>
        <w:tc>
          <w:tcPr>
            <w:tcW w:w="674" w:type="pct"/>
          </w:tcPr>
          <w:p w14:paraId="56FB6966"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Reclassification to RA by US (1987 criteria)</w:t>
            </w:r>
          </w:p>
        </w:tc>
        <w:tc>
          <w:tcPr>
            <w:tcW w:w="1028" w:type="pct"/>
          </w:tcPr>
          <w:p w14:paraId="060747D3"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US reclassifies 3 out of 29 subjects to RA</w:t>
            </w:r>
          </w:p>
          <w:p w14:paraId="605B0DFE" w14:textId="77777777" w:rsidR="007712D9" w:rsidRPr="00064B7F" w:rsidRDefault="007712D9" w:rsidP="004A2B51">
            <w:pPr>
              <w:pStyle w:val="Testopreformattato"/>
              <w:rPr>
                <w:rFonts w:ascii="Times New Roman" w:hAnsi="Times New Roman" w:cs="Times New Roman"/>
                <w:sz w:val="16"/>
                <w:szCs w:val="16"/>
              </w:rPr>
            </w:pPr>
            <w:r w:rsidRPr="00064B7F">
              <w:rPr>
                <w:rFonts w:ascii="Times New Roman" w:hAnsi="Times New Roman" w:cs="Times New Roman"/>
                <w:sz w:val="16"/>
                <w:szCs w:val="16"/>
              </w:rPr>
              <w:t xml:space="preserve">PD10 index ≥10 </w:t>
            </w:r>
          </w:p>
          <w:p w14:paraId="2034A6C9" w14:textId="77777777" w:rsidR="007712D9" w:rsidRPr="00064B7F" w:rsidRDefault="007712D9" w:rsidP="004A2B51">
            <w:pPr>
              <w:pStyle w:val="Testopreformattato"/>
              <w:rPr>
                <w:rFonts w:ascii="Times New Roman" w:hAnsi="Times New Roman" w:cs="Times New Roman"/>
                <w:sz w:val="16"/>
                <w:szCs w:val="16"/>
              </w:rPr>
            </w:pPr>
            <w:r w:rsidRPr="00064B7F">
              <w:rPr>
                <w:rFonts w:ascii="Times New Roman" w:hAnsi="Times New Roman" w:cs="Times New Roman"/>
                <w:sz w:val="16"/>
                <w:szCs w:val="16"/>
              </w:rPr>
              <w:t>Se 0.79</w:t>
            </w:r>
          </w:p>
          <w:p w14:paraId="1EEF3ADF" w14:textId="77777777" w:rsidR="007712D9" w:rsidRPr="00064B7F" w:rsidRDefault="007712D9" w:rsidP="004A2B51">
            <w:pPr>
              <w:pStyle w:val="Testopreformattato"/>
              <w:rPr>
                <w:rFonts w:ascii="Times New Roman" w:hAnsi="Times New Roman" w:cs="Times New Roman"/>
                <w:sz w:val="16"/>
                <w:szCs w:val="16"/>
              </w:rPr>
            </w:pPr>
            <w:r w:rsidRPr="00064B7F">
              <w:rPr>
                <w:rFonts w:ascii="Times New Roman" w:hAnsi="Times New Roman" w:cs="Times New Roman"/>
                <w:sz w:val="16"/>
                <w:szCs w:val="16"/>
              </w:rPr>
              <w:t xml:space="preserve">Sp 0.93 </w:t>
            </w:r>
          </w:p>
          <w:p w14:paraId="5AB24C49" w14:textId="77777777" w:rsidR="007712D9" w:rsidRPr="00064B7F" w:rsidRDefault="007712D9" w:rsidP="004A2B51">
            <w:pPr>
              <w:pStyle w:val="Testopreformattato"/>
              <w:rPr>
                <w:rFonts w:ascii="Times New Roman" w:hAnsi="Times New Roman" w:cs="Times New Roman"/>
                <w:sz w:val="16"/>
                <w:szCs w:val="16"/>
              </w:rPr>
            </w:pPr>
            <w:r w:rsidRPr="00064B7F">
              <w:rPr>
                <w:rFonts w:ascii="Times New Roman" w:hAnsi="Times New Roman" w:cs="Times New Roman"/>
                <w:sz w:val="16"/>
                <w:szCs w:val="16"/>
              </w:rPr>
              <w:t xml:space="preserve">LR+ 11.5 </w:t>
            </w:r>
          </w:p>
          <w:p w14:paraId="05256D1B"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LR-  0.22 </w:t>
            </w:r>
          </w:p>
        </w:tc>
        <w:tc>
          <w:tcPr>
            <w:tcW w:w="858" w:type="pct"/>
          </w:tcPr>
          <w:p w14:paraId="07D75D75" w14:textId="77777777" w:rsidR="007712D9" w:rsidRPr="00064B7F" w:rsidRDefault="007712D9" w:rsidP="004A2B51">
            <w:pPr>
              <w:pStyle w:val="Testopreformattato"/>
              <w:rPr>
                <w:rFonts w:ascii="Times New Roman" w:hAnsi="Times New Roman" w:cs="Times New Roman"/>
                <w:b/>
                <w:sz w:val="16"/>
                <w:szCs w:val="16"/>
                <w:lang w:val="en-US"/>
              </w:rPr>
            </w:pPr>
            <w:r w:rsidRPr="00064B7F">
              <w:rPr>
                <w:rFonts w:ascii="Times New Roman" w:hAnsi="Times New Roman" w:cs="Times New Roman"/>
                <w:b/>
                <w:sz w:val="16"/>
                <w:szCs w:val="16"/>
                <w:lang w:val="en-US"/>
              </w:rPr>
              <w:t>Intra-reader reliability (kappa)</w:t>
            </w:r>
          </w:p>
          <w:p w14:paraId="6C291144"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GS 0.83</w:t>
            </w:r>
          </w:p>
          <w:p w14:paraId="7E884DA4"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PD 0.87</w:t>
            </w:r>
          </w:p>
          <w:p w14:paraId="4E179B2B"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Erosions 0.93</w:t>
            </w:r>
          </w:p>
        </w:tc>
      </w:tr>
      <w:tr w:rsidR="00A7309F" w:rsidRPr="00064B7F" w14:paraId="008E7EDD" w14:textId="77777777" w:rsidTr="004B3873">
        <w:trPr>
          <w:trHeight w:val="238"/>
        </w:trPr>
        <w:tc>
          <w:tcPr>
            <w:tcW w:w="335" w:type="pct"/>
            <w:shd w:val="clear" w:color="auto" w:fill="F2F2F2" w:themeFill="background1" w:themeFillShade="F2"/>
          </w:tcPr>
          <w:p w14:paraId="2F4C08C9" w14:textId="03845D7D" w:rsidR="007712D9" w:rsidRPr="00064B7F" w:rsidRDefault="007712D9" w:rsidP="006F6B03">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Tamas S 2013</w:t>
            </w:r>
            <w:r w:rsidR="00BC59B3"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oTv5IdtS","properties":{"formattedCitation":"(25)","plainCitation":"(25)","noteIndex":0},"citationItems":[{"id":44693,"uris":["http://zotero.org/groups/2038841/items/ZY9HZCQS"],"uri":["http://zotero.org/groups/2038841/items/ZY9HZCQS"],"itemData":{"id":44693,"type":"article-journal","title":"Ultrasound assessment for the rapid classification of early arthritis patients","container-title":"Journal of Investigative Medicine: The Official Publication of the American Federation for Clinical Research","page":"1184-1191","volume":"61","issue":"8","source":"PubMed","abstract":"OBJECTIVE: The present study aimed to assess the role of ultrasound (US) in the rapid classification of early rheumatoid arthritis (RA) by investigating whether the US features of inflammation and bone damage in early arthritis overlap with the actual clinical concept of classifying and identifying an aggressive disease.\nMETHODS: Patients with recent-onset arthritis of at least 1 peripheral joint of the hands and/or the feet were consecutively included in this study. Clinical examination, laboratory tests, the Disease Activity Score 28 (DAS28), and the 2010 American College of Rheumatology/European League Against Rheumatism (ACR/EULAR) classification criteria for RA were assessed for all patients. Medication with disease-modifying antirheumatic drugs was recorded. Ultrasound assessment was performed at the following anatomical sites: wrists, metacarpophalangeal joints 2 to 5, and metatarsophalangeal joints 2 to 5 for assessing the presence/absence of synovial hypertrophy, the presence/absence of power Doppler signal, and the presence/absence of bone erosions.The US features of inflammation and bone damage were analyzed in comparison with the DAS28, with the presence/absence of rheumatoid factor and anti-cyclic citrullinated peptide, with the fulfillment of the new 2010 ACR/EULAR classification criteria, and with the initiated disease-modifying antirheumatic drug. The prescription of methotrexate was considered a marker of an aggressive disease.\nRESULTS: The US features of inflammation and bone damage correlated with the activity scores measured by the DAS28. The presence of US bone erosions overlapped with the presence of rheumatoid factor and anti-cyclic citrullinated antibodies. Synovial hypertrophy, intra-articular power Doppler signal, and bone erosions detected in at least 1 anatomical site were seen in patients fulfilling (77.7%) and in patients not fulfilling (72.7%) the 2010 ACR/EULAR classification criteria for RA. Synovial hypertrophy was found in at least 1 site in 83.3% and 58.8% of patients in whom methotrexate was prescribed and in whom methotrexate was not prescribed, respectively (P = 0.01). The US features were not correlated with the initiation of sulfasalazine or hydroxychloroquine. The patients presenting bone erosions received in significantly higher percentages the indication for methotrexate (50%) compared with sulfasalazine (20%), P = 0.03, or hydroxychloroquine (26%), P = 0.05.\nCONCLUSIONS: The US features of inflammation might be of help in classifying early arthritis patients despite the presence of the immune markers for RA. Together with the US features of bone damage, these might be used as an indicator of a more aggressive disease. The absence of correlation between the US findings of RA and the 2010 ACR/EULAR classification criteria indicates a possible independent contribution of US in the understanding of the future evolution of these patients.","DOI":"10.2310/JIM.0000000000000005","ISSN":"1708-8267","note":"PMID: 24113730","journalAbbreviation":"J. Investig. Med.","language":"eng","author":[{"family":"Tămaş","given":"Maria-Magdalena"},{"family":"Rednic","given":"Nicolae"},{"family":"Felea","given":"Ioana"},{"family":"Rednic","given":"Simona"}],"issued":{"date-parts":[["2013",12]]}}}],"schema":"https://github.com/citation-style-language/schema/raw/master/csl-citation.json"} </w:instrText>
            </w:r>
            <w:r w:rsidR="00BC59B3"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lang w:val="en-US"/>
              </w:rPr>
              <w:t>(25)</w:t>
            </w:r>
            <w:r w:rsidR="00BC59B3" w:rsidRPr="00064B7F">
              <w:rPr>
                <w:rFonts w:ascii="Times New Roman" w:hAnsi="Times New Roman" w:cs="Times New Roman"/>
                <w:sz w:val="16"/>
                <w:szCs w:val="16"/>
                <w:lang w:val="en-US"/>
              </w:rPr>
              <w:fldChar w:fldCharType="end"/>
            </w:r>
          </w:p>
        </w:tc>
        <w:tc>
          <w:tcPr>
            <w:tcW w:w="168" w:type="pct"/>
          </w:tcPr>
          <w:p w14:paraId="12F9CC7B"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100</w:t>
            </w:r>
          </w:p>
        </w:tc>
        <w:tc>
          <w:tcPr>
            <w:tcW w:w="461" w:type="pct"/>
          </w:tcPr>
          <w:p w14:paraId="14264CC6"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18 joints. Wrist,</w:t>
            </w:r>
          </w:p>
          <w:p w14:paraId="1C5C035A"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MCP 2–5, PIP 2–5</w:t>
            </w:r>
          </w:p>
        </w:tc>
        <w:tc>
          <w:tcPr>
            <w:tcW w:w="422" w:type="pct"/>
          </w:tcPr>
          <w:p w14:paraId="10F948BF" w14:textId="77777777" w:rsidR="007712D9" w:rsidRPr="00064B7F" w:rsidRDefault="007712D9" w:rsidP="00883F36">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Cross-sectional cohort</w:t>
            </w:r>
          </w:p>
        </w:tc>
        <w:tc>
          <w:tcPr>
            <w:tcW w:w="595" w:type="pct"/>
          </w:tcPr>
          <w:p w14:paraId="466891F1" w14:textId="77777777"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Clinical diagnosis</w:t>
            </w:r>
          </w:p>
        </w:tc>
        <w:tc>
          <w:tcPr>
            <w:tcW w:w="459" w:type="pct"/>
          </w:tcPr>
          <w:p w14:paraId="34B39A20"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Subjects with &gt;1 swollen join</w:t>
            </w:r>
            <w:r w:rsidR="00AE2589" w:rsidRPr="00064B7F">
              <w:rPr>
                <w:rFonts w:ascii="Times New Roman" w:hAnsi="Times New Roman" w:cs="Times New Roman"/>
                <w:sz w:val="16"/>
                <w:szCs w:val="16"/>
                <w:lang w:val="en-US"/>
              </w:rPr>
              <w:t>t</w:t>
            </w:r>
          </w:p>
        </w:tc>
        <w:tc>
          <w:tcPr>
            <w:tcW w:w="674" w:type="pct"/>
          </w:tcPr>
          <w:p w14:paraId="692C93B7" w14:textId="77777777" w:rsidR="007712D9" w:rsidRPr="00064B7F" w:rsidRDefault="007712D9" w:rsidP="004A2B51">
            <w:pPr>
              <w:pStyle w:val="Testopreformattato"/>
              <w:rPr>
                <w:rFonts w:ascii="Times New Roman" w:hAnsi="Times New Roman" w:cs="Times New Roman"/>
                <w:bCs/>
                <w:sz w:val="16"/>
                <w:szCs w:val="16"/>
                <w:lang w:val="en-GB"/>
              </w:rPr>
            </w:pPr>
            <w:r w:rsidRPr="00064B7F">
              <w:rPr>
                <w:rFonts w:ascii="Times New Roman" w:hAnsi="Times New Roman" w:cs="Times New Roman"/>
                <w:bCs/>
                <w:sz w:val="16"/>
                <w:szCs w:val="16"/>
                <w:lang w:val="en-GB"/>
              </w:rPr>
              <w:t>Treatment with DMARDs</w:t>
            </w:r>
          </w:p>
        </w:tc>
        <w:tc>
          <w:tcPr>
            <w:tcW w:w="1028" w:type="pct"/>
          </w:tcPr>
          <w:p w14:paraId="6E2BC85E" w14:textId="77777777" w:rsidR="007712D9" w:rsidRPr="00064B7F" w:rsidRDefault="007712D9" w:rsidP="00883F36">
            <w:pPr>
              <w:autoSpaceDE w:val="0"/>
              <w:autoSpaceDN w:val="0"/>
              <w:adjustRightInd w:val="0"/>
              <w:rPr>
                <w:rFonts w:ascii="Times New Roman" w:hAnsi="Times New Roman" w:cs="Times New Roman"/>
                <w:bCs/>
                <w:sz w:val="16"/>
                <w:szCs w:val="16"/>
                <w:lang w:val="en-US"/>
              </w:rPr>
            </w:pPr>
            <w:r w:rsidRPr="00064B7F">
              <w:rPr>
                <w:rFonts w:ascii="Times New Roman" w:hAnsi="Times New Roman" w:cs="Times New Roman"/>
                <w:sz w:val="16"/>
                <w:szCs w:val="16"/>
                <w:lang w:val="en-US"/>
              </w:rPr>
              <w:t>US findings is associated with DAS-28 (p = 0.01) and DMARD’s initiation (p = 0.01)</w:t>
            </w:r>
          </w:p>
        </w:tc>
        <w:tc>
          <w:tcPr>
            <w:tcW w:w="858" w:type="pct"/>
          </w:tcPr>
          <w:p w14:paraId="20B2A5C7" w14:textId="77777777" w:rsidR="007712D9" w:rsidRPr="00064B7F" w:rsidRDefault="006B5298" w:rsidP="00883F36">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bCs/>
                <w:sz w:val="16"/>
                <w:szCs w:val="16"/>
                <w:lang w:val="en-US"/>
              </w:rPr>
              <w:t>n.a.</w:t>
            </w:r>
          </w:p>
        </w:tc>
      </w:tr>
      <w:tr w:rsidR="00A7309F" w:rsidRPr="00064B7F" w14:paraId="797ED490" w14:textId="77777777" w:rsidTr="004B3873">
        <w:trPr>
          <w:trHeight w:val="238"/>
        </w:trPr>
        <w:tc>
          <w:tcPr>
            <w:tcW w:w="335" w:type="pct"/>
            <w:shd w:val="clear" w:color="auto" w:fill="F2F2F2" w:themeFill="background1" w:themeFillShade="F2"/>
          </w:tcPr>
          <w:p w14:paraId="75A5A745" w14:textId="6ACC795A"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Navalho M 2013</w:t>
            </w:r>
            <w:r w:rsidR="00BC59B3" w:rsidRPr="00064B7F">
              <w:rPr>
                <w:rFonts w:ascii="Times New Roman" w:hAnsi="Times New Roman" w:cs="Times New Roman"/>
                <w:sz w:val="16"/>
                <w:szCs w:val="16"/>
                <w:lang w:val="en-GB"/>
              </w:rPr>
              <w:fldChar w:fldCharType="begin"/>
            </w:r>
            <w:r w:rsidR="008C2484" w:rsidRPr="00064B7F">
              <w:rPr>
                <w:rFonts w:ascii="Times New Roman" w:hAnsi="Times New Roman" w:cs="Times New Roman"/>
                <w:sz w:val="16"/>
                <w:szCs w:val="16"/>
                <w:lang w:val="en-GB"/>
              </w:rPr>
              <w:instrText xml:space="preserve"> ADDIN ZOTERO_ITEM CSL_CITATION {"citationID":"4K2qdfOp","properties":{"formattedCitation":"(26)","plainCitation":"(26)","noteIndex":0},"citationItems":[{"id":32440,"uris":["http://zotero.org/groups/2038841/items/HVFL2KP4"],"uri":["http://zotero.org/groups/2038841/items/HVFL2KP4"],"itemData":{"id":32440,"type":"article-journal","title":"Bilateral evaluation of the hand and wrist in untreated early inflammatory arthritis: A comparative study of ultrasonography and magnetic resonance imaging","container-title":"Journal of Rheumatology","page":"1282-1292","volume":"40","issue":"8","archive":"Embase","abstract":"Objective. To compare Doppler ultrasound (US) and 3.0-Tesla magnetic resonance imaging (3.0-T MRI) findings of synovial inflammation in the tendons and joints in an early polyarthritis cohort (patients who presented &lt; 1 year after arthritis onset) using a bilateral hand and wrist evaluation. Also, to evaluate the diagnostic performance of US and MRI findings for rheumatoid arthritis (RA), their ability to predict RA as a diagnostic outcome, and their capacity to improve the accuracy of the 2010 American College of Rheumatology/European League Against Rheumatism (ACR/EULAR) RA classification criteria in early arthritis. Methods. Forty-five patients (40 women, 5 men; mean age 45.6 yrs) with untreated recent-onset polyarthritis participated in this prospective study and were examined using an US and MRI approach including both wrists and hands. After a followup of 12 months, patients were classified as having RA if they fulfilled the criteria for RA. The proportion of synovitis identified by US and MRI for each joint and tendon region was compared by chi-square test. The diagnostic performance of US and MRI for RA identification was evaluated using receiver-operating curve (ROC) analysis. Possible associations between synovitis for each joint and tendon region as identified by US or MRI and RA diagnosis at 12 months were tested by logistic regression analysis. The diagnostic performance of the ACR/EULAR RA classification criteria corrected by US and MRI joint and tendon counts was evaluated using ROC analysis. Results. Thirty patients fulfilled the ACR/EULAR criteria [early RA (ERA) patients] and the remaining 15 failed to meet these criteria (non-RA). Carpal joint synovitis and tenosynovitis of the flexor tendons was found in 86.7% and 86.7% of patients with ERA on MRI compared with 63.3% and 50% on US, respectively (p &lt; 0.05). The global MRI and US counts revealed a good diagnostic performance for RA diagnosis of both techniques, although MRI was statistically significantly better [area under the curve (AUC) = 0.959 and AUC = 0.853, respectively; z statistic = 2.210, p &lt; 0.05]. MRI identification of carpal joint synovitis (OR 3.64, 95% CI 1.119-11.841), tenosynovitis of the flexor tendons (OR 5.09, 95% CI 1.620-16.051), and global joint and tendon count (OR 2.77, 95% CI 1.249-6.139) were in the multivariate logistic regression model the most powerful predictors of progression toward RA. In the group of ERA patients with US joint and tendon counts ≤ 10, a statistically significant difference was found between the diagnostic performance for RA of the ACR/EULAR criteria as previously described and the diagnostic performance of the MRI-corrected ACR/EULAR criteria (AUC = 0.898 and AUC = 0.986, respectively; z statistic = 2.181, p &lt; 0.05). Conclusion. 3.0-T MRI identified a higher prevalence of synovitis in comparison to US in an early polyarthritis cohort. Both techniques have good diagnostic performance for RA although MRI reveals a significantly higher diagnostic capability. Synovitis of carpal joints and of flexor tendons as identified by MRI were the most powerful predictors of progression toward RA. In patients with US joint and tendon counts ≤ 10, MRI can significantly improve the diagnostic performance of the 2010 ACR/EULAR classification criteria. Copyright © The Journal of Rheumatology 2013.","DOI":"10.3899/jrheum.120713","ISSN":"0315-162X","journalAbbreviation":"J. Rheumatol.","language":"English","author":[{"literal":"Navalho M."},{"literal":"Resende C."},{"literal":"Rodrigues A.M."},{"literal":"Alberto Pereira Da Silva J."},{"literal":"Fonseca J.E."},{"literal":"Campos J."},{"literal":"Canhão H."}],"issued":{"date-parts":[["2013"]]}}}],"schema":"https://github.com/citation-style-language/schema/raw/master/csl-citation.json"} </w:instrText>
            </w:r>
            <w:r w:rsidR="00BC59B3" w:rsidRPr="00064B7F">
              <w:rPr>
                <w:rFonts w:ascii="Times New Roman" w:hAnsi="Times New Roman" w:cs="Times New Roman"/>
                <w:sz w:val="16"/>
                <w:szCs w:val="16"/>
                <w:lang w:val="en-GB"/>
              </w:rPr>
              <w:fldChar w:fldCharType="separate"/>
            </w:r>
            <w:r w:rsidR="008C2484" w:rsidRPr="00064B7F">
              <w:rPr>
                <w:rFonts w:ascii="Times New Roman" w:hAnsi="Times New Roman" w:cs="Times New Roman"/>
                <w:sz w:val="16"/>
                <w:lang w:val="en-US"/>
              </w:rPr>
              <w:t>(26)</w:t>
            </w:r>
            <w:r w:rsidR="00BC59B3" w:rsidRPr="00064B7F">
              <w:rPr>
                <w:rFonts w:ascii="Times New Roman" w:hAnsi="Times New Roman" w:cs="Times New Roman"/>
                <w:sz w:val="16"/>
                <w:szCs w:val="16"/>
                <w:lang w:val="en-GB"/>
              </w:rPr>
              <w:fldChar w:fldCharType="end"/>
            </w:r>
          </w:p>
        </w:tc>
        <w:tc>
          <w:tcPr>
            <w:tcW w:w="168" w:type="pct"/>
          </w:tcPr>
          <w:p w14:paraId="6F0EEABD" w14:textId="77777777"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45</w:t>
            </w:r>
          </w:p>
        </w:tc>
        <w:tc>
          <w:tcPr>
            <w:tcW w:w="461" w:type="pct"/>
          </w:tcPr>
          <w:p w14:paraId="2A5056F6"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18 joints Wrist, MCP 2–5, PIP 2–5</w:t>
            </w:r>
          </w:p>
        </w:tc>
        <w:tc>
          <w:tcPr>
            <w:tcW w:w="422" w:type="pct"/>
          </w:tcPr>
          <w:p w14:paraId="6724F069" w14:textId="77777777"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US"/>
              </w:rPr>
              <w:t>Longitudinal cohort</w:t>
            </w:r>
          </w:p>
        </w:tc>
        <w:tc>
          <w:tcPr>
            <w:tcW w:w="595" w:type="pct"/>
          </w:tcPr>
          <w:p w14:paraId="0F27CC35" w14:textId="77777777"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 xml:space="preserve">Clinical diagnosis </w:t>
            </w:r>
          </w:p>
        </w:tc>
        <w:tc>
          <w:tcPr>
            <w:tcW w:w="459" w:type="pct"/>
          </w:tcPr>
          <w:p w14:paraId="04D1BB7D"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Subjects with swelling in ≥4 joints</w:t>
            </w:r>
          </w:p>
        </w:tc>
        <w:tc>
          <w:tcPr>
            <w:tcW w:w="674" w:type="pct"/>
          </w:tcPr>
          <w:p w14:paraId="7D1260A8" w14:textId="77777777" w:rsidR="007712D9" w:rsidRPr="00064B7F" w:rsidRDefault="007712D9" w:rsidP="00883F36">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Progression to RA (2010 classification)</w:t>
            </w:r>
          </w:p>
        </w:tc>
        <w:tc>
          <w:tcPr>
            <w:tcW w:w="1028" w:type="pct"/>
          </w:tcPr>
          <w:p w14:paraId="4512FA5A" w14:textId="77777777" w:rsidR="007712D9" w:rsidRPr="00064B7F" w:rsidRDefault="007712D9" w:rsidP="00206B4D">
            <w:pPr>
              <w:autoSpaceDE w:val="0"/>
              <w:autoSpaceDN w:val="0"/>
              <w:adjustRightInd w:val="0"/>
              <w:rPr>
                <w:rFonts w:ascii="Times New Roman" w:hAnsi="Times New Roman" w:cs="Times New Roman"/>
                <w:bCs/>
                <w:sz w:val="16"/>
                <w:szCs w:val="16"/>
                <w:lang w:val="en-GB"/>
              </w:rPr>
            </w:pPr>
            <w:r w:rsidRPr="00064B7F">
              <w:rPr>
                <w:rFonts w:ascii="Times New Roman" w:hAnsi="Times New Roman" w:cs="Times New Roman"/>
                <w:sz w:val="16"/>
                <w:szCs w:val="16"/>
                <w:lang w:val="en-US"/>
              </w:rPr>
              <w:t>AUC (US) = 0.853</w:t>
            </w:r>
          </w:p>
        </w:tc>
        <w:tc>
          <w:tcPr>
            <w:tcW w:w="858" w:type="pct"/>
          </w:tcPr>
          <w:p w14:paraId="041B2923" w14:textId="77777777" w:rsidR="00AE2589" w:rsidRPr="00064B7F" w:rsidRDefault="00AE2589" w:rsidP="00AE2589">
            <w:pPr>
              <w:pStyle w:val="Testopreformattato"/>
              <w:rPr>
                <w:rFonts w:ascii="Times New Roman" w:hAnsi="Times New Roman" w:cs="Times New Roman"/>
                <w:b/>
                <w:sz w:val="16"/>
                <w:szCs w:val="16"/>
                <w:lang w:val="en-US"/>
              </w:rPr>
            </w:pPr>
            <w:r w:rsidRPr="00064B7F">
              <w:rPr>
                <w:rFonts w:ascii="Times New Roman" w:hAnsi="Times New Roman" w:cs="Times New Roman"/>
                <w:b/>
                <w:sz w:val="16"/>
                <w:szCs w:val="16"/>
                <w:lang w:val="en-US"/>
              </w:rPr>
              <w:t>Intra-reader reliability (kappa)</w:t>
            </w:r>
          </w:p>
          <w:p w14:paraId="2105E069" w14:textId="77777777" w:rsidR="007712D9" w:rsidRPr="00064B7F" w:rsidRDefault="00B77DC7" w:rsidP="00206B4D">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Synovitis </w:t>
            </w:r>
            <w:r w:rsidR="00AE2589" w:rsidRPr="00064B7F">
              <w:rPr>
                <w:rFonts w:ascii="Times New Roman" w:hAnsi="Times New Roman" w:cs="Times New Roman"/>
                <w:sz w:val="16"/>
                <w:szCs w:val="16"/>
                <w:lang w:val="en-US"/>
              </w:rPr>
              <w:t>0.792</w:t>
            </w:r>
          </w:p>
        </w:tc>
      </w:tr>
      <w:tr w:rsidR="00A7309F" w:rsidRPr="00064B7F" w14:paraId="3868836B" w14:textId="77777777" w:rsidTr="004B3873">
        <w:trPr>
          <w:trHeight w:val="238"/>
        </w:trPr>
        <w:tc>
          <w:tcPr>
            <w:tcW w:w="335" w:type="pct"/>
            <w:shd w:val="clear" w:color="auto" w:fill="F2F2F2" w:themeFill="background1" w:themeFillShade="F2"/>
          </w:tcPr>
          <w:p w14:paraId="11AD8FE7" w14:textId="59D52BA5"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Kawashiri SY  2013</w:t>
            </w:r>
            <w:r w:rsidR="00BC59B3"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263p4Tbs","properties":{"formattedCitation":"(27)","plainCitation":"(27)","noteIndex":0},"citationItems":[{"id":32651,"uris":["http://zotero.org/groups/2038841/items/MRPTR8PL"],"uri":["http://zotero.org/groups/2038841/items/MRPTR8PL"],"itemData":{"id":32651,"type":"article-journal","title":"Musculoskeletal ultrasonography assists the diagnostic performance of the 2010 classification criteria for rheumatoid arthritis","container-title":"Modern Rheumatology","page":"36-43","volume":"23","issue":"1","archive":"Embase","abstract":"Objective: We investigated whether musculoskeletal ultrasonography (MSKUS) assists the diagnostic performance of the 2010 rheumatoid arthritis (RA) classification criteria. Methods: Sixty-nine early arthritis patients were consecutively enrolled. None of the patients had been treated. In MSKUS of bilateral wrist and finger joints from 22 sites, the findings obtained by gray-scale and power Doppler (PD) assessment were graded on a semiquantitative scale from 0 to 3. Plain magnetic resonance imaging (MRI) of both wrist and finger joints was also examined. Diagnosis of RA was defined by the initiation of disease-modifying antirheumatic drugs within the first 3 months. The diagnostic performance of the patients was evaluated at entry using 2010 RA classification criteria in conjunction with MSKUS. Results: The indispensable MSKUS finding for differentiating RA was the presence of a PD grade 2 or 3 that was superior to 2010 RA classification criteria or MRI-proven bone edema. We propose that the decision tree algorithm of 2010 RA classification criteria with PD grade 2 or 3 reveals the best discriminative ability. Conclusion: MSKUS, especially with a strong PD signal, is very useful to assist the diagnostic performance of the 2010 RA classification criteria in the early recognition of RA. © 2012 Japan College of Rheumatology.","DOI":"10.1007/s10165-012-0628-7","ISSN":"1439-7595","journalAbbreviation":"Mod. Rheumatol.","language":"English","author":[{"literal":"Kawashiri S.-Y."},{"literal":"Suzuki T."},{"literal":"Okada A."},{"literal":"Yamasaki S."},{"literal":"Tamai M."},{"literal":"Nakamura H."},{"literal":"Origuchi T."},{"literal":"Mizokami A."},{"literal":"Uetani M."},{"literal":"Aoyagi K."},{"literal":"Eguchi K."},{"literal":"Kawakami A."}],"issued":{"date-parts":[["2013"]]}}}],"schema":"https://github.com/citation-style-language/schema/raw/master/csl-citation.json"} </w:instrText>
            </w:r>
            <w:r w:rsidR="00BC59B3"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27)</w:t>
            </w:r>
            <w:r w:rsidR="00BC59B3" w:rsidRPr="00064B7F">
              <w:rPr>
                <w:rFonts w:ascii="Times New Roman" w:hAnsi="Times New Roman" w:cs="Times New Roman"/>
                <w:sz w:val="16"/>
                <w:szCs w:val="16"/>
                <w:lang w:val="en-US"/>
              </w:rPr>
              <w:fldChar w:fldCharType="end"/>
            </w:r>
          </w:p>
        </w:tc>
        <w:tc>
          <w:tcPr>
            <w:tcW w:w="168" w:type="pct"/>
          </w:tcPr>
          <w:p w14:paraId="4A76407F" w14:textId="77777777"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69</w:t>
            </w:r>
          </w:p>
        </w:tc>
        <w:tc>
          <w:tcPr>
            <w:tcW w:w="461" w:type="pct"/>
          </w:tcPr>
          <w:p w14:paraId="35952F17"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22 joints</w:t>
            </w:r>
          </w:p>
          <w:p w14:paraId="373C4EDC"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Wrist, MCP</w:t>
            </w:r>
          </w:p>
          <w:p w14:paraId="1FAA2F08"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1–5, PIP 1–5</w:t>
            </w:r>
          </w:p>
        </w:tc>
        <w:tc>
          <w:tcPr>
            <w:tcW w:w="422" w:type="pct"/>
          </w:tcPr>
          <w:p w14:paraId="5EDB08F7"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ongitudinal cohort</w:t>
            </w:r>
          </w:p>
        </w:tc>
        <w:tc>
          <w:tcPr>
            <w:tcW w:w="595" w:type="pct"/>
          </w:tcPr>
          <w:p w14:paraId="13F3DB60" w14:textId="77777777" w:rsidR="007712D9" w:rsidRPr="00064B7F" w:rsidRDefault="007712D9" w:rsidP="002E074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Start of DMARDs within 3 months</w:t>
            </w:r>
          </w:p>
        </w:tc>
        <w:tc>
          <w:tcPr>
            <w:tcW w:w="459" w:type="pct"/>
          </w:tcPr>
          <w:p w14:paraId="0D33BE15"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Undifferentiated arthritis</w:t>
            </w:r>
          </w:p>
        </w:tc>
        <w:tc>
          <w:tcPr>
            <w:tcW w:w="674" w:type="pct"/>
          </w:tcPr>
          <w:p w14:paraId="150FD4B1"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Added value of PD for the</w:t>
            </w:r>
          </w:p>
          <w:p w14:paraId="1B5F5276"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performance of 2010 RA classification criteria</w:t>
            </w:r>
          </w:p>
        </w:tc>
        <w:tc>
          <w:tcPr>
            <w:tcW w:w="1028" w:type="pct"/>
          </w:tcPr>
          <w:p w14:paraId="32EB2946"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PD grade 2 or 3: </w:t>
            </w:r>
          </w:p>
          <w:p w14:paraId="029B22F2"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PPV 0.94</w:t>
            </w:r>
          </w:p>
          <w:p w14:paraId="14986074" w14:textId="77777777" w:rsidR="007712D9" w:rsidRPr="00064B7F" w:rsidRDefault="007712D9" w:rsidP="002E074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NPV 0.81</w:t>
            </w:r>
          </w:p>
        </w:tc>
        <w:tc>
          <w:tcPr>
            <w:tcW w:w="858" w:type="pct"/>
          </w:tcPr>
          <w:p w14:paraId="34B90102" w14:textId="77777777" w:rsidR="007712D9" w:rsidRPr="00064B7F" w:rsidRDefault="006B5298"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bCs/>
                <w:sz w:val="16"/>
                <w:szCs w:val="16"/>
                <w:lang w:val="en-US"/>
              </w:rPr>
              <w:t>n.a.</w:t>
            </w:r>
          </w:p>
        </w:tc>
      </w:tr>
      <w:tr w:rsidR="00A7309F" w:rsidRPr="00064B7F" w14:paraId="5391180F" w14:textId="77777777" w:rsidTr="004B3873">
        <w:trPr>
          <w:trHeight w:val="238"/>
        </w:trPr>
        <w:tc>
          <w:tcPr>
            <w:tcW w:w="335" w:type="pct"/>
            <w:shd w:val="clear" w:color="auto" w:fill="F2F2F2" w:themeFill="background1" w:themeFillShade="F2"/>
          </w:tcPr>
          <w:p w14:paraId="1C86639C"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Ozgul A</w:t>
            </w:r>
          </w:p>
          <w:p w14:paraId="6AA812F0" w14:textId="083E38FF"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US"/>
              </w:rPr>
              <w:t>2009</w:t>
            </w:r>
            <w:r w:rsidR="00BC59B3"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VJEo1myg","properties":{"formattedCitation":"(28)","plainCitation":"(28)","noteIndex":0},"citationItems":[{"id":32849,"uris":["http://zotero.org/groups/2038841/items/8MRK9LTY"],"uri":["http://zotero.org/groups/2038841/items/8MRK9LTY"],"itemData":{"id":32849,"type":"article-journal","title":"The comparison of ultrasonographic and scintigraphic findings of early arthritis in revealing rheumatoid arthritis according to criteria of American College of Rheumatology","container-title":"Rheumatology International","page":"765-768","volume":"29","issue":"7","archive":"Embase","abstract":"We aimed to investigate the diagnostic significance of high frequency ultrasonography (USG), comparing the findings in USG, bone scintigraphy and clinical stuation. Fifty-one patients who had early symptoms of inflammatory arthritis, but not fulfilling the ACR diagnostic criteria for rheumatoid arthritis (RA) were included in this study. They were referred to USG and bone scintigraphy for examination of the synovial joints. After following at least 2 years with visits at every 3 months, those who fulfilled the ACR criteria for the diagnosis of RA were defined as reference group. The concordance levels were assessed with Kappa statistic among them. The diagnosis of inflammatory arthritis that was made with USG in early time showed average agreement with the diagnosis according to ACR criteria. However, there was statistically discordance between the diagnosis of inflammatory arthritis that was made with bone scintigraphy in early time and the diagnosis according to ACR criteria. © 2008 Springer-Verlag.","DOI":"10.1007/s00296-008-0765-7","ISSN":"0172-8172","journalAbbreviation":"Rheumatol. Int.","language":"English","author":[{"literal":"Ozgul A."},{"literal":"Yasar E."},{"literal":"Arslan N."},{"literal":"Balaban B."},{"literal":"Taskaynatan M.A."},{"literal":"Tezel K."},{"literal":"Baklaci K."},{"literal":"Özgüven M.A."},{"literal":"Kalyon T.A."}],"issued":{"date-parts":[["2009"]]}}}],"schema":"https://github.com/citation-style-language/schema/raw/master/csl-citation.json"} </w:instrText>
            </w:r>
            <w:r w:rsidR="00BC59B3"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28)</w:t>
            </w:r>
            <w:r w:rsidR="00BC59B3" w:rsidRPr="00064B7F">
              <w:rPr>
                <w:rFonts w:ascii="Times New Roman" w:hAnsi="Times New Roman" w:cs="Times New Roman"/>
                <w:sz w:val="16"/>
                <w:szCs w:val="16"/>
                <w:lang w:val="en-US"/>
              </w:rPr>
              <w:fldChar w:fldCharType="end"/>
            </w:r>
          </w:p>
        </w:tc>
        <w:tc>
          <w:tcPr>
            <w:tcW w:w="168" w:type="pct"/>
          </w:tcPr>
          <w:p w14:paraId="4CEB7507" w14:textId="77777777"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51</w:t>
            </w:r>
          </w:p>
        </w:tc>
        <w:tc>
          <w:tcPr>
            <w:tcW w:w="461" w:type="pct"/>
          </w:tcPr>
          <w:p w14:paraId="7FF56056"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40 joints</w:t>
            </w:r>
          </w:p>
          <w:p w14:paraId="037DB86F"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All but DIP, IP, jaw and hip</w:t>
            </w:r>
          </w:p>
        </w:tc>
        <w:tc>
          <w:tcPr>
            <w:tcW w:w="422" w:type="pct"/>
          </w:tcPr>
          <w:p w14:paraId="0919311A"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ongitudinal cohort</w:t>
            </w:r>
          </w:p>
        </w:tc>
        <w:tc>
          <w:tcPr>
            <w:tcW w:w="595" w:type="pct"/>
          </w:tcPr>
          <w:p w14:paraId="267D5D75" w14:textId="77777777" w:rsidR="007712D9" w:rsidRPr="00064B7F" w:rsidRDefault="007712D9" w:rsidP="002E074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Clinical diagnosis</w:t>
            </w:r>
          </w:p>
        </w:tc>
        <w:tc>
          <w:tcPr>
            <w:tcW w:w="459" w:type="pct"/>
          </w:tcPr>
          <w:p w14:paraId="32770F05"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Undifferentiated arthritis</w:t>
            </w:r>
          </w:p>
        </w:tc>
        <w:tc>
          <w:tcPr>
            <w:tcW w:w="674" w:type="pct"/>
          </w:tcPr>
          <w:p w14:paraId="1C881187"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Development of RA</w:t>
            </w:r>
          </w:p>
        </w:tc>
        <w:tc>
          <w:tcPr>
            <w:tcW w:w="1028" w:type="pct"/>
          </w:tcPr>
          <w:p w14:paraId="2B15324C"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In the presence of synovitis at US: Kappa value for development of RA = 0.625</w:t>
            </w:r>
          </w:p>
        </w:tc>
        <w:tc>
          <w:tcPr>
            <w:tcW w:w="858" w:type="pct"/>
          </w:tcPr>
          <w:p w14:paraId="673767AC" w14:textId="77777777" w:rsidR="007712D9" w:rsidRPr="00064B7F" w:rsidRDefault="00B77DC7"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bCs/>
                <w:sz w:val="16"/>
                <w:szCs w:val="16"/>
                <w:lang w:val="en-US"/>
              </w:rPr>
              <w:t>n.a.</w:t>
            </w:r>
          </w:p>
        </w:tc>
      </w:tr>
      <w:tr w:rsidR="00A7309F" w:rsidRPr="00064B7F" w14:paraId="787355E5" w14:textId="77777777" w:rsidTr="004B3873">
        <w:trPr>
          <w:trHeight w:val="238"/>
        </w:trPr>
        <w:tc>
          <w:tcPr>
            <w:tcW w:w="335" w:type="pct"/>
            <w:shd w:val="clear" w:color="auto" w:fill="F2F2F2" w:themeFill="background1" w:themeFillShade="F2"/>
          </w:tcPr>
          <w:p w14:paraId="0054EAD8" w14:textId="711923E0" w:rsidR="007712D9" w:rsidRPr="00064B7F" w:rsidRDefault="007712D9" w:rsidP="00416F15">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US"/>
              </w:rPr>
              <w:t>Nakagomi D 2013</w:t>
            </w:r>
            <w:r w:rsidR="00BC59B3"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LlkBhylf","properties":{"formattedCitation":"(29)","plainCitation":"(29)","noteIndex":0},"citationItems":[{"id":32966,"uris":["http://zotero.org/groups/2038841/items/2GXGFU9Y"],"uri":["http://zotero.org/groups/2038841/items/2GXGFU9Y"],"itemData":{"id":32966,"type":"article-journal","title":"Ultrasound can improve the accuracy of the 2010 American College of Rheumatology/European League against rheumatism classification criteria for rheumatoid arthritis to predict the requirement for methotrexate treatment","container-title":"Arthritis and Rheumatism","page":"890-898","volume":"65","issue":"4","archive":"Embase","abstract":"Objective The 2010 American College of Rheumatology/European League Against Rheumatism (ACR/EULAR) classification criteria for rheumatoid arthritis (RA) refer to a possible use of ultrasound \"for confirmation of the clinical findings.\" We undertook this study to determine the optimized definition of ultrasound-detected synovitis for the 2010 ACR/EULAR criteria and to assess the impact of its use on the accuracy of RA classification. Methods One hundred nine patients with musculoskeletal symptoms for ≤3 years were enrolled in the study. Patients underwent clinical, laboratory, radiographic, and comprehensive ultrasonographic assessments at baseline and received routine management from expert rheumatologists who were blinded to the ultrasound findings. Results Sensitivity and specificity of the 2010 ACR/EULAR criteria using different definitions of synovitis to identify patients who developed a disease requiring methotrexate (MTX) treatment within 1 year were 58.5% and 79.4%, respectively, for clinical synovitis (tenderness or swelling), 78.0% and 79.4%, respectively, for ultrasound-detected synovitis with a gray-scale (GS) imaging score ≥1 (GS ≥1 ultrasound synovitis), and 56.1% and 93.7%, respectively, for GS ≥2 ultrasound synovitis or a synovial power Doppler (PD) signal score ≥1 (GS ≥2/PD ≥1 ultrasound synovitis). Receiver operating characteristic curve analysis for the criteria scores revealed the largest area under the curve with GS ≥2/PD ≥1 ultrasound synovitis. Conclusion Ultrasound assessment improves the accuracy of the 2010 ACR/EULAR criteria for identifying patients with a disease requiring MTX treatment. Our data provide preliminary but vital information for the methodology to confirm the presence of synovitis using ultrasound in the 2010 ACR/EULAR criteria. Copyright © 2013 by the American College of Rheumatology.","DOI":"10.1002/art.37848","ISSN":"0004-3591","journalAbbreviation":"Arthritis Rheum.","language":"English","author":[{"literal":"Nakagomi D."},{"literal":"Ikeda K."},{"literal":"Okubo A."},{"literal":"Iwamoto T."},{"literal":"Sanayama Y."},{"literal":"Takahashi K."},{"literal":"Yamagata M."},{"literal":"Takatori H."},{"literal":"Suzuki K."},{"literal":"Takabayashi K."},{"literal":"Nakajima H."}],"issued":{"date-parts":[["2013"]]}}}],"schema":"https://github.com/citation-style-language/schema/raw/master/csl-citation.json"} </w:instrText>
            </w:r>
            <w:r w:rsidR="00BC59B3"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29)</w:t>
            </w:r>
            <w:r w:rsidR="00BC59B3" w:rsidRPr="00064B7F">
              <w:rPr>
                <w:rFonts w:ascii="Times New Roman" w:hAnsi="Times New Roman" w:cs="Times New Roman"/>
                <w:sz w:val="16"/>
                <w:szCs w:val="16"/>
                <w:lang w:val="en-US"/>
              </w:rPr>
              <w:fldChar w:fldCharType="end"/>
            </w:r>
          </w:p>
        </w:tc>
        <w:tc>
          <w:tcPr>
            <w:tcW w:w="168" w:type="pct"/>
          </w:tcPr>
          <w:p w14:paraId="54C20974" w14:textId="77777777"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109</w:t>
            </w:r>
          </w:p>
        </w:tc>
        <w:tc>
          <w:tcPr>
            <w:tcW w:w="461" w:type="pct"/>
          </w:tcPr>
          <w:p w14:paraId="32F18EB2"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38 joints. </w:t>
            </w:r>
          </w:p>
          <w:p w14:paraId="77FC0592"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All but DIP,</w:t>
            </w:r>
          </w:p>
          <w:p w14:paraId="1A6EBA1D"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IP, jaw, hip, 1 MTP</w:t>
            </w:r>
          </w:p>
        </w:tc>
        <w:tc>
          <w:tcPr>
            <w:tcW w:w="422" w:type="pct"/>
          </w:tcPr>
          <w:p w14:paraId="24E6989E"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ongitudinal cohort</w:t>
            </w:r>
          </w:p>
        </w:tc>
        <w:tc>
          <w:tcPr>
            <w:tcW w:w="595" w:type="pct"/>
          </w:tcPr>
          <w:p w14:paraId="3D79B413" w14:textId="77777777"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Clinical Diagnosis</w:t>
            </w:r>
          </w:p>
        </w:tc>
        <w:tc>
          <w:tcPr>
            <w:tcW w:w="459" w:type="pct"/>
          </w:tcPr>
          <w:p w14:paraId="00FE0C1B"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Patients with arthralgia</w:t>
            </w:r>
          </w:p>
        </w:tc>
        <w:tc>
          <w:tcPr>
            <w:tcW w:w="674" w:type="pct"/>
          </w:tcPr>
          <w:p w14:paraId="2D231B10" w14:textId="77777777" w:rsidR="007712D9" w:rsidRPr="00064B7F" w:rsidRDefault="007712D9" w:rsidP="002E074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Improvement of the accuracy of the 2010 criteria for RA</w:t>
            </w:r>
          </w:p>
        </w:tc>
        <w:tc>
          <w:tcPr>
            <w:tcW w:w="1028" w:type="pct"/>
          </w:tcPr>
          <w:p w14:paraId="36D1F195" w14:textId="77777777" w:rsidR="007712D9" w:rsidRPr="00064B7F" w:rsidRDefault="007712D9" w:rsidP="004A2B51">
            <w:pPr>
              <w:autoSpaceDE w:val="0"/>
              <w:autoSpaceDN w:val="0"/>
              <w:adjustRightInd w:val="0"/>
              <w:rPr>
                <w:rFonts w:ascii="Times New Roman" w:hAnsi="Times New Roman" w:cs="Times New Roman"/>
                <w:b/>
                <w:sz w:val="16"/>
                <w:szCs w:val="16"/>
              </w:rPr>
            </w:pPr>
            <w:r w:rsidRPr="00064B7F">
              <w:rPr>
                <w:rFonts w:ascii="Times New Roman" w:hAnsi="Times New Roman" w:cs="Times New Roman"/>
                <w:b/>
                <w:sz w:val="16"/>
                <w:szCs w:val="16"/>
              </w:rPr>
              <w:t>GS ≥ 1</w:t>
            </w:r>
          </w:p>
          <w:p w14:paraId="2F2DAC05" w14:textId="77777777" w:rsidR="007712D9" w:rsidRPr="00064B7F" w:rsidRDefault="007712D9" w:rsidP="004A2B51">
            <w:pPr>
              <w:autoSpaceDE w:val="0"/>
              <w:autoSpaceDN w:val="0"/>
              <w:adjustRightInd w:val="0"/>
              <w:rPr>
                <w:rFonts w:ascii="Times New Roman" w:hAnsi="Times New Roman" w:cs="Times New Roman"/>
                <w:sz w:val="16"/>
                <w:szCs w:val="16"/>
              </w:rPr>
            </w:pPr>
            <w:r w:rsidRPr="00064B7F">
              <w:rPr>
                <w:rFonts w:ascii="Times New Roman" w:hAnsi="Times New Roman" w:cs="Times New Roman"/>
                <w:sz w:val="16"/>
                <w:szCs w:val="16"/>
              </w:rPr>
              <w:t>Se 0.78</w:t>
            </w:r>
          </w:p>
          <w:p w14:paraId="062D1788" w14:textId="77777777" w:rsidR="007712D9" w:rsidRPr="00064B7F" w:rsidRDefault="007712D9" w:rsidP="004A2B51">
            <w:pPr>
              <w:autoSpaceDE w:val="0"/>
              <w:autoSpaceDN w:val="0"/>
              <w:adjustRightInd w:val="0"/>
              <w:rPr>
                <w:rFonts w:ascii="Times New Roman" w:hAnsi="Times New Roman" w:cs="Times New Roman"/>
                <w:sz w:val="16"/>
                <w:szCs w:val="16"/>
              </w:rPr>
            </w:pPr>
            <w:r w:rsidRPr="00064B7F">
              <w:rPr>
                <w:rFonts w:ascii="Times New Roman" w:hAnsi="Times New Roman" w:cs="Times New Roman"/>
                <w:sz w:val="16"/>
                <w:szCs w:val="16"/>
              </w:rPr>
              <w:t>Sp 0.79</w:t>
            </w:r>
          </w:p>
          <w:p w14:paraId="0AEC7C79" w14:textId="77777777" w:rsidR="007712D9" w:rsidRPr="00064B7F" w:rsidRDefault="007712D9" w:rsidP="004A2B51">
            <w:pPr>
              <w:autoSpaceDE w:val="0"/>
              <w:autoSpaceDN w:val="0"/>
              <w:adjustRightInd w:val="0"/>
              <w:rPr>
                <w:rFonts w:ascii="Times New Roman" w:hAnsi="Times New Roman" w:cs="Times New Roman"/>
                <w:b/>
                <w:sz w:val="16"/>
                <w:szCs w:val="16"/>
              </w:rPr>
            </w:pPr>
            <w:r w:rsidRPr="00064B7F">
              <w:rPr>
                <w:rFonts w:ascii="Times New Roman" w:hAnsi="Times New Roman" w:cs="Times New Roman"/>
                <w:b/>
                <w:sz w:val="16"/>
                <w:szCs w:val="16"/>
              </w:rPr>
              <w:t>GS ≥ 2/PD ≥ 1</w:t>
            </w:r>
          </w:p>
          <w:p w14:paraId="2D6FED0C"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Se 0.56</w:t>
            </w:r>
          </w:p>
          <w:p w14:paraId="39E5BCF4"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Sp 0.93</w:t>
            </w:r>
          </w:p>
        </w:tc>
        <w:tc>
          <w:tcPr>
            <w:tcW w:w="858" w:type="pct"/>
          </w:tcPr>
          <w:p w14:paraId="3D8E9D14" w14:textId="77777777" w:rsidR="007712D9" w:rsidRPr="00064B7F" w:rsidRDefault="00B77DC7" w:rsidP="004A2B51">
            <w:pPr>
              <w:autoSpaceDE w:val="0"/>
              <w:autoSpaceDN w:val="0"/>
              <w:adjustRightInd w:val="0"/>
              <w:rPr>
                <w:rFonts w:ascii="Times New Roman" w:hAnsi="Times New Roman" w:cs="Times New Roman"/>
                <w:b/>
                <w:sz w:val="16"/>
                <w:szCs w:val="16"/>
                <w:lang w:val="en-US"/>
              </w:rPr>
            </w:pPr>
            <w:r w:rsidRPr="00064B7F">
              <w:rPr>
                <w:rFonts w:ascii="Times New Roman" w:hAnsi="Times New Roman" w:cs="Times New Roman"/>
                <w:b/>
                <w:sz w:val="16"/>
                <w:szCs w:val="16"/>
                <w:lang w:val="en-US"/>
              </w:rPr>
              <w:t>Intra-reader reliability (ICC)</w:t>
            </w:r>
          </w:p>
          <w:p w14:paraId="232CEA33" w14:textId="77777777" w:rsidR="00B77DC7" w:rsidRPr="00064B7F" w:rsidRDefault="00B77DC7"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GS 0.94</w:t>
            </w:r>
          </w:p>
          <w:p w14:paraId="0D216984" w14:textId="77777777" w:rsidR="00B77DC7" w:rsidRPr="00064B7F" w:rsidRDefault="00B77DC7"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PD 0.99</w:t>
            </w:r>
          </w:p>
          <w:p w14:paraId="55D9AF43" w14:textId="77777777" w:rsidR="00B77DC7" w:rsidRPr="00064B7F" w:rsidRDefault="00B77DC7" w:rsidP="004A2B51">
            <w:pPr>
              <w:autoSpaceDE w:val="0"/>
              <w:autoSpaceDN w:val="0"/>
              <w:adjustRightInd w:val="0"/>
              <w:rPr>
                <w:rFonts w:ascii="Times New Roman" w:hAnsi="Times New Roman" w:cs="Times New Roman"/>
                <w:b/>
                <w:sz w:val="16"/>
                <w:szCs w:val="16"/>
                <w:lang w:val="en-US"/>
              </w:rPr>
            </w:pPr>
            <w:r w:rsidRPr="00064B7F">
              <w:rPr>
                <w:rFonts w:ascii="Times New Roman" w:hAnsi="Times New Roman" w:cs="Times New Roman"/>
                <w:b/>
                <w:sz w:val="16"/>
                <w:szCs w:val="16"/>
                <w:lang w:val="en-US"/>
              </w:rPr>
              <w:t>Inter-reader reliability (ICC)</w:t>
            </w:r>
          </w:p>
          <w:p w14:paraId="1B259407" w14:textId="77777777" w:rsidR="00B77DC7" w:rsidRPr="00064B7F" w:rsidRDefault="00B77DC7"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GS 0.86</w:t>
            </w:r>
          </w:p>
          <w:p w14:paraId="0BAC9F99" w14:textId="77777777" w:rsidR="00B77DC7" w:rsidRPr="00064B7F" w:rsidRDefault="00B77DC7"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PD</w:t>
            </w:r>
            <w:r w:rsidR="00152D9E" w:rsidRPr="00064B7F">
              <w:rPr>
                <w:rFonts w:ascii="Times New Roman" w:hAnsi="Times New Roman" w:cs="Times New Roman"/>
                <w:sz w:val="16"/>
                <w:szCs w:val="16"/>
                <w:lang w:val="en-US"/>
              </w:rPr>
              <w:t xml:space="preserve"> </w:t>
            </w:r>
            <w:r w:rsidRPr="00064B7F">
              <w:rPr>
                <w:rFonts w:ascii="Times New Roman" w:hAnsi="Times New Roman" w:cs="Times New Roman"/>
                <w:sz w:val="16"/>
                <w:szCs w:val="16"/>
                <w:lang w:val="en-US"/>
              </w:rPr>
              <w:t>0.89</w:t>
            </w:r>
          </w:p>
        </w:tc>
      </w:tr>
      <w:tr w:rsidR="00A7309F" w:rsidRPr="00064B7F" w14:paraId="3EF08421" w14:textId="77777777" w:rsidTr="004B3873">
        <w:trPr>
          <w:trHeight w:val="238"/>
        </w:trPr>
        <w:tc>
          <w:tcPr>
            <w:tcW w:w="335" w:type="pct"/>
            <w:shd w:val="clear" w:color="auto" w:fill="F2F2F2" w:themeFill="background1" w:themeFillShade="F2"/>
          </w:tcPr>
          <w:p w14:paraId="7BB31D8F" w14:textId="1E4C9691" w:rsidR="007712D9" w:rsidRPr="00064B7F" w:rsidRDefault="007712D9" w:rsidP="00020A49">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Broll M 2012</w:t>
            </w:r>
            <w:r w:rsidR="00BC59B3" w:rsidRPr="00064B7F">
              <w:rPr>
                <w:rFonts w:ascii="Times New Roman" w:hAnsi="Times New Roman" w:cs="Times New Roman"/>
                <w:sz w:val="16"/>
                <w:szCs w:val="16"/>
                <w:lang w:val="en-GB"/>
              </w:rPr>
              <w:fldChar w:fldCharType="begin"/>
            </w:r>
            <w:r w:rsidR="008C2484" w:rsidRPr="00064B7F">
              <w:rPr>
                <w:rFonts w:ascii="Times New Roman" w:hAnsi="Times New Roman" w:cs="Times New Roman"/>
                <w:sz w:val="16"/>
                <w:szCs w:val="16"/>
                <w:lang w:val="en-GB"/>
              </w:rPr>
              <w:instrText xml:space="preserve"> ADDIN ZOTERO_ITEM CSL_CITATION {"citationID":"VQ9MtD0e","properties":{"formattedCitation":"(30)","plainCitation":"(30)","noteIndex":0},"citationItems":[{"id":33323,"uris":["http://zotero.org/groups/2038841/items/5R3R8EAW"],"uri":["http://zotero.org/groups/2038841/items/5R3R8EAW"],"itemData":{"id":33323,"type":"article-journal","title":"Sensitivity and specificity of ultrasonography and low-field magnetic resonance imaging for diagnosing arthritis","container-title":"Clinical and Experimental Rheumatology","page":"543-547","volume":"30","issue":"4","archive":"Embase","abstract":"Objectives To evaluate the value of grey-scale ultrasonography (US) including power Doppler ultrasonography (PDUS) and low-field magnetic resonance imaging (MRI) for the diagnosis of arthritis in a diagnostic phase III study. Methods Fifty consecutive patients with suspected arthritis were included in the study. Following a standardised protocol, US of the carpus and the metacarpophalangeal (MCP) joints of the dominant hand was performed. Subsequently, low-field MRI was done using standard sequences, with contrast agent (Gadolinium DTPA) administered to 29 patients. Results In 32 out of 50 patients a clinical diagnosis of arthritis was established. In grey-scale ultrasonography including PDUS, sensitivity and specificity were determined as 0.94 and 0.5, respectively, for synovitis (effusion and hypertrophy), 0.72 and 0.94, respectively, for Doppler signals, and 0.38 and 1.0, respectively, for bone erosions. In low-field MRI, sensitivity and specificity values were 0.77 and 0.75, respectively, for synovitis (when using contrast agent), 0.48 and 0.78, respectively, for bone marrow oedema, and 0.58 and 0.83, respectively, for bone erosion. Conclusions Both grey-scale ultrasonography including PDUS and low-field MRI are suitable imaging methods for diagnosing arthritis at an early stage. However, PDUS displays a higher specificity and almost the same sensitivity as compared to contrast-enhanced MRI, while being a much simpler and less costly procedure. © Clinical and Experimental Rheumatology 2012.","ISSN":"0392-856X","journalAbbreviation":"Clin. Exp. Rheumatol.","language":"English","author":[{"literal":"Broll M."},{"literal":"Albrecht K."},{"literal":"Tarner I."},{"literal":"Müller-Ladner U."},{"literal":"Strunk J."}],"issued":{"date-parts":[["2012"]]}}}],"schema":"https://github.com/citation-style-language/schema/raw/master/csl-citation.json"} </w:instrText>
            </w:r>
            <w:r w:rsidR="00BC59B3" w:rsidRPr="00064B7F">
              <w:rPr>
                <w:rFonts w:ascii="Times New Roman" w:hAnsi="Times New Roman" w:cs="Times New Roman"/>
                <w:sz w:val="16"/>
                <w:szCs w:val="16"/>
                <w:lang w:val="en-GB"/>
              </w:rPr>
              <w:fldChar w:fldCharType="separate"/>
            </w:r>
            <w:r w:rsidR="008C2484" w:rsidRPr="00064B7F">
              <w:rPr>
                <w:rFonts w:ascii="Times New Roman" w:hAnsi="Times New Roman" w:cs="Times New Roman"/>
                <w:sz w:val="16"/>
              </w:rPr>
              <w:t>(30)</w:t>
            </w:r>
            <w:r w:rsidR="00BC59B3" w:rsidRPr="00064B7F">
              <w:rPr>
                <w:rFonts w:ascii="Times New Roman" w:hAnsi="Times New Roman" w:cs="Times New Roman"/>
                <w:sz w:val="16"/>
                <w:szCs w:val="16"/>
                <w:lang w:val="en-GB"/>
              </w:rPr>
              <w:fldChar w:fldCharType="end"/>
            </w:r>
          </w:p>
        </w:tc>
        <w:tc>
          <w:tcPr>
            <w:tcW w:w="168" w:type="pct"/>
          </w:tcPr>
          <w:p w14:paraId="21820265" w14:textId="77777777"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50</w:t>
            </w:r>
          </w:p>
        </w:tc>
        <w:tc>
          <w:tcPr>
            <w:tcW w:w="461" w:type="pct"/>
          </w:tcPr>
          <w:p w14:paraId="13A29185"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6 joints. </w:t>
            </w:r>
          </w:p>
          <w:p w14:paraId="5EB550F7"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Wrist and MCP of</w:t>
            </w:r>
          </w:p>
          <w:p w14:paraId="6CEFEFAA"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dominant hand</w:t>
            </w:r>
          </w:p>
        </w:tc>
        <w:tc>
          <w:tcPr>
            <w:tcW w:w="422" w:type="pct"/>
          </w:tcPr>
          <w:p w14:paraId="4BCA4817"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Cross-sectional cohort</w:t>
            </w:r>
          </w:p>
          <w:p w14:paraId="2A3C7399" w14:textId="77777777" w:rsidR="007712D9" w:rsidRPr="00064B7F" w:rsidRDefault="007712D9" w:rsidP="004A2B51">
            <w:pPr>
              <w:pStyle w:val="Testopreformattato"/>
              <w:rPr>
                <w:rFonts w:ascii="Times New Roman" w:hAnsi="Times New Roman" w:cs="Times New Roman"/>
                <w:sz w:val="16"/>
                <w:szCs w:val="16"/>
                <w:lang w:val="en-US"/>
              </w:rPr>
            </w:pPr>
          </w:p>
        </w:tc>
        <w:tc>
          <w:tcPr>
            <w:tcW w:w="595" w:type="pct"/>
          </w:tcPr>
          <w:p w14:paraId="6C2B74DE" w14:textId="77777777"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Clinical Diagnosis</w:t>
            </w:r>
          </w:p>
        </w:tc>
        <w:tc>
          <w:tcPr>
            <w:tcW w:w="459" w:type="pct"/>
          </w:tcPr>
          <w:p w14:paraId="5A2F6301"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Patients with arthralgia</w:t>
            </w:r>
          </w:p>
        </w:tc>
        <w:tc>
          <w:tcPr>
            <w:tcW w:w="674" w:type="pct"/>
          </w:tcPr>
          <w:p w14:paraId="66F60F07" w14:textId="77777777" w:rsidR="007712D9" w:rsidRPr="00064B7F" w:rsidRDefault="007712D9" w:rsidP="004A2B51">
            <w:pPr>
              <w:autoSpaceDE w:val="0"/>
              <w:autoSpaceDN w:val="0"/>
              <w:adjustRightInd w:val="0"/>
              <w:rPr>
                <w:rFonts w:ascii="Times New Roman" w:hAnsi="Times New Roman" w:cs="Times New Roman"/>
                <w:sz w:val="16"/>
                <w:szCs w:val="16"/>
                <w:highlight w:val="yellow"/>
                <w:lang w:val="en-US"/>
              </w:rPr>
            </w:pPr>
            <w:r w:rsidRPr="00064B7F">
              <w:rPr>
                <w:rFonts w:ascii="Times New Roman" w:hAnsi="Times New Roman" w:cs="Times New Roman"/>
                <w:sz w:val="16"/>
                <w:szCs w:val="16"/>
                <w:lang w:val="en-US"/>
              </w:rPr>
              <w:t>Diagnostic accuracy</w:t>
            </w:r>
          </w:p>
        </w:tc>
        <w:tc>
          <w:tcPr>
            <w:tcW w:w="1028" w:type="pct"/>
          </w:tcPr>
          <w:p w14:paraId="08AB6E71" w14:textId="77777777" w:rsidR="007712D9" w:rsidRPr="00064B7F" w:rsidRDefault="007712D9" w:rsidP="004A2B51">
            <w:pPr>
              <w:autoSpaceDE w:val="0"/>
              <w:autoSpaceDN w:val="0"/>
              <w:adjustRightInd w:val="0"/>
              <w:rPr>
                <w:rFonts w:ascii="Times New Roman" w:hAnsi="Times New Roman" w:cs="Times New Roman"/>
                <w:b/>
                <w:sz w:val="16"/>
                <w:szCs w:val="16"/>
                <w:lang w:val="fr-FR"/>
              </w:rPr>
            </w:pPr>
            <w:r w:rsidRPr="00064B7F">
              <w:rPr>
                <w:rFonts w:ascii="Times New Roman" w:hAnsi="Times New Roman" w:cs="Times New Roman"/>
                <w:b/>
                <w:sz w:val="16"/>
                <w:szCs w:val="16"/>
                <w:lang w:val="fr-FR"/>
              </w:rPr>
              <w:t>GS</w:t>
            </w:r>
          </w:p>
          <w:p w14:paraId="33B891EF" w14:textId="77777777" w:rsidR="007712D9" w:rsidRPr="00064B7F" w:rsidRDefault="007712D9" w:rsidP="004A2B51">
            <w:pPr>
              <w:autoSpaceDE w:val="0"/>
              <w:autoSpaceDN w:val="0"/>
              <w:adjustRightInd w:val="0"/>
              <w:rPr>
                <w:rFonts w:ascii="Times New Roman" w:hAnsi="Times New Roman" w:cs="Times New Roman"/>
                <w:sz w:val="16"/>
                <w:szCs w:val="16"/>
                <w:lang w:val="fr-FR"/>
              </w:rPr>
            </w:pPr>
            <w:r w:rsidRPr="00064B7F">
              <w:rPr>
                <w:rFonts w:ascii="Times New Roman" w:hAnsi="Times New Roman" w:cs="Times New Roman"/>
                <w:sz w:val="16"/>
                <w:szCs w:val="16"/>
                <w:lang w:val="fr-FR"/>
              </w:rPr>
              <w:t>Se 0.94</w:t>
            </w:r>
          </w:p>
          <w:p w14:paraId="4AC35018" w14:textId="77777777" w:rsidR="007712D9" w:rsidRPr="00064B7F" w:rsidRDefault="007712D9" w:rsidP="004A2B51">
            <w:pPr>
              <w:autoSpaceDE w:val="0"/>
              <w:autoSpaceDN w:val="0"/>
              <w:adjustRightInd w:val="0"/>
              <w:rPr>
                <w:rFonts w:ascii="Times New Roman" w:hAnsi="Times New Roman" w:cs="Times New Roman"/>
                <w:sz w:val="16"/>
                <w:szCs w:val="16"/>
                <w:lang w:val="fr-FR"/>
              </w:rPr>
            </w:pPr>
            <w:r w:rsidRPr="00064B7F">
              <w:rPr>
                <w:rFonts w:ascii="Times New Roman" w:hAnsi="Times New Roman" w:cs="Times New Roman"/>
                <w:sz w:val="16"/>
                <w:szCs w:val="16"/>
                <w:lang w:val="fr-FR"/>
              </w:rPr>
              <w:t>Sp 0.5</w:t>
            </w:r>
          </w:p>
          <w:p w14:paraId="41E4937E" w14:textId="77777777" w:rsidR="007712D9" w:rsidRPr="00064B7F" w:rsidRDefault="007712D9" w:rsidP="004A2B51">
            <w:pPr>
              <w:autoSpaceDE w:val="0"/>
              <w:autoSpaceDN w:val="0"/>
              <w:adjustRightInd w:val="0"/>
              <w:rPr>
                <w:rFonts w:ascii="Times New Roman" w:hAnsi="Times New Roman" w:cs="Times New Roman"/>
                <w:b/>
                <w:sz w:val="16"/>
                <w:szCs w:val="16"/>
                <w:lang w:val="fr-FR"/>
              </w:rPr>
            </w:pPr>
            <w:r w:rsidRPr="00064B7F">
              <w:rPr>
                <w:rFonts w:ascii="Times New Roman" w:hAnsi="Times New Roman" w:cs="Times New Roman"/>
                <w:b/>
                <w:sz w:val="16"/>
                <w:szCs w:val="16"/>
                <w:lang w:val="fr-FR"/>
              </w:rPr>
              <w:t>PD</w:t>
            </w:r>
          </w:p>
          <w:p w14:paraId="78FB1C64" w14:textId="77777777" w:rsidR="007712D9" w:rsidRPr="00064B7F" w:rsidRDefault="007712D9" w:rsidP="004A2B51">
            <w:pPr>
              <w:autoSpaceDE w:val="0"/>
              <w:autoSpaceDN w:val="0"/>
              <w:adjustRightInd w:val="0"/>
              <w:rPr>
                <w:rFonts w:ascii="Times New Roman" w:hAnsi="Times New Roman" w:cs="Times New Roman"/>
                <w:sz w:val="16"/>
                <w:szCs w:val="16"/>
                <w:lang w:val="fr-FR"/>
              </w:rPr>
            </w:pPr>
            <w:r w:rsidRPr="00064B7F">
              <w:rPr>
                <w:rFonts w:ascii="Times New Roman" w:hAnsi="Times New Roman" w:cs="Times New Roman"/>
                <w:sz w:val="16"/>
                <w:szCs w:val="16"/>
                <w:lang w:val="fr-FR"/>
              </w:rPr>
              <w:lastRenderedPageBreak/>
              <w:t>Se 0.72</w:t>
            </w:r>
          </w:p>
          <w:p w14:paraId="547D1D71"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Sp 0.94</w:t>
            </w:r>
          </w:p>
          <w:p w14:paraId="5EDF4E4B" w14:textId="77777777" w:rsidR="007712D9" w:rsidRPr="00064B7F" w:rsidRDefault="007712D9" w:rsidP="004A2B51">
            <w:pPr>
              <w:autoSpaceDE w:val="0"/>
              <w:autoSpaceDN w:val="0"/>
              <w:adjustRightInd w:val="0"/>
              <w:rPr>
                <w:rFonts w:ascii="Times New Roman" w:hAnsi="Times New Roman" w:cs="Times New Roman"/>
                <w:b/>
                <w:sz w:val="16"/>
                <w:szCs w:val="16"/>
                <w:lang w:val="en-US"/>
              </w:rPr>
            </w:pPr>
            <w:r w:rsidRPr="00064B7F">
              <w:rPr>
                <w:rFonts w:ascii="Times New Roman" w:hAnsi="Times New Roman" w:cs="Times New Roman"/>
                <w:b/>
                <w:sz w:val="16"/>
                <w:szCs w:val="16"/>
                <w:lang w:val="en-US"/>
              </w:rPr>
              <w:t>Erosions</w:t>
            </w:r>
          </w:p>
          <w:p w14:paraId="37CB6FB5" w14:textId="77777777" w:rsidR="007712D9" w:rsidRPr="00064B7F" w:rsidRDefault="007712D9" w:rsidP="004A2B51">
            <w:pPr>
              <w:autoSpaceDE w:val="0"/>
              <w:autoSpaceDN w:val="0"/>
              <w:adjustRightInd w:val="0"/>
              <w:rPr>
                <w:rFonts w:ascii="Times New Roman" w:hAnsi="Times New Roman" w:cs="Times New Roman"/>
                <w:sz w:val="16"/>
                <w:szCs w:val="16"/>
              </w:rPr>
            </w:pPr>
            <w:r w:rsidRPr="00064B7F">
              <w:rPr>
                <w:rFonts w:ascii="Times New Roman" w:hAnsi="Times New Roman" w:cs="Times New Roman"/>
                <w:sz w:val="16"/>
                <w:szCs w:val="16"/>
                <w:lang w:val="en-US"/>
              </w:rPr>
              <w:t>Se 0.3</w:t>
            </w:r>
            <w:r w:rsidRPr="00064B7F">
              <w:rPr>
                <w:rFonts w:ascii="Times New Roman" w:hAnsi="Times New Roman" w:cs="Times New Roman"/>
                <w:sz w:val="16"/>
                <w:szCs w:val="16"/>
              </w:rPr>
              <w:t>8</w:t>
            </w:r>
          </w:p>
          <w:p w14:paraId="12895224" w14:textId="77777777" w:rsidR="007712D9" w:rsidRPr="00064B7F" w:rsidRDefault="007712D9" w:rsidP="004A2B51">
            <w:pPr>
              <w:autoSpaceDE w:val="0"/>
              <w:autoSpaceDN w:val="0"/>
              <w:adjustRightInd w:val="0"/>
              <w:rPr>
                <w:rFonts w:ascii="Times New Roman" w:hAnsi="Times New Roman" w:cs="Times New Roman"/>
                <w:sz w:val="16"/>
                <w:szCs w:val="16"/>
              </w:rPr>
            </w:pPr>
            <w:r w:rsidRPr="00064B7F">
              <w:rPr>
                <w:rFonts w:ascii="Times New Roman" w:hAnsi="Times New Roman" w:cs="Times New Roman"/>
                <w:sz w:val="16"/>
                <w:szCs w:val="16"/>
              </w:rPr>
              <w:t>Sp 1</w:t>
            </w:r>
          </w:p>
        </w:tc>
        <w:tc>
          <w:tcPr>
            <w:tcW w:w="858" w:type="pct"/>
          </w:tcPr>
          <w:p w14:paraId="3920EB52" w14:textId="77777777" w:rsidR="007712D9" w:rsidRPr="00064B7F" w:rsidRDefault="004B7D80" w:rsidP="004A2B51">
            <w:pPr>
              <w:autoSpaceDE w:val="0"/>
              <w:autoSpaceDN w:val="0"/>
              <w:adjustRightInd w:val="0"/>
              <w:rPr>
                <w:rFonts w:ascii="Times New Roman" w:hAnsi="Times New Roman" w:cs="Times New Roman"/>
                <w:b/>
                <w:sz w:val="16"/>
                <w:szCs w:val="16"/>
                <w:lang w:val="fr-FR"/>
              </w:rPr>
            </w:pPr>
            <w:r w:rsidRPr="00064B7F">
              <w:rPr>
                <w:rFonts w:ascii="Times New Roman" w:hAnsi="Times New Roman" w:cs="Times New Roman"/>
                <w:bCs/>
                <w:sz w:val="16"/>
                <w:szCs w:val="16"/>
                <w:lang w:val="en-US"/>
              </w:rPr>
              <w:lastRenderedPageBreak/>
              <w:t>n.a.</w:t>
            </w:r>
          </w:p>
        </w:tc>
      </w:tr>
      <w:tr w:rsidR="00A7309F" w:rsidRPr="00064B7F" w14:paraId="77D963E9" w14:textId="77777777" w:rsidTr="004B3873">
        <w:trPr>
          <w:trHeight w:val="238"/>
        </w:trPr>
        <w:tc>
          <w:tcPr>
            <w:tcW w:w="335" w:type="pct"/>
            <w:shd w:val="clear" w:color="auto" w:fill="F2F2F2" w:themeFill="background1" w:themeFillShade="F2"/>
          </w:tcPr>
          <w:p w14:paraId="2C09A993" w14:textId="57DEFB70" w:rsidR="007712D9" w:rsidRPr="00064B7F" w:rsidRDefault="00BC59B3"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Pl</w:t>
            </w:r>
            <w:r w:rsidR="007712D9" w:rsidRPr="00064B7F">
              <w:rPr>
                <w:rFonts w:ascii="Times New Roman" w:hAnsi="Times New Roman" w:cs="Times New Roman"/>
                <w:sz w:val="16"/>
                <w:szCs w:val="16"/>
                <w:lang w:val="en-GB"/>
              </w:rPr>
              <w:t>att AG</w:t>
            </w:r>
          </w:p>
          <w:p w14:paraId="09BB401A" w14:textId="0CE45601"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 xml:space="preserve">2013 </w:t>
            </w:r>
            <w:r w:rsidR="00BC59B3" w:rsidRPr="00064B7F">
              <w:rPr>
                <w:rFonts w:ascii="Times New Roman" w:hAnsi="Times New Roman" w:cs="Times New Roman"/>
                <w:sz w:val="16"/>
                <w:szCs w:val="16"/>
                <w:lang w:val="en-GB"/>
              </w:rPr>
              <w:fldChar w:fldCharType="begin"/>
            </w:r>
            <w:r w:rsidR="008C2484" w:rsidRPr="00064B7F">
              <w:rPr>
                <w:rFonts w:ascii="Times New Roman" w:hAnsi="Times New Roman" w:cs="Times New Roman"/>
                <w:sz w:val="16"/>
                <w:szCs w:val="16"/>
                <w:lang w:val="en-GB"/>
              </w:rPr>
              <w:instrText xml:space="preserve"> ADDIN ZOTERO_ITEM CSL_CITATION {"citationID":"O5NDfwUv","properties":{"formattedCitation":"(31)","plainCitation":"(31)","noteIndex":0},"citationItems":[{"id":32825,"uris":["http://zotero.org/groups/2038841/items/6HWVBRDE"],"uri":["http://zotero.org/groups/2038841/items/6HWVBRDE"],"itemData":{"id":32825,"type":"article-journal","title":"The predictive value of musculoskeletal ultrasound in unselected early arthritis clinic patients with polyarthralgia","container-title":"Rheumatology (United Kingdom)","page":"i65","volume":"52","issue":"(Platt P.N.; Pratt A.) Rheumatology, Freeman Hospital, Newcastle, United Kingdom","archive":"Embase","abstract":"Background: Musculoskeletal ultrasound (MSUS) has shown promising utility in the evaluation of early, clinically defined arthritis. We explored its value as a screening tool for predicting inflammatory arthritis in unselected early arthritis clinic (EAC) patients with polyarthralgia. Methods: 250 Newcastle EAC patients were scanned by an experienced rheumatologist / MSUS practitioner (PNP) at their first clinic attendance using a Toshiba Aplio machine. A pragmatic protocol was undertaken, limited to grey-scale / power Doppler views of MCP, PIP, wrist and MTP joints. The same practitioner, informed by MSUS findings alone, classified each patient as having inflammatory arthritis, OA, crystal induced disease or no abnormality. After a minimum 12 months' follow-up a review of medical records determined each patient's actual clinical diagnosis as being inflammatory arthritis (excluding gout/CPPD) or non-inflammatory. These outcomes were compared with the MSUS-predicted diagnostic category at baseline. Results: Of 250 patients scanned, 77 were considered to show evidence of definite inflammatory arthritis on gray-scale and/or Doppler scanning, 33 showed changes of OA, 13 showed ultrasound signs typical of gout or CPPD and 127 scans were considered normal. Medical records confirmed outcomes of inflammatory arthritis in 92 patients and non-inflammatory diagnoses in 148. The sensitivity of baseline MSUS assessment for a diagnosis of persistent inflammatory arthritis was 80.4%; specificity 97.3%. Corresponding positive and negative predictive values were 95.4% and 87.8% respectively. Conclusions: A pragmatic MSUS screening protocol in the context of an EAC is feasible, and provides useful prognostic information. Despite its impressive PPV for persistent inflammatory arthritis, our data suggest that routine MSUS assessments may overlook 20% of inflammatory cases at baseline. The use of NSAIDs and corticosteroids at first clinic attendance was common and has been shown to significantly modify ultrasound appearances.","DOI":"10.1093/rheumatology/ket197","ISSN":"1462-0324","journalAbbreviation":"Rheumatology","language":"English","author":[{"literal":"Platt P.N."},{"literal":"Pratt A."}],"issued":{"date-parts":[["2013"]]}}}],"schema":"https://github.com/citation-style-language/schema/raw/master/csl-citation.json"} </w:instrText>
            </w:r>
            <w:r w:rsidR="00BC59B3" w:rsidRPr="00064B7F">
              <w:rPr>
                <w:rFonts w:ascii="Times New Roman" w:hAnsi="Times New Roman" w:cs="Times New Roman"/>
                <w:sz w:val="16"/>
                <w:szCs w:val="16"/>
                <w:lang w:val="en-GB"/>
              </w:rPr>
              <w:fldChar w:fldCharType="separate"/>
            </w:r>
            <w:r w:rsidR="008C2484" w:rsidRPr="00064B7F">
              <w:rPr>
                <w:rFonts w:ascii="Times New Roman" w:hAnsi="Times New Roman" w:cs="Times New Roman"/>
                <w:sz w:val="16"/>
              </w:rPr>
              <w:t>(31)</w:t>
            </w:r>
            <w:r w:rsidR="00BC59B3" w:rsidRPr="00064B7F">
              <w:rPr>
                <w:rFonts w:ascii="Times New Roman" w:hAnsi="Times New Roman" w:cs="Times New Roman"/>
                <w:sz w:val="16"/>
                <w:szCs w:val="16"/>
                <w:lang w:val="en-GB"/>
              </w:rPr>
              <w:fldChar w:fldCharType="end"/>
            </w:r>
          </w:p>
        </w:tc>
        <w:tc>
          <w:tcPr>
            <w:tcW w:w="168" w:type="pct"/>
          </w:tcPr>
          <w:p w14:paraId="6F96D4CC" w14:textId="77777777"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379</w:t>
            </w:r>
          </w:p>
        </w:tc>
        <w:tc>
          <w:tcPr>
            <w:tcW w:w="461" w:type="pct"/>
          </w:tcPr>
          <w:p w14:paraId="086E8E86"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16 joints.</w:t>
            </w:r>
          </w:p>
          <w:p w14:paraId="145E5A43"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MCP/PIP 2–4, MTP 1–2</w:t>
            </w:r>
          </w:p>
        </w:tc>
        <w:tc>
          <w:tcPr>
            <w:tcW w:w="422" w:type="pct"/>
          </w:tcPr>
          <w:p w14:paraId="02B97CEF"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ongitudinal cohort</w:t>
            </w:r>
          </w:p>
        </w:tc>
        <w:tc>
          <w:tcPr>
            <w:tcW w:w="595" w:type="pct"/>
          </w:tcPr>
          <w:p w14:paraId="20FA7FF8" w14:textId="77777777"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Clinical diagnosis</w:t>
            </w:r>
          </w:p>
        </w:tc>
        <w:tc>
          <w:tcPr>
            <w:tcW w:w="459" w:type="pct"/>
          </w:tcPr>
          <w:p w14:paraId="450C07D7" w14:textId="77777777" w:rsidR="007712D9" w:rsidRPr="00064B7F" w:rsidRDefault="007712D9" w:rsidP="004A2B51">
            <w:pPr>
              <w:autoSpaceDE w:val="0"/>
              <w:autoSpaceDN w:val="0"/>
              <w:adjustRightInd w:val="0"/>
              <w:rPr>
                <w:rFonts w:ascii="Times New Roman" w:hAnsi="Times New Roman" w:cs="Times New Roman"/>
                <w:sz w:val="16"/>
                <w:szCs w:val="16"/>
              </w:rPr>
            </w:pPr>
            <w:r w:rsidRPr="00064B7F">
              <w:rPr>
                <w:rFonts w:ascii="Times New Roman" w:hAnsi="Times New Roman" w:cs="Times New Roman"/>
                <w:sz w:val="16"/>
                <w:szCs w:val="16"/>
              </w:rPr>
              <w:t>Patients with arthralgia</w:t>
            </w:r>
          </w:p>
        </w:tc>
        <w:tc>
          <w:tcPr>
            <w:tcW w:w="674" w:type="pct"/>
          </w:tcPr>
          <w:p w14:paraId="79959D2B"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Prediction of the development of RA</w:t>
            </w:r>
          </w:p>
        </w:tc>
        <w:tc>
          <w:tcPr>
            <w:tcW w:w="1028" w:type="pct"/>
          </w:tcPr>
          <w:p w14:paraId="7BBB6132"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AUC 0.91 for algorithm without US</w:t>
            </w:r>
          </w:p>
          <w:p w14:paraId="5E8CAEA1"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AUC 0.91 for algorithm including US</w:t>
            </w:r>
          </w:p>
        </w:tc>
        <w:tc>
          <w:tcPr>
            <w:tcW w:w="858" w:type="pct"/>
          </w:tcPr>
          <w:p w14:paraId="56142CE1" w14:textId="77777777" w:rsidR="007712D9" w:rsidRPr="00064B7F" w:rsidRDefault="004B7D80" w:rsidP="004A2B51">
            <w:pPr>
              <w:autoSpaceDE w:val="0"/>
              <w:autoSpaceDN w:val="0"/>
              <w:adjustRightInd w:val="0"/>
              <w:rPr>
                <w:rFonts w:ascii="Times New Roman" w:hAnsi="Times New Roman" w:cs="Times New Roman"/>
                <w:b/>
                <w:sz w:val="16"/>
                <w:szCs w:val="16"/>
                <w:lang w:val="en-US"/>
              </w:rPr>
            </w:pPr>
            <w:r w:rsidRPr="00064B7F">
              <w:rPr>
                <w:rFonts w:ascii="Times New Roman" w:hAnsi="Times New Roman" w:cs="Times New Roman"/>
                <w:b/>
                <w:sz w:val="16"/>
                <w:szCs w:val="16"/>
                <w:lang w:val="en-US"/>
              </w:rPr>
              <w:t>Inter-reader reliability (kappa)</w:t>
            </w:r>
          </w:p>
          <w:p w14:paraId="5F0A9E23" w14:textId="77777777" w:rsidR="004B7D80" w:rsidRPr="00064B7F" w:rsidRDefault="004B7D80"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GS 0.56</w:t>
            </w:r>
          </w:p>
          <w:p w14:paraId="35617BDB" w14:textId="77777777" w:rsidR="004B7D80" w:rsidRPr="00064B7F" w:rsidRDefault="004B7D80"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PD 0.64</w:t>
            </w:r>
          </w:p>
        </w:tc>
      </w:tr>
      <w:tr w:rsidR="00A7309F" w:rsidRPr="00064B7F" w14:paraId="7CAED6E2" w14:textId="77777777" w:rsidTr="004B3873">
        <w:trPr>
          <w:trHeight w:val="238"/>
        </w:trPr>
        <w:tc>
          <w:tcPr>
            <w:tcW w:w="335" w:type="pct"/>
            <w:shd w:val="clear" w:color="auto" w:fill="F2F2F2" w:themeFill="background1" w:themeFillShade="F2"/>
          </w:tcPr>
          <w:p w14:paraId="69DADC4D" w14:textId="77777777"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Rezaei H</w:t>
            </w:r>
          </w:p>
          <w:p w14:paraId="0C425D27" w14:textId="1177E7AE"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2014</w:t>
            </w:r>
            <w:r w:rsidR="00BC59B3" w:rsidRPr="00064B7F">
              <w:rPr>
                <w:rFonts w:ascii="Times New Roman" w:hAnsi="Times New Roman" w:cs="Times New Roman"/>
                <w:sz w:val="16"/>
                <w:szCs w:val="16"/>
                <w:lang w:val="en-GB"/>
              </w:rPr>
              <w:fldChar w:fldCharType="begin"/>
            </w:r>
            <w:r w:rsidR="008C2484" w:rsidRPr="00064B7F">
              <w:rPr>
                <w:rFonts w:ascii="Times New Roman" w:hAnsi="Times New Roman" w:cs="Times New Roman"/>
                <w:sz w:val="16"/>
                <w:szCs w:val="16"/>
                <w:lang w:val="en-GB"/>
              </w:rPr>
              <w:instrText xml:space="preserve"> ADDIN ZOTERO_ITEM CSL_CITATION {"citationID":"bH0JPD8g","properties":{"formattedCitation":"(32)","plainCitation":"(32)","noteIndex":0},"citationItems":[{"id":44448,"uris":["http://zotero.org/users/2546803/items/FQFYXDXS"],"uri":["http://zotero.org/users/2546803/items/FQFYXDXS"],"itemData":{"id":44448,"type":"article-journal","title":"Diagnostic utility of musculoskeletal ultrasound in patients with suspected arthritis--a probabilistic approach","container-title":"Arthritis Research &amp; Therapy","page":"448","volume":"16","issue":"5","source":"PubMed","abstract":"INTRODUCTION: This study aimed to assess the utility of musculoskeletal ultrasound (MSUS) in patients with joint symptoms using a probabilistic approach.\nMETHODS: One hundred and three patients without prior rheumatologic diagnosis and referred to our clinic for evaluation of inflammatory arthritis were included. Patients were assessed clinically including joint examination, laboratory testing including acute-phase reactants, rheumatoid factor (RF) and anti citrulinated protein antibody (ACPA), and radiographs of hands and feet if clinically indicated. A diagnostic assessment was then performed by the responsible rheumatologist where the probability of a) any inflammatory arthritis and b) rheumatoid arthritis was given on a 5-point scale ranging from 0 to 20% up to 80 to 100% probability. Subsequently, an ultrasound examination of the wrist, metacarpophalangeal (MCP), proximal interphalangeal (PIP) joints 2 to 5 in both hands, metatarsophalangeal (MTP) joints 2 to 5 in both feet and any symptomatic joints was performed and the results presented to the same rheumatologist. The latter then assessed the diagnostic probabilities again, using the same scale.\nRESULTS: The rheumatologists' certainty for presence/absence of inflammatory arthritis and rheumatoid arthritis was increased significantly following ultrasound performance. The proportion of patient for whom diagnostic certainty for inflammatory arthritis was maximal was 33.0% before and 71.8% after musculoskeletal ultrasound (P &lt;0.001). With regard to a diagnosis of RA, the proportions were 31.1% pre-test and 61.2% post-test (P &lt;0.001). MSUS findings agreed with the final diagnosis in 95% of patients.\nCONCLUSION: Musculoskeletal ultrasound, when added to routine rheumatologic investigation, greatly increases the diagnostic certainty in patients referred for the evaluation of inflammatory arthritis. The changes from pre-test to post-test probability quantify the diagnostic utility of musculoskeletal ultrasound in probabilistic terms.","DOI":"10.1186/s13075-014-0448-6","ISSN":"1478-6362","note":"PMID: 25270355\nPMCID: PMC4209056","journalAbbreviation":"Arthritis Res. Ther.","language":"eng","author":[{"family":"Rezaei","given":"Hamed"},{"family":"Torp-Pedersen","given":"Søren"},{"family":"Klint","given":"Erik","non-dropping-particle":"af"},{"family":"Backheden","given":"Magnus"},{"family":"Kisten","given":"Yogan"},{"family":"Györi","given":"Noémi"},{"family":"Vollenhoven","given":"Ronald F.","non-dropping-particle":"van"}],"issued":{"date-parts":[["2014",10,1]]}}}],"schema":"https://github.com/citation-style-language/schema/raw/master/csl-citation.json"} </w:instrText>
            </w:r>
            <w:r w:rsidR="00BC59B3" w:rsidRPr="00064B7F">
              <w:rPr>
                <w:rFonts w:ascii="Times New Roman" w:hAnsi="Times New Roman" w:cs="Times New Roman"/>
                <w:sz w:val="16"/>
                <w:szCs w:val="16"/>
                <w:lang w:val="en-GB"/>
              </w:rPr>
              <w:fldChar w:fldCharType="separate"/>
            </w:r>
            <w:r w:rsidR="008C2484" w:rsidRPr="00064B7F">
              <w:rPr>
                <w:rFonts w:ascii="Times New Roman" w:hAnsi="Times New Roman" w:cs="Times New Roman"/>
                <w:sz w:val="16"/>
                <w:lang w:val="en-US"/>
              </w:rPr>
              <w:t>(32)</w:t>
            </w:r>
            <w:r w:rsidR="00BC59B3" w:rsidRPr="00064B7F">
              <w:rPr>
                <w:rFonts w:ascii="Times New Roman" w:hAnsi="Times New Roman" w:cs="Times New Roman"/>
                <w:sz w:val="16"/>
                <w:szCs w:val="16"/>
                <w:lang w:val="en-GB"/>
              </w:rPr>
              <w:fldChar w:fldCharType="end"/>
            </w:r>
          </w:p>
        </w:tc>
        <w:tc>
          <w:tcPr>
            <w:tcW w:w="168" w:type="pct"/>
          </w:tcPr>
          <w:p w14:paraId="68FC5936" w14:textId="77777777"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103</w:t>
            </w:r>
          </w:p>
        </w:tc>
        <w:tc>
          <w:tcPr>
            <w:tcW w:w="461" w:type="pct"/>
          </w:tcPr>
          <w:p w14:paraId="33F767BA"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30 joints</w:t>
            </w:r>
          </w:p>
          <w:p w14:paraId="35530EC2"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Wrist, MCP,PIP,MTP 2–5 and symptomatic</w:t>
            </w:r>
          </w:p>
          <w:p w14:paraId="4E69E731"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joints</w:t>
            </w:r>
          </w:p>
        </w:tc>
        <w:tc>
          <w:tcPr>
            <w:tcW w:w="422" w:type="pct"/>
          </w:tcPr>
          <w:p w14:paraId="4FD71DEA"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ongitudinal cohort</w:t>
            </w:r>
          </w:p>
        </w:tc>
        <w:tc>
          <w:tcPr>
            <w:tcW w:w="595" w:type="pct"/>
          </w:tcPr>
          <w:p w14:paraId="0AA36F0E" w14:textId="77777777"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Clinical diagnosis</w:t>
            </w:r>
          </w:p>
        </w:tc>
        <w:tc>
          <w:tcPr>
            <w:tcW w:w="459" w:type="pct"/>
          </w:tcPr>
          <w:p w14:paraId="3AE825C8"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Patients with arthralgia </w:t>
            </w:r>
          </w:p>
        </w:tc>
        <w:tc>
          <w:tcPr>
            <w:tcW w:w="674" w:type="pct"/>
          </w:tcPr>
          <w:p w14:paraId="76FE3E3F" w14:textId="77777777" w:rsidR="007712D9" w:rsidRPr="00064B7F" w:rsidRDefault="007712D9" w:rsidP="008E6552">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Added value of US to routine clinical and laboratory examination to diagnose RA</w:t>
            </w:r>
          </w:p>
        </w:tc>
        <w:tc>
          <w:tcPr>
            <w:tcW w:w="1028" w:type="pct"/>
          </w:tcPr>
          <w:p w14:paraId="12A6F9DD" w14:textId="77777777" w:rsidR="007712D9" w:rsidRPr="00064B7F" w:rsidRDefault="007712D9" w:rsidP="008E6552">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The group of patients with a diagnostic probability from 40 to 60%, dropped from 30 to 10 after US</w:t>
            </w:r>
          </w:p>
        </w:tc>
        <w:tc>
          <w:tcPr>
            <w:tcW w:w="858" w:type="pct"/>
          </w:tcPr>
          <w:p w14:paraId="2ACC5A3E" w14:textId="77777777" w:rsidR="007712D9" w:rsidRPr="00064B7F" w:rsidRDefault="005B072A" w:rsidP="008E6552">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bCs/>
                <w:sz w:val="16"/>
                <w:szCs w:val="16"/>
                <w:lang w:val="en-US"/>
              </w:rPr>
              <w:t>n.a.</w:t>
            </w:r>
          </w:p>
        </w:tc>
      </w:tr>
      <w:tr w:rsidR="00A7309F" w:rsidRPr="00064B7F" w14:paraId="7E8679A4" w14:textId="77777777" w:rsidTr="004B3873">
        <w:trPr>
          <w:trHeight w:val="238"/>
        </w:trPr>
        <w:tc>
          <w:tcPr>
            <w:tcW w:w="335" w:type="pct"/>
            <w:tcBorders>
              <w:bottom w:val="single" w:sz="4" w:space="0" w:color="auto"/>
            </w:tcBorders>
            <w:shd w:val="clear" w:color="auto" w:fill="F2F2F2" w:themeFill="background1" w:themeFillShade="F2"/>
          </w:tcPr>
          <w:p w14:paraId="5A769E8D" w14:textId="65964611" w:rsidR="007712D9" w:rsidRPr="00064B7F" w:rsidRDefault="007712D9" w:rsidP="00416F15">
            <w:pPr>
              <w:pStyle w:val="Testopreformattato"/>
              <w:rPr>
                <w:rFonts w:ascii="Times New Roman" w:hAnsi="Times New Roman" w:cs="Times New Roman"/>
                <w:sz w:val="16"/>
                <w:szCs w:val="16"/>
              </w:rPr>
            </w:pPr>
            <w:r w:rsidRPr="00064B7F">
              <w:rPr>
                <w:rFonts w:ascii="Times New Roman" w:hAnsi="Times New Roman" w:cs="Times New Roman"/>
                <w:sz w:val="16"/>
                <w:szCs w:val="16"/>
                <w:lang w:val="en-US"/>
              </w:rPr>
              <w:t>Minowa K 2015</w:t>
            </w:r>
            <w:r w:rsidR="00BC59B3" w:rsidRPr="00064B7F">
              <w:rPr>
                <w:rFonts w:ascii="Times New Roman" w:hAnsi="Times New Roman" w:cs="Times New Roman"/>
                <w:sz w:val="16"/>
                <w:szCs w:val="16"/>
              </w:rPr>
              <w:fldChar w:fldCharType="begin"/>
            </w:r>
            <w:r w:rsidR="008C2484" w:rsidRPr="00064B7F">
              <w:rPr>
                <w:rFonts w:ascii="Times New Roman" w:hAnsi="Times New Roman" w:cs="Times New Roman"/>
                <w:sz w:val="16"/>
                <w:szCs w:val="16"/>
                <w:lang w:val="en-US"/>
              </w:rPr>
              <w:instrText xml:space="preserve"> ADDIN ZOTERO_ITEM CSL_CITATION {"citationID":"oppoweE2","properties":{"formattedCitation":"(33)","plainCitation":"(33)","noteIndex":0},"citationItems":[{"id":33605,"uris":["http://zotero.org/groups/2038841/items/J5H85GC9"],"uri":["http://zotero.org/groups/2038841/items/J5H85GC9"],"itemData":{"id":33605,"type":"article-journal","title":"Predictive grade of ultrasound synovitis for diagnosing rheumatoid arthritis in clinical practice and the possible difference between patients with and without seropositivity","container-title":"Modern Rheumatology","page":"1-6","source":"CrossRef","DOI":"10.3109/14397595.2015.1069457","ISSN":"1439-7595, 1439-7609","language":"en","author":[{"family":"Minowa","given":"Kentaro"},{"family":"Ogasawara","given":"Michihiro"},{"family":"Murayama","given":"Go"},{"family":"Gorai","given":"Misa"},{"family":"Yamada","given":"Yusuke"},{"family":"Nemoto","given":"Takuya"},{"family":"Matsuki","given":"Yuko"},{"family":"Sugisaki","given":"Nagachika"},{"family":"Ando","given":"Seiichiro"},{"family":"Kon","given":"Takayuki"},{"family":"Tada","given":"Kurisu"},{"family":"Matsushita","given":"Masakazu"},{"family":"Yamaji","given":"Ken"},{"family":"Tamura","given":"Naoto"},{"family":"Takasaki","given":"Yoshinari"}],"issued":{"date-parts":[["2015",7,3]]}}}],"schema":"https://github.com/citation-style-language/schema/raw/master/csl-citation.json"} </w:instrText>
            </w:r>
            <w:r w:rsidR="00BC59B3" w:rsidRPr="00064B7F">
              <w:rPr>
                <w:rFonts w:ascii="Times New Roman" w:hAnsi="Times New Roman" w:cs="Times New Roman"/>
                <w:sz w:val="16"/>
                <w:szCs w:val="16"/>
              </w:rPr>
              <w:fldChar w:fldCharType="separate"/>
            </w:r>
            <w:r w:rsidR="008C2484" w:rsidRPr="00064B7F">
              <w:rPr>
                <w:rFonts w:ascii="Times New Roman" w:hAnsi="Times New Roman" w:cs="Times New Roman"/>
                <w:sz w:val="16"/>
              </w:rPr>
              <w:t>(33)</w:t>
            </w:r>
            <w:r w:rsidR="00BC59B3" w:rsidRPr="00064B7F">
              <w:rPr>
                <w:rFonts w:ascii="Times New Roman" w:hAnsi="Times New Roman" w:cs="Times New Roman"/>
                <w:sz w:val="16"/>
                <w:szCs w:val="16"/>
              </w:rPr>
              <w:fldChar w:fldCharType="end"/>
            </w:r>
          </w:p>
        </w:tc>
        <w:tc>
          <w:tcPr>
            <w:tcW w:w="168" w:type="pct"/>
          </w:tcPr>
          <w:p w14:paraId="13AD6A35" w14:textId="77777777"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122</w:t>
            </w:r>
          </w:p>
        </w:tc>
        <w:tc>
          <w:tcPr>
            <w:tcW w:w="461" w:type="pct"/>
          </w:tcPr>
          <w:p w14:paraId="7ED024B4"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22 joints. Wrist, MCP, PIP</w:t>
            </w:r>
          </w:p>
        </w:tc>
        <w:tc>
          <w:tcPr>
            <w:tcW w:w="422" w:type="pct"/>
          </w:tcPr>
          <w:p w14:paraId="121D091A" w14:textId="77777777" w:rsidR="007712D9" w:rsidRPr="00064B7F" w:rsidRDefault="007712D9" w:rsidP="004A2B51">
            <w:pPr>
              <w:pStyle w:val="Testopreformattato"/>
              <w:rPr>
                <w:rFonts w:ascii="Times New Roman" w:hAnsi="Times New Roman" w:cs="Times New Roman"/>
                <w:sz w:val="16"/>
                <w:szCs w:val="16"/>
              </w:rPr>
            </w:pPr>
            <w:r w:rsidRPr="00064B7F">
              <w:rPr>
                <w:rFonts w:ascii="Times New Roman" w:hAnsi="Times New Roman" w:cs="Times New Roman"/>
                <w:sz w:val="16"/>
                <w:szCs w:val="16"/>
                <w:lang w:val="en-US"/>
              </w:rPr>
              <w:t>Longitudinal cohort</w:t>
            </w:r>
          </w:p>
        </w:tc>
        <w:tc>
          <w:tcPr>
            <w:tcW w:w="595" w:type="pct"/>
          </w:tcPr>
          <w:p w14:paraId="7EF2D9B9" w14:textId="77777777"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Clinical diagnosis</w:t>
            </w:r>
          </w:p>
        </w:tc>
        <w:tc>
          <w:tcPr>
            <w:tcW w:w="459" w:type="pct"/>
          </w:tcPr>
          <w:p w14:paraId="45977FA6"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Patients</w:t>
            </w:r>
          </w:p>
          <w:p w14:paraId="6008DD71"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with arthralgia</w:t>
            </w:r>
          </w:p>
        </w:tc>
        <w:tc>
          <w:tcPr>
            <w:tcW w:w="674" w:type="pct"/>
          </w:tcPr>
          <w:p w14:paraId="4F242598"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Diagnosis of RA</w:t>
            </w:r>
          </w:p>
        </w:tc>
        <w:tc>
          <w:tcPr>
            <w:tcW w:w="1028" w:type="pct"/>
          </w:tcPr>
          <w:p w14:paraId="38C3277D"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Diagnostic performance for RA in seropositive</w:t>
            </w:r>
          </w:p>
          <w:p w14:paraId="31CEB623"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group: </w:t>
            </w:r>
          </w:p>
          <w:p w14:paraId="622E1A61"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PD ≥ 2: OR = 10.48 </w:t>
            </w:r>
          </w:p>
          <w:p w14:paraId="1DB6E7E3"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Diagnostic performance for RA in seronegative group:</w:t>
            </w:r>
          </w:p>
          <w:p w14:paraId="0CEAB17B"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PD ≥ 1: OR = 20, </w:t>
            </w:r>
          </w:p>
          <w:p w14:paraId="22A77023"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rPr>
              <w:t>GS = 3: OR = 8.52</w:t>
            </w:r>
          </w:p>
        </w:tc>
        <w:tc>
          <w:tcPr>
            <w:tcW w:w="858" w:type="pct"/>
          </w:tcPr>
          <w:p w14:paraId="0C85A7E3" w14:textId="77777777" w:rsidR="007712D9" w:rsidRPr="00064B7F" w:rsidRDefault="006B5298"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bCs/>
                <w:sz w:val="16"/>
                <w:szCs w:val="16"/>
                <w:lang w:val="en-US"/>
              </w:rPr>
              <w:t>n.a.</w:t>
            </w:r>
          </w:p>
        </w:tc>
      </w:tr>
      <w:tr w:rsidR="00A7309F" w:rsidRPr="00064B7F" w14:paraId="3D95E236" w14:textId="77777777" w:rsidTr="004B3873">
        <w:trPr>
          <w:trHeight w:val="238"/>
        </w:trPr>
        <w:tc>
          <w:tcPr>
            <w:tcW w:w="335" w:type="pct"/>
          </w:tcPr>
          <w:p w14:paraId="07F5820A" w14:textId="7F4DD20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Zufferey P 2017</w:t>
            </w:r>
            <w:r w:rsidR="00BC59B3"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5jv9LwH4","properties":{"formattedCitation":"(34)","plainCitation":"(34)","noteIndex":0},"citationItems":[{"id":33627,"uris":["http://zotero.org/groups/2038841/items/6RWF8VYD"],"uri":["http://zotero.org/groups/2038841/items/6RWF8VYD"],"itemData":{"id":33627,"type":"article-journal","title":"Ultrasound can be useful to predict an evolution towards rheumatoid arthritis in patients with inflammatory polyarthralgia without anticitrullinated antibodies","container-title":"Joint Bone Spine","page":"299-303","volume":"84","issue":"3","source":"CrossRef","DOI":"10.1016/j.jbspin.2016.05.011","ISSN":"1297319X","language":"en","author":[{"family":"Zufferey","given":"Pascal"},{"family":"Rebell","given":"Claudia"},{"family":"Benaim","given":"Charles"},{"family":"Ziswiler","given":"Hans Ruedi"},{"family":"Dumusc","given":"Alexandre"},{"family":"So","given":"Alexander"}],"issued":{"date-parts":[["2017",5]]}}}],"schema":"https://github.com/citation-style-language/schema/raw/master/csl-citation.json"} </w:instrText>
            </w:r>
            <w:r w:rsidR="00BC59B3"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34)</w:t>
            </w:r>
            <w:r w:rsidR="00BC59B3" w:rsidRPr="00064B7F">
              <w:rPr>
                <w:rFonts w:ascii="Times New Roman" w:hAnsi="Times New Roman" w:cs="Times New Roman"/>
                <w:sz w:val="16"/>
                <w:szCs w:val="16"/>
                <w:lang w:val="en-US"/>
              </w:rPr>
              <w:fldChar w:fldCharType="end"/>
            </w:r>
          </w:p>
        </w:tc>
        <w:tc>
          <w:tcPr>
            <w:tcW w:w="168" w:type="pct"/>
          </w:tcPr>
          <w:p w14:paraId="708A7E0A" w14:textId="77777777"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80</w:t>
            </w:r>
          </w:p>
        </w:tc>
        <w:tc>
          <w:tcPr>
            <w:tcW w:w="461" w:type="pct"/>
          </w:tcPr>
          <w:p w14:paraId="0C123F9F"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22 joints </w:t>
            </w:r>
          </w:p>
          <w:p w14:paraId="331F5F26" w14:textId="77777777" w:rsidR="007712D9" w:rsidRPr="00064B7F" w:rsidRDefault="007712D9" w:rsidP="006B267A">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the same of the DAS28 without thumbs, hips and shoulders)</w:t>
            </w:r>
          </w:p>
        </w:tc>
        <w:tc>
          <w:tcPr>
            <w:tcW w:w="422" w:type="pct"/>
          </w:tcPr>
          <w:p w14:paraId="55920AF9"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Retrospective cohort study</w:t>
            </w:r>
          </w:p>
        </w:tc>
        <w:tc>
          <w:tcPr>
            <w:tcW w:w="595" w:type="pct"/>
          </w:tcPr>
          <w:p w14:paraId="5EBBC7F3" w14:textId="77777777"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Clinical Diagnosis</w:t>
            </w:r>
          </w:p>
        </w:tc>
        <w:tc>
          <w:tcPr>
            <w:tcW w:w="459" w:type="pct"/>
          </w:tcPr>
          <w:p w14:paraId="64F298C8"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Seronegative patients with arthralgia</w:t>
            </w:r>
          </w:p>
        </w:tc>
        <w:tc>
          <w:tcPr>
            <w:tcW w:w="674" w:type="pct"/>
          </w:tcPr>
          <w:p w14:paraId="49DC12E3"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Development of RA</w:t>
            </w:r>
          </w:p>
          <w:p w14:paraId="1ACD6D54" w14:textId="77777777" w:rsidR="007712D9" w:rsidRPr="00064B7F" w:rsidRDefault="007712D9" w:rsidP="004A2B51">
            <w:pPr>
              <w:autoSpaceDE w:val="0"/>
              <w:autoSpaceDN w:val="0"/>
              <w:adjustRightInd w:val="0"/>
              <w:rPr>
                <w:rFonts w:ascii="Times New Roman" w:hAnsi="Times New Roman" w:cs="Times New Roman"/>
                <w:sz w:val="16"/>
                <w:szCs w:val="16"/>
                <w:lang w:val="en-US"/>
              </w:rPr>
            </w:pPr>
          </w:p>
        </w:tc>
        <w:tc>
          <w:tcPr>
            <w:tcW w:w="1028" w:type="pct"/>
          </w:tcPr>
          <w:p w14:paraId="55E7E158"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Se 0.57</w:t>
            </w:r>
          </w:p>
          <w:p w14:paraId="3BBCBECB"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Sp 0.82</w:t>
            </w:r>
          </w:p>
          <w:p w14:paraId="52F032B5"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NPV 0.92</w:t>
            </w:r>
          </w:p>
          <w:p w14:paraId="63D63619"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 </w:t>
            </w:r>
          </w:p>
        </w:tc>
        <w:tc>
          <w:tcPr>
            <w:tcW w:w="858" w:type="pct"/>
          </w:tcPr>
          <w:p w14:paraId="2BE64FF3" w14:textId="77777777" w:rsidR="007712D9" w:rsidRPr="00064B7F" w:rsidRDefault="006B5298"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bCs/>
                <w:sz w:val="16"/>
                <w:szCs w:val="16"/>
                <w:lang w:val="en-US"/>
              </w:rPr>
              <w:t>n.a.</w:t>
            </w:r>
          </w:p>
        </w:tc>
      </w:tr>
      <w:tr w:rsidR="00A7309F" w:rsidRPr="00064B7F" w14:paraId="5DBA6EA9" w14:textId="77777777" w:rsidTr="004B3873">
        <w:trPr>
          <w:trHeight w:val="238"/>
        </w:trPr>
        <w:tc>
          <w:tcPr>
            <w:tcW w:w="335" w:type="pct"/>
          </w:tcPr>
          <w:p w14:paraId="3A140FA7" w14:textId="253895C7" w:rsidR="007712D9" w:rsidRPr="00064B7F" w:rsidRDefault="007712D9" w:rsidP="00E3582F">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Ji L 2017</w:t>
            </w:r>
            <w:r w:rsidR="00BC59B3"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dOCSHeYF","properties":{"formattedCitation":"(35)","plainCitation":"(35)","noteIndex":0},"citationItems":[{"id":33690,"uris":["http://zotero.org/groups/2038841/items/EABGKL3E"],"uri":["http://zotero.org/groups/2038841/items/EABGKL3E"],"itemData":{"id":33690,"type":"article-journal","title":"The additional benefit of ultrasonography to 2010 ACR/EULAR classification criteria when diagnosing rheumatoid arthritis in the absence of anti-cyclic citrullinated peptide antibodies","container-title":"Clinical Rheumatology","page":"261-267","volume":"36","issue":"2","archive":"Embase","abstract":"The aim of this study was to assess the benefit of ultrasonography (US) contributing to 2010 American College of Rheumatology (ACR)/European League Against Rheumatism (EULAR) classification criteria in diagnosing rheumatoid arthritis (RA), when anti-citrullinated protein (CCP) antibody and radiographic erosions are absent. Ninety-four patients suffering from arthritis of at least one joint in hands, symptom duration of less than 2 years, normal radiographs at baseline, and negative anti-CCP had 22 joint US assessments and were followed prospectively for at least 12 months. Sensitivity and specificity for final RA diagnosis based on 1987 RA criteria were determined for ultrasound variables. Logistic regression models were then fitted to evaluate predictive ability over and above the 2010 ACR/EULAR classification criteria. Twenty-nine of them were classified as RA patients and 65 had alternative diagnoses. There were significantly more joints with synovial hypertrophy, synovitis, and bone erosion detected by US in RA patients. The gray-scale (GS) variables positively correlated with acute phase reactants. The area under curve (AUC) values of GS and power Doppler (PD) were comparable, higher than bone erosion. However, regression analysis demonstrated that only PD involvement of joints, especially wrists, provided independently predictive data, with improved AUC values from 0.738 to 0.872 combined with 2010 ACR/EULAR classification criteria. PD scanning of hand joints, especially wrists, may provide independently assistance to 2010 ACR/EULAR criteria in the early diagnosis of RA in those patients who are negative for anti-CCP antibody.","DOI":"10.1007/s10067-016-3465-9","ISSN":"1434-9949","journalAbbreviation":"Clin. Rheumatol.","language":"English","author":[{"literal":"Ji L."},{"literal":"Deng X."},{"literal":"Geng Y."},{"literal":"Song Z."},{"literal":"Zhang Z."}],"issued":{"date-parts":[["2017"]]}}}],"schema":"https://github.com/citation-style-language/schema/raw/master/csl-citation.json"} </w:instrText>
            </w:r>
            <w:r w:rsidR="00BC59B3"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35)</w:t>
            </w:r>
            <w:r w:rsidR="00BC59B3" w:rsidRPr="00064B7F">
              <w:rPr>
                <w:rFonts w:ascii="Times New Roman" w:hAnsi="Times New Roman" w:cs="Times New Roman"/>
                <w:sz w:val="16"/>
                <w:szCs w:val="16"/>
                <w:lang w:val="en-US"/>
              </w:rPr>
              <w:fldChar w:fldCharType="end"/>
            </w:r>
          </w:p>
        </w:tc>
        <w:tc>
          <w:tcPr>
            <w:tcW w:w="168" w:type="pct"/>
          </w:tcPr>
          <w:p w14:paraId="2EA951EF" w14:textId="77777777"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94</w:t>
            </w:r>
          </w:p>
        </w:tc>
        <w:tc>
          <w:tcPr>
            <w:tcW w:w="461" w:type="pct"/>
          </w:tcPr>
          <w:p w14:paraId="30B9169E" w14:textId="77777777" w:rsidR="007712D9" w:rsidRPr="00064B7F" w:rsidRDefault="007712D9" w:rsidP="006B267A">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22 joints. Wrists, MCP1–5, PIP1–5</w:t>
            </w:r>
          </w:p>
        </w:tc>
        <w:tc>
          <w:tcPr>
            <w:tcW w:w="422" w:type="pct"/>
          </w:tcPr>
          <w:p w14:paraId="47A5683D" w14:textId="77777777" w:rsidR="007712D9" w:rsidRPr="00064B7F" w:rsidRDefault="007712D9" w:rsidP="004A2B51">
            <w:pPr>
              <w:pStyle w:val="Testopreformattato"/>
              <w:rPr>
                <w:rFonts w:ascii="Times New Roman" w:hAnsi="Times New Roman" w:cs="Times New Roman"/>
                <w:sz w:val="16"/>
                <w:szCs w:val="16"/>
                <w:lang w:val="en-US"/>
              </w:rPr>
            </w:pPr>
            <w:r w:rsidRPr="00064B7F">
              <w:rPr>
                <w:rFonts w:ascii="Times New Roman" w:hAnsi="Times New Roman" w:cs="Times New Roman"/>
                <w:sz w:val="16"/>
                <w:szCs w:val="16"/>
                <w:lang w:val="en-US"/>
              </w:rPr>
              <w:t>Longitudinal cohort</w:t>
            </w:r>
          </w:p>
        </w:tc>
        <w:tc>
          <w:tcPr>
            <w:tcW w:w="595" w:type="pct"/>
          </w:tcPr>
          <w:p w14:paraId="2F9CD8E2" w14:textId="77777777" w:rsidR="007712D9" w:rsidRPr="00064B7F" w:rsidRDefault="007712D9" w:rsidP="004A2B51">
            <w:pPr>
              <w:pStyle w:val="Testopreformattato"/>
              <w:rPr>
                <w:rFonts w:ascii="Times New Roman" w:hAnsi="Times New Roman" w:cs="Times New Roman"/>
                <w:sz w:val="16"/>
                <w:szCs w:val="16"/>
                <w:lang w:val="en-GB"/>
              </w:rPr>
            </w:pPr>
            <w:r w:rsidRPr="00064B7F">
              <w:rPr>
                <w:rFonts w:ascii="Times New Roman" w:hAnsi="Times New Roman" w:cs="Times New Roman"/>
                <w:sz w:val="16"/>
                <w:szCs w:val="16"/>
                <w:lang w:val="en-GB"/>
              </w:rPr>
              <w:t>Clinical Diagnosis</w:t>
            </w:r>
          </w:p>
        </w:tc>
        <w:tc>
          <w:tcPr>
            <w:tcW w:w="459" w:type="pct"/>
          </w:tcPr>
          <w:p w14:paraId="2F391F15"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GB"/>
              </w:rPr>
              <w:t xml:space="preserve">Seronegative patients with undifferentiated arthritis </w:t>
            </w:r>
          </w:p>
        </w:tc>
        <w:tc>
          <w:tcPr>
            <w:tcW w:w="674" w:type="pct"/>
          </w:tcPr>
          <w:p w14:paraId="3D6A3F52" w14:textId="77777777" w:rsidR="007712D9" w:rsidRPr="00064B7F" w:rsidRDefault="007712D9" w:rsidP="004A2B51">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Added value of US to the 2010 ACR/EULAR classification criteria in the early diagnosis of RA </w:t>
            </w:r>
          </w:p>
        </w:tc>
        <w:tc>
          <w:tcPr>
            <w:tcW w:w="1028" w:type="pct"/>
          </w:tcPr>
          <w:p w14:paraId="300C0CB3" w14:textId="77777777" w:rsidR="007712D9" w:rsidRPr="00064B7F" w:rsidRDefault="007712D9" w:rsidP="004A2B51">
            <w:pPr>
              <w:autoSpaceDE w:val="0"/>
              <w:autoSpaceDN w:val="0"/>
              <w:adjustRightInd w:val="0"/>
              <w:rPr>
                <w:rFonts w:ascii="Times New Roman" w:hAnsi="Times New Roman" w:cs="Times New Roman"/>
                <w:sz w:val="16"/>
                <w:szCs w:val="16"/>
                <w:lang w:val="fr-FR"/>
              </w:rPr>
            </w:pPr>
            <w:r w:rsidRPr="00064B7F">
              <w:rPr>
                <w:rFonts w:ascii="Times New Roman" w:hAnsi="Times New Roman" w:cs="Times New Roman"/>
                <w:sz w:val="16"/>
                <w:szCs w:val="16"/>
                <w:lang w:val="fr-FR"/>
              </w:rPr>
              <w:t>GS</w:t>
            </w:r>
          </w:p>
          <w:p w14:paraId="594FF5AF" w14:textId="77777777" w:rsidR="007712D9" w:rsidRPr="00064B7F" w:rsidRDefault="007712D9" w:rsidP="004A2B51">
            <w:pPr>
              <w:autoSpaceDE w:val="0"/>
              <w:autoSpaceDN w:val="0"/>
              <w:adjustRightInd w:val="0"/>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Se 0.69 </w:t>
            </w:r>
          </w:p>
          <w:p w14:paraId="6B911F6D" w14:textId="77777777" w:rsidR="007712D9" w:rsidRPr="00064B7F" w:rsidRDefault="007712D9" w:rsidP="004A2B51">
            <w:pPr>
              <w:autoSpaceDE w:val="0"/>
              <w:autoSpaceDN w:val="0"/>
              <w:adjustRightInd w:val="0"/>
              <w:rPr>
                <w:rFonts w:ascii="Times New Roman" w:hAnsi="Times New Roman" w:cs="Times New Roman"/>
                <w:sz w:val="16"/>
                <w:szCs w:val="16"/>
                <w:lang w:val="fr-FR"/>
              </w:rPr>
            </w:pPr>
            <w:r w:rsidRPr="00064B7F">
              <w:rPr>
                <w:rFonts w:ascii="Times New Roman" w:hAnsi="Times New Roman" w:cs="Times New Roman"/>
                <w:sz w:val="16"/>
                <w:szCs w:val="16"/>
                <w:lang w:val="fr-FR"/>
              </w:rPr>
              <w:t>Sp 0.86</w:t>
            </w:r>
          </w:p>
          <w:p w14:paraId="396F852B" w14:textId="77777777" w:rsidR="007712D9" w:rsidRPr="00064B7F" w:rsidRDefault="007712D9" w:rsidP="004A2B51">
            <w:pPr>
              <w:autoSpaceDE w:val="0"/>
              <w:autoSpaceDN w:val="0"/>
              <w:adjustRightInd w:val="0"/>
              <w:rPr>
                <w:rFonts w:ascii="Times New Roman" w:hAnsi="Times New Roman" w:cs="Times New Roman"/>
                <w:sz w:val="16"/>
                <w:szCs w:val="16"/>
                <w:lang w:val="fr-FR"/>
              </w:rPr>
            </w:pPr>
            <w:r w:rsidRPr="00064B7F">
              <w:rPr>
                <w:rFonts w:ascii="Times New Roman" w:hAnsi="Times New Roman" w:cs="Times New Roman"/>
                <w:sz w:val="16"/>
                <w:szCs w:val="16"/>
                <w:lang w:val="fr-FR"/>
              </w:rPr>
              <w:t>PD</w:t>
            </w:r>
          </w:p>
          <w:p w14:paraId="0654A41B" w14:textId="77777777" w:rsidR="007712D9" w:rsidRPr="00064B7F" w:rsidRDefault="007712D9" w:rsidP="004A2B51">
            <w:pPr>
              <w:autoSpaceDE w:val="0"/>
              <w:autoSpaceDN w:val="0"/>
              <w:adjustRightInd w:val="0"/>
              <w:rPr>
                <w:rFonts w:ascii="Times New Roman" w:hAnsi="Times New Roman" w:cs="Times New Roman"/>
                <w:sz w:val="16"/>
                <w:szCs w:val="16"/>
                <w:lang w:val="fr-FR"/>
              </w:rPr>
            </w:pPr>
            <w:r w:rsidRPr="00064B7F">
              <w:rPr>
                <w:rFonts w:ascii="Times New Roman" w:hAnsi="Times New Roman" w:cs="Times New Roman"/>
                <w:sz w:val="16"/>
                <w:szCs w:val="16"/>
                <w:lang w:val="fr-FR"/>
              </w:rPr>
              <w:t>Se 0.72</w:t>
            </w:r>
          </w:p>
          <w:p w14:paraId="78285F58" w14:textId="77777777" w:rsidR="007712D9" w:rsidRPr="00064B7F" w:rsidRDefault="007712D9" w:rsidP="006B267A">
            <w:pPr>
              <w:autoSpaceDE w:val="0"/>
              <w:autoSpaceDN w:val="0"/>
              <w:adjustRightInd w:val="0"/>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Sp 0.87 </w:t>
            </w:r>
          </w:p>
        </w:tc>
        <w:tc>
          <w:tcPr>
            <w:tcW w:w="858" w:type="pct"/>
          </w:tcPr>
          <w:p w14:paraId="3FDEB45F" w14:textId="77777777" w:rsidR="007712D9" w:rsidRPr="00064B7F" w:rsidRDefault="006B5298" w:rsidP="004A2B51">
            <w:pPr>
              <w:autoSpaceDE w:val="0"/>
              <w:autoSpaceDN w:val="0"/>
              <w:adjustRightInd w:val="0"/>
              <w:rPr>
                <w:rFonts w:ascii="Times New Roman" w:hAnsi="Times New Roman" w:cs="Times New Roman"/>
                <w:sz w:val="16"/>
                <w:szCs w:val="16"/>
                <w:lang w:val="fr-FR"/>
              </w:rPr>
            </w:pPr>
            <w:r w:rsidRPr="00064B7F">
              <w:rPr>
                <w:rFonts w:ascii="Times New Roman" w:hAnsi="Times New Roman" w:cs="Times New Roman"/>
                <w:bCs/>
                <w:sz w:val="16"/>
                <w:szCs w:val="16"/>
                <w:lang w:val="en-US"/>
              </w:rPr>
              <w:t>n.a.</w:t>
            </w:r>
          </w:p>
        </w:tc>
      </w:tr>
    </w:tbl>
    <w:p w14:paraId="041D22C7" w14:textId="77777777" w:rsidR="006E7E61" w:rsidRPr="00064B7F" w:rsidRDefault="006E7E61">
      <w:pPr>
        <w:rPr>
          <w:rFonts w:ascii="Times New Roman" w:hAnsi="Times New Roman" w:cs="Times New Roman"/>
          <w:lang w:val="en-US"/>
        </w:rPr>
      </w:pPr>
      <w:r w:rsidRPr="00064B7F">
        <w:rPr>
          <w:rFonts w:ascii="Times New Roman" w:hAnsi="Times New Roman" w:cs="Times New Roman"/>
          <w:lang w:val="en-US"/>
        </w:rPr>
        <w:br w:type="page"/>
      </w:r>
    </w:p>
    <w:p w14:paraId="6CCBE5FC" w14:textId="77777777" w:rsidR="006E7E61" w:rsidRPr="00064B7F" w:rsidRDefault="006E7E61" w:rsidP="00DA1120">
      <w:pPr>
        <w:rPr>
          <w:rFonts w:ascii="Times New Roman" w:hAnsi="Times New Roman" w:cs="Times New Roman"/>
          <w:lang w:val="en-US"/>
        </w:rPr>
        <w:sectPr w:rsidR="006E7E61" w:rsidRPr="00064B7F" w:rsidSect="00A91907">
          <w:pgSz w:w="16838" w:h="11906" w:orient="landscape"/>
          <w:pgMar w:top="1134" w:right="1417" w:bottom="1134" w:left="1134" w:header="708" w:footer="708" w:gutter="0"/>
          <w:cols w:space="708"/>
          <w:docGrid w:linePitch="360"/>
        </w:sectPr>
      </w:pPr>
    </w:p>
    <w:p w14:paraId="6542EF81" w14:textId="77777777" w:rsidR="0038756E" w:rsidRPr="00064B7F" w:rsidRDefault="0038756E" w:rsidP="0038756E">
      <w:pPr>
        <w:jc w:val="center"/>
        <w:rPr>
          <w:rFonts w:ascii="Times New Roman" w:hAnsi="Times New Roman" w:cs="Times New Roman"/>
          <w:b/>
          <w:i/>
          <w:sz w:val="32"/>
          <w:szCs w:val="32"/>
          <w:lang w:val="en-US"/>
        </w:rPr>
      </w:pPr>
      <w:r w:rsidRPr="00064B7F">
        <w:rPr>
          <w:rFonts w:ascii="Times New Roman" w:hAnsi="Times New Roman" w:cs="Times New Roman"/>
          <w:b/>
          <w:i/>
          <w:sz w:val="32"/>
          <w:szCs w:val="32"/>
          <w:lang w:val="en-US"/>
        </w:rPr>
        <w:lastRenderedPageBreak/>
        <w:t>Psoriatic arthritis</w:t>
      </w:r>
    </w:p>
    <w:p w14:paraId="53EB048C" w14:textId="77777777" w:rsidR="0038756E" w:rsidRPr="00064B7F" w:rsidRDefault="0038756E" w:rsidP="0038756E">
      <w:pPr>
        <w:jc w:val="center"/>
        <w:rPr>
          <w:rFonts w:ascii="Times New Roman" w:hAnsi="Times New Roman" w:cs="Times New Roman"/>
          <w:b/>
          <w:i/>
          <w:sz w:val="32"/>
          <w:szCs w:val="32"/>
          <w:lang w:val="en-US"/>
        </w:rPr>
      </w:pPr>
    </w:p>
    <w:p w14:paraId="7A1A6325" w14:textId="77777777" w:rsidR="0038756E" w:rsidRPr="009F7F5C" w:rsidRDefault="0038756E" w:rsidP="0038756E">
      <w:pPr>
        <w:rPr>
          <w:rFonts w:ascii="Times New Roman" w:hAnsi="Times New Roman" w:cs="Times New Roman"/>
          <w:b/>
          <w:i/>
          <w:sz w:val="24"/>
          <w:lang w:val="en-US"/>
        </w:rPr>
      </w:pPr>
      <w:r w:rsidRPr="009F7F5C">
        <w:rPr>
          <w:rFonts w:ascii="Times New Roman" w:hAnsi="Times New Roman" w:cs="Times New Roman"/>
          <w:b/>
          <w:i/>
          <w:sz w:val="24"/>
          <w:lang w:val="en-US"/>
        </w:rPr>
        <w:t>Flow-chart§</w:t>
      </w:r>
    </w:p>
    <w:p w14:paraId="615A7F0C" w14:textId="77777777" w:rsidR="000B74E0" w:rsidRPr="00064B7F" w:rsidRDefault="000B74E0" w:rsidP="0038756E">
      <w:pPr>
        <w:rPr>
          <w:rFonts w:ascii="Times New Roman" w:hAnsi="Times New Roman" w:cs="Times New Roman"/>
          <w:b/>
          <w:i/>
          <w:lang w:val="en-US"/>
        </w:rPr>
      </w:pPr>
    </w:p>
    <w:p w14:paraId="67C8CBE5" w14:textId="58DD671F" w:rsidR="000B74E0" w:rsidRPr="00064B7F" w:rsidRDefault="00F14B85" w:rsidP="0038756E">
      <w:pPr>
        <w:rPr>
          <w:rFonts w:ascii="Times New Roman" w:hAnsi="Times New Roman" w:cs="Times New Roman"/>
          <w:i/>
          <w:lang w:val="en-US"/>
        </w:rPr>
      </w:pPr>
      <w:r w:rsidRPr="00064B7F">
        <w:rPr>
          <w:rFonts w:ascii="Times New Roman" w:hAnsi="Times New Roman" w:cs="Times New Roman"/>
          <w:noProof/>
          <w:lang w:eastAsia="it-IT"/>
        </w:rPr>
        <w:drawing>
          <wp:inline distT="0" distB="0" distL="0" distR="0" wp14:anchorId="40C9E827" wp14:editId="4798F32A">
            <wp:extent cx="2987040" cy="1409700"/>
            <wp:effectExtent l="0" t="0" r="381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990047" cy="1411119"/>
                    </a:xfrm>
                    <a:prstGeom prst="rect">
                      <a:avLst/>
                    </a:prstGeom>
                  </pic:spPr>
                </pic:pic>
              </a:graphicData>
            </a:graphic>
          </wp:inline>
        </w:drawing>
      </w:r>
    </w:p>
    <w:p w14:paraId="1D42F68C" w14:textId="77777777" w:rsidR="0038756E" w:rsidRPr="00064B7F" w:rsidRDefault="0038756E" w:rsidP="0038756E">
      <w:pPr>
        <w:rPr>
          <w:rFonts w:ascii="Times New Roman" w:hAnsi="Times New Roman" w:cs="Times New Roman"/>
          <w:b/>
          <w:i/>
          <w:lang w:val="en-US"/>
        </w:rPr>
      </w:pPr>
    </w:p>
    <w:p w14:paraId="2CF910FB" w14:textId="77777777" w:rsidR="0038756E" w:rsidRPr="009F7F5C" w:rsidRDefault="0038756E" w:rsidP="0038756E">
      <w:pPr>
        <w:rPr>
          <w:rFonts w:ascii="Times New Roman" w:hAnsi="Times New Roman" w:cs="Times New Roman"/>
          <w:sz w:val="24"/>
          <w:lang w:val="en-US"/>
        </w:rPr>
      </w:pPr>
      <w:r w:rsidRPr="009F7F5C">
        <w:rPr>
          <w:rFonts w:ascii="Times New Roman" w:hAnsi="Times New Roman" w:cs="Times New Roman"/>
          <w:sz w:val="24"/>
          <w:lang w:val="en-US"/>
        </w:rPr>
        <w:t xml:space="preserve">§ </w:t>
      </w:r>
      <w:r w:rsidR="000B74E0" w:rsidRPr="009F7F5C">
        <w:rPr>
          <w:rFonts w:ascii="Times New Roman" w:hAnsi="Times New Roman" w:cs="Times New Roman"/>
          <w:sz w:val="24"/>
          <w:lang w:val="en-US"/>
        </w:rPr>
        <w:t>24</w:t>
      </w:r>
      <w:r w:rsidRPr="009F7F5C">
        <w:rPr>
          <w:rFonts w:ascii="Times New Roman" w:hAnsi="Times New Roman" w:cs="Times New Roman"/>
          <w:sz w:val="24"/>
          <w:lang w:val="en-US"/>
        </w:rPr>
        <w:t xml:space="preserve"> studies were retrieved from the previous SLR</w:t>
      </w:r>
    </w:p>
    <w:p w14:paraId="6A0D48E5" w14:textId="77777777" w:rsidR="0038756E" w:rsidRPr="00064B7F" w:rsidRDefault="0038756E" w:rsidP="0038756E">
      <w:pPr>
        <w:rPr>
          <w:rFonts w:ascii="Times New Roman" w:hAnsi="Times New Roman" w:cs="Times New Roman"/>
          <w:b/>
          <w:i/>
          <w:lang w:val="en-US"/>
        </w:rPr>
      </w:pPr>
    </w:p>
    <w:p w14:paraId="1AB25F9F" w14:textId="77777777" w:rsidR="00926827" w:rsidRPr="00064B7F" w:rsidRDefault="00926827" w:rsidP="00D41CFB">
      <w:pPr>
        <w:rPr>
          <w:rFonts w:ascii="Times New Roman" w:hAnsi="Times New Roman" w:cs="Times New Roman"/>
          <w:b/>
          <w:i/>
          <w:lang w:val="en-US"/>
        </w:rPr>
      </w:pPr>
    </w:p>
    <w:p w14:paraId="480B15DA" w14:textId="77777777" w:rsidR="00926827" w:rsidRPr="00064B7F" w:rsidRDefault="00926827">
      <w:pPr>
        <w:rPr>
          <w:rFonts w:ascii="Times New Roman" w:hAnsi="Times New Roman" w:cs="Times New Roman"/>
          <w:b/>
          <w:i/>
          <w:lang w:val="en-US"/>
        </w:rPr>
      </w:pPr>
      <w:r w:rsidRPr="00064B7F">
        <w:rPr>
          <w:rFonts w:ascii="Times New Roman" w:hAnsi="Times New Roman" w:cs="Times New Roman"/>
          <w:b/>
          <w:i/>
          <w:lang w:val="en-US"/>
        </w:rPr>
        <w:br w:type="page"/>
      </w:r>
    </w:p>
    <w:p w14:paraId="6C5223C9" w14:textId="77777777" w:rsidR="00926827" w:rsidRPr="00064B7F" w:rsidRDefault="00926827" w:rsidP="00926827">
      <w:pPr>
        <w:rPr>
          <w:rFonts w:ascii="Times New Roman" w:hAnsi="Times New Roman" w:cs="Times New Roman"/>
          <w:b/>
          <w:lang w:val="en-US"/>
        </w:rPr>
        <w:sectPr w:rsidR="00926827" w:rsidRPr="00064B7F" w:rsidSect="006E7E61">
          <w:pgSz w:w="11906" w:h="16838"/>
          <w:pgMar w:top="1134" w:right="1134" w:bottom="1418" w:left="1134" w:header="709" w:footer="709" w:gutter="0"/>
          <w:cols w:space="708"/>
          <w:docGrid w:linePitch="360"/>
        </w:sectPr>
      </w:pPr>
    </w:p>
    <w:p w14:paraId="471A408F" w14:textId="77777777" w:rsidR="009F7F5C" w:rsidRDefault="00926827" w:rsidP="009F7F5C">
      <w:pPr>
        <w:rPr>
          <w:rFonts w:ascii="Times New Roman" w:hAnsi="Times New Roman" w:cs="Times New Roman"/>
          <w:b/>
          <w:i/>
          <w:sz w:val="24"/>
          <w:lang w:val="en-US"/>
        </w:rPr>
      </w:pPr>
      <w:r w:rsidRPr="009F7F5C">
        <w:rPr>
          <w:rFonts w:ascii="Times New Roman" w:hAnsi="Times New Roman" w:cs="Times New Roman"/>
          <w:b/>
          <w:i/>
          <w:sz w:val="24"/>
          <w:lang w:val="en-US"/>
        </w:rPr>
        <w:lastRenderedPageBreak/>
        <w:t>Summary of findings table: US to diagnose PsA</w:t>
      </w:r>
    </w:p>
    <w:p w14:paraId="2633BCD3" w14:textId="0CD81178" w:rsidR="00926827" w:rsidRPr="009F7F5C" w:rsidRDefault="009F7F5C" w:rsidP="009F7F5C">
      <w:pPr>
        <w:rPr>
          <w:rFonts w:ascii="Times New Roman" w:hAnsi="Times New Roman" w:cs="Times New Roman"/>
          <w:b/>
          <w:i/>
          <w:sz w:val="28"/>
          <w:lang w:val="en-US"/>
        </w:rPr>
      </w:pPr>
      <w:r w:rsidRPr="009F7F5C">
        <w:rPr>
          <w:rFonts w:ascii="Times New Roman" w:hAnsi="Times New Roman" w:cs="Times New Roman"/>
          <w:sz w:val="24"/>
          <w:lang w:val="en-GB"/>
        </w:rPr>
        <w:t>Summary of findings of studies assessing the performance of US to diagnose PsA.</w:t>
      </w:r>
      <w:r w:rsidRPr="009F7F5C">
        <w:rPr>
          <w:rFonts w:ascii="Times New Roman" w:hAnsi="Times New Roman" w:cs="Times New Roman"/>
          <w:sz w:val="24"/>
          <w:lang w:val="en-US"/>
        </w:rPr>
        <w:t xml:space="preserve"> GS: grey scale; PD: power Doppler; Se: sensitivity; Sp: specificity; LR+: positive likelihood ratio; LR-: negative likelihood ratio; MCP: metacarpophalangeal joints; PIP: proximal interphalangeal joints; DIP: distal interphalangeal joints; MTP: metatarsophalangeal joints; PsA: psoriatic arthritis; PsO: psoriasis; RA: rheumatoid arthritis; OA: osteoarthritis; ESR: erythrosedimentation rate; ICC: interclass correlation coefficient; MASEI: Madrid Sonographic Enthesitis Index.</w:t>
      </w:r>
    </w:p>
    <w:p w14:paraId="699F2CAC" w14:textId="77777777" w:rsidR="009F7F5C" w:rsidRPr="009F7F5C" w:rsidRDefault="009F7F5C" w:rsidP="00926827">
      <w:pPr>
        <w:rPr>
          <w:rFonts w:ascii="Times New Roman" w:hAnsi="Times New Roman" w:cs="Times New Roman"/>
          <w:i/>
          <w:sz w:val="24"/>
          <w:lang w:val="en-US"/>
        </w:rPr>
      </w:pPr>
    </w:p>
    <w:tbl>
      <w:tblPr>
        <w:tblStyle w:val="Grigliatabella"/>
        <w:tblW w:w="14819" w:type="dxa"/>
        <w:tblInd w:w="-677" w:type="dxa"/>
        <w:tblLook w:val="04A0" w:firstRow="1" w:lastRow="0" w:firstColumn="1" w:lastColumn="0" w:noHBand="0" w:noVBand="1"/>
      </w:tblPr>
      <w:tblGrid>
        <w:gridCol w:w="1403"/>
        <w:gridCol w:w="1057"/>
        <w:gridCol w:w="2018"/>
        <w:gridCol w:w="1278"/>
        <w:gridCol w:w="1980"/>
        <w:gridCol w:w="1559"/>
        <w:gridCol w:w="1417"/>
        <w:gridCol w:w="2266"/>
        <w:gridCol w:w="1841"/>
      </w:tblGrid>
      <w:tr w:rsidR="00896022" w:rsidRPr="00064B7F" w14:paraId="2C2CAF68" w14:textId="77777777" w:rsidTr="00831856">
        <w:trPr>
          <w:trHeight w:val="411"/>
        </w:trPr>
        <w:tc>
          <w:tcPr>
            <w:tcW w:w="1403" w:type="dxa"/>
            <w:shd w:val="clear" w:color="auto" w:fill="FFFFFF" w:themeFill="background1"/>
          </w:tcPr>
          <w:p w14:paraId="29DFA639" w14:textId="77777777" w:rsidR="00896022" w:rsidRPr="00064B7F" w:rsidRDefault="00896022" w:rsidP="00926827">
            <w:pPr>
              <w:rPr>
                <w:rFonts w:ascii="Times New Roman" w:hAnsi="Times New Roman" w:cs="Times New Roman"/>
                <w:b/>
                <w:sz w:val="16"/>
                <w:szCs w:val="16"/>
                <w:lang w:val="en-US"/>
              </w:rPr>
            </w:pPr>
            <w:r w:rsidRPr="00064B7F">
              <w:rPr>
                <w:rFonts w:ascii="Times New Roman" w:hAnsi="Times New Roman" w:cs="Times New Roman"/>
                <w:b/>
                <w:bCs/>
                <w:sz w:val="16"/>
                <w:szCs w:val="16"/>
                <w:lang w:val="en-US"/>
              </w:rPr>
              <w:t>Study</w:t>
            </w:r>
          </w:p>
        </w:tc>
        <w:tc>
          <w:tcPr>
            <w:tcW w:w="1057" w:type="dxa"/>
          </w:tcPr>
          <w:p w14:paraId="03F89BB2" w14:textId="77777777" w:rsidR="00896022" w:rsidRPr="00064B7F" w:rsidRDefault="00896022" w:rsidP="00E40FE8">
            <w:pPr>
              <w:rPr>
                <w:rFonts w:ascii="Times New Roman" w:hAnsi="Times New Roman" w:cs="Times New Roman"/>
                <w:b/>
                <w:sz w:val="16"/>
                <w:szCs w:val="16"/>
                <w:lang w:val="en-US"/>
              </w:rPr>
            </w:pPr>
            <w:r w:rsidRPr="00064B7F">
              <w:rPr>
                <w:rFonts w:ascii="Times New Roman" w:hAnsi="Times New Roman" w:cs="Times New Roman"/>
                <w:b/>
                <w:bCs/>
                <w:sz w:val="16"/>
                <w:szCs w:val="16"/>
                <w:lang w:val="en-US"/>
              </w:rPr>
              <w:t>N</w:t>
            </w:r>
          </w:p>
        </w:tc>
        <w:tc>
          <w:tcPr>
            <w:tcW w:w="2018" w:type="dxa"/>
          </w:tcPr>
          <w:p w14:paraId="7379BDF9" w14:textId="77777777" w:rsidR="00896022" w:rsidRPr="00064B7F" w:rsidRDefault="00896022" w:rsidP="00E40FE8">
            <w:pPr>
              <w:rPr>
                <w:rFonts w:ascii="Times New Roman" w:hAnsi="Times New Roman" w:cs="Times New Roman"/>
                <w:b/>
                <w:sz w:val="16"/>
                <w:szCs w:val="16"/>
                <w:lang w:val="en-US"/>
              </w:rPr>
            </w:pPr>
            <w:r w:rsidRPr="00064B7F">
              <w:rPr>
                <w:rFonts w:ascii="Times New Roman" w:hAnsi="Times New Roman" w:cs="Times New Roman"/>
                <w:b/>
                <w:bCs/>
                <w:sz w:val="16"/>
                <w:szCs w:val="16"/>
                <w:lang w:val="en-US"/>
              </w:rPr>
              <w:t>Site</w:t>
            </w:r>
          </w:p>
        </w:tc>
        <w:tc>
          <w:tcPr>
            <w:tcW w:w="1278" w:type="dxa"/>
          </w:tcPr>
          <w:p w14:paraId="2079F025" w14:textId="77777777" w:rsidR="00896022" w:rsidRPr="00064B7F" w:rsidRDefault="00896022" w:rsidP="00E40FE8">
            <w:pPr>
              <w:rPr>
                <w:rFonts w:ascii="Times New Roman" w:hAnsi="Times New Roman" w:cs="Times New Roman"/>
                <w:b/>
                <w:sz w:val="16"/>
                <w:szCs w:val="16"/>
                <w:lang w:val="en-US"/>
              </w:rPr>
            </w:pPr>
            <w:r w:rsidRPr="00064B7F">
              <w:rPr>
                <w:rFonts w:ascii="Times New Roman" w:hAnsi="Times New Roman" w:cs="Times New Roman"/>
                <w:b/>
                <w:bCs/>
                <w:sz w:val="16"/>
                <w:szCs w:val="16"/>
                <w:lang w:val="en-US"/>
              </w:rPr>
              <w:t>Study design</w:t>
            </w:r>
          </w:p>
        </w:tc>
        <w:tc>
          <w:tcPr>
            <w:tcW w:w="1980" w:type="dxa"/>
          </w:tcPr>
          <w:p w14:paraId="00FE8A7F" w14:textId="77777777" w:rsidR="00896022" w:rsidRPr="00064B7F" w:rsidRDefault="00896022" w:rsidP="00E40FE8">
            <w:pPr>
              <w:rPr>
                <w:rFonts w:ascii="Times New Roman" w:hAnsi="Times New Roman" w:cs="Times New Roman"/>
                <w:b/>
                <w:sz w:val="16"/>
                <w:szCs w:val="16"/>
                <w:lang w:val="en-US"/>
              </w:rPr>
            </w:pPr>
            <w:r w:rsidRPr="00064B7F">
              <w:rPr>
                <w:rFonts w:ascii="Times New Roman" w:hAnsi="Times New Roman" w:cs="Times New Roman"/>
                <w:b/>
                <w:bCs/>
                <w:sz w:val="16"/>
                <w:szCs w:val="16"/>
                <w:lang w:val="en-US"/>
              </w:rPr>
              <w:t>Comparator/reference standard</w:t>
            </w:r>
          </w:p>
        </w:tc>
        <w:tc>
          <w:tcPr>
            <w:tcW w:w="1559" w:type="dxa"/>
          </w:tcPr>
          <w:p w14:paraId="4013CF74" w14:textId="77777777" w:rsidR="00896022" w:rsidRPr="00064B7F" w:rsidRDefault="00896022" w:rsidP="00E40FE8">
            <w:pPr>
              <w:rPr>
                <w:rFonts w:ascii="Times New Roman" w:hAnsi="Times New Roman" w:cs="Times New Roman"/>
                <w:b/>
                <w:sz w:val="16"/>
                <w:szCs w:val="16"/>
                <w:lang w:val="en-US"/>
              </w:rPr>
            </w:pPr>
            <w:r w:rsidRPr="00064B7F">
              <w:rPr>
                <w:rFonts w:ascii="Times New Roman" w:hAnsi="Times New Roman" w:cs="Times New Roman"/>
                <w:b/>
                <w:bCs/>
                <w:sz w:val="16"/>
                <w:szCs w:val="16"/>
                <w:lang w:val="en-US"/>
              </w:rPr>
              <w:t>Population</w:t>
            </w:r>
          </w:p>
        </w:tc>
        <w:tc>
          <w:tcPr>
            <w:tcW w:w="1417" w:type="dxa"/>
          </w:tcPr>
          <w:p w14:paraId="530A5A26" w14:textId="77777777" w:rsidR="00896022" w:rsidRPr="00064B7F" w:rsidRDefault="00AD5A22" w:rsidP="00E40FE8">
            <w:pPr>
              <w:rPr>
                <w:rFonts w:ascii="Times New Roman" w:hAnsi="Times New Roman" w:cs="Times New Roman"/>
                <w:b/>
                <w:sz w:val="16"/>
                <w:szCs w:val="16"/>
                <w:lang w:val="en-US"/>
              </w:rPr>
            </w:pPr>
            <w:r w:rsidRPr="00064B7F">
              <w:rPr>
                <w:rFonts w:ascii="Times New Roman" w:hAnsi="Times New Roman" w:cs="Times New Roman"/>
                <w:b/>
                <w:bCs/>
                <w:sz w:val="16"/>
                <w:szCs w:val="16"/>
                <w:lang w:val="en-US"/>
              </w:rPr>
              <w:t xml:space="preserve">                 </w:t>
            </w:r>
            <w:r w:rsidR="00896022" w:rsidRPr="00064B7F">
              <w:rPr>
                <w:rFonts w:ascii="Times New Roman" w:hAnsi="Times New Roman" w:cs="Times New Roman"/>
                <w:b/>
                <w:bCs/>
                <w:sz w:val="16"/>
                <w:szCs w:val="16"/>
                <w:lang w:val="en-US"/>
              </w:rPr>
              <w:t>Outcome</w:t>
            </w:r>
          </w:p>
        </w:tc>
        <w:tc>
          <w:tcPr>
            <w:tcW w:w="2266" w:type="dxa"/>
          </w:tcPr>
          <w:p w14:paraId="4F315445" w14:textId="77777777" w:rsidR="00896022" w:rsidRPr="00064B7F" w:rsidRDefault="00896022" w:rsidP="00AD5A22">
            <w:pPr>
              <w:jc w:val="both"/>
              <w:rPr>
                <w:rFonts w:ascii="Times New Roman" w:hAnsi="Times New Roman" w:cs="Times New Roman"/>
                <w:b/>
                <w:sz w:val="16"/>
                <w:szCs w:val="16"/>
                <w:lang w:val="en-US"/>
              </w:rPr>
            </w:pPr>
            <w:r w:rsidRPr="00064B7F">
              <w:rPr>
                <w:rFonts w:ascii="Times New Roman" w:hAnsi="Times New Roman" w:cs="Times New Roman"/>
                <w:b/>
                <w:bCs/>
                <w:sz w:val="16"/>
                <w:szCs w:val="16"/>
                <w:lang w:val="en-US"/>
              </w:rPr>
              <w:t xml:space="preserve"> Diagnostic performance</w:t>
            </w:r>
          </w:p>
        </w:tc>
        <w:tc>
          <w:tcPr>
            <w:tcW w:w="1841" w:type="dxa"/>
          </w:tcPr>
          <w:p w14:paraId="327ACD8F" w14:textId="77777777" w:rsidR="00896022" w:rsidRPr="00064B7F" w:rsidRDefault="00896022" w:rsidP="00E40FE8">
            <w:pPr>
              <w:rPr>
                <w:rFonts w:ascii="Times New Roman" w:hAnsi="Times New Roman" w:cs="Times New Roman"/>
                <w:b/>
                <w:sz w:val="16"/>
                <w:szCs w:val="16"/>
                <w:lang w:val="en-US"/>
              </w:rPr>
            </w:pPr>
            <w:r w:rsidRPr="00064B7F">
              <w:rPr>
                <w:rFonts w:ascii="Times New Roman" w:hAnsi="Times New Roman" w:cs="Times New Roman"/>
                <w:b/>
                <w:bCs/>
                <w:sz w:val="16"/>
                <w:szCs w:val="16"/>
                <w:lang w:val="en-US"/>
              </w:rPr>
              <w:t>Reliability</w:t>
            </w:r>
          </w:p>
        </w:tc>
      </w:tr>
      <w:tr w:rsidR="00896022" w:rsidRPr="00064B7F" w14:paraId="45D9D70E" w14:textId="77777777" w:rsidTr="00831856">
        <w:trPr>
          <w:trHeight w:val="213"/>
        </w:trPr>
        <w:tc>
          <w:tcPr>
            <w:tcW w:w="1403" w:type="dxa"/>
            <w:shd w:val="clear" w:color="auto" w:fill="F2F2F2" w:themeFill="background1" w:themeFillShade="F2"/>
            <w:hideMark/>
          </w:tcPr>
          <w:p w14:paraId="4951F50F" w14:textId="5B769DD2" w:rsidR="00896022" w:rsidRPr="00064B7F" w:rsidRDefault="00D1547C"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t>Freeston  2012</w:t>
            </w:r>
            <w:r w:rsidR="00BC59B3"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tRd2bN3J","properties":{"formattedCitation":"(36)","plainCitation":"(36)","noteIndex":0},"citationItems":[{"id":2418,"uris":["http://zotero.org/users/2546803/items/UI4TXHFG"],"uri":["http://zotero.org/users/2546803/items/UI4TXHFG"],"itemData":{"id":2418,"type":"article-journal","title":"Is there subclinical enthesitis in early psoriatic arthritis? a clinical comparison with power doppler ultrasound","container-title":"Arthritis Care and Research","page":"1617-1621","volume":"64","issue":"10","abstract":"Objective. Enthesitis is a recognized feature of spondylarthritides (SpA), including psoriatic arthritis (PsA). Previously, ultrasound imaging has highlighted the presence of subclinical enthesitis in established SpA, but there are little data on ultrasound findings in early PsA. The aim of our study was to compare ultrasound and clinical examination (CE) for the detection of entheseal abnormalities in an early PsA cohort. Methods. Forty-two patients with new-onset PsA and 10 control subjects underwent CE of entheses for tenderness and swelling, as well as gray-scale (GS) and power Doppler (PD) ultrasound of a standard set of entheses. Bilateral elbow lateral epicondyles, Achilles tendons, and plantar fascia were assessed by both CE and ultrasound, the latter scored using a semiquantitative (SQ) scale. Inferior patellar tendons were assessed by ultrasound alone. A GS SQ score of &gt;1 and/or a PD score of &gt;0 was used to describe significant ultrasound entheseal abnormality. Results. A total of 24 (57.1%) of 42 patients in the PsA group and 0 (0%) of 10 controls had clinical evidence of at least 1 tender enthesis. In the PsA group, for sites assessed by both CE and ultrasound, 4% (7 of 177) of nontender entheses had a GS score &gt;1 and/or a PD score &gt;0 compared to 24% (9 of 37) of tender entheses. CE overestimated activity in 28 (13%) of 214 of entheses. All the nontender ultrasound-abnormal entheses were in the lower extremity. Conclusion. The prevalence of subclinical enthesitis in this early PsA cohort was low. CE may overestimate active enthesitis. The few subclinically inflamed entheses were in the lower extremity, where mechanical stress is likely to be more significant. (copyright) 2012, American College of Rheumatology.","ISSN":"2151-464X","journalAbbreviation":"Arthritis Care Res.","author":[{"literal":"Freeston J.E."},{"literal":"Coates L.C."},{"literal":"Helliwell P.S."},{"literal":"Hensor E.M.A."},{"literal":"Wakefield R.J."},{"literal":"Emery P."},{"literal":"Conaghan P.G."}],"issued":{"date-parts":[["2012"]]}}}],"schema":"https://github.com/citation-style-language/schema/raw/master/csl-citation.json"} </w:instrText>
            </w:r>
            <w:r w:rsidR="00BC59B3"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36)</w:t>
            </w:r>
            <w:r w:rsidR="00BC59B3" w:rsidRPr="00064B7F">
              <w:rPr>
                <w:rFonts w:ascii="Times New Roman" w:hAnsi="Times New Roman" w:cs="Times New Roman"/>
                <w:sz w:val="16"/>
                <w:szCs w:val="16"/>
                <w:lang w:val="en-US"/>
              </w:rPr>
              <w:fldChar w:fldCharType="end"/>
            </w:r>
          </w:p>
        </w:tc>
        <w:tc>
          <w:tcPr>
            <w:tcW w:w="1057" w:type="dxa"/>
            <w:hideMark/>
          </w:tcPr>
          <w:p w14:paraId="683316D7"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42 PsA</w:t>
            </w:r>
          </w:p>
          <w:p w14:paraId="0B002082"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10 HC</w:t>
            </w:r>
          </w:p>
        </w:tc>
        <w:tc>
          <w:tcPr>
            <w:tcW w:w="2018" w:type="dxa"/>
            <w:hideMark/>
          </w:tcPr>
          <w:p w14:paraId="1EEBCC02"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Bilateral lateral epicondyles of the elbow, inferior patellar tendons insertion, Achilles tendons and plantar fascia</w:t>
            </w:r>
          </w:p>
        </w:tc>
        <w:tc>
          <w:tcPr>
            <w:tcW w:w="1278" w:type="dxa"/>
            <w:hideMark/>
          </w:tcPr>
          <w:p w14:paraId="56FE25B8" w14:textId="77777777" w:rsidR="00896022" w:rsidRPr="00064B7F" w:rsidRDefault="00896022"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t>Case-control</w:t>
            </w:r>
          </w:p>
          <w:p w14:paraId="6EF9D823" w14:textId="77777777" w:rsidR="00896022" w:rsidRPr="00064B7F" w:rsidRDefault="00896022" w:rsidP="00E40FE8">
            <w:pPr>
              <w:rPr>
                <w:rFonts w:ascii="Times New Roman" w:hAnsi="Times New Roman" w:cs="Times New Roman"/>
                <w:sz w:val="16"/>
                <w:szCs w:val="16"/>
                <w:lang w:val="en-US" w:eastAsia="en-US"/>
              </w:rPr>
            </w:pPr>
          </w:p>
        </w:tc>
        <w:tc>
          <w:tcPr>
            <w:tcW w:w="1980" w:type="dxa"/>
            <w:hideMark/>
          </w:tcPr>
          <w:p w14:paraId="01E59DD2"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ASPAR criteria</w:t>
            </w:r>
          </w:p>
        </w:tc>
        <w:tc>
          <w:tcPr>
            <w:tcW w:w="1559" w:type="dxa"/>
            <w:hideMark/>
          </w:tcPr>
          <w:p w14:paraId="60E4325E"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Recent onset PsA</w:t>
            </w:r>
          </w:p>
        </w:tc>
        <w:tc>
          <w:tcPr>
            <w:tcW w:w="1417" w:type="dxa"/>
            <w:hideMark/>
          </w:tcPr>
          <w:p w14:paraId="2D6D1904" w14:textId="77777777" w:rsidR="00896022" w:rsidRPr="00064B7F" w:rsidRDefault="00947513" w:rsidP="00947513">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Clinical diagnosis of PsA</w:t>
            </w:r>
          </w:p>
        </w:tc>
        <w:tc>
          <w:tcPr>
            <w:tcW w:w="2266" w:type="dxa"/>
            <w:hideMark/>
          </w:tcPr>
          <w:p w14:paraId="4D658944" w14:textId="77777777" w:rsidR="00896022" w:rsidRPr="00064B7F" w:rsidRDefault="00896022" w:rsidP="00926827">
            <w:pPr>
              <w:rPr>
                <w:rFonts w:ascii="Times New Roman" w:hAnsi="Times New Roman" w:cs="Times New Roman"/>
                <w:b/>
                <w:sz w:val="16"/>
                <w:szCs w:val="16"/>
                <w:lang w:val="fr-FR"/>
              </w:rPr>
            </w:pPr>
            <w:r w:rsidRPr="00064B7F">
              <w:rPr>
                <w:rFonts w:ascii="Times New Roman" w:hAnsi="Times New Roman" w:cs="Times New Roman"/>
                <w:b/>
                <w:sz w:val="16"/>
                <w:szCs w:val="16"/>
                <w:lang w:val="fr-FR"/>
              </w:rPr>
              <w:t xml:space="preserve">GS&gt;1 </w:t>
            </w:r>
            <w:r w:rsidR="004930EF" w:rsidRPr="00064B7F">
              <w:rPr>
                <w:rFonts w:ascii="Times New Roman" w:hAnsi="Times New Roman" w:cs="Times New Roman"/>
                <w:b/>
                <w:sz w:val="16"/>
                <w:szCs w:val="16"/>
                <w:lang w:val="fr-FR"/>
              </w:rPr>
              <w:t>P</w:t>
            </w:r>
            <w:r w:rsidRPr="00064B7F">
              <w:rPr>
                <w:rFonts w:ascii="Times New Roman" w:hAnsi="Times New Roman" w:cs="Times New Roman"/>
                <w:b/>
                <w:sz w:val="16"/>
                <w:szCs w:val="16"/>
                <w:lang w:val="fr-FR"/>
              </w:rPr>
              <w:t>D&gt;0</w:t>
            </w:r>
          </w:p>
          <w:p w14:paraId="4B4FD53D" w14:textId="77777777" w:rsidR="00896022" w:rsidRPr="00064B7F" w:rsidRDefault="00896022" w:rsidP="00926827">
            <w:pPr>
              <w:rPr>
                <w:rFonts w:ascii="Times New Roman" w:hAnsi="Times New Roman" w:cs="Times New Roman"/>
                <w:sz w:val="16"/>
                <w:szCs w:val="16"/>
                <w:lang w:val="fr-FR"/>
              </w:rPr>
            </w:pPr>
            <w:r w:rsidRPr="00064B7F">
              <w:rPr>
                <w:rFonts w:ascii="Times New Roman" w:hAnsi="Times New Roman" w:cs="Times New Roman"/>
                <w:sz w:val="16"/>
                <w:szCs w:val="16"/>
                <w:lang w:val="fr-FR"/>
              </w:rPr>
              <w:t>Se 0.08 (0.05,0.11)</w:t>
            </w:r>
          </w:p>
          <w:p w14:paraId="50B44F57" w14:textId="77777777" w:rsidR="00896022" w:rsidRPr="00064B7F" w:rsidRDefault="00896022" w:rsidP="00926827">
            <w:pPr>
              <w:rPr>
                <w:rFonts w:ascii="Times New Roman" w:hAnsi="Times New Roman" w:cs="Times New Roman"/>
                <w:sz w:val="16"/>
                <w:szCs w:val="16"/>
                <w:lang w:val="fr-FR"/>
              </w:rPr>
            </w:pPr>
            <w:r w:rsidRPr="00064B7F">
              <w:rPr>
                <w:rFonts w:ascii="Times New Roman" w:hAnsi="Times New Roman" w:cs="Times New Roman"/>
                <w:sz w:val="16"/>
                <w:szCs w:val="16"/>
                <w:lang w:val="fr-FR"/>
              </w:rPr>
              <w:t>Sp 0.88 (0.79,0.94)</w:t>
            </w:r>
          </w:p>
          <w:p w14:paraId="30548FB4" w14:textId="77777777" w:rsidR="00896022" w:rsidRPr="00064B7F" w:rsidRDefault="00896022" w:rsidP="00926827">
            <w:pPr>
              <w:rPr>
                <w:rFonts w:ascii="Times New Roman" w:hAnsi="Times New Roman" w:cs="Times New Roman"/>
                <w:sz w:val="16"/>
                <w:szCs w:val="16"/>
                <w:lang w:val="fr-FR"/>
              </w:rPr>
            </w:pPr>
            <w:r w:rsidRPr="00064B7F">
              <w:rPr>
                <w:rFonts w:ascii="Times New Roman" w:hAnsi="Times New Roman" w:cs="Times New Roman"/>
                <w:sz w:val="16"/>
                <w:szCs w:val="16"/>
                <w:lang w:val="fr-FR"/>
              </w:rPr>
              <w:t>LR+ 0.70 (0.34,1.45)</w:t>
            </w:r>
          </w:p>
          <w:p w14:paraId="3719B0BA" w14:textId="77777777" w:rsidR="00896022" w:rsidRPr="00064B7F" w:rsidRDefault="00896022" w:rsidP="00926827">
            <w:pPr>
              <w:rPr>
                <w:rFonts w:ascii="Times New Roman" w:hAnsi="Times New Roman" w:cs="Times New Roman"/>
                <w:sz w:val="16"/>
                <w:lang w:val="fr-FR"/>
              </w:rPr>
            </w:pPr>
            <w:r w:rsidRPr="00064B7F">
              <w:rPr>
                <w:rFonts w:ascii="Times New Roman" w:hAnsi="Times New Roman" w:cs="Times New Roman"/>
                <w:sz w:val="16"/>
                <w:lang w:val="fr-FR"/>
              </w:rPr>
              <w:t>LR-  1.04 (0.95,1.13)</w:t>
            </w:r>
          </w:p>
          <w:p w14:paraId="6F9D9C38" w14:textId="77777777" w:rsidR="00896022" w:rsidRPr="00064B7F" w:rsidRDefault="00896022" w:rsidP="00926827">
            <w:pPr>
              <w:rPr>
                <w:rFonts w:ascii="Times New Roman" w:hAnsi="Times New Roman" w:cs="Times New Roman"/>
                <w:b/>
                <w:sz w:val="16"/>
                <w:lang w:val="fr-FR"/>
              </w:rPr>
            </w:pPr>
            <w:r w:rsidRPr="00064B7F">
              <w:rPr>
                <w:rFonts w:ascii="Times New Roman" w:hAnsi="Times New Roman" w:cs="Times New Roman"/>
                <w:b/>
                <w:sz w:val="16"/>
                <w:lang w:val="fr-FR"/>
              </w:rPr>
              <w:t>Erosions</w:t>
            </w:r>
          </w:p>
          <w:p w14:paraId="0C7F0995" w14:textId="77777777" w:rsidR="00896022" w:rsidRPr="00064B7F" w:rsidRDefault="00896022" w:rsidP="00926827">
            <w:pPr>
              <w:rPr>
                <w:rFonts w:ascii="Times New Roman" w:hAnsi="Times New Roman" w:cs="Times New Roman"/>
                <w:sz w:val="16"/>
                <w:lang w:val="fr-FR"/>
              </w:rPr>
            </w:pPr>
            <w:r w:rsidRPr="00064B7F">
              <w:rPr>
                <w:rFonts w:ascii="Times New Roman" w:hAnsi="Times New Roman" w:cs="Times New Roman"/>
                <w:sz w:val="16"/>
                <w:lang w:val="fr-FR"/>
              </w:rPr>
              <w:t>Se 0.05 (0.02,0.08)</w:t>
            </w:r>
          </w:p>
          <w:p w14:paraId="009F48B6" w14:textId="77777777" w:rsidR="00896022" w:rsidRPr="00064B7F" w:rsidRDefault="00896022" w:rsidP="00926827">
            <w:pPr>
              <w:rPr>
                <w:rFonts w:ascii="Times New Roman" w:hAnsi="Times New Roman" w:cs="Times New Roman"/>
                <w:sz w:val="16"/>
                <w:szCs w:val="16"/>
                <w:lang w:val="pt-BR"/>
              </w:rPr>
            </w:pPr>
            <w:r w:rsidRPr="00064B7F">
              <w:rPr>
                <w:rFonts w:ascii="Times New Roman" w:hAnsi="Times New Roman" w:cs="Times New Roman"/>
                <w:sz w:val="16"/>
                <w:szCs w:val="16"/>
                <w:lang w:val="pt-BR"/>
              </w:rPr>
              <w:t>Sp 0.96 (0.89,0.99)</w:t>
            </w:r>
          </w:p>
          <w:p w14:paraId="79B52EB4" w14:textId="77777777" w:rsidR="00896022" w:rsidRPr="00064B7F" w:rsidRDefault="00896022" w:rsidP="00926827">
            <w:pPr>
              <w:rPr>
                <w:rFonts w:ascii="Times New Roman" w:hAnsi="Times New Roman" w:cs="Times New Roman"/>
                <w:sz w:val="16"/>
                <w:szCs w:val="16"/>
                <w:lang w:val="pt-BR"/>
              </w:rPr>
            </w:pPr>
            <w:r w:rsidRPr="00064B7F">
              <w:rPr>
                <w:rFonts w:ascii="Times New Roman" w:hAnsi="Times New Roman" w:cs="Times New Roman"/>
                <w:sz w:val="16"/>
                <w:szCs w:val="16"/>
                <w:lang w:val="pt-BR"/>
              </w:rPr>
              <w:t>LR+ 1.32 (0.39,4.44)</w:t>
            </w:r>
          </w:p>
          <w:p w14:paraId="36CD9F43" w14:textId="77777777" w:rsidR="00896022" w:rsidRPr="00064B7F" w:rsidRDefault="00896022" w:rsidP="00926827">
            <w:pPr>
              <w:rPr>
                <w:rFonts w:ascii="Times New Roman" w:hAnsi="Times New Roman" w:cs="Times New Roman"/>
                <w:sz w:val="16"/>
                <w:szCs w:val="16"/>
                <w:lang w:val="fr-FR"/>
              </w:rPr>
            </w:pPr>
            <w:r w:rsidRPr="00064B7F">
              <w:rPr>
                <w:rFonts w:ascii="Times New Roman" w:hAnsi="Times New Roman" w:cs="Times New Roman"/>
                <w:sz w:val="16"/>
                <w:szCs w:val="16"/>
                <w:lang w:val="fr-FR"/>
              </w:rPr>
              <w:t>LR- 0.99 (0.94,1.04)</w:t>
            </w:r>
          </w:p>
          <w:p w14:paraId="096393B3" w14:textId="77777777" w:rsidR="00896022" w:rsidRPr="00064B7F" w:rsidRDefault="00896022" w:rsidP="00926827">
            <w:pPr>
              <w:rPr>
                <w:rFonts w:ascii="Times New Roman" w:hAnsi="Times New Roman" w:cs="Times New Roman"/>
                <w:b/>
                <w:sz w:val="16"/>
                <w:szCs w:val="16"/>
                <w:lang w:val="fr-FR"/>
              </w:rPr>
            </w:pPr>
            <w:r w:rsidRPr="00064B7F">
              <w:rPr>
                <w:rFonts w:ascii="Times New Roman" w:hAnsi="Times New Roman" w:cs="Times New Roman"/>
                <w:b/>
                <w:sz w:val="16"/>
                <w:szCs w:val="16"/>
                <w:lang w:val="fr-FR"/>
              </w:rPr>
              <w:t>Bony spurs</w:t>
            </w:r>
          </w:p>
          <w:p w14:paraId="4C260302" w14:textId="77777777" w:rsidR="00896022" w:rsidRPr="00064B7F" w:rsidRDefault="00896022" w:rsidP="00926827">
            <w:pPr>
              <w:rPr>
                <w:rFonts w:ascii="Times New Roman" w:hAnsi="Times New Roman" w:cs="Times New Roman"/>
                <w:sz w:val="16"/>
                <w:lang w:val="fr-FR"/>
              </w:rPr>
            </w:pPr>
            <w:r w:rsidRPr="00064B7F">
              <w:rPr>
                <w:rFonts w:ascii="Times New Roman" w:hAnsi="Times New Roman" w:cs="Times New Roman"/>
                <w:sz w:val="16"/>
                <w:lang w:val="fr-FR"/>
              </w:rPr>
              <w:t>Se 0.17 (0.13,0.22)</w:t>
            </w:r>
          </w:p>
          <w:p w14:paraId="694E3A6B" w14:textId="77777777" w:rsidR="00896022" w:rsidRPr="00064B7F" w:rsidRDefault="00896022" w:rsidP="00926827">
            <w:pPr>
              <w:rPr>
                <w:rFonts w:ascii="Times New Roman" w:hAnsi="Times New Roman" w:cs="Times New Roman"/>
                <w:sz w:val="16"/>
                <w:lang w:val="fr-FR"/>
              </w:rPr>
            </w:pPr>
            <w:r w:rsidRPr="00064B7F">
              <w:rPr>
                <w:rFonts w:ascii="Times New Roman" w:hAnsi="Times New Roman" w:cs="Times New Roman"/>
                <w:sz w:val="16"/>
                <w:lang w:val="fr-FR"/>
              </w:rPr>
              <w:t>Sp 0.83 (0.73,0.90)</w:t>
            </w:r>
          </w:p>
          <w:p w14:paraId="7923FAC7" w14:textId="77777777" w:rsidR="00896022" w:rsidRPr="00064B7F" w:rsidRDefault="00896022" w:rsidP="00926827">
            <w:pPr>
              <w:rPr>
                <w:rFonts w:ascii="Times New Roman" w:hAnsi="Times New Roman" w:cs="Times New Roman"/>
                <w:sz w:val="16"/>
                <w:lang w:val="fr-FR"/>
              </w:rPr>
            </w:pPr>
            <w:r w:rsidRPr="00064B7F">
              <w:rPr>
                <w:rFonts w:ascii="Times New Roman" w:hAnsi="Times New Roman" w:cs="Times New Roman"/>
                <w:sz w:val="16"/>
                <w:lang w:val="fr-FR"/>
              </w:rPr>
              <w:t>LR+ 1.07 (0.62,1.87)</w:t>
            </w:r>
          </w:p>
          <w:p w14:paraId="74589150" w14:textId="77777777" w:rsidR="00896022" w:rsidRPr="00064B7F" w:rsidRDefault="00896022" w:rsidP="00926827">
            <w:pPr>
              <w:rPr>
                <w:rFonts w:ascii="Times New Roman" w:hAnsi="Times New Roman" w:cs="Times New Roman"/>
                <w:sz w:val="16"/>
                <w:lang w:val="fr-FR"/>
              </w:rPr>
            </w:pPr>
            <w:r w:rsidRPr="00064B7F">
              <w:rPr>
                <w:rFonts w:ascii="Times New Roman" w:hAnsi="Times New Roman" w:cs="Times New Roman"/>
                <w:sz w:val="16"/>
                <w:lang w:val="fr-FR"/>
              </w:rPr>
              <w:t>LR- 0.99 (0.88,1.10)</w:t>
            </w:r>
          </w:p>
          <w:p w14:paraId="04CB8EFF" w14:textId="77777777" w:rsidR="00896022" w:rsidRPr="00064B7F" w:rsidRDefault="00896022" w:rsidP="00926827">
            <w:pPr>
              <w:rPr>
                <w:rFonts w:ascii="Times New Roman" w:hAnsi="Times New Roman" w:cs="Times New Roman"/>
                <w:b/>
                <w:sz w:val="16"/>
                <w:lang w:val="fr-FR"/>
              </w:rPr>
            </w:pPr>
            <w:r w:rsidRPr="00064B7F">
              <w:rPr>
                <w:rFonts w:ascii="Times New Roman" w:hAnsi="Times New Roman" w:cs="Times New Roman"/>
                <w:b/>
                <w:sz w:val="16"/>
                <w:lang w:val="fr-FR"/>
              </w:rPr>
              <w:t>Calcifications</w:t>
            </w:r>
          </w:p>
          <w:p w14:paraId="10397387" w14:textId="77777777" w:rsidR="00896022" w:rsidRPr="00064B7F" w:rsidRDefault="00896022" w:rsidP="00926827">
            <w:pPr>
              <w:rPr>
                <w:rFonts w:ascii="Times New Roman" w:hAnsi="Times New Roman" w:cs="Times New Roman"/>
                <w:sz w:val="16"/>
                <w:lang w:val="fr-FR"/>
              </w:rPr>
            </w:pPr>
            <w:r w:rsidRPr="00064B7F">
              <w:rPr>
                <w:rFonts w:ascii="Times New Roman" w:hAnsi="Times New Roman" w:cs="Times New Roman"/>
                <w:sz w:val="16"/>
                <w:lang w:val="fr-FR"/>
              </w:rPr>
              <w:t>Se 0.02 (0.007,0.04)</w:t>
            </w:r>
          </w:p>
          <w:p w14:paraId="0711BFF0" w14:textId="77777777" w:rsidR="00896022" w:rsidRPr="00064B7F" w:rsidRDefault="00896022" w:rsidP="00926827">
            <w:pPr>
              <w:rPr>
                <w:rFonts w:ascii="Times New Roman" w:hAnsi="Times New Roman" w:cs="Times New Roman"/>
                <w:sz w:val="16"/>
                <w:szCs w:val="16"/>
                <w:lang w:val="fr-FR"/>
              </w:rPr>
            </w:pPr>
            <w:r w:rsidRPr="00064B7F">
              <w:rPr>
                <w:rFonts w:ascii="Times New Roman" w:hAnsi="Times New Roman" w:cs="Times New Roman"/>
                <w:sz w:val="16"/>
                <w:szCs w:val="16"/>
                <w:lang w:val="fr-FR"/>
              </w:rPr>
              <w:t>Sp 0.97 (0.91,0.99)</w:t>
            </w:r>
          </w:p>
          <w:p w14:paraId="4EFD0F03" w14:textId="77777777" w:rsidR="00896022" w:rsidRPr="00064B7F" w:rsidRDefault="00896022" w:rsidP="00926827">
            <w:pPr>
              <w:rPr>
                <w:rFonts w:ascii="Times New Roman" w:hAnsi="Times New Roman" w:cs="Times New Roman"/>
                <w:sz w:val="16"/>
                <w:szCs w:val="16"/>
                <w:lang w:val="fr-FR"/>
              </w:rPr>
            </w:pPr>
            <w:r w:rsidRPr="00064B7F">
              <w:rPr>
                <w:rFonts w:ascii="Times New Roman" w:hAnsi="Times New Roman" w:cs="Times New Roman"/>
                <w:sz w:val="16"/>
                <w:szCs w:val="16"/>
                <w:lang w:val="fr-FR"/>
              </w:rPr>
              <w:t>LR+ 0.79 (0.16,3.84)</w:t>
            </w:r>
          </w:p>
          <w:p w14:paraId="5D35C21A" w14:textId="77777777" w:rsidR="00896022" w:rsidRPr="00064B7F" w:rsidRDefault="00896022" w:rsidP="00926827">
            <w:pPr>
              <w:rPr>
                <w:rFonts w:ascii="Times New Roman" w:hAnsi="Times New Roman" w:cs="Times New Roman"/>
                <w:sz w:val="16"/>
                <w:szCs w:val="16"/>
                <w:lang w:val="fr-FR"/>
              </w:rPr>
            </w:pPr>
            <w:r w:rsidRPr="00064B7F">
              <w:rPr>
                <w:rFonts w:ascii="Times New Roman" w:hAnsi="Times New Roman" w:cs="Times New Roman"/>
                <w:sz w:val="16"/>
                <w:szCs w:val="16"/>
                <w:lang w:val="fr-FR"/>
              </w:rPr>
              <w:t>LR- 1.01 (0.97,1.05)</w:t>
            </w:r>
          </w:p>
          <w:p w14:paraId="72643B61" w14:textId="77777777" w:rsidR="00896022" w:rsidRPr="00064B7F" w:rsidRDefault="00896022" w:rsidP="00926827">
            <w:pPr>
              <w:rPr>
                <w:rFonts w:ascii="Times New Roman" w:hAnsi="Times New Roman" w:cs="Times New Roman"/>
                <w:b/>
                <w:sz w:val="16"/>
                <w:szCs w:val="16"/>
                <w:lang w:val="fr-FR"/>
              </w:rPr>
            </w:pPr>
            <w:r w:rsidRPr="00064B7F">
              <w:rPr>
                <w:rFonts w:ascii="Times New Roman" w:hAnsi="Times New Roman" w:cs="Times New Roman"/>
                <w:b/>
                <w:sz w:val="16"/>
                <w:szCs w:val="16"/>
                <w:lang w:val="fr-FR"/>
              </w:rPr>
              <w:t>Intratendineous lesions</w:t>
            </w:r>
          </w:p>
          <w:p w14:paraId="0A46F393" w14:textId="77777777" w:rsidR="00896022" w:rsidRPr="00064B7F" w:rsidRDefault="00896022" w:rsidP="00926827">
            <w:pPr>
              <w:rPr>
                <w:rFonts w:ascii="Times New Roman" w:hAnsi="Times New Roman" w:cs="Times New Roman"/>
                <w:sz w:val="16"/>
                <w:szCs w:val="16"/>
                <w:lang w:val="fr-FR"/>
              </w:rPr>
            </w:pPr>
            <w:r w:rsidRPr="00064B7F">
              <w:rPr>
                <w:rFonts w:ascii="Times New Roman" w:hAnsi="Times New Roman" w:cs="Times New Roman"/>
                <w:sz w:val="16"/>
                <w:szCs w:val="16"/>
                <w:lang w:val="fr-FR"/>
              </w:rPr>
              <w:t>Se 0 (0,0.01)</w:t>
            </w:r>
          </w:p>
          <w:p w14:paraId="5EFB0147" w14:textId="77777777" w:rsidR="00896022" w:rsidRPr="00064B7F" w:rsidRDefault="00896022" w:rsidP="00926827">
            <w:pPr>
              <w:tabs>
                <w:tab w:val="center" w:pos="805"/>
              </w:tabs>
              <w:rPr>
                <w:rFonts w:ascii="Times New Roman" w:hAnsi="Times New Roman" w:cs="Times New Roman"/>
                <w:sz w:val="16"/>
                <w:szCs w:val="16"/>
                <w:lang w:val="en-US"/>
              </w:rPr>
            </w:pPr>
            <w:r w:rsidRPr="00064B7F">
              <w:rPr>
                <w:rFonts w:ascii="Times New Roman" w:hAnsi="Times New Roman" w:cs="Times New Roman"/>
                <w:sz w:val="16"/>
                <w:szCs w:val="16"/>
                <w:lang w:val="en-US"/>
              </w:rPr>
              <w:t>Sp 1 (0.95,1)</w:t>
            </w:r>
            <w:r w:rsidRPr="00064B7F">
              <w:rPr>
                <w:rFonts w:ascii="Times New Roman" w:hAnsi="Times New Roman" w:cs="Times New Roman"/>
                <w:sz w:val="16"/>
                <w:szCs w:val="16"/>
                <w:lang w:val="en-US"/>
              </w:rPr>
              <w:tab/>
            </w:r>
          </w:p>
          <w:p w14:paraId="5E6CE771" w14:textId="77777777" w:rsidR="00896022" w:rsidRPr="00064B7F" w:rsidRDefault="00896022" w:rsidP="00926827">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LR- 1 (1,1)</w:t>
            </w:r>
          </w:p>
        </w:tc>
        <w:tc>
          <w:tcPr>
            <w:tcW w:w="1841" w:type="dxa"/>
            <w:hideMark/>
          </w:tcPr>
          <w:p w14:paraId="12F7D469" w14:textId="77777777" w:rsidR="00896022" w:rsidRPr="00064B7F" w:rsidRDefault="00E40FE8" w:rsidP="00E40FE8">
            <w:pPr>
              <w:rPr>
                <w:rFonts w:ascii="Times New Roman" w:hAnsi="Times New Roman" w:cs="Times New Roman"/>
                <w:b/>
                <w:sz w:val="16"/>
                <w:szCs w:val="16"/>
                <w:lang w:val="en-US" w:eastAsia="en-US"/>
              </w:rPr>
            </w:pPr>
            <w:r w:rsidRPr="00064B7F">
              <w:rPr>
                <w:rFonts w:ascii="Times New Roman" w:hAnsi="Times New Roman" w:cs="Times New Roman"/>
                <w:b/>
                <w:sz w:val="16"/>
                <w:szCs w:val="16"/>
                <w:lang w:val="en-US" w:eastAsia="en-US"/>
              </w:rPr>
              <w:t>Intra-reader reliability (kappa)</w:t>
            </w:r>
          </w:p>
          <w:p w14:paraId="489C8B5F" w14:textId="77777777" w:rsidR="00E40FE8" w:rsidRPr="00064B7F" w:rsidRDefault="00E40FE8"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GS 0.73(0.6, 0.86)</w:t>
            </w:r>
          </w:p>
          <w:p w14:paraId="389BA370" w14:textId="77777777" w:rsidR="00E40FE8" w:rsidRPr="00064B7F" w:rsidRDefault="00E40FE8"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PD 0.91(0.85,0.86)</w:t>
            </w:r>
          </w:p>
        </w:tc>
      </w:tr>
      <w:tr w:rsidR="00896022" w:rsidRPr="00064B7F" w14:paraId="2576C485" w14:textId="77777777" w:rsidTr="00831856">
        <w:trPr>
          <w:trHeight w:val="198"/>
        </w:trPr>
        <w:tc>
          <w:tcPr>
            <w:tcW w:w="1403" w:type="dxa"/>
            <w:shd w:val="clear" w:color="auto" w:fill="F2F2F2" w:themeFill="background1" w:themeFillShade="F2"/>
            <w:hideMark/>
          </w:tcPr>
          <w:p w14:paraId="511C05FB" w14:textId="23DFD27D" w:rsidR="00896022" w:rsidRPr="00064B7F" w:rsidRDefault="00D1547C"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t>Gutierrez 2011</w:t>
            </w:r>
            <w:r w:rsidR="00BC59B3"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kt0IIOjN","properties":{"formattedCitation":"(37)","plainCitation":"(37)","noteIndex":0},"citationItems":[{"id":34,"uris":["http://zotero.org/users/2546803/items/J8QZRV37"],"uri":["http://zotero.org/users/2546803/items/J8QZRV37"],"itemData":{"id":34,"type":"article-journal","title":"Differential diagnosis between rheumatoid arthritis and psoriatic arthritis: the value of ultrasound findings at metacarpophalangeal joints level","container-title":"Ann Rheum Dis","page":"1111-4","volume":"70","issue":"6","source":"NLM","archive_location":"21406459","abstract":"OBJECTIVE: To investigate the potential of ultrasound (US) in the differential diagnosis between rheumatoid arthritis (RA) and psoriatic arthritis (PsA) at metacarpophalangeal (MCP) joints level. METHODS: 18 RA patients and 20 PsA patients with clinical involvement of MCP joints were included. All US examinations were performed by two rheumatologists investigating: presence of joint cavity widening (JCW), synovial fluid and/or synovial hypertrophy, peritenon extensor tendon inflammation (PTI) and intra-articular or peri-tendinous power Doppler (PD) signal. RESULTS: A total of 83 MCP joints in 18 RA patients were assessed. In all of these the authors found different degrees of JCW. 15 of 83 (18%) MCP joints showed synovial fluid, whereas 68 of 83 (82%) MCP joints showed synovial hypertrophy. In 72 of 83 (86.7%) MCP joints intra-articular PD was detected. No PTI pattern was found in these patients. In PsA patients, a total of 82 MCP joints in 20 patients were assessed. 54 of 82 (65.8%) MCP joints showed PTI pattern (p = 0.001). In 50 of these 54 (92.5%) MCP joints extra-articular PD signal was detected (p = 0.001). 28 of 82 (34.1%) MCP joints showed different degrees of JCW. 6 of 28 (21.4%) MCP joints presented synovial fluid, whereas 22 of 28 (78.5%) MCP joints showed synovial hypertrophy. In 8 of 82 (9.7%) MCP joints the JCW and PTI patterns were found contemporaneously. CONCLUSIONS: Preliminary results demonstrate that PTI pattern is a higher characteristic of PsA, which suggests a potential role of US in the differential diagnosis between RA and PsA at MCP joints level.","DOI":"10.1136/ard.2010.147272","ISSN":"1468-2060 (Electronic) 0003-4967 (Linking)","title-short":"Differential diagnosis between rheumatoid arthritis and psoriatic arthritis: the value of ultrasound findings at metacarpophalangeal joints level","journalAbbreviation":"Annals of the rheumatic diseases","language":"eng","author":[{"family":"Gutierrez","given":"M."},{"family":"Filippucci","given":"E."},{"family":"Salaffi","given":"F."},{"family":"Di Geso","given":"L."},{"family":"Grassi","given":"W."}],"issued":{"date-parts":[["2011",6]]}}}],"schema":"https://github.com/citation-style-language/schema/raw/master/csl-citation.json"} </w:instrText>
            </w:r>
            <w:r w:rsidR="00BC59B3"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37)</w:t>
            </w:r>
            <w:r w:rsidR="00BC59B3" w:rsidRPr="00064B7F">
              <w:rPr>
                <w:rFonts w:ascii="Times New Roman" w:hAnsi="Times New Roman" w:cs="Times New Roman"/>
                <w:sz w:val="16"/>
                <w:szCs w:val="16"/>
                <w:lang w:val="en-US"/>
              </w:rPr>
              <w:fldChar w:fldCharType="end"/>
            </w:r>
          </w:p>
        </w:tc>
        <w:tc>
          <w:tcPr>
            <w:tcW w:w="1057" w:type="dxa"/>
            <w:hideMark/>
          </w:tcPr>
          <w:p w14:paraId="3B1E5C7B"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20 PsA</w:t>
            </w:r>
          </w:p>
          <w:p w14:paraId="16CE9C8C"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18 RA</w:t>
            </w:r>
          </w:p>
        </w:tc>
        <w:tc>
          <w:tcPr>
            <w:tcW w:w="2018" w:type="dxa"/>
            <w:hideMark/>
          </w:tcPr>
          <w:p w14:paraId="0F5873BD"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MCPs</w:t>
            </w:r>
          </w:p>
        </w:tc>
        <w:tc>
          <w:tcPr>
            <w:tcW w:w="1278" w:type="dxa"/>
            <w:hideMark/>
          </w:tcPr>
          <w:p w14:paraId="4F5CDB12" w14:textId="77777777" w:rsidR="00896022" w:rsidRPr="00064B7F" w:rsidRDefault="00896022" w:rsidP="00CF6E05">
            <w:pPr>
              <w:rPr>
                <w:rFonts w:ascii="Times New Roman" w:hAnsi="Times New Roman" w:cs="Times New Roman"/>
                <w:sz w:val="16"/>
                <w:szCs w:val="16"/>
                <w:lang w:val="en-US"/>
              </w:rPr>
            </w:pPr>
            <w:r w:rsidRPr="00064B7F">
              <w:rPr>
                <w:rFonts w:ascii="Times New Roman" w:hAnsi="Times New Roman" w:cs="Times New Roman"/>
                <w:sz w:val="16"/>
                <w:szCs w:val="16"/>
                <w:lang w:val="en-US"/>
              </w:rPr>
              <w:t>Case-control</w:t>
            </w:r>
          </w:p>
          <w:p w14:paraId="384D3155" w14:textId="77777777" w:rsidR="00896022" w:rsidRPr="00064B7F" w:rsidRDefault="00896022" w:rsidP="00CF6E05">
            <w:pPr>
              <w:rPr>
                <w:rFonts w:ascii="Times New Roman" w:hAnsi="Times New Roman" w:cs="Times New Roman"/>
                <w:sz w:val="16"/>
                <w:szCs w:val="16"/>
                <w:lang w:val="en-US" w:eastAsia="en-US"/>
              </w:rPr>
            </w:pPr>
          </w:p>
        </w:tc>
        <w:tc>
          <w:tcPr>
            <w:tcW w:w="1980" w:type="dxa"/>
            <w:hideMark/>
          </w:tcPr>
          <w:p w14:paraId="046A6406"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ESSG criteria</w:t>
            </w:r>
          </w:p>
        </w:tc>
        <w:tc>
          <w:tcPr>
            <w:tcW w:w="1559" w:type="dxa"/>
            <w:hideMark/>
          </w:tcPr>
          <w:p w14:paraId="008BDB01"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peripheral PsA with clinical involvement of at least one MCP joint</w:t>
            </w:r>
          </w:p>
        </w:tc>
        <w:tc>
          <w:tcPr>
            <w:tcW w:w="1417" w:type="dxa"/>
            <w:hideMark/>
          </w:tcPr>
          <w:p w14:paraId="105D57E9" w14:textId="77777777" w:rsidR="00896022" w:rsidRPr="00064B7F" w:rsidRDefault="00947513"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Clinical diagnosis of PsA</w:t>
            </w:r>
          </w:p>
        </w:tc>
        <w:tc>
          <w:tcPr>
            <w:tcW w:w="2266" w:type="dxa"/>
            <w:hideMark/>
          </w:tcPr>
          <w:p w14:paraId="68022F01" w14:textId="77777777" w:rsidR="00896022" w:rsidRPr="00064B7F" w:rsidRDefault="00896022" w:rsidP="00926827">
            <w:pPr>
              <w:rPr>
                <w:rFonts w:ascii="Times New Roman" w:hAnsi="Times New Roman" w:cs="Times New Roman"/>
                <w:b/>
                <w:sz w:val="16"/>
                <w:szCs w:val="16"/>
              </w:rPr>
            </w:pPr>
            <w:r w:rsidRPr="00064B7F">
              <w:rPr>
                <w:rFonts w:ascii="Times New Roman" w:hAnsi="Times New Roman" w:cs="Times New Roman"/>
                <w:b/>
                <w:sz w:val="16"/>
                <w:szCs w:val="16"/>
              </w:rPr>
              <w:t>Peritendineous effusion</w:t>
            </w:r>
          </w:p>
          <w:p w14:paraId="36D228E5" w14:textId="77777777" w:rsidR="00896022" w:rsidRPr="00064B7F" w:rsidRDefault="00896022" w:rsidP="00926827">
            <w:pPr>
              <w:rPr>
                <w:rFonts w:ascii="Times New Roman" w:hAnsi="Times New Roman" w:cs="Times New Roman"/>
                <w:sz w:val="16"/>
                <w:szCs w:val="16"/>
              </w:rPr>
            </w:pPr>
            <w:r w:rsidRPr="00064B7F">
              <w:rPr>
                <w:rFonts w:ascii="Times New Roman" w:hAnsi="Times New Roman" w:cs="Times New Roman"/>
                <w:sz w:val="16"/>
                <w:szCs w:val="16"/>
              </w:rPr>
              <w:t>Se 0.65 (0.54,0.75)</w:t>
            </w:r>
          </w:p>
          <w:p w14:paraId="3777AE29" w14:textId="77777777" w:rsidR="00896022" w:rsidRPr="00064B7F" w:rsidRDefault="00896022" w:rsidP="00926827">
            <w:pPr>
              <w:rPr>
                <w:rFonts w:ascii="Times New Roman" w:hAnsi="Times New Roman" w:cs="Times New Roman"/>
                <w:sz w:val="16"/>
                <w:szCs w:val="16"/>
              </w:rPr>
            </w:pPr>
            <w:r w:rsidRPr="00064B7F">
              <w:rPr>
                <w:rFonts w:ascii="Times New Roman" w:hAnsi="Times New Roman" w:cs="Times New Roman"/>
                <w:sz w:val="16"/>
                <w:szCs w:val="16"/>
              </w:rPr>
              <w:t>Sp</w:t>
            </w:r>
            <w:r w:rsidRPr="00064B7F">
              <w:rPr>
                <w:rFonts w:ascii="Times New Roman" w:hAnsi="Times New Roman" w:cs="Times New Roman"/>
              </w:rPr>
              <w:t xml:space="preserve"> </w:t>
            </w:r>
            <w:r w:rsidRPr="00064B7F">
              <w:rPr>
                <w:rFonts w:ascii="Times New Roman" w:hAnsi="Times New Roman" w:cs="Times New Roman"/>
                <w:sz w:val="16"/>
                <w:szCs w:val="16"/>
              </w:rPr>
              <w:t>1 (0.95,1)</w:t>
            </w:r>
          </w:p>
          <w:p w14:paraId="056133FD" w14:textId="77777777" w:rsidR="00896022" w:rsidRPr="00064B7F" w:rsidRDefault="00896022" w:rsidP="00926827">
            <w:pPr>
              <w:rPr>
                <w:rFonts w:ascii="Times New Roman" w:hAnsi="Times New Roman" w:cs="Times New Roman"/>
                <w:sz w:val="16"/>
                <w:szCs w:val="16"/>
              </w:rPr>
            </w:pPr>
            <w:r w:rsidRPr="00064B7F">
              <w:rPr>
                <w:rFonts w:ascii="Times New Roman" w:hAnsi="Times New Roman" w:cs="Times New Roman"/>
                <w:sz w:val="16"/>
                <w:szCs w:val="16"/>
              </w:rPr>
              <w:t>LR - 0.34 (0.25,0.46)</w:t>
            </w:r>
          </w:p>
          <w:p w14:paraId="7D142342" w14:textId="77777777" w:rsidR="00896022" w:rsidRPr="00064B7F" w:rsidRDefault="00896022" w:rsidP="00926827">
            <w:pPr>
              <w:rPr>
                <w:rFonts w:ascii="Times New Roman" w:hAnsi="Times New Roman" w:cs="Times New Roman"/>
                <w:b/>
                <w:sz w:val="16"/>
                <w:szCs w:val="16"/>
                <w:lang w:val="en-US"/>
              </w:rPr>
            </w:pPr>
            <w:r w:rsidRPr="00064B7F">
              <w:rPr>
                <w:rFonts w:ascii="Times New Roman" w:hAnsi="Times New Roman" w:cs="Times New Roman"/>
                <w:b/>
                <w:sz w:val="16"/>
                <w:szCs w:val="16"/>
                <w:lang w:val="en-US"/>
              </w:rPr>
              <w:t xml:space="preserve">Peritendineous PwD </w:t>
            </w:r>
          </w:p>
          <w:p w14:paraId="08999D95" w14:textId="77777777" w:rsidR="00896022" w:rsidRPr="00064B7F" w:rsidRDefault="00896022"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t>Se</w:t>
            </w:r>
            <w:r w:rsidRPr="00064B7F">
              <w:rPr>
                <w:rFonts w:ascii="Times New Roman" w:hAnsi="Times New Roman" w:cs="Times New Roman"/>
                <w:lang w:val="en-US"/>
              </w:rPr>
              <w:t xml:space="preserve"> </w:t>
            </w:r>
            <w:r w:rsidRPr="00064B7F">
              <w:rPr>
                <w:rFonts w:ascii="Times New Roman" w:hAnsi="Times New Roman" w:cs="Times New Roman"/>
                <w:sz w:val="16"/>
                <w:szCs w:val="16"/>
                <w:lang w:val="en-US"/>
              </w:rPr>
              <w:t>0.60 (0.49,0.71)</w:t>
            </w:r>
          </w:p>
          <w:p w14:paraId="083F0153" w14:textId="77777777" w:rsidR="00896022" w:rsidRPr="00064B7F" w:rsidRDefault="00896022"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t>Sp 0.95 (0.88,0.98)</w:t>
            </w:r>
          </w:p>
          <w:p w14:paraId="7422765C" w14:textId="77777777" w:rsidR="00896022" w:rsidRPr="00064B7F" w:rsidRDefault="00896022"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t>LR + 12.65 (4.79,33.43)</w:t>
            </w:r>
          </w:p>
          <w:p w14:paraId="6923A3E0" w14:textId="77777777" w:rsidR="00896022" w:rsidRPr="00064B7F" w:rsidRDefault="00896022"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t>LR - 0.41 (0.31,0.54)</w:t>
            </w:r>
          </w:p>
          <w:p w14:paraId="1752BD57" w14:textId="77777777" w:rsidR="00896022" w:rsidRPr="00064B7F" w:rsidRDefault="00896022" w:rsidP="00926827">
            <w:pPr>
              <w:rPr>
                <w:rFonts w:ascii="Times New Roman" w:hAnsi="Times New Roman" w:cs="Times New Roman"/>
                <w:b/>
                <w:sz w:val="16"/>
                <w:szCs w:val="16"/>
                <w:lang w:val="en-US"/>
              </w:rPr>
            </w:pPr>
            <w:r w:rsidRPr="00064B7F">
              <w:rPr>
                <w:rFonts w:ascii="Times New Roman" w:hAnsi="Times New Roman" w:cs="Times New Roman"/>
                <w:b/>
                <w:sz w:val="16"/>
                <w:szCs w:val="16"/>
                <w:lang w:val="en-US"/>
              </w:rPr>
              <w:t>Joint space widening</w:t>
            </w:r>
          </w:p>
          <w:p w14:paraId="5C367AD6" w14:textId="77777777" w:rsidR="00896022" w:rsidRPr="00064B7F" w:rsidRDefault="00896022" w:rsidP="00926827">
            <w:pPr>
              <w:rPr>
                <w:rFonts w:ascii="Times New Roman" w:hAnsi="Times New Roman" w:cs="Times New Roman"/>
                <w:sz w:val="16"/>
                <w:szCs w:val="16"/>
                <w:lang w:val="fr-FR"/>
              </w:rPr>
            </w:pPr>
            <w:r w:rsidRPr="00064B7F">
              <w:rPr>
                <w:rFonts w:ascii="Times New Roman" w:hAnsi="Times New Roman" w:cs="Times New Roman"/>
                <w:sz w:val="16"/>
                <w:szCs w:val="16"/>
                <w:lang w:val="fr-FR"/>
              </w:rPr>
              <w:t>Se 0.34 (0.24,0.45)</w:t>
            </w:r>
          </w:p>
          <w:p w14:paraId="3113417B" w14:textId="77777777" w:rsidR="00896022" w:rsidRPr="00064B7F" w:rsidRDefault="00896022" w:rsidP="00926827">
            <w:pPr>
              <w:rPr>
                <w:rFonts w:ascii="Times New Roman" w:hAnsi="Times New Roman" w:cs="Times New Roman"/>
                <w:sz w:val="16"/>
                <w:szCs w:val="16"/>
                <w:lang w:val="fr-FR"/>
              </w:rPr>
            </w:pPr>
            <w:r w:rsidRPr="00064B7F">
              <w:rPr>
                <w:rFonts w:ascii="Times New Roman" w:hAnsi="Times New Roman" w:cs="Times New Roman"/>
                <w:sz w:val="16"/>
                <w:szCs w:val="16"/>
                <w:lang w:val="fr-FR"/>
              </w:rPr>
              <w:t>Sp 0 (0,0.04)</w:t>
            </w:r>
          </w:p>
          <w:p w14:paraId="4AC3C813" w14:textId="77777777" w:rsidR="00896022" w:rsidRPr="00064B7F" w:rsidRDefault="00896022" w:rsidP="00926827">
            <w:pPr>
              <w:rPr>
                <w:rFonts w:ascii="Times New Roman" w:hAnsi="Times New Roman" w:cs="Times New Roman"/>
                <w:sz w:val="16"/>
                <w:szCs w:val="16"/>
                <w:lang w:val="fr-FR"/>
              </w:rPr>
            </w:pPr>
            <w:r w:rsidRPr="00064B7F">
              <w:rPr>
                <w:rFonts w:ascii="Times New Roman" w:hAnsi="Times New Roman" w:cs="Times New Roman"/>
                <w:sz w:val="16"/>
                <w:szCs w:val="16"/>
                <w:lang w:val="fr-FR"/>
              </w:rPr>
              <w:t>LR + 0.34 (0.25,0.46)</w:t>
            </w:r>
          </w:p>
          <w:p w14:paraId="53DF6A2D" w14:textId="77777777" w:rsidR="00896022" w:rsidRPr="00064B7F" w:rsidRDefault="00896022" w:rsidP="00926827">
            <w:pPr>
              <w:rPr>
                <w:rFonts w:ascii="Times New Roman" w:hAnsi="Times New Roman" w:cs="Times New Roman"/>
                <w:b/>
                <w:sz w:val="16"/>
                <w:szCs w:val="16"/>
                <w:lang w:val="fr-FR"/>
              </w:rPr>
            </w:pPr>
            <w:r w:rsidRPr="00064B7F">
              <w:rPr>
                <w:rFonts w:ascii="Times New Roman" w:hAnsi="Times New Roman" w:cs="Times New Roman"/>
                <w:b/>
                <w:sz w:val="16"/>
                <w:szCs w:val="16"/>
                <w:lang w:val="fr-FR"/>
              </w:rPr>
              <w:lastRenderedPageBreak/>
              <w:t>Effusion</w:t>
            </w:r>
          </w:p>
          <w:p w14:paraId="3CF9220E" w14:textId="77777777" w:rsidR="00896022" w:rsidRPr="00064B7F" w:rsidRDefault="00896022" w:rsidP="00926827">
            <w:pPr>
              <w:rPr>
                <w:rFonts w:ascii="Times New Roman" w:hAnsi="Times New Roman" w:cs="Times New Roman"/>
                <w:sz w:val="16"/>
                <w:szCs w:val="16"/>
                <w:lang w:val="fr-FR"/>
              </w:rPr>
            </w:pPr>
            <w:r w:rsidRPr="00064B7F">
              <w:rPr>
                <w:rFonts w:ascii="Times New Roman" w:hAnsi="Times New Roman" w:cs="Times New Roman"/>
                <w:sz w:val="16"/>
                <w:szCs w:val="16"/>
                <w:lang w:val="fr-FR"/>
              </w:rPr>
              <w:t>Se 0.07 (0.02,0.15)</w:t>
            </w:r>
          </w:p>
          <w:p w14:paraId="3C9C4788" w14:textId="77777777" w:rsidR="00896022" w:rsidRPr="00064B7F" w:rsidRDefault="00896022" w:rsidP="00926827">
            <w:pPr>
              <w:rPr>
                <w:rFonts w:ascii="Times New Roman" w:hAnsi="Times New Roman" w:cs="Times New Roman"/>
                <w:sz w:val="16"/>
                <w:szCs w:val="16"/>
                <w:lang w:val="fr-FR"/>
              </w:rPr>
            </w:pPr>
            <w:r w:rsidRPr="00064B7F">
              <w:rPr>
                <w:rFonts w:ascii="Times New Roman" w:hAnsi="Times New Roman" w:cs="Times New Roman"/>
                <w:sz w:val="16"/>
                <w:szCs w:val="16"/>
                <w:lang w:val="fr-FR"/>
              </w:rPr>
              <w:t>Sp 0.81 (0.71,0.89)</w:t>
            </w:r>
          </w:p>
          <w:p w14:paraId="5270FB15" w14:textId="77777777" w:rsidR="00896022" w:rsidRPr="00064B7F" w:rsidRDefault="00896022" w:rsidP="00926827">
            <w:pPr>
              <w:rPr>
                <w:rFonts w:ascii="Times New Roman" w:hAnsi="Times New Roman" w:cs="Times New Roman"/>
                <w:sz w:val="16"/>
                <w:szCs w:val="16"/>
                <w:lang w:val="fr-FR"/>
              </w:rPr>
            </w:pPr>
            <w:r w:rsidRPr="00064B7F">
              <w:rPr>
                <w:rFonts w:ascii="Times New Roman" w:hAnsi="Times New Roman" w:cs="Times New Roman"/>
                <w:sz w:val="16"/>
                <w:szCs w:val="16"/>
                <w:lang w:val="fr-FR"/>
              </w:rPr>
              <w:t>LR + 0.40 (0.17,0.99)</w:t>
            </w:r>
          </w:p>
          <w:p w14:paraId="535D23D4" w14:textId="77777777" w:rsidR="00896022" w:rsidRPr="00064B7F" w:rsidRDefault="00896022" w:rsidP="00926827">
            <w:pPr>
              <w:rPr>
                <w:rFonts w:ascii="Times New Roman" w:hAnsi="Times New Roman" w:cs="Times New Roman"/>
                <w:sz w:val="16"/>
                <w:szCs w:val="16"/>
                <w:lang w:val="fr-FR"/>
              </w:rPr>
            </w:pPr>
            <w:r w:rsidRPr="00064B7F">
              <w:rPr>
                <w:rFonts w:ascii="Times New Roman" w:hAnsi="Times New Roman" w:cs="Times New Roman"/>
                <w:sz w:val="16"/>
                <w:szCs w:val="16"/>
                <w:lang w:val="fr-FR"/>
              </w:rPr>
              <w:t>LR - 1.13 (1.01,1.27)</w:t>
            </w:r>
          </w:p>
          <w:p w14:paraId="373455A1" w14:textId="77777777" w:rsidR="00896022" w:rsidRPr="00064B7F" w:rsidRDefault="00896022" w:rsidP="00926827">
            <w:pPr>
              <w:rPr>
                <w:rFonts w:ascii="Times New Roman" w:hAnsi="Times New Roman" w:cs="Times New Roman"/>
                <w:b/>
                <w:sz w:val="16"/>
                <w:szCs w:val="16"/>
                <w:lang w:val="fr-FR"/>
              </w:rPr>
            </w:pPr>
            <w:r w:rsidRPr="00064B7F">
              <w:rPr>
                <w:rFonts w:ascii="Times New Roman" w:hAnsi="Times New Roman" w:cs="Times New Roman"/>
                <w:b/>
                <w:sz w:val="16"/>
                <w:szCs w:val="16"/>
                <w:lang w:val="fr-FR"/>
              </w:rPr>
              <w:t>Synovial hypertrophy</w:t>
            </w:r>
          </w:p>
          <w:p w14:paraId="6DC5E49E" w14:textId="77777777" w:rsidR="00896022" w:rsidRPr="00064B7F" w:rsidRDefault="00896022" w:rsidP="00926827">
            <w:pPr>
              <w:rPr>
                <w:rFonts w:ascii="Times New Roman" w:hAnsi="Times New Roman" w:cs="Times New Roman"/>
                <w:sz w:val="16"/>
                <w:szCs w:val="16"/>
                <w:lang w:val="pt-BR"/>
              </w:rPr>
            </w:pPr>
            <w:r w:rsidRPr="00064B7F">
              <w:rPr>
                <w:rFonts w:ascii="Times New Roman" w:hAnsi="Times New Roman" w:cs="Times New Roman"/>
                <w:sz w:val="16"/>
                <w:szCs w:val="16"/>
                <w:lang w:val="pt-BR"/>
              </w:rPr>
              <w:t>Se 0.26 (0.17,0.37)</w:t>
            </w:r>
          </w:p>
          <w:p w14:paraId="5BE06726" w14:textId="77777777" w:rsidR="00896022" w:rsidRPr="00064B7F" w:rsidRDefault="00896022" w:rsidP="00926827">
            <w:pPr>
              <w:rPr>
                <w:rFonts w:ascii="Times New Roman" w:hAnsi="Times New Roman" w:cs="Times New Roman"/>
                <w:sz w:val="16"/>
                <w:szCs w:val="16"/>
                <w:lang w:val="pt-BR"/>
              </w:rPr>
            </w:pPr>
            <w:r w:rsidRPr="00064B7F">
              <w:rPr>
                <w:rFonts w:ascii="Times New Roman" w:hAnsi="Times New Roman" w:cs="Times New Roman"/>
                <w:sz w:val="16"/>
                <w:szCs w:val="16"/>
                <w:lang w:val="pt-BR"/>
              </w:rPr>
              <w:t>Sp 0.18 (0.10,0.28)</w:t>
            </w:r>
          </w:p>
          <w:p w14:paraId="4AE2106B" w14:textId="77777777" w:rsidR="00896022" w:rsidRPr="00064B7F" w:rsidRDefault="00896022" w:rsidP="00926827">
            <w:pPr>
              <w:rPr>
                <w:rFonts w:ascii="Times New Roman" w:hAnsi="Times New Roman" w:cs="Times New Roman"/>
                <w:sz w:val="16"/>
                <w:szCs w:val="16"/>
                <w:lang w:val="pt-BR"/>
              </w:rPr>
            </w:pPr>
            <w:r w:rsidRPr="00064B7F">
              <w:rPr>
                <w:rFonts w:ascii="Times New Roman" w:hAnsi="Times New Roman" w:cs="Times New Roman"/>
                <w:sz w:val="16"/>
                <w:szCs w:val="16"/>
                <w:lang w:val="pt-BR"/>
              </w:rPr>
              <w:t>LR + 0.33 (0.23,0.47)</w:t>
            </w:r>
          </w:p>
          <w:p w14:paraId="5D9CBD20" w14:textId="77777777" w:rsidR="00896022" w:rsidRPr="00064B7F" w:rsidRDefault="00896022" w:rsidP="00926827">
            <w:pPr>
              <w:rPr>
                <w:rFonts w:ascii="Times New Roman" w:hAnsi="Times New Roman" w:cs="Times New Roman"/>
                <w:sz w:val="16"/>
                <w:szCs w:val="16"/>
                <w:lang w:val="pt-BR"/>
              </w:rPr>
            </w:pPr>
            <w:r w:rsidRPr="00064B7F">
              <w:rPr>
                <w:rFonts w:ascii="Times New Roman" w:hAnsi="Times New Roman" w:cs="Times New Roman"/>
                <w:sz w:val="16"/>
                <w:szCs w:val="16"/>
                <w:lang w:val="pt-BR"/>
              </w:rPr>
              <w:t>LR -  4.05 (2.51,6.52)</w:t>
            </w:r>
          </w:p>
          <w:p w14:paraId="61104FD0" w14:textId="77777777" w:rsidR="00896022" w:rsidRPr="00064B7F" w:rsidRDefault="00896022" w:rsidP="00926827">
            <w:pPr>
              <w:rPr>
                <w:rFonts w:ascii="Times New Roman" w:hAnsi="Times New Roman" w:cs="Times New Roman"/>
                <w:b/>
                <w:sz w:val="16"/>
                <w:szCs w:val="16"/>
                <w:lang w:val="pt-BR"/>
              </w:rPr>
            </w:pPr>
            <w:r w:rsidRPr="00064B7F">
              <w:rPr>
                <w:rFonts w:ascii="Times New Roman" w:hAnsi="Times New Roman" w:cs="Times New Roman"/>
                <w:b/>
                <w:sz w:val="16"/>
                <w:szCs w:val="16"/>
                <w:lang w:val="pt-BR"/>
              </w:rPr>
              <w:t>Intraarticular PwD</w:t>
            </w:r>
          </w:p>
          <w:p w14:paraId="49D2BA93" w14:textId="77777777" w:rsidR="00896022" w:rsidRPr="00064B7F" w:rsidRDefault="00896022" w:rsidP="00926827">
            <w:pPr>
              <w:rPr>
                <w:rFonts w:ascii="Times New Roman" w:hAnsi="Times New Roman" w:cs="Times New Roman"/>
                <w:sz w:val="16"/>
                <w:szCs w:val="16"/>
              </w:rPr>
            </w:pPr>
            <w:r w:rsidRPr="00064B7F">
              <w:rPr>
                <w:rFonts w:ascii="Times New Roman" w:hAnsi="Times New Roman" w:cs="Times New Roman"/>
                <w:sz w:val="16"/>
                <w:szCs w:val="16"/>
              </w:rPr>
              <w:t>Se 0.34 (0.24,0.45)</w:t>
            </w:r>
          </w:p>
          <w:p w14:paraId="344C7557" w14:textId="77777777" w:rsidR="00896022" w:rsidRPr="00064B7F" w:rsidRDefault="00896022" w:rsidP="00926827">
            <w:pPr>
              <w:rPr>
                <w:rFonts w:ascii="Times New Roman" w:hAnsi="Times New Roman" w:cs="Times New Roman"/>
                <w:sz w:val="16"/>
                <w:szCs w:val="16"/>
              </w:rPr>
            </w:pPr>
            <w:r w:rsidRPr="00064B7F">
              <w:rPr>
                <w:rFonts w:ascii="Times New Roman" w:hAnsi="Times New Roman" w:cs="Times New Roman"/>
                <w:sz w:val="16"/>
                <w:szCs w:val="16"/>
              </w:rPr>
              <w:t>Sp 0.13 (0.06,0.22)</w:t>
            </w:r>
          </w:p>
          <w:p w14:paraId="743E5F92" w14:textId="77777777" w:rsidR="00896022" w:rsidRPr="00064B7F" w:rsidRDefault="00896022" w:rsidP="00926827">
            <w:pPr>
              <w:rPr>
                <w:rFonts w:ascii="Times New Roman" w:hAnsi="Times New Roman" w:cs="Times New Roman"/>
                <w:sz w:val="16"/>
                <w:szCs w:val="16"/>
              </w:rPr>
            </w:pPr>
            <w:r w:rsidRPr="00064B7F">
              <w:rPr>
                <w:rFonts w:ascii="Times New Roman" w:hAnsi="Times New Roman" w:cs="Times New Roman"/>
                <w:sz w:val="16"/>
                <w:szCs w:val="16"/>
              </w:rPr>
              <w:t>LR + 0.39 (0.29,0.54)</w:t>
            </w:r>
          </w:p>
          <w:p w14:paraId="17E5637F" w14:textId="77777777" w:rsidR="00896022" w:rsidRPr="00064B7F" w:rsidRDefault="00896022" w:rsidP="00926827">
            <w:pPr>
              <w:rPr>
                <w:rFonts w:ascii="Times New Roman" w:hAnsi="Times New Roman" w:cs="Times New Roman"/>
                <w:sz w:val="16"/>
                <w:szCs w:val="16"/>
                <w:lang w:val="en-US" w:eastAsia="en-US"/>
              </w:rPr>
            </w:pPr>
            <w:r w:rsidRPr="00064B7F">
              <w:rPr>
                <w:rFonts w:ascii="Times New Roman" w:hAnsi="Times New Roman" w:cs="Times New Roman"/>
                <w:sz w:val="16"/>
                <w:szCs w:val="16"/>
              </w:rPr>
              <w:t>LR -  4.97 (2.80,8.80)</w:t>
            </w:r>
          </w:p>
        </w:tc>
        <w:tc>
          <w:tcPr>
            <w:tcW w:w="1841" w:type="dxa"/>
            <w:hideMark/>
          </w:tcPr>
          <w:p w14:paraId="5626B190" w14:textId="77777777" w:rsidR="00896022" w:rsidRPr="00064B7F" w:rsidRDefault="00E40FE8"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lastRenderedPageBreak/>
              <w:t>n.a.</w:t>
            </w:r>
          </w:p>
        </w:tc>
      </w:tr>
      <w:tr w:rsidR="00896022" w:rsidRPr="00064B7F" w14:paraId="0DC02158" w14:textId="77777777" w:rsidTr="00831856">
        <w:trPr>
          <w:trHeight w:val="198"/>
        </w:trPr>
        <w:tc>
          <w:tcPr>
            <w:tcW w:w="1403" w:type="dxa"/>
            <w:shd w:val="clear" w:color="auto" w:fill="F2F2F2" w:themeFill="background1" w:themeFillShade="F2"/>
            <w:hideMark/>
          </w:tcPr>
          <w:p w14:paraId="585DE8AC" w14:textId="49C21D8F" w:rsidR="00896022" w:rsidRPr="00064B7F" w:rsidRDefault="00D1547C"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t>Iagnocco 2012</w:t>
            </w:r>
            <w:r w:rsidR="00BC59B3"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UWlAVLx3","properties":{"formattedCitation":"(38)","plainCitation":"(38)","noteIndex":0},"citationItems":[{"id":17,"uris":["http://zotero.org/users/2546803/items/DNSM9BTR"],"uri":["http://zotero.org/users/2546803/items/DNSM9BTR"],"itemData":{"id":17,"type":"article-journal","title":"Power Doppler ultrasonographic evaluation of enthesitis in psoriatic arthritis. A multi-center study","container-title":"Joint Bone Spine","page":"324-5","volume":"79","issue":"3","source":"NLM","archive_location":"22119348","DOI":"10.1016/j.jbspin.2011.10.005","ISSN":"1778-7254 (Electronic) 1297-319X (Linking)","title-short":"Power Doppler ultrasonographic evaluation of enthesitis in psoriatic arthritis. A multi-center study","journalAbbreviation":"Joint, bone, spine : revue du rhumatisme","language":"eng","author":[{"family":"Iagnocco","given":"A."},{"family":"Spadaro","given":"A."},{"family":"Marchesoni","given":"A."},{"family":"Cauli","given":"A."},{"family":"De Lucia","given":"O."},{"family":"Gabba","given":"A."},{"family":"Takanen","given":"S."},{"family":"Montepaone","given":"M."},{"family":"Perrotta","given":"F. M."},{"family":"D'Agostino","given":"M. A."},{"family":"Mathieu","given":"A."},{"family":"Valesini","given":"G."}],"issued":{"date-parts":[["2012",5]]}}}],"schema":"https://github.com/citation-style-language/schema/raw/master/csl-citation.json"} </w:instrText>
            </w:r>
            <w:r w:rsidR="00BC59B3"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38)</w:t>
            </w:r>
            <w:r w:rsidR="00BC59B3" w:rsidRPr="00064B7F">
              <w:rPr>
                <w:rFonts w:ascii="Times New Roman" w:hAnsi="Times New Roman" w:cs="Times New Roman"/>
                <w:sz w:val="16"/>
                <w:szCs w:val="16"/>
                <w:lang w:val="en-US"/>
              </w:rPr>
              <w:fldChar w:fldCharType="end"/>
            </w:r>
          </w:p>
        </w:tc>
        <w:tc>
          <w:tcPr>
            <w:tcW w:w="1057" w:type="dxa"/>
            <w:hideMark/>
          </w:tcPr>
          <w:p w14:paraId="25B3FDD4"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76 PsA</w:t>
            </w:r>
          </w:p>
          <w:p w14:paraId="051D84B6"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20 RA</w:t>
            </w:r>
          </w:p>
        </w:tc>
        <w:tc>
          <w:tcPr>
            <w:tcW w:w="2018" w:type="dxa"/>
            <w:hideMark/>
          </w:tcPr>
          <w:p w14:paraId="5878F3A9"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Tendons: common extensor; gluteus; quadriceps; patellar; Achilles tendon; plantar aponeuroses.</w:t>
            </w:r>
          </w:p>
        </w:tc>
        <w:tc>
          <w:tcPr>
            <w:tcW w:w="1278" w:type="dxa"/>
            <w:hideMark/>
          </w:tcPr>
          <w:p w14:paraId="3328876B"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Case-control</w:t>
            </w:r>
          </w:p>
        </w:tc>
        <w:tc>
          <w:tcPr>
            <w:tcW w:w="1980" w:type="dxa"/>
            <w:hideMark/>
          </w:tcPr>
          <w:p w14:paraId="34DFD25D"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Clinical diagnosis</w:t>
            </w:r>
          </w:p>
        </w:tc>
        <w:tc>
          <w:tcPr>
            <w:tcW w:w="1559" w:type="dxa"/>
            <w:hideMark/>
          </w:tcPr>
          <w:p w14:paraId="0995FFFF"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PsA</w:t>
            </w:r>
          </w:p>
        </w:tc>
        <w:tc>
          <w:tcPr>
            <w:tcW w:w="1417" w:type="dxa"/>
            <w:hideMark/>
          </w:tcPr>
          <w:p w14:paraId="5A8A94AE" w14:textId="77777777" w:rsidR="00896022" w:rsidRPr="00064B7F" w:rsidRDefault="00947513"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Clinical diagnosis of PsA</w:t>
            </w:r>
          </w:p>
        </w:tc>
        <w:tc>
          <w:tcPr>
            <w:tcW w:w="2266" w:type="dxa"/>
            <w:hideMark/>
          </w:tcPr>
          <w:p w14:paraId="1176B626" w14:textId="77777777" w:rsidR="00896022" w:rsidRPr="00064B7F" w:rsidRDefault="00896022" w:rsidP="00CF6E05">
            <w:pPr>
              <w:rPr>
                <w:rFonts w:ascii="Times New Roman" w:hAnsi="Times New Roman" w:cs="Times New Roman"/>
                <w:b/>
                <w:sz w:val="16"/>
                <w:szCs w:val="16"/>
              </w:rPr>
            </w:pPr>
            <w:r w:rsidRPr="00064B7F">
              <w:rPr>
                <w:rFonts w:ascii="Times New Roman" w:hAnsi="Times New Roman" w:cs="Times New Roman"/>
                <w:b/>
                <w:sz w:val="16"/>
                <w:szCs w:val="16"/>
              </w:rPr>
              <w:t>Hypoecogenicity</w:t>
            </w:r>
          </w:p>
          <w:p w14:paraId="1236889A" w14:textId="77777777" w:rsidR="00896022" w:rsidRPr="00064B7F" w:rsidRDefault="00896022" w:rsidP="00CF6E05">
            <w:pPr>
              <w:rPr>
                <w:rFonts w:ascii="Times New Roman" w:hAnsi="Times New Roman" w:cs="Times New Roman"/>
                <w:sz w:val="16"/>
                <w:szCs w:val="16"/>
              </w:rPr>
            </w:pPr>
            <w:r w:rsidRPr="00064B7F">
              <w:rPr>
                <w:rFonts w:ascii="Times New Roman" w:hAnsi="Times New Roman" w:cs="Times New Roman"/>
                <w:sz w:val="16"/>
                <w:szCs w:val="16"/>
              </w:rPr>
              <w:t>Se 0.16  (0.14,0.19)</w:t>
            </w:r>
          </w:p>
          <w:p w14:paraId="512349A5" w14:textId="77777777" w:rsidR="00896022" w:rsidRPr="00064B7F" w:rsidRDefault="00896022" w:rsidP="00CF6E05">
            <w:pPr>
              <w:rPr>
                <w:rFonts w:ascii="Times New Roman" w:hAnsi="Times New Roman" w:cs="Times New Roman"/>
                <w:sz w:val="16"/>
                <w:szCs w:val="16"/>
              </w:rPr>
            </w:pPr>
            <w:r w:rsidRPr="00064B7F">
              <w:rPr>
                <w:rFonts w:ascii="Times New Roman" w:hAnsi="Times New Roman" w:cs="Times New Roman"/>
                <w:sz w:val="16"/>
                <w:szCs w:val="16"/>
              </w:rPr>
              <w:t>Sp 0.93 (0.89,0.96)</w:t>
            </w:r>
          </w:p>
          <w:p w14:paraId="51CD26A4" w14:textId="77777777" w:rsidR="00896022" w:rsidRPr="00064B7F" w:rsidRDefault="00896022" w:rsidP="00CF6E05">
            <w:pPr>
              <w:rPr>
                <w:rFonts w:ascii="Times New Roman" w:hAnsi="Times New Roman" w:cs="Times New Roman"/>
                <w:sz w:val="16"/>
                <w:szCs w:val="16"/>
              </w:rPr>
            </w:pPr>
            <w:r w:rsidRPr="00064B7F">
              <w:rPr>
                <w:rFonts w:ascii="Times New Roman" w:hAnsi="Times New Roman" w:cs="Times New Roman"/>
                <w:sz w:val="16"/>
                <w:szCs w:val="16"/>
              </w:rPr>
              <w:t>LR+  2.68 (1.58,4.52)</w:t>
            </w:r>
          </w:p>
          <w:p w14:paraId="46504A67" w14:textId="77777777" w:rsidR="00896022" w:rsidRPr="00064B7F" w:rsidRDefault="00896022" w:rsidP="00CF6E05">
            <w:pPr>
              <w:rPr>
                <w:rFonts w:ascii="Times New Roman" w:hAnsi="Times New Roman" w:cs="Times New Roman"/>
                <w:sz w:val="16"/>
                <w:szCs w:val="16"/>
              </w:rPr>
            </w:pPr>
            <w:r w:rsidRPr="00064B7F">
              <w:rPr>
                <w:rFonts w:ascii="Times New Roman" w:hAnsi="Times New Roman" w:cs="Times New Roman"/>
                <w:sz w:val="16"/>
                <w:szCs w:val="16"/>
              </w:rPr>
              <w:t>LR-  0.88( 0.85,0.927)</w:t>
            </w:r>
          </w:p>
          <w:p w14:paraId="11432FAE" w14:textId="77777777" w:rsidR="00896022" w:rsidRPr="00064B7F" w:rsidRDefault="00896022" w:rsidP="00CF6E05">
            <w:pPr>
              <w:rPr>
                <w:rFonts w:ascii="Times New Roman" w:hAnsi="Times New Roman" w:cs="Times New Roman"/>
                <w:b/>
                <w:sz w:val="16"/>
                <w:szCs w:val="16"/>
                <w:lang w:val="en-US"/>
              </w:rPr>
            </w:pPr>
            <w:r w:rsidRPr="00064B7F">
              <w:rPr>
                <w:rFonts w:ascii="Times New Roman" w:hAnsi="Times New Roman" w:cs="Times New Roman"/>
                <w:b/>
                <w:sz w:val="16"/>
                <w:szCs w:val="16"/>
                <w:lang w:val="en-US"/>
              </w:rPr>
              <w:t>Thickening</w:t>
            </w:r>
          </w:p>
          <w:p w14:paraId="5988ED04" w14:textId="77777777" w:rsidR="00896022" w:rsidRPr="00064B7F" w:rsidRDefault="00896022" w:rsidP="00CF6E05">
            <w:pPr>
              <w:rPr>
                <w:rFonts w:ascii="Times New Roman" w:hAnsi="Times New Roman" w:cs="Times New Roman"/>
                <w:sz w:val="16"/>
                <w:szCs w:val="16"/>
                <w:lang w:val="en-US"/>
              </w:rPr>
            </w:pPr>
            <w:r w:rsidRPr="00064B7F">
              <w:rPr>
                <w:rFonts w:ascii="Times New Roman" w:hAnsi="Times New Roman" w:cs="Times New Roman"/>
                <w:sz w:val="16"/>
                <w:szCs w:val="16"/>
                <w:lang w:val="en-US"/>
              </w:rPr>
              <w:t>Se 0.06 (0.05,0.08)</w:t>
            </w:r>
          </w:p>
          <w:p w14:paraId="74F9A53E" w14:textId="77777777" w:rsidR="00896022" w:rsidRPr="00064B7F" w:rsidRDefault="00896022" w:rsidP="00CF6E05">
            <w:pPr>
              <w:rPr>
                <w:rFonts w:ascii="Times New Roman" w:hAnsi="Times New Roman" w:cs="Times New Roman"/>
                <w:sz w:val="16"/>
                <w:szCs w:val="16"/>
                <w:lang w:val="en-US"/>
              </w:rPr>
            </w:pPr>
            <w:r w:rsidRPr="00064B7F">
              <w:rPr>
                <w:rFonts w:ascii="Times New Roman" w:hAnsi="Times New Roman" w:cs="Times New Roman"/>
                <w:sz w:val="16"/>
                <w:szCs w:val="16"/>
                <w:lang w:val="en-US"/>
              </w:rPr>
              <w:t>Sp 0.91 (0.87,0.94)</w:t>
            </w:r>
          </w:p>
          <w:p w14:paraId="28451FDB" w14:textId="77777777" w:rsidR="00896022" w:rsidRPr="00064B7F" w:rsidRDefault="00896022" w:rsidP="00CF6E05">
            <w:pPr>
              <w:rPr>
                <w:rFonts w:ascii="Times New Roman" w:hAnsi="Times New Roman" w:cs="Times New Roman"/>
                <w:sz w:val="16"/>
                <w:szCs w:val="16"/>
                <w:lang w:val="en-US"/>
              </w:rPr>
            </w:pPr>
            <w:r w:rsidRPr="00064B7F">
              <w:rPr>
                <w:rFonts w:ascii="Times New Roman" w:hAnsi="Times New Roman" w:cs="Times New Roman"/>
                <w:sz w:val="16"/>
                <w:szCs w:val="16"/>
                <w:lang w:val="en-US"/>
              </w:rPr>
              <w:t>LR+  0.79 (0.49,1.3)</w:t>
            </w:r>
          </w:p>
          <w:p w14:paraId="7EE3D06C" w14:textId="77777777" w:rsidR="00896022" w:rsidRPr="00064B7F" w:rsidRDefault="00896022" w:rsidP="00CF6E05">
            <w:pPr>
              <w:rPr>
                <w:rFonts w:ascii="Times New Roman" w:hAnsi="Times New Roman" w:cs="Times New Roman"/>
                <w:sz w:val="16"/>
                <w:szCs w:val="16"/>
                <w:lang w:val="en-US"/>
              </w:rPr>
            </w:pPr>
            <w:r w:rsidRPr="00064B7F">
              <w:rPr>
                <w:rFonts w:ascii="Times New Roman" w:hAnsi="Times New Roman" w:cs="Times New Roman"/>
                <w:sz w:val="16"/>
                <w:szCs w:val="16"/>
                <w:lang w:val="en-US"/>
              </w:rPr>
              <w:t>LR-  1.02 (0.97,1.06)</w:t>
            </w:r>
          </w:p>
          <w:p w14:paraId="04BFC476" w14:textId="77777777" w:rsidR="00896022" w:rsidRPr="00064B7F" w:rsidRDefault="00896022" w:rsidP="00CF6E05">
            <w:pPr>
              <w:rPr>
                <w:rFonts w:ascii="Times New Roman" w:hAnsi="Times New Roman" w:cs="Times New Roman"/>
                <w:b/>
                <w:sz w:val="16"/>
                <w:szCs w:val="16"/>
                <w:lang w:val="pt-BR"/>
              </w:rPr>
            </w:pPr>
            <w:r w:rsidRPr="00064B7F">
              <w:rPr>
                <w:rFonts w:ascii="Times New Roman" w:hAnsi="Times New Roman" w:cs="Times New Roman"/>
                <w:b/>
                <w:sz w:val="16"/>
                <w:szCs w:val="16"/>
                <w:lang w:val="pt-BR"/>
              </w:rPr>
              <w:t>Calcifications</w:t>
            </w:r>
          </w:p>
          <w:p w14:paraId="4BE094D8" w14:textId="77777777" w:rsidR="00896022" w:rsidRPr="00064B7F" w:rsidRDefault="00896022" w:rsidP="00CF6E05">
            <w:pPr>
              <w:rPr>
                <w:rFonts w:ascii="Times New Roman" w:hAnsi="Times New Roman" w:cs="Times New Roman"/>
                <w:sz w:val="16"/>
                <w:szCs w:val="16"/>
                <w:lang w:val="pt-BR"/>
              </w:rPr>
            </w:pPr>
            <w:r w:rsidRPr="00064B7F">
              <w:rPr>
                <w:rFonts w:ascii="Times New Roman" w:hAnsi="Times New Roman" w:cs="Times New Roman"/>
                <w:sz w:val="16"/>
                <w:szCs w:val="16"/>
                <w:lang w:val="pt-BR"/>
              </w:rPr>
              <w:t>Se 0.19 (0.16,0.21)</w:t>
            </w:r>
          </w:p>
          <w:p w14:paraId="01BB023B" w14:textId="77777777" w:rsidR="00896022" w:rsidRPr="00064B7F" w:rsidRDefault="00896022" w:rsidP="00CF6E05">
            <w:pPr>
              <w:rPr>
                <w:rFonts w:ascii="Times New Roman" w:hAnsi="Times New Roman" w:cs="Times New Roman"/>
                <w:sz w:val="16"/>
                <w:szCs w:val="16"/>
                <w:lang w:val="pt-BR"/>
              </w:rPr>
            </w:pPr>
            <w:r w:rsidRPr="00064B7F">
              <w:rPr>
                <w:rFonts w:ascii="Times New Roman" w:hAnsi="Times New Roman" w:cs="Times New Roman"/>
                <w:sz w:val="16"/>
                <w:szCs w:val="16"/>
                <w:lang w:val="pt-BR"/>
              </w:rPr>
              <w:t>Sp 0.86 (0.80,0.90)</w:t>
            </w:r>
          </w:p>
          <w:p w14:paraId="7E514A27" w14:textId="77777777" w:rsidR="00896022" w:rsidRPr="00064B7F" w:rsidRDefault="00896022" w:rsidP="00CF6E05">
            <w:pPr>
              <w:rPr>
                <w:rFonts w:ascii="Times New Roman" w:hAnsi="Times New Roman" w:cs="Times New Roman"/>
                <w:sz w:val="16"/>
                <w:szCs w:val="16"/>
                <w:lang w:val="pt-BR"/>
              </w:rPr>
            </w:pPr>
            <w:r w:rsidRPr="00064B7F">
              <w:rPr>
                <w:rFonts w:ascii="Times New Roman" w:hAnsi="Times New Roman" w:cs="Times New Roman"/>
                <w:sz w:val="16"/>
                <w:szCs w:val="16"/>
                <w:lang w:val="pt-BR"/>
              </w:rPr>
              <w:t>LR+  1.37 (0.96,1.95)</w:t>
            </w:r>
          </w:p>
          <w:p w14:paraId="0F96A745" w14:textId="77777777" w:rsidR="00896022" w:rsidRPr="00064B7F" w:rsidRDefault="00896022" w:rsidP="00CF6E05">
            <w:pPr>
              <w:rPr>
                <w:rFonts w:ascii="Times New Roman" w:hAnsi="Times New Roman" w:cs="Times New Roman"/>
                <w:sz w:val="16"/>
                <w:szCs w:val="16"/>
                <w:lang w:val="pt-BR"/>
              </w:rPr>
            </w:pPr>
            <w:r w:rsidRPr="00064B7F">
              <w:rPr>
                <w:rFonts w:ascii="Times New Roman" w:hAnsi="Times New Roman" w:cs="Times New Roman"/>
                <w:sz w:val="16"/>
                <w:szCs w:val="16"/>
                <w:lang w:val="pt-BR"/>
              </w:rPr>
              <w:t>LR-  0.94 (0.88,0.99)</w:t>
            </w:r>
          </w:p>
          <w:p w14:paraId="219BB83E" w14:textId="77777777" w:rsidR="00896022" w:rsidRPr="00064B7F" w:rsidRDefault="00896022" w:rsidP="00CF6E05">
            <w:pPr>
              <w:rPr>
                <w:rFonts w:ascii="Times New Roman" w:hAnsi="Times New Roman" w:cs="Times New Roman"/>
                <w:b/>
                <w:sz w:val="16"/>
                <w:szCs w:val="16"/>
                <w:lang w:val="pt-BR"/>
              </w:rPr>
            </w:pPr>
            <w:r w:rsidRPr="00064B7F">
              <w:rPr>
                <w:rFonts w:ascii="Times New Roman" w:hAnsi="Times New Roman" w:cs="Times New Roman"/>
                <w:b/>
                <w:sz w:val="16"/>
                <w:szCs w:val="16"/>
                <w:lang w:val="pt-BR"/>
              </w:rPr>
              <w:t>Entesophytes</w:t>
            </w:r>
          </w:p>
          <w:p w14:paraId="6DF7E282"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Se 0.85 (0.84,0.86)</w:t>
            </w:r>
          </w:p>
          <w:p w14:paraId="59B99A13"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Sp 0.52 (0.45,0.58)</w:t>
            </w:r>
          </w:p>
          <w:p w14:paraId="4058A6B1"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LR+ 1.79 (1.56,2.05)</w:t>
            </w:r>
          </w:p>
          <w:p w14:paraId="23FF9B56"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LR- 0.27 (0.24,0.32)</w:t>
            </w:r>
          </w:p>
          <w:p w14:paraId="1FF6ED37" w14:textId="77777777" w:rsidR="00896022" w:rsidRPr="00064B7F" w:rsidRDefault="00896022" w:rsidP="00CF6E05">
            <w:pPr>
              <w:rPr>
                <w:rFonts w:ascii="Times New Roman" w:hAnsi="Times New Roman" w:cs="Times New Roman"/>
                <w:b/>
                <w:sz w:val="16"/>
                <w:szCs w:val="16"/>
                <w:lang w:val="fr-FR"/>
              </w:rPr>
            </w:pPr>
            <w:r w:rsidRPr="00064B7F">
              <w:rPr>
                <w:rFonts w:ascii="Times New Roman" w:hAnsi="Times New Roman" w:cs="Times New Roman"/>
                <w:b/>
                <w:sz w:val="16"/>
                <w:szCs w:val="16"/>
                <w:lang w:val="fr-FR"/>
              </w:rPr>
              <w:t>Erosions</w:t>
            </w:r>
          </w:p>
          <w:p w14:paraId="5EF70895"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Se 0.06 (0.04,0.07)</w:t>
            </w:r>
          </w:p>
          <w:p w14:paraId="46111F69"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Sp 0.97 (0.94,0.99)</w:t>
            </w:r>
          </w:p>
          <w:p w14:paraId="19EECC79"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LR+  2.82 (1.15,6.92)</w:t>
            </w:r>
          </w:p>
          <w:p w14:paraId="792702D0"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LR-  0.95 (0.93,0.98)</w:t>
            </w:r>
          </w:p>
          <w:p w14:paraId="68A3E2FE" w14:textId="77777777" w:rsidR="00896022" w:rsidRPr="00064B7F" w:rsidRDefault="004930EF" w:rsidP="00CF6E05">
            <w:pPr>
              <w:rPr>
                <w:rFonts w:ascii="Times New Roman" w:hAnsi="Times New Roman" w:cs="Times New Roman"/>
                <w:b/>
                <w:sz w:val="16"/>
                <w:szCs w:val="16"/>
                <w:lang w:val="fr-FR"/>
              </w:rPr>
            </w:pPr>
            <w:r w:rsidRPr="00064B7F">
              <w:rPr>
                <w:rFonts w:ascii="Times New Roman" w:hAnsi="Times New Roman" w:cs="Times New Roman"/>
                <w:b/>
                <w:sz w:val="16"/>
                <w:szCs w:val="16"/>
                <w:lang w:val="fr-FR"/>
              </w:rPr>
              <w:t>P</w:t>
            </w:r>
            <w:r w:rsidR="00896022" w:rsidRPr="00064B7F">
              <w:rPr>
                <w:rFonts w:ascii="Times New Roman" w:hAnsi="Times New Roman" w:cs="Times New Roman"/>
                <w:b/>
                <w:sz w:val="16"/>
                <w:szCs w:val="16"/>
                <w:lang w:val="fr-FR"/>
              </w:rPr>
              <w:t>D enthesis</w:t>
            </w:r>
          </w:p>
          <w:p w14:paraId="724806CF"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Se 0.04 (0.03,0.06)</w:t>
            </w:r>
          </w:p>
          <w:p w14:paraId="503A198D"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Sp 0.98 (0.95,0.99)</w:t>
            </w:r>
          </w:p>
          <w:p w14:paraId="5FF314DB"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LR+  2.58 (0.94,7.07)</w:t>
            </w:r>
          </w:p>
          <w:p w14:paraId="0B73FF36"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LR-  0.97 (0.95,0.99)</w:t>
            </w:r>
          </w:p>
          <w:p w14:paraId="7C12726F" w14:textId="77777777" w:rsidR="00896022" w:rsidRPr="00064B7F" w:rsidRDefault="00896022" w:rsidP="00CF6E05">
            <w:pPr>
              <w:rPr>
                <w:rFonts w:ascii="Times New Roman" w:hAnsi="Times New Roman" w:cs="Times New Roman"/>
                <w:b/>
                <w:sz w:val="16"/>
                <w:szCs w:val="16"/>
                <w:lang w:val="fr-FR"/>
              </w:rPr>
            </w:pPr>
            <w:r w:rsidRPr="00064B7F">
              <w:rPr>
                <w:rFonts w:ascii="Times New Roman" w:hAnsi="Times New Roman" w:cs="Times New Roman"/>
                <w:b/>
                <w:sz w:val="16"/>
                <w:szCs w:val="16"/>
                <w:lang w:val="fr-FR"/>
              </w:rPr>
              <w:t xml:space="preserve"> </w:t>
            </w:r>
            <w:r w:rsidR="004930EF" w:rsidRPr="00064B7F">
              <w:rPr>
                <w:rFonts w:ascii="Times New Roman" w:hAnsi="Times New Roman" w:cs="Times New Roman"/>
                <w:b/>
                <w:sz w:val="16"/>
                <w:szCs w:val="16"/>
                <w:lang w:val="fr-FR"/>
              </w:rPr>
              <w:t>P</w:t>
            </w:r>
            <w:r w:rsidRPr="00064B7F">
              <w:rPr>
                <w:rFonts w:ascii="Times New Roman" w:hAnsi="Times New Roman" w:cs="Times New Roman"/>
                <w:b/>
                <w:sz w:val="16"/>
                <w:szCs w:val="16"/>
                <w:lang w:val="fr-FR"/>
              </w:rPr>
              <w:t>D tendon</w:t>
            </w:r>
          </w:p>
          <w:p w14:paraId="6ABD18E3"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Se 0.06 (0.04,0.07)</w:t>
            </w:r>
          </w:p>
          <w:p w14:paraId="7370B360" w14:textId="77777777" w:rsidR="00896022" w:rsidRPr="00064B7F" w:rsidRDefault="00896022" w:rsidP="00CF6E05">
            <w:pPr>
              <w:rPr>
                <w:rFonts w:ascii="Times New Roman" w:hAnsi="Times New Roman" w:cs="Times New Roman"/>
                <w:sz w:val="16"/>
                <w:szCs w:val="16"/>
                <w:lang w:val="pt-BR"/>
              </w:rPr>
            </w:pPr>
            <w:r w:rsidRPr="00064B7F">
              <w:rPr>
                <w:rFonts w:ascii="Times New Roman" w:hAnsi="Times New Roman" w:cs="Times New Roman"/>
                <w:sz w:val="16"/>
                <w:szCs w:val="16"/>
                <w:lang w:val="pt-BR"/>
              </w:rPr>
              <w:t>Sp 0.94 (0.90,0.97)</w:t>
            </w:r>
          </w:p>
          <w:p w14:paraId="459E4DD4" w14:textId="77777777" w:rsidR="00896022" w:rsidRPr="00064B7F" w:rsidRDefault="00896022" w:rsidP="00CF6E05">
            <w:pPr>
              <w:rPr>
                <w:rFonts w:ascii="Times New Roman" w:hAnsi="Times New Roman" w:cs="Times New Roman"/>
                <w:sz w:val="16"/>
                <w:szCs w:val="16"/>
                <w:lang w:val="pt-BR"/>
              </w:rPr>
            </w:pPr>
            <w:r w:rsidRPr="00064B7F">
              <w:rPr>
                <w:rFonts w:ascii="Times New Roman" w:hAnsi="Times New Roman" w:cs="Times New Roman"/>
                <w:sz w:val="16"/>
                <w:szCs w:val="16"/>
                <w:lang w:val="pt-BR"/>
              </w:rPr>
              <w:t>LR+ 1.12 (0.61,2.04)</w:t>
            </w:r>
          </w:p>
          <w:p w14:paraId="651CA3D7" w14:textId="77777777" w:rsidR="00896022" w:rsidRPr="00064B7F" w:rsidRDefault="00896022" w:rsidP="00CF6E05">
            <w:pPr>
              <w:rPr>
                <w:rFonts w:ascii="Times New Roman" w:hAnsi="Times New Roman" w:cs="Times New Roman"/>
                <w:sz w:val="16"/>
                <w:szCs w:val="16"/>
                <w:lang w:val="pt-BR"/>
              </w:rPr>
            </w:pPr>
            <w:r w:rsidRPr="00064B7F">
              <w:rPr>
                <w:rFonts w:ascii="Times New Roman" w:hAnsi="Times New Roman" w:cs="Times New Roman"/>
                <w:sz w:val="16"/>
                <w:szCs w:val="16"/>
                <w:lang w:val="pt-BR"/>
              </w:rPr>
              <w:t>LR-  0.99 (0.95,1.03)</w:t>
            </w:r>
          </w:p>
          <w:p w14:paraId="16C6698B" w14:textId="77777777" w:rsidR="00896022" w:rsidRPr="00064B7F" w:rsidRDefault="00896022" w:rsidP="00CF6E05">
            <w:pPr>
              <w:rPr>
                <w:rFonts w:ascii="Times New Roman" w:hAnsi="Times New Roman" w:cs="Times New Roman"/>
                <w:b/>
                <w:sz w:val="16"/>
                <w:szCs w:val="16"/>
                <w:lang w:val="pt-BR"/>
              </w:rPr>
            </w:pPr>
            <w:r w:rsidRPr="00064B7F">
              <w:rPr>
                <w:rFonts w:ascii="Times New Roman" w:hAnsi="Times New Roman" w:cs="Times New Roman"/>
                <w:b/>
                <w:sz w:val="16"/>
                <w:szCs w:val="16"/>
                <w:lang w:val="pt-BR"/>
              </w:rPr>
              <w:t>Bursitis</w:t>
            </w:r>
          </w:p>
          <w:p w14:paraId="54CBA554" w14:textId="77777777" w:rsidR="00896022" w:rsidRPr="00064B7F" w:rsidRDefault="00896022" w:rsidP="00CF6E05">
            <w:pPr>
              <w:rPr>
                <w:rFonts w:ascii="Times New Roman" w:hAnsi="Times New Roman" w:cs="Times New Roman"/>
                <w:sz w:val="16"/>
                <w:szCs w:val="16"/>
                <w:lang w:val="pt-BR"/>
              </w:rPr>
            </w:pPr>
            <w:r w:rsidRPr="00064B7F">
              <w:rPr>
                <w:rFonts w:ascii="Times New Roman" w:hAnsi="Times New Roman" w:cs="Times New Roman"/>
                <w:sz w:val="16"/>
                <w:szCs w:val="16"/>
                <w:lang w:val="pt-BR"/>
              </w:rPr>
              <w:lastRenderedPageBreak/>
              <w:t>Se 0.08 (0.06,0.09)</w:t>
            </w:r>
          </w:p>
          <w:p w14:paraId="23926B52" w14:textId="77777777" w:rsidR="00896022" w:rsidRPr="00064B7F" w:rsidRDefault="00896022" w:rsidP="00CF6E05">
            <w:pPr>
              <w:rPr>
                <w:rFonts w:ascii="Times New Roman" w:hAnsi="Times New Roman" w:cs="Times New Roman"/>
                <w:sz w:val="16"/>
                <w:szCs w:val="16"/>
              </w:rPr>
            </w:pPr>
            <w:r w:rsidRPr="00064B7F">
              <w:rPr>
                <w:rFonts w:ascii="Times New Roman" w:hAnsi="Times New Roman" w:cs="Times New Roman"/>
                <w:sz w:val="16"/>
                <w:szCs w:val="16"/>
              </w:rPr>
              <w:t>Sp 0.87 (0.82,0.91)</w:t>
            </w:r>
          </w:p>
          <w:p w14:paraId="432C0088" w14:textId="77777777" w:rsidR="00896022" w:rsidRPr="00064B7F" w:rsidRDefault="00896022" w:rsidP="00CF6E05">
            <w:pPr>
              <w:rPr>
                <w:rFonts w:ascii="Times New Roman" w:hAnsi="Times New Roman" w:cs="Times New Roman"/>
                <w:sz w:val="16"/>
                <w:szCs w:val="16"/>
              </w:rPr>
            </w:pPr>
            <w:r w:rsidRPr="00064B7F">
              <w:rPr>
                <w:rFonts w:ascii="Times New Roman" w:hAnsi="Times New Roman" w:cs="Times New Roman"/>
                <w:sz w:val="16"/>
                <w:szCs w:val="16"/>
              </w:rPr>
              <w:t>LR+ 0.67 (0.44,1.01)</w:t>
            </w:r>
          </w:p>
          <w:p w14:paraId="0A1D2FC9" w14:textId="77777777" w:rsidR="00896022" w:rsidRPr="00064B7F" w:rsidRDefault="00896022" w:rsidP="00CF6E05">
            <w:pPr>
              <w:rPr>
                <w:rFonts w:ascii="Times New Roman" w:hAnsi="Times New Roman" w:cs="Times New Roman"/>
                <w:sz w:val="16"/>
                <w:szCs w:val="16"/>
              </w:rPr>
            </w:pPr>
            <w:r w:rsidRPr="00064B7F">
              <w:rPr>
                <w:rFonts w:ascii="Times New Roman" w:hAnsi="Times New Roman" w:cs="Times New Roman"/>
                <w:sz w:val="16"/>
                <w:szCs w:val="16"/>
              </w:rPr>
              <w:t>LR-  1.05 (0.99,1.1)</w:t>
            </w:r>
          </w:p>
          <w:p w14:paraId="1CBEE559" w14:textId="77777777" w:rsidR="00896022" w:rsidRPr="00064B7F" w:rsidRDefault="00896022" w:rsidP="00CF6E05">
            <w:pPr>
              <w:rPr>
                <w:rFonts w:ascii="Times New Roman" w:hAnsi="Times New Roman" w:cs="Times New Roman"/>
                <w:sz w:val="16"/>
                <w:szCs w:val="16"/>
              </w:rPr>
            </w:pPr>
            <w:r w:rsidRPr="00064B7F">
              <w:rPr>
                <w:rFonts w:ascii="Times New Roman" w:hAnsi="Times New Roman" w:cs="Times New Roman"/>
                <w:b/>
                <w:sz w:val="16"/>
                <w:szCs w:val="16"/>
              </w:rPr>
              <w:t>Tendon lesion</w:t>
            </w:r>
            <w:r w:rsidRPr="00064B7F">
              <w:rPr>
                <w:rFonts w:ascii="Times New Roman" w:hAnsi="Times New Roman" w:cs="Times New Roman"/>
                <w:sz w:val="16"/>
                <w:szCs w:val="16"/>
              </w:rPr>
              <w:t xml:space="preserve"> </w:t>
            </w:r>
          </w:p>
          <w:p w14:paraId="62714B11" w14:textId="77777777" w:rsidR="00896022" w:rsidRPr="00064B7F" w:rsidRDefault="00896022" w:rsidP="00CF6E05">
            <w:pPr>
              <w:rPr>
                <w:rFonts w:ascii="Times New Roman" w:hAnsi="Times New Roman" w:cs="Times New Roman"/>
                <w:sz w:val="16"/>
                <w:szCs w:val="16"/>
              </w:rPr>
            </w:pPr>
            <w:r w:rsidRPr="00064B7F">
              <w:rPr>
                <w:rFonts w:ascii="Times New Roman" w:hAnsi="Times New Roman" w:cs="Times New Roman"/>
                <w:sz w:val="16"/>
                <w:szCs w:val="16"/>
              </w:rPr>
              <w:t>Se 0.004 (0.001,0.01)</w:t>
            </w:r>
          </w:p>
          <w:p w14:paraId="2F59ACCF" w14:textId="77777777" w:rsidR="00896022" w:rsidRPr="00064B7F" w:rsidRDefault="00896022" w:rsidP="00CF6E05">
            <w:pPr>
              <w:rPr>
                <w:rFonts w:ascii="Times New Roman" w:hAnsi="Times New Roman" w:cs="Times New Roman"/>
                <w:sz w:val="16"/>
                <w:szCs w:val="16"/>
                <w:lang w:val="en-US"/>
              </w:rPr>
            </w:pPr>
            <w:r w:rsidRPr="00064B7F">
              <w:rPr>
                <w:rFonts w:ascii="Times New Roman" w:hAnsi="Times New Roman" w:cs="Times New Roman"/>
                <w:sz w:val="16"/>
                <w:szCs w:val="16"/>
                <w:lang w:val="en-US"/>
              </w:rPr>
              <w:t>Sp 0.99  (0.97,1)</w:t>
            </w:r>
          </w:p>
          <w:p w14:paraId="1E474EAD" w14:textId="77777777" w:rsidR="00896022" w:rsidRPr="00064B7F" w:rsidRDefault="00896022" w:rsidP="00CF6E05">
            <w:pPr>
              <w:rPr>
                <w:rFonts w:ascii="Times New Roman" w:hAnsi="Times New Roman" w:cs="Times New Roman"/>
                <w:sz w:val="16"/>
                <w:szCs w:val="16"/>
                <w:lang w:val="en-US"/>
              </w:rPr>
            </w:pPr>
            <w:r w:rsidRPr="00064B7F">
              <w:rPr>
                <w:rFonts w:ascii="Times New Roman" w:hAnsi="Times New Roman" w:cs="Times New Roman"/>
                <w:sz w:val="16"/>
                <w:szCs w:val="16"/>
                <w:lang w:val="en-US"/>
              </w:rPr>
              <w:t>LR+ 1.05 (0.12,8.97)</w:t>
            </w:r>
          </w:p>
          <w:p w14:paraId="30A215A5" w14:textId="77777777" w:rsidR="00896022" w:rsidRPr="00064B7F" w:rsidRDefault="00896022" w:rsidP="00CF6E05">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LR- 1 (0.99,1.01)</w:t>
            </w:r>
          </w:p>
        </w:tc>
        <w:tc>
          <w:tcPr>
            <w:tcW w:w="1841" w:type="dxa"/>
            <w:hideMark/>
          </w:tcPr>
          <w:p w14:paraId="552529C4" w14:textId="77777777" w:rsidR="00896022" w:rsidRPr="00064B7F" w:rsidRDefault="00E40FE8" w:rsidP="00E40FE8">
            <w:pPr>
              <w:rPr>
                <w:rFonts w:ascii="Times New Roman" w:hAnsi="Times New Roman" w:cs="Times New Roman"/>
                <w:sz w:val="16"/>
                <w:szCs w:val="16"/>
                <w:lang w:eastAsia="en-US"/>
              </w:rPr>
            </w:pPr>
            <w:r w:rsidRPr="00064B7F">
              <w:rPr>
                <w:rFonts w:ascii="Times New Roman" w:hAnsi="Times New Roman" w:cs="Times New Roman"/>
                <w:sz w:val="16"/>
                <w:szCs w:val="16"/>
                <w:lang w:val="en-US" w:eastAsia="en-US"/>
              </w:rPr>
              <w:lastRenderedPageBreak/>
              <w:t>n.a.</w:t>
            </w:r>
          </w:p>
        </w:tc>
      </w:tr>
      <w:tr w:rsidR="00896022" w:rsidRPr="00064B7F" w14:paraId="17AC4AB5" w14:textId="77777777" w:rsidTr="00831856">
        <w:trPr>
          <w:trHeight w:val="213"/>
        </w:trPr>
        <w:tc>
          <w:tcPr>
            <w:tcW w:w="1403" w:type="dxa"/>
            <w:shd w:val="clear" w:color="auto" w:fill="F2F2F2" w:themeFill="background1" w:themeFillShade="F2"/>
            <w:hideMark/>
          </w:tcPr>
          <w:p w14:paraId="1ECBD7FB" w14:textId="07020825" w:rsidR="00896022" w:rsidRPr="00064B7F" w:rsidRDefault="00D1547C"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t>Lin 2015</w:t>
            </w:r>
            <w:r w:rsidR="00BC59B3"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THEMPRSq","properties":{"formattedCitation":"(39)","plainCitation":"(39)","noteIndex":0},"citationItems":[{"id":709,"uris":["http://zotero.org/users/2546803/items/9296NBQI"],"uri":["http://zotero.org/users/2546803/items/9296NBQI"],"itemData":{"id":709,"type":"article-journal","title":"High-Frequency Ultrasound in the Evaluation of Psoriatic Arthritis: A Clinical Study","container-title":"Am J Med Sci","page":"42-6","volume":"350","issue":"1","source":"NLM","archive_location":"26110744","abstract":"BACKGROUND: This study aimed to compare high-frequency ultrasound (HFU) findings in the fingers with psoriatic arthritis (PsA) and rheumatoid arthritis (RA) and to explore the potential use of HFU in the early diagnosis of PsA. METHODS: Forty-four PsA patients with 123 fingers with symptoms, 39 RA patients with 122 fingers with symptoms and 20 healthy patients were recruited as controls. The ultrasound imaging manifestation and blood flow of fingers were recorded and compared. The results were analyzed by the chi test. RESULTS: Abnormal ultrasound findings in the fingers of RA and PsA patients were identified and compared. Among RA patients, 82 (67.21%) were diagnosed with joint effusion, 78 (63.93%) were synovial thickening and 59 (48.36%) were bone erosion, while no tenosynovitis, soft tissue inflammation or enthesitis was found. However, among the patients with PsA, 75 (60.97%) were diagnosed with joint effusion, 68 (55.28%) were synovial thickening, 71 (57.72%) were bone erosion, 71 (57.72%) were tenosynovitis, 44 (35.77%) were soft tissue inflammation and 39 (31.70%) were enthesitis. CONCLUSIONS: HFU proved valuable in detecting soft tissue inflammation and enthesitis in the fingers of PsA patients. HFU may be an easy, safe and effective examination in the early diagnosis of PsA and observation of pathological changes of PsA.","DOI":"10.1097/maj.0000000000000504","ISSN":"1538-2990 (Electronic) 0002-9629 (Linking)","title-short":"High-Frequency Ultrasound in the Evaluation of Psoriatic Arthritis: A Clinical Study","journalAbbreviation":"The American journal of the medical sciences","language":"eng","author":[{"family":"Lin","given":"Z."},{"family":"Wang","given":"Y."},{"family":"Mei","given":"Y."},{"family":"Zhao","given":"Y."},{"family":"Zhang","given":"Z."}],"issued":{"date-parts":[["2015",7]]}}}],"schema":"https://github.com/citation-style-language/schema/raw/master/csl-citation.json"} </w:instrText>
            </w:r>
            <w:r w:rsidR="00BC59B3"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39)</w:t>
            </w:r>
            <w:r w:rsidR="00BC59B3" w:rsidRPr="00064B7F">
              <w:rPr>
                <w:rFonts w:ascii="Times New Roman" w:hAnsi="Times New Roman" w:cs="Times New Roman"/>
                <w:sz w:val="16"/>
                <w:szCs w:val="16"/>
                <w:lang w:val="en-US"/>
              </w:rPr>
              <w:fldChar w:fldCharType="end"/>
            </w:r>
          </w:p>
        </w:tc>
        <w:tc>
          <w:tcPr>
            <w:tcW w:w="1057" w:type="dxa"/>
            <w:hideMark/>
          </w:tcPr>
          <w:p w14:paraId="0D2975B4"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44 PsA</w:t>
            </w:r>
          </w:p>
          <w:p w14:paraId="0A9532BE" w14:textId="77777777" w:rsidR="00896022" w:rsidRPr="00064B7F" w:rsidRDefault="00896022" w:rsidP="00CF6E05">
            <w:pPr>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39 RA </w:t>
            </w:r>
          </w:p>
          <w:p w14:paraId="18C846EB" w14:textId="77777777" w:rsidR="00896022" w:rsidRPr="00064B7F" w:rsidRDefault="00896022" w:rsidP="00CF6E05">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20 HC</w:t>
            </w:r>
          </w:p>
        </w:tc>
        <w:tc>
          <w:tcPr>
            <w:tcW w:w="2018" w:type="dxa"/>
            <w:hideMark/>
          </w:tcPr>
          <w:p w14:paraId="56555912" w14:textId="77777777" w:rsidR="00896022" w:rsidRPr="00064B7F" w:rsidRDefault="00896022" w:rsidP="00CF6E05">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fingers (MCP, PIP, DIP, extensor tendons, flexor tendons, soft tissues)</w:t>
            </w:r>
          </w:p>
        </w:tc>
        <w:tc>
          <w:tcPr>
            <w:tcW w:w="1278" w:type="dxa"/>
            <w:hideMark/>
          </w:tcPr>
          <w:p w14:paraId="2346EE1E" w14:textId="77777777" w:rsidR="00896022" w:rsidRPr="00064B7F" w:rsidRDefault="00947513"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w:t>
            </w:r>
            <w:r w:rsidR="00896022" w:rsidRPr="00064B7F">
              <w:rPr>
                <w:rFonts w:ascii="Times New Roman" w:hAnsi="Times New Roman" w:cs="Times New Roman"/>
                <w:sz w:val="16"/>
                <w:szCs w:val="16"/>
                <w:lang w:val="en-US"/>
              </w:rPr>
              <w:t>ase-control</w:t>
            </w:r>
          </w:p>
        </w:tc>
        <w:tc>
          <w:tcPr>
            <w:tcW w:w="1980" w:type="dxa"/>
            <w:hideMark/>
          </w:tcPr>
          <w:p w14:paraId="7329C1EC"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ASPAR criteria</w:t>
            </w:r>
          </w:p>
        </w:tc>
        <w:tc>
          <w:tcPr>
            <w:tcW w:w="1559" w:type="dxa"/>
            <w:hideMark/>
          </w:tcPr>
          <w:p w14:paraId="24017073"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PsA with finger involvement</w:t>
            </w:r>
          </w:p>
        </w:tc>
        <w:tc>
          <w:tcPr>
            <w:tcW w:w="1417" w:type="dxa"/>
            <w:hideMark/>
          </w:tcPr>
          <w:p w14:paraId="6643AD0A" w14:textId="77777777" w:rsidR="00896022" w:rsidRPr="00064B7F" w:rsidRDefault="00947513"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Clinical diagnosis of PsA</w:t>
            </w:r>
          </w:p>
        </w:tc>
        <w:tc>
          <w:tcPr>
            <w:tcW w:w="2266" w:type="dxa"/>
            <w:hideMark/>
          </w:tcPr>
          <w:p w14:paraId="4D523A7D" w14:textId="77777777" w:rsidR="00896022" w:rsidRPr="00064B7F" w:rsidRDefault="00896022" w:rsidP="00CF6E05">
            <w:pPr>
              <w:rPr>
                <w:rFonts w:ascii="Times New Roman" w:hAnsi="Times New Roman" w:cs="Times New Roman"/>
                <w:b/>
                <w:sz w:val="16"/>
                <w:szCs w:val="16"/>
                <w:lang w:val="fr-FR"/>
              </w:rPr>
            </w:pPr>
            <w:r w:rsidRPr="00064B7F">
              <w:rPr>
                <w:rFonts w:ascii="Times New Roman" w:hAnsi="Times New Roman" w:cs="Times New Roman"/>
                <w:b/>
                <w:sz w:val="16"/>
                <w:szCs w:val="16"/>
                <w:lang w:val="fr-FR"/>
              </w:rPr>
              <w:t xml:space="preserve">Effusion </w:t>
            </w:r>
          </w:p>
          <w:p w14:paraId="669AAFCA"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Se 0.61 (0.51,0.69)</w:t>
            </w:r>
          </w:p>
          <w:p w14:paraId="5756C52D"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Sp 0.32 (0.24,0.41)</w:t>
            </w:r>
          </w:p>
          <w:p w14:paraId="36D745A9"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LR+ 0.90 (0.75,1.09)</w:t>
            </w:r>
          </w:p>
          <w:p w14:paraId="7B9836F6"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LR- 1.19 (0.85,1.67)</w:t>
            </w:r>
          </w:p>
          <w:p w14:paraId="19818204" w14:textId="77777777" w:rsidR="00896022" w:rsidRPr="00064B7F" w:rsidRDefault="00896022" w:rsidP="00CF6E05">
            <w:pPr>
              <w:rPr>
                <w:rFonts w:ascii="Times New Roman" w:hAnsi="Times New Roman" w:cs="Times New Roman"/>
                <w:sz w:val="16"/>
                <w:szCs w:val="16"/>
                <w:lang w:val="en-US"/>
              </w:rPr>
            </w:pPr>
            <w:r w:rsidRPr="00064B7F">
              <w:rPr>
                <w:rFonts w:ascii="Times New Roman" w:hAnsi="Times New Roman" w:cs="Times New Roman"/>
                <w:b/>
                <w:sz w:val="16"/>
                <w:szCs w:val="16"/>
                <w:lang w:val="en-US"/>
              </w:rPr>
              <w:t>Synovial</w:t>
            </w:r>
            <w:r w:rsidRPr="00064B7F">
              <w:rPr>
                <w:rFonts w:ascii="Times New Roman" w:hAnsi="Times New Roman" w:cs="Times New Roman"/>
                <w:sz w:val="16"/>
                <w:szCs w:val="16"/>
                <w:lang w:val="en-US"/>
              </w:rPr>
              <w:t xml:space="preserve"> </w:t>
            </w:r>
            <w:r w:rsidRPr="00064B7F">
              <w:rPr>
                <w:rFonts w:ascii="Times New Roman" w:hAnsi="Times New Roman" w:cs="Times New Roman"/>
                <w:b/>
                <w:sz w:val="16"/>
                <w:szCs w:val="16"/>
                <w:lang w:val="en-US"/>
              </w:rPr>
              <w:t>thickening</w:t>
            </w:r>
          </w:p>
          <w:p w14:paraId="186596AB" w14:textId="77777777" w:rsidR="00896022" w:rsidRPr="00064B7F" w:rsidRDefault="00896022" w:rsidP="00CF6E05">
            <w:pPr>
              <w:rPr>
                <w:rFonts w:ascii="Times New Roman" w:hAnsi="Times New Roman" w:cs="Times New Roman"/>
                <w:sz w:val="16"/>
                <w:szCs w:val="16"/>
                <w:lang w:val="en-US"/>
              </w:rPr>
            </w:pPr>
            <w:r w:rsidRPr="00064B7F">
              <w:rPr>
                <w:rFonts w:ascii="Times New Roman" w:hAnsi="Times New Roman" w:cs="Times New Roman"/>
                <w:sz w:val="16"/>
                <w:szCs w:val="16"/>
                <w:lang w:val="en-US"/>
              </w:rPr>
              <w:t>Se 0.55 (0.46,0.64)</w:t>
            </w:r>
          </w:p>
          <w:p w14:paraId="0C51CEFA" w14:textId="77777777" w:rsidR="00896022" w:rsidRPr="00064B7F" w:rsidRDefault="00896022" w:rsidP="00CF6E05">
            <w:pPr>
              <w:rPr>
                <w:rFonts w:ascii="Times New Roman" w:hAnsi="Times New Roman" w:cs="Times New Roman"/>
                <w:sz w:val="16"/>
                <w:szCs w:val="16"/>
                <w:lang w:val="en-US"/>
              </w:rPr>
            </w:pPr>
            <w:r w:rsidRPr="00064B7F">
              <w:rPr>
                <w:rFonts w:ascii="Times New Roman" w:hAnsi="Times New Roman" w:cs="Times New Roman"/>
                <w:sz w:val="16"/>
                <w:szCs w:val="16"/>
                <w:lang w:val="en-US"/>
              </w:rPr>
              <w:t>Sp 0.36 (0.27,0.45)</w:t>
            </w:r>
          </w:p>
          <w:p w14:paraId="397E10C8" w14:textId="77777777" w:rsidR="00896022" w:rsidRPr="00064B7F" w:rsidRDefault="00896022" w:rsidP="00CF6E05">
            <w:pPr>
              <w:rPr>
                <w:rFonts w:ascii="Times New Roman" w:hAnsi="Times New Roman" w:cs="Times New Roman"/>
                <w:sz w:val="16"/>
                <w:szCs w:val="16"/>
                <w:lang w:val="en-US"/>
              </w:rPr>
            </w:pPr>
            <w:r w:rsidRPr="00064B7F">
              <w:rPr>
                <w:rFonts w:ascii="Times New Roman" w:hAnsi="Times New Roman" w:cs="Times New Roman"/>
                <w:sz w:val="16"/>
                <w:szCs w:val="16"/>
                <w:lang w:val="en-US"/>
              </w:rPr>
              <w:t>LR+ 0.46 (0.38,0.55)</w:t>
            </w:r>
          </w:p>
          <w:p w14:paraId="345698D5"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LR- 0.44 (0.34,0.54)</w:t>
            </w:r>
          </w:p>
          <w:p w14:paraId="7931E47D" w14:textId="77777777" w:rsidR="00896022" w:rsidRPr="00064B7F" w:rsidRDefault="00896022" w:rsidP="00CF6E05">
            <w:pPr>
              <w:rPr>
                <w:rFonts w:ascii="Times New Roman" w:hAnsi="Times New Roman" w:cs="Times New Roman"/>
                <w:b/>
                <w:sz w:val="16"/>
                <w:szCs w:val="16"/>
                <w:lang w:val="fr-FR"/>
              </w:rPr>
            </w:pPr>
            <w:r w:rsidRPr="00064B7F">
              <w:rPr>
                <w:rFonts w:ascii="Times New Roman" w:hAnsi="Times New Roman" w:cs="Times New Roman"/>
                <w:b/>
                <w:sz w:val="16"/>
                <w:szCs w:val="16"/>
                <w:lang w:val="fr-FR"/>
              </w:rPr>
              <w:t>Erosions</w:t>
            </w:r>
          </w:p>
          <w:p w14:paraId="0A1789B2"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Se 0.57 (0.48,0.66)</w:t>
            </w:r>
          </w:p>
          <w:p w14:paraId="440A35EC"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Sp 0.51 (0.42,0.60)</w:t>
            </w:r>
          </w:p>
          <w:p w14:paraId="56C38AC8"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LR+ 1.19 (0.94,1.51)</w:t>
            </w:r>
          </w:p>
          <w:p w14:paraId="26AFF1A6"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LR-  0.81 (0.62,1.07)</w:t>
            </w:r>
          </w:p>
          <w:p w14:paraId="46D642B9" w14:textId="77777777" w:rsidR="00896022" w:rsidRPr="00064B7F" w:rsidRDefault="00896022" w:rsidP="00CF6E05">
            <w:pPr>
              <w:rPr>
                <w:rFonts w:ascii="Times New Roman" w:hAnsi="Times New Roman" w:cs="Times New Roman"/>
                <w:b/>
                <w:sz w:val="16"/>
                <w:szCs w:val="16"/>
                <w:lang w:val="fr-FR"/>
              </w:rPr>
            </w:pPr>
            <w:r w:rsidRPr="00064B7F">
              <w:rPr>
                <w:rFonts w:ascii="Times New Roman" w:hAnsi="Times New Roman" w:cs="Times New Roman"/>
                <w:b/>
                <w:sz w:val="16"/>
                <w:szCs w:val="16"/>
                <w:lang w:val="fr-FR"/>
              </w:rPr>
              <w:t>Tenosynovitis</w:t>
            </w:r>
          </w:p>
          <w:p w14:paraId="24CA8FBF"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Se 0.57 (0.48,0.66)</w:t>
            </w:r>
          </w:p>
          <w:p w14:paraId="09F95261" w14:textId="77777777" w:rsidR="00896022" w:rsidRPr="00064B7F" w:rsidRDefault="00896022" w:rsidP="00CF6E05">
            <w:pPr>
              <w:rPr>
                <w:rFonts w:ascii="Times New Roman" w:hAnsi="Times New Roman" w:cs="Times New Roman"/>
                <w:sz w:val="16"/>
                <w:szCs w:val="16"/>
                <w:lang w:val="pt-BR"/>
              </w:rPr>
            </w:pPr>
            <w:r w:rsidRPr="00064B7F">
              <w:rPr>
                <w:rFonts w:ascii="Times New Roman" w:hAnsi="Times New Roman" w:cs="Times New Roman"/>
                <w:sz w:val="16"/>
                <w:szCs w:val="16"/>
                <w:lang w:val="pt-BR"/>
              </w:rPr>
              <w:t>Sp</w:t>
            </w:r>
            <w:r w:rsidRPr="00064B7F">
              <w:rPr>
                <w:rFonts w:ascii="Times New Roman" w:hAnsi="Times New Roman" w:cs="Times New Roman"/>
                <w:lang w:val="pt-BR"/>
              </w:rPr>
              <w:t xml:space="preserve"> </w:t>
            </w:r>
            <w:r w:rsidRPr="00064B7F">
              <w:rPr>
                <w:rFonts w:ascii="Times New Roman" w:hAnsi="Times New Roman" w:cs="Times New Roman"/>
                <w:sz w:val="16"/>
                <w:szCs w:val="16"/>
                <w:lang w:val="pt-BR"/>
              </w:rPr>
              <w:t>1 (0.97,1)</w:t>
            </w:r>
          </w:p>
          <w:p w14:paraId="3CDA0B5C" w14:textId="77777777" w:rsidR="00896022" w:rsidRPr="00064B7F" w:rsidRDefault="00896022" w:rsidP="00CF6E05">
            <w:pPr>
              <w:rPr>
                <w:rFonts w:ascii="Times New Roman" w:hAnsi="Times New Roman" w:cs="Times New Roman"/>
                <w:sz w:val="16"/>
                <w:szCs w:val="16"/>
                <w:lang w:val="pt-BR"/>
              </w:rPr>
            </w:pPr>
            <w:r w:rsidRPr="00064B7F">
              <w:rPr>
                <w:rFonts w:ascii="Times New Roman" w:hAnsi="Times New Roman" w:cs="Times New Roman"/>
                <w:sz w:val="16"/>
                <w:szCs w:val="16"/>
                <w:lang w:val="pt-BR"/>
              </w:rPr>
              <w:t>LR- 0.42 (0.34,0.52)</w:t>
            </w:r>
          </w:p>
          <w:p w14:paraId="13F2A423" w14:textId="77777777" w:rsidR="00896022" w:rsidRPr="00064B7F" w:rsidRDefault="00896022" w:rsidP="00CF6E05">
            <w:pPr>
              <w:rPr>
                <w:rFonts w:ascii="Times New Roman" w:hAnsi="Times New Roman" w:cs="Times New Roman"/>
                <w:b/>
                <w:sz w:val="16"/>
                <w:szCs w:val="16"/>
                <w:lang w:val="en-US"/>
              </w:rPr>
            </w:pPr>
            <w:r w:rsidRPr="00064B7F">
              <w:rPr>
                <w:rFonts w:ascii="Times New Roman" w:hAnsi="Times New Roman" w:cs="Times New Roman"/>
                <w:b/>
                <w:sz w:val="16"/>
                <w:szCs w:val="16"/>
                <w:lang w:val="en-US"/>
              </w:rPr>
              <w:t>Enthesisits</w:t>
            </w:r>
          </w:p>
          <w:p w14:paraId="5E8F92C7" w14:textId="77777777" w:rsidR="00896022" w:rsidRPr="00064B7F" w:rsidRDefault="00896022" w:rsidP="00CF6E05">
            <w:pPr>
              <w:rPr>
                <w:rFonts w:ascii="Times New Roman" w:hAnsi="Times New Roman" w:cs="Times New Roman"/>
                <w:sz w:val="16"/>
                <w:szCs w:val="16"/>
                <w:lang w:val="en-US"/>
              </w:rPr>
            </w:pPr>
            <w:r w:rsidRPr="00064B7F">
              <w:rPr>
                <w:rFonts w:ascii="Times New Roman" w:hAnsi="Times New Roman" w:cs="Times New Roman"/>
                <w:sz w:val="16"/>
                <w:szCs w:val="16"/>
                <w:lang w:val="en-US"/>
              </w:rPr>
              <w:t>Se 0.31 (0.23,0.40)</w:t>
            </w:r>
          </w:p>
          <w:p w14:paraId="44FEC1BF" w14:textId="77777777" w:rsidR="00896022" w:rsidRPr="00064B7F" w:rsidRDefault="00896022" w:rsidP="00CF6E05">
            <w:pPr>
              <w:rPr>
                <w:rFonts w:ascii="Times New Roman" w:hAnsi="Times New Roman" w:cs="Times New Roman"/>
                <w:sz w:val="16"/>
                <w:szCs w:val="16"/>
                <w:lang w:val="en-US"/>
              </w:rPr>
            </w:pPr>
            <w:r w:rsidRPr="00064B7F">
              <w:rPr>
                <w:rFonts w:ascii="Times New Roman" w:hAnsi="Times New Roman" w:cs="Times New Roman"/>
                <w:sz w:val="16"/>
                <w:szCs w:val="16"/>
                <w:lang w:val="en-US"/>
              </w:rPr>
              <w:t>Sp 1 (0.97,1)</w:t>
            </w:r>
          </w:p>
          <w:p w14:paraId="7C5B93F9" w14:textId="77777777" w:rsidR="00896022" w:rsidRPr="00064B7F" w:rsidRDefault="00896022" w:rsidP="00CF6E05">
            <w:pPr>
              <w:rPr>
                <w:rFonts w:ascii="Times New Roman" w:hAnsi="Times New Roman" w:cs="Times New Roman"/>
                <w:sz w:val="16"/>
                <w:szCs w:val="16"/>
                <w:lang w:val="en-US"/>
              </w:rPr>
            </w:pPr>
            <w:r w:rsidRPr="00064B7F">
              <w:rPr>
                <w:rFonts w:ascii="Times New Roman" w:hAnsi="Times New Roman" w:cs="Times New Roman"/>
                <w:sz w:val="16"/>
                <w:szCs w:val="16"/>
                <w:lang w:val="en-US"/>
              </w:rPr>
              <w:t>LR- 0.68 (0.60,0.77)</w:t>
            </w:r>
          </w:p>
          <w:p w14:paraId="6048C49F" w14:textId="77777777" w:rsidR="00896022" w:rsidRPr="00064B7F" w:rsidRDefault="00896022" w:rsidP="00CF6E05">
            <w:pPr>
              <w:rPr>
                <w:rFonts w:ascii="Times New Roman" w:hAnsi="Times New Roman" w:cs="Times New Roman"/>
                <w:sz w:val="16"/>
                <w:szCs w:val="16"/>
                <w:lang w:val="en-US"/>
              </w:rPr>
            </w:pPr>
            <w:r w:rsidRPr="00064B7F">
              <w:rPr>
                <w:rFonts w:ascii="Times New Roman" w:hAnsi="Times New Roman" w:cs="Times New Roman"/>
                <w:b/>
                <w:sz w:val="16"/>
                <w:szCs w:val="16"/>
                <w:lang w:val="en-US"/>
              </w:rPr>
              <w:t>Periosteal</w:t>
            </w:r>
            <w:r w:rsidRPr="00064B7F">
              <w:rPr>
                <w:rFonts w:ascii="Times New Roman" w:hAnsi="Times New Roman" w:cs="Times New Roman"/>
                <w:sz w:val="16"/>
                <w:szCs w:val="16"/>
                <w:lang w:val="en-US"/>
              </w:rPr>
              <w:t xml:space="preserve"> </w:t>
            </w:r>
            <w:r w:rsidRPr="00064B7F">
              <w:rPr>
                <w:rFonts w:ascii="Times New Roman" w:hAnsi="Times New Roman" w:cs="Times New Roman"/>
                <w:b/>
                <w:sz w:val="16"/>
                <w:szCs w:val="16"/>
                <w:lang w:val="en-US"/>
              </w:rPr>
              <w:t>reaction</w:t>
            </w:r>
          </w:p>
          <w:p w14:paraId="62ABE9B1" w14:textId="77777777" w:rsidR="00896022" w:rsidRPr="00064B7F" w:rsidRDefault="00896022" w:rsidP="00CF6E05">
            <w:pPr>
              <w:rPr>
                <w:rFonts w:ascii="Times New Roman" w:hAnsi="Times New Roman" w:cs="Times New Roman"/>
                <w:sz w:val="16"/>
                <w:szCs w:val="16"/>
                <w:lang w:val="pt-BR"/>
              </w:rPr>
            </w:pPr>
            <w:r w:rsidRPr="00064B7F">
              <w:rPr>
                <w:rFonts w:ascii="Times New Roman" w:hAnsi="Times New Roman" w:cs="Times New Roman"/>
                <w:sz w:val="16"/>
                <w:szCs w:val="16"/>
                <w:lang w:val="pt-BR"/>
              </w:rPr>
              <w:t>Se 0.17 (0.1,0.24)</w:t>
            </w:r>
          </w:p>
          <w:p w14:paraId="783114A6" w14:textId="77777777" w:rsidR="00896022" w:rsidRPr="00064B7F" w:rsidRDefault="00896022" w:rsidP="00CF6E05">
            <w:pPr>
              <w:rPr>
                <w:rFonts w:ascii="Times New Roman" w:hAnsi="Times New Roman" w:cs="Times New Roman"/>
                <w:sz w:val="16"/>
                <w:szCs w:val="16"/>
                <w:lang w:val="pt-BR"/>
              </w:rPr>
            </w:pPr>
            <w:r w:rsidRPr="00064B7F">
              <w:rPr>
                <w:rFonts w:ascii="Times New Roman" w:hAnsi="Times New Roman" w:cs="Times New Roman"/>
                <w:sz w:val="16"/>
                <w:szCs w:val="16"/>
                <w:lang w:val="pt-BR"/>
              </w:rPr>
              <w:t>Sp 1 (0.97,1)</w:t>
            </w:r>
          </w:p>
          <w:p w14:paraId="0DF20CFC" w14:textId="77777777" w:rsidR="00896022" w:rsidRPr="00064B7F" w:rsidRDefault="00896022" w:rsidP="00CF6E05">
            <w:pPr>
              <w:rPr>
                <w:rFonts w:ascii="Times New Roman" w:hAnsi="Times New Roman" w:cs="Times New Roman"/>
                <w:sz w:val="16"/>
                <w:szCs w:val="16"/>
                <w:lang w:val="pt-BR"/>
              </w:rPr>
            </w:pPr>
            <w:r w:rsidRPr="00064B7F">
              <w:rPr>
                <w:rFonts w:ascii="Times New Roman" w:hAnsi="Times New Roman" w:cs="Times New Roman"/>
                <w:sz w:val="16"/>
                <w:szCs w:val="16"/>
                <w:lang w:val="pt-BR"/>
              </w:rPr>
              <w:t>LR- 0.82 (0.76,0.89)</w:t>
            </w:r>
          </w:p>
          <w:p w14:paraId="19E8C996" w14:textId="77777777" w:rsidR="00896022" w:rsidRPr="00064B7F" w:rsidRDefault="00896022" w:rsidP="00CF6E05">
            <w:pPr>
              <w:rPr>
                <w:rFonts w:ascii="Times New Roman" w:hAnsi="Times New Roman" w:cs="Times New Roman"/>
                <w:b/>
                <w:sz w:val="16"/>
                <w:szCs w:val="16"/>
              </w:rPr>
            </w:pPr>
            <w:r w:rsidRPr="00064B7F">
              <w:rPr>
                <w:rFonts w:ascii="Times New Roman" w:hAnsi="Times New Roman" w:cs="Times New Roman"/>
                <w:b/>
                <w:sz w:val="16"/>
                <w:szCs w:val="16"/>
              </w:rPr>
              <w:t xml:space="preserve">Tenoostephyma </w:t>
            </w:r>
          </w:p>
          <w:p w14:paraId="128A2F26" w14:textId="77777777" w:rsidR="00896022" w:rsidRPr="00064B7F" w:rsidRDefault="00896022" w:rsidP="00CF6E05">
            <w:pPr>
              <w:rPr>
                <w:rFonts w:ascii="Times New Roman" w:hAnsi="Times New Roman" w:cs="Times New Roman"/>
                <w:sz w:val="16"/>
                <w:szCs w:val="16"/>
              </w:rPr>
            </w:pPr>
            <w:r w:rsidRPr="00064B7F">
              <w:rPr>
                <w:rFonts w:ascii="Times New Roman" w:hAnsi="Times New Roman" w:cs="Times New Roman"/>
                <w:sz w:val="16"/>
                <w:szCs w:val="16"/>
              </w:rPr>
              <w:t>Se 1 (0.81,1)</w:t>
            </w:r>
          </w:p>
          <w:p w14:paraId="5A3F8C5C" w14:textId="77777777" w:rsidR="00896022" w:rsidRPr="00064B7F" w:rsidRDefault="00896022" w:rsidP="00CF6E05">
            <w:pPr>
              <w:rPr>
                <w:rFonts w:ascii="Times New Roman" w:hAnsi="Times New Roman" w:cs="Times New Roman"/>
                <w:sz w:val="16"/>
                <w:szCs w:val="16"/>
              </w:rPr>
            </w:pPr>
            <w:r w:rsidRPr="00064B7F">
              <w:rPr>
                <w:rFonts w:ascii="Times New Roman" w:hAnsi="Times New Roman" w:cs="Times New Roman"/>
                <w:sz w:val="16"/>
                <w:szCs w:val="16"/>
              </w:rPr>
              <w:t>Sp 0.53 (0.47,0.60)</w:t>
            </w:r>
          </w:p>
          <w:p w14:paraId="52F8912B" w14:textId="77777777" w:rsidR="00896022" w:rsidRPr="00064B7F" w:rsidRDefault="00896022" w:rsidP="00CF6E05">
            <w:pPr>
              <w:rPr>
                <w:rFonts w:ascii="Times New Roman" w:hAnsi="Times New Roman" w:cs="Times New Roman"/>
                <w:sz w:val="16"/>
                <w:szCs w:val="16"/>
              </w:rPr>
            </w:pPr>
            <w:r w:rsidRPr="00064B7F">
              <w:rPr>
                <w:rFonts w:ascii="Times New Roman" w:hAnsi="Times New Roman" w:cs="Times New Roman"/>
                <w:sz w:val="16"/>
                <w:szCs w:val="16"/>
              </w:rPr>
              <w:t>LR+ 2.16 (1.88,2.49)</w:t>
            </w:r>
          </w:p>
          <w:p w14:paraId="24E6001B" w14:textId="77777777" w:rsidR="00896022" w:rsidRPr="00064B7F" w:rsidRDefault="00896022" w:rsidP="00CF6E05">
            <w:pPr>
              <w:rPr>
                <w:rFonts w:ascii="Times New Roman" w:hAnsi="Times New Roman" w:cs="Times New Roman"/>
                <w:sz w:val="16"/>
                <w:szCs w:val="16"/>
              </w:rPr>
            </w:pPr>
            <w:r w:rsidRPr="00064B7F">
              <w:rPr>
                <w:rFonts w:ascii="Times New Roman" w:hAnsi="Times New Roman" w:cs="Times New Roman"/>
                <w:b/>
                <w:sz w:val="16"/>
                <w:szCs w:val="16"/>
              </w:rPr>
              <w:t>Soft</w:t>
            </w:r>
            <w:r w:rsidRPr="00064B7F">
              <w:rPr>
                <w:rFonts w:ascii="Times New Roman" w:hAnsi="Times New Roman" w:cs="Times New Roman"/>
                <w:sz w:val="16"/>
                <w:szCs w:val="16"/>
              </w:rPr>
              <w:t xml:space="preserve"> </w:t>
            </w:r>
            <w:r w:rsidRPr="00064B7F">
              <w:rPr>
                <w:rFonts w:ascii="Times New Roman" w:hAnsi="Times New Roman" w:cs="Times New Roman"/>
                <w:b/>
                <w:sz w:val="16"/>
                <w:szCs w:val="16"/>
              </w:rPr>
              <w:t>tissue</w:t>
            </w:r>
            <w:r w:rsidRPr="00064B7F">
              <w:rPr>
                <w:rFonts w:ascii="Times New Roman" w:hAnsi="Times New Roman" w:cs="Times New Roman"/>
                <w:sz w:val="16"/>
                <w:szCs w:val="16"/>
              </w:rPr>
              <w:t xml:space="preserve"> </w:t>
            </w:r>
            <w:r w:rsidRPr="00064B7F">
              <w:rPr>
                <w:rFonts w:ascii="Times New Roman" w:hAnsi="Times New Roman" w:cs="Times New Roman"/>
                <w:b/>
                <w:sz w:val="16"/>
                <w:szCs w:val="16"/>
              </w:rPr>
              <w:t>inflammation</w:t>
            </w:r>
          </w:p>
          <w:p w14:paraId="269ECB5A" w14:textId="77777777" w:rsidR="00896022" w:rsidRPr="00064B7F" w:rsidRDefault="00896022" w:rsidP="00CF6E05">
            <w:pPr>
              <w:tabs>
                <w:tab w:val="left" w:pos="1306"/>
              </w:tabs>
              <w:rPr>
                <w:rFonts w:ascii="Times New Roman" w:hAnsi="Times New Roman" w:cs="Times New Roman"/>
                <w:b/>
                <w:sz w:val="16"/>
                <w:szCs w:val="16"/>
              </w:rPr>
            </w:pPr>
            <w:r w:rsidRPr="00064B7F">
              <w:rPr>
                <w:rFonts w:ascii="Times New Roman" w:hAnsi="Times New Roman" w:cs="Times New Roman"/>
                <w:sz w:val="16"/>
                <w:szCs w:val="16"/>
              </w:rPr>
              <w:t>Se 0.35 (0.27,0.44)</w:t>
            </w:r>
          </w:p>
          <w:p w14:paraId="34EBF05F" w14:textId="77777777" w:rsidR="00896022" w:rsidRPr="00064B7F" w:rsidRDefault="00896022" w:rsidP="00CF6E05">
            <w:pPr>
              <w:rPr>
                <w:rFonts w:ascii="Times New Roman" w:hAnsi="Times New Roman" w:cs="Times New Roman"/>
                <w:sz w:val="16"/>
                <w:szCs w:val="16"/>
                <w:lang w:val="en-US"/>
              </w:rPr>
            </w:pPr>
            <w:r w:rsidRPr="00064B7F">
              <w:rPr>
                <w:rFonts w:ascii="Times New Roman" w:hAnsi="Times New Roman" w:cs="Times New Roman"/>
                <w:sz w:val="16"/>
                <w:szCs w:val="16"/>
                <w:lang w:val="en-US"/>
              </w:rPr>
              <w:t>Sp</w:t>
            </w:r>
            <w:r w:rsidRPr="00064B7F">
              <w:rPr>
                <w:rFonts w:ascii="Times New Roman" w:hAnsi="Times New Roman" w:cs="Times New Roman"/>
              </w:rPr>
              <w:t xml:space="preserve">  </w:t>
            </w:r>
            <w:r w:rsidRPr="00064B7F">
              <w:rPr>
                <w:rFonts w:ascii="Times New Roman" w:hAnsi="Times New Roman" w:cs="Times New Roman"/>
                <w:sz w:val="16"/>
                <w:szCs w:val="16"/>
                <w:lang w:val="en-US"/>
              </w:rPr>
              <w:t>1 (0.97,1)</w:t>
            </w:r>
          </w:p>
          <w:p w14:paraId="5A713A96" w14:textId="77777777" w:rsidR="00896022" w:rsidRPr="00064B7F" w:rsidRDefault="00896022" w:rsidP="00CF6E05">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 xml:space="preserve">LR- </w:t>
            </w:r>
            <w:r w:rsidRPr="00064B7F">
              <w:rPr>
                <w:rFonts w:ascii="Times New Roman" w:hAnsi="Times New Roman" w:cs="Times New Roman"/>
                <w:sz w:val="16"/>
                <w:szCs w:val="16"/>
              </w:rPr>
              <w:t>0.64(0.56,0.73)</w:t>
            </w:r>
            <w:r w:rsidRPr="00064B7F">
              <w:rPr>
                <w:rFonts w:ascii="Times New Roman" w:hAnsi="Times New Roman" w:cs="Times New Roman"/>
                <w:sz w:val="16"/>
                <w:szCs w:val="16"/>
              </w:rPr>
              <w:tab/>
            </w:r>
          </w:p>
        </w:tc>
        <w:tc>
          <w:tcPr>
            <w:tcW w:w="1841" w:type="dxa"/>
            <w:hideMark/>
          </w:tcPr>
          <w:p w14:paraId="44E170AC" w14:textId="77777777" w:rsidR="00896022" w:rsidRPr="00064B7F" w:rsidRDefault="00E40FE8"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n.a.</w:t>
            </w:r>
          </w:p>
        </w:tc>
      </w:tr>
      <w:tr w:rsidR="00896022" w:rsidRPr="00064B7F" w14:paraId="1E1E44C9" w14:textId="77777777" w:rsidTr="00831856">
        <w:trPr>
          <w:trHeight w:val="646"/>
        </w:trPr>
        <w:tc>
          <w:tcPr>
            <w:tcW w:w="1403" w:type="dxa"/>
            <w:shd w:val="clear" w:color="auto" w:fill="F2F2F2" w:themeFill="background1" w:themeFillShade="F2"/>
            <w:hideMark/>
          </w:tcPr>
          <w:p w14:paraId="47BABB86" w14:textId="7EEFF9A5" w:rsidR="00896022" w:rsidRPr="00064B7F" w:rsidRDefault="00D1547C"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t>Marchesoni 2012</w:t>
            </w:r>
            <w:r w:rsidR="0061107C" w:rsidRPr="00064B7F">
              <w:rPr>
                <w:rFonts w:ascii="Times New Roman" w:hAnsi="Times New Roman" w:cs="Times New Roman"/>
                <w:sz w:val="16"/>
                <w:szCs w:val="16"/>
                <w:lang w:val="en-US"/>
              </w:rPr>
              <w:t xml:space="preserve"> </w:t>
            </w:r>
            <w:r w:rsidR="0061107C"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eSkcuphf","properties":{"formattedCitation":"(40)","plainCitation":"(40)","noteIndex":0},"citationItems":[{"id":238,"uris":["http://zotero.org/users/2546803/items/QCIQ6Q3I"],"uri":["http://zotero.org/users/2546803/items/QCIQ6Q3I"],"itemData":{"id":238,"type":"article-journal","title":"Entheseal power Doppler ultrasonography: A comparison of psoriatic arthritis and fibromyalgia","container-title":"Journal of Rheumatology","page":"29-31","volume":"39","issue":"SUPPL. 89","abstract":"Objective. To compare the power Doppler ultrasonography (PDUS) pictures of peripheral entheses in patients with psoriatic arthritis (PsA) and fibromyalgia (FM). Methods. Thirty patients with PsA and 30 with FM participating in a study aimed at identifying the clinical features that distinguish the 2 conditions underwent the PDUS assessment of 14 major peripheral entheses. All of the detected entheseal changes were recorded and scored, and the data were statistically analyzed by means of univariate analysis and receiver-operating characteristic curves. Results. Four hundred twenty entheseal sites were assessed in each group of patients. At least 1 lesion was detected in each of the patients with PsA and in 80% of the patients with FM (p = 0.01), but inflammatory changes were present in respectively 70% and 23% (p = 0.001). A cutoff point of (greater-than or equal to) 3 involved sites had the greatest discriminating power in the patients with PsA, who were the only patients with bony erosions. PDUS signs of plantar fascia enthesopathy and Achilles tendon inflammation were highly specific of PsA. Conclusion. PDUS assessment of the peripheral entheses distinguishes patients with PsA and patients with FM in terms of the number and distribution of the involved sites, and the presence of inflammatory changes. The Journal of Rheumatology Copyright (copyright) 2012. All rights reserved.","ISSN":"0315-162X","journalAbbreviation":"J. Rheumatol.","author":[{"literal":"Marchesoni A."},{"literal":"De Lucia O."},{"literal":"Rotunno L."},{"literal":"De Marco G."},{"literal":"Manara M."}],"issued":{"date-parts":[["2012"]]}}}],"schema":"https://github.com/citation-style-language/schema/raw/master/csl-citation.json"} </w:instrText>
            </w:r>
            <w:r w:rsidR="0061107C"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40)</w:t>
            </w:r>
            <w:r w:rsidR="0061107C" w:rsidRPr="00064B7F">
              <w:rPr>
                <w:rFonts w:ascii="Times New Roman" w:hAnsi="Times New Roman" w:cs="Times New Roman"/>
                <w:sz w:val="16"/>
                <w:szCs w:val="16"/>
                <w:lang w:val="en-US"/>
              </w:rPr>
              <w:fldChar w:fldCharType="end"/>
            </w:r>
          </w:p>
        </w:tc>
        <w:tc>
          <w:tcPr>
            <w:tcW w:w="1057" w:type="dxa"/>
          </w:tcPr>
          <w:p w14:paraId="61B8DF3E" w14:textId="77777777" w:rsidR="00896022" w:rsidRPr="00064B7F" w:rsidRDefault="00E40FE8"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30 </w:t>
            </w:r>
            <w:r w:rsidR="00896022" w:rsidRPr="00064B7F">
              <w:rPr>
                <w:rFonts w:ascii="Times New Roman" w:hAnsi="Times New Roman" w:cs="Times New Roman"/>
                <w:sz w:val="16"/>
                <w:szCs w:val="16"/>
                <w:lang w:val="en-US"/>
              </w:rPr>
              <w:t>PsA</w:t>
            </w:r>
          </w:p>
          <w:p w14:paraId="0C592604"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30 fibromyalgia</w:t>
            </w:r>
          </w:p>
        </w:tc>
        <w:tc>
          <w:tcPr>
            <w:tcW w:w="2018" w:type="dxa"/>
            <w:hideMark/>
          </w:tcPr>
          <w:p w14:paraId="53142EC9" w14:textId="77777777" w:rsidR="00896022" w:rsidRPr="00064B7F" w:rsidRDefault="00212A31"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Tendons: common exten</w:t>
            </w:r>
            <w:r w:rsidR="00896022" w:rsidRPr="00064B7F">
              <w:rPr>
                <w:rFonts w:ascii="Times New Roman" w:hAnsi="Times New Roman" w:cs="Times New Roman"/>
                <w:sz w:val="16"/>
                <w:szCs w:val="16"/>
                <w:lang w:val="en-US"/>
              </w:rPr>
              <w:t>, gluteus, quadriceps, patellar, Achilles tendon and plantar fascia.</w:t>
            </w:r>
          </w:p>
        </w:tc>
        <w:tc>
          <w:tcPr>
            <w:tcW w:w="1278" w:type="dxa"/>
            <w:hideMark/>
          </w:tcPr>
          <w:p w14:paraId="4853ABDC" w14:textId="77777777" w:rsidR="00896022" w:rsidRPr="00064B7F" w:rsidRDefault="00947513"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ase-control</w:t>
            </w:r>
          </w:p>
        </w:tc>
        <w:tc>
          <w:tcPr>
            <w:tcW w:w="1980" w:type="dxa"/>
            <w:hideMark/>
          </w:tcPr>
          <w:p w14:paraId="4CF504C4"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CASPAR criteria</w:t>
            </w:r>
          </w:p>
        </w:tc>
        <w:tc>
          <w:tcPr>
            <w:tcW w:w="1559" w:type="dxa"/>
            <w:hideMark/>
          </w:tcPr>
          <w:p w14:paraId="6EC4B7FB"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Consecutive patients with PsA</w:t>
            </w:r>
          </w:p>
        </w:tc>
        <w:tc>
          <w:tcPr>
            <w:tcW w:w="1417" w:type="dxa"/>
            <w:hideMark/>
          </w:tcPr>
          <w:p w14:paraId="0BD2FDCA" w14:textId="77777777" w:rsidR="00896022" w:rsidRPr="00064B7F" w:rsidRDefault="00947513"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Clinical diagnosis of PsA</w:t>
            </w:r>
          </w:p>
        </w:tc>
        <w:tc>
          <w:tcPr>
            <w:tcW w:w="2266" w:type="dxa"/>
            <w:hideMark/>
          </w:tcPr>
          <w:p w14:paraId="385EED8C" w14:textId="77777777" w:rsidR="00896022" w:rsidRPr="00064B7F" w:rsidRDefault="00896022" w:rsidP="00CF6E05">
            <w:pPr>
              <w:rPr>
                <w:rFonts w:ascii="Times New Roman" w:hAnsi="Times New Roman" w:cs="Times New Roman"/>
                <w:b/>
                <w:sz w:val="16"/>
                <w:szCs w:val="16"/>
                <w:lang w:val="en-US"/>
              </w:rPr>
            </w:pPr>
            <w:r w:rsidRPr="00064B7F">
              <w:rPr>
                <w:rFonts w:ascii="Times New Roman" w:hAnsi="Times New Roman" w:cs="Times New Roman"/>
                <w:b/>
                <w:sz w:val="16"/>
                <w:szCs w:val="16"/>
                <w:lang w:val="en-US"/>
              </w:rPr>
              <w:t>Enthesopathy</w:t>
            </w:r>
          </w:p>
          <w:p w14:paraId="2CCBF26C" w14:textId="77777777" w:rsidR="00896022" w:rsidRPr="00064B7F" w:rsidRDefault="00896022" w:rsidP="00CF6E05">
            <w:pPr>
              <w:rPr>
                <w:rFonts w:ascii="Times New Roman" w:hAnsi="Times New Roman" w:cs="Times New Roman"/>
                <w:sz w:val="16"/>
                <w:szCs w:val="16"/>
                <w:lang w:val="en-US"/>
              </w:rPr>
            </w:pPr>
            <w:r w:rsidRPr="00064B7F">
              <w:rPr>
                <w:rFonts w:ascii="Times New Roman" w:hAnsi="Times New Roman" w:cs="Times New Roman"/>
                <w:sz w:val="16"/>
                <w:szCs w:val="16"/>
                <w:lang w:val="en-US"/>
              </w:rPr>
              <w:t>Se 1 (0.88,1)</w:t>
            </w:r>
          </w:p>
          <w:p w14:paraId="271FD58E" w14:textId="77777777" w:rsidR="00896022" w:rsidRPr="00064B7F" w:rsidRDefault="00896022" w:rsidP="00CF6E05">
            <w:pPr>
              <w:rPr>
                <w:rFonts w:ascii="Times New Roman" w:hAnsi="Times New Roman" w:cs="Times New Roman"/>
                <w:sz w:val="16"/>
                <w:szCs w:val="16"/>
                <w:lang w:val="en-US"/>
              </w:rPr>
            </w:pPr>
            <w:r w:rsidRPr="00064B7F">
              <w:rPr>
                <w:rFonts w:ascii="Times New Roman" w:hAnsi="Times New Roman" w:cs="Times New Roman"/>
                <w:sz w:val="16"/>
                <w:szCs w:val="16"/>
                <w:lang w:val="en-US"/>
              </w:rPr>
              <w:t>Sp 0.2 (0.07,0.38)</w:t>
            </w:r>
          </w:p>
          <w:p w14:paraId="0B506488" w14:textId="77777777" w:rsidR="00896022" w:rsidRPr="00064B7F" w:rsidRDefault="00896022" w:rsidP="00CF6E05">
            <w:pPr>
              <w:rPr>
                <w:rFonts w:ascii="Times New Roman" w:hAnsi="Times New Roman" w:cs="Times New Roman"/>
                <w:sz w:val="16"/>
                <w:szCs w:val="16"/>
                <w:lang w:val="en-US"/>
              </w:rPr>
            </w:pPr>
            <w:r w:rsidRPr="00064B7F">
              <w:rPr>
                <w:rFonts w:ascii="Times New Roman" w:hAnsi="Times New Roman" w:cs="Times New Roman"/>
                <w:sz w:val="16"/>
                <w:szCs w:val="16"/>
                <w:lang w:val="en-US"/>
              </w:rPr>
              <w:t>LR + 1.25 (1.05,1.49)</w:t>
            </w:r>
          </w:p>
          <w:p w14:paraId="262D74DF" w14:textId="77777777" w:rsidR="00896022" w:rsidRPr="00064B7F" w:rsidRDefault="00896022" w:rsidP="00CF6E05">
            <w:pPr>
              <w:rPr>
                <w:rFonts w:ascii="Times New Roman" w:hAnsi="Times New Roman" w:cs="Times New Roman"/>
                <w:b/>
                <w:sz w:val="16"/>
                <w:szCs w:val="16"/>
                <w:lang w:val="en-US"/>
              </w:rPr>
            </w:pPr>
            <w:r w:rsidRPr="00064B7F">
              <w:rPr>
                <w:rFonts w:ascii="Times New Roman" w:hAnsi="Times New Roman" w:cs="Times New Roman"/>
                <w:b/>
                <w:sz w:val="16"/>
                <w:szCs w:val="16"/>
                <w:lang w:val="en-US"/>
              </w:rPr>
              <w:t>Inflammatory lesions</w:t>
            </w:r>
          </w:p>
          <w:p w14:paraId="38E96315" w14:textId="77777777" w:rsidR="00896022" w:rsidRPr="00064B7F" w:rsidRDefault="00896022" w:rsidP="00CF6E05">
            <w:pPr>
              <w:rPr>
                <w:rFonts w:ascii="Times New Roman" w:hAnsi="Times New Roman" w:cs="Times New Roman"/>
                <w:sz w:val="16"/>
                <w:szCs w:val="16"/>
                <w:lang w:val="pt-BR"/>
              </w:rPr>
            </w:pPr>
            <w:r w:rsidRPr="00064B7F">
              <w:rPr>
                <w:rFonts w:ascii="Times New Roman" w:hAnsi="Times New Roman" w:cs="Times New Roman"/>
                <w:sz w:val="16"/>
                <w:szCs w:val="16"/>
                <w:lang w:val="pt-BR"/>
              </w:rPr>
              <w:t>Se 0.7 (0.5,0.85)</w:t>
            </w:r>
          </w:p>
          <w:p w14:paraId="6C8AEED3" w14:textId="77777777" w:rsidR="00896022" w:rsidRPr="00064B7F" w:rsidRDefault="00896022" w:rsidP="00CF6E05">
            <w:pPr>
              <w:rPr>
                <w:rFonts w:ascii="Times New Roman" w:hAnsi="Times New Roman" w:cs="Times New Roman"/>
                <w:sz w:val="16"/>
                <w:szCs w:val="16"/>
                <w:lang w:val="pt-BR"/>
              </w:rPr>
            </w:pPr>
            <w:r w:rsidRPr="00064B7F">
              <w:rPr>
                <w:rFonts w:ascii="Times New Roman" w:hAnsi="Times New Roman" w:cs="Times New Roman"/>
                <w:sz w:val="16"/>
                <w:szCs w:val="16"/>
                <w:lang w:val="pt-BR"/>
              </w:rPr>
              <w:t>Sp 0.65 (0.40,0.84)</w:t>
            </w:r>
          </w:p>
          <w:p w14:paraId="28F8F875" w14:textId="77777777" w:rsidR="00896022" w:rsidRPr="00064B7F" w:rsidRDefault="00896022" w:rsidP="00CF6E05">
            <w:pPr>
              <w:rPr>
                <w:rFonts w:ascii="Times New Roman" w:hAnsi="Times New Roman" w:cs="Times New Roman"/>
                <w:sz w:val="16"/>
                <w:szCs w:val="16"/>
                <w:lang w:val="pt-BR"/>
              </w:rPr>
            </w:pPr>
            <w:r w:rsidRPr="00064B7F">
              <w:rPr>
                <w:rFonts w:ascii="Times New Roman" w:hAnsi="Times New Roman" w:cs="Times New Roman"/>
                <w:sz w:val="16"/>
                <w:szCs w:val="16"/>
                <w:lang w:val="pt-BR"/>
              </w:rPr>
              <w:lastRenderedPageBreak/>
              <w:t>LR + 2 (1.05,3.8)</w:t>
            </w:r>
          </w:p>
          <w:p w14:paraId="7260783E" w14:textId="77777777" w:rsidR="00896022" w:rsidRPr="00064B7F" w:rsidRDefault="00896022" w:rsidP="00CF6E05">
            <w:pPr>
              <w:rPr>
                <w:rFonts w:ascii="Times New Roman" w:hAnsi="Times New Roman" w:cs="Times New Roman"/>
                <w:sz w:val="16"/>
                <w:szCs w:val="16"/>
                <w:lang w:val="pt-BR"/>
              </w:rPr>
            </w:pPr>
            <w:r w:rsidRPr="00064B7F">
              <w:rPr>
                <w:rFonts w:ascii="Times New Roman" w:hAnsi="Times New Roman" w:cs="Times New Roman"/>
                <w:sz w:val="16"/>
                <w:szCs w:val="16"/>
                <w:lang w:val="pt-BR"/>
              </w:rPr>
              <w:t>LR - 0.46 (0.24,0.87)</w:t>
            </w:r>
          </w:p>
          <w:p w14:paraId="79F1D742" w14:textId="77777777" w:rsidR="00896022" w:rsidRPr="00064B7F" w:rsidRDefault="00896022" w:rsidP="00CF6E05">
            <w:pPr>
              <w:rPr>
                <w:rFonts w:ascii="Times New Roman" w:hAnsi="Times New Roman" w:cs="Times New Roman"/>
                <w:b/>
                <w:sz w:val="16"/>
                <w:szCs w:val="16"/>
                <w:lang w:val="pt-BR"/>
              </w:rPr>
            </w:pPr>
            <w:r w:rsidRPr="00064B7F">
              <w:rPr>
                <w:rFonts w:ascii="Times New Roman" w:hAnsi="Times New Roman" w:cs="Times New Roman"/>
                <w:b/>
                <w:sz w:val="16"/>
                <w:szCs w:val="16"/>
                <w:lang w:val="pt-BR"/>
              </w:rPr>
              <w:t>Hypoechogenicity</w:t>
            </w:r>
          </w:p>
          <w:p w14:paraId="4DDBFF2E" w14:textId="77777777" w:rsidR="00896022" w:rsidRPr="00064B7F" w:rsidRDefault="00896022" w:rsidP="00CF6E05">
            <w:pPr>
              <w:rPr>
                <w:rFonts w:ascii="Times New Roman" w:hAnsi="Times New Roman" w:cs="Times New Roman"/>
                <w:sz w:val="16"/>
                <w:szCs w:val="16"/>
                <w:lang w:val="pt-BR"/>
              </w:rPr>
            </w:pPr>
            <w:r w:rsidRPr="00064B7F">
              <w:rPr>
                <w:rFonts w:ascii="Times New Roman" w:hAnsi="Times New Roman" w:cs="Times New Roman"/>
                <w:sz w:val="16"/>
                <w:szCs w:val="16"/>
                <w:lang w:val="pt-BR"/>
              </w:rPr>
              <w:t>Se 0.43 (0.25,0.62)</w:t>
            </w:r>
          </w:p>
          <w:p w14:paraId="0BD95976" w14:textId="77777777" w:rsidR="00896022" w:rsidRPr="00064B7F" w:rsidRDefault="00896022" w:rsidP="00CF6E05">
            <w:pPr>
              <w:rPr>
                <w:rFonts w:ascii="Times New Roman" w:hAnsi="Times New Roman" w:cs="Times New Roman"/>
                <w:sz w:val="16"/>
                <w:szCs w:val="16"/>
                <w:lang w:val="pt-BR"/>
              </w:rPr>
            </w:pPr>
            <w:r w:rsidRPr="00064B7F">
              <w:rPr>
                <w:rFonts w:ascii="Times New Roman" w:hAnsi="Times New Roman" w:cs="Times New Roman"/>
                <w:sz w:val="16"/>
                <w:szCs w:val="16"/>
                <w:lang w:val="pt-BR"/>
              </w:rPr>
              <w:t>Sp 0.9 (0.68,0.98)</w:t>
            </w:r>
          </w:p>
          <w:p w14:paraId="2C49BDDD" w14:textId="77777777" w:rsidR="00896022" w:rsidRPr="00064B7F" w:rsidRDefault="00896022" w:rsidP="00CF6E05">
            <w:pPr>
              <w:rPr>
                <w:rFonts w:ascii="Times New Roman" w:hAnsi="Times New Roman" w:cs="Times New Roman"/>
                <w:sz w:val="16"/>
                <w:szCs w:val="16"/>
                <w:lang w:val="pt-BR"/>
              </w:rPr>
            </w:pPr>
            <w:r w:rsidRPr="00064B7F">
              <w:rPr>
                <w:rFonts w:ascii="Times New Roman" w:hAnsi="Times New Roman" w:cs="Times New Roman"/>
                <w:sz w:val="16"/>
                <w:szCs w:val="16"/>
                <w:lang w:val="pt-BR"/>
              </w:rPr>
              <w:t>LR + 4.33 (1.09,17.2)</w:t>
            </w:r>
          </w:p>
          <w:p w14:paraId="24059164" w14:textId="77777777" w:rsidR="00896022" w:rsidRPr="00064B7F" w:rsidRDefault="00896022" w:rsidP="00CF6E05">
            <w:pPr>
              <w:rPr>
                <w:rFonts w:ascii="Times New Roman" w:hAnsi="Times New Roman" w:cs="Times New Roman"/>
                <w:sz w:val="16"/>
                <w:szCs w:val="16"/>
                <w:lang w:val="pt-BR"/>
              </w:rPr>
            </w:pPr>
            <w:r w:rsidRPr="00064B7F">
              <w:rPr>
                <w:rFonts w:ascii="Times New Roman" w:hAnsi="Times New Roman" w:cs="Times New Roman"/>
                <w:sz w:val="16"/>
                <w:szCs w:val="16"/>
                <w:lang w:val="pt-BR"/>
              </w:rPr>
              <w:t>LR - 0.63 (0.44,0.88)</w:t>
            </w:r>
          </w:p>
          <w:p w14:paraId="04A77576" w14:textId="77777777" w:rsidR="00896022" w:rsidRPr="00064B7F" w:rsidRDefault="00896022" w:rsidP="00CF6E05">
            <w:pPr>
              <w:rPr>
                <w:rFonts w:ascii="Times New Roman" w:hAnsi="Times New Roman" w:cs="Times New Roman"/>
                <w:b/>
                <w:sz w:val="16"/>
                <w:szCs w:val="16"/>
                <w:lang w:val="pt-BR"/>
              </w:rPr>
            </w:pPr>
            <w:r w:rsidRPr="00064B7F">
              <w:rPr>
                <w:rFonts w:ascii="Times New Roman" w:hAnsi="Times New Roman" w:cs="Times New Roman"/>
                <w:b/>
                <w:sz w:val="16"/>
                <w:szCs w:val="16"/>
                <w:lang w:val="pt-BR"/>
              </w:rPr>
              <w:t>Erosions</w:t>
            </w:r>
          </w:p>
          <w:p w14:paraId="2751D1F6" w14:textId="77777777" w:rsidR="00896022" w:rsidRPr="00064B7F" w:rsidRDefault="00896022" w:rsidP="00CF6E05">
            <w:pPr>
              <w:rPr>
                <w:rFonts w:ascii="Times New Roman" w:hAnsi="Times New Roman" w:cs="Times New Roman"/>
                <w:sz w:val="16"/>
                <w:szCs w:val="16"/>
                <w:lang w:val="pt-BR"/>
              </w:rPr>
            </w:pPr>
            <w:r w:rsidRPr="00064B7F">
              <w:rPr>
                <w:rFonts w:ascii="Times New Roman" w:hAnsi="Times New Roman" w:cs="Times New Roman"/>
                <w:sz w:val="16"/>
                <w:szCs w:val="16"/>
                <w:lang w:val="pt-BR"/>
              </w:rPr>
              <w:t>Se 0.2 (0.07,0.38)</w:t>
            </w:r>
          </w:p>
          <w:p w14:paraId="08F096A6" w14:textId="77777777" w:rsidR="00896022" w:rsidRPr="00064B7F" w:rsidRDefault="00896022" w:rsidP="00CF6E05">
            <w:pPr>
              <w:rPr>
                <w:rFonts w:ascii="Times New Roman" w:hAnsi="Times New Roman" w:cs="Times New Roman"/>
                <w:sz w:val="16"/>
                <w:szCs w:val="16"/>
                <w:lang w:val="en-US"/>
              </w:rPr>
            </w:pPr>
            <w:r w:rsidRPr="00064B7F">
              <w:rPr>
                <w:rFonts w:ascii="Times New Roman" w:hAnsi="Times New Roman" w:cs="Times New Roman"/>
                <w:sz w:val="16"/>
                <w:szCs w:val="16"/>
                <w:lang w:val="en-US"/>
              </w:rPr>
              <w:t>Sp 1 (0.88,1)</w:t>
            </w:r>
          </w:p>
          <w:p w14:paraId="10D00E56" w14:textId="77777777" w:rsidR="00896022" w:rsidRPr="00064B7F" w:rsidRDefault="00896022" w:rsidP="00CF6E05">
            <w:pPr>
              <w:rPr>
                <w:rFonts w:ascii="Times New Roman" w:hAnsi="Times New Roman" w:cs="Times New Roman"/>
                <w:sz w:val="16"/>
                <w:szCs w:val="16"/>
                <w:lang w:val="en-US"/>
              </w:rPr>
            </w:pPr>
            <w:r w:rsidRPr="00064B7F">
              <w:rPr>
                <w:rFonts w:ascii="Times New Roman" w:hAnsi="Times New Roman" w:cs="Times New Roman"/>
                <w:sz w:val="16"/>
                <w:szCs w:val="16"/>
                <w:lang w:val="en-US"/>
              </w:rPr>
              <w:t>LR -  0.8 (0.66,0.95)</w:t>
            </w:r>
          </w:p>
          <w:p w14:paraId="18C2BD48" w14:textId="77777777" w:rsidR="00896022" w:rsidRPr="00064B7F" w:rsidRDefault="004930EF" w:rsidP="00CF6E05">
            <w:pPr>
              <w:rPr>
                <w:rFonts w:ascii="Times New Roman" w:hAnsi="Times New Roman" w:cs="Times New Roman"/>
                <w:b/>
                <w:sz w:val="16"/>
                <w:szCs w:val="16"/>
                <w:lang w:val="fr-FR"/>
              </w:rPr>
            </w:pPr>
            <w:r w:rsidRPr="00064B7F">
              <w:rPr>
                <w:rFonts w:ascii="Times New Roman" w:hAnsi="Times New Roman" w:cs="Times New Roman"/>
                <w:b/>
                <w:sz w:val="16"/>
                <w:szCs w:val="16"/>
                <w:lang w:val="fr-FR"/>
              </w:rPr>
              <w:t>P</w:t>
            </w:r>
            <w:r w:rsidR="00896022" w:rsidRPr="00064B7F">
              <w:rPr>
                <w:rFonts w:ascii="Times New Roman" w:hAnsi="Times New Roman" w:cs="Times New Roman"/>
                <w:b/>
                <w:sz w:val="16"/>
                <w:szCs w:val="16"/>
                <w:lang w:val="fr-FR"/>
              </w:rPr>
              <w:t>D</w:t>
            </w:r>
          </w:p>
          <w:p w14:paraId="01E423F0"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Se 0.5 (0.31,0.68)</w:t>
            </w:r>
          </w:p>
          <w:p w14:paraId="28436B2E"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Sp 0.65 (0.40,0.84)</w:t>
            </w:r>
          </w:p>
          <w:p w14:paraId="3D739802" w14:textId="77777777" w:rsidR="00896022" w:rsidRPr="00064B7F" w:rsidRDefault="00896022" w:rsidP="00CF6E05">
            <w:pPr>
              <w:rPr>
                <w:rFonts w:ascii="Times New Roman" w:hAnsi="Times New Roman" w:cs="Times New Roman"/>
                <w:sz w:val="16"/>
                <w:szCs w:val="16"/>
                <w:lang w:val="fr-FR"/>
              </w:rPr>
            </w:pPr>
            <w:r w:rsidRPr="00064B7F">
              <w:rPr>
                <w:rFonts w:ascii="Times New Roman" w:hAnsi="Times New Roman" w:cs="Times New Roman"/>
                <w:sz w:val="16"/>
                <w:szCs w:val="16"/>
                <w:lang w:val="fr-FR"/>
              </w:rPr>
              <w:t>LR + 1.43 (0.71,2.87)</w:t>
            </w:r>
          </w:p>
          <w:p w14:paraId="169B5C78" w14:textId="77777777" w:rsidR="00896022" w:rsidRPr="00064B7F" w:rsidRDefault="00896022" w:rsidP="00CF6E05">
            <w:pPr>
              <w:rPr>
                <w:rFonts w:ascii="Times New Roman" w:hAnsi="Times New Roman" w:cs="Times New Roman"/>
                <w:sz w:val="16"/>
                <w:szCs w:val="16"/>
                <w:lang w:val="fr-FR" w:eastAsia="en-US"/>
              </w:rPr>
            </w:pPr>
            <w:r w:rsidRPr="00064B7F">
              <w:rPr>
                <w:rFonts w:ascii="Times New Roman" w:hAnsi="Times New Roman" w:cs="Times New Roman"/>
                <w:sz w:val="16"/>
                <w:szCs w:val="16"/>
                <w:lang w:val="fr-FR"/>
              </w:rPr>
              <w:t>LR - 0.76 (0.47,1.24)</w:t>
            </w:r>
          </w:p>
        </w:tc>
        <w:tc>
          <w:tcPr>
            <w:tcW w:w="1841" w:type="dxa"/>
            <w:hideMark/>
          </w:tcPr>
          <w:p w14:paraId="613735F8" w14:textId="77777777" w:rsidR="00896022" w:rsidRPr="00064B7F" w:rsidRDefault="00E40FE8"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lastRenderedPageBreak/>
              <w:t>n.a.</w:t>
            </w:r>
          </w:p>
        </w:tc>
      </w:tr>
      <w:tr w:rsidR="00896022" w:rsidRPr="00064B7F" w14:paraId="7A2E2671" w14:textId="77777777" w:rsidTr="00831856">
        <w:trPr>
          <w:trHeight w:val="1141"/>
        </w:trPr>
        <w:tc>
          <w:tcPr>
            <w:tcW w:w="1403" w:type="dxa"/>
            <w:shd w:val="clear" w:color="auto" w:fill="F2F2F2" w:themeFill="background1" w:themeFillShade="F2"/>
            <w:hideMark/>
          </w:tcPr>
          <w:p w14:paraId="0A4196C2" w14:textId="6D7FC0A3" w:rsidR="00896022" w:rsidRPr="00064B7F" w:rsidRDefault="00D1547C"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t>Melchiorre 2003</w:t>
            </w:r>
            <w:r w:rsidR="0061107C"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TncevyAD","properties":{"formattedCitation":"(41)","plainCitation":"(41)","noteIndex":0},"citationItems":[{"id":32293,"uris":["http://zotero.org/groups/2038841/items/W93AK62Q"],"uri":["http://zotero.org/groups/2038841/items/W93AK62Q"],"itemData":{"id":32293,"type":"article-journal","title":"A comparison of ultrasonography and magnetic resonance imaging in the evaluation of temporomandibular joint involvement in rheumatoid arthritis and psoriatic arthritis","container-title":"Rheumatology","page":"673-676","volume":"42","issue":"5","archive":"Embase","abstract":"Objective. To define the diagnostic value of ultrasonographic (US) examination in comparison with magnetic resonance imaging (MRI) for the assessment of temporomandibular joint (TMJ) involvement in rheumatoid arthritis (RA) and psoriatic arthritis (PsA). Methods. MRI and US examinations were performed in 33 patients (22 with RA and 11 with PsA). Alterations of the disc, alterations of the condyle and joint effusion were evaluated. Results. Pathological changes of the TMJ were observed by MRI in 24 patients and by US in 31 patients. The sensitivity and specificity of US were calculated in comparison with MRI. The sensitivity was 72.2% and the specificity was 60% in the assessment of pathological changes of the TMJ. The sensitivity was 69.6% with specificity of 30.0% in the assessment of alterations of the disc; the sensitivity was 70.6% with specificity of 75.0% in the assessment of joint effusion. Significant concordance was not observed in the assessment of condylar alterations. Conclusions. US imaging appears able to detect different pathological changes of the TMJ and may be considered an important diagnostic tool for clinical evaluation of the TMJ in RA and PsA.","DOI":"10.1093/rheumatology/keg181","ISSN":"1462-0324","journalAbbreviation":"Rheumatology (UK)","language":"English","author":[{"literal":"Melchiorre D."},{"literal":"Calderazzi A."},{"literal":"Maddali Bongi S."},{"literal":"Cristofani R."},{"literal":"Bazzichi L."},{"literal":"Eligi C."},{"literal":"Maresca M."},{"literal":"Ciompi M.L."}],"issued":{"date-parts":[["2003"]]}}}],"schema":"https://github.com/citation-style-language/schema/raw/master/csl-citation.json"} </w:instrText>
            </w:r>
            <w:r w:rsidR="0061107C"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41)</w:t>
            </w:r>
            <w:r w:rsidR="0061107C" w:rsidRPr="00064B7F">
              <w:rPr>
                <w:rFonts w:ascii="Times New Roman" w:hAnsi="Times New Roman" w:cs="Times New Roman"/>
                <w:sz w:val="16"/>
                <w:szCs w:val="16"/>
                <w:lang w:val="en-US"/>
              </w:rPr>
              <w:fldChar w:fldCharType="end"/>
            </w:r>
          </w:p>
        </w:tc>
        <w:tc>
          <w:tcPr>
            <w:tcW w:w="1057" w:type="dxa"/>
            <w:hideMark/>
          </w:tcPr>
          <w:p w14:paraId="11414BBF"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11 PsA</w:t>
            </w:r>
          </w:p>
          <w:p w14:paraId="1103ABDE"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22 RA</w:t>
            </w:r>
          </w:p>
        </w:tc>
        <w:tc>
          <w:tcPr>
            <w:tcW w:w="2018" w:type="dxa"/>
            <w:hideMark/>
          </w:tcPr>
          <w:p w14:paraId="54E51014"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temporomandibular joint</w:t>
            </w:r>
          </w:p>
        </w:tc>
        <w:tc>
          <w:tcPr>
            <w:tcW w:w="1278" w:type="dxa"/>
            <w:hideMark/>
          </w:tcPr>
          <w:p w14:paraId="72A6C473"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ase-control</w:t>
            </w:r>
          </w:p>
        </w:tc>
        <w:tc>
          <w:tcPr>
            <w:tcW w:w="1980" w:type="dxa"/>
            <w:hideMark/>
          </w:tcPr>
          <w:p w14:paraId="02CB7348"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linical diagnosis</w:t>
            </w:r>
          </w:p>
        </w:tc>
        <w:tc>
          <w:tcPr>
            <w:tcW w:w="1559" w:type="dxa"/>
            <w:hideMark/>
          </w:tcPr>
          <w:p w14:paraId="52123C3D"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Active disease with ESR&gt;30 mmh and suspected temporomandibular joint involvement</w:t>
            </w:r>
          </w:p>
        </w:tc>
        <w:tc>
          <w:tcPr>
            <w:tcW w:w="1417" w:type="dxa"/>
            <w:hideMark/>
          </w:tcPr>
          <w:p w14:paraId="209DDB03" w14:textId="77777777" w:rsidR="00896022" w:rsidRPr="00064B7F" w:rsidRDefault="005F53F1"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Clinical diagnosis of PsA</w:t>
            </w:r>
          </w:p>
        </w:tc>
        <w:tc>
          <w:tcPr>
            <w:tcW w:w="2266" w:type="dxa"/>
            <w:hideMark/>
          </w:tcPr>
          <w:p w14:paraId="62E7CD51" w14:textId="77777777" w:rsidR="00896022" w:rsidRPr="00064B7F" w:rsidRDefault="00896022" w:rsidP="00FC5AFE">
            <w:pPr>
              <w:rPr>
                <w:rFonts w:ascii="Times New Roman" w:hAnsi="Times New Roman" w:cs="Times New Roman"/>
                <w:b/>
                <w:sz w:val="16"/>
                <w:szCs w:val="16"/>
                <w:lang w:val="fr-FR"/>
              </w:rPr>
            </w:pPr>
            <w:r w:rsidRPr="00064B7F">
              <w:rPr>
                <w:rFonts w:ascii="Times New Roman" w:hAnsi="Times New Roman" w:cs="Times New Roman"/>
                <w:b/>
                <w:sz w:val="16"/>
                <w:szCs w:val="16"/>
                <w:lang w:val="fr-FR"/>
              </w:rPr>
              <w:t>Meniscal abnormalities</w:t>
            </w:r>
          </w:p>
          <w:p w14:paraId="71BC8459" w14:textId="77777777" w:rsidR="00896022" w:rsidRPr="00064B7F" w:rsidRDefault="00896022" w:rsidP="00FC5AFE">
            <w:pPr>
              <w:rPr>
                <w:rFonts w:ascii="Times New Roman" w:hAnsi="Times New Roman" w:cs="Times New Roman"/>
                <w:sz w:val="16"/>
                <w:szCs w:val="16"/>
                <w:lang w:val="fr-FR"/>
              </w:rPr>
            </w:pPr>
            <w:r w:rsidRPr="00064B7F">
              <w:rPr>
                <w:rFonts w:ascii="Times New Roman" w:hAnsi="Times New Roman" w:cs="Times New Roman"/>
                <w:sz w:val="16"/>
                <w:szCs w:val="16"/>
                <w:lang w:val="fr-FR"/>
              </w:rPr>
              <w:t>Se 0.45 (0.16,0.76)</w:t>
            </w:r>
          </w:p>
          <w:p w14:paraId="682E480F" w14:textId="77777777" w:rsidR="00896022" w:rsidRPr="00064B7F" w:rsidRDefault="00896022" w:rsidP="00FC5AFE">
            <w:pPr>
              <w:rPr>
                <w:rFonts w:ascii="Times New Roman" w:hAnsi="Times New Roman" w:cs="Times New Roman"/>
                <w:sz w:val="16"/>
                <w:szCs w:val="16"/>
                <w:lang w:val="fr-FR"/>
              </w:rPr>
            </w:pPr>
            <w:r w:rsidRPr="00064B7F">
              <w:rPr>
                <w:rFonts w:ascii="Times New Roman" w:hAnsi="Times New Roman" w:cs="Times New Roman"/>
                <w:sz w:val="16"/>
                <w:szCs w:val="16"/>
                <w:lang w:val="fr-FR"/>
              </w:rPr>
              <w:t>Sp 0.40 (0.20,0.63)</w:t>
            </w:r>
          </w:p>
          <w:p w14:paraId="528F5FDC" w14:textId="77777777" w:rsidR="00896022" w:rsidRPr="00064B7F" w:rsidRDefault="00896022" w:rsidP="00FC5AFE">
            <w:pPr>
              <w:rPr>
                <w:rFonts w:ascii="Times New Roman" w:hAnsi="Times New Roman" w:cs="Times New Roman"/>
                <w:sz w:val="16"/>
                <w:szCs w:val="16"/>
                <w:lang w:val="fr-FR"/>
              </w:rPr>
            </w:pPr>
            <w:r w:rsidRPr="00064B7F">
              <w:rPr>
                <w:rFonts w:ascii="Times New Roman" w:hAnsi="Times New Roman" w:cs="Times New Roman"/>
                <w:sz w:val="16"/>
                <w:szCs w:val="16"/>
                <w:lang w:val="fr-FR"/>
              </w:rPr>
              <w:t>LR + 0.76 (0.36,1.6)</w:t>
            </w:r>
          </w:p>
          <w:p w14:paraId="615D50CA" w14:textId="77777777" w:rsidR="00896022" w:rsidRPr="00064B7F" w:rsidRDefault="00896022" w:rsidP="00FC5AFE">
            <w:pPr>
              <w:rPr>
                <w:rFonts w:ascii="Times New Roman" w:hAnsi="Times New Roman" w:cs="Times New Roman"/>
                <w:sz w:val="16"/>
                <w:szCs w:val="16"/>
                <w:lang w:val="fr-FR"/>
              </w:rPr>
            </w:pPr>
            <w:r w:rsidRPr="00064B7F">
              <w:rPr>
                <w:rFonts w:ascii="Times New Roman" w:hAnsi="Times New Roman" w:cs="Times New Roman"/>
                <w:sz w:val="16"/>
                <w:szCs w:val="16"/>
                <w:lang w:val="fr-FR"/>
              </w:rPr>
              <w:t>LR – 1.33(0.63,2.79)</w:t>
            </w:r>
          </w:p>
          <w:p w14:paraId="53F1355D" w14:textId="77777777" w:rsidR="00896022" w:rsidRPr="00064B7F" w:rsidRDefault="00896022" w:rsidP="00FC5AFE">
            <w:pPr>
              <w:rPr>
                <w:rFonts w:ascii="Times New Roman" w:hAnsi="Times New Roman" w:cs="Times New Roman"/>
                <w:b/>
                <w:sz w:val="16"/>
                <w:szCs w:val="16"/>
                <w:lang w:val="fr-FR"/>
              </w:rPr>
            </w:pPr>
            <w:r w:rsidRPr="00064B7F">
              <w:rPr>
                <w:rFonts w:ascii="Times New Roman" w:hAnsi="Times New Roman" w:cs="Times New Roman"/>
                <w:b/>
                <w:sz w:val="16"/>
                <w:szCs w:val="16"/>
                <w:lang w:val="fr-FR"/>
              </w:rPr>
              <w:t>Condyle abnormalities</w:t>
            </w:r>
          </w:p>
          <w:p w14:paraId="679924C6" w14:textId="77777777" w:rsidR="00896022" w:rsidRPr="00064B7F" w:rsidRDefault="00896022" w:rsidP="00FC5AFE">
            <w:pPr>
              <w:rPr>
                <w:rFonts w:ascii="Times New Roman" w:hAnsi="Times New Roman" w:cs="Times New Roman"/>
                <w:sz w:val="16"/>
                <w:szCs w:val="16"/>
                <w:lang w:val="fr-FR"/>
              </w:rPr>
            </w:pPr>
            <w:r w:rsidRPr="00064B7F">
              <w:rPr>
                <w:rFonts w:ascii="Times New Roman" w:hAnsi="Times New Roman" w:cs="Times New Roman"/>
                <w:sz w:val="16"/>
                <w:szCs w:val="16"/>
                <w:lang w:val="fr-FR"/>
              </w:rPr>
              <w:t>Se 0.54 (0.23,0.83)</w:t>
            </w:r>
          </w:p>
          <w:p w14:paraId="7924A0A9" w14:textId="77777777" w:rsidR="00896022" w:rsidRPr="00064B7F" w:rsidRDefault="00896022" w:rsidP="00FC5AFE">
            <w:pPr>
              <w:rPr>
                <w:rFonts w:ascii="Times New Roman" w:hAnsi="Times New Roman" w:cs="Times New Roman"/>
                <w:sz w:val="16"/>
                <w:szCs w:val="16"/>
                <w:lang w:val="fr-FR"/>
              </w:rPr>
            </w:pPr>
            <w:r w:rsidRPr="00064B7F">
              <w:rPr>
                <w:rFonts w:ascii="Times New Roman" w:hAnsi="Times New Roman" w:cs="Times New Roman"/>
                <w:sz w:val="16"/>
                <w:szCs w:val="16"/>
                <w:lang w:val="fr-FR"/>
              </w:rPr>
              <w:t>Sp 0.45 (0.24,0.67)</w:t>
            </w:r>
          </w:p>
          <w:p w14:paraId="0D346058" w14:textId="77777777" w:rsidR="00896022" w:rsidRPr="00064B7F" w:rsidRDefault="00896022" w:rsidP="00FC5AFE">
            <w:pPr>
              <w:rPr>
                <w:rFonts w:ascii="Times New Roman" w:hAnsi="Times New Roman" w:cs="Times New Roman"/>
                <w:sz w:val="16"/>
                <w:szCs w:val="16"/>
                <w:lang w:val="fr-FR"/>
              </w:rPr>
            </w:pPr>
            <w:r w:rsidRPr="00064B7F">
              <w:rPr>
                <w:rFonts w:ascii="Times New Roman" w:hAnsi="Times New Roman" w:cs="Times New Roman"/>
                <w:sz w:val="16"/>
                <w:szCs w:val="16"/>
                <w:lang w:val="fr-FR"/>
              </w:rPr>
              <w:t>LR + 1 (0.51,1.94)</w:t>
            </w:r>
          </w:p>
          <w:p w14:paraId="2D60C7A4" w14:textId="77777777" w:rsidR="00896022" w:rsidRPr="00064B7F" w:rsidRDefault="00896022" w:rsidP="00FC5AFE">
            <w:pPr>
              <w:rPr>
                <w:rFonts w:ascii="Times New Roman" w:hAnsi="Times New Roman" w:cs="Times New Roman"/>
                <w:sz w:val="16"/>
                <w:szCs w:val="16"/>
                <w:lang w:val="fr-FR"/>
              </w:rPr>
            </w:pPr>
            <w:r w:rsidRPr="00064B7F">
              <w:rPr>
                <w:rFonts w:ascii="Times New Roman" w:hAnsi="Times New Roman" w:cs="Times New Roman"/>
                <w:sz w:val="16"/>
                <w:szCs w:val="16"/>
                <w:lang w:val="fr-FR"/>
              </w:rPr>
              <w:t>LR – 1 (0.45,2.21)</w:t>
            </w:r>
          </w:p>
          <w:p w14:paraId="74D7B6D7" w14:textId="77777777" w:rsidR="00896022" w:rsidRPr="00064B7F" w:rsidRDefault="00896022" w:rsidP="00FC5AFE">
            <w:pPr>
              <w:rPr>
                <w:rFonts w:ascii="Times New Roman" w:hAnsi="Times New Roman" w:cs="Times New Roman"/>
                <w:b/>
                <w:sz w:val="16"/>
                <w:szCs w:val="16"/>
                <w:lang w:val="fr-FR"/>
              </w:rPr>
            </w:pPr>
            <w:r w:rsidRPr="00064B7F">
              <w:rPr>
                <w:rFonts w:ascii="Times New Roman" w:hAnsi="Times New Roman" w:cs="Times New Roman"/>
                <w:b/>
                <w:sz w:val="16"/>
                <w:szCs w:val="16"/>
                <w:lang w:val="fr-FR"/>
              </w:rPr>
              <w:t>Effusion</w:t>
            </w:r>
          </w:p>
          <w:p w14:paraId="128E5543" w14:textId="77777777" w:rsidR="00896022" w:rsidRPr="00064B7F" w:rsidRDefault="00896022" w:rsidP="00FC5AFE">
            <w:pPr>
              <w:rPr>
                <w:rFonts w:ascii="Times New Roman" w:hAnsi="Times New Roman" w:cs="Times New Roman"/>
                <w:sz w:val="16"/>
                <w:szCs w:val="16"/>
                <w:lang w:val="fr-FR"/>
              </w:rPr>
            </w:pPr>
            <w:r w:rsidRPr="00064B7F">
              <w:rPr>
                <w:rFonts w:ascii="Times New Roman" w:hAnsi="Times New Roman" w:cs="Times New Roman"/>
                <w:sz w:val="16"/>
                <w:szCs w:val="16"/>
                <w:lang w:val="fr-FR"/>
              </w:rPr>
              <w:t>Se 0.54 (0.23,0.83)</w:t>
            </w:r>
          </w:p>
          <w:p w14:paraId="7969A841" w14:textId="77777777" w:rsidR="00896022" w:rsidRPr="00064B7F" w:rsidRDefault="00896022" w:rsidP="00FC5AFE">
            <w:pPr>
              <w:rPr>
                <w:rFonts w:ascii="Times New Roman" w:hAnsi="Times New Roman" w:cs="Times New Roman"/>
                <w:sz w:val="16"/>
                <w:szCs w:val="16"/>
                <w:lang w:val="de-DE"/>
              </w:rPr>
            </w:pPr>
            <w:r w:rsidRPr="00064B7F">
              <w:rPr>
                <w:rFonts w:ascii="Times New Roman" w:hAnsi="Times New Roman" w:cs="Times New Roman"/>
                <w:sz w:val="16"/>
                <w:szCs w:val="16"/>
                <w:lang w:val="de-DE"/>
              </w:rPr>
              <w:t>Sp 0.45 (0.24,0.67)</w:t>
            </w:r>
          </w:p>
          <w:p w14:paraId="6568B94D" w14:textId="77777777" w:rsidR="00896022" w:rsidRPr="00064B7F" w:rsidRDefault="00896022" w:rsidP="00FC5AFE">
            <w:pPr>
              <w:rPr>
                <w:rFonts w:ascii="Times New Roman" w:hAnsi="Times New Roman" w:cs="Times New Roman"/>
                <w:sz w:val="16"/>
                <w:szCs w:val="16"/>
                <w:lang w:val="fr-FR"/>
              </w:rPr>
            </w:pPr>
            <w:r w:rsidRPr="00064B7F">
              <w:rPr>
                <w:rFonts w:ascii="Times New Roman" w:hAnsi="Times New Roman" w:cs="Times New Roman"/>
                <w:sz w:val="16"/>
                <w:szCs w:val="16"/>
                <w:lang w:val="fr-FR"/>
              </w:rPr>
              <w:t>LR + 1 (0.51,1.94)</w:t>
            </w:r>
          </w:p>
          <w:p w14:paraId="7D99AA31" w14:textId="77777777" w:rsidR="00896022" w:rsidRPr="00064B7F" w:rsidRDefault="00896022" w:rsidP="00FC5AFE">
            <w:pPr>
              <w:rPr>
                <w:rFonts w:ascii="Times New Roman" w:hAnsi="Times New Roman" w:cs="Times New Roman"/>
                <w:sz w:val="16"/>
                <w:szCs w:val="16"/>
                <w:lang w:val="fr-FR" w:eastAsia="en-US"/>
              </w:rPr>
            </w:pPr>
            <w:r w:rsidRPr="00064B7F">
              <w:rPr>
                <w:rFonts w:ascii="Times New Roman" w:hAnsi="Times New Roman" w:cs="Times New Roman"/>
                <w:sz w:val="16"/>
                <w:szCs w:val="16"/>
                <w:lang w:val="fr-FR"/>
              </w:rPr>
              <w:t>LR – 1 (0.45,2.21)</w:t>
            </w:r>
          </w:p>
        </w:tc>
        <w:tc>
          <w:tcPr>
            <w:tcW w:w="1841" w:type="dxa"/>
            <w:hideMark/>
          </w:tcPr>
          <w:p w14:paraId="0B23173C" w14:textId="77777777" w:rsidR="00E40FE8" w:rsidRPr="00064B7F" w:rsidRDefault="00E40FE8" w:rsidP="00E40FE8">
            <w:pPr>
              <w:rPr>
                <w:rFonts w:ascii="Times New Roman" w:hAnsi="Times New Roman" w:cs="Times New Roman"/>
                <w:b/>
                <w:sz w:val="16"/>
                <w:szCs w:val="16"/>
                <w:lang w:val="en-US" w:eastAsia="en-US"/>
              </w:rPr>
            </w:pPr>
            <w:r w:rsidRPr="00064B7F">
              <w:rPr>
                <w:rFonts w:ascii="Times New Roman" w:hAnsi="Times New Roman" w:cs="Times New Roman"/>
                <w:b/>
                <w:sz w:val="16"/>
                <w:szCs w:val="16"/>
                <w:lang w:val="en-US" w:eastAsia="en-US"/>
              </w:rPr>
              <w:t>Intra-reader reliability (kappa)</w:t>
            </w:r>
          </w:p>
          <w:p w14:paraId="5C3F0EF8" w14:textId="77777777" w:rsidR="00896022" w:rsidRPr="00064B7F" w:rsidRDefault="009419EA"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0.76</w:t>
            </w:r>
          </w:p>
        </w:tc>
      </w:tr>
      <w:tr w:rsidR="00896022" w:rsidRPr="00064B7F" w14:paraId="2C987F1A" w14:textId="77777777" w:rsidTr="00831856">
        <w:trPr>
          <w:trHeight w:val="213"/>
        </w:trPr>
        <w:tc>
          <w:tcPr>
            <w:tcW w:w="1403" w:type="dxa"/>
            <w:shd w:val="clear" w:color="auto" w:fill="F2F2F2" w:themeFill="background1" w:themeFillShade="F2"/>
            <w:hideMark/>
          </w:tcPr>
          <w:p w14:paraId="5785C1E6" w14:textId="0F460291" w:rsidR="00896022" w:rsidRPr="00064B7F" w:rsidRDefault="00D1547C"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t>Turner 2014</w:t>
            </w:r>
            <w:r w:rsidR="0061107C"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gu6sPwO3","properties":{"formattedCitation":"(42)","plainCitation":"(42)","noteIndex":0},"citationItems":[{"id":256,"uris":["http://zotero.org/users/2546803/items/T7SK2N6B"],"uri":["http://zotero.org/users/2546803/items/T7SK2N6B"],"itemData":{"id":256,"type":"article-journal","title":"Metatarsophalangeal joint pain in psoriatic arthritis: A cross-sectional study","container-title":"Rheumatology (United Kingdom)","page":"737-740","volume":"53","issue":"4","abstract":"Objective. The aim of this study was to identify independent predictors of pain at the MTP joints in patients with PsA.Methods. Thirty-four consecutive patients with PsA (mean age 45.3 years, 65% female, mean disease duration 9.9 years) and 22 control participants (mean age 37.9 years, 64% female) underwent clinical and US examination to determine the presence of pain, swelling, synovitis, erosions, effusions and submetatarsal bursae at the MTP joints. Mean barefoot peak plantar pressures were determined at each MTP joint. Levels of pain, US-determined pathology and peak pressures were compared between groups. Binary logistic regression was used to identify demographic, clinical examination-derived, US-derived and plantar pressure predictors of pain at the MTP joints in the PsA group.Results. The presence of pain, deformity, synovitis, erosions (P &lt; 0.001) and submetatarsal bursae and peak plantar pressure at MTP 3 (P &lt; 0.05) were significantly higher in the PsA group. MTP joint pain in PsA was independently predicted by high BMI, female gender and the presence of joint subluxation, synovitis and erosion.Conclusion. These results suggest local inflammatory and structural factors, together with systemic factors (gender, BMI), are predominantly responsible for painful MTP joints in PsA, with no clear role for plantar pressure characteristics. (copyright) The Author 2013. Published by Oxford University Press on behalf of the British Society for Rheumatology.","ISSN":"1462-0324","journalAbbreviation":"Rheumatology","author":[{"literal":"Turner D.E."},{"literal":"Hyslop E."},{"literal":"Barn R."},{"literal":"Mcinnes I.B."},{"literal":"Steultjens M.P.M."},{"literal":"Woodburn J."}],"issued":{"date-parts":[["2014"]]}}}],"schema":"https://github.com/citation-style-language/schema/raw/master/csl-citation.json"} </w:instrText>
            </w:r>
            <w:r w:rsidR="0061107C"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42)</w:t>
            </w:r>
            <w:r w:rsidR="0061107C" w:rsidRPr="00064B7F">
              <w:rPr>
                <w:rFonts w:ascii="Times New Roman" w:hAnsi="Times New Roman" w:cs="Times New Roman"/>
                <w:sz w:val="16"/>
                <w:szCs w:val="16"/>
                <w:lang w:val="en-US"/>
              </w:rPr>
              <w:fldChar w:fldCharType="end"/>
            </w:r>
          </w:p>
        </w:tc>
        <w:tc>
          <w:tcPr>
            <w:tcW w:w="1057" w:type="dxa"/>
            <w:hideMark/>
          </w:tcPr>
          <w:p w14:paraId="416C7058"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34 PsA</w:t>
            </w:r>
          </w:p>
          <w:p w14:paraId="781EA6FF"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22 HC</w:t>
            </w:r>
          </w:p>
        </w:tc>
        <w:tc>
          <w:tcPr>
            <w:tcW w:w="2018" w:type="dxa"/>
            <w:hideMark/>
          </w:tcPr>
          <w:p w14:paraId="4AF98C55"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rPr>
              <w:t>MTP 1-5</w:t>
            </w:r>
          </w:p>
        </w:tc>
        <w:tc>
          <w:tcPr>
            <w:tcW w:w="1278" w:type="dxa"/>
            <w:hideMark/>
          </w:tcPr>
          <w:p w14:paraId="628970EB"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ase-control</w:t>
            </w:r>
          </w:p>
        </w:tc>
        <w:tc>
          <w:tcPr>
            <w:tcW w:w="1980" w:type="dxa"/>
            <w:hideMark/>
          </w:tcPr>
          <w:p w14:paraId="4DBDD19E"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ASPAR criteria</w:t>
            </w:r>
          </w:p>
        </w:tc>
        <w:tc>
          <w:tcPr>
            <w:tcW w:w="1559" w:type="dxa"/>
            <w:hideMark/>
          </w:tcPr>
          <w:p w14:paraId="061F89F8"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Patients with a confirmed diagnosis of PsA, based on the CASPAR criteria</w:t>
            </w:r>
          </w:p>
        </w:tc>
        <w:tc>
          <w:tcPr>
            <w:tcW w:w="1417" w:type="dxa"/>
            <w:hideMark/>
          </w:tcPr>
          <w:p w14:paraId="02FCB455" w14:textId="77777777" w:rsidR="00896022" w:rsidRPr="00064B7F" w:rsidRDefault="005F53F1"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Clinical diagnosis of PsA</w:t>
            </w:r>
          </w:p>
        </w:tc>
        <w:tc>
          <w:tcPr>
            <w:tcW w:w="2266" w:type="dxa"/>
            <w:hideMark/>
          </w:tcPr>
          <w:p w14:paraId="339ECE10" w14:textId="77777777" w:rsidR="00896022" w:rsidRPr="00064B7F" w:rsidRDefault="00896022" w:rsidP="00FC5AFE">
            <w:pPr>
              <w:rPr>
                <w:rFonts w:ascii="Times New Roman" w:hAnsi="Times New Roman" w:cs="Times New Roman"/>
                <w:b/>
                <w:sz w:val="16"/>
                <w:szCs w:val="16"/>
                <w:lang w:val="fr-FR"/>
              </w:rPr>
            </w:pPr>
            <w:r w:rsidRPr="00064B7F">
              <w:rPr>
                <w:rFonts w:ascii="Times New Roman" w:hAnsi="Times New Roman" w:cs="Times New Roman"/>
                <w:b/>
                <w:sz w:val="16"/>
                <w:szCs w:val="16"/>
                <w:lang w:val="fr-FR"/>
              </w:rPr>
              <w:t>GS Synovitis</w:t>
            </w:r>
          </w:p>
          <w:p w14:paraId="6E540398" w14:textId="77777777" w:rsidR="00896022" w:rsidRPr="00064B7F" w:rsidRDefault="00896022" w:rsidP="00FC5AFE">
            <w:pPr>
              <w:rPr>
                <w:rFonts w:ascii="Times New Roman" w:hAnsi="Times New Roman" w:cs="Times New Roman"/>
                <w:sz w:val="16"/>
                <w:szCs w:val="16"/>
                <w:lang w:val="fr-FR"/>
              </w:rPr>
            </w:pPr>
            <w:r w:rsidRPr="00064B7F">
              <w:rPr>
                <w:rFonts w:ascii="Times New Roman" w:hAnsi="Times New Roman" w:cs="Times New Roman"/>
                <w:sz w:val="16"/>
                <w:szCs w:val="16"/>
                <w:lang w:val="fr-FR"/>
              </w:rPr>
              <w:t>Se  0.13 (0.1,0.18)</w:t>
            </w:r>
          </w:p>
          <w:p w14:paraId="281ACF83" w14:textId="77777777" w:rsidR="00896022" w:rsidRPr="00064B7F" w:rsidRDefault="00896022" w:rsidP="00FC5AFE">
            <w:pPr>
              <w:rPr>
                <w:rFonts w:ascii="Times New Roman" w:hAnsi="Times New Roman" w:cs="Times New Roman"/>
                <w:sz w:val="16"/>
                <w:szCs w:val="16"/>
                <w:lang w:val="fr-FR"/>
              </w:rPr>
            </w:pPr>
            <w:r w:rsidRPr="00064B7F">
              <w:rPr>
                <w:rFonts w:ascii="Times New Roman" w:hAnsi="Times New Roman" w:cs="Times New Roman"/>
                <w:sz w:val="16"/>
                <w:szCs w:val="16"/>
                <w:lang w:val="fr-FR"/>
              </w:rPr>
              <w:t>Sp  1 (0.98,1)</w:t>
            </w:r>
          </w:p>
          <w:p w14:paraId="2797A0A5" w14:textId="77777777" w:rsidR="00896022" w:rsidRPr="00064B7F" w:rsidRDefault="00896022" w:rsidP="00FC5AFE">
            <w:pPr>
              <w:rPr>
                <w:rFonts w:ascii="Times New Roman" w:hAnsi="Times New Roman" w:cs="Times New Roman"/>
                <w:sz w:val="16"/>
                <w:szCs w:val="16"/>
                <w:lang w:val="fr-FR"/>
              </w:rPr>
            </w:pPr>
            <w:r w:rsidRPr="00064B7F">
              <w:rPr>
                <w:rFonts w:ascii="Times New Roman" w:hAnsi="Times New Roman" w:cs="Times New Roman"/>
                <w:sz w:val="16"/>
                <w:szCs w:val="16"/>
                <w:lang w:val="fr-FR"/>
              </w:rPr>
              <w:t>LR-</w:t>
            </w:r>
            <w:r w:rsidRPr="00064B7F">
              <w:rPr>
                <w:rFonts w:ascii="Times New Roman" w:hAnsi="Times New Roman" w:cs="Times New Roman"/>
                <w:lang w:val="fr-FR"/>
              </w:rPr>
              <w:t xml:space="preserve"> </w:t>
            </w:r>
            <w:r w:rsidRPr="00064B7F">
              <w:rPr>
                <w:rFonts w:ascii="Times New Roman" w:hAnsi="Times New Roman" w:cs="Times New Roman"/>
                <w:sz w:val="16"/>
                <w:szCs w:val="16"/>
                <w:lang w:val="fr-FR"/>
              </w:rPr>
              <w:t>0.86 (0.82,0.89)</w:t>
            </w:r>
          </w:p>
          <w:p w14:paraId="7EFA9B6D" w14:textId="77777777" w:rsidR="00896022" w:rsidRPr="00064B7F" w:rsidRDefault="00896022" w:rsidP="00FC5AFE">
            <w:pPr>
              <w:rPr>
                <w:rFonts w:ascii="Times New Roman" w:hAnsi="Times New Roman" w:cs="Times New Roman"/>
                <w:b/>
                <w:sz w:val="16"/>
                <w:szCs w:val="16"/>
                <w:lang w:val="fr-FR"/>
              </w:rPr>
            </w:pPr>
            <w:r w:rsidRPr="00064B7F">
              <w:rPr>
                <w:rFonts w:ascii="Times New Roman" w:hAnsi="Times New Roman" w:cs="Times New Roman"/>
                <w:b/>
                <w:sz w:val="16"/>
                <w:szCs w:val="16"/>
                <w:lang w:val="fr-FR"/>
              </w:rPr>
              <w:t>Erosions</w:t>
            </w:r>
          </w:p>
          <w:p w14:paraId="6F299B5B" w14:textId="77777777" w:rsidR="00896022" w:rsidRPr="00064B7F" w:rsidRDefault="00896022" w:rsidP="00FC5AFE">
            <w:pPr>
              <w:rPr>
                <w:rFonts w:ascii="Times New Roman" w:hAnsi="Times New Roman" w:cs="Times New Roman"/>
                <w:sz w:val="16"/>
                <w:szCs w:val="16"/>
                <w:lang w:val="fr-FR"/>
              </w:rPr>
            </w:pPr>
            <w:r w:rsidRPr="00064B7F">
              <w:rPr>
                <w:rFonts w:ascii="Times New Roman" w:hAnsi="Times New Roman" w:cs="Times New Roman"/>
                <w:sz w:val="16"/>
                <w:szCs w:val="16"/>
                <w:lang w:val="fr-FR"/>
              </w:rPr>
              <w:t>Se   0.13 (1,0.17)</w:t>
            </w:r>
          </w:p>
          <w:p w14:paraId="2A39EE84" w14:textId="77777777" w:rsidR="00896022" w:rsidRPr="00064B7F" w:rsidRDefault="00896022" w:rsidP="00FC5AFE">
            <w:pPr>
              <w:rPr>
                <w:rFonts w:ascii="Times New Roman" w:hAnsi="Times New Roman" w:cs="Times New Roman"/>
                <w:sz w:val="16"/>
                <w:szCs w:val="16"/>
                <w:lang w:val="fr-FR"/>
              </w:rPr>
            </w:pPr>
            <w:r w:rsidRPr="00064B7F">
              <w:rPr>
                <w:rFonts w:ascii="Times New Roman" w:hAnsi="Times New Roman" w:cs="Times New Roman"/>
                <w:sz w:val="16"/>
                <w:szCs w:val="16"/>
                <w:lang w:val="fr-FR"/>
              </w:rPr>
              <w:t>Sp  1 (0.98,1)</w:t>
            </w:r>
          </w:p>
          <w:p w14:paraId="0B800C8E" w14:textId="77777777" w:rsidR="00896022" w:rsidRPr="00064B7F" w:rsidRDefault="00896022" w:rsidP="00FC5AFE">
            <w:pPr>
              <w:rPr>
                <w:rFonts w:ascii="Times New Roman" w:hAnsi="Times New Roman" w:cs="Times New Roman"/>
                <w:sz w:val="16"/>
                <w:szCs w:val="16"/>
                <w:lang w:val="fr-FR"/>
              </w:rPr>
            </w:pPr>
            <w:r w:rsidRPr="00064B7F">
              <w:rPr>
                <w:rFonts w:ascii="Times New Roman" w:hAnsi="Times New Roman" w:cs="Times New Roman"/>
                <w:sz w:val="16"/>
                <w:szCs w:val="16"/>
                <w:lang w:val="fr-FR"/>
              </w:rPr>
              <w:t>LR-</w:t>
            </w:r>
            <w:r w:rsidRPr="00064B7F">
              <w:rPr>
                <w:rFonts w:ascii="Times New Roman" w:hAnsi="Times New Roman" w:cs="Times New Roman"/>
                <w:lang w:val="fr-FR"/>
              </w:rPr>
              <w:t xml:space="preserve"> </w:t>
            </w:r>
            <w:r w:rsidRPr="00064B7F">
              <w:rPr>
                <w:rFonts w:ascii="Times New Roman" w:hAnsi="Times New Roman" w:cs="Times New Roman"/>
                <w:sz w:val="16"/>
                <w:szCs w:val="16"/>
                <w:lang w:val="fr-FR"/>
              </w:rPr>
              <w:t>0.86 (0.82,0.90)</w:t>
            </w:r>
          </w:p>
          <w:p w14:paraId="4A6E6BD1" w14:textId="77777777" w:rsidR="00896022" w:rsidRPr="00064B7F" w:rsidRDefault="00896022" w:rsidP="00FC5AFE">
            <w:pPr>
              <w:rPr>
                <w:rFonts w:ascii="Times New Roman" w:hAnsi="Times New Roman" w:cs="Times New Roman"/>
                <w:b/>
                <w:sz w:val="16"/>
                <w:szCs w:val="16"/>
                <w:lang w:val="fr-FR"/>
              </w:rPr>
            </w:pPr>
            <w:r w:rsidRPr="00064B7F">
              <w:rPr>
                <w:rFonts w:ascii="Times New Roman" w:hAnsi="Times New Roman" w:cs="Times New Roman"/>
                <w:b/>
                <w:sz w:val="16"/>
                <w:szCs w:val="16"/>
                <w:lang w:val="fr-FR"/>
              </w:rPr>
              <w:t>Effusion</w:t>
            </w:r>
          </w:p>
          <w:p w14:paraId="092B0EAA" w14:textId="77777777" w:rsidR="00896022" w:rsidRPr="00064B7F" w:rsidRDefault="00896022" w:rsidP="00FC5AFE">
            <w:pPr>
              <w:rPr>
                <w:rFonts w:ascii="Times New Roman" w:hAnsi="Times New Roman" w:cs="Times New Roman"/>
                <w:sz w:val="16"/>
                <w:szCs w:val="16"/>
                <w:lang w:val="fr-FR"/>
              </w:rPr>
            </w:pPr>
            <w:r w:rsidRPr="00064B7F">
              <w:rPr>
                <w:rFonts w:ascii="Times New Roman" w:hAnsi="Times New Roman" w:cs="Times New Roman"/>
                <w:sz w:val="16"/>
                <w:szCs w:val="16"/>
                <w:lang w:val="fr-FR"/>
              </w:rPr>
              <w:t>Se   0.46 (0.41,0.51)</w:t>
            </w:r>
          </w:p>
          <w:p w14:paraId="53DE4C26" w14:textId="77777777" w:rsidR="00896022" w:rsidRPr="00064B7F" w:rsidRDefault="00896022" w:rsidP="00FC5AFE">
            <w:pPr>
              <w:rPr>
                <w:rFonts w:ascii="Times New Roman" w:hAnsi="Times New Roman" w:cs="Times New Roman"/>
                <w:sz w:val="16"/>
                <w:szCs w:val="16"/>
                <w:lang w:val="fr-FR"/>
              </w:rPr>
            </w:pPr>
            <w:r w:rsidRPr="00064B7F">
              <w:rPr>
                <w:rFonts w:ascii="Times New Roman" w:hAnsi="Times New Roman" w:cs="Times New Roman"/>
                <w:sz w:val="16"/>
                <w:szCs w:val="16"/>
                <w:lang w:val="fr-FR"/>
              </w:rPr>
              <w:t>Sp  0.58 (0.51,0.65)</w:t>
            </w:r>
          </w:p>
          <w:p w14:paraId="121C3715" w14:textId="77777777" w:rsidR="00896022" w:rsidRPr="00064B7F" w:rsidRDefault="00896022" w:rsidP="00FC5AFE">
            <w:pPr>
              <w:rPr>
                <w:rFonts w:ascii="Times New Roman" w:hAnsi="Times New Roman" w:cs="Times New Roman"/>
                <w:sz w:val="16"/>
                <w:szCs w:val="16"/>
                <w:lang w:val="fr-FR"/>
              </w:rPr>
            </w:pPr>
            <w:r w:rsidRPr="00064B7F">
              <w:rPr>
                <w:rFonts w:ascii="Times New Roman" w:hAnsi="Times New Roman" w:cs="Times New Roman"/>
                <w:sz w:val="16"/>
                <w:szCs w:val="16"/>
                <w:lang w:val="fr-FR"/>
              </w:rPr>
              <w:t>LR+ 1.12 (0.92,1.36)</w:t>
            </w:r>
          </w:p>
          <w:p w14:paraId="5F79DBF8" w14:textId="77777777" w:rsidR="00896022" w:rsidRPr="00064B7F" w:rsidRDefault="00896022" w:rsidP="00FC5AFE">
            <w:pPr>
              <w:rPr>
                <w:rFonts w:ascii="Times New Roman" w:hAnsi="Times New Roman" w:cs="Times New Roman"/>
                <w:sz w:val="16"/>
                <w:szCs w:val="16"/>
                <w:lang w:val="fr-FR"/>
              </w:rPr>
            </w:pPr>
            <w:r w:rsidRPr="00064B7F">
              <w:rPr>
                <w:rFonts w:ascii="Times New Roman" w:hAnsi="Times New Roman" w:cs="Times New Roman"/>
                <w:sz w:val="16"/>
                <w:szCs w:val="16"/>
                <w:lang w:val="fr-FR"/>
              </w:rPr>
              <w:t>LR- 0.91 (0.78,1.06)</w:t>
            </w:r>
          </w:p>
          <w:p w14:paraId="60F8B3E6" w14:textId="77777777" w:rsidR="00896022" w:rsidRPr="00064B7F" w:rsidRDefault="004930EF" w:rsidP="00FC5AFE">
            <w:pPr>
              <w:rPr>
                <w:rFonts w:ascii="Times New Roman" w:hAnsi="Times New Roman" w:cs="Times New Roman"/>
                <w:b/>
                <w:sz w:val="16"/>
                <w:szCs w:val="16"/>
                <w:lang w:val="fr-FR"/>
              </w:rPr>
            </w:pPr>
            <w:r w:rsidRPr="00064B7F">
              <w:rPr>
                <w:rFonts w:ascii="Times New Roman" w:hAnsi="Times New Roman" w:cs="Times New Roman"/>
                <w:b/>
                <w:sz w:val="16"/>
                <w:szCs w:val="16"/>
                <w:lang w:val="fr-FR"/>
              </w:rPr>
              <w:t>P</w:t>
            </w:r>
            <w:r w:rsidR="00896022" w:rsidRPr="00064B7F">
              <w:rPr>
                <w:rFonts w:ascii="Times New Roman" w:hAnsi="Times New Roman" w:cs="Times New Roman"/>
                <w:b/>
                <w:sz w:val="16"/>
                <w:szCs w:val="16"/>
                <w:lang w:val="fr-FR"/>
              </w:rPr>
              <w:t>D</w:t>
            </w:r>
          </w:p>
          <w:p w14:paraId="401A7398" w14:textId="77777777" w:rsidR="00896022" w:rsidRPr="00064B7F" w:rsidRDefault="00896022" w:rsidP="00FC5AFE">
            <w:pPr>
              <w:rPr>
                <w:rFonts w:ascii="Times New Roman" w:hAnsi="Times New Roman" w:cs="Times New Roman"/>
                <w:sz w:val="16"/>
                <w:szCs w:val="16"/>
                <w:lang w:val="fr-FR"/>
              </w:rPr>
            </w:pPr>
            <w:r w:rsidRPr="00064B7F">
              <w:rPr>
                <w:rFonts w:ascii="Times New Roman" w:hAnsi="Times New Roman" w:cs="Times New Roman"/>
                <w:sz w:val="16"/>
                <w:szCs w:val="16"/>
                <w:lang w:val="fr-FR"/>
              </w:rPr>
              <w:t>Se   0.16 (0.13,0.20)</w:t>
            </w:r>
          </w:p>
          <w:p w14:paraId="51D15D6B" w14:textId="77777777" w:rsidR="00896022" w:rsidRPr="00064B7F" w:rsidRDefault="00896022" w:rsidP="00FC5AFE">
            <w:pPr>
              <w:rPr>
                <w:rFonts w:ascii="Times New Roman" w:hAnsi="Times New Roman" w:cs="Times New Roman"/>
                <w:sz w:val="16"/>
                <w:szCs w:val="16"/>
              </w:rPr>
            </w:pPr>
            <w:r w:rsidRPr="00064B7F">
              <w:rPr>
                <w:rFonts w:ascii="Times New Roman" w:hAnsi="Times New Roman" w:cs="Times New Roman"/>
                <w:sz w:val="16"/>
                <w:szCs w:val="16"/>
              </w:rPr>
              <w:t>Sp  1 (0.98,1)</w:t>
            </w:r>
          </w:p>
          <w:p w14:paraId="67F9AB7C" w14:textId="77777777" w:rsidR="00896022" w:rsidRPr="00064B7F" w:rsidRDefault="00896022" w:rsidP="00FC5AFE">
            <w:pPr>
              <w:rPr>
                <w:rFonts w:ascii="Times New Roman" w:hAnsi="Times New Roman" w:cs="Times New Roman"/>
                <w:sz w:val="16"/>
                <w:szCs w:val="16"/>
                <w:lang w:eastAsia="en-US"/>
              </w:rPr>
            </w:pPr>
            <w:r w:rsidRPr="00064B7F">
              <w:rPr>
                <w:rFonts w:ascii="Times New Roman" w:hAnsi="Times New Roman" w:cs="Times New Roman"/>
                <w:sz w:val="16"/>
                <w:szCs w:val="16"/>
              </w:rPr>
              <w:t>LR- 0.83 (0.79,0.87)</w:t>
            </w:r>
          </w:p>
        </w:tc>
        <w:tc>
          <w:tcPr>
            <w:tcW w:w="1841" w:type="dxa"/>
            <w:hideMark/>
          </w:tcPr>
          <w:p w14:paraId="7034972D" w14:textId="77777777" w:rsidR="00896022" w:rsidRPr="00064B7F" w:rsidRDefault="009419EA" w:rsidP="00E40FE8">
            <w:pPr>
              <w:rPr>
                <w:rFonts w:ascii="Times New Roman" w:hAnsi="Times New Roman" w:cs="Times New Roman"/>
                <w:sz w:val="16"/>
                <w:szCs w:val="16"/>
                <w:lang w:eastAsia="en-US"/>
              </w:rPr>
            </w:pPr>
            <w:r w:rsidRPr="00064B7F">
              <w:rPr>
                <w:rFonts w:ascii="Times New Roman" w:hAnsi="Times New Roman" w:cs="Times New Roman"/>
                <w:sz w:val="16"/>
                <w:szCs w:val="16"/>
                <w:lang w:val="en-US" w:eastAsia="en-US"/>
              </w:rPr>
              <w:t>n.a.</w:t>
            </w:r>
          </w:p>
        </w:tc>
      </w:tr>
      <w:tr w:rsidR="00896022" w:rsidRPr="00064B7F" w14:paraId="08712567" w14:textId="77777777" w:rsidTr="00831856">
        <w:trPr>
          <w:trHeight w:val="213"/>
        </w:trPr>
        <w:tc>
          <w:tcPr>
            <w:tcW w:w="1403" w:type="dxa"/>
            <w:shd w:val="clear" w:color="auto" w:fill="F2F2F2" w:themeFill="background1" w:themeFillShade="F2"/>
            <w:hideMark/>
          </w:tcPr>
          <w:p w14:paraId="7150D5B2" w14:textId="392C0892" w:rsidR="00896022" w:rsidRPr="00064B7F" w:rsidRDefault="00896022"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t>Wiell 2007</w:t>
            </w:r>
            <w:r w:rsidR="0061107C"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P0UwymqC","properties":{"formattedCitation":"(43)","plainCitation":"(43)","noteIndex":0},"citationItems":[{"id":32969,"uris":["http://zotero.org/groups/2038841/items/4ACP5UAS"],"uri":["http://zotero.org/groups/2038841/items/4ACP5UAS"],"itemData":{"id":32969,"type":"article-journal","title":"Ultrasonography, magnetic resonance imaging, radiography, and clinical assessment of inflammatory and destructive changes in fingers and toes of patients with psoriatic arthritis","container-title":"Arthritis Research and Therapy","volume":"9","issue":"6","archive":"Embase","abstract":"The aim of the present study was to assess ultrasonography (US) for the detection of inflammatory and destructive changes in finger and toe joints, tendons, and entheses in patients with psoriasis-associated arthritis (PsA) by comparison with magnetic resonance imaging (MRI), projection radiography (x-ray), and clinical findings. Fifteen patients with PsA, 5 with rheumatoid arthritis (RA), and 5 healthy control persons were examined by means of US, contrast-enhanced MRI, x-ray, and clinical assessment. Each joint of the 2nd-5th finger (metacarpophalangeal joints, proximal interphalangeal [PIP] joints, and distal interphalangeal [DIP] joints) and 1st-5th metatarsophalangeal joints of both hands and feet were assessed with US for the presence of synovitis, bone erosions, bone proliferations, and capsular/ extracapsular power Doppler signal (only in the PIP joints). The 2nd-5th flexor and extensor tendons of the fingers were assessed for the presence of insertional changes and tenosynovitis. One hand was assessed by means of MRI for the aforementioned changes. X-rays of both hands and feet were assessed for bone erosions and proliferations. US was repeated in 8 persons by another ultrasonographer. US and MRI were more sensitive to inflammatory and destructive changes than x-ray and clinical examination, and US showed a good interobserver agreement for bone changes (median 96% absolute agreement) and lower interobserver agreement for inflammatory changes (median 92% absolute agreement). A high absolute agreement (85% to 100%) for all destructive changes and a more moderate absolute agreement (73% to 100%) for the inflammatory pathologies were found between US and MRI. US detected a higher frequency of DIP joint changes in the PsA patients compared with RA patients. In particular, bone changes were found exclusively in PsA DIP joints. Furthermore, bone proliferations were more common and tenosynovitis was less frequent in PsA than RA. For other pathologies, no disease-specific pattern was observed. US and MRI have major potential for improved examination of joints, tendons, and entheses in fingers and toes of patients with PsA. © 2007 Wiell et al.; licensee BioMed Central Ltd.","URL":"http://www.embase.com/search/results?subaction=viewrecord&amp;from=export&amp;id=L350263515","DOI":"10.1186/ar2327","ISSN":"1478-6354","journalAbbreviation":"Arthritis Res. Ther.","language":"English","author":[{"literal":"Wiell C."},{"literal":"Szkudlarek M."},{"literal":"Hasselquist M."},{"literal":"Møller J.M."},{"literal":"Vestergaard A."},{"literal":"Nørregaard J."},{"literal":"Terslev L."},{"literal":"Østergaard M."}],"issued":{"date-parts":[["2007"]]}}}],"schema":"https://github.com/citation-style-language/schema/raw/master/csl-citation.json"} </w:instrText>
            </w:r>
            <w:r w:rsidR="0061107C"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43)</w:t>
            </w:r>
            <w:r w:rsidR="0061107C" w:rsidRPr="00064B7F">
              <w:rPr>
                <w:rFonts w:ascii="Times New Roman" w:hAnsi="Times New Roman" w:cs="Times New Roman"/>
                <w:sz w:val="16"/>
                <w:szCs w:val="16"/>
                <w:lang w:val="en-US"/>
              </w:rPr>
              <w:fldChar w:fldCharType="end"/>
            </w:r>
          </w:p>
        </w:tc>
        <w:tc>
          <w:tcPr>
            <w:tcW w:w="1057" w:type="dxa"/>
            <w:hideMark/>
          </w:tcPr>
          <w:p w14:paraId="4522F1EB"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15 PsA</w:t>
            </w:r>
          </w:p>
          <w:p w14:paraId="68A79FB5" w14:textId="77777777" w:rsidR="00896022" w:rsidRPr="00064B7F" w:rsidRDefault="00896022" w:rsidP="005B1668">
            <w:pPr>
              <w:rPr>
                <w:rFonts w:ascii="Times New Roman" w:hAnsi="Times New Roman" w:cs="Times New Roman"/>
                <w:sz w:val="16"/>
                <w:szCs w:val="16"/>
                <w:lang w:val="en-US"/>
              </w:rPr>
            </w:pPr>
            <w:r w:rsidRPr="00064B7F">
              <w:rPr>
                <w:rFonts w:ascii="Times New Roman" w:hAnsi="Times New Roman" w:cs="Times New Roman"/>
                <w:sz w:val="16"/>
                <w:szCs w:val="16"/>
                <w:lang w:val="en-US"/>
              </w:rPr>
              <w:t>5 RA</w:t>
            </w:r>
          </w:p>
          <w:p w14:paraId="01A6CCB5" w14:textId="77777777" w:rsidR="00896022" w:rsidRPr="00064B7F" w:rsidRDefault="00896022" w:rsidP="005B166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5 HC</w:t>
            </w:r>
          </w:p>
        </w:tc>
        <w:tc>
          <w:tcPr>
            <w:tcW w:w="2018" w:type="dxa"/>
            <w:hideMark/>
          </w:tcPr>
          <w:p w14:paraId="7707E915"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2-5 MCP, DIP e PIP, 1-5 MTP</w:t>
            </w:r>
          </w:p>
          <w:p w14:paraId="0585C6B7" w14:textId="77777777" w:rsidR="00EC29DF" w:rsidRPr="00064B7F" w:rsidRDefault="00EC29DF"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lastRenderedPageBreak/>
              <w:t>[synovitis, bone erosion, bone proliferation, intra-extracapsular PwD (for PIP joints only)]</w:t>
            </w:r>
          </w:p>
        </w:tc>
        <w:tc>
          <w:tcPr>
            <w:tcW w:w="1278" w:type="dxa"/>
            <w:hideMark/>
          </w:tcPr>
          <w:p w14:paraId="782511B3"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lastRenderedPageBreak/>
              <w:t>Case-control</w:t>
            </w:r>
          </w:p>
        </w:tc>
        <w:tc>
          <w:tcPr>
            <w:tcW w:w="1980" w:type="dxa"/>
            <w:hideMark/>
          </w:tcPr>
          <w:p w14:paraId="4124FB36"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Clinical diagnosis</w:t>
            </w:r>
          </w:p>
        </w:tc>
        <w:tc>
          <w:tcPr>
            <w:tcW w:w="1559" w:type="dxa"/>
            <w:hideMark/>
          </w:tcPr>
          <w:p w14:paraId="42C611C5"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 xml:space="preserve">Patients with PsA and at least one clinically affected </w:t>
            </w:r>
            <w:r w:rsidRPr="00064B7F">
              <w:rPr>
                <w:rFonts w:ascii="Times New Roman" w:hAnsi="Times New Roman" w:cs="Times New Roman"/>
                <w:sz w:val="16"/>
                <w:szCs w:val="16"/>
                <w:lang w:val="en-US"/>
              </w:rPr>
              <w:lastRenderedPageBreak/>
              <w:t>finger joint or dactylitis)</w:t>
            </w:r>
          </w:p>
        </w:tc>
        <w:tc>
          <w:tcPr>
            <w:tcW w:w="1417" w:type="dxa"/>
            <w:hideMark/>
          </w:tcPr>
          <w:p w14:paraId="43A49386" w14:textId="77777777" w:rsidR="00896022" w:rsidRPr="00064B7F" w:rsidRDefault="005F53F1"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lastRenderedPageBreak/>
              <w:t>Clinical diagnosis of PsA</w:t>
            </w:r>
          </w:p>
        </w:tc>
        <w:tc>
          <w:tcPr>
            <w:tcW w:w="2266" w:type="dxa"/>
            <w:hideMark/>
          </w:tcPr>
          <w:p w14:paraId="1BBC572B" w14:textId="77777777" w:rsidR="00896022" w:rsidRPr="00064B7F" w:rsidRDefault="00896022" w:rsidP="00E40FE8">
            <w:pPr>
              <w:rPr>
                <w:rFonts w:ascii="Times New Roman" w:hAnsi="Times New Roman" w:cs="Times New Roman"/>
                <w:sz w:val="16"/>
                <w:szCs w:val="16"/>
                <w:lang w:eastAsia="en-US"/>
              </w:rPr>
            </w:pPr>
            <w:r w:rsidRPr="00064B7F">
              <w:rPr>
                <w:rFonts w:ascii="Times New Roman" w:hAnsi="Times New Roman" w:cs="Times New Roman"/>
                <w:sz w:val="16"/>
                <w:szCs w:val="16"/>
                <w:lang w:val="en-US"/>
              </w:rPr>
              <w:t xml:space="preserve">DIP joints of PsA had more pathological findings than RA; no bone changes (erosions and </w:t>
            </w:r>
            <w:r w:rsidRPr="00064B7F">
              <w:rPr>
                <w:rFonts w:ascii="Times New Roman" w:hAnsi="Times New Roman" w:cs="Times New Roman"/>
                <w:sz w:val="16"/>
                <w:szCs w:val="16"/>
                <w:lang w:val="en-US"/>
              </w:rPr>
              <w:lastRenderedPageBreak/>
              <w:t>proliferations) were present in RA.  Synovitis was common in both groups.</w:t>
            </w:r>
          </w:p>
        </w:tc>
        <w:tc>
          <w:tcPr>
            <w:tcW w:w="1841" w:type="dxa"/>
            <w:hideMark/>
          </w:tcPr>
          <w:p w14:paraId="2368DE25" w14:textId="77777777" w:rsidR="001C570C" w:rsidRPr="00064B7F" w:rsidRDefault="001C570C" w:rsidP="00E40FE8">
            <w:pPr>
              <w:rPr>
                <w:rFonts w:ascii="Times New Roman" w:hAnsi="Times New Roman" w:cs="Times New Roman"/>
                <w:b/>
                <w:sz w:val="16"/>
                <w:szCs w:val="16"/>
                <w:lang w:val="en-US" w:eastAsia="en-US"/>
              </w:rPr>
            </w:pPr>
            <w:r w:rsidRPr="00064B7F">
              <w:rPr>
                <w:rFonts w:ascii="Times New Roman" w:hAnsi="Times New Roman" w:cs="Times New Roman"/>
                <w:b/>
                <w:sz w:val="16"/>
                <w:szCs w:val="16"/>
                <w:lang w:val="en-US" w:eastAsia="en-US"/>
              </w:rPr>
              <w:lastRenderedPageBreak/>
              <w:t>Inter-reader reliability (kappa)</w:t>
            </w:r>
          </w:p>
          <w:p w14:paraId="091EFCE6" w14:textId="77777777" w:rsidR="001C570C" w:rsidRPr="00064B7F" w:rsidRDefault="001C570C"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Bone changes 0.52-1</w:t>
            </w:r>
          </w:p>
          <w:p w14:paraId="04D8B3AA" w14:textId="77777777" w:rsidR="00896022" w:rsidRPr="00064B7F" w:rsidRDefault="001C570C"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lastRenderedPageBreak/>
              <w:t xml:space="preserve">Synovitis 0.78-1 </w:t>
            </w:r>
          </w:p>
        </w:tc>
      </w:tr>
      <w:tr w:rsidR="00896022" w:rsidRPr="00064B7F" w14:paraId="30202ADA" w14:textId="77777777" w:rsidTr="00831856">
        <w:trPr>
          <w:trHeight w:val="213"/>
        </w:trPr>
        <w:tc>
          <w:tcPr>
            <w:tcW w:w="1403" w:type="dxa"/>
            <w:shd w:val="clear" w:color="auto" w:fill="F2F2F2" w:themeFill="background1" w:themeFillShade="F2"/>
            <w:hideMark/>
          </w:tcPr>
          <w:p w14:paraId="77B48D12" w14:textId="4CDF3443" w:rsidR="00896022" w:rsidRPr="00064B7F" w:rsidRDefault="00D1547C"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lastRenderedPageBreak/>
              <w:t>Woodburn 2013</w:t>
            </w:r>
            <w:r w:rsidR="0061107C"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JiSTkcdc","properties":{"formattedCitation":"(44)","plainCitation":"(44)","noteIndex":0},"citationItems":[{"id":369,"uris":["http://zotero.org/users/2546803/items/GCZUJZZS"],"uri":["http://zotero.org/users/2546803/items/GCZUJZZS"],"itemData":{"id":369,"type":"article-journal","title":"Achilles tendon biomechanics in psoriatic arthritis patients with ultrasound proven enthesitis.","container-title":"Scandinavian journal of rheumatology","volume":"42","issue":"4","abstract":"OBJECTIVE: To investigate Achilles tendon (AT) biomechanics in psoriatic arthritis (PsA) patients with ultrasound confirmed features of enthesitis. METHOD: PsA patients and healthy control subjects underwent three-dimensional (3D) gait analysis to measure walking speed, rotational joint motion and the moments, power, and AT force at the ankle-subtalar joint complex. The Glasgow Ultrasound Enthesitis Scoring System (GUESS) was used to score the presence of enthesophytes, erosions, retrocalcaneal bursitis, and tendon thickening. Power Doppler ultrasound signal (PDUS) was used to detect active disease. Peripheral joint arthritis, acute-phase reactants, global health, disability, and foot impairments were recorded. A core set of biomechanical variables that influence the insertion of the AT and indirect estimates of tendon loading were compared between PsA patients and control subjects with and without enthesitis. RESULTS: Forty-two PsA patients with a mean disease duration of 10.6 (SD 9.4) years and 29 control subjects were studied. Seventeen (40%) PsA patients had clinically detectable AT entheseal pain. Twenty-eight (67%) PsA patients and nine (31%) control subjects had one or more GUESS enthesitis features, predominantly enthesophytes. PsA patients with enthesitis walked significantly more slowly than control subjects (p = 0.019) and generated lower peak ankle joint moments (p = 0.006), power (p = 0.001), and AT force (p = 0.003). Ankle-subtalar joint complex motion was comparable and no between-group differences were found for peak dorsiflexion (p = 0.59), eversion (p = 0.05), and internal rotation (p = 0.19). CONCLUSIONS: In this group of PsA patients, the AT insertional angle was not influenced by ankle-subtalar joint motion in those with and without enthesitis. Moreover, the PsA patients with enthesitis had significantly lower AT loading.","DOI":"10.3109/03009742.2012.747626","note":"PMID: 23286761","journalAbbreviation":"Scand J Rheumatol","language":"eng","author":[{"family":"Woodburn","given":"J."},{"family":"Hyslop","given":"E."},{"family":"Barn","given":"R."},{"family":"McInnes","given":"I. B."},{"family":"Turner","given":"D. E."}],"issued":{"date-parts":[["2013"]]}}}],"schema":"https://github.com/citation-style-language/schema/raw/master/csl-citation.json"} </w:instrText>
            </w:r>
            <w:r w:rsidR="0061107C"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44)</w:t>
            </w:r>
            <w:r w:rsidR="0061107C" w:rsidRPr="00064B7F">
              <w:rPr>
                <w:rFonts w:ascii="Times New Roman" w:hAnsi="Times New Roman" w:cs="Times New Roman"/>
                <w:sz w:val="16"/>
                <w:szCs w:val="16"/>
                <w:lang w:val="en-US"/>
              </w:rPr>
              <w:fldChar w:fldCharType="end"/>
            </w:r>
          </w:p>
        </w:tc>
        <w:tc>
          <w:tcPr>
            <w:tcW w:w="1057" w:type="dxa"/>
            <w:hideMark/>
          </w:tcPr>
          <w:p w14:paraId="6494F5A1"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42 PsA</w:t>
            </w:r>
          </w:p>
          <w:p w14:paraId="41A018B3"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29 HC with foot or ankle pain</w:t>
            </w:r>
          </w:p>
        </w:tc>
        <w:tc>
          <w:tcPr>
            <w:tcW w:w="2018" w:type="dxa"/>
            <w:hideMark/>
          </w:tcPr>
          <w:p w14:paraId="35E0647E" w14:textId="77777777" w:rsidR="00896022" w:rsidRPr="00064B7F" w:rsidRDefault="00896022" w:rsidP="00C52056">
            <w:pPr>
              <w:rPr>
                <w:rFonts w:ascii="Times New Roman" w:hAnsi="Times New Roman" w:cs="Times New Roman"/>
                <w:sz w:val="16"/>
                <w:szCs w:val="16"/>
                <w:lang w:val="en-US"/>
              </w:rPr>
            </w:pPr>
            <w:r w:rsidRPr="00064B7F">
              <w:rPr>
                <w:rFonts w:ascii="Times New Roman" w:hAnsi="Times New Roman" w:cs="Times New Roman"/>
                <w:sz w:val="16"/>
                <w:szCs w:val="16"/>
                <w:lang w:val="en-US"/>
              </w:rPr>
              <w:t>Achilles tendon</w:t>
            </w:r>
          </w:p>
          <w:p w14:paraId="7C7C0AF7" w14:textId="77777777" w:rsidR="00EC29DF" w:rsidRPr="00064B7F" w:rsidRDefault="00EC29DF" w:rsidP="00C52056">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tendon thickness   5.29 mm, retrocalcaneal bursitis, erosions, enthesophytes, PwD]</w:t>
            </w:r>
          </w:p>
        </w:tc>
        <w:tc>
          <w:tcPr>
            <w:tcW w:w="1278" w:type="dxa"/>
            <w:hideMark/>
          </w:tcPr>
          <w:p w14:paraId="3DBD93BA"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ase-control</w:t>
            </w:r>
          </w:p>
        </w:tc>
        <w:tc>
          <w:tcPr>
            <w:tcW w:w="1980" w:type="dxa"/>
            <w:hideMark/>
          </w:tcPr>
          <w:p w14:paraId="2CD912EC"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CASPAR criteria</w:t>
            </w:r>
          </w:p>
        </w:tc>
        <w:tc>
          <w:tcPr>
            <w:tcW w:w="1559" w:type="dxa"/>
            <w:hideMark/>
          </w:tcPr>
          <w:p w14:paraId="1EB7C519"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Consecutive patients with PsA</w:t>
            </w:r>
          </w:p>
        </w:tc>
        <w:tc>
          <w:tcPr>
            <w:tcW w:w="1417" w:type="dxa"/>
            <w:hideMark/>
          </w:tcPr>
          <w:p w14:paraId="0B111000" w14:textId="77777777" w:rsidR="00896022" w:rsidRPr="00064B7F" w:rsidRDefault="005F53F1"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Clinical diagnosis of PsA</w:t>
            </w:r>
          </w:p>
        </w:tc>
        <w:tc>
          <w:tcPr>
            <w:tcW w:w="2266" w:type="dxa"/>
            <w:hideMark/>
          </w:tcPr>
          <w:p w14:paraId="289F8128" w14:textId="77777777" w:rsidR="00896022" w:rsidRPr="00064B7F" w:rsidRDefault="00896022" w:rsidP="00C52056">
            <w:pPr>
              <w:rPr>
                <w:rFonts w:ascii="Times New Roman" w:hAnsi="Times New Roman" w:cs="Times New Roman"/>
                <w:sz w:val="16"/>
                <w:szCs w:val="16"/>
                <w:lang w:val="en-US"/>
              </w:rPr>
            </w:pPr>
            <w:r w:rsidRPr="00064B7F">
              <w:rPr>
                <w:rFonts w:ascii="Times New Roman" w:hAnsi="Times New Roman" w:cs="Times New Roman"/>
                <w:sz w:val="16"/>
                <w:szCs w:val="16"/>
                <w:lang w:val="en-US"/>
              </w:rPr>
              <w:t>Se   0.66 (0.50,0.80)</w:t>
            </w:r>
          </w:p>
          <w:p w14:paraId="0A2A9501" w14:textId="77777777" w:rsidR="00896022" w:rsidRPr="00064B7F" w:rsidRDefault="00896022" w:rsidP="00C52056">
            <w:pPr>
              <w:rPr>
                <w:rFonts w:ascii="Times New Roman" w:hAnsi="Times New Roman" w:cs="Times New Roman"/>
                <w:sz w:val="16"/>
                <w:szCs w:val="16"/>
                <w:lang w:val="en-US"/>
              </w:rPr>
            </w:pPr>
            <w:r w:rsidRPr="00064B7F">
              <w:rPr>
                <w:rFonts w:ascii="Times New Roman" w:hAnsi="Times New Roman" w:cs="Times New Roman"/>
                <w:sz w:val="16"/>
                <w:szCs w:val="16"/>
                <w:lang w:val="en-US"/>
              </w:rPr>
              <w:t>Sp  0.69 (0.49,0.84)</w:t>
            </w:r>
          </w:p>
          <w:p w14:paraId="1EA3070E" w14:textId="77777777" w:rsidR="00896022" w:rsidRPr="00064B7F" w:rsidRDefault="00896022" w:rsidP="00C52056">
            <w:pPr>
              <w:rPr>
                <w:rFonts w:ascii="Times New Roman" w:hAnsi="Times New Roman" w:cs="Times New Roman"/>
                <w:sz w:val="16"/>
                <w:szCs w:val="16"/>
                <w:lang w:val="en-US"/>
              </w:rPr>
            </w:pPr>
            <w:r w:rsidRPr="00064B7F">
              <w:rPr>
                <w:rFonts w:ascii="Times New Roman" w:hAnsi="Times New Roman" w:cs="Times New Roman"/>
                <w:sz w:val="16"/>
                <w:szCs w:val="16"/>
                <w:lang w:val="en-US"/>
              </w:rPr>
              <w:t>LR+  2.15 (1.2,3.85)</w:t>
            </w:r>
          </w:p>
          <w:p w14:paraId="6F5266B2" w14:textId="77777777" w:rsidR="00896022" w:rsidRPr="00064B7F" w:rsidRDefault="00896022" w:rsidP="00C52056">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LR- 0.48 (0.29,0.79)</w:t>
            </w:r>
          </w:p>
        </w:tc>
        <w:tc>
          <w:tcPr>
            <w:tcW w:w="1841" w:type="dxa"/>
            <w:hideMark/>
          </w:tcPr>
          <w:p w14:paraId="473AA6DC" w14:textId="77777777" w:rsidR="00896022" w:rsidRPr="00064B7F" w:rsidRDefault="003961DD" w:rsidP="003961DD">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n.a.</w:t>
            </w:r>
          </w:p>
        </w:tc>
      </w:tr>
      <w:tr w:rsidR="00896022" w:rsidRPr="00064B7F" w14:paraId="7702CF11" w14:textId="77777777" w:rsidTr="00831856">
        <w:trPr>
          <w:trHeight w:val="213"/>
        </w:trPr>
        <w:tc>
          <w:tcPr>
            <w:tcW w:w="1403" w:type="dxa"/>
            <w:shd w:val="clear" w:color="auto" w:fill="F2F2F2" w:themeFill="background1" w:themeFillShade="F2"/>
            <w:hideMark/>
          </w:tcPr>
          <w:p w14:paraId="5D18BA5F" w14:textId="10BDAD6A" w:rsidR="00896022" w:rsidRPr="00064B7F" w:rsidRDefault="00D1547C"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t>Acquacalda 2015</w:t>
            </w:r>
            <w:r w:rsidR="0061107C"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DPtAN7nW","properties":{"formattedCitation":"(45)","plainCitation":"(45)","noteIndex":0},"citationItems":[{"id":133,"uris":["http://zotero.org/users/2546803/items/TQCXADD8"],"uri":["http://zotero.org/users/2546803/items/TQCXADD8"],"itemData":{"id":133,"type":"article-journal","title":"Ultrasound study of entheses in psoriasis patients with or without musculoskeletal symptoms: A prospective study","container-title":"Joint Bone Spine","page":"267-271","volume":"82","issue":"4","abstract":"Objective: To estimate the prevalence of ultrasonographic enthesitis in psoriasis patients with or without musculoskeletal symptoms and to investigate their evolution under systemic treatments given for the cutaneous symptoms. Patients and methods: Prospective bi-centre (rheumatology and dermatology) study over 6. months, including psoriasis pts requiring systemic treatment, with or without musculoskeletal symptoms and/or psoriatic arthritis (PsA). Clinical assessment (M0 and M6) included: BASDAI, HAQ, SPARCC, PASI and nail disease. US assessment (M0 and M6) with Grey Scale and PD of 10 entheses was performed by one trained rheumatologist blinded to clinical and biological data, scoring morphological, structural lesions and PD signal. Results: Complete data were obtained on 340 entheses in 34 patients. Twenty-two were asymptomatic (PsO) and 12 symptomatic (PsA). They received conventional treatment and/or biologics. At baseline: US abnormalities were found in 97.1% total population and in 86.4% PsO patients. 95/340 enthesitis were observed, 57/220 in PsO vs 38/120 in PsA (P=0.258). Neither group had PD signal. Presence of 24/90 enthesitis in patients with nail disease vs 33/130 without (P=0.831). At M6: Twenty-three patients were assessed. US morphological (thickness and hypoechogenicity) abnormalities were improved in PsO (n=13) (P=0.021) and PsA patients (n=10) (P=0.164) with a significant decrease of BASDAI, HAQ, SPARCC. Conclusion: We observed a high frequency of US enthesitis in psoriasis patients, with or without musculoskeletal symptoms, requiring systemic treatment. At 6. months, US morphological abnormalities were likely to improve. Further studies would be interesting to validate our data and to assess their potential impact on PsA development.","ISSN":"1778-7254","journalAbbreviation":"Jt. Bone Spine","author":[{"literal":"Acquacalda E."},{"literal":"Albert C."},{"literal":"Montaudie H."},{"literal":"Fontas E."},{"literal":"Danre A."},{"literal":"Roux C.H."},{"literal":"Breuil V."},{"literal":"Lacour J.P."},{"literal":"Passeron T."},{"literal":"Ziegler L.E."}],"issued":{"date-parts":[["2015"]]}}}],"schema":"https://github.com/citation-style-language/schema/raw/master/csl-citation.json"} </w:instrText>
            </w:r>
            <w:r w:rsidR="0061107C"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45)</w:t>
            </w:r>
            <w:r w:rsidR="0061107C" w:rsidRPr="00064B7F">
              <w:rPr>
                <w:rFonts w:ascii="Times New Roman" w:hAnsi="Times New Roman" w:cs="Times New Roman"/>
                <w:sz w:val="16"/>
                <w:szCs w:val="16"/>
                <w:lang w:val="en-US"/>
              </w:rPr>
              <w:fldChar w:fldCharType="end"/>
            </w:r>
          </w:p>
        </w:tc>
        <w:tc>
          <w:tcPr>
            <w:tcW w:w="1057" w:type="dxa"/>
            <w:hideMark/>
          </w:tcPr>
          <w:p w14:paraId="18B2ABCD"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34 cutaneous psoriasis</w:t>
            </w:r>
          </w:p>
        </w:tc>
        <w:tc>
          <w:tcPr>
            <w:tcW w:w="2018" w:type="dxa"/>
            <w:hideMark/>
          </w:tcPr>
          <w:p w14:paraId="1975906C"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Achilles tendon, plantar fascia insertion, quadriceps insertion, proximal patellar and triceps tendon insertion</w:t>
            </w:r>
          </w:p>
          <w:p w14:paraId="4E323482" w14:textId="77777777" w:rsidR="00EC29DF" w:rsidRPr="00064B7F" w:rsidRDefault="00EC29DF"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Hypoechogenicity; Thickening; Erosion; Calcification; Power Doppler; Morphological lesions; Structural lesions; All lesions]</w:t>
            </w:r>
          </w:p>
        </w:tc>
        <w:tc>
          <w:tcPr>
            <w:tcW w:w="1278" w:type="dxa"/>
            <w:hideMark/>
          </w:tcPr>
          <w:p w14:paraId="77153EAF"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Longitudinal cohort (6 months)</w:t>
            </w:r>
          </w:p>
        </w:tc>
        <w:tc>
          <w:tcPr>
            <w:tcW w:w="1980" w:type="dxa"/>
            <w:hideMark/>
          </w:tcPr>
          <w:p w14:paraId="0512A927"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CASPAR criteria</w:t>
            </w:r>
          </w:p>
        </w:tc>
        <w:tc>
          <w:tcPr>
            <w:tcW w:w="1559" w:type="dxa"/>
            <w:hideMark/>
          </w:tcPr>
          <w:p w14:paraId="37EFEE19" w14:textId="77777777" w:rsidR="00896022" w:rsidRPr="00064B7F" w:rsidRDefault="00896022" w:rsidP="00C52056">
            <w:pPr>
              <w:rPr>
                <w:rFonts w:ascii="Times New Roman" w:hAnsi="Times New Roman" w:cs="Times New Roman"/>
                <w:sz w:val="16"/>
                <w:szCs w:val="16"/>
                <w:lang w:val="en-US"/>
              </w:rPr>
            </w:pPr>
            <w:r w:rsidRPr="00064B7F">
              <w:rPr>
                <w:rFonts w:ascii="Times New Roman" w:hAnsi="Times New Roman" w:cs="Times New Roman"/>
                <w:sz w:val="16"/>
                <w:szCs w:val="16"/>
                <w:lang w:val="en-US"/>
              </w:rPr>
              <w:t>Cutaneous psoriasis starting the first systemic treatment</w:t>
            </w:r>
          </w:p>
          <w:p w14:paraId="0A8E0004" w14:textId="77777777" w:rsidR="00896022" w:rsidRPr="00064B7F" w:rsidRDefault="00896022" w:rsidP="00E40FE8">
            <w:pPr>
              <w:rPr>
                <w:rFonts w:ascii="Times New Roman" w:hAnsi="Times New Roman" w:cs="Times New Roman"/>
                <w:sz w:val="16"/>
                <w:szCs w:val="16"/>
                <w:highlight w:val="yellow"/>
                <w:lang w:val="en-US" w:eastAsia="en-US"/>
              </w:rPr>
            </w:pPr>
          </w:p>
        </w:tc>
        <w:tc>
          <w:tcPr>
            <w:tcW w:w="1417" w:type="dxa"/>
            <w:hideMark/>
          </w:tcPr>
          <w:p w14:paraId="04A33F25" w14:textId="77777777" w:rsidR="00896022" w:rsidRPr="00064B7F" w:rsidRDefault="005F53F1"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Clinical diagnosis of PsA</w:t>
            </w:r>
          </w:p>
        </w:tc>
        <w:tc>
          <w:tcPr>
            <w:tcW w:w="2266" w:type="dxa"/>
            <w:hideMark/>
          </w:tcPr>
          <w:p w14:paraId="05BA2FEF" w14:textId="77777777" w:rsidR="00896022" w:rsidRPr="00064B7F" w:rsidRDefault="00896022" w:rsidP="00C52056">
            <w:pPr>
              <w:rPr>
                <w:rFonts w:ascii="Times New Roman" w:hAnsi="Times New Roman" w:cs="Times New Roman"/>
                <w:sz w:val="16"/>
                <w:szCs w:val="16"/>
                <w:lang w:val="en-US"/>
              </w:rPr>
            </w:pPr>
            <w:r w:rsidRPr="00064B7F">
              <w:rPr>
                <w:rFonts w:ascii="Times New Roman" w:hAnsi="Times New Roman" w:cs="Times New Roman"/>
                <w:sz w:val="16"/>
                <w:szCs w:val="16"/>
                <w:lang w:val="en-US"/>
              </w:rPr>
              <w:t>Se 0.52 (0.43,0.62)</w:t>
            </w:r>
          </w:p>
          <w:p w14:paraId="52CD8DDC" w14:textId="77777777" w:rsidR="00896022" w:rsidRPr="00064B7F" w:rsidRDefault="00896022" w:rsidP="00C52056">
            <w:pPr>
              <w:rPr>
                <w:rFonts w:ascii="Times New Roman" w:hAnsi="Times New Roman" w:cs="Times New Roman"/>
                <w:sz w:val="16"/>
                <w:szCs w:val="16"/>
                <w:lang w:val="en-US"/>
              </w:rPr>
            </w:pPr>
            <w:r w:rsidRPr="00064B7F">
              <w:rPr>
                <w:rFonts w:ascii="Times New Roman" w:hAnsi="Times New Roman" w:cs="Times New Roman"/>
                <w:sz w:val="16"/>
                <w:szCs w:val="16"/>
                <w:lang w:val="en-US"/>
              </w:rPr>
              <w:t>Sp 0.53 (0.46,0.60)</w:t>
            </w:r>
          </w:p>
          <w:p w14:paraId="32C806F1" w14:textId="77777777" w:rsidR="00896022" w:rsidRPr="00064B7F" w:rsidRDefault="00896022" w:rsidP="00C52056">
            <w:pPr>
              <w:rPr>
                <w:rFonts w:ascii="Times New Roman" w:hAnsi="Times New Roman" w:cs="Times New Roman"/>
                <w:sz w:val="16"/>
                <w:szCs w:val="16"/>
                <w:lang w:val="en-US"/>
              </w:rPr>
            </w:pPr>
            <w:r w:rsidRPr="00064B7F">
              <w:rPr>
                <w:rFonts w:ascii="Times New Roman" w:hAnsi="Times New Roman" w:cs="Times New Roman"/>
                <w:sz w:val="16"/>
                <w:szCs w:val="16"/>
                <w:lang w:val="en-US"/>
              </w:rPr>
              <w:t>LR+ 1.14 (0.92,1.43)</w:t>
            </w:r>
          </w:p>
          <w:p w14:paraId="3EBF131C" w14:textId="77777777" w:rsidR="00896022" w:rsidRPr="00064B7F" w:rsidRDefault="00896022" w:rsidP="00C52056">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LR- 0.88 (0.70,1.10)</w:t>
            </w:r>
          </w:p>
        </w:tc>
        <w:tc>
          <w:tcPr>
            <w:tcW w:w="1841" w:type="dxa"/>
            <w:hideMark/>
          </w:tcPr>
          <w:p w14:paraId="434CDE8E" w14:textId="77777777" w:rsidR="00896022" w:rsidRPr="00064B7F" w:rsidRDefault="003961DD"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n.a.</w:t>
            </w:r>
          </w:p>
        </w:tc>
      </w:tr>
      <w:tr w:rsidR="00896022" w:rsidRPr="00064B7F" w14:paraId="3C18A544" w14:textId="77777777" w:rsidTr="00831856">
        <w:trPr>
          <w:trHeight w:val="213"/>
        </w:trPr>
        <w:tc>
          <w:tcPr>
            <w:tcW w:w="1403" w:type="dxa"/>
            <w:shd w:val="clear" w:color="auto" w:fill="F2F2F2" w:themeFill="background1" w:themeFillShade="F2"/>
            <w:hideMark/>
          </w:tcPr>
          <w:p w14:paraId="41CEA514" w14:textId="001104C8" w:rsidR="00896022" w:rsidRPr="00064B7F" w:rsidRDefault="00D1547C"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t>Eder 2014</w:t>
            </w:r>
            <w:r w:rsidR="0061107C"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56O1AGvm","properties":{"formattedCitation":"(46)","plainCitation":"(46)","noteIndex":0},"citationItems":[{"id":33227,"uris":["http://zotero.org/groups/2038841/items/WPDN827F"],"uri":["http://zotero.org/groups/2038841/items/WPDN827F"],"itemData":{"id":33227,"type":"article-journal","title":"Is the madrid sonographic enthesitis index useful for differentiating psoriatic arthritis from psoriasis alone and healthy controls?","container-title":"Journal of Rheumatology","page":"466-472","volume":"41","issue":"3","archive":"Embase","abstract":"Objective. To assess the usefulness of the MAdrid Sonographic Enthesitis Index (MASEI) in classifying patients as having psoriatic arthritis (PsA) and comparing entheseal abnormalities between patients with PsA, psoriasis alone (PsC), and healthy controls (HC). Methods. Patients with PsC were assessed to exclude inflammatory arthritis. The MASEI scoring system was used to quantify the extent of ultrasonographic (US) entheseal abnormalities. The total MASEI score was categorized into items that reflected inflammatory abnormalities (MASEI-inflammatory) and chronic damage (MASEI-damage). Nonparametric tests were used to compare MASEI scores across the groups. A cutoff point of MASEI ≥ 20 was used to calculate the sensitivity and specificity of the MASEI to classify patients as having PsA. Results. Patients with PsA (n = 50), PsC (n = 66), and HC (n = 60) were assessed. Total MASEI scores were higher in patients with PsA than in those with PsC, and both those groups were higher than HC (p &lt; 0.0001). MASEI-inflammatory showed a similar trend (p &lt; 0.0001). MASEI-damage was higher in patients with PsA compared to both patients with PsC and HC (p &lt; 0.0001); however, no difference was observed between patients with PsC and HC. No significant difference in MASEI scores was found across the 3 groups in patients with a body mass index &gt; 30. The sensitivity of the MASEI score to correctly classify patients as having PsA was 30% and the specificity was 95% when compared to HC and 89% when compared to PsC. Conclusion. The severity of US entheseal abnormalities is highest in patients with PsA followed by PsC and is lowest in healthy controls. MASEI can specifically classify patients as having PsA. The Journal of Rheumatology Copyright © 2014. All rights reserved.","DOI":"10.3899/jrheum.130949","ISSN":"0315-162X","journalAbbreviation":"J. Rheumatol.","language":"English","author":[{"literal":"Eder L."},{"literal":"Jayakar J."},{"literal":"Thavaneswaran A."},{"literal":"Haddad A."},{"literal":"Chandran V."},{"literal":"Salonen D."},{"literal":"Rosen C.F."},{"literal":"Gladman D.D."}],"issued":{"date-parts":[["2014"]]}}}],"schema":"https://github.com/citation-style-language/schema/raw/master/csl-citation.json"} </w:instrText>
            </w:r>
            <w:r w:rsidR="0061107C"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46)</w:t>
            </w:r>
            <w:r w:rsidR="0061107C" w:rsidRPr="00064B7F">
              <w:rPr>
                <w:rFonts w:ascii="Times New Roman" w:hAnsi="Times New Roman" w:cs="Times New Roman"/>
                <w:sz w:val="16"/>
                <w:szCs w:val="16"/>
                <w:lang w:val="en-US"/>
              </w:rPr>
              <w:fldChar w:fldCharType="end"/>
            </w:r>
          </w:p>
        </w:tc>
        <w:tc>
          <w:tcPr>
            <w:tcW w:w="1057" w:type="dxa"/>
            <w:hideMark/>
          </w:tcPr>
          <w:p w14:paraId="2F9FCB4E"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50 PsA</w:t>
            </w:r>
          </w:p>
          <w:p w14:paraId="20473D6A"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66 cutaneous psoriasis</w:t>
            </w:r>
          </w:p>
          <w:p w14:paraId="680BC952"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60 HC</w:t>
            </w:r>
          </w:p>
        </w:tc>
        <w:tc>
          <w:tcPr>
            <w:tcW w:w="2018" w:type="dxa"/>
            <w:hideMark/>
          </w:tcPr>
          <w:p w14:paraId="27374960"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insertions of the quadriceps and patellar tendons, Achilles tendon and plantar fascia insertions, triceps tendon insertion</w:t>
            </w:r>
          </w:p>
        </w:tc>
        <w:tc>
          <w:tcPr>
            <w:tcW w:w="1278" w:type="dxa"/>
            <w:hideMark/>
          </w:tcPr>
          <w:p w14:paraId="0F06A1A6"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ase-control</w:t>
            </w:r>
          </w:p>
        </w:tc>
        <w:tc>
          <w:tcPr>
            <w:tcW w:w="1980" w:type="dxa"/>
            <w:hideMark/>
          </w:tcPr>
          <w:p w14:paraId="0C741282"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CASPAR criteria</w:t>
            </w:r>
          </w:p>
        </w:tc>
        <w:tc>
          <w:tcPr>
            <w:tcW w:w="1559" w:type="dxa"/>
            <w:hideMark/>
          </w:tcPr>
          <w:p w14:paraId="5BF6B75A"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Consecutive PsA</w:t>
            </w:r>
          </w:p>
        </w:tc>
        <w:tc>
          <w:tcPr>
            <w:tcW w:w="1417" w:type="dxa"/>
            <w:hideMark/>
          </w:tcPr>
          <w:p w14:paraId="22E4E564" w14:textId="77777777" w:rsidR="00896022" w:rsidRPr="00064B7F" w:rsidRDefault="005F53F1"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Clinical diagnosis of PsA</w:t>
            </w:r>
          </w:p>
        </w:tc>
        <w:tc>
          <w:tcPr>
            <w:tcW w:w="2266" w:type="dxa"/>
            <w:hideMark/>
          </w:tcPr>
          <w:p w14:paraId="4241042C" w14:textId="77777777" w:rsidR="00896022" w:rsidRPr="00064B7F" w:rsidRDefault="00896022" w:rsidP="00C52056">
            <w:pPr>
              <w:rPr>
                <w:rFonts w:ascii="Times New Roman" w:hAnsi="Times New Roman" w:cs="Times New Roman"/>
                <w:sz w:val="16"/>
                <w:szCs w:val="16"/>
                <w:lang w:val="en-US"/>
              </w:rPr>
            </w:pPr>
            <w:r w:rsidRPr="00064B7F">
              <w:rPr>
                <w:rFonts w:ascii="Times New Roman" w:hAnsi="Times New Roman" w:cs="Times New Roman"/>
                <w:sz w:val="16"/>
                <w:szCs w:val="16"/>
                <w:lang w:val="en-US"/>
              </w:rPr>
              <w:t>Se 0.30 (0.16,0.46)</w:t>
            </w:r>
          </w:p>
          <w:p w14:paraId="5349D377" w14:textId="77777777" w:rsidR="00896022" w:rsidRPr="00064B7F" w:rsidRDefault="00896022" w:rsidP="00C52056">
            <w:pPr>
              <w:rPr>
                <w:rFonts w:ascii="Times New Roman" w:hAnsi="Times New Roman" w:cs="Times New Roman"/>
                <w:sz w:val="16"/>
                <w:szCs w:val="16"/>
                <w:lang w:val="en-US"/>
              </w:rPr>
            </w:pPr>
            <w:r w:rsidRPr="00064B7F">
              <w:rPr>
                <w:rFonts w:ascii="Times New Roman" w:hAnsi="Times New Roman" w:cs="Times New Roman"/>
                <w:sz w:val="16"/>
                <w:szCs w:val="16"/>
                <w:lang w:val="en-US"/>
              </w:rPr>
              <w:t>Sp 0.89 (0.79,0.95)</w:t>
            </w:r>
          </w:p>
          <w:p w14:paraId="52426102" w14:textId="77777777" w:rsidR="00896022" w:rsidRPr="00064B7F" w:rsidRDefault="00896022" w:rsidP="00C52056">
            <w:pPr>
              <w:rPr>
                <w:rFonts w:ascii="Times New Roman" w:hAnsi="Times New Roman" w:cs="Times New Roman"/>
                <w:sz w:val="16"/>
                <w:szCs w:val="16"/>
                <w:lang w:val="en-US"/>
              </w:rPr>
            </w:pPr>
            <w:r w:rsidRPr="00064B7F">
              <w:rPr>
                <w:rFonts w:ascii="Times New Roman" w:hAnsi="Times New Roman" w:cs="Times New Roman"/>
                <w:sz w:val="16"/>
                <w:szCs w:val="16"/>
                <w:lang w:val="en-US"/>
              </w:rPr>
              <w:t>LR+ 2.83 (1.21,6.59)</w:t>
            </w:r>
          </w:p>
          <w:p w14:paraId="57906F54" w14:textId="77777777" w:rsidR="00896022" w:rsidRPr="00064B7F" w:rsidRDefault="00896022" w:rsidP="00C52056">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LR- 0.78 (0.63,0.97)</w:t>
            </w:r>
          </w:p>
        </w:tc>
        <w:tc>
          <w:tcPr>
            <w:tcW w:w="1841" w:type="dxa"/>
            <w:hideMark/>
          </w:tcPr>
          <w:p w14:paraId="5B0BCF0B" w14:textId="77777777" w:rsidR="00896022" w:rsidRPr="00064B7F" w:rsidRDefault="003961DD" w:rsidP="00E40FE8">
            <w:pPr>
              <w:rPr>
                <w:rFonts w:ascii="Times New Roman" w:hAnsi="Times New Roman" w:cs="Times New Roman"/>
                <w:b/>
                <w:sz w:val="16"/>
                <w:szCs w:val="16"/>
                <w:lang w:val="en-US" w:eastAsia="en-US"/>
              </w:rPr>
            </w:pPr>
            <w:r w:rsidRPr="00064B7F">
              <w:rPr>
                <w:rFonts w:ascii="Times New Roman" w:hAnsi="Times New Roman" w:cs="Times New Roman"/>
                <w:b/>
                <w:sz w:val="16"/>
                <w:szCs w:val="16"/>
                <w:lang w:val="en-US" w:eastAsia="en-US"/>
              </w:rPr>
              <w:t>Intra-reader reliability (ICC)</w:t>
            </w:r>
          </w:p>
          <w:p w14:paraId="6F12B78E" w14:textId="77777777" w:rsidR="003961DD" w:rsidRPr="00064B7F" w:rsidRDefault="003961DD"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MASEI 0.8</w:t>
            </w:r>
          </w:p>
        </w:tc>
      </w:tr>
      <w:tr w:rsidR="00896022" w:rsidRPr="00064B7F" w14:paraId="56EA6E89" w14:textId="77777777" w:rsidTr="00831856">
        <w:trPr>
          <w:trHeight w:val="213"/>
        </w:trPr>
        <w:tc>
          <w:tcPr>
            <w:tcW w:w="1403" w:type="dxa"/>
            <w:shd w:val="clear" w:color="auto" w:fill="F2F2F2" w:themeFill="background1" w:themeFillShade="F2"/>
            <w:hideMark/>
          </w:tcPr>
          <w:p w14:paraId="18890416" w14:textId="316848B8" w:rsidR="00896022" w:rsidRPr="00064B7F" w:rsidRDefault="00D1547C"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t>Ciancio 2014</w:t>
            </w:r>
            <w:r w:rsidR="0061107C"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PwqepMFm","properties":{"formattedCitation":"(47)","plainCitation":"(47)","noteIndex":0},"citationItems":[{"id":503,"uris":["http://zotero.org/users/2546803/items/UF4JA6JU"],"uri":["http://zotero.org/users/2546803/items/UF4JA6JU"],"itemData":{"id":503,"type":"article-journal","title":"Involvement of the inconstant bursa of the fifth metatarsophalangeal joint in psoriatic arthritis: a clinical and ultrasonographic study.","container-title":"BioMed research international","volume":"2014","abstract":"OBJECTIVE: To evaluate the involvement of the bursa located next to the head of the 5th metatarsal bone in patients with psoriatic arthritis (PsA) in comparison  with the other seronegative spondyloarthritis (SpA). METHODS: All patients with PsA seen during a period of 24 months were enrolled. The control group included healthy subjects and patients with the other SpA. All subjects underwent clinical and ultrasound (US) examination of the lateral surface of the 5th metatarsal. RESULTS: 150 PsA patients (88 M; 62 F), 172 SpA (107 M; 65 F), and 95 healthy controls (58 M; 37 F) were evaluated. Based on clinical and US evaluation, bursitis was diagnosed in 17/150 (11.3%) PsA patients but in none of the SpA (P &lt; 0.0001) and healthy (P = 0.0002) controls. In detecting bursitis, US was more sensitive than clinical examination, although the difference did not reach statistical significance (P = 0.09). CONCLUSION: The bursa of the 5th metatarsophalangeal joint appears to be involved in PsA more frequently than by chance. If confirmed by other studies, this finding could be considered as a distinctive clinical sign of PsA, useful for differential diagnosis with the other SpA. In asymptomatic patients, US proved to be more sensitive in the detection of bursitis.","DOI":"10.1155/2014/174841","note":"PMID: 25061602 \nPMCID: PMC4100366","journalAbbreviation":"Biomed Res Int","language":"eng","author":[{"family":"Ciancio","given":"Giovanni"},{"family":"Volpinari","given":"Stefania"},{"family":"Fotinidi","given":"Maria"},{"family":"Furini","given":"Federica"},{"family":"Farina","given":"Ilaria"},{"family":"Bortoluzzi","given":"Alessandra"},{"family":"Ferracin","given":"Manuela"},{"family":"Bandinelli","given":"Francesca"},{"family":"Orzincolo","given":"Carlo"},{"family":"Trotta","given":"Francesco"},{"family":"Govoni","given":"Marcello"}],"issued":{"date-parts":[["2014"]]}}}],"schema":"https://github.com/citation-style-language/schema/raw/master/csl-citation.json"} </w:instrText>
            </w:r>
            <w:r w:rsidR="0061107C"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47)</w:t>
            </w:r>
            <w:r w:rsidR="0061107C" w:rsidRPr="00064B7F">
              <w:rPr>
                <w:rFonts w:ascii="Times New Roman" w:hAnsi="Times New Roman" w:cs="Times New Roman"/>
                <w:sz w:val="16"/>
                <w:szCs w:val="16"/>
                <w:lang w:val="en-US"/>
              </w:rPr>
              <w:fldChar w:fldCharType="end"/>
            </w:r>
          </w:p>
        </w:tc>
        <w:tc>
          <w:tcPr>
            <w:tcW w:w="1057" w:type="dxa"/>
            <w:hideMark/>
          </w:tcPr>
          <w:p w14:paraId="5B6E866C"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150 PsA</w:t>
            </w:r>
          </w:p>
          <w:p w14:paraId="3A27D38C" w14:textId="77777777" w:rsidR="00896022" w:rsidRPr="00064B7F" w:rsidRDefault="00896022" w:rsidP="00C52056">
            <w:pPr>
              <w:rPr>
                <w:rFonts w:ascii="Times New Roman" w:hAnsi="Times New Roman" w:cs="Times New Roman"/>
                <w:sz w:val="16"/>
                <w:szCs w:val="16"/>
                <w:lang w:val="en-US"/>
              </w:rPr>
            </w:pPr>
            <w:r w:rsidRPr="00064B7F">
              <w:rPr>
                <w:rFonts w:ascii="Times New Roman" w:hAnsi="Times New Roman" w:cs="Times New Roman"/>
                <w:sz w:val="16"/>
                <w:szCs w:val="16"/>
                <w:lang w:val="en-US"/>
              </w:rPr>
              <w:t>172 SpA</w:t>
            </w:r>
          </w:p>
          <w:p w14:paraId="24EB746F" w14:textId="77777777" w:rsidR="00896022" w:rsidRPr="00064B7F" w:rsidRDefault="00896022" w:rsidP="00C52056">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95 HC</w:t>
            </w:r>
          </w:p>
        </w:tc>
        <w:tc>
          <w:tcPr>
            <w:tcW w:w="2018" w:type="dxa"/>
            <w:hideMark/>
          </w:tcPr>
          <w:p w14:paraId="77DE803E"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lateral surface of the fifth MTP</w:t>
            </w:r>
          </w:p>
          <w:p w14:paraId="2DEAB406" w14:textId="77777777" w:rsidR="00EC29DF" w:rsidRPr="00064B7F" w:rsidRDefault="00EC29DF"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bursitis]</w:t>
            </w:r>
            <w:r w:rsidR="0057604C" w:rsidRPr="00064B7F">
              <w:rPr>
                <w:rFonts w:ascii="Times New Roman" w:hAnsi="Times New Roman" w:cs="Times New Roman"/>
                <w:sz w:val="16"/>
                <w:szCs w:val="16"/>
                <w:lang w:val="en-US"/>
              </w:rPr>
              <w:t xml:space="preserve"> </w:t>
            </w:r>
          </w:p>
        </w:tc>
        <w:tc>
          <w:tcPr>
            <w:tcW w:w="1278" w:type="dxa"/>
            <w:hideMark/>
          </w:tcPr>
          <w:p w14:paraId="20091A6E"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ase-control</w:t>
            </w:r>
          </w:p>
        </w:tc>
        <w:tc>
          <w:tcPr>
            <w:tcW w:w="1980" w:type="dxa"/>
            <w:hideMark/>
          </w:tcPr>
          <w:p w14:paraId="1847B60B"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CASPAR criteria</w:t>
            </w:r>
          </w:p>
        </w:tc>
        <w:tc>
          <w:tcPr>
            <w:tcW w:w="1559" w:type="dxa"/>
            <w:hideMark/>
          </w:tcPr>
          <w:p w14:paraId="121F93CC" w14:textId="77777777" w:rsidR="00896022" w:rsidRPr="00064B7F" w:rsidRDefault="00896022" w:rsidP="00C52056">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 xml:space="preserve">Consecutive PsA </w:t>
            </w:r>
          </w:p>
        </w:tc>
        <w:tc>
          <w:tcPr>
            <w:tcW w:w="1417" w:type="dxa"/>
            <w:hideMark/>
          </w:tcPr>
          <w:p w14:paraId="6075BDBE" w14:textId="77777777" w:rsidR="00896022" w:rsidRPr="00064B7F" w:rsidRDefault="005F53F1"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Clinical diagnosis of PsA</w:t>
            </w:r>
          </w:p>
        </w:tc>
        <w:tc>
          <w:tcPr>
            <w:tcW w:w="2266" w:type="dxa"/>
            <w:hideMark/>
          </w:tcPr>
          <w:p w14:paraId="1FFD0A8D" w14:textId="77777777" w:rsidR="00896022" w:rsidRPr="00064B7F" w:rsidRDefault="00896022" w:rsidP="00C52056">
            <w:pPr>
              <w:rPr>
                <w:rFonts w:ascii="Times New Roman" w:hAnsi="Times New Roman" w:cs="Times New Roman"/>
                <w:sz w:val="16"/>
                <w:szCs w:val="16"/>
                <w:lang w:val="en-US"/>
              </w:rPr>
            </w:pPr>
            <w:r w:rsidRPr="00064B7F">
              <w:rPr>
                <w:rFonts w:ascii="Times New Roman" w:hAnsi="Times New Roman" w:cs="Times New Roman"/>
                <w:sz w:val="16"/>
                <w:szCs w:val="16"/>
                <w:lang w:val="en-US"/>
              </w:rPr>
              <w:t>Se 0.10 (0.05,0.16)</w:t>
            </w:r>
          </w:p>
          <w:p w14:paraId="498A859C" w14:textId="77777777" w:rsidR="00896022" w:rsidRPr="00064B7F" w:rsidRDefault="00896022" w:rsidP="00C52056">
            <w:pPr>
              <w:rPr>
                <w:rFonts w:ascii="Times New Roman" w:hAnsi="Times New Roman" w:cs="Times New Roman"/>
                <w:sz w:val="16"/>
                <w:szCs w:val="16"/>
                <w:lang w:val="en-US"/>
              </w:rPr>
            </w:pPr>
            <w:r w:rsidRPr="00064B7F">
              <w:rPr>
                <w:rFonts w:ascii="Times New Roman" w:hAnsi="Times New Roman" w:cs="Times New Roman"/>
                <w:sz w:val="16"/>
                <w:szCs w:val="16"/>
                <w:lang w:val="en-US"/>
              </w:rPr>
              <w:t>Sp 1.0 (0.96,1.0)</w:t>
            </w:r>
          </w:p>
          <w:p w14:paraId="623488F6" w14:textId="77777777" w:rsidR="00896022" w:rsidRPr="00064B7F" w:rsidRDefault="00896022" w:rsidP="00C52056">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LR- 0.90 (0.85,0.95)</w:t>
            </w:r>
          </w:p>
        </w:tc>
        <w:tc>
          <w:tcPr>
            <w:tcW w:w="1841" w:type="dxa"/>
            <w:hideMark/>
          </w:tcPr>
          <w:p w14:paraId="147736A9" w14:textId="77777777" w:rsidR="000E7546" w:rsidRPr="00064B7F" w:rsidRDefault="000E7546" w:rsidP="000E7546">
            <w:pPr>
              <w:rPr>
                <w:rFonts w:ascii="Times New Roman" w:hAnsi="Times New Roman" w:cs="Times New Roman"/>
                <w:b/>
                <w:sz w:val="16"/>
                <w:szCs w:val="16"/>
                <w:lang w:val="en-US" w:eastAsia="en-US"/>
              </w:rPr>
            </w:pPr>
            <w:r w:rsidRPr="00064B7F">
              <w:rPr>
                <w:rFonts w:ascii="Times New Roman" w:hAnsi="Times New Roman" w:cs="Times New Roman"/>
                <w:b/>
                <w:sz w:val="16"/>
                <w:szCs w:val="16"/>
                <w:lang w:val="en-US" w:eastAsia="en-US"/>
              </w:rPr>
              <w:t>Intra-reader reliability (kappa)</w:t>
            </w:r>
          </w:p>
          <w:p w14:paraId="3C78BD73" w14:textId="77777777" w:rsidR="000E7546" w:rsidRPr="00064B7F" w:rsidRDefault="000E7546" w:rsidP="000E7546">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Bursitis  0.96</w:t>
            </w:r>
          </w:p>
          <w:p w14:paraId="7F08A643" w14:textId="77777777" w:rsidR="00896022" w:rsidRPr="00064B7F" w:rsidRDefault="000E7546" w:rsidP="000E7546">
            <w:pPr>
              <w:rPr>
                <w:rFonts w:ascii="Times New Roman" w:hAnsi="Times New Roman" w:cs="Times New Roman"/>
                <w:b/>
                <w:sz w:val="16"/>
                <w:szCs w:val="16"/>
                <w:lang w:val="en-US" w:eastAsia="en-US"/>
              </w:rPr>
            </w:pPr>
            <w:r w:rsidRPr="00064B7F">
              <w:rPr>
                <w:rFonts w:ascii="Times New Roman" w:hAnsi="Times New Roman" w:cs="Times New Roman"/>
                <w:b/>
                <w:sz w:val="16"/>
                <w:szCs w:val="16"/>
                <w:lang w:val="en-US" w:eastAsia="en-US"/>
              </w:rPr>
              <w:t>Inter-reader reliability (kappa)</w:t>
            </w:r>
          </w:p>
          <w:p w14:paraId="09DF4F1B" w14:textId="77777777" w:rsidR="000E7546" w:rsidRPr="00064B7F" w:rsidRDefault="000E7546" w:rsidP="000E7546">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Bursitis  0.87</w:t>
            </w:r>
          </w:p>
        </w:tc>
      </w:tr>
      <w:tr w:rsidR="00896022" w:rsidRPr="00064B7F" w14:paraId="5BAC5485" w14:textId="77777777" w:rsidTr="00831856">
        <w:trPr>
          <w:trHeight w:val="213"/>
        </w:trPr>
        <w:tc>
          <w:tcPr>
            <w:tcW w:w="1403" w:type="dxa"/>
            <w:shd w:val="clear" w:color="auto" w:fill="F2F2F2" w:themeFill="background1" w:themeFillShade="F2"/>
            <w:hideMark/>
          </w:tcPr>
          <w:p w14:paraId="7A9F72A8" w14:textId="645B42ED" w:rsidR="00896022" w:rsidRPr="00064B7F" w:rsidRDefault="00D1547C"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t>Falcao 2013</w:t>
            </w:r>
            <w:r w:rsidR="0061107C"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Fw6a4lqD","properties":{"formattedCitation":"(48)","plainCitation":"(48)","noteIndex":0},"citationItems":[{"id":33085,"uris":["http://zotero.org/groups/2038841/items/YMQKCEMC"],"uri":["http://zotero.org/groups/2038841/items/YMQKCEMC"],"itemData":{"id":33085,"type":"article-journal","title":"Achilles enthesis ultrasound: The importance of the bursa in spondyloarthritis","container-title":"Clinical and Experimental Rheumatology","page":"422-427","volume":"31","issue":"3","archive":"Embase","abstract":"Objectives: This paper aims to assess the prevalence and relevance of the bursa-synovial lesion in spondyloarthritis (SpA). Methods: A transversal blind and controlled two-dimensional (2D) and three-dimensional (3D) ultrasound (US) study of Achilles enthesis bursa in early SpA was undertaken. Clinical outcome measures were collected. Results: Bilateral Achilles enthesis of 66 early SpA patients (34 women) and 46 control patients (23 asymptomatic healthy subjects and 23 rheumatoid arthritis [RA] patients) were analysed. Mean BASDAI, BASFI and BASRI-spine were 4.55±2.08, 2.16±1.95 and 0.65±0.77, respectively. Mean erythrocyte sedimentation rate (ESR) was 10.93±12.35 mm/h and C-reactive protein (CRP) was 6.46±10.09 mg/l. The ?-values for intra-reader agreement for 2D and 3D images and bursa measurement were 0.82 and 0.98, respectively. Bursas were visualised in 89/132 SpA enthesis (67.4%) vs. 27/46 enthesis (58.7%) of healthy controls (p&lt;0.01), and 10/46 enthesis (21.7%) of RA controls (p&lt;0.01). When the thicknesses of the bursas were analysed, the SpA group had a mean of 1.52±1.47 mm versus 0.76±0.76 mm in the healthy control group (p&lt;0.0001), and 0.38±0.62 mm in the RA control group (p&lt;0.0001). A positive likelihood ratio of 4.6 with a cut-off point of bursa &gt;2 was found. No Doppler signal was detected in controls, but 6.6% of SpA Achilles enthesis had Doppler bursitis. Heel pain was more frequent when bursa was present (p&lt;0.05). When Doppler was present, male predominance, HLA B27 positive, heel pain, and higher number of swollen joints, CRP levels, disease activity by the patient and BASDAI questions 2 and 3 achieved statistical significance (p&lt;0.01). Conclusion: The presence of bursa and Doppler signal at retrocalcaneal bursa level could have a relevant contribution to differentiate SpA patients, and were correlated with clinical outcomes of SpA disease activity. © CLINICAL AND EXPERIMENTAL RHEUMATOLOGY 2013.","ISSN":"0392-856X","journalAbbreviation":"Clin. Exp. Rheumatol.","language":"English","author":[{"literal":"Falcao S."},{"literal":"de Miguel E."},{"literal":"Castillo-Gallego C."},{"literal":"Peiteado D."},{"literal":"Branco J."},{"literal":"Martín Mola E."}],"issued":{"date-parts":[["2013"]]}}}],"schema":"https://github.com/citation-style-language/schema/raw/master/csl-citation.json"} </w:instrText>
            </w:r>
            <w:r w:rsidR="0061107C"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48)</w:t>
            </w:r>
            <w:r w:rsidR="0061107C" w:rsidRPr="00064B7F">
              <w:rPr>
                <w:rFonts w:ascii="Times New Roman" w:hAnsi="Times New Roman" w:cs="Times New Roman"/>
                <w:sz w:val="16"/>
                <w:szCs w:val="16"/>
                <w:lang w:val="en-US"/>
              </w:rPr>
              <w:fldChar w:fldCharType="end"/>
            </w:r>
          </w:p>
        </w:tc>
        <w:tc>
          <w:tcPr>
            <w:tcW w:w="1057" w:type="dxa"/>
            <w:hideMark/>
          </w:tcPr>
          <w:p w14:paraId="51FE7EA8"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66 PsA</w:t>
            </w:r>
          </w:p>
          <w:p w14:paraId="2B4DD4F7"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RA and HC gender-matched</w:t>
            </w:r>
          </w:p>
        </w:tc>
        <w:tc>
          <w:tcPr>
            <w:tcW w:w="2018" w:type="dxa"/>
            <w:hideMark/>
          </w:tcPr>
          <w:p w14:paraId="63EFCAB7"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Achilles tendon bursae</w:t>
            </w:r>
          </w:p>
        </w:tc>
        <w:tc>
          <w:tcPr>
            <w:tcW w:w="1278" w:type="dxa"/>
            <w:hideMark/>
          </w:tcPr>
          <w:p w14:paraId="0140B729"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ase-control</w:t>
            </w:r>
          </w:p>
        </w:tc>
        <w:tc>
          <w:tcPr>
            <w:tcW w:w="1980" w:type="dxa"/>
            <w:hideMark/>
          </w:tcPr>
          <w:p w14:paraId="2ABF49DB"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modified New York criteria, CASPAR, ASAS, ESSG criteria</w:t>
            </w:r>
          </w:p>
        </w:tc>
        <w:tc>
          <w:tcPr>
            <w:tcW w:w="1559" w:type="dxa"/>
            <w:hideMark/>
          </w:tcPr>
          <w:p w14:paraId="0781259D"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Consecutive PsA</w:t>
            </w:r>
          </w:p>
        </w:tc>
        <w:tc>
          <w:tcPr>
            <w:tcW w:w="1417" w:type="dxa"/>
            <w:hideMark/>
          </w:tcPr>
          <w:p w14:paraId="008CA8DB" w14:textId="77777777" w:rsidR="00896022" w:rsidRPr="00064B7F" w:rsidRDefault="005F53F1"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Clinical diagnosis of PsA</w:t>
            </w:r>
          </w:p>
        </w:tc>
        <w:tc>
          <w:tcPr>
            <w:tcW w:w="2266" w:type="dxa"/>
            <w:hideMark/>
          </w:tcPr>
          <w:p w14:paraId="2F3686DB" w14:textId="77777777" w:rsidR="00896022" w:rsidRPr="00064B7F" w:rsidRDefault="00896022" w:rsidP="005A6216">
            <w:pPr>
              <w:rPr>
                <w:rFonts w:ascii="Times New Roman" w:hAnsi="Times New Roman" w:cs="Times New Roman"/>
                <w:sz w:val="16"/>
                <w:szCs w:val="16"/>
                <w:lang w:val="en-US"/>
              </w:rPr>
            </w:pPr>
            <w:r w:rsidRPr="00064B7F">
              <w:rPr>
                <w:rFonts w:ascii="Times New Roman" w:hAnsi="Times New Roman" w:cs="Times New Roman"/>
                <w:sz w:val="16"/>
                <w:szCs w:val="16"/>
                <w:lang w:val="en-US"/>
              </w:rPr>
              <w:t>Se 0.67 (0.58,0.75)</w:t>
            </w:r>
          </w:p>
          <w:p w14:paraId="59E03E9C" w14:textId="77777777" w:rsidR="00896022" w:rsidRPr="00064B7F" w:rsidRDefault="00896022" w:rsidP="005A6216">
            <w:pPr>
              <w:rPr>
                <w:rFonts w:ascii="Times New Roman" w:hAnsi="Times New Roman" w:cs="Times New Roman"/>
                <w:sz w:val="16"/>
                <w:szCs w:val="16"/>
                <w:lang w:val="en-US"/>
              </w:rPr>
            </w:pPr>
            <w:r w:rsidRPr="00064B7F">
              <w:rPr>
                <w:rFonts w:ascii="Times New Roman" w:hAnsi="Times New Roman" w:cs="Times New Roman"/>
                <w:sz w:val="16"/>
                <w:szCs w:val="16"/>
                <w:lang w:val="en-US"/>
              </w:rPr>
              <w:t>Sp 0.59 (0.49,0.69)</w:t>
            </w:r>
          </w:p>
          <w:p w14:paraId="0ACED977" w14:textId="77777777" w:rsidR="00896022" w:rsidRPr="00064B7F" w:rsidRDefault="00896022" w:rsidP="005A6216">
            <w:pPr>
              <w:rPr>
                <w:rFonts w:ascii="Times New Roman" w:hAnsi="Times New Roman" w:cs="Times New Roman"/>
                <w:sz w:val="16"/>
                <w:szCs w:val="16"/>
                <w:lang w:val="en-US"/>
              </w:rPr>
            </w:pPr>
            <w:r w:rsidRPr="00064B7F">
              <w:rPr>
                <w:rFonts w:ascii="Times New Roman" w:hAnsi="Times New Roman" w:cs="Times New Roman"/>
                <w:sz w:val="16"/>
                <w:szCs w:val="16"/>
                <w:lang w:val="en-US"/>
              </w:rPr>
              <w:t>LR+ 1.68 (1.27,2.21)</w:t>
            </w:r>
          </w:p>
          <w:p w14:paraId="3C796832" w14:textId="77777777" w:rsidR="00896022" w:rsidRPr="00064B7F" w:rsidRDefault="00896022" w:rsidP="005A6216">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LR- 0.54 (0.40,0.73)</w:t>
            </w:r>
          </w:p>
        </w:tc>
        <w:tc>
          <w:tcPr>
            <w:tcW w:w="1841" w:type="dxa"/>
            <w:hideMark/>
          </w:tcPr>
          <w:p w14:paraId="189F2853" w14:textId="77777777" w:rsidR="00E304AB" w:rsidRPr="00064B7F" w:rsidRDefault="00E304AB" w:rsidP="00E304AB">
            <w:pPr>
              <w:rPr>
                <w:rFonts w:ascii="Times New Roman" w:hAnsi="Times New Roman" w:cs="Times New Roman"/>
                <w:b/>
                <w:sz w:val="16"/>
                <w:szCs w:val="16"/>
                <w:lang w:val="en-US" w:eastAsia="en-US"/>
              </w:rPr>
            </w:pPr>
            <w:r w:rsidRPr="00064B7F">
              <w:rPr>
                <w:rFonts w:ascii="Times New Roman" w:hAnsi="Times New Roman" w:cs="Times New Roman"/>
                <w:b/>
                <w:sz w:val="16"/>
                <w:szCs w:val="16"/>
                <w:lang w:val="en-US" w:eastAsia="en-US"/>
              </w:rPr>
              <w:t>Intra-reader reliability (kappa)</w:t>
            </w:r>
          </w:p>
          <w:p w14:paraId="2CDAA9AE" w14:textId="77777777" w:rsidR="00E304AB" w:rsidRPr="00064B7F" w:rsidRDefault="00E304AB"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0.82</w:t>
            </w:r>
          </w:p>
        </w:tc>
      </w:tr>
      <w:tr w:rsidR="00896022" w:rsidRPr="00064B7F" w14:paraId="1C5A7996" w14:textId="77777777" w:rsidTr="00831856">
        <w:trPr>
          <w:trHeight w:val="213"/>
        </w:trPr>
        <w:tc>
          <w:tcPr>
            <w:tcW w:w="1403" w:type="dxa"/>
            <w:shd w:val="clear" w:color="auto" w:fill="F2F2F2" w:themeFill="background1" w:themeFillShade="F2"/>
            <w:hideMark/>
          </w:tcPr>
          <w:p w14:paraId="7D336A20" w14:textId="6CD4E3DA" w:rsidR="00896022" w:rsidRPr="00064B7F" w:rsidRDefault="00D1547C"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t>Ezzat 2013</w:t>
            </w:r>
            <w:r w:rsidR="0061107C"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jtcZcyHC","properties":{"formattedCitation":"(49)","plainCitation":"(49)","noteIndex":0},"citationItems":[{"id":674,"uris":["http://zotero.org/users/2546803/items/RFTFZ4AE"],"uri":["http://zotero.org/users/2546803/items/RFTFZ4AE"],"itemData":{"id":674,"type":"article-journal","title":"Ultrasonographic evaluation of lower limb enthesis in patients with early spondyloarthropathies","container-title":"Egyptian Rheumatologist","page":"29-35","volume":"35","issue":"1","abstract":"Introduction: The enthesopathy of seronegative spondyloarthropathies (SpA) is the hallmark of these diseases, the ultrasound examination of these entheses confirms the frequency of their involvement. Aim of the work: To detect entheseal abnormalities with ultrasound (US) in the lower limb of patients with early spondyloarthropathy (SpA) and to evaluate US as a valuable tool in detecting early enthesis. Patients and methods: A total of 45 patients with early disease duration of 11.7 ± 8.5. months, including 10 patients with psoriatic arthritis (PsA), 10 patients with ankylosing spondylitis (AS), 10 patients with reactive arthritis (ReA), eight patients with ulcerative colitis (UC) and seven patients with Crohn's disease and 20 healthy controls of matched age and sex underwent ultrasonographic evaluation of Achilles, quadriceps, patellar entheses and plantar aponeurosis. Ultrasonographic findings were scored according to the Glasgow Ultrasound Enthesitis Scoring System (GUESS). Results: On US examination a total of 290/450 (64.4%) of the entheseal sites were abnormal. Mean GUESS score was significantly higher in patients with SpA as compared with controls (p&lt; 0.001), with a higher mean value in patients with PsA, ReA and AS. The mean thickness of all tendons examined was significantly higher in SpA patients than in controls (p&lt; 0.0001) as well as the mean number of enthesophytes and bursitis in all sites examined (p= 0.002, p= 0.003), with a higher prevalence amongst patients with PsA and ReA. The GUESS score was correlated to duration of the disease and the anti-tumour necrosis factor alpha medications. Conclusion: Enthesis involvement occurs early in spondyloarthritis, the enthesis US score appears to be reliable and useful for improving the diagnostic accuracy of early SpA, further studies are needed as US is an evolving technique. © 2012.","ISSN":"1110-1164 2090-2433","title-short":"Ultrasonographic evaluation of lower limb enthesis in patients with early spondyloarthropathies","author":[{"family":"Ezzat","given":"Y."},{"family":"Gaber","given":"W."},{"family":"Abd","given":"E. L. Rahman S. F."},{"family":"Ezzat","given":"M."},{"family":"El Sayed","given":"M."}],"issued":{"date-parts":[["2013"]]}}}],"schema":"https://github.com/citation-style-language/schema/raw/master/csl-citation.json"} </w:instrText>
            </w:r>
            <w:r w:rsidR="0061107C"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49)</w:t>
            </w:r>
            <w:r w:rsidR="0061107C" w:rsidRPr="00064B7F">
              <w:rPr>
                <w:rFonts w:ascii="Times New Roman" w:hAnsi="Times New Roman" w:cs="Times New Roman"/>
                <w:sz w:val="16"/>
                <w:szCs w:val="16"/>
                <w:lang w:val="en-US"/>
              </w:rPr>
              <w:fldChar w:fldCharType="end"/>
            </w:r>
          </w:p>
        </w:tc>
        <w:tc>
          <w:tcPr>
            <w:tcW w:w="1057" w:type="dxa"/>
            <w:hideMark/>
          </w:tcPr>
          <w:p w14:paraId="387B3879"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42 SpA including 10 PsA</w:t>
            </w:r>
          </w:p>
          <w:p w14:paraId="6A3254B1"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20 HC</w:t>
            </w:r>
          </w:p>
        </w:tc>
        <w:tc>
          <w:tcPr>
            <w:tcW w:w="2018" w:type="dxa"/>
            <w:hideMark/>
          </w:tcPr>
          <w:p w14:paraId="27E8093B"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Patellar tendon origin and insertion, Achilles tendon, plantar aponeurosis</w:t>
            </w:r>
          </w:p>
        </w:tc>
        <w:tc>
          <w:tcPr>
            <w:tcW w:w="1278" w:type="dxa"/>
            <w:hideMark/>
          </w:tcPr>
          <w:p w14:paraId="0BB6EABD"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ase-control</w:t>
            </w:r>
          </w:p>
        </w:tc>
        <w:tc>
          <w:tcPr>
            <w:tcW w:w="1980" w:type="dxa"/>
            <w:hideMark/>
          </w:tcPr>
          <w:p w14:paraId="03580106"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ASAS criteria</w:t>
            </w:r>
          </w:p>
        </w:tc>
        <w:tc>
          <w:tcPr>
            <w:tcW w:w="1559" w:type="dxa"/>
            <w:hideMark/>
          </w:tcPr>
          <w:p w14:paraId="622BE4AC"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ASAS criteria</w:t>
            </w:r>
          </w:p>
        </w:tc>
        <w:tc>
          <w:tcPr>
            <w:tcW w:w="1417" w:type="dxa"/>
            <w:hideMark/>
          </w:tcPr>
          <w:p w14:paraId="48F07BBE" w14:textId="77777777" w:rsidR="00896022" w:rsidRPr="00064B7F" w:rsidRDefault="005F53F1"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Clinical diagnosis of PsA</w:t>
            </w:r>
          </w:p>
        </w:tc>
        <w:tc>
          <w:tcPr>
            <w:tcW w:w="2266" w:type="dxa"/>
            <w:hideMark/>
          </w:tcPr>
          <w:p w14:paraId="4CC7F905" w14:textId="77777777" w:rsidR="00896022" w:rsidRPr="00064B7F" w:rsidRDefault="00896022" w:rsidP="00331C01">
            <w:pPr>
              <w:rPr>
                <w:rFonts w:ascii="Times New Roman" w:hAnsi="Times New Roman" w:cs="Times New Roman"/>
                <w:sz w:val="16"/>
                <w:szCs w:val="16"/>
                <w:lang w:val="en-US"/>
              </w:rPr>
            </w:pPr>
            <w:r w:rsidRPr="00064B7F">
              <w:rPr>
                <w:rFonts w:ascii="Times New Roman" w:hAnsi="Times New Roman" w:cs="Times New Roman"/>
                <w:sz w:val="16"/>
                <w:szCs w:val="16"/>
                <w:lang w:val="en-US"/>
              </w:rPr>
              <w:t>Se 0.64 (0.59,0.68)</w:t>
            </w:r>
          </w:p>
          <w:p w14:paraId="2EA91C38" w14:textId="77777777" w:rsidR="00896022" w:rsidRPr="00064B7F" w:rsidRDefault="00896022" w:rsidP="00331C01">
            <w:pPr>
              <w:rPr>
                <w:rFonts w:ascii="Times New Roman" w:hAnsi="Times New Roman" w:cs="Times New Roman"/>
                <w:sz w:val="16"/>
                <w:szCs w:val="16"/>
                <w:lang w:val="en-US"/>
              </w:rPr>
            </w:pPr>
            <w:r w:rsidRPr="00064B7F">
              <w:rPr>
                <w:rFonts w:ascii="Times New Roman" w:hAnsi="Times New Roman" w:cs="Times New Roman"/>
                <w:sz w:val="16"/>
                <w:szCs w:val="16"/>
                <w:lang w:val="en-US"/>
              </w:rPr>
              <w:t>Sp 1.0 (0.83, 1.0)</w:t>
            </w:r>
          </w:p>
          <w:p w14:paraId="28AC5D4C" w14:textId="77777777" w:rsidR="00896022" w:rsidRPr="00064B7F" w:rsidRDefault="00896022" w:rsidP="00331C01">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LR- 0.35 (0.31-.040)</w:t>
            </w:r>
          </w:p>
        </w:tc>
        <w:tc>
          <w:tcPr>
            <w:tcW w:w="1841" w:type="dxa"/>
            <w:hideMark/>
          </w:tcPr>
          <w:p w14:paraId="7783F4FD" w14:textId="77777777" w:rsidR="00896022" w:rsidRPr="00064B7F" w:rsidRDefault="009F7501"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n.a.</w:t>
            </w:r>
          </w:p>
        </w:tc>
      </w:tr>
      <w:tr w:rsidR="00896022" w:rsidRPr="00064B7F" w14:paraId="4820D860" w14:textId="77777777" w:rsidTr="00831856">
        <w:trPr>
          <w:trHeight w:val="213"/>
        </w:trPr>
        <w:tc>
          <w:tcPr>
            <w:tcW w:w="1403" w:type="dxa"/>
            <w:shd w:val="clear" w:color="auto" w:fill="F2F2F2" w:themeFill="background1" w:themeFillShade="F2"/>
            <w:hideMark/>
          </w:tcPr>
          <w:p w14:paraId="55F723B7" w14:textId="002751E8" w:rsidR="00896022" w:rsidRPr="00064B7F" w:rsidRDefault="00D1547C" w:rsidP="00926827">
            <w:pPr>
              <w:rPr>
                <w:rFonts w:ascii="Times New Roman" w:hAnsi="Times New Roman" w:cs="Times New Roman"/>
                <w:sz w:val="16"/>
                <w:szCs w:val="16"/>
              </w:rPr>
            </w:pPr>
            <w:r w:rsidRPr="00064B7F">
              <w:rPr>
                <w:rFonts w:ascii="Times New Roman" w:hAnsi="Times New Roman" w:cs="Times New Roman"/>
                <w:sz w:val="16"/>
                <w:szCs w:val="16"/>
              </w:rPr>
              <w:t>Bandinelli 2013</w:t>
            </w:r>
            <w:r w:rsidR="0061107C" w:rsidRPr="00064B7F">
              <w:rPr>
                <w:rFonts w:ascii="Times New Roman" w:hAnsi="Times New Roman" w:cs="Times New Roman"/>
                <w:sz w:val="16"/>
                <w:szCs w:val="16"/>
              </w:rPr>
              <w:fldChar w:fldCharType="begin"/>
            </w:r>
            <w:r w:rsidR="008C2484" w:rsidRPr="00064B7F">
              <w:rPr>
                <w:rFonts w:ascii="Times New Roman" w:hAnsi="Times New Roman" w:cs="Times New Roman"/>
                <w:sz w:val="16"/>
                <w:szCs w:val="16"/>
              </w:rPr>
              <w:instrText xml:space="preserve"> ADDIN ZOTERO_ITEM CSL_CITATION {"citationID":"wv26wgKx","properties":{"formattedCitation":"(50)","plainCitation":"(50)","noteIndex":0},"citationItems":[{"id":367,"uris":["http://zotero.org/users/2546803/items/TSGIVT3Z"],"uri":["http://zotero.org/users/2546803/items/TSGIVT3Z"],"itemData":{"id":367,"type":"article-journal","title":"Ultrasound detects occult entheseal involvement in early psoriatic arthritis independently of clinical features and psoriasis severity.","container-title":"Clinical and experimental rheumatology","page":"219-224","volume":"31","issue":"2","abstract":"OBJECTIVES: Entheseal involvement is a frequent and distinctive feature of psoriatic arthritis (PsA), and is often under-diagnosed. The aim of the present study is to investigate using ultrasound (US), lower limb entheseal abnormalities in patients with early psoriatic arthritis (ePsA) and to evaluate their correlation with ePsA clinical characteristics. METHODS: Ninety-two ePsA patients (with duration of symptoms less than 1 year), diagnosed according to CASPAR criteria, were consecutively scored with Glasgow Ultrasound Enthesitis Scoring System (GUESS) and Power Doppler (PD) US (My Lab 70 Esaote) of lower limbs entheses (quadriceps, patellar, achilles tendons and plantar fascia). Patients were clinically examined by palpation of lower limbs entheses, Maastricht Ankylosing Spondylitis Enthesitis Index (MASES) and total Psoriasis Area and Severity Index (PASI). Correlations were investigated between GUESS and PD with other ePsA clinical characteristics (duration of symptoms and morning stiffness,  pain and fatigue visual analogue scale [VAS], Health Assessment Questionnaire SpA-modified [S-HAQ]). RESULTS: All patients had GUESS&gt;1 and 40.2% showed positive PD signal on entheses, at a higher percentage than tenderness revealed by clinical examination (29.3%). GUESS and PD did not correlate with MASES, PASI  and other clinical characteristics. No significant differences in GUESS and PD were detected between positive or negative findings of MASES and PASI. CONCLUSIONS: US detects subclinical entheseal involvement in ePsA, independently  of ePsA clinical examination and symptoms.","note":"PMID: 23190740","journalAbbreviation":"Clin Exp Rheumatol","language":"eng","author":[{"family":"Bandinelli","given":"Francesca"},{"family":"Prignano","given":"Francesca"},{"family":"Bonciani","given":"Diletta"},{"family":"Bartoli","given":"Francesca"},{"family":"Collaku","given":"Ledio"},{"family":"Candelieri","given":"Antonio"},{"family":"Lotti","given":"Torello"},{"family":"Matucci-Cerinic","given":"Marco"}],"issued":{"date-parts":[["2013",4]]}}}],"schema":"https://github.com/citation-style-language/schema/raw/master/csl-citation.json"} </w:instrText>
            </w:r>
            <w:r w:rsidR="0061107C" w:rsidRPr="00064B7F">
              <w:rPr>
                <w:rFonts w:ascii="Times New Roman" w:hAnsi="Times New Roman" w:cs="Times New Roman"/>
                <w:sz w:val="16"/>
                <w:szCs w:val="16"/>
              </w:rPr>
              <w:fldChar w:fldCharType="separate"/>
            </w:r>
            <w:r w:rsidR="008C2484" w:rsidRPr="00064B7F">
              <w:rPr>
                <w:rFonts w:ascii="Times New Roman" w:hAnsi="Times New Roman" w:cs="Times New Roman"/>
                <w:sz w:val="16"/>
              </w:rPr>
              <w:t>(50)</w:t>
            </w:r>
            <w:r w:rsidR="0061107C" w:rsidRPr="00064B7F">
              <w:rPr>
                <w:rFonts w:ascii="Times New Roman" w:hAnsi="Times New Roman" w:cs="Times New Roman"/>
                <w:sz w:val="16"/>
                <w:szCs w:val="16"/>
              </w:rPr>
              <w:fldChar w:fldCharType="end"/>
            </w:r>
          </w:p>
        </w:tc>
        <w:tc>
          <w:tcPr>
            <w:tcW w:w="1057" w:type="dxa"/>
            <w:hideMark/>
          </w:tcPr>
          <w:p w14:paraId="0522147A" w14:textId="77777777" w:rsidR="00896022" w:rsidRPr="00064B7F" w:rsidRDefault="00896022" w:rsidP="00E40FE8">
            <w:pPr>
              <w:rPr>
                <w:rFonts w:ascii="Times New Roman" w:hAnsi="Times New Roman" w:cs="Times New Roman"/>
                <w:sz w:val="16"/>
                <w:szCs w:val="16"/>
              </w:rPr>
            </w:pPr>
            <w:r w:rsidRPr="00064B7F">
              <w:rPr>
                <w:rFonts w:ascii="Times New Roman" w:hAnsi="Times New Roman" w:cs="Times New Roman"/>
                <w:sz w:val="16"/>
                <w:szCs w:val="16"/>
              </w:rPr>
              <w:t>92 PsA</w:t>
            </w:r>
          </w:p>
          <w:p w14:paraId="07783C81" w14:textId="77777777" w:rsidR="00896022" w:rsidRPr="00064B7F" w:rsidRDefault="00896022" w:rsidP="00E40FE8">
            <w:pPr>
              <w:rPr>
                <w:rFonts w:ascii="Times New Roman" w:hAnsi="Times New Roman" w:cs="Times New Roman"/>
                <w:sz w:val="16"/>
                <w:szCs w:val="16"/>
                <w:lang w:eastAsia="en-US"/>
              </w:rPr>
            </w:pPr>
            <w:r w:rsidRPr="00064B7F">
              <w:rPr>
                <w:rFonts w:ascii="Times New Roman" w:hAnsi="Times New Roman" w:cs="Times New Roman"/>
                <w:sz w:val="16"/>
                <w:szCs w:val="16"/>
                <w:lang w:val="en-US"/>
              </w:rPr>
              <w:t>40 HC</w:t>
            </w:r>
          </w:p>
        </w:tc>
        <w:tc>
          <w:tcPr>
            <w:tcW w:w="2018" w:type="dxa"/>
            <w:hideMark/>
          </w:tcPr>
          <w:p w14:paraId="2AB5CC79"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quadriceps, patellar, achilles tendons and plantar fascia</w:t>
            </w:r>
          </w:p>
        </w:tc>
        <w:tc>
          <w:tcPr>
            <w:tcW w:w="1278" w:type="dxa"/>
            <w:hideMark/>
          </w:tcPr>
          <w:p w14:paraId="1B720CDC"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ase-control</w:t>
            </w:r>
          </w:p>
        </w:tc>
        <w:tc>
          <w:tcPr>
            <w:tcW w:w="1980" w:type="dxa"/>
            <w:hideMark/>
          </w:tcPr>
          <w:p w14:paraId="016411AB"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ASPAR criteria</w:t>
            </w:r>
          </w:p>
        </w:tc>
        <w:tc>
          <w:tcPr>
            <w:tcW w:w="1559" w:type="dxa"/>
            <w:hideMark/>
          </w:tcPr>
          <w:p w14:paraId="77067401"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GUESS Early PsA</w:t>
            </w:r>
          </w:p>
        </w:tc>
        <w:tc>
          <w:tcPr>
            <w:tcW w:w="1417" w:type="dxa"/>
            <w:hideMark/>
          </w:tcPr>
          <w:p w14:paraId="4D9D54FB" w14:textId="77777777" w:rsidR="00896022" w:rsidRPr="00064B7F" w:rsidRDefault="005F53F1"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Clinical diagnosis of PsA</w:t>
            </w:r>
          </w:p>
        </w:tc>
        <w:tc>
          <w:tcPr>
            <w:tcW w:w="2266" w:type="dxa"/>
            <w:hideMark/>
          </w:tcPr>
          <w:p w14:paraId="27D207E9" w14:textId="77777777" w:rsidR="00896022" w:rsidRPr="00064B7F" w:rsidRDefault="00896022" w:rsidP="00331C01">
            <w:pPr>
              <w:rPr>
                <w:rFonts w:ascii="Times New Roman" w:hAnsi="Times New Roman" w:cs="Times New Roman"/>
                <w:b/>
                <w:sz w:val="16"/>
                <w:szCs w:val="16"/>
                <w:lang w:val="en-US"/>
              </w:rPr>
            </w:pPr>
            <w:r w:rsidRPr="00064B7F">
              <w:rPr>
                <w:rFonts w:ascii="Times New Roman" w:hAnsi="Times New Roman" w:cs="Times New Roman"/>
                <w:b/>
                <w:sz w:val="16"/>
                <w:szCs w:val="16"/>
                <w:lang w:val="en-US"/>
              </w:rPr>
              <w:t>PsA vs HC</w:t>
            </w:r>
            <w:r w:rsidR="002C676D" w:rsidRPr="00064B7F">
              <w:rPr>
                <w:rFonts w:ascii="Times New Roman" w:hAnsi="Times New Roman" w:cs="Times New Roman"/>
                <w:b/>
                <w:sz w:val="16"/>
                <w:szCs w:val="16"/>
                <w:lang w:val="en-US"/>
              </w:rPr>
              <w:t xml:space="preserve"> </w:t>
            </w:r>
          </w:p>
          <w:p w14:paraId="3F86509C" w14:textId="77777777" w:rsidR="00896022" w:rsidRPr="00064B7F" w:rsidRDefault="00896022" w:rsidP="00331C01">
            <w:pPr>
              <w:rPr>
                <w:rFonts w:ascii="Times New Roman" w:hAnsi="Times New Roman" w:cs="Times New Roman"/>
                <w:sz w:val="16"/>
                <w:szCs w:val="16"/>
                <w:lang w:val="en-US"/>
              </w:rPr>
            </w:pPr>
            <w:r w:rsidRPr="00064B7F">
              <w:rPr>
                <w:rFonts w:ascii="Times New Roman" w:hAnsi="Times New Roman" w:cs="Times New Roman"/>
                <w:sz w:val="16"/>
                <w:szCs w:val="16"/>
                <w:lang w:val="en-US"/>
              </w:rPr>
              <w:t>Thickness: 94.5% vs 0%</w:t>
            </w:r>
          </w:p>
          <w:p w14:paraId="1ECF37C8" w14:textId="77777777" w:rsidR="00896022" w:rsidRPr="00064B7F" w:rsidRDefault="00896022" w:rsidP="00331C01">
            <w:pPr>
              <w:rPr>
                <w:rFonts w:ascii="Times New Roman" w:hAnsi="Times New Roman" w:cs="Times New Roman"/>
                <w:sz w:val="16"/>
                <w:szCs w:val="16"/>
                <w:lang w:val="en-US"/>
              </w:rPr>
            </w:pPr>
            <w:r w:rsidRPr="00064B7F">
              <w:rPr>
                <w:rFonts w:ascii="Times New Roman" w:hAnsi="Times New Roman" w:cs="Times New Roman"/>
                <w:sz w:val="16"/>
                <w:szCs w:val="16"/>
                <w:lang w:val="en-US"/>
              </w:rPr>
              <w:t>Enthesophytes: 82.6% vs 5%</w:t>
            </w:r>
          </w:p>
          <w:p w14:paraId="0E9BB599" w14:textId="77777777" w:rsidR="00896022" w:rsidRPr="00064B7F" w:rsidRDefault="00896022" w:rsidP="00331C01">
            <w:pPr>
              <w:rPr>
                <w:rFonts w:ascii="Times New Roman" w:hAnsi="Times New Roman" w:cs="Times New Roman"/>
                <w:sz w:val="16"/>
                <w:szCs w:val="16"/>
                <w:lang w:val="en-US"/>
              </w:rPr>
            </w:pPr>
            <w:r w:rsidRPr="00064B7F">
              <w:rPr>
                <w:rFonts w:ascii="Times New Roman" w:hAnsi="Times New Roman" w:cs="Times New Roman"/>
                <w:sz w:val="16"/>
                <w:szCs w:val="16"/>
                <w:lang w:val="en-US"/>
              </w:rPr>
              <w:t>Bursitis: 21.7% vs 0%</w:t>
            </w:r>
          </w:p>
          <w:p w14:paraId="06925C11" w14:textId="77777777" w:rsidR="00896022" w:rsidRPr="00064B7F" w:rsidRDefault="00896022" w:rsidP="00331C01">
            <w:pPr>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Erosions: 10.8% vs 0%  </w:t>
            </w:r>
          </w:p>
          <w:p w14:paraId="37E2B578" w14:textId="77777777" w:rsidR="00896022" w:rsidRPr="00064B7F" w:rsidRDefault="00896022" w:rsidP="00331C01">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PwD: 40.2% vs 0%</w:t>
            </w:r>
          </w:p>
        </w:tc>
        <w:tc>
          <w:tcPr>
            <w:tcW w:w="1841" w:type="dxa"/>
            <w:hideMark/>
          </w:tcPr>
          <w:p w14:paraId="0F588667" w14:textId="77777777" w:rsidR="008F381B" w:rsidRPr="00064B7F" w:rsidRDefault="008F381B" w:rsidP="008F381B">
            <w:pPr>
              <w:rPr>
                <w:rFonts w:ascii="Times New Roman" w:hAnsi="Times New Roman" w:cs="Times New Roman"/>
                <w:b/>
                <w:sz w:val="16"/>
                <w:szCs w:val="16"/>
                <w:lang w:val="en-US" w:eastAsia="en-US"/>
              </w:rPr>
            </w:pPr>
            <w:r w:rsidRPr="00064B7F">
              <w:rPr>
                <w:rFonts w:ascii="Times New Roman" w:hAnsi="Times New Roman" w:cs="Times New Roman"/>
                <w:b/>
                <w:sz w:val="16"/>
                <w:szCs w:val="16"/>
                <w:lang w:val="en-US" w:eastAsia="en-US"/>
              </w:rPr>
              <w:t>Intra-reader reliability (ICC)</w:t>
            </w:r>
          </w:p>
          <w:p w14:paraId="5228CDAC" w14:textId="77777777" w:rsidR="00896022" w:rsidRPr="00064B7F" w:rsidRDefault="008F381B"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GUESS 0.99 (0.98,1)</w:t>
            </w:r>
          </w:p>
          <w:p w14:paraId="0267186E" w14:textId="77777777" w:rsidR="008F381B" w:rsidRPr="00064B7F" w:rsidRDefault="008F381B"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PD 0.97 (0.9,1)</w:t>
            </w:r>
          </w:p>
        </w:tc>
      </w:tr>
      <w:tr w:rsidR="001043CB" w:rsidRPr="00874529" w14:paraId="05A1F15D" w14:textId="77777777" w:rsidTr="00831856">
        <w:trPr>
          <w:trHeight w:val="213"/>
        </w:trPr>
        <w:tc>
          <w:tcPr>
            <w:tcW w:w="1403" w:type="dxa"/>
            <w:shd w:val="clear" w:color="auto" w:fill="F2F2F2" w:themeFill="background1" w:themeFillShade="F2"/>
          </w:tcPr>
          <w:p w14:paraId="2F19BF5C" w14:textId="512FACAE" w:rsidR="001043CB" w:rsidRPr="00064B7F" w:rsidRDefault="001043CB" w:rsidP="00926827">
            <w:pPr>
              <w:rPr>
                <w:rFonts w:ascii="Times New Roman" w:hAnsi="Times New Roman" w:cs="Times New Roman"/>
                <w:sz w:val="16"/>
                <w:szCs w:val="16"/>
              </w:rPr>
            </w:pPr>
            <w:r w:rsidRPr="00064B7F">
              <w:rPr>
                <w:rFonts w:ascii="Times New Roman" w:hAnsi="Times New Roman" w:cs="Times New Roman"/>
                <w:sz w:val="16"/>
                <w:szCs w:val="16"/>
              </w:rPr>
              <w:t>Aydin 2013</w:t>
            </w:r>
            <w:r w:rsidR="0061107C" w:rsidRPr="00064B7F">
              <w:rPr>
                <w:rFonts w:ascii="Times New Roman" w:hAnsi="Times New Roman" w:cs="Times New Roman"/>
                <w:sz w:val="16"/>
                <w:szCs w:val="16"/>
              </w:rPr>
              <w:fldChar w:fldCharType="begin"/>
            </w:r>
            <w:r w:rsidR="008C2484" w:rsidRPr="00064B7F">
              <w:rPr>
                <w:rFonts w:ascii="Times New Roman" w:hAnsi="Times New Roman" w:cs="Times New Roman"/>
                <w:sz w:val="16"/>
                <w:szCs w:val="16"/>
              </w:rPr>
              <w:instrText xml:space="preserve"> ADDIN ZOTERO_ITEM CSL_CITATION {"citationID":"GQnNHJSx","properties":{"formattedCitation":"(51)","plainCitation":"(51)","noteIndex":0},"citationItems":[{"id":492,"uris":["http://zotero.org/users/2546803/items/KIGRWPGP"],"uri":["http://zotero.org/users/2546803/items/KIGRWPGP"],"itemData":{"id":492,"type":"article-journal","title":"Potential use of optical coherence tomography and high-frequency ultrasound for the assessment of nail disease in psoriasis and psoriatic arthritis.","container-title":"Dermatology (Basel, Switzerland)","volume":"227","issue":"1","abstract":"BACKGROUND/OBJECTIVE: Psoriatic nail disease is increasingly recognised to be of  major clinical and research relevance. Clinical assessment remains the current gold standard for its evaluation. OBJECTIVE: We compared optical coherence tomography (OCT) and ultrasound (US) for nail disease assessment in psoriatic disease. METHODS: 18 patients with at least one involved nail and 12 healthy controls were scanned using OCT; psoriatic patients also had an US scan (using a  linear probe at 9-14 MHz). Nail and contour abnormalities were documented. Clinical onychopathy was scored independently using the modified Nail Psoriasis Severity Index. RESULTS: Among 180 nails, 67.8% had clinical findings whereas 33.9% were abnormal by US and 44.4% had abnormalities on OCT. A positive OCT had  a sensitivity and specificity of 44.4 and 95.8%, respectively, with a positive likelihood ratio of 10.7 for nail disease. OCT demonstrated 76.3% absolute agreement compared with clinical assessment and 65% with US. OCT detected subtle  abnormalities in 12 clinically normal nails and in 41 nails with normal US findings. CONCLUSION: These findings show that OCT has a potential for the systematic characterisation of psoriatic nail changes and could be useful in diagnosis and more objective assessment of treatment response.","DOI":"10.1159/000351702","note":"PMID: 23988587","journalAbbreviation":"Dermatology","language":"eng","author":[{"family":"Aydin","given":"Sibel Z."},{"family":"Castillo-Gallego","given":"Concepcion"},{"family":"Ash","given":"Zoe R."},{"family":"Abignano","given":"Giuseppina"},{"family":"Marzo-Ortega","given":"Helena"},{"family":"Wittmann","given":"Miriam"},{"family":"Del Galdo","given":"Francesco"},{"family":"McGonagle","given":"Dennis"}],"issued":{"date-parts":[["2013"]]}}}],"schema":"https://github.com/citation-style-language/schema/raw/master/csl-citation.json"} </w:instrText>
            </w:r>
            <w:r w:rsidR="0061107C" w:rsidRPr="00064B7F">
              <w:rPr>
                <w:rFonts w:ascii="Times New Roman" w:hAnsi="Times New Roman" w:cs="Times New Roman"/>
                <w:sz w:val="16"/>
                <w:szCs w:val="16"/>
              </w:rPr>
              <w:fldChar w:fldCharType="separate"/>
            </w:r>
            <w:r w:rsidR="008C2484" w:rsidRPr="00064B7F">
              <w:rPr>
                <w:rFonts w:ascii="Times New Roman" w:hAnsi="Times New Roman" w:cs="Times New Roman"/>
                <w:sz w:val="16"/>
              </w:rPr>
              <w:t>(51)</w:t>
            </w:r>
            <w:r w:rsidR="0061107C" w:rsidRPr="00064B7F">
              <w:rPr>
                <w:rFonts w:ascii="Times New Roman" w:hAnsi="Times New Roman" w:cs="Times New Roman"/>
                <w:sz w:val="16"/>
                <w:szCs w:val="16"/>
              </w:rPr>
              <w:fldChar w:fldCharType="end"/>
            </w:r>
          </w:p>
        </w:tc>
        <w:tc>
          <w:tcPr>
            <w:tcW w:w="1057" w:type="dxa"/>
          </w:tcPr>
          <w:p w14:paraId="09CEE6CB" w14:textId="77777777" w:rsidR="001043CB" w:rsidRPr="00064B7F" w:rsidRDefault="001043CB" w:rsidP="00E40FE8">
            <w:pPr>
              <w:rPr>
                <w:rFonts w:ascii="Times New Roman" w:hAnsi="Times New Roman" w:cs="Times New Roman"/>
                <w:sz w:val="16"/>
                <w:szCs w:val="16"/>
                <w:lang w:val="en-US"/>
              </w:rPr>
            </w:pPr>
            <w:r w:rsidRPr="00064B7F">
              <w:rPr>
                <w:rFonts w:ascii="Times New Roman" w:hAnsi="Times New Roman" w:cs="Times New Roman"/>
                <w:color w:val="003366"/>
                <w:sz w:val="16"/>
                <w:szCs w:val="16"/>
                <w:lang w:val="en-US"/>
              </w:rPr>
              <w:t>58 PsA</w:t>
            </w:r>
            <w:r w:rsidRPr="00064B7F">
              <w:rPr>
                <w:rFonts w:ascii="Times New Roman" w:hAnsi="Times New Roman" w:cs="Times New Roman"/>
                <w:sz w:val="16"/>
                <w:szCs w:val="16"/>
                <w:lang w:val="en-US"/>
              </w:rPr>
              <w:t xml:space="preserve"> </w:t>
            </w:r>
          </w:p>
          <w:p w14:paraId="6178C054" w14:textId="77777777" w:rsidR="001043CB" w:rsidRPr="00064B7F" w:rsidRDefault="001043CB"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42 Pso</w:t>
            </w:r>
          </w:p>
          <w:p w14:paraId="70773466" w14:textId="77777777" w:rsidR="001043CB" w:rsidRPr="00064B7F" w:rsidRDefault="001043CB" w:rsidP="00E40FE8">
            <w:pPr>
              <w:rPr>
                <w:rFonts w:ascii="Times New Roman" w:hAnsi="Times New Roman" w:cs="Times New Roman"/>
                <w:sz w:val="16"/>
                <w:szCs w:val="16"/>
              </w:rPr>
            </w:pPr>
            <w:r w:rsidRPr="00064B7F">
              <w:rPr>
                <w:rFonts w:ascii="Times New Roman" w:hAnsi="Times New Roman" w:cs="Times New Roman"/>
                <w:sz w:val="16"/>
                <w:szCs w:val="16"/>
                <w:lang w:val="en-US"/>
              </w:rPr>
              <w:t>23 HC</w:t>
            </w:r>
          </w:p>
        </w:tc>
        <w:tc>
          <w:tcPr>
            <w:tcW w:w="2018" w:type="dxa"/>
          </w:tcPr>
          <w:p w14:paraId="28221DC0" w14:textId="77777777" w:rsidR="001043CB" w:rsidRPr="00064B7F" w:rsidRDefault="001043CB" w:rsidP="001043CB">
            <w:pPr>
              <w:rPr>
                <w:rFonts w:ascii="Times New Roman" w:hAnsi="Times New Roman" w:cs="Times New Roman"/>
                <w:bCs/>
                <w:sz w:val="16"/>
                <w:szCs w:val="16"/>
                <w:lang w:val="en-US"/>
              </w:rPr>
            </w:pPr>
            <w:r w:rsidRPr="00064B7F">
              <w:rPr>
                <w:rFonts w:ascii="Times New Roman" w:hAnsi="Times New Roman" w:cs="Times New Roman"/>
                <w:bCs/>
                <w:sz w:val="16"/>
                <w:szCs w:val="16"/>
                <w:lang w:val="en-US"/>
              </w:rPr>
              <w:t>GUESS score modified</w:t>
            </w:r>
          </w:p>
          <w:p w14:paraId="3FDC096B" w14:textId="77777777" w:rsidR="001043CB" w:rsidRPr="00064B7F" w:rsidRDefault="001043CB" w:rsidP="001043CB">
            <w:pPr>
              <w:rPr>
                <w:rFonts w:ascii="Times New Roman" w:hAnsi="Times New Roman" w:cs="Times New Roman"/>
                <w:sz w:val="16"/>
                <w:szCs w:val="16"/>
                <w:lang w:val="en-US"/>
              </w:rPr>
            </w:pPr>
            <w:r w:rsidRPr="00064B7F">
              <w:rPr>
                <w:rFonts w:ascii="Times New Roman" w:hAnsi="Times New Roman" w:cs="Times New Roman"/>
                <w:sz w:val="16"/>
                <w:szCs w:val="16"/>
                <w:lang w:val="en-US"/>
              </w:rPr>
              <w:t>Hypoechogenicity; Thickening; Erosion; Calcification; PwD; entesophytosis, bursitis</w:t>
            </w:r>
          </w:p>
        </w:tc>
        <w:tc>
          <w:tcPr>
            <w:tcW w:w="1278" w:type="dxa"/>
          </w:tcPr>
          <w:p w14:paraId="77623053" w14:textId="77777777" w:rsidR="001043CB" w:rsidRPr="00064B7F" w:rsidRDefault="001043CB" w:rsidP="001043CB">
            <w:pPr>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Case-control </w:t>
            </w:r>
          </w:p>
          <w:p w14:paraId="0CE4D3EC" w14:textId="77777777" w:rsidR="001043CB" w:rsidRPr="00064B7F" w:rsidRDefault="001043CB" w:rsidP="00E40FE8">
            <w:pPr>
              <w:rPr>
                <w:rFonts w:ascii="Times New Roman" w:hAnsi="Times New Roman" w:cs="Times New Roman"/>
                <w:sz w:val="16"/>
                <w:szCs w:val="16"/>
                <w:lang w:val="en-US"/>
              </w:rPr>
            </w:pPr>
          </w:p>
        </w:tc>
        <w:tc>
          <w:tcPr>
            <w:tcW w:w="1980" w:type="dxa"/>
          </w:tcPr>
          <w:p w14:paraId="41A2AA46" w14:textId="77777777" w:rsidR="001043CB" w:rsidRPr="00064B7F" w:rsidRDefault="001043CB"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CASPAR criteria</w:t>
            </w:r>
          </w:p>
        </w:tc>
        <w:tc>
          <w:tcPr>
            <w:tcW w:w="1559" w:type="dxa"/>
          </w:tcPr>
          <w:p w14:paraId="186B1959" w14:textId="77777777" w:rsidR="001043CB" w:rsidRPr="00064B7F" w:rsidRDefault="001043CB"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Cutaneous psoriasis including PsA</w:t>
            </w:r>
          </w:p>
        </w:tc>
        <w:tc>
          <w:tcPr>
            <w:tcW w:w="1417" w:type="dxa"/>
          </w:tcPr>
          <w:p w14:paraId="5FB81D9B" w14:textId="77777777" w:rsidR="001043CB" w:rsidRPr="00064B7F" w:rsidRDefault="005F53F1"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eastAsia="en-US"/>
              </w:rPr>
              <w:t>Clinical diagnosis of PsA</w:t>
            </w:r>
          </w:p>
        </w:tc>
        <w:tc>
          <w:tcPr>
            <w:tcW w:w="2266" w:type="dxa"/>
          </w:tcPr>
          <w:p w14:paraId="3554BEF1" w14:textId="77777777" w:rsidR="00016CBC" w:rsidRPr="00064B7F" w:rsidRDefault="00016CBC" w:rsidP="00016CBC">
            <w:pPr>
              <w:rPr>
                <w:rFonts w:ascii="Times New Roman" w:hAnsi="Times New Roman" w:cs="Times New Roman"/>
                <w:b/>
                <w:sz w:val="16"/>
                <w:szCs w:val="16"/>
                <w:lang w:val="en-US"/>
              </w:rPr>
            </w:pPr>
            <w:r w:rsidRPr="00064B7F">
              <w:rPr>
                <w:rFonts w:ascii="Times New Roman" w:hAnsi="Times New Roman" w:cs="Times New Roman"/>
                <w:b/>
                <w:sz w:val="16"/>
                <w:szCs w:val="16"/>
                <w:lang w:val="en-US"/>
              </w:rPr>
              <w:t>PsA vs HC</w:t>
            </w:r>
            <w:r w:rsidR="002C676D" w:rsidRPr="00064B7F">
              <w:rPr>
                <w:rFonts w:ascii="Times New Roman" w:hAnsi="Times New Roman" w:cs="Times New Roman"/>
                <w:b/>
                <w:sz w:val="16"/>
                <w:szCs w:val="16"/>
                <w:lang w:val="en-US"/>
              </w:rPr>
              <w:t xml:space="preserve"> (% of joints)</w:t>
            </w:r>
          </w:p>
          <w:p w14:paraId="0F2DF227" w14:textId="77777777" w:rsidR="001043CB" w:rsidRPr="00064B7F" w:rsidRDefault="002C676D" w:rsidP="00331C01">
            <w:pPr>
              <w:rPr>
                <w:rFonts w:ascii="Times New Roman" w:hAnsi="Times New Roman" w:cs="Times New Roman"/>
                <w:sz w:val="16"/>
                <w:szCs w:val="16"/>
                <w:lang w:val="en-US"/>
              </w:rPr>
            </w:pPr>
            <w:r w:rsidRPr="00064B7F">
              <w:rPr>
                <w:rFonts w:ascii="Times New Roman" w:hAnsi="Times New Roman" w:cs="Times New Roman"/>
                <w:sz w:val="16"/>
                <w:szCs w:val="16"/>
                <w:lang w:val="en-US"/>
              </w:rPr>
              <w:t>Hypoecho</w:t>
            </w:r>
            <w:r w:rsidR="00016CBC" w:rsidRPr="00064B7F">
              <w:rPr>
                <w:rFonts w:ascii="Times New Roman" w:hAnsi="Times New Roman" w:cs="Times New Roman"/>
                <w:sz w:val="16"/>
                <w:szCs w:val="16"/>
                <w:lang w:val="en-US"/>
              </w:rPr>
              <w:t>genicity</w:t>
            </w:r>
            <w:r w:rsidRPr="00064B7F">
              <w:rPr>
                <w:rFonts w:ascii="Times New Roman" w:hAnsi="Times New Roman" w:cs="Times New Roman"/>
                <w:sz w:val="16"/>
                <w:szCs w:val="16"/>
                <w:lang w:val="en-US"/>
              </w:rPr>
              <w:t xml:space="preserve">  35.9% vs 12.6%</w:t>
            </w:r>
          </w:p>
          <w:p w14:paraId="70AF8A65" w14:textId="77777777" w:rsidR="00016CBC" w:rsidRPr="00064B7F" w:rsidRDefault="00016CBC" w:rsidP="00331C01">
            <w:pPr>
              <w:rPr>
                <w:rFonts w:ascii="Times New Roman" w:hAnsi="Times New Roman" w:cs="Times New Roman"/>
                <w:sz w:val="16"/>
                <w:szCs w:val="16"/>
                <w:lang w:val="en-US"/>
              </w:rPr>
            </w:pPr>
            <w:r w:rsidRPr="00064B7F">
              <w:rPr>
                <w:rFonts w:ascii="Times New Roman" w:hAnsi="Times New Roman" w:cs="Times New Roman"/>
                <w:sz w:val="16"/>
                <w:szCs w:val="16"/>
                <w:lang w:val="en-US"/>
              </w:rPr>
              <w:t>Thickening</w:t>
            </w:r>
            <w:r w:rsidR="002C676D" w:rsidRPr="00064B7F">
              <w:rPr>
                <w:rFonts w:ascii="Times New Roman" w:hAnsi="Times New Roman" w:cs="Times New Roman"/>
                <w:sz w:val="16"/>
                <w:szCs w:val="16"/>
                <w:lang w:val="en-US"/>
              </w:rPr>
              <w:t xml:space="preserve"> </w:t>
            </w:r>
            <w:r w:rsidR="00200AAB" w:rsidRPr="00064B7F">
              <w:rPr>
                <w:rFonts w:ascii="Times New Roman" w:hAnsi="Times New Roman" w:cs="Times New Roman"/>
                <w:sz w:val="16"/>
                <w:szCs w:val="16"/>
                <w:lang w:val="en-US"/>
              </w:rPr>
              <w:t>43.1% vs 30%</w:t>
            </w:r>
          </w:p>
          <w:p w14:paraId="195D48CB" w14:textId="77777777" w:rsidR="00016CBC" w:rsidRPr="00064B7F" w:rsidRDefault="00016CBC" w:rsidP="00331C01">
            <w:pPr>
              <w:rPr>
                <w:rFonts w:ascii="Times New Roman" w:hAnsi="Times New Roman" w:cs="Times New Roman"/>
                <w:sz w:val="16"/>
                <w:szCs w:val="16"/>
                <w:lang w:val="en-US"/>
              </w:rPr>
            </w:pPr>
            <w:r w:rsidRPr="00064B7F">
              <w:rPr>
                <w:rFonts w:ascii="Times New Roman" w:hAnsi="Times New Roman" w:cs="Times New Roman"/>
                <w:sz w:val="16"/>
                <w:szCs w:val="16"/>
                <w:lang w:val="en-US"/>
              </w:rPr>
              <w:t>PD</w:t>
            </w:r>
            <w:r w:rsidR="00200AAB" w:rsidRPr="00064B7F">
              <w:rPr>
                <w:rFonts w:ascii="Times New Roman" w:hAnsi="Times New Roman" w:cs="Times New Roman"/>
                <w:sz w:val="16"/>
                <w:szCs w:val="16"/>
                <w:lang w:val="en-US"/>
              </w:rPr>
              <w:t xml:space="preserve"> 2.1% vs 0 %</w:t>
            </w:r>
          </w:p>
          <w:p w14:paraId="2ABE5037" w14:textId="77777777" w:rsidR="00016CBC" w:rsidRPr="00064B7F" w:rsidRDefault="00016CBC" w:rsidP="00331C01">
            <w:pPr>
              <w:rPr>
                <w:rFonts w:ascii="Times New Roman" w:hAnsi="Times New Roman" w:cs="Times New Roman"/>
                <w:sz w:val="16"/>
                <w:szCs w:val="16"/>
                <w:lang w:val="fr-FR"/>
              </w:rPr>
            </w:pPr>
            <w:r w:rsidRPr="00064B7F">
              <w:rPr>
                <w:rFonts w:ascii="Times New Roman" w:hAnsi="Times New Roman" w:cs="Times New Roman"/>
                <w:sz w:val="16"/>
                <w:szCs w:val="16"/>
                <w:lang w:val="fr-FR"/>
              </w:rPr>
              <w:t>Calcifications</w:t>
            </w:r>
            <w:r w:rsidR="00200AAB" w:rsidRPr="00064B7F">
              <w:rPr>
                <w:rFonts w:ascii="Times New Roman" w:hAnsi="Times New Roman" w:cs="Times New Roman"/>
                <w:sz w:val="16"/>
                <w:szCs w:val="16"/>
                <w:lang w:val="fr-FR"/>
              </w:rPr>
              <w:t xml:space="preserve"> 9.8% vs </w:t>
            </w:r>
            <w:r w:rsidR="00467FCF" w:rsidRPr="00064B7F">
              <w:rPr>
                <w:rFonts w:ascii="Times New Roman" w:hAnsi="Times New Roman" w:cs="Times New Roman"/>
                <w:sz w:val="16"/>
                <w:szCs w:val="16"/>
                <w:lang w:val="fr-FR"/>
              </w:rPr>
              <w:t>9.6%</w:t>
            </w:r>
          </w:p>
          <w:p w14:paraId="621817DC" w14:textId="77777777" w:rsidR="00016CBC" w:rsidRPr="00064B7F" w:rsidRDefault="00016CBC" w:rsidP="00331C01">
            <w:pPr>
              <w:rPr>
                <w:rFonts w:ascii="Times New Roman" w:hAnsi="Times New Roman" w:cs="Times New Roman"/>
                <w:sz w:val="16"/>
                <w:szCs w:val="16"/>
                <w:lang w:val="fr-FR"/>
              </w:rPr>
            </w:pPr>
            <w:r w:rsidRPr="00064B7F">
              <w:rPr>
                <w:rFonts w:ascii="Times New Roman" w:hAnsi="Times New Roman" w:cs="Times New Roman"/>
                <w:sz w:val="16"/>
                <w:szCs w:val="16"/>
                <w:lang w:val="fr-FR"/>
              </w:rPr>
              <w:lastRenderedPageBreak/>
              <w:t>Bursal enlargement</w:t>
            </w:r>
            <w:r w:rsidR="00200AAB" w:rsidRPr="00064B7F">
              <w:rPr>
                <w:rFonts w:ascii="Times New Roman" w:hAnsi="Times New Roman" w:cs="Times New Roman"/>
                <w:sz w:val="16"/>
                <w:szCs w:val="16"/>
                <w:lang w:val="fr-FR"/>
              </w:rPr>
              <w:t xml:space="preserve"> 13.3% vs 1.3%</w:t>
            </w:r>
          </w:p>
          <w:p w14:paraId="51583082" w14:textId="77777777" w:rsidR="00016CBC" w:rsidRPr="00064B7F" w:rsidRDefault="00016CBC" w:rsidP="00331C01">
            <w:pPr>
              <w:rPr>
                <w:rFonts w:ascii="Times New Roman" w:hAnsi="Times New Roman" w:cs="Times New Roman"/>
                <w:sz w:val="16"/>
                <w:szCs w:val="16"/>
                <w:lang w:val="fr-FR"/>
              </w:rPr>
            </w:pPr>
            <w:r w:rsidRPr="00064B7F">
              <w:rPr>
                <w:rFonts w:ascii="Times New Roman" w:hAnsi="Times New Roman" w:cs="Times New Roman"/>
                <w:sz w:val="16"/>
                <w:szCs w:val="16"/>
                <w:lang w:val="fr-FR"/>
              </w:rPr>
              <w:t>Bursal PD</w:t>
            </w:r>
            <w:r w:rsidR="00200AAB" w:rsidRPr="00064B7F">
              <w:rPr>
                <w:rFonts w:ascii="Times New Roman" w:hAnsi="Times New Roman" w:cs="Times New Roman"/>
                <w:sz w:val="16"/>
                <w:szCs w:val="16"/>
                <w:lang w:val="fr-FR"/>
              </w:rPr>
              <w:t xml:space="preserve"> 2.8% vs </w:t>
            </w:r>
            <w:r w:rsidR="00467FCF" w:rsidRPr="00064B7F">
              <w:rPr>
                <w:rFonts w:ascii="Times New Roman" w:hAnsi="Times New Roman" w:cs="Times New Roman"/>
                <w:sz w:val="16"/>
                <w:szCs w:val="16"/>
                <w:lang w:val="fr-FR"/>
              </w:rPr>
              <w:t>0%</w:t>
            </w:r>
            <w:r w:rsidR="00200AAB" w:rsidRPr="00064B7F">
              <w:rPr>
                <w:rFonts w:ascii="Times New Roman" w:hAnsi="Times New Roman" w:cs="Times New Roman"/>
                <w:sz w:val="16"/>
                <w:szCs w:val="16"/>
                <w:lang w:val="fr-FR"/>
              </w:rPr>
              <w:t xml:space="preserve"> </w:t>
            </w:r>
            <w:r w:rsidR="00200AAB" w:rsidRPr="00064B7F">
              <w:rPr>
                <w:rFonts w:ascii="Times New Roman" w:eastAsia="Times New Roman" w:hAnsi="Times New Roman" w:cs="Times New Roman"/>
                <w:sz w:val="16"/>
                <w:szCs w:val="16"/>
                <w:lang w:val="fr-FR"/>
              </w:rPr>
              <w:t xml:space="preserve"> </w:t>
            </w:r>
          </w:p>
          <w:p w14:paraId="3F49C00C" w14:textId="77777777" w:rsidR="00016CBC" w:rsidRPr="00064B7F" w:rsidRDefault="00016CBC" w:rsidP="00331C01">
            <w:pPr>
              <w:rPr>
                <w:rFonts w:ascii="Times New Roman" w:hAnsi="Times New Roman" w:cs="Times New Roman"/>
                <w:sz w:val="16"/>
                <w:szCs w:val="16"/>
                <w:lang w:val="fr-FR"/>
              </w:rPr>
            </w:pPr>
            <w:r w:rsidRPr="00064B7F">
              <w:rPr>
                <w:rFonts w:ascii="Times New Roman" w:hAnsi="Times New Roman" w:cs="Times New Roman"/>
                <w:sz w:val="16"/>
                <w:szCs w:val="16"/>
                <w:lang w:val="fr-FR"/>
              </w:rPr>
              <w:t>Entesophytes</w:t>
            </w:r>
            <w:r w:rsidR="00200AAB" w:rsidRPr="00064B7F">
              <w:rPr>
                <w:rFonts w:ascii="Times New Roman" w:hAnsi="Times New Roman" w:cs="Times New Roman"/>
                <w:sz w:val="16"/>
                <w:szCs w:val="16"/>
                <w:lang w:val="fr-FR"/>
              </w:rPr>
              <w:t xml:space="preserve"> 51.2% vs 39.1%</w:t>
            </w:r>
          </w:p>
          <w:p w14:paraId="0B595784" w14:textId="77777777" w:rsidR="00016CBC" w:rsidRPr="00064B7F" w:rsidRDefault="00016CBC" w:rsidP="00331C01">
            <w:pPr>
              <w:rPr>
                <w:rFonts w:ascii="Times New Roman" w:hAnsi="Times New Roman" w:cs="Times New Roman"/>
                <w:sz w:val="16"/>
                <w:szCs w:val="16"/>
                <w:lang w:val="en-US"/>
              </w:rPr>
            </w:pPr>
            <w:r w:rsidRPr="00064B7F">
              <w:rPr>
                <w:rFonts w:ascii="Times New Roman" w:hAnsi="Times New Roman" w:cs="Times New Roman"/>
                <w:sz w:val="16"/>
                <w:szCs w:val="16"/>
                <w:lang w:val="en-US"/>
              </w:rPr>
              <w:t>Erosions</w:t>
            </w:r>
            <w:r w:rsidR="00200AAB" w:rsidRPr="00064B7F">
              <w:rPr>
                <w:rFonts w:ascii="Times New Roman" w:hAnsi="Times New Roman" w:cs="Times New Roman"/>
                <w:sz w:val="16"/>
                <w:szCs w:val="16"/>
                <w:lang w:val="en-US"/>
              </w:rPr>
              <w:t xml:space="preserve"> 5% vs 0.4%</w:t>
            </w:r>
          </w:p>
          <w:p w14:paraId="7D7F1D8B" w14:textId="77777777" w:rsidR="00200AAB" w:rsidRPr="00064B7F" w:rsidRDefault="00200AAB" w:rsidP="00200AAB">
            <w:pPr>
              <w:rPr>
                <w:rFonts w:ascii="Times New Roman" w:hAnsi="Times New Roman" w:cs="Times New Roman"/>
                <w:b/>
                <w:sz w:val="16"/>
                <w:szCs w:val="16"/>
                <w:lang w:val="en-US"/>
              </w:rPr>
            </w:pPr>
            <w:r w:rsidRPr="00064B7F">
              <w:rPr>
                <w:rFonts w:ascii="Times New Roman" w:hAnsi="Times New Roman" w:cs="Times New Roman"/>
                <w:b/>
                <w:sz w:val="16"/>
                <w:szCs w:val="16"/>
                <w:lang w:val="en-US"/>
              </w:rPr>
              <w:t>PsA vs PsO (% of joints)</w:t>
            </w:r>
          </w:p>
          <w:p w14:paraId="109D5F5A" w14:textId="77777777" w:rsidR="00200AAB" w:rsidRPr="00064B7F" w:rsidRDefault="00200AAB" w:rsidP="00200AAB">
            <w:pPr>
              <w:rPr>
                <w:rFonts w:ascii="Times New Roman" w:hAnsi="Times New Roman" w:cs="Times New Roman"/>
                <w:sz w:val="16"/>
                <w:szCs w:val="16"/>
                <w:lang w:val="en-US"/>
              </w:rPr>
            </w:pPr>
            <w:r w:rsidRPr="00064B7F">
              <w:rPr>
                <w:rFonts w:ascii="Times New Roman" w:hAnsi="Times New Roman" w:cs="Times New Roman"/>
                <w:sz w:val="16"/>
                <w:szCs w:val="16"/>
                <w:lang w:val="en-US"/>
              </w:rPr>
              <w:t>Hypoechogenicity  35.9% vs 25%</w:t>
            </w:r>
          </w:p>
          <w:p w14:paraId="005FAAEF" w14:textId="77777777" w:rsidR="00200AAB" w:rsidRPr="00064B7F" w:rsidRDefault="00200AAB" w:rsidP="00200AAB">
            <w:pPr>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Thickening 43.1% vs </w:t>
            </w:r>
            <w:r w:rsidR="00467FCF" w:rsidRPr="00064B7F">
              <w:rPr>
                <w:rFonts w:ascii="Times New Roman" w:hAnsi="Times New Roman" w:cs="Times New Roman"/>
                <w:sz w:val="16"/>
                <w:szCs w:val="16"/>
                <w:lang w:val="en-US"/>
              </w:rPr>
              <w:t>38.6%</w:t>
            </w:r>
          </w:p>
          <w:p w14:paraId="712D3EE1" w14:textId="77777777" w:rsidR="00200AAB" w:rsidRPr="00064B7F" w:rsidRDefault="00200AAB" w:rsidP="00200AAB">
            <w:pPr>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PD 2.1% vs </w:t>
            </w:r>
            <w:r w:rsidR="00467FCF" w:rsidRPr="00064B7F">
              <w:rPr>
                <w:rFonts w:ascii="Times New Roman" w:hAnsi="Times New Roman" w:cs="Times New Roman"/>
                <w:sz w:val="16"/>
                <w:szCs w:val="16"/>
                <w:lang w:val="en-US"/>
              </w:rPr>
              <w:t>0.4%</w:t>
            </w:r>
          </w:p>
          <w:p w14:paraId="6FD23672" w14:textId="77777777" w:rsidR="00200AAB" w:rsidRPr="00064B7F" w:rsidRDefault="00200AAB" w:rsidP="00200AAB">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Calcifications 9.8% vs </w:t>
            </w:r>
            <w:r w:rsidR="00467FCF" w:rsidRPr="00064B7F">
              <w:rPr>
                <w:rFonts w:ascii="Times New Roman" w:hAnsi="Times New Roman" w:cs="Times New Roman"/>
                <w:sz w:val="16"/>
                <w:szCs w:val="16"/>
                <w:lang w:val="fr-FR"/>
              </w:rPr>
              <w:t>4.1%</w:t>
            </w:r>
          </w:p>
          <w:p w14:paraId="6E7FB39D" w14:textId="77777777" w:rsidR="00200AAB" w:rsidRPr="00064B7F" w:rsidRDefault="00200AAB" w:rsidP="00200AAB">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Bursal enlargement 13.3% vs </w:t>
            </w:r>
            <w:r w:rsidR="00467FCF" w:rsidRPr="00064B7F">
              <w:rPr>
                <w:rFonts w:ascii="Times New Roman" w:eastAsia="Times New Roman" w:hAnsi="Times New Roman" w:cs="Times New Roman"/>
                <w:sz w:val="16"/>
                <w:szCs w:val="16"/>
                <w:lang w:val="fr-FR"/>
              </w:rPr>
              <w:t xml:space="preserve">Pso </w:t>
            </w:r>
            <w:r w:rsidR="00467FCF" w:rsidRPr="00064B7F">
              <w:rPr>
                <w:rFonts w:ascii="Times New Roman" w:hAnsi="Times New Roman" w:cs="Times New Roman"/>
                <w:sz w:val="16"/>
                <w:szCs w:val="16"/>
                <w:lang w:val="fr-FR"/>
              </w:rPr>
              <w:t>8.3%</w:t>
            </w:r>
          </w:p>
          <w:p w14:paraId="341A8625" w14:textId="77777777" w:rsidR="00200AAB" w:rsidRPr="00064B7F" w:rsidRDefault="00200AAB" w:rsidP="00200AAB">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Bursal PD 2.8% vs </w:t>
            </w:r>
            <w:r w:rsidR="00467FCF" w:rsidRPr="00064B7F">
              <w:rPr>
                <w:rFonts w:ascii="Times New Roman" w:hAnsi="Times New Roman" w:cs="Times New Roman"/>
                <w:sz w:val="16"/>
                <w:szCs w:val="16"/>
                <w:lang w:val="fr-FR"/>
              </w:rPr>
              <w:t>0.7%</w:t>
            </w:r>
          </w:p>
          <w:p w14:paraId="789919DF" w14:textId="77777777" w:rsidR="00200AAB" w:rsidRPr="00064B7F" w:rsidRDefault="00200AAB" w:rsidP="00200AAB">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Entesophytes 51.2% vs </w:t>
            </w:r>
            <w:r w:rsidR="00467FCF" w:rsidRPr="00064B7F">
              <w:rPr>
                <w:rFonts w:ascii="Times New Roman" w:hAnsi="Times New Roman" w:cs="Times New Roman"/>
                <w:sz w:val="16"/>
                <w:szCs w:val="16"/>
                <w:lang w:val="fr-FR"/>
              </w:rPr>
              <w:t>42.9%</w:t>
            </w:r>
          </w:p>
          <w:p w14:paraId="24827773" w14:textId="77777777" w:rsidR="00200AAB" w:rsidRPr="00064B7F" w:rsidRDefault="00200AAB" w:rsidP="00200AAB">
            <w:pPr>
              <w:rPr>
                <w:rFonts w:ascii="Times New Roman" w:hAnsi="Times New Roman" w:cs="Times New Roman"/>
                <w:sz w:val="16"/>
                <w:szCs w:val="16"/>
                <w:lang w:val="en-US"/>
              </w:rPr>
            </w:pPr>
            <w:r w:rsidRPr="00064B7F">
              <w:rPr>
                <w:rFonts w:ascii="Times New Roman" w:hAnsi="Times New Roman" w:cs="Times New Roman"/>
                <w:sz w:val="16"/>
                <w:szCs w:val="16"/>
                <w:lang w:val="en-US"/>
              </w:rPr>
              <w:t xml:space="preserve">Erosions 5% vs </w:t>
            </w:r>
            <w:r w:rsidR="00467FCF" w:rsidRPr="00064B7F">
              <w:rPr>
                <w:rFonts w:ascii="Times New Roman" w:hAnsi="Times New Roman" w:cs="Times New Roman"/>
                <w:sz w:val="16"/>
                <w:szCs w:val="16"/>
                <w:lang w:val="en-US"/>
              </w:rPr>
              <w:t>2.9%</w:t>
            </w:r>
          </w:p>
        </w:tc>
        <w:tc>
          <w:tcPr>
            <w:tcW w:w="1841" w:type="dxa"/>
          </w:tcPr>
          <w:p w14:paraId="3C2D3EEF" w14:textId="77777777" w:rsidR="0091237B" w:rsidRPr="00064B7F" w:rsidRDefault="0091237B" w:rsidP="0091237B">
            <w:pPr>
              <w:rPr>
                <w:rFonts w:ascii="Times New Roman" w:hAnsi="Times New Roman" w:cs="Times New Roman"/>
                <w:b/>
                <w:sz w:val="16"/>
                <w:szCs w:val="16"/>
                <w:lang w:val="en-US" w:eastAsia="en-US"/>
              </w:rPr>
            </w:pPr>
            <w:r w:rsidRPr="00064B7F">
              <w:rPr>
                <w:rFonts w:ascii="Times New Roman" w:hAnsi="Times New Roman" w:cs="Times New Roman"/>
                <w:b/>
                <w:sz w:val="16"/>
                <w:szCs w:val="16"/>
                <w:lang w:val="en-US" w:eastAsia="en-US"/>
              </w:rPr>
              <w:lastRenderedPageBreak/>
              <w:t>Inter-reader reliability (</w:t>
            </w:r>
            <w:r w:rsidR="001F1A7C" w:rsidRPr="00064B7F">
              <w:rPr>
                <w:rFonts w:ascii="Times New Roman" w:hAnsi="Times New Roman" w:cs="Times New Roman"/>
                <w:b/>
                <w:sz w:val="16"/>
                <w:szCs w:val="16"/>
                <w:lang w:val="en-US" w:eastAsia="en-US"/>
              </w:rPr>
              <w:t>ICC</w:t>
            </w:r>
            <w:r w:rsidRPr="00064B7F">
              <w:rPr>
                <w:rFonts w:ascii="Times New Roman" w:hAnsi="Times New Roman" w:cs="Times New Roman"/>
                <w:b/>
                <w:sz w:val="16"/>
                <w:szCs w:val="16"/>
                <w:lang w:val="en-US" w:eastAsia="en-US"/>
              </w:rPr>
              <w:t>)</w:t>
            </w:r>
          </w:p>
          <w:p w14:paraId="2ED42D98" w14:textId="77777777" w:rsidR="001043CB" w:rsidRPr="00064B7F" w:rsidRDefault="001F1A7C" w:rsidP="001F1A7C">
            <w:pPr>
              <w:rPr>
                <w:rFonts w:ascii="Times New Roman" w:hAnsi="Times New Roman" w:cs="Times New Roman"/>
                <w:sz w:val="16"/>
                <w:szCs w:val="16"/>
                <w:lang w:val="en-US"/>
              </w:rPr>
            </w:pPr>
            <w:r w:rsidRPr="00064B7F">
              <w:rPr>
                <w:rFonts w:ascii="Times New Roman" w:hAnsi="Times New Roman" w:cs="Times New Roman"/>
                <w:sz w:val="16"/>
                <w:szCs w:val="16"/>
                <w:lang w:val="en-US"/>
              </w:rPr>
              <w:t>GS inflammation 0.91-0.93</w:t>
            </w:r>
          </w:p>
          <w:p w14:paraId="1CE5E0BC" w14:textId="77777777" w:rsidR="001F1A7C" w:rsidRPr="00064B7F" w:rsidRDefault="001F1A7C" w:rsidP="001F1A7C">
            <w:pPr>
              <w:rPr>
                <w:rFonts w:ascii="Times New Roman" w:hAnsi="Times New Roman" w:cs="Times New Roman"/>
                <w:sz w:val="16"/>
                <w:szCs w:val="16"/>
                <w:lang w:val="en-US"/>
              </w:rPr>
            </w:pPr>
            <w:r w:rsidRPr="00064B7F">
              <w:rPr>
                <w:rFonts w:ascii="Times New Roman" w:hAnsi="Times New Roman" w:cs="Times New Roman"/>
                <w:sz w:val="16"/>
                <w:szCs w:val="16"/>
                <w:lang w:val="en-US"/>
              </w:rPr>
              <w:t>PD inflammation 0.74-0.95</w:t>
            </w:r>
          </w:p>
          <w:p w14:paraId="39EB4ED5" w14:textId="77777777" w:rsidR="001F1A7C" w:rsidRPr="00064B7F" w:rsidRDefault="001F1A7C" w:rsidP="001F1A7C">
            <w:pPr>
              <w:rPr>
                <w:rFonts w:ascii="Times New Roman" w:hAnsi="Times New Roman" w:cs="Times New Roman"/>
                <w:sz w:val="16"/>
                <w:szCs w:val="16"/>
                <w:lang w:val="en-US"/>
              </w:rPr>
            </w:pPr>
            <w:r w:rsidRPr="00064B7F">
              <w:rPr>
                <w:rFonts w:ascii="Times New Roman" w:hAnsi="Times New Roman" w:cs="Times New Roman"/>
                <w:sz w:val="16"/>
                <w:szCs w:val="16"/>
                <w:lang w:val="en-US"/>
              </w:rPr>
              <w:lastRenderedPageBreak/>
              <w:t>Chronicity scores 0.89-0.93</w:t>
            </w:r>
          </w:p>
          <w:p w14:paraId="133C269C" w14:textId="77777777" w:rsidR="001F1A7C" w:rsidRPr="00064B7F" w:rsidRDefault="001F1A7C" w:rsidP="001F1A7C">
            <w:pPr>
              <w:rPr>
                <w:rFonts w:ascii="Times New Roman" w:hAnsi="Times New Roman" w:cs="Times New Roman"/>
                <w:sz w:val="16"/>
                <w:szCs w:val="16"/>
                <w:lang w:val="en-US"/>
              </w:rPr>
            </w:pPr>
            <w:r w:rsidRPr="00064B7F">
              <w:rPr>
                <w:rFonts w:ascii="Times New Roman" w:hAnsi="Times New Roman" w:cs="Times New Roman"/>
                <w:sz w:val="16"/>
                <w:szCs w:val="16"/>
                <w:lang w:val="en-US"/>
              </w:rPr>
              <w:t>US score 0.92-0.95</w:t>
            </w:r>
          </w:p>
        </w:tc>
      </w:tr>
      <w:tr w:rsidR="00896022" w:rsidRPr="00064B7F" w14:paraId="6AF1EBD4" w14:textId="77777777" w:rsidTr="00831856">
        <w:trPr>
          <w:trHeight w:val="213"/>
        </w:trPr>
        <w:tc>
          <w:tcPr>
            <w:tcW w:w="1403" w:type="dxa"/>
            <w:shd w:val="clear" w:color="auto" w:fill="F2F2F2" w:themeFill="background1" w:themeFillShade="F2"/>
            <w:hideMark/>
          </w:tcPr>
          <w:p w14:paraId="30B5233A" w14:textId="5736412C" w:rsidR="00896022" w:rsidRPr="00064B7F" w:rsidRDefault="00D1547C" w:rsidP="00926827">
            <w:pPr>
              <w:rPr>
                <w:rFonts w:ascii="Times New Roman" w:hAnsi="Times New Roman" w:cs="Times New Roman"/>
                <w:sz w:val="16"/>
                <w:szCs w:val="16"/>
              </w:rPr>
            </w:pPr>
            <w:r w:rsidRPr="00064B7F">
              <w:rPr>
                <w:rFonts w:ascii="Times New Roman" w:hAnsi="Times New Roman" w:cs="Times New Roman"/>
                <w:sz w:val="16"/>
                <w:szCs w:val="16"/>
              </w:rPr>
              <w:lastRenderedPageBreak/>
              <w:t>Aydin 2013</w:t>
            </w:r>
            <w:r w:rsidR="0061107C" w:rsidRPr="00064B7F">
              <w:rPr>
                <w:rFonts w:ascii="Times New Roman" w:hAnsi="Times New Roman" w:cs="Times New Roman"/>
                <w:sz w:val="16"/>
                <w:szCs w:val="16"/>
              </w:rPr>
              <w:fldChar w:fldCharType="begin"/>
            </w:r>
            <w:r w:rsidR="008C2484" w:rsidRPr="00064B7F">
              <w:rPr>
                <w:rFonts w:ascii="Times New Roman" w:hAnsi="Times New Roman" w:cs="Times New Roman"/>
                <w:sz w:val="16"/>
                <w:szCs w:val="16"/>
              </w:rPr>
              <w:instrText xml:space="preserve"> ADDIN ZOTERO_ITEM CSL_CITATION {"citationID":"O327Wb4s","properties":{"formattedCitation":"(52)","plainCitation":"(52)","noteIndex":0},"citationItems":[{"id":38349,"uris":["http://zotero.org/groups/2038843/items/ACP9KWHG"],"uri":["http://zotero.org/groups/2038843/items/ACP9KWHG"],"itemData":{"id":38349,"type":"article-journal","title":"Imaging of psoriatic nail disease pre and post anti-TNF therapy shows persistent subclinical inflammation despite good clinical response","container-title":"BMC Musculoskeletal Disorders","volume":"14","issue":"(Ash Z., Z.Ash@leeds.ac.uk; Hodgson R.; Grainger A.; Aydin S.Z.; Castillo-Gallego C.; Tan A.L.; Marzo-Ortega H.; McGonagle D.) Leeds Institute of Molecular Medicine, University of Leeds, Leeds Teaching Hospitals, Leeds, United Kingdom","archive":"Embase","abstract":"Background: In psoriatic arthritis (PsA), nail disease is intimately linked to the presence of DIP joint enthesitis and arthritis. Nail disease has been shown in clinical trials to respond to treatment with TNF inhibitors. We used high resolution MRI to assess whether improvements in psoriasisrelated nail disease correlated to improvements in associated DIP joint enthesitis, osteitis and synovitis during TNF inhibitor therapy. Methods: Nine patients with psoriatic nail disease in addition to active skin or joint involvement were recruited prior to the commencement of TNF inhibitor therapy. All patients were TNF inhibitor naive at baseline. Assessments at baseline and six months included: clinical assessment, (Table Presented) ultrasound of the nails and peripheral entheses and high resolution MRI scanning of one finger. Peripheral ultrasound enthesopathy was scored according to inflammatory and chronic findings, with the sonographer blinded to disease state. DIP joint MRI scans were scored by blinded paired analysis by two musculoskeletal radiologists. Results: The mean patient age was 39, 2/9 patients were female. Seven patients had co-existent PsA, of whom all had DIP involvement. TNF prescription was made according to NICE guidelines. Five patients received etanercept and four adalimumab. One psoriasis patient was withdrawn at five months due to skin non-response. The results are presented here for the eight patients who completed the study. Marked improvements were seen in clinical parameters (skin, joints and nails) as well as peripheral entheseal ultrasound assessments (Table 1). Baseline MRI scans showed DIP enthesitis, osteitis or synovitis in all PsA patients. Follow-up MRI scans showed persistent inflammatory changes in the DIP joint, distal phalanx and the soft tissues around the nail. Conclusions: In keeping with RCT data, a good clinical response for arthritis, skin and nail disease was seen with anti-TNF therapy in patients with psoriatic nail disease. This exploratory imaging study however shows persistent ongoing subclinical inflammation (osteitis, synovitis and enthesopathy) at six months. This could relate to either a time lag in imaging improvement or the sensitivity of the imaging techniques used.","URL":"http://www.embase.com/search/results?subaction=viewrecord&amp;from=export&amp;id=L71270647","ISSN":"1471-2474","journalAbbreviation":"BMC Musculoskelet. Disord.","language":"English","author":[{"literal":"Ash Z."},{"literal":"Hodgson R."},{"literal":"Grainger A."},{"literal":"Aydin S.Z."},{"literal":"Castillo-Gallego C."},{"literal":"Tan A.L."},{"literal":"Marzo-Ortega H."},{"literal":"McGonagle D."}],"issued":{"date-parts":[["2013"]]}}}],"schema":"https://github.com/citation-style-language/schema/raw/master/csl-citation.json"} </w:instrText>
            </w:r>
            <w:r w:rsidR="0061107C" w:rsidRPr="00064B7F">
              <w:rPr>
                <w:rFonts w:ascii="Times New Roman" w:hAnsi="Times New Roman" w:cs="Times New Roman"/>
                <w:sz w:val="16"/>
                <w:szCs w:val="16"/>
              </w:rPr>
              <w:fldChar w:fldCharType="separate"/>
            </w:r>
            <w:r w:rsidR="008C2484" w:rsidRPr="00064B7F">
              <w:rPr>
                <w:rFonts w:ascii="Times New Roman" w:hAnsi="Times New Roman" w:cs="Times New Roman"/>
                <w:sz w:val="16"/>
              </w:rPr>
              <w:t>(52)</w:t>
            </w:r>
            <w:r w:rsidR="0061107C" w:rsidRPr="00064B7F">
              <w:rPr>
                <w:rFonts w:ascii="Times New Roman" w:hAnsi="Times New Roman" w:cs="Times New Roman"/>
                <w:sz w:val="16"/>
                <w:szCs w:val="16"/>
              </w:rPr>
              <w:fldChar w:fldCharType="end"/>
            </w:r>
          </w:p>
        </w:tc>
        <w:tc>
          <w:tcPr>
            <w:tcW w:w="1057" w:type="dxa"/>
            <w:hideMark/>
          </w:tcPr>
          <w:p w14:paraId="30152284"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18 Cutaneous psoriasis including PsA</w:t>
            </w:r>
          </w:p>
          <w:p w14:paraId="35D9EF81"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12 HC</w:t>
            </w:r>
          </w:p>
        </w:tc>
        <w:tc>
          <w:tcPr>
            <w:tcW w:w="2018" w:type="dxa"/>
            <w:hideMark/>
          </w:tcPr>
          <w:p w14:paraId="04C601A2" w14:textId="77777777" w:rsidR="00896022" w:rsidRPr="00064B7F" w:rsidRDefault="00896022" w:rsidP="00E40FE8">
            <w:pPr>
              <w:rPr>
                <w:rFonts w:ascii="Times New Roman" w:hAnsi="Times New Roman" w:cs="Times New Roman"/>
                <w:sz w:val="16"/>
                <w:szCs w:val="16"/>
                <w:lang w:eastAsia="en-US"/>
              </w:rPr>
            </w:pPr>
            <w:r w:rsidRPr="00064B7F">
              <w:rPr>
                <w:rFonts w:ascii="Times New Roman" w:hAnsi="Times New Roman" w:cs="Times New Roman"/>
                <w:sz w:val="16"/>
                <w:szCs w:val="16"/>
                <w:lang w:val="en-US"/>
              </w:rPr>
              <w:t>Bilateral hand nails</w:t>
            </w:r>
          </w:p>
        </w:tc>
        <w:tc>
          <w:tcPr>
            <w:tcW w:w="1278" w:type="dxa"/>
            <w:hideMark/>
          </w:tcPr>
          <w:p w14:paraId="3B394831"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ase-control</w:t>
            </w:r>
          </w:p>
        </w:tc>
        <w:tc>
          <w:tcPr>
            <w:tcW w:w="1980" w:type="dxa"/>
            <w:hideMark/>
          </w:tcPr>
          <w:p w14:paraId="1F935D50"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Clinical diagnosis of psoriasis</w:t>
            </w:r>
          </w:p>
        </w:tc>
        <w:tc>
          <w:tcPr>
            <w:tcW w:w="1559" w:type="dxa"/>
            <w:hideMark/>
          </w:tcPr>
          <w:p w14:paraId="736F93E9"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Cutaneous psoriasis with nail disease</w:t>
            </w:r>
          </w:p>
        </w:tc>
        <w:tc>
          <w:tcPr>
            <w:tcW w:w="1417" w:type="dxa"/>
            <w:hideMark/>
          </w:tcPr>
          <w:p w14:paraId="1A8A4749" w14:textId="77777777" w:rsidR="00896022" w:rsidRPr="00064B7F" w:rsidRDefault="005F53F1"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Clinical diagnosis of PsA</w:t>
            </w:r>
          </w:p>
        </w:tc>
        <w:tc>
          <w:tcPr>
            <w:tcW w:w="2266" w:type="dxa"/>
            <w:hideMark/>
          </w:tcPr>
          <w:p w14:paraId="45DD75E3" w14:textId="77777777" w:rsidR="00896022" w:rsidRPr="00064B7F" w:rsidRDefault="00896022" w:rsidP="00331C01">
            <w:pPr>
              <w:rPr>
                <w:rFonts w:ascii="Times New Roman" w:hAnsi="Times New Roman" w:cs="Times New Roman"/>
                <w:sz w:val="16"/>
                <w:szCs w:val="16"/>
                <w:lang w:val="en-US"/>
              </w:rPr>
            </w:pPr>
            <w:r w:rsidRPr="00064B7F">
              <w:rPr>
                <w:rFonts w:ascii="Times New Roman" w:hAnsi="Times New Roman" w:cs="Times New Roman"/>
                <w:sz w:val="16"/>
                <w:szCs w:val="16"/>
                <w:lang w:val="en-US"/>
              </w:rPr>
              <w:t>Se 0.66 (0.40,0.86)</w:t>
            </w:r>
          </w:p>
          <w:p w14:paraId="5C007269" w14:textId="77777777" w:rsidR="00896022" w:rsidRPr="00064B7F" w:rsidRDefault="00896022" w:rsidP="00331C01">
            <w:pPr>
              <w:rPr>
                <w:rFonts w:ascii="Times New Roman" w:hAnsi="Times New Roman" w:cs="Times New Roman"/>
                <w:sz w:val="16"/>
                <w:szCs w:val="16"/>
                <w:lang w:val="en-US"/>
              </w:rPr>
            </w:pPr>
            <w:r w:rsidRPr="00064B7F">
              <w:rPr>
                <w:rFonts w:ascii="Times New Roman" w:hAnsi="Times New Roman" w:cs="Times New Roman"/>
                <w:sz w:val="16"/>
                <w:szCs w:val="16"/>
                <w:lang w:val="en-US"/>
              </w:rPr>
              <w:t>Sp 1.0 (0.73,1.0)</w:t>
            </w:r>
          </w:p>
          <w:p w14:paraId="18320408" w14:textId="77777777" w:rsidR="00896022" w:rsidRPr="00064B7F" w:rsidRDefault="00896022" w:rsidP="00331C01">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LR- 0.33 (0.17,0.64)</w:t>
            </w:r>
          </w:p>
        </w:tc>
        <w:tc>
          <w:tcPr>
            <w:tcW w:w="1841" w:type="dxa"/>
            <w:hideMark/>
          </w:tcPr>
          <w:p w14:paraId="51D1713C" w14:textId="77777777" w:rsidR="00547FF7" w:rsidRPr="00064B7F" w:rsidRDefault="00BE48CE" w:rsidP="00547FF7">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n.a.</w:t>
            </w:r>
          </w:p>
        </w:tc>
      </w:tr>
      <w:tr w:rsidR="00896022" w:rsidRPr="00064B7F" w14:paraId="23623FB8" w14:textId="77777777" w:rsidTr="00831856">
        <w:trPr>
          <w:trHeight w:val="213"/>
        </w:trPr>
        <w:tc>
          <w:tcPr>
            <w:tcW w:w="1403" w:type="dxa"/>
            <w:shd w:val="clear" w:color="auto" w:fill="F2F2F2" w:themeFill="background1" w:themeFillShade="F2"/>
            <w:hideMark/>
          </w:tcPr>
          <w:p w14:paraId="5DF10678" w14:textId="63524E76" w:rsidR="00896022" w:rsidRPr="00064B7F" w:rsidRDefault="00D1547C"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t>Aydin 2012</w:t>
            </w:r>
            <w:r w:rsidR="0061107C"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4sPffGN1","properties":{"formattedCitation":"(53)","plainCitation":"(53)","noteIndex":0},"citationItems":[{"id":2845,"uris":["http://zotero.org/users/2546803/items/G6Z339BD"],"uri":["http://zotero.org/users/2546803/items/G6Z339BD"],"itemData":{"id":2845,"type":"article-journal","title":"Ultrasonographic assessment of nail in psoriatic disease shows a link between onychopathy and distal interphalangeal joint extensor tendon enthesopathy","container-title":"Dermatology","page":"231-235","volume":"225","issue":"3","abstract":"Objective: We compared ultrasonography (US) with the modified nail psoriasis severity index (mNAPSI) to investigate the nail plate, nail matrix and adjacent tendons in subjects with psoriatic nail disease and to test the hypothesis that nail involvement was specifically linked to extensor tendon enthesopathy. Methods: 86 psoriatic patients (169 nails) and 20 healthy controls (HC) (40 nails) were assessed with both the mNAPSI and US. The thickness of the nail plate, nail matrix region and adjacent extensor tendon were assessed and compared with physical examination findings. Results: A good agreement between clinical and sonographic nail findings was noted (kappa value = 0.52, p &lt; 0.0001). Entheseal thickening of the extensor tendon on US was more frequent in patients with clinical nail disease compared to patients without clinical nail disease in both psoriasis and psoriatic arthritis (38 vs. 16%, p = 0.03, and 47 vs. 19%, p = 0.008, respectively). Nail thickness, nail matrix and adjacent skin thickness were higher in psoriatic patients compared to HC. Conclusion: US and clinical findings show good correlation for the assessment of the nail in psoriatic disease. The demonstration of extensor tendon enthesopathy in both psoriasis and psoriatic arthritis supports the importance of enthesopathy in nail disease pathogenesis whether or not clinical arthritis is present. (copyright) 2012 S. Karger AG, Basel.","ISSN":"1018-8665","journalAbbreviation":"Dermatology","author":[{"literal":"Aydin S.Z."},{"literal":"Castillo-Gallego C."},{"literal":"Ash Z.R."},{"literal":"Marzo-Ortega H."},{"literal":"Emery P."},{"literal":"Wakefield R.J."},{"literal":"Wittmann M."},{"literal":"McGonagle D."}],"issued":{"date-parts":[["2012"]]}}}],"schema":"https://github.com/citation-style-language/schema/raw/master/csl-citation.json"} </w:instrText>
            </w:r>
            <w:r w:rsidR="0061107C"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53)</w:t>
            </w:r>
            <w:r w:rsidR="0061107C" w:rsidRPr="00064B7F">
              <w:rPr>
                <w:rFonts w:ascii="Times New Roman" w:hAnsi="Times New Roman" w:cs="Times New Roman"/>
                <w:sz w:val="16"/>
                <w:szCs w:val="16"/>
                <w:lang w:val="en-US"/>
              </w:rPr>
              <w:fldChar w:fldCharType="end"/>
            </w:r>
          </w:p>
        </w:tc>
        <w:tc>
          <w:tcPr>
            <w:tcW w:w="1057" w:type="dxa"/>
            <w:hideMark/>
          </w:tcPr>
          <w:p w14:paraId="02921D83"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86 Cutaneous psoriasis including PsA</w:t>
            </w:r>
          </w:p>
          <w:p w14:paraId="3A82DDFE"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20 HC</w:t>
            </w:r>
          </w:p>
        </w:tc>
        <w:tc>
          <w:tcPr>
            <w:tcW w:w="2018" w:type="dxa"/>
            <w:hideMark/>
          </w:tcPr>
          <w:p w14:paraId="498B23FB"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Bilateral hand nails</w:t>
            </w:r>
          </w:p>
        </w:tc>
        <w:tc>
          <w:tcPr>
            <w:tcW w:w="1278" w:type="dxa"/>
            <w:hideMark/>
          </w:tcPr>
          <w:p w14:paraId="79F02255"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ase-control</w:t>
            </w:r>
          </w:p>
        </w:tc>
        <w:tc>
          <w:tcPr>
            <w:tcW w:w="1980" w:type="dxa"/>
            <w:hideMark/>
          </w:tcPr>
          <w:p w14:paraId="0C620208"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Clinical diagnosis of nail involvement</w:t>
            </w:r>
          </w:p>
        </w:tc>
        <w:tc>
          <w:tcPr>
            <w:tcW w:w="1559" w:type="dxa"/>
            <w:hideMark/>
          </w:tcPr>
          <w:p w14:paraId="26F496CB"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Cutaneous psoriasis including PsA</w:t>
            </w:r>
          </w:p>
        </w:tc>
        <w:tc>
          <w:tcPr>
            <w:tcW w:w="1417" w:type="dxa"/>
            <w:hideMark/>
          </w:tcPr>
          <w:p w14:paraId="1049B1D5" w14:textId="77777777" w:rsidR="00896022" w:rsidRPr="00064B7F" w:rsidRDefault="005F53F1" w:rsidP="00612492">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Clinical diagnosis of PsA</w:t>
            </w:r>
          </w:p>
        </w:tc>
        <w:tc>
          <w:tcPr>
            <w:tcW w:w="2266" w:type="dxa"/>
            <w:hideMark/>
          </w:tcPr>
          <w:p w14:paraId="7637E1D0" w14:textId="77777777" w:rsidR="00896022" w:rsidRPr="00064B7F" w:rsidRDefault="00896022" w:rsidP="00612492">
            <w:pPr>
              <w:rPr>
                <w:rFonts w:ascii="Times New Roman" w:hAnsi="Times New Roman" w:cs="Times New Roman"/>
                <w:sz w:val="16"/>
                <w:szCs w:val="16"/>
                <w:lang w:val="en-US"/>
              </w:rPr>
            </w:pPr>
            <w:r w:rsidRPr="00064B7F">
              <w:rPr>
                <w:rFonts w:ascii="Times New Roman" w:hAnsi="Times New Roman" w:cs="Times New Roman"/>
                <w:sz w:val="16"/>
                <w:szCs w:val="16"/>
                <w:lang w:val="en-US"/>
              </w:rPr>
              <w:t>Se 0.50 (0.39,0.60)</w:t>
            </w:r>
          </w:p>
          <w:p w14:paraId="58DED38F" w14:textId="77777777" w:rsidR="00896022" w:rsidRPr="00064B7F" w:rsidRDefault="00896022" w:rsidP="00612492">
            <w:pPr>
              <w:rPr>
                <w:rFonts w:ascii="Times New Roman" w:hAnsi="Times New Roman" w:cs="Times New Roman"/>
                <w:sz w:val="16"/>
                <w:szCs w:val="16"/>
                <w:lang w:val="en-US"/>
              </w:rPr>
            </w:pPr>
            <w:r w:rsidRPr="00064B7F">
              <w:rPr>
                <w:rFonts w:ascii="Times New Roman" w:hAnsi="Times New Roman" w:cs="Times New Roman"/>
                <w:sz w:val="16"/>
                <w:szCs w:val="16"/>
                <w:lang w:val="en-US"/>
              </w:rPr>
              <w:t>Sp 0.90 (0.68,0.98)</w:t>
            </w:r>
          </w:p>
          <w:p w14:paraId="7766FD79" w14:textId="77777777" w:rsidR="00896022" w:rsidRPr="00064B7F" w:rsidRDefault="00896022" w:rsidP="00612492">
            <w:pPr>
              <w:rPr>
                <w:rFonts w:ascii="Times New Roman" w:hAnsi="Times New Roman" w:cs="Times New Roman"/>
                <w:sz w:val="16"/>
                <w:szCs w:val="16"/>
                <w:lang w:val="en-US"/>
              </w:rPr>
            </w:pPr>
            <w:r w:rsidRPr="00064B7F">
              <w:rPr>
                <w:rFonts w:ascii="Times New Roman" w:hAnsi="Times New Roman" w:cs="Times New Roman"/>
                <w:sz w:val="16"/>
                <w:szCs w:val="16"/>
                <w:lang w:val="en-US"/>
              </w:rPr>
              <w:t>LR+ 5.00 (1.32,18.93)</w:t>
            </w:r>
          </w:p>
          <w:p w14:paraId="4516F3B5" w14:textId="77777777" w:rsidR="00896022" w:rsidRPr="00064B7F" w:rsidRDefault="00896022" w:rsidP="00612492">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LR- 0.56 (0.43,0.72)</w:t>
            </w:r>
          </w:p>
        </w:tc>
        <w:tc>
          <w:tcPr>
            <w:tcW w:w="1841" w:type="dxa"/>
            <w:hideMark/>
          </w:tcPr>
          <w:p w14:paraId="1C903E33" w14:textId="77777777" w:rsidR="00A1136C" w:rsidRPr="00064B7F" w:rsidRDefault="00A1136C" w:rsidP="00A1136C">
            <w:pPr>
              <w:rPr>
                <w:rFonts w:ascii="Times New Roman" w:hAnsi="Times New Roman" w:cs="Times New Roman"/>
                <w:b/>
                <w:sz w:val="16"/>
                <w:szCs w:val="16"/>
                <w:lang w:val="en-US" w:eastAsia="en-US"/>
              </w:rPr>
            </w:pPr>
            <w:r w:rsidRPr="00064B7F">
              <w:rPr>
                <w:rFonts w:ascii="Times New Roman" w:hAnsi="Times New Roman" w:cs="Times New Roman"/>
                <w:b/>
                <w:sz w:val="16"/>
                <w:szCs w:val="16"/>
                <w:lang w:val="en-US" w:eastAsia="en-US"/>
              </w:rPr>
              <w:t>Intra-reader reliability (kappa)</w:t>
            </w:r>
          </w:p>
          <w:p w14:paraId="64AEDD07" w14:textId="77777777" w:rsidR="00896022" w:rsidRPr="00064B7F" w:rsidRDefault="00A1136C" w:rsidP="00547FF7">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0.58</w:t>
            </w:r>
          </w:p>
        </w:tc>
      </w:tr>
      <w:tr w:rsidR="00896022" w:rsidRPr="00064B7F" w14:paraId="650D7A08" w14:textId="77777777" w:rsidTr="00831856">
        <w:trPr>
          <w:trHeight w:val="213"/>
        </w:trPr>
        <w:tc>
          <w:tcPr>
            <w:tcW w:w="1403" w:type="dxa"/>
            <w:shd w:val="clear" w:color="auto" w:fill="F2F2F2" w:themeFill="background1" w:themeFillShade="F2"/>
            <w:hideMark/>
          </w:tcPr>
          <w:p w14:paraId="0B333815" w14:textId="49903587" w:rsidR="00896022" w:rsidRPr="00064B7F" w:rsidRDefault="00896022" w:rsidP="00926827">
            <w:pPr>
              <w:rPr>
                <w:rFonts w:ascii="Times New Roman" w:hAnsi="Times New Roman" w:cs="Times New Roman"/>
                <w:sz w:val="16"/>
                <w:szCs w:val="16"/>
              </w:rPr>
            </w:pPr>
            <w:r w:rsidRPr="00064B7F">
              <w:rPr>
                <w:rFonts w:ascii="Times New Roman" w:hAnsi="Times New Roman" w:cs="Times New Roman"/>
                <w:sz w:val="16"/>
                <w:szCs w:val="16"/>
              </w:rPr>
              <w:t>De Simone</w:t>
            </w:r>
            <w:r w:rsidRPr="00064B7F">
              <w:rPr>
                <w:rFonts w:ascii="Times New Roman" w:hAnsi="Times New Roman" w:cs="Times New Roman"/>
                <w:sz w:val="16"/>
              </w:rPr>
              <w:t xml:space="preserve"> 2011</w:t>
            </w:r>
            <w:r w:rsidR="000A410A" w:rsidRPr="00064B7F">
              <w:rPr>
                <w:rFonts w:ascii="Times New Roman" w:hAnsi="Times New Roman" w:cs="Times New Roman"/>
                <w:sz w:val="16"/>
              </w:rPr>
              <w:fldChar w:fldCharType="begin"/>
            </w:r>
            <w:r w:rsidR="008C2484" w:rsidRPr="00064B7F">
              <w:rPr>
                <w:rFonts w:ascii="Times New Roman" w:hAnsi="Times New Roman" w:cs="Times New Roman"/>
                <w:sz w:val="16"/>
              </w:rPr>
              <w:instrText xml:space="preserve"> ADDIN ZOTERO_ITEM CSL_CITATION {"citationID":"O9VxqMEO","properties":{"formattedCitation":"(54)","plainCitation":"(54)","noteIndex":0},"citationItems":[{"id":467,"uris":["http://zotero.org/users/2546803/items/JPKWH59S"],"uri":["http://zotero.org/users/2546803/items/JPKWH59S"],"itemData":{"id":467,"type":"article-journal","title":"Usefulness of ultrasound imaging in detecting psoriatic arthritis of fingers and  toes in patients with psoriasis.","container-title":"Clinical &amp; developmental immunology","volume":"2011","abstract":"BACKGROUND: Given that clinical evaluation may underestimate the joint damage and that early treatment can slow down psoriatic arthritis (PsA) progression, screening psoriasis patients with imaging tools that can depict early PsA changes would entail clear benefits. OBJECTIVE: To compare the ability of X-ray and ultrasound (US) examination in detecting morphological abnormalities consistent with early PsA in patients with psoriasis, using rheumatological evaluation as the gold standard for diagnosis. METHODS: Patients with chronic plaque psoriasis  and no previous PsA diagnosis attending our outpatient dermatology clinic and reporting finger/toe joint and/or tendon pain underwent X-ray and US evaluation;  they were subsequently referred to a rheumatologist for clinical examination and  review of imaging findings. RESULTS: Abnormal US and/or X-ray findings involving  at least one finger and/or toe (joints and/or tendons) were seen in 36/52 patients: 11 had one or more X-ray abnormalities, including erosion, joint space  narrowing, new bone formation, periarticular soft tissue swelling, and periarticular osteoporosis; 36 had suspicious changes on US. CONCLUSION: US proved valuable in detecting joint and/or tendon abnormalities in the fingers and toes of patients with suspicious changes. The dermatologist should consider US to obtain an accurate assessment of suspicious findings.","DOI":"10.1155/2011/390726","note":"PMID: 21461353 \nPMCID: PMC3065047","journalAbbreviation":"Clin Dev Immunol","language":"eng","author":[{"family":"De Simone","given":"Clara"},{"family":"Caldarola","given":"Giacomo"},{"family":"D'Agostino","given":"Magda"},{"family":"Carbone","given":"Angelo"},{"family":"Guerriero","given":"Cristina"},{"family":"Bonomo","given":"Lorenzo"},{"family":"Amerio","given":"Pierluigi"},{"family":"Magarelli","given":"Nicola"}],"issued":{"date-parts":[["2011"]]}}}],"schema":"https://github.com/citation-style-language/schema/raw/master/csl-citation.json"} </w:instrText>
            </w:r>
            <w:r w:rsidR="000A410A" w:rsidRPr="00064B7F">
              <w:rPr>
                <w:rFonts w:ascii="Times New Roman" w:hAnsi="Times New Roman" w:cs="Times New Roman"/>
                <w:sz w:val="16"/>
              </w:rPr>
              <w:fldChar w:fldCharType="separate"/>
            </w:r>
            <w:r w:rsidR="008C2484" w:rsidRPr="00064B7F">
              <w:rPr>
                <w:rFonts w:ascii="Times New Roman" w:hAnsi="Times New Roman" w:cs="Times New Roman"/>
                <w:sz w:val="16"/>
              </w:rPr>
              <w:t>(54)</w:t>
            </w:r>
            <w:r w:rsidR="000A410A" w:rsidRPr="00064B7F">
              <w:rPr>
                <w:rFonts w:ascii="Times New Roman" w:hAnsi="Times New Roman" w:cs="Times New Roman"/>
                <w:sz w:val="16"/>
              </w:rPr>
              <w:fldChar w:fldCharType="end"/>
            </w:r>
          </w:p>
        </w:tc>
        <w:tc>
          <w:tcPr>
            <w:tcW w:w="1057" w:type="dxa"/>
            <w:hideMark/>
          </w:tcPr>
          <w:p w14:paraId="46FB46FC"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100 Cutaneous psoriasis</w:t>
            </w:r>
          </w:p>
          <w:p w14:paraId="30DF04B8"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Skin psoriasis sex- and age-matched, same inclusion criteria but no pain</w:t>
            </w:r>
          </w:p>
        </w:tc>
        <w:tc>
          <w:tcPr>
            <w:tcW w:w="2018" w:type="dxa"/>
            <w:hideMark/>
          </w:tcPr>
          <w:p w14:paraId="76C4D225"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MCP, PIP, DIP, MTP</w:t>
            </w:r>
          </w:p>
        </w:tc>
        <w:tc>
          <w:tcPr>
            <w:tcW w:w="1278" w:type="dxa"/>
            <w:hideMark/>
          </w:tcPr>
          <w:p w14:paraId="77BEC455"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ase-control</w:t>
            </w:r>
          </w:p>
        </w:tc>
        <w:tc>
          <w:tcPr>
            <w:tcW w:w="1980" w:type="dxa"/>
            <w:hideMark/>
          </w:tcPr>
          <w:p w14:paraId="6C7EEA7C"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Expert opinion to diagnose PsA</w:t>
            </w:r>
          </w:p>
        </w:tc>
        <w:tc>
          <w:tcPr>
            <w:tcW w:w="1559" w:type="dxa"/>
            <w:hideMark/>
          </w:tcPr>
          <w:p w14:paraId="5BF68FC1" w14:textId="77777777" w:rsidR="00896022" w:rsidRPr="00064B7F" w:rsidRDefault="00896022" w:rsidP="00612492">
            <w:pPr>
              <w:rPr>
                <w:rFonts w:ascii="Times New Roman" w:hAnsi="Times New Roman" w:cs="Times New Roman"/>
                <w:sz w:val="16"/>
                <w:szCs w:val="16"/>
                <w:lang w:val="en-US"/>
              </w:rPr>
            </w:pPr>
            <w:r w:rsidRPr="00064B7F">
              <w:rPr>
                <w:rFonts w:ascii="Times New Roman" w:hAnsi="Times New Roman" w:cs="Times New Roman"/>
                <w:sz w:val="16"/>
                <w:szCs w:val="16"/>
                <w:lang w:val="en-US"/>
              </w:rPr>
              <w:t>Pso with symptoms: &gt;18 years, diagnosis of psoriasis for at least a year, pain involving any finger and/or toe</w:t>
            </w:r>
          </w:p>
          <w:p w14:paraId="1CF5D0EF" w14:textId="77777777" w:rsidR="00896022" w:rsidRPr="00064B7F" w:rsidRDefault="00896022" w:rsidP="00612492">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joint for &gt;3 months.</w:t>
            </w:r>
          </w:p>
        </w:tc>
        <w:tc>
          <w:tcPr>
            <w:tcW w:w="1417" w:type="dxa"/>
            <w:hideMark/>
          </w:tcPr>
          <w:p w14:paraId="1D5D10EE" w14:textId="77777777" w:rsidR="00896022" w:rsidRPr="00064B7F" w:rsidRDefault="00291D96"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Clinical diagnosis of PsA</w:t>
            </w:r>
          </w:p>
        </w:tc>
        <w:tc>
          <w:tcPr>
            <w:tcW w:w="2266" w:type="dxa"/>
            <w:hideMark/>
          </w:tcPr>
          <w:p w14:paraId="165F4578" w14:textId="77777777" w:rsidR="00896022" w:rsidRPr="00064B7F" w:rsidRDefault="00896022" w:rsidP="00612492">
            <w:pPr>
              <w:rPr>
                <w:rFonts w:ascii="Times New Roman" w:hAnsi="Times New Roman" w:cs="Times New Roman"/>
                <w:b/>
                <w:sz w:val="16"/>
                <w:szCs w:val="16"/>
              </w:rPr>
            </w:pPr>
            <w:r w:rsidRPr="00064B7F">
              <w:rPr>
                <w:rFonts w:ascii="Times New Roman" w:hAnsi="Times New Roman" w:cs="Times New Roman"/>
                <w:b/>
                <w:sz w:val="16"/>
                <w:szCs w:val="16"/>
              </w:rPr>
              <w:t xml:space="preserve">Overall </w:t>
            </w:r>
          </w:p>
          <w:p w14:paraId="5FF8B940" w14:textId="77777777" w:rsidR="00896022" w:rsidRPr="00064B7F" w:rsidRDefault="00896022" w:rsidP="00612492">
            <w:pPr>
              <w:rPr>
                <w:rFonts w:ascii="Times New Roman" w:hAnsi="Times New Roman" w:cs="Times New Roman"/>
                <w:sz w:val="16"/>
                <w:szCs w:val="16"/>
              </w:rPr>
            </w:pPr>
            <w:r w:rsidRPr="00064B7F">
              <w:rPr>
                <w:rFonts w:ascii="Times New Roman" w:hAnsi="Times New Roman" w:cs="Times New Roman"/>
                <w:sz w:val="16"/>
                <w:szCs w:val="16"/>
              </w:rPr>
              <w:t>Se 1 (0.90,1.0)</w:t>
            </w:r>
          </w:p>
          <w:p w14:paraId="63E7AFFA" w14:textId="77777777" w:rsidR="00896022" w:rsidRPr="00064B7F" w:rsidRDefault="00896022" w:rsidP="00612492">
            <w:pPr>
              <w:rPr>
                <w:rFonts w:ascii="Times New Roman" w:hAnsi="Times New Roman" w:cs="Times New Roman"/>
                <w:sz w:val="16"/>
                <w:szCs w:val="16"/>
              </w:rPr>
            </w:pPr>
            <w:r w:rsidRPr="00064B7F">
              <w:rPr>
                <w:rFonts w:ascii="Times New Roman" w:hAnsi="Times New Roman" w:cs="Times New Roman"/>
                <w:sz w:val="16"/>
                <w:szCs w:val="16"/>
              </w:rPr>
              <w:t>Sp 1 (0.79, 1.0)</w:t>
            </w:r>
          </w:p>
          <w:p w14:paraId="4A5700F5" w14:textId="77777777" w:rsidR="00896022" w:rsidRPr="00064B7F" w:rsidRDefault="00CE5F65" w:rsidP="00612492">
            <w:pPr>
              <w:rPr>
                <w:rFonts w:ascii="Times New Roman" w:hAnsi="Times New Roman" w:cs="Times New Roman"/>
                <w:b/>
                <w:sz w:val="16"/>
                <w:szCs w:val="16"/>
              </w:rPr>
            </w:pPr>
            <w:r w:rsidRPr="00064B7F">
              <w:rPr>
                <w:rFonts w:ascii="Times New Roman" w:hAnsi="Times New Roman" w:cs="Times New Roman"/>
                <w:b/>
                <w:sz w:val="16"/>
                <w:szCs w:val="16"/>
              </w:rPr>
              <w:t>P</w:t>
            </w:r>
            <w:r w:rsidR="00896022" w:rsidRPr="00064B7F">
              <w:rPr>
                <w:rFonts w:ascii="Times New Roman" w:hAnsi="Times New Roman" w:cs="Times New Roman"/>
                <w:b/>
                <w:sz w:val="16"/>
                <w:szCs w:val="16"/>
              </w:rPr>
              <w:t>D</w:t>
            </w:r>
          </w:p>
          <w:p w14:paraId="06CC8981" w14:textId="77777777" w:rsidR="00896022" w:rsidRPr="00064B7F" w:rsidRDefault="00896022" w:rsidP="00612492">
            <w:pPr>
              <w:rPr>
                <w:rFonts w:ascii="Times New Roman" w:hAnsi="Times New Roman" w:cs="Times New Roman"/>
                <w:sz w:val="16"/>
                <w:szCs w:val="16"/>
              </w:rPr>
            </w:pPr>
            <w:r w:rsidRPr="00064B7F">
              <w:rPr>
                <w:rFonts w:ascii="Times New Roman" w:hAnsi="Times New Roman" w:cs="Times New Roman"/>
                <w:sz w:val="16"/>
                <w:szCs w:val="16"/>
              </w:rPr>
              <w:t>Se 0.80 (0.63,0.91)</w:t>
            </w:r>
          </w:p>
          <w:p w14:paraId="6FC3CCD0" w14:textId="77777777" w:rsidR="00896022" w:rsidRPr="00064B7F" w:rsidRDefault="00896022" w:rsidP="00612492">
            <w:pPr>
              <w:rPr>
                <w:rFonts w:ascii="Times New Roman" w:hAnsi="Times New Roman" w:cs="Times New Roman"/>
                <w:sz w:val="16"/>
                <w:szCs w:val="16"/>
                <w:lang w:val="en-US"/>
              </w:rPr>
            </w:pPr>
            <w:r w:rsidRPr="00064B7F">
              <w:rPr>
                <w:rFonts w:ascii="Times New Roman" w:hAnsi="Times New Roman" w:cs="Times New Roman"/>
                <w:sz w:val="16"/>
                <w:szCs w:val="16"/>
                <w:lang w:val="en-US"/>
              </w:rPr>
              <w:t>Sp 0.62 (0.35,0.84)</w:t>
            </w:r>
          </w:p>
          <w:p w14:paraId="4595352F" w14:textId="77777777" w:rsidR="00896022" w:rsidRPr="00064B7F" w:rsidRDefault="00896022" w:rsidP="00612492">
            <w:pPr>
              <w:rPr>
                <w:rFonts w:ascii="Times New Roman" w:hAnsi="Times New Roman" w:cs="Times New Roman"/>
                <w:sz w:val="16"/>
                <w:szCs w:val="16"/>
                <w:lang w:val="en-US"/>
              </w:rPr>
            </w:pPr>
            <w:r w:rsidRPr="00064B7F">
              <w:rPr>
                <w:rFonts w:ascii="Times New Roman" w:hAnsi="Times New Roman" w:cs="Times New Roman"/>
                <w:sz w:val="16"/>
                <w:szCs w:val="16"/>
                <w:lang w:val="en-US"/>
              </w:rPr>
              <w:t>LR+ 2.15 (1.12,4.31)</w:t>
            </w:r>
          </w:p>
          <w:p w14:paraId="08261C07" w14:textId="77777777" w:rsidR="00896022" w:rsidRPr="00064B7F" w:rsidRDefault="00896022" w:rsidP="00612492">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LR- 0.31 (0.14,0.67)</w:t>
            </w:r>
          </w:p>
        </w:tc>
        <w:tc>
          <w:tcPr>
            <w:tcW w:w="1841" w:type="dxa"/>
            <w:hideMark/>
          </w:tcPr>
          <w:p w14:paraId="390DE4C0" w14:textId="77777777" w:rsidR="00896022" w:rsidRPr="00064B7F" w:rsidRDefault="00BE48CE"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n.a.</w:t>
            </w:r>
          </w:p>
        </w:tc>
      </w:tr>
      <w:tr w:rsidR="00896022" w:rsidRPr="00064B7F" w14:paraId="3492C0B0" w14:textId="77777777" w:rsidTr="00831856">
        <w:trPr>
          <w:trHeight w:val="213"/>
        </w:trPr>
        <w:tc>
          <w:tcPr>
            <w:tcW w:w="1403" w:type="dxa"/>
            <w:shd w:val="clear" w:color="auto" w:fill="F2F2F2" w:themeFill="background1" w:themeFillShade="F2"/>
            <w:hideMark/>
          </w:tcPr>
          <w:p w14:paraId="510F6E68" w14:textId="55BB2F53" w:rsidR="00896022" w:rsidRPr="00064B7F" w:rsidRDefault="00896022" w:rsidP="00926827">
            <w:pPr>
              <w:rPr>
                <w:rFonts w:ascii="Times New Roman" w:hAnsi="Times New Roman" w:cs="Times New Roman"/>
                <w:sz w:val="16"/>
                <w:szCs w:val="16"/>
              </w:rPr>
            </w:pPr>
            <w:r w:rsidRPr="00064B7F">
              <w:rPr>
                <w:rFonts w:ascii="Times New Roman" w:hAnsi="Times New Roman" w:cs="Times New Roman"/>
                <w:sz w:val="16"/>
              </w:rPr>
              <w:t>Farouk 2010</w:t>
            </w:r>
            <w:r w:rsidR="000A410A" w:rsidRPr="00064B7F">
              <w:rPr>
                <w:rFonts w:ascii="Times New Roman" w:hAnsi="Times New Roman" w:cs="Times New Roman"/>
                <w:sz w:val="16"/>
              </w:rPr>
              <w:fldChar w:fldCharType="begin"/>
            </w:r>
            <w:r w:rsidR="008C2484" w:rsidRPr="00064B7F">
              <w:rPr>
                <w:rFonts w:ascii="Times New Roman" w:hAnsi="Times New Roman" w:cs="Times New Roman"/>
                <w:sz w:val="16"/>
              </w:rPr>
              <w:instrText xml:space="preserve"> ADDIN ZOTERO_ITEM CSL_CITATION {"citationID":"uldr2NEB","properties":{"formattedCitation":"(55)","plainCitation":"(55)","noteIndex":0},"citationItems":[{"id":38383,"uris":["http://zotero.org/groups/2038843/items/TJ9Z6WMA"],"uri":["http://zotero.org/groups/2038843/items/TJ9Z6WMA"],"itemData":{"id":38383,"type":"article-journal","title":"Value of entheseal ultrasonography and serum cartilage oligomeric matrix protein in the preclinical diagnosis of psoriatic arthritis","container-title":"Clinical Medicine Insights: Arthritis and Musculoskeletal Disorders","page":"7-14","volume":"3","issue":"(Farouk H.M., dr_hananfarouk@hotmail.com) Internal Medicine and Rheumatology, Faculty of Medicine Ain Shams University, Cairo, Egypt","archive":"Embase","abstract":"Objective: To evaluate the utility of entheseal ultrasonography and serum COMP in the preclinical diagnosis of psoriatic arthritis. Methods: 60 psoriatic patients were divided into: 30 patients with psoriasis (group I) and 30 patients with psoriatic arthritis as control (group II). They underwent independent clinical and ultrasonographic examination of both lower limbs at the calcaneal insertions of Achilles tendons. Psoriatic arthritis disease activity and severity was assessed by modified DAS28 and Steinbrockers scores. Serum levels of COMP were measured for all patients by ELISA. Results: On clinical examination, no entheseal abnormalities were detected in group I while they were present in 23.3% of group II with statistically significant difference between them (P &lt; 0.001). Ultrasonographic entheseal abnormalities were detected in 33.3% of group I and in 46.7% of group II with no significant difference between them (P &gt; 0.05). Serum COMP were significantly elevated in group I and II with no statistically significant difference between them (mean ± SD 5.9 ± 3 and 6.8 ± 12 respectively, P &gt; 0.05). Entheseal ultrasound was more specific (67%) while serum COMP was more sensitive (87%) in the preclinical diagnosis of psoriatic arthritis. Serum COMP levels were significantly correlated with CRP in both groups and with DAS28 and Steinbrockers scores in group II (P &lt; 0.01). Conclusion: Entheseal ultrasonography and serum COMP levels may be used complementary to each other for preclinical diagnosis of psoriatic arthritis. Serum COMP seems to be promising prognostic marker for psoriatic arthritis patients. © the authors.","ISSN":"1179-5441","journalAbbreviation":"Clin. Med. Insights. Arthritis. Musculoskelet. Disord.","language":"English","author":[{"literal":"Farouk H.M."},{"literal":"Mostafa A.A.A."},{"literal":"Youssef S.S."},{"literal":"Elbeblawy M.M.S."},{"literal":"Assaf N.Y."},{"literal":"Elokda E.S.E."}],"issued":{"date-parts":[["2010"]]}}}],"schema":"https://github.com/citation-style-language/schema/raw/master/csl-citation.json"} </w:instrText>
            </w:r>
            <w:r w:rsidR="000A410A" w:rsidRPr="00064B7F">
              <w:rPr>
                <w:rFonts w:ascii="Times New Roman" w:hAnsi="Times New Roman" w:cs="Times New Roman"/>
                <w:sz w:val="16"/>
              </w:rPr>
              <w:fldChar w:fldCharType="separate"/>
            </w:r>
            <w:r w:rsidR="008C2484" w:rsidRPr="00064B7F">
              <w:rPr>
                <w:rFonts w:ascii="Times New Roman" w:hAnsi="Times New Roman" w:cs="Times New Roman"/>
                <w:sz w:val="16"/>
              </w:rPr>
              <w:t>(55)</w:t>
            </w:r>
            <w:r w:rsidR="000A410A" w:rsidRPr="00064B7F">
              <w:rPr>
                <w:rFonts w:ascii="Times New Roman" w:hAnsi="Times New Roman" w:cs="Times New Roman"/>
                <w:sz w:val="16"/>
              </w:rPr>
              <w:fldChar w:fldCharType="end"/>
            </w:r>
          </w:p>
          <w:p w14:paraId="580B5C07" w14:textId="77777777" w:rsidR="00896022" w:rsidRPr="00064B7F" w:rsidRDefault="00896022" w:rsidP="00926827">
            <w:pPr>
              <w:rPr>
                <w:rFonts w:ascii="Times New Roman" w:hAnsi="Times New Roman" w:cs="Times New Roman"/>
                <w:i/>
                <w:sz w:val="16"/>
              </w:rPr>
            </w:pPr>
          </w:p>
        </w:tc>
        <w:tc>
          <w:tcPr>
            <w:tcW w:w="1057" w:type="dxa"/>
            <w:hideMark/>
          </w:tcPr>
          <w:p w14:paraId="46D666FD" w14:textId="77777777" w:rsidR="00896022" w:rsidRPr="00064B7F" w:rsidRDefault="00896022" w:rsidP="00E40FE8">
            <w:pPr>
              <w:rPr>
                <w:rFonts w:ascii="Times New Roman" w:hAnsi="Times New Roman" w:cs="Times New Roman"/>
                <w:sz w:val="16"/>
                <w:szCs w:val="16"/>
              </w:rPr>
            </w:pPr>
            <w:r w:rsidRPr="00064B7F">
              <w:rPr>
                <w:rFonts w:ascii="Times New Roman" w:hAnsi="Times New Roman" w:cs="Times New Roman"/>
                <w:sz w:val="16"/>
                <w:szCs w:val="16"/>
              </w:rPr>
              <w:t>30 cutaneous psoriasis</w:t>
            </w:r>
          </w:p>
          <w:p w14:paraId="2A39C7B6" w14:textId="77777777" w:rsidR="00896022" w:rsidRPr="00064B7F" w:rsidRDefault="00896022" w:rsidP="00E40FE8">
            <w:pPr>
              <w:rPr>
                <w:rFonts w:ascii="Times New Roman" w:hAnsi="Times New Roman" w:cs="Times New Roman"/>
                <w:sz w:val="16"/>
                <w:szCs w:val="16"/>
                <w:lang w:eastAsia="en-US"/>
              </w:rPr>
            </w:pPr>
            <w:r w:rsidRPr="00064B7F">
              <w:rPr>
                <w:rFonts w:ascii="Times New Roman" w:hAnsi="Times New Roman" w:cs="Times New Roman"/>
                <w:sz w:val="16"/>
                <w:szCs w:val="16"/>
              </w:rPr>
              <w:t>30 PsA</w:t>
            </w:r>
          </w:p>
        </w:tc>
        <w:tc>
          <w:tcPr>
            <w:tcW w:w="2018" w:type="dxa"/>
            <w:hideMark/>
          </w:tcPr>
          <w:p w14:paraId="05AF55C1"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Achilles tendon</w:t>
            </w:r>
          </w:p>
        </w:tc>
        <w:tc>
          <w:tcPr>
            <w:tcW w:w="1278" w:type="dxa"/>
            <w:hideMark/>
          </w:tcPr>
          <w:p w14:paraId="32798F47"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ase-control</w:t>
            </w:r>
          </w:p>
        </w:tc>
        <w:tc>
          <w:tcPr>
            <w:tcW w:w="1980" w:type="dxa"/>
            <w:hideMark/>
          </w:tcPr>
          <w:p w14:paraId="7C7A592D"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CASPAR criteria</w:t>
            </w:r>
          </w:p>
        </w:tc>
        <w:tc>
          <w:tcPr>
            <w:tcW w:w="1559" w:type="dxa"/>
            <w:hideMark/>
          </w:tcPr>
          <w:p w14:paraId="7CBC1100"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Skin psoriasis without known arthropathy</w:t>
            </w:r>
          </w:p>
        </w:tc>
        <w:tc>
          <w:tcPr>
            <w:tcW w:w="1417" w:type="dxa"/>
            <w:hideMark/>
          </w:tcPr>
          <w:p w14:paraId="55E51E5E" w14:textId="77777777" w:rsidR="00896022" w:rsidRPr="00064B7F" w:rsidRDefault="003671D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Clinical diagnosis of PsA</w:t>
            </w:r>
          </w:p>
        </w:tc>
        <w:tc>
          <w:tcPr>
            <w:tcW w:w="2266" w:type="dxa"/>
            <w:hideMark/>
          </w:tcPr>
          <w:p w14:paraId="51CACF3E" w14:textId="77777777" w:rsidR="00896022" w:rsidRPr="00064B7F" w:rsidRDefault="00896022" w:rsidP="00312985">
            <w:pPr>
              <w:rPr>
                <w:rFonts w:ascii="Times New Roman" w:hAnsi="Times New Roman" w:cs="Times New Roman"/>
                <w:sz w:val="16"/>
                <w:szCs w:val="16"/>
                <w:lang w:val="en-US"/>
              </w:rPr>
            </w:pPr>
            <w:r w:rsidRPr="00064B7F">
              <w:rPr>
                <w:rFonts w:ascii="Times New Roman" w:hAnsi="Times New Roman" w:cs="Times New Roman"/>
                <w:sz w:val="16"/>
                <w:szCs w:val="16"/>
                <w:lang w:val="en-US"/>
              </w:rPr>
              <w:t>Se 0.41 (0.24,0.59)</w:t>
            </w:r>
          </w:p>
          <w:p w14:paraId="6C7D6838" w14:textId="77777777" w:rsidR="00896022" w:rsidRPr="00064B7F" w:rsidRDefault="00896022" w:rsidP="00312985">
            <w:pPr>
              <w:rPr>
                <w:rFonts w:ascii="Times New Roman" w:hAnsi="Times New Roman" w:cs="Times New Roman"/>
                <w:sz w:val="16"/>
                <w:szCs w:val="16"/>
                <w:lang w:val="en-US"/>
              </w:rPr>
            </w:pPr>
            <w:r w:rsidRPr="00064B7F">
              <w:rPr>
                <w:rFonts w:ascii="Times New Roman" w:hAnsi="Times New Roman" w:cs="Times New Roman"/>
                <w:sz w:val="16"/>
                <w:szCs w:val="16"/>
                <w:lang w:val="en-US"/>
              </w:rPr>
              <w:t>Sp 0.61 (0.40,0.79)</w:t>
            </w:r>
          </w:p>
          <w:p w14:paraId="22141F5C" w14:textId="77777777" w:rsidR="00896022" w:rsidRPr="00064B7F" w:rsidRDefault="00896022" w:rsidP="00312985">
            <w:pPr>
              <w:rPr>
                <w:rFonts w:ascii="Times New Roman" w:hAnsi="Times New Roman" w:cs="Times New Roman"/>
                <w:sz w:val="16"/>
                <w:szCs w:val="16"/>
                <w:lang w:val="en-US"/>
              </w:rPr>
            </w:pPr>
            <w:r w:rsidRPr="00064B7F">
              <w:rPr>
                <w:rFonts w:ascii="Times New Roman" w:hAnsi="Times New Roman" w:cs="Times New Roman"/>
                <w:sz w:val="16"/>
                <w:szCs w:val="16"/>
                <w:lang w:val="en-US"/>
              </w:rPr>
              <w:t>LR+ 1.07 (0.57,2.01)</w:t>
            </w:r>
          </w:p>
          <w:p w14:paraId="7903DF5D" w14:textId="77777777" w:rsidR="00896022" w:rsidRPr="00064B7F" w:rsidRDefault="00896022" w:rsidP="00312985">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LR- 0.96 (0.63,1.45)</w:t>
            </w:r>
          </w:p>
        </w:tc>
        <w:tc>
          <w:tcPr>
            <w:tcW w:w="1841" w:type="dxa"/>
            <w:hideMark/>
          </w:tcPr>
          <w:p w14:paraId="249CF5E9" w14:textId="77777777" w:rsidR="00896022" w:rsidRPr="00064B7F" w:rsidRDefault="00BE48CE"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n.a.</w:t>
            </w:r>
          </w:p>
        </w:tc>
      </w:tr>
      <w:tr w:rsidR="00896022" w:rsidRPr="00064B7F" w14:paraId="4FA1E842" w14:textId="77777777" w:rsidTr="00831856">
        <w:trPr>
          <w:trHeight w:val="213"/>
        </w:trPr>
        <w:tc>
          <w:tcPr>
            <w:tcW w:w="1403" w:type="dxa"/>
            <w:shd w:val="clear" w:color="auto" w:fill="F2F2F2" w:themeFill="background1" w:themeFillShade="F2"/>
            <w:hideMark/>
          </w:tcPr>
          <w:p w14:paraId="7CF6FFFE" w14:textId="1BD7B255" w:rsidR="00896022" w:rsidRPr="00064B7F" w:rsidRDefault="00D1547C"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t>Falsetti 2003</w:t>
            </w:r>
            <w:r w:rsidR="000A410A"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WJ88DWsP","properties":{"formattedCitation":"(56)","plainCitation":"(56)","noteIndex":0},"citationItems":[{"id":33311,"uris":["http://zotero.org/groups/2038841/items/3HAYWYIL"],"uri":["http://zotero.org/groups/2038841/items/3HAYWYIL"],"itemData":{"id":33311,"type":"article-journal","title":"Sonographic study of calcaneal entheses in erosive osteoarthritis, nodal osteoarthritis, rheumatoid arthritis and psoriatic arthritis","container-title":"Scandinavian Journal of Rheumatology","page":"229-234","volume":"32","issue":"4","archive":"Embase","abstract":"Objective: To establish by ultrasonography (US) the frequency of calcaneal entheses involvement in erosive osteoarthritis (EOA), nodal osteoarthritis (NOA), RA and PsA, and to compare these results in order to aid clinicians in the differential diagnosis among these diseases. A comparison between US results and radiography was also made. Methods: The heels of 56 consecutive outpatients with EOA, 209 with NOA, 158 with RA and 125 with PsA were studied by US and radiography. A control group of 50 subjects was examined by US. Results: US showed no significant difference in inferior calcaneal enthesophytosis among the four diseases. The frequency of posteroinferior enthesophytosis was lower in RA (34%) in comparison with the other diseases (57% in EOA, 47% in NOA, 49% in PsA). Achilles enthesitis was found in 8% of PsA and in 2% of RA. Retrocalcaneal bursitis was found in 18% of RA and in 6% of PsA. Posterior erosions were present in 12% of RA and 5% of PsA. Inferior erosions were present in 6% of RA and in 1% of PsA. Plantar fasciitis was found in 26% of RA, in 37% of PsA, and in 15% of NOA and 12% of EOA. Subcalcaneal panniculitis was observed in 10% of RA and in 1% of PsA. In the control group, only posteroinferior and inferior enthesophytosis (22% and 18% respectively) were found. Kappa statistics show excellent agreement between US and radiography in detecting posteroinferior (κ = 0.89) and inferior enthesophytosis (κ = 0.83), and entheseal erosions (κ = 0.86). Conclusions: The calcaneal lesions that could be found in EOA are similar to those observed in NOA. The frequency of calcaneal enthesophytosis is similar in EOA, NOA, and PsA, but inflammatory lesions of calcaneal entheses and of the adjacent bursae are more frequent in RA and in PsA. In terms of heel involvement, EOA seems to be similar to NOA. US shows an excellent concordance with radiography in detecting entheseal cortical bone abnormalities.","DOI":"10.1080/03009740310003721","ISSN":"0300-9742","journalAbbreviation":"Scand. J. Rheumatol.","language":"English","author":[{"literal":"Falsetti P."},{"literal":"Frediani B."},{"literal":"Fioravanti A."},{"literal":"Acciai C."},{"literal":"Baldi F."},{"literal":"Filippou G."},{"literal":"Marcolongo R."}],"issued":{"date-parts":[["2003"]]}}}],"schema":"https://github.com/citation-style-language/schema/raw/master/csl-citation.json"} </w:instrText>
            </w:r>
            <w:r w:rsidR="000A410A"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56)</w:t>
            </w:r>
            <w:r w:rsidR="000A410A" w:rsidRPr="00064B7F">
              <w:rPr>
                <w:rFonts w:ascii="Times New Roman" w:hAnsi="Times New Roman" w:cs="Times New Roman"/>
                <w:sz w:val="16"/>
                <w:szCs w:val="16"/>
                <w:lang w:val="en-US"/>
              </w:rPr>
              <w:fldChar w:fldCharType="end"/>
            </w:r>
          </w:p>
        </w:tc>
        <w:tc>
          <w:tcPr>
            <w:tcW w:w="1057" w:type="dxa"/>
            <w:hideMark/>
          </w:tcPr>
          <w:p w14:paraId="2AC7AE3B" w14:textId="77777777" w:rsidR="00896022" w:rsidRPr="00064B7F" w:rsidRDefault="00896022" w:rsidP="00E40FE8">
            <w:pPr>
              <w:rPr>
                <w:rFonts w:ascii="Times New Roman" w:hAnsi="Times New Roman" w:cs="Times New Roman"/>
                <w:sz w:val="16"/>
                <w:szCs w:val="16"/>
              </w:rPr>
            </w:pPr>
            <w:r w:rsidRPr="00064B7F">
              <w:rPr>
                <w:rFonts w:ascii="Times New Roman" w:hAnsi="Times New Roman" w:cs="Times New Roman"/>
                <w:sz w:val="16"/>
                <w:szCs w:val="16"/>
              </w:rPr>
              <w:t>125 PsA</w:t>
            </w:r>
          </w:p>
          <w:p w14:paraId="4973EA1F" w14:textId="77777777" w:rsidR="00896022" w:rsidRPr="00064B7F" w:rsidRDefault="00896022" w:rsidP="00E40FE8">
            <w:pPr>
              <w:rPr>
                <w:rFonts w:ascii="Times New Roman" w:hAnsi="Times New Roman" w:cs="Times New Roman"/>
                <w:sz w:val="16"/>
                <w:szCs w:val="16"/>
                <w:lang w:eastAsia="en-US"/>
              </w:rPr>
            </w:pPr>
            <w:r w:rsidRPr="00064B7F">
              <w:rPr>
                <w:rFonts w:ascii="Times New Roman" w:hAnsi="Times New Roman" w:cs="Times New Roman"/>
                <w:sz w:val="16"/>
                <w:szCs w:val="16"/>
                <w:lang w:val="pt-BR"/>
              </w:rPr>
              <w:t>Erosive OA, nodular OA, RA, HC</w:t>
            </w:r>
          </w:p>
        </w:tc>
        <w:tc>
          <w:tcPr>
            <w:tcW w:w="2018" w:type="dxa"/>
            <w:hideMark/>
          </w:tcPr>
          <w:p w14:paraId="7EE9752F"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Achilles tendon and enthesis; retrocalcaneal bursae; plantar fascia and enthesis; subcalcaneal fat pad; cortical bone of posterior and inferior aspects of heel</w:t>
            </w:r>
          </w:p>
        </w:tc>
        <w:tc>
          <w:tcPr>
            <w:tcW w:w="1278" w:type="dxa"/>
            <w:hideMark/>
          </w:tcPr>
          <w:p w14:paraId="5D4188AE"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ase-control</w:t>
            </w:r>
          </w:p>
        </w:tc>
        <w:tc>
          <w:tcPr>
            <w:tcW w:w="1980" w:type="dxa"/>
            <w:hideMark/>
          </w:tcPr>
          <w:p w14:paraId="362557C0" w14:textId="77777777" w:rsidR="00896022" w:rsidRPr="00064B7F" w:rsidRDefault="00896022" w:rsidP="00E40FE8">
            <w:pPr>
              <w:rPr>
                <w:rFonts w:ascii="Times New Roman" w:hAnsi="Times New Roman" w:cs="Times New Roman"/>
                <w:sz w:val="16"/>
                <w:szCs w:val="16"/>
                <w:highlight w:val="yellow"/>
                <w:lang w:val="pt-BR" w:eastAsia="en-US"/>
              </w:rPr>
            </w:pPr>
            <w:r w:rsidRPr="00064B7F">
              <w:rPr>
                <w:rFonts w:ascii="Times New Roman" w:hAnsi="Times New Roman" w:cs="Times New Roman"/>
                <w:sz w:val="16"/>
                <w:szCs w:val="16"/>
                <w:lang w:val="en-US"/>
              </w:rPr>
              <w:t>Moll and Wright criteria for PsA</w:t>
            </w:r>
          </w:p>
        </w:tc>
        <w:tc>
          <w:tcPr>
            <w:tcW w:w="1559" w:type="dxa"/>
            <w:hideMark/>
          </w:tcPr>
          <w:p w14:paraId="51A420BD"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PsA</w:t>
            </w:r>
          </w:p>
        </w:tc>
        <w:tc>
          <w:tcPr>
            <w:tcW w:w="1417" w:type="dxa"/>
            <w:hideMark/>
          </w:tcPr>
          <w:p w14:paraId="2088D126" w14:textId="77777777" w:rsidR="00896022" w:rsidRPr="00064B7F" w:rsidRDefault="003671D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Clinical diagnosis of PsA</w:t>
            </w:r>
          </w:p>
        </w:tc>
        <w:tc>
          <w:tcPr>
            <w:tcW w:w="2266" w:type="dxa"/>
            <w:hideMark/>
          </w:tcPr>
          <w:p w14:paraId="3BCC5427" w14:textId="77777777" w:rsidR="00896022" w:rsidRPr="00064B7F" w:rsidRDefault="00896022" w:rsidP="00644743">
            <w:pPr>
              <w:rPr>
                <w:rFonts w:ascii="Times New Roman" w:hAnsi="Times New Roman" w:cs="Times New Roman"/>
                <w:sz w:val="16"/>
                <w:szCs w:val="16"/>
                <w:lang w:val="en-US"/>
              </w:rPr>
            </w:pPr>
            <w:r w:rsidRPr="00064B7F">
              <w:rPr>
                <w:rFonts w:ascii="Times New Roman" w:hAnsi="Times New Roman" w:cs="Times New Roman"/>
                <w:sz w:val="16"/>
                <w:szCs w:val="16"/>
                <w:lang w:val="en-US"/>
              </w:rPr>
              <w:t>Posteroinferior enthesophytosis, subcalcanear panniculitis more frequent than RA and HC</w:t>
            </w:r>
          </w:p>
          <w:p w14:paraId="28C54299" w14:textId="77777777" w:rsidR="00896022" w:rsidRPr="00064B7F" w:rsidRDefault="00896022" w:rsidP="00644743">
            <w:pPr>
              <w:rPr>
                <w:rFonts w:ascii="Times New Roman" w:hAnsi="Times New Roman" w:cs="Times New Roman"/>
                <w:sz w:val="16"/>
                <w:szCs w:val="16"/>
                <w:lang w:val="en-US"/>
              </w:rPr>
            </w:pPr>
            <w:r w:rsidRPr="00064B7F">
              <w:rPr>
                <w:rFonts w:ascii="Times New Roman" w:hAnsi="Times New Roman" w:cs="Times New Roman"/>
                <w:sz w:val="16"/>
                <w:szCs w:val="16"/>
                <w:lang w:val="en-US"/>
              </w:rPr>
              <w:t>Achilles tendon enthesitis more frequent than erosive OA, RA, HC</w:t>
            </w:r>
          </w:p>
          <w:p w14:paraId="3298A6AC" w14:textId="77777777" w:rsidR="00896022" w:rsidRPr="00064B7F" w:rsidRDefault="00896022" w:rsidP="00644743">
            <w:pPr>
              <w:rPr>
                <w:rFonts w:ascii="Times New Roman" w:hAnsi="Times New Roman" w:cs="Times New Roman"/>
                <w:sz w:val="16"/>
                <w:szCs w:val="16"/>
                <w:lang w:val="en-US"/>
              </w:rPr>
            </w:pPr>
            <w:r w:rsidRPr="00064B7F">
              <w:rPr>
                <w:rFonts w:ascii="Times New Roman" w:hAnsi="Times New Roman" w:cs="Times New Roman"/>
                <w:sz w:val="16"/>
                <w:szCs w:val="16"/>
                <w:lang w:val="en-US"/>
              </w:rPr>
              <w:lastRenderedPageBreak/>
              <w:t>Deep retrocalcanear bursitis, posterior erosions  more frequent than nodal OA, RA, HC</w:t>
            </w:r>
          </w:p>
          <w:p w14:paraId="253EEC14" w14:textId="77777777" w:rsidR="00896022" w:rsidRPr="00064B7F" w:rsidRDefault="00896022" w:rsidP="00644743">
            <w:pPr>
              <w:rPr>
                <w:rFonts w:ascii="Times New Roman" w:hAnsi="Times New Roman" w:cs="Times New Roman"/>
                <w:sz w:val="16"/>
                <w:szCs w:val="16"/>
                <w:lang w:val="en-US"/>
              </w:rPr>
            </w:pPr>
            <w:r w:rsidRPr="00064B7F">
              <w:rPr>
                <w:rFonts w:ascii="Times New Roman" w:hAnsi="Times New Roman" w:cs="Times New Roman"/>
                <w:sz w:val="16"/>
                <w:szCs w:val="16"/>
                <w:lang w:val="en-US"/>
              </w:rPr>
              <w:t>Inferior enthesophytosis  more frequent than HC</w:t>
            </w:r>
          </w:p>
          <w:p w14:paraId="79F37BB3" w14:textId="77777777" w:rsidR="00896022" w:rsidRPr="00064B7F" w:rsidRDefault="00896022" w:rsidP="00644743">
            <w:pPr>
              <w:rPr>
                <w:rFonts w:ascii="Times New Roman" w:hAnsi="Times New Roman" w:cs="Times New Roman"/>
                <w:sz w:val="16"/>
                <w:szCs w:val="16"/>
                <w:lang w:val="en-US"/>
              </w:rPr>
            </w:pPr>
            <w:r w:rsidRPr="00064B7F">
              <w:rPr>
                <w:rFonts w:ascii="Times New Roman" w:hAnsi="Times New Roman" w:cs="Times New Roman"/>
                <w:sz w:val="16"/>
                <w:szCs w:val="16"/>
                <w:lang w:val="en-US"/>
              </w:rPr>
              <w:t>Inferior erosion not significantly different from controls</w:t>
            </w:r>
          </w:p>
          <w:p w14:paraId="0CDD8A53" w14:textId="77777777" w:rsidR="00896022" w:rsidRPr="00064B7F" w:rsidRDefault="00896022" w:rsidP="00644743">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Plantar fasciitis more frequent than all controls</w:t>
            </w:r>
          </w:p>
        </w:tc>
        <w:tc>
          <w:tcPr>
            <w:tcW w:w="1841" w:type="dxa"/>
            <w:hideMark/>
          </w:tcPr>
          <w:p w14:paraId="2A105537" w14:textId="77777777" w:rsidR="00896022" w:rsidRPr="00064B7F" w:rsidRDefault="00BE48CE"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lastRenderedPageBreak/>
              <w:t>n.a.</w:t>
            </w:r>
          </w:p>
        </w:tc>
      </w:tr>
      <w:tr w:rsidR="00896022" w:rsidRPr="00064B7F" w14:paraId="2EAF03AA" w14:textId="77777777" w:rsidTr="00831856">
        <w:trPr>
          <w:trHeight w:val="213"/>
        </w:trPr>
        <w:tc>
          <w:tcPr>
            <w:tcW w:w="1403" w:type="dxa"/>
            <w:shd w:val="clear" w:color="auto" w:fill="F2F2F2" w:themeFill="background1" w:themeFillShade="F2"/>
            <w:hideMark/>
          </w:tcPr>
          <w:p w14:paraId="11581E8C" w14:textId="624F1652" w:rsidR="00896022" w:rsidRPr="00064B7F" w:rsidRDefault="00D1547C" w:rsidP="00926827">
            <w:pPr>
              <w:rPr>
                <w:rFonts w:ascii="Times New Roman" w:hAnsi="Times New Roman" w:cs="Times New Roman"/>
                <w:sz w:val="16"/>
                <w:szCs w:val="16"/>
              </w:rPr>
            </w:pPr>
            <w:r w:rsidRPr="00064B7F">
              <w:rPr>
                <w:rFonts w:ascii="Times New Roman" w:hAnsi="Times New Roman" w:cs="Times New Roman"/>
                <w:sz w:val="16"/>
                <w:szCs w:val="16"/>
              </w:rPr>
              <w:t>Falsetti 2002</w:t>
            </w:r>
            <w:r w:rsidR="000A410A" w:rsidRPr="00064B7F">
              <w:rPr>
                <w:rFonts w:ascii="Times New Roman" w:hAnsi="Times New Roman" w:cs="Times New Roman"/>
                <w:sz w:val="16"/>
                <w:szCs w:val="16"/>
              </w:rPr>
              <w:fldChar w:fldCharType="begin"/>
            </w:r>
            <w:r w:rsidR="008C2484" w:rsidRPr="00064B7F">
              <w:rPr>
                <w:rFonts w:ascii="Times New Roman" w:hAnsi="Times New Roman" w:cs="Times New Roman"/>
                <w:sz w:val="16"/>
                <w:szCs w:val="16"/>
              </w:rPr>
              <w:instrText xml:space="preserve"> ADDIN ZOTERO_ITEM CSL_CITATION {"citationID":"DCJH4CQg","properties":{"formattedCitation":"(57)","plainCitation":"(57)","noteIndex":0},"citationItems":[{"id":433,"uris":["http://zotero.org/users/2546803/items/6C2SEHC2"],"uri":["http://zotero.org/users/2546803/items/6C2SEHC2"],"itemData":{"id":433,"type":"article-journal","title":"Enthesitis of proximal insertion of the deltoid in the course of seronegative spondyloarthritis. An atypical enthesitis that can mime impingement syndrome.","container-title":"Scandinavian journal of rheumatology","page":"158-162","volume":"31","issue":"3","abstract":"OBJECTIVE: To study the frequence of deltoideal proximal insertion enthesitis (DPIE) in patients affected with spondyloarthritis (SpA) and to evaluate its clinical, sonographic and radiological characteristics. METHODS: A retrospective  study of clinical, sonographic and radiological examinations of the shoulders of  100 symptomatic consecutive outpatients with SpA, compared to 4 groups of control patients: 100 with Rheumatoid Arthritis, 100 with Osteoarthritis, 100 with Painful Shoulder, and 50 with shoulders undamaged by local pathological processes. RESULTS: The frequence of DPIE in the course of SpA was 9%. DPIE appears most frequently in Psoriatic Arthritis (PsA) (17%, 7/41). DPIE does not appear to be related to the sex or the age of the patient. The clinical signs and symptoms are similar to those of an impingement syndrome. Sonography reveals thickening and hypoechogenicity of the enthesis, associated or not to the subchondral osseous rearrangement and enthesophytosis. Radiology only reveals the enthesophytosis in the later stages. CONCLUSIONS: DPIE can determine shoulder pain in the course of SpA, and in particular in PsA. The clinical manifestations  of DPIE are very similar to those of an impingement syndrome; sonography can differentiate the two conditions.","note":"PMID: 12195630","journalAbbreviation":"Scand J Rheumatol","language":"eng","author":[{"family":"Falsetti","given":"Paolo"},{"family":"Frediani","given":"Bruno"},{"family":"Filippou","given":"Georgios"},{"family":"Acciai","given":"Caterina"},{"family":"Baldi","given":"Fabio"},{"family":"Storri","given":"Lara"},{"family":"Bisogno","given":"Stefania"},{"family":"Marcolongo","given":"Roberto"}],"issued":{"date-parts":[["2002"]]}}}],"schema":"https://github.com/citation-style-language/schema/raw/master/csl-citation.json"} </w:instrText>
            </w:r>
            <w:r w:rsidR="000A410A" w:rsidRPr="00064B7F">
              <w:rPr>
                <w:rFonts w:ascii="Times New Roman" w:hAnsi="Times New Roman" w:cs="Times New Roman"/>
                <w:sz w:val="16"/>
                <w:szCs w:val="16"/>
              </w:rPr>
              <w:fldChar w:fldCharType="separate"/>
            </w:r>
            <w:r w:rsidR="008C2484" w:rsidRPr="00064B7F">
              <w:rPr>
                <w:rFonts w:ascii="Times New Roman" w:hAnsi="Times New Roman" w:cs="Times New Roman"/>
                <w:sz w:val="16"/>
              </w:rPr>
              <w:t>(57)</w:t>
            </w:r>
            <w:r w:rsidR="000A410A" w:rsidRPr="00064B7F">
              <w:rPr>
                <w:rFonts w:ascii="Times New Roman" w:hAnsi="Times New Roman" w:cs="Times New Roman"/>
                <w:sz w:val="16"/>
                <w:szCs w:val="16"/>
              </w:rPr>
              <w:fldChar w:fldCharType="end"/>
            </w:r>
          </w:p>
        </w:tc>
        <w:tc>
          <w:tcPr>
            <w:tcW w:w="1057" w:type="dxa"/>
            <w:hideMark/>
          </w:tcPr>
          <w:p w14:paraId="7C9889EB"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SpA including 41 PsA</w:t>
            </w:r>
          </w:p>
          <w:p w14:paraId="02EFEAE5"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100 RA, 100 OA, 100 with Painful Shoulder, 50 HC</w:t>
            </w:r>
          </w:p>
        </w:tc>
        <w:tc>
          <w:tcPr>
            <w:tcW w:w="2018" w:type="dxa"/>
            <w:hideMark/>
          </w:tcPr>
          <w:p w14:paraId="491303AB"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Bilateral shoulders</w:t>
            </w:r>
          </w:p>
        </w:tc>
        <w:tc>
          <w:tcPr>
            <w:tcW w:w="1278" w:type="dxa"/>
            <w:hideMark/>
          </w:tcPr>
          <w:p w14:paraId="7980A4F7"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ase-control</w:t>
            </w:r>
          </w:p>
        </w:tc>
        <w:tc>
          <w:tcPr>
            <w:tcW w:w="1980" w:type="dxa"/>
            <w:hideMark/>
          </w:tcPr>
          <w:p w14:paraId="57459383"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Moll and Wright criteria for PsA</w:t>
            </w:r>
          </w:p>
        </w:tc>
        <w:tc>
          <w:tcPr>
            <w:tcW w:w="1559" w:type="dxa"/>
            <w:hideMark/>
          </w:tcPr>
          <w:p w14:paraId="2338E521"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Patients with PsA and shoulder pain</w:t>
            </w:r>
          </w:p>
        </w:tc>
        <w:tc>
          <w:tcPr>
            <w:tcW w:w="1417" w:type="dxa"/>
            <w:hideMark/>
          </w:tcPr>
          <w:p w14:paraId="58BAE2FA" w14:textId="77777777" w:rsidR="00896022" w:rsidRPr="00064B7F" w:rsidRDefault="003671D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Clinical diagnosis of PsA</w:t>
            </w:r>
          </w:p>
        </w:tc>
        <w:tc>
          <w:tcPr>
            <w:tcW w:w="2266" w:type="dxa"/>
            <w:hideMark/>
          </w:tcPr>
          <w:p w14:paraId="14A26F4F" w14:textId="77777777" w:rsidR="00896022" w:rsidRPr="00064B7F" w:rsidRDefault="00896022" w:rsidP="007456BE">
            <w:pPr>
              <w:rPr>
                <w:rFonts w:ascii="Times New Roman" w:hAnsi="Times New Roman" w:cs="Times New Roman"/>
                <w:b/>
                <w:i/>
                <w:sz w:val="16"/>
                <w:szCs w:val="16"/>
                <w:lang w:val="en-US"/>
              </w:rPr>
            </w:pPr>
            <w:r w:rsidRPr="00064B7F">
              <w:rPr>
                <w:rFonts w:ascii="Times New Roman" w:hAnsi="Times New Roman" w:cs="Times New Roman"/>
                <w:b/>
                <w:i/>
                <w:sz w:val="16"/>
                <w:szCs w:val="16"/>
                <w:lang w:val="en-US"/>
              </w:rPr>
              <w:t>Enthesitis of the proximal insertion of the deltoid</w:t>
            </w:r>
          </w:p>
          <w:p w14:paraId="3694DF0D" w14:textId="77777777" w:rsidR="00896022" w:rsidRPr="00064B7F" w:rsidRDefault="00896022" w:rsidP="007456BE">
            <w:pPr>
              <w:rPr>
                <w:rFonts w:ascii="Times New Roman" w:hAnsi="Times New Roman" w:cs="Times New Roman"/>
                <w:sz w:val="16"/>
                <w:szCs w:val="16"/>
                <w:lang w:val="en-US"/>
              </w:rPr>
            </w:pPr>
            <w:r w:rsidRPr="00064B7F">
              <w:rPr>
                <w:rFonts w:ascii="Times New Roman" w:hAnsi="Times New Roman" w:cs="Times New Roman"/>
                <w:sz w:val="16"/>
                <w:szCs w:val="16"/>
                <w:lang w:val="en-US"/>
              </w:rPr>
              <w:t>Se  0.21 (0.10,0.37)</w:t>
            </w:r>
          </w:p>
          <w:p w14:paraId="083DB5CA" w14:textId="77777777" w:rsidR="00896022" w:rsidRPr="00064B7F" w:rsidRDefault="00896022" w:rsidP="007456BE">
            <w:pPr>
              <w:rPr>
                <w:rFonts w:ascii="Times New Roman" w:hAnsi="Times New Roman" w:cs="Times New Roman"/>
                <w:sz w:val="16"/>
                <w:szCs w:val="16"/>
                <w:lang w:val="en-US"/>
              </w:rPr>
            </w:pPr>
            <w:r w:rsidRPr="00064B7F">
              <w:rPr>
                <w:rFonts w:ascii="Times New Roman" w:hAnsi="Times New Roman" w:cs="Times New Roman"/>
                <w:sz w:val="16"/>
                <w:szCs w:val="16"/>
                <w:lang w:val="en-US"/>
              </w:rPr>
              <w:t>Sp  1.0 (0.92,1.0)</w:t>
            </w:r>
          </w:p>
          <w:p w14:paraId="4273C579" w14:textId="77777777" w:rsidR="00896022" w:rsidRPr="00064B7F" w:rsidRDefault="00896022" w:rsidP="007456BE">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LR – 0.78(0.66,0.92)</w:t>
            </w:r>
          </w:p>
        </w:tc>
        <w:tc>
          <w:tcPr>
            <w:tcW w:w="1841" w:type="dxa"/>
            <w:hideMark/>
          </w:tcPr>
          <w:p w14:paraId="6E6B8A8C" w14:textId="77777777" w:rsidR="00896022" w:rsidRPr="00064B7F" w:rsidRDefault="00BE48CE"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n.a.</w:t>
            </w:r>
          </w:p>
        </w:tc>
      </w:tr>
      <w:tr w:rsidR="00896022" w:rsidRPr="00064B7F" w14:paraId="0DA36792" w14:textId="77777777" w:rsidTr="00831856">
        <w:trPr>
          <w:trHeight w:val="213"/>
        </w:trPr>
        <w:tc>
          <w:tcPr>
            <w:tcW w:w="1403" w:type="dxa"/>
            <w:shd w:val="clear" w:color="auto" w:fill="F2F2F2" w:themeFill="background1" w:themeFillShade="F2"/>
            <w:hideMark/>
          </w:tcPr>
          <w:p w14:paraId="0B2C4C54" w14:textId="3BABFAA0" w:rsidR="00896022" w:rsidRPr="00064B7F" w:rsidRDefault="00D1547C"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t>Fourniè 2006</w:t>
            </w:r>
            <w:r w:rsidR="000A410A"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yJguyK8l","properties":{"formattedCitation":"(58)","plainCitation":"(58)","noteIndex":0},"citationItems":[{"id":168,"uris":["http://zotero.org/users/2546803/items/BIHXEH7B"],"uri":["http://zotero.org/users/2546803/items/BIHXEH7B"],"itemData":{"id":168,"type":"article-journal","title":"Extrasynovial ultrasound abnormalities in the psoriatic finger. Prospective comparative power-doppler study versus rheumatoid arthritis","container-title":"Joint Bone Spine","page":"527-531","volume":"73","issue":"5","abstract":"We prospectively compared power Doppler ultrasound findings in 25 fingers with rheumatoid arthritis (RA) and 25 fingers with psoriatic arthritis (PsA). Erosive synovitis and tenosynovitis were seen in both groups. Extrasynovial changes were found in 21/24 (84%) fingers with PsA versus none of the fingers with RA. Of the 21 PsA fingers exhibiting extrasynovial changes, 15 (15/25, 60%) also had synovial changes. The extrasynovial changes reflected enthesitis or soft tissue inflammation, with the main patterns being capsular enthesophyte, juxtaarticular periosteal reaction, enthesopathy at the site of deep flexor tendon insertion on the distal phalanx, and subcutaneous soft tissue thickening of the finger pad or entire finger. In four fingers, ultrasonograhy showed pseudotenosynovitis, an underrecognized abnormality characterized by diffuse inflammation of the digital soft tissues. Pseudotenosynovitis may play a pivotal role in dactylitis (sausage digit), which is defined as diffuse uniform swelling of the entire finger. Our findings suggest that inflammation of the fibrous skeleton of the finger may lead to the clinical and radiological features that distinguish PsA from RA of the finger. (copyright) 2006 Elsevier SAS. All rights reserved.","ISSN":"1297-319X","journalAbbreviation":"Jt. Bone Spine","author":[{"literal":"Fournie B."},{"literal":"Margarit-Coll N."},{"literal":"Champetier de Ribes T.L."},{"literal":"Zabraniecki L."},{"literal":"Jouan A."},{"literal":"Vincent V."},{"literal":"Chiavassa H."},{"literal":"Sans N."},{"literal":"Railhac J.-J."}],"issued":{"date-parts":[["2006"]]}}}],"schema":"https://github.com/citation-style-language/schema/raw/master/csl-citation.json"} </w:instrText>
            </w:r>
            <w:r w:rsidR="000A410A"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58)</w:t>
            </w:r>
            <w:r w:rsidR="000A410A" w:rsidRPr="00064B7F">
              <w:rPr>
                <w:rFonts w:ascii="Times New Roman" w:hAnsi="Times New Roman" w:cs="Times New Roman"/>
                <w:sz w:val="16"/>
                <w:szCs w:val="16"/>
                <w:lang w:val="en-US"/>
              </w:rPr>
              <w:fldChar w:fldCharType="end"/>
            </w:r>
          </w:p>
        </w:tc>
        <w:tc>
          <w:tcPr>
            <w:tcW w:w="1057" w:type="dxa"/>
            <w:hideMark/>
          </w:tcPr>
          <w:p w14:paraId="3D78F581"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20 PsA</w:t>
            </w:r>
          </w:p>
          <w:p w14:paraId="646F182C"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21 RA</w:t>
            </w:r>
          </w:p>
        </w:tc>
        <w:tc>
          <w:tcPr>
            <w:tcW w:w="2018" w:type="dxa"/>
            <w:hideMark/>
          </w:tcPr>
          <w:p w14:paraId="14FF46AC"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Dorsal, volar, and lateral aspects of the finger.</w:t>
            </w:r>
          </w:p>
        </w:tc>
        <w:tc>
          <w:tcPr>
            <w:tcW w:w="1278" w:type="dxa"/>
            <w:hideMark/>
          </w:tcPr>
          <w:p w14:paraId="20470389"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ase-control</w:t>
            </w:r>
          </w:p>
        </w:tc>
        <w:tc>
          <w:tcPr>
            <w:tcW w:w="1980" w:type="dxa"/>
            <w:hideMark/>
          </w:tcPr>
          <w:p w14:paraId="5F5F6A72"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Fourniè criteria for PsA</w:t>
            </w:r>
          </w:p>
        </w:tc>
        <w:tc>
          <w:tcPr>
            <w:tcW w:w="1559" w:type="dxa"/>
            <w:hideMark/>
          </w:tcPr>
          <w:p w14:paraId="6A8382C9" w14:textId="77777777" w:rsidR="00896022" w:rsidRPr="00064B7F" w:rsidRDefault="00896022" w:rsidP="00E40FE8">
            <w:pPr>
              <w:rPr>
                <w:rFonts w:ascii="Times New Roman" w:hAnsi="Times New Roman" w:cs="Times New Roman"/>
                <w:sz w:val="16"/>
                <w:szCs w:val="16"/>
                <w:highlight w:val="yellow"/>
                <w:lang w:val="en-US" w:eastAsia="en-US"/>
              </w:rPr>
            </w:pPr>
            <w:r w:rsidRPr="00064B7F">
              <w:rPr>
                <w:rFonts w:ascii="Times New Roman" w:hAnsi="Times New Roman" w:cs="Times New Roman"/>
                <w:sz w:val="16"/>
                <w:szCs w:val="16"/>
                <w:lang w:val="en-US"/>
              </w:rPr>
              <w:t>PsA with symptoms in one or more fingers</w:t>
            </w:r>
          </w:p>
        </w:tc>
        <w:tc>
          <w:tcPr>
            <w:tcW w:w="1417" w:type="dxa"/>
            <w:hideMark/>
          </w:tcPr>
          <w:p w14:paraId="523D3E06" w14:textId="77777777" w:rsidR="00896022" w:rsidRPr="00064B7F" w:rsidRDefault="003671D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Clinical diagnosis of PsA</w:t>
            </w:r>
          </w:p>
        </w:tc>
        <w:tc>
          <w:tcPr>
            <w:tcW w:w="2266" w:type="dxa"/>
          </w:tcPr>
          <w:p w14:paraId="12814054" w14:textId="77777777" w:rsidR="00896022" w:rsidRPr="00064B7F" w:rsidRDefault="00896022" w:rsidP="00D276E0">
            <w:pPr>
              <w:rPr>
                <w:rFonts w:ascii="Times New Roman" w:hAnsi="Times New Roman" w:cs="Times New Roman"/>
                <w:sz w:val="16"/>
                <w:szCs w:val="16"/>
                <w:lang w:val="fr-FR"/>
              </w:rPr>
            </w:pPr>
            <w:r w:rsidRPr="00064B7F">
              <w:rPr>
                <w:rFonts w:ascii="Times New Roman" w:hAnsi="Times New Roman" w:cs="Times New Roman"/>
                <w:b/>
                <w:sz w:val="16"/>
                <w:szCs w:val="16"/>
                <w:lang w:val="fr-FR"/>
              </w:rPr>
              <w:t>Synovitis</w:t>
            </w:r>
          </w:p>
          <w:p w14:paraId="038D8952" w14:textId="77777777" w:rsidR="00896022" w:rsidRPr="00064B7F" w:rsidRDefault="00896022" w:rsidP="00D276E0">
            <w:pPr>
              <w:rPr>
                <w:rFonts w:ascii="Times New Roman" w:hAnsi="Times New Roman" w:cs="Times New Roman"/>
                <w:sz w:val="16"/>
                <w:szCs w:val="16"/>
                <w:lang w:val="fr-FR"/>
              </w:rPr>
            </w:pPr>
            <w:r w:rsidRPr="00064B7F">
              <w:rPr>
                <w:rFonts w:ascii="Times New Roman" w:hAnsi="Times New Roman" w:cs="Times New Roman"/>
                <w:sz w:val="16"/>
                <w:szCs w:val="16"/>
                <w:lang w:val="fr-FR"/>
              </w:rPr>
              <w:t>Se 0.76(0.54,0.90)</w:t>
            </w:r>
          </w:p>
          <w:p w14:paraId="67D9C81B" w14:textId="77777777" w:rsidR="00896022" w:rsidRPr="00064B7F" w:rsidRDefault="00896022" w:rsidP="00D276E0">
            <w:pPr>
              <w:rPr>
                <w:rFonts w:ascii="Times New Roman" w:hAnsi="Times New Roman" w:cs="Times New Roman"/>
                <w:sz w:val="16"/>
                <w:szCs w:val="16"/>
                <w:lang w:val="fr-FR"/>
              </w:rPr>
            </w:pPr>
            <w:r w:rsidRPr="00064B7F">
              <w:rPr>
                <w:rFonts w:ascii="Times New Roman" w:hAnsi="Times New Roman" w:cs="Times New Roman"/>
                <w:sz w:val="16"/>
                <w:szCs w:val="16"/>
                <w:lang w:val="fr-FR"/>
              </w:rPr>
              <w:t>Sp 0 (0,0.13)</w:t>
            </w:r>
          </w:p>
          <w:p w14:paraId="28DEB24A" w14:textId="77777777" w:rsidR="00896022" w:rsidRPr="00064B7F" w:rsidRDefault="00896022" w:rsidP="00D276E0">
            <w:pPr>
              <w:rPr>
                <w:rFonts w:ascii="Times New Roman" w:hAnsi="Times New Roman" w:cs="Times New Roman"/>
                <w:sz w:val="16"/>
                <w:szCs w:val="16"/>
                <w:lang w:val="fr-FR"/>
              </w:rPr>
            </w:pPr>
            <w:r w:rsidRPr="00064B7F">
              <w:rPr>
                <w:rFonts w:ascii="Times New Roman" w:hAnsi="Times New Roman" w:cs="Times New Roman"/>
                <w:sz w:val="16"/>
                <w:szCs w:val="16"/>
                <w:lang w:val="fr-FR"/>
              </w:rPr>
              <w:t>LR+ 0.76(0.61,0.95)</w:t>
            </w:r>
          </w:p>
          <w:p w14:paraId="026A8BBE" w14:textId="77777777" w:rsidR="00896022" w:rsidRPr="00064B7F" w:rsidRDefault="00896022" w:rsidP="00D276E0">
            <w:pPr>
              <w:rPr>
                <w:rFonts w:ascii="Times New Roman" w:hAnsi="Times New Roman" w:cs="Times New Roman"/>
                <w:b/>
                <w:sz w:val="16"/>
                <w:szCs w:val="16"/>
                <w:lang w:val="fr-FR"/>
              </w:rPr>
            </w:pPr>
            <w:r w:rsidRPr="00064B7F">
              <w:rPr>
                <w:rFonts w:ascii="Times New Roman" w:hAnsi="Times New Roman" w:cs="Times New Roman"/>
                <w:b/>
                <w:sz w:val="16"/>
                <w:szCs w:val="16"/>
                <w:lang w:val="fr-FR"/>
              </w:rPr>
              <w:t>Tenosynovitis</w:t>
            </w:r>
          </w:p>
          <w:p w14:paraId="4C7F96BE" w14:textId="77777777" w:rsidR="00896022" w:rsidRPr="00064B7F" w:rsidRDefault="00896022" w:rsidP="00D276E0">
            <w:pPr>
              <w:rPr>
                <w:rFonts w:ascii="Times New Roman" w:hAnsi="Times New Roman" w:cs="Times New Roman"/>
                <w:sz w:val="16"/>
                <w:szCs w:val="16"/>
                <w:lang w:val="fr-FR"/>
              </w:rPr>
            </w:pPr>
            <w:r w:rsidRPr="00064B7F">
              <w:rPr>
                <w:rFonts w:ascii="Times New Roman" w:hAnsi="Times New Roman" w:cs="Times New Roman"/>
                <w:sz w:val="16"/>
                <w:szCs w:val="16"/>
                <w:lang w:val="fr-FR"/>
              </w:rPr>
              <w:t>Se 0.16 (0.04,0.36)</w:t>
            </w:r>
          </w:p>
          <w:p w14:paraId="55C6E2FF" w14:textId="77777777" w:rsidR="00896022" w:rsidRPr="00064B7F" w:rsidRDefault="00896022" w:rsidP="00D276E0">
            <w:pPr>
              <w:rPr>
                <w:rFonts w:ascii="Times New Roman" w:hAnsi="Times New Roman" w:cs="Times New Roman"/>
                <w:sz w:val="16"/>
                <w:szCs w:val="16"/>
                <w:lang w:val="de-DE"/>
              </w:rPr>
            </w:pPr>
            <w:r w:rsidRPr="00064B7F">
              <w:rPr>
                <w:rFonts w:ascii="Times New Roman" w:hAnsi="Times New Roman" w:cs="Times New Roman"/>
                <w:sz w:val="16"/>
                <w:szCs w:val="16"/>
                <w:lang w:val="de-DE"/>
              </w:rPr>
              <w:t>Sp  0.56 (0.34,0.75)</w:t>
            </w:r>
          </w:p>
          <w:p w14:paraId="49FF37AA" w14:textId="77777777" w:rsidR="00896022" w:rsidRPr="00064B7F" w:rsidRDefault="00896022" w:rsidP="00D276E0">
            <w:pPr>
              <w:rPr>
                <w:rFonts w:ascii="Times New Roman" w:hAnsi="Times New Roman" w:cs="Times New Roman"/>
                <w:sz w:val="16"/>
                <w:szCs w:val="16"/>
                <w:lang w:val="de-DE"/>
              </w:rPr>
            </w:pPr>
            <w:r w:rsidRPr="00064B7F">
              <w:rPr>
                <w:rFonts w:ascii="Times New Roman" w:hAnsi="Times New Roman" w:cs="Times New Roman"/>
                <w:sz w:val="16"/>
                <w:szCs w:val="16"/>
                <w:lang w:val="de-DE"/>
              </w:rPr>
              <w:t>LR+ 0.36  (0.13,0.99)</w:t>
            </w:r>
          </w:p>
          <w:p w14:paraId="5F07453B" w14:textId="77777777" w:rsidR="00896022" w:rsidRPr="00064B7F" w:rsidRDefault="00896022" w:rsidP="00D276E0">
            <w:pPr>
              <w:rPr>
                <w:rFonts w:ascii="Times New Roman" w:hAnsi="Times New Roman" w:cs="Times New Roman"/>
                <w:sz w:val="16"/>
                <w:szCs w:val="16"/>
                <w:lang w:val="de-DE"/>
              </w:rPr>
            </w:pPr>
            <w:r w:rsidRPr="00064B7F">
              <w:rPr>
                <w:rFonts w:ascii="Times New Roman" w:hAnsi="Times New Roman" w:cs="Times New Roman"/>
                <w:sz w:val="16"/>
                <w:szCs w:val="16"/>
                <w:lang w:val="de-DE"/>
              </w:rPr>
              <w:t>LR – 1.50 (1.02,2.21)</w:t>
            </w:r>
          </w:p>
          <w:p w14:paraId="34F7C56C" w14:textId="77777777" w:rsidR="00896022" w:rsidRPr="00064B7F" w:rsidRDefault="00896022" w:rsidP="00D276E0">
            <w:pPr>
              <w:rPr>
                <w:rFonts w:ascii="Times New Roman" w:hAnsi="Times New Roman" w:cs="Times New Roman"/>
                <w:b/>
                <w:sz w:val="16"/>
                <w:szCs w:val="16"/>
                <w:lang w:val="de-DE"/>
              </w:rPr>
            </w:pPr>
            <w:r w:rsidRPr="00064B7F">
              <w:rPr>
                <w:rFonts w:ascii="Times New Roman" w:hAnsi="Times New Roman" w:cs="Times New Roman"/>
                <w:b/>
                <w:sz w:val="16"/>
                <w:szCs w:val="16"/>
                <w:lang w:val="de-DE"/>
              </w:rPr>
              <w:t>Enthesitis</w:t>
            </w:r>
          </w:p>
          <w:p w14:paraId="205D83AC" w14:textId="77777777" w:rsidR="00896022" w:rsidRPr="00064B7F" w:rsidRDefault="00896022" w:rsidP="00D276E0">
            <w:pPr>
              <w:rPr>
                <w:rFonts w:ascii="Times New Roman" w:hAnsi="Times New Roman" w:cs="Times New Roman"/>
                <w:b/>
                <w:sz w:val="16"/>
                <w:szCs w:val="16"/>
                <w:lang w:val="de-DE"/>
              </w:rPr>
            </w:pPr>
            <w:r w:rsidRPr="00064B7F">
              <w:rPr>
                <w:rFonts w:ascii="Times New Roman" w:hAnsi="Times New Roman" w:cs="Times New Roman"/>
                <w:sz w:val="16"/>
                <w:szCs w:val="16"/>
                <w:lang w:val="de-DE"/>
              </w:rPr>
              <w:t>Se 0.51 (0.32,0.72)</w:t>
            </w:r>
          </w:p>
          <w:p w14:paraId="3E91233E" w14:textId="77777777" w:rsidR="00896022" w:rsidRPr="00064B7F" w:rsidRDefault="00896022" w:rsidP="00D276E0">
            <w:pPr>
              <w:rPr>
                <w:rFonts w:ascii="Times New Roman" w:hAnsi="Times New Roman" w:cs="Times New Roman"/>
                <w:sz w:val="16"/>
                <w:szCs w:val="16"/>
              </w:rPr>
            </w:pPr>
            <w:r w:rsidRPr="00064B7F">
              <w:rPr>
                <w:rFonts w:ascii="Times New Roman" w:hAnsi="Times New Roman" w:cs="Times New Roman"/>
                <w:sz w:val="16"/>
                <w:szCs w:val="16"/>
                <w:lang w:val="de-DE"/>
              </w:rPr>
              <w:t>Sp  0.40 (0.21,0.61)</w:t>
            </w:r>
          </w:p>
          <w:p w14:paraId="6101DF7B" w14:textId="77777777" w:rsidR="00896022" w:rsidRPr="00064B7F" w:rsidRDefault="00896022" w:rsidP="00D276E0">
            <w:pPr>
              <w:rPr>
                <w:rFonts w:ascii="Times New Roman" w:hAnsi="Times New Roman" w:cs="Times New Roman"/>
                <w:sz w:val="16"/>
                <w:szCs w:val="16"/>
              </w:rPr>
            </w:pPr>
            <w:r w:rsidRPr="00064B7F">
              <w:rPr>
                <w:rFonts w:ascii="Times New Roman" w:hAnsi="Times New Roman" w:cs="Times New Roman"/>
                <w:sz w:val="16"/>
                <w:szCs w:val="16"/>
              </w:rPr>
              <w:t>LR+ 0.87 (0.53,1.42)</w:t>
            </w:r>
          </w:p>
          <w:p w14:paraId="1FE76959" w14:textId="77777777" w:rsidR="00896022" w:rsidRPr="00064B7F" w:rsidRDefault="00896022" w:rsidP="00D276E0">
            <w:pPr>
              <w:rPr>
                <w:rFonts w:ascii="Times New Roman" w:hAnsi="Times New Roman" w:cs="Times New Roman"/>
                <w:sz w:val="16"/>
                <w:szCs w:val="16"/>
                <w:lang w:val="en-US" w:eastAsia="en-US"/>
              </w:rPr>
            </w:pPr>
            <w:r w:rsidRPr="00064B7F">
              <w:rPr>
                <w:rFonts w:ascii="Times New Roman" w:hAnsi="Times New Roman" w:cs="Times New Roman"/>
                <w:sz w:val="16"/>
                <w:szCs w:val="16"/>
              </w:rPr>
              <w:t>LR – 1.20 (0.64,2.25)</w:t>
            </w:r>
          </w:p>
        </w:tc>
        <w:tc>
          <w:tcPr>
            <w:tcW w:w="1841" w:type="dxa"/>
            <w:hideMark/>
          </w:tcPr>
          <w:p w14:paraId="0BC131E2" w14:textId="77777777" w:rsidR="00896022" w:rsidRPr="00064B7F" w:rsidRDefault="00BE48CE"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n.a.</w:t>
            </w:r>
          </w:p>
        </w:tc>
      </w:tr>
      <w:tr w:rsidR="00896022" w:rsidRPr="00064B7F" w14:paraId="6368553F" w14:textId="77777777" w:rsidTr="00831856">
        <w:trPr>
          <w:trHeight w:val="213"/>
        </w:trPr>
        <w:tc>
          <w:tcPr>
            <w:tcW w:w="1403" w:type="dxa"/>
            <w:shd w:val="clear" w:color="auto" w:fill="F2F2F2" w:themeFill="background1" w:themeFillShade="F2"/>
            <w:hideMark/>
          </w:tcPr>
          <w:p w14:paraId="50C915EB" w14:textId="5550588E" w:rsidR="00896022" w:rsidRPr="00064B7F" w:rsidRDefault="00D1547C" w:rsidP="00D1547C">
            <w:pPr>
              <w:rPr>
                <w:rFonts w:ascii="Times New Roman" w:hAnsi="Times New Roman" w:cs="Times New Roman"/>
                <w:sz w:val="16"/>
                <w:szCs w:val="16"/>
                <w:lang w:val="en-US"/>
              </w:rPr>
            </w:pPr>
            <w:r w:rsidRPr="00064B7F">
              <w:rPr>
                <w:rFonts w:ascii="Times New Roman" w:hAnsi="Times New Roman" w:cs="Times New Roman"/>
                <w:sz w:val="16"/>
                <w:szCs w:val="16"/>
                <w:lang w:val="en-US"/>
              </w:rPr>
              <w:t>Mendonça 2014</w:t>
            </w:r>
            <w:r w:rsidR="000A410A"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W3FOIRsR","properties":{"formattedCitation":"(59)","plainCitation":"(59)","noteIndex":0},"citationItems":[{"id":44346,"uris":["http://zotero.org/groups/2038843/items/VXLSJLKI"],"uri":["http://zotero.org/groups/2038843/items/VXLSJLKI"],"itemData":{"id":44346,"type":"article-journal","title":"[Differences of spectral Doppler in psoriatic arthritis and onychomycosis]","container-title":"Revista Brasileira De Reumatologia","page":"490-493","volume":"54","issue":"6","source":"PubMed","abstract":"OBJECTIVE: To evaluate the use of the spectral Doppler (SDoppler) to quantify inflammatory activity and to detect nail echotextural differences in patients with psoriatic arthritis and onychomycosis.\nMETHODS: Two patients, one with psoriatic arthritis but with no joint pain nor nail clinical change and the other with onychomycosis and rheumatoid arthritis were included. The gray scale ultrasound study, showed changes in the regular presence of echotexture at the nail insertion, thickening of the nail bed and loss of trilaminar nail pattern. The spectral Dopplerresistance index (RI), detects the inflammatory process in nail entheses.\nRESULTS: Seven distal interphalangeal (DIP) joints in both patients were evaluated in two planes, getting nine RI. In the patient with psoriatic arthritis the author found: loss of normal trilaminar nail plate aspect, and nail beds and DIP joint capsules preserved. The spectral Doppler showed RI&lt;1, with mean±SD=0.50±0.75 in the microcirculation at nail entheses, with characterization of a bone erosion in the third left DIP joint, with RI=0.38 and 0.63 in transverse and longitudinal planes, respectively. The patient with onychomycosis showed the following changes: hypoechogenicity at nail insertion; loss of nail shape, and spectral Doppler in nail entheses with RI&gt;1, with mean±SD=1.71±0.98.\nCONCLUSION: The use of ultrasound can detect changes in the nail beds in these diseases. Future studies will further characterize these changes.","DOI":"10.1016/j.rbr.2014.03.029","ISSN":"1809-4570","note":"PMID: 25445630","journalAbbreviation":"Rev Bras Reumatol","language":"por","author":[{"family":"Mendonça","given":"José Alexandre"}],"issued":{"date-parts":[["2014",12]]}}}],"schema":"https://github.com/citation-style-language/schema/raw/master/csl-citation.json"} </w:instrText>
            </w:r>
            <w:r w:rsidR="000A410A"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59)</w:t>
            </w:r>
            <w:r w:rsidR="000A410A" w:rsidRPr="00064B7F">
              <w:rPr>
                <w:rFonts w:ascii="Times New Roman" w:hAnsi="Times New Roman" w:cs="Times New Roman"/>
                <w:sz w:val="16"/>
                <w:szCs w:val="16"/>
                <w:lang w:val="en-US"/>
              </w:rPr>
              <w:fldChar w:fldCharType="end"/>
            </w:r>
          </w:p>
        </w:tc>
        <w:tc>
          <w:tcPr>
            <w:tcW w:w="1057" w:type="dxa"/>
            <w:hideMark/>
          </w:tcPr>
          <w:p w14:paraId="4D5AB5F5" w14:textId="77777777" w:rsidR="00896022" w:rsidRPr="00064B7F" w:rsidRDefault="00896022"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28 PsA</w:t>
            </w:r>
          </w:p>
          <w:p w14:paraId="2C034CD3"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7 (HC+OA)</w:t>
            </w:r>
          </w:p>
        </w:tc>
        <w:tc>
          <w:tcPr>
            <w:tcW w:w="2018" w:type="dxa"/>
            <w:hideMark/>
          </w:tcPr>
          <w:p w14:paraId="15A705CF"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Ungueal beds</w:t>
            </w:r>
          </w:p>
        </w:tc>
        <w:tc>
          <w:tcPr>
            <w:tcW w:w="1278" w:type="dxa"/>
            <w:hideMark/>
          </w:tcPr>
          <w:p w14:paraId="439690CB"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ase-control</w:t>
            </w:r>
          </w:p>
        </w:tc>
        <w:tc>
          <w:tcPr>
            <w:tcW w:w="1980" w:type="dxa"/>
            <w:hideMark/>
          </w:tcPr>
          <w:p w14:paraId="023D973D"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CASPAR criteria</w:t>
            </w:r>
          </w:p>
        </w:tc>
        <w:tc>
          <w:tcPr>
            <w:tcW w:w="1559" w:type="dxa"/>
            <w:hideMark/>
          </w:tcPr>
          <w:p w14:paraId="0FDFAA52"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Patients with a confirmed diagnosis of PsA, based on the CASPAR criteria</w:t>
            </w:r>
          </w:p>
        </w:tc>
        <w:tc>
          <w:tcPr>
            <w:tcW w:w="1417" w:type="dxa"/>
            <w:hideMark/>
          </w:tcPr>
          <w:p w14:paraId="1295D73F" w14:textId="77777777" w:rsidR="00896022" w:rsidRPr="00064B7F" w:rsidRDefault="003671D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Clinical diagnosis of PsA</w:t>
            </w:r>
          </w:p>
        </w:tc>
        <w:tc>
          <w:tcPr>
            <w:tcW w:w="2266" w:type="dxa"/>
            <w:hideMark/>
          </w:tcPr>
          <w:p w14:paraId="196F52FF" w14:textId="77777777" w:rsidR="00896022" w:rsidRPr="00064B7F" w:rsidRDefault="00896022"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rPr>
              <w:t>Spectral Doppler may help confirm quantitatively ungueal inflammatory activity in PsA patients</w:t>
            </w:r>
          </w:p>
        </w:tc>
        <w:tc>
          <w:tcPr>
            <w:tcW w:w="1841" w:type="dxa"/>
            <w:hideMark/>
          </w:tcPr>
          <w:p w14:paraId="5ECFC292" w14:textId="77777777" w:rsidR="00896022" w:rsidRPr="00064B7F" w:rsidRDefault="00BE48CE" w:rsidP="00E40FE8">
            <w:pPr>
              <w:rPr>
                <w:rFonts w:ascii="Times New Roman" w:hAnsi="Times New Roman" w:cs="Times New Roman"/>
                <w:sz w:val="16"/>
                <w:szCs w:val="16"/>
                <w:lang w:val="en-US" w:eastAsia="en-US"/>
              </w:rPr>
            </w:pPr>
            <w:r w:rsidRPr="00064B7F">
              <w:rPr>
                <w:rFonts w:ascii="Times New Roman" w:hAnsi="Times New Roman" w:cs="Times New Roman"/>
                <w:sz w:val="16"/>
                <w:szCs w:val="16"/>
                <w:lang w:val="en-US" w:eastAsia="en-US"/>
              </w:rPr>
              <w:t>n.a.</w:t>
            </w:r>
          </w:p>
        </w:tc>
      </w:tr>
      <w:tr w:rsidR="00AA6CE1" w:rsidRPr="00064B7F" w14:paraId="127504B3" w14:textId="77777777" w:rsidTr="00831856">
        <w:trPr>
          <w:trHeight w:val="213"/>
        </w:trPr>
        <w:tc>
          <w:tcPr>
            <w:tcW w:w="1403" w:type="dxa"/>
            <w:shd w:val="clear" w:color="auto" w:fill="auto"/>
          </w:tcPr>
          <w:p w14:paraId="0D3ADFF3" w14:textId="2EDCE961" w:rsidR="00AA6CE1" w:rsidRPr="00064B7F" w:rsidRDefault="00AA6CE1" w:rsidP="00926827">
            <w:pPr>
              <w:rPr>
                <w:rFonts w:ascii="Times New Roman" w:hAnsi="Times New Roman" w:cs="Times New Roman"/>
                <w:sz w:val="16"/>
                <w:szCs w:val="16"/>
              </w:rPr>
            </w:pPr>
            <w:r w:rsidRPr="00064B7F">
              <w:rPr>
                <w:rFonts w:ascii="Times New Roman" w:hAnsi="Times New Roman" w:cs="Times New Roman"/>
                <w:sz w:val="16"/>
                <w:szCs w:val="16"/>
              </w:rPr>
              <w:t>Zabotti A 2016</w:t>
            </w:r>
            <w:r w:rsidR="000A410A" w:rsidRPr="00064B7F">
              <w:rPr>
                <w:rFonts w:ascii="Times New Roman" w:hAnsi="Times New Roman" w:cs="Times New Roman"/>
                <w:sz w:val="16"/>
                <w:szCs w:val="16"/>
              </w:rPr>
              <w:fldChar w:fldCharType="begin"/>
            </w:r>
            <w:r w:rsidR="008C2484" w:rsidRPr="00064B7F">
              <w:rPr>
                <w:rFonts w:ascii="Times New Roman" w:hAnsi="Times New Roman" w:cs="Times New Roman"/>
                <w:sz w:val="16"/>
                <w:szCs w:val="16"/>
              </w:rPr>
              <w:instrText xml:space="preserve"> ADDIN ZOTERO_ITEM CSL_CITATION {"citationID":"lsfjsNDm","properties":{"formattedCitation":"(60)","plainCitation":"(60)","noteIndex":0},"citationItems":[{"id":11711,"uris":["http://zotero.org/users/2546803/items/CZNKEGZN"],"uri":["http://zotero.org/users/2546803/items/CZNKEGZN"],"itemData":{"id":11711,"type":"article-journal","title":"Differentiation between early rheumatoid and early psoriatic arthritis by the ultrasonographic study of the synovio-entheseal complex of the small joints of the hands","container-title":"Clinical and Experimental Rheumatology","page":"459-465","volume":"34","issue":"3","source":"PubMed","abstract":"OBJECTIVES: To determine whether ultrasonographic findings of the synovio-entheseal complex of the hand small joints could be used to differentiate between early rheumatoid and early psoriatic arthritis.\nMETHODS: Thirty-four early rheumatoid and 26 early psoriatic arthritis patients with a prevalent involvement of the hands were examined with ultrasound (US). All exams were performed at the first visit by evaluating synovitis, peritendon extensor digitorum tendon oedema, enthesitis of the central slip of extensor tendon, flexor tenosynovitis and soft tissue oedema. In the same patient, the two most clinically involved joints, if possible of the same digit, were evaluated.\nRESULTS: Sixty-eight clinically involved joints were evaluated in 34 early rheumatoid arthritis patients and 52 joints in 26 early psoriatic arthritis patients.Synovitis was significantly more frequently detected in early rheumatoid arthritis compared to early psoriatic arthritis patients (p=0.0001), in 91.1% joints of the former and in 59.6% joints of the latter. At metacarpohalangeal joint, the presence of peritendon extensor digitorum tendon inflammation was observed in 2.5% of the joints in the early rheumatoid arthritis group and in 54.1% of the joints in the early psoriatic arthritis group (p=0.0001). At PIP joints, central slip enthesitis was exclusively observed in EPsA (p=0.0045). When considering the most clinically involved finger per patient, soft tissue oedema was detected almost exclusively in psoriatic arthritis (p=0.0002).\nCONCLUSIONS: The US involvement of synovio-entheseal complex and US extrasynovial features may be helpful in the differential diagnosis between early rheumatoid and early psoriatic arthritis.","ISSN":"0392-856X","note":"PMID: 26939710","journalAbbreviation":"Clin. Exp. Rheumatol.","language":"eng","author":[{"family":"Zabotti","given":"Alen"},{"family":"Salvin","given":"Sara"},{"family":"Quartuccio","given":"Luca"},{"family":"De Vita","given":"Salvatore"}],"issued":{"date-parts":[["2016",6]]}}}],"schema":"https://github.com/citation-style-language/schema/raw/master/csl-citation.json"} </w:instrText>
            </w:r>
            <w:r w:rsidR="000A410A" w:rsidRPr="00064B7F">
              <w:rPr>
                <w:rFonts w:ascii="Times New Roman" w:hAnsi="Times New Roman" w:cs="Times New Roman"/>
                <w:sz w:val="16"/>
                <w:szCs w:val="16"/>
              </w:rPr>
              <w:fldChar w:fldCharType="separate"/>
            </w:r>
            <w:r w:rsidR="008C2484" w:rsidRPr="00064B7F">
              <w:rPr>
                <w:rFonts w:ascii="Times New Roman" w:hAnsi="Times New Roman" w:cs="Times New Roman"/>
                <w:sz w:val="16"/>
              </w:rPr>
              <w:t>(60)</w:t>
            </w:r>
            <w:r w:rsidR="000A410A" w:rsidRPr="00064B7F">
              <w:rPr>
                <w:rFonts w:ascii="Times New Roman" w:hAnsi="Times New Roman" w:cs="Times New Roman"/>
                <w:sz w:val="16"/>
                <w:szCs w:val="16"/>
              </w:rPr>
              <w:fldChar w:fldCharType="end"/>
            </w:r>
          </w:p>
        </w:tc>
        <w:tc>
          <w:tcPr>
            <w:tcW w:w="1057" w:type="dxa"/>
            <w:shd w:val="clear" w:color="auto" w:fill="auto"/>
          </w:tcPr>
          <w:p w14:paraId="26AE1D62" w14:textId="77777777" w:rsidR="00ED20E7" w:rsidRPr="00064B7F" w:rsidRDefault="00ED20E7" w:rsidP="00ED20E7">
            <w:pPr>
              <w:rPr>
                <w:rFonts w:ascii="Times New Roman" w:hAnsi="Times New Roman" w:cs="Times New Roman"/>
                <w:sz w:val="16"/>
                <w:szCs w:val="16"/>
              </w:rPr>
            </w:pPr>
            <w:r w:rsidRPr="00064B7F">
              <w:rPr>
                <w:rFonts w:ascii="Times New Roman" w:hAnsi="Times New Roman" w:cs="Times New Roman"/>
                <w:sz w:val="16"/>
                <w:szCs w:val="16"/>
              </w:rPr>
              <w:t>26 early PsA</w:t>
            </w:r>
          </w:p>
          <w:p w14:paraId="00AA039C" w14:textId="77777777" w:rsidR="00AA6CE1" w:rsidRPr="00064B7F" w:rsidRDefault="00ED20E7" w:rsidP="00ED20E7">
            <w:pPr>
              <w:rPr>
                <w:rFonts w:ascii="Times New Roman" w:hAnsi="Times New Roman" w:cs="Times New Roman"/>
                <w:sz w:val="16"/>
                <w:szCs w:val="16"/>
              </w:rPr>
            </w:pPr>
            <w:r w:rsidRPr="00064B7F">
              <w:rPr>
                <w:rFonts w:ascii="Times New Roman" w:hAnsi="Times New Roman" w:cs="Times New Roman"/>
                <w:sz w:val="16"/>
                <w:szCs w:val="16"/>
              </w:rPr>
              <w:t>34 early RA</w:t>
            </w:r>
          </w:p>
        </w:tc>
        <w:tc>
          <w:tcPr>
            <w:tcW w:w="2018" w:type="dxa"/>
            <w:shd w:val="clear" w:color="auto" w:fill="auto"/>
          </w:tcPr>
          <w:p w14:paraId="15592455" w14:textId="77777777" w:rsidR="00AA6CE1" w:rsidRPr="00064B7F" w:rsidRDefault="00ED20E7"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2 most clinically involved joints; dactylitis excluded.</w:t>
            </w:r>
          </w:p>
        </w:tc>
        <w:tc>
          <w:tcPr>
            <w:tcW w:w="1278" w:type="dxa"/>
            <w:shd w:val="clear" w:color="auto" w:fill="auto"/>
          </w:tcPr>
          <w:p w14:paraId="17D38E40" w14:textId="77777777" w:rsidR="00AA6CE1" w:rsidRPr="00064B7F" w:rsidRDefault="00ED20E7"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Case-control</w:t>
            </w:r>
          </w:p>
        </w:tc>
        <w:tc>
          <w:tcPr>
            <w:tcW w:w="1980" w:type="dxa"/>
            <w:shd w:val="clear" w:color="auto" w:fill="auto"/>
          </w:tcPr>
          <w:p w14:paraId="2A04E32A" w14:textId="77777777" w:rsidR="00AA6CE1" w:rsidRPr="00064B7F" w:rsidRDefault="00ED20E7"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CASPAR criteria</w:t>
            </w:r>
          </w:p>
        </w:tc>
        <w:tc>
          <w:tcPr>
            <w:tcW w:w="1559" w:type="dxa"/>
            <w:shd w:val="clear" w:color="auto" w:fill="auto"/>
          </w:tcPr>
          <w:p w14:paraId="188B7D0B" w14:textId="77777777" w:rsidR="00AA6CE1" w:rsidRPr="00064B7F" w:rsidRDefault="00ED20E7"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Patients with symptom duration &lt;12 months and prevalent involvement of the hands</w:t>
            </w:r>
          </w:p>
        </w:tc>
        <w:tc>
          <w:tcPr>
            <w:tcW w:w="1417" w:type="dxa"/>
            <w:shd w:val="clear" w:color="auto" w:fill="auto"/>
          </w:tcPr>
          <w:p w14:paraId="3A48C25C" w14:textId="77777777" w:rsidR="00AA6CE1" w:rsidRPr="00064B7F" w:rsidRDefault="00ED20E7"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eastAsia="en-US"/>
              </w:rPr>
              <w:t>Clinical diagnosis of PsA</w:t>
            </w:r>
          </w:p>
        </w:tc>
        <w:tc>
          <w:tcPr>
            <w:tcW w:w="2266" w:type="dxa"/>
            <w:shd w:val="clear" w:color="auto" w:fill="auto"/>
          </w:tcPr>
          <w:p w14:paraId="14551DD3" w14:textId="77777777" w:rsidR="00802A3D" w:rsidRPr="00064B7F" w:rsidRDefault="00802A3D" w:rsidP="00ED20E7">
            <w:pPr>
              <w:rPr>
                <w:rFonts w:ascii="Times New Roman" w:hAnsi="Times New Roman" w:cs="Times New Roman"/>
                <w:b/>
                <w:sz w:val="16"/>
                <w:szCs w:val="16"/>
                <w:lang w:val="en-US"/>
              </w:rPr>
            </w:pPr>
            <w:r w:rsidRPr="00064B7F">
              <w:rPr>
                <w:rFonts w:ascii="Times New Roman" w:hAnsi="Times New Roman" w:cs="Times New Roman"/>
                <w:b/>
                <w:sz w:val="16"/>
                <w:szCs w:val="16"/>
                <w:lang w:val="en-US"/>
              </w:rPr>
              <w:t>Fingers as statistical units</w:t>
            </w:r>
          </w:p>
          <w:p w14:paraId="2065F415" w14:textId="77777777" w:rsidR="00ED20E7" w:rsidRPr="00064B7F" w:rsidRDefault="00ED20E7" w:rsidP="00ED20E7">
            <w:pPr>
              <w:rPr>
                <w:rFonts w:ascii="Times New Roman" w:hAnsi="Times New Roman" w:cs="Times New Roman"/>
                <w:b/>
                <w:sz w:val="16"/>
                <w:szCs w:val="16"/>
                <w:lang w:val="en-US"/>
              </w:rPr>
            </w:pPr>
            <w:r w:rsidRPr="00064B7F">
              <w:rPr>
                <w:rFonts w:ascii="Times New Roman" w:hAnsi="Times New Roman" w:cs="Times New Roman"/>
                <w:b/>
                <w:sz w:val="16"/>
                <w:szCs w:val="16"/>
                <w:lang w:val="en-US"/>
              </w:rPr>
              <w:t xml:space="preserve">Soft tissue oedema </w:t>
            </w:r>
          </w:p>
          <w:p w14:paraId="02518799" w14:textId="77777777" w:rsidR="00ED20E7" w:rsidRPr="00064B7F" w:rsidRDefault="004830EA" w:rsidP="00ED20E7">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Se </w:t>
            </w:r>
            <w:r w:rsidR="00ED20E7" w:rsidRPr="00064B7F">
              <w:rPr>
                <w:rFonts w:ascii="Times New Roman" w:hAnsi="Times New Roman" w:cs="Times New Roman"/>
                <w:sz w:val="16"/>
                <w:szCs w:val="16"/>
                <w:lang w:val="fr-FR"/>
              </w:rPr>
              <w:t>0.42 (0.23,0.63)</w:t>
            </w:r>
          </w:p>
          <w:p w14:paraId="0CCBB461" w14:textId="77777777" w:rsidR="00ED20E7" w:rsidRPr="00064B7F" w:rsidRDefault="004830EA" w:rsidP="00ED20E7">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Sp </w:t>
            </w:r>
            <w:r w:rsidR="00ED20E7" w:rsidRPr="00064B7F">
              <w:rPr>
                <w:rFonts w:ascii="Times New Roman" w:hAnsi="Times New Roman" w:cs="Times New Roman"/>
                <w:sz w:val="16"/>
                <w:szCs w:val="16"/>
                <w:lang w:val="fr-FR"/>
              </w:rPr>
              <w:t>0.97 (0.84,0.99)</w:t>
            </w:r>
          </w:p>
          <w:p w14:paraId="7DD39EC4" w14:textId="77777777" w:rsidR="00ED20E7" w:rsidRPr="00064B7F" w:rsidRDefault="00ED20E7" w:rsidP="00ED20E7">
            <w:pPr>
              <w:rPr>
                <w:rFonts w:ascii="Times New Roman" w:hAnsi="Times New Roman" w:cs="Times New Roman"/>
                <w:sz w:val="16"/>
                <w:szCs w:val="16"/>
                <w:lang w:val="fr-FR"/>
              </w:rPr>
            </w:pPr>
            <w:r w:rsidRPr="00064B7F">
              <w:rPr>
                <w:rFonts w:ascii="Times New Roman" w:hAnsi="Times New Roman" w:cs="Times New Roman"/>
                <w:sz w:val="16"/>
                <w:szCs w:val="16"/>
                <w:lang w:val="fr-FR"/>
              </w:rPr>
              <w:t>LR+ 14.38 (1.98,104.44)</w:t>
            </w:r>
          </w:p>
          <w:p w14:paraId="3A7EB882" w14:textId="77777777" w:rsidR="00ED20E7" w:rsidRPr="00064B7F" w:rsidRDefault="00ED20E7" w:rsidP="00ED20E7">
            <w:pPr>
              <w:rPr>
                <w:rFonts w:ascii="Times New Roman" w:hAnsi="Times New Roman" w:cs="Times New Roman"/>
                <w:sz w:val="16"/>
                <w:szCs w:val="16"/>
                <w:lang w:val="fr-FR"/>
              </w:rPr>
            </w:pPr>
            <w:r w:rsidRPr="00064B7F">
              <w:rPr>
                <w:rFonts w:ascii="Times New Roman" w:hAnsi="Times New Roman" w:cs="Times New Roman"/>
                <w:sz w:val="16"/>
                <w:szCs w:val="16"/>
                <w:lang w:val="fr-FR"/>
              </w:rPr>
              <w:t>LR- 0.59 (0.43, 0.83)</w:t>
            </w:r>
          </w:p>
          <w:p w14:paraId="2A7932C3" w14:textId="77777777" w:rsidR="004830EA" w:rsidRPr="00064B7F" w:rsidRDefault="004830EA" w:rsidP="00ED20E7">
            <w:pPr>
              <w:rPr>
                <w:rFonts w:ascii="Times New Roman" w:hAnsi="Times New Roman" w:cs="Times New Roman"/>
                <w:b/>
                <w:sz w:val="16"/>
                <w:szCs w:val="16"/>
                <w:lang w:val="fr-FR"/>
              </w:rPr>
            </w:pPr>
            <w:r w:rsidRPr="00064B7F">
              <w:rPr>
                <w:rFonts w:ascii="Times New Roman" w:hAnsi="Times New Roman" w:cs="Times New Roman"/>
                <w:b/>
                <w:sz w:val="16"/>
                <w:szCs w:val="16"/>
                <w:lang w:val="fr-FR"/>
              </w:rPr>
              <w:t>Synovitis (GS)</w:t>
            </w:r>
          </w:p>
          <w:p w14:paraId="069D2D06" w14:textId="77777777" w:rsidR="004830EA" w:rsidRPr="00064B7F" w:rsidRDefault="004830EA" w:rsidP="004830EA">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Se </w:t>
            </w:r>
            <w:r w:rsidR="00802A3D" w:rsidRPr="00064B7F">
              <w:rPr>
                <w:rFonts w:ascii="Times New Roman" w:hAnsi="Times New Roman" w:cs="Times New Roman"/>
                <w:sz w:val="16"/>
                <w:szCs w:val="16"/>
                <w:lang w:val="fr-FR"/>
              </w:rPr>
              <w:t>0.56 &lt;80.45,0.73)</w:t>
            </w:r>
          </w:p>
          <w:p w14:paraId="56D4EBE9" w14:textId="77777777" w:rsidR="004830EA" w:rsidRPr="00064B7F" w:rsidRDefault="004830EA" w:rsidP="004830EA">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Sp </w:t>
            </w:r>
            <w:r w:rsidR="00802A3D" w:rsidRPr="00064B7F">
              <w:rPr>
                <w:rFonts w:ascii="Times New Roman" w:hAnsi="Times New Roman" w:cs="Times New Roman"/>
                <w:sz w:val="16"/>
                <w:szCs w:val="16"/>
                <w:lang w:val="fr-FR"/>
              </w:rPr>
              <w:t>0.09 (0.03,0.18)</w:t>
            </w:r>
          </w:p>
          <w:p w14:paraId="416B3458" w14:textId="77777777" w:rsidR="004830EA" w:rsidRPr="00064B7F" w:rsidRDefault="004830EA" w:rsidP="004830EA">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LR+ </w:t>
            </w:r>
            <w:r w:rsidR="00802A3D" w:rsidRPr="00064B7F">
              <w:rPr>
                <w:rFonts w:ascii="Times New Roman" w:hAnsi="Times New Roman" w:cs="Times New Roman"/>
                <w:sz w:val="16"/>
                <w:szCs w:val="16"/>
                <w:lang w:val="fr-FR"/>
              </w:rPr>
              <w:t xml:space="preserve"> 0.65 (0.52,0.83)</w:t>
            </w:r>
          </w:p>
          <w:p w14:paraId="48C3E09F" w14:textId="77777777" w:rsidR="00802A3D" w:rsidRPr="00064B7F" w:rsidRDefault="004830EA" w:rsidP="004830EA">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LR- </w:t>
            </w:r>
            <w:r w:rsidR="00802A3D" w:rsidRPr="00064B7F">
              <w:rPr>
                <w:rFonts w:ascii="Times New Roman" w:hAnsi="Times New Roman" w:cs="Times New Roman"/>
                <w:sz w:val="16"/>
                <w:szCs w:val="16"/>
                <w:lang w:val="fr-FR"/>
              </w:rPr>
              <w:t xml:space="preserve"> 4.58 (1.99,10.52)</w:t>
            </w:r>
          </w:p>
          <w:p w14:paraId="1D8D06A3" w14:textId="77777777" w:rsidR="004830EA" w:rsidRPr="00064B7F" w:rsidRDefault="004830EA" w:rsidP="004830EA">
            <w:pPr>
              <w:rPr>
                <w:rFonts w:ascii="Times New Roman" w:hAnsi="Times New Roman" w:cs="Times New Roman"/>
                <w:b/>
                <w:sz w:val="16"/>
                <w:szCs w:val="16"/>
                <w:lang w:val="fr-FR"/>
              </w:rPr>
            </w:pPr>
            <w:r w:rsidRPr="00064B7F">
              <w:rPr>
                <w:rFonts w:ascii="Times New Roman" w:hAnsi="Times New Roman" w:cs="Times New Roman"/>
                <w:b/>
                <w:sz w:val="16"/>
                <w:szCs w:val="16"/>
                <w:lang w:val="fr-FR"/>
              </w:rPr>
              <w:t>Synovitis (PD)</w:t>
            </w:r>
          </w:p>
          <w:p w14:paraId="46444AA5" w14:textId="77777777" w:rsidR="004830EA" w:rsidRPr="00064B7F" w:rsidRDefault="004830EA" w:rsidP="004830EA">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Se </w:t>
            </w:r>
            <w:r w:rsidR="00802A3D" w:rsidRPr="00064B7F">
              <w:rPr>
                <w:rFonts w:ascii="Times New Roman" w:hAnsi="Times New Roman" w:cs="Times New Roman"/>
                <w:sz w:val="16"/>
                <w:szCs w:val="16"/>
                <w:lang w:val="fr-FR"/>
              </w:rPr>
              <w:t>0.81 (0.62,0.92)</w:t>
            </w:r>
          </w:p>
          <w:p w14:paraId="44F074F5" w14:textId="77777777" w:rsidR="004830EA" w:rsidRPr="00064B7F" w:rsidRDefault="004830EA" w:rsidP="004830EA">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Sp </w:t>
            </w:r>
            <w:r w:rsidR="00802A3D" w:rsidRPr="00064B7F">
              <w:rPr>
                <w:rFonts w:ascii="Times New Roman" w:hAnsi="Times New Roman" w:cs="Times New Roman"/>
                <w:sz w:val="16"/>
                <w:szCs w:val="16"/>
                <w:lang w:val="fr-FR"/>
              </w:rPr>
              <w:t>0.05 (0.01,0.13)</w:t>
            </w:r>
          </w:p>
          <w:p w14:paraId="57C3ACC0" w14:textId="77777777" w:rsidR="004830EA" w:rsidRPr="00064B7F" w:rsidRDefault="004830EA" w:rsidP="004830EA">
            <w:pPr>
              <w:rPr>
                <w:rFonts w:ascii="Times New Roman" w:hAnsi="Times New Roman" w:cs="Times New Roman"/>
                <w:sz w:val="16"/>
                <w:szCs w:val="16"/>
                <w:lang w:val="fr-FR"/>
              </w:rPr>
            </w:pPr>
            <w:r w:rsidRPr="00064B7F">
              <w:rPr>
                <w:rFonts w:ascii="Times New Roman" w:hAnsi="Times New Roman" w:cs="Times New Roman"/>
                <w:sz w:val="16"/>
                <w:szCs w:val="16"/>
                <w:lang w:val="fr-FR"/>
              </w:rPr>
              <w:lastRenderedPageBreak/>
              <w:t xml:space="preserve">LR+ </w:t>
            </w:r>
            <w:r w:rsidR="00802A3D" w:rsidRPr="00064B7F">
              <w:rPr>
                <w:rFonts w:ascii="Times New Roman" w:hAnsi="Times New Roman" w:cs="Times New Roman"/>
                <w:sz w:val="16"/>
                <w:szCs w:val="16"/>
                <w:lang w:val="fr-FR"/>
              </w:rPr>
              <w:t>0.85 (0.71,1.02)</w:t>
            </w:r>
          </w:p>
          <w:p w14:paraId="08C7221D" w14:textId="77777777" w:rsidR="004830EA" w:rsidRPr="00064B7F" w:rsidRDefault="004830EA" w:rsidP="004830EA">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LR- </w:t>
            </w:r>
            <w:r w:rsidR="00802A3D" w:rsidRPr="00064B7F">
              <w:rPr>
                <w:rFonts w:ascii="Times New Roman" w:hAnsi="Times New Roman" w:cs="Times New Roman"/>
                <w:sz w:val="16"/>
                <w:szCs w:val="16"/>
                <w:lang w:val="fr-FR"/>
              </w:rPr>
              <w:t>4 (1.07,14.93)</w:t>
            </w:r>
          </w:p>
          <w:p w14:paraId="5A745646" w14:textId="77777777" w:rsidR="004830EA" w:rsidRPr="00064B7F" w:rsidRDefault="004830EA" w:rsidP="004830EA">
            <w:pPr>
              <w:rPr>
                <w:rFonts w:ascii="Times New Roman" w:hAnsi="Times New Roman" w:cs="Times New Roman"/>
                <w:b/>
                <w:sz w:val="16"/>
                <w:szCs w:val="16"/>
                <w:lang w:val="fr-FR"/>
              </w:rPr>
            </w:pPr>
            <w:r w:rsidRPr="00064B7F">
              <w:rPr>
                <w:rFonts w:ascii="Times New Roman" w:hAnsi="Times New Roman" w:cs="Times New Roman"/>
                <w:b/>
                <w:sz w:val="16"/>
                <w:szCs w:val="16"/>
                <w:lang w:val="fr-FR"/>
              </w:rPr>
              <w:t>Peritendinitis</w:t>
            </w:r>
          </w:p>
          <w:p w14:paraId="3C1EADEC" w14:textId="77777777" w:rsidR="004830EA" w:rsidRPr="00064B7F" w:rsidRDefault="004830EA" w:rsidP="004830EA">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Se </w:t>
            </w:r>
            <w:r w:rsidR="00B23457" w:rsidRPr="00064B7F">
              <w:rPr>
                <w:rFonts w:ascii="Times New Roman" w:hAnsi="Times New Roman" w:cs="Times New Roman"/>
                <w:sz w:val="16"/>
                <w:szCs w:val="16"/>
                <w:lang w:val="fr-FR"/>
              </w:rPr>
              <w:t>0.59 (0.36,0.79)</w:t>
            </w:r>
          </w:p>
          <w:p w14:paraId="0002FF32" w14:textId="77777777" w:rsidR="004830EA" w:rsidRPr="00064B7F" w:rsidRDefault="004830EA" w:rsidP="004830EA">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Sp </w:t>
            </w:r>
            <w:r w:rsidR="00B23457" w:rsidRPr="00064B7F">
              <w:rPr>
                <w:rFonts w:ascii="Times New Roman" w:hAnsi="Times New Roman" w:cs="Times New Roman"/>
                <w:sz w:val="16"/>
                <w:szCs w:val="16"/>
                <w:lang w:val="fr-FR"/>
              </w:rPr>
              <w:t>0.97 (0.86,0.99)</w:t>
            </w:r>
          </w:p>
          <w:p w14:paraId="0E04C715" w14:textId="77777777" w:rsidR="004830EA" w:rsidRPr="00064B7F" w:rsidRDefault="004830EA" w:rsidP="004830EA">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LR+ </w:t>
            </w:r>
            <w:r w:rsidR="00B23457" w:rsidRPr="00064B7F">
              <w:rPr>
                <w:rFonts w:ascii="Times New Roman" w:hAnsi="Times New Roman" w:cs="Times New Roman"/>
                <w:sz w:val="16"/>
                <w:szCs w:val="16"/>
                <w:lang w:val="fr-FR"/>
              </w:rPr>
              <w:t xml:space="preserve"> 23.05 (3.23,164.54)</w:t>
            </w:r>
          </w:p>
          <w:p w14:paraId="685620A8" w14:textId="77777777" w:rsidR="004830EA" w:rsidRPr="00064B7F" w:rsidRDefault="004830EA" w:rsidP="004830EA">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LR- </w:t>
            </w:r>
            <w:r w:rsidR="00B23457" w:rsidRPr="00064B7F">
              <w:rPr>
                <w:rFonts w:ascii="Times New Roman" w:hAnsi="Times New Roman" w:cs="Times New Roman"/>
                <w:sz w:val="16"/>
                <w:szCs w:val="16"/>
                <w:lang w:val="fr-FR"/>
              </w:rPr>
              <w:t>0.42 (0.25,0.70)</w:t>
            </w:r>
          </w:p>
          <w:p w14:paraId="4B2FC541" w14:textId="77777777" w:rsidR="004830EA" w:rsidRPr="00064B7F" w:rsidRDefault="004830EA" w:rsidP="004830EA">
            <w:pPr>
              <w:rPr>
                <w:rFonts w:ascii="Times New Roman" w:hAnsi="Times New Roman" w:cs="Times New Roman"/>
                <w:b/>
                <w:sz w:val="16"/>
                <w:szCs w:val="16"/>
                <w:lang w:val="fr-FR"/>
              </w:rPr>
            </w:pPr>
            <w:r w:rsidRPr="00064B7F">
              <w:rPr>
                <w:rFonts w:ascii="Times New Roman" w:hAnsi="Times New Roman" w:cs="Times New Roman"/>
                <w:b/>
                <w:sz w:val="16"/>
                <w:szCs w:val="16"/>
                <w:lang w:val="fr-FR"/>
              </w:rPr>
              <w:t>Central slip enthesitis</w:t>
            </w:r>
          </w:p>
          <w:p w14:paraId="02AF2649" w14:textId="77777777" w:rsidR="00B569A4" w:rsidRPr="00064B7F" w:rsidRDefault="00B569A4" w:rsidP="00B569A4">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Se </w:t>
            </w:r>
            <w:r w:rsidR="008C5A81" w:rsidRPr="00064B7F">
              <w:rPr>
                <w:rFonts w:ascii="Times New Roman" w:hAnsi="Times New Roman" w:cs="Times New Roman"/>
                <w:sz w:val="16"/>
                <w:szCs w:val="16"/>
                <w:lang w:val="fr-FR"/>
              </w:rPr>
              <w:t>0.25 (0.11,0.44)</w:t>
            </w:r>
          </w:p>
          <w:p w14:paraId="145C5F91" w14:textId="77777777" w:rsidR="00B569A4" w:rsidRPr="00064B7F" w:rsidRDefault="00B569A4" w:rsidP="00B569A4">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Sp </w:t>
            </w:r>
            <w:r w:rsidR="008C5A81" w:rsidRPr="00064B7F">
              <w:rPr>
                <w:rFonts w:ascii="Times New Roman" w:hAnsi="Times New Roman" w:cs="Times New Roman"/>
                <w:sz w:val="16"/>
                <w:szCs w:val="16"/>
                <w:lang w:val="fr-FR"/>
              </w:rPr>
              <w:t>1 (0.88,1)</w:t>
            </w:r>
          </w:p>
          <w:p w14:paraId="36CAF520" w14:textId="77777777" w:rsidR="00B569A4" w:rsidRPr="00064B7F" w:rsidRDefault="00B569A4" w:rsidP="004830EA">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LR- </w:t>
            </w:r>
            <w:r w:rsidR="008C5A81" w:rsidRPr="00064B7F">
              <w:rPr>
                <w:rFonts w:ascii="Times New Roman" w:hAnsi="Times New Roman" w:cs="Times New Roman"/>
                <w:sz w:val="16"/>
                <w:szCs w:val="16"/>
                <w:lang w:val="fr-FR"/>
              </w:rPr>
              <w:t xml:space="preserve"> 0.75 (0.61,0.93)</w:t>
            </w:r>
          </w:p>
          <w:p w14:paraId="232AA6FE" w14:textId="77777777" w:rsidR="004830EA" w:rsidRPr="00064B7F" w:rsidRDefault="004830EA" w:rsidP="004830EA">
            <w:pPr>
              <w:rPr>
                <w:rFonts w:ascii="Times New Roman" w:hAnsi="Times New Roman" w:cs="Times New Roman"/>
                <w:b/>
                <w:sz w:val="16"/>
                <w:szCs w:val="16"/>
                <w:lang w:val="fr-FR"/>
              </w:rPr>
            </w:pPr>
            <w:r w:rsidRPr="00064B7F">
              <w:rPr>
                <w:rFonts w:ascii="Times New Roman" w:hAnsi="Times New Roman" w:cs="Times New Roman"/>
                <w:b/>
                <w:sz w:val="16"/>
                <w:szCs w:val="16"/>
                <w:lang w:val="fr-FR"/>
              </w:rPr>
              <w:t>Erosions</w:t>
            </w:r>
          </w:p>
          <w:p w14:paraId="365513FF" w14:textId="77777777" w:rsidR="004830EA" w:rsidRPr="00064B7F" w:rsidRDefault="004830EA" w:rsidP="004830EA">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Se </w:t>
            </w:r>
            <w:r w:rsidR="00577297" w:rsidRPr="00064B7F">
              <w:rPr>
                <w:rFonts w:ascii="Times New Roman" w:hAnsi="Times New Roman" w:cs="Times New Roman"/>
                <w:sz w:val="16"/>
                <w:szCs w:val="16"/>
                <w:lang w:val="fr-FR"/>
              </w:rPr>
              <w:t>0.04(0.005,0.13)</w:t>
            </w:r>
          </w:p>
          <w:p w14:paraId="78ED008A" w14:textId="77777777" w:rsidR="004830EA" w:rsidRPr="00064B7F" w:rsidRDefault="004830EA" w:rsidP="004830EA">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Sp </w:t>
            </w:r>
            <w:r w:rsidR="00577297" w:rsidRPr="00064B7F">
              <w:rPr>
                <w:rFonts w:ascii="Times New Roman" w:hAnsi="Times New Roman" w:cs="Times New Roman"/>
                <w:sz w:val="16"/>
                <w:szCs w:val="16"/>
                <w:lang w:val="fr-FR"/>
              </w:rPr>
              <w:t>0.87 (0.76,0.94)</w:t>
            </w:r>
          </w:p>
          <w:p w14:paraId="373AA558" w14:textId="77777777" w:rsidR="004830EA" w:rsidRPr="00064B7F" w:rsidRDefault="004830EA" w:rsidP="004830EA">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LR+ </w:t>
            </w:r>
            <w:r w:rsidR="00577297" w:rsidRPr="00064B7F">
              <w:rPr>
                <w:rFonts w:ascii="Times New Roman" w:hAnsi="Times New Roman" w:cs="Times New Roman"/>
                <w:sz w:val="16"/>
                <w:szCs w:val="16"/>
                <w:lang w:val="fr-FR"/>
              </w:rPr>
              <w:t>0.29 (0.07,1.29)</w:t>
            </w:r>
          </w:p>
          <w:p w14:paraId="5FE5FA82" w14:textId="77777777" w:rsidR="004830EA" w:rsidRPr="00064B7F" w:rsidRDefault="004830EA" w:rsidP="004830EA">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LR- </w:t>
            </w:r>
            <w:r w:rsidR="00577297" w:rsidRPr="00064B7F">
              <w:rPr>
                <w:rFonts w:ascii="Times New Roman" w:hAnsi="Times New Roman" w:cs="Times New Roman"/>
                <w:sz w:val="16"/>
                <w:szCs w:val="16"/>
                <w:lang w:val="fr-FR"/>
              </w:rPr>
              <w:t>1.11 (1,1.23)</w:t>
            </w:r>
          </w:p>
          <w:p w14:paraId="14C82964" w14:textId="77777777" w:rsidR="004830EA" w:rsidRPr="00064B7F" w:rsidRDefault="004830EA" w:rsidP="004830EA">
            <w:pPr>
              <w:rPr>
                <w:rFonts w:ascii="Times New Roman" w:hAnsi="Times New Roman" w:cs="Times New Roman"/>
                <w:b/>
                <w:sz w:val="16"/>
                <w:szCs w:val="16"/>
                <w:lang w:val="fr-FR"/>
              </w:rPr>
            </w:pPr>
            <w:r w:rsidRPr="00064B7F">
              <w:rPr>
                <w:rFonts w:ascii="Times New Roman" w:hAnsi="Times New Roman" w:cs="Times New Roman"/>
                <w:b/>
                <w:sz w:val="16"/>
                <w:szCs w:val="16"/>
                <w:lang w:val="fr-FR"/>
              </w:rPr>
              <w:t>Flexor tenoynovitis (PD)</w:t>
            </w:r>
          </w:p>
          <w:p w14:paraId="5DE8A4D6" w14:textId="77777777" w:rsidR="004830EA" w:rsidRPr="00064B7F" w:rsidRDefault="004830EA" w:rsidP="004830EA">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Se </w:t>
            </w:r>
            <w:r w:rsidR="00577297" w:rsidRPr="00064B7F">
              <w:rPr>
                <w:rFonts w:ascii="Times New Roman" w:hAnsi="Times New Roman" w:cs="Times New Roman"/>
                <w:sz w:val="16"/>
                <w:szCs w:val="16"/>
                <w:lang w:val="fr-FR"/>
              </w:rPr>
              <w:t>0.53 (0.33,0.73)</w:t>
            </w:r>
          </w:p>
          <w:p w14:paraId="410898D5" w14:textId="77777777" w:rsidR="004830EA" w:rsidRPr="00064B7F" w:rsidRDefault="004830EA" w:rsidP="004830EA">
            <w:pPr>
              <w:rPr>
                <w:rFonts w:ascii="Times New Roman" w:hAnsi="Times New Roman" w:cs="Times New Roman"/>
                <w:sz w:val="16"/>
                <w:szCs w:val="16"/>
                <w:lang w:val="fr-FR"/>
              </w:rPr>
            </w:pPr>
            <w:r w:rsidRPr="00064B7F">
              <w:rPr>
                <w:rFonts w:ascii="Times New Roman" w:hAnsi="Times New Roman" w:cs="Times New Roman"/>
                <w:sz w:val="16"/>
                <w:szCs w:val="16"/>
                <w:lang w:val="fr-FR"/>
              </w:rPr>
              <w:t xml:space="preserve">Sp </w:t>
            </w:r>
            <w:r w:rsidR="00577297" w:rsidRPr="00064B7F">
              <w:rPr>
                <w:rFonts w:ascii="Times New Roman" w:hAnsi="Times New Roman" w:cs="Times New Roman"/>
                <w:sz w:val="16"/>
                <w:szCs w:val="16"/>
                <w:lang w:val="fr-FR"/>
              </w:rPr>
              <w:t>0.35 (0.19,0.53)</w:t>
            </w:r>
          </w:p>
          <w:p w14:paraId="01DBFD39" w14:textId="77777777" w:rsidR="004830EA" w:rsidRPr="00064B7F" w:rsidRDefault="004830EA" w:rsidP="004830EA">
            <w:pPr>
              <w:rPr>
                <w:rFonts w:ascii="Times New Roman" w:hAnsi="Times New Roman" w:cs="Times New Roman"/>
                <w:sz w:val="16"/>
                <w:szCs w:val="16"/>
              </w:rPr>
            </w:pPr>
            <w:r w:rsidRPr="00064B7F">
              <w:rPr>
                <w:rFonts w:ascii="Times New Roman" w:hAnsi="Times New Roman" w:cs="Times New Roman"/>
                <w:sz w:val="16"/>
                <w:szCs w:val="16"/>
              </w:rPr>
              <w:t xml:space="preserve">LR+ </w:t>
            </w:r>
            <w:r w:rsidR="00577297" w:rsidRPr="00064B7F">
              <w:rPr>
                <w:rFonts w:ascii="Times New Roman" w:hAnsi="Times New Roman" w:cs="Times New Roman"/>
                <w:sz w:val="16"/>
                <w:szCs w:val="16"/>
              </w:rPr>
              <w:t>0.83 (0.54,1.28)</w:t>
            </w:r>
          </w:p>
          <w:p w14:paraId="6F8E1F03" w14:textId="77777777" w:rsidR="004830EA" w:rsidRPr="00064B7F" w:rsidRDefault="004830EA" w:rsidP="004830EA">
            <w:pPr>
              <w:rPr>
                <w:rFonts w:ascii="Times New Roman" w:hAnsi="Times New Roman" w:cs="Times New Roman"/>
                <w:b/>
                <w:sz w:val="16"/>
                <w:szCs w:val="16"/>
              </w:rPr>
            </w:pPr>
            <w:r w:rsidRPr="00064B7F">
              <w:rPr>
                <w:rFonts w:ascii="Times New Roman" w:hAnsi="Times New Roman" w:cs="Times New Roman"/>
                <w:sz w:val="16"/>
                <w:szCs w:val="16"/>
              </w:rPr>
              <w:t xml:space="preserve">LR- </w:t>
            </w:r>
            <w:r w:rsidR="00577297" w:rsidRPr="00064B7F">
              <w:rPr>
                <w:rFonts w:ascii="Times New Roman" w:hAnsi="Times New Roman" w:cs="Times New Roman"/>
                <w:sz w:val="16"/>
                <w:szCs w:val="16"/>
              </w:rPr>
              <w:t>1.31 (0.71,2.42)</w:t>
            </w:r>
          </w:p>
        </w:tc>
        <w:tc>
          <w:tcPr>
            <w:tcW w:w="1841" w:type="dxa"/>
            <w:shd w:val="clear" w:color="auto" w:fill="auto"/>
          </w:tcPr>
          <w:p w14:paraId="3A48B5D8" w14:textId="77777777" w:rsidR="00AA6CE1" w:rsidRPr="00064B7F" w:rsidRDefault="00AD5A22" w:rsidP="00E40FE8">
            <w:pPr>
              <w:rPr>
                <w:rFonts w:ascii="Times New Roman" w:hAnsi="Times New Roman" w:cs="Times New Roman"/>
                <w:sz w:val="16"/>
                <w:szCs w:val="16"/>
              </w:rPr>
            </w:pPr>
            <w:r w:rsidRPr="00064B7F">
              <w:rPr>
                <w:rFonts w:ascii="Times New Roman" w:hAnsi="Times New Roman" w:cs="Times New Roman"/>
                <w:sz w:val="16"/>
                <w:szCs w:val="16"/>
                <w:lang w:val="en-US" w:eastAsia="en-US"/>
              </w:rPr>
              <w:lastRenderedPageBreak/>
              <w:t>n.a.</w:t>
            </w:r>
          </w:p>
        </w:tc>
      </w:tr>
      <w:tr w:rsidR="00AA6CE1" w:rsidRPr="00064B7F" w14:paraId="2D95B84F" w14:textId="77777777" w:rsidTr="00831856">
        <w:trPr>
          <w:trHeight w:val="213"/>
        </w:trPr>
        <w:tc>
          <w:tcPr>
            <w:tcW w:w="1403" w:type="dxa"/>
            <w:shd w:val="clear" w:color="auto" w:fill="auto"/>
          </w:tcPr>
          <w:p w14:paraId="2E4209B7" w14:textId="797C880C" w:rsidR="00AA6CE1" w:rsidRPr="00064B7F" w:rsidRDefault="00AA6CE1" w:rsidP="00926827">
            <w:pPr>
              <w:rPr>
                <w:rFonts w:ascii="Times New Roman" w:hAnsi="Times New Roman" w:cs="Times New Roman"/>
                <w:sz w:val="16"/>
                <w:szCs w:val="16"/>
                <w:lang w:val="en-US"/>
              </w:rPr>
            </w:pPr>
            <w:r w:rsidRPr="00064B7F">
              <w:rPr>
                <w:rFonts w:ascii="Times New Roman" w:hAnsi="Times New Roman" w:cs="Times New Roman"/>
                <w:sz w:val="16"/>
                <w:szCs w:val="16"/>
                <w:lang w:val="en-US"/>
              </w:rPr>
              <w:t>Groves C 2017</w:t>
            </w:r>
            <w:r w:rsidR="000A410A" w:rsidRPr="00064B7F">
              <w:rPr>
                <w:rFonts w:ascii="Times New Roman" w:hAnsi="Times New Roman" w:cs="Times New Roman"/>
                <w:sz w:val="16"/>
                <w:szCs w:val="16"/>
                <w:lang w:val="en-US"/>
              </w:rPr>
              <w:fldChar w:fldCharType="begin"/>
            </w:r>
            <w:r w:rsidR="008C2484" w:rsidRPr="00064B7F">
              <w:rPr>
                <w:rFonts w:ascii="Times New Roman" w:hAnsi="Times New Roman" w:cs="Times New Roman"/>
                <w:sz w:val="16"/>
                <w:szCs w:val="16"/>
                <w:lang w:val="en-US"/>
              </w:rPr>
              <w:instrText xml:space="preserve"> ADDIN ZOTERO_ITEM CSL_CITATION {"citationID":"yJffj3HQ","properties":{"formattedCitation":"(61)","plainCitation":"(61)","noteIndex":0},"citationItems":[{"id":38478,"uris":["http://zotero.org/groups/2038843/items/4FN6B4N5"],"uri":["http://zotero.org/groups/2038843/items/4FN6B4N5"],"itemData":{"id":38478,"type":"article-journal","title":"Clinical Examination, Ultrasound and MRI Imaging of The Painful Elbow in Psoriatic Arthritis and Rheumatoid Arthritis: Which is Better, Ultrasound or MR, for Imaging Enthesitis?","container-title":"Rheumatology and Therapy","page":"71-84","volume":"4","issue":"1","source":"PubMed","abstract":"INTRODUCTION: The purpose of the current study was to examine the painful elbow, and in particular enthesitis, in psoriatic arthritis (PsA) and rheumatoid arthritis (RA) using clinical examination, ultrasonography (US) and magnetic resonance imaging (MRI).\nMETHODS: Patients with elbow pain (11 with PsA and 9 with RA) were recruited. Clinical examination, US and MRI studies were performed on the same day. For enthesitis, the common extensor and flexor insertions and the triceps insertion were imaged (20 patients, giving a total of 60 sites with comparative data). Imaging was performed with the radiologists blinded to the diagnosis and clinical findings. US was used to assess 'inflammatory activity' (Power Doppler signal, oedema, tendon thickening and bursal swelling) and 'damage' (erosions, cortical roughening and enthesophytes). MRI was used to assess 'inflammation' (fluid in paratenon, peri-entheseal soft-tissue oedema, entheseal enhancement with gadolinium, entheseal oedema and bone oedema) and 'damage' (erosion, cortical roughening and enthesophyte).\nRESULTS: Complete scan data were not available for all patients as one patient could not tolerate the MRI examination. No significant differences in imaging scores were found between PsA and RA. Analysis of damage scores revealed complete agreement between US and MRI data in 43/55 (78%) comparisons; in 10/55 (18%) cases the US data were abnormal but the MRI data normal; in 2/55 (4%) cases, the MRI data were abnormal and the US data normal. Analysis of the inflammation scores revealed complete agreement between US and MRI data in 33/55 (60%) comparisons; in 3/55 (5%) cases US data were abnormal but MRI data normal; in 19/55 (35%) cases the MRI data were abnormal and the US data normal. There was a poor relationship between assessments based on clinical examination and imaging studies. Readers could not accurately identify the disease from imaging findings.\nCONCLUSION: Based on our results, at the elbow, US and MR have different roles in assessing enthesitis, with US apparently the better diagnostic tool for assessing damage and MR the better tool for assessing inflammation. In this study enthesitis and synovitis in the painful elbow were found equally in cases of established RA and PsA.","DOI":"10.1007/s40744-017-0053-7","ISSN":"2198-6576","note":"PMID: 28181179\nPMCID: PMC5443722","title-short":"Clinical Examination, Ultrasound and MRI Imaging of The Painful Elbow in Psoriatic Arthritis and Rheumatoid Arthritis","journalAbbreviation":"Rheumatol Ther","language":"eng","author":[{"family":"Groves","given":"Clare"},{"family":"Chandramohan","given":"Muthusamy"},{"family":"Chew","given":"Ne Siang"},{"family":"Aslam","given":"Tariq"},{"family":"Helliwell","given":"Philip S."}],"issued":{"date-parts":[["2017",6]]}}}],"schema":"https://github.com/citation-style-language/schema/raw/master/csl-citation.json"} </w:instrText>
            </w:r>
            <w:r w:rsidR="000A410A" w:rsidRPr="00064B7F">
              <w:rPr>
                <w:rFonts w:ascii="Times New Roman" w:hAnsi="Times New Roman" w:cs="Times New Roman"/>
                <w:sz w:val="16"/>
                <w:szCs w:val="16"/>
                <w:lang w:val="en-US"/>
              </w:rPr>
              <w:fldChar w:fldCharType="separate"/>
            </w:r>
            <w:r w:rsidR="008C2484" w:rsidRPr="00064B7F">
              <w:rPr>
                <w:rFonts w:ascii="Times New Roman" w:hAnsi="Times New Roman" w:cs="Times New Roman"/>
                <w:sz w:val="16"/>
              </w:rPr>
              <w:t>(61)</w:t>
            </w:r>
            <w:r w:rsidR="000A410A" w:rsidRPr="00064B7F">
              <w:rPr>
                <w:rFonts w:ascii="Times New Roman" w:hAnsi="Times New Roman" w:cs="Times New Roman"/>
                <w:sz w:val="16"/>
                <w:szCs w:val="16"/>
                <w:lang w:val="en-US"/>
              </w:rPr>
              <w:fldChar w:fldCharType="end"/>
            </w:r>
          </w:p>
        </w:tc>
        <w:tc>
          <w:tcPr>
            <w:tcW w:w="1057" w:type="dxa"/>
            <w:shd w:val="clear" w:color="auto" w:fill="auto"/>
          </w:tcPr>
          <w:p w14:paraId="367B7E48" w14:textId="77777777" w:rsidR="00AA6CE1" w:rsidRPr="00064B7F" w:rsidRDefault="00831856"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11 PsA</w:t>
            </w:r>
          </w:p>
          <w:p w14:paraId="3AA870F7" w14:textId="77777777" w:rsidR="00831856" w:rsidRPr="00064B7F" w:rsidRDefault="00831856"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9 RA</w:t>
            </w:r>
          </w:p>
        </w:tc>
        <w:tc>
          <w:tcPr>
            <w:tcW w:w="2018" w:type="dxa"/>
            <w:shd w:val="clear" w:color="auto" w:fill="auto"/>
          </w:tcPr>
          <w:p w14:paraId="6B028147" w14:textId="77777777" w:rsidR="00AA6CE1" w:rsidRPr="00064B7F" w:rsidRDefault="003B0C44"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Common extensor, common flexor, tricipital entheses at the elbow</w:t>
            </w:r>
          </w:p>
        </w:tc>
        <w:tc>
          <w:tcPr>
            <w:tcW w:w="1278" w:type="dxa"/>
            <w:shd w:val="clear" w:color="auto" w:fill="auto"/>
          </w:tcPr>
          <w:p w14:paraId="5A2680EB" w14:textId="77777777" w:rsidR="00AA6CE1" w:rsidRPr="00064B7F" w:rsidRDefault="003B0C44"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Case-control</w:t>
            </w:r>
          </w:p>
        </w:tc>
        <w:tc>
          <w:tcPr>
            <w:tcW w:w="1980" w:type="dxa"/>
            <w:shd w:val="clear" w:color="auto" w:fill="auto"/>
          </w:tcPr>
          <w:p w14:paraId="122CA897" w14:textId="77777777" w:rsidR="00AA6CE1" w:rsidRPr="00064B7F" w:rsidRDefault="00F67B6B"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CASPAR criteria</w:t>
            </w:r>
          </w:p>
        </w:tc>
        <w:tc>
          <w:tcPr>
            <w:tcW w:w="1559" w:type="dxa"/>
            <w:shd w:val="clear" w:color="auto" w:fill="auto"/>
          </w:tcPr>
          <w:p w14:paraId="564C6DF0" w14:textId="77777777" w:rsidR="00F67B6B" w:rsidRPr="00064B7F" w:rsidRDefault="00F67B6B" w:rsidP="00F67B6B">
            <w:pPr>
              <w:rPr>
                <w:rFonts w:ascii="Times New Roman" w:hAnsi="Times New Roman" w:cs="Times New Roman"/>
                <w:sz w:val="16"/>
                <w:szCs w:val="16"/>
                <w:lang w:val="en-US"/>
              </w:rPr>
            </w:pPr>
            <w:r w:rsidRPr="00064B7F">
              <w:rPr>
                <w:rFonts w:ascii="Times New Roman" w:hAnsi="Times New Roman" w:cs="Times New Roman"/>
                <w:sz w:val="16"/>
                <w:szCs w:val="16"/>
                <w:lang w:val="en-US"/>
              </w:rPr>
              <w:t>Patients with a physician diagnosis of PsA</w:t>
            </w:r>
          </w:p>
          <w:p w14:paraId="4D227C29" w14:textId="77777777" w:rsidR="00F67B6B" w:rsidRPr="00064B7F" w:rsidRDefault="00F67B6B" w:rsidP="00F67B6B">
            <w:pPr>
              <w:rPr>
                <w:rFonts w:ascii="Times New Roman" w:hAnsi="Times New Roman" w:cs="Times New Roman"/>
                <w:sz w:val="16"/>
                <w:szCs w:val="16"/>
                <w:lang w:val="en-US"/>
              </w:rPr>
            </w:pPr>
            <w:r w:rsidRPr="00064B7F">
              <w:rPr>
                <w:rFonts w:ascii="Times New Roman" w:hAnsi="Times New Roman" w:cs="Times New Roman"/>
                <w:sz w:val="16"/>
                <w:szCs w:val="16"/>
                <w:lang w:val="en-US"/>
              </w:rPr>
              <w:t>and RA that complained of pain</w:t>
            </w:r>
          </w:p>
          <w:p w14:paraId="3F0200EB" w14:textId="77777777" w:rsidR="00AA6CE1" w:rsidRPr="00064B7F" w:rsidRDefault="00F67B6B" w:rsidP="00F67B6B">
            <w:pPr>
              <w:rPr>
                <w:rFonts w:ascii="Times New Roman" w:hAnsi="Times New Roman" w:cs="Times New Roman"/>
                <w:sz w:val="16"/>
                <w:szCs w:val="16"/>
                <w:lang w:val="en-US"/>
              </w:rPr>
            </w:pPr>
            <w:r w:rsidRPr="00064B7F">
              <w:rPr>
                <w:rFonts w:ascii="Times New Roman" w:hAnsi="Times New Roman" w:cs="Times New Roman"/>
                <w:sz w:val="16"/>
                <w:szCs w:val="16"/>
                <w:lang w:val="en-US"/>
              </w:rPr>
              <w:t>at the elbow.</w:t>
            </w:r>
          </w:p>
        </w:tc>
        <w:tc>
          <w:tcPr>
            <w:tcW w:w="1417" w:type="dxa"/>
            <w:shd w:val="clear" w:color="auto" w:fill="auto"/>
          </w:tcPr>
          <w:p w14:paraId="4AEA10E9" w14:textId="77777777" w:rsidR="00AA6CE1" w:rsidRPr="00064B7F" w:rsidRDefault="003B0C44"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eastAsia="en-US"/>
              </w:rPr>
              <w:t>Clinical diagnosis of PsA</w:t>
            </w:r>
          </w:p>
        </w:tc>
        <w:tc>
          <w:tcPr>
            <w:tcW w:w="2266" w:type="dxa"/>
            <w:shd w:val="clear" w:color="auto" w:fill="auto"/>
          </w:tcPr>
          <w:p w14:paraId="109796CF" w14:textId="77777777" w:rsidR="00654F80" w:rsidRPr="00064B7F" w:rsidRDefault="00654F80" w:rsidP="00654F80">
            <w:pPr>
              <w:rPr>
                <w:rFonts w:ascii="Times New Roman" w:hAnsi="Times New Roman" w:cs="Times New Roman"/>
                <w:sz w:val="16"/>
                <w:szCs w:val="16"/>
                <w:lang w:val="en-US"/>
              </w:rPr>
            </w:pPr>
            <w:r w:rsidRPr="00064B7F">
              <w:rPr>
                <w:rFonts w:ascii="Times New Roman" w:hAnsi="Times New Roman" w:cs="Times New Roman"/>
                <w:sz w:val="16"/>
                <w:szCs w:val="16"/>
                <w:lang w:val="en-US"/>
              </w:rPr>
              <w:t>PsA mean</w:t>
            </w:r>
            <w:r w:rsidR="002D0A83" w:rsidRPr="00064B7F">
              <w:rPr>
                <w:rFonts w:ascii="Times New Roman" w:hAnsi="Times New Roman" w:cs="Times New Roman"/>
                <w:sz w:val="16"/>
                <w:szCs w:val="16"/>
                <w:lang w:val="en-US"/>
              </w:rPr>
              <w:t xml:space="preserve"> </w:t>
            </w:r>
            <w:r w:rsidRPr="00064B7F">
              <w:rPr>
                <w:rFonts w:ascii="Times New Roman" w:hAnsi="Times New Roman" w:cs="Times New Roman"/>
                <w:sz w:val="16"/>
                <w:szCs w:val="16"/>
                <w:lang w:val="en-US"/>
              </w:rPr>
              <w:t>inflammation and damage scores of 1.82 and</w:t>
            </w:r>
          </w:p>
          <w:p w14:paraId="228146B6" w14:textId="77777777" w:rsidR="00AA6CE1" w:rsidRPr="00064B7F" w:rsidRDefault="00654F80" w:rsidP="00654F80">
            <w:pPr>
              <w:rPr>
                <w:rFonts w:ascii="Times New Roman" w:hAnsi="Times New Roman" w:cs="Times New Roman"/>
                <w:sz w:val="16"/>
                <w:szCs w:val="16"/>
                <w:lang w:val="en-US"/>
              </w:rPr>
            </w:pPr>
            <w:r w:rsidRPr="00064B7F">
              <w:rPr>
                <w:rFonts w:ascii="Times New Roman" w:hAnsi="Times New Roman" w:cs="Times New Roman"/>
                <w:sz w:val="16"/>
                <w:szCs w:val="16"/>
                <w:lang w:val="en-US"/>
              </w:rPr>
              <w:t>0.55. RA mean inflammation and damage scores of 1.57 and 1.50 (n.s.)</w:t>
            </w:r>
          </w:p>
        </w:tc>
        <w:tc>
          <w:tcPr>
            <w:tcW w:w="1841" w:type="dxa"/>
            <w:shd w:val="clear" w:color="auto" w:fill="auto"/>
          </w:tcPr>
          <w:p w14:paraId="548280D8" w14:textId="77777777" w:rsidR="00AA6CE1" w:rsidRPr="00064B7F" w:rsidRDefault="00654F80" w:rsidP="00E40FE8">
            <w:pPr>
              <w:rPr>
                <w:rFonts w:ascii="Times New Roman" w:hAnsi="Times New Roman" w:cs="Times New Roman"/>
                <w:sz w:val="16"/>
                <w:szCs w:val="16"/>
                <w:lang w:val="en-US"/>
              </w:rPr>
            </w:pPr>
            <w:r w:rsidRPr="00064B7F">
              <w:rPr>
                <w:rFonts w:ascii="Times New Roman" w:hAnsi="Times New Roman" w:cs="Times New Roman"/>
                <w:sz w:val="16"/>
                <w:szCs w:val="16"/>
                <w:lang w:val="en-US"/>
              </w:rPr>
              <w:t>n.a.</w:t>
            </w:r>
          </w:p>
        </w:tc>
      </w:tr>
    </w:tbl>
    <w:p w14:paraId="5ECE64A5" w14:textId="4D6C9288" w:rsidR="00F14B85" w:rsidRPr="00064B7F" w:rsidRDefault="00F14B85" w:rsidP="00D41CFB">
      <w:pPr>
        <w:rPr>
          <w:rFonts w:ascii="Times New Roman" w:hAnsi="Times New Roman" w:cs="Times New Roman"/>
          <w:b/>
          <w:i/>
          <w:lang w:val="en-US"/>
        </w:rPr>
      </w:pPr>
    </w:p>
    <w:p w14:paraId="7B282ADC" w14:textId="6BB812A0" w:rsidR="001B3D38" w:rsidRPr="00064B7F" w:rsidRDefault="001B3D38" w:rsidP="001B3D38">
      <w:pPr>
        <w:rPr>
          <w:rFonts w:ascii="Times New Roman" w:hAnsi="Times New Roman" w:cs="Times New Roman"/>
          <w:b/>
          <w:i/>
          <w:sz w:val="32"/>
          <w:lang w:val="en-GB"/>
        </w:rPr>
        <w:sectPr w:rsidR="001B3D38" w:rsidRPr="00064B7F" w:rsidSect="00B10452">
          <w:pgSz w:w="16838" w:h="11906" w:orient="landscape"/>
          <w:pgMar w:top="1134" w:right="1418" w:bottom="1134" w:left="1134" w:header="709" w:footer="709" w:gutter="0"/>
          <w:cols w:space="708"/>
          <w:docGrid w:linePitch="360"/>
        </w:sectPr>
      </w:pPr>
    </w:p>
    <w:p w14:paraId="4F012658" w14:textId="77777777" w:rsidR="0038756E" w:rsidRPr="00064B7F" w:rsidRDefault="0038756E">
      <w:pPr>
        <w:rPr>
          <w:rFonts w:ascii="Times New Roman" w:hAnsi="Times New Roman" w:cs="Times New Roman"/>
          <w:b/>
          <w:i/>
          <w:sz w:val="32"/>
          <w:szCs w:val="32"/>
          <w:lang w:val="en-GB"/>
        </w:rPr>
      </w:pPr>
    </w:p>
    <w:p w14:paraId="7A28D183" w14:textId="77777777" w:rsidR="00B10452" w:rsidRPr="00064B7F" w:rsidRDefault="006E7E61" w:rsidP="006E7E61">
      <w:pPr>
        <w:jc w:val="center"/>
        <w:rPr>
          <w:rFonts w:ascii="Times New Roman" w:hAnsi="Times New Roman" w:cs="Times New Roman"/>
          <w:b/>
          <w:i/>
          <w:sz w:val="32"/>
          <w:szCs w:val="32"/>
          <w:lang w:val="en-US"/>
        </w:rPr>
      </w:pPr>
      <w:r w:rsidRPr="00064B7F">
        <w:rPr>
          <w:rFonts w:ascii="Times New Roman" w:hAnsi="Times New Roman" w:cs="Times New Roman"/>
          <w:b/>
          <w:i/>
          <w:sz w:val="32"/>
          <w:szCs w:val="32"/>
          <w:lang w:val="en-US"/>
        </w:rPr>
        <w:t>Polymyalgia Rheumatica</w:t>
      </w:r>
    </w:p>
    <w:p w14:paraId="0AFA7CBD" w14:textId="77777777" w:rsidR="00B10452" w:rsidRPr="00064B7F" w:rsidRDefault="00B10452" w:rsidP="00B10452">
      <w:pPr>
        <w:rPr>
          <w:rFonts w:ascii="Times New Roman" w:hAnsi="Times New Roman" w:cs="Times New Roman"/>
          <w:lang w:val="en-US"/>
        </w:rPr>
      </w:pPr>
    </w:p>
    <w:p w14:paraId="469012BC" w14:textId="77777777" w:rsidR="006E7E61" w:rsidRPr="003C29B4" w:rsidRDefault="006E7E61" w:rsidP="006E7E61">
      <w:pPr>
        <w:rPr>
          <w:rFonts w:ascii="Times New Roman" w:hAnsi="Times New Roman" w:cs="Times New Roman"/>
          <w:b/>
          <w:i/>
          <w:sz w:val="24"/>
          <w:lang w:val="en-US"/>
        </w:rPr>
      </w:pPr>
      <w:r w:rsidRPr="003C29B4">
        <w:rPr>
          <w:rFonts w:ascii="Times New Roman" w:hAnsi="Times New Roman" w:cs="Times New Roman"/>
          <w:b/>
          <w:i/>
          <w:sz w:val="24"/>
          <w:lang w:val="en-US"/>
        </w:rPr>
        <w:t>Flow-chart§</w:t>
      </w:r>
    </w:p>
    <w:p w14:paraId="202B995B" w14:textId="77777777" w:rsidR="00CA70E2" w:rsidRPr="003C29B4" w:rsidRDefault="001B091A">
      <w:pPr>
        <w:rPr>
          <w:rFonts w:ascii="Times New Roman" w:hAnsi="Times New Roman" w:cs="Times New Roman"/>
          <w:lang w:val="en-US"/>
        </w:rPr>
      </w:pPr>
      <w:r w:rsidRPr="00064B7F">
        <w:rPr>
          <w:rFonts w:ascii="Times New Roman" w:hAnsi="Times New Roman" w:cs="Times New Roman"/>
          <w:noProof/>
          <w:lang w:eastAsia="it-IT"/>
        </w:rPr>
        <w:drawing>
          <wp:inline distT="0" distB="0" distL="0" distR="0" wp14:anchorId="071C2744" wp14:editId="5E1B04EA">
            <wp:extent cx="4452105" cy="3190875"/>
            <wp:effectExtent l="0" t="0" r="5715"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56612" cy="3194105"/>
                    </a:xfrm>
                    <a:prstGeom prst="rect">
                      <a:avLst/>
                    </a:prstGeom>
                    <a:noFill/>
                  </pic:spPr>
                </pic:pic>
              </a:graphicData>
            </a:graphic>
          </wp:inline>
        </w:drawing>
      </w:r>
    </w:p>
    <w:p w14:paraId="43A6F07B" w14:textId="77777777" w:rsidR="00D465B0" w:rsidRPr="00064B7F" w:rsidRDefault="00B628B2">
      <w:pPr>
        <w:rPr>
          <w:rFonts w:ascii="Times New Roman" w:hAnsi="Times New Roman" w:cs="Times New Roman"/>
          <w:lang w:val="en-US"/>
        </w:rPr>
      </w:pPr>
      <w:r w:rsidRPr="003C29B4">
        <w:rPr>
          <w:rFonts w:ascii="Times New Roman" w:hAnsi="Times New Roman" w:cs="Times New Roman"/>
          <w:sz w:val="24"/>
          <w:lang w:val="en-US"/>
        </w:rPr>
        <w:t xml:space="preserve">§ 10 </w:t>
      </w:r>
      <w:r w:rsidR="00D465B0" w:rsidRPr="003C29B4">
        <w:rPr>
          <w:rFonts w:ascii="Times New Roman" w:hAnsi="Times New Roman" w:cs="Times New Roman"/>
          <w:sz w:val="24"/>
          <w:lang w:val="en-US"/>
        </w:rPr>
        <w:t>studies were retrieved from the previous SLR</w:t>
      </w:r>
    </w:p>
    <w:p w14:paraId="76646FE7" w14:textId="77777777" w:rsidR="003710F9" w:rsidRPr="00064B7F" w:rsidRDefault="003710F9">
      <w:pPr>
        <w:rPr>
          <w:rFonts w:ascii="Times New Roman" w:hAnsi="Times New Roman" w:cs="Times New Roman"/>
          <w:lang w:val="en-US"/>
        </w:rPr>
      </w:pPr>
      <w:r w:rsidRPr="00064B7F">
        <w:rPr>
          <w:rFonts w:ascii="Times New Roman" w:hAnsi="Times New Roman" w:cs="Times New Roman"/>
          <w:lang w:val="en-US"/>
        </w:rPr>
        <w:br w:type="page"/>
      </w:r>
    </w:p>
    <w:p w14:paraId="0625ED3A" w14:textId="77777777" w:rsidR="003710F9" w:rsidRPr="00064B7F" w:rsidRDefault="003710F9" w:rsidP="003710F9">
      <w:pPr>
        <w:rPr>
          <w:rFonts w:ascii="Times New Roman" w:hAnsi="Times New Roman" w:cs="Times New Roman"/>
          <w:b/>
          <w:i/>
          <w:lang w:val="en-US"/>
        </w:rPr>
        <w:sectPr w:rsidR="003710F9" w:rsidRPr="00064B7F" w:rsidSect="00920352">
          <w:pgSz w:w="11906" w:h="16838"/>
          <w:pgMar w:top="1134" w:right="1134" w:bottom="1418" w:left="1134" w:header="709" w:footer="709" w:gutter="0"/>
          <w:cols w:space="708"/>
          <w:docGrid w:linePitch="360"/>
        </w:sectPr>
      </w:pPr>
    </w:p>
    <w:p w14:paraId="7E163460" w14:textId="77777777" w:rsidR="003C29B4" w:rsidRDefault="003710F9" w:rsidP="003C29B4">
      <w:pPr>
        <w:rPr>
          <w:rFonts w:ascii="Times New Roman" w:hAnsi="Times New Roman" w:cs="Times New Roman"/>
          <w:b/>
          <w:sz w:val="24"/>
          <w:lang w:val="en-US"/>
        </w:rPr>
      </w:pPr>
      <w:r w:rsidRPr="003C29B4">
        <w:rPr>
          <w:rFonts w:ascii="Times New Roman" w:hAnsi="Times New Roman" w:cs="Times New Roman"/>
          <w:b/>
          <w:i/>
          <w:sz w:val="24"/>
          <w:lang w:val="en-US"/>
        </w:rPr>
        <w:lastRenderedPageBreak/>
        <w:t>Summary of findings table: US to diagnose PMR</w:t>
      </w:r>
      <w:r w:rsidR="003C29B4">
        <w:rPr>
          <w:rFonts w:ascii="Times New Roman" w:hAnsi="Times New Roman" w:cs="Times New Roman"/>
          <w:b/>
          <w:i/>
          <w:sz w:val="24"/>
          <w:lang w:val="en-US"/>
        </w:rPr>
        <w:t xml:space="preserve"> </w:t>
      </w:r>
    </w:p>
    <w:p w14:paraId="556CC377" w14:textId="5ED720E7" w:rsidR="003C29B4" w:rsidRPr="00064B7F" w:rsidRDefault="003C29B4" w:rsidP="003C29B4">
      <w:pPr>
        <w:rPr>
          <w:rFonts w:ascii="Times New Roman" w:hAnsi="Times New Roman" w:cs="Times New Roman"/>
          <w:lang w:val="en-US"/>
        </w:rPr>
      </w:pPr>
      <w:r w:rsidRPr="003C29B4">
        <w:rPr>
          <w:rFonts w:ascii="Times New Roman" w:hAnsi="Times New Roman" w:cs="Times New Roman"/>
          <w:sz w:val="24"/>
          <w:lang w:val="en-GB"/>
        </w:rPr>
        <w:t>Summary of findings of studies assessing the performance of US to diagnose PMR.</w:t>
      </w:r>
      <w:r w:rsidRPr="003C29B4">
        <w:rPr>
          <w:rFonts w:ascii="Times New Roman" w:hAnsi="Times New Roman" w:cs="Times New Roman"/>
          <w:sz w:val="24"/>
          <w:lang w:val="en-US"/>
        </w:rPr>
        <w:t xml:space="preserve"> US: ultrasonography; RA: rheumatoid arthritis; SpA: spondyloarthritis; LHBT: long head of the biceps tendon; LH; long head of the biceps; GH: gleno-humeral; SAD: subacromiodeltoid; Se: sensitivity; Sp: specificity; SAD: subacromiondeltoid bursa; BB: brachialis biceps.</w:t>
      </w:r>
    </w:p>
    <w:p w14:paraId="780A8ABB" w14:textId="20723B01" w:rsidR="003710F9" w:rsidRPr="003C29B4" w:rsidRDefault="003710F9" w:rsidP="003710F9">
      <w:pPr>
        <w:rPr>
          <w:rFonts w:ascii="Times New Roman" w:hAnsi="Times New Roman" w:cs="Times New Roman"/>
          <w:b/>
          <w:i/>
          <w:sz w:val="24"/>
          <w:lang w:val="en-US"/>
        </w:rPr>
      </w:pPr>
    </w:p>
    <w:tbl>
      <w:tblPr>
        <w:tblStyle w:val="Grigliatabella"/>
        <w:tblW w:w="5000" w:type="pct"/>
        <w:tblLook w:val="04A0" w:firstRow="1" w:lastRow="0" w:firstColumn="1" w:lastColumn="0" w:noHBand="0" w:noVBand="1"/>
      </w:tblPr>
      <w:tblGrid>
        <w:gridCol w:w="901"/>
        <w:gridCol w:w="998"/>
        <w:gridCol w:w="1217"/>
        <w:gridCol w:w="1043"/>
        <w:gridCol w:w="1753"/>
        <w:gridCol w:w="1580"/>
        <w:gridCol w:w="1423"/>
        <w:gridCol w:w="2682"/>
        <w:gridCol w:w="2679"/>
      </w:tblGrid>
      <w:tr w:rsidR="00A7309F" w:rsidRPr="00064B7F" w14:paraId="5143A9EF" w14:textId="77777777" w:rsidTr="00A60AB5">
        <w:trPr>
          <w:trHeight w:val="534"/>
        </w:trPr>
        <w:tc>
          <w:tcPr>
            <w:tcW w:w="307" w:type="pct"/>
          </w:tcPr>
          <w:p w14:paraId="47791EC5" w14:textId="77777777" w:rsidR="002E7BA9" w:rsidRPr="00064B7F" w:rsidRDefault="002E7BA9" w:rsidP="00016ADA">
            <w:pPr>
              <w:rPr>
                <w:rFonts w:ascii="Times New Roman" w:hAnsi="Times New Roman" w:cs="Times New Roman"/>
                <w:b/>
                <w:bCs/>
                <w:sz w:val="16"/>
                <w:lang w:val="en-US"/>
              </w:rPr>
            </w:pPr>
            <w:r w:rsidRPr="00064B7F">
              <w:rPr>
                <w:rFonts w:ascii="Times New Roman" w:hAnsi="Times New Roman" w:cs="Times New Roman"/>
                <w:b/>
                <w:bCs/>
                <w:sz w:val="16"/>
                <w:lang w:val="en-US"/>
              </w:rPr>
              <w:t>Study</w:t>
            </w:r>
          </w:p>
        </w:tc>
        <w:tc>
          <w:tcPr>
            <w:tcW w:w="350" w:type="pct"/>
          </w:tcPr>
          <w:p w14:paraId="0C9E48B5" w14:textId="77777777" w:rsidR="002E7BA9" w:rsidRPr="00064B7F" w:rsidRDefault="002E7BA9" w:rsidP="00016ADA">
            <w:pPr>
              <w:rPr>
                <w:rFonts w:ascii="Times New Roman" w:hAnsi="Times New Roman" w:cs="Times New Roman"/>
                <w:b/>
                <w:bCs/>
                <w:sz w:val="16"/>
                <w:lang w:val="en-US"/>
              </w:rPr>
            </w:pPr>
            <w:r w:rsidRPr="00064B7F">
              <w:rPr>
                <w:rFonts w:ascii="Times New Roman" w:hAnsi="Times New Roman" w:cs="Times New Roman"/>
                <w:b/>
                <w:bCs/>
                <w:sz w:val="16"/>
                <w:lang w:val="en-US"/>
              </w:rPr>
              <w:t>N</w:t>
            </w:r>
          </w:p>
        </w:tc>
        <w:tc>
          <w:tcPr>
            <w:tcW w:w="440" w:type="pct"/>
          </w:tcPr>
          <w:p w14:paraId="2F57F2C4" w14:textId="77777777" w:rsidR="002E7BA9" w:rsidRPr="00064B7F" w:rsidRDefault="002E7BA9" w:rsidP="00016ADA">
            <w:pPr>
              <w:rPr>
                <w:rFonts w:ascii="Times New Roman" w:hAnsi="Times New Roman" w:cs="Times New Roman"/>
                <w:b/>
                <w:bCs/>
                <w:sz w:val="16"/>
                <w:lang w:val="en-US"/>
              </w:rPr>
            </w:pPr>
            <w:r w:rsidRPr="00064B7F">
              <w:rPr>
                <w:rFonts w:ascii="Times New Roman" w:hAnsi="Times New Roman" w:cs="Times New Roman"/>
                <w:b/>
                <w:bCs/>
                <w:sz w:val="16"/>
                <w:lang w:val="en-US"/>
              </w:rPr>
              <w:t xml:space="preserve">Site </w:t>
            </w:r>
          </w:p>
        </w:tc>
        <w:tc>
          <w:tcPr>
            <w:tcW w:w="352" w:type="pct"/>
          </w:tcPr>
          <w:p w14:paraId="5C0906B8" w14:textId="77777777" w:rsidR="002E7BA9" w:rsidRPr="00064B7F" w:rsidRDefault="002E7BA9" w:rsidP="00016ADA">
            <w:pPr>
              <w:rPr>
                <w:rFonts w:ascii="Times New Roman" w:hAnsi="Times New Roman" w:cs="Times New Roman"/>
                <w:b/>
                <w:bCs/>
                <w:sz w:val="16"/>
                <w:lang w:val="en-US"/>
              </w:rPr>
            </w:pPr>
            <w:r w:rsidRPr="00064B7F">
              <w:rPr>
                <w:rFonts w:ascii="Times New Roman" w:hAnsi="Times New Roman" w:cs="Times New Roman"/>
                <w:b/>
                <w:bCs/>
                <w:sz w:val="16"/>
                <w:lang w:val="en-US"/>
              </w:rPr>
              <w:t>Study design</w:t>
            </w:r>
          </w:p>
        </w:tc>
        <w:tc>
          <w:tcPr>
            <w:tcW w:w="595" w:type="pct"/>
          </w:tcPr>
          <w:p w14:paraId="61539F8D" w14:textId="77777777" w:rsidR="002E7BA9" w:rsidRPr="00064B7F" w:rsidRDefault="002E7BA9" w:rsidP="00016ADA">
            <w:pPr>
              <w:rPr>
                <w:rFonts w:ascii="Times New Roman" w:hAnsi="Times New Roman" w:cs="Times New Roman"/>
                <w:b/>
                <w:bCs/>
                <w:sz w:val="16"/>
                <w:lang w:val="en-US"/>
              </w:rPr>
            </w:pPr>
            <w:r w:rsidRPr="00064B7F">
              <w:rPr>
                <w:rFonts w:ascii="Times New Roman" w:hAnsi="Times New Roman" w:cs="Times New Roman"/>
                <w:b/>
                <w:bCs/>
                <w:sz w:val="16"/>
                <w:lang w:val="en-US"/>
              </w:rPr>
              <w:t>Comparator/reference standard</w:t>
            </w:r>
          </w:p>
        </w:tc>
        <w:tc>
          <w:tcPr>
            <w:tcW w:w="560" w:type="pct"/>
          </w:tcPr>
          <w:p w14:paraId="601CD4D7" w14:textId="77777777" w:rsidR="002E7BA9" w:rsidRPr="00064B7F" w:rsidRDefault="002E7BA9" w:rsidP="00016ADA">
            <w:pPr>
              <w:rPr>
                <w:rFonts w:ascii="Times New Roman" w:hAnsi="Times New Roman" w:cs="Times New Roman"/>
                <w:b/>
                <w:bCs/>
                <w:sz w:val="16"/>
                <w:lang w:val="en-US"/>
              </w:rPr>
            </w:pPr>
            <w:r w:rsidRPr="00064B7F">
              <w:rPr>
                <w:rFonts w:ascii="Times New Roman" w:hAnsi="Times New Roman" w:cs="Times New Roman"/>
                <w:b/>
                <w:bCs/>
                <w:sz w:val="16"/>
                <w:lang w:val="en-US"/>
              </w:rPr>
              <w:t>Population</w:t>
            </w:r>
          </w:p>
        </w:tc>
        <w:tc>
          <w:tcPr>
            <w:tcW w:w="505" w:type="pct"/>
          </w:tcPr>
          <w:p w14:paraId="4D1E162B" w14:textId="77777777" w:rsidR="002E7BA9" w:rsidRPr="00064B7F" w:rsidRDefault="002E7BA9" w:rsidP="00016ADA">
            <w:pPr>
              <w:rPr>
                <w:rFonts w:ascii="Times New Roman" w:hAnsi="Times New Roman" w:cs="Times New Roman"/>
                <w:b/>
                <w:bCs/>
                <w:sz w:val="16"/>
                <w:lang w:val="en-US"/>
              </w:rPr>
            </w:pPr>
            <w:r w:rsidRPr="00064B7F">
              <w:rPr>
                <w:rFonts w:ascii="Times New Roman" w:hAnsi="Times New Roman" w:cs="Times New Roman"/>
                <w:b/>
                <w:bCs/>
                <w:sz w:val="16"/>
                <w:lang w:val="en-US"/>
              </w:rPr>
              <w:t>Outcome</w:t>
            </w:r>
          </w:p>
        </w:tc>
        <w:tc>
          <w:tcPr>
            <w:tcW w:w="946" w:type="pct"/>
          </w:tcPr>
          <w:p w14:paraId="16455633" w14:textId="77777777" w:rsidR="002E7BA9" w:rsidRPr="00064B7F" w:rsidRDefault="002E7BA9" w:rsidP="00016ADA">
            <w:pPr>
              <w:rPr>
                <w:rFonts w:ascii="Times New Roman" w:hAnsi="Times New Roman" w:cs="Times New Roman"/>
                <w:b/>
                <w:bCs/>
                <w:sz w:val="16"/>
                <w:lang w:val="en-US"/>
              </w:rPr>
            </w:pPr>
            <w:r w:rsidRPr="00064B7F">
              <w:rPr>
                <w:rFonts w:ascii="Times New Roman" w:hAnsi="Times New Roman" w:cs="Times New Roman"/>
                <w:b/>
                <w:bCs/>
                <w:sz w:val="16"/>
                <w:lang w:val="en-US"/>
              </w:rPr>
              <w:t>Diagnostic performance</w:t>
            </w:r>
          </w:p>
        </w:tc>
        <w:tc>
          <w:tcPr>
            <w:tcW w:w="945" w:type="pct"/>
          </w:tcPr>
          <w:p w14:paraId="7D08AF8D" w14:textId="77777777" w:rsidR="002E7BA9" w:rsidRPr="00064B7F" w:rsidRDefault="002E7BA9" w:rsidP="00016ADA">
            <w:pPr>
              <w:rPr>
                <w:rFonts w:ascii="Times New Roman" w:hAnsi="Times New Roman" w:cs="Times New Roman"/>
                <w:b/>
                <w:bCs/>
                <w:sz w:val="16"/>
                <w:lang w:val="en-US"/>
              </w:rPr>
            </w:pPr>
            <w:r w:rsidRPr="00064B7F">
              <w:rPr>
                <w:rFonts w:ascii="Times New Roman" w:hAnsi="Times New Roman" w:cs="Times New Roman"/>
                <w:b/>
                <w:bCs/>
                <w:sz w:val="16"/>
                <w:lang w:val="en-US"/>
              </w:rPr>
              <w:t xml:space="preserve">Reliability </w:t>
            </w:r>
          </w:p>
        </w:tc>
      </w:tr>
      <w:tr w:rsidR="00A7309F" w:rsidRPr="00064B7F" w14:paraId="76C255E9" w14:textId="77777777" w:rsidTr="00A60AB5">
        <w:trPr>
          <w:trHeight w:val="534"/>
        </w:trPr>
        <w:tc>
          <w:tcPr>
            <w:tcW w:w="307" w:type="pct"/>
            <w:shd w:val="clear" w:color="auto" w:fill="D9D9D9" w:themeFill="background1" w:themeFillShade="D9"/>
          </w:tcPr>
          <w:p w14:paraId="2BDB1D74" w14:textId="29B6401A"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Dasgupta B 2012</w:t>
            </w:r>
            <w:r w:rsidR="000A410A" w:rsidRPr="00064B7F">
              <w:rPr>
                <w:rFonts w:ascii="Times New Roman" w:hAnsi="Times New Roman" w:cs="Times New Roman"/>
                <w:bCs/>
                <w:sz w:val="16"/>
                <w:lang w:val="en-US"/>
              </w:rPr>
              <w:fldChar w:fldCharType="begin"/>
            </w:r>
            <w:r w:rsidR="008C2484" w:rsidRPr="00064B7F">
              <w:rPr>
                <w:rFonts w:ascii="Times New Roman" w:hAnsi="Times New Roman" w:cs="Times New Roman"/>
                <w:bCs/>
                <w:sz w:val="16"/>
                <w:lang w:val="en-US"/>
              </w:rPr>
              <w:instrText xml:space="preserve"> ADDIN ZOTERO_ITEM CSL_CITATION {"citationID":"YnzvxAvU","properties":{"formattedCitation":"(62)","plainCitation":"(62)","noteIndex":0},"citationItems":[{"id":36897,"uris":["http://zotero.org/groups/2038844/items/MQRHUH24"],"uri":["http://zotero.org/groups/2038844/items/MQRHUH24"],"itemData":{"id":36897,"type":"article-journal","title":"2012 provisional classification criteria for polymyalgia rheumatica: a European League Against Rheumatism/American College of Rheumatology collaborative initiative","container-title":"Annals of the Rheumatic Diseases","page":"484-492","volume":"71","issue":"4","source":"Crossref","DOI":"10.1136/annrheumdis-2011-200329","ISSN":"0003-4967, 1468-2060","title-short":"2012 provisional classification criteria for polymyalgia rheumatica","language":"en","author":[{"family":"Dasgupta","given":"Bhaskar"},{"family":"Cimmino","given":"Marco A"},{"family":"Maradit-Kremers","given":"Hilal"},{"family":"Schmidt","given":"Wolfgang A"},{"family":"Schirmer","given":"Michael"},{"family":"Salvarani","given":"Carlo"},{"family":"Bachta","given":"Artur"},{"family":"Dejaco","given":"Christian"},{"family":"Duftner","given":"Christina"},{"family":"Jensen","given":"Hanne Slott"},{"family":"Duhaut","given":"Pierre"},{"family":"Poór","given":"Gyula"},{"family":"Kaposi","given":"Novák Pál"},{"family":"Mandl","given":"Peter"},{"family":"Balint","given":"Peter V"},{"family":"Schmidt","given":"Zsuzsa"},{"family":"Iagnocco","given":"Annamaria"},{"family":"Nannini","given":"Carlotta"},{"family":"Cantini","given":"Fabrizio"},{"family":"Macchioni","given":"Pierluigi"},{"family":"Pipitone","given":"Nicolò"},{"family":"Amo","given":"Montserrat Del"},{"family":"Espígol-Frigolé","given":"Georgina"},{"family":"Cid","given":"Maria C"},{"family":"Martínez-Taboada","given":"Víctor M"},{"family":"Nordborg","given":"Elisabeth"},{"family":"Direskeneli","given":"Haner"},{"family":"Aydin","given":"Sibel Zehra"},{"family":"Ahmed","given":"Khalid"},{"family":"Hazleman","given":"Brian"},{"family":"Silverman","given":"Barbara"},{"family":"Pease","given":"Colin"},{"family":"Wakefield","given":"Richard J"},{"family":"Luqmani","given":"Raashid"},{"family":"Abril","given":"Andy"},{"family":"Michet","given":"Clement J"},{"family":"Marcus","given":"Ralph"},{"family":"Gonter","given":"Neil J"},{"family":"Maz","given":"Mehrdad"},{"family":"Carter","given":"Rickey E"},{"family":"Crowson","given":"Cynthia S"},{"family":"Matteson","given":"Eric L"}],"issued":{"date-parts":[["2012",4]]}}}],"schema":"https://github.com/citation-style-language/schema/raw/master/csl-citation.json"} </w:instrText>
            </w:r>
            <w:r w:rsidR="000A410A" w:rsidRPr="00064B7F">
              <w:rPr>
                <w:rFonts w:ascii="Times New Roman" w:hAnsi="Times New Roman" w:cs="Times New Roman"/>
                <w:bCs/>
                <w:sz w:val="16"/>
                <w:lang w:val="en-US"/>
              </w:rPr>
              <w:fldChar w:fldCharType="separate"/>
            </w:r>
            <w:r w:rsidR="008C2484" w:rsidRPr="00064B7F">
              <w:rPr>
                <w:rFonts w:ascii="Times New Roman" w:hAnsi="Times New Roman" w:cs="Times New Roman"/>
                <w:sz w:val="16"/>
              </w:rPr>
              <w:t>(62)</w:t>
            </w:r>
            <w:r w:rsidR="000A410A" w:rsidRPr="00064B7F">
              <w:rPr>
                <w:rFonts w:ascii="Times New Roman" w:hAnsi="Times New Roman" w:cs="Times New Roman"/>
                <w:bCs/>
                <w:sz w:val="16"/>
                <w:lang w:val="en-US"/>
              </w:rPr>
              <w:fldChar w:fldCharType="end"/>
            </w:r>
          </w:p>
        </w:tc>
        <w:tc>
          <w:tcPr>
            <w:tcW w:w="350" w:type="pct"/>
          </w:tcPr>
          <w:p w14:paraId="1005A6A3"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125 PMP</w:t>
            </w:r>
          </w:p>
          <w:p w14:paraId="43D6773C"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169 controls</w:t>
            </w:r>
          </w:p>
        </w:tc>
        <w:tc>
          <w:tcPr>
            <w:tcW w:w="440" w:type="pct"/>
          </w:tcPr>
          <w:p w14:paraId="15A8FF3B"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Shoulders (LHBY, SAD bursa, GH)  and hips (hip synovitis)</w:t>
            </w:r>
          </w:p>
        </w:tc>
        <w:tc>
          <w:tcPr>
            <w:tcW w:w="352" w:type="pct"/>
          </w:tcPr>
          <w:p w14:paraId="0F544A63"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Longitudinal cohort</w:t>
            </w:r>
          </w:p>
        </w:tc>
        <w:tc>
          <w:tcPr>
            <w:tcW w:w="595" w:type="pct"/>
          </w:tcPr>
          <w:p w14:paraId="2FB6642D"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 xml:space="preserve">Clinical diagnosis </w:t>
            </w:r>
          </w:p>
        </w:tc>
        <w:tc>
          <w:tcPr>
            <w:tcW w:w="560" w:type="pct"/>
          </w:tcPr>
          <w:p w14:paraId="032DCC45"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New onset bilateral shoulder pain</w:t>
            </w:r>
          </w:p>
        </w:tc>
        <w:tc>
          <w:tcPr>
            <w:tcW w:w="505" w:type="pct"/>
          </w:tcPr>
          <w:p w14:paraId="0F023635"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Diagnosis of PMR</w:t>
            </w:r>
          </w:p>
        </w:tc>
        <w:tc>
          <w:tcPr>
            <w:tcW w:w="946" w:type="pct"/>
          </w:tcPr>
          <w:p w14:paraId="62E63924" w14:textId="77777777" w:rsidR="002E7BA9" w:rsidRPr="00064B7F" w:rsidRDefault="002E7BA9" w:rsidP="004B6F36">
            <w:pPr>
              <w:rPr>
                <w:rFonts w:ascii="Times New Roman" w:hAnsi="Times New Roman" w:cs="Times New Roman"/>
                <w:b/>
                <w:bCs/>
                <w:i/>
                <w:sz w:val="16"/>
                <w:lang w:val="en-US"/>
              </w:rPr>
            </w:pPr>
            <w:r w:rsidRPr="00064B7F">
              <w:rPr>
                <w:rFonts w:ascii="Times New Roman" w:hAnsi="Times New Roman" w:cs="Times New Roman"/>
                <w:b/>
                <w:bCs/>
                <w:i/>
                <w:sz w:val="16"/>
                <w:lang w:val="en-US"/>
              </w:rPr>
              <w:t>SAD bursitis at least by one side</w:t>
            </w:r>
          </w:p>
          <w:p w14:paraId="352AF92A" w14:textId="77777777" w:rsidR="002E7BA9" w:rsidRPr="00064B7F" w:rsidRDefault="002E7BA9" w:rsidP="004B6F36">
            <w:pPr>
              <w:rPr>
                <w:rFonts w:ascii="Times New Roman" w:hAnsi="Times New Roman" w:cs="Times New Roman"/>
                <w:bCs/>
                <w:sz w:val="16"/>
                <w:lang w:val="fr-FR"/>
              </w:rPr>
            </w:pPr>
            <w:r w:rsidRPr="00064B7F">
              <w:rPr>
                <w:rFonts w:ascii="Times New Roman" w:hAnsi="Times New Roman" w:cs="Times New Roman"/>
                <w:bCs/>
                <w:sz w:val="16"/>
                <w:lang w:val="fr-FR"/>
              </w:rPr>
              <w:t>Se 0.56 (0.47,0.65)</w:t>
            </w:r>
          </w:p>
          <w:p w14:paraId="4CA586FD" w14:textId="77777777" w:rsidR="002E7BA9" w:rsidRPr="00064B7F" w:rsidRDefault="002E7BA9" w:rsidP="004B6F36">
            <w:pPr>
              <w:rPr>
                <w:rFonts w:ascii="Times New Roman" w:hAnsi="Times New Roman" w:cs="Times New Roman"/>
                <w:bCs/>
                <w:sz w:val="16"/>
                <w:lang w:val="fr-FR"/>
              </w:rPr>
            </w:pPr>
            <w:r w:rsidRPr="00064B7F">
              <w:rPr>
                <w:rFonts w:ascii="Times New Roman" w:hAnsi="Times New Roman" w:cs="Times New Roman"/>
                <w:bCs/>
                <w:sz w:val="16"/>
                <w:lang w:val="fr-FR"/>
              </w:rPr>
              <w:t>Sp 0.65 (0.58,0.72)</w:t>
            </w:r>
          </w:p>
          <w:p w14:paraId="053883BC" w14:textId="77777777" w:rsidR="002E7BA9" w:rsidRPr="00064B7F" w:rsidRDefault="002E7BA9" w:rsidP="004B6F36">
            <w:pPr>
              <w:rPr>
                <w:rFonts w:ascii="Times New Roman" w:hAnsi="Times New Roman" w:cs="Times New Roman"/>
                <w:bCs/>
                <w:sz w:val="16"/>
                <w:lang w:val="fr-FR"/>
              </w:rPr>
            </w:pPr>
            <w:r w:rsidRPr="00064B7F">
              <w:rPr>
                <w:rFonts w:ascii="Times New Roman" w:hAnsi="Times New Roman" w:cs="Times New Roman"/>
                <w:bCs/>
                <w:sz w:val="16"/>
                <w:lang w:val="fr-FR"/>
              </w:rPr>
              <w:t>LR+ 1.6 (1.2,2.1)</w:t>
            </w:r>
          </w:p>
          <w:p w14:paraId="64228562" w14:textId="77777777" w:rsidR="002E7BA9" w:rsidRPr="00064B7F" w:rsidRDefault="002E7BA9" w:rsidP="004B6F36">
            <w:pPr>
              <w:rPr>
                <w:rFonts w:ascii="Times New Roman" w:hAnsi="Times New Roman" w:cs="Times New Roman"/>
                <w:bCs/>
                <w:sz w:val="16"/>
                <w:lang w:val="fr-FR"/>
              </w:rPr>
            </w:pPr>
            <w:r w:rsidRPr="00064B7F">
              <w:rPr>
                <w:rFonts w:ascii="Times New Roman" w:hAnsi="Times New Roman" w:cs="Times New Roman"/>
                <w:bCs/>
                <w:sz w:val="16"/>
                <w:lang w:val="fr-FR"/>
              </w:rPr>
              <w:t>LR- 0.67 (0.53,0.85)</w:t>
            </w:r>
          </w:p>
          <w:p w14:paraId="1B63E263" w14:textId="77777777" w:rsidR="002E7BA9" w:rsidRPr="00064B7F" w:rsidRDefault="002E7BA9" w:rsidP="004B6F36">
            <w:pPr>
              <w:rPr>
                <w:rFonts w:ascii="Times New Roman" w:hAnsi="Times New Roman" w:cs="Times New Roman"/>
                <w:bCs/>
                <w:sz w:val="16"/>
                <w:lang w:val="fr-FR"/>
              </w:rPr>
            </w:pPr>
          </w:p>
          <w:p w14:paraId="61F0A503" w14:textId="77777777" w:rsidR="002E7BA9" w:rsidRPr="00064B7F" w:rsidRDefault="002E7BA9" w:rsidP="004B6F36">
            <w:pPr>
              <w:rPr>
                <w:rFonts w:ascii="Times New Roman" w:hAnsi="Times New Roman" w:cs="Times New Roman"/>
                <w:bCs/>
                <w:i/>
                <w:sz w:val="16"/>
                <w:lang w:val="fr-FR"/>
              </w:rPr>
            </w:pPr>
            <w:r w:rsidRPr="00064B7F">
              <w:rPr>
                <w:rFonts w:ascii="Times New Roman" w:hAnsi="Times New Roman" w:cs="Times New Roman"/>
                <w:bCs/>
                <w:i/>
                <w:sz w:val="16"/>
                <w:lang w:val="fr-FR"/>
              </w:rPr>
              <w:t>Vs RA</w:t>
            </w:r>
          </w:p>
          <w:p w14:paraId="67F75501"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Se 0.56 (0.47,0.65)</w:t>
            </w:r>
          </w:p>
          <w:p w14:paraId="1684FD4E"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Sp 0.72 (0.57,0.83)</w:t>
            </w:r>
          </w:p>
          <w:p w14:paraId="06F64912"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LR+ 2 (1.2,3.2)</w:t>
            </w:r>
          </w:p>
          <w:p w14:paraId="315DDFB4" w14:textId="77777777" w:rsidR="002E7BA9" w:rsidRPr="00064B7F" w:rsidRDefault="002E7BA9" w:rsidP="0057602E">
            <w:pPr>
              <w:rPr>
                <w:rFonts w:ascii="Times New Roman" w:hAnsi="Times New Roman" w:cs="Times New Roman"/>
                <w:bCs/>
                <w:sz w:val="16"/>
                <w:lang w:val="en-US"/>
              </w:rPr>
            </w:pPr>
            <w:r w:rsidRPr="00064B7F">
              <w:rPr>
                <w:rFonts w:ascii="Times New Roman" w:hAnsi="Times New Roman" w:cs="Times New Roman"/>
                <w:bCs/>
                <w:sz w:val="16"/>
                <w:lang w:val="en-US"/>
              </w:rPr>
              <w:t>LR- 0.</w:t>
            </w:r>
            <w:r w:rsidR="00A00E20" w:rsidRPr="00064B7F">
              <w:rPr>
                <w:rFonts w:ascii="Times New Roman" w:hAnsi="Times New Roman" w:cs="Times New Roman"/>
                <w:bCs/>
                <w:sz w:val="16"/>
                <w:lang w:val="en-US"/>
              </w:rPr>
              <w:t>6</w:t>
            </w:r>
            <w:r w:rsidRPr="00064B7F">
              <w:rPr>
                <w:rFonts w:ascii="Times New Roman" w:hAnsi="Times New Roman" w:cs="Times New Roman"/>
                <w:bCs/>
                <w:sz w:val="16"/>
                <w:lang w:val="en-US"/>
              </w:rPr>
              <w:t>(0.46,0.80)</w:t>
            </w:r>
          </w:p>
          <w:p w14:paraId="795BBDA6" w14:textId="77777777" w:rsidR="002E7BA9" w:rsidRPr="00064B7F" w:rsidRDefault="002E7BA9" w:rsidP="0057602E">
            <w:pPr>
              <w:rPr>
                <w:rFonts w:ascii="Times New Roman" w:hAnsi="Times New Roman" w:cs="Times New Roman"/>
                <w:bCs/>
                <w:i/>
                <w:sz w:val="16"/>
                <w:lang w:val="en-US"/>
              </w:rPr>
            </w:pPr>
          </w:p>
          <w:p w14:paraId="4F879186" w14:textId="77777777" w:rsidR="002E7BA9" w:rsidRPr="00064B7F" w:rsidRDefault="002E7BA9" w:rsidP="0057602E">
            <w:pPr>
              <w:rPr>
                <w:rFonts w:ascii="Times New Roman" w:hAnsi="Times New Roman" w:cs="Times New Roman"/>
                <w:bCs/>
                <w:i/>
                <w:sz w:val="16"/>
                <w:lang w:val="en-US"/>
              </w:rPr>
            </w:pPr>
            <w:r w:rsidRPr="00064B7F">
              <w:rPr>
                <w:rFonts w:ascii="Times New Roman" w:hAnsi="Times New Roman" w:cs="Times New Roman"/>
                <w:bCs/>
                <w:i/>
                <w:sz w:val="16"/>
                <w:lang w:val="en-US"/>
              </w:rPr>
              <w:t>Vs painful shoulder</w:t>
            </w:r>
          </w:p>
          <w:p w14:paraId="1EE6A436" w14:textId="77777777" w:rsidR="002E7BA9" w:rsidRPr="00064B7F" w:rsidRDefault="002E7BA9" w:rsidP="00F213A3">
            <w:pPr>
              <w:rPr>
                <w:rFonts w:ascii="Times New Roman" w:hAnsi="Times New Roman" w:cs="Times New Roman"/>
                <w:bCs/>
                <w:sz w:val="16"/>
                <w:lang w:val="en-US"/>
              </w:rPr>
            </w:pPr>
            <w:r w:rsidRPr="00064B7F">
              <w:rPr>
                <w:rFonts w:ascii="Times New Roman" w:hAnsi="Times New Roman" w:cs="Times New Roman"/>
                <w:bCs/>
                <w:sz w:val="16"/>
                <w:lang w:val="en-US"/>
              </w:rPr>
              <w:t>Se 0.56 (0.47,0.65)</w:t>
            </w:r>
          </w:p>
          <w:p w14:paraId="11367FFD" w14:textId="77777777" w:rsidR="002E7BA9" w:rsidRPr="00064B7F" w:rsidRDefault="002E7BA9" w:rsidP="00F213A3">
            <w:pPr>
              <w:rPr>
                <w:rFonts w:ascii="Times New Roman" w:hAnsi="Times New Roman" w:cs="Times New Roman"/>
                <w:bCs/>
                <w:sz w:val="16"/>
                <w:lang w:val="en-US"/>
              </w:rPr>
            </w:pPr>
            <w:r w:rsidRPr="00064B7F">
              <w:rPr>
                <w:rFonts w:ascii="Times New Roman" w:hAnsi="Times New Roman" w:cs="Times New Roman"/>
                <w:bCs/>
                <w:sz w:val="16"/>
                <w:lang w:val="en-US"/>
              </w:rPr>
              <w:t>Sp 0.70 (0.55,0.81)</w:t>
            </w:r>
          </w:p>
          <w:p w14:paraId="72D8D49D" w14:textId="77777777" w:rsidR="002E7BA9" w:rsidRPr="00064B7F" w:rsidRDefault="002E7BA9" w:rsidP="00F213A3">
            <w:pPr>
              <w:rPr>
                <w:rFonts w:ascii="Times New Roman" w:hAnsi="Times New Roman" w:cs="Times New Roman"/>
                <w:bCs/>
                <w:sz w:val="16"/>
                <w:lang w:val="fr-FR"/>
              </w:rPr>
            </w:pPr>
            <w:r w:rsidRPr="00064B7F">
              <w:rPr>
                <w:rFonts w:ascii="Times New Roman" w:hAnsi="Times New Roman" w:cs="Times New Roman"/>
                <w:bCs/>
                <w:sz w:val="16"/>
                <w:lang w:val="fr-FR"/>
              </w:rPr>
              <w:t>LR+ 1.9 (1.2,2.9)</w:t>
            </w:r>
          </w:p>
          <w:p w14:paraId="036184B9" w14:textId="77777777" w:rsidR="002E7BA9" w:rsidRPr="00064B7F" w:rsidRDefault="002E7BA9" w:rsidP="0057602E">
            <w:pPr>
              <w:rPr>
                <w:rFonts w:ascii="Times New Roman" w:hAnsi="Times New Roman" w:cs="Times New Roman"/>
                <w:bCs/>
                <w:sz w:val="16"/>
                <w:lang w:val="fr-FR"/>
              </w:rPr>
            </w:pPr>
            <w:r w:rsidRPr="00064B7F">
              <w:rPr>
                <w:rFonts w:ascii="Times New Roman" w:hAnsi="Times New Roman" w:cs="Times New Roman"/>
                <w:bCs/>
                <w:sz w:val="16"/>
                <w:lang w:val="fr-FR"/>
              </w:rPr>
              <w:t>LR- 0.61 (0.46,0.80)</w:t>
            </w:r>
          </w:p>
          <w:p w14:paraId="4F2D6015" w14:textId="77777777" w:rsidR="002E7BA9" w:rsidRPr="00064B7F" w:rsidRDefault="002E7BA9" w:rsidP="0057602E">
            <w:pPr>
              <w:rPr>
                <w:rFonts w:ascii="Times New Roman" w:hAnsi="Times New Roman" w:cs="Times New Roman"/>
                <w:bCs/>
                <w:sz w:val="16"/>
                <w:lang w:val="fr-FR"/>
              </w:rPr>
            </w:pPr>
          </w:p>
          <w:p w14:paraId="1ACBEC49" w14:textId="77777777" w:rsidR="002E7BA9" w:rsidRPr="00064B7F" w:rsidRDefault="002E7BA9" w:rsidP="0057602E">
            <w:pPr>
              <w:rPr>
                <w:rFonts w:ascii="Times New Roman" w:hAnsi="Times New Roman" w:cs="Times New Roman"/>
                <w:b/>
                <w:bCs/>
                <w:i/>
                <w:sz w:val="16"/>
                <w:lang w:val="fr-FR"/>
              </w:rPr>
            </w:pPr>
            <w:r w:rsidRPr="00064B7F">
              <w:rPr>
                <w:rFonts w:ascii="Times New Roman" w:hAnsi="Times New Roman" w:cs="Times New Roman"/>
                <w:b/>
                <w:bCs/>
                <w:i/>
                <w:sz w:val="16"/>
                <w:lang w:val="fr-FR"/>
              </w:rPr>
              <w:t>SAD bursitis, bilateral</w:t>
            </w:r>
          </w:p>
          <w:p w14:paraId="1C345A27" w14:textId="77777777" w:rsidR="002E7BA9" w:rsidRPr="00064B7F" w:rsidRDefault="002E7BA9" w:rsidP="0057602E">
            <w:pPr>
              <w:rPr>
                <w:rFonts w:ascii="Times New Roman" w:hAnsi="Times New Roman" w:cs="Times New Roman"/>
                <w:bCs/>
                <w:sz w:val="16"/>
                <w:lang w:val="fr-FR"/>
              </w:rPr>
            </w:pPr>
            <w:r w:rsidRPr="00064B7F">
              <w:rPr>
                <w:rFonts w:ascii="Times New Roman" w:hAnsi="Times New Roman" w:cs="Times New Roman"/>
                <w:bCs/>
                <w:sz w:val="16"/>
                <w:lang w:val="fr-FR"/>
              </w:rPr>
              <w:t>Se 0.32 (0.24,0.41)</w:t>
            </w:r>
          </w:p>
          <w:p w14:paraId="1F735566" w14:textId="77777777" w:rsidR="002E7BA9" w:rsidRPr="00064B7F" w:rsidRDefault="002E7BA9" w:rsidP="0057602E">
            <w:pPr>
              <w:rPr>
                <w:rFonts w:ascii="Times New Roman" w:hAnsi="Times New Roman" w:cs="Times New Roman"/>
                <w:bCs/>
                <w:sz w:val="16"/>
                <w:lang w:val="fr-FR"/>
              </w:rPr>
            </w:pPr>
            <w:r w:rsidRPr="00064B7F">
              <w:rPr>
                <w:rFonts w:ascii="Times New Roman" w:hAnsi="Times New Roman" w:cs="Times New Roman"/>
                <w:bCs/>
                <w:sz w:val="16"/>
                <w:lang w:val="fr-FR"/>
              </w:rPr>
              <w:t>Sp 0.88 (0.81,0.92)</w:t>
            </w:r>
          </w:p>
          <w:p w14:paraId="269FEB9E" w14:textId="77777777" w:rsidR="002E7BA9" w:rsidRPr="00064B7F" w:rsidRDefault="002E7BA9" w:rsidP="0057602E">
            <w:pPr>
              <w:rPr>
                <w:rFonts w:ascii="Times New Roman" w:hAnsi="Times New Roman" w:cs="Times New Roman"/>
                <w:bCs/>
                <w:sz w:val="16"/>
                <w:lang w:val="fr-FR"/>
              </w:rPr>
            </w:pPr>
            <w:r w:rsidRPr="00064B7F">
              <w:rPr>
                <w:rFonts w:ascii="Times New Roman" w:hAnsi="Times New Roman" w:cs="Times New Roman"/>
                <w:bCs/>
                <w:sz w:val="16"/>
                <w:lang w:val="fr-FR"/>
              </w:rPr>
              <w:t>LR+ 2.6 (1.6,4.2)</w:t>
            </w:r>
          </w:p>
          <w:p w14:paraId="601EE3C3" w14:textId="77777777" w:rsidR="002E7BA9" w:rsidRPr="00064B7F" w:rsidRDefault="002E7BA9" w:rsidP="0057602E">
            <w:pPr>
              <w:rPr>
                <w:rFonts w:ascii="Times New Roman" w:hAnsi="Times New Roman" w:cs="Times New Roman"/>
                <w:bCs/>
                <w:sz w:val="16"/>
                <w:lang w:val="fr-FR"/>
              </w:rPr>
            </w:pPr>
            <w:r w:rsidRPr="00064B7F">
              <w:rPr>
                <w:rFonts w:ascii="Times New Roman" w:hAnsi="Times New Roman" w:cs="Times New Roman"/>
                <w:bCs/>
                <w:sz w:val="16"/>
                <w:lang w:val="fr-FR"/>
              </w:rPr>
              <w:t>LR- 0.38 (0.15,0.97)</w:t>
            </w:r>
          </w:p>
          <w:p w14:paraId="1C14A81A" w14:textId="77777777" w:rsidR="002E7BA9" w:rsidRPr="00064B7F" w:rsidRDefault="002E7BA9" w:rsidP="0057602E">
            <w:pPr>
              <w:rPr>
                <w:rFonts w:ascii="Times New Roman" w:hAnsi="Times New Roman" w:cs="Times New Roman"/>
                <w:bCs/>
                <w:sz w:val="16"/>
                <w:lang w:val="fr-FR"/>
              </w:rPr>
            </w:pPr>
          </w:p>
          <w:p w14:paraId="5F81B560" w14:textId="77777777" w:rsidR="002E7BA9" w:rsidRPr="00064B7F" w:rsidRDefault="002E7BA9" w:rsidP="0057602E">
            <w:pPr>
              <w:rPr>
                <w:rFonts w:ascii="Times New Roman" w:hAnsi="Times New Roman" w:cs="Times New Roman"/>
                <w:bCs/>
                <w:i/>
                <w:sz w:val="16"/>
                <w:lang w:val="fr-FR"/>
              </w:rPr>
            </w:pPr>
            <w:r w:rsidRPr="00064B7F">
              <w:rPr>
                <w:rFonts w:ascii="Times New Roman" w:hAnsi="Times New Roman" w:cs="Times New Roman"/>
                <w:bCs/>
                <w:i/>
                <w:sz w:val="16"/>
                <w:lang w:val="fr-FR"/>
              </w:rPr>
              <w:t>Vs RA</w:t>
            </w:r>
          </w:p>
          <w:p w14:paraId="0E180C1B" w14:textId="77777777" w:rsidR="002E7BA9" w:rsidRPr="00064B7F" w:rsidRDefault="002E7BA9" w:rsidP="0057602E">
            <w:pPr>
              <w:rPr>
                <w:rFonts w:ascii="Times New Roman" w:hAnsi="Times New Roman" w:cs="Times New Roman"/>
                <w:bCs/>
                <w:sz w:val="16"/>
                <w:lang w:val="fr-FR"/>
              </w:rPr>
            </w:pPr>
            <w:r w:rsidRPr="00064B7F">
              <w:rPr>
                <w:rFonts w:ascii="Times New Roman" w:hAnsi="Times New Roman" w:cs="Times New Roman"/>
                <w:bCs/>
                <w:sz w:val="16"/>
                <w:lang w:val="fr-FR"/>
              </w:rPr>
              <w:t>Se 0.32 (0.24,0.41)</w:t>
            </w:r>
          </w:p>
          <w:p w14:paraId="4B950E52" w14:textId="77777777" w:rsidR="002E7BA9" w:rsidRPr="00064B7F" w:rsidRDefault="002E7BA9" w:rsidP="0057602E">
            <w:pPr>
              <w:rPr>
                <w:rFonts w:ascii="Times New Roman" w:hAnsi="Times New Roman" w:cs="Times New Roman"/>
                <w:bCs/>
                <w:sz w:val="16"/>
                <w:lang w:val="en-US"/>
              </w:rPr>
            </w:pPr>
            <w:r w:rsidRPr="00064B7F">
              <w:rPr>
                <w:rFonts w:ascii="Times New Roman" w:hAnsi="Times New Roman" w:cs="Times New Roman"/>
                <w:bCs/>
                <w:sz w:val="16"/>
                <w:lang w:val="en-US"/>
              </w:rPr>
              <w:t>Sp 0.78 (0.64,0.88)</w:t>
            </w:r>
          </w:p>
          <w:p w14:paraId="30534791" w14:textId="77777777" w:rsidR="002E7BA9" w:rsidRPr="00064B7F" w:rsidRDefault="002E7BA9" w:rsidP="0057602E">
            <w:pPr>
              <w:rPr>
                <w:rFonts w:ascii="Times New Roman" w:hAnsi="Times New Roman" w:cs="Times New Roman"/>
                <w:bCs/>
                <w:sz w:val="16"/>
                <w:lang w:val="en-US"/>
              </w:rPr>
            </w:pPr>
            <w:r w:rsidRPr="00064B7F">
              <w:rPr>
                <w:rFonts w:ascii="Times New Roman" w:hAnsi="Times New Roman" w:cs="Times New Roman"/>
                <w:bCs/>
                <w:sz w:val="16"/>
                <w:lang w:val="en-US"/>
              </w:rPr>
              <w:t>LR+ 1.5 (0.8,2.7)</w:t>
            </w:r>
          </w:p>
          <w:p w14:paraId="05ED4F1C" w14:textId="77777777" w:rsidR="002E7BA9" w:rsidRPr="00064B7F" w:rsidRDefault="002E7BA9" w:rsidP="0057602E">
            <w:pPr>
              <w:rPr>
                <w:rFonts w:ascii="Times New Roman" w:hAnsi="Times New Roman" w:cs="Times New Roman"/>
                <w:bCs/>
                <w:sz w:val="16"/>
                <w:lang w:val="en-US"/>
              </w:rPr>
            </w:pPr>
            <w:r w:rsidRPr="00064B7F">
              <w:rPr>
                <w:rFonts w:ascii="Times New Roman" w:hAnsi="Times New Roman" w:cs="Times New Roman"/>
                <w:bCs/>
                <w:sz w:val="16"/>
                <w:lang w:val="en-US"/>
              </w:rPr>
              <w:t>LR- 0.87 (0.64,0.88)</w:t>
            </w:r>
          </w:p>
          <w:p w14:paraId="7C0098F2" w14:textId="77777777" w:rsidR="002E7BA9" w:rsidRPr="00064B7F" w:rsidRDefault="002E7BA9" w:rsidP="0057602E">
            <w:pPr>
              <w:rPr>
                <w:rFonts w:ascii="Times New Roman" w:hAnsi="Times New Roman" w:cs="Times New Roman"/>
                <w:bCs/>
                <w:sz w:val="16"/>
                <w:lang w:val="en-US"/>
              </w:rPr>
            </w:pPr>
          </w:p>
          <w:p w14:paraId="3DF86976" w14:textId="77777777" w:rsidR="002E7BA9" w:rsidRPr="00064B7F" w:rsidRDefault="002E7BA9" w:rsidP="001361AC">
            <w:pPr>
              <w:rPr>
                <w:rFonts w:ascii="Times New Roman" w:hAnsi="Times New Roman" w:cs="Times New Roman"/>
                <w:b/>
                <w:bCs/>
                <w:i/>
                <w:sz w:val="16"/>
                <w:lang w:val="en-US"/>
              </w:rPr>
            </w:pPr>
            <w:r w:rsidRPr="00064B7F">
              <w:rPr>
                <w:rFonts w:ascii="Times New Roman" w:hAnsi="Times New Roman" w:cs="Times New Roman"/>
                <w:b/>
                <w:bCs/>
                <w:i/>
                <w:sz w:val="16"/>
                <w:lang w:val="en-US"/>
              </w:rPr>
              <w:t>Trochanteric bursitis at least by one side</w:t>
            </w:r>
          </w:p>
          <w:p w14:paraId="7DF29CEB" w14:textId="77777777" w:rsidR="002E7BA9" w:rsidRPr="00064B7F" w:rsidRDefault="002E7BA9" w:rsidP="001361AC">
            <w:pPr>
              <w:rPr>
                <w:rFonts w:ascii="Times New Roman" w:hAnsi="Times New Roman" w:cs="Times New Roman"/>
                <w:bCs/>
                <w:sz w:val="16"/>
                <w:lang w:val="en-US"/>
              </w:rPr>
            </w:pPr>
            <w:r w:rsidRPr="00064B7F">
              <w:rPr>
                <w:rFonts w:ascii="Times New Roman" w:hAnsi="Times New Roman" w:cs="Times New Roman"/>
                <w:bCs/>
                <w:sz w:val="16"/>
                <w:lang w:val="en-US"/>
              </w:rPr>
              <w:t>Se 0.21 (0.15, 0.30)</w:t>
            </w:r>
          </w:p>
          <w:p w14:paraId="5F7AE765" w14:textId="77777777" w:rsidR="002E7BA9" w:rsidRPr="00064B7F" w:rsidRDefault="002E7BA9" w:rsidP="001361AC">
            <w:pPr>
              <w:rPr>
                <w:rFonts w:ascii="Times New Roman" w:hAnsi="Times New Roman" w:cs="Times New Roman"/>
                <w:bCs/>
                <w:sz w:val="16"/>
                <w:lang w:val="en-US"/>
              </w:rPr>
            </w:pPr>
            <w:r w:rsidRPr="00064B7F">
              <w:rPr>
                <w:rFonts w:ascii="Times New Roman" w:hAnsi="Times New Roman" w:cs="Times New Roman"/>
                <w:bCs/>
                <w:sz w:val="16"/>
                <w:lang w:val="en-US"/>
              </w:rPr>
              <w:t>Sp 0.91 (0.84,0.95)</w:t>
            </w:r>
          </w:p>
          <w:p w14:paraId="090BE9A2" w14:textId="77777777" w:rsidR="002E7BA9" w:rsidRPr="00064B7F" w:rsidRDefault="002E7BA9" w:rsidP="001361AC">
            <w:pPr>
              <w:rPr>
                <w:rFonts w:ascii="Times New Roman" w:hAnsi="Times New Roman" w:cs="Times New Roman"/>
                <w:bCs/>
                <w:sz w:val="16"/>
                <w:lang w:val="en-US"/>
              </w:rPr>
            </w:pPr>
            <w:r w:rsidRPr="00064B7F">
              <w:rPr>
                <w:rFonts w:ascii="Times New Roman" w:hAnsi="Times New Roman" w:cs="Times New Roman"/>
                <w:bCs/>
                <w:sz w:val="16"/>
                <w:lang w:val="en-US"/>
              </w:rPr>
              <w:t>LR+ 2.3 (1.2,4.5)</w:t>
            </w:r>
          </w:p>
          <w:p w14:paraId="290E9A75" w14:textId="77777777" w:rsidR="002E7BA9" w:rsidRPr="00064B7F" w:rsidRDefault="002E7BA9" w:rsidP="001361AC">
            <w:pPr>
              <w:rPr>
                <w:rFonts w:ascii="Times New Roman" w:hAnsi="Times New Roman" w:cs="Times New Roman"/>
                <w:bCs/>
                <w:sz w:val="16"/>
                <w:lang w:val="en-US"/>
              </w:rPr>
            </w:pPr>
            <w:r w:rsidRPr="00064B7F">
              <w:rPr>
                <w:rFonts w:ascii="Times New Roman" w:hAnsi="Times New Roman" w:cs="Times New Roman"/>
                <w:bCs/>
                <w:sz w:val="16"/>
                <w:lang w:val="en-US"/>
              </w:rPr>
              <w:t>LR- 0.87 (0.78,0.97</w:t>
            </w:r>
          </w:p>
          <w:p w14:paraId="30485398" w14:textId="77777777" w:rsidR="002E7BA9" w:rsidRPr="00064B7F" w:rsidRDefault="002E7BA9" w:rsidP="001361AC">
            <w:pPr>
              <w:rPr>
                <w:rFonts w:ascii="Times New Roman" w:hAnsi="Times New Roman" w:cs="Times New Roman"/>
                <w:bCs/>
                <w:sz w:val="16"/>
                <w:lang w:val="en-US"/>
              </w:rPr>
            </w:pPr>
          </w:p>
          <w:p w14:paraId="61BBC6EF" w14:textId="77777777" w:rsidR="002E7BA9" w:rsidRPr="00064B7F" w:rsidRDefault="002E7BA9" w:rsidP="001361AC">
            <w:pPr>
              <w:rPr>
                <w:rFonts w:ascii="Times New Roman" w:hAnsi="Times New Roman" w:cs="Times New Roman"/>
                <w:b/>
                <w:bCs/>
                <w:i/>
                <w:sz w:val="16"/>
                <w:lang w:val="en-US"/>
              </w:rPr>
            </w:pPr>
            <w:r w:rsidRPr="00064B7F">
              <w:rPr>
                <w:rFonts w:ascii="Times New Roman" w:hAnsi="Times New Roman" w:cs="Times New Roman"/>
                <w:b/>
                <w:bCs/>
                <w:i/>
                <w:sz w:val="16"/>
                <w:lang w:val="en-US"/>
              </w:rPr>
              <w:lastRenderedPageBreak/>
              <w:t>LHB tenosynovitis at least by one side</w:t>
            </w:r>
          </w:p>
          <w:p w14:paraId="7BCB9B0F" w14:textId="77777777" w:rsidR="002E7BA9" w:rsidRPr="00064B7F" w:rsidRDefault="002E7BA9" w:rsidP="001361AC">
            <w:pPr>
              <w:rPr>
                <w:rFonts w:ascii="Times New Roman" w:hAnsi="Times New Roman" w:cs="Times New Roman"/>
                <w:bCs/>
                <w:sz w:val="16"/>
              </w:rPr>
            </w:pPr>
            <w:r w:rsidRPr="00064B7F">
              <w:rPr>
                <w:rFonts w:ascii="Times New Roman" w:hAnsi="Times New Roman" w:cs="Times New Roman"/>
                <w:bCs/>
                <w:sz w:val="16"/>
              </w:rPr>
              <w:t>Se 0.66 (0.57,0.74)</w:t>
            </w:r>
          </w:p>
          <w:p w14:paraId="4D087F4A" w14:textId="77777777" w:rsidR="002E7BA9" w:rsidRPr="00064B7F" w:rsidRDefault="002E7BA9" w:rsidP="001361AC">
            <w:pPr>
              <w:rPr>
                <w:rFonts w:ascii="Times New Roman" w:hAnsi="Times New Roman" w:cs="Times New Roman"/>
                <w:bCs/>
                <w:sz w:val="16"/>
              </w:rPr>
            </w:pPr>
            <w:r w:rsidRPr="00064B7F">
              <w:rPr>
                <w:rFonts w:ascii="Times New Roman" w:hAnsi="Times New Roman" w:cs="Times New Roman"/>
                <w:bCs/>
                <w:sz w:val="16"/>
              </w:rPr>
              <w:t>Sp 0.54 (0.46,0.61)</w:t>
            </w:r>
          </w:p>
          <w:p w14:paraId="5A082900" w14:textId="77777777" w:rsidR="002E7BA9" w:rsidRPr="00064B7F" w:rsidRDefault="002E7BA9" w:rsidP="001361AC">
            <w:pPr>
              <w:rPr>
                <w:rFonts w:ascii="Times New Roman" w:hAnsi="Times New Roman" w:cs="Times New Roman"/>
                <w:bCs/>
                <w:sz w:val="16"/>
              </w:rPr>
            </w:pPr>
            <w:r w:rsidRPr="00064B7F">
              <w:rPr>
                <w:rFonts w:ascii="Times New Roman" w:hAnsi="Times New Roman" w:cs="Times New Roman"/>
                <w:bCs/>
                <w:sz w:val="16"/>
              </w:rPr>
              <w:t>LR+ 1.4 (1.2,1.8)</w:t>
            </w:r>
          </w:p>
          <w:p w14:paraId="0619CD27" w14:textId="77777777" w:rsidR="002E7BA9" w:rsidRPr="00064B7F" w:rsidRDefault="002E7BA9" w:rsidP="001361AC">
            <w:pPr>
              <w:rPr>
                <w:rFonts w:ascii="Times New Roman" w:hAnsi="Times New Roman" w:cs="Times New Roman"/>
                <w:bCs/>
                <w:sz w:val="16"/>
              </w:rPr>
            </w:pPr>
            <w:r w:rsidRPr="00064B7F">
              <w:rPr>
                <w:rFonts w:ascii="Times New Roman" w:hAnsi="Times New Roman" w:cs="Times New Roman"/>
                <w:bCs/>
                <w:sz w:val="16"/>
              </w:rPr>
              <w:t>LR- 0.63 (0.47,0.85)</w:t>
            </w:r>
          </w:p>
          <w:p w14:paraId="26E01714" w14:textId="77777777" w:rsidR="002E7BA9" w:rsidRPr="00064B7F" w:rsidRDefault="002E7BA9" w:rsidP="001361AC">
            <w:pPr>
              <w:rPr>
                <w:rFonts w:ascii="Times New Roman" w:hAnsi="Times New Roman" w:cs="Times New Roman"/>
                <w:bCs/>
                <w:sz w:val="16"/>
              </w:rPr>
            </w:pPr>
          </w:p>
          <w:p w14:paraId="7DE21FCC" w14:textId="77777777" w:rsidR="002E7BA9" w:rsidRPr="00064B7F" w:rsidRDefault="002E7BA9" w:rsidP="001361AC">
            <w:pPr>
              <w:rPr>
                <w:rFonts w:ascii="Times New Roman" w:hAnsi="Times New Roman" w:cs="Times New Roman"/>
                <w:bCs/>
                <w:sz w:val="16"/>
              </w:rPr>
            </w:pPr>
            <w:r w:rsidRPr="00064B7F">
              <w:rPr>
                <w:rFonts w:ascii="Times New Roman" w:hAnsi="Times New Roman" w:cs="Times New Roman"/>
                <w:bCs/>
                <w:i/>
                <w:sz w:val="16"/>
              </w:rPr>
              <w:t>Vs RA</w:t>
            </w:r>
            <w:r w:rsidRPr="00064B7F">
              <w:rPr>
                <w:rFonts w:ascii="Times New Roman" w:hAnsi="Times New Roman" w:cs="Times New Roman"/>
                <w:bCs/>
                <w:sz w:val="16"/>
              </w:rPr>
              <w:br/>
              <w:t>Se 0.66 (0.57,0.74)</w:t>
            </w:r>
          </w:p>
          <w:p w14:paraId="66EAC487" w14:textId="77777777" w:rsidR="002E7BA9" w:rsidRPr="00064B7F" w:rsidRDefault="002E7BA9" w:rsidP="001361AC">
            <w:pPr>
              <w:rPr>
                <w:rFonts w:ascii="Times New Roman" w:hAnsi="Times New Roman" w:cs="Times New Roman"/>
                <w:bCs/>
                <w:sz w:val="16"/>
                <w:lang w:val="en-US"/>
              </w:rPr>
            </w:pPr>
            <w:r w:rsidRPr="00064B7F">
              <w:rPr>
                <w:rFonts w:ascii="Times New Roman" w:hAnsi="Times New Roman" w:cs="Times New Roman"/>
                <w:bCs/>
                <w:sz w:val="16"/>
                <w:lang w:val="en-US"/>
              </w:rPr>
              <w:t>Sp 0.44 (0.31,0.59)</w:t>
            </w:r>
          </w:p>
          <w:p w14:paraId="57824CC7" w14:textId="77777777" w:rsidR="002E7BA9" w:rsidRPr="00064B7F" w:rsidRDefault="002E7BA9" w:rsidP="001361AC">
            <w:pPr>
              <w:rPr>
                <w:rFonts w:ascii="Times New Roman" w:hAnsi="Times New Roman" w:cs="Times New Roman"/>
                <w:bCs/>
                <w:sz w:val="16"/>
                <w:lang w:val="en-US"/>
              </w:rPr>
            </w:pPr>
            <w:r w:rsidRPr="00064B7F">
              <w:rPr>
                <w:rFonts w:ascii="Times New Roman" w:hAnsi="Times New Roman" w:cs="Times New Roman"/>
                <w:bCs/>
                <w:sz w:val="16"/>
                <w:lang w:val="en-US"/>
              </w:rPr>
              <w:t>LR+ 1.2 (0.89,1.6)</w:t>
            </w:r>
          </w:p>
          <w:p w14:paraId="3CC8510D" w14:textId="77777777" w:rsidR="002E7BA9" w:rsidRPr="00064B7F" w:rsidRDefault="002E7BA9" w:rsidP="001361AC">
            <w:pPr>
              <w:rPr>
                <w:rFonts w:ascii="Times New Roman" w:hAnsi="Times New Roman" w:cs="Times New Roman"/>
                <w:bCs/>
                <w:sz w:val="16"/>
                <w:lang w:val="en-US"/>
              </w:rPr>
            </w:pPr>
            <w:r w:rsidRPr="00064B7F">
              <w:rPr>
                <w:rFonts w:ascii="Times New Roman" w:hAnsi="Times New Roman" w:cs="Times New Roman"/>
                <w:bCs/>
                <w:sz w:val="16"/>
                <w:lang w:val="en-US"/>
              </w:rPr>
              <w:t>LR- 0.76 (0.51,1.2)</w:t>
            </w:r>
          </w:p>
          <w:p w14:paraId="6BDA22A2" w14:textId="77777777" w:rsidR="002E7BA9" w:rsidRPr="00064B7F" w:rsidRDefault="002E7BA9" w:rsidP="001361AC">
            <w:pPr>
              <w:rPr>
                <w:rFonts w:ascii="Times New Roman" w:hAnsi="Times New Roman" w:cs="Times New Roman"/>
                <w:bCs/>
                <w:sz w:val="16"/>
                <w:lang w:val="en-US"/>
              </w:rPr>
            </w:pPr>
          </w:p>
          <w:p w14:paraId="2A6F828F" w14:textId="77777777" w:rsidR="002E7BA9" w:rsidRPr="00064B7F" w:rsidRDefault="002E7BA9" w:rsidP="001361AC">
            <w:pPr>
              <w:rPr>
                <w:rFonts w:ascii="Times New Roman" w:hAnsi="Times New Roman" w:cs="Times New Roman"/>
                <w:bCs/>
                <w:i/>
                <w:sz w:val="16"/>
                <w:lang w:val="en-US"/>
              </w:rPr>
            </w:pPr>
            <w:r w:rsidRPr="00064B7F">
              <w:rPr>
                <w:rFonts w:ascii="Times New Roman" w:hAnsi="Times New Roman" w:cs="Times New Roman"/>
                <w:bCs/>
                <w:i/>
                <w:sz w:val="16"/>
                <w:lang w:val="en-US"/>
              </w:rPr>
              <w:t>Vs painful shoulder</w:t>
            </w:r>
          </w:p>
          <w:p w14:paraId="12F07C65" w14:textId="77777777" w:rsidR="002E7BA9" w:rsidRPr="00064B7F" w:rsidRDefault="002E7BA9" w:rsidP="001361AC">
            <w:pPr>
              <w:rPr>
                <w:rFonts w:ascii="Times New Roman" w:hAnsi="Times New Roman" w:cs="Times New Roman"/>
                <w:bCs/>
                <w:sz w:val="16"/>
              </w:rPr>
            </w:pPr>
            <w:r w:rsidRPr="00064B7F">
              <w:rPr>
                <w:rFonts w:ascii="Times New Roman" w:hAnsi="Times New Roman" w:cs="Times New Roman"/>
                <w:bCs/>
                <w:sz w:val="16"/>
              </w:rPr>
              <w:t>Se 0.66 (0.57,0.74)</w:t>
            </w:r>
          </w:p>
          <w:p w14:paraId="2EE0FD5E" w14:textId="77777777" w:rsidR="002E7BA9" w:rsidRPr="00064B7F" w:rsidRDefault="002E7BA9" w:rsidP="001361AC">
            <w:pPr>
              <w:rPr>
                <w:rFonts w:ascii="Times New Roman" w:hAnsi="Times New Roman" w:cs="Times New Roman"/>
                <w:bCs/>
                <w:sz w:val="16"/>
              </w:rPr>
            </w:pPr>
            <w:r w:rsidRPr="00064B7F">
              <w:rPr>
                <w:rFonts w:ascii="Times New Roman" w:hAnsi="Times New Roman" w:cs="Times New Roman"/>
                <w:bCs/>
                <w:sz w:val="16"/>
              </w:rPr>
              <w:t>Sp 0.60 (0.45,0.72)</w:t>
            </w:r>
          </w:p>
          <w:p w14:paraId="0864CE5A" w14:textId="77777777" w:rsidR="002E7BA9" w:rsidRPr="00064B7F" w:rsidRDefault="002E7BA9" w:rsidP="001361AC">
            <w:pPr>
              <w:rPr>
                <w:rFonts w:ascii="Times New Roman" w:hAnsi="Times New Roman" w:cs="Times New Roman"/>
                <w:bCs/>
                <w:sz w:val="16"/>
              </w:rPr>
            </w:pPr>
            <w:r w:rsidRPr="00064B7F">
              <w:rPr>
                <w:rFonts w:ascii="Times New Roman" w:hAnsi="Times New Roman" w:cs="Times New Roman"/>
                <w:bCs/>
                <w:sz w:val="16"/>
              </w:rPr>
              <w:t>LR+ 1.6 (1.1., 2.4)</w:t>
            </w:r>
          </w:p>
          <w:p w14:paraId="1E4D05F3" w14:textId="77777777" w:rsidR="002E7BA9" w:rsidRPr="00064B7F" w:rsidRDefault="002E7BA9" w:rsidP="001361AC">
            <w:pPr>
              <w:rPr>
                <w:rFonts w:ascii="Times New Roman" w:hAnsi="Times New Roman" w:cs="Times New Roman"/>
                <w:bCs/>
                <w:sz w:val="16"/>
              </w:rPr>
            </w:pPr>
            <w:r w:rsidRPr="00064B7F">
              <w:rPr>
                <w:rFonts w:ascii="Times New Roman" w:hAnsi="Times New Roman" w:cs="Times New Roman"/>
                <w:bCs/>
                <w:sz w:val="16"/>
              </w:rPr>
              <w:t>LR- 0.57 (0.40,0.80)</w:t>
            </w:r>
          </w:p>
          <w:p w14:paraId="0BE9F80C" w14:textId="77777777" w:rsidR="002E7BA9" w:rsidRPr="00064B7F" w:rsidRDefault="002E7BA9" w:rsidP="001361AC">
            <w:pPr>
              <w:rPr>
                <w:rFonts w:ascii="Times New Roman" w:hAnsi="Times New Roman" w:cs="Times New Roman"/>
                <w:bCs/>
                <w:sz w:val="16"/>
              </w:rPr>
            </w:pPr>
          </w:p>
          <w:p w14:paraId="29DDA3C0" w14:textId="77777777" w:rsidR="002E7BA9" w:rsidRPr="00064B7F" w:rsidRDefault="002E7BA9" w:rsidP="001361AC">
            <w:pPr>
              <w:rPr>
                <w:rFonts w:ascii="Times New Roman" w:hAnsi="Times New Roman" w:cs="Times New Roman"/>
                <w:b/>
                <w:bCs/>
                <w:i/>
                <w:sz w:val="16"/>
              </w:rPr>
            </w:pPr>
            <w:r w:rsidRPr="00064B7F">
              <w:rPr>
                <w:rFonts w:ascii="Times New Roman" w:hAnsi="Times New Roman" w:cs="Times New Roman"/>
                <w:b/>
                <w:bCs/>
                <w:i/>
                <w:sz w:val="16"/>
              </w:rPr>
              <w:t>LHB tenosynovitis, bilateral</w:t>
            </w:r>
          </w:p>
          <w:p w14:paraId="36DFC9DA" w14:textId="77777777" w:rsidR="002E7BA9" w:rsidRPr="00064B7F" w:rsidRDefault="002E7BA9" w:rsidP="001361AC">
            <w:pPr>
              <w:rPr>
                <w:rFonts w:ascii="Times New Roman" w:hAnsi="Times New Roman" w:cs="Times New Roman"/>
                <w:bCs/>
                <w:i/>
                <w:sz w:val="16"/>
              </w:rPr>
            </w:pPr>
            <w:r w:rsidRPr="00064B7F">
              <w:rPr>
                <w:rFonts w:ascii="Times New Roman" w:hAnsi="Times New Roman" w:cs="Times New Roman"/>
                <w:bCs/>
                <w:i/>
                <w:sz w:val="16"/>
              </w:rPr>
              <w:t>Vs RA</w:t>
            </w:r>
          </w:p>
          <w:p w14:paraId="424F8683" w14:textId="77777777" w:rsidR="002E7BA9" w:rsidRPr="00064B7F" w:rsidRDefault="002E7BA9" w:rsidP="001361AC">
            <w:pPr>
              <w:rPr>
                <w:rFonts w:ascii="Times New Roman" w:hAnsi="Times New Roman" w:cs="Times New Roman"/>
                <w:bCs/>
                <w:sz w:val="16"/>
              </w:rPr>
            </w:pPr>
            <w:r w:rsidRPr="00064B7F">
              <w:rPr>
                <w:rFonts w:ascii="Times New Roman" w:hAnsi="Times New Roman" w:cs="Times New Roman"/>
                <w:bCs/>
                <w:sz w:val="16"/>
              </w:rPr>
              <w:t>Se 0.37 (0.29,0.46)</w:t>
            </w:r>
          </w:p>
          <w:p w14:paraId="7FE83304" w14:textId="77777777" w:rsidR="002E7BA9" w:rsidRPr="00064B7F" w:rsidRDefault="002E7BA9" w:rsidP="001361AC">
            <w:pPr>
              <w:rPr>
                <w:rFonts w:ascii="Times New Roman" w:hAnsi="Times New Roman" w:cs="Times New Roman"/>
                <w:bCs/>
                <w:sz w:val="16"/>
                <w:lang w:val="en-US"/>
              </w:rPr>
            </w:pPr>
            <w:r w:rsidRPr="00064B7F">
              <w:rPr>
                <w:rFonts w:ascii="Times New Roman" w:hAnsi="Times New Roman" w:cs="Times New Roman"/>
                <w:bCs/>
                <w:sz w:val="16"/>
                <w:lang w:val="en-US"/>
              </w:rPr>
              <w:t>Sp 0.62 (0.48,0.75)</w:t>
            </w:r>
          </w:p>
          <w:p w14:paraId="09FA2215" w14:textId="77777777" w:rsidR="002E7BA9" w:rsidRPr="00064B7F" w:rsidRDefault="002E7BA9" w:rsidP="001361AC">
            <w:pPr>
              <w:rPr>
                <w:rFonts w:ascii="Times New Roman" w:hAnsi="Times New Roman" w:cs="Times New Roman"/>
                <w:bCs/>
                <w:sz w:val="16"/>
                <w:lang w:val="en-US"/>
              </w:rPr>
            </w:pPr>
            <w:r w:rsidRPr="00064B7F">
              <w:rPr>
                <w:rFonts w:ascii="Times New Roman" w:hAnsi="Times New Roman" w:cs="Times New Roman"/>
                <w:bCs/>
                <w:sz w:val="16"/>
                <w:lang w:val="en-US"/>
              </w:rPr>
              <w:t>LR+ 0.99 (0.63,1.5)</w:t>
            </w:r>
          </w:p>
          <w:p w14:paraId="5BFA3C65" w14:textId="77777777" w:rsidR="002E7BA9" w:rsidRPr="00064B7F" w:rsidRDefault="002E7BA9" w:rsidP="001361AC">
            <w:pPr>
              <w:rPr>
                <w:rFonts w:ascii="Times New Roman" w:hAnsi="Times New Roman" w:cs="Times New Roman"/>
                <w:bCs/>
                <w:sz w:val="16"/>
                <w:lang w:val="en-US"/>
              </w:rPr>
            </w:pPr>
            <w:r w:rsidRPr="00064B7F">
              <w:rPr>
                <w:rFonts w:ascii="Times New Roman" w:hAnsi="Times New Roman" w:cs="Times New Roman"/>
                <w:bCs/>
                <w:sz w:val="16"/>
                <w:lang w:val="en-US"/>
              </w:rPr>
              <w:t>LR- 1 (0.77,1.3)</w:t>
            </w:r>
          </w:p>
          <w:p w14:paraId="29EBD472" w14:textId="77777777" w:rsidR="002E7BA9" w:rsidRPr="00064B7F" w:rsidRDefault="002E7BA9" w:rsidP="001361AC">
            <w:pPr>
              <w:rPr>
                <w:rFonts w:ascii="Times New Roman" w:hAnsi="Times New Roman" w:cs="Times New Roman"/>
                <w:bCs/>
                <w:sz w:val="16"/>
                <w:lang w:val="en-US"/>
              </w:rPr>
            </w:pPr>
          </w:p>
          <w:p w14:paraId="5741E684" w14:textId="77777777" w:rsidR="002E7BA9" w:rsidRPr="00064B7F" w:rsidRDefault="002E7BA9" w:rsidP="0055198B">
            <w:pPr>
              <w:rPr>
                <w:rFonts w:ascii="Times New Roman" w:hAnsi="Times New Roman" w:cs="Times New Roman"/>
                <w:b/>
                <w:bCs/>
                <w:i/>
                <w:sz w:val="16"/>
                <w:lang w:val="en-US"/>
              </w:rPr>
            </w:pPr>
            <w:r w:rsidRPr="00064B7F">
              <w:rPr>
                <w:rFonts w:ascii="Times New Roman" w:hAnsi="Times New Roman" w:cs="Times New Roman"/>
                <w:b/>
                <w:bCs/>
                <w:i/>
                <w:sz w:val="16"/>
                <w:lang w:val="en-US"/>
              </w:rPr>
              <w:t>GH synovitis at least by one side</w:t>
            </w:r>
          </w:p>
          <w:p w14:paraId="16352C46" w14:textId="77777777" w:rsidR="002E7BA9" w:rsidRPr="00064B7F" w:rsidRDefault="002E7BA9" w:rsidP="0055198B">
            <w:pPr>
              <w:rPr>
                <w:rFonts w:ascii="Times New Roman" w:hAnsi="Times New Roman" w:cs="Times New Roman"/>
                <w:bCs/>
                <w:sz w:val="16"/>
                <w:lang w:val="fr-FR"/>
              </w:rPr>
            </w:pPr>
            <w:r w:rsidRPr="00064B7F">
              <w:rPr>
                <w:rFonts w:ascii="Times New Roman" w:hAnsi="Times New Roman" w:cs="Times New Roman"/>
                <w:bCs/>
                <w:sz w:val="16"/>
                <w:lang w:val="fr-FR"/>
              </w:rPr>
              <w:t>Se 0.39 (0.30,0.48)</w:t>
            </w:r>
          </w:p>
          <w:p w14:paraId="10F03680" w14:textId="77777777" w:rsidR="002E7BA9" w:rsidRPr="00064B7F" w:rsidRDefault="002E7BA9" w:rsidP="0055198B">
            <w:pPr>
              <w:rPr>
                <w:rFonts w:ascii="Times New Roman" w:hAnsi="Times New Roman" w:cs="Times New Roman"/>
                <w:bCs/>
                <w:sz w:val="16"/>
                <w:lang w:val="fr-FR"/>
              </w:rPr>
            </w:pPr>
            <w:r w:rsidRPr="00064B7F">
              <w:rPr>
                <w:rFonts w:ascii="Times New Roman" w:hAnsi="Times New Roman" w:cs="Times New Roman"/>
                <w:bCs/>
                <w:sz w:val="16"/>
                <w:lang w:val="fr-FR"/>
              </w:rPr>
              <w:t>Sp 0.71 (0.64,0.78)</w:t>
            </w:r>
          </w:p>
          <w:p w14:paraId="6A678166" w14:textId="77777777" w:rsidR="002E7BA9" w:rsidRPr="00064B7F" w:rsidRDefault="002E7BA9" w:rsidP="0055198B">
            <w:pPr>
              <w:rPr>
                <w:rFonts w:ascii="Times New Roman" w:hAnsi="Times New Roman" w:cs="Times New Roman"/>
                <w:bCs/>
                <w:sz w:val="16"/>
                <w:lang w:val="fr-FR"/>
              </w:rPr>
            </w:pPr>
            <w:r w:rsidRPr="00064B7F">
              <w:rPr>
                <w:rFonts w:ascii="Times New Roman" w:hAnsi="Times New Roman" w:cs="Times New Roman"/>
                <w:bCs/>
                <w:sz w:val="16"/>
                <w:lang w:val="fr-FR"/>
              </w:rPr>
              <w:t>LR+ 1.3 (0.96,1.9)</w:t>
            </w:r>
          </w:p>
          <w:p w14:paraId="1FDC090A" w14:textId="77777777" w:rsidR="002E7BA9" w:rsidRPr="00064B7F" w:rsidRDefault="002E7BA9" w:rsidP="0055198B">
            <w:pPr>
              <w:rPr>
                <w:rFonts w:ascii="Times New Roman" w:hAnsi="Times New Roman" w:cs="Times New Roman"/>
                <w:bCs/>
                <w:sz w:val="16"/>
                <w:lang w:val="fr-FR"/>
              </w:rPr>
            </w:pPr>
            <w:r w:rsidRPr="00064B7F">
              <w:rPr>
                <w:rFonts w:ascii="Times New Roman" w:hAnsi="Times New Roman" w:cs="Times New Roman"/>
                <w:bCs/>
                <w:sz w:val="16"/>
                <w:lang w:val="fr-FR"/>
              </w:rPr>
              <w:t>LR- 0.86 (0.72,1)</w:t>
            </w:r>
          </w:p>
          <w:p w14:paraId="57537616" w14:textId="77777777" w:rsidR="002E7BA9" w:rsidRPr="00064B7F" w:rsidRDefault="002E7BA9" w:rsidP="0055198B">
            <w:pPr>
              <w:rPr>
                <w:rFonts w:ascii="Times New Roman" w:hAnsi="Times New Roman" w:cs="Times New Roman"/>
                <w:bCs/>
                <w:sz w:val="16"/>
                <w:lang w:val="fr-FR"/>
              </w:rPr>
            </w:pPr>
          </w:p>
          <w:p w14:paraId="37E5FF56" w14:textId="77777777" w:rsidR="002E7BA9" w:rsidRPr="00064B7F" w:rsidRDefault="002E7BA9" w:rsidP="00B34ED0">
            <w:pPr>
              <w:rPr>
                <w:rFonts w:ascii="Times New Roman" w:hAnsi="Times New Roman" w:cs="Times New Roman"/>
                <w:bCs/>
                <w:i/>
                <w:sz w:val="16"/>
                <w:lang w:val="fr-FR"/>
              </w:rPr>
            </w:pPr>
            <w:r w:rsidRPr="00064B7F">
              <w:rPr>
                <w:rFonts w:ascii="Times New Roman" w:hAnsi="Times New Roman" w:cs="Times New Roman"/>
                <w:bCs/>
                <w:i/>
                <w:sz w:val="16"/>
                <w:lang w:val="fr-FR"/>
              </w:rPr>
              <w:t>Vs RA</w:t>
            </w:r>
          </w:p>
          <w:p w14:paraId="0D815BD0"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Se0.39 (0.30,0.48)</w:t>
            </w:r>
          </w:p>
          <w:p w14:paraId="36ABFEAC"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Sp 0.63 (0.49,0.75)</w:t>
            </w:r>
          </w:p>
          <w:p w14:paraId="7F55EA97"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LR+ 1.4 (0.99,1.9)</w:t>
            </w:r>
          </w:p>
          <w:p w14:paraId="1E15A874"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LR- 0.66 (0.39,1.1)</w:t>
            </w:r>
          </w:p>
          <w:p w14:paraId="3FEC3EE3" w14:textId="77777777" w:rsidR="002E7BA9" w:rsidRPr="00064B7F" w:rsidRDefault="002E7BA9" w:rsidP="00B34ED0">
            <w:pPr>
              <w:rPr>
                <w:rFonts w:ascii="Times New Roman" w:hAnsi="Times New Roman" w:cs="Times New Roman"/>
                <w:bCs/>
                <w:sz w:val="16"/>
                <w:lang w:val="en-US"/>
              </w:rPr>
            </w:pPr>
          </w:p>
          <w:p w14:paraId="65354EA6" w14:textId="77777777" w:rsidR="002E7BA9" w:rsidRPr="00064B7F" w:rsidRDefault="002E7BA9" w:rsidP="00B34ED0">
            <w:pPr>
              <w:rPr>
                <w:rFonts w:ascii="Times New Roman" w:hAnsi="Times New Roman" w:cs="Times New Roman"/>
                <w:bCs/>
                <w:i/>
                <w:sz w:val="16"/>
                <w:lang w:val="en-US"/>
              </w:rPr>
            </w:pPr>
            <w:r w:rsidRPr="00064B7F">
              <w:rPr>
                <w:rFonts w:ascii="Times New Roman" w:hAnsi="Times New Roman" w:cs="Times New Roman"/>
                <w:bCs/>
                <w:i/>
                <w:sz w:val="16"/>
                <w:lang w:val="en-US"/>
              </w:rPr>
              <w:t>Vs painful shoulder</w:t>
            </w:r>
          </w:p>
          <w:p w14:paraId="49171B62" w14:textId="77777777" w:rsidR="002E7BA9" w:rsidRPr="00064B7F" w:rsidRDefault="002E7BA9" w:rsidP="00B34ED0">
            <w:pPr>
              <w:rPr>
                <w:rFonts w:ascii="Times New Roman" w:hAnsi="Times New Roman" w:cs="Times New Roman"/>
                <w:bCs/>
                <w:sz w:val="16"/>
                <w:lang w:val="fr-FR"/>
              </w:rPr>
            </w:pPr>
            <w:r w:rsidRPr="00064B7F">
              <w:rPr>
                <w:rFonts w:ascii="Times New Roman" w:hAnsi="Times New Roman" w:cs="Times New Roman"/>
                <w:bCs/>
                <w:sz w:val="16"/>
                <w:lang w:val="fr-FR"/>
              </w:rPr>
              <w:t>Se 0.39 (0.3,0.48)</w:t>
            </w:r>
          </w:p>
          <w:p w14:paraId="168259B8" w14:textId="77777777" w:rsidR="002E7BA9" w:rsidRPr="00064B7F" w:rsidRDefault="002E7BA9" w:rsidP="00B34ED0">
            <w:pPr>
              <w:rPr>
                <w:rFonts w:ascii="Times New Roman" w:hAnsi="Times New Roman" w:cs="Times New Roman"/>
                <w:bCs/>
                <w:sz w:val="16"/>
                <w:lang w:val="fr-FR"/>
              </w:rPr>
            </w:pPr>
            <w:r w:rsidRPr="00064B7F">
              <w:rPr>
                <w:rFonts w:ascii="Times New Roman" w:hAnsi="Times New Roman" w:cs="Times New Roman"/>
                <w:bCs/>
                <w:sz w:val="16"/>
                <w:lang w:val="fr-FR"/>
              </w:rPr>
              <w:t>Sp0.76 (062,0.86)</w:t>
            </w:r>
          </w:p>
          <w:p w14:paraId="21B89687" w14:textId="77777777" w:rsidR="002E7BA9" w:rsidRPr="00064B7F" w:rsidRDefault="002E7BA9" w:rsidP="00B34ED0">
            <w:pPr>
              <w:rPr>
                <w:rFonts w:ascii="Times New Roman" w:hAnsi="Times New Roman" w:cs="Times New Roman"/>
                <w:bCs/>
                <w:sz w:val="16"/>
                <w:lang w:val="fr-FR"/>
              </w:rPr>
            </w:pPr>
            <w:r w:rsidRPr="00064B7F">
              <w:rPr>
                <w:rFonts w:ascii="Times New Roman" w:hAnsi="Times New Roman" w:cs="Times New Roman"/>
                <w:bCs/>
                <w:sz w:val="16"/>
                <w:lang w:val="fr-FR"/>
              </w:rPr>
              <w:t>LR+1.6 (0.92,2.8)</w:t>
            </w:r>
          </w:p>
          <w:p w14:paraId="417372BD" w14:textId="77777777" w:rsidR="002E7BA9" w:rsidRPr="00064B7F" w:rsidRDefault="002E7BA9" w:rsidP="00B34ED0">
            <w:pPr>
              <w:rPr>
                <w:rFonts w:ascii="Times New Roman" w:hAnsi="Times New Roman" w:cs="Times New Roman"/>
                <w:bCs/>
                <w:sz w:val="16"/>
                <w:lang w:val="fr-FR"/>
              </w:rPr>
            </w:pPr>
            <w:r w:rsidRPr="00064B7F">
              <w:rPr>
                <w:rFonts w:ascii="Times New Roman" w:hAnsi="Times New Roman" w:cs="Times New Roman"/>
                <w:bCs/>
                <w:sz w:val="16"/>
                <w:lang w:val="fr-FR"/>
              </w:rPr>
              <w:t>LR-0.81 (0.65,1)</w:t>
            </w:r>
          </w:p>
          <w:p w14:paraId="05059142" w14:textId="77777777" w:rsidR="002E7BA9" w:rsidRPr="00064B7F" w:rsidRDefault="002E7BA9" w:rsidP="00B34ED0">
            <w:pPr>
              <w:rPr>
                <w:rFonts w:ascii="Times New Roman" w:hAnsi="Times New Roman" w:cs="Times New Roman"/>
                <w:bCs/>
                <w:i/>
                <w:sz w:val="16"/>
                <w:lang w:val="fr-FR"/>
              </w:rPr>
            </w:pPr>
          </w:p>
          <w:p w14:paraId="41A2473A" w14:textId="77777777" w:rsidR="002E7BA9" w:rsidRPr="00064B7F" w:rsidRDefault="002E7BA9" w:rsidP="00B34ED0">
            <w:pPr>
              <w:rPr>
                <w:rFonts w:ascii="Times New Roman" w:hAnsi="Times New Roman" w:cs="Times New Roman"/>
                <w:b/>
                <w:bCs/>
                <w:i/>
                <w:sz w:val="16"/>
                <w:lang w:val="fr-FR"/>
              </w:rPr>
            </w:pPr>
            <w:r w:rsidRPr="00064B7F">
              <w:rPr>
                <w:rFonts w:ascii="Times New Roman" w:hAnsi="Times New Roman" w:cs="Times New Roman"/>
                <w:b/>
                <w:bCs/>
                <w:i/>
                <w:sz w:val="16"/>
                <w:lang w:val="fr-FR"/>
              </w:rPr>
              <w:t>GH synovitis, bilateral</w:t>
            </w:r>
          </w:p>
          <w:p w14:paraId="09934308" w14:textId="77777777" w:rsidR="002E7BA9" w:rsidRPr="00064B7F" w:rsidRDefault="002E7BA9" w:rsidP="00B34ED0">
            <w:pPr>
              <w:rPr>
                <w:rFonts w:ascii="Times New Roman" w:hAnsi="Times New Roman" w:cs="Times New Roman"/>
                <w:bCs/>
                <w:sz w:val="16"/>
                <w:lang w:val="fr-FR"/>
              </w:rPr>
            </w:pPr>
            <w:r w:rsidRPr="00064B7F">
              <w:rPr>
                <w:rFonts w:ascii="Times New Roman" w:hAnsi="Times New Roman" w:cs="Times New Roman"/>
                <w:bCs/>
                <w:sz w:val="16"/>
                <w:lang w:val="fr-FR"/>
              </w:rPr>
              <w:t>Se 0.26 (0.19,0.35)</w:t>
            </w:r>
          </w:p>
          <w:p w14:paraId="717F3DE7" w14:textId="77777777" w:rsidR="002E7BA9" w:rsidRPr="00064B7F" w:rsidRDefault="002E7BA9" w:rsidP="00B34ED0">
            <w:pPr>
              <w:rPr>
                <w:rFonts w:ascii="Times New Roman" w:hAnsi="Times New Roman" w:cs="Times New Roman"/>
                <w:bCs/>
                <w:sz w:val="16"/>
                <w:lang w:val="fr-FR"/>
              </w:rPr>
            </w:pPr>
            <w:r w:rsidRPr="00064B7F">
              <w:rPr>
                <w:rFonts w:ascii="Times New Roman" w:hAnsi="Times New Roman" w:cs="Times New Roman"/>
                <w:bCs/>
                <w:sz w:val="16"/>
                <w:lang w:val="fr-FR"/>
              </w:rPr>
              <w:t>Sp 0.83 (0.76,0.88)</w:t>
            </w:r>
          </w:p>
          <w:p w14:paraId="3976C95E" w14:textId="77777777" w:rsidR="002E7BA9" w:rsidRPr="00064B7F" w:rsidRDefault="002E7BA9" w:rsidP="00B34ED0">
            <w:pPr>
              <w:rPr>
                <w:rFonts w:ascii="Times New Roman" w:hAnsi="Times New Roman" w:cs="Times New Roman"/>
                <w:bCs/>
                <w:sz w:val="16"/>
                <w:lang w:val="fr-FR"/>
              </w:rPr>
            </w:pPr>
            <w:r w:rsidRPr="00064B7F">
              <w:rPr>
                <w:rFonts w:ascii="Times New Roman" w:hAnsi="Times New Roman" w:cs="Times New Roman"/>
                <w:bCs/>
                <w:sz w:val="16"/>
                <w:lang w:val="fr-FR"/>
              </w:rPr>
              <w:t>LR+ 1.5 (0.97,2.4)</w:t>
            </w:r>
          </w:p>
          <w:p w14:paraId="1D17FE22" w14:textId="77777777" w:rsidR="002E7BA9" w:rsidRPr="00064B7F" w:rsidRDefault="002E7BA9" w:rsidP="00B34ED0">
            <w:pPr>
              <w:rPr>
                <w:rFonts w:ascii="Times New Roman" w:hAnsi="Times New Roman" w:cs="Times New Roman"/>
                <w:bCs/>
                <w:sz w:val="16"/>
                <w:lang w:val="fr-FR"/>
              </w:rPr>
            </w:pPr>
            <w:r w:rsidRPr="00064B7F">
              <w:rPr>
                <w:rFonts w:ascii="Times New Roman" w:hAnsi="Times New Roman" w:cs="Times New Roman"/>
                <w:bCs/>
                <w:sz w:val="16"/>
                <w:lang w:val="fr-FR"/>
              </w:rPr>
              <w:t>LR-0.89 (0.78,1)</w:t>
            </w:r>
          </w:p>
          <w:p w14:paraId="3C7D0FCE" w14:textId="77777777" w:rsidR="002E7BA9" w:rsidRPr="00064B7F" w:rsidRDefault="002E7BA9" w:rsidP="00B34ED0">
            <w:pPr>
              <w:rPr>
                <w:rFonts w:ascii="Times New Roman" w:hAnsi="Times New Roman" w:cs="Times New Roman"/>
                <w:bCs/>
                <w:sz w:val="16"/>
                <w:lang w:val="fr-FR"/>
              </w:rPr>
            </w:pPr>
          </w:p>
          <w:p w14:paraId="24D4272E" w14:textId="77777777" w:rsidR="002E7BA9" w:rsidRPr="00064B7F" w:rsidRDefault="002E7BA9" w:rsidP="00B34ED0">
            <w:pPr>
              <w:rPr>
                <w:rFonts w:ascii="Times New Roman" w:hAnsi="Times New Roman" w:cs="Times New Roman"/>
                <w:bCs/>
                <w:i/>
                <w:sz w:val="16"/>
                <w:lang w:val="fr-FR"/>
              </w:rPr>
            </w:pPr>
            <w:r w:rsidRPr="00064B7F">
              <w:rPr>
                <w:rFonts w:ascii="Times New Roman" w:hAnsi="Times New Roman" w:cs="Times New Roman"/>
                <w:bCs/>
                <w:i/>
                <w:sz w:val="16"/>
                <w:lang w:val="fr-FR"/>
              </w:rPr>
              <w:t xml:space="preserve">Vs RA </w:t>
            </w:r>
          </w:p>
          <w:p w14:paraId="79EFE547" w14:textId="77777777" w:rsidR="002E7BA9" w:rsidRPr="00064B7F" w:rsidRDefault="002E7BA9" w:rsidP="00C54990">
            <w:pPr>
              <w:rPr>
                <w:rFonts w:ascii="Times New Roman" w:hAnsi="Times New Roman" w:cs="Times New Roman"/>
                <w:bCs/>
                <w:sz w:val="16"/>
              </w:rPr>
            </w:pPr>
            <w:r w:rsidRPr="00064B7F">
              <w:rPr>
                <w:rFonts w:ascii="Times New Roman" w:hAnsi="Times New Roman" w:cs="Times New Roman"/>
                <w:bCs/>
                <w:sz w:val="16"/>
              </w:rPr>
              <w:lastRenderedPageBreak/>
              <w:t>Se 0.26 (0.19,0.35)</w:t>
            </w:r>
          </w:p>
          <w:p w14:paraId="033BBF45"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Sp0.70 (0.55, 0.81)</w:t>
            </w:r>
          </w:p>
          <w:p w14:paraId="262571E4"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LR+ 0.86 (0.50,1.5)</w:t>
            </w:r>
          </w:p>
          <w:p w14:paraId="058EF7AC"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LR- 1.1 (0.85,1.3)</w:t>
            </w:r>
          </w:p>
          <w:p w14:paraId="58C042AC" w14:textId="77777777" w:rsidR="002E7BA9" w:rsidRPr="00064B7F" w:rsidRDefault="002E7BA9" w:rsidP="00B34ED0">
            <w:pPr>
              <w:rPr>
                <w:rFonts w:ascii="Times New Roman" w:hAnsi="Times New Roman" w:cs="Times New Roman"/>
                <w:bCs/>
                <w:sz w:val="16"/>
                <w:lang w:val="en-US"/>
              </w:rPr>
            </w:pPr>
          </w:p>
          <w:p w14:paraId="62CA9B5F" w14:textId="77777777" w:rsidR="002E7BA9" w:rsidRPr="00064B7F" w:rsidRDefault="002E7BA9" w:rsidP="00B34ED0">
            <w:pPr>
              <w:rPr>
                <w:rFonts w:ascii="Times New Roman" w:hAnsi="Times New Roman" w:cs="Times New Roman"/>
                <w:b/>
                <w:bCs/>
                <w:i/>
                <w:sz w:val="16"/>
                <w:lang w:val="en-US"/>
              </w:rPr>
            </w:pPr>
            <w:r w:rsidRPr="00064B7F">
              <w:rPr>
                <w:rFonts w:ascii="Times New Roman" w:hAnsi="Times New Roman" w:cs="Times New Roman"/>
                <w:b/>
                <w:bCs/>
                <w:i/>
                <w:sz w:val="16"/>
                <w:lang w:val="en-US"/>
              </w:rPr>
              <w:t>Hip synovitis at least by one side</w:t>
            </w:r>
          </w:p>
          <w:p w14:paraId="11B77204" w14:textId="77777777" w:rsidR="002E7BA9" w:rsidRPr="00064B7F" w:rsidRDefault="002E7BA9" w:rsidP="00B34ED0">
            <w:pPr>
              <w:rPr>
                <w:rFonts w:ascii="Times New Roman" w:hAnsi="Times New Roman" w:cs="Times New Roman"/>
                <w:bCs/>
                <w:sz w:val="16"/>
                <w:lang w:val="fr-FR"/>
              </w:rPr>
            </w:pPr>
            <w:r w:rsidRPr="00064B7F">
              <w:rPr>
                <w:rFonts w:ascii="Times New Roman" w:hAnsi="Times New Roman" w:cs="Times New Roman"/>
                <w:bCs/>
                <w:sz w:val="16"/>
                <w:lang w:val="fr-FR"/>
              </w:rPr>
              <w:t>Se 0.26 (0.19,0.36)</w:t>
            </w:r>
          </w:p>
          <w:p w14:paraId="459DC983" w14:textId="77777777" w:rsidR="002E7BA9" w:rsidRPr="00064B7F" w:rsidRDefault="002E7BA9" w:rsidP="00B34ED0">
            <w:pPr>
              <w:rPr>
                <w:rFonts w:ascii="Times New Roman" w:hAnsi="Times New Roman" w:cs="Times New Roman"/>
                <w:bCs/>
                <w:sz w:val="16"/>
                <w:lang w:val="fr-FR"/>
              </w:rPr>
            </w:pPr>
            <w:r w:rsidRPr="00064B7F">
              <w:rPr>
                <w:rFonts w:ascii="Times New Roman" w:hAnsi="Times New Roman" w:cs="Times New Roman"/>
                <w:bCs/>
                <w:sz w:val="16"/>
                <w:lang w:val="fr-FR"/>
              </w:rPr>
              <w:t>Sp 0.81 (0.73,0.87)</w:t>
            </w:r>
          </w:p>
          <w:p w14:paraId="51487A0F" w14:textId="77777777" w:rsidR="002E7BA9" w:rsidRPr="00064B7F" w:rsidRDefault="002E7BA9" w:rsidP="00B34ED0">
            <w:pPr>
              <w:rPr>
                <w:rFonts w:ascii="Times New Roman" w:hAnsi="Times New Roman" w:cs="Times New Roman"/>
                <w:bCs/>
                <w:sz w:val="16"/>
                <w:lang w:val="fr-FR"/>
              </w:rPr>
            </w:pPr>
            <w:r w:rsidRPr="00064B7F">
              <w:rPr>
                <w:rFonts w:ascii="Times New Roman" w:hAnsi="Times New Roman" w:cs="Times New Roman"/>
                <w:bCs/>
                <w:sz w:val="16"/>
                <w:lang w:val="fr-FR"/>
              </w:rPr>
              <w:t>LR+ 1.4 (0.87,2.3)</w:t>
            </w:r>
          </w:p>
          <w:p w14:paraId="647F78A0" w14:textId="77777777" w:rsidR="002E7BA9" w:rsidRPr="00064B7F" w:rsidRDefault="002E7BA9" w:rsidP="00B34ED0">
            <w:pPr>
              <w:rPr>
                <w:rFonts w:ascii="Times New Roman" w:hAnsi="Times New Roman" w:cs="Times New Roman"/>
                <w:bCs/>
                <w:sz w:val="16"/>
                <w:lang w:val="fr-FR"/>
              </w:rPr>
            </w:pPr>
            <w:r w:rsidRPr="00064B7F">
              <w:rPr>
                <w:rFonts w:ascii="Times New Roman" w:hAnsi="Times New Roman" w:cs="Times New Roman"/>
                <w:bCs/>
                <w:sz w:val="16"/>
                <w:lang w:val="fr-FR"/>
              </w:rPr>
              <w:t>LR- 0.90 (0.78,1)</w:t>
            </w:r>
          </w:p>
          <w:p w14:paraId="0943708A" w14:textId="77777777" w:rsidR="002E7BA9" w:rsidRPr="00064B7F" w:rsidRDefault="002E7BA9" w:rsidP="00B34ED0">
            <w:pPr>
              <w:rPr>
                <w:rFonts w:ascii="Times New Roman" w:hAnsi="Times New Roman" w:cs="Times New Roman"/>
                <w:bCs/>
                <w:sz w:val="16"/>
                <w:lang w:val="fr-FR"/>
              </w:rPr>
            </w:pPr>
          </w:p>
          <w:p w14:paraId="7B410C83" w14:textId="77777777" w:rsidR="002E7BA9" w:rsidRPr="00064B7F" w:rsidRDefault="002E7BA9" w:rsidP="00B34ED0">
            <w:pPr>
              <w:rPr>
                <w:rFonts w:ascii="Times New Roman" w:hAnsi="Times New Roman" w:cs="Times New Roman"/>
                <w:b/>
                <w:bCs/>
                <w:i/>
                <w:sz w:val="16"/>
                <w:lang w:val="fr-FR"/>
              </w:rPr>
            </w:pPr>
            <w:r w:rsidRPr="00064B7F">
              <w:rPr>
                <w:rFonts w:ascii="Times New Roman" w:hAnsi="Times New Roman" w:cs="Times New Roman"/>
                <w:b/>
                <w:bCs/>
                <w:i/>
                <w:sz w:val="16"/>
                <w:lang w:val="fr-FR"/>
              </w:rPr>
              <w:t>Hip synovitis, bilateral</w:t>
            </w:r>
          </w:p>
          <w:p w14:paraId="0989E824"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Se 0.18 (0.12,0.26)</w:t>
            </w:r>
          </w:p>
          <w:p w14:paraId="0A9B6BF2"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Sp 0.92 (0.85,0.95)</w:t>
            </w:r>
          </w:p>
          <w:p w14:paraId="0788E59B"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LR+ 2.1 (1,4.3)</w:t>
            </w:r>
          </w:p>
          <w:p w14:paraId="29DD11C0"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LR- (0.90 (0.81,1)</w:t>
            </w:r>
          </w:p>
          <w:p w14:paraId="20FEAD32" w14:textId="77777777" w:rsidR="002E7BA9" w:rsidRPr="00064B7F" w:rsidRDefault="002E7BA9" w:rsidP="00B34ED0">
            <w:pPr>
              <w:rPr>
                <w:rFonts w:ascii="Times New Roman" w:hAnsi="Times New Roman" w:cs="Times New Roman"/>
                <w:b/>
                <w:bCs/>
                <w:sz w:val="16"/>
                <w:lang w:val="en-US"/>
              </w:rPr>
            </w:pPr>
          </w:p>
          <w:p w14:paraId="654724B7" w14:textId="77777777" w:rsidR="002E7BA9" w:rsidRPr="00064B7F" w:rsidRDefault="002E7BA9" w:rsidP="008660F5">
            <w:pPr>
              <w:rPr>
                <w:rFonts w:ascii="Times New Roman" w:hAnsi="Times New Roman" w:cs="Times New Roman"/>
                <w:b/>
                <w:bCs/>
                <w:i/>
                <w:sz w:val="16"/>
                <w:lang w:val="en-US"/>
              </w:rPr>
            </w:pPr>
            <w:r w:rsidRPr="00064B7F">
              <w:rPr>
                <w:rFonts w:ascii="Times New Roman" w:hAnsi="Times New Roman" w:cs="Times New Roman"/>
                <w:b/>
                <w:bCs/>
                <w:i/>
                <w:sz w:val="16"/>
                <w:lang w:val="en-US"/>
              </w:rPr>
              <w:t>Bilateral shoulder region inflammation</w:t>
            </w:r>
          </w:p>
          <w:p w14:paraId="75585A3E"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Se 0.59 (0.50,0.68)</w:t>
            </w:r>
          </w:p>
          <w:p w14:paraId="598AED97"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Sp 0.57 (0.49,0.65)</w:t>
            </w:r>
          </w:p>
          <w:p w14:paraId="41C99771"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LR+ 1.4 (1.1,1.7)</w:t>
            </w:r>
          </w:p>
          <w:p w14:paraId="6DC39EDE"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LR- 0.71 (0.55, 0.92)</w:t>
            </w:r>
          </w:p>
          <w:p w14:paraId="04B29C2B" w14:textId="77777777" w:rsidR="002E7BA9" w:rsidRPr="00064B7F" w:rsidRDefault="002E7BA9" w:rsidP="00B34ED0">
            <w:pPr>
              <w:rPr>
                <w:rFonts w:ascii="Times New Roman" w:hAnsi="Times New Roman" w:cs="Times New Roman"/>
                <w:bCs/>
                <w:sz w:val="16"/>
              </w:rPr>
            </w:pPr>
          </w:p>
          <w:p w14:paraId="531DD84A" w14:textId="77777777" w:rsidR="002E7BA9" w:rsidRPr="00064B7F" w:rsidRDefault="002E7BA9" w:rsidP="00B34ED0">
            <w:pPr>
              <w:rPr>
                <w:rFonts w:ascii="Times New Roman" w:hAnsi="Times New Roman" w:cs="Times New Roman"/>
                <w:bCs/>
                <w:i/>
                <w:sz w:val="16"/>
              </w:rPr>
            </w:pPr>
            <w:r w:rsidRPr="00064B7F">
              <w:rPr>
                <w:rFonts w:ascii="Times New Roman" w:hAnsi="Times New Roman" w:cs="Times New Roman"/>
                <w:bCs/>
                <w:i/>
                <w:sz w:val="16"/>
              </w:rPr>
              <w:t>Vs RA</w:t>
            </w:r>
          </w:p>
          <w:p w14:paraId="3AFF7157"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Se 0.59 (0.5,0.68)</w:t>
            </w:r>
          </w:p>
          <w:p w14:paraId="74ABE401"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Sp 0.35 (0.23,0.49)</w:t>
            </w:r>
          </w:p>
          <w:p w14:paraId="0156EC8F"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LR+ 0.91 (0.70,1.2)</w:t>
            </w:r>
          </w:p>
          <w:p w14:paraId="7EBDD687"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LR- 1.2 (0.75,1.8)</w:t>
            </w:r>
          </w:p>
          <w:p w14:paraId="53DBFC2B" w14:textId="77777777" w:rsidR="002E7BA9" w:rsidRPr="00064B7F" w:rsidRDefault="002E7BA9" w:rsidP="00B34ED0">
            <w:pPr>
              <w:rPr>
                <w:rFonts w:ascii="Times New Roman" w:hAnsi="Times New Roman" w:cs="Times New Roman"/>
                <w:bCs/>
                <w:sz w:val="16"/>
                <w:lang w:val="en-US"/>
              </w:rPr>
            </w:pPr>
          </w:p>
          <w:p w14:paraId="3965DE0E" w14:textId="77777777" w:rsidR="002E7BA9" w:rsidRPr="00064B7F" w:rsidRDefault="002E7BA9" w:rsidP="00B34ED0">
            <w:pPr>
              <w:rPr>
                <w:rFonts w:ascii="Times New Roman" w:hAnsi="Times New Roman" w:cs="Times New Roman"/>
                <w:bCs/>
                <w:i/>
                <w:sz w:val="16"/>
                <w:lang w:val="en-US"/>
              </w:rPr>
            </w:pPr>
            <w:r w:rsidRPr="00064B7F">
              <w:rPr>
                <w:rFonts w:ascii="Times New Roman" w:hAnsi="Times New Roman" w:cs="Times New Roman"/>
                <w:bCs/>
                <w:i/>
                <w:sz w:val="16"/>
                <w:lang w:val="en-US"/>
              </w:rPr>
              <w:t>Vs painful shoulder</w:t>
            </w:r>
          </w:p>
          <w:p w14:paraId="14049029"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Se 0.59 (0.50,0.68)</w:t>
            </w:r>
          </w:p>
          <w:p w14:paraId="0E1B3CE7"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Sp 0.74 (0.61,0.85)</w:t>
            </w:r>
          </w:p>
          <w:p w14:paraId="45FC32C0"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LR+ 2.3 (1.4,3.9)</w:t>
            </w:r>
          </w:p>
          <w:p w14:paraId="7733B881"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LR- 0.55 (0.42,0.72)</w:t>
            </w:r>
          </w:p>
          <w:p w14:paraId="163A1504" w14:textId="77777777" w:rsidR="002E7BA9" w:rsidRPr="00064B7F" w:rsidRDefault="002E7BA9" w:rsidP="00B34ED0">
            <w:pPr>
              <w:rPr>
                <w:rFonts w:ascii="Times New Roman" w:hAnsi="Times New Roman" w:cs="Times New Roman"/>
                <w:bCs/>
                <w:sz w:val="16"/>
              </w:rPr>
            </w:pPr>
          </w:p>
          <w:p w14:paraId="4D450083" w14:textId="77777777" w:rsidR="002E7BA9" w:rsidRPr="00064B7F" w:rsidRDefault="002E7BA9" w:rsidP="00B34ED0">
            <w:pPr>
              <w:rPr>
                <w:rFonts w:ascii="Times New Roman" w:hAnsi="Times New Roman" w:cs="Times New Roman"/>
                <w:b/>
                <w:bCs/>
                <w:i/>
                <w:sz w:val="16"/>
              </w:rPr>
            </w:pPr>
            <w:r w:rsidRPr="00064B7F">
              <w:rPr>
                <w:rFonts w:ascii="Times New Roman" w:hAnsi="Times New Roman" w:cs="Times New Roman"/>
                <w:b/>
                <w:bCs/>
                <w:i/>
                <w:sz w:val="16"/>
              </w:rPr>
              <w:t>Hip region inflammation</w:t>
            </w:r>
          </w:p>
          <w:p w14:paraId="6B31750F" w14:textId="77777777" w:rsidR="002E7BA9" w:rsidRPr="00064B7F" w:rsidRDefault="002E7BA9" w:rsidP="00B34ED0">
            <w:pPr>
              <w:rPr>
                <w:rFonts w:ascii="Times New Roman" w:hAnsi="Times New Roman" w:cs="Times New Roman"/>
                <w:bCs/>
                <w:i/>
                <w:sz w:val="16"/>
              </w:rPr>
            </w:pPr>
            <w:r w:rsidRPr="00064B7F">
              <w:rPr>
                <w:rFonts w:ascii="Times New Roman" w:hAnsi="Times New Roman" w:cs="Times New Roman"/>
                <w:bCs/>
                <w:i/>
                <w:sz w:val="16"/>
              </w:rPr>
              <w:t>Vs RA</w:t>
            </w:r>
          </w:p>
          <w:p w14:paraId="6364A7A0"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Se 0.38 (0.30,0.47)</w:t>
            </w:r>
          </w:p>
          <w:p w14:paraId="277F839D"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Sp 0.70 (0.55,0.81)</w:t>
            </w:r>
          </w:p>
          <w:p w14:paraId="61E8D362"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LR+ 1.3 (0.77,2.1)</w:t>
            </w:r>
          </w:p>
          <w:p w14:paraId="3C023D07"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LR- 0.89 (0.70,1.1)</w:t>
            </w:r>
          </w:p>
          <w:p w14:paraId="3CEC1AFF" w14:textId="77777777" w:rsidR="002E7BA9" w:rsidRPr="00064B7F" w:rsidRDefault="002E7BA9" w:rsidP="00B34ED0">
            <w:pPr>
              <w:rPr>
                <w:rFonts w:ascii="Times New Roman" w:hAnsi="Times New Roman" w:cs="Times New Roman"/>
                <w:bCs/>
                <w:sz w:val="16"/>
                <w:lang w:val="en-US"/>
              </w:rPr>
            </w:pPr>
          </w:p>
          <w:p w14:paraId="48D4803A" w14:textId="77777777" w:rsidR="002E7BA9" w:rsidRPr="00064B7F" w:rsidRDefault="002E7BA9" w:rsidP="00B34ED0">
            <w:pPr>
              <w:rPr>
                <w:rFonts w:ascii="Times New Roman" w:hAnsi="Times New Roman" w:cs="Times New Roman"/>
                <w:bCs/>
                <w:i/>
                <w:sz w:val="16"/>
                <w:lang w:val="en-US"/>
              </w:rPr>
            </w:pPr>
            <w:r w:rsidRPr="00064B7F">
              <w:rPr>
                <w:rFonts w:ascii="Times New Roman" w:hAnsi="Times New Roman" w:cs="Times New Roman"/>
                <w:bCs/>
                <w:i/>
                <w:sz w:val="16"/>
                <w:lang w:val="en-US"/>
              </w:rPr>
              <w:t>Vs painful shoulder</w:t>
            </w:r>
          </w:p>
          <w:p w14:paraId="1B4817E0"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Se 0.38 (0.30, 0.47)</w:t>
            </w:r>
          </w:p>
          <w:p w14:paraId="37C8A7F2"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Sp 0.83 (0.71,0.91)</w:t>
            </w:r>
          </w:p>
          <w:p w14:paraId="27DFB1E7"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LR+ 2.3 (1.2,4.4)</w:t>
            </w:r>
          </w:p>
          <w:p w14:paraId="4BB8AD3B"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LR-0.74 (0.61,0.90)</w:t>
            </w:r>
          </w:p>
          <w:p w14:paraId="06DA80C3" w14:textId="77777777" w:rsidR="002E7BA9" w:rsidRPr="00064B7F" w:rsidRDefault="002E7BA9" w:rsidP="00B34ED0">
            <w:pPr>
              <w:rPr>
                <w:rFonts w:ascii="Times New Roman" w:hAnsi="Times New Roman" w:cs="Times New Roman"/>
                <w:bCs/>
                <w:sz w:val="16"/>
                <w:lang w:val="en-US"/>
              </w:rPr>
            </w:pPr>
          </w:p>
          <w:p w14:paraId="078A6188" w14:textId="77777777" w:rsidR="002E7BA9" w:rsidRPr="00064B7F" w:rsidRDefault="002E7BA9" w:rsidP="00B34ED0">
            <w:pPr>
              <w:rPr>
                <w:rFonts w:ascii="Times New Roman" w:hAnsi="Times New Roman" w:cs="Times New Roman"/>
                <w:b/>
                <w:bCs/>
                <w:i/>
                <w:sz w:val="16"/>
                <w:lang w:val="en-US"/>
              </w:rPr>
            </w:pPr>
            <w:r w:rsidRPr="00064B7F">
              <w:rPr>
                <w:rFonts w:ascii="Times New Roman" w:hAnsi="Times New Roman" w:cs="Times New Roman"/>
                <w:b/>
                <w:bCs/>
                <w:i/>
                <w:sz w:val="16"/>
                <w:lang w:val="en-US"/>
              </w:rPr>
              <w:t>One shoulder and one hip region inflammation</w:t>
            </w:r>
          </w:p>
          <w:p w14:paraId="62CC43B8"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lastRenderedPageBreak/>
              <w:t>Se 0.33 (0.26,0.42)</w:t>
            </w:r>
          </w:p>
          <w:p w14:paraId="514ED537"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Sp 0.84 (0.77,0.89)</w:t>
            </w:r>
          </w:p>
          <w:p w14:paraId="585683FC"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LR+ 2.1 (1.3,3.2)</w:t>
            </w:r>
          </w:p>
          <w:p w14:paraId="0A122EB2"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LR- 0.80 (0.69,0.92)</w:t>
            </w:r>
          </w:p>
        </w:tc>
        <w:tc>
          <w:tcPr>
            <w:tcW w:w="945" w:type="pct"/>
          </w:tcPr>
          <w:p w14:paraId="76961576" w14:textId="77777777" w:rsidR="002E7BA9" w:rsidRPr="00064B7F" w:rsidRDefault="00855A9F" w:rsidP="004B6F36">
            <w:pPr>
              <w:rPr>
                <w:rFonts w:ascii="Times New Roman" w:hAnsi="Times New Roman" w:cs="Times New Roman"/>
                <w:bCs/>
                <w:sz w:val="16"/>
                <w:lang w:val="en-US"/>
              </w:rPr>
            </w:pPr>
            <w:r w:rsidRPr="00064B7F">
              <w:rPr>
                <w:rFonts w:ascii="Times New Roman" w:hAnsi="Times New Roman" w:cs="Times New Roman"/>
                <w:bCs/>
                <w:sz w:val="16"/>
                <w:lang w:val="en-US"/>
              </w:rPr>
              <w:lastRenderedPageBreak/>
              <w:t>n.a.</w:t>
            </w:r>
          </w:p>
        </w:tc>
      </w:tr>
      <w:tr w:rsidR="00A7309F" w:rsidRPr="00064B7F" w14:paraId="51B64630" w14:textId="77777777" w:rsidTr="00A60AB5">
        <w:trPr>
          <w:trHeight w:val="534"/>
        </w:trPr>
        <w:tc>
          <w:tcPr>
            <w:tcW w:w="307" w:type="pct"/>
            <w:shd w:val="clear" w:color="auto" w:fill="D9D9D9" w:themeFill="background1" w:themeFillShade="D9"/>
          </w:tcPr>
          <w:p w14:paraId="1866CA33" w14:textId="15679506" w:rsidR="002E7BA9" w:rsidRPr="00064B7F" w:rsidRDefault="002E7BA9" w:rsidP="00A7309F">
            <w:pPr>
              <w:rPr>
                <w:rFonts w:ascii="Times New Roman" w:hAnsi="Times New Roman" w:cs="Times New Roman"/>
                <w:bCs/>
                <w:sz w:val="16"/>
                <w:lang w:val="en-US"/>
              </w:rPr>
            </w:pPr>
            <w:r w:rsidRPr="00064B7F">
              <w:rPr>
                <w:rFonts w:ascii="Times New Roman" w:hAnsi="Times New Roman" w:cs="Times New Roman"/>
                <w:bCs/>
                <w:sz w:val="16"/>
                <w:lang w:val="en-US"/>
              </w:rPr>
              <w:lastRenderedPageBreak/>
              <w:t>Ruta S 2012</w:t>
            </w:r>
            <w:r w:rsidR="000A410A" w:rsidRPr="00064B7F">
              <w:rPr>
                <w:rFonts w:ascii="Times New Roman" w:hAnsi="Times New Roman" w:cs="Times New Roman"/>
                <w:bCs/>
                <w:sz w:val="16"/>
                <w:lang w:val="en-US"/>
              </w:rPr>
              <w:fldChar w:fldCharType="begin"/>
            </w:r>
            <w:r w:rsidR="008C2484" w:rsidRPr="00064B7F">
              <w:rPr>
                <w:rFonts w:ascii="Times New Roman" w:hAnsi="Times New Roman" w:cs="Times New Roman"/>
                <w:bCs/>
                <w:sz w:val="16"/>
                <w:lang w:val="en-US"/>
              </w:rPr>
              <w:instrText xml:space="preserve"> ADDIN ZOTERO_ITEM CSL_CITATION {"citationID":"USEUepd1","properties":{"formattedCitation":"(63)","plainCitation":"(63)","noteIndex":0},"citationItems":[{"id":44322,"uris":["http://zotero.org/groups/2038843/items/Q3LAV6UQ"],"uri":["http://zotero.org/groups/2038843/items/Q3LAV6UQ"],"itemData":{"id":44322,"type":"article-journal","title":"Ultrasound assessment of new onset bilateral painful shoulder in patients with polymyalgia rheumatica and rheumatoid arthritis","container-title":"Clinical Rheumatology","page":"1383-1387","volume":"31","issue":"9","source":"PubMed","abstract":"The aim of our study was to investigate by ultrasound (US) the anatomical structures affected during a new episode of bilateral painful shoulder in patients with polymyalgia rheumatica (PMR) and rheumatoid arthritis (RA) and to compare the findings between these two conditions. PMR and RA patients complaining of new onset bilateral painful shoulder were included. Subjects without any known rheumatic condition with a new onset unilateral painful shoulder were assessed as a control group. US evaluation includes the depiction subacromial-subdeltoid (SAD) bursitis, long head biceps (LHB) tenosynovitis and/or gleno-humeral (GH) synovitis. Thirty patients with PMR, 30 with RA, and 60 controls were included for a total of 60 shoulders per group. Unilateral SAD bursitis and LHB tenosynovitis were significantly more frequent in patients with PMR when compared to those with RA (p &lt; 0.0001 and p &lt; 0.01, respectively) and controls (p &lt; 0.001 and p &lt; 0.01, respectively). Unilateral GH synovitis was more common in RA than in PMR and controls (p &lt; 0.05 and p &lt; 0.01, respectively). Bilateral SAD bursitis was significantly more frequent in patients with PMR than in those with RA (p &lt; 0.01) as was bilateral LHB tenosynovitis (p &lt; 0.01). No significant differences were found in bilateral GH synovitis. US-detected periarticular inflammatory involvement more frequently in PMR both unilaterally and bilaterally and intra-articular inflammatory involvement was commonly in RA but only unilaterally.","DOI":"10.1007/s10067-012-2016-2","ISSN":"1434-9949","note":"PMID: 22684205","journalAbbreviation":"Clin. Rheumatol.","language":"eng","author":[{"family":"Ruta","given":"Santiago"},{"family":"Rosa","given":"Javier"},{"family":"Navarta","given":"David A."},{"family":"Saucedo","given":"Carla"},{"family":"Catoggio","given":"Luis J."},{"family":"Monaco","given":"Ricardo García"},{"family":"Soriano","given":"Enrique R."}],"issued":{"date-parts":[["2012",9]]}}}],"schema":"https://github.com/citation-style-language/schema/raw/master/csl-citation.json"} </w:instrText>
            </w:r>
            <w:r w:rsidR="000A410A" w:rsidRPr="00064B7F">
              <w:rPr>
                <w:rFonts w:ascii="Times New Roman" w:hAnsi="Times New Roman" w:cs="Times New Roman"/>
                <w:bCs/>
                <w:sz w:val="16"/>
                <w:lang w:val="en-US"/>
              </w:rPr>
              <w:fldChar w:fldCharType="separate"/>
            </w:r>
            <w:r w:rsidR="008C2484" w:rsidRPr="00064B7F">
              <w:rPr>
                <w:rFonts w:ascii="Times New Roman" w:hAnsi="Times New Roman" w:cs="Times New Roman"/>
                <w:sz w:val="16"/>
              </w:rPr>
              <w:t>(63)</w:t>
            </w:r>
            <w:r w:rsidR="000A410A" w:rsidRPr="00064B7F">
              <w:rPr>
                <w:rFonts w:ascii="Times New Roman" w:hAnsi="Times New Roman" w:cs="Times New Roman"/>
                <w:bCs/>
                <w:sz w:val="16"/>
                <w:lang w:val="en-US"/>
              </w:rPr>
              <w:fldChar w:fldCharType="end"/>
            </w:r>
          </w:p>
        </w:tc>
        <w:tc>
          <w:tcPr>
            <w:tcW w:w="350" w:type="pct"/>
          </w:tcPr>
          <w:p w14:paraId="3A67D86D"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30 PMR</w:t>
            </w:r>
          </w:p>
          <w:p w14:paraId="3CE69588"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30 RA</w:t>
            </w:r>
          </w:p>
          <w:p w14:paraId="75034444"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30 controls</w:t>
            </w:r>
          </w:p>
        </w:tc>
        <w:tc>
          <w:tcPr>
            <w:tcW w:w="440" w:type="pct"/>
          </w:tcPr>
          <w:p w14:paraId="195ED7F2"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Shoulders</w:t>
            </w:r>
          </w:p>
          <w:p w14:paraId="668F2079"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LHBT, SAD bursa, GH)</w:t>
            </w:r>
          </w:p>
        </w:tc>
        <w:tc>
          <w:tcPr>
            <w:tcW w:w="352" w:type="pct"/>
          </w:tcPr>
          <w:p w14:paraId="1BDDBFB0"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Case-control</w:t>
            </w:r>
          </w:p>
        </w:tc>
        <w:tc>
          <w:tcPr>
            <w:tcW w:w="595" w:type="pct"/>
          </w:tcPr>
          <w:p w14:paraId="250F94D6"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 xml:space="preserve">Clinical diagnosis </w:t>
            </w:r>
          </w:p>
        </w:tc>
        <w:tc>
          <w:tcPr>
            <w:tcW w:w="560" w:type="pct"/>
          </w:tcPr>
          <w:p w14:paraId="61CD9DAC"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Patients with PMR and RA and shoulder pain</w:t>
            </w:r>
          </w:p>
          <w:p w14:paraId="2826B7B6"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Controls with unilateral shoulder pain</w:t>
            </w:r>
          </w:p>
        </w:tc>
        <w:tc>
          <w:tcPr>
            <w:tcW w:w="505" w:type="pct"/>
          </w:tcPr>
          <w:p w14:paraId="70628DFE"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Diagnosis established by the treating physician</w:t>
            </w:r>
          </w:p>
        </w:tc>
        <w:tc>
          <w:tcPr>
            <w:tcW w:w="946" w:type="pct"/>
          </w:tcPr>
          <w:p w14:paraId="0FEE310D" w14:textId="77777777" w:rsidR="002E7BA9" w:rsidRPr="00064B7F" w:rsidRDefault="002E7BA9" w:rsidP="00EC5FAA">
            <w:pPr>
              <w:jc w:val="both"/>
              <w:rPr>
                <w:rFonts w:ascii="Times New Roman" w:hAnsi="Times New Roman" w:cs="Times New Roman"/>
                <w:b/>
                <w:bCs/>
                <w:i/>
                <w:sz w:val="16"/>
                <w:lang w:val="en-US"/>
              </w:rPr>
            </w:pPr>
            <w:r w:rsidRPr="00064B7F">
              <w:rPr>
                <w:rFonts w:ascii="Times New Roman" w:hAnsi="Times New Roman" w:cs="Times New Roman"/>
                <w:b/>
                <w:bCs/>
                <w:i/>
                <w:sz w:val="16"/>
                <w:lang w:val="en-US"/>
              </w:rPr>
              <w:t>SAD bursitis at least by one side</w:t>
            </w:r>
          </w:p>
          <w:p w14:paraId="3FDC893A" w14:textId="77777777" w:rsidR="002E7BA9" w:rsidRPr="00064B7F" w:rsidRDefault="002E7BA9" w:rsidP="001C3303">
            <w:pPr>
              <w:rPr>
                <w:rFonts w:ascii="Times New Roman" w:hAnsi="Times New Roman" w:cs="Times New Roman"/>
                <w:bCs/>
                <w:i/>
                <w:sz w:val="16"/>
              </w:rPr>
            </w:pPr>
            <w:r w:rsidRPr="00064B7F">
              <w:rPr>
                <w:rFonts w:ascii="Times New Roman" w:hAnsi="Times New Roman" w:cs="Times New Roman"/>
                <w:bCs/>
                <w:i/>
                <w:sz w:val="16"/>
              </w:rPr>
              <w:t>Vs RA</w:t>
            </w:r>
          </w:p>
          <w:p w14:paraId="0A89572E" w14:textId="77777777" w:rsidR="002E7BA9" w:rsidRPr="00064B7F" w:rsidRDefault="002E7BA9" w:rsidP="001C3303">
            <w:pPr>
              <w:rPr>
                <w:rFonts w:ascii="Times New Roman" w:hAnsi="Times New Roman" w:cs="Times New Roman"/>
                <w:bCs/>
                <w:sz w:val="16"/>
              </w:rPr>
            </w:pPr>
            <w:r w:rsidRPr="00064B7F">
              <w:rPr>
                <w:rFonts w:ascii="Times New Roman" w:hAnsi="Times New Roman" w:cs="Times New Roman"/>
                <w:bCs/>
                <w:sz w:val="16"/>
              </w:rPr>
              <w:t>Se 0.73 (0.56,0.86)</w:t>
            </w:r>
          </w:p>
          <w:p w14:paraId="51E242C5" w14:textId="77777777" w:rsidR="002E7BA9" w:rsidRPr="00064B7F" w:rsidRDefault="002E7BA9" w:rsidP="001C3303">
            <w:pPr>
              <w:rPr>
                <w:rFonts w:ascii="Times New Roman" w:hAnsi="Times New Roman" w:cs="Times New Roman"/>
                <w:bCs/>
                <w:sz w:val="16"/>
              </w:rPr>
            </w:pPr>
            <w:r w:rsidRPr="00064B7F">
              <w:rPr>
                <w:rFonts w:ascii="Times New Roman" w:hAnsi="Times New Roman" w:cs="Times New Roman"/>
                <w:bCs/>
                <w:sz w:val="16"/>
              </w:rPr>
              <w:t>Sp 0.67 (0.49,0.81)</w:t>
            </w:r>
          </w:p>
          <w:p w14:paraId="70286F35" w14:textId="77777777" w:rsidR="002E7BA9" w:rsidRPr="00064B7F" w:rsidRDefault="002E7BA9" w:rsidP="001C3303">
            <w:pPr>
              <w:rPr>
                <w:rFonts w:ascii="Times New Roman" w:hAnsi="Times New Roman" w:cs="Times New Roman"/>
                <w:bCs/>
                <w:sz w:val="16"/>
              </w:rPr>
            </w:pPr>
            <w:r w:rsidRPr="00064B7F">
              <w:rPr>
                <w:rFonts w:ascii="Times New Roman" w:hAnsi="Times New Roman" w:cs="Times New Roman"/>
                <w:bCs/>
                <w:sz w:val="16"/>
              </w:rPr>
              <w:t>LR+ 2.2 (1.3,3.8)</w:t>
            </w:r>
          </w:p>
          <w:p w14:paraId="5A3F36D1" w14:textId="77777777" w:rsidR="002E7BA9" w:rsidRPr="00064B7F" w:rsidRDefault="002E7BA9" w:rsidP="001C3303">
            <w:pPr>
              <w:rPr>
                <w:rFonts w:ascii="Times New Roman" w:hAnsi="Times New Roman" w:cs="Times New Roman"/>
                <w:bCs/>
                <w:sz w:val="16"/>
                <w:lang w:val="en-US"/>
              </w:rPr>
            </w:pPr>
            <w:r w:rsidRPr="00064B7F">
              <w:rPr>
                <w:rFonts w:ascii="Times New Roman" w:hAnsi="Times New Roman" w:cs="Times New Roman"/>
                <w:bCs/>
                <w:sz w:val="16"/>
                <w:lang w:val="en-US"/>
              </w:rPr>
              <w:t>LR- 0.40 (0.21,0.76)</w:t>
            </w:r>
          </w:p>
          <w:p w14:paraId="4626E5CA" w14:textId="77777777" w:rsidR="002E7BA9" w:rsidRPr="00064B7F" w:rsidRDefault="002E7BA9" w:rsidP="001C3303">
            <w:pPr>
              <w:rPr>
                <w:rFonts w:ascii="Times New Roman" w:hAnsi="Times New Roman" w:cs="Times New Roman"/>
                <w:bCs/>
                <w:sz w:val="16"/>
                <w:lang w:val="en-US"/>
              </w:rPr>
            </w:pPr>
          </w:p>
          <w:p w14:paraId="5D4A4581" w14:textId="77777777" w:rsidR="002E7BA9" w:rsidRPr="00064B7F" w:rsidRDefault="002E7BA9" w:rsidP="001C3303">
            <w:pPr>
              <w:rPr>
                <w:rFonts w:ascii="Times New Roman" w:hAnsi="Times New Roman" w:cs="Times New Roman"/>
                <w:bCs/>
                <w:i/>
                <w:sz w:val="16"/>
                <w:lang w:val="en-US"/>
              </w:rPr>
            </w:pPr>
            <w:r w:rsidRPr="00064B7F">
              <w:rPr>
                <w:rFonts w:ascii="Times New Roman" w:hAnsi="Times New Roman" w:cs="Times New Roman"/>
                <w:bCs/>
                <w:i/>
                <w:sz w:val="16"/>
                <w:lang w:val="en-US"/>
              </w:rPr>
              <w:t>Vs painful shoulder</w:t>
            </w:r>
          </w:p>
          <w:p w14:paraId="05595EE0" w14:textId="77777777" w:rsidR="002E7BA9" w:rsidRPr="00064B7F" w:rsidRDefault="002E7BA9" w:rsidP="00F213A3">
            <w:pPr>
              <w:rPr>
                <w:rFonts w:ascii="Times New Roman" w:hAnsi="Times New Roman" w:cs="Times New Roman"/>
                <w:bCs/>
                <w:sz w:val="16"/>
                <w:lang w:val="en-US"/>
              </w:rPr>
            </w:pPr>
            <w:r w:rsidRPr="00064B7F">
              <w:rPr>
                <w:rFonts w:ascii="Times New Roman" w:hAnsi="Times New Roman" w:cs="Times New Roman"/>
                <w:bCs/>
                <w:sz w:val="16"/>
                <w:lang w:val="en-US"/>
              </w:rPr>
              <w:t>Se 0.55 (0.43,0.67)</w:t>
            </w:r>
          </w:p>
          <w:p w14:paraId="50997843" w14:textId="77777777" w:rsidR="002E7BA9" w:rsidRPr="00064B7F" w:rsidRDefault="002E7BA9" w:rsidP="00F213A3">
            <w:pPr>
              <w:rPr>
                <w:rFonts w:ascii="Times New Roman" w:hAnsi="Times New Roman" w:cs="Times New Roman"/>
                <w:bCs/>
                <w:sz w:val="16"/>
                <w:lang w:val="en-US"/>
              </w:rPr>
            </w:pPr>
            <w:r w:rsidRPr="00064B7F">
              <w:rPr>
                <w:rFonts w:ascii="Times New Roman" w:hAnsi="Times New Roman" w:cs="Times New Roman"/>
                <w:bCs/>
                <w:sz w:val="16"/>
                <w:lang w:val="en-US"/>
              </w:rPr>
              <w:t>Sp 0.75 (0.63,0.84)</w:t>
            </w:r>
          </w:p>
          <w:p w14:paraId="2AA787B8" w14:textId="77777777" w:rsidR="002E7BA9" w:rsidRPr="00064B7F" w:rsidRDefault="002E7BA9" w:rsidP="00F213A3">
            <w:pPr>
              <w:rPr>
                <w:rFonts w:ascii="Times New Roman" w:hAnsi="Times New Roman" w:cs="Times New Roman"/>
                <w:bCs/>
                <w:sz w:val="16"/>
                <w:lang w:val="en-US"/>
              </w:rPr>
            </w:pPr>
            <w:r w:rsidRPr="00064B7F">
              <w:rPr>
                <w:rFonts w:ascii="Times New Roman" w:hAnsi="Times New Roman" w:cs="Times New Roman"/>
                <w:bCs/>
                <w:sz w:val="16"/>
                <w:lang w:val="en-US"/>
              </w:rPr>
              <w:t>LR+ 2.2 (1.3,3.6)</w:t>
            </w:r>
          </w:p>
          <w:p w14:paraId="780E6E77" w14:textId="77777777" w:rsidR="002E7BA9" w:rsidRPr="00064B7F" w:rsidRDefault="002E7BA9" w:rsidP="00F213A3">
            <w:pPr>
              <w:rPr>
                <w:rFonts w:ascii="Times New Roman" w:hAnsi="Times New Roman" w:cs="Times New Roman"/>
                <w:bCs/>
                <w:sz w:val="16"/>
                <w:lang w:val="en-US"/>
              </w:rPr>
            </w:pPr>
            <w:r w:rsidRPr="00064B7F">
              <w:rPr>
                <w:rFonts w:ascii="Times New Roman" w:hAnsi="Times New Roman" w:cs="Times New Roman"/>
                <w:bCs/>
                <w:sz w:val="16"/>
                <w:lang w:val="en-US"/>
              </w:rPr>
              <w:t>LR- 0.60 (0.44,0.82)</w:t>
            </w:r>
          </w:p>
          <w:p w14:paraId="5CB0B627" w14:textId="77777777" w:rsidR="002E7BA9" w:rsidRPr="00064B7F" w:rsidRDefault="002E7BA9" w:rsidP="00F213A3">
            <w:pPr>
              <w:rPr>
                <w:rFonts w:ascii="Times New Roman" w:hAnsi="Times New Roman" w:cs="Times New Roman"/>
                <w:bCs/>
                <w:sz w:val="16"/>
                <w:lang w:val="en-US"/>
              </w:rPr>
            </w:pPr>
          </w:p>
          <w:p w14:paraId="0248D7CE" w14:textId="77777777" w:rsidR="002E7BA9" w:rsidRPr="00064B7F" w:rsidRDefault="002E7BA9" w:rsidP="00F213A3">
            <w:pPr>
              <w:rPr>
                <w:rFonts w:ascii="Times New Roman" w:hAnsi="Times New Roman" w:cs="Times New Roman"/>
                <w:b/>
                <w:bCs/>
                <w:i/>
                <w:sz w:val="16"/>
                <w:lang w:val="en-US"/>
              </w:rPr>
            </w:pPr>
            <w:r w:rsidRPr="00064B7F">
              <w:rPr>
                <w:rFonts w:ascii="Times New Roman" w:hAnsi="Times New Roman" w:cs="Times New Roman"/>
                <w:b/>
                <w:bCs/>
                <w:i/>
                <w:sz w:val="16"/>
                <w:lang w:val="en-US"/>
              </w:rPr>
              <w:t>LHB tenosynovitis at least by one side</w:t>
            </w:r>
          </w:p>
          <w:p w14:paraId="3F8BA0F3" w14:textId="77777777" w:rsidR="002E7BA9" w:rsidRPr="00064B7F" w:rsidRDefault="002E7BA9" w:rsidP="00466859">
            <w:pPr>
              <w:rPr>
                <w:rFonts w:ascii="Times New Roman" w:hAnsi="Times New Roman" w:cs="Times New Roman"/>
                <w:bCs/>
                <w:sz w:val="16"/>
              </w:rPr>
            </w:pPr>
            <w:r w:rsidRPr="00064B7F">
              <w:rPr>
                <w:rFonts w:ascii="Times New Roman" w:hAnsi="Times New Roman" w:cs="Times New Roman"/>
                <w:bCs/>
                <w:i/>
                <w:sz w:val="16"/>
              </w:rPr>
              <w:t>Vs RA</w:t>
            </w:r>
            <w:r w:rsidRPr="00064B7F">
              <w:rPr>
                <w:rFonts w:ascii="Times New Roman" w:hAnsi="Times New Roman" w:cs="Times New Roman"/>
                <w:bCs/>
                <w:sz w:val="16"/>
              </w:rPr>
              <w:br/>
              <w:t>Se 0.63 (0.46,0.78)</w:t>
            </w:r>
          </w:p>
          <w:p w14:paraId="6AAA5D13" w14:textId="77777777" w:rsidR="002E7BA9" w:rsidRPr="00064B7F" w:rsidRDefault="002E7BA9" w:rsidP="00466859">
            <w:pPr>
              <w:rPr>
                <w:rFonts w:ascii="Times New Roman" w:hAnsi="Times New Roman" w:cs="Times New Roman"/>
                <w:bCs/>
                <w:sz w:val="16"/>
              </w:rPr>
            </w:pPr>
            <w:r w:rsidRPr="00064B7F">
              <w:rPr>
                <w:rFonts w:ascii="Times New Roman" w:hAnsi="Times New Roman" w:cs="Times New Roman"/>
                <w:bCs/>
                <w:sz w:val="16"/>
              </w:rPr>
              <w:t>Sp 0.57 (0.39,0.73)</w:t>
            </w:r>
          </w:p>
          <w:p w14:paraId="24C187BB" w14:textId="77777777" w:rsidR="002E7BA9" w:rsidRPr="00064B7F" w:rsidRDefault="002E7BA9" w:rsidP="00466859">
            <w:pPr>
              <w:rPr>
                <w:rFonts w:ascii="Times New Roman" w:hAnsi="Times New Roman" w:cs="Times New Roman"/>
                <w:bCs/>
                <w:sz w:val="16"/>
              </w:rPr>
            </w:pPr>
            <w:r w:rsidRPr="00064B7F">
              <w:rPr>
                <w:rFonts w:ascii="Times New Roman" w:hAnsi="Times New Roman" w:cs="Times New Roman"/>
                <w:bCs/>
                <w:sz w:val="16"/>
              </w:rPr>
              <w:t>LR+ 1.5 (0.89,2.4)</w:t>
            </w:r>
          </w:p>
          <w:p w14:paraId="2F80E501" w14:textId="77777777" w:rsidR="002E7BA9" w:rsidRPr="00064B7F" w:rsidRDefault="002E7BA9" w:rsidP="00466859">
            <w:pPr>
              <w:rPr>
                <w:rFonts w:ascii="Times New Roman" w:hAnsi="Times New Roman" w:cs="Times New Roman"/>
                <w:bCs/>
                <w:sz w:val="16"/>
                <w:lang w:val="en-US"/>
              </w:rPr>
            </w:pPr>
            <w:r w:rsidRPr="00064B7F">
              <w:rPr>
                <w:rFonts w:ascii="Times New Roman" w:hAnsi="Times New Roman" w:cs="Times New Roman"/>
                <w:bCs/>
                <w:sz w:val="16"/>
                <w:lang w:val="en-US"/>
              </w:rPr>
              <w:t>LR- 0.65 (0.37,1.1)</w:t>
            </w:r>
          </w:p>
          <w:p w14:paraId="7EDE298E" w14:textId="77777777" w:rsidR="002E7BA9" w:rsidRPr="00064B7F" w:rsidRDefault="002E7BA9" w:rsidP="00466859">
            <w:pPr>
              <w:rPr>
                <w:rFonts w:ascii="Times New Roman" w:hAnsi="Times New Roman" w:cs="Times New Roman"/>
                <w:bCs/>
                <w:sz w:val="16"/>
                <w:lang w:val="en-US"/>
              </w:rPr>
            </w:pPr>
          </w:p>
          <w:p w14:paraId="2BED36C1" w14:textId="77777777" w:rsidR="002E7BA9" w:rsidRPr="00064B7F" w:rsidRDefault="002E7BA9" w:rsidP="00466859">
            <w:pPr>
              <w:rPr>
                <w:rFonts w:ascii="Times New Roman" w:hAnsi="Times New Roman" w:cs="Times New Roman"/>
                <w:bCs/>
                <w:i/>
                <w:sz w:val="16"/>
                <w:lang w:val="en-US"/>
              </w:rPr>
            </w:pPr>
            <w:r w:rsidRPr="00064B7F">
              <w:rPr>
                <w:rFonts w:ascii="Times New Roman" w:hAnsi="Times New Roman" w:cs="Times New Roman"/>
                <w:bCs/>
                <w:i/>
                <w:sz w:val="16"/>
                <w:lang w:val="en-US"/>
              </w:rPr>
              <w:t>Vs painful shoulder</w:t>
            </w:r>
          </w:p>
          <w:p w14:paraId="465A61DB" w14:textId="77777777" w:rsidR="002E7BA9" w:rsidRPr="00064B7F" w:rsidRDefault="002E7BA9" w:rsidP="00466859">
            <w:pPr>
              <w:rPr>
                <w:rFonts w:ascii="Times New Roman" w:hAnsi="Times New Roman" w:cs="Times New Roman"/>
                <w:bCs/>
                <w:sz w:val="16"/>
                <w:lang w:val="en-US"/>
              </w:rPr>
            </w:pPr>
            <w:r w:rsidRPr="00064B7F">
              <w:rPr>
                <w:rFonts w:ascii="Times New Roman" w:hAnsi="Times New Roman" w:cs="Times New Roman"/>
                <w:bCs/>
                <w:sz w:val="16"/>
                <w:lang w:val="en-US"/>
              </w:rPr>
              <w:t>Se 0.47 (0.35,0.39)</w:t>
            </w:r>
          </w:p>
          <w:p w14:paraId="1468DCF0" w14:textId="77777777" w:rsidR="002E7BA9" w:rsidRPr="00064B7F" w:rsidRDefault="002E7BA9" w:rsidP="00466859">
            <w:pPr>
              <w:rPr>
                <w:rFonts w:ascii="Times New Roman" w:hAnsi="Times New Roman" w:cs="Times New Roman"/>
                <w:bCs/>
                <w:sz w:val="16"/>
                <w:lang w:val="en-US"/>
              </w:rPr>
            </w:pPr>
            <w:r w:rsidRPr="00064B7F">
              <w:rPr>
                <w:rFonts w:ascii="Times New Roman" w:hAnsi="Times New Roman" w:cs="Times New Roman"/>
                <w:bCs/>
                <w:sz w:val="16"/>
                <w:lang w:val="en-US"/>
              </w:rPr>
              <w:t>Sp 0.80 (0.68,0.88)</w:t>
            </w:r>
          </w:p>
          <w:p w14:paraId="15F09684" w14:textId="77777777" w:rsidR="002E7BA9" w:rsidRPr="00064B7F" w:rsidRDefault="002E7BA9" w:rsidP="00466859">
            <w:pPr>
              <w:rPr>
                <w:rFonts w:ascii="Times New Roman" w:hAnsi="Times New Roman" w:cs="Times New Roman"/>
                <w:bCs/>
                <w:sz w:val="16"/>
                <w:lang w:val="en-US"/>
              </w:rPr>
            </w:pPr>
            <w:r w:rsidRPr="00064B7F">
              <w:rPr>
                <w:rFonts w:ascii="Times New Roman" w:hAnsi="Times New Roman" w:cs="Times New Roman"/>
                <w:bCs/>
                <w:sz w:val="16"/>
                <w:lang w:val="en-US"/>
              </w:rPr>
              <w:t>LR+ 2.3 (1.3,4.1)</w:t>
            </w:r>
          </w:p>
          <w:p w14:paraId="49CB09B0" w14:textId="77777777" w:rsidR="002E7BA9" w:rsidRPr="00064B7F" w:rsidRDefault="002E7BA9" w:rsidP="00466859">
            <w:pPr>
              <w:rPr>
                <w:rFonts w:ascii="Times New Roman" w:hAnsi="Times New Roman" w:cs="Times New Roman"/>
                <w:bCs/>
                <w:sz w:val="16"/>
                <w:lang w:val="en-US"/>
              </w:rPr>
            </w:pPr>
            <w:r w:rsidRPr="00064B7F">
              <w:rPr>
                <w:rFonts w:ascii="Times New Roman" w:hAnsi="Times New Roman" w:cs="Times New Roman"/>
                <w:bCs/>
                <w:sz w:val="16"/>
                <w:lang w:val="en-US"/>
              </w:rPr>
              <w:t>LR- 0.67 (0.51,0.87)</w:t>
            </w:r>
          </w:p>
          <w:p w14:paraId="0D3F8693" w14:textId="77777777" w:rsidR="002E7BA9" w:rsidRPr="00064B7F" w:rsidRDefault="002E7BA9" w:rsidP="00466859">
            <w:pPr>
              <w:rPr>
                <w:rFonts w:ascii="Times New Roman" w:hAnsi="Times New Roman" w:cs="Times New Roman"/>
                <w:bCs/>
                <w:sz w:val="16"/>
                <w:lang w:val="en-US"/>
              </w:rPr>
            </w:pPr>
          </w:p>
          <w:p w14:paraId="591A5C84" w14:textId="77777777" w:rsidR="002E7BA9" w:rsidRPr="00064B7F" w:rsidRDefault="002E7BA9" w:rsidP="003C3C28">
            <w:pPr>
              <w:rPr>
                <w:rFonts w:ascii="Times New Roman" w:hAnsi="Times New Roman" w:cs="Times New Roman"/>
                <w:b/>
                <w:bCs/>
                <w:i/>
                <w:sz w:val="16"/>
                <w:lang w:val="en-US"/>
              </w:rPr>
            </w:pPr>
            <w:r w:rsidRPr="00064B7F">
              <w:rPr>
                <w:rFonts w:ascii="Times New Roman" w:hAnsi="Times New Roman" w:cs="Times New Roman"/>
                <w:b/>
                <w:bCs/>
                <w:i/>
                <w:sz w:val="16"/>
                <w:lang w:val="en-US"/>
              </w:rPr>
              <w:t>LHB tenosynovitis, bilateral</w:t>
            </w:r>
          </w:p>
          <w:p w14:paraId="635C06BF" w14:textId="77777777" w:rsidR="002E7BA9" w:rsidRPr="00064B7F" w:rsidRDefault="002E7BA9" w:rsidP="003C3C28">
            <w:pPr>
              <w:rPr>
                <w:rFonts w:ascii="Times New Roman" w:hAnsi="Times New Roman" w:cs="Times New Roman"/>
                <w:bCs/>
                <w:i/>
                <w:sz w:val="16"/>
              </w:rPr>
            </w:pPr>
            <w:r w:rsidRPr="00064B7F">
              <w:rPr>
                <w:rFonts w:ascii="Times New Roman" w:hAnsi="Times New Roman" w:cs="Times New Roman"/>
                <w:bCs/>
                <w:i/>
                <w:sz w:val="16"/>
              </w:rPr>
              <w:t>Vs RA</w:t>
            </w:r>
          </w:p>
          <w:p w14:paraId="5C7BC293" w14:textId="77777777" w:rsidR="002E7BA9" w:rsidRPr="00064B7F" w:rsidRDefault="002E7BA9" w:rsidP="003C3C28">
            <w:pPr>
              <w:rPr>
                <w:rFonts w:ascii="Times New Roman" w:hAnsi="Times New Roman" w:cs="Times New Roman"/>
                <w:bCs/>
                <w:sz w:val="16"/>
              </w:rPr>
            </w:pPr>
            <w:r w:rsidRPr="00064B7F">
              <w:rPr>
                <w:rFonts w:ascii="Times New Roman" w:hAnsi="Times New Roman" w:cs="Times New Roman"/>
                <w:bCs/>
                <w:sz w:val="16"/>
              </w:rPr>
              <w:t>Se 0.30 (0.17,0.48)</w:t>
            </w:r>
          </w:p>
          <w:p w14:paraId="12E45E8B" w14:textId="77777777" w:rsidR="002E7BA9" w:rsidRPr="00064B7F" w:rsidRDefault="002E7BA9" w:rsidP="003C3C28">
            <w:pPr>
              <w:rPr>
                <w:rFonts w:ascii="Times New Roman" w:hAnsi="Times New Roman" w:cs="Times New Roman"/>
                <w:bCs/>
                <w:sz w:val="16"/>
              </w:rPr>
            </w:pPr>
            <w:r w:rsidRPr="00064B7F">
              <w:rPr>
                <w:rFonts w:ascii="Times New Roman" w:hAnsi="Times New Roman" w:cs="Times New Roman"/>
                <w:bCs/>
                <w:sz w:val="16"/>
              </w:rPr>
              <w:t>Sp 0.98 (0.86,1)</w:t>
            </w:r>
          </w:p>
          <w:p w14:paraId="5E0BA581" w14:textId="77777777" w:rsidR="002E7BA9" w:rsidRPr="00064B7F" w:rsidRDefault="002E7BA9" w:rsidP="003C3C28">
            <w:pPr>
              <w:rPr>
                <w:rFonts w:ascii="Times New Roman" w:hAnsi="Times New Roman" w:cs="Times New Roman"/>
                <w:bCs/>
                <w:sz w:val="16"/>
              </w:rPr>
            </w:pPr>
            <w:r w:rsidRPr="00064B7F">
              <w:rPr>
                <w:rFonts w:ascii="Times New Roman" w:hAnsi="Times New Roman" w:cs="Times New Roman"/>
                <w:bCs/>
                <w:sz w:val="16"/>
              </w:rPr>
              <w:t>LR+ 19 (1.2,310)</w:t>
            </w:r>
          </w:p>
          <w:p w14:paraId="7FD929BD" w14:textId="77777777" w:rsidR="002E7BA9" w:rsidRPr="00064B7F" w:rsidRDefault="002E7BA9" w:rsidP="003C3C28">
            <w:pPr>
              <w:rPr>
                <w:rFonts w:ascii="Times New Roman" w:hAnsi="Times New Roman" w:cs="Times New Roman"/>
                <w:bCs/>
                <w:sz w:val="16"/>
                <w:lang w:val="en-US"/>
              </w:rPr>
            </w:pPr>
            <w:r w:rsidRPr="00064B7F">
              <w:rPr>
                <w:rFonts w:ascii="Times New Roman" w:hAnsi="Times New Roman" w:cs="Times New Roman"/>
                <w:bCs/>
                <w:sz w:val="16"/>
                <w:lang w:val="en-US"/>
              </w:rPr>
              <w:t>LR- 0.71 (0.56,0.90)</w:t>
            </w:r>
          </w:p>
          <w:p w14:paraId="49233CBC" w14:textId="77777777" w:rsidR="002E7BA9" w:rsidRPr="00064B7F" w:rsidRDefault="002E7BA9" w:rsidP="003C3C28">
            <w:pPr>
              <w:rPr>
                <w:rFonts w:ascii="Times New Roman" w:hAnsi="Times New Roman" w:cs="Times New Roman"/>
                <w:bCs/>
                <w:sz w:val="16"/>
                <w:lang w:val="en-US"/>
              </w:rPr>
            </w:pPr>
          </w:p>
          <w:p w14:paraId="67DDC28C" w14:textId="77777777" w:rsidR="002E7BA9" w:rsidRPr="00064B7F" w:rsidRDefault="002E7BA9" w:rsidP="00B34ED0">
            <w:pPr>
              <w:rPr>
                <w:rFonts w:ascii="Times New Roman" w:hAnsi="Times New Roman" w:cs="Times New Roman"/>
                <w:b/>
                <w:bCs/>
                <w:i/>
                <w:sz w:val="16"/>
                <w:lang w:val="en-US"/>
              </w:rPr>
            </w:pPr>
            <w:r w:rsidRPr="00064B7F">
              <w:rPr>
                <w:rFonts w:ascii="Times New Roman" w:hAnsi="Times New Roman" w:cs="Times New Roman"/>
                <w:b/>
                <w:bCs/>
                <w:i/>
                <w:sz w:val="16"/>
                <w:lang w:val="en-US"/>
              </w:rPr>
              <w:t>GH synovitis at least by one side</w:t>
            </w:r>
          </w:p>
          <w:p w14:paraId="417D7549" w14:textId="77777777" w:rsidR="002E7BA9" w:rsidRPr="00064B7F" w:rsidRDefault="002E7BA9" w:rsidP="00B34ED0">
            <w:pPr>
              <w:rPr>
                <w:rFonts w:ascii="Times New Roman" w:hAnsi="Times New Roman" w:cs="Times New Roman"/>
                <w:bCs/>
                <w:i/>
                <w:sz w:val="16"/>
              </w:rPr>
            </w:pPr>
            <w:r w:rsidRPr="00064B7F">
              <w:rPr>
                <w:rFonts w:ascii="Times New Roman" w:hAnsi="Times New Roman" w:cs="Times New Roman"/>
                <w:bCs/>
                <w:i/>
                <w:sz w:val="16"/>
              </w:rPr>
              <w:t>Vs RA</w:t>
            </w:r>
          </w:p>
          <w:p w14:paraId="0509581A"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Se 0.20 (0.10,0.37)</w:t>
            </w:r>
          </w:p>
          <w:p w14:paraId="5285841C"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Sp 0.57 (0.39,0.73)</w:t>
            </w:r>
          </w:p>
          <w:p w14:paraId="6729F585"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LR+ 0.46 (0.20,1.1)</w:t>
            </w:r>
          </w:p>
          <w:p w14:paraId="4FBCD6DE"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LR- 1.4 (0.99,2)</w:t>
            </w:r>
          </w:p>
          <w:p w14:paraId="1A8BDD8A" w14:textId="77777777" w:rsidR="002E7BA9" w:rsidRPr="00064B7F" w:rsidRDefault="002E7BA9" w:rsidP="00B34ED0">
            <w:pPr>
              <w:rPr>
                <w:rFonts w:ascii="Times New Roman" w:hAnsi="Times New Roman" w:cs="Times New Roman"/>
                <w:bCs/>
                <w:sz w:val="16"/>
                <w:lang w:val="en-US"/>
              </w:rPr>
            </w:pPr>
          </w:p>
          <w:p w14:paraId="02BEB747" w14:textId="77777777" w:rsidR="002E7BA9" w:rsidRPr="00064B7F" w:rsidRDefault="002E7BA9" w:rsidP="00B34ED0">
            <w:pPr>
              <w:rPr>
                <w:rFonts w:ascii="Times New Roman" w:hAnsi="Times New Roman" w:cs="Times New Roman"/>
                <w:bCs/>
                <w:i/>
                <w:sz w:val="16"/>
                <w:lang w:val="en-US"/>
              </w:rPr>
            </w:pPr>
            <w:r w:rsidRPr="00064B7F">
              <w:rPr>
                <w:rFonts w:ascii="Times New Roman" w:hAnsi="Times New Roman" w:cs="Times New Roman"/>
                <w:bCs/>
                <w:i/>
                <w:sz w:val="16"/>
                <w:lang w:val="en-US"/>
              </w:rPr>
              <w:t>Vs painful shoulder</w:t>
            </w:r>
          </w:p>
          <w:p w14:paraId="6989BE7C" w14:textId="77777777" w:rsidR="002E7BA9" w:rsidRPr="00064B7F" w:rsidRDefault="002E7BA9" w:rsidP="00B34ED0">
            <w:pPr>
              <w:rPr>
                <w:rFonts w:ascii="Times New Roman" w:hAnsi="Times New Roman" w:cs="Times New Roman"/>
                <w:bCs/>
                <w:sz w:val="16"/>
                <w:lang w:val="fr-FR"/>
              </w:rPr>
            </w:pPr>
            <w:r w:rsidRPr="00064B7F">
              <w:rPr>
                <w:rFonts w:ascii="Times New Roman" w:hAnsi="Times New Roman" w:cs="Times New Roman"/>
                <w:bCs/>
                <w:sz w:val="16"/>
                <w:lang w:val="fr-FR"/>
              </w:rPr>
              <w:t>Se 0.12 (0.058,0.22)</w:t>
            </w:r>
          </w:p>
          <w:p w14:paraId="645D94E1" w14:textId="77777777" w:rsidR="002E7BA9" w:rsidRPr="00064B7F" w:rsidRDefault="002E7BA9" w:rsidP="00B34ED0">
            <w:pPr>
              <w:rPr>
                <w:rFonts w:ascii="Times New Roman" w:hAnsi="Times New Roman" w:cs="Times New Roman"/>
                <w:bCs/>
                <w:sz w:val="16"/>
                <w:lang w:val="fr-FR"/>
              </w:rPr>
            </w:pPr>
            <w:r w:rsidRPr="00064B7F">
              <w:rPr>
                <w:rFonts w:ascii="Times New Roman" w:hAnsi="Times New Roman" w:cs="Times New Roman"/>
                <w:bCs/>
                <w:sz w:val="16"/>
                <w:lang w:val="fr-FR"/>
              </w:rPr>
              <w:t>Sp 0.93 (0.84,0.97)</w:t>
            </w:r>
          </w:p>
          <w:p w14:paraId="752579EA" w14:textId="77777777" w:rsidR="002E7BA9" w:rsidRPr="00064B7F" w:rsidRDefault="002E7BA9" w:rsidP="00B34ED0">
            <w:pPr>
              <w:rPr>
                <w:rFonts w:ascii="Times New Roman" w:hAnsi="Times New Roman" w:cs="Times New Roman"/>
                <w:bCs/>
                <w:sz w:val="16"/>
                <w:lang w:val="fr-FR"/>
              </w:rPr>
            </w:pPr>
            <w:r w:rsidRPr="00064B7F">
              <w:rPr>
                <w:rFonts w:ascii="Times New Roman" w:hAnsi="Times New Roman" w:cs="Times New Roman"/>
                <w:bCs/>
                <w:sz w:val="16"/>
                <w:lang w:val="fr-FR"/>
              </w:rPr>
              <w:t>LR+ 1.8 (0.54,5.7)</w:t>
            </w:r>
          </w:p>
          <w:p w14:paraId="39C301B7" w14:textId="77777777" w:rsidR="002E7BA9" w:rsidRPr="00064B7F" w:rsidRDefault="002E7BA9" w:rsidP="00B34ED0">
            <w:pPr>
              <w:rPr>
                <w:rFonts w:ascii="Times New Roman" w:hAnsi="Times New Roman" w:cs="Times New Roman"/>
                <w:bCs/>
                <w:sz w:val="16"/>
                <w:lang w:val="fr-FR"/>
              </w:rPr>
            </w:pPr>
            <w:r w:rsidRPr="00064B7F">
              <w:rPr>
                <w:rFonts w:ascii="Times New Roman" w:hAnsi="Times New Roman" w:cs="Times New Roman"/>
                <w:bCs/>
                <w:sz w:val="16"/>
                <w:lang w:val="fr-FR"/>
              </w:rPr>
              <w:t>LR-0.95 (0.84,1.06)</w:t>
            </w:r>
          </w:p>
          <w:p w14:paraId="09259F21" w14:textId="77777777" w:rsidR="002E7BA9" w:rsidRPr="00064B7F" w:rsidRDefault="002E7BA9" w:rsidP="00B34ED0">
            <w:pPr>
              <w:rPr>
                <w:rFonts w:ascii="Times New Roman" w:hAnsi="Times New Roman" w:cs="Times New Roman"/>
                <w:bCs/>
                <w:sz w:val="16"/>
                <w:lang w:val="fr-FR"/>
              </w:rPr>
            </w:pPr>
          </w:p>
          <w:p w14:paraId="035659B5" w14:textId="77777777" w:rsidR="002E7BA9" w:rsidRPr="00064B7F" w:rsidRDefault="002E7BA9" w:rsidP="00B34ED0">
            <w:pPr>
              <w:rPr>
                <w:rFonts w:ascii="Times New Roman" w:hAnsi="Times New Roman" w:cs="Times New Roman"/>
                <w:b/>
                <w:bCs/>
                <w:i/>
                <w:sz w:val="16"/>
                <w:lang w:val="fr-FR"/>
              </w:rPr>
            </w:pPr>
            <w:r w:rsidRPr="00064B7F">
              <w:rPr>
                <w:rFonts w:ascii="Times New Roman" w:hAnsi="Times New Roman" w:cs="Times New Roman"/>
                <w:b/>
                <w:bCs/>
                <w:i/>
                <w:sz w:val="16"/>
                <w:lang w:val="fr-FR"/>
              </w:rPr>
              <w:lastRenderedPageBreak/>
              <w:t>GH synovitis, bilateral</w:t>
            </w:r>
          </w:p>
          <w:p w14:paraId="22BC2862" w14:textId="77777777" w:rsidR="002E7BA9" w:rsidRPr="00064B7F" w:rsidRDefault="002E7BA9" w:rsidP="00B34ED0">
            <w:pPr>
              <w:rPr>
                <w:rFonts w:ascii="Times New Roman" w:hAnsi="Times New Roman" w:cs="Times New Roman"/>
                <w:bCs/>
                <w:i/>
                <w:sz w:val="16"/>
              </w:rPr>
            </w:pPr>
            <w:r w:rsidRPr="00064B7F">
              <w:rPr>
                <w:rFonts w:ascii="Times New Roman" w:hAnsi="Times New Roman" w:cs="Times New Roman"/>
                <w:bCs/>
                <w:i/>
                <w:sz w:val="16"/>
              </w:rPr>
              <w:t>Vs RA</w:t>
            </w:r>
          </w:p>
          <w:p w14:paraId="2765F0D9"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Se 0.03 (0.059,0.17)</w:t>
            </w:r>
          </w:p>
          <w:p w14:paraId="0CD585FC"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Sp 0.90 (0.74,0.97)</w:t>
            </w:r>
          </w:p>
          <w:p w14:paraId="7681BD28"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LR+ 0.37 (0.037,3)</w:t>
            </w:r>
          </w:p>
          <w:p w14:paraId="6A42929A"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LR- 1.1 (0.94,1.2)</w:t>
            </w:r>
          </w:p>
        </w:tc>
        <w:tc>
          <w:tcPr>
            <w:tcW w:w="945" w:type="pct"/>
          </w:tcPr>
          <w:p w14:paraId="16FF0D84" w14:textId="77777777" w:rsidR="002E7BA9" w:rsidRPr="00064B7F" w:rsidRDefault="00F159EE" w:rsidP="00EC5FAA">
            <w:pPr>
              <w:jc w:val="both"/>
              <w:rPr>
                <w:rFonts w:ascii="Times New Roman" w:hAnsi="Times New Roman" w:cs="Times New Roman"/>
                <w:b/>
                <w:bCs/>
                <w:i/>
                <w:sz w:val="16"/>
                <w:lang w:val="en-US"/>
              </w:rPr>
            </w:pPr>
            <w:r w:rsidRPr="00064B7F">
              <w:rPr>
                <w:rFonts w:ascii="Times New Roman" w:hAnsi="Times New Roman" w:cs="Times New Roman"/>
                <w:bCs/>
                <w:sz w:val="16"/>
                <w:lang w:val="en-US"/>
              </w:rPr>
              <w:lastRenderedPageBreak/>
              <w:t>n.a.</w:t>
            </w:r>
          </w:p>
        </w:tc>
      </w:tr>
      <w:tr w:rsidR="00A7309F" w:rsidRPr="00064B7F" w14:paraId="2FAFCDBC" w14:textId="77777777" w:rsidTr="00A60AB5">
        <w:trPr>
          <w:trHeight w:val="534"/>
        </w:trPr>
        <w:tc>
          <w:tcPr>
            <w:tcW w:w="307" w:type="pct"/>
            <w:shd w:val="clear" w:color="auto" w:fill="D9D9D9" w:themeFill="background1" w:themeFillShade="D9"/>
          </w:tcPr>
          <w:p w14:paraId="58AF72FB" w14:textId="1DE524C1" w:rsidR="002E7BA9" w:rsidRPr="00064B7F" w:rsidRDefault="002E7BA9" w:rsidP="000A410A">
            <w:pPr>
              <w:rPr>
                <w:rFonts w:ascii="Times New Roman" w:hAnsi="Times New Roman" w:cs="Times New Roman"/>
                <w:bCs/>
                <w:sz w:val="16"/>
                <w:lang w:val="en-US"/>
              </w:rPr>
            </w:pPr>
            <w:r w:rsidRPr="00064B7F">
              <w:rPr>
                <w:rFonts w:ascii="Times New Roman" w:hAnsi="Times New Roman" w:cs="Times New Roman"/>
                <w:bCs/>
                <w:sz w:val="16"/>
                <w:lang w:val="en-US"/>
              </w:rPr>
              <w:t>Falsetti P 2011</w:t>
            </w:r>
            <w:r w:rsidR="000A410A" w:rsidRPr="00064B7F">
              <w:rPr>
                <w:rFonts w:ascii="Times New Roman" w:hAnsi="Times New Roman" w:cs="Times New Roman"/>
                <w:bCs/>
                <w:sz w:val="16"/>
                <w:lang w:val="en-US"/>
              </w:rPr>
              <w:t xml:space="preserve"> </w:t>
            </w:r>
            <w:r w:rsidR="00A7309F" w:rsidRPr="00064B7F">
              <w:rPr>
                <w:rFonts w:ascii="Times New Roman" w:hAnsi="Times New Roman" w:cs="Times New Roman"/>
                <w:bCs/>
                <w:sz w:val="16"/>
                <w:lang w:val="en-US"/>
              </w:rPr>
              <w:fldChar w:fldCharType="begin"/>
            </w:r>
            <w:r w:rsidR="008C2484" w:rsidRPr="00064B7F">
              <w:rPr>
                <w:rFonts w:ascii="Times New Roman" w:hAnsi="Times New Roman" w:cs="Times New Roman"/>
                <w:bCs/>
                <w:sz w:val="16"/>
                <w:lang w:val="en-US"/>
              </w:rPr>
              <w:instrText xml:space="preserve"> ADDIN ZOTERO_ITEM CSL_CITATION {"citationID":"J8qmXW0A","properties":{"formattedCitation":"(64)","plainCitation":"(64)","noteIndex":0},"citationItems":[{"id":44710,"uris":["http://zotero.org/groups/2038846/items/3Q2KLYES"],"uri":["http://zotero.org/groups/2038846/items/3Q2KLYES"],"itemData":{"id":44710,"type":"webpage","title":"Ultrasonography in Early Assessment of Elderly Patients With Polymyalgic Symptoms: A Role in Predicting Diagnostic Outcome?","container-title":"Scandinavian journal of rheumatology","abstract":"US and PDUS can be useful in distinguishing, at onset of disease, pure PMR from other diseases mimicking this condition.","URL":"https://pubmed.ncbi.nlm.nih.gov/20653466/?from_term=fALSETTI+P+2011&amp;from_size=10&amp;from_pos=1","note":"PMID: 20653466\nDOI: 10.3109/03009742.2010.486766","title-short":"Ultrasonography in Early Assessment of Elderly Patients With Polymyalgic Symptoms","language":"en","author":[{"family":"P","given":"Falsetti"},{"family":"C","given":"Acciai"},{"family":"A","given":"Volpe"},{"family":"L","given":"Lenzi"}],"issued":{"date-parts":[["2011",1]]},"accessed":{"date-parts":[["2019",12,17]]}}}],"schema":"https://github.com/citation-style-language/schema/raw/master/csl-citation.json"} </w:instrText>
            </w:r>
            <w:r w:rsidR="00A7309F" w:rsidRPr="00064B7F">
              <w:rPr>
                <w:rFonts w:ascii="Times New Roman" w:hAnsi="Times New Roman" w:cs="Times New Roman"/>
                <w:bCs/>
                <w:sz w:val="16"/>
                <w:lang w:val="en-US"/>
              </w:rPr>
              <w:fldChar w:fldCharType="separate"/>
            </w:r>
            <w:r w:rsidR="008C2484" w:rsidRPr="00064B7F">
              <w:rPr>
                <w:rFonts w:ascii="Times New Roman" w:hAnsi="Times New Roman" w:cs="Times New Roman"/>
                <w:sz w:val="16"/>
              </w:rPr>
              <w:t>(64)</w:t>
            </w:r>
            <w:r w:rsidR="00A7309F" w:rsidRPr="00064B7F">
              <w:rPr>
                <w:rFonts w:ascii="Times New Roman" w:hAnsi="Times New Roman" w:cs="Times New Roman"/>
                <w:bCs/>
                <w:sz w:val="16"/>
                <w:lang w:val="en-US"/>
              </w:rPr>
              <w:fldChar w:fldCharType="end"/>
            </w:r>
          </w:p>
        </w:tc>
        <w:tc>
          <w:tcPr>
            <w:tcW w:w="350" w:type="pct"/>
          </w:tcPr>
          <w:p w14:paraId="5DDAF554"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61</w:t>
            </w:r>
          </w:p>
        </w:tc>
        <w:tc>
          <w:tcPr>
            <w:tcW w:w="440" w:type="pct"/>
          </w:tcPr>
          <w:p w14:paraId="340271CE"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Shoulders (SAD bursa, GH)  and hips (hip synovitis)</w:t>
            </w:r>
          </w:p>
        </w:tc>
        <w:tc>
          <w:tcPr>
            <w:tcW w:w="352" w:type="pct"/>
          </w:tcPr>
          <w:p w14:paraId="5CD4C0F4" w14:textId="77777777" w:rsidR="002E7BA9" w:rsidRPr="00064B7F" w:rsidRDefault="00595056" w:rsidP="004B6F36">
            <w:pPr>
              <w:rPr>
                <w:rFonts w:ascii="Times New Roman" w:hAnsi="Times New Roman" w:cs="Times New Roman"/>
                <w:bCs/>
                <w:sz w:val="16"/>
                <w:lang w:val="en-US"/>
              </w:rPr>
            </w:pPr>
            <w:r w:rsidRPr="00064B7F">
              <w:rPr>
                <w:rFonts w:ascii="Times New Roman" w:hAnsi="Times New Roman" w:cs="Times New Roman"/>
                <w:bCs/>
                <w:sz w:val="16"/>
                <w:lang w:val="en-US"/>
              </w:rPr>
              <w:t>Corss-sectional cohort</w:t>
            </w:r>
          </w:p>
        </w:tc>
        <w:tc>
          <w:tcPr>
            <w:tcW w:w="595" w:type="pct"/>
          </w:tcPr>
          <w:p w14:paraId="68FB37AA"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 xml:space="preserve">Clinical diagnosis </w:t>
            </w:r>
          </w:p>
        </w:tc>
        <w:tc>
          <w:tcPr>
            <w:tcW w:w="560" w:type="pct"/>
          </w:tcPr>
          <w:p w14:paraId="08936B99"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Elderly patients with polymyalgic symptoms</w:t>
            </w:r>
          </w:p>
        </w:tc>
        <w:tc>
          <w:tcPr>
            <w:tcW w:w="505" w:type="pct"/>
          </w:tcPr>
          <w:p w14:paraId="1A938335"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Diagnosis established by the treating physician</w:t>
            </w:r>
          </w:p>
        </w:tc>
        <w:tc>
          <w:tcPr>
            <w:tcW w:w="946" w:type="pct"/>
          </w:tcPr>
          <w:p w14:paraId="281D4BB1" w14:textId="77777777" w:rsidR="002E7BA9" w:rsidRPr="00064B7F" w:rsidRDefault="002E7BA9" w:rsidP="004B6F36">
            <w:pPr>
              <w:rPr>
                <w:rFonts w:ascii="Times New Roman" w:hAnsi="Times New Roman" w:cs="Times New Roman"/>
                <w:b/>
                <w:bCs/>
                <w:i/>
                <w:sz w:val="16"/>
                <w:lang w:val="en-US"/>
              </w:rPr>
            </w:pPr>
            <w:r w:rsidRPr="00064B7F">
              <w:rPr>
                <w:rFonts w:ascii="Times New Roman" w:hAnsi="Times New Roman" w:cs="Times New Roman"/>
                <w:b/>
                <w:bCs/>
                <w:i/>
                <w:sz w:val="16"/>
                <w:lang w:val="en-US"/>
              </w:rPr>
              <w:t>SAD bursitis at least by one side</w:t>
            </w:r>
          </w:p>
          <w:p w14:paraId="06ED8B10" w14:textId="77777777" w:rsidR="002E7BA9" w:rsidRPr="00064B7F" w:rsidRDefault="002E7BA9" w:rsidP="004B6F36">
            <w:pPr>
              <w:rPr>
                <w:rFonts w:ascii="Times New Roman" w:hAnsi="Times New Roman" w:cs="Times New Roman"/>
                <w:bCs/>
                <w:sz w:val="16"/>
                <w:lang w:val="fr-FR"/>
              </w:rPr>
            </w:pPr>
            <w:r w:rsidRPr="00064B7F">
              <w:rPr>
                <w:rFonts w:ascii="Times New Roman" w:hAnsi="Times New Roman" w:cs="Times New Roman"/>
                <w:bCs/>
                <w:sz w:val="16"/>
                <w:lang w:val="fr-FR"/>
              </w:rPr>
              <w:t>Se 0.79 (0.62,0.90)</w:t>
            </w:r>
          </w:p>
          <w:p w14:paraId="61FC9C68" w14:textId="77777777" w:rsidR="002E7BA9" w:rsidRPr="00064B7F" w:rsidRDefault="002E7BA9" w:rsidP="004B6F36">
            <w:pPr>
              <w:rPr>
                <w:rFonts w:ascii="Times New Roman" w:hAnsi="Times New Roman" w:cs="Times New Roman"/>
                <w:bCs/>
                <w:sz w:val="16"/>
                <w:lang w:val="fr-FR"/>
              </w:rPr>
            </w:pPr>
            <w:r w:rsidRPr="00064B7F">
              <w:rPr>
                <w:rFonts w:ascii="Times New Roman" w:hAnsi="Times New Roman" w:cs="Times New Roman"/>
                <w:bCs/>
                <w:sz w:val="16"/>
                <w:lang w:val="fr-FR"/>
              </w:rPr>
              <w:t>Sp 0.59 (0.42,0.74)</w:t>
            </w:r>
          </w:p>
          <w:p w14:paraId="33093971" w14:textId="77777777" w:rsidR="002E7BA9" w:rsidRPr="00064B7F" w:rsidRDefault="002E7BA9" w:rsidP="004B6F36">
            <w:pPr>
              <w:rPr>
                <w:rFonts w:ascii="Times New Roman" w:hAnsi="Times New Roman" w:cs="Times New Roman"/>
                <w:bCs/>
                <w:sz w:val="16"/>
                <w:lang w:val="fr-FR"/>
              </w:rPr>
            </w:pPr>
            <w:r w:rsidRPr="00064B7F">
              <w:rPr>
                <w:rFonts w:ascii="Times New Roman" w:hAnsi="Times New Roman" w:cs="Times New Roman"/>
                <w:bCs/>
                <w:sz w:val="16"/>
                <w:lang w:val="fr-FR"/>
              </w:rPr>
              <w:t>LR+ 2 (1.2,3.1)</w:t>
            </w:r>
          </w:p>
          <w:p w14:paraId="03ED80F7" w14:textId="77777777" w:rsidR="002E7BA9" w:rsidRPr="00064B7F" w:rsidRDefault="002E7BA9" w:rsidP="004B6F36">
            <w:pPr>
              <w:rPr>
                <w:rFonts w:ascii="Times New Roman" w:hAnsi="Times New Roman" w:cs="Times New Roman"/>
                <w:bCs/>
                <w:sz w:val="16"/>
                <w:lang w:val="fr-FR"/>
              </w:rPr>
            </w:pPr>
            <w:r w:rsidRPr="00064B7F">
              <w:rPr>
                <w:rFonts w:ascii="Times New Roman" w:hAnsi="Times New Roman" w:cs="Times New Roman"/>
                <w:bCs/>
                <w:sz w:val="16"/>
                <w:lang w:val="fr-FR"/>
              </w:rPr>
              <w:t>LR- 0.35 (0.16,0.75)</w:t>
            </w:r>
          </w:p>
          <w:p w14:paraId="49794033" w14:textId="77777777" w:rsidR="002E7BA9" w:rsidRPr="00064B7F" w:rsidRDefault="002E7BA9" w:rsidP="004B6F36">
            <w:pPr>
              <w:rPr>
                <w:rFonts w:ascii="Times New Roman" w:hAnsi="Times New Roman" w:cs="Times New Roman"/>
                <w:bCs/>
                <w:sz w:val="16"/>
                <w:lang w:val="fr-FR"/>
              </w:rPr>
            </w:pPr>
          </w:p>
          <w:p w14:paraId="4BA0AE68" w14:textId="77777777" w:rsidR="002E7BA9" w:rsidRPr="00064B7F" w:rsidRDefault="002E7BA9" w:rsidP="00016ADA">
            <w:pPr>
              <w:rPr>
                <w:rFonts w:ascii="Times New Roman" w:hAnsi="Times New Roman" w:cs="Times New Roman"/>
                <w:b/>
                <w:bCs/>
                <w:i/>
                <w:sz w:val="16"/>
                <w:lang w:val="fr-FR"/>
              </w:rPr>
            </w:pPr>
            <w:r w:rsidRPr="00064B7F">
              <w:rPr>
                <w:rFonts w:ascii="Times New Roman" w:hAnsi="Times New Roman" w:cs="Times New Roman"/>
                <w:b/>
                <w:bCs/>
                <w:i/>
                <w:sz w:val="16"/>
                <w:lang w:val="fr-FR"/>
              </w:rPr>
              <w:t>SAD bursitis, bilateral</w:t>
            </w:r>
          </w:p>
          <w:p w14:paraId="6E4FA95D" w14:textId="77777777" w:rsidR="002E7BA9" w:rsidRPr="00064B7F" w:rsidRDefault="002E7BA9" w:rsidP="00016ADA">
            <w:pPr>
              <w:rPr>
                <w:rFonts w:ascii="Times New Roman" w:hAnsi="Times New Roman" w:cs="Times New Roman"/>
                <w:bCs/>
                <w:sz w:val="16"/>
                <w:lang w:val="fr-FR"/>
              </w:rPr>
            </w:pPr>
            <w:r w:rsidRPr="00064B7F">
              <w:rPr>
                <w:rFonts w:ascii="Times New Roman" w:hAnsi="Times New Roman" w:cs="Times New Roman"/>
                <w:bCs/>
                <w:sz w:val="16"/>
                <w:lang w:val="fr-FR"/>
              </w:rPr>
              <w:t>Se 0.69 (0.51,0.83)</w:t>
            </w:r>
          </w:p>
          <w:p w14:paraId="01214FF9" w14:textId="77777777" w:rsidR="002E7BA9" w:rsidRPr="00064B7F" w:rsidRDefault="002E7BA9" w:rsidP="00016ADA">
            <w:pPr>
              <w:rPr>
                <w:rFonts w:ascii="Times New Roman" w:hAnsi="Times New Roman" w:cs="Times New Roman"/>
                <w:bCs/>
                <w:sz w:val="16"/>
                <w:lang w:val="fr-FR"/>
              </w:rPr>
            </w:pPr>
            <w:r w:rsidRPr="00064B7F">
              <w:rPr>
                <w:rFonts w:ascii="Times New Roman" w:hAnsi="Times New Roman" w:cs="Times New Roman"/>
                <w:bCs/>
                <w:sz w:val="16"/>
                <w:lang w:val="fr-FR"/>
              </w:rPr>
              <w:t>Sp 0.78 (0.61,0.89)</w:t>
            </w:r>
          </w:p>
          <w:p w14:paraId="7605A83E" w14:textId="77777777" w:rsidR="002E7BA9" w:rsidRPr="00064B7F" w:rsidRDefault="002E7BA9" w:rsidP="00016ADA">
            <w:pPr>
              <w:rPr>
                <w:rFonts w:ascii="Times New Roman" w:hAnsi="Times New Roman" w:cs="Times New Roman"/>
                <w:bCs/>
                <w:sz w:val="16"/>
                <w:lang w:val="fr-FR"/>
              </w:rPr>
            </w:pPr>
            <w:r w:rsidRPr="00064B7F">
              <w:rPr>
                <w:rFonts w:ascii="Times New Roman" w:hAnsi="Times New Roman" w:cs="Times New Roman"/>
                <w:bCs/>
                <w:sz w:val="16"/>
                <w:lang w:val="fr-FR"/>
              </w:rPr>
              <w:t>LR+ 3.2 (1.6,6.3)</w:t>
            </w:r>
          </w:p>
          <w:p w14:paraId="521459D8" w14:textId="77777777" w:rsidR="002E7BA9" w:rsidRPr="00064B7F" w:rsidRDefault="002E7BA9" w:rsidP="00016ADA">
            <w:pPr>
              <w:rPr>
                <w:rFonts w:ascii="Times New Roman" w:hAnsi="Times New Roman" w:cs="Times New Roman"/>
                <w:bCs/>
                <w:sz w:val="16"/>
                <w:lang w:val="fr-FR"/>
              </w:rPr>
            </w:pPr>
            <w:r w:rsidRPr="00064B7F">
              <w:rPr>
                <w:rFonts w:ascii="Times New Roman" w:hAnsi="Times New Roman" w:cs="Times New Roman"/>
                <w:bCs/>
                <w:sz w:val="16"/>
                <w:lang w:val="fr-FR"/>
              </w:rPr>
              <w:t>LR- 0.40 (0.22,0.70)</w:t>
            </w:r>
          </w:p>
          <w:p w14:paraId="71C79A7E" w14:textId="77777777" w:rsidR="002E7BA9" w:rsidRPr="00064B7F" w:rsidRDefault="002E7BA9" w:rsidP="00016ADA">
            <w:pPr>
              <w:rPr>
                <w:rFonts w:ascii="Times New Roman" w:hAnsi="Times New Roman" w:cs="Times New Roman"/>
                <w:bCs/>
                <w:sz w:val="16"/>
                <w:lang w:val="fr-FR"/>
              </w:rPr>
            </w:pPr>
          </w:p>
          <w:p w14:paraId="117ECA9D" w14:textId="77777777" w:rsidR="002E7BA9" w:rsidRPr="00064B7F" w:rsidRDefault="002E7BA9" w:rsidP="004720C1">
            <w:pPr>
              <w:rPr>
                <w:rFonts w:ascii="Times New Roman" w:hAnsi="Times New Roman" w:cs="Times New Roman"/>
                <w:bCs/>
                <w:i/>
                <w:sz w:val="16"/>
                <w:lang w:val="fr-FR"/>
              </w:rPr>
            </w:pPr>
            <w:r w:rsidRPr="00064B7F">
              <w:rPr>
                <w:rFonts w:ascii="Times New Roman" w:hAnsi="Times New Roman" w:cs="Times New Roman"/>
                <w:bCs/>
                <w:i/>
                <w:sz w:val="16"/>
                <w:lang w:val="fr-FR"/>
              </w:rPr>
              <w:t>Vs RA</w:t>
            </w:r>
          </w:p>
          <w:p w14:paraId="482F9FCF" w14:textId="77777777" w:rsidR="002E7BA9" w:rsidRPr="00064B7F" w:rsidRDefault="002E7BA9" w:rsidP="004720C1">
            <w:pPr>
              <w:rPr>
                <w:rFonts w:ascii="Times New Roman" w:hAnsi="Times New Roman" w:cs="Times New Roman"/>
                <w:bCs/>
                <w:sz w:val="16"/>
                <w:lang w:val="fr-FR"/>
              </w:rPr>
            </w:pPr>
            <w:r w:rsidRPr="00064B7F">
              <w:rPr>
                <w:rFonts w:ascii="Times New Roman" w:hAnsi="Times New Roman" w:cs="Times New Roman"/>
                <w:bCs/>
                <w:sz w:val="16"/>
                <w:lang w:val="fr-FR"/>
              </w:rPr>
              <w:t>Se 0.37 (0.22,0.55)</w:t>
            </w:r>
          </w:p>
          <w:p w14:paraId="66129992" w14:textId="77777777" w:rsidR="002E7BA9" w:rsidRPr="00064B7F" w:rsidRDefault="002E7BA9" w:rsidP="004720C1">
            <w:pPr>
              <w:rPr>
                <w:rFonts w:ascii="Times New Roman" w:hAnsi="Times New Roman" w:cs="Times New Roman"/>
                <w:bCs/>
                <w:sz w:val="16"/>
                <w:lang w:val="fr-FR"/>
              </w:rPr>
            </w:pPr>
            <w:r w:rsidRPr="00064B7F">
              <w:rPr>
                <w:rFonts w:ascii="Times New Roman" w:hAnsi="Times New Roman" w:cs="Times New Roman"/>
                <w:bCs/>
                <w:sz w:val="16"/>
                <w:lang w:val="fr-FR"/>
              </w:rPr>
              <w:t>Sp 0.78 (0.64,0.88)</w:t>
            </w:r>
          </w:p>
          <w:p w14:paraId="729A59EA" w14:textId="77777777" w:rsidR="002E7BA9" w:rsidRPr="00064B7F" w:rsidRDefault="002E7BA9" w:rsidP="004720C1">
            <w:pPr>
              <w:rPr>
                <w:rFonts w:ascii="Times New Roman" w:hAnsi="Times New Roman" w:cs="Times New Roman"/>
                <w:bCs/>
                <w:sz w:val="16"/>
                <w:lang w:val="fr-FR"/>
              </w:rPr>
            </w:pPr>
            <w:r w:rsidRPr="00064B7F">
              <w:rPr>
                <w:rFonts w:ascii="Times New Roman" w:hAnsi="Times New Roman" w:cs="Times New Roman"/>
                <w:bCs/>
                <w:sz w:val="16"/>
                <w:lang w:val="fr-FR"/>
              </w:rPr>
              <w:t>LR+ 11 (1.5,80)</w:t>
            </w:r>
          </w:p>
          <w:p w14:paraId="26786B15" w14:textId="77777777" w:rsidR="002E7BA9" w:rsidRPr="00064B7F" w:rsidRDefault="002E7BA9" w:rsidP="003C3C28">
            <w:pPr>
              <w:rPr>
                <w:rFonts w:ascii="Times New Roman" w:hAnsi="Times New Roman" w:cs="Times New Roman"/>
                <w:bCs/>
                <w:sz w:val="16"/>
                <w:lang w:val="fr-FR"/>
              </w:rPr>
            </w:pPr>
            <w:r w:rsidRPr="00064B7F">
              <w:rPr>
                <w:rFonts w:ascii="Times New Roman" w:hAnsi="Times New Roman" w:cs="Times New Roman"/>
                <w:bCs/>
                <w:sz w:val="16"/>
                <w:lang w:val="fr-FR"/>
              </w:rPr>
              <w:t>LR- 0.66 (0.83,0.99)</w:t>
            </w:r>
          </w:p>
          <w:p w14:paraId="74B0CEE1" w14:textId="77777777" w:rsidR="002E7BA9" w:rsidRPr="00064B7F" w:rsidRDefault="002E7BA9" w:rsidP="003C3C28">
            <w:pPr>
              <w:rPr>
                <w:rFonts w:ascii="Times New Roman" w:hAnsi="Times New Roman" w:cs="Times New Roman"/>
                <w:bCs/>
                <w:sz w:val="16"/>
                <w:lang w:val="fr-FR"/>
              </w:rPr>
            </w:pPr>
          </w:p>
          <w:p w14:paraId="3DFD8E2A" w14:textId="77777777" w:rsidR="002E7BA9" w:rsidRPr="00064B7F" w:rsidRDefault="002E7BA9" w:rsidP="0055198B">
            <w:pPr>
              <w:rPr>
                <w:rFonts w:ascii="Times New Roman" w:hAnsi="Times New Roman" w:cs="Times New Roman"/>
                <w:b/>
                <w:bCs/>
                <w:i/>
                <w:sz w:val="16"/>
                <w:lang w:val="en-US"/>
              </w:rPr>
            </w:pPr>
            <w:r w:rsidRPr="00064B7F">
              <w:rPr>
                <w:rFonts w:ascii="Times New Roman" w:hAnsi="Times New Roman" w:cs="Times New Roman"/>
                <w:b/>
                <w:bCs/>
                <w:i/>
                <w:sz w:val="16"/>
                <w:lang w:val="en-US"/>
              </w:rPr>
              <w:t>GH synovitis at least by one side</w:t>
            </w:r>
          </w:p>
          <w:p w14:paraId="4343C7FC" w14:textId="77777777" w:rsidR="002E7BA9" w:rsidRPr="00064B7F" w:rsidRDefault="002E7BA9" w:rsidP="0055198B">
            <w:pPr>
              <w:rPr>
                <w:rFonts w:ascii="Times New Roman" w:hAnsi="Times New Roman" w:cs="Times New Roman"/>
                <w:bCs/>
                <w:sz w:val="16"/>
                <w:lang w:val="fr-FR"/>
              </w:rPr>
            </w:pPr>
            <w:r w:rsidRPr="00064B7F">
              <w:rPr>
                <w:rFonts w:ascii="Times New Roman" w:hAnsi="Times New Roman" w:cs="Times New Roman"/>
                <w:bCs/>
                <w:sz w:val="16"/>
                <w:lang w:val="fr-FR"/>
              </w:rPr>
              <w:t>Se 0.66 (0.47,0.80)</w:t>
            </w:r>
          </w:p>
          <w:p w14:paraId="1A5BE983" w14:textId="77777777" w:rsidR="002E7BA9" w:rsidRPr="00064B7F" w:rsidRDefault="002E7BA9" w:rsidP="0055198B">
            <w:pPr>
              <w:rPr>
                <w:rFonts w:ascii="Times New Roman" w:hAnsi="Times New Roman" w:cs="Times New Roman"/>
                <w:bCs/>
                <w:sz w:val="16"/>
                <w:lang w:val="fr-FR"/>
              </w:rPr>
            </w:pPr>
            <w:r w:rsidRPr="00064B7F">
              <w:rPr>
                <w:rFonts w:ascii="Times New Roman" w:hAnsi="Times New Roman" w:cs="Times New Roman"/>
                <w:bCs/>
                <w:sz w:val="16"/>
                <w:lang w:val="fr-FR"/>
              </w:rPr>
              <w:t>Sp 0.47 (0.31,0.64)</w:t>
            </w:r>
          </w:p>
          <w:p w14:paraId="531A0DB2" w14:textId="77777777" w:rsidR="002E7BA9" w:rsidRPr="00064B7F" w:rsidRDefault="002E7BA9" w:rsidP="0055198B">
            <w:pPr>
              <w:rPr>
                <w:rFonts w:ascii="Times New Roman" w:hAnsi="Times New Roman" w:cs="Times New Roman"/>
                <w:bCs/>
                <w:sz w:val="16"/>
                <w:lang w:val="fr-FR"/>
              </w:rPr>
            </w:pPr>
            <w:r w:rsidRPr="00064B7F">
              <w:rPr>
                <w:rFonts w:ascii="Times New Roman" w:hAnsi="Times New Roman" w:cs="Times New Roman"/>
                <w:bCs/>
                <w:sz w:val="16"/>
                <w:lang w:val="fr-FR"/>
              </w:rPr>
              <w:t>LR+ 1.2 (0.81,1.9)</w:t>
            </w:r>
          </w:p>
          <w:p w14:paraId="298C4DF7" w14:textId="77777777" w:rsidR="002E7BA9" w:rsidRPr="00064B7F" w:rsidRDefault="002E7BA9" w:rsidP="0055198B">
            <w:pPr>
              <w:rPr>
                <w:rFonts w:ascii="Times New Roman" w:hAnsi="Times New Roman" w:cs="Times New Roman"/>
                <w:bCs/>
                <w:sz w:val="16"/>
                <w:lang w:val="fr-FR"/>
              </w:rPr>
            </w:pPr>
            <w:r w:rsidRPr="00064B7F">
              <w:rPr>
                <w:rFonts w:ascii="Times New Roman" w:hAnsi="Times New Roman" w:cs="Times New Roman"/>
                <w:bCs/>
                <w:sz w:val="16"/>
                <w:lang w:val="fr-FR"/>
              </w:rPr>
              <w:t>LR-0.74 (0.4,1.4)</w:t>
            </w:r>
          </w:p>
          <w:p w14:paraId="0697D094" w14:textId="77777777" w:rsidR="002E7BA9" w:rsidRPr="00064B7F" w:rsidRDefault="002E7BA9" w:rsidP="0055198B">
            <w:pPr>
              <w:rPr>
                <w:rFonts w:ascii="Times New Roman" w:hAnsi="Times New Roman" w:cs="Times New Roman"/>
                <w:bCs/>
                <w:sz w:val="16"/>
                <w:lang w:val="fr-FR"/>
              </w:rPr>
            </w:pPr>
          </w:p>
          <w:p w14:paraId="09297B10" w14:textId="77777777" w:rsidR="002E7BA9" w:rsidRPr="00064B7F" w:rsidRDefault="002E7BA9" w:rsidP="0055198B">
            <w:pPr>
              <w:rPr>
                <w:rFonts w:ascii="Times New Roman" w:hAnsi="Times New Roman" w:cs="Times New Roman"/>
                <w:b/>
                <w:bCs/>
                <w:i/>
                <w:sz w:val="16"/>
                <w:lang w:val="fr-FR"/>
              </w:rPr>
            </w:pPr>
            <w:r w:rsidRPr="00064B7F">
              <w:rPr>
                <w:rFonts w:ascii="Times New Roman" w:hAnsi="Times New Roman" w:cs="Times New Roman"/>
                <w:b/>
                <w:bCs/>
                <w:i/>
                <w:sz w:val="16"/>
                <w:lang w:val="fr-FR"/>
              </w:rPr>
              <w:t>GH synovitis, bilateral</w:t>
            </w:r>
          </w:p>
          <w:p w14:paraId="1762B842" w14:textId="77777777" w:rsidR="002E7BA9" w:rsidRPr="00064B7F" w:rsidRDefault="002E7BA9" w:rsidP="0055198B">
            <w:pPr>
              <w:rPr>
                <w:rFonts w:ascii="Times New Roman" w:hAnsi="Times New Roman" w:cs="Times New Roman"/>
                <w:bCs/>
                <w:sz w:val="16"/>
              </w:rPr>
            </w:pPr>
            <w:r w:rsidRPr="00064B7F">
              <w:rPr>
                <w:rFonts w:ascii="Times New Roman" w:hAnsi="Times New Roman" w:cs="Times New Roman"/>
                <w:bCs/>
                <w:sz w:val="16"/>
              </w:rPr>
              <w:t>Se 0.48 (0.31,0.66)</w:t>
            </w:r>
          </w:p>
          <w:p w14:paraId="41436C3B" w14:textId="77777777" w:rsidR="002E7BA9" w:rsidRPr="00064B7F" w:rsidRDefault="002E7BA9" w:rsidP="0055198B">
            <w:pPr>
              <w:rPr>
                <w:rFonts w:ascii="Times New Roman" w:hAnsi="Times New Roman" w:cs="Times New Roman"/>
                <w:bCs/>
                <w:sz w:val="16"/>
                <w:lang w:val="en-US"/>
              </w:rPr>
            </w:pPr>
            <w:r w:rsidRPr="00064B7F">
              <w:rPr>
                <w:rFonts w:ascii="Times New Roman" w:hAnsi="Times New Roman" w:cs="Times New Roman"/>
                <w:bCs/>
                <w:sz w:val="16"/>
                <w:lang w:val="en-US"/>
              </w:rPr>
              <w:t>Sp 0.66 (0.48,0.80)</w:t>
            </w:r>
          </w:p>
          <w:p w14:paraId="529BEC5F" w14:textId="77777777" w:rsidR="002E7BA9" w:rsidRPr="00064B7F" w:rsidRDefault="002E7BA9" w:rsidP="0055198B">
            <w:pPr>
              <w:rPr>
                <w:rFonts w:ascii="Times New Roman" w:hAnsi="Times New Roman" w:cs="Times New Roman"/>
                <w:bCs/>
                <w:sz w:val="16"/>
                <w:lang w:val="en-US"/>
              </w:rPr>
            </w:pPr>
            <w:r w:rsidRPr="00064B7F">
              <w:rPr>
                <w:rFonts w:ascii="Times New Roman" w:hAnsi="Times New Roman" w:cs="Times New Roman"/>
                <w:bCs/>
                <w:sz w:val="16"/>
                <w:lang w:val="en-US"/>
              </w:rPr>
              <w:t>LR+ 1.4 (0.76,2.6)</w:t>
            </w:r>
          </w:p>
          <w:p w14:paraId="42C7E9A7" w14:textId="77777777" w:rsidR="002E7BA9" w:rsidRPr="00064B7F" w:rsidRDefault="002E7BA9" w:rsidP="0055198B">
            <w:pPr>
              <w:rPr>
                <w:rFonts w:ascii="Times New Roman" w:hAnsi="Times New Roman" w:cs="Times New Roman"/>
                <w:bCs/>
                <w:sz w:val="16"/>
                <w:lang w:val="en-US"/>
              </w:rPr>
            </w:pPr>
            <w:r w:rsidRPr="00064B7F">
              <w:rPr>
                <w:rFonts w:ascii="Times New Roman" w:hAnsi="Times New Roman" w:cs="Times New Roman"/>
                <w:bCs/>
                <w:sz w:val="16"/>
                <w:lang w:val="en-US"/>
              </w:rPr>
              <w:t>LR-0.79 (0.51,1.2)</w:t>
            </w:r>
          </w:p>
          <w:p w14:paraId="0A5B9027" w14:textId="77777777" w:rsidR="002E7BA9" w:rsidRPr="00064B7F" w:rsidRDefault="002E7BA9" w:rsidP="0055198B">
            <w:pPr>
              <w:rPr>
                <w:rFonts w:ascii="Times New Roman" w:hAnsi="Times New Roman" w:cs="Times New Roman"/>
                <w:bCs/>
                <w:sz w:val="16"/>
                <w:lang w:val="en-US"/>
              </w:rPr>
            </w:pPr>
          </w:p>
          <w:p w14:paraId="75B5CB88" w14:textId="77777777" w:rsidR="002E7BA9" w:rsidRPr="00064B7F" w:rsidRDefault="002E7BA9" w:rsidP="0055198B">
            <w:pPr>
              <w:rPr>
                <w:rFonts w:ascii="Times New Roman" w:hAnsi="Times New Roman" w:cs="Times New Roman"/>
                <w:b/>
                <w:bCs/>
                <w:i/>
                <w:sz w:val="16"/>
                <w:lang w:val="en-US"/>
              </w:rPr>
            </w:pPr>
            <w:r w:rsidRPr="00064B7F">
              <w:rPr>
                <w:rFonts w:ascii="Times New Roman" w:hAnsi="Times New Roman" w:cs="Times New Roman"/>
                <w:b/>
                <w:bCs/>
                <w:i/>
                <w:sz w:val="16"/>
                <w:lang w:val="en-US"/>
              </w:rPr>
              <w:t>Hip synovitis at least by one side</w:t>
            </w:r>
          </w:p>
          <w:p w14:paraId="5A4E166B" w14:textId="77777777" w:rsidR="002E7BA9" w:rsidRPr="00064B7F" w:rsidRDefault="002E7BA9" w:rsidP="0055198B">
            <w:pPr>
              <w:rPr>
                <w:rFonts w:ascii="Times New Roman" w:hAnsi="Times New Roman" w:cs="Times New Roman"/>
                <w:bCs/>
                <w:sz w:val="16"/>
              </w:rPr>
            </w:pPr>
            <w:r w:rsidRPr="00064B7F">
              <w:rPr>
                <w:rFonts w:ascii="Times New Roman" w:hAnsi="Times New Roman" w:cs="Times New Roman"/>
                <w:bCs/>
                <w:sz w:val="16"/>
              </w:rPr>
              <w:t>Se 0.24 (0.12,0.42)</w:t>
            </w:r>
          </w:p>
          <w:p w14:paraId="00BEE403" w14:textId="77777777" w:rsidR="002E7BA9" w:rsidRPr="00064B7F" w:rsidRDefault="002E7BA9" w:rsidP="0055198B">
            <w:pPr>
              <w:rPr>
                <w:rFonts w:ascii="Times New Roman" w:hAnsi="Times New Roman" w:cs="Times New Roman"/>
                <w:bCs/>
                <w:sz w:val="16"/>
              </w:rPr>
            </w:pPr>
            <w:r w:rsidRPr="00064B7F">
              <w:rPr>
                <w:rFonts w:ascii="Times New Roman" w:hAnsi="Times New Roman" w:cs="Times New Roman"/>
                <w:bCs/>
                <w:sz w:val="16"/>
              </w:rPr>
              <w:t>Sp 0.88 (0.72,0.95)</w:t>
            </w:r>
          </w:p>
          <w:p w14:paraId="363DF21A" w14:textId="77777777" w:rsidR="002E7BA9" w:rsidRPr="00064B7F" w:rsidRDefault="002E7BA9" w:rsidP="0055198B">
            <w:pPr>
              <w:rPr>
                <w:rFonts w:ascii="Times New Roman" w:hAnsi="Times New Roman" w:cs="Times New Roman"/>
                <w:bCs/>
                <w:sz w:val="16"/>
              </w:rPr>
            </w:pPr>
            <w:r w:rsidRPr="00064B7F">
              <w:rPr>
                <w:rFonts w:ascii="Times New Roman" w:hAnsi="Times New Roman" w:cs="Times New Roman"/>
                <w:bCs/>
                <w:sz w:val="16"/>
              </w:rPr>
              <w:t>LR+ 1.9 (0.63,5.9)</w:t>
            </w:r>
          </w:p>
          <w:p w14:paraId="017D8CF7" w14:textId="77777777" w:rsidR="002E7BA9" w:rsidRPr="00064B7F" w:rsidRDefault="002E7BA9" w:rsidP="0055198B">
            <w:pPr>
              <w:rPr>
                <w:rFonts w:ascii="Times New Roman" w:hAnsi="Times New Roman" w:cs="Times New Roman"/>
                <w:bCs/>
                <w:sz w:val="16"/>
              </w:rPr>
            </w:pPr>
            <w:r w:rsidRPr="00064B7F">
              <w:rPr>
                <w:rFonts w:ascii="Times New Roman" w:hAnsi="Times New Roman" w:cs="Times New Roman"/>
                <w:bCs/>
                <w:sz w:val="16"/>
              </w:rPr>
              <w:t>LR - 0.87 (0.68, 1.1)</w:t>
            </w:r>
          </w:p>
        </w:tc>
        <w:tc>
          <w:tcPr>
            <w:tcW w:w="945" w:type="pct"/>
          </w:tcPr>
          <w:p w14:paraId="4895A38A" w14:textId="77777777" w:rsidR="002E7BA9" w:rsidRPr="00064B7F" w:rsidRDefault="00F159EE" w:rsidP="004B6F36">
            <w:pPr>
              <w:rPr>
                <w:rFonts w:ascii="Times New Roman" w:hAnsi="Times New Roman" w:cs="Times New Roman"/>
                <w:b/>
                <w:bCs/>
                <w:i/>
                <w:sz w:val="16"/>
                <w:lang w:val="en-US"/>
              </w:rPr>
            </w:pPr>
            <w:r w:rsidRPr="00064B7F">
              <w:rPr>
                <w:rFonts w:ascii="Times New Roman" w:hAnsi="Times New Roman" w:cs="Times New Roman"/>
                <w:bCs/>
                <w:sz w:val="16"/>
                <w:lang w:val="en-US"/>
              </w:rPr>
              <w:t>n.a.</w:t>
            </w:r>
          </w:p>
        </w:tc>
      </w:tr>
      <w:tr w:rsidR="00A7309F" w:rsidRPr="00064B7F" w14:paraId="002CFE0D" w14:textId="77777777" w:rsidTr="00A60AB5">
        <w:trPr>
          <w:trHeight w:val="534"/>
        </w:trPr>
        <w:tc>
          <w:tcPr>
            <w:tcW w:w="307" w:type="pct"/>
            <w:shd w:val="clear" w:color="auto" w:fill="D9D9D9" w:themeFill="background1" w:themeFillShade="D9"/>
          </w:tcPr>
          <w:p w14:paraId="06747A1F" w14:textId="0B1DBAB0"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Cantini F 2001</w:t>
            </w:r>
            <w:r w:rsidR="000A410A" w:rsidRPr="00064B7F">
              <w:rPr>
                <w:rFonts w:ascii="Times New Roman" w:hAnsi="Times New Roman" w:cs="Times New Roman"/>
                <w:bCs/>
                <w:sz w:val="16"/>
                <w:lang w:val="en-US"/>
              </w:rPr>
              <w:fldChar w:fldCharType="begin"/>
            </w:r>
            <w:r w:rsidR="008C2484" w:rsidRPr="00064B7F">
              <w:rPr>
                <w:rFonts w:ascii="Times New Roman" w:hAnsi="Times New Roman" w:cs="Times New Roman"/>
                <w:bCs/>
                <w:sz w:val="16"/>
                <w:lang w:val="en-US"/>
              </w:rPr>
              <w:instrText xml:space="preserve"> ADDIN ZOTERO_ITEM CSL_CITATION {"citationID":"WmIYpBCF","properties":{"formattedCitation":"(65)","plainCitation":"(65)","noteIndex":0},"citationItems":[{"id":44324,"uris":["http://zotero.org/groups/2038843/items/88UHTI87"],"uri":["http://zotero.org/groups/2038843/items/88UHTI87"],"itemData":{"id":44324,"type":"article-journal","title":"Shoulder ultrasonography in the diagnosis of polymyalgia rheumatica: a case-control study","container-title":"The Journal of Rheumatology","page":"1049-1055","volume":"28","issue":"5","source":"PubMed","abstract":"OBJECTIVE: Magnetic resonance imaging (MRI) showed that subacromial/subdeltoid bursitis is the most frequent shoulder lesion in polymyalgia rheumatica (PMR). We evaluated whether shoulder ultrasonography (US) was as effective as MRI in the detection of this lesion and assessed the sensitivity and specificity of bilateral subacromial/subdeltoid bursitis in the diagnosis of PMR.\nMETHODS: A case-control study of 57 consecutive case patients with untreated PMR and 114 controls seen over a 6 month period in 3 secondary referral rheumatology centers. Control patients consisted of the next 2 consecutive patients with bilateral shoulder aching and stiffness observed after the case patient. In all case and control patients the glenohumeral joint space, bursae, and long head biceps tendon were assessed by bilateral shoulder US. The first 24 case patients were also examined by bilateral shoulder MRI.\nRESULTS: US showed subacromial/subdeltoid bursitis in 55/57 (96%) patients with PMR and in 25/114 (22%) controls (p &lt; 0.001). The lesion was bilateral in 53/55 (96%) case patients and in 1/25 (4%) controls (p &lt; 0.001). The frequency of glenohumeral joint synovitis and biceps tenosynovitis did not differ significantly between case patients and controls. In 100% of case patients MRI showed subacromial/subdeltoid bursitis confirming US findings. The sonographic evidence of bilateral bursitis had a sensitivity of 92.9%, specificity of 99. 1%, and positive predictive value of 98. 1% for the diagnosis of PMR.\nCONCLUSION: US and MRI were equally effective in confirming bilateral subacromial and subdeltoid bursitis in PMR. This finding, in view of its high sensitivity and specificity, could be used as a new diagnostic criterion for PMR.","ISSN":"0315-162X","note":"PMID: 11361188","title-short":"Shoulder ultrasonography in the diagnosis of polymyalgia rheumatica","journalAbbreviation":"J. Rheumatol.","language":"eng","author":[{"family":"Cantini","given":"F."},{"family":"Salvarani","given":"C."},{"family":"Olivieri","given":"I."},{"family":"Niccoli","given":"L."},{"family":"Padula","given":"A."},{"family":"Macchioni","given":"L."},{"family":"Boiardi","given":"L."},{"family":"Ciancio","given":"G."},{"family":"Mastrorosato","given":"M."},{"family":"Rubini","given":"F."},{"family":"Bozza","given":"A."},{"family":"Zanfranceschi","given":"G."}],"issued":{"date-parts":[["2001",5]]}}}],"schema":"https://github.com/citation-style-language/schema/raw/master/csl-citation.json"} </w:instrText>
            </w:r>
            <w:r w:rsidR="000A410A" w:rsidRPr="00064B7F">
              <w:rPr>
                <w:rFonts w:ascii="Times New Roman" w:hAnsi="Times New Roman" w:cs="Times New Roman"/>
                <w:bCs/>
                <w:sz w:val="16"/>
                <w:lang w:val="en-US"/>
              </w:rPr>
              <w:fldChar w:fldCharType="separate"/>
            </w:r>
            <w:r w:rsidR="008C2484" w:rsidRPr="00064B7F">
              <w:rPr>
                <w:rFonts w:ascii="Times New Roman" w:hAnsi="Times New Roman" w:cs="Times New Roman"/>
                <w:sz w:val="16"/>
              </w:rPr>
              <w:t>(65)</w:t>
            </w:r>
            <w:r w:rsidR="000A410A" w:rsidRPr="00064B7F">
              <w:rPr>
                <w:rFonts w:ascii="Times New Roman" w:hAnsi="Times New Roman" w:cs="Times New Roman"/>
                <w:bCs/>
                <w:sz w:val="16"/>
                <w:lang w:val="en-US"/>
              </w:rPr>
              <w:fldChar w:fldCharType="end"/>
            </w:r>
          </w:p>
        </w:tc>
        <w:tc>
          <w:tcPr>
            <w:tcW w:w="350" w:type="pct"/>
          </w:tcPr>
          <w:p w14:paraId="3D7D9C0D"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57 PMR</w:t>
            </w:r>
          </w:p>
          <w:p w14:paraId="16D87FAF"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114 controls</w:t>
            </w:r>
          </w:p>
        </w:tc>
        <w:tc>
          <w:tcPr>
            <w:tcW w:w="440" w:type="pct"/>
          </w:tcPr>
          <w:p w14:paraId="0AA711B4"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 xml:space="preserve">Shoulders (LHBT, SAD bursa, GH) </w:t>
            </w:r>
          </w:p>
        </w:tc>
        <w:tc>
          <w:tcPr>
            <w:tcW w:w="352" w:type="pct"/>
          </w:tcPr>
          <w:p w14:paraId="465ED18D"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Case-control</w:t>
            </w:r>
          </w:p>
        </w:tc>
        <w:tc>
          <w:tcPr>
            <w:tcW w:w="595" w:type="pct"/>
          </w:tcPr>
          <w:p w14:paraId="3E99D9AD"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 xml:space="preserve">Clinical diagnosis </w:t>
            </w:r>
          </w:p>
        </w:tc>
        <w:tc>
          <w:tcPr>
            <w:tcW w:w="560" w:type="pct"/>
          </w:tcPr>
          <w:p w14:paraId="2F409851"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Consecutive patients with untreated PMR</w:t>
            </w:r>
          </w:p>
          <w:p w14:paraId="5C20266D"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Next 2 consecutive patients with shoulder pain and stiffness seen after the case</w:t>
            </w:r>
          </w:p>
        </w:tc>
        <w:tc>
          <w:tcPr>
            <w:tcW w:w="505" w:type="pct"/>
          </w:tcPr>
          <w:p w14:paraId="586F1CFB"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Diagnosis established by the treating physician</w:t>
            </w:r>
          </w:p>
        </w:tc>
        <w:tc>
          <w:tcPr>
            <w:tcW w:w="946" w:type="pct"/>
          </w:tcPr>
          <w:p w14:paraId="39B7ACEA" w14:textId="77777777" w:rsidR="002E7BA9" w:rsidRPr="00064B7F" w:rsidRDefault="002E7BA9" w:rsidP="004B6F36">
            <w:pPr>
              <w:rPr>
                <w:rFonts w:ascii="Times New Roman" w:hAnsi="Times New Roman" w:cs="Times New Roman"/>
                <w:b/>
                <w:bCs/>
                <w:i/>
                <w:sz w:val="16"/>
                <w:lang w:val="en-US"/>
              </w:rPr>
            </w:pPr>
            <w:r w:rsidRPr="00064B7F">
              <w:rPr>
                <w:rFonts w:ascii="Times New Roman" w:hAnsi="Times New Roman" w:cs="Times New Roman"/>
                <w:b/>
                <w:bCs/>
                <w:i/>
                <w:sz w:val="16"/>
                <w:lang w:val="en-US"/>
              </w:rPr>
              <w:t>SAD bursitis at least by one side</w:t>
            </w:r>
          </w:p>
          <w:p w14:paraId="56715DC8" w14:textId="77777777" w:rsidR="002E7BA9" w:rsidRPr="00064B7F" w:rsidRDefault="002E7BA9" w:rsidP="004B6F36">
            <w:pPr>
              <w:rPr>
                <w:rFonts w:ascii="Times New Roman" w:hAnsi="Times New Roman" w:cs="Times New Roman"/>
                <w:bCs/>
                <w:sz w:val="16"/>
                <w:lang w:val="fr-FR"/>
              </w:rPr>
            </w:pPr>
            <w:r w:rsidRPr="00064B7F">
              <w:rPr>
                <w:rFonts w:ascii="Times New Roman" w:hAnsi="Times New Roman" w:cs="Times New Roman"/>
                <w:bCs/>
                <w:sz w:val="16"/>
                <w:lang w:val="fr-FR"/>
              </w:rPr>
              <w:t>Se 0.96 (0.88,0.99)</w:t>
            </w:r>
          </w:p>
          <w:p w14:paraId="56279427" w14:textId="77777777" w:rsidR="002E7BA9" w:rsidRPr="00064B7F" w:rsidRDefault="002E7BA9" w:rsidP="004B6F36">
            <w:pPr>
              <w:rPr>
                <w:rFonts w:ascii="Times New Roman" w:hAnsi="Times New Roman" w:cs="Times New Roman"/>
                <w:bCs/>
                <w:sz w:val="16"/>
                <w:lang w:val="fr-FR"/>
              </w:rPr>
            </w:pPr>
            <w:r w:rsidRPr="00064B7F">
              <w:rPr>
                <w:rFonts w:ascii="Times New Roman" w:hAnsi="Times New Roman" w:cs="Times New Roman"/>
                <w:bCs/>
                <w:sz w:val="16"/>
                <w:lang w:val="fr-FR"/>
              </w:rPr>
              <w:t>Sp 0.78 (0.7,0.85)</w:t>
            </w:r>
          </w:p>
          <w:p w14:paraId="476B757B" w14:textId="77777777" w:rsidR="002E7BA9" w:rsidRPr="00064B7F" w:rsidRDefault="002E7BA9" w:rsidP="004B6F36">
            <w:pPr>
              <w:rPr>
                <w:rFonts w:ascii="Times New Roman" w:hAnsi="Times New Roman" w:cs="Times New Roman"/>
                <w:bCs/>
                <w:sz w:val="16"/>
                <w:lang w:val="fr-FR"/>
              </w:rPr>
            </w:pPr>
            <w:r w:rsidRPr="00064B7F">
              <w:rPr>
                <w:rFonts w:ascii="Times New Roman" w:hAnsi="Times New Roman" w:cs="Times New Roman"/>
                <w:bCs/>
                <w:sz w:val="16"/>
                <w:lang w:val="fr-FR"/>
              </w:rPr>
              <w:t>LR+  4.4. (3.1,6.2)</w:t>
            </w:r>
          </w:p>
          <w:p w14:paraId="0086DD4F" w14:textId="77777777" w:rsidR="002E7BA9" w:rsidRPr="00064B7F" w:rsidRDefault="002E7BA9" w:rsidP="004B6F36">
            <w:pPr>
              <w:rPr>
                <w:rFonts w:ascii="Times New Roman" w:hAnsi="Times New Roman" w:cs="Times New Roman"/>
                <w:bCs/>
                <w:sz w:val="16"/>
                <w:lang w:val="fr-FR"/>
              </w:rPr>
            </w:pPr>
            <w:r w:rsidRPr="00064B7F">
              <w:rPr>
                <w:rFonts w:ascii="Times New Roman" w:hAnsi="Times New Roman" w:cs="Times New Roman"/>
                <w:bCs/>
                <w:sz w:val="16"/>
                <w:lang w:val="fr-FR"/>
              </w:rPr>
              <w:t>LR- 0.04 (0.01,0.18)</w:t>
            </w:r>
          </w:p>
          <w:p w14:paraId="50E4C935" w14:textId="77777777" w:rsidR="002E7BA9" w:rsidRPr="00064B7F" w:rsidRDefault="002E7BA9" w:rsidP="004B6F36">
            <w:pPr>
              <w:rPr>
                <w:rFonts w:ascii="Times New Roman" w:hAnsi="Times New Roman" w:cs="Times New Roman"/>
                <w:bCs/>
                <w:i/>
                <w:sz w:val="16"/>
                <w:lang w:val="fr-FR"/>
              </w:rPr>
            </w:pPr>
          </w:p>
          <w:p w14:paraId="7407E838" w14:textId="77777777" w:rsidR="002E7BA9" w:rsidRPr="00064B7F" w:rsidRDefault="002E7BA9" w:rsidP="00720C1D">
            <w:pPr>
              <w:rPr>
                <w:rFonts w:ascii="Times New Roman" w:hAnsi="Times New Roman" w:cs="Times New Roman"/>
                <w:b/>
                <w:bCs/>
                <w:i/>
                <w:sz w:val="16"/>
                <w:lang w:val="fr-FR"/>
              </w:rPr>
            </w:pPr>
            <w:r w:rsidRPr="00064B7F">
              <w:rPr>
                <w:rFonts w:ascii="Times New Roman" w:hAnsi="Times New Roman" w:cs="Times New Roman"/>
                <w:b/>
                <w:bCs/>
                <w:i/>
                <w:sz w:val="16"/>
                <w:lang w:val="fr-FR"/>
              </w:rPr>
              <w:t>SAD bursitis, bilateral</w:t>
            </w:r>
          </w:p>
          <w:p w14:paraId="6E649C36" w14:textId="77777777" w:rsidR="002E7BA9" w:rsidRPr="00064B7F" w:rsidRDefault="002E7BA9" w:rsidP="00720C1D">
            <w:pPr>
              <w:rPr>
                <w:rFonts w:ascii="Times New Roman" w:hAnsi="Times New Roman" w:cs="Times New Roman"/>
                <w:bCs/>
                <w:sz w:val="16"/>
                <w:lang w:val="fr-FR"/>
              </w:rPr>
            </w:pPr>
            <w:r w:rsidRPr="00064B7F">
              <w:rPr>
                <w:rFonts w:ascii="Times New Roman" w:hAnsi="Times New Roman" w:cs="Times New Roman"/>
                <w:bCs/>
                <w:sz w:val="16"/>
                <w:lang w:val="fr-FR"/>
              </w:rPr>
              <w:t>Se 0.93 (0.83,0.97)</w:t>
            </w:r>
          </w:p>
          <w:p w14:paraId="24C9A4CD" w14:textId="77777777" w:rsidR="002E7BA9" w:rsidRPr="00064B7F" w:rsidRDefault="002E7BA9" w:rsidP="00720C1D">
            <w:pPr>
              <w:rPr>
                <w:rFonts w:ascii="Times New Roman" w:hAnsi="Times New Roman" w:cs="Times New Roman"/>
                <w:bCs/>
                <w:sz w:val="16"/>
                <w:lang w:val="en-US"/>
              </w:rPr>
            </w:pPr>
            <w:r w:rsidRPr="00064B7F">
              <w:rPr>
                <w:rFonts w:ascii="Times New Roman" w:hAnsi="Times New Roman" w:cs="Times New Roman"/>
                <w:bCs/>
                <w:sz w:val="16"/>
                <w:lang w:val="en-US"/>
              </w:rPr>
              <w:t>Sp 0.99 (0.95,1)</w:t>
            </w:r>
          </w:p>
          <w:p w14:paraId="66C41693" w14:textId="77777777" w:rsidR="002E7BA9" w:rsidRPr="00064B7F" w:rsidRDefault="002E7BA9" w:rsidP="00720C1D">
            <w:pPr>
              <w:rPr>
                <w:rFonts w:ascii="Times New Roman" w:hAnsi="Times New Roman" w:cs="Times New Roman"/>
                <w:bCs/>
                <w:sz w:val="16"/>
                <w:lang w:val="en-US"/>
              </w:rPr>
            </w:pPr>
            <w:r w:rsidRPr="00064B7F">
              <w:rPr>
                <w:rFonts w:ascii="Times New Roman" w:hAnsi="Times New Roman" w:cs="Times New Roman"/>
                <w:bCs/>
                <w:sz w:val="16"/>
                <w:lang w:val="en-US"/>
              </w:rPr>
              <w:t>LR+ 106 (15,747)</w:t>
            </w:r>
          </w:p>
          <w:p w14:paraId="0BA2F7E5" w14:textId="77777777" w:rsidR="002E7BA9" w:rsidRPr="00064B7F" w:rsidRDefault="002E7BA9" w:rsidP="00720C1D">
            <w:pPr>
              <w:rPr>
                <w:rFonts w:ascii="Times New Roman" w:hAnsi="Times New Roman" w:cs="Times New Roman"/>
                <w:bCs/>
                <w:sz w:val="16"/>
                <w:lang w:val="en-US"/>
              </w:rPr>
            </w:pPr>
            <w:r w:rsidRPr="00064B7F">
              <w:rPr>
                <w:rFonts w:ascii="Times New Roman" w:hAnsi="Times New Roman" w:cs="Times New Roman"/>
                <w:bCs/>
                <w:sz w:val="16"/>
                <w:lang w:val="en-US"/>
              </w:rPr>
              <w:lastRenderedPageBreak/>
              <w:t>LR- 0.07 (0.028,0.18)</w:t>
            </w:r>
          </w:p>
          <w:p w14:paraId="060CD4A7" w14:textId="77777777" w:rsidR="002E7BA9" w:rsidRPr="00064B7F" w:rsidRDefault="002E7BA9" w:rsidP="00720C1D">
            <w:pPr>
              <w:rPr>
                <w:rFonts w:ascii="Times New Roman" w:hAnsi="Times New Roman" w:cs="Times New Roman"/>
                <w:bCs/>
                <w:sz w:val="16"/>
                <w:lang w:val="en-US"/>
              </w:rPr>
            </w:pPr>
          </w:p>
          <w:p w14:paraId="3546B095" w14:textId="77777777" w:rsidR="002E7BA9" w:rsidRPr="00064B7F" w:rsidRDefault="002E7BA9" w:rsidP="00496217">
            <w:pPr>
              <w:rPr>
                <w:rFonts w:ascii="Times New Roman" w:hAnsi="Times New Roman" w:cs="Times New Roman"/>
                <w:b/>
                <w:bCs/>
                <w:i/>
                <w:sz w:val="16"/>
                <w:lang w:val="en-US"/>
              </w:rPr>
            </w:pPr>
            <w:r w:rsidRPr="00064B7F">
              <w:rPr>
                <w:rFonts w:ascii="Times New Roman" w:hAnsi="Times New Roman" w:cs="Times New Roman"/>
                <w:b/>
                <w:bCs/>
                <w:i/>
                <w:sz w:val="16"/>
                <w:lang w:val="en-US"/>
              </w:rPr>
              <w:t>LHB tenosynovitis at least by one side</w:t>
            </w:r>
          </w:p>
          <w:p w14:paraId="73F11A85" w14:textId="77777777" w:rsidR="002E7BA9" w:rsidRPr="00064B7F" w:rsidRDefault="002E7BA9" w:rsidP="00496217">
            <w:pPr>
              <w:rPr>
                <w:rFonts w:ascii="Times New Roman" w:hAnsi="Times New Roman" w:cs="Times New Roman"/>
                <w:bCs/>
                <w:sz w:val="16"/>
                <w:lang w:val="en-US"/>
              </w:rPr>
            </w:pPr>
            <w:r w:rsidRPr="00064B7F">
              <w:rPr>
                <w:rFonts w:ascii="Times New Roman" w:hAnsi="Times New Roman" w:cs="Times New Roman"/>
                <w:bCs/>
                <w:sz w:val="16"/>
                <w:lang w:val="en-US"/>
              </w:rPr>
              <w:t>Se 0.81 (0.70,0.89)</w:t>
            </w:r>
          </w:p>
          <w:p w14:paraId="03934AB8" w14:textId="77777777" w:rsidR="002E7BA9" w:rsidRPr="00064B7F" w:rsidRDefault="002E7BA9" w:rsidP="00496217">
            <w:pPr>
              <w:rPr>
                <w:rFonts w:ascii="Times New Roman" w:hAnsi="Times New Roman" w:cs="Times New Roman"/>
                <w:bCs/>
                <w:sz w:val="16"/>
                <w:lang w:val="en-US"/>
              </w:rPr>
            </w:pPr>
            <w:r w:rsidRPr="00064B7F">
              <w:rPr>
                <w:rFonts w:ascii="Times New Roman" w:hAnsi="Times New Roman" w:cs="Times New Roman"/>
                <w:bCs/>
                <w:sz w:val="16"/>
                <w:lang w:val="en-US"/>
              </w:rPr>
              <w:t>Sp 0.47 (0.38,0.57)</w:t>
            </w:r>
          </w:p>
          <w:p w14:paraId="44A6259F" w14:textId="77777777" w:rsidR="002E7BA9" w:rsidRPr="00064B7F" w:rsidRDefault="002E7BA9" w:rsidP="00496217">
            <w:pPr>
              <w:rPr>
                <w:rFonts w:ascii="Times New Roman" w:hAnsi="Times New Roman" w:cs="Times New Roman"/>
                <w:bCs/>
                <w:sz w:val="16"/>
                <w:lang w:val="en-US"/>
              </w:rPr>
            </w:pPr>
            <w:r w:rsidRPr="00064B7F">
              <w:rPr>
                <w:rFonts w:ascii="Times New Roman" w:hAnsi="Times New Roman" w:cs="Times New Roman"/>
                <w:bCs/>
                <w:sz w:val="16"/>
                <w:lang w:val="en-US"/>
              </w:rPr>
              <w:t>LR+ 1.5 (1.2,1.9)</w:t>
            </w:r>
          </w:p>
          <w:p w14:paraId="34FE281E" w14:textId="77777777" w:rsidR="002E7BA9" w:rsidRPr="00064B7F" w:rsidRDefault="002E7BA9" w:rsidP="00496217">
            <w:pPr>
              <w:rPr>
                <w:rFonts w:ascii="Times New Roman" w:hAnsi="Times New Roman" w:cs="Times New Roman"/>
                <w:bCs/>
                <w:sz w:val="16"/>
                <w:lang w:val="en-US"/>
              </w:rPr>
            </w:pPr>
            <w:r w:rsidRPr="00064B7F">
              <w:rPr>
                <w:rFonts w:ascii="Times New Roman" w:hAnsi="Times New Roman" w:cs="Times New Roman"/>
                <w:bCs/>
                <w:sz w:val="16"/>
                <w:lang w:val="en-US"/>
              </w:rPr>
              <w:t>LR- 0.41 (0.23,0.72)</w:t>
            </w:r>
          </w:p>
          <w:p w14:paraId="1555DB32" w14:textId="77777777" w:rsidR="002E7BA9" w:rsidRPr="00064B7F" w:rsidRDefault="002E7BA9" w:rsidP="00496217">
            <w:pPr>
              <w:rPr>
                <w:rFonts w:ascii="Times New Roman" w:hAnsi="Times New Roman" w:cs="Times New Roman"/>
                <w:bCs/>
                <w:sz w:val="16"/>
                <w:lang w:val="en-US"/>
              </w:rPr>
            </w:pPr>
          </w:p>
          <w:p w14:paraId="19C6CDE8" w14:textId="77777777" w:rsidR="002E7BA9" w:rsidRPr="00064B7F" w:rsidRDefault="002E7BA9" w:rsidP="00496217">
            <w:pPr>
              <w:rPr>
                <w:rFonts w:ascii="Times New Roman" w:hAnsi="Times New Roman" w:cs="Times New Roman"/>
                <w:b/>
                <w:bCs/>
                <w:i/>
                <w:sz w:val="16"/>
                <w:lang w:val="en-US"/>
              </w:rPr>
            </w:pPr>
            <w:r w:rsidRPr="00064B7F">
              <w:rPr>
                <w:rFonts w:ascii="Times New Roman" w:hAnsi="Times New Roman" w:cs="Times New Roman"/>
                <w:b/>
                <w:bCs/>
                <w:i/>
                <w:sz w:val="16"/>
                <w:lang w:val="en-US"/>
              </w:rPr>
              <w:t>GH synovitis at least by one side</w:t>
            </w:r>
          </w:p>
          <w:p w14:paraId="7AD5EE5B" w14:textId="77777777" w:rsidR="002E7BA9" w:rsidRPr="00064B7F" w:rsidRDefault="002E7BA9" w:rsidP="00496217">
            <w:pPr>
              <w:rPr>
                <w:rFonts w:ascii="Times New Roman" w:hAnsi="Times New Roman" w:cs="Times New Roman"/>
                <w:bCs/>
                <w:sz w:val="16"/>
              </w:rPr>
            </w:pPr>
            <w:r w:rsidRPr="00064B7F">
              <w:rPr>
                <w:rFonts w:ascii="Times New Roman" w:hAnsi="Times New Roman" w:cs="Times New Roman"/>
                <w:bCs/>
                <w:sz w:val="16"/>
              </w:rPr>
              <w:t>Se 0.77 (0.65,0.86)</w:t>
            </w:r>
          </w:p>
          <w:p w14:paraId="7C261849" w14:textId="77777777" w:rsidR="002E7BA9" w:rsidRPr="00064B7F" w:rsidRDefault="002E7BA9" w:rsidP="00496217">
            <w:pPr>
              <w:rPr>
                <w:rFonts w:ascii="Times New Roman" w:hAnsi="Times New Roman" w:cs="Times New Roman"/>
                <w:bCs/>
                <w:sz w:val="16"/>
              </w:rPr>
            </w:pPr>
            <w:r w:rsidRPr="00064B7F">
              <w:rPr>
                <w:rFonts w:ascii="Times New Roman" w:hAnsi="Times New Roman" w:cs="Times New Roman"/>
                <w:bCs/>
                <w:sz w:val="16"/>
              </w:rPr>
              <w:t>Sp 0.42 (0.33,0.51)</w:t>
            </w:r>
          </w:p>
          <w:p w14:paraId="5C7E92D7" w14:textId="77777777" w:rsidR="002E7BA9" w:rsidRPr="00064B7F" w:rsidRDefault="002E7BA9" w:rsidP="00496217">
            <w:pPr>
              <w:rPr>
                <w:rFonts w:ascii="Times New Roman" w:hAnsi="Times New Roman" w:cs="Times New Roman"/>
                <w:bCs/>
                <w:sz w:val="16"/>
              </w:rPr>
            </w:pPr>
            <w:r w:rsidRPr="00064B7F">
              <w:rPr>
                <w:rFonts w:ascii="Times New Roman" w:hAnsi="Times New Roman" w:cs="Times New Roman"/>
                <w:bCs/>
                <w:sz w:val="16"/>
              </w:rPr>
              <w:t>LR+ 1.3 (1.1,1.6)</w:t>
            </w:r>
          </w:p>
          <w:p w14:paraId="7ED438B7" w14:textId="77777777" w:rsidR="002E7BA9" w:rsidRPr="00064B7F" w:rsidRDefault="002E7BA9" w:rsidP="00496217">
            <w:pPr>
              <w:rPr>
                <w:rFonts w:ascii="Times New Roman" w:hAnsi="Times New Roman" w:cs="Times New Roman"/>
                <w:bCs/>
                <w:sz w:val="16"/>
              </w:rPr>
            </w:pPr>
            <w:r w:rsidRPr="00064B7F">
              <w:rPr>
                <w:rFonts w:ascii="Times New Roman" w:hAnsi="Times New Roman" w:cs="Times New Roman"/>
                <w:bCs/>
                <w:sz w:val="16"/>
              </w:rPr>
              <w:t>LR- 0.54 (0.32,0.92)</w:t>
            </w:r>
          </w:p>
        </w:tc>
        <w:tc>
          <w:tcPr>
            <w:tcW w:w="945" w:type="pct"/>
          </w:tcPr>
          <w:p w14:paraId="2E90B2ED" w14:textId="77777777" w:rsidR="002E7BA9" w:rsidRPr="00064B7F" w:rsidRDefault="00F159EE" w:rsidP="004B6F36">
            <w:pPr>
              <w:rPr>
                <w:rFonts w:ascii="Times New Roman" w:hAnsi="Times New Roman" w:cs="Times New Roman"/>
                <w:b/>
                <w:bCs/>
                <w:i/>
                <w:sz w:val="16"/>
                <w:lang w:val="en-US"/>
              </w:rPr>
            </w:pPr>
            <w:r w:rsidRPr="00064B7F">
              <w:rPr>
                <w:rFonts w:ascii="Times New Roman" w:hAnsi="Times New Roman" w:cs="Times New Roman"/>
                <w:bCs/>
                <w:sz w:val="16"/>
                <w:lang w:val="en-US"/>
              </w:rPr>
              <w:lastRenderedPageBreak/>
              <w:t>n.a.</w:t>
            </w:r>
          </w:p>
        </w:tc>
      </w:tr>
      <w:tr w:rsidR="00A7309F" w:rsidRPr="00874529" w14:paraId="22749356" w14:textId="77777777" w:rsidTr="00A60AB5">
        <w:trPr>
          <w:trHeight w:val="534"/>
        </w:trPr>
        <w:tc>
          <w:tcPr>
            <w:tcW w:w="307" w:type="pct"/>
            <w:shd w:val="clear" w:color="auto" w:fill="D9D9D9" w:themeFill="background1" w:themeFillShade="D9"/>
          </w:tcPr>
          <w:p w14:paraId="591AE4EE" w14:textId="16EA965A" w:rsidR="002E7BA9" w:rsidRPr="00064B7F" w:rsidRDefault="002E7BA9" w:rsidP="00A42A37">
            <w:pPr>
              <w:rPr>
                <w:rFonts w:ascii="Times New Roman" w:hAnsi="Times New Roman" w:cs="Times New Roman"/>
                <w:bCs/>
                <w:sz w:val="16"/>
                <w:lang w:val="en-US"/>
              </w:rPr>
            </w:pPr>
            <w:r w:rsidRPr="00064B7F">
              <w:rPr>
                <w:rFonts w:ascii="Times New Roman" w:hAnsi="Times New Roman" w:cs="Times New Roman"/>
                <w:bCs/>
                <w:sz w:val="16"/>
                <w:lang w:val="en-US"/>
              </w:rPr>
              <w:t>Frediani B 2002</w:t>
            </w:r>
            <w:r w:rsidR="00A7309F" w:rsidRPr="00064B7F">
              <w:rPr>
                <w:rFonts w:ascii="Times New Roman" w:hAnsi="Times New Roman" w:cs="Times New Roman"/>
                <w:bCs/>
                <w:sz w:val="16"/>
                <w:lang w:val="en-US"/>
              </w:rPr>
              <w:fldChar w:fldCharType="begin"/>
            </w:r>
            <w:r w:rsidR="008C2484" w:rsidRPr="00064B7F">
              <w:rPr>
                <w:rFonts w:ascii="Times New Roman" w:hAnsi="Times New Roman" w:cs="Times New Roman"/>
                <w:bCs/>
                <w:sz w:val="16"/>
                <w:lang w:val="en-US"/>
              </w:rPr>
              <w:instrText xml:space="preserve"> ADDIN ZOTERO_ITEM CSL_CITATION {"citationID":"ZJajvwa3","properties":{"formattedCitation":"(66)","plainCitation":"(66)","noteIndex":0},"citationItems":[{"id":44328,"uris":["http://zotero.org/groups/2038843/items/QDZ75V3X"],"uri":["http://zotero.org/groups/2038843/items/QDZ75V3X"],"itemData":{"id":44328,"type":"article-journal","title":"Evidence for synovitis in active polymyalgia rheumatica: sonographic study in a large series of patients","container-title":"The Journal of Rheumatology","page":"123-130","volume":"29","issue":"1","source":"PubMed","abstract":"OBJECTIVE: To determine the frequency and localization of synovitis and enthesitis in patients with active, untreated polymyalgia rheumatica (PMR) by ultrasonography (US).\nMETHODS: Polyarticular sonographic evaluation was carried out in 50 consecutive patients with PMR at disease onset. Results were compared with 50 consecutive patients with seronegative spondyloarthropathies (SpA) and 50 with seronegative and seropositive rheumatoid arthritis (RA) at disease onset.\nRESULTS: Synovitis and/or effusion was detected, in at least one joint, in 100% of patients with PMR. The most frequent alterations observed in patients with PMR were effusion in the subacromial-subdeltoid (SA-SD) bursa in 70% of patients, tenosynovitis of the long head of the biceps tendon (LHBT) in 68%, glenohumeral joint effusion in 66%, tenosynovitis of the flexor tendons in the carpal tunnel in 38%, radiocarpal effusion in 18%, wrist extensors tenosynovitis in 18%, coxofemoral joint effusion in 40%. knee effusion in 38%, and ankle effusion in 10%. Enthesitis and tendonitis of the anchoring tendons were relatively rare in all the articular sites. Comparison of the SpA and PMR patients showed that enthesitis (mostly in the elbow, knee, and heel) was significantly more frequent in SpA. There was a significant difference in glenohumeral and coxofemoral effusion between the PMR and SpA patients (66% vs 16% and 40% vs 14%, respectively). Comparison of PMR and RA patients showed no significant difference in the involvement of entheses, shoulder, hip, or wrist flexor tendons in the carpal tunnel. Synovitis of the elbow, knee, and wrist was significantly more frequent in the SpA and RA patients than in those with PMR.\nCONCLUSION: Synovitis was detected in at least one site in 100% of patients with PMR. SA-SD bursitis, LHBT tenosynovitis, carpal tunnel syndrome, and glenohumeral, knee and hip synovitis were the most frequent alterations in PMR. Enthesitis was relatively rare at any articular site.","ISSN":"0315-162X","note":"PMID: 11824948","title-short":"Evidence for synovitis in active polymyalgia rheumatica","journalAbbreviation":"J. Rheumatol.","language":"eng","author":[{"family":"Frediani","given":"Bruno"},{"family":"Falsetti","given":"Paolo"},{"family":"Storri","given":"Lara"},{"family":"Bisogno","given":"Stefania"},{"family":"Baldi","given":"Fabio"},{"family":"Campanella","given":"Valeria"},{"family":"Acciai","given":"Caterina"},{"family":"Filippou","given":"Georgios"},{"family":"Chellini","given":"Francesca"},{"family":"Cosentino","given":"Roberto"},{"family":"Marcolongo","given":"Roberto"}],"issued":{"date-parts":[["2002",1]]}}}],"schema":"https://github.com/citation-style-language/schema/raw/master/csl-citation.json"} </w:instrText>
            </w:r>
            <w:r w:rsidR="00A7309F" w:rsidRPr="00064B7F">
              <w:rPr>
                <w:rFonts w:ascii="Times New Roman" w:hAnsi="Times New Roman" w:cs="Times New Roman"/>
                <w:bCs/>
                <w:sz w:val="16"/>
                <w:lang w:val="en-US"/>
              </w:rPr>
              <w:fldChar w:fldCharType="separate"/>
            </w:r>
            <w:r w:rsidR="008C2484" w:rsidRPr="00064B7F">
              <w:rPr>
                <w:rFonts w:ascii="Times New Roman" w:hAnsi="Times New Roman" w:cs="Times New Roman"/>
                <w:sz w:val="16"/>
                <w:lang w:val="en-US"/>
              </w:rPr>
              <w:t>(66)</w:t>
            </w:r>
            <w:r w:rsidR="00A7309F" w:rsidRPr="00064B7F">
              <w:rPr>
                <w:rFonts w:ascii="Times New Roman" w:hAnsi="Times New Roman" w:cs="Times New Roman"/>
                <w:bCs/>
                <w:sz w:val="16"/>
                <w:lang w:val="en-US"/>
              </w:rPr>
              <w:fldChar w:fldCharType="end"/>
            </w:r>
          </w:p>
        </w:tc>
        <w:tc>
          <w:tcPr>
            <w:tcW w:w="350" w:type="pct"/>
          </w:tcPr>
          <w:p w14:paraId="77CD5EBE"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50 PMR</w:t>
            </w:r>
          </w:p>
          <w:p w14:paraId="1CB896E9"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50 SpA</w:t>
            </w:r>
          </w:p>
          <w:p w14:paraId="70823418"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50 RA</w:t>
            </w:r>
          </w:p>
        </w:tc>
        <w:tc>
          <w:tcPr>
            <w:tcW w:w="440" w:type="pct"/>
          </w:tcPr>
          <w:p w14:paraId="4E15798C"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Shoulders (LHBT, SAD bursa, GH) and hips (hip synovitis)</w:t>
            </w:r>
          </w:p>
        </w:tc>
        <w:tc>
          <w:tcPr>
            <w:tcW w:w="352" w:type="pct"/>
          </w:tcPr>
          <w:p w14:paraId="28E4E161"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Case-control</w:t>
            </w:r>
          </w:p>
        </w:tc>
        <w:tc>
          <w:tcPr>
            <w:tcW w:w="595" w:type="pct"/>
          </w:tcPr>
          <w:p w14:paraId="6FA700D4"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 xml:space="preserve">Clinical diagnosis </w:t>
            </w:r>
          </w:p>
        </w:tc>
        <w:tc>
          <w:tcPr>
            <w:tcW w:w="560" w:type="pct"/>
          </w:tcPr>
          <w:p w14:paraId="74D7C6DD"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Conscecutive patientes with PMR, SpA and RA</w:t>
            </w:r>
          </w:p>
        </w:tc>
        <w:tc>
          <w:tcPr>
            <w:tcW w:w="505" w:type="pct"/>
          </w:tcPr>
          <w:p w14:paraId="14F50440"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Diagnosis established by the treating physician</w:t>
            </w:r>
          </w:p>
        </w:tc>
        <w:tc>
          <w:tcPr>
            <w:tcW w:w="946" w:type="pct"/>
          </w:tcPr>
          <w:p w14:paraId="16B0B763" w14:textId="77777777" w:rsidR="002E7BA9" w:rsidRPr="00064B7F" w:rsidRDefault="002E7BA9" w:rsidP="00686D02">
            <w:pPr>
              <w:rPr>
                <w:rFonts w:ascii="Times New Roman" w:hAnsi="Times New Roman" w:cs="Times New Roman"/>
                <w:b/>
                <w:bCs/>
                <w:i/>
                <w:sz w:val="16"/>
                <w:lang w:val="en-US"/>
              </w:rPr>
            </w:pPr>
            <w:r w:rsidRPr="00064B7F">
              <w:rPr>
                <w:rFonts w:ascii="Times New Roman" w:hAnsi="Times New Roman" w:cs="Times New Roman"/>
                <w:b/>
                <w:bCs/>
                <w:i/>
                <w:sz w:val="16"/>
                <w:lang w:val="en-US"/>
              </w:rPr>
              <w:t>SAD bursitis at least by one side</w:t>
            </w:r>
          </w:p>
          <w:p w14:paraId="147803EB" w14:textId="77777777" w:rsidR="002E7BA9" w:rsidRPr="00064B7F" w:rsidRDefault="002E7BA9" w:rsidP="004B6F36">
            <w:pPr>
              <w:rPr>
                <w:rFonts w:ascii="Times New Roman" w:hAnsi="Times New Roman" w:cs="Times New Roman"/>
                <w:bCs/>
                <w:sz w:val="16"/>
                <w:lang w:val="fr-FR"/>
              </w:rPr>
            </w:pPr>
            <w:r w:rsidRPr="00064B7F">
              <w:rPr>
                <w:rFonts w:ascii="Times New Roman" w:hAnsi="Times New Roman" w:cs="Times New Roman"/>
                <w:bCs/>
                <w:sz w:val="16"/>
                <w:lang w:val="fr-FR"/>
              </w:rPr>
              <w:t>Se 0.70 (0.56,0.81)</w:t>
            </w:r>
          </w:p>
          <w:p w14:paraId="5B3B15A0" w14:textId="77777777" w:rsidR="002E7BA9" w:rsidRPr="00064B7F" w:rsidRDefault="002E7BA9" w:rsidP="004B6F36">
            <w:pPr>
              <w:rPr>
                <w:rFonts w:ascii="Times New Roman" w:hAnsi="Times New Roman" w:cs="Times New Roman"/>
                <w:bCs/>
                <w:sz w:val="16"/>
                <w:lang w:val="fr-FR"/>
              </w:rPr>
            </w:pPr>
            <w:r w:rsidRPr="00064B7F">
              <w:rPr>
                <w:rFonts w:ascii="Times New Roman" w:hAnsi="Times New Roman" w:cs="Times New Roman"/>
                <w:bCs/>
                <w:sz w:val="16"/>
                <w:lang w:val="fr-FR"/>
              </w:rPr>
              <w:t>Sp 0.61 (0.51,0.70)</w:t>
            </w:r>
          </w:p>
          <w:p w14:paraId="04B9915E" w14:textId="77777777" w:rsidR="002E7BA9" w:rsidRPr="00064B7F" w:rsidRDefault="002E7BA9" w:rsidP="004B6F36">
            <w:pPr>
              <w:rPr>
                <w:rFonts w:ascii="Times New Roman" w:hAnsi="Times New Roman" w:cs="Times New Roman"/>
                <w:bCs/>
                <w:sz w:val="16"/>
                <w:lang w:val="fr-FR"/>
              </w:rPr>
            </w:pPr>
            <w:r w:rsidRPr="00064B7F">
              <w:rPr>
                <w:rFonts w:ascii="Times New Roman" w:hAnsi="Times New Roman" w:cs="Times New Roman"/>
                <w:bCs/>
                <w:sz w:val="16"/>
                <w:lang w:val="fr-FR"/>
              </w:rPr>
              <w:t>LR+ 1.8 (1.3,2.4)</w:t>
            </w:r>
          </w:p>
          <w:p w14:paraId="5E0A6863" w14:textId="77777777" w:rsidR="002E7BA9" w:rsidRPr="00064B7F" w:rsidRDefault="002E7BA9" w:rsidP="004B6F36">
            <w:pPr>
              <w:rPr>
                <w:rFonts w:ascii="Times New Roman" w:hAnsi="Times New Roman" w:cs="Times New Roman"/>
                <w:bCs/>
                <w:sz w:val="16"/>
                <w:lang w:val="fr-FR"/>
              </w:rPr>
            </w:pPr>
            <w:r w:rsidRPr="00064B7F">
              <w:rPr>
                <w:rFonts w:ascii="Times New Roman" w:hAnsi="Times New Roman" w:cs="Times New Roman"/>
                <w:bCs/>
                <w:sz w:val="16"/>
                <w:lang w:val="fr-FR"/>
              </w:rPr>
              <w:t>LR- 0.49 (0.31,0.77)</w:t>
            </w:r>
          </w:p>
          <w:p w14:paraId="5053825E" w14:textId="77777777" w:rsidR="002E7BA9" w:rsidRPr="00064B7F" w:rsidRDefault="002E7BA9" w:rsidP="004B6F36">
            <w:pPr>
              <w:rPr>
                <w:rFonts w:ascii="Times New Roman" w:hAnsi="Times New Roman" w:cs="Times New Roman"/>
                <w:bCs/>
                <w:sz w:val="16"/>
                <w:lang w:val="fr-FR"/>
              </w:rPr>
            </w:pPr>
          </w:p>
          <w:p w14:paraId="2EBD3946" w14:textId="77777777" w:rsidR="002E7BA9" w:rsidRPr="00064B7F" w:rsidRDefault="002E7BA9" w:rsidP="00720C1D">
            <w:pPr>
              <w:rPr>
                <w:rFonts w:ascii="Times New Roman" w:hAnsi="Times New Roman" w:cs="Times New Roman"/>
                <w:b/>
                <w:bCs/>
                <w:i/>
                <w:sz w:val="16"/>
                <w:lang w:val="fr-FR"/>
              </w:rPr>
            </w:pPr>
            <w:r w:rsidRPr="00064B7F">
              <w:rPr>
                <w:rFonts w:ascii="Times New Roman" w:hAnsi="Times New Roman" w:cs="Times New Roman"/>
                <w:b/>
                <w:bCs/>
                <w:i/>
                <w:sz w:val="16"/>
                <w:lang w:val="fr-FR"/>
              </w:rPr>
              <w:t>SAD bursitis, bilateral</w:t>
            </w:r>
          </w:p>
          <w:p w14:paraId="2C4B0633" w14:textId="77777777" w:rsidR="002E7BA9" w:rsidRPr="00064B7F" w:rsidRDefault="002E7BA9" w:rsidP="00720C1D">
            <w:pPr>
              <w:rPr>
                <w:rFonts w:ascii="Times New Roman" w:hAnsi="Times New Roman" w:cs="Times New Roman"/>
                <w:bCs/>
                <w:sz w:val="16"/>
                <w:lang w:val="fr-FR"/>
              </w:rPr>
            </w:pPr>
            <w:r w:rsidRPr="00064B7F">
              <w:rPr>
                <w:rFonts w:ascii="Times New Roman" w:hAnsi="Times New Roman" w:cs="Times New Roman"/>
                <w:bCs/>
                <w:sz w:val="16"/>
                <w:lang w:val="fr-FR"/>
              </w:rPr>
              <w:t>Se 0.54 (0.40,0.67)</w:t>
            </w:r>
          </w:p>
          <w:p w14:paraId="5539AF36" w14:textId="77777777" w:rsidR="002E7BA9" w:rsidRPr="00064B7F" w:rsidRDefault="002E7BA9" w:rsidP="00720C1D">
            <w:pPr>
              <w:rPr>
                <w:rFonts w:ascii="Times New Roman" w:hAnsi="Times New Roman" w:cs="Times New Roman"/>
                <w:bCs/>
                <w:sz w:val="16"/>
                <w:lang w:val="en-US"/>
              </w:rPr>
            </w:pPr>
            <w:r w:rsidRPr="00064B7F">
              <w:rPr>
                <w:rFonts w:ascii="Times New Roman" w:hAnsi="Times New Roman" w:cs="Times New Roman"/>
                <w:bCs/>
                <w:sz w:val="16"/>
                <w:lang w:val="en-US"/>
              </w:rPr>
              <w:t>Sp 0.68 (0.58,0.76)</w:t>
            </w:r>
          </w:p>
          <w:p w14:paraId="21039EE8" w14:textId="77777777" w:rsidR="002E7BA9" w:rsidRPr="00064B7F" w:rsidRDefault="002E7BA9" w:rsidP="00720C1D">
            <w:pPr>
              <w:rPr>
                <w:rFonts w:ascii="Times New Roman" w:hAnsi="Times New Roman" w:cs="Times New Roman"/>
                <w:bCs/>
                <w:sz w:val="16"/>
                <w:lang w:val="en-US"/>
              </w:rPr>
            </w:pPr>
            <w:r w:rsidRPr="00064B7F">
              <w:rPr>
                <w:rFonts w:ascii="Times New Roman" w:hAnsi="Times New Roman" w:cs="Times New Roman"/>
                <w:bCs/>
                <w:sz w:val="16"/>
                <w:lang w:val="en-US"/>
              </w:rPr>
              <w:t>LR+ 1.7 (1.1, 2.5)</w:t>
            </w:r>
          </w:p>
          <w:p w14:paraId="22F40087" w14:textId="77777777" w:rsidR="002E7BA9" w:rsidRPr="00064B7F" w:rsidRDefault="002E7BA9" w:rsidP="00720C1D">
            <w:pPr>
              <w:rPr>
                <w:rFonts w:ascii="Times New Roman" w:hAnsi="Times New Roman" w:cs="Times New Roman"/>
                <w:bCs/>
                <w:sz w:val="16"/>
                <w:lang w:val="en-US"/>
              </w:rPr>
            </w:pPr>
            <w:r w:rsidRPr="00064B7F">
              <w:rPr>
                <w:rFonts w:ascii="Times New Roman" w:hAnsi="Times New Roman" w:cs="Times New Roman"/>
                <w:bCs/>
                <w:sz w:val="16"/>
                <w:lang w:val="en-US"/>
              </w:rPr>
              <w:t>LR- 0.68 (0.49,0.94)</w:t>
            </w:r>
          </w:p>
          <w:p w14:paraId="05C4F125" w14:textId="77777777" w:rsidR="002E7BA9" w:rsidRPr="00064B7F" w:rsidRDefault="002E7BA9" w:rsidP="00720C1D">
            <w:pPr>
              <w:rPr>
                <w:rFonts w:ascii="Times New Roman" w:hAnsi="Times New Roman" w:cs="Times New Roman"/>
                <w:bCs/>
                <w:sz w:val="16"/>
                <w:lang w:val="en-US"/>
              </w:rPr>
            </w:pPr>
          </w:p>
          <w:p w14:paraId="6F63D176" w14:textId="77777777" w:rsidR="002E7BA9" w:rsidRPr="00064B7F" w:rsidRDefault="002E7BA9" w:rsidP="00496217">
            <w:pPr>
              <w:rPr>
                <w:rFonts w:ascii="Times New Roman" w:hAnsi="Times New Roman" w:cs="Times New Roman"/>
                <w:b/>
                <w:bCs/>
                <w:i/>
                <w:sz w:val="16"/>
                <w:lang w:val="en-US"/>
              </w:rPr>
            </w:pPr>
            <w:r w:rsidRPr="00064B7F">
              <w:rPr>
                <w:rFonts w:ascii="Times New Roman" w:hAnsi="Times New Roman" w:cs="Times New Roman"/>
                <w:b/>
                <w:bCs/>
                <w:i/>
                <w:sz w:val="16"/>
                <w:lang w:val="en-US"/>
              </w:rPr>
              <w:t>LHB tenosynovitis at least by one side</w:t>
            </w:r>
          </w:p>
          <w:p w14:paraId="63677E79" w14:textId="77777777" w:rsidR="002E7BA9" w:rsidRPr="00064B7F" w:rsidRDefault="002E7BA9" w:rsidP="00496217">
            <w:pPr>
              <w:rPr>
                <w:rFonts w:ascii="Times New Roman" w:hAnsi="Times New Roman" w:cs="Times New Roman"/>
                <w:bCs/>
                <w:sz w:val="16"/>
                <w:lang w:val="en-US"/>
              </w:rPr>
            </w:pPr>
            <w:r w:rsidRPr="00064B7F">
              <w:rPr>
                <w:rFonts w:ascii="Times New Roman" w:hAnsi="Times New Roman" w:cs="Times New Roman"/>
                <w:bCs/>
                <w:sz w:val="16"/>
                <w:lang w:val="en-US"/>
              </w:rPr>
              <w:t>Se 0.68 (0.54,0.79)</w:t>
            </w:r>
          </w:p>
          <w:p w14:paraId="146BC34C" w14:textId="77777777" w:rsidR="002E7BA9" w:rsidRPr="00064B7F" w:rsidRDefault="002E7BA9" w:rsidP="00496217">
            <w:pPr>
              <w:rPr>
                <w:rFonts w:ascii="Times New Roman" w:hAnsi="Times New Roman" w:cs="Times New Roman"/>
                <w:bCs/>
                <w:sz w:val="16"/>
                <w:lang w:val="en-US"/>
              </w:rPr>
            </w:pPr>
            <w:r w:rsidRPr="00064B7F">
              <w:rPr>
                <w:rFonts w:ascii="Times New Roman" w:hAnsi="Times New Roman" w:cs="Times New Roman"/>
                <w:bCs/>
                <w:sz w:val="16"/>
                <w:lang w:val="en-US"/>
              </w:rPr>
              <w:t>Sp 0.59 (0.49,0.68)</w:t>
            </w:r>
          </w:p>
          <w:p w14:paraId="052FFE33" w14:textId="77777777" w:rsidR="002E7BA9" w:rsidRPr="00064B7F" w:rsidRDefault="002E7BA9" w:rsidP="00496217">
            <w:pPr>
              <w:rPr>
                <w:rFonts w:ascii="Times New Roman" w:hAnsi="Times New Roman" w:cs="Times New Roman"/>
                <w:bCs/>
                <w:sz w:val="16"/>
                <w:lang w:val="en-US"/>
              </w:rPr>
            </w:pPr>
            <w:r w:rsidRPr="00064B7F">
              <w:rPr>
                <w:rFonts w:ascii="Times New Roman" w:hAnsi="Times New Roman" w:cs="Times New Roman"/>
                <w:bCs/>
                <w:sz w:val="16"/>
                <w:lang w:val="en-US"/>
              </w:rPr>
              <w:t>LR+ 1.7 (1.2,1.8)</w:t>
            </w:r>
          </w:p>
          <w:p w14:paraId="1D3797DD" w14:textId="77777777" w:rsidR="002E7BA9" w:rsidRPr="00064B7F" w:rsidRDefault="002E7BA9" w:rsidP="00496217">
            <w:pPr>
              <w:rPr>
                <w:rFonts w:ascii="Times New Roman" w:hAnsi="Times New Roman" w:cs="Times New Roman"/>
                <w:bCs/>
                <w:sz w:val="16"/>
                <w:lang w:val="en-US"/>
              </w:rPr>
            </w:pPr>
            <w:r w:rsidRPr="00064B7F">
              <w:rPr>
                <w:rFonts w:ascii="Times New Roman" w:hAnsi="Times New Roman" w:cs="Times New Roman"/>
                <w:bCs/>
                <w:sz w:val="16"/>
                <w:lang w:val="en-US"/>
              </w:rPr>
              <w:t>LR- 0.63 (0.47,0.85)</w:t>
            </w:r>
          </w:p>
          <w:p w14:paraId="78C9A8A3" w14:textId="77777777" w:rsidR="002E7BA9" w:rsidRPr="00064B7F" w:rsidRDefault="002E7BA9" w:rsidP="00496217">
            <w:pPr>
              <w:rPr>
                <w:rFonts w:ascii="Times New Roman" w:hAnsi="Times New Roman" w:cs="Times New Roman"/>
                <w:bCs/>
                <w:sz w:val="16"/>
                <w:lang w:val="en-US"/>
              </w:rPr>
            </w:pPr>
          </w:p>
          <w:p w14:paraId="6B576D9F" w14:textId="77777777" w:rsidR="002E7BA9" w:rsidRPr="00064B7F" w:rsidRDefault="002E7BA9" w:rsidP="0055198B">
            <w:pPr>
              <w:rPr>
                <w:rFonts w:ascii="Times New Roman" w:hAnsi="Times New Roman" w:cs="Times New Roman"/>
                <w:b/>
                <w:bCs/>
                <w:i/>
                <w:sz w:val="16"/>
                <w:lang w:val="en-US"/>
              </w:rPr>
            </w:pPr>
            <w:r w:rsidRPr="00064B7F">
              <w:rPr>
                <w:rFonts w:ascii="Times New Roman" w:hAnsi="Times New Roman" w:cs="Times New Roman"/>
                <w:b/>
                <w:bCs/>
                <w:i/>
                <w:sz w:val="16"/>
                <w:lang w:val="en-US"/>
              </w:rPr>
              <w:t>GH synovitis at least by one side</w:t>
            </w:r>
          </w:p>
          <w:p w14:paraId="14156912" w14:textId="77777777" w:rsidR="002E7BA9" w:rsidRPr="00064B7F" w:rsidRDefault="002E7BA9" w:rsidP="0055198B">
            <w:pPr>
              <w:rPr>
                <w:rFonts w:ascii="Times New Roman" w:hAnsi="Times New Roman" w:cs="Times New Roman"/>
                <w:bCs/>
                <w:sz w:val="16"/>
                <w:lang w:val="fr-FR"/>
              </w:rPr>
            </w:pPr>
            <w:r w:rsidRPr="00064B7F">
              <w:rPr>
                <w:rFonts w:ascii="Times New Roman" w:hAnsi="Times New Roman" w:cs="Times New Roman"/>
                <w:bCs/>
                <w:sz w:val="16"/>
                <w:lang w:val="fr-FR"/>
              </w:rPr>
              <w:t>Se 0.66 (0.52,0.78)</w:t>
            </w:r>
          </w:p>
          <w:p w14:paraId="146C9835" w14:textId="77777777" w:rsidR="002E7BA9" w:rsidRPr="00064B7F" w:rsidRDefault="002E7BA9" w:rsidP="0055198B">
            <w:pPr>
              <w:rPr>
                <w:rFonts w:ascii="Times New Roman" w:hAnsi="Times New Roman" w:cs="Times New Roman"/>
                <w:bCs/>
                <w:sz w:val="16"/>
                <w:lang w:val="fr-FR"/>
              </w:rPr>
            </w:pPr>
            <w:r w:rsidRPr="00064B7F">
              <w:rPr>
                <w:rFonts w:ascii="Times New Roman" w:hAnsi="Times New Roman" w:cs="Times New Roman"/>
                <w:bCs/>
                <w:sz w:val="16"/>
                <w:lang w:val="fr-FR"/>
              </w:rPr>
              <w:t>Sp 0.65 (0.55,0.73)</w:t>
            </w:r>
          </w:p>
          <w:p w14:paraId="2517D35E" w14:textId="77777777" w:rsidR="002E7BA9" w:rsidRPr="00064B7F" w:rsidRDefault="002E7BA9" w:rsidP="0055198B">
            <w:pPr>
              <w:rPr>
                <w:rFonts w:ascii="Times New Roman" w:hAnsi="Times New Roman" w:cs="Times New Roman"/>
                <w:bCs/>
                <w:sz w:val="16"/>
                <w:lang w:val="fr-FR"/>
              </w:rPr>
            </w:pPr>
            <w:r w:rsidRPr="00064B7F">
              <w:rPr>
                <w:rFonts w:ascii="Times New Roman" w:hAnsi="Times New Roman" w:cs="Times New Roman"/>
                <w:bCs/>
                <w:sz w:val="16"/>
                <w:lang w:val="fr-FR"/>
              </w:rPr>
              <w:t>LR+ 1.9 (1.4,2.6)</w:t>
            </w:r>
          </w:p>
          <w:p w14:paraId="1E1473C6" w14:textId="77777777" w:rsidR="002E7BA9" w:rsidRPr="00064B7F" w:rsidRDefault="002E7BA9" w:rsidP="0055198B">
            <w:pPr>
              <w:rPr>
                <w:rFonts w:ascii="Times New Roman" w:hAnsi="Times New Roman" w:cs="Times New Roman"/>
                <w:bCs/>
                <w:sz w:val="16"/>
                <w:lang w:val="fr-FR"/>
              </w:rPr>
            </w:pPr>
            <w:r w:rsidRPr="00064B7F">
              <w:rPr>
                <w:rFonts w:ascii="Times New Roman" w:hAnsi="Times New Roman" w:cs="Times New Roman"/>
                <w:bCs/>
                <w:sz w:val="16"/>
                <w:lang w:val="fr-FR"/>
              </w:rPr>
              <w:t>LR- 0.52 (0.35,0.79)</w:t>
            </w:r>
          </w:p>
          <w:p w14:paraId="11AA365E" w14:textId="77777777" w:rsidR="002E7BA9" w:rsidRPr="00064B7F" w:rsidRDefault="002E7BA9" w:rsidP="0055198B">
            <w:pPr>
              <w:rPr>
                <w:rFonts w:ascii="Times New Roman" w:hAnsi="Times New Roman" w:cs="Times New Roman"/>
                <w:bCs/>
                <w:sz w:val="16"/>
                <w:lang w:val="fr-FR"/>
              </w:rPr>
            </w:pPr>
          </w:p>
          <w:p w14:paraId="49F479E8" w14:textId="77777777" w:rsidR="002E7BA9" w:rsidRPr="00064B7F" w:rsidRDefault="002E7BA9" w:rsidP="0055198B">
            <w:pPr>
              <w:rPr>
                <w:rFonts w:ascii="Times New Roman" w:hAnsi="Times New Roman" w:cs="Times New Roman"/>
                <w:b/>
                <w:bCs/>
                <w:i/>
                <w:sz w:val="16"/>
                <w:lang w:val="fr-FR"/>
              </w:rPr>
            </w:pPr>
            <w:r w:rsidRPr="00064B7F">
              <w:rPr>
                <w:rFonts w:ascii="Times New Roman" w:hAnsi="Times New Roman" w:cs="Times New Roman"/>
                <w:b/>
                <w:bCs/>
                <w:i/>
                <w:sz w:val="16"/>
                <w:lang w:val="fr-FR"/>
              </w:rPr>
              <w:t>GH synovitis, bilateral</w:t>
            </w:r>
          </w:p>
          <w:p w14:paraId="42F5973E" w14:textId="77777777" w:rsidR="002E7BA9" w:rsidRPr="00064B7F" w:rsidRDefault="002E7BA9" w:rsidP="0055198B">
            <w:pPr>
              <w:rPr>
                <w:rFonts w:ascii="Times New Roman" w:hAnsi="Times New Roman" w:cs="Times New Roman"/>
                <w:bCs/>
                <w:sz w:val="16"/>
                <w:lang w:val="en-US"/>
              </w:rPr>
            </w:pPr>
            <w:r w:rsidRPr="00064B7F">
              <w:rPr>
                <w:rFonts w:ascii="Times New Roman" w:hAnsi="Times New Roman" w:cs="Times New Roman"/>
                <w:bCs/>
                <w:sz w:val="16"/>
                <w:lang w:val="en-US"/>
              </w:rPr>
              <w:t>Se 0.52 (0.39,0.65)</w:t>
            </w:r>
          </w:p>
          <w:p w14:paraId="62B7F6D2" w14:textId="77777777" w:rsidR="002E7BA9" w:rsidRPr="00064B7F" w:rsidRDefault="002E7BA9" w:rsidP="0055198B">
            <w:pPr>
              <w:rPr>
                <w:rFonts w:ascii="Times New Roman" w:hAnsi="Times New Roman" w:cs="Times New Roman"/>
                <w:bCs/>
                <w:sz w:val="16"/>
                <w:lang w:val="en-US"/>
              </w:rPr>
            </w:pPr>
            <w:r w:rsidRPr="00064B7F">
              <w:rPr>
                <w:rFonts w:ascii="Times New Roman" w:hAnsi="Times New Roman" w:cs="Times New Roman"/>
                <w:bCs/>
                <w:sz w:val="16"/>
                <w:lang w:val="en-US"/>
              </w:rPr>
              <w:t>Sp 0.78 (0.69, 0.85)</w:t>
            </w:r>
          </w:p>
          <w:p w14:paraId="4684B333" w14:textId="77777777" w:rsidR="002E7BA9" w:rsidRPr="00064B7F" w:rsidRDefault="002E7BA9" w:rsidP="0055198B">
            <w:pPr>
              <w:rPr>
                <w:rFonts w:ascii="Times New Roman" w:hAnsi="Times New Roman" w:cs="Times New Roman"/>
                <w:bCs/>
                <w:sz w:val="16"/>
                <w:lang w:val="en-US"/>
              </w:rPr>
            </w:pPr>
            <w:r w:rsidRPr="00064B7F">
              <w:rPr>
                <w:rFonts w:ascii="Times New Roman" w:hAnsi="Times New Roman" w:cs="Times New Roman"/>
                <w:bCs/>
                <w:sz w:val="16"/>
                <w:lang w:val="en-US"/>
              </w:rPr>
              <w:t>LR+2.5 (1.5,3.7)</w:t>
            </w:r>
          </w:p>
          <w:p w14:paraId="6BDB8E5B" w14:textId="77777777" w:rsidR="002E7BA9" w:rsidRPr="00064B7F" w:rsidRDefault="002E7BA9" w:rsidP="0055198B">
            <w:pPr>
              <w:rPr>
                <w:rFonts w:ascii="Times New Roman" w:hAnsi="Times New Roman" w:cs="Times New Roman"/>
                <w:bCs/>
                <w:sz w:val="16"/>
                <w:lang w:val="en-US"/>
              </w:rPr>
            </w:pPr>
            <w:r w:rsidRPr="00064B7F">
              <w:rPr>
                <w:rFonts w:ascii="Times New Roman" w:hAnsi="Times New Roman" w:cs="Times New Roman"/>
                <w:bCs/>
                <w:sz w:val="16"/>
                <w:lang w:val="en-US"/>
              </w:rPr>
              <w:t>LR- 0.62 (0.45,0.84)</w:t>
            </w:r>
          </w:p>
          <w:p w14:paraId="60F1294D" w14:textId="77777777" w:rsidR="002E7BA9" w:rsidRPr="00064B7F" w:rsidRDefault="002E7BA9" w:rsidP="0055198B">
            <w:pPr>
              <w:rPr>
                <w:rFonts w:ascii="Times New Roman" w:hAnsi="Times New Roman" w:cs="Times New Roman"/>
                <w:bCs/>
                <w:sz w:val="16"/>
                <w:lang w:val="en-US"/>
              </w:rPr>
            </w:pPr>
          </w:p>
          <w:p w14:paraId="1ECA4CB6" w14:textId="77777777" w:rsidR="002E7BA9" w:rsidRPr="00064B7F" w:rsidRDefault="002E7BA9" w:rsidP="0055198B">
            <w:pPr>
              <w:rPr>
                <w:rFonts w:ascii="Times New Roman" w:hAnsi="Times New Roman" w:cs="Times New Roman"/>
                <w:b/>
                <w:bCs/>
                <w:i/>
                <w:sz w:val="16"/>
                <w:lang w:val="en-US"/>
              </w:rPr>
            </w:pPr>
            <w:r w:rsidRPr="00064B7F">
              <w:rPr>
                <w:rFonts w:ascii="Times New Roman" w:hAnsi="Times New Roman" w:cs="Times New Roman"/>
                <w:b/>
                <w:bCs/>
                <w:i/>
                <w:sz w:val="16"/>
                <w:lang w:val="en-US"/>
              </w:rPr>
              <w:t xml:space="preserve">Hip synovitis at least by one side </w:t>
            </w:r>
          </w:p>
          <w:p w14:paraId="51ED9E82" w14:textId="77777777" w:rsidR="002E7BA9" w:rsidRPr="00064B7F" w:rsidRDefault="002E7BA9" w:rsidP="0055198B">
            <w:pPr>
              <w:rPr>
                <w:rFonts w:ascii="Times New Roman" w:hAnsi="Times New Roman" w:cs="Times New Roman"/>
                <w:bCs/>
                <w:sz w:val="16"/>
                <w:lang w:val="fr-FR"/>
              </w:rPr>
            </w:pPr>
            <w:r w:rsidRPr="00064B7F">
              <w:rPr>
                <w:rFonts w:ascii="Times New Roman" w:hAnsi="Times New Roman" w:cs="Times New Roman"/>
                <w:bCs/>
                <w:sz w:val="16"/>
                <w:lang w:val="fr-FR"/>
              </w:rPr>
              <w:t>Se 0.40 (0.28,0.54)</w:t>
            </w:r>
          </w:p>
          <w:p w14:paraId="23E6CA81" w14:textId="77777777" w:rsidR="002E7BA9" w:rsidRPr="00064B7F" w:rsidRDefault="002E7BA9" w:rsidP="0055198B">
            <w:pPr>
              <w:rPr>
                <w:rFonts w:ascii="Times New Roman" w:hAnsi="Times New Roman" w:cs="Times New Roman"/>
                <w:bCs/>
                <w:sz w:val="16"/>
                <w:lang w:val="fr-FR"/>
              </w:rPr>
            </w:pPr>
            <w:r w:rsidRPr="00064B7F">
              <w:rPr>
                <w:rFonts w:ascii="Times New Roman" w:hAnsi="Times New Roman" w:cs="Times New Roman"/>
                <w:bCs/>
                <w:sz w:val="16"/>
                <w:lang w:val="fr-FR"/>
              </w:rPr>
              <w:t>Sp 0.81 (0.72,0.87)</w:t>
            </w:r>
          </w:p>
          <w:p w14:paraId="67F37234" w14:textId="77777777" w:rsidR="002E7BA9" w:rsidRPr="00064B7F" w:rsidRDefault="002E7BA9" w:rsidP="0055198B">
            <w:pPr>
              <w:rPr>
                <w:rFonts w:ascii="Times New Roman" w:hAnsi="Times New Roman" w:cs="Times New Roman"/>
                <w:bCs/>
                <w:sz w:val="16"/>
                <w:lang w:val="fr-FR"/>
              </w:rPr>
            </w:pPr>
            <w:r w:rsidRPr="00064B7F">
              <w:rPr>
                <w:rFonts w:ascii="Times New Roman" w:hAnsi="Times New Roman" w:cs="Times New Roman"/>
                <w:bCs/>
                <w:sz w:val="16"/>
                <w:lang w:val="fr-FR"/>
              </w:rPr>
              <w:t>LR+  2.1 (1.2,3.6)</w:t>
            </w:r>
          </w:p>
          <w:p w14:paraId="01712FB4" w14:textId="77777777" w:rsidR="002E7BA9" w:rsidRPr="00064B7F" w:rsidRDefault="002E7BA9" w:rsidP="0055198B">
            <w:pPr>
              <w:rPr>
                <w:rFonts w:ascii="Times New Roman" w:hAnsi="Times New Roman" w:cs="Times New Roman"/>
                <w:bCs/>
                <w:sz w:val="16"/>
                <w:lang w:val="fr-FR"/>
              </w:rPr>
            </w:pPr>
            <w:r w:rsidRPr="00064B7F">
              <w:rPr>
                <w:rFonts w:ascii="Times New Roman" w:hAnsi="Times New Roman" w:cs="Times New Roman"/>
                <w:bCs/>
                <w:sz w:val="16"/>
                <w:lang w:val="fr-FR"/>
              </w:rPr>
              <w:t>LR- 0.74 (0.58,0.95)</w:t>
            </w:r>
          </w:p>
          <w:p w14:paraId="6E3FB4B3" w14:textId="77777777" w:rsidR="002E7BA9" w:rsidRPr="00064B7F" w:rsidRDefault="002E7BA9" w:rsidP="0055198B">
            <w:pPr>
              <w:rPr>
                <w:rFonts w:ascii="Times New Roman" w:hAnsi="Times New Roman" w:cs="Times New Roman"/>
                <w:bCs/>
                <w:sz w:val="16"/>
                <w:lang w:val="fr-FR"/>
              </w:rPr>
            </w:pPr>
          </w:p>
          <w:p w14:paraId="1D042C98" w14:textId="77777777" w:rsidR="002E7BA9" w:rsidRPr="00064B7F" w:rsidRDefault="002E7BA9" w:rsidP="0055198B">
            <w:pPr>
              <w:rPr>
                <w:rFonts w:ascii="Times New Roman" w:hAnsi="Times New Roman" w:cs="Times New Roman"/>
                <w:b/>
                <w:bCs/>
                <w:i/>
                <w:sz w:val="16"/>
                <w:lang w:val="fr-FR"/>
              </w:rPr>
            </w:pPr>
            <w:r w:rsidRPr="00064B7F">
              <w:rPr>
                <w:rFonts w:ascii="Times New Roman" w:hAnsi="Times New Roman" w:cs="Times New Roman"/>
                <w:b/>
                <w:bCs/>
                <w:i/>
                <w:sz w:val="16"/>
                <w:lang w:val="fr-FR"/>
              </w:rPr>
              <w:lastRenderedPageBreak/>
              <w:t>Hip synovitis, bilateral</w:t>
            </w:r>
          </w:p>
          <w:p w14:paraId="442F8215" w14:textId="77777777" w:rsidR="002E7BA9" w:rsidRPr="00064B7F" w:rsidRDefault="002E7BA9" w:rsidP="0055198B">
            <w:pPr>
              <w:rPr>
                <w:rFonts w:ascii="Times New Roman" w:hAnsi="Times New Roman" w:cs="Times New Roman"/>
                <w:bCs/>
                <w:sz w:val="16"/>
                <w:lang w:val="en-US"/>
              </w:rPr>
            </w:pPr>
            <w:r w:rsidRPr="00064B7F">
              <w:rPr>
                <w:rFonts w:ascii="Times New Roman" w:hAnsi="Times New Roman" w:cs="Times New Roman"/>
                <w:bCs/>
                <w:sz w:val="16"/>
                <w:lang w:val="en-US"/>
              </w:rPr>
              <w:t>Se 0.32 (0.21,0.46)</w:t>
            </w:r>
          </w:p>
          <w:p w14:paraId="6D9E48AD" w14:textId="77777777" w:rsidR="002E7BA9" w:rsidRPr="00064B7F" w:rsidRDefault="002E7BA9" w:rsidP="0055198B">
            <w:pPr>
              <w:rPr>
                <w:rFonts w:ascii="Times New Roman" w:hAnsi="Times New Roman" w:cs="Times New Roman"/>
                <w:bCs/>
                <w:sz w:val="16"/>
                <w:lang w:val="en-US"/>
              </w:rPr>
            </w:pPr>
            <w:r w:rsidRPr="00064B7F">
              <w:rPr>
                <w:rFonts w:ascii="Times New Roman" w:hAnsi="Times New Roman" w:cs="Times New Roman"/>
                <w:bCs/>
                <w:sz w:val="16"/>
                <w:lang w:val="en-US"/>
              </w:rPr>
              <w:t>Sp 0.83 (0.75,0.89)</w:t>
            </w:r>
          </w:p>
          <w:p w14:paraId="6C570803" w14:textId="77777777" w:rsidR="002E7BA9" w:rsidRPr="00064B7F" w:rsidRDefault="002E7BA9" w:rsidP="0055198B">
            <w:pPr>
              <w:rPr>
                <w:rFonts w:ascii="Times New Roman" w:hAnsi="Times New Roman" w:cs="Times New Roman"/>
                <w:bCs/>
                <w:sz w:val="16"/>
                <w:lang w:val="en-US"/>
              </w:rPr>
            </w:pPr>
            <w:r w:rsidRPr="00064B7F">
              <w:rPr>
                <w:rFonts w:ascii="Times New Roman" w:hAnsi="Times New Roman" w:cs="Times New Roman"/>
                <w:bCs/>
                <w:sz w:val="16"/>
                <w:lang w:val="en-US"/>
              </w:rPr>
              <w:t>LR+ 1.88 (1,3.4)</w:t>
            </w:r>
          </w:p>
          <w:p w14:paraId="61DB3BF8" w14:textId="77777777" w:rsidR="002E7BA9" w:rsidRPr="00064B7F" w:rsidRDefault="002E7BA9" w:rsidP="008660F5">
            <w:pPr>
              <w:rPr>
                <w:rFonts w:ascii="Times New Roman" w:hAnsi="Times New Roman" w:cs="Times New Roman"/>
                <w:bCs/>
                <w:sz w:val="16"/>
                <w:lang w:val="en-US"/>
              </w:rPr>
            </w:pPr>
            <w:r w:rsidRPr="00064B7F">
              <w:rPr>
                <w:rFonts w:ascii="Times New Roman" w:hAnsi="Times New Roman" w:cs="Times New Roman"/>
                <w:bCs/>
                <w:sz w:val="16"/>
                <w:lang w:val="en-US"/>
              </w:rPr>
              <w:t>LR- 0.82 (0.66,1)</w:t>
            </w:r>
          </w:p>
        </w:tc>
        <w:tc>
          <w:tcPr>
            <w:tcW w:w="945" w:type="pct"/>
          </w:tcPr>
          <w:p w14:paraId="3298940D" w14:textId="77777777" w:rsidR="002E7BA9" w:rsidRPr="00064B7F" w:rsidRDefault="00F159EE" w:rsidP="00686D02">
            <w:pPr>
              <w:rPr>
                <w:rFonts w:ascii="Times New Roman" w:hAnsi="Times New Roman" w:cs="Times New Roman"/>
                <w:b/>
                <w:bCs/>
                <w:i/>
                <w:sz w:val="16"/>
                <w:lang w:val="en-US"/>
              </w:rPr>
            </w:pPr>
            <w:r w:rsidRPr="00064B7F">
              <w:rPr>
                <w:rFonts w:ascii="Times New Roman" w:hAnsi="Times New Roman" w:cs="Times New Roman"/>
                <w:bCs/>
                <w:sz w:val="16"/>
                <w:lang w:val="en-US"/>
              </w:rPr>
              <w:lastRenderedPageBreak/>
              <w:t>n.a.</w:t>
            </w:r>
          </w:p>
        </w:tc>
      </w:tr>
      <w:tr w:rsidR="00A7309F" w:rsidRPr="00064B7F" w14:paraId="7AF551FE" w14:textId="77777777" w:rsidTr="00A60AB5">
        <w:trPr>
          <w:trHeight w:val="534"/>
        </w:trPr>
        <w:tc>
          <w:tcPr>
            <w:tcW w:w="307" w:type="pct"/>
            <w:shd w:val="clear" w:color="auto" w:fill="D9D9D9" w:themeFill="background1" w:themeFillShade="D9"/>
          </w:tcPr>
          <w:p w14:paraId="6D451132" w14:textId="5D7764E5" w:rsidR="002E7BA9" w:rsidRPr="00064B7F" w:rsidRDefault="002E7BA9" w:rsidP="004B6F36">
            <w:pPr>
              <w:rPr>
                <w:rFonts w:ascii="Times New Roman" w:hAnsi="Times New Roman" w:cs="Times New Roman"/>
                <w:bCs/>
                <w:sz w:val="16"/>
              </w:rPr>
            </w:pPr>
            <w:r w:rsidRPr="00064B7F">
              <w:rPr>
                <w:rFonts w:ascii="Times New Roman" w:hAnsi="Times New Roman" w:cs="Times New Roman"/>
                <w:bCs/>
                <w:sz w:val="16"/>
                <w:lang w:val="en-US"/>
              </w:rPr>
              <w:t>Cantini F 2005</w:t>
            </w:r>
            <w:r w:rsidR="000A410A" w:rsidRPr="00064B7F">
              <w:rPr>
                <w:rFonts w:ascii="Times New Roman" w:hAnsi="Times New Roman" w:cs="Times New Roman"/>
                <w:bCs/>
                <w:sz w:val="16"/>
              </w:rPr>
              <w:fldChar w:fldCharType="begin"/>
            </w:r>
            <w:r w:rsidR="008C2484" w:rsidRPr="00064B7F">
              <w:rPr>
                <w:rFonts w:ascii="Times New Roman" w:hAnsi="Times New Roman" w:cs="Times New Roman"/>
                <w:bCs/>
                <w:sz w:val="16"/>
                <w:lang w:val="en-US"/>
              </w:rPr>
              <w:instrText xml:space="preserve"> ADDIN ZOTERO_ITEM CSL_CITATION {"citationID":"2LTsIiRG","properties":{"formattedCitation":"(67)","plainCitation":"(67)","noteIndex":0},"citationItems":[{"id":44326,"uris":["http://zotero.org/groups/2038843/items/2CVC8FES"],"uri":["http://zotero.org/groups/2038843/items/2CVC8FES"],"itemData":{"id":44326,"type":"article-journal","title":"Inflammatory changes of hip synovial structures in polymyalgia rheumatica","container-title":"Clinical and Experimental Rheumatology","page":"462-468","volume"</w:instrText>
            </w:r>
            <w:r w:rsidR="008C2484" w:rsidRPr="00064B7F">
              <w:rPr>
                <w:rFonts w:ascii="Times New Roman" w:hAnsi="Times New Roman" w:cs="Times New Roman"/>
                <w:bCs/>
                <w:sz w:val="16"/>
              </w:rPr>
              <w:instrText xml:space="preserve">:"23","issue":"4","source":"PubMed","abstract":"OBJECTIVE: To investigate the hip inflammatory lesions and to evaluate the accuracy of clinical examination compared to magnetic resonance imaging (MRI) in patients with polymyalgia rheumatica (PMR) with pelvic girdle symptoms. Secondary end-point was to evaluate the sensitivity and specificity of ultrasonography (US) compared to MRI in the assessment of hip lesions.\nMETHODS: Case-control study of 20 consecutive PMR patients and 40 controls with different rheumatic conditions. Both groups were clinically assessed for the presence of hip synovitis, trochanteric, iliopsoas and ischiogluteal bursitis. Hip MRI was performed in all case-patients and in 10 controls. Both groups were examined by US. An additional group of 10 healthy controls was examined by hip US.\nRESULTS: Both MRI and US detected trochanteric bursitis in 100% of PMR patients, bilateral in 18/20 (90%), and in 12/40 (30%) controls (p &lt; 0.001). Hip synovitis was detected in 17/20 (85%) by MRI and in 9/20 (45%) by US (p &lt; 0.02) in case-patients and in 18/40 (45%) controls. In PMR, MRI and US showed iliopsoas bursitis in 10/20 (50%) and 6/20 (30%) and ischiogluteal bursitis in 5/20 (25%) and 4/20 (20%) with no differences compared to controls. Clinical examination showed a good accuracy for hip synovitis, trochanteric and ischiogluteal bursitis, while it overestimated the presence of iliopsoas bursitis. US was less sensitive than MRI for the detection of hip synovitis and iliopsoas bursitis (53% and 60%).\nCONCLUSION: Trochanteric bursitis represents the most frequent hip lesion in PMR. A careful physical examination allows to detect all inflammatory lesions excluding iliopsoas bursitis. US is less sensitive than MRI in the assessment of hip synovitis and iliopsoas bursitis.","ISSN":"0392-856X","note":"PMID: 16095113","journalAbbreviation":"Clin. Exp. Rheumatol.","language":"eng","author":[{"family":"Cantini","given":"F."},{"family":"Niccoli","given":"L."},{"family":"Nannini","given":"C."},{"family":"Padula","given":"A."},{"family":"Olivieri","given":"I."},{"family":"Boiardi","given":"L."},{"family":"Salvarani","given":"C."}],"issued":{"date-parts":[["2005",8]]}}}],"schema":"https://github.com/citation-style-language/schema/raw/master/csl-citation.json"} </w:instrText>
            </w:r>
            <w:r w:rsidR="000A410A" w:rsidRPr="00064B7F">
              <w:rPr>
                <w:rFonts w:ascii="Times New Roman" w:hAnsi="Times New Roman" w:cs="Times New Roman"/>
                <w:bCs/>
                <w:sz w:val="16"/>
              </w:rPr>
              <w:fldChar w:fldCharType="separate"/>
            </w:r>
            <w:r w:rsidR="008C2484" w:rsidRPr="00064B7F">
              <w:rPr>
                <w:rFonts w:ascii="Times New Roman" w:hAnsi="Times New Roman" w:cs="Times New Roman"/>
                <w:sz w:val="16"/>
              </w:rPr>
              <w:t>(67)</w:t>
            </w:r>
            <w:r w:rsidR="000A410A" w:rsidRPr="00064B7F">
              <w:rPr>
                <w:rFonts w:ascii="Times New Roman" w:hAnsi="Times New Roman" w:cs="Times New Roman"/>
                <w:bCs/>
                <w:sz w:val="16"/>
              </w:rPr>
              <w:fldChar w:fldCharType="end"/>
            </w:r>
          </w:p>
        </w:tc>
        <w:tc>
          <w:tcPr>
            <w:tcW w:w="350" w:type="pct"/>
          </w:tcPr>
          <w:p w14:paraId="0DB1ABE5" w14:textId="77777777" w:rsidR="002E7BA9" w:rsidRPr="00064B7F" w:rsidRDefault="002E7BA9" w:rsidP="004B6F36">
            <w:pPr>
              <w:rPr>
                <w:rFonts w:ascii="Times New Roman" w:hAnsi="Times New Roman" w:cs="Times New Roman"/>
                <w:bCs/>
                <w:sz w:val="16"/>
              </w:rPr>
            </w:pPr>
            <w:r w:rsidRPr="00064B7F">
              <w:rPr>
                <w:rFonts w:ascii="Times New Roman" w:hAnsi="Times New Roman" w:cs="Times New Roman"/>
                <w:bCs/>
                <w:sz w:val="16"/>
              </w:rPr>
              <w:t>20 PMR</w:t>
            </w:r>
          </w:p>
          <w:p w14:paraId="741C2610" w14:textId="77777777" w:rsidR="002E7BA9" w:rsidRPr="00064B7F" w:rsidRDefault="002E7BA9" w:rsidP="004B6F36">
            <w:pPr>
              <w:rPr>
                <w:rFonts w:ascii="Times New Roman" w:hAnsi="Times New Roman" w:cs="Times New Roman"/>
                <w:bCs/>
                <w:sz w:val="16"/>
              </w:rPr>
            </w:pPr>
            <w:r w:rsidRPr="00064B7F">
              <w:rPr>
                <w:rFonts w:ascii="Times New Roman" w:hAnsi="Times New Roman" w:cs="Times New Roman"/>
                <w:bCs/>
                <w:sz w:val="16"/>
              </w:rPr>
              <w:t>40 controls</w:t>
            </w:r>
          </w:p>
        </w:tc>
        <w:tc>
          <w:tcPr>
            <w:tcW w:w="440" w:type="pct"/>
          </w:tcPr>
          <w:p w14:paraId="76ED24A7"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Hips</w:t>
            </w:r>
          </w:p>
          <w:p w14:paraId="02A409CA"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iliopsoas bursa, trochanteric bursa, hip synovitis)</w:t>
            </w:r>
          </w:p>
        </w:tc>
        <w:tc>
          <w:tcPr>
            <w:tcW w:w="352" w:type="pct"/>
          </w:tcPr>
          <w:p w14:paraId="6A184C3E"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Case-control</w:t>
            </w:r>
          </w:p>
        </w:tc>
        <w:tc>
          <w:tcPr>
            <w:tcW w:w="595" w:type="pct"/>
          </w:tcPr>
          <w:p w14:paraId="4131D9C4" w14:textId="77777777" w:rsidR="002E7BA9" w:rsidRPr="00064B7F" w:rsidRDefault="002E7BA9" w:rsidP="004B6F36">
            <w:pPr>
              <w:rPr>
                <w:rFonts w:ascii="Times New Roman" w:hAnsi="Times New Roman" w:cs="Times New Roman"/>
                <w:bCs/>
                <w:sz w:val="16"/>
              </w:rPr>
            </w:pPr>
            <w:r w:rsidRPr="00064B7F">
              <w:rPr>
                <w:rFonts w:ascii="Times New Roman" w:hAnsi="Times New Roman" w:cs="Times New Roman"/>
                <w:bCs/>
                <w:sz w:val="16"/>
              </w:rPr>
              <w:t xml:space="preserve">Clinical diagnosis </w:t>
            </w:r>
          </w:p>
        </w:tc>
        <w:tc>
          <w:tcPr>
            <w:tcW w:w="560" w:type="pct"/>
          </w:tcPr>
          <w:p w14:paraId="307C0C9F" w14:textId="77777777" w:rsidR="002E7BA9" w:rsidRPr="00064B7F" w:rsidRDefault="002E7BA9" w:rsidP="004B6F36">
            <w:pPr>
              <w:rPr>
                <w:rFonts w:ascii="Times New Roman" w:hAnsi="Times New Roman" w:cs="Times New Roman"/>
                <w:bCs/>
                <w:sz w:val="16"/>
              </w:rPr>
            </w:pPr>
            <w:r w:rsidRPr="00064B7F">
              <w:rPr>
                <w:rFonts w:ascii="Times New Roman" w:hAnsi="Times New Roman" w:cs="Times New Roman"/>
                <w:bCs/>
                <w:sz w:val="16"/>
              </w:rPr>
              <w:t>Consecutive patients with PMR</w:t>
            </w:r>
          </w:p>
        </w:tc>
        <w:tc>
          <w:tcPr>
            <w:tcW w:w="505" w:type="pct"/>
          </w:tcPr>
          <w:p w14:paraId="21FCF021"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Diagnosis established by the treating physician</w:t>
            </w:r>
          </w:p>
        </w:tc>
        <w:tc>
          <w:tcPr>
            <w:tcW w:w="946" w:type="pct"/>
          </w:tcPr>
          <w:p w14:paraId="7F94D696" w14:textId="77777777" w:rsidR="002E7BA9" w:rsidRPr="00064B7F" w:rsidRDefault="002E7BA9" w:rsidP="004B6F36">
            <w:pPr>
              <w:rPr>
                <w:rFonts w:ascii="Times New Roman" w:hAnsi="Times New Roman" w:cs="Times New Roman"/>
                <w:b/>
                <w:bCs/>
                <w:i/>
                <w:sz w:val="16"/>
                <w:lang w:val="fr-FR"/>
              </w:rPr>
            </w:pPr>
            <w:r w:rsidRPr="00064B7F">
              <w:rPr>
                <w:rFonts w:ascii="Times New Roman" w:hAnsi="Times New Roman" w:cs="Times New Roman"/>
                <w:b/>
                <w:bCs/>
                <w:i/>
                <w:sz w:val="16"/>
                <w:lang w:val="fr-FR"/>
              </w:rPr>
              <w:t>Iliopsoas bursitis</w:t>
            </w:r>
          </w:p>
          <w:p w14:paraId="0BF925F7" w14:textId="77777777" w:rsidR="002E7BA9" w:rsidRPr="00064B7F" w:rsidRDefault="002E7BA9" w:rsidP="004B6F36">
            <w:pPr>
              <w:rPr>
                <w:rFonts w:ascii="Times New Roman" w:hAnsi="Times New Roman" w:cs="Times New Roman"/>
                <w:bCs/>
                <w:sz w:val="16"/>
                <w:lang w:val="fr-FR"/>
              </w:rPr>
            </w:pPr>
            <w:r w:rsidRPr="00064B7F">
              <w:rPr>
                <w:rFonts w:ascii="Times New Roman" w:hAnsi="Times New Roman" w:cs="Times New Roman"/>
                <w:bCs/>
                <w:sz w:val="16"/>
                <w:lang w:val="fr-FR"/>
              </w:rPr>
              <w:t>Se 0.30 (0.15,0.50)</w:t>
            </w:r>
          </w:p>
          <w:p w14:paraId="703236BD" w14:textId="77777777" w:rsidR="002E7BA9" w:rsidRPr="00064B7F" w:rsidRDefault="002E7BA9" w:rsidP="004B6F36">
            <w:pPr>
              <w:rPr>
                <w:rFonts w:ascii="Times New Roman" w:hAnsi="Times New Roman" w:cs="Times New Roman"/>
                <w:bCs/>
                <w:sz w:val="16"/>
                <w:lang w:val="fr-FR"/>
              </w:rPr>
            </w:pPr>
            <w:r w:rsidRPr="00064B7F">
              <w:rPr>
                <w:rFonts w:ascii="Times New Roman" w:hAnsi="Times New Roman" w:cs="Times New Roman"/>
                <w:bCs/>
                <w:sz w:val="16"/>
                <w:lang w:val="fr-FR"/>
              </w:rPr>
              <w:t>Sp 0.90 (0.77, 0.96)</w:t>
            </w:r>
          </w:p>
          <w:p w14:paraId="516AF1D6" w14:textId="77777777" w:rsidR="002E7BA9" w:rsidRPr="00064B7F" w:rsidRDefault="002E7BA9" w:rsidP="004B6F36">
            <w:pPr>
              <w:rPr>
                <w:rFonts w:ascii="Times New Roman" w:hAnsi="Times New Roman" w:cs="Times New Roman"/>
                <w:bCs/>
                <w:sz w:val="16"/>
                <w:lang w:val="fr-FR"/>
              </w:rPr>
            </w:pPr>
            <w:r w:rsidRPr="00064B7F">
              <w:rPr>
                <w:rFonts w:ascii="Times New Roman" w:hAnsi="Times New Roman" w:cs="Times New Roman"/>
                <w:bCs/>
                <w:sz w:val="16"/>
                <w:lang w:val="fr-FR"/>
              </w:rPr>
              <w:t>LR+ 3 (0.95,9.4)</w:t>
            </w:r>
          </w:p>
          <w:p w14:paraId="0ECC7E47" w14:textId="77777777" w:rsidR="002E7BA9" w:rsidRPr="00064B7F" w:rsidRDefault="002E7BA9" w:rsidP="004B6F36">
            <w:pPr>
              <w:rPr>
                <w:rFonts w:ascii="Times New Roman" w:hAnsi="Times New Roman" w:cs="Times New Roman"/>
                <w:bCs/>
                <w:sz w:val="16"/>
                <w:lang w:val="fr-FR"/>
              </w:rPr>
            </w:pPr>
            <w:r w:rsidRPr="00064B7F">
              <w:rPr>
                <w:rFonts w:ascii="Times New Roman" w:hAnsi="Times New Roman" w:cs="Times New Roman"/>
                <w:bCs/>
                <w:sz w:val="16"/>
                <w:lang w:val="fr-FR"/>
              </w:rPr>
              <w:t>LR- 0.78 (0.57,1.1.)</w:t>
            </w:r>
          </w:p>
          <w:p w14:paraId="561533F9" w14:textId="77777777" w:rsidR="002E7BA9" w:rsidRPr="00064B7F" w:rsidRDefault="002E7BA9" w:rsidP="004B6F36">
            <w:pPr>
              <w:rPr>
                <w:rFonts w:ascii="Times New Roman" w:hAnsi="Times New Roman" w:cs="Times New Roman"/>
                <w:bCs/>
                <w:sz w:val="16"/>
                <w:lang w:val="fr-FR"/>
              </w:rPr>
            </w:pPr>
          </w:p>
          <w:p w14:paraId="0677AA8E" w14:textId="77777777" w:rsidR="002E7BA9" w:rsidRPr="00064B7F" w:rsidRDefault="002E7BA9" w:rsidP="004B6F36">
            <w:pPr>
              <w:rPr>
                <w:rFonts w:ascii="Times New Roman" w:hAnsi="Times New Roman" w:cs="Times New Roman"/>
                <w:bCs/>
                <w:i/>
                <w:sz w:val="16"/>
                <w:lang w:val="fr-FR"/>
              </w:rPr>
            </w:pPr>
            <w:r w:rsidRPr="00064B7F">
              <w:rPr>
                <w:rFonts w:ascii="Times New Roman" w:hAnsi="Times New Roman" w:cs="Times New Roman"/>
                <w:bCs/>
                <w:i/>
                <w:sz w:val="16"/>
                <w:lang w:val="fr-FR"/>
              </w:rPr>
              <w:t>Vs RA</w:t>
            </w:r>
          </w:p>
          <w:p w14:paraId="37D6CDEC" w14:textId="77777777" w:rsidR="002E7BA9" w:rsidRPr="00064B7F" w:rsidRDefault="002E7BA9" w:rsidP="004B6F36">
            <w:pPr>
              <w:rPr>
                <w:rFonts w:ascii="Times New Roman" w:hAnsi="Times New Roman" w:cs="Times New Roman"/>
                <w:bCs/>
                <w:sz w:val="16"/>
                <w:lang w:val="fr-FR"/>
              </w:rPr>
            </w:pPr>
            <w:r w:rsidRPr="00064B7F">
              <w:rPr>
                <w:rFonts w:ascii="Times New Roman" w:hAnsi="Times New Roman" w:cs="Times New Roman"/>
                <w:bCs/>
                <w:sz w:val="16"/>
                <w:lang w:val="fr-FR"/>
              </w:rPr>
              <w:t>Se 0.20 (0.081,0.42)</w:t>
            </w:r>
          </w:p>
          <w:p w14:paraId="46A6A363" w14:textId="77777777" w:rsidR="002E7BA9" w:rsidRPr="00064B7F" w:rsidRDefault="002E7BA9" w:rsidP="004B6F36">
            <w:pPr>
              <w:rPr>
                <w:rFonts w:ascii="Times New Roman" w:hAnsi="Times New Roman" w:cs="Times New Roman"/>
                <w:bCs/>
                <w:sz w:val="16"/>
              </w:rPr>
            </w:pPr>
            <w:r w:rsidRPr="00064B7F">
              <w:rPr>
                <w:rFonts w:ascii="Times New Roman" w:hAnsi="Times New Roman" w:cs="Times New Roman"/>
                <w:bCs/>
                <w:sz w:val="16"/>
              </w:rPr>
              <w:t>Sp 0.95 (0.84,0.66)</w:t>
            </w:r>
          </w:p>
          <w:p w14:paraId="01D6DFD7"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LR+ 4 (0.80,20)</w:t>
            </w:r>
          </w:p>
          <w:p w14:paraId="2B55EA89"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LR- 0.84 (0.70,1.1)</w:t>
            </w:r>
          </w:p>
          <w:p w14:paraId="1A1362CA" w14:textId="77777777" w:rsidR="002E7BA9" w:rsidRPr="00064B7F" w:rsidRDefault="002E7BA9" w:rsidP="004B6F36">
            <w:pPr>
              <w:rPr>
                <w:rFonts w:ascii="Times New Roman" w:hAnsi="Times New Roman" w:cs="Times New Roman"/>
                <w:bCs/>
                <w:sz w:val="16"/>
                <w:lang w:val="en-US"/>
              </w:rPr>
            </w:pPr>
          </w:p>
          <w:p w14:paraId="74C1A1C4" w14:textId="77777777" w:rsidR="002E7BA9" w:rsidRPr="00064B7F" w:rsidRDefault="002E7BA9" w:rsidP="004B6F36">
            <w:pPr>
              <w:rPr>
                <w:rFonts w:ascii="Times New Roman" w:hAnsi="Times New Roman" w:cs="Times New Roman"/>
                <w:b/>
                <w:bCs/>
                <w:i/>
                <w:sz w:val="16"/>
                <w:lang w:val="en-US"/>
              </w:rPr>
            </w:pPr>
            <w:r w:rsidRPr="00064B7F">
              <w:rPr>
                <w:rFonts w:ascii="Times New Roman" w:hAnsi="Times New Roman" w:cs="Times New Roman"/>
                <w:b/>
                <w:bCs/>
                <w:i/>
                <w:sz w:val="16"/>
                <w:lang w:val="en-US"/>
              </w:rPr>
              <w:t>Trochanteric bursitis at least by one side</w:t>
            </w:r>
          </w:p>
          <w:p w14:paraId="4367D9DC" w14:textId="77777777" w:rsidR="002E7BA9" w:rsidRPr="00064B7F" w:rsidRDefault="002E7BA9" w:rsidP="004B6F36">
            <w:pPr>
              <w:rPr>
                <w:rFonts w:ascii="Times New Roman" w:hAnsi="Times New Roman" w:cs="Times New Roman"/>
                <w:bCs/>
                <w:i/>
                <w:sz w:val="16"/>
                <w:lang w:val="en-US"/>
              </w:rPr>
            </w:pPr>
            <w:r w:rsidRPr="00064B7F">
              <w:rPr>
                <w:rFonts w:ascii="Times New Roman" w:hAnsi="Times New Roman" w:cs="Times New Roman"/>
                <w:bCs/>
                <w:sz w:val="16"/>
                <w:lang w:val="en-US"/>
              </w:rPr>
              <w:t>Se 098 (0.81,1)</w:t>
            </w:r>
          </w:p>
          <w:p w14:paraId="021D97EE"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Sp 0.70 (0.54,0.81)</w:t>
            </w:r>
          </w:p>
          <w:p w14:paraId="445A321E"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LR+ 3.2 (2,5.1)</w:t>
            </w:r>
          </w:p>
          <w:p w14:paraId="53418CA1" w14:textId="77777777" w:rsidR="002E7BA9" w:rsidRPr="00064B7F" w:rsidRDefault="002E7BA9" w:rsidP="00E13775">
            <w:pPr>
              <w:rPr>
                <w:rFonts w:ascii="Times New Roman" w:hAnsi="Times New Roman" w:cs="Times New Roman"/>
                <w:bCs/>
                <w:sz w:val="16"/>
                <w:lang w:val="en-US"/>
              </w:rPr>
            </w:pPr>
            <w:r w:rsidRPr="00064B7F">
              <w:rPr>
                <w:rFonts w:ascii="Times New Roman" w:hAnsi="Times New Roman" w:cs="Times New Roman"/>
                <w:bCs/>
                <w:sz w:val="16"/>
                <w:lang w:val="en-US"/>
              </w:rPr>
              <w:t>LR- 0.32 (0.14,0.76)</w:t>
            </w:r>
          </w:p>
          <w:p w14:paraId="14BCE444" w14:textId="77777777" w:rsidR="002E7BA9" w:rsidRPr="00064B7F" w:rsidRDefault="002E7BA9" w:rsidP="00E13775">
            <w:pPr>
              <w:rPr>
                <w:rFonts w:ascii="Times New Roman" w:hAnsi="Times New Roman" w:cs="Times New Roman"/>
                <w:bCs/>
                <w:sz w:val="16"/>
                <w:lang w:val="en-US"/>
              </w:rPr>
            </w:pPr>
          </w:p>
          <w:p w14:paraId="2D8DCE22" w14:textId="77777777" w:rsidR="002E7BA9" w:rsidRPr="00064B7F" w:rsidRDefault="002E7BA9" w:rsidP="00E13775">
            <w:pPr>
              <w:rPr>
                <w:rFonts w:ascii="Times New Roman" w:hAnsi="Times New Roman" w:cs="Times New Roman"/>
                <w:b/>
                <w:bCs/>
                <w:i/>
                <w:sz w:val="16"/>
                <w:lang w:val="en-US"/>
              </w:rPr>
            </w:pPr>
            <w:r w:rsidRPr="00064B7F">
              <w:rPr>
                <w:rFonts w:ascii="Times New Roman" w:hAnsi="Times New Roman" w:cs="Times New Roman"/>
                <w:b/>
                <w:bCs/>
                <w:i/>
                <w:sz w:val="16"/>
                <w:lang w:val="en-US"/>
              </w:rPr>
              <w:t>Hip synovitis at least by one side</w:t>
            </w:r>
          </w:p>
          <w:p w14:paraId="3429C87E" w14:textId="77777777" w:rsidR="002E7BA9" w:rsidRPr="00064B7F" w:rsidRDefault="002E7BA9" w:rsidP="00E13775">
            <w:pPr>
              <w:rPr>
                <w:rFonts w:ascii="Times New Roman" w:hAnsi="Times New Roman" w:cs="Times New Roman"/>
                <w:bCs/>
                <w:sz w:val="16"/>
              </w:rPr>
            </w:pPr>
            <w:r w:rsidRPr="00064B7F">
              <w:rPr>
                <w:rFonts w:ascii="Times New Roman" w:hAnsi="Times New Roman" w:cs="Times New Roman"/>
                <w:bCs/>
                <w:sz w:val="16"/>
              </w:rPr>
              <w:t>Se 0.45 (0.25,0.66)</w:t>
            </w:r>
          </w:p>
          <w:p w14:paraId="41FD50F5" w14:textId="77777777" w:rsidR="002E7BA9" w:rsidRPr="00064B7F" w:rsidRDefault="002E7BA9" w:rsidP="00E13775">
            <w:pPr>
              <w:rPr>
                <w:rFonts w:ascii="Times New Roman" w:hAnsi="Times New Roman" w:cs="Times New Roman"/>
                <w:bCs/>
                <w:sz w:val="16"/>
              </w:rPr>
            </w:pPr>
            <w:r w:rsidRPr="00064B7F">
              <w:rPr>
                <w:rFonts w:ascii="Times New Roman" w:hAnsi="Times New Roman" w:cs="Times New Roman"/>
                <w:bCs/>
                <w:sz w:val="16"/>
              </w:rPr>
              <w:t>Sp 0.55 (0.40,0.69)</w:t>
            </w:r>
          </w:p>
          <w:p w14:paraId="2E178FE9" w14:textId="77777777" w:rsidR="002E7BA9" w:rsidRPr="00064B7F" w:rsidRDefault="002E7BA9" w:rsidP="00E13775">
            <w:pPr>
              <w:rPr>
                <w:rFonts w:ascii="Times New Roman" w:hAnsi="Times New Roman" w:cs="Times New Roman"/>
                <w:bCs/>
                <w:sz w:val="16"/>
              </w:rPr>
            </w:pPr>
            <w:r w:rsidRPr="00064B7F">
              <w:rPr>
                <w:rFonts w:ascii="Times New Roman" w:hAnsi="Times New Roman" w:cs="Times New Roman"/>
                <w:bCs/>
                <w:sz w:val="16"/>
              </w:rPr>
              <w:t>LR+ 1 (0.55,1.8)</w:t>
            </w:r>
          </w:p>
          <w:p w14:paraId="58F8AD5E" w14:textId="77777777" w:rsidR="002E7BA9" w:rsidRPr="00064B7F" w:rsidRDefault="002E7BA9" w:rsidP="00E13775">
            <w:pPr>
              <w:rPr>
                <w:rFonts w:ascii="Times New Roman" w:hAnsi="Times New Roman" w:cs="Times New Roman"/>
                <w:bCs/>
                <w:sz w:val="16"/>
                <w:lang w:val="en-US"/>
              </w:rPr>
            </w:pPr>
            <w:r w:rsidRPr="00064B7F">
              <w:rPr>
                <w:rFonts w:ascii="Times New Roman" w:hAnsi="Times New Roman" w:cs="Times New Roman"/>
                <w:bCs/>
                <w:sz w:val="16"/>
                <w:lang w:val="en-US"/>
              </w:rPr>
              <w:t>LR- 1 (0.62,1.6)</w:t>
            </w:r>
          </w:p>
        </w:tc>
        <w:tc>
          <w:tcPr>
            <w:tcW w:w="945" w:type="pct"/>
          </w:tcPr>
          <w:p w14:paraId="571FD32D" w14:textId="77777777" w:rsidR="002E7BA9" w:rsidRPr="00064B7F" w:rsidRDefault="00F159EE" w:rsidP="004B6F36">
            <w:pPr>
              <w:rPr>
                <w:rFonts w:ascii="Times New Roman" w:hAnsi="Times New Roman" w:cs="Times New Roman"/>
                <w:b/>
                <w:bCs/>
                <w:i/>
                <w:sz w:val="16"/>
                <w:lang w:val="fr-FR"/>
              </w:rPr>
            </w:pPr>
            <w:r w:rsidRPr="00064B7F">
              <w:rPr>
                <w:rFonts w:ascii="Times New Roman" w:hAnsi="Times New Roman" w:cs="Times New Roman"/>
                <w:bCs/>
                <w:sz w:val="16"/>
                <w:lang w:val="en-US"/>
              </w:rPr>
              <w:t>n.a.</w:t>
            </w:r>
          </w:p>
        </w:tc>
      </w:tr>
      <w:tr w:rsidR="00A7309F" w:rsidRPr="00064B7F" w14:paraId="570EDEB4" w14:textId="77777777" w:rsidTr="00A60AB5">
        <w:trPr>
          <w:trHeight w:val="534"/>
        </w:trPr>
        <w:tc>
          <w:tcPr>
            <w:tcW w:w="307" w:type="pct"/>
            <w:shd w:val="clear" w:color="auto" w:fill="D9D9D9" w:themeFill="background1" w:themeFillShade="D9"/>
          </w:tcPr>
          <w:p w14:paraId="305765A6" w14:textId="514A640C"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Coari G 1999</w:t>
            </w:r>
            <w:r w:rsidR="004A257C" w:rsidRPr="00064B7F">
              <w:rPr>
                <w:rFonts w:ascii="Times New Roman" w:hAnsi="Times New Roman" w:cs="Times New Roman"/>
                <w:bCs/>
                <w:sz w:val="16"/>
                <w:lang w:val="en-US"/>
              </w:rPr>
              <w:fldChar w:fldCharType="begin"/>
            </w:r>
            <w:r w:rsidR="008C2484" w:rsidRPr="00064B7F">
              <w:rPr>
                <w:rFonts w:ascii="Times New Roman" w:hAnsi="Times New Roman" w:cs="Times New Roman"/>
                <w:bCs/>
                <w:sz w:val="16"/>
                <w:lang w:val="en-US"/>
              </w:rPr>
              <w:instrText xml:space="preserve"> ADDIN ZOTERO_ITEM CSL_CITATION {"citationID":"Jlek1YCf","properties":{"formattedCitation":"(68)","plainCitation":"(68)","noteIndex":0},"citationItems":[{"id":44330,"uris":["http://zotero.org/groups/2038843/items/L539UPCU"],"uri":["http://zotero.org/groups/2038843/items/L539UPCU"],"itemData":{"id":44330,"type":"article-journal","title":"Shoulder involvement in rheumatic diseases. Sonographic findings","container-title":"The Journal of Rheumatology","page":"668-673","volume":"26","issue":"3","source":"PubMed","abstract":"OBJECTIVE: To distinguish using shoulder sonography the different changes present in rheumatoid arthritis (RA), polymyalgia rheumatica (PMR), and periarticular disorders (PD) of soft tissue of the shoulder.\nMETHODS: Ninety shoulders of patients with RA, 32 with PMR, 122 with PD, and 108 controls were studied sonographically, using a 7.5 MHz linear probe. The following structures were evaluated: long head of biceps tendon, supraspinatus, infraspinatus and subscapularis tendons, subacromial and subscapularis bursae, rotator cuff (thickness), calcifications, and glenohumeral and acromioclavicular joints. Statistical analysis was by Student's t test and chi-squared test.\nRESULTS: Involvement of long head of biceps tendon (peritendinous fluid collection, changes of thickness, and/or echotexture) was significantly different between RA and PMR and between PD and PMR. Alterations in thickness and/or fibrillar pattern were evaluated in rotator cuff tendons: supraspinatus tendon was involved with significant differences between PD and both RA and PMR; the changes of subscapularis tendon were present, with significant differences between PD and both the other groups; the alterations of infraspinatus tendon were not statistically different between the 3 groups. Effusion within bursae was present, with significant differences only between RA and PD. The mean thickness of rotator cuff was significantly different between controls (6.2 mm) and both PD (5.3 mm) and RA (5.8 mm), and between PMR (6 mm) and PD. Evaluation of effusion within the glenohumeral joint (capsule-bone distance) showed significant differences between controls (2.4 mm) and both RA (4.2 mm) and PMR (4 mm), between RA and PD (2.6 mm), and between PMR and PD. Calcifications were present only in PD (21.3%) and RA (6.7%), with significant differences. Effusion within the acromioclavicular joint was present in RA (35.5%) and PD (20.5%), with significant differences.\nCONCLUSION: Shoulder sonography showed involvement of all structures in RA, the prevalence of effusion in PMR, and involvement mainly of tendons in PD.","ISSN":"0315-162X","note":"PMID: 10090180","journalAbbreviation":"J. Rheumatol.","language":"eng","author":[{"family":"Coari","given":"G."},{"family":"Paoletti","given":"F."},{"family":"Iagnocco","given":"A."}],"issued":{"date-parts":[["1999",3]]}}}],"schema":"https://github.com/citation-style-language/schema/raw/master/csl-citation.json"} </w:instrText>
            </w:r>
            <w:r w:rsidR="004A257C" w:rsidRPr="00064B7F">
              <w:rPr>
                <w:rFonts w:ascii="Times New Roman" w:hAnsi="Times New Roman" w:cs="Times New Roman"/>
                <w:bCs/>
                <w:sz w:val="16"/>
                <w:lang w:val="en-US"/>
              </w:rPr>
              <w:fldChar w:fldCharType="separate"/>
            </w:r>
            <w:r w:rsidR="008C2484" w:rsidRPr="00064B7F">
              <w:rPr>
                <w:rFonts w:ascii="Times New Roman" w:hAnsi="Times New Roman" w:cs="Times New Roman"/>
                <w:sz w:val="16"/>
              </w:rPr>
              <w:t>(68)</w:t>
            </w:r>
            <w:r w:rsidR="004A257C" w:rsidRPr="00064B7F">
              <w:rPr>
                <w:rFonts w:ascii="Times New Roman" w:hAnsi="Times New Roman" w:cs="Times New Roman"/>
                <w:bCs/>
                <w:sz w:val="16"/>
                <w:lang w:val="en-US"/>
              </w:rPr>
              <w:fldChar w:fldCharType="end"/>
            </w:r>
          </w:p>
        </w:tc>
        <w:tc>
          <w:tcPr>
            <w:tcW w:w="350" w:type="pct"/>
          </w:tcPr>
          <w:p w14:paraId="23E36C32"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32 PMR</w:t>
            </w:r>
          </w:p>
          <w:p w14:paraId="66BA7A4D"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90 RA</w:t>
            </w:r>
          </w:p>
          <w:p w14:paraId="1AF2C865"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122 periarticular disorders</w:t>
            </w:r>
          </w:p>
          <w:p w14:paraId="6EFE9E29"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108 controls</w:t>
            </w:r>
          </w:p>
        </w:tc>
        <w:tc>
          <w:tcPr>
            <w:tcW w:w="440" w:type="pct"/>
          </w:tcPr>
          <w:p w14:paraId="39067212"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 xml:space="preserve">Shoulders </w:t>
            </w:r>
          </w:p>
          <w:p w14:paraId="4752FB06"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LHBT, GH and SAD bursa)</w:t>
            </w:r>
          </w:p>
        </w:tc>
        <w:tc>
          <w:tcPr>
            <w:tcW w:w="352" w:type="pct"/>
          </w:tcPr>
          <w:p w14:paraId="5574F0E4"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Case-control</w:t>
            </w:r>
          </w:p>
        </w:tc>
        <w:tc>
          <w:tcPr>
            <w:tcW w:w="595" w:type="pct"/>
          </w:tcPr>
          <w:p w14:paraId="024A4142"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 xml:space="preserve">Clinical diagnosis </w:t>
            </w:r>
          </w:p>
        </w:tc>
        <w:tc>
          <w:tcPr>
            <w:tcW w:w="560" w:type="pct"/>
          </w:tcPr>
          <w:p w14:paraId="75B64010"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n.s.</w:t>
            </w:r>
          </w:p>
        </w:tc>
        <w:tc>
          <w:tcPr>
            <w:tcW w:w="505" w:type="pct"/>
          </w:tcPr>
          <w:p w14:paraId="6BC4A3C4"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Diagnosis established by the treating physician</w:t>
            </w:r>
          </w:p>
        </w:tc>
        <w:tc>
          <w:tcPr>
            <w:tcW w:w="946" w:type="pct"/>
          </w:tcPr>
          <w:p w14:paraId="71CB9401" w14:textId="77777777" w:rsidR="002E7BA9" w:rsidRPr="00064B7F" w:rsidRDefault="002E7BA9" w:rsidP="001C3303">
            <w:pPr>
              <w:rPr>
                <w:rFonts w:ascii="Times New Roman" w:hAnsi="Times New Roman" w:cs="Times New Roman"/>
                <w:b/>
                <w:bCs/>
                <w:i/>
                <w:sz w:val="16"/>
                <w:lang w:val="en-US"/>
              </w:rPr>
            </w:pPr>
            <w:r w:rsidRPr="00064B7F">
              <w:rPr>
                <w:rFonts w:ascii="Times New Roman" w:hAnsi="Times New Roman" w:cs="Times New Roman"/>
                <w:b/>
                <w:bCs/>
                <w:i/>
                <w:sz w:val="16"/>
                <w:lang w:val="en-US"/>
              </w:rPr>
              <w:t>SAD bursitis at least by one side</w:t>
            </w:r>
          </w:p>
          <w:p w14:paraId="29F9E9AB" w14:textId="77777777" w:rsidR="002E7BA9" w:rsidRPr="00064B7F" w:rsidRDefault="002E7BA9" w:rsidP="001C3303">
            <w:pPr>
              <w:rPr>
                <w:rFonts w:ascii="Times New Roman" w:hAnsi="Times New Roman" w:cs="Times New Roman"/>
                <w:bCs/>
                <w:i/>
                <w:sz w:val="16"/>
              </w:rPr>
            </w:pPr>
            <w:r w:rsidRPr="00064B7F">
              <w:rPr>
                <w:rFonts w:ascii="Times New Roman" w:hAnsi="Times New Roman" w:cs="Times New Roman"/>
                <w:bCs/>
                <w:i/>
                <w:sz w:val="16"/>
              </w:rPr>
              <w:t>Vs RA</w:t>
            </w:r>
          </w:p>
          <w:p w14:paraId="73860FF9" w14:textId="77777777" w:rsidR="002E7BA9" w:rsidRPr="00064B7F" w:rsidRDefault="002E7BA9" w:rsidP="001C3303">
            <w:pPr>
              <w:rPr>
                <w:rFonts w:ascii="Times New Roman" w:hAnsi="Times New Roman" w:cs="Times New Roman"/>
                <w:bCs/>
                <w:sz w:val="16"/>
              </w:rPr>
            </w:pPr>
            <w:r w:rsidRPr="00064B7F">
              <w:rPr>
                <w:rFonts w:ascii="Times New Roman" w:hAnsi="Times New Roman" w:cs="Times New Roman"/>
                <w:bCs/>
                <w:sz w:val="16"/>
              </w:rPr>
              <w:t>Se 0.09 (0.03,0.24)</w:t>
            </w:r>
          </w:p>
          <w:p w14:paraId="791FAEE7" w14:textId="77777777" w:rsidR="002E7BA9" w:rsidRPr="00064B7F" w:rsidRDefault="002E7BA9" w:rsidP="001C3303">
            <w:pPr>
              <w:rPr>
                <w:rFonts w:ascii="Times New Roman" w:hAnsi="Times New Roman" w:cs="Times New Roman"/>
                <w:bCs/>
                <w:sz w:val="16"/>
              </w:rPr>
            </w:pPr>
            <w:r w:rsidRPr="00064B7F">
              <w:rPr>
                <w:rFonts w:ascii="Times New Roman" w:hAnsi="Times New Roman" w:cs="Times New Roman"/>
                <w:bCs/>
                <w:sz w:val="16"/>
              </w:rPr>
              <w:t>Sp 0.90 (0.84,0.94)</w:t>
            </w:r>
          </w:p>
          <w:p w14:paraId="4F85C00A" w14:textId="77777777" w:rsidR="002E7BA9" w:rsidRPr="00064B7F" w:rsidRDefault="002E7BA9" w:rsidP="001C3303">
            <w:pPr>
              <w:rPr>
                <w:rFonts w:ascii="Times New Roman" w:hAnsi="Times New Roman" w:cs="Times New Roman"/>
                <w:bCs/>
                <w:sz w:val="16"/>
              </w:rPr>
            </w:pPr>
            <w:r w:rsidRPr="00064B7F">
              <w:rPr>
                <w:rFonts w:ascii="Times New Roman" w:hAnsi="Times New Roman" w:cs="Times New Roman"/>
                <w:bCs/>
                <w:sz w:val="16"/>
              </w:rPr>
              <w:t>LR+  0.95 (0.29,3.2)</w:t>
            </w:r>
          </w:p>
          <w:p w14:paraId="59251DAB" w14:textId="77777777" w:rsidR="002E7BA9" w:rsidRPr="00064B7F" w:rsidRDefault="002E7BA9" w:rsidP="001C3303">
            <w:pPr>
              <w:rPr>
                <w:rFonts w:ascii="Times New Roman" w:hAnsi="Times New Roman" w:cs="Times New Roman"/>
                <w:bCs/>
                <w:sz w:val="16"/>
                <w:lang w:val="en-US"/>
              </w:rPr>
            </w:pPr>
            <w:r w:rsidRPr="00064B7F">
              <w:rPr>
                <w:rFonts w:ascii="Times New Roman" w:hAnsi="Times New Roman" w:cs="Times New Roman"/>
                <w:bCs/>
                <w:sz w:val="16"/>
                <w:lang w:val="en-US"/>
              </w:rPr>
              <w:t>LR- 1.01 (0.89,1.1)</w:t>
            </w:r>
          </w:p>
          <w:p w14:paraId="7FF00162" w14:textId="77777777" w:rsidR="002E7BA9" w:rsidRPr="00064B7F" w:rsidRDefault="002E7BA9" w:rsidP="001C3303">
            <w:pPr>
              <w:rPr>
                <w:rFonts w:ascii="Times New Roman" w:hAnsi="Times New Roman" w:cs="Times New Roman"/>
                <w:bCs/>
                <w:sz w:val="16"/>
                <w:lang w:val="en-US"/>
              </w:rPr>
            </w:pPr>
          </w:p>
          <w:p w14:paraId="35720BC1" w14:textId="77777777" w:rsidR="002E7BA9" w:rsidRPr="00064B7F" w:rsidRDefault="002E7BA9" w:rsidP="001C3303">
            <w:pPr>
              <w:rPr>
                <w:rFonts w:ascii="Times New Roman" w:hAnsi="Times New Roman" w:cs="Times New Roman"/>
                <w:b/>
                <w:bCs/>
                <w:i/>
                <w:sz w:val="16"/>
                <w:lang w:val="en-US"/>
              </w:rPr>
            </w:pPr>
            <w:r w:rsidRPr="00064B7F">
              <w:rPr>
                <w:rFonts w:ascii="Times New Roman" w:hAnsi="Times New Roman" w:cs="Times New Roman"/>
                <w:b/>
                <w:bCs/>
                <w:i/>
                <w:sz w:val="16"/>
                <w:lang w:val="en-US"/>
              </w:rPr>
              <w:t>LHB tenosynovitis at least by one side</w:t>
            </w:r>
          </w:p>
          <w:p w14:paraId="7339CE64" w14:textId="77777777" w:rsidR="002E7BA9" w:rsidRPr="00064B7F" w:rsidRDefault="002E7BA9" w:rsidP="00466859">
            <w:pPr>
              <w:rPr>
                <w:rFonts w:ascii="Times New Roman" w:hAnsi="Times New Roman" w:cs="Times New Roman"/>
                <w:bCs/>
                <w:sz w:val="16"/>
              </w:rPr>
            </w:pPr>
            <w:r w:rsidRPr="00064B7F">
              <w:rPr>
                <w:rFonts w:ascii="Times New Roman" w:hAnsi="Times New Roman" w:cs="Times New Roman"/>
                <w:bCs/>
                <w:i/>
                <w:sz w:val="16"/>
              </w:rPr>
              <w:t>Vs RA</w:t>
            </w:r>
            <w:r w:rsidRPr="00064B7F">
              <w:rPr>
                <w:rFonts w:ascii="Times New Roman" w:hAnsi="Times New Roman" w:cs="Times New Roman"/>
                <w:bCs/>
                <w:sz w:val="16"/>
              </w:rPr>
              <w:br/>
              <w:t>Se 0.16 (0.07,0.32)</w:t>
            </w:r>
          </w:p>
          <w:p w14:paraId="0BAFC605" w14:textId="77777777" w:rsidR="002E7BA9" w:rsidRPr="00064B7F" w:rsidRDefault="002E7BA9" w:rsidP="00466859">
            <w:pPr>
              <w:rPr>
                <w:rFonts w:ascii="Times New Roman" w:hAnsi="Times New Roman" w:cs="Times New Roman"/>
                <w:bCs/>
                <w:sz w:val="16"/>
              </w:rPr>
            </w:pPr>
            <w:r w:rsidRPr="00064B7F">
              <w:rPr>
                <w:rFonts w:ascii="Times New Roman" w:hAnsi="Times New Roman" w:cs="Times New Roman"/>
                <w:bCs/>
                <w:sz w:val="16"/>
              </w:rPr>
              <w:t>Sp 0.48 (0.38,0.58)</w:t>
            </w:r>
          </w:p>
          <w:p w14:paraId="714C72AC" w14:textId="77777777" w:rsidR="002E7BA9" w:rsidRPr="00064B7F" w:rsidRDefault="002E7BA9" w:rsidP="00466859">
            <w:pPr>
              <w:rPr>
                <w:rFonts w:ascii="Times New Roman" w:hAnsi="Times New Roman" w:cs="Times New Roman"/>
                <w:bCs/>
                <w:sz w:val="16"/>
              </w:rPr>
            </w:pPr>
            <w:r w:rsidRPr="00064B7F">
              <w:rPr>
                <w:rFonts w:ascii="Times New Roman" w:hAnsi="Times New Roman" w:cs="Times New Roman"/>
                <w:bCs/>
                <w:sz w:val="16"/>
              </w:rPr>
              <w:t>LR+ 0.30 (0.13,0.69)</w:t>
            </w:r>
          </w:p>
          <w:p w14:paraId="1CD82DEB" w14:textId="77777777" w:rsidR="002E7BA9" w:rsidRPr="00064B7F" w:rsidRDefault="002E7BA9" w:rsidP="00466859">
            <w:pPr>
              <w:rPr>
                <w:rFonts w:ascii="Times New Roman" w:hAnsi="Times New Roman" w:cs="Times New Roman"/>
                <w:bCs/>
                <w:sz w:val="16"/>
                <w:lang w:val="en-US"/>
              </w:rPr>
            </w:pPr>
            <w:r w:rsidRPr="00064B7F">
              <w:rPr>
                <w:rFonts w:ascii="Times New Roman" w:hAnsi="Times New Roman" w:cs="Times New Roman"/>
                <w:bCs/>
                <w:sz w:val="16"/>
                <w:lang w:val="en-US"/>
              </w:rPr>
              <w:t>LR- 1.8 (1.4,2.3)</w:t>
            </w:r>
          </w:p>
          <w:p w14:paraId="2C66468C" w14:textId="77777777" w:rsidR="002E7BA9" w:rsidRPr="00064B7F" w:rsidRDefault="002E7BA9" w:rsidP="00466859">
            <w:pPr>
              <w:rPr>
                <w:rFonts w:ascii="Times New Roman" w:hAnsi="Times New Roman" w:cs="Times New Roman"/>
                <w:bCs/>
                <w:sz w:val="16"/>
                <w:lang w:val="en-US"/>
              </w:rPr>
            </w:pPr>
          </w:p>
          <w:p w14:paraId="6AAD28D9" w14:textId="77777777" w:rsidR="002E7BA9" w:rsidRPr="00064B7F" w:rsidRDefault="002E7BA9" w:rsidP="00466859">
            <w:pPr>
              <w:rPr>
                <w:rFonts w:ascii="Times New Roman" w:hAnsi="Times New Roman" w:cs="Times New Roman"/>
                <w:bCs/>
                <w:i/>
                <w:sz w:val="16"/>
                <w:lang w:val="en-US"/>
              </w:rPr>
            </w:pPr>
            <w:r w:rsidRPr="00064B7F">
              <w:rPr>
                <w:rFonts w:ascii="Times New Roman" w:hAnsi="Times New Roman" w:cs="Times New Roman"/>
                <w:bCs/>
                <w:i/>
                <w:sz w:val="16"/>
                <w:lang w:val="en-US"/>
              </w:rPr>
              <w:t>Vs painful shoulder</w:t>
            </w:r>
          </w:p>
          <w:p w14:paraId="1004EB52" w14:textId="77777777" w:rsidR="002E7BA9" w:rsidRPr="00064B7F" w:rsidRDefault="002E7BA9" w:rsidP="00466859">
            <w:pPr>
              <w:rPr>
                <w:rFonts w:ascii="Times New Roman" w:hAnsi="Times New Roman" w:cs="Times New Roman"/>
                <w:bCs/>
                <w:sz w:val="16"/>
                <w:lang w:val="en-US"/>
              </w:rPr>
            </w:pPr>
            <w:r w:rsidRPr="00064B7F">
              <w:rPr>
                <w:rFonts w:ascii="Times New Roman" w:hAnsi="Times New Roman" w:cs="Times New Roman"/>
                <w:bCs/>
                <w:sz w:val="16"/>
                <w:lang w:val="en-US"/>
              </w:rPr>
              <w:t>Se 0.16 (0.069,0.32)</w:t>
            </w:r>
          </w:p>
          <w:p w14:paraId="27C45E24" w14:textId="77777777" w:rsidR="002E7BA9" w:rsidRPr="00064B7F" w:rsidRDefault="002E7BA9" w:rsidP="00466859">
            <w:pPr>
              <w:rPr>
                <w:rFonts w:ascii="Times New Roman" w:hAnsi="Times New Roman" w:cs="Times New Roman"/>
                <w:bCs/>
                <w:sz w:val="16"/>
                <w:lang w:val="en-US"/>
              </w:rPr>
            </w:pPr>
            <w:r w:rsidRPr="00064B7F">
              <w:rPr>
                <w:rFonts w:ascii="Times New Roman" w:hAnsi="Times New Roman" w:cs="Times New Roman"/>
                <w:bCs/>
                <w:sz w:val="16"/>
                <w:lang w:val="en-US"/>
              </w:rPr>
              <w:t>Sp 0.45 (0.37,0.54)</w:t>
            </w:r>
          </w:p>
          <w:p w14:paraId="335C4B25" w14:textId="77777777" w:rsidR="002E7BA9" w:rsidRPr="00064B7F" w:rsidRDefault="002E7BA9" w:rsidP="00466859">
            <w:pPr>
              <w:rPr>
                <w:rFonts w:ascii="Times New Roman" w:hAnsi="Times New Roman" w:cs="Times New Roman"/>
                <w:bCs/>
                <w:sz w:val="16"/>
                <w:lang w:val="en-US"/>
              </w:rPr>
            </w:pPr>
            <w:r w:rsidRPr="00064B7F">
              <w:rPr>
                <w:rFonts w:ascii="Times New Roman" w:hAnsi="Times New Roman" w:cs="Times New Roman"/>
                <w:bCs/>
                <w:sz w:val="16"/>
                <w:lang w:val="en-US"/>
              </w:rPr>
              <w:t>LR+ 0.28 (0.13,0.65)</w:t>
            </w:r>
          </w:p>
          <w:p w14:paraId="76BB8987" w14:textId="77777777" w:rsidR="002E7BA9" w:rsidRPr="00064B7F" w:rsidRDefault="002E7BA9" w:rsidP="00466859">
            <w:pPr>
              <w:rPr>
                <w:rFonts w:ascii="Times New Roman" w:hAnsi="Times New Roman" w:cs="Times New Roman"/>
                <w:bCs/>
                <w:sz w:val="16"/>
                <w:lang w:val="en-US"/>
              </w:rPr>
            </w:pPr>
            <w:r w:rsidRPr="00064B7F">
              <w:rPr>
                <w:rFonts w:ascii="Times New Roman" w:hAnsi="Times New Roman" w:cs="Times New Roman"/>
                <w:bCs/>
                <w:sz w:val="16"/>
                <w:lang w:val="en-US"/>
              </w:rPr>
              <w:t>LR-1.9 (1.5,2.4)</w:t>
            </w:r>
          </w:p>
          <w:p w14:paraId="1397FE00" w14:textId="77777777" w:rsidR="002E7BA9" w:rsidRPr="00064B7F" w:rsidRDefault="002E7BA9" w:rsidP="00466859">
            <w:pPr>
              <w:rPr>
                <w:rFonts w:ascii="Times New Roman" w:hAnsi="Times New Roman" w:cs="Times New Roman"/>
                <w:bCs/>
                <w:sz w:val="16"/>
                <w:lang w:val="en-US"/>
              </w:rPr>
            </w:pPr>
          </w:p>
          <w:p w14:paraId="48F80683" w14:textId="77777777" w:rsidR="002E7BA9" w:rsidRPr="00064B7F" w:rsidRDefault="002E7BA9" w:rsidP="00B34ED0">
            <w:pPr>
              <w:rPr>
                <w:rFonts w:ascii="Times New Roman" w:hAnsi="Times New Roman" w:cs="Times New Roman"/>
                <w:b/>
                <w:bCs/>
                <w:i/>
                <w:sz w:val="16"/>
                <w:lang w:val="en-US"/>
              </w:rPr>
            </w:pPr>
            <w:r w:rsidRPr="00064B7F">
              <w:rPr>
                <w:rFonts w:ascii="Times New Roman" w:hAnsi="Times New Roman" w:cs="Times New Roman"/>
                <w:b/>
                <w:bCs/>
                <w:i/>
                <w:sz w:val="16"/>
                <w:lang w:val="en-US"/>
              </w:rPr>
              <w:t>GH synovitis at least by one side</w:t>
            </w:r>
          </w:p>
          <w:p w14:paraId="6E1EB87D" w14:textId="77777777" w:rsidR="002E7BA9" w:rsidRPr="00064B7F" w:rsidRDefault="002E7BA9" w:rsidP="00B34ED0">
            <w:pPr>
              <w:rPr>
                <w:rFonts w:ascii="Times New Roman" w:hAnsi="Times New Roman" w:cs="Times New Roman"/>
                <w:bCs/>
                <w:i/>
                <w:sz w:val="16"/>
              </w:rPr>
            </w:pPr>
            <w:r w:rsidRPr="00064B7F">
              <w:rPr>
                <w:rFonts w:ascii="Times New Roman" w:hAnsi="Times New Roman" w:cs="Times New Roman"/>
                <w:bCs/>
                <w:i/>
                <w:sz w:val="16"/>
              </w:rPr>
              <w:lastRenderedPageBreak/>
              <w:t>Vs RA</w:t>
            </w:r>
          </w:p>
          <w:p w14:paraId="2B9878A4"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Se 0.66 (0.48, 0.80)</w:t>
            </w:r>
          </w:p>
          <w:p w14:paraId="1358EE58"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Sp (0.52 (0.42,0.62)</w:t>
            </w:r>
          </w:p>
          <w:p w14:paraId="55BC5360" w14:textId="77777777" w:rsidR="002E7BA9" w:rsidRPr="00064B7F" w:rsidRDefault="002E7BA9" w:rsidP="00B34ED0">
            <w:pPr>
              <w:rPr>
                <w:rFonts w:ascii="Times New Roman" w:hAnsi="Times New Roman" w:cs="Times New Roman"/>
                <w:bCs/>
                <w:sz w:val="16"/>
              </w:rPr>
            </w:pPr>
            <w:r w:rsidRPr="00064B7F">
              <w:rPr>
                <w:rFonts w:ascii="Times New Roman" w:hAnsi="Times New Roman" w:cs="Times New Roman"/>
                <w:bCs/>
                <w:sz w:val="16"/>
              </w:rPr>
              <w:t>LR+ 1.4 (0.99,1.9)</w:t>
            </w:r>
          </w:p>
          <w:p w14:paraId="34D76690"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LR- 0.66 (0.39,1.1)</w:t>
            </w:r>
          </w:p>
          <w:p w14:paraId="4686703D" w14:textId="77777777" w:rsidR="002E7BA9" w:rsidRPr="00064B7F" w:rsidRDefault="002E7BA9" w:rsidP="00B34ED0">
            <w:pPr>
              <w:rPr>
                <w:rFonts w:ascii="Times New Roman" w:hAnsi="Times New Roman" w:cs="Times New Roman"/>
                <w:bCs/>
                <w:sz w:val="16"/>
                <w:lang w:val="en-US"/>
              </w:rPr>
            </w:pPr>
          </w:p>
          <w:p w14:paraId="2E8CAA67" w14:textId="77777777" w:rsidR="002E7BA9" w:rsidRPr="00064B7F" w:rsidRDefault="002E7BA9" w:rsidP="00B34ED0">
            <w:pPr>
              <w:rPr>
                <w:rFonts w:ascii="Times New Roman" w:hAnsi="Times New Roman" w:cs="Times New Roman"/>
                <w:bCs/>
                <w:i/>
                <w:sz w:val="16"/>
                <w:lang w:val="en-US"/>
              </w:rPr>
            </w:pPr>
            <w:r w:rsidRPr="00064B7F">
              <w:rPr>
                <w:rFonts w:ascii="Times New Roman" w:hAnsi="Times New Roman" w:cs="Times New Roman"/>
                <w:bCs/>
                <w:i/>
                <w:sz w:val="16"/>
                <w:lang w:val="en-US"/>
              </w:rPr>
              <w:t>VS painful shoulder</w:t>
            </w:r>
          </w:p>
          <w:p w14:paraId="65720DE1"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Se 0.66 (0.48,0.80)</w:t>
            </w:r>
          </w:p>
          <w:p w14:paraId="638B501F"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Sp 0.77 (0.69,0.84)</w:t>
            </w:r>
          </w:p>
          <w:p w14:paraId="728D97DD"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LR+ 2.9 (1.9,4.3)</w:t>
            </w:r>
          </w:p>
          <w:p w14:paraId="3D07FAFD" w14:textId="77777777" w:rsidR="002E7BA9" w:rsidRPr="00064B7F" w:rsidRDefault="002E7BA9" w:rsidP="00B34ED0">
            <w:pPr>
              <w:rPr>
                <w:rFonts w:ascii="Times New Roman" w:hAnsi="Times New Roman" w:cs="Times New Roman"/>
                <w:bCs/>
                <w:sz w:val="16"/>
                <w:lang w:val="en-US"/>
              </w:rPr>
            </w:pPr>
            <w:r w:rsidRPr="00064B7F">
              <w:rPr>
                <w:rFonts w:ascii="Times New Roman" w:hAnsi="Times New Roman" w:cs="Times New Roman"/>
                <w:bCs/>
                <w:sz w:val="16"/>
                <w:lang w:val="en-US"/>
              </w:rPr>
              <w:t>LR-0.45 (0.27,0.73)</w:t>
            </w:r>
          </w:p>
        </w:tc>
        <w:tc>
          <w:tcPr>
            <w:tcW w:w="945" w:type="pct"/>
          </w:tcPr>
          <w:p w14:paraId="76347F91" w14:textId="77777777" w:rsidR="002E7BA9" w:rsidRPr="00064B7F" w:rsidRDefault="00F159EE" w:rsidP="001C3303">
            <w:pPr>
              <w:rPr>
                <w:rFonts w:ascii="Times New Roman" w:hAnsi="Times New Roman" w:cs="Times New Roman"/>
                <w:b/>
                <w:bCs/>
                <w:i/>
                <w:sz w:val="16"/>
                <w:lang w:val="en-US"/>
              </w:rPr>
            </w:pPr>
            <w:r w:rsidRPr="00064B7F">
              <w:rPr>
                <w:rFonts w:ascii="Times New Roman" w:hAnsi="Times New Roman" w:cs="Times New Roman"/>
                <w:bCs/>
                <w:sz w:val="16"/>
                <w:lang w:val="en-US"/>
              </w:rPr>
              <w:lastRenderedPageBreak/>
              <w:t>n.a.</w:t>
            </w:r>
          </w:p>
        </w:tc>
      </w:tr>
      <w:tr w:rsidR="00A7309F" w:rsidRPr="00064B7F" w14:paraId="122331DA" w14:textId="77777777" w:rsidTr="00A60AB5">
        <w:trPr>
          <w:trHeight w:val="534"/>
        </w:trPr>
        <w:tc>
          <w:tcPr>
            <w:tcW w:w="307" w:type="pct"/>
            <w:shd w:val="clear" w:color="auto" w:fill="D9D9D9" w:themeFill="background1" w:themeFillShade="D9"/>
          </w:tcPr>
          <w:p w14:paraId="70827122" w14:textId="66FF7496"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Lange U 2000</w:t>
            </w:r>
            <w:r w:rsidR="004A257C" w:rsidRPr="00064B7F">
              <w:rPr>
                <w:rFonts w:ascii="Times New Roman" w:hAnsi="Times New Roman" w:cs="Times New Roman"/>
                <w:bCs/>
                <w:sz w:val="16"/>
                <w:lang w:val="en-US"/>
              </w:rPr>
              <w:fldChar w:fldCharType="begin"/>
            </w:r>
            <w:r w:rsidR="008C2484" w:rsidRPr="00064B7F">
              <w:rPr>
                <w:rFonts w:ascii="Times New Roman" w:hAnsi="Times New Roman" w:cs="Times New Roman"/>
                <w:bCs/>
                <w:sz w:val="16"/>
                <w:lang w:val="en-US"/>
              </w:rPr>
              <w:instrText xml:space="preserve"> ADDIN ZOTERO_ITEM CSL_CITATION {"citationID":"8T1RN4iz","properties":{"formattedCitation":"(69)","plainCitation":"(69)","noteIndex":0},"citationItems":[{"id":44332,"uris":["http://zotero.org/groups/2038843/items/NY9MNEFZ"],"uri":["http://zotero.org/groups/2038843/items/NY9MNEFZ"],"itemData":{"id":44332,"type":"article-journal","title":"Ultrasonography of the glenohumeral joints--a helpful instrument in differentiation in elderly onset rheumatoid arthritis and polymyalgia rheumatica","container-title":"Rheumatology International","page":"185-189","volume":"19","issue":"5","source":"PubMed","abstract":"In a prospective study, the glenohumeral joints of 51 patients (aged 60 or above) were examined, using ultrasonography. Twenty-two patients were suffering from characteristic polymyalgia rheumatica (PMR) symptoms. In contrast, 29 other patients initially had similar complaints, but were diagnosed as having elderly onset rheumatoid arthritis (EORA, rheumatoid factor negative) upon development of typical symptoms. Ultrasound examination revealed glenohumeral joint inflammation in 40.9% (9/22) of the patients with PMR and 65.5% (19/29) of the patients with EORA. A discrete symmetrical biceps tendon sheath effusion was found in only three patients and unilateral in six patients with PMR. In contrast, 12 patients with EORA presented a massive effusion of the biceps tendon sheath, in some cases combined with a bilateral subdeltoid bursitis, and an intraarticular (i.a.) effusion/synovitis. To summarize our results: an i.a. effusion/synovitis, subdeltoid bursitis and biceps tendon sheath effusion were more frequent in patients with EORA, with a predominate symmetry and signs for massive inflammation. The typical ultrasonographic result in patients with PMR was a unilateral inflammation of the glenohumeral joint with predominate discrete biceps tendon sheath effusion and, in comparison with the EORA group, with signs of a low grade inflammation. We conclude that the results of our prospective study might be helpful in the differentiation of PMR and a rheumatoid factor negative subgroup of EORA at the first time of manifestation where clinical overlaps can be observed. However, ultrasonography of the glenohumeral joints might be a good and helpful instrument of differentiation in both diseases.","ISSN":"0172-8172","note":"PMID: 10984136","journalAbbreviation":"Rheumatol. Int.","language":"eng","author":[{"family":"Lange","given":"U."},{"family":"Piegsa","given":"M."},{"family":"Teichmann","given":"J."},{"family":"Neeck","given":"G."}],"issued":{"date-parts":[["2000"]]}}}],"schema":"https://github.com/citation-style-language/schema/raw/master/csl-citation.json"} </w:instrText>
            </w:r>
            <w:r w:rsidR="004A257C" w:rsidRPr="00064B7F">
              <w:rPr>
                <w:rFonts w:ascii="Times New Roman" w:hAnsi="Times New Roman" w:cs="Times New Roman"/>
                <w:bCs/>
                <w:sz w:val="16"/>
                <w:lang w:val="en-US"/>
              </w:rPr>
              <w:fldChar w:fldCharType="separate"/>
            </w:r>
            <w:r w:rsidR="008C2484" w:rsidRPr="00064B7F">
              <w:rPr>
                <w:rFonts w:ascii="Times New Roman" w:hAnsi="Times New Roman" w:cs="Times New Roman"/>
                <w:sz w:val="16"/>
              </w:rPr>
              <w:t>(69)</w:t>
            </w:r>
            <w:r w:rsidR="004A257C" w:rsidRPr="00064B7F">
              <w:rPr>
                <w:rFonts w:ascii="Times New Roman" w:hAnsi="Times New Roman" w:cs="Times New Roman"/>
                <w:bCs/>
                <w:sz w:val="16"/>
                <w:lang w:val="en-US"/>
              </w:rPr>
              <w:fldChar w:fldCharType="end"/>
            </w:r>
          </w:p>
        </w:tc>
        <w:tc>
          <w:tcPr>
            <w:tcW w:w="350" w:type="pct"/>
          </w:tcPr>
          <w:p w14:paraId="573B2C12"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21 PMR</w:t>
            </w:r>
          </w:p>
          <w:p w14:paraId="14169F29"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29 controls</w:t>
            </w:r>
          </w:p>
        </w:tc>
        <w:tc>
          <w:tcPr>
            <w:tcW w:w="440" w:type="pct"/>
          </w:tcPr>
          <w:p w14:paraId="42E49B98"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 xml:space="preserve">Shoulders </w:t>
            </w:r>
          </w:p>
          <w:p w14:paraId="5731FCCB"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LHBT and GH)</w:t>
            </w:r>
          </w:p>
        </w:tc>
        <w:tc>
          <w:tcPr>
            <w:tcW w:w="352" w:type="pct"/>
          </w:tcPr>
          <w:p w14:paraId="33BBEB23"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Cross-sectional cohort</w:t>
            </w:r>
          </w:p>
        </w:tc>
        <w:tc>
          <w:tcPr>
            <w:tcW w:w="595" w:type="pct"/>
          </w:tcPr>
          <w:p w14:paraId="4B386D10"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 xml:space="preserve">Clinical diagnosis </w:t>
            </w:r>
          </w:p>
        </w:tc>
        <w:tc>
          <w:tcPr>
            <w:tcW w:w="560" w:type="pct"/>
          </w:tcPr>
          <w:p w14:paraId="4EBCE65D"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Consecutive patients with shoulder pain</w:t>
            </w:r>
          </w:p>
        </w:tc>
        <w:tc>
          <w:tcPr>
            <w:tcW w:w="505" w:type="pct"/>
          </w:tcPr>
          <w:p w14:paraId="3FDE58AC" w14:textId="77777777" w:rsidR="002E7BA9" w:rsidRPr="00064B7F" w:rsidRDefault="002E7BA9" w:rsidP="00CB4031">
            <w:pPr>
              <w:rPr>
                <w:rFonts w:ascii="Times New Roman" w:hAnsi="Times New Roman" w:cs="Times New Roman"/>
                <w:bCs/>
                <w:sz w:val="16"/>
                <w:lang w:val="en-US"/>
              </w:rPr>
            </w:pPr>
            <w:r w:rsidRPr="00064B7F">
              <w:rPr>
                <w:rFonts w:ascii="Times New Roman" w:hAnsi="Times New Roman" w:cs="Times New Roman"/>
                <w:bCs/>
                <w:sz w:val="16"/>
                <w:lang w:val="en-US"/>
              </w:rPr>
              <w:t>Diagnosis established by the treating physician</w:t>
            </w:r>
          </w:p>
        </w:tc>
        <w:tc>
          <w:tcPr>
            <w:tcW w:w="946" w:type="pct"/>
          </w:tcPr>
          <w:p w14:paraId="4FFCA4FC" w14:textId="77777777" w:rsidR="002E7BA9" w:rsidRPr="00064B7F" w:rsidRDefault="002E7BA9" w:rsidP="004B6F36">
            <w:pPr>
              <w:rPr>
                <w:rFonts w:ascii="Times New Roman" w:hAnsi="Times New Roman" w:cs="Times New Roman"/>
                <w:b/>
                <w:bCs/>
                <w:i/>
                <w:sz w:val="16"/>
                <w:lang w:val="en-US"/>
              </w:rPr>
            </w:pPr>
            <w:r w:rsidRPr="00064B7F">
              <w:rPr>
                <w:rFonts w:ascii="Times New Roman" w:hAnsi="Times New Roman" w:cs="Times New Roman"/>
                <w:b/>
                <w:bCs/>
                <w:i/>
                <w:sz w:val="16"/>
                <w:lang w:val="en-US"/>
              </w:rPr>
              <w:t>LHB tenosynovitis at least by one side</w:t>
            </w:r>
          </w:p>
          <w:p w14:paraId="2A5243F8" w14:textId="77777777" w:rsidR="002E7BA9" w:rsidRPr="00064B7F" w:rsidRDefault="002E7BA9" w:rsidP="00466859">
            <w:pPr>
              <w:rPr>
                <w:rFonts w:ascii="Times New Roman" w:hAnsi="Times New Roman" w:cs="Times New Roman"/>
                <w:bCs/>
                <w:sz w:val="16"/>
              </w:rPr>
            </w:pPr>
            <w:r w:rsidRPr="00064B7F">
              <w:rPr>
                <w:rFonts w:ascii="Times New Roman" w:hAnsi="Times New Roman" w:cs="Times New Roman"/>
                <w:bCs/>
                <w:i/>
                <w:sz w:val="16"/>
              </w:rPr>
              <w:t>Vs RA</w:t>
            </w:r>
            <w:r w:rsidRPr="00064B7F">
              <w:rPr>
                <w:rFonts w:ascii="Times New Roman" w:hAnsi="Times New Roman" w:cs="Times New Roman"/>
                <w:bCs/>
                <w:sz w:val="16"/>
              </w:rPr>
              <w:br/>
              <w:t xml:space="preserve">Se 0.14 (0.05,0.33) </w:t>
            </w:r>
          </w:p>
          <w:p w14:paraId="31065491" w14:textId="77777777" w:rsidR="002E7BA9" w:rsidRPr="00064B7F" w:rsidRDefault="002E7BA9" w:rsidP="00466859">
            <w:pPr>
              <w:rPr>
                <w:rFonts w:ascii="Times New Roman" w:hAnsi="Times New Roman" w:cs="Times New Roman"/>
                <w:bCs/>
                <w:sz w:val="16"/>
              </w:rPr>
            </w:pPr>
            <w:r w:rsidRPr="00064B7F">
              <w:rPr>
                <w:rFonts w:ascii="Times New Roman" w:hAnsi="Times New Roman" w:cs="Times New Roman"/>
                <w:bCs/>
                <w:sz w:val="16"/>
              </w:rPr>
              <w:t>Sp 0.59 (0.41,0.74)</w:t>
            </w:r>
          </w:p>
          <w:p w14:paraId="5AE6FF7D" w14:textId="77777777" w:rsidR="002E7BA9" w:rsidRPr="00064B7F" w:rsidRDefault="002E7BA9" w:rsidP="00466859">
            <w:pPr>
              <w:rPr>
                <w:rFonts w:ascii="Times New Roman" w:hAnsi="Times New Roman" w:cs="Times New Roman"/>
                <w:bCs/>
                <w:sz w:val="16"/>
              </w:rPr>
            </w:pPr>
            <w:r w:rsidRPr="00064B7F">
              <w:rPr>
                <w:rFonts w:ascii="Times New Roman" w:hAnsi="Times New Roman" w:cs="Times New Roman"/>
                <w:bCs/>
                <w:sz w:val="16"/>
              </w:rPr>
              <w:t>LR+ 0.74 (0.35,1.6)</w:t>
            </w:r>
          </w:p>
          <w:p w14:paraId="6AE43CD1" w14:textId="77777777" w:rsidR="002E7BA9" w:rsidRPr="00064B7F" w:rsidRDefault="002E7BA9" w:rsidP="00466859">
            <w:pPr>
              <w:rPr>
                <w:rFonts w:ascii="Times New Roman" w:hAnsi="Times New Roman" w:cs="Times New Roman"/>
                <w:bCs/>
                <w:sz w:val="16"/>
                <w:lang w:val="en-US"/>
              </w:rPr>
            </w:pPr>
            <w:r w:rsidRPr="00064B7F">
              <w:rPr>
                <w:rFonts w:ascii="Times New Roman" w:hAnsi="Times New Roman" w:cs="Times New Roman"/>
                <w:bCs/>
                <w:sz w:val="16"/>
                <w:lang w:val="en-US"/>
              </w:rPr>
              <w:t>LR- 1.3 (0.80,2)</w:t>
            </w:r>
          </w:p>
          <w:p w14:paraId="50FE1908" w14:textId="77777777" w:rsidR="002E7BA9" w:rsidRPr="00064B7F" w:rsidRDefault="002E7BA9" w:rsidP="00466859">
            <w:pPr>
              <w:rPr>
                <w:rFonts w:ascii="Times New Roman" w:hAnsi="Times New Roman" w:cs="Times New Roman"/>
                <w:bCs/>
                <w:sz w:val="16"/>
                <w:lang w:val="en-US"/>
              </w:rPr>
            </w:pPr>
          </w:p>
          <w:p w14:paraId="3F133288" w14:textId="77777777" w:rsidR="002E7BA9" w:rsidRPr="00064B7F" w:rsidRDefault="002E7BA9" w:rsidP="00B34ED0">
            <w:pPr>
              <w:rPr>
                <w:rFonts w:ascii="Times New Roman" w:hAnsi="Times New Roman" w:cs="Times New Roman"/>
                <w:b/>
                <w:bCs/>
                <w:i/>
                <w:sz w:val="16"/>
                <w:lang w:val="en-US"/>
              </w:rPr>
            </w:pPr>
            <w:r w:rsidRPr="00064B7F">
              <w:rPr>
                <w:rFonts w:ascii="Times New Roman" w:hAnsi="Times New Roman" w:cs="Times New Roman"/>
                <w:b/>
                <w:bCs/>
                <w:i/>
                <w:sz w:val="16"/>
                <w:lang w:val="en-US"/>
              </w:rPr>
              <w:t>GH synovitis at least by one side</w:t>
            </w:r>
          </w:p>
          <w:p w14:paraId="5E865117" w14:textId="77777777" w:rsidR="002E7BA9" w:rsidRPr="00064B7F" w:rsidRDefault="002E7BA9" w:rsidP="00466859">
            <w:pPr>
              <w:rPr>
                <w:rFonts w:ascii="Times New Roman" w:hAnsi="Times New Roman" w:cs="Times New Roman"/>
                <w:bCs/>
                <w:i/>
                <w:sz w:val="16"/>
                <w:lang w:val="en-US"/>
              </w:rPr>
            </w:pPr>
            <w:r w:rsidRPr="00064B7F">
              <w:rPr>
                <w:rFonts w:ascii="Times New Roman" w:hAnsi="Times New Roman" w:cs="Times New Roman"/>
                <w:bCs/>
                <w:i/>
                <w:sz w:val="16"/>
                <w:lang w:val="en-US"/>
              </w:rPr>
              <w:t>Vs RA</w:t>
            </w:r>
          </w:p>
          <w:p w14:paraId="61E1B658" w14:textId="77777777" w:rsidR="002E7BA9" w:rsidRPr="00064B7F" w:rsidRDefault="002E7BA9" w:rsidP="00466859">
            <w:pPr>
              <w:rPr>
                <w:rFonts w:ascii="Times New Roman" w:hAnsi="Times New Roman" w:cs="Times New Roman"/>
                <w:bCs/>
                <w:sz w:val="16"/>
                <w:lang w:val="en-US"/>
              </w:rPr>
            </w:pPr>
            <w:r w:rsidRPr="00064B7F">
              <w:rPr>
                <w:rFonts w:ascii="Times New Roman" w:hAnsi="Times New Roman" w:cs="Times New Roman"/>
                <w:bCs/>
                <w:sz w:val="16"/>
                <w:lang w:val="en-US"/>
              </w:rPr>
              <w:t>S0.41 (0.23,0.61)</w:t>
            </w:r>
          </w:p>
          <w:p w14:paraId="2B1D49C0" w14:textId="77777777" w:rsidR="002E7BA9" w:rsidRPr="00064B7F" w:rsidRDefault="002E7BA9" w:rsidP="00466859">
            <w:pPr>
              <w:rPr>
                <w:rFonts w:ascii="Times New Roman" w:hAnsi="Times New Roman" w:cs="Times New Roman"/>
                <w:bCs/>
                <w:sz w:val="16"/>
                <w:lang w:val="en-US"/>
              </w:rPr>
            </w:pPr>
            <w:r w:rsidRPr="00064B7F">
              <w:rPr>
                <w:rFonts w:ascii="Times New Roman" w:hAnsi="Times New Roman" w:cs="Times New Roman"/>
                <w:bCs/>
                <w:sz w:val="16"/>
                <w:lang w:val="en-US"/>
              </w:rPr>
              <w:t>SP 0.34 (0.20,0.53)</w:t>
            </w:r>
          </w:p>
          <w:p w14:paraId="1DA3274A" w14:textId="77777777" w:rsidR="002E7BA9" w:rsidRPr="00064B7F" w:rsidRDefault="002E7BA9" w:rsidP="00466859">
            <w:pPr>
              <w:rPr>
                <w:rFonts w:ascii="Times New Roman" w:hAnsi="Times New Roman" w:cs="Times New Roman"/>
                <w:bCs/>
                <w:sz w:val="16"/>
                <w:lang w:val="en-US"/>
              </w:rPr>
            </w:pPr>
            <w:r w:rsidRPr="00064B7F">
              <w:rPr>
                <w:rFonts w:ascii="Times New Roman" w:hAnsi="Times New Roman" w:cs="Times New Roman"/>
                <w:bCs/>
                <w:sz w:val="16"/>
                <w:lang w:val="en-US"/>
              </w:rPr>
              <w:t>LR+ (0.62 (0.35,1.1)</w:t>
            </w:r>
          </w:p>
          <w:p w14:paraId="172701E0" w14:textId="77777777" w:rsidR="002E7BA9" w:rsidRPr="00064B7F" w:rsidRDefault="002E7BA9" w:rsidP="00466859">
            <w:pPr>
              <w:rPr>
                <w:rFonts w:ascii="Times New Roman" w:hAnsi="Times New Roman" w:cs="Times New Roman"/>
                <w:bCs/>
                <w:sz w:val="16"/>
                <w:lang w:val="en-US"/>
              </w:rPr>
            </w:pPr>
            <w:r w:rsidRPr="00064B7F">
              <w:rPr>
                <w:rFonts w:ascii="Times New Roman" w:hAnsi="Times New Roman" w:cs="Times New Roman"/>
                <w:bCs/>
                <w:sz w:val="16"/>
                <w:lang w:val="en-US"/>
              </w:rPr>
              <w:t>LR- 1.7 (0.93,3.2)</w:t>
            </w:r>
          </w:p>
        </w:tc>
        <w:tc>
          <w:tcPr>
            <w:tcW w:w="945" w:type="pct"/>
          </w:tcPr>
          <w:p w14:paraId="4E7FA67F" w14:textId="77777777" w:rsidR="002E7BA9" w:rsidRPr="00064B7F" w:rsidRDefault="00F159EE" w:rsidP="004B6F36">
            <w:pPr>
              <w:rPr>
                <w:rFonts w:ascii="Times New Roman" w:hAnsi="Times New Roman" w:cs="Times New Roman"/>
                <w:b/>
                <w:bCs/>
                <w:i/>
                <w:sz w:val="16"/>
                <w:lang w:val="en-US"/>
              </w:rPr>
            </w:pPr>
            <w:r w:rsidRPr="00064B7F">
              <w:rPr>
                <w:rFonts w:ascii="Times New Roman" w:hAnsi="Times New Roman" w:cs="Times New Roman"/>
                <w:bCs/>
                <w:sz w:val="16"/>
                <w:lang w:val="en-US"/>
              </w:rPr>
              <w:t>n.a.</w:t>
            </w:r>
          </w:p>
        </w:tc>
      </w:tr>
      <w:tr w:rsidR="00A7309F" w:rsidRPr="00064B7F" w14:paraId="1E8E74EF" w14:textId="77777777" w:rsidTr="00A60AB5">
        <w:trPr>
          <w:trHeight w:val="534"/>
        </w:trPr>
        <w:tc>
          <w:tcPr>
            <w:tcW w:w="307" w:type="pct"/>
            <w:shd w:val="clear" w:color="auto" w:fill="D9D9D9" w:themeFill="background1" w:themeFillShade="D9"/>
          </w:tcPr>
          <w:p w14:paraId="6B3C3842" w14:textId="54B1E2BD" w:rsidR="002E7BA9" w:rsidRPr="00064B7F" w:rsidRDefault="002E7BA9" w:rsidP="004A257C">
            <w:pPr>
              <w:rPr>
                <w:rFonts w:ascii="Times New Roman" w:hAnsi="Times New Roman" w:cs="Times New Roman"/>
                <w:bCs/>
                <w:sz w:val="16"/>
                <w:highlight w:val="yellow"/>
              </w:rPr>
            </w:pPr>
            <w:r w:rsidRPr="00064B7F">
              <w:rPr>
                <w:rFonts w:ascii="Times New Roman" w:hAnsi="Times New Roman" w:cs="Times New Roman"/>
                <w:bCs/>
                <w:sz w:val="16"/>
                <w:lang w:val="en-US"/>
              </w:rPr>
              <w:t>Lange U 1998</w:t>
            </w:r>
            <w:r w:rsidR="004A257C" w:rsidRPr="00064B7F">
              <w:rPr>
                <w:rFonts w:ascii="Times New Roman" w:hAnsi="Times New Roman" w:cs="Times New Roman"/>
                <w:bCs/>
                <w:sz w:val="16"/>
                <w:lang w:val="en-US"/>
              </w:rPr>
              <w:t xml:space="preserve"> </w:t>
            </w:r>
          </w:p>
        </w:tc>
        <w:tc>
          <w:tcPr>
            <w:tcW w:w="350" w:type="pct"/>
          </w:tcPr>
          <w:p w14:paraId="0047216F"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13 PMR</w:t>
            </w:r>
          </w:p>
          <w:p w14:paraId="43DA50B4"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19 controls</w:t>
            </w:r>
          </w:p>
          <w:p w14:paraId="2956D7C5" w14:textId="77777777" w:rsidR="002E7BA9" w:rsidRPr="00064B7F" w:rsidRDefault="002E7BA9" w:rsidP="004B6F36">
            <w:pPr>
              <w:rPr>
                <w:rFonts w:ascii="Times New Roman" w:hAnsi="Times New Roman" w:cs="Times New Roman"/>
                <w:bCs/>
                <w:sz w:val="16"/>
                <w:lang w:val="en-US"/>
              </w:rPr>
            </w:pPr>
          </w:p>
        </w:tc>
        <w:tc>
          <w:tcPr>
            <w:tcW w:w="440" w:type="pct"/>
          </w:tcPr>
          <w:p w14:paraId="03A06248" w14:textId="77777777" w:rsidR="002E7BA9" w:rsidRPr="00064B7F" w:rsidRDefault="002E7BA9" w:rsidP="002B52AE">
            <w:pPr>
              <w:rPr>
                <w:rFonts w:ascii="Times New Roman" w:hAnsi="Times New Roman" w:cs="Times New Roman"/>
                <w:bCs/>
                <w:sz w:val="16"/>
                <w:lang w:val="en-US"/>
              </w:rPr>
            </w:pPr>
            <w:r w:rsidRPr="00064B7F">
              <w:rPr>
                <w:rFonts w:ascii="Times New Roman" w:hAnsi="Times New Roman" w:cs="Times New Roman"/>
                <w:bCs/>
                <w:sz w:val="16"/>
                <w:lang w:val="en-US"/>
              </w:rPr>
              <w:t xml:space="preserve">Shoulders </w:t>
            </w:r>
          </w:p>
          <w:p w14:paraId="3AE72319" w14:textId="77777777" w:rsidR="002E7BA9" w:rsidRPr="00064B7F" w:rsidRDefault="002E7BA9" w:rsidP="002B52AE">
            <w:pPr>
              <w:rPr>
                <w:rFonts w:ascii="Times New Roman" w:hAnsi="Times New Roman" w:cs="Times New Roman"/>
                <w:bCs/>
                <w:sz w:val="16"/>
                <w:lang w:val="en-US"/>
              </w:rPr>
            </w:pPr>
            <w:r w:rsidRPr="00064B7F">
              <w:rPr>
                <w:rFonts w:ascii="Times New Roman" w:hAnsi="Times New Roman" w:cs="Times New Roman"/>
                <w:bCs/>
                <w:sz w:val="16"/>
                <w:lang w:val="en-US"/>
              </w:rPr>
              <w:t>(LHBT and GH)</w:t>
            </w:r>
          </w:p>
        </w:tc>
        <w:tc>
          <w:tcPr>
            <w:tcW w:w="352" w:type="pct"/>
          </w:tcPr>
          <w:p w14:paraId="503A3FBC"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Cross-sectional cohort</w:t>
            </w:r>
          </w:p>
        </w:tc>
        <w:tc>
          <w:tcPr>
            <w:tcW w:w="595" w:type="pct"/>
          </w:tcPr>
          <w:p w14:paraId="65ABFE57"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 xml:space="preserve">Clinical diagnosis </w:t>
            </w:r>
          </w:p>
        </w:tc>
        <w:tc>
          <w:tcPr>
            <w:tcW w:w="560" w:type="pct"/>
          </w:tcPr>
          <w:p w14:paraId="124930CA"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Consecutive patients with shoulder pain</w:t>
            </w:r>
          </w:p>
        </w:tc>
        <w:tc>
          <w:tcPr>
            <w:tcW w:w="505" w:type="pct"/>
          </w:tcPr>
          <w:p w14:paraId="1CE17F6A"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Diagnosis established by the treating physician</w:t>
            </w:r>
          </w:p>
        </w:tc>
        <w:tc>
          <w:tcPr>
            <w:tcW w:w="946" w:type="pct"/>
          </w:tcPr>
          <w:p w14:paraId="11E1CAAB" w14:textId="77777777" w:rsidR="002E7BA9" w:rsidRPr="00064B7F" w:rsidRDefault="002E7BA9" w:rsidP="004B6F36">
            <w:pPr>
              <w:rPr>
                <w:rFonts w:ascii="Times New Roman" w:hAnsi="Times New Roman" w:cs="Times New Roman"/>
                <w:bCs/>
                <w:sz w:val="16"/>
                <w:lang w:val="en-US"/>
              </w:rPr>
            </w:pPr>
          </w:p>
        </w:tc>
        <w:tc>
          <w:tcPr>
            <w:tcW w:w="945" w:type="pct"/>
          </w:tcPr>
          <w:p w14:paraId="1E28CEB3" w14:textId="77777777" w:rsidR="002E7BA9" w:rsidRPr="00064B7F" w:rsidRDefault="00F159EE" w:rsidP="004B6F36">
            <w:pPr>
              <w:rPr>
                <w:rFonts w:ascii="Times New Roman" w:hAnsi="Times New Roman" w:cs="Times New Roman"/>
                <w:bCs/>
                <w:sz w:val="16"/>
                <w:lang w:val="en-US"/>
              </w:rPr>
            </w:pPr>
            <w:r w:rsidRPr="00064B7F">
              <w:rPr>
                <w:rFonts w:ascii="Times New Roman" w:hAnsi="Times New Roman" w:cs="Times New Roman"/>
                <w:bCs/>
                <w:sz w:val="16"/>
                <w:lang w:val="en-US"/>
              </w:rPr>
              <w:t>n.a.</w:t>
            </w:r>
          </w:p>
        </w:tc>
      </w:tr>
      <w:tr w:rsidR="00A7309F" w:rsidRPr="00064B7F" w14:paraId="3849600C" w14:textId="77777777" w:rsidTr="00A60AB5">
        <w:trPr>
          <w:trHeight w:val="534"/>
        </w:trPr>
        <w:tc>
          <w:tcPr>
            <w:tcW w:w="307" w:type="pct"/>
            <w:shd w:val="clear" w:color="auto" w:fill="D9D9D9" w:themeFill="background1" w:themeFillShade="D9"/>
          </w:tcPr>
          <w:p w14:paraId="5A28A860" w14:textId="535A3FD1"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Macchioni P 2014</w:t>
            </w:r>
            <w:r w:rsidR="004A257C" w:rsidRPr="00064B7F">
              <w:rPr>
                <w:rFonts w:ascii="Times New Roman" w:hAnsi="Times New Roman" w:cs="Times New Roman"/>
                <w:bCs/>
                <w:sz w:val="16"/>
                <w:lang w:val="en-US"/>
              </w:rPr>
              <w:t xml:space="preserve"> </w:t>
            </w:r>
            <w:r w:rsidR="004A257C" w:rsidRPr="00064B7F">
              <w:rPr>
                <w:rFonts w:ascii="Times New Roman" w:hAnsi="Times New Roman" w:cs="Times New Roman"/>
                <w:bCs/>
                <w:sz w:val="16"/>
                <w:lang w:val="en-US"/>
              </w:rPr>
              <w:fldChar w:fldCharType="begin"/>
            </w:r>
            <w:r w:rsidR="008C2484" w:rsidRPr="00064B7F">
              <w:rPr>
                <w:rFonts w:ascii="Times New Roman" w:hAnsi="Times New Roman" w:cs="Times New Roman"/>
                <w:bCs/>
                <w:sz w:val="16"/>
                <w:lang w:val="en-US"/>
              </w:rPr>
              <w:instrText xml:space="preserve"> ADDIN ZOTERO_ITEM CSL_CITATION {"citationID":"dBFjucoX","properties":{"formattedCitation":"(70)","plainCitation":"(70)","noteIndex":0},"citationItems":[{"id":38010,"uris":["http://zotero.org/groups/2038847/items/KJVFTDDZ"],"uri":["http://zotero.org/groups/2038847/items/KJVFTDDZ"],"itemData":{"id":38010,"type":"article-journal","title":"Performance of the new 2012 EULAR/ACR classification criteria for polymyalgia rheumatica: Comparison with the previous criteria in a single-centre study","container-title":"Annals of the Rheumatic Diseases","page":"1190-1193","volume":"73","issue":"6","archive":"Embase","abstract":"Objective To compare the performance of published classification/diagnostic criteria for polymyalgia rheumatica (PMR), including the new 2012 European League Against Rheumatism (EULAR)/American College of Rheumatology (ACR) criteria, in a single-centre study. Methods: We studied all consecutive patients with new-onset PMR seen in our centre over 6 years, whose diagnosis was confirmed during a prospective 12-month follow-up period. Subjects were classified by each of the seven different criteria. Sensitivity and specificity were compared. Control population consisted of all consecutive patients aged ≥50 years seen in a 4-year period in our early arthritis clinic who had a 12-month confirmation of a diagnosis of rheumatoid arthritis (RA) or other inflammatory articular diseases. Results: Data were collected from 136 cases and 149 controls, including 94 patients with RA. The most sensitive criteria were the new 2012 EULAR/ACR classification criteria (92.6%). Adding ultrasound (US) specificity increased from 81.5% to 91.3% in total cases and from 79.7% to 89.9% in RA. Bird criteria had a sensitivity of 89.2% but the lowest specificity (40.2% in total cases and 72.5% in RA). Jones and Nobunaga criteria were the most specific criteria (96.7% and 97.8% in total cases and 98.6% and 99.5% in RA) but the less sensitive (63.1% and 58.2%) ones. Overall, discriminatory ability, as reflected by the area under the receiver operating characteristic curve, was better for the 2012 US EULAR/ACR criteria (0.920 in total cases and 0.910 in RA). Conclusions: The new EULAR/ACR criteria in newonset PMR patients perform best in discriminating PMR from RA and other inflammatory articular diseases. Ultrasound further increases the specificity of the criteria.","DOI":"10.1136/annrheumdis-2013-204167","ISSN":"1468-2060","journalAbbreviation":"Ann. Rheum. Dis.","language":"English","author":[{"literal":"Macchioni P."},{"literal":"Boiardi L."},{"literal":"Catanoso M."},{"literal":"Pazzola G."},{"literal":"Salvarani C."}],"issued":{"date-parts":[["2014"]]}}}],"schema":"https://github.com/citation-style-language/schema/raw/master/csl-citation.json"} </w:instrText>
            </w:r>
            <w:r w:rsidR="004A257C" w:rsidRPr="00064B7F">
              <w:rPr>
                <w:rFonts w:ascii="Times New Roman" w:hAnsi="Times New Roman" w:cs="Times New Roman"/>
                <w:bCs/>
                <w:sz w:val="16"/>
                <w:lang w:val="en-US"/>
              </w:rPr>
              <w:fldChar w:fldCharType="separate"/>
            </w:r>
            <w:r w:rsidR="008C2484" w:rsidRPr="00064B7F">
              <w:rPr>
                <w:rFonts w:ascii="Times New Roman" w:hAnsi="Times New Roman" w:cs="Times New Roman"/>
                <w:sz w:val="16"/>
              </w:rPr>
              <w:t>(70)</w:t>
            </w:r>
            <w:r w:rsidR="004A257C" w:rsidRPr="00064B7F">
              <w:rPr>
                <w:rFonts w:ascii="Times New Roman" w:hAnsi="Times New Roman" w:cs="Times New Roman"/>
                <w:bCs/>
                <w:sz w:val="16"/>
                <w:lang w:val="en-US"/>
              </w:rPr>
              <w:fldChar w:fldCharType="end"/>
            </w:r>
          </w:p>
        </w:tc>
        <w:tc>
          <w:tcPr>
            <w:tcW w:w="350" w:type="pct"/>
          </w:tcPr>
          <w:p w14:paraId="64D04383"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136 PMR</w:t>
            </w:r>
          </w:p>
          <w:p w14:paraId="24BAF439"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149 controls</w:t>
            </w:r>
          </w:p>
        </w:tc>
        <w:tc>
          <w:tcPr>
            <w:tcW w:w="440" w:type="pct"/>
          </w:tcPr>
          <w:p w14:paraId="3337FD4F"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Shoulders and hips</w:t>
            </w:r>
          </w:p>
        </w:tc>
        <w:tc>
          <w:tcPr>
            <w:tcW w:w="352" w:type="pct"/>
          </w:tcPr>
          <w:p w14:paraId="05FD87EF"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Longitudinal coh</w:t>
            </w:r>
            <w:r w:rsidR="002115C9" w:rsidRPr="00064B7F">
              <w:rPr>
                <w:rFonts w:ascii="Times New Roman" w:hAnsi="Times New Roman" w:cs="Times New Roman"/>
                <w:bCs/>
                <w:sz w:val="16"/>
                <w:lang w:val="en-US"/>
              </w:rPr>
              <w:t>o</w:t>
            </w:r>
            <w:r w:rsidRPr="00064B7F">
              <w:rPr>
                <w:rFonts w:ascii="Times New Roman" w:hAnsi="Times New Roman" w:cs="Times New Roman"/>
                <w:bCs/>
                <w:sz w:val="16"/>
                <w:lang w:val="en-US"/>
              </w:rPr>
              <w:t>rt</w:t>
            </w:r>
          </w:p>
        </w:tc>
        <w:tc>
          <w:tcPr>
            <w:tcW w:w="595" w:type="pct"/>
          </w:tcPr>
          <w:p w14:paraId="6A549332"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 xml:space="preserve">Clinical diagnosis </w:t>
            </w:r>
          </w:p>
        </w:tc>
        <w:tc>
          <w:tcPr>
            <w:tcW w:w="560" w:type="pct"/>
          </w:tcPr>
          <w:p w14:paraId="499FC7EB"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Consecutive patients with shoulder pain</w:t>
            </w:r>
          </w:p>
        </w:tc>
        <w:tc>
          <w:tcPr>
            <w:tcW w:w="505" w:type="pct"/>
          </w:tcPr>
          <w:p w14:paraId="11C56BA6" w14:textId="77777777" w:rsidR="002E7BA9" w:rsidRPr="00064B7F" w:rsidRDefault="009625AF" w:rsidP="004B6F36">
            <w:pPr>
              <w:rPr>
                <w:rFonts w:ascii="Times New Roman" w:hAnsi="Times New Roman" w:cs="Times New Roman"/>
                <w:bCs/>
                <w:sz w:val="16"/>
                <w:lang w:val="en-US"/>
              </w:rPr>
            </w:pPr>
            <w:r w:rsidRPr="00064B7F">
              <w:rPr>
                <w:rFonts w:ascii="Times New Roman" w:hAnsi="Times New Roman" w:cs="Times New Roman"/>
                <w:bCs/>
                <w:sz w:val="16"/>
                <w:lang w:val="en-US"/>
              </w:rPr>
              <w:t>Performance o</w:t>
            </w:r>
            <w:r w:rsidR="002E7BA9" w:rsidRPr="00064B7F">
              <w:rPr>
                <w:rFonts w:ascii="Times New Roman" w:hAnsi="Times New Roman" w:cs="Times New Roman"/>
                <w:bCs/>
                <w:sz w:val="16"/>
                <w:lang w:val="en-US"/>
              </w:rPr>
              <w:t>f the 2012 classification criteria for PMR</w:t>
            </w:r>
          </w:p>
        </w:tc>
        <w:tc>
          <w:tcPr>
            <w:tcW w:w="946" w:type="pct"/>
          </w:tcPr>
          <w:p w14:paraId="5DBF7AA5" w14:textId="77777777" w:rsidR="002E7BA9" w:rsidRPr="00064B7F" w:rsidRDefault="002E7BA9" w:rsidP="004B6F36">
            <w:pPr>
              <w:rPr>
                <w:rFonts w:ascii="Times New Roman" w:hAnsi="Times New Roman" w:cs="Times New Roman"/>
                <w:b/>
                <w:bCs/>
                <w:i/>
                <w:sz w:val="16"/>
                <w:lang w:val="en-US"/>
              </w:rPr>
            </w:pPr>
            <w:r w:rsidRPr="00064B7F">
              <w:rPr>
                <w:rFonts w:ascii="Times New Roman" w:hAnsi="Times New Roman" w:cs="Times New Roman"/>
                <w:b/>
                <w:bCs/>
                <w:i/>
                <w:sz w:val="16"/>
                <w:lang w:val="en-US"/>
              </w:rPr>
              <w:t>Bilateral shoulder region inflammation</w:t>
            </w:r>
          </w:p>
          <w:p w14:paraId="15D106C0"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Se 0.45 (0.39,0.51)</w:t>
            </w:r>
          </w:p>
          <w:p w14:paraId="0EFCC26E"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Sp 0.60 (0.47,0.72)</w:t>
            </w:r>
          </w:p>
          <w:p w14:paraId="11BB9ECD"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LR+ 1.1 ((0.79,1.6)</w:t>
            </w:r>
          </w:p>
          <w:p w14:paraId="65C7D1B9"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LR-0.91 (0.71,1.2)</w:t>
            </w:r>
          </w:p>
          <w:p w14:paraId="3DC58956" w14:textId="77777777" w:rsidR="002E7BA9" w:rsidRPr="00064B7F" w:rsidRDefault="002E7BA9" w:rsidP="004B6F36">
            <w:pPr>
              <w:rPr>
                <w:rFonts w:ascii="Times New Roman" w:hAnsi="Times New Roman" w:cs="Times New Roman"/>
                <w:bCs/>
                <w:sz w:val="16"/>
                <w:lang w:val="en-US"/>
              </w:rPr>
            </w:pPr>
          </w:p>
          <w:p w14:paraId="5E328DFE" w14:textId="77777777" w:rsidR="002E7BA9" w:rsidRPr="00064B7F" w:rsidRDefault="002E7BA9" w:rsidP="004B6F36">
            <w:pPr>
              <w:rPr>
                <w:rFonts w:ascii="Times New Roman" w:hAnsi="Times New Roman" w:cs="Times New Roman"/>
                <w:bCs/>
                <w:i/>
                <w:sz w:val="16"/>
                <w:lang w:val="en-US"/>
              </w:rPr>
            </w:pPr>
            <w:r w:rsidRPr="00064B7F">
              <w:rPr>
                <w:rFonts w:ascii="Times New Roman" w:hAnsi="Times New Roman" w:cs="Times New Roman"/>
                <w:bCs/>
                <w:i/>
                <w:sz w:val="16"/>
                <w:lang w:val="en-US"/>
              </w:rPr>
              <w:t>Vs RA</w:t>
            </w:r>
          </w:p>
          <w:p w14:paraId="547E3CBD"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Se 0.56 (0.49,0.63)</w:t>
            </w:r>
          </w:p>
          <w:p w14:paraId="09ECF4FB"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Sp 0.74 (0.60,0.85)</w:t>
            </w:r>
          </w:p>
          <w:p w14:paraId="627EFE40"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LR+ 2.2 (1.3,3.7)</w:t>
            </w:r>
          </w:p>
          <w:p w14:paraId="3CECB883" w14:textId="77777777" w:rsidR="002E7BA9" w:rsidRPr="00064B7F" w:rsidRDefault="002E7BA9" w:rsidP="004B6F36">
            <w:pPr>
              <w:rPr>
                <w:rFonts w:ascii="Times New Roman" w:hAnsi="Times New Roman" w:cs="Times New Roman"/>
                <w:bCs/>
                <w:sz w:val="16"/>
                <w:lang w:val="en-US"/>
              </w:rPr>
            </w:pPr>
            <w:r w:rsidRPr="00064B7F">
              <w:rPr>
                <w:rFonts w:ascii="Times New Roman" w:hAnsi="Times New Roman" w:cs="Times New Roman"/>
                <w:bCs/>
                <w:sz w:val="16"/>
                <w:lang w:val="en-US"/>
              </w:rPr>
              <w:t>LR- 0.60 (0.47,0.76)</w:t>
            </w:r>
          </w:p>
          <w:p w14:paraId="606F5C92" w14:textId="77777777" w:rsidR="002E7BA9" w:rsidRPr="00064B7F" w:rsidRDefault="002E7BA9" w:rsidP="004B6F36">
            <w:pPr>
              <w:rPr>
                <w:rFonts w:ascii="Times New Roman" w:hAnsi="Times New Roman" w:cs="Times New Roman"/>
                <w:bCs/>
                <w:sz w:val="16"/>
                <w:lang w:val="en-US"/>
              </w:rPr>
            </w:pPr>
          </w:p>
          <w:p w14:paraId="2B3F24DB" w14:textId="77777777" w:rsidR="002E7BA9" w:rsidRPr="00064B7F" w:rsidRDefault="002E7BA9" w:rsidP="004B6F36">
            <w:pPr>
              <w:rPr>
                <w:rFonts w:ascii="Times New Roman" w:hAnsi="Times New Roman" w:cs="Times New Roman"/>
                <w:b/>
                <w:bCs/>
                <w:i/>
                <w:sz w:val="16"/>
                <w:lang w:val="en-US"/>
              </w:rPr>
            </w:pPr>
            <w:r w:rsidRPr="00064B7F">
              <w:rPr>
                <w:rFonts w:ascii="Times New Roman" w:hAnsi="Times New Roman" w:cs="Times New Roman"/>
                <w:b/>
                <w:bCs/>
                <w:i/>
                <w:sz w:val="16"/>
                <w:lang w:val="en-US"/>
              </w:rPr>
              <w:t>One shoulder and one hip region inflammation</w:t>
            </w:r>
          </w:p>
          <w:p w14:paraId="3075BAE7" w14:textId="77777777" w:rsidR="002E7BA9" w:rsidRPr="00064B7F" w:rsidRDefault="002E7BA9" w:rsidP="004B6F36">
            <w:pPr>
              <w:rPr>
                <w:rFonts w:ascii="Times New Roman" w:hAnsi="Times New Roman" w:cs="Times New Roman"/>
                <w:bCs/>
                <w:sz w:val="16"/>
              </w:rPr>
            </w:pPr>
            <w:r w:rsidRPr="00064B7F">
              <w:rPr>
                <w:rFonts w:ascii="Times New Roman" w:hAnsi="Times New Roman" w:cs="Times New Roman"/>
                <w:bCs/>
                <w:sz w:val="16"/>
              </w:rPr>
              <w:t>Se 0.34 (0.27,4.1)</w:t>
            </w:r>
          </w:p>
          <w:p w14:paraId="2F90057D" w14:textId="77777777" w:rsidR="002E7BA9" w:rsidRPr="00064B7F" w:rsidRDefault="002E7BA9" w:rsidP="004B6F36">
            <w:pPr>
              <w:rPr>
                <w:rFonts w:ascii="Times New Roman" w:hAnsi="Times New Roman" w:cs="Times New Roman"/>
                <w:bCs/>
                <w:sz w:val="16"/>
              </w:rPr>
            </w:pPr>
            <w:r w:rsidRPr="00064B7F">
              <w:rPr>
                <w:rFonts w:ascii="Times New Roman" w:hAnsi="Times New Roman" w:cs="Times New Roman"/>
                <w:bCs/>
                <w:sz w:val="16"/>
              </w:rPr>
              <w:t>Sp 0.77 (0.68,0.85)</w:t>
            </w:r>
          </w:p>
          <w:p w14:paraId="432F5085" w14:textId="77777777" w:rsidR="002E7BA9" w:rsidRPr="00064B7F" w:rsidRDefault="002E7BA9" w:rsidP="004B6F36">
            <w:pPr>
              <w:rPr>
                <w:rFonts w:ascii="Times New Roman" w:hAnsi="Times New Roman" w:cs="Times New Roman"/>
                <w:bCs/>
                <w:sz w:val="16"/>
              </w:rPr>
            </w:pPr>
            <w:r w:rsidRPr="00064B7F">
              <w:rPr>
                <w:rFonts w:ascii="Times New Roman" w:hAnsi="Times New Roman" w:cs="Times New Roman"/>
                <w:bCs/>
                <w:sz w:val="16"/>
              </w:rPr>
              <w:t>LR+ 1.5 (0.97,2.3)</w:t>
            </w:r>
          </w:p>
          <w:p w14:paraId="0930DC6E" w14:textId="77777777" w:rsidR="002E7BA9" w:rsidRPr="00064B7F" w:rsidRDefault="002E7BA9" w:rsidP="004B6F36">
            <w:pPr>
              <w:rPr>
                <w:rFonts w:ascii="Times New Roman" w:hAnsi="Times New Roman" w:cs="Times New Roman"/>
                <w:bCs/>
                <w:sz w:val="16"/>
              </w:rPr>
            </w:pPr>
            <w:r w:rsidRPr="00064B7F">
              <w:rPr>
                <w:rFonts w:ascii="Times New Roman" w:hAnsi="Times New Roman" w:cs="Times New Roman"/>
                <w:bCs/>
                <w:sz w:val="16"/>
              </w:rPr>
              <w:t>LR- 0.86 (0.74,1)</w:t>
            </w:r>
          </w:p>
        </w:tc>
        <w:tc>
          <w:tcPr>
            <w:tcW w:w="945" w:type="pct"/>
          </w:tcPr>
          <w:p w14:paraId="328520D5" w14:textId="77777777" w:rsidR="002E7BA9" w:rsidRPr="00064B7F" w:rsidRDefault="00F159EE" w:rsidP="004B6F36">
            <w:pPr>
              <w:rPr>
                <w:rFonts w:ascii="Times New Roman" w:hAnsi="Times New Roman" w:cs="Times New Roman"/>
                <w:b/>
                <w:bCs/>
                <w:i/>
                <w:sz w:val="16"/>
                <w:lang w:val="en-US"/>
              </w:rPr>
            </w:pPr>
            <w:r w:rsidRPr="00064B7F">
              <w:rPr>
                <w:rFonts w:ascii="Times New Roman" w:hAnsi="Times New Roman" w:cs="Times New Roman"/>
                <w:bCs/>
                <w:sz w:val="16"/>
                <w:lang w:val="en-US"/>
              </w:rPr>
              <w:t>n.a.</w:t>
            </w:r>
          </w:p>
        </w:tc>
      </w:tr>
      <w:tr w:rsidR="00A7309F" w:rsidRPr="00064B7F" w14:paraId="1DA771DD" w14:textId="77777777" w:rsidTr="00A60AB5">
        <w:trPr>
          <w:trHeight w:val="238"/>
        </w:trPr>
        <w:tc>
          <w:tcPr>
            <w:tcW w:w="307" w:type="pct"/>
          </w:tcPr>
          <w:p w14:paraId="71F68FF0" w14:textId="3A96182E" w:rsidR="002E7BA9" w:rsidRPr="00064B7F" w:rsidRDefault="002E7BA9" w:rsidP="004B6F36">
            <w:pPr>
              <w:pStyle w:val="Testopreformattato"/>
              <w:rPr>
                <w:rFonts w:ascii="Times New Roman" w:hAnsi="Times New Roman" w:cs="Times New Roman"/>
                <w:sz w:val="16"/>
                <w:lang w:val="en-GB"/>
              </w:rPr>
            </w:pPr>
            <w:r w:rsidRPr="00064B7F">
              <w:rPr>
                <w:rFonts w:ascii="Times New Roman" w:hAnsi="Times New Roman" w:cs="Times New Roman"/>
                <w:sz w:val="16"/>
                <w:lang w:val="en-GB"/>
              </w:rPr>
              <w:t>Weigand S 2014</w:t>
            </w:r>
            <w:r w:rsidR="004A257C" w:rsidRPr="00064B7F">
              <w:rPr>
                <w:rFonts w:ascii="Times New Roman" w:hAnsi="Times New Roman" w:cs="Times New Roman"/>
                <w:sz w:val="16"/>
                <w:lang w:val="en-GB"/>
              </w:rPr>
              <w:fldChar w:fldCharType="begin"/>
            </w:r>
            <w:r w:rsidR="008C2484" w:rsidRPr="00064B7F">
              <w:rPr>
                <w:rFonts w:ascii="Times New Roman" w:hAnsi="Times New Roman" w:cs="Times New Roman"/>
                <w:sz w:val="16"/>
                <w:lang w:val="en-GB"/>
              </w:rPr>
              <w:instrText xml:space="preserve"> ADDIN ZOTERO_ITEM CSL_CITATION {"citationID":"Xt0WCTMz","properties":{"formattedCitation":"(71)","plainCitation":"(71)","noteIndex":0},"citationItems":[{"id":38023,"uris":["http://zotero.org/groups/2038847/items/LKGVFDMF"],"uri":["http://zotero.org/groups/2038847/items/LKGVFDMF"],"itemData":{"id":38023,"type":"article-journal","title":"Joint involvement in patients with early polymyalgia rheumatica using high-resolution ultrasound and its contribution to the EULAR/ACR 2012 classification criteria for polymyalgia rheumatica","container-title":"Journal of Rheumatology","page":"730-734","volume":"41","issue":"4","archive":"Embase","abstract":"Objective. To assess joint involvement and the contribution of musculoskeletal ultrasound (MSUS) to the novel European League Against Rheumatism/American College of Rheumatology (EULAR/ACR) 2012 classification criteria in patients with polymyalgia rheumatic (PMR). Methods. MSUS was performed in 54 consecutive patients with recent-onset PMR. Results. Biceps tenosynovitis of at least 1 shoulder has been observed in 70.4% of patients, and 64.8% had a bilateral biceps tenosynovitis. Subdeltoid bursitis (27.8% unilateral, 5.6% bilateral), glenohumeral synovitis (22.2% unilateral, 9.3% bilateral), and hip involvement (22.2% unilateral, 16.7% bilateral) were observed less frequently. The sensitivities of the classification criteria were 85.2% for EULAR/ACR without MSUS and 81.5% for EULAR/ACR with MSUS. Conclusion. The most common MSUS pathology was a biceps tenosynovitis. However, US findings had no effect on the sensitivity of the novel EULAR/ACR criteria for PMR. Copyright © 2014. All rights reserved.","DOI":"10.3899/jrheum.130946","ISSN":"1499-2752","journalAbbreviation":"J. Rheumatol.","language":"English","author":[{"literal":"Weigand S."},{"literal":"Ehrenstein B."},{"literal":"Fleck M."},{"literal":"Hartung W."}],"issued":{"date-parts":[["2014"]]}}}],"schema":"https://github.com/citation-style-language/schema/raw/master/csl-citation.json"} </w:instrText>
            </w:r>
            <w:r w:rsidR="004A257C" w:rsidRPr="00064B7F">
              <w:rPr>
                <w:rFonts w:ascii="Times New Roman" w:hAnsi="Times New Roman" w:cs="Times New Roman"/>
                <w:sz w:val="16"/>
                <w:lang w:val="en-GB"/>
              </w:rPr>
              <w:fldChar w:fldCharType="separate"/>
            </w:r>
            <w:r w:rsidR="008C2484" w:rsidRPr="00064B7F">
              <w:rPr>
                <w:rFonts w:ascii="Times New Roman" w:hAnsi="Times New Roman" w:cs="Times New Roman"/>
                <w:sz w:val="16"/>
              </w:rPr>
              <w:t>(71)</w:t>
            </w:r>
            <w:r w:rsidR="004A257C" w:rsidRPr="00064B7F">
              <w:rPr>
                <w:rFonts w:ascii="Times New Roman" w:hAnsi="Times New Roman" w:cs="Times New Roman"/>
                <w:sz w:val="16"/>
                <w:lang w:val="en-GB"/>
              </w:rPr>
              <w:fldChar w:fldCharType="end"/>
            </w:r>
          </w:p>
        </w:tc>
        <w:tc>
          <w:tcPr>
            <w:tcW w:w="350" w:type="pct"/>
          </w:tcPr>
          <w:p w14:paraId="1AFCD364" w14:textId="77777777" w:rsidR="002E7BA9" w:rsidRPr="00064B7F" w:rsidRDefault="002E7BA9" w:rsidP="004B6F36">
            <w:pPr>
              <w:pStyle w:val="Testopreformattato"/>
              <w:rPr>
                <w:rFonts w:ascii="Times New Roman" w:hAnsi="Times New Roman" w:cs="Times New Roman"/>
                <w:sz w:val="16"/>
                <w:lang w:val="en-GB"/>
              </w:rPr>
            </w:pPr>
            <w:r w:rsidRPr="00064B7F">
              <w:rPr>
                <w:rFonts w:ascii="Times New Roman" w:hAnsi="Times New Roman" w:cs="Times New Roman"/>
                <w:sz w:val="16"/>
                <w:lang w:val="en-GB"/>
              </w:rPr>
              <w:t>54</w:t>
            </w:r>
          </w:p>
        </w:tc>
        <w:tc>
          <w:tcPr>
            <w:tcW w:w="440" w:type="pct"/>
          </w:tcPr>
          <w:p w14:paraId="704657B3" w14:textId="77777777" w:rsidR="002E7BA9" w:rsidRPr="00064B7F" w:rsidRDefault="002E7BA9" w:rsidP="004B6F36">
            <w:pPr>
              <w:pStyle w:val="Testopreformattato"/>
              <w:rPr>
                <w:rFonts w:ascii="Times New Roman" w:hAnsi="Times New Roman" w:cs="Times New Roman"/>
                <w:sz w:val="16"/>
                <w:lang w:val="en-US"/>
              </w:rPr>
            </w:pPr>
            <w:r w:rsidRPr="00064B7F">
              <w:rPr>
                <w:rFonts w:ascii="Times New Roman" w:hAnsi="Times New Roman" w:cs="Times New Roman"/>
                <w:sz w:val="16"/>
                <w:lang w:val="en-US"/>
              </w:rPr>
              <w:t>SAD bursa</w:t>
            </w:r>
          </w:p>
          <w:p w14:paraId="559F6CF4" w14:textId="77777777" w:rsidR="002E7BA9" w:rsidRPr="00064B7F" w:rsidRDefault="002E7BA9" w:rsidP="004B6F36">
            <w:pPr>
              <w:pStyle w:val="Testopreformattato"/>
              <w:rPr>
                <w:rFonts w:ascii="Times New Roman" w:hAnsi="Times New Roman" w:cs="Times New Roman"/>
                <w:sz w:val="16"/>
                <w:lang w:val="en-GB"/>
              </w:rPr>
            </w:pPr>
            <w:r w:rsidRPr="00064B7F">
              <w:rPr>
                <w:rFonts w:ascii="Times New Roman" w:hAnsi="Times New Roman" w:cs="Times New Roman"/>
                <w:sz w:val="16"/>
                <w:lang w:val="en-US"/>
              </w:rPr>
              <w:t xml:space="preserve">long head BB hip and </w:t>
            </w:r>
            <w:r w:rsidRPr="00064B7F">
              <w:rPr>
                <w:rFonts w:ascii="Times New Roman" w:hAnsi="Times New Roman" w:cs="Times New Roman"/>
                <w:sz w:val="16"/>
                <w:lang w:val="en-US"/>
              </w:rPr>
              <w:lastRenderedPageBreak/>
              <w:t>shoulder joints</w:t>
            </w:r>
          </w:p>
        </w:tc>
        <w:tc>
          <w:tcPr>
            <w:tcW w:w="352" w:type="pct"/>
          </w:tcPr>
          <w:p w14:paraId="6023C174" w14:textId="77777777" w:rsidR="002E7BA9" w:rsidRPr="00064B7F" w:rsidRDefault="002E7BA9" w:rsidP="004B6F36">
            <w:pPr>
              <w:pStyle w:val="Testopreformattato"/>
              <w:rPr>
                <w:rFonts w:ascii="Times New Roman" w:hAnsi="Times New Roman" w:cs="Times New Roman"/>
                <w:sz w:val="16"/>
                <w:lang w:val="en-US"/>
              </w:rPr>
            </w:pPr>
            <w:r w:rsidRPr="00064B7F">
              <w:rPr>
                <w:rFonts w:ascii="Times New Roman" w:hAnsi="Times New Roman" w:cs="Times New Roman"/>
                <w:sz w:val="16"/>
                <w:lang w:val="en-US"/>
              </w:rPr>
              <w:lastRenderedPageBreak/>
              <w:t>Cross-sectional cohort</w:t>
            </w:r>
          </w:p>
        </w:tc>
        <w:tc>
          <w:tcPr>
            <w:tcW w:w="595" w:type="pct"/>
          </w:tcPr>
          <w:p w14:paraId="56C15FCC" w14:textId="77777777" w:rsidR="002E7BA9" w:rsidRPr="00064B7F" w:rsidRDefault="002E7BA9" w:rsidP="004B6F36">
            <w:pPr>
              <w:pStyle w:val="Testopreformattato"/>
              <w:rPr>
                <w:rFonts w:ascii="Times New Roman" w:hAnsi="Times New Roman" w:cs="Times New Roman"/>
                <w:sz w:val="16"/>
                <w:lang w:val="en-GB"/>
              </w:rPr>
            </w:pPr>
            <w:r w:rsidRPr="00064B7F">
              <w:rPr>
                <w:rFonts w:ascii="Times New Roman" w:hAnsi="Times New Roman" w:cs="Times New Roman"/>
                <w:sz w:val="16"/>
                <w:lang w:val="en-US"/>
              </w:rPr>
              <w:t>Classification Criteria (ACR/EULAR) 2012</w:t>
            </w:r>
          </w:p>
        </w:tc>
        <w:tc>
          <w:tcPr>
            <w:tcW w:w="560" w:type="pct"/>
          </w:tcPr>
          <w:p w14:paraId="5384FB16" w14:textId="77777777" w:rsidR="002E7BA9" w:rsidRPr="00064B7F" w:rsidRDefault="002E7BA9" w:rsidP="004B6F36">
            <w:pPr>
              <w:pStyle w:val="Testopreformattato"/>
              <w:rPr>
                <w:rFonts w:ascii="Times New Roman" w:hAnsi="Times New Roman" w:cs="Times New Roman"/>
                <w:sz w:val="16"/>
                <w:lang w:val="en-GB"/>
              </w:rPr>
            </w:pPr>
            <w:r w:rsidRPr="00064B7F">
              <w:rPr>
                <w:rFonts w:ascii="Times New Roman" w:hAnsi="Times New Roman" w:cs="Times New Roman"/>
                <w:sz w:val="16"/>
                <w:lang w:val="en-US"/>
              </w:rPr>
              <w:t xml:space="preserve">Consecutive patients with onset </w:t>
            </w:r>
            <w:r w:rsidR="006C03D3" w:rsidRPr="00064B7F">
              <w:rPr>
                <w:rFonts w:ascii="Times New Roman" w:hAnsi="Times New Roman" w:cs="Times New Roman"/>
                <w:sz w:val="16"/>
                <w:lang w:val="en-US"/>
              </w:rPr>
              <w:t>of poly</w:t>
            </w:r>
            <w:r w:rsidRPr="00064B7F">
              <w:rPr>
                <w:rFonts w:ascii="Times New Roman" w:hAnsi="Times New Roman" w:cs="Times New Roman"/>
                <w:sz w:val="16"/>
                <w:lang w:val="en-US"/>
              </w:rPr>
              <w:t>myalgia</w:t>
            </w:r>
          </w:p>
        </w:tc>
        <w:tc>
          <w:tcPr>
            <w:tcW w:w="505" w:type="pct"/>
          </w:tcPr>
          <w:p w14:paraId="2FA15D00" w14:textId="77777777" w:rsidR="002E7BA9" w:rsidRPr="00064B7F" w:rsidRDefault="002E7BA9" w:rsidP="004B6F36">
            <w:pPr>
              <w:pStyle w:val="Testopreformattato"/>
              <w:rPr>
                <w:rFonts w:ascii="Times New Roman" w:hAnsi="Times New Roman" w:cs="Times New Roman"/>
                <w:b/>
                <w:bCs/>
                <w:sz w:val="16"/>
                <w:lang w:val="en-GB"/>
              </w:rPr>
            </w:pPr>
            <w:r w:rsidRPr="00064B7F">
              <w:rPr>
                <w:rFonts w:ascii="Times New Roman" w:hAnsi="Times New Roman" w:cs="Times New Roman"/>
                <w:sz w:val="16"/>
                <w:lang w:val="en-US"/>
              </w:rPr>
              <w:t xml:space="preserve">Improvement of Classification Criteria </w:t>
            </w:r>
            <w:r w:rsidRPr="00064B7F">
              <w:rPr>
                <w:rFonts w:ascii="Times New Roman" w:hAnsi="Times New Roman" w:cs="Times New Roman"/>
                <w:sz w:val="16"/>
                <w:lang w:val="en-US"/>
              </w:rPr>
              <w:lastRenderedPageBreak/>
              <w:t>(ACR/EULAR) 2012 adding US of SAD  bursa, tenosynovitis of long head BB and synovitis of hips and shoulder joints</w:t>
            </w:r>
          </w:p>
        </w:tc>
        <w:tc>
          <w:tcPr>
            <w:tcW w:w="946" w:type="pct"/>
          </w:tcPr>
          <w:p w14:paraId="5C7992F4" w14:textId="77777777" w:rsidR="002E7BA9" w:rsidRPr="00064B7F" w:rsidRDefault="002E7BA9" w:rsidP="004B6F36">
            <w:pPr>
              <w:pStyle w:val="Testopreformattato"/>
              <w:rPr>
                <w:rFonts w:ascii="Times New Roman" w:hAnsi="Times New Roman" w:cs="Times New Roman"/>
                <w:bCs/>
                <w:sz w:val="16"/>
                <w:lang w:val="en-GB"/>
              </w:rPr>
            </w:pPr>
            <w:r w:rsidRPr="00064B7F">
              <w:rPr>
                <w:rFonts w:ascii="Times New Roman" w:hAnsi="Times New Roman" w:cs="Times New Roman"/>
                <w:bCs/>
                <w:sz w:val="16"/>
                <w:szCs w:val="16"/>
                <w:lang w:val="en-GB"/>
              </w:rPr>
              <w:lastRenderedPageBreak/>
              <w:t>Decreased Se  with US 0.85</w:t>
            </w:r>
            <w:r w:rsidRPr="00064B7F">
              <w:rPr>
                <w:rFonts w:ascii="Times New Roman" w:hAnsi="Times New Roman" w:cs="Times New Roman"/>
                <w:bCs/>
                <w:sz w:val="16"/>
                <w:szCs w:val="16"/>
                <w:lang w:val="en-GB"/>
              </w:rPr>
              <w:sym w:font="Wingdings" w:char="F0E0"/>
            </w:r>
            <w:r w:rsidRPr="00064B7F">
              <w:rPr>
                <w:rFonts w:ascii="Times New Roman" w:hAnsi="Times New Roman" w:cs="Times New Roman"/>
                <w:bCs/>
                <w:sz w:val="16"/>
                <w:szCs w:val="16"/>
                <w:lang w:val="en-GB"/>
              </w:rPr>
              <w:t>0.81</w:t>
            </w:r>
          </w:p>
        </w:tc>
        <w:tc>
          <w:tcPr>
            <w:tcW w:w="945" w:type="pct"/>
          </w:tcPr>
          <w:p w14:paraId="3F077F32" w14:textId="77777777" w:rsidR="002E7BA9" w:rsidRPr="00064B7F" w:rsidRDefault="00CA09F3" w:rsidP="004B6F36">
            <w:pPr>
              <w:pStyle w:val="Testopreformattato"/>
              <w:rPr>
                <w:rFonts w:ascii="Times New Roman" w:hAnsi="Times New Roman" w:cs="Times New Roman"/>
                <w:bCs/>
                <w:sz w:val="16"/>
                <w:szCs w:val="16"/>
                <w:lang w:val="en-GB"/>
              </w:rPr>
            </w:pPr>
            <w:r w:rsidRPr="00064B7F">
              <w:rPr>
                <w:rFonts w:ascii="Times New Roman" w:hAnsi="Times New Roman" w:cs="Times New Roman"/>
                <w:bCs/>
                <w:sz w:val="16"/>
                <w:lang w:val="en-US"/>
              </w:rPr>
              <w:t>n.a.</w:t>
            </w:r>
          </w:p>
        </w:tc>
      </w:tr>
    </w:tbl>
    <w:p w14:paraId="01546701" w14:textId="77777777" w:rsidR="00CB6948" w:rsidRPr="00064B7F" w:rsidRDefault="00CB6948">
      <w:pPr>
        <w:rPr>
          <w:rFonts w:ascii="Times New Roman" w:hAnsi="Times New Roman" w:cs="Times New Roman"/>
          <w:lang w:val="en-US"/>
        </w:rPr>
      </w:pPr>
      <w:r w:rsidRPr="00064B7F">
        <w:rPr>
          <w:rFonts w:ascii="Times New Roman" w:hAnsi="Times New Roman" w:cs="Times New Roman"/>
          <w:lang w:val="en-US"/>
        </w:rPr>
        <w:br w:type="page"/>
      </w:r>
    </w:p>
    <w:p w14:paraId="1E0031E2" w14:textId="77777777" w:rsidR="00CB6948" w:rsidRPr="00064B7F" w:rsidRDefault="00CB6948" w:rsidP="00CB6948">
      <w:pPr>
        <w:jc w:val="center"/>
        <w:rPr>
          <w:rFonts w:ascii="Times New Roman" w:hAnsi="Times New Roman" w:cs="Times New Roman"/>
          <w:b/>
          <w:i/>
          <w:sz w:val="32"/>
          <w:szCs w:val="32"/>
          <w:lang w:val="en-US"/>
        </w:rPr>
        <w:sectPr w:rsidR="00CB6948" w:rsidRPr="00064B7F" w:rsidSect="00926827">
          <w:pgSz w:w="16838" w:h="11906" w:orient="landscape"/>
          <w:pgMar w:top="1134" w:right="1134" w:bottom="1134" w:left="1418" w:header="709" w:footer="709" w:gutter="0"/>
          <w:cols w:space="708"/>
          <w:docGrid w:linePitch="360"/>
        </w:sectPr>
      </w:pPr>
    </w:p>
    <w:p w14:paraId="08867E80" w14:textId="77777777" w:rsidR="00CB6948" w:rsidRPr="00064B7F" w:rsidRDefault="00CB6948" w:rsidP="00CB6948">
      <w:pPr>
        <w:jc w:val="center"/>
        <w:rPr>
          <w:rFonts w:ascii="Times New Roman" w:hAnsi="Times New Roman" w:cs="Times New Roman"/>
          <w:b/>
          <w:i/>
          <w:sz w:val="32"/>
          <w:szCs w:val="32"/>
          <w:lang w:val="en-US"/>
        </w:rPr>
      </w:pPr>
      <w:r w:rsidRPr="00064B7F">
        <w:rPr>
          <w:rFonts w:ascii="Times New Roman" w:hAnsi="Times New Roman" w:cs="Times New Roman"/>
          <w:b/>
          <w:i/>
          <w:sz w:val="32"/>
          <w:szCs w:val="32"/>
          <w:lang w:val="en-US"/>
        </w:rPr>
        <w:lastRenderedPageBreak/>
        <w:t>CPPD</w:t>
      </w:r>
    </w:p>
    <w:p w14:paraId="2AAFB9D9" w14:textId="77777777" w:rsidR="00CB6948" w:rsidRPr="00064B7F" w:rsidRDefault="00CB6948" w:rsidP="00CB6948">
      <w:pPr>
        <w:jc w:val="center"/>
        <w:rPr>
          <w:rFonts w:ascii="Times New Roman" w:hAnsi="Times New Roman" w:cs="Times New Roman"/>
          <w:b/>
          <w:i/>
          <w:sz w:val="32"/>
          <w:szCs w:val="32"/>
          <w:lang w:val="en-US"/>
        </w:rPr>
      </w:pPr>
    </w:p>
    <w:p w14:paraId="327984A6" w14:textId="77777777" w:rsidR="00CB6948" w:rsidRPr="003C29B4" w:rsidRDefault="00CB6948" w:rsidP="00CB6948">
      <w:pPr>
        <w:rPr>
          <w:rFonts w:ascii="Times New Roman" w:hAnsi="Times New Roman" w:cs="Times New Roman"/>
          <w:b/>
          <w:i/>
          <w:sz w:val="24"/>
          <w:lang w:val="en-US"/>
        </w:rPr>
      </w:pPr>
      <w:r w:rsidRPr="003C29B4">
        <w:rPr>
          <w:rFonts w:ascii="Times New Roman" w:hAnsi="Times New Roman" w:cs="Times New Roman"/>
          <w:b/>
          <w:i/>
          <w:sz w:val="24"/>
          <w:lang w:val="en-US"/>
        </w:rPr>
        <w:t>Flow-chart§</w:t>
      </w:r>
    </w:p>
    <w:p w14:paraId="7AE2A915" w14:textId="77777777" w:rsidR="00CB6948" w:rsidRPr="00064B7F" w:rsidRDefault="00105C51" w:rsidP="00C777F5">
      <w:pPr>
        <w:rPr>
          <w:rFonts w:ascii="Times New Roman" w:hAnsi="Times New Roman" w:cs="Times New Roman"/>
          <w:lang w:val="en-US"/>
        </w:rPr>
      </w:pPr>
      <w:r w:rsidRPr="00064B7F">
        <w:rPr>
          <w:rFonts w:ascii="Times New Roman" w:hAnsi="Times New Roman" w:cs="Times New Roman"/>
          <w:noProof/>
          <w:lang w:eastAsia="it-IT"/>
        </w:rPr>
        <w:drawing>
          <wp:inline distT="0" distB="0" distL="0" distR="0" wp14:anchorId="4D985B1A" wp14:editId="68EBC2F8">
            <wp:extent cx="3686175" cy="2466975"/>
            <wp:effectExtent l="0" t="0" r="0" b="0"/>
            <wp:docPr id="2" name="Immagine 1" descr="Prisma Flow Diagram_CPP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isma Flow Diagram_CPP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686175" cy="2466975"/>
                    </a:xfrm>
                    <a:prstGeom prst="rect">
                      <a:avLst/>
                    </a:prstGeom>
                    <a:noFill/>
                    <a:ln>
                      <a:noFill/>
                    </a:ln>
                  </pic:spPr>
                </pic:pic>
              </a:graphicData>
            </a:graphic>
          </wp:inline>
        </w:drawing>
      </w:r>
    </w:p>
    <w:p w14:paraId="647D8BD7" w14:textId="1F6D9130" w:rsidR="00DF1170" w:rsidRPr="003C29B4" w:rsidRDefault="00CB6948" w:rsidP="00C777F5">
      <w:pPr>
        <w:rPr>
          <w:rFonts w:ascii="Times New Roman" w:hAnsi="Times New Roman" w:cs="Times New Roman"/>
          <w:sz w:val="24"/>
          <w:lang w:val="en-US"/>
        </w:rPr>
      </w:pPr>
      <w:r w:rsidRPr="003C29B4">
        <w:rPr>
          <w:rFonts w:ascii="Times New Roman" w:hAnsi="Times New Roman" w:cs="Times New Roman"/>
          <w:sz w:val="24"/>
          <w:lang w:val="en-US"/>
        </w:rPr>
        <w:t xml:space="preserve">§ </w:t>
      </w:r>
      <w:r w:rsidR="006420DA" w:rsidRPr="003C29B4">
        <w:rPr>
          <w:rFonts w:ascii="Times New Roman" w:hAnsi="Times New Roman" w:cs="Times New Roman"/>
          <w:sz w:val="24"/>
          <w:lang w:val="en-US"/>
        </w:rPr>
        <w:t>12</w:t>
      </w:r>
      <w:r w:rsidR="00B72BE6" w:rsidRPr="003C29B4">
        <w:rPr>
          <w:rFonts w:ascii="Times New Roman" w:hAnsi="Times New Roman" w:cs="Times New Roman"/>
          <w:sz w:val="24"/>
          <w:lang w:val="en-US"/>
        </w:rPr>
        <w:t xml:space="preserve"> </w:t>
      </w:r>
      <w:r w:rsidRPr="003C29B4">
        <w:rPr>
          <w:rFonts w:ascii="Times New Roman" w:hAnsi="Times New Roman" w:cs="Times New Roman"/>
          <w:sz w:val="24"/>
          <w:lang w:val="en-US"/>
        </w:rPr>
        <w:t>studies included in the previous review</w:t>
      </w:r>
    </w:p>
    <w:p w14:paraId="3F6AAD6B" w14:textId="77777777" w:rsidR="00DF1170" w:rsidRPr="00064B7F" w:rsidRDefault="00DF1170">
      <w:pPr>
        <w:rPr>
          <w:rFonts w:ascii="Times New Roman" w:hAnsi="Times New Roman" w:cs="Times New Roman"/>
          <w:lang w:val="en-US"/>
        </w:rPr>
      </w:pPr>
      <w:r w:rsidRPr="00064B7F">
        <w:rPr>
          <w:rFonts w:ascii="Times New Roman" w:hAnsi="Times New Roman" w:cs="Times New Roman"/>
          <w:lang w:val="en-US"/>
        </w:rPr>
        <w:br w:type="page"/>
      </w:r>
    </w:p>
    <w:p w14:paraId="7A8BB470" w14:textId="77777777" w:rsidR="00DF1170" w:rsidRPr="00064B7F" w:rsidRDefault="00DF1170" w:rsidP="00C777F5">
      <w:pPr>
        <w:rPr>
          <w:rFonts w:ascii="Times New Roman" w:hAnsi="Times New Roman" w:cs="Times New Roman"/>
          <w:lang w:val="en-US"/>
        </w:rPr>
        <w:sectPr w:rsidR="00DF1170" w:rsidRPr="00064B7F" w:rsidSect="00947513">
          <w:pgSz w:w="11906" w:h="16838"/>
          <w:pgMar w:top="1134" w:right="1134" w:bottom="1418" w:left="1134" w:header="709" w:footer="709" w:gutter="0"/>
          <w:cols w:space="708"/>
          <w:docGrid w:linePitch="360"/>
        </w:sectPr>
      </w:pPr>
    </w:p>
    <w:p w14:paraId="5C963355" w14:textId="2AD64DCE" w:rsidR="00DF1170" w:rsidRDefault="00DF1170" w:rsidP="00DF1170">
      <w:pPr>
        <w:rPr>
          <w:rFonts w:ascii="Times New Roman" w:hAnsi="Times New Roman" w:cs="Times New Roman"/>
          <w:b/>
          <w:i/>
          <w:sz w:val="24"/>
          <w:lang w:val="en-US"/>
        </w:rPr>
      </w:pPr>
      <w:r w:rsidRPr="003C29B4">
        <w:rPr>
          <w:rFonts w:ascii="Times New Roman" w:hAnsi="Times New Roman" w:cs="Times New Roman"/>
          <w:b/>
          <w:i/>
          <w:sz w:val="24"/>
          <w:lang w:val="en-US"/>
        </w:rPr>
        <w:lastRenderedPageBreak/>
        <w:t>Summary of findings table: US to diagnose CPPD elementary lesions</w:t>
      </w:r>
    </w:p>
    <w:p w14:paraId="7A738ED4" w14:textId="603BC382" w:rsidR="003C29B4" w:rsidRDefault="003C29B4" w:rsidP="00DF1170">
      <w:pPr>
        <w:rPr>
          <w:rFonts w:ascii="Times New Roman" w:hAnsi="Times New Roman" w:cs="Times New Roman"/>
          <w:sz w:val="24"/>
          <w:lang w:val="en-US"/>
        </w:rPr>
      </w:pPr>
      <w:r w:rsidRPr="003C29B4">
        <w:rPr>
          <w:rFonts w:ascii="Times New Roman" w:hAnsi="Times New Roman" w:cs="Times New Roman"/>
          <w:sz w:val="24"/>
          <w:lang w:val="en-GB"/>
        </w:rPr>
        <w:t xml:space="preserve">Summary of findings of studies assessing the performance of US to diagnose CPPD elementary lesions. Estimates of diagnostic performance are presented as point estimate and 95% confidence intervals, unless specified. </w:t>
      </w:r>
      <w:r w:rsidRPr="003C29B4">
        <w:rPr>
          <w:rFonts w:ascii="Times New Roman" w:hAnsi="Times New Roman" w:cs="Times New Roman"/>
          <w:sz w:val="24"/>
          <w:lang w:val="en-US"/>
        </w:rPr>
        <w:t>Calcium pyrophosphate (CPP); Hyaline Cartilage (HC), Fibrocartilage (FC), Synovial Fluid Analysis (SF), Microscopic Analysis (MA), Triangular Fibrocartilage Complex (TFCC); Se: sensitivity; Sp: specificity; PPV: positive predictive value; NPV: negative predictive value.</w:t>
      </w:r>
    </w:p>
    <w:p w14:paraId="6FC84324" w14:textId="77777777" w:rsidR="003C29B4" w:rsidRPr="003C29B4" w:rsidRDefault="003C29B4" w:rsidP="00DF1170">
      <w:pPr>
        <w:rPr>
          <w:rFonts w:ascii="Times New Roman" w:hAnsi="Times New Roman" w:cs="Times New Roman"/>
          <w:b/>
          <w:i/>
          <w:sz w:val="28"/>
          <w:lang w:val="en-US"/>
        </w:rPr>
      </w:pPr>
    </w:p>
    <w:tbl>
      <w:tblPr>
        <w:tblStyle w:val="Grigliatabella"/>
        <w:tblW w:w="13420" w:type="dxa"/>
        <w:tblLayout w:type="fixed"/>
        <w:tblLook w:val="04A0" w:firstRow="1" w:lastRow="0" w:firstColumn="1" w:lastColumn="0" w:noHBand="0" w:noVBand="1"/>
      </w:tblPr>
      <w:tblGrid>
        <w:gridCol w:w="1526"/>
        <w:gridCol w:w="1304"/>
        <w:gridCol w:w="964"/>
        <w:gridCol w:w="1559"/>
        <w:gridCol w:w="1559"/>
        <w:gridCol w:w="2722"/>
        <w:gridCol w:w="1884"/>
        <w:gridCol w:w="1902"/>
      </w:tblGrid>
      <w:tr w:rsidR="0088287F" w:rsidRPr="00064B7F" w14:paraId="72750FA6" w14:textId="77777777" w:rsidTr="00022C56">
        <w:trPr>
          <w:trHeight w:val="273"/>
        </w:trPr>
        <w:tc>
          <w:tcPr>
            <w:tcW w:w="1526" w:type="dxa"/>
            <w:vMerge w:val="restart"/>
          </w:tcPr>
          <w:p w14:paraId="093C2D75" w14:textId="77777777" w:rsidR="0088287F" w:rsidRPr="00064B7F" w:rsidRDefault="0088287F" w:rsidP="003429EB">
            <w:pPr>
              <w:rPr>
                <w:rFonts w:ascii="Times New Roman" w:hAnsi="Times New Roman" w:cs="Times New Roman"/>
                <w:b/>
                <w:bCs/>
                <w:sz w:val="16"/>
                <w:lang w:val="en-US"/>
              </w:rPr>
            </w:pPr>
            <w:r w:rsidRPr="00064B7F">
              <w:rPr>
                <w:rFonts w:ascii="Times New Roman" w:hAnsi="Times New Roman" w:cs="Times New Roman"/>
                <w:b/>
                <w:bCs/>
                <w:sz w:val="16"/>
                <w:lang w:val="en-US"/>
              </w:rPr>
              <w:t>Study</w:t>
            </w:r>
          </w:p>
        </w:tc>
        <w:tc>
          <w:tcPr>
            <w:tcW w:w="1304" w:type="dxa"/>
            <w:vMerge w:val="restart"/>
          </w:tcPr>
          <w:p w14:paraId="64A8925B" w14:textId="77777777" w:rsidR="0088287F" w:rsidRPr="00064B7F" w:rsidRDefault="0088287F" w:rsidP="003429EB">
            <w:pPr>
              <w:rPr>
                <w:rFonts w:ascii="Times New Roman" w:hAnsi="Times New Roman" w:cs="Times New Roman"/>
                <w:b/>
                <w:bCs/>
                <w:sz w:val="16"/>
                <w:lang w:val="en-US"/>
              </w:rPr>
            </w:pPr>
            <w:r w:rsidRPr="00064B7F">
              <w:rPr>
                <w:rFonts w:ascii="Times New Roman" w:hAnsi="Times New Roman" w:cs="Times New Roman"/>
                <w:b/>
                <w:bCs/>
                <w:sz w:val="16"/>
                <w:lang w:val="en-US"/>
              </w:rPr>
              <w:t>N</w:t>
            </w:r>
          </w:p>
        </w:tc>
        <w:tc>
          <w:tcPr>
            <w:tcW w:w="964" w:type="dxa"/>
            <w:vMerge w:val="restart"/>
          </w:tcPr>
          <w:p w14:paraId="32039762" w14:textId="77777777" w:rsidR="0088287F" w:rsidRPr="00064B7F" w:rsidRDefault="0088287F" w:rsidP="003429EB">
            <w:pPr>
              <w:rPr>
                <w:rFonts w:ascii="Times New Roman" w:hAnsi="Times New Roman" w:cs="Times New Roman"/>
                <w:b/>
                <w:bCs/>
                <w:sz w:val="16"/>
                <w:lang w:val="en-US"/>
              </w:rPr>
            </w:pPr>
            <w:r w:rsidRPr="00064B7F">
              <w:rPr>
                <w:rFonts w:ascii="Times New Roman" w:hAnsi="Times New Roman" w:cs="Times New Roman"/>
                <w:b/>
                <w:bCs/>
                <w:sz w:val="16"/>
                <w:lang w:val="en-US"/>
              </w:rPr>
              <w:t xml:space="preserve">Site </w:t>
            </w:r>
          </w:p>
        </w:tc>
        <w:tc>
          <w:tcPr>
            <w:tcW w:w="1559" w:type="dxa"/>
            <w:vMerge w:val="restart"/>
          </w:tcPr>
          <w:p w14:paraId="4ED35AC6" w14:textId="77777777" w:rsidR="0088287F" w:rsidRPr="00064B7F" w:rsidRDefault="0088287F" w:rsidP="003429EB">
            <w:pPr>
              <w:rPr>
                <w:rFonts w:ascii="Times New Roman" w:hAnsi="Times New Roman" w:cs="Times New Roman"/>
                <w:b/>
                <w:bCs/>
                <w:sz w:val="16"/>
                <w:lang w:val="en-US"/>
              </w:rPr>
            </w:pPr>
            <w:r w:rsidRPr="00064B7F">
              <w:rPr>
                <w:rFonts w:ascii="Times New Roman" w:hAnsi="Times New Roman" w:cs="Times New Roman"/>
                <w:b/>
                <w:bCs/>
                <w:sz w:val="16"/>
                <w:lang w:val="en-US"/>
              </w:rPr>
              <w:t>Study design</w:t>
            </w:r>
          </w:p>
        </w:tc>
        <w:tc>
          <w:tcPr>
            <w:tcW w:w="1559" w:type="dxa"/>
            <w:vMerge w:val="restart"/>
          </w:tcPr>
          <w:p w14:paraId="1D4E4568" w14:textId="77777777" w:rsidR="0088287F" w:rsidRPr="00064B7F" w:rsidRDefault="0088287F" w:rsidP="003429EB">
            <w:pPr>
              <w:rPr>
                <w:rFonts w:ascii="Times New Roman" w:hAnsi="Times New Roman" w:cs="Times New Roman"/>
                <w:b/>
                <w:bCs/>
                <w:sz w:val="16"/>
                <w:lang w:val="en-US"/>
              </w:rPr>
            </w:pPr>
            <w:r w:rsidRPr="00064B7F">
              <w:rPr>
                <w:rFonts w:ascii="Times New Roman" w:hAnsi="Times New Roman" w:cs="Times New Roman"/>
                <w:b/>
                <w:bCs/>
                <w:sz w:val="16"/>
                <w:lang w:val="en-US"/>
              </w:rPr>
              <w:t>Comparator/reference standard</w:t>
            </w:r>
          </w:p>
        </w:tc>
        <w:tc>
          <w:tcPr>
            <w:tcW w:w="6508" w:type="dxa"/>
            <w:gridSpan w:val="3"/>
          </w:tcPr>
          <w:p w14:paraId="5EC97AB3" w14:textId="77777777" w:rsidR="0088287F" w:rsidRPr="00064B7F" w:rsidRDefault="0088287F" w:rsidP="003429EB">
            <w:pPr>
              <w:rPr>
                <w:rFonts w:ascii="Times New Roman" w:hAnsi="Times New Roman" w:cs="Times New Roman"/>
                <w:b/>
                <w:bCs/>
                <w:sz w:val="16"/>
                <w:lang w:val="en-US"/>
              </w:rPr>
            </w:pPr>
            <w:r w:rsidRPr="00064B7F">
              <w:rPr>
                <w:rFonts w:ascii="Times New Roman" w:hAnsi="Times New Roman" w:cs="Times New Roman"/>
                <w:b/>
                <w:bCs/>
                <w:sz w:val="16"/>
                <w:lang w:val="en-US"/>
              </w:rPr>
              <w:t>Outcome</w:t>
            </w:r>
          </w:p>
        </w:tc>
      </w:tr>
      <w:tr w:rsidR="0088287F" w:rsidRPr="00064B7F" w14:paraId="07149B28" w14:textId="77777777" w:rsidTr="00022C56">
        <w:trPr>
          <w:trHeight w:val="273"/>
        </w:trPr>
        <w:tc>
          <w:tcPr>
            <w:tcW w:w="1526" w:type="dxa"/>
            <w:vMerge/>
          </w:tcPr>
          <w:p w14:paraId="0FE63F5B" w14:textId="77777777" w:rsidR="0088287F" w:rsidRPr="00064B7F" w:rsidRDefault="0088287F" w:rsidP="003429EB">
            <w:pPr>
              <w:rPr>
                <w:rFonts w:ascii="Times New Roman" w:hAnsi="Times New Roman" w:cs="Times New Roman"/>
                <w:b/>
                <w:bCs/>
                <w:sz w:val="16"/>
                <w:lang w:val="en-US"/>
              </w:rPr>
            </w:pPr>
          </w:p>
        </w:tc>
        <w:tc>
          <w:tcPr>
            <w:tcW w:w="1304" w:type="dxa"/>
            <w:vMerge/>
          </w:tcPr>
          <w:p w14:paraId="0F1936D7" w14:textId="77777777" w:rsidR="0088287F" w:rsidRPr="00064B7F" w:rsidRDefault="0088287F" w:rsidP="003429EB">
            <w:pPr>
              <w:rPr>
                <w:rFonts w:ascii="Times New Roman" w:hAnsi="Times New Roman" w:cs="Times New Roman"/>
                <w:b/>
                <w:bCs/>
                <w:sz w:val="16"/>
                <w:lang w:val="en-US"/>
              </w:rPr>
            </w:pPr>
          </w:p>
        </w:tc>
        <w:tc>
          <w:tcPr>
            <w:tcW w:w="964" w:type="dxa"/>
            <w:vMerge/>
          </w:tcPr>
          <w:p w14:paraId="55599319" w14:textId="77777777" w:rsidR="0088287F" w:rsidRPr="00064B7F" w:rsidRDefault="0088287F" w:rsidP="003429EB">
            <w:pPr>
              <w:rPr>
                <w:rFonts w:ascii="Times New Roman" w:hAnsi="Times New Roman" w:cs="Times New Roman"/>
                <w:b/>
                <w:bCs/>
                <w:sz w:val="16"/>
                <w:lang w:val="en-US"/>
              </w:rPr>
            </w:pPr>
          </w:p>
        </w:tc>
        <w:tc>
          <w:tcPr>
            <w:tcW w:w="1559" w:type="dxa"/>
            <w:vMerge/>
          </w:tcPr>
          <w:p w14:paraId="686CFA60" w14:textId="77777777" w:rsidR="0088287F" w:rsidRPr="00064B7F" w:rsidRDefault="0088287F" w:rsidP="003429EB">
            <w:pPr>
              <w:rPr>
                <w:rFonts w:ascii="Times New Roman" w:hAnsi="Times New Roman" w:cs="Times New Roman"/>
                <w:b/>
                <w:bCs/>
                <w:sz w:val="16"/>
                <w:lang w:val="en-US"/>
              </w:rPr>
            </w:pPr>
          </w:p>
        </w:tc>
        <w:tc>
          <w:tcPr>
            <w:tcW w:w="1559" w:type="dxa"/>
            <w:vMerge/>
          </w:tcPr>
          <w:p w14:paraId="37CE1BFA" w14:textId="77777777" w:rsidR="0088287F" w:rsidRPr="00064B7F" w:rsidRDefault="0088287F" w:rsidP="003429EB">
            <w:pPr>
              <w:rPr>
                <w:rFonts w:ascii="Times New Roman" w:hAnsi="Times New Roman" w:cs="Times New Roman"/>
                <w:b/>
                <w:bCs/>
                <w:sz w:val="16"/>
                <w:lang w:val="en-US"/>
              </w:rPr>
            </w:pPr>
          </w:p>
        </w:tc>
        <w:tc>
          <w:tcPr>
            <w:tcW w:w="2722" w:type="dxa"/>
          </w:tcPr>
          <w:p w14:paraId="79141D42" w14:textId="77777777" w:rsidR="0088287F" w:rsidRPr="00064B7F" w:rsidRDefault="0088287F" w:rsidP="003429EB">
            <w:pPr>
              <w:rPr>
                <w:rFonts w:ascii="Times New Roman" w:hAnsi="Times New Roman" w:cs="Times New Roman"/>
                <w:b/>
                <w:bCs/>
                <w:sz w:val="16"/>
                <w:lang w:val="en-US"/>
              </w:rPr>
            </w:pPr>
          </w:p>
        </w:tc>
        <w:tc>
          <w:tcPr>
            <w:tcW w:w="1884" w:type="dxa"/>
          </w:tcPr>
          <w:p w14:paraId="13B36C35" w14:textId="77777777" w:rsidR="0088287F" w:rsidRPr="00064B7F" w:rsidRDefault="0088287F" w:rsidP="003429EB">
            <w:pPr>
              <w:rPr>
                <w:rFonts w:ascii="Times New Roman" w:hAnsi="Times New Roman" w:cs="Times New Roman"/>
                <w:b/>
                <w:bCs/>
                <w:sz w:val="16"/>
                <w:lang w:val="en-US"/>
              </w:rPr>
            </w:pPr>
            <w:r w:rsidRPr="00064B7F">
              <w:rPr>
                <w:rFonts w:ascii="Times New Roman" w:hAnsi="Times New Roman" w:cs="Times New Roman"/>
                <w:b/>
                <w:bCs/>
                <w:sz w:val="16"/>
                <w:lang w:val="en-US"/>
              </w:rPr>
              <w:t>Diagnostic performance</w:t>
            </w:r>
          </w:p>
        </w:tc>
        <w:tc>
          <w:tcPr>
            <w:tcW w:w="1902" w:type="dxa"/>
          </w:tcPr>
          <w:p w14:paraId="654AF136" w14:textId="77777777" w:rsidR="0088287F" w:rsidRPr="00064B7F" w:rsidRDefault="0088287F" w:rsidP="003429EB">
            <w:pPr>
              <w:rPr>
                <w:rFonts w:ascii="Times New Roman" w:hAnsi="Times New Roman" w:cs="Times New Roman"/>
                <w:b/>
                <w:bCs/>
                <w:sz w:val="16"/>
                <w:lang w:val="en-US"/>
              </w:rPr>
            </w:pPr>
            <w:r w:rsidRPr="00064B7F">
              <w:rPr>
                <w:rFonts w:ascii="Times New Roman" w:hAnsi="Times New Roman" w:cs="Times New Roman"/>
                <w:b/>
                <w:bCs/>
                <w:sz w:val="16"/>
                <w:lang w:val="en-US"/>
              </w:rPr>
              <w:t>Reliability</w:t>
            </w:r>
            <w:r w:rsidR="00ED5B66" w:rsidRPr="00064B7F">
              <w:rPr>
                <w:rFonts w:ascii="Times New Roman" w:hAnsi="Times New Roman" w:cs="Times New Roman"/>
                <w:b/>
                <w:bCs/>
                <w:sz w:val="16"/>
                <w:lang w:val="en-US"/>
              </w:rPr>
              <w:t xml:space="preserve"> (inter-reader)</w:t>
            </w:r>
          </w:p>
        </w:tc>
      </w:tr>
      <w:tr w:rsidR="0088287F" w:rsidRPr="00064B7F" w14:paraId="07BAE0C0" w14:textId="77777777" w:rsidTr="00022C56">
        <w:trPr>
          <w:trHeight w:val="238"/>
        </w:trPr>
        <w:tc>
          <w:tcPr>
            <w:tcW w:w="1526" w:type="dxa"/>
            <w:shd w:val="clear" w:color="auto" w:fill="D9D9D9" w:themeFill="background1" w:themeFillShade="D9"/>
          </w:tcPr>
          <w:p w14:paraId="3C910EA5" w14:textId="54166483" w:rsidR="0088287F" w:rsidRPr="00064B7F" w:rsidRDefault="0088287F" w:rsidP="004A257C">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Coari 1995 </w:t>
            </w:r>
            <w:r w:rsidR="004A257C"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bEHXHnR2","properties":{"formattedCitation":"(72)","plainCitation":"(72)","noteIndex":0},"citationItems":[{"id":"v1q2Zr8O/PDMLsFqF","uris":["http://zotero.org/users/2600824/items/6G68Z4FV"],"uri":["http://zotero.org/users/2600824/items/6G68Z4FV"],"itemData":{"id":"LhvMSgBh/xtToBtnf","type":"article-journal","title":"Chondrocalcinosis: sonographic study of the knee","container-title":"Clinical Rheumatology","page":"511-514","volume":"14","issue":"5","source":"PubMed","ISSN":"0770-3198","note":"PMID: 8549087","shortTitle":"Chondrocalcinosis","journalAbbreviation":"Clin. Rheumatol.","language":"eng","author":[{"family":"Coari","given":"G."},{"family":"Iagnocco","given":"A."},{"family":"Zoppini","given":"A."}],"issued":{"date-parts":[["1995",9]]}}}],"schema":"https://github.com/citation-style-language/schema/raw/master/csl-citation.json"} </w:instrText>
            </w:r>
            <w:r w:rsidR="004A257C"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72)</w:t>
            </w:r>
            <w:r w:rsidR="004A257C" w:rsidRPr="00064B7F">
              <w:rPr>
                <w:rFonts w:ascii="Times New Roman" w:hAnsi="Times New Roman" w:cs="Times New Roman"/>
                <w:sz w:val="16"/>
                <w:lang w:val="en-US"/>
              </w:rPr>
              <w:fldChar w:fldCharType="end"/>
            </w:r>
          </w:p>
        </w:tc>
        <w:tc>
          <w:tcPr>
            <w:tcW w:w="1304" w:type="dxa"/>
          </w:tcPr>
          <w:p w14:paraId="23EBA3DD" w14:textId="77777777" w:rsidR="0088287F" w:rsidRPr="00064B7F" w:rsidRDefault="0088287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28 Cases</w:t>
            </w:r>
          </w:p>
          <w:p w14:paraId="21FA198C" w14:textId="77777777" w:rsidR="0088287F" w:rsidRPr="00064B7F" w:rsidRDefault="0088287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46 Controls</w:t>
            </w:r>
          </w:p>
        </w:tc>
        <w:tc>
          <w:tcPr>
            <w:tcW w:w="964" w:type="dxa"/>
          </w:tcPr>
          <w:p w14:paraId="12B2D58C" w14:textId="77777777" w:rsidR="0088287F" w:rsidRPr="00064B7F" w:rsidRDefault="0088287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Knee HC</w:t>
            </w:r>
          </w:p>
        </w:tc>
        <w:tc>
          <w:tcPr>
            <w:tcW w:w="1559" w:type="dxa"/>
          </w:tcPr>
          <w:p w14:paraId="71B70C7C" w14:textId="77777777" w:rsidR="0088287F" w:rsidRPr="00064B7F" w:rsidRDefault="0088287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ase-Control</w:t>
            </w:r>
          </w:p>
        </w:tc>
        <w:tc>
          <w:tcPr>
            <w:tcW w:w="1559" w:type="dxa"/>
          </w:tcPr>
          <w:p w14:paraId="1666ECD5" w14:textId="77777777" w:rsidR="0088287F" w:rsidRPr="00064B7F" w:rsidRDefault="0088287F" w:rsidP="003429EB">
            <w:pPr>
              <w:pStyle w:val="Testopreformattato"/>
              <w:rPr>
                <w:rFonts w:ascii="Times New Roman" w:hAnsi="Times New Roman" w:cs="Times New Roman"/>
                <w:sz w:val="16"/>
              </w:rPr>
            </w:pPr>
            <w:r w:rsidRPr="00064B7F">
              <w:rPr>
                <w:rFonts w:ascii="Times New Roman" w:hAnsi="Times New Roman" w:cs="Times New Roman"/>
                <w:sz w:val="16"/>
              </w:rPr>
              <w:t>Conventional radiography</w:t>
            </w:r>
          </w:p>
        </w:tc>
        <w:tc>
          <w:tcPr>
            <w:tcW w:w="2722" w:type="dxa"/>
          </w:tcPr>
          <w:p w14:paraId="05985D8E" w14:textId="77777777" w:rsidR="0088287F" w:rsidRPr="00064B7F" w:rsidRDefault="0088287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PP Deposits Identification</w:t>
            </w:r>
          </w:p>
        </w:tc>
        <w:tc>
          <w:tcPr>
            <w:tcW w:w="1884" w:type="dxa"/>
          </w:tcPr>
          <w:p w14:paraId="4149D093" w14:textId="77777777" w:rsidR="0088287F" w:rsidRPr="00064B7F" w:rsidRDefault="0088287F" w:rsidP="003429EB">
            <w:pPr>
              <w:pStyle w:val="Testopreformattato"/>
              <w:rPr>
                <w:rFonts w:ascii="Times New Roman" w:hAnsi="Times New Roman" w:cs="Times New Roman"/>
                <w:sz w:val="16"/>
              </w:rPr>
            </w:pPr>
            <w:r w:rsidRPr="00064B7F">
              <w:rPr>
                <w:rFonts w:ascii="Times New Roman" w:hAnsi="Times New Roman" w:cs="Times New Roman"/>
                <w:sz w:val="16"/>
              </w:rPr>
              <w:t>Se 0.80 (0.66</w:t>
            </w:r>
            <w:r w:rsidR="009F7501" w:rsidRPr="00064B7F">
              <w:rPr>
                <w:rFonts w:ascii="Times New Roman" w:hAnsi="Times New Roman" w:cs="Times New Roman"/>
                <w:sz w:val="16"/>
              </w:rPr>
              <w:t>,</w:t>
            </w:r>
            <w:r w:rsidRPr="00064B7F">
              <w:rPr>
                <w:rFonts w:ascii="Times New Roman" w:hAnsi="Times New Roman" w:cs="Times New Roman"/>
                <w:sz w:val="16"/>
              </w:rPr>
              <w:t>0.90)</w:t>
            </w:r>
          </w:p>
          <w:p w14:paraId="47D375E3" w14:textId="77777777" w:rsidR="0088287F" w:rsidRPr="00064B7F" w:rsidRDefault="0088287F" w:rsidP="003429EB">
            <w:pPr>
              <w:pStyle w:val="Testopreformattato"/>
              <w:rPr>
                <w:rFonts w:ascii="Times New Roman" w:hAnsi="Times New Roman" w:cs="Times New Roman"/>
                <w:sz w:val="16"/>
              </w:rPr>
            </w:pPr>
            <w:r w:rsidRPr="00064B7F">
              <w:rPr>
                <w:rFonts w:ascii="Times New Roman" w:hAnsi="Times New Roman" w:cs="Times New Roman"/>
                <w:sz w:val="16"/>
              </w:rPr>
              <w:t>Sp 0.00   (0.00</w:t>
            </w:r>
            <w:r w:rsidR="009F7501" w:rsidRPr="00064B7F">
              <w:rPr>
                <w:rFonts w:ascii="Times New Roman" w:hAnsi="Times New Roman" w:cs="Times New Roman"/>
                <w:sz w:val="16"/>
              </w:rPr>
              <w:t>,</w:t>
            </w:r>
            <w:r w:rsidRPr="00064B7F">
              <w:rPr>
                <w:rFonts w:ascii="Times New Roman" w:hAnsi="Times New Roman" w:cs="Times New Roman"/>
                <w:sz w:val="16"/>
              </w:rPr>
              <w:t>0.46)</w:t>
            </w:r>
          </w:p>
          <w:p w14:paraId="165E612E" w14:textId="77777777" w:rsidR="0088287F" w:rsidRPr="00064B7F" w:rsidRDefault="009F7501" w:rsidP="003429EB">
            <w:pPr>
              <w:pStyle w:val="Testopreformattato"/>
              <w:rPr>
                <w:rFonts w:ascii="Times New Roman" w:hAnsi="Times New Roman" w:cs="Times New Roman"/>
                <w:sz w:val="16"/>
              </w:rPr>
            </w:pPr>
            <w:r w:rsidRPr="00064B7F">
              <w:rPr>
                <w:rFonts w:ascii="Times New Roman" w:hAnsi="Times New Roman" w:cs="Times New Roman"/>
                <w:sz w:val="16"/>
              </w:rPr>
              <w:t>PPV 0.89 (0.78,</w:t>
            </w:r>
            <w:r w:rsidR="0088287F" w:rsidRPr="00064B7F">
              <w:rPr>
                <w:rFonts w:ascii="Times New Roman" w:hAnsi="Times New Roman" w:cs="Times New Roman"/>
                <w:sz w:val="16"/>
              </w:rPr>
              <w:t>0.96)</w:t>
            </w:r>
          </w:p>
          <w:p w14:paraId="3DC2E1C6" w14:textId="77777777" w:rsidR="0088287F" w:rsidRPr="00064B7F" w:rsidRDefault="009F7501" w:rsidP="003429EB">
            <w:pPr>
              <w:pStyle w:val="Testopreformattato"/>
              <w:rPr>
                <w:rFonts w:ascii="Times New Roman" w:hAnsi="Times New Roman" w:cs="Times New Roman"/>
                <w:sz w:val="16"/>
              </w:rPr>
            </w:pPr>
            <w:r w:rsidRPr="00064B7F">
              <w:rPr>
                <w:rFonts w:ascii="Times New Roman" w:hAnsi="Times New Roman" w:cs="Times New Roman"/>
                <w:sz w:val="16"/>
              </w:rPr>
              <w:t>NPV 0.87 (0.85,</w:t>
            </w:r>
            <w:r w:rsidR="0088287F" w:rsidRPr="00064B7F">
              <w:rPr>
                <w:rFonts w:ascii="Times New Roman" w:hAnsi="Times New Roman" w:cs="Times New Roman"/>
                <w:sz w:val="16"/>
              </w:rPr>
              <w:t>0.88)</w:t>
            </w:r>
          </w:p>
          <w:p w14:paraId="785C4E61" w14:textId="77777777" w:rsidR="0088287F" w:rsidRPr="00064B7F" w:rsidRDefault="0088287F" w:rsidP="003429EB">
            <w:pPr>
              <w:pStyle w:val="Testopreformattato"/>
              <w:rPr>
                <w:rFonts w:ascii="Times New Roman" w:hAnsi="Times New Roman" w:cs="Times New Roman"/>
                <w:sz w:val="16"/>
              </w:rPr>
            </w:pPr>
            <w:r w:rsidRPr="00064B7F">
              <w:rPr>
                <w:rFonts w:ascii="Times New Roman" w:hAnsi="Times New Roman" w:cs="Times New Roman"/>
                <w:sz w:val="16"/>
              </w:rPr>
              <w:t>LR+ 0,8</w:t>
            </w:r>
          </w:p>
          <w:p w14:paraId="0837DD32" w14:textId="77777777" w:rsidR="0088287F" w:rsidRPr="00064B7F" w:rsidRDefault="0088287F" w:rsidP="003429EB">
            <w:pPr>
              <w:pStyle w:val="Testopreformattato"/>
              <w:rPr>
                <w:rFonts w:ascii="Times New Roman" w:hAnsi="Times New Roman" w:cs="Times New Roman"/>
                <w:sz w:val="16"/>
              </w:rPr>
            </w:pPr>
            <w:r w:rsidRPr="00064B7F">
              <w:rPr>
                <w:rFonts w:ascii="Times New Roman" w:hAnsi="Times New Roman" w:cs="Times New Roman"/>
                <w:sz w:val="16"/>
              </w:rPr>
              <w:t xml:space="preserve">LR- </w:t>
            </w:r>
            <w:r w:rsidR="00C4531F" w:rsidRPr="00064B7F">
              <w:rPr>
                <w:rFonts w:ascii="Times New Roman" w:hAnsi="Times New Roman" w:cs="Times New Roman"/>
                <w:sz w:val="16"/>
                <w:lang w:val="en-US"/>
              </w:rPr>
              <w:t>n.a.</w:t>
            </w:r>
          </w:p>
        </w:tc>
        <w:tc>
          <w:tcPr>
            <w:tcW w:w="1902" w:type="dxa"/>
          </w:tcPr>
          <w:p w14:paraId="622D87AD" w14:textId="77777777" w:rsidR="0088287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n.a.</w:t>
            </w:r>
          </w:p>
        </w:tc>
      </w:tr>
      <w:tr w:rsidR="0088287F" w:rsidRPr="00064B7F" w14:paraId="4A85797A" w14:textId="77777777" w:rsidTr="00022C56">
        <w:trPr>
          <w:trHeight w:val="238"/>
        </w:trPr>
        <w:tc>
          <w:tcPr>
            <w:tcW w:w="1526" w:type="dxa"/>
            <w:shd w:val="clear" w:color="auto" w:fill="D9D9D9" w:themeFill="background1" w:themeFillShade="D9"/>
          </w:tcPr>
          <w:p w14:paraId="274CE49E" w14:textId="006A1983" w:rsidR="0088287F" w:rsidRPr="00064B7F" w:rsidRDefault="0088287F" w:rsidP="004A257C">
            <w:pPr>
              <w:pStyle w:val="Testopreformattato"/>
              <w:rPr>
                <w:rFonts w:ascii="Times New Roman" w:hAnsi="Times New Roman" w:cs="Times New Roman"/>
                <w:sz w:val="16"/>
                <w:lang w:val="en-US"/>
              </w:rPr>
            </w:pPr>
            <w:r w:rsidRPr="00064B7F">
              <w:rPr>
                <w:rFonts w:ascii="Times New Roman" w:hAnsi="Times New Roman" w:cs="Times New Roman"/>
                <w:sz w:val="16"/>
                <w:lang w:val="en-US"/>
              </w:rPr>
              <w:t>Coari 1995</w:t>
            </w:r>
            <w:r w:rsidR="004A257C"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GP12UtfP","properties":{"formattedCitation":"(72)","plainCitation":"(72)","noteIndex":0},"citationItems":[{"id":"v1q2Zr8O/PDMLsFqF","uris":["http://zotero.org/users/2600824/items/6G68Z4FV"],"uri":["http://zotero.org/users/2600824/items/6G68Z4FV"],"itemData":{"id":"LhvMSgBh/xtToBtnf","type":"article-journal","title":"Chondrocalcinosis: sonographic study of the knee","container-title":"Clinical Rheumatology","page":"511-514","volume":"14","issue":"5","source":"PubMed","ISSN":"0770-3198","note":"PMID: 8549087","shortTitle":"Chondrocalcinosis","journalAbbreviation":"Clin. Rheumatol.","language":"eng","author":[{"family":"Coari","given":"G."},{"family":"Iagnocco","given":"A."},{"family":"Zoppini","given":"A."}],"issued":{"date-parts":[["1995",9]]}}}],"schema":"https://github.com/citation-style-language/schema/raw/master/csl-citation.json"} </w:instrText>
            </w:r>
            <w:r w:rsidR="004A257C"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72)</w:t>
            </w:r>
            <w:r w:rsidR="004A257C" w:rsidRPr="00064B7F">
              <w:rPr>
                <w:rFonts w:ascii="Times New Roman" w:hAnsi="Times New Roman" w:cs="Times New Roman"/>
                <w:sz w:val="16"/>
                <w:lang w:val="en-US"/>
              </w:rPr>
              <w:fldChar w:fldCharType="end"/>
            </w:r>
          </w:p>
        </w:tc>
        <w:tc>
          <w:tcPr>
            <w:tcW w:w="1304" w:type="dxa"/>
          </w:tcPr>
          <w:p w14:paraId="4BEB4416" w14:textId="77777777" w:rsidR="0088287F" w:rsidRPr="00064B7F" w:rsidRDefault="0088287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28 Cases</w:t>
            </w:r>
          </w:p>
          <w:p w14:paraId="1B9FCCCC" w14:textId="77777777" w:rsidR="0088287F" w:rsidRPr="00064B7F" w:rsidRDefault="0088287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46 Controls</w:t>
            </w:r>
          </w:p>
        </w:tc>
        <w:tc>
          <w:tcPr>
            <w:tcW w:w="964" w:type="dxa"/>
          </w:tcPr>
          <w:p w14:paraId="5C80688D" w14:textId="77777777" w:rsidR="0088287F" w:rsidRPr="00064B7F" w:rsidRDefault="0088287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Knee FC</w:t>
            </w:r>
          </w:p>
        </w:tc>
        <w:tc>
          <w:tcPr>
            <w:tcW w:w="1559" w:type="dxa"/>
          </w:tcPr>
          <w:p w14:paraId="4537DD23" w14:textId="77777777" w:rsidR="0088287F" w:rsidRPr="00064B7F" w:rsidRDefault="0088287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ase-Control</w:t>
            </w:r>
          </w:p>
        </w:tc>
        <w:tc>
          <w:tcPr>
            <w:tcW w:w="1559" w:type="dxa"/>
          </w:tcPr>
          <w:p w14:paraId="0B2B617C" w14:textId="77777777" w:rsidR="0088287F" w:rsidRPr="00064B7F" w:rsidRDefault="0088287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onventional radiography</w:t>
            </w:r>
          </w:p>
        </w:tc>
        <w:tc>
          <w:tcPr>
            <w:tcW w:w="2722" w:type="dxa"/>
          </w:tcPr>
          <w:p w14:paraId="1A477664" w14:textId="77777777" w:rsidR="0088287F" w:rsidRPr="00064B7F" w:rsidRDefault="0088287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Identification of CPP deposits</w:t>
            </w:r>
          </w:p>
        </w:tc>
        <w:tc>
          <w:tcPr>
            <w:tcW w:w="1884" w:type="dxa"/>
          </w:tcPr>
          <w:p w14:paraId="4295917A" w14:textId="77777777" w:rsidR="0088287F" w:rsidRPr="00064B7F" w:rsidRDefault="009F7501" w:rsidP="003429EB">
            <w:pPr>
              <w:pStyle w:val="Testopreformattato"/>
              <w:rPr>
                <w:rFonts w:ascii="Times New Roman" w:hAnsi="Times New Roman" w:cs="Times New Roman"/>
                <w:sz w:val="16"/>
              </w:rPr>
            </w:pPr>
            <w:r w:rsidRPr="00064B7F">
              <w:rPr>
                <w:rFonts w:ascii="Times New Roman" w:hAnsi="Times New Roman" w:cs="Times New Roman"/>
                <w:sz w:val="16"/>
              </w:rPr>
              <w:t>Se 0.07 (0.02,</w:t>
            </w:r>
            <w:r w:rsidR="0088287F" w:rsidRPr="00064B7F">
              <w:rPr>
                <w:rFonts w:ascii="Times New Roman" w:hAnsi="Times New Roman" w:cs="Times New Roman"/>
                <w:sz w:val="16"/>
              </w:rPr>
              <w:t>0.20)</w:t>
            </w:r>
          </w:p>
          <w:p w14:paraId="7EFAC32B" w14:textId="77777777" w:rsidR="0088287F" w:rsidRPr="00064B7F" w:rsidRDefault="0088287F" w:rsidP="003429EB">
            <w:pPr>
              <w:pStyle w:val="Testopreformattato"/>
              <w:rPr>
                <w:rFonts w:ascii="Times New Roman" w:hAnsi="Times New Roman" w:cs="Times New Roman"/>
                <w:sz w:val="16"/>
              </w:rPr>
            </w:pPr>
            <w:r w:rsidRPr="00064B7F">
              <w:rPr>
                <w:rFonts w:ascii="Times New Roman" w:hAnsi="Times New Roman" w:cs="Times New Roman"/>
                <w:sz w:val="16"/>
              </w:rPr>
              <w:t>Sp 1 (0.78</w:t>
            </w:r>
            <w:r w:rsidR="009F7501" w:rsidRPr="00064B7F">
              <w:rPr>
                <w:rFonts w:ascii="Times New Roman" w:hAnsi="Times New Roman" w:cs="Times New Roman"/>
                <w:sz w:val="16"/>
              </w:rPr>
              <w:t>,</w:t>
            </w:r>
            <w:r w:rsidRPr="00064B7F">
              <w:rPr>
                <w:rFonts w:ascii="Times New Roman" w:hAnsi="Times New Roman" w:cs="Times New Roman"/>
                <w:sz w:val="16"/>
              </w:rPr>
              <w:t>1.00)</w:t>
            </w:r>
          </w:p>
          <w:p w14:paraId="751E3E41" w14:textId="77777777" w:rsidR="0088287F" w:rsidRPr="00064B7F" w:rsidRDefault="0088287F" w:rsidP="003429EB">
            <w:pPr>
              <w:pStyle w:val="Testopreformattato"/>
              <w:rPr>
                <w:rFonts w:ascii="Times New Roman" w:hAnsi="Times New Roman" w:cs="Times New Roman"/>
                <w:sz w:val="16"/>
              </w:rPr>
            </w:pPr>
            <w:r w:rsidRPr="00064B7F">
              <w:rPr>
                <w:rFonts w:ascii="Times New Roman" w:hAnsi="Times New Roman" w:cs="Times New Roman"/>
                <w:sz w:val="16"/>
              </w:rPr>
              <w:t>PPV 1.00</w:t>
            </w:r>
          </w:p>
          <w:p w14:paraId="24474AB6" w14:textId="77777777" w:rsidR="0088287F" w:rsidRPr="00064B7F" w:rsidRDefault="0088287F" w:rsidP="003429EB">
            <w:pPr>
              <w:pStyle w:val="Testopreformattato"/>
              <w:rPr>
                <w:rFonts w:ascii="Times New Roman" w:hAnsi="Times New Roman" w:cs="Times New Roman"/>
                <w:sz w:val="16"/>
              </w:rPr>
            </w:pPr>
            <w:r w:rsidRPr="00064B7F">
              <w:rPr>
                <w:rFonts w:ascii="Times New Roman" w:hAnsi="Times New Roman" w:cs="Times New Roman"/>
                <w:sz w:val="16"/>
              </w:rPr>
              <w:t>NPV 0.28 (</w:t>
            </w:r>
            <w:r w:rsidR="009F7501" w:rsidRPr="00064B7F">
              <w:rPr>
                <w:rFonts w:ascii="Times New Roman" w:hAnsi="Times New Roman" w:cs="Times New Roman"/>
                <w:sz w:val="16"/>
              </w:rPr>
              <w:t>0.26,</w:t>
            </w:r>
            <w:r w:rsidRPr="00064B7F">
              <w:rPr>
                <w:rFonts w:ascii="Times New Roman" w:hAnsi="Times New Roman" w:cs="Times New Roman"/>
                <w:sz w:val="16"/>
              </w:rPr>
              <w:t>0.30)</w:t>
            </w:r>
          </w:p>
          <w:p w14:paraId="5E09EEC6" w14:textId="77777777" w:rsidR="0088287F" w:rsidRPr="00064B7F" w:rsidRDefault="0088287F" w:rsidP="003429EB">
            <w:pPr>
              <w:pStyle w:val="Testopreformattato"/>
              <w:rPr>
                <w:rFonts w:ascii="Times New Roman" w:hAnsi="Times New Roman" w:cs="Times New Roman"/>
                <w:sz w:val="16"/>
              </w:rPr>
            </w:pPr>
            <w:r w:rsidRPr="00064B7F">
              <w:rPr>
                <w:rFonts w:ascii="Times New Roman" w:hAnsi="Times New Roman" w:cs="Times New Roman"/>
                <w:sz w:val="16"/>
              </w:rPr>
              <w:t xml:space="preserve">LR+ </w:t>
            </w:r>
            <w:r w:rsidR="00C4531F" w:rsidRPr="00064B7F">
              <w:rPr>
                <w:rFonts w:ascii="Times New Roman" w:hAnsi="Times New Roman" w:cs="Times New Roman"/>
                <w:sz w:val="16"/>
              </w:rPr>
              <w:t>n.a.</w:t>
            </w:r>
          </w:p>
          <w:p w14:paraId="3E1A06C9" w14:textId="77777777" w:rsidR="0088287F" w:rsidRPr="00064B7F" w:rsidRDefault="008F70AF" w:rsidP="003429EB">
            <w:pPr>
              <w:pStyle w:val="Testopreformattato"/>
              <w:rPr>
                <w:rFonts w:ascii="Times New Roman" w:hAnsi="Times New Roman" w:cs="Times New Roman"/>
                <w:sz w:val="16"/>
              </w:rPr>
            </w:pPr>
            <w:r w:rsidRPr="00064B7F">
              <w:rPr>
                <w:rFonts w:ascii="Times New Roman" w:hAnsi="Times New Roman" w:cs="Times New Roman"/>
                <w:sz w:val="16"/>
              </w:rPr>
              <w:t>LR- 0.</w:t>
            </w:r>
            <w:r w:rsidR="0088287F" w:rsidRPr="00064B7F">
              <w:rPr>
                <w:rFonts w:ascii="Times New Roman" w:hAnsi="Times New Roman" w:cs="Times New Roman"/>
                <w:sz w:val="16"/>
              </w:rPr>
              <w:t xml:space="preserve">927 </w:t>
            </w:r>
          </w:p>
        </w:tc>
        <w:tc>
          <w:tcPr>
            <w:tcW w:w="1902" w:type="dxa"/>
          </w:tcPr>
          <w:p w14:paraId="0783133B" w14:textId="77777777" w:rsidR="0088287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n.a.</w:t>
            </w:r>
          </w:p>
        </w:tc>
      </w:tr>
      <w:tr w:rsidR="008F70AF" w:rsidRPr="00064B7F" w14:paraId="4DF543F9" w14:textId="77777777" w:rsidTr="00022C56">
        <w:trPr>
          <w:trHeight w:val="238"/>
        </w:trPr>
        <w:tc>
          <w:tcPr>
            <w:tcW w:w="1526" w:type="dxa"/>
            <w:shd w:val="clear" w:color="auto" w:fill="D9D9D9" w:themeFill="background1" w:themeFillShade="D9"/>
          </w:tcPr>
          <w:p w14:paraId="7D921C40" w14:textId="5C98EF4B" w:rsidR="008F70AF" w:rsidRPr="00064B7F" w:rsidRDefault="008F70AF" w:rsidP="004A257C">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Foldes 2002 </w:t>
            </w:r>
            <w:r w:rsidR="004A257C"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ays8htMb","properties":{"formattedCitation":"(73)","plainCitation":"(73)","noteIndex":0},"citationItems":[{"id":36890,"uris":["http://zotero.org/groups/2038844/items/7Q4HKPHA"],"uri":["http://zotero.org/groups/2038844/items/7Q4HKPHA"],"itemData":{"id":36890,"type":"article-journal","title":"Knee chondrocalcinosis: An ultrasonographic study of the hyalin cartilage","container-title":"Clinical Imaging","page":"194-196","volume":"26","issue":"3","archive":"Embase","abstract":"Purpose: The purpose of the present research was to test the diagnostic value of ultrasonography (US) to detect chondrocalcinosis in the hyalin cartilage (HC). Method: This was tested on both knees of 21 selected patients with a history of unilateral HC and 19 controls. In Group, I (US), evaluation was performed on selected knees. The selection was based on the evidence of HC on previous radiographs. In Group II, US examination of the contralateral side of the same cohort was performed first and radiographic picture was done as a second step. Results: Ultrasonically, detectable calcification was present in 17 of 21 in Groups I and II, respectively. The US findings of the latter were confirmed on radiographs in 15. The sensitivity and specificity of Groups I and II were 80-100% and 89-91%, respectively. The overall sensitivity and specificity of US in calcification verification in HC proved to be 89% and 90%. Popliteal cyst was detected in 10 cases of which 8 showed evidence of calcification in the bursal fluid. Typical calcium pyrophosphate dihydrate (CPPD) crystals could be demonstrated in five of those. Conclusion: US is a valuable, sensitive and specific method in the evaluation of patients with chondrocalcinosis and crystal deposition disease. © 2002 Elsevier Science Inc. All rights reserved.","DOI":"10.1016/S0899-7071(01)00385-0","ISSN":"0899-7071","journalAbbreviation":"Clin. Imaging","language":"English","author":[{"literal":"Foldes K."}],"issued":{"date-parts":[["2002"]]}}}],"schema":"https://github.com/citation-style-language/schema/raw/master/csl-citation.json"} </w:instrText>
            </w:r>
            <w:r w:rsidR="004A257C"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73)</w:t>
            </w:r>
            <w:r w:rsidR="004A257C" w:rsidRPr="00064B7F">
              <w:rPr>
                <w:rFonts w:ascii="Times New Roman" w:hAnsi="Times New Roman" w:cs="Times New Roman"/>
                <w:sz w:val="16"/>
                <w:lang w:val="en-US"/>
              </w:rPr>
              <w:fldChar w:fldCharType="end"/>
            </w:r>
          </w:p>
        </w:tc>
        <w:tc>
          <w:tcPr>
            <w:tcW w:w="1304" w:type="dxa"/>
          </w:tcPr>
          <w:p w14:paraId="6952C8C5"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21 Cases </w:t>
            </w:r>
          </w:p>
          <w:p w14:paraId="27ED21C8"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19 controls</w:t>
            </w:r>
          </w:p>
        </w:tc>
        <w:tc>
          <w:tcPr>
            <w:tcW w:w="964" w:type="dxa"/>
          </w:tcPr>
          <w:p w14:paraId="4F35C4EE"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Knee HC</w:t>
            </w:r>
          </w:p>
        </w:tc>
        <w:tc>
          <w:tcPr>
            <w:tcW w:w="1559" w:type="dxa"/>
          </w:tcPr>
          <w:p w14:paraId="5CD0BF0B"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ase-Control</w:t>
            </w:r>
          </w:p>
        </w:tc>
        <w:tc>
          <w:tcPr>
            <w:tcW w:w="1559" w:type="dxa"/>
          </w:tcPr>
          <w:p w14:paraId="4F3DE801"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onventional radiography</w:t>
            </w:r>
          </w:p>
        </w:tc>
        <w:tc>
          <w:tcPr>
            <w:tcW w:w="2722" w:type="dxa"/>
          </w:tcPr>
          <w:p w14:paraId="14FA547E"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Identification of CPP deposits</w:t>
            </w:r>
          </w:p>
        </w:tc>
        <w:tc>
          <w:tcPr>
            <w:tcW w:w="1884" w:type="dxa"/>
          </w:tcPr>
          <w:p w14:paraId="62882F5A" w14:textId="77777777" w:rsidR="008F70AF" w:rsidRPr="00064B7F" w:rsidRDefault="009F7501" w:rsidP="003429EB">
            <w:pPr>
              <w:pStyle w:val="Testopreformattato"/>
              <w:rPr>
                <w:rFonts w:ascii="Times New Roman" w:hAnsi="Times New Roman" w:cs="Times New Roman"/>
                <w:sz w:val="16"/>
              </w:rPr>
            </w:pPr>
            <w:r w:rsidRPr="00064B7F">
              <w:rPr>
                <w:rFonts w:ascii="Times New Roman" w:hAnsi="Times New Roman" w:cs="Times New Roman"/>
                <w:sz w:val="16"/>
              </w:rPr>
              <w:t>Se 0.89 (0.74,</w:t>
            </w:r>
            <w:r w:rsidR="008F70AF" w:rsidRPr="00064B7F">
              <w:rPr>
                <w:rFonts w:ascii="Times New Roman" w:hAnsi="Times New Roman" w:cs="Times New Roman"/>
                <w:sz w:val="16"/>
              </w:rPr>
              <w:t>0.97)</w:t>
            </w:r>
          </w:p>
          <w:p w14:paraId="1D8D77C6" w14:textId="77777777" w:rsidR="008F70AF" w:rsidRPr="00064B7F" w:rsidRDefault="009F7501" w:rsidP="003429EB">
            <w:pPr>
              <w:pStyle w:val="Testopreformattato"/>
              <w:rPr>
                <w:rFonts w:ascii="Times New Roman" w:hAnsi="Times New Roman" w:cs="Times New Roman"/>
                <w:sz w:val="16"/>
              </w:rPr>
            </w:pPr>
            <w:r w:rsidRPr="00064B7F">
              <w:rPr>
                <w:rFonts w:ascii="Times New Roman" w:hAnsi="Times New Roman" w:cs="Times New Roman"/>
                <w:sz w:val="16"/>
              </w:rPr>
              <w:t>Sp 0.91 (0.78,</w:t>
            </w:r>
            <w:r w:rsidR="008F70AF" w:rsidRPr="00064B7F">
              <w:rPr>
                <w:rFonts w:ascii="Times New Roman" w:hAnsi="Times New Roman" w:cs="Times New Roman"/>
                <w:sz w:val="16"/>
              </w:rPr>
              <w:t>0.97)</w:t>
            </w:r>
          </w:p>
          <w:p w14:paraId="5738A5DE" w14:textId="77777777" w:rsidR="008F70AF" w:rsidRPr="00064B7F" w:rsidRDefault="009F7501" w:rsidP="003429EB">
            <w:pPr>
              <w:pStyle w:val="Testopreformattato"/>
              <w:rPr>
                <w:rFonts w:ascii="Times New Roman" w:hAnsi="Times New Roman" w:cs="Times New Roman"/>
                <w:sz w:val="16"/>
              </w:rPr>
            </w:pPr>
            <w:r w:rsidRPr="00064B7F">
              <w:rPr>
                <w:rFonts w:ascii="Times New Roman" w:hAnsi="Times New Roman" w:cs="Times New Roman"/>
                <w:sz w:val="16"/>
              </w:rPr>
              <w:t>PPV 0.89 (0.76,</w:t>
            </w:r>
            <w:r w:rsidR="008F70AF" w:rsidRPr="00064B7F">
              <w:rPr>
                <w:rFonts w:ascii="Times New Roman" w:hAnsi="Times New Roman" w:cs="Times New Roman"/>
                <w:sz w:val="16"/>
              </w:rPr>
              <w:t>0.95)</w:t>
            </w:r>
          </w:p>
          <w:p w14:paraId="334025AB" w14:textId="77777777" w:rsidR="008F70AF" w:rsidRPr="00064B7F" w:rsidRDefault="009F7501" w:rsidP="003429EB">
            <w:pPr>
              <w:pStyle w:val="Testopreformattato"/>
              <w:rPr>
                <w:rFonts w:ascii="Times New Roman" w:hAnsi="Times New Roman" w:cs="Times New Roman"/>
                <w:sz w:val="16"/>
              </w:rPr>
            </w:pPr>
            <w:r w:rsidRPr="00064B7F">
              <w:rPr>
                <w:rFonts w:ascii="Times New Roman" w:hAnsi="Times New Roman" w:cs="Times New Roman"/>
                <w:sz w:val="16"/>
              </w:rPr>
              <w:t>NPV 0.91 (0.80,</w:t>
            </w:r>
            <w:r w:rsidR="008F70AF" w:rsidRPr="00064B7F">
              <w:rPr>
                <w:rFonts w:ascii="Times New Roman" w:hAnsi="Times New Roman" w:cs="Times New Roman"/>
                <w:sz w:val="16"/>
              </w:rPr>
              <w:t>0.96)</w:t>
            </w:r>
          </w:p>
          <w:p w14:paraId="3EF1D9CD" w14:textId="77777777" w:rsidR="008F70AF" w:rsidRPr="00064B7F" w:rsidRDefault="008F70AF" w:rsidP="003429EB">
            <w:pPr>
              <w:pStyle w:val="Testopreformattato"/>
              <w:rPr>
                <w:rFonts w:ascii="Times New Roman" w:hAnsi="Times New Roman" w:cs="Times New Roman"/>
                <w:sz w:val="16"/>
              </w:rPr>
            </w:pPr>
            <w:r w:rsidRPr="00064B7F">
              <w:rPr>
                <w:rFonts w:ascii="Times New Roman" w:hAnsi="Times New Roman" w:cs="Times New Roman"/>
                <w:sz w:val="16"/>
              </w:rPr>
              <w:t>LR+  9,78</w:t>
            </w:r>
          </w:p>
          <w:p w14:paraId="5F3D6EA7" w14:textId="77777777" w:rsidR="008F70AF" w:rsidRPr="00064B7F" w:rsidRDefault="008F70AF" w:rsidP="003429EB">
            <w:pPr>
              <w:pStyle w:val="Testopreformattato"/>
              <w:rPr>
                <w:rFonts w:ascii="Times New Roman" w:hAnsi="Times New Roman" w:cs="Times New Roman"/>
                <w:sz w:val="16"/>
              </w:rPr>
            </w:pPr>
            <w:r w:rsidRPr="00064B7F">
              <w:rPr>
                <w:rFonts w:ascii="Times New Roman" w:hAnsi="Times New Roman" w:cs="Times New Roman"/>
                <w:sz w:val="16"/>
              </w:rPr>
              <w:t>LR- 0.12</w:t>
            </w:r>
          </w:p>
        </w:tc>
        <w:tc>
          <w:tcPr>
            <w:tcW w:w="1902" w:type="dxa"/>
          </w:tcPr>
          <w:p w14:paraId="52CAED0F"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n.a.</w:t>
            </w:r>
          </w:p>
        </w:tc>
      </w:tr>
      <w:tr w:rsidR="008F70AF" w:rsidRPr="00064B7F" w14:paraId="1ED746E0" w14:textId="77777777" w:rsidTr="00022C56">
        <w:trPr>
          <w:trHeight w:val="238"/>
        </w:trPr>
        <w:tc>
          <w:tcPr>
            <w:tcW w:w="1526" w:type="dxa"/>
            <w:shd w:val="clear" w:color="auto" w:fill="D9D9D9" w:themeFill="background1" w:themeFillShade="D9"/>
          </w:tcPr>
          <w:p w14:paraId="553D7408" w14:textId="06FC3E3E" w:rsidR="008F70AF" w:rsidRPr="00064B7F" w:rsidRDefault="008F70AF" w:rsidP="004A257C">
            <w:pPr>
              <w:pStyle w:val="Testopreformattato"/>
              <w:rPr>
                <w:rFonts w:ascii="Times New Roman" w:hAnsi="Times New Roman" w:cs="Times New Roman"/>
                <w:sz w:val="16"/>
                <w:lang w:val="en-US"/>
              </w:rPr>
            </w:pPr>
            <w:r w:rsidRPr="00064B7F">
              <w:rPr>
                <w:rFonts w:ascii="Times New Roman" w:hAnsi="Times New Roman" w:cs="Times New Roman"/>
                <w:sz w:val="16"/>
                <w:lang w:val="en-US"/>
              </w:rPr>
              <w:t>Falsetti 2004</w:t>
            </w:r>
            <w:r w:rsidR="004A257C"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Piqmnrpf","properties":{"formattedCitation":"(74)","plainCitation":"(74)","noteIndex":0},"citationItems":[{"id":"v1q2Zr8O/ASlDYTCB","uris":["http://zotero.org/users/2600824/items/A6EWMZK3"],"uri":["http://zotero.org/users/2600824/items/A6EWMZK3"],"itemData":{"id":"LhvMSgBh/uGDI6uI3","type":"article-journal","title":"Ultrasonographic study of Achilles tendon and plantar fascia in chondrocalcinosis","container-title":"The Journal of Rheumatology","page":"2242-2250","volume":"31","issue":"11","source":"PubMed","abstract":"OBJECTIVE: To investigate by high frequency grey-scale ultrasonography (US) and power Doppler sonography (PDS) the modality and frequency of involvement of the Achilles tendon and plantar fascia in chondrocalcinosis (CC), and to correlate these findings with clinical complaints and radiographic evidence.\nMETHODS: The heels of 57 consecutive patients with CC were evaluated by US, PDS, and radiography. One control group of 50 consecutive patients with osteoarthritis (OA) without signs of CC was studied in the same way. A second control group of 50 healthy subjects underwent only US/PDS examination. All subjects also underwent clinical assessment.\nRESULTS: US revealed Achilles tendon calcifications in 57.9% of those with CC, but none in the control groups. Plantar fascia calcifications were observed in 15.8% of CC and in 2% of OA cases, but not in healthy controls. US showed no significant difference in postero-inferior and inferior calcaneal enthesophytosis between subjects with CC (59.6% and 61.4%, respectively) and those with OA (46% and 44%, respectively). Such alterations were also present, in lower percentages, in the healthy controls. Posterior and inferior calcaneal erosions were absent in all groups. Achilles enthesopathy was found in 22.8% of patients with CC (14.9% of heels, with vascular signals in 11.4% of heels on PDS). Deep retrocalcaneal bursitis was found in 10.5% of patients with CC (7% of heels, with vascular signals in 5.2% of heels on PDS). Plantar fasciitis was found in 40.3% of patients with CC (36% of heels, with vascular signals in 2.6% of heels on PDS) and in 14% of OA patients, but not in healthy controls. No significant correlation was found between talalgia or sex of patients and presence of calcifications. A significant correlation was observed between talalgia and Achilles enthesopathy (r = 0.78, p &lt; 0.0001), deep retrocalcaneal bursitis (r = 0.7, p &lt; 0.0001), and plantar fasciitis (r = 0.31, p &lt; 0.001). A significant correlation between talalgia and vascular signals on PDS was observed in Achilles enthesopathy (r = 0.91, p &lt; 0.0001) and deep retrocalcaneal bursitis (r = 0.65, p &lt; 0.0001). The presence of vascular signals on PDS was significantly associated with the presence of tendinous and bursal grey-scale US alterations. Achilles tendon calcifications were 39% sensitive, 100% specific, and 77% accurate for the presence of CC, whereas plantar fascia calcifications were 15% sensitive, 98% specific, and 54% accurate. Excellent agreement was found between US and radiography in detecting Achilles tendon calcifications (k = 0.86), plantar fascia calcifications (k = 0.77), postero-inferior enthesophytosis (k = 0.90), and inferior enthesophytosis (k = 0.83).\nCONCLUSION: Calcaneal tendon calcifications are frequent and asymptomatic findings in patients with CC, and they have a high specificity for this disease. US shows high agreement with radiography in depicting calcifications and enthesophytosis. Inflammatory changes of the calcaneal soft tissues are frequently observed by US and PDS in patients with chondrocalcinosis.","ISSN":"0315-162X","note":"PMID: 15517639","journalAbbreviation":"J. Rheumatol.","language":"eng","author":[{"family":"Falsetti","given":"Paolo"},{"family":"Frediani","given":"Bruno"},{"family":"Acciai","given":"Caterina"},{"family":"Baldi","given":"Fabio"},{"family":"Filippou","given":"Georgios"},{"family":"Prada","given":"Edwin Parra"},{"family":"Sabadini","given":"Luciano"},{"family":"Marcolongo","given":"Roberto"}],"issued":{"date-parts":[["2004",11]]}}}],"schema":"https://github.com/citation-style-language/schema/raw/master/csl-citation.json"} </w:instrText>
            </w:r>
            <w:r w:rsidR="004A257C"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74)</w:t>
            </w:r>
            <w:r w:rsidR="004A257C" w:rsidRPr="00064B7F">
              <w:rPr>
                <w:rFonts w:ascii="Times New Roman" w:hAnsi="Times New Roman" w:cs="Times New Roman"/>
                <w:sz w:val="16"/>
                <w:lang w:val="en-US"/>
              </w:rPr>
              <w:fldChar w:fldCharType="end"/>
            </w:r>
          </w:p>
        </w:tc>
        <w:tc>
          <w:tcPr>
            <w:tcW w:w="1304" w:type="dxa"/>
          </w:tcPr>
          <w:p w14:paraId="3199492C"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57 Cases </w:t>
            </w:r>
          </w:p>
          <w:p w14:paraId="6098F6E6"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100 controls</w:t>
            </w:r>
          </w:p>
        </w:tc>
        <w:tc>
          <w:tcPr>
            <w:tcW w:w="964" w:type="dxa"/>
          </w:tcPr>
          <w:p w14:paraId="6744AE31"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Achilles Tendon</w:t>
            </w:r>
          </w:p>
        </w:tc>
        <w:tc>
          <w:tcPr>
            <w:tcW w:w="1559" w:type="dxa"/>
          </w:tcPr>
          <w:p w14:paraId="50DB896F"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ase-Control</w:t>
            </w:r>
          </w:p>
        </w:tc>
        <w:tc>
          <w:tcPr>
            <w:tcW w:w="1559" w:type="dxa"/>
          </w:tcPr>
          <w:p w14:paraId="113435ED"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McCarty Criteria</w:t>
            </w:r>
          </w:p>
        </w:tc>
        <w:tc>
          <w:tcPr>
            <w:tcW w:w="2722" w:type="dxa"/>
          </w:tcPr>
          <w:p w14:paraId="1B058D55"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Identification of CPP deposits</w:t>
            </w:r>
          </w:p>
        </w:tc>
        <w:tc>
          <w:tcPr>
            <w:tcW w:w="1884" w:type="dxa"/>
          </w:tcPr>
          <w:p w14:paraId="3F0BAD40" w14:textId="77777777" w:rsidR="008F70AF" w:rsidRPr="00064B7F" w:rsidRDefault="008F70AF" w:rsidP="003429EB">
            <w:pPr>
              <w:pStyle w:val="Testopreformattato"/>
              <w:rPr>
                <w:rFonts w:ascii="Times New Roman" w:hAnsi="Times New Roman" w:cs="Times New Roman"/>
                <w:sz w:val="16"/>
              </w:rPr>
            </w:pPr>
            <w:r w:rsidRPr="00064B7F">
              <w:rPr>
                <w:rFonts w:ascii="Times New Roman" w:hAnsi="Times New Roman" w:cs="Times New Roman"/>
                <w:sz w:val="16"/>
              </w:rPr>
              <w:t>Se 0.5</w:t>
            </w:r>
            <w:r w:rsidR="009F7501" w:rsidRPr="00064B7F">
              <w:rPr>
                <w:rFonts w:ascii="Times New Roman" w:hAnsi="Times New Roman" w:cs="Times New Roman"/>
                <w:sz w:val="16"/>
              </w:rPr>
              <w:t>8 (0.44,</w:t>
            </w:r>
            <w:r w:rsidRPr="00064B7F">
              <w:rPr>
                <w:rFonts w:ascii="Times New Roman" w:hAnsi="Times New Roman" w:cs="Times New Roman"/>
                <w:sz w:val="16"/>
              </w:rPr>
              <w:t xml:space="preserve">0.71) </w:t>
            </w:r>
          </w:p>
          <w:p w14:paraId="3E025302" w14:textId="77777777" w:rsidR="008F70AF" w:rsidRPr="00064B7F" w:rsidRDefault="009F7501" w:rsidP="003429EB">
            <w:pPr>
              <w:pStyle w:val="Testopreformattato"/>
              <w:rPr>
                <w:rFonts w:ascii="Times New Roman" w:hAnsi="Times New Roman" w:cs="Times New Roman"/>
                <w:sz w:val="16"/>
              </w:rPr>
            </w:pPr>
            <w:r w:rsidRPr="00064B7F">
              <w:rPr>
                <w:rFonts w:ascii="Times New Roman" w:hAnsi="Times New Roman" w:cs="Times New Roman"/>
                <w:sz w:val="16"/>
              </w:rPr>
              <w:t>Sp 1.00 (0.96,</w:t>
            </w:r>
            <w:r w:rsidR="008F70AF" w:rsidRPr="00064B7F">
              <w:rPr>
                <w:rFonts w:ascii="Times New Roman" w:hAnsi="Times New Roman" w:cs="Times New Roman"/>
                <w:sz w:val="16"/>
              </w:rPr>
              <w:t>1.00)</w:t>
            </w:r>
          </w:p>
          <w:p w14:paraId="7A3736A2" w14:textId="77777777" w:rsidR="008F70AF" w:rsidRPr="00064B7F" w:rsidRDefault="008F70AF" w:rsidP="003429EB">
            <w:pPr>
              <w:pStyle w:val="Testopreformattato"/>
              <w:rPr>
                <w:rFonts w:ascii="Times New Roman" w:hAnsi="Times New Roman" w:cs="Times New Roman"/>
                <w:sz w:val="16"/>
              </w:rPr>
            </w:pPr>
            <w:r w:rsidRPr="00064B7F">
              <w:rPr>
                <w:rFonts w:ascii="Times New Roman" w:hAnsi="Times New Roman" w:cs="Times New Roman"/>
                <w:sz w:val="16"/>
              </w:rPr>
              <w:t>PPV</w:t>
            </w:r>
            <w:r w:rsidR="00C4531F" w:rsidRPr="00064B7F">
              <w:rPr>
                <w:rFonts w:ascii="Times New Roman" w:hAnsi="Times New Roman" w:cs="Times New Roman"/>
                <w:sz w:val="16"/>
              </w:rPr>
              <w:t xml:space="preserve"> n.a.</w:t>
            </w:r>
          </w:p>
          <w:p w14:paraId="3337ECEC" w14:textId="77777777" w:rsidR="008F70AF" w:rsidRPr="00064B7F" w:rsidRDefault="009F7501" w:rsidP="003429EB">
            <w:pPr>
              <w:pStyle w:val="Testopreformattato"/>
              <w:rPr>
                <w:rFonts w:ascii="Times New Roman" w:hAnsi="Times New Roman" w:cs="Times New Roman"/>
                <w:sz w:val="16"/>
              </w:rPr>
            </w:pPr>
            <w:r w:rsidRPr="00064B7F">
              <w:rPr>
                <w:rFonts w:ascii="Times New Roman" w:hAnsi="Times New Roman" w:cs="Times New Roman"/>
                <w:sz w:val="16"/>
              </w:rPr>
              <w:t>NPV 0.42 (0.31,</w:t>
            </w:r>
            <w:r w:rsidR="008F70AF" w:rsidRPr="00064B7F">
              <w:rPr>
                <w:rFonts w:ascii="Times New Roman" w:hAnsi="Times New Roman" w:cs="Times New Roman"/>
                <w:sz w:val="16"/>
              </w:rPr>
              <w:t>0.57)</w:t>
            </w:r>
          </w:p>
          <w:p w14:paraId="0388EE2F" w14:textId="77777777" w:rsidR="008F70AF" w:rsidRPr="00064B7F" w:rsidRDefault="008F70AF" w:rsidP="003429EB">
            <w:pPr>
              <w:pStyle w:val="Testopreformattato"/>
              <w:rPr>
                <w:rFonts w:ascii="Times New Roman" w:hAnsi="Times New Roman" w:cs="Times New Roman"/>
                <w:sz w:val="16"/>
              </w:rPr>
            </w:pPr>
            <w:r w:rsidRPr="00064B7F">
              <w:rPr>
                <w:rFonts w:ascii="Times New Roman" w:hAnsi="Times New Roman" w:cs="Times New Roman"/>
                <w:sz w:val="16"/>
              </w:rPr>
              <w:t xml:space="preserve">LR+ </w:t>
            </w:r>
            <w:r w:rsidR="00C4531F" w:rsidRPr="00064B7F">
              <w:rPr>
                <w:rFonts w:ascii="Times New Roman" w:hAnsi="Times New Roman" w:cs="Times New Roman"/>
                <w:sz w:val="16"/>
                <w:lang w:val="en-US"/>
              </w:rPr>
              <w:t>n.a.</w:t>
            </w:r>
          </w:p>
          <w:p w14:paraId="37262963" w14:textId="77777777" w:rsidR="008F70AF" w:rsidRPr="00064B7F" w:rsidRDefault="008F70AF" w:rsidP="003429EB">
            <w:pPr>
              <w:pStyle w:val="Testopreformattato"/>
              <w:rPr>
                <w:rFonts w:ascii="Times New Roman" w:hAnsi="Times New Roman" w:cs="Times New Roman"/>
                <w:sz w:val="16"/>
              </w:rPr>
            </w:pPr>
            <w:r w:rsidRPr="00064B7F">
              <w:rPr>
                <w:rFonts w:ascii="Times New Roman" w:hAnsi="Times New Roman" w:cs="Times New Roman"/>
                <w:sz w:val="16"/>
              </w:rPr>
              <w:t>LR- 0.421</w:t>
            </w:r>
          </w:p>
        </w:tc>
        <w:tc>
          <w:tcPr>
            <w:tcW w:w="1902" w:type="dxa"/>
          </w:tcPr>
          <w:p w14:paraId="4E0E8A2A"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n.a.</w:t>
            </w:r>
          </w:p>
        </w:tc>
      </w:tr>
      <w:tr w:rsidR="008F70AF" w:rsidRPr="009F7F5C" w14:paraId="438DEC1E" w14:textId="77777777" w:rsidTr="00022C56">
        <w:trPr>
          <w:trHeight w:val="238"/>
        </w:trPr>
        <w:tc>
          <w:tcPr>
            <w:tcW w:w="1526" w:type="dxa"/>
            <w:shd w:val="clear" w:color="auto" w:fill="D9D9D9" w:themeFill="background1" w:themeFillShade="D9"/>
          </w:tcPr>
          <w:p w14:paraId="43C6BC24" w14:textId="4FDBE08C" w:rsidR="008F70AF" w:rsidRPr="00064B7F" w:rsidRDefault="008F70AF" w:rsidP="004A257C">
            <w:pPr>
              <w:pStyle w:val="Testopreformattato"/>
              <w:rPr>
                <w:rFonts w:ascii="Times New Roman" w:hAnsi="Times New Roman" w:cs="Times New Roman"/>
                <w:sz w:val="16"/>
                <w:lang w:val="en-US"/>
              </w:rPr>
            </w:pPr>
            <w:r w:rsidRPr="00064B7F">
              <w:rPr>
                <w:rFonts w:ascii="Times New Roman" w:hAnsi="Times New Roman" w:cs="Times New Roman"/>
                <w:sz w:val="16"/>
                <w:lang w:val="en-US"/>
              </w:rPr>
              <w:t>Falsetti 2004</w:t>
            </w:r>
            <w:r w:rsidR="004A257C"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iX0B6uPv","properties":{"formattedCitation":"(74)","plainCitation":"(74)","noteIndex":0},"citationItems":[{"id":"v1q2Zr8O/ASlDYTCB","uris":["http://zotero.org/users/2600824/items/A6EWMZK3"],"uri":["http://zotero.org/users/2600824/items/A6EWMZK3"],"itemData":{"id":"LhvMSgBh/uGDI6uI3","type":"article-journal","title":"Ultrasonographic study of Achilles tendon and plantar fascia in chondrocalcinosis","container-title":"The Journal of Rheumatology","page":"2242-2250","volume":"31","issue":"11","source":"PubMed","abstract":"OBJECTIVE: To investigate by high frequency grey-scale ultrasonography (US) and power Doppler sonography (PDS) the modality and frequency of involvement of the Achilles tendon and plantar fascia in chondrocalcinosis (CC), and to correlate these findings with clinical complaints and radiographic evidence.\nMETHODS: The heels of 57 consecutive patients with CC were evaluated by US, PDS, and radiography. One control group of 50 consecutive patients with osteoarthritis (OA) without signs of CC was studied in the same way. A second control group of 50 healthy subjects underwent only US/PDS examination. All subjects also underwent clinical assessment.\nRESULTS: US revealed Achilles tendon calcifications in 57.9% of those with CC, but none in the control groups. Plantar fascia calcifications were observed in 15.8% of CC and in 2% of OA cases, but not in healthy controls. US showed no significant difference in postero-inferior and inferior calcaneal enthesophytosis between subjects with CC (59.6% and 61.4%, respectively) and those with OA (46% and 44%, respectively). Such alterations were also present, in lower percentages, in the healthy controls. Posterior and inferior calcaneal erosions were absent in all groups. Achilles enthesopathy was found in 22.8% of patients with CC (14.9% of heels, with vascular signals in 11.4% of heels on PDS). Deep retrocalcaneal bursitis was found in 10.5% of patients with CC (7% of heels, with vascular signals in 5.2% of heels on PDS). Plantar fasciitis was found in 40.3% of patients with CC (36% of heels, with vascular signals in 2.6% of heels on PDS) and in 14% of OA patients, but not in healthy controls. No significant correlation was found between talalgia or sex of patients and presence of calcifications. A significant correlation was observed between talalgia and Achilles enthesopathy (r = 0.78, p &lt; 0.0001), deep retrocalcaneal bursitis (r = 0.7, p &lt; 0.0001), and plantar fasciitis (r = 0.31, p &lt; 0.001). A significant correlation between talalgia and vascular signals on PDS was observed in Achilles enthesopathy (r = 0.91, p &lt; 0.0001) and deep retrocalcaneal bursitis (r = 0.65, p &lt; 0.0001). The presence of vascular signals on PDS was significantly associated with the presence of tendinous and bursal grey-scale US alterations. Achilles tendon calcifications were 39% sensitive, 100% specific, and 77% accurate for the presence of CC, whereas plantar fascia calcifications were 15% sensitive, 98% specific, and 54% accurate. Excellent agreement was found between US and radiography in detecting Achilles tendon calcifications (k = 0.86), plantar fascia calcifications (k = 0.77), postero-inferior enthesophytosis (k = 0.90), and inferior enthesophytosis (k = 0.83).\nCONCLUSION: Calcaneal tendon calcifications are frequent and asymptomatic findings in patients with CC, and they have a high specificity for this disease. US shows high agreement with radiography in depicting calcifications and enthesophytosis. Inflammatory changes of the calcaneal soft tissues are frequently observed by US and PDS in patients with chondrocalcinosis.","ISSN":"0315-162X","note":"PMID: 15517639","journalAbbreviation":"J. Rheumatol.","language":"eng","author":[{"family":"Falsetti","given":"Paolo"},{"family":"Frediani","given":"Bruno"},{"family":"Acciai","given":"Caterina"},{"family":"Baldi","given":"Fabio"},{"family":"Filippou","given":"Georgios"},{"family":"Prada","given":"Edwin Parra"},{"family":"Sabadini","given":"Luciano"},{"family":"Marcolongo","given":"Roberto"}],"issued":{"date-parts":[["2004",11]]}}}],"schema":"https://github.com/citation-style-language/schema/raw/master/csl-citation.json"} </w:instrText>
            </w:r>
            <w:r w:rsidR="004A257C"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lang w:val="en-US"/>
              </w:rPr>
              <w:t>(74)</w:t>
            </w:r>
            <w:r w:rsidR="004A257C" w:rsidRPr="00064B7F">
              <w:rPr>
                <w:rFonts w:ascii="Times New Roman" w:hAnsi="Times New Roman" w:cs="Times New Roman"/>
                <w:sz w:val="16"/>
                <w:lang w:val="en-US"/>
              </w:rPr>
              <w:fldChar w:fldCharType="end"/>
            </w:r>
          </w:p>
        </w:tc>
        <w:tc>
          <w:tcPr>
            <w:tcW w:w="1304" w:type="dxa"/>
          </w:tcPr>
          <w:p w14:paraId="3A2C96D5"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57 Cases </w:t>
            </w:r>
          </w:p>
          <w:p w14:paraId="5BA3367B"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100 controls</w:t>
            </w:r>
          </w:p>
        </w:tc>
        <w:tc>
          <w:tcPr>
            <w:tcW w:w="964" w:type="dxa"/>
          </w:tcPr>
          <w:p w14:paraId="1F6DE301"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Plantar Fascia</w:t>
            </w:r>
          </w:p>
        </w:tc>
        <w:tc>
          <w:tcPr>
            <w:tcW w:w="1559" w:type="dxa"/>
          </w:tcPr>
          <w:p w14:paraId="55AA5A6E"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ase-Control</w:t>
            </w:r>
          </w:p>
        </w:tc>
        <w:tc>
          <w:tcPr>
            <w:tcW w:w="1559" w:type="dxa"/>
          </w:tcPr>
          <w:p w14:paraId="035C093A"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McCarty criteria</w:t>
            </w:r>
          </w:p>
        </w:tc>
        <w:tc>
          <w:tcPr>
            <w:tcW w:w="2722" w:type="dxa"/>
          </w:tcPr>
          <w:p w14:paraId="7CDAB2AF"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Identification of CPP deposits</w:t>
            </w:r>
          </w:p>
        </w:tc>
        <w:tc>
          <w:tcPr>
            <w:tcW w:w="1884" w:type="dxa"/>
          </w:tcPr>
          <w:p w14:paraId="6D05E1C0"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Se 0.16 (0.07</w:t>
            </w:r>
            <w:r w:rsidR="009F7501" w:rsidRPr="00064B7F">
              <w:rPr>
                <w:rFonts w:ascii="Times New Roman" w:hAnsi="Times New Roman" w:cs="Times New Roman"/>
                <w:sz w:val="16"/>
                <w:lang w:val="en-US"/>
              </w:rPr>
              <w:t>,</w:t>
            </w:r>
            <w:r w:rsidRPr="00064B7F">
              <w:rPr>
                <w:rFonts w:ascii="Times New Roman" w:hAnsi="Times New Roman" w:cs="Times New Roman"/>
                <w:sz w:val="16"/>
                <w:lang w:val="en-US"/>
              </w:rPr>
              <w:t>0.28)</w:t>
            </w:r>
          </w:p>
          <w:p w14:paraId="15B27E76" w14:textId="77777777" w:rsidR="008F70AF" w:rsidRPr="00064B7F" w:rsidRDefault="009F7501"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Sp 0.99 (0.95,</w:t>
            </w:r>
            <w:r w:rsidR="008F70AF" w:rsidRPr="00064B7F">
              <w:rPr>
                <w:rFonts w:ascii="Times New Roman" w:hAnsi="Times New Roman" w:cs="Times New Roman"/>
                <w:sz w:val="16"/>
                <w:lang w:val="en-US"/>
              </w:rPr>
              <w:t>1.00)</w:t>
            </w:r>
          </w:p>
          <w:p w14:paraId="7BAA2425"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PPV </w:t>
            </w:r>
            <w:r w:rsidR="009F7501" w:rsidRPr="00064B7F">
              <w:rPr>
                <w:rFonts w:ascii="Times New Roman" w:hAnsi="Times New Roman" w:cs="Times New Roman"/>
                <w:sz w:val="16"/>
                <w:lang w:val="en-US"/>
              </w:rPr>
              <w:t>0.36 (0.29,</w:t>
            </w:r>
            <w:r w:rsidRPr="00064B7F">
              <w:rPr>
                <w:rFonts w:ascii="Times New Roman" w:hAnsi="Times New Roman" w:cs="Times New Roman"/>
                <w:sz w:val="16"/>
                <w:lang w:val="en-US"/>
              </w:rPr>
              <w:t>0.44)</w:t>
            </w:r>
          </w:p>
          <w:p w14:paraId="493990E2" w14:textId="77777777" w:rsidR="008F70AF" w:rsidRPr="00064B7F" w:rsidRDefault="009F7501"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NPV 0.9 (0.54,</w:t>
            </w:r>
            <w:r w:rsidR="008F70AF" w:rsidRPr="00064B7F">
              <w:rPr>
                <w:rFonts w:ascii="Times New Roman" w:hAnsi="Times New Roman" w:cs="Times New Roman"/>
                <w:sz w:val="16"/>
                <w:lang w:val="en-US"/>
              </w:rPr>
              <w:t>0.98)</w:t>
            </w:r>
          </w:p>
          <w:p w14:paraId="4078083E"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LR+ 15,79</w:t>
            </w:r>
          </w:p>
          <w:p w14:paraId="57E0F9B4"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LR- 0.851</w:t>
            </w:r>
          </w:p>
        </w:tc>
        <w:tc>
          <w:tcPr>
            <w:tcW w:w="1902" w:type="dxa"/>
          </w:tcPr>
          <w:p w14:paraId="6CD85DA8"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n.a.</w:t>
            </w:r>
          </w:p>
        </w:tc>
      </w:tr>
      <w:tr w:rsidR="008F70AF" w:rsidRPr="00064B7F" w14:paraId="0DDDE01A" w14:textId="77777777" w:rsidTr="00022C56">
        <w:trPr>
          <w:trHeight w:val="238"/>
        </w:trPr>
        <w:tc>
          <w:tcPr>
            <w:tcW w:w="1526" w:type="dxa"/>
            <w:shd w:val="clear" w:color="auto" w:fill="D9D9D9" w:themeFill="background1" w:themeFillShade="D9"/>
          </w:tcPr>
          <w:p w14:paraId="36A81EEE" w14:textId="7AFED8A3" w:rsidR="008F70AF" w:rsidRPr="00064B7F" w:rsidRDefault="008F70AF" w:rsidP="004A257C">
            <w:pPr>
              <w:pStyle w:val="Testopreformattato"/>
              <w:rPr>
                <w:rFonts w:ascii="Times New Roman" w:hAnsi="Times New Roman" w:cs="Times New Roman"/>
                <w:sz w:val="16"/>
                <w:lang w:val="en-US"/>
              </w:rPr>
            </w:pPr>
            <w:r w:rsidRPr="00064B7F">
              <w:rPr>
                <w:rFonts w:ascii="Times New Roman" w:hAnsi="Times New Roman" w:cs="Times New Roman"/>
                <w:sz w:val="16"/>
                <w:lang w:val="en-US"/>
              </w:rPr>
              <w:lastRenderedPageBreak/>
              <w:t>Filippucci 2009</w:t>
            </w:r>
            <w:r w:rsidR="004A257C"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tBNurPDC","properties":{"formattedCitation":"(75)","plainCitation":"(75)","noteIndex":0},"citationItems":[{"id":179,"uris":["http://zotero.org/users/2546803/items/H8U4BTBD"],"uri":["http://zotero.org/users/2546803/items/H8U4BTBD"],"itemData":{"id":179,"type":"article-journal","title":"Hyaline cartilage involvement in patients with gout and calcium pyrophosphate deposition disease. An ultrasound study","container-title":"Osteoarthritis and Cartilage","page":"178-181","volume":"17","issue":"2","abstract":"Objective: The main aim of the present study was to determine the sensitivity, specificity and accuracy of ultrasonography (US) in detecting monosodium urate and calcium pyrophosphate dihydrate crystals deposits at knee cartilage level using clinical definite diagnosis as standard reference. Design: A total of 32 patients with a diagnosis of gout and 48 patients with pyrophosphate arthropathy were included in the study. Fifty-two patients with rheumatoid arthritis (RA), psoriatic arthritis or osteoarthritis (OA) were recruited as disease controls. All diagnoses were made using an international clinical criterion. US examinations were performed by an experienced sonographer, blind to clinical and laboratory data. Hyaline cartilage was assessed to detect two US findings recently indicated as indicative of crystal deposits: hyperechoic enhancement of the superficial margin of the hyaline cartilage and hyperechoic spots within the cartilage layer not generating a posterior acoustic shadow. Results: Hyperechoic enhancement of the chondrosynovial margin was found in at least one knee of 14 out of 32 (43.7%) patients with gout and in a single knee of only one patient affected by pyrophosphate arthropathy (specificity = 99%). Intra-cartilaginous hyperechoic spots were detected in at least one knee of 33 out of 48 (68.7%) patients with pyrophosphate arthropathy and in two disease controls one with OA and the second with RA (specificity = 97.6%). Conclusions: The results of the present study indicate that US may play a relevant role in distinguishing cartilage involvement in patients with crystal-related arthropathy. The selected US findings were found to be highly specific. (copyright) 2008 Osteoarthritis Research Society International.","ISSN":"1063-4584","journalAbbreviation":"Osteoarthritis Cartilage","author":[{"literal":"Filippucci E."},{"literal":"Gutierrez Riveros M."},{"literal":"Georgescu D."},{"literal":"Salaffi F."},{"literal":"Grassi W."}],"issued":{"date-parts":[["2009"]]}}}],"schema":"https://github.com/citation-style-language/schema/raw/master/csl-citation.json"} </w:instrText>
            </w:r>
            <w:r w:rsidR="004A257C"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75)</w:t>
            </w:r>
            <w:r w:rsidR="004A257C" w:rsidRPr="00064B7F">
              <w:rPr>
                <w:rFonts w:ascii="Times New Roman" w:hAnsi="Times New Roman" w:cs="Times New Roman"/>
                <w:sz w:val="16"/>
                <w:lang w:val="en-US"/>
              </w:rPr>
              <w:fldChar w:fldCharType="end"/>
            </w:r>
          </w:p>
        </w:tc>
        <w:tc>
          <w:tcPr>
            <w:tcW w:w="1304" w:type="dxa"/>
          </w:tcPr>
          <w:p w14:paraId="6AB756BE"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80 Cases 52 controls</w:t>
            </w:r>
          </w:p>
        </w:tc>
        <w:tc>
          <w:tcPr>
            <w:tcW w:w="964" w:type="dxa"/>
          </w:tcPr>
          <w:p w14:paraId="16879F67"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Knee HC</w:t>
            </w:r>
          </w:p>
        </w:tc>
        <w:tc>
          <w:tcPr>
            <w:tcW w:w="1559" w:type="dxa"/>
          </w:tcPr>
          <w:p w14:paraId="6BFAE6DE"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ase-Control</w:t>
            </w:r>
          </w:p>
        </w:tc>
        <w:tc>
          <w:tcPr>
            <w:tcW w:w="1559" w:type="dxa"/>
          </w:tcPr>
          <w:p w14:paraId="1377B22F"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SFA</w:t>
            </w:r>
          </w:p>
        </w:tc>
        <w:tc>
          <w:tcPr>
            <w:tcW w:w="2722" w:type="dxa"/>
          </w:tcPr>
          <w:p w14:paraId="71FB7F53"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Identification of CPP deposits</w:t>
            </w:r>
          </w:p>
        </w:tc>
        <w:tc>
          <w:tcPr>
            <w:tcW w:w="1884" w:type="dxa"/>
          </w:tcPr>
          <w:p w14:paraId="58509394" w14:textId="77777777" w:rsidR="008F70AF" w:rsidRPr="00064B7F" w:rsidRDefault="009F7501" w:rsidP="003429EB">
            <w:pPr>
              <w:pStyle w:val="Testopreformattato"/>
              <w:rPr>
                <w:rFonts w:ascii="Times New Roman" w:hAnsi="Times New Roman" w:cs="Times New Roman"/>
                <w:sz w:val="16"/>
              </w:rPr>
            </w:pPr>
            <w:r w:rsidRPr="00064B7F">
              <w:rPr>
                <w:rFonts w:ascii="Times New Roman" w:hAnsi="Times New Roman" w:cs="Times New Roman"/>
                <w:sz w:val="16"/>
              </w:rPr>
              <w:t>Se 0.69 (0.54,</w:t>
            </w:r>
            <w:r w:rsidR="008F70AF" w:rsidRPr="00064B7F">
              <w:rPr>
                <w:rFonts w:ascii="Times New Roman" w:hAnsi="Times New Roman" w:cs="Times New Roman"/>
                <w:sz w:val="16"/>
              </w:rPr>
              <w:t xml:space="preserve">0.81) </w:t>
            </w:r>
          </w:p>
          <w:p w14:paraId="263A7B7F" w14:textId="77777777" w:rsidR="008F70AF" w:rsidRPr="00064B7F" w:rsidRDefault="009F7501" w:rsidP="003429EB">
            <w:pPr>
              <w:pStyle w:val="Testopreformattato"/>
              <w:rPr>
                <w:rFonts w:ascii="Times New Roman" w:hAnsi="Times New Roman" w:cs="Times New Roman"/>
                <w:sz w:val="16"/>
              </w:rPr>
            </w:pPr>
            <w:r w:rsidRPr="00064B7F">
              <w:rPr>
                <w:rFonts w:ascii="Times New Roman" w:hAnsi="Times New Roman" w:cs="Times New Roman"/>
                <w:sz w:val="16"/>
              </w:rPr>
              <w:t>Sp 0.98 (0.92,</w:t>
            </w:r>
            <w:r w:rsidR="008F70AF" w:rsidRPr="00064B7F">
              <w:rPr>
                <w:rFonts w:ascii="Times New Roman" w:hAnsi="Times New Roman" w:cs="Times New Roman"/>
                <w:sz w:val="16"/>
              </w:rPr>
              <w:t>1.00)</w:t>
            </w:r>
          </w:p>
          <w:p w14:paraId="2CA06BBD" w14:textId="77777777" w:rsidR="008F70AF" w:rsidRPr="00064B7F" w:rsidRDefault="009F7501" w:rsidP="003429EB">
            <w:pPr>
              <w:pStyle w:val="Testopreformattato"/>
              <w:rPr>
                <w:rFonts w:ascii="Times New Roman" w:hAnsi="Times New Roman" w:cs="Times New Roman"/>
                <w:sz w:val="16"/>
              </w:rPr>
            </w:pPr>
            <w:r w:rsidRPr="00064B7F">
              <w:rPr>
                <w:rFonts w:ascii="Times New Roman" w:hAnsi="Times New Roman" w:cs="Times New Roman"/>
                <w:sz w:val="16"/>
              </w:rPr>
              <w:t>PPV 0.94 (0.80,</w:t>
            </w:r>
            <w:r w:rsidR="008F70AF" w:rsidRPr="00064B7F">
              <w:rPr>
                <w:rFonts w:ascii="Times New Roman" w:hAnsi="Times New Roman" w:cs="Times New Roman"/>
                <w:sz w:val="16"/>
              </w:rPr>
              <w:t>0.98)</w:t>
            </w:r>
          </w:p>
          <w:p w14:paraId="2151F8C5" w14:textId="77777777" w:rsidR="008F70AF" w:rsidRPr="00064B7F" w:rsidRDefault="009F7501" w:rsidP="003429EB">
            <w:pPr>
              <w:pStyle w:val="Testopreformattato"/>
              <w:rPr>
                <w:rFonts w:ascii="Times New Roman" w:hAnsi="Times New Roman" w:cs="Times New Roman"/>
                <w:sz w:val="16"/>
              </w:rPr>
            </w:pPr>
            <w:r w:rsidRPr="00064B7F">
              <w:rPr>
                <w:rFonts w:ascii="Times New Roman" w:hAnsi="Times New Roman" w:cs="Times New Roman"/>
                <w:sz w:val="16"/>
              </w:rPr>
              <w:t>NPV 0.84 (0.78,</w:t>
            </w:r>
            <w:r w:rsidR="008F70AF" w:rsidRPr="00064B7F">
              <w:rPr>
                <w:rFonts w:ascii="Times New Roman" w:hAnsi="Times New Roman" w:cs="Times New Roman"/>
                <w:sz w:val="16"/>
              </w:rPr>
              <w:t>0.89)</w:t>
            </w:r>
          </w:p>
          <w:p w14:paraId="60C15F80" w14:textId="77777777" w:rsidR="008F70AF" w:rsidRPr="00064B7F" w:rsidRDefault="008F70AF" w:rsidP="003429EB">
            <w:pPr>
              <w:pStyle w:val="Testopreformattato"/>
              <w:rPr>
                <w:rFonts w:ascii="Times New Roman" w:hAnsi="Times New Roman" w:cs="Times New Roman"/>
                <w:sz w:val="16"/>
              </w:rPr>
            </w:pPr>
            <w:r w:rsidRPr="00064B7F">
              <w:rPr>
                <w:rFonts w:ascii="Times New Roman" w:hAnsi="Times New Roman" w:cs="Times New Roman"/>
                <w:sz w:val="16"/>
              </w:rPr>
              <w:t>LR+ 28,875</w:t>
            </w:r>
          </w:p>
          <w:p w14:paraId="7579ABB5"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LR- 0.32</w:t>
            </w:r>
          </w:p>
        </w:tc>
        <w:tc>
          <w:tcPr>
            <w:tcW w:w="1902" w:type="dxa"/>
          </w:tcPr>
          <w:p w14:paraId="57BD2268"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n.a.</w:t>
            </w:r>
          </w:p>
        </w:tc>
      </w:tr>
      <w:tr w:rsidR="008F70AF" w:rsidRPr="00064B7F" w14:paraId="7DF239A4" w14:textId="77777777" w:rsidTr="00022C56">
        <w:trPr>
          <w:trHeight w:val="238"/>
        </w:trPr>
        <w:tc>
          <w:tcPr>
            <w:tcW w:w="1526" w:type="dxa"/>
            <w:shd w:val="clear" w:color="auto" w:fill="D9D9D9" w:themeFill="background1" w:themeFillShade="D9"/>
          </w:tcPr>
          <w:p w14:paraId="13EB03A4" w14:textId="39FEC24E" w:rsidR="008F70AF" w:rsidRPr="00064B7F" w:rsidRDefault="008F70AF" w:rsidP="004A257C">
            <w:pPr>
              <w:pStyle w:val="Testopreformattato"/>
              <w:rPr>
                <w:rFonts w:ascii="Times New Roman" w:hAnsi="Times New Roman" w:cs="Times New Roman"/>
                <w:sz w:val="16"/>
                <w:lang w:val="en-US"/>
              </w:rPr>
            </w:pPr>
            <w:r w:rsidRPr="00064B7F">
              <w:rPr>
                <w:rFonts w:ascii="Times New Roman" w:hAnsi="Times New Roman" w:cs="Times New Roman"/>
                <w:sz w:val="16"/>
                <w:lang w:val="en-US"/>
              </w:rPr>
              <w:t>Ella</w:t>
            </w:r>
            <w:r w:rsidR="00A7309F" w:rsidRPr="00064B7F">
              <w:rPr>
                <w:rFonts w:ascii="Times New Roman" w:hAnsi="Times New Roman" w:cs="Times New Roman"/>
                <w:sz w:val="16"/>
                <w:lang w:val="en-US"/>
              </w:rPr>
              <w:t>b</w:t>
            </w:r>
            <w:r w:rsidRPr="00064B7F">
              <w:rPr>
                <w:rFonts w:ascii="Times New Roman" w:hAnsi="Times New Roman" w:cs="Times New Roman"/>
                <w:sz w:val="16"/>
                <w:lang w:val="en-US"/>
              </w:rPr>
              <w:t>ban 2012</w:t>
            </w:r>
            <w:r w:rsidR="00A7309F"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QNH3vLk9","properties":{"formattedCitation":"(76)","plainCitation":"(76)","noteIndex":0},"citationItems":[{"id":44337,"uris":["http://zotero.org/groups/2038843/items/5MCSUH3Q"],"uri":["http://zotero.org/groups/2038843/items/5MCSUH3Q"],"itemData":{"id":44337,"type":"article-journal","title":"Ultrasonographic findings of Achilles tendon and plantar fascia in patients with calcium pyrophosphate deposition disease","container-title":"Clinical Rheumatology","page":"697-704","volume":"31","issue":"4","source":"PubMed","abstract":"The aims of the study were to detect the frequency of involvement of the Achilles tendon and plantar fascia in patients with calcium pyrophosphate deposition disease (CPPD) by high-frequency gray-scale ultrasonography (US) and power Doppler sonography (PDS) and to correlate these findings with demographic and clinical data. Two groups of patients were enrolled: group I (38 patients with CPPD) and group II (22 patients with knee OA). US/PDS examination of the heels was performed to both groups. In the CPPD group, US/PDS examination of the Achilles tendon revealed: calcification in 57.9%, enthesophytosis in 57.9%, enthesopathy in 23.7%, vascular sign in 21%, bursitis in 13.2%, and cortical bone irregularity in 10.5%. US/PDS examination of plantar fascia in the CPPD group revealed: calcification in 15.8%, cortical bone irregularity in 78.9%, enthesophytosis in 60.5%, and planter fasciitis in 42.1%. In patients with CPPD, age was significantly correlated with enthesophytosis and deep retrocalcaneal bursitis (p = 0.01 and p = 0.04, respectively). Heel tenderness and posterior talalgia were significantly correlated with Achilles tendon enthesopathy, vascular sign, and deep retrocalcaneal bursitis (p = 0.0001 for each). Inferior talalgia was significantly correlated with plantar fasciitis (p = 0.0001). The sensitivity of ultrasonography for detection of calcifications in Achilles tendon and plantar fascia was 57.9% and 15.8%, respectively, and the specificity was 100% for both. To conclude, ultrasonographic Achilles tendon and plantar fascia calcifications are frequent findings in patients with CPPD. These calcifications have a high specificity and can be used as a useful indirect sign of CPPD.","DOI":"10.1007/s10067-011-1911-2","ISSN":"1434-9949","note":"PMID: 22203095","journalAbbreviation":"Clin. Rheumatol.","language":"eng","author":[{"family":"Ellabban","given":"Abdou S."},{"family":"Kamel","given":"Shereen R."},{"family":"Abo Omar","given":"Hanaa A. S."},{"family":"El-Sherif","given":"Ashraf M. H."},{"family":"Abdel-Magied","given":"Rasha A."}],"issued":{"date-parts":[["2012",4]]}}}],"schema":"https://github.com/citation-style-language/schema/raw/master/csl-citation.json"} </w:instrText>
            </w:r>
            <w:r w:rsidR="00A7309F"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76)</w:t>
            </w:r>
            <w:r w:rsidR="00A7309F" w:rsidRPr="00064B7F">
              <w:rPr>
                <w:rFonts w:ascii="Times New Roman" w:hAnsi="Times New Roman" w:cs="Times New Roman"/>
                <w:sz w:val="16"/>
                <w:lang w:val="en-US"/>
              </w:rPr>
              <w:fldChar w:fldCharType="end"/>
            </w:r>
          </w:p>
        </w:tc>
        <w:tc>
          <w:tcPr>
            <w:tcW w:w="1304" w:type="dxa"/>
          </w:tcPr>
          <w:p w14:paraId="39F754EA"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38 Cases </w:t>
            </w:r>
          </w:p>
          <w:p w14:paraId="60816089"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22 controls</w:t>
            </w:r>
          </w:p>
        </w:tc>
        <w:tc>
          <w:tcPr>
            <w:tcW w:w="964" w:type="dxa"/>
          </w:tcPr>
          <w:p w14:paraId="5E614534"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Achilles Tendon</w:t>
            </w:r>
          </w:p>
        </w:tc>
        <w:tc>
          <w:tcPr>
            <w:tcW w:w="1559" w:type="dxa"/>
          </w:tcPr>
          <w:p w14:paraId="54A8C923"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ase-control</w:t>
            </w:r>
          </w:p>
        </w:tc>
        <w:tc>
          <w:tcPr>
            <w:tcW w:w="1559" w:type="dxa"/>
          </w:tcPr>
          <w:p w14:paraId="6A39171C"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McCarty Criteria</w:t>
            </w:r>
          </w:p>
        </w:tc>
        <w:tc>
          <w:tcPr>
            <w:tcW w:w="2722" w:type="dxa"/>
          </w:tcPr>
          <w:p w14:paraId="2B386D62"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Identification of CPP deposits</w:t>
            </w:r>
          </w:p>
        </w:tc>
        <w:tc>
          <w:tcPr>
            <w:tcW w:w="1884" w:type="dxa"/>
          </w:tcPr>
          <w:p w14:paraId="2EC904C5" w14:textId="77777777" w:rsidR="008F70AF" w:rsidRPr="00064B7F" w:rsidRDefault="009F7501" w:rsidP="003429EB">
            <w:pPr>
              <w:pStyle w:val="Testopreformattato"/>
              <w:rPr>
                <w:rFonts w:ascii="Times New Roman" w:hAnsi="Times New Roman" w:cs="Times New Roman"/>
                <w:sz w:val="16"/>
              </w:rPr>
            </w:pPr>
            <w:r w:rsidRPr="00064B7F">
              <w:rPr>
                <w:rFonts w:ascii="Times New Roman" w:hAnsi="Times New Roman" w:cs="Times New Roman"/>
                <w:sz w:val="16"/>
              </w:rPr>
              <w:t>Se 0.58 (0.41,</w:t>
            </w:r>
            <w:r w:rsidR="008F70AF" w:rsidRPr="00064B7F">
              <w:rPr>
                <w:rFonts w:ascii="Times New Roman" w:hAnsi="Times New Roman" w:cs="Times New Roman"/>
                <w:sz w:val="16"/>
              </w:rPr>
              <w:t xml:space="preserve">0.74) </w:t>
            </w:r>
          </w:p>
          <w:p w14:paraId="70C8CDEF" w14:textId="77777777" w:rsidR="008F70AF" w:rsidRPr="00064B7F" w:rsidRDefault="008F70AF" w:rsidP="003429EB">
            <w:pPr>
              <w:pStyle w:val="Testopreformattato"/>
              <w:rPr>
                <w:rFonts w:ascii="Times New Roman" w:hAnsi="Times New Roman" w:cs="Times New Roman"/>
                <w:sz w:val="16"/>
              </w:rPr>
            </w:pPr>
            <w:r w:rsidRPr="00064B7F">
              <w:rPr>
                <w:rFonts w:ascii="Times New Roman" w:hAnsi="Times New Roman" w:cs="Times New Roman"/>
                <w:sz w:val="16"/>
              </w:rPr>
              <w:t>Sp 1.00 (0.85</w:t>
            </w:r>
            <w:r w:rsidR="009F7501" w:rsidRPr="00064B7F">
              <w:rPr>
                <w:rFonts w:ascii="Times New Roman" w:hAnsi="Times New Roman" w:cs="Times New Roman"/>
                <w:sz w:val="16"/>
              </w:rPr>
              <w:t>,</w:t>
            </w:r>
            <w:r w:rsidRPr="00064B7F">
              <w:rPr>
                <w:rFonts w:ascii="Times New Roman" w:hAnsi="Times New Roman" w:cs="Times New Roman"/>
                <w:sz w:val="16"/>
              </w:rPr>
              <w:t>1.00)</w:t>
            </w:r>
          </w:p>
          <w:p w14:paraId="629137E4" w14:textId="77777777" w:rsidR="008F70AF" w:rsidRPr="00064B7F" w:rsidRDefault="008F70AF" w:rsidP="003429EB">
            <w:pPr>
              <w:pStyle w:val="Testopreformattato"/>
              <w:rPr>
                <w:rFonts w:ascii="Times New Roman" w:hAnsi="Times New Roman" w:cs="Times New Roman"/>
                <w:sz w:val="16"/>
              </w:rPr>
            </w:pPr>
            <w:r w:rsidRPr="00064B7F">
              <w:rPr>
                <w:rFonts w:ascii="Times New Roman" w:hAnsi="Times New Roman" w:cs="Times New Roman"/>
                <w:sz w:val="16"/>
              </w:rPr>
              <w:t>PPV 1.00</w:t>
            </w:r>
          </w:p>
          <w:p w14:paraId="781A1F95" w14:textId="77777777" w:rsidR="008F70AF" w:rsidRPr="00064B7F" w:rsidRDefault="009F7501" w:rsidP="003429EB">
            <w:pPr>
              <w:pStyle w:val="Testopreformattato"/>
              <w:rPr>
                <w:rFonts w:ascii="Times New Roman" w:hAnsi="Times New Roman" w:cs="Times New Roman"/>
                <w:sz w:val="16"/>
              </w:rPr>
            </w:pPr>
            <w:r w:rsidRPr="00064B7F">
              <w:rPr>
                <w:rFonts w:ascii="Times New Roman" w:hAnsi="Times New Roman" w:cs="Times New Roman"/>
                <w:sz w:val="16"/>
              </w:rPr>
              <w:t>NPV 0.56 (0.49,</w:t>
            </w:r>
            <w:r w:rsidR="008F70AF" w:rsidRPr="00064B7F">
              <w:rPr>
                <w:rFonts w:ascii="Times New Roman" w:hAnsi="Times New Roman" w:cs="Times New Roman"/>
                <w:sz w:val="16"/>
              </w:rPr>
              <w:t>0.67)</w:t>
            </w:r>
          </w:p>
          <w:p w14:paraId="1D3A9DB4" w14:textId="77777777" w:rsidR="008F70AF" w:rsidRPr="00064B7F" w:rsidRDefault="008F70AF" w:rsidP="003429EB">
            <w:pPr>
              <w:pStyle w:val="Testopreformattato"/>
              <w:rPr>
                <w:rFonts w:ascii="Times New Roman" w:hAnsi="Times New Roman" w:cs="Times New Roman"/>
                <w:sz w:val="16"/>
              </w:rPr>
            </w:pPr>
            <w:r w:rsidRPr="00064B7F">
              <w:rPr>
                <w:rFonts w:ascii="Times New Roman" w:hAnsi="Times New Roman" w:cs="Times New Roman"/>
                <w:sz w:val="16"/>
              </w:rPr>
              <w:t xml:space="preserve">LR+ </w:t>
            </w:r>
            <w:r w:rsidR="00C4531F" w:rsidRPr="00064B7F">
              <w:rPr>
                <w:rFonts w:ascii="Times New Roman" w:hAnsi="Times New Roman" w:cs="Times New Roman"/>
                <w:sz w:val="16"/>
              </w:rPr>
              <w:t>n.a.</w:t>
            </w:r>
          </w:p>
          <w:p w14:paraId="6CC0BE8E" w14:textId="77777777" w:rsidR="008F70AF" w:rsidRPr="00064B7F" w:rsidRDefault="008F70AF" w:rsidP="003429EB">
            <w:pPr>
              <w:pStyle w:val="Testopreformattato"/>
              <w:rPr>
                <w:rFonts w:ascii="Times New Roman" w:hAnsi="Times New Roman" w:cs="Times New Roman"/>
                <w:sz w:val="16"/>
              </w:rPr>
            </w:pPr>
            <w:r w:rsidRPr="00064B7F">
              <w:rPr>
                <w:rFonts w:ascii="Times New Roman" w:hAnsi="Times New Roman" w:cs="Times New Roman"/>
                <w:sz w:val="16"/>
              </w:rPr>
              <w:t>LR- 0.421</w:t>
            </w:r>
          </w:p>
        </w:tc>
        <w:tc>
          <w:tcPr>
            <w:tcW w:w="1902" w:type="dxa"/>
          </w:tcPr>
          <w:p w14:paraId="395B4852"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n.a.</w:t>
            </w:r>
          </w:p>
        </w:tc>
      </w:tr>
      <w:tr w:rsidR="008F70AF" w:rsidRPr="00064B7F" w14:paraId="72C6DA42" w14:textId="77777777" w:rsidTr="004A257C">
        <w:trPr>
          <w:trHeight w:val="238"/>
        </w:trPr>
        <w:tc>
          <w:tcPr>
            <w:tcW w:w="1526" w:type="dxa"/>
            <w:shd w:val="clear" w:color="auto" w:fill="D9D9D9" w:themeFill="background1" w:themeFillShade="D9"/>
          </w:tcPr>
          <w:p w14:paraId="509A5033" w14:textId="2FDBD031" w:rsidR="008F70AF" w:rsidRPr="00064B7F" w:rsidRDefault="008F70AF" w:rsidP="004A257C">
            <w:pPr>
              <w:pStyle w:val="Testopreformattato"/>
              <w:rPr>
                <w:rFonts w:ascii="Times New Roman" w:hAnsi="Times New Roman" w:cs="Times New Roman"/>
                <w:sz w:val="16"/>
                <w:lang w:val="en-US"/>
              </w:rPr>
            </w:pPr>
            <w:r w:rsidRPr="00064B7F">
              <w:rPr>
                <w:rFonts w:ascii="Times New Roman" w:hAnsi="Times New Roman" w:cs="Times New Roman"/>
                <w:sz w:val="16"/>
                <w:lang w:val="en-US"/>
              </w:rPr>
              <w:t>Ellab</w:t>
            </w:r>
            <w:r w:rsidR="00A7309F" w:rsidRPr="00064B7F">
              <w:rPr>
                <w:rFonts w:ascii="Times New Roman" w:hAnsi="Times New Roman" w:cs="Times New Roman"/>
                <w:sz w:val="16"/>
                <w:lang w:val="en-US"/>
              </w:rPr>
              <w:t>b</w:t>
            </w:r>
            <w:r w:rsidRPr="00064B7F">
              <w:rPr>
                <w:rFonts w:ascii="Times New Roman" w:hAnsi="Times New Roman" w:cs="Times New Roman"/>
                <w:sz w:val="16"/>
                <w:lang w:val="en-US"/>
              </w:rPr>
              <w:t>an 2012</w:t>
            </w:r>
            <w:r w:rsidR="004A257C" w:rsidRPr="00064B7F">
              <w:rPr>
                <w:rFonts w:ascii="Times New Roman" w:hAnsi="Times New Roman" w:cs="Times New Roman"/>
                <w:sz w:val="16"/>
                <w:lang w:val="en-US"/>
              </w:rPr>
              <w:t xml:space="preserve"> </w:t>
            </w:r>
            <w:r w:rsidR="00A7309F"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K0lDtOt1","properties":{"formattedCitation":"(76)","plainCitation":"(76)","noteIndex":0},"citationItems":[{"id":44337,"uris":["http://zotero.org/groups/2038843/items/5MCSUH3Q"],"uri":["http://zotero.org/groups/2038843/items/5MCSUH3Q"],"itemData":{"id":44337,"type":"article-journal","title":"Ultrasonographic findings of Achilles tendon and plantar fascia in patients with calcium pyrophosphate deposition disease","container-title":"Clinical Rheumatology","page":"697-704","volume":"31","issue":"4","source":"PubMed","abstract":"The aims of the study were to detect the frequency of involvement of the Achilles tendon and plantar fascia in patients with calcium pyrophosphate deposition disease (CPPD) by high-frequency gray-scale ultrasonography (US) and power Doppler sonography (PDS) and to correlate these findings with demographic and clinical data. Two groups of patients were enrolled: group I (38 patients with CPPD) and group II (22 patients with knee OA). US/PDS examination of the heels was performed to both groups. In the CPPD group, US/PDS examination of the Achilles tendon revealed: calcification in 57.9%, enthesophytosis in 57.9%, enthesopathy in 23.7%, vascular sign in 21%, bursitis in 13.2%, and cortical bone irregularity in 10.5%. US/PDS examination of plantar fascia in the CPPD group revealed: calcification in 15.8%, cortical bone irregularity in 78.9%, enthesophytosis in 60.5%, and planter fasciitis in 42.1%. In patients with CPPD, age was significantly correlated with enthesophytosis and deep retrocalcaneal bursitis (p = 0.01 and p = 0.04, respectively). Heel tenderness and posterior talalgia were significantly correlated with Achilles tendon enthesopathy, vascular sign, and deep retrocalcaneal bursitis (p = 0.0001 for each). Inferior talalgia was significantly correlated with plantar fasciitis (p = 0.0001). The sensitivity of ultrasonography for detection of calcifications in Achilles tendon and plantar fascia was 57.9% and 15.8%, respectively, and the specificity was 100% for both. To conclude, ultrasonographic Achilles tendon and plantar fascia calcifications are frequent findings in patients with CPPD. These calcifications have a high specificity and can be used as a useful indirect sign of CPPD.","DOI":"10.1007/s10067-011-1911-2","ISSN":"1434-9949","note":"PMID: 22203095","journalAbbreviation":"Clin. Rheumatol.","language":"eng","author":[{"family":"Ellabban","given":"Abdou S."},{"family":"Kamel","given":"Shereen R."},{"family":"Abo Omar","given":"Hanaa A. S."},{"family":"El-Sherif","given":"Ashraf M. H."},{"family":"Abdel-Magied","given":"Rasha A."}],"issued":{"date-parts":[["2012",4]]}}}],"schema":"https://github.com/citation-style-language/schema/raw/master/csl-citation.json"} </w:instrText>
            </w:r>
            <w:r w:rsidR="00A7309F"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76)</w:t>
            </w:r>
            <w:r w:rsidR="00A7309F" w:rsidRPr="00064B7F">
              <w:rPr>
                <w:rFonts w:ascii="Times New Roman" w:hAnsi="Times New Roman" w:cs="Times New Roman"/>
                <w:sz w:val="16"/>
                <w:lang w:val="en-US"/>
              </w:rPr>
              <w:fldChar w:fldCharType="end"/>
            </w:r>
          </w:p>
        </w:tc>
        <w:tc>
          <w:tcPr>
            <w:tcW w:w="1304" w:type="dxa"/>
          </w:tcPr>
          <w:p w14:paraId="4B0385AD"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38 Cases </w:t>
            </w:r>
          </w:p>
          <w:p w14:paraId="612C0CD2"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22 controls</w:t>
            </w:r>
          </w:p>
        </w:tc>
        <w:tc>
          <w:tcPr>
            <w:tcW w:w="964" w:type="dxa"/>
          </w:tcPr>
          <w:p w14:paraId="71F4BF5C"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Plantar Fascia</w:t>
            </w:r>
          </w:p>
        </w:tc>
        <w:tc>
          <w:tcPr>
            <w:tcW w:w="1559" w:type="dxa"/>
          </w:tcPr>
          <w:p w14:paraId="555E1BEA"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ase-control</w:t>
            </w:r>
          </w:p>
        </w:tc>
        <w:tc>
          <w:tcPr>
            <w:tcW w:w="1559" w:type="dxa"/>
          </w:tcPr>
          <w:p w14:paraId="1661C4A4"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McCarty criteria</w:t>
            </w:r>
          </w:p>
        </w:tc>
        <w:tc>
          <w:tcPr>
            <w:tcW w:w="2722" w:type="dxa"/>
          </w:tcPr>
          <w:p w14:paraId="3FC178E2"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Identification of CPP deposits</w:t>
            </w:r>
          </w:p>
        </w:tc>
        <w:tc>
          <w:tcPr>
            <w:tcW w:w="1884" w:type="dxa"/>
          </w:tcPr>
          <w:p w14:paraId="7C473D81" w14:textId="77777777" w:rsidR="008F70AF" w:rsidRPr="00064B7F" w:rsidRDefault="009F7501" w:rsidP="003429EB">
            <w:pPr>
              <w:pStyle w:val="Testopreformattato"/>
              <w:rPr>
                <w:rFonts w:ascii="Times New Roman" w:hAnsi="Times New Roman" w:cs="Times New Roman"/>
                <w:sz w:val="16"/>
              </w:rPr>
            </w:pPr>
            <w:r w:rsidRPr="00064B7F">
              <w:rPr>
                <w:rFonts w:ascii="Times New Roman" w:hAnsi="Times New Roman" w:cs="Times New Roman"/>
                <w:sz w:val="16"/>
              </w:rPr>
              <w:t>Se 0.16 (0.06,</w:t>
            </w:r>
            <w:r w:rsidR="008F70AF" w:rsidRPr="00064B7F">
              <w:rPr>
                <w:rFonts w:ascii="Times New Roman" w:hAnsi="Times New Roman" w:cs="Times New Roman"/>
                <w:sz w:val="16"/>
              </w:rPr>
              <w:t xml:space="preserve">0.31) </w:t>
            </w:r>
          </w:p>
          <w:p w14:paraId="540F8209" w14:textId="77777777" w:rsidR="008F70AF" w:rsidRPr="00064B7F" w:rsidRDefault="009F7501" w:rsidP="003429EB">
            <w:pPr>
              <w:pStyle w:val="Testopreformattato"/>
              <w:rPr>
                <w:rFonts w:ascii="Times New Roman" w:hAnsi="Times New Roman" w:cs="Times New Roman"/>
                <w:sz w:val="16"/>
              </w:rPr>
            </w:pPr>
            <w:r w:rsidRPr="00064B7F">
              <w:rPr>
                <w:rFonts w:ascii="Times New Roman" w:hAnsi="Times New Roman" w:cs="Times New Roman"/>
                <w:sz w:val="16"/>
              </w:rPr>
              <w:t>Sp 1.00 (0.85,</w:t>
            </w:r>
            <w:r w:rsidR="008F70AF" w:rsidRPr="00064B7F">
              <w:rPr>
                <w:rFonts w:ascii="Times New Roman" w:hAnsi="Times New Roman" w:cs="Times New Roman"/>
                <w:sz w:val="16"/>
              </w:rPr>
              <w:t>1.00)</w:t>
            </w:r>
          </w:p>
          <w:p w14:paraId="71FC7CFE" w14:textId="77777777" w:rsidR="008F70AF" w:rsidRPr="00064B7F" w:rsidRDefault="008F70AF" w:rsidP="003429EB">
            <w:pPr>
              <w:pStyle w:val="Testopreformattato"/>
              <w:rPr>
                <w:rFonts w:ascii="Times New Roman" w:hAnsi="Times New Roman" w:cs="Times New Roman"/>
                <w:sz w:val="16"/>
              </w:rPr>
            </w:pPr>
            <w:r w:rsidRPr="00064B7F">
              <w:rPr>
                <w:rFonts w:ascii="Times New Roman" w:hAnsi="Times New Roman" w:cs="Times New Roman"/>
                <w:sz w:val="16"/>
              </w:rPr>
              <w:t>PPV 1.00</w:t>
            </w:r>
          </w:p>
          <w:p w14:paraId="7E54016C" w14:textId="77777777" w:rsidR="008F70AF" w:rsidRPr="00064B7F" w:rsidRDefault="009F7501" w:rsidP="003429EB">
            <w:pPr>
              <w:pStyle w:val="Testopreformattato"/>
              <w:rPr>
                <w:rFonts w:ascii="Times New Roman" w:hAnsi="Times New Roman" w:cs="Times New Roman"/>
                <w:sz w:val="16"/>
              </w:rPr>
            </w:pPr>
            <w:r w:rsidRPr="00064B7F">
              <w:rPr>
                <w:rFonts w:ascii="Times New Roman" w:hAnsi="Times New Roman" w:cs="Times New Roman"/>
                <w:sz w:val="16"/>
              </w:rPr>
              <w:t>NPV 0.41 (0.37,</w:t>
            </w:r>
            <w:r w:rsidR="008F70AF" w:rsidRPr="00064B7F">
              <w:rPr>
                <w:rFonts w:ascii="Times New Roman" w:hAnsi="Times New Roman" w:cs="Times New Roman"/>
                <w:sz w:val="16"/>
              </w:rPr>
              <w:t>0.44)</w:t>
            </w:r>
          </w:p>
          <w:p w14:paraId="77C794D3" w14:textId="77777777" w:rsidR="008F70AF" w:rsidRPr="00064B7F" w:rsidRDefault="008F70AF" w:rsidP="003429EB">
            <w:pPr>
              <w:pStyle w:val="Testopreformattato"/>
              <w:rPr>
                <w:rFonts w:ascii="Times New Roman" w:hAnsi="Times New Roman" w:cs="Times New Roman"/>
                <w:sz w:val="16"/>
              </w:rPr>
            </w:pPr>
            <w:r w:rsidRPr="00064B7F">
              <w:rPr>
                <w:rFonts w:ascii="Times New Roman" w:hAnsi="Times New Roman" w:cs="Times New Roman"/>
                <w:sz w:val="16"/>
              </w:rPr>
              <w:t xml:space="preserve">LR+ </w:t>
            </w:r>
            <w:r w:rsidR="00C4531F" w:rsidRPr="00064B7F">
              <w:rPr>
                <w:rFonts w:ascii="Times New Roman" w:hAnsi="Times New Roman" w:cs="Times New Roman"/>
                <w:sz w:val="16"/>
              </w:rPr>
              <w:t>n.a.</w:t>
            </w:r>
          </w:p>
          <w:p w14:paraId="3EA567F3" w14:textId="77777777" w:rsidR="008F70AF" w:rsidRPr="00064B7F" w:rsidRDefault="008F70AF" w:rsidP="003429EB">
            <w:pPr>
              <w:pStyle w:val="Testopreformattato"/>
              <w:rPr>
                <w:rFonts w:ascii="Times New Roman" w:hAnsi="Times New Roman" w:cs="Times New Roman"/>
                <w:sz w:val="16"/>
              </w:rPr>
            </w:pPr>
            <w:r w:rsidRPr="00064B7F">
              <w:rPr>
                <w:rFonts w:ascii="Times New Roman" w:hAnsi="Times New Roman" w:cs="Times New Roman"/>
                <w:sz w:val="16"/>
              </w:rPr>
              <w:t>LR- 0.842</w:t>
            </w:r>
          </w:p>
        </w:tc>
        <w:tc>
          <w:tcPr>
            <w:tcW w:w="1902" w:type="dxa"/>
          </w:tcPr>
          <w:p w14:paraId="6A91B482"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n.a.</w:t>
            </w:r>
          </w:p>
        </w:tc>
      </w:tr>
      <w:tr w:rsidR="008F70AF" w:rsidRPr="00064B7F" w14:paraId="0AB75572" w14:textId="77777777" w:rsidTr="004A257C">
        <w:trPr>
          <w:trHeight w:val="238"/>
        </w:trPr>
        <w:tc>
          <w:tcPr>
            <w:tcW w:w="1526" w:type="dxa"/>
            <w:shd w:val="clear" w:color="auto" w:fill="D9D9D9" w:themeFill="background1" w:themeFillShade="D9"/>
          </w:tcPr>
          <w:p w14:paraId="51AFF98E" w14:textId="14722480" w:rsidR="008F70AF" w:rsidRPr="00064B7F" w:rsidRDefault="004A257C" w:rsidP="004A257C">
            <w:pPr>
              <w:pStyle w:val="Testopreformattato"/>
              <w:rPr>
                <w:rFonts w:ascii="Times New Roman" w:hAnsi="Times New Roman" w:cs="Times New Roman"/>
                <w:sz w:val="16"/>
                <w:lang w:val="en-US"/>
              </w:rPr>
            </w:pPr>
            <w:r w:rsidRPr="00064B7F">
              <w:rPr>
                <w:rFonts w:ascii="Times New Roman" w:hAnsi="Times New Roman" w:cs="Times New Roman"/>
                <w:sz w:val="16"/>
                <w:lang w:val="en-US"/>
              </w:rPr>
              <w:t>Filippou 2012</w:t>
            </w:r>
            <w:r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0Zf3usik","properties":{"formattedCitation":"(77)","plainCitation":"(77)","noteIndex":0},"citationItems":[{"id":8415,"uris":["http://zotero.org/groups/2038846/items/MM5ZFBE8"],"uri":["http://zotero.org/groups/2038846/items/MM5ZFBE8"],"itemData":{"id":8415,"type":"article-journal","title":"Ultrasound detection of calcium pyrophosphate dihydrate crystal deposits in menisci: A pilot in vivo and ex vivo study","container-title":"Annals of the Rheumatic Diseases","page":"1426-1427","volume":"71","issue":"8","archive":"Embase","DOI":"10.1136/annrheumdis-2011-201001","ISSN":"0003-4967","journalAbbreviation":"Ann. Rheum. Dis.","language":"English","author":[{"literal":"Filippou G."},{"literal":"Bozios P."},{"literal":"Gambera D."},{"literal":"Lorenzini S."},{"literal":"Bertoldi I."},{"literal":"Adinolfi A."},{"literal":"Galeazzi M."},{"literal":"Frediani B."}],"issued":{"date-parts":[["2012"]]}}}],"schema":"https://github.com/citation-style-language/schema/raw/master/csl-citation.json"} </w:instrText>
            </w:r>
            <w:r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77)</w:t>
            </w:r>
            <w:r w:rsidRPr="00064B7F">
              <w:rPr>
                <w:rFonts w:ascii="Times New Roman" w:hAnsi="Times New Roman" w:cs="Times New Roman"/>
                <w:sz w:val="16"/>
                <w:lang w:val="en-US"/>
              </w:rPr>
              <w:fldChar w:fldCharType="end"/>
            </w:r>
          </w:p>
        </w:tc>
        <w:tc>
          <w:tcPr>
            <w:tcW w:w="1304" w:type="dxa"/>
          </w:tcPr>
          <w:p w14:paraId="6705A5DC"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6 patients</w:t>
            </w:r>
          </w:p>
        </w:tc>
        <w:tc>
          <w:tcPr>
            <w:tcW w:w="964" w:type="dxa"/>
          </w:tcPr>
          <w:p w14:paraId="5EB8CAA0"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Knee FC</w:t>
            </w:r>
          </w:p>
        </w:tc>
        <w:tc>
          <w:tcPr>
            <w:tcW w:w="1559" w:type="dxa"/>
          </w:tcPr>
          <w:p w14:paraId="724256EE"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ohort Study</w:t>
            </w:r>
          </w:p>
        </w:tc>
        <w:tc>
          <w:tcPr>
            <w:tcW w:w="1559" w:type="dxa"/>
          </w:tcPr>
          <w:p w14:paraId="760DDD7F"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MA</w:t>
            </w:r>
          </w:p>
        </w:tc>
        <w:tc>
          <w:tcPr>
            <w:tcW w:w="2722" w:type="dxa"/>
          </w:tcPr>
          <w:p w14:paraId="0CF746DA"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Identification of CPP deposits</w:t>
            </w:r>
          </w:p>
        </w:tc>
        <w:tc>
          <w:tcPr>
            <w:tcW w:w="1884" w:type="dxa"/>
          </w:tcPr>
          <w:p w14:paraId="0565DA76" w14:textId="77777777" w:rsidR="008F70AF" w:rsidRPr="00064B7F" w:rsidRDefault="008F70AF" w:rsidP="003429EB">
            <w:pPr>
              <w:pStyle w:val="Testopreformattato"/>
              <w:rPr>
                <w:rFonts w:ascii="Times New Roman" w:hAnsi="Times New Roman" w:cs="Times New Roman"/>
                <w:sz w:val="16"/>
              </w:rPr>
            </w:pPr>
            <w:r w:rsidRPr="00064B7F">
              <w:rPr>
                <w:rFonts w:ascii="Times New Roman" w:hAnsi="Times New Roman" w:cs="Times New Roman"/>
                <w:sz w:val="16"/>
              </w:rPr>
              <w:t>Se 0.56 (0.21</w:t>
            </w:r>
            <w:r w:rsidR="009F7501" w:rsidRPr="00064B7F">
              <w:rPr>
                <w:rFonts w:ascii="Times New Roman" w:hAnsi="Times New Roman" w:cs="Times New Roman"/>
                <w:sz w:val="16"/>
              </w:rPr>
              <w:t>,</w:t>
            </w:r>
            <w:r w:rsidRPr="00064B7F">
              <w:rPr>
                <w:rFonts w:ascii="Times New Roman" w:hAnsi="Times New Roman" w:cs="Times New Roman"/>
                <w:sz w:val="16"/>
              </w:rPr>
              <w:t xml:space="preserve">0.86) </w:t>
            </w:r>
          </w:p>
          <w:p w14:paraId="2F7A9C5D" w14:textId="77777777" w:rsidR="008F70AF" w:rsidRPr="00064B7F" w:rsidRDefault="009F7501" w:rsidP="003429EB">
            <w:pPr>
              <w:pStyle w:val="Testopreformattato"/>
              <w:rPr>
                <w:rFonts w:ascii="Times New Roman" w:hAnsi="Times New Roman" w:cs="Times New Roman"/>
                <w:sz w:val="16"/>
              </w:rPr>
            </w:pPr>
            <w:r w:rsidRPr="00064B7F">
              <w:rPr>
                <w:rFonts w:ascii="Times New Roman" w:hAnsi="Times New Roman" w:cs="Times New Roman"/>
                <w:sz w:val="16"/>
              </w:rPr>
              <w:t>Sp 0.50 (0.01,</w:t>
            </w:r>
            <w:r w:rsidR="008F70AF" w:rsidRPr="00064B7F">
              <w:rPr>
                <w:rFonts w:ascii="Times New Roman" w:hAnsi="Times New Roman" w:cs="Times New Roman"/>
                <w:sz w:val="16"/>
              </w:rPr>
              <w:t>0.99)</w:t>
            </w:r>
          </w:p>
          <w:p w14:paraId="0DCD57CE" w14:textId="77777777" w:rsidR="008F70AF" w:rsidRPr="00064B7F" w:rsidRDefault="009F7501" w:rsidP="003429EB">
            <w:pPr>
              <w:pStyle w:val="Testopreformattato"/>
              <w:rPr>
                <w:rFonts w:ascii="Times New Roman" w:hAnsi="Times New Roman" w:cs="Times New Roman"/>
                <w:sz w:val="16"/>
              </w:rPr>
            </w:pPr>
            <w:r w:rsidRPr="00064B7F">
              <w:rPr>
                <w:rFonts w:ascii="Times New Roman" w:hAnsi="Times New Roman" w:cs="Times New Roman"/>
                <w:sz w:val="16"/>
              </w:rPr>
              <w:t>PPV 0.83 (0.53,</w:t>
            </w:r>
            <w:r w:rsidR="008F70AF" w:rsidRPr="00064B7F">
              <w:rPr>
                <w:rFonts w:ascii="Times New Roman" w:hAnsi="Times New Roman" w:cs="Times New Roman"/>
                <w:sz w:val="16"/>
              </w:rPr>
              <w:t>0.96)</w:t>
            </w:r>
          </w:p>
          <w:p w14:paraId="19AE4045" w14:textId="77777777" w:rsidR="008F70AF" w:rsidRPr="00064B7F" w:rsidRDefault="009F7501" w:rsidP="003429EB">
            <w:pPr>
              <w:pStyle w:val="Testopreformattato"/>
              <w:rPr>
                <w:rFonts w:ascii="Times New Roman" w:hAnsi="Times New Roman" w:cs="Times New Roman"/>
                <w:sz w:val="16"/>
              </w:rPr>
            </w:pPr>
            <w:r w:rsidRPr="00064B7F">
              <w:rPr>
                <w:rFonts w:ascii="Times New Roman" w:hAnsi="Times New Roman" w:cs="Times New Roman"/>
                <w:sz w:val="16"/>
              </w:rPr>
              <w:t>NPV 0.20 (0.5,</w:t>
            </w:r>
            <w:r w:rsidR="008F70AF" w:rsidRPr="00064B7F">
              <w:rPr>
                <w:rFonts w:ascii="Times New Roman" w:hAnsi="Times New Roman" w:cs="Times New Roman"/>
                <w:sz w:val="16"/>
              </w:rPr>
              <w:t>0.54)</w:t>
            </w:r>
          </w:p>
          <w:p w14:paraId="4CE46704" w14:textId="77777777" w:rsidR="008F70AF" w:rsidRPr="00064B7F" w:rsidRDefault="008F70AF" w:rsidP="003429EB">
            <w:pPr>
              <w:pStyle w:val="Testopreformattato"/>
              <w:rPr>
                <w:rFonts w:ascii="Times New Roman" w:hAnsi="Times New Roman" w:cs="Times New Roman"/>
                <w:sz w:val="16"/>
              </w:rPr>
            </w:pPr>
            <w:r w:rsidRPr="00064B7F">
              <w:rPr>
                <w:rFonts w:ascii="Times New Roman" w:hAnsi="Times New Roman" w:cs="Times New Roman"/>
                <w:sz w:val="16"/>
              </w:rPr>
              <w:t xml:space="preserve">LR+ </w:t>
            </w:r>
            <w:r w:rsidR="00C4531F" w:rsidRPr="00064B7F">
              <w:rPr>
                <w:rFonts w:ascii="Times New Roman" w:hAnsi="Times New Roman" w:cs="Times New Roman"/>
                <w:sz w:val="16"/>
              </w:rPr>
              <w:t>1.</w:t>
            </w:r>
            <w:r w:rsidRPr="00064B7F">
              <w:rPr>
                <w:rFonts w:ascii="Times New Roman" w:hAnsi="Times New Roman" w:cs="Times New Roman"/>
                <w:sz w:val="16"/>
              </w:rPr>
              <w:t>11</w:t>
            </w:r>
          </w:p>
          <w:p w14:paraId="7150D705"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rPr>
              <w:t>LR- 0.889</w:t>
            </w:r>
          </w:p>
        </w:tc>
        <w:tc>
          <w:tcPr>
            <w:tcW w:w="1902" w:type="dxa"/>
          </w:tcPr>
          <w:p w14:paraId="4555E176"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n.a.</w:t>
            </w:r>
          </w:p>
        </w:tc>
      </w:tr>
      <w:tr w:rsidR="008F70AF" w:rsidRPr="00064B7F" w14:paraId="38D391E4" w14:textId="77777777" w:rsidTr="00022C56">
        <w:trPr>
          <w:trHeight w:val="238"/>
        </w:trPr>
        <w:tc>
          <w:tcPr>
            <w:tcW w:w="1526" w:type="dxa"/>
            <w:shd w:val="clear" w:color="auto" w:fill="D9D9D9" w:themeFill="background1" w:themeFillShade="D9"/>
          </w:tcPr>
          <w:p w14:paraId="3655A745" w14:textId="1812B716" w:rsidR="008F70AF" w:rsidRPr="00064B7F" w:rsidRDefault="008F70AF" w:rsidP="00291B0D">
            <w:pPr>
              <w:pStyle w:val="Testopreformattato"/>
              <w:rPr>
                <w:rFonts w:ascii="Times New Roman" w:hAnsi="Times New Roman" w:cs="Times New Roman"/>
                <w:sz w:val="16"/>
                <w:lang w:val="en-US"/>
              </w:rPr>
            </w:pPr>
            <w:r w:rsidRPr="00064B7F">
              <w:rPr>
                <w:rFonts w:ascii="Times New Roman" w:hAnsi="Times New Roman" w:cs="Times New Roman"/>
                <w:sz w:val="16"/>
                <w:lang w:val="en-US"/>
              </w:rPr>
              <w:t>Barskova 2013</w:t>
            </w:r>
            <w:r w:rsidR="00291B0D"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jVFF66BX","properties":{"formattedCitation":"(78)","plainCitation":"(78)","noteIndex":0},"citationItems":[{"id":44354,"uris":["http://zotero.org/groups/2038843/items/SIAATST6"],"uri":["http://zotero.org/groups/2038843/items/SIAATST6"],"itemData":{"id":44354,"type":"article-journal","title":"Comparison of three imaging techniques in diagnosis of chondrocalcinosis of the knees in calcium pyrophosphate deposition disease","container-title":"Rheumatology (Oxford, England)","page":"1090-1094","volume":"52","issue":"6","source":"PubMed","abstract":"OBJECTIVE: To study the role of different imaging modalities, ultrasonography, conventional radiography (CR) and CT, in visualization of chondrocalcinosis of the knees in patients with CPDD.\nMETHODS: Twenty-five patients (14 males and 11 females) with CPDD were enrolled in the study. Diagnosis was made according to D.J. McCarty classification criteria. All patients had arthritis of the knee and underwent aspiration of SF from the knee and microscopic investigation of SF samples. Diagnosis of CPDD was crystal proven. Three imaging methods were performed in patients: CR, CT and US of the knees.\nRESULTS: CR of the knee confirmed cartilage calcification (CC) in 13 patients, CT in 18 patients and US in 25 patients. No difference in age or disease duration between patients with CC detected by different imaging methods was found.\nCONCLUSION: US appeared to be a helpful tool, possibly better than CR or CT, in revealing CC in patients with CPDD. Informativity of CT and CR in the detection of CC is almost equal.","DOI":"10.1093/rheumatology/kes433","ISSN":"1462-0332","note":"PMID: 23382359","journalAbbreviation":"Rheumatology (Oxford)","language":"eng","author":[{"family":"Barskova","given":"Victoria G."},{"family":"Kudaeva","given":"Fatima M."},{"family":"Bozhieva","given":"Liliya A."},{"family":"Smirnov","given":"Alexander V."},{"family":"Volkov","given":"Alexander V."},{"family":"Nasonov","given":"Evgenii L."}],"issued":{"date-parts":[["2013",6]]}}}],"schema":"https://github.com/citation-style-language/schema/raw/master/csl-citation.json"} </w:instrText>
            </w:r>
            <w:r w:rsidR="00291B0D"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78)</w:t>
            </w:r>
            <w:r w:rsidR="00291B0D" w:rsidRPr="00064B7F">
              <w:rPr>
                <w:rFonts w:ascii="Times New Roman" w:hAnsi="Times New Roman" w:cs="Times New Roman"/>
                <w:sz w:val="16"/>
                <w:lang w:val="en-US"/>
              </w:rPr>
              <w:fldChar w:fldCharType="end"/>
            </w:r>
          </w:p>
        </w:tc>
        <w:tc>
          <w:tcPr>
            <w:tcW w:w="1304" w:type="dxa"/>
          </w:tcPr>
          <w:p w14:paraId="0EFEC608"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25 patients</w:t>
            </w:r>
          </w:p>
        </w:tc>
        <w:tc>
          <w:tcPr>
            <w:tcW w:w="964" w:type="dxa"/>
          </w:tcPr>
          <w:p w14:paraId="5EFFCAB7"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Knee HC</w:t>
            </w:r>
          </w:p>
        </w:tc>
        <w:tc>
          <w:tcPr>
            <w:tcW w:w="1559" w:type="dxa"/>
          </w:tcPr>
          <w:p w14:paraId="1610B5F6"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ohort Study</w:t>
            </w:r>
          </w:p>
        </w:tc>
        <w:tc>
          <w:tcPr>
            <w:tcW w:w="1559" w:type="dxa"/>
          </w:tcPr>
          <w:p w14:paraId="1A214BED"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SFA</w:t>
            </w:r>
          </w:p>
        </w:tc>
        <w:tc>
          <w:tcPr>
            <w:tcW w:w="2722" w:type="dxa"/>
          </w:tcPr>
          <w:p w14:paraId="0A6A875C"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Identification of CPP deposits</w:t>
            </w:r>
          </w:p>
        </w:tc>
        <w:tc>
          <w:tcPr>
            <w:tcW w:w="1884" w:type="dxa"/>
          </w:tcPr>
          <w:p w14:paraId="33D79A1B" w14:textId="77777777" w:rsidR="008F70AF" w:rsidRPr="00064B7F" w:rsidRDefault="009F7501"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Se 1.00 (0.86,</w:t>
            </w:r>
            <w:r w:rsidR="008F70AF" w:rsidRPr="00064B7F">
              <w:rPr>
                <w:rFonts w:ascii="Times New Roman" w:hAnsi="Times New Roman" w:cs="Times New Roman"/>
                <w:sz w:val="16"/>
                <w:lang w:val="en-US"/>
              </w:rPr>
              <w:t>1.00)</w:t>
            </w:r>
          </w:p>
        </w:tc>
        <w:tc>
          <w:tcPr>
            <w:tcW w:w="1902" w:type="dxa"/>
          </w:tcPr>
          <w:p w14:paraId="713FD4CC"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n.a.</w:t>
            </w:r>
          </w:p>
        </w:tc>
      </w:tr>
      <w:tr w:rsidR="008F70AF" w:rsidRPr="00064B7F" w14:paraId="66D77257" w14:textId="77777777" w:rsidTr="00022C56">
        <w:trPr>
          <w:trHeight w:val="238"/>
        </w:trPr>
        <w:tc>
          <w:tcPr>
            <w:tcW w:w="1526" w:type="dxa"/>
            <w:shd w:val="clear" w:color="auto" w:fill="D9D9D9" w:themeFill="background1" w:themeFillShade="D9"/>
          </w:tcPr>
          <w:p w14:paraId="2790B45E" w14:textId="73EEE0C4" w:rsidR="008F70AF" w:rsidRPr="00064B7F" w:rsidRDefault="008F70AF" w:rsidP="00291B0D">
            <w:pPr>
              <w:pStyle w:val="Testopreformattato"/>
              <w:rPr>
                <w:rFonts w:ascii="Times New Roman" w:hAnsi="Times New Roman" w:cs="Times New Roman"/>
                <w:sz w:val="16"/>
                <w:lang w:val="en-US"/>
              </w:rPr>
            </w:pPr>
            <w:r w:rsidRPr="00064B7F">
              <w:rPr>
                <w:rFonts w:ascii="Times New Roman" w:hAnsi="Times New Roman" w:cs="Times New Roman"/>
                <w:sz w:val="16"/>
                <w:lang w:val="en-US"/>
              </w:rPr>
              <w:t>Guiterrez 2014</w:t>
            </w:r>
            <w:r w:rsidR="003C025A"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Ln9RSaiD","properties":{"formattedCitation":"(79)","plainCitation":"(79)","noteIndex":0},"citationItems":[{"id":33600,"uris":["http://zotero.org/groups/2038841/items/VI8TQ3VK"],"uri":["http://zotero.org/groups/2038841/items/VI8TQ3VK"],"itemData":{"id":33600,"type":"article-journal","title":"Ultrasound detection of cartilage calcification at knee level in calcium pyrophosphate deposition disease","container-title":"Arthritis Care and Research","page":"69-73","volume":"66","issue":"1","archive":"Embase","abstract":"Objective To determine the sensitivity, specificity, and accuracy of ultrasound (US) in the detection of cartilage calcification at knee level in patients with calcium pyrophosphate deposition disease (CPDD) and to assess the interobserver reliability. Methods Seventy-four CPDD patients and 83 controls with other chronic arthritis were included. All patients underwent a clinical examination, synovial fluid analysis, and radiographic assessment of the knee. US examinations were performed in order to detect hyperechoic spots within the hyaline cartilage layer and hyperechoic areas within the meniscal fibrocartilage. Twenty patients were assessed by 2 operators in order to calculate the interobserver reliability. Results A total of 314 knees in 157 patients (74 with CPDD, 19 with rheumatoid arthritis, 17 with spondyloarthritis, 32 with osteoarthritis, and 15 with gout) were assessed. In the 74 patients with CPDD, hyaline cartilage spots were detected by US in at least 1 knee in 44 patients (59.5%), whereas radiography detected hyaline cartilage spots in 34 patients (45.9%) (P &lt; 0.001). Meniscal fibrocartilage calcifications were detected by US in 67 of the 74 CPDD patients (90.5%), whereas conventional radiography detected calcifications in 62 patients (83.7%) (P = 0.011). The criterion validity expressed as percentage of sensitivity, specificity, and accuracy of US in the detection of articular cartilage calcification was high. Both kappa values and overall agreement percentages showed moderate to excellent agreement. Conclusion US is an accurate and reliable imaging technique in the detection of articular cartilage calcification at knee level in patients with CPDD. Copyright © 2014 by the American College of Rheumatology.","DOI":"10.1002/acr.22190","ISSN":"2151-464X","journalAbbreviation":"Arthritis Care Res.","language":"English","author":[{"literal":"Gutierrez M."},{"literal":"Di Geso L."},{"literal":"Salaffi F."},{"literal":"Carotti M."},{"literal":"Girolimetti R."},{"literal":"De Angelis R."},{"literal":"Filippucci E."},{"literal":"Grassi W."}],"issued":{"date-parts":[["2014"]]}}}],"schema":"https://github.com/citation-style-language/schema/raw/master/csl-citation.json"} </w:instrText>
            </w:r>
            <w:r w:rsidR="003C025A"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79)</w:t>
            </w:r>
            <w:r w:rsidR="003C025A" w:rsidRPr="00064B7F">
              <w:rPr>
                <w:rFonts w:ascii="Times New Roman" w:hAnsi="Times New Roman" w:cs="Times New Roman"/>
                <w:sz w:val="16"/>
                <w:lang w:val="en-US"/>
              </w:rPr>
              <w:fldChar w:fldCharType="end"/>
            </w:r>
          </w:p>
        </w:tc>
        <w:tc>
          <w:tcPr>
            <w:tcW w:w="1304" w:type="dxa"/>
          </w:tcPr>
          <w:p w14:paraId="75643A22"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74 Cases </w:t>
            </w:r>
          </w:p>
          <w:p w14:paraId="21172F34"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83 controls</w:t>
            </w:r>
          </w:p>
        </w:tc>
        <w:tc>
          <w:tcPr>
            <w:tcW w:w="964" w:type="dxa"/>
          </w:tcPr>
          <w:p w14:paraId="117A9351"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Knee HC</w:t>
            </w:r>
          </w:p>
        </w:tc>
        <w:tc>
          <w:tcPr>
            <w:tcW w:w="1559" w:type="dxa"/>
          </w:tcPr>
          <w:p w14:paraId="26725176"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ase-control</w:t>
            </w:r>
          </w:p>
        </w:tc>
        <w:tc>
          <w:tcPr>
            <w:tcW w:w="1559" w:type="dxa"/>
          </w:tcPr>
          <w:p w14:paraId="0AABD6D7"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SFA</w:t>
            </w:r>
          </w:p>
        </w:tc>
        <w:tc>
          <w:tcPr>
            <w:tcW w:w="2722" w:type="dxa"/>
          </w:tcPr>
          <w:p w14:paraId="7D5DA7B4"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Identification of CPP deposits</w:t>
            </w:r>
          </w:p>
        </w:tc>
        <w:tc>
          <w:tcPr>
            <w:tcW w:w="1884" w:type="dxa"/>
          </w:tcPr>
          <w:p w14:paraId="0CF7AE0A"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Se 0.59 (0.47,</w:t>
            </w:r>
            <w:r w:rsidR="008F70AF" w:rsidRPr="00064B7F">
              <w:rPr>
                <w:rFonts w:ascii="Times New Roman" w:hAnsi="Times New Roman" w:cs="Times New Roman"/>
                <w:bCs/>
                <w:sz w:val="16"/>
              </w:rPr>
              <w:t xml:space="preserve">0.71) </w:t>
            </w:r>
          </w:p>
          <w:p w14:paraId="14DC5CAC"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Sp 1.00 (0.95,</w:t>
            </w:r>
            <w:r w:rsidR="008F70AF" w:rsidRPr="00064B7F">
              <w:rPr>
                <w:rFonts w:ascii="Times New Roman" w:hAnsi="Times New Roman" w:cs="Times New Roman"/>
                <w:bCs/>
                <w:sz w:val="16"/>
              </w:rPr>
              <w:t>1.00)</w:t>
            </w:r>
          </w:p>
          <w:p w14:paraId="64DBFE4F"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PPV 1.00</w:t>
            </w:r>
          </w:p>
          <w:p w14:paraId="66B81602"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NPV 0.73 (0.67</w:t>
            </w:r>
            <w:r w:rsidR="009F7501" w:rsidRPr="00064B7F">
              <w:rPr>
                <w:rFonts w:ascii="Times New Roman" w:hAnsi="Times New Roman" w:cs="Times New Roman"/>
                <w:bCs/>
                <w:sz w:val="16"/>
              </w:rPr>
              <w:t>,</w:t>
            </w:r>
            <w:r w:rsidRPr="00064B7F">
              <w:rPr>
                <w:rFonts w:ascii="Times New Roman" w:hAnsi="Times New Roman" w:cs="Times New Roman"/>
                <w:bCs/>
                <w:sz w:val="16"/>
              </w:rPr>
              <w:t>0.78)</w:t>
            </w:r>
          </w:p>
          <w:p w14:paraId="3F31277D" w14:textId="77777777" w:rsidR="008F70AF" w:rsidRPr="00064B7F" w:rsidRDefault="008F70AF" w:rsidP="003429EB">
            <w:pPr>
              <w:pStyle w:val="Testopreformattato"/>
              <w:rPr>
                <w:rFonts w:ascii="Times New Roman" w:hAnsi="Times New Roman" w:cs="Times New Roman"/>
                <w:sz w:val="16"/>
              </w:rPr>
            </w:pPr>
            <w:r w:rsidRPr="00064B7F">
              <w:rPr>
                <w:rFonts w:ascii="Times New Roman" w:hAnsi="Times New Roman" w:cs="Times New Roman"/>
                <w:sz w:val="16"/>
              </w:rPr>
              <w:t>LR+</w:t>
            </w:r>
            <w:r w:rsidR="00C4531F" w:rsidRPr="00064B7F">
              <w:rPr>
                <w:rFonts w:ascii="Times New Roman" w:hAnsi="Times New Roman" w:cs="Times New Roman"/>
                <w:sz w:val="16"/>
              </w:rPr>
              <w:t xml:space="preserve"> n.a.</w:t>
            </w:r>
          </w:p>
          <w:p w14:paraId="5BC4BB4D" w14:textId="77777777" w:rsidR="008F70AF" w:rsidRPr="00064B7F" w:rsidRDefault="008F70AF" w:rsidP="008F70AF">
            <w:pPr>
              <w:pStyle w:val="Testopreformattato"/>
              <w:rPr>
                <w:rFonts w:ascii="Times New Roman" w:hAnsi="Times New Roman" w:cs="Times New Roman"/>
                <w:bCs/>
                <w:sz w:val="16"/>
              </w:rPr>
            </w:pPr>
            <w:r w:rsidRPr="00064B7F">
              <w:rPr>
                <w:rFonts w:ascii="Times New Roman" w:hAnsi="Times New Roman" w:cs="Times New Roman"/>
                <w:sz w:val="16"/>
              </w:rPr>
              <w:t>LR- 0.405</w:t>
            </w:r>
          </w:p>
        </w:tc>
        <w:tc>
          <w:tcPr>
            <w:tcW w:w="1902" w:type="dxa"/>
          </w:tcPr>
          <w:p w14:paraId="25527176" w14:textId="77777777" w:rsidR="008F70AF" w:rsidRPr="00064B7F" w:rsidRDefault="008F70AF" w:rsidP="003429EB">
            <w:pPr>
              <w:pStyle w:val="Testopreformattato"/>
              <w:rPr>
                <w:rFonts w:ascii="Times New Roman" w:hAnsi="Times New Roman" w:cs="Times New Roman"/>
                <w:bCs/>
                <w:sz w:val="16"/>
                <w:lang w:val="en-US"/>
              </w:rPr>
            </w:pPr>
            <w:r w:rsidRPr="00064B7F">
              <w:rPr>
                <w:rFonts w:ascii="Times New Roman" w:hAnsi="Times New Roman" w:cs="Times New Roman"/>
                <w:bCs/>
                <w:sz w:val="16"/>
                <w:lang w:val="en-US"/>
              </w:rPr>
              <w:t>0.72</w:t>
            </w:r>
          </w:p>
        </w:tc>
      </w:tr>
      <w:tr w:rsidR="008F70AF" w:rsidRPr="00064B7F" w14:paraId="742AE656" w14:textId="77777777" w:rsidTr="00022C56">
        <w:trPr>
          <w:trHeight w:val="238"/>
        </w:trPr>
        <w:tc>
          <w:tcPr>
            <w:tcW w:w="1526" w:type="dxa"/>
            <w:shd w:val="clear" w:color="auto" w:fill="D9D9D9" w:themeFill="background1" w:themeFillShade="D9"/>
          </w:tcPr>
          <w:p w14:paraId="724A4F77" w14:textId="1D57549B" w:rsidR="008F70AF" w:rsidRPr="00064B7F" w:rsidRDefault="008F70AF" w:rsidP="00291B0D">
            <w:pPr>
              <w:pStyle w:val="Testopreformattato"/>
              <w:rPr>
                <w:rFonts w:ascii="Times New Roman" w:hAnsi="Times New Roman" w:cs="Times New Roman"/>
                <w:sz w:val="16"/>
                <w:lang w:val="en-US"/>
              </w:rPr>
            </w:pPr>
            <w:r w:rsidRPr="00064B7F">
              <w:rPr>
                <w:rFonts w:ascii="Times New Roman" w:hAnsi="Times New Roman" w:cs="Times New Roman"/>
                <w:sz w:val="16"/>
                <w:lang w:val="en-US"/>
              </w:rPr>
              <w:t>Guiterrez 2014</w:t>
            </w:r>
            <w:r w:rsidR="003C025A"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gjJiuEnb","properties":{"formattedCitation":"(79)","plainCitation":"(79)","noteIndex":0},"citationItems":[{"id":33600,"uris":["http://zotero.org/groups/2038841/items/VI8TQ3VK"],"uri":["http://zotero.org/groups/2038841/items/VI8TQ3VK"],"itemData":{"id":33600,"type":"article-journal","title":"Ultrasound detection of cartilage calcification at knee level in calcium pyrophosphate deposition disease","container-title":"Arthritis Care and Research","page":"69-73","volume":"66","issue":"1","archive":"Embase","abstract":"Objective To determine the sensitivity, specificity, and accuracy of ultrasound (US) in the detection of cartilage calcification at knee level in patients with calcium pyrophosphate deposition disease (CPDD) and to assess the interobserver reliability. Methods Seventy-four CPDD patients and 83 controls with other chronic arthritis were included. All patients underwent a clinical examination, synovial fluid analysis, and radiographic assessment of the knee. US examinations were performed in order to detect hyperechoic spots within the hyaline cartilage layer and hyperechoic areas within the meniscal fibrocartilage. Twenty patients were assessed by 2 operators in order to calculate the interobserver reliability. Results A total of 314 knees in 157 patients (74 with CPDD, 19 with rheumatoid arthritis, 17 with spondyloarthritis, 32 with osteoarthritis, and 15 with gout) were assessed. In the 74 patients with CPDD, hyaline cartilage spots were detected by US in at least 1 knee in 44 patients (59.5%), whereas radiography detected hyaline cartilage spots in 34 patients (45.9%) (P &lt; 0.001). Meniscal fibrocartilage calcifications were detected by US in 67 of the 74 CPDD patients (90.5%), whereas conventional radiography detected calcifications in 62 patients (83.7%) (P = 0.011). The criterion validity expressed as percentage of sensitivity, specificity, and accuracy of US in the detection of articular cartilage calcification was high. Both kappa values and overall agreement percentages showed moderate to excellent agreement. Conclusion US is an accurate and reliable imaging technique in the detection of articular cartilage calcification at knee level in patients with CPDD. Copyright © 2014 by the American College of Rheumatology.","DOI":"10.1002/acr.22190","ISSN":"2151-464X","journalAbbreviation":"Arthritis Care Res.","language":"English","author":[{"literal":"Gutierrez M."},{"literal":"Di Geso L."},{"literal":"Salaffi F."},{"literal":"Carotti M."},{"literal":"Girolimetti R."},{"literal":"De Angelis R."},{"literal":"Filippucci E."},{"literal":"Grassi W."}],"issued":{"date-parts":[["2014"]]}}}],"schema":"https://github.com/citation-style-language/schema/raw/master/csl-citation.json"} </w:instrText>
            </w:r>
            <w:r w:rsidR="003C025A"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79)</w:t>
            </w:r>
            <w:r w:rsidR="003C025A" w:rsidRPr="00064B7F">
              <w:rPr>
                <w:rFonts w:ascii="Times New Roman" w:hAnsi="Times New Roman" w:cs="Times New Roman"/>
                <w:sz w:val="16"/>
                <w:lang w:val="en-US"/>
              </w:rPr>
              <w:fldChar w:fldCharType="end"/>
            </w:r>
          </w:p>
        </w:tc>
        <w:tc>
          <w:tcPr>
            <w:tcW w:w="1304" w:type="dxa"/>
          </w:tcPr>
          <w:p w14:paraId="27D77C99"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74 Cases </w:t>
            </w:r>
          </w:p>
          <w:p w14:paraId="10D3B082"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83 controls</w:t>
            </w:r>
          </w:p>
        </w:tc>
        <w:tc>
          <w:tcPr>
            <w:tcW w:w="964" w:type="dxa"/>
          </w:tcPr>
          <w:p w14:paraId="2427242D"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Knee FC</w:t>
            </w:r>
          </w:p>
        </w:tc>
        <w:tc>
          <w:tcPr>
            <w:tcW w:w="1559" w:type="dxa"/>
          </w:tcPr>
          <w:p w14:paraId="0CA387A0"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US"/>
              </w:rPr>
              <w:t>Case-control</w:t>
            </w:r>
          </w:p>
        </w:tc>
        <w:tc>
          <w:tcPr>
            <w:tcW w:w="1559" w:type="dxa"/>
          </w:tcPr>
          <w:p w14:paraId="7896BE38"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SFA</w:t>
            </w:r>
          </w:p>
        </w:tc>
        <w:tc>
          <w:tcPr>
            <w:tcW w:w="2722" w:type="dxa"/>
          </w:tcPr>
          <w:p w14:paraId="4A0C53EB"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US"/>
              </w:rPr>
              <w:t>US Identification of CPP deposits</w:t>
            </w:r>
          </w:p>
        </w:tc>
        <w:tc>
          <w:tcPr>
            <w:tcW w:w="1884" w:type="dxa"/>
          </w:tcPr>
          <w:p w14:paraId="55FC35A9"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Se 0.91 (0.81,</w:t>
            </w:r>
            <w:r w:rsidR="008F70AF" w:rsidRPr="00064B7F">
              <w:rPr>
                <w:rFonts w:ascii="Times New Roman" w:hAnsi="Times New Roman" w:cs="Times New Roman"/>
                <w:bCs/>
                <w:sz w:val="16"/>
              </w:rPr>
              <w:t xml:space="preserve">0.96) </w:t>
            </w:r>
          </w:p>
          <w:p w14:paraId="47A385B0"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Sp 1.00 (0.95,</w:t>
            </w:r>
            <w:r w:rsidR="008F70AF" w:rsidRPr="00064B7F">
              <w:rPr>
                <w:rFonts w:ascii="Times New Roman" w:hAnsi="Times New Roman" w:cs="Times New Roman"/>
                <w:bCs/>
                <w:sz w:val="16"/>
              </w:rPr>
              <w:t>1.00)</w:t>
            </w:r>
          </w:p>
          <w:p w14:paraId="674C7CFD"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PPV 1.00</w:t>
            </w:r>
          </w:p>
          <w:p w14:paraId="7C63DDC2"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NPV 0.92 (0.91,</w:t>
            </w:r>
            <w:r w:rsidR="008F70AF" w:rsidRPr="00064B7F">
              <w:rPr>
                <w:rFonts w:ascii="Times New Roman" w:hAnsi="Times New Roman" w:cs="Times New Roman"/>
                <w:bCs/>
                <w:sz w:val="16"/>
              </w:rPr>
              <w:t>0.98)</w:t>
            </w:r>
          </w:p>
          <w:p w14:paraId="1E3F523E" w14:textId="77777777" w:rsidR="008F70AF" w:rsidRPr="00064B7F" w:rsidRDefault="008F70AF" w:rsidP="003429EB">
            <w:pPr>
              <w:pStyle w:val="Testopreformattato"/>
              <w:rPr>
                <w:rFonts w:ascii="Times New Roman" w:hAnsi="Times New Roman" w:cs="Times New Roman"/>
                <w:sz w:val="16"/>
              </w:rPr>
            </w:pPr>
            <w:r w:rsidRPr="00064B7F">
              <w:rPr>
                <w:rFonts w:ascii="Times New Roman" w:hAnsi="Times New Roman" w:cs="Times New Roman"/>
                <w:sz w:val="16"/>
              </w:rPr>
              <w:t xml:space="preserve">LR+ </w:t>
            </w:r>
            <w:r w:rsidR="00C4531F" w:rsidRPr="00064B7F">
              <w:rPr>
                <w:rFonts w:ascii="Times New Roman" w:hAnsi="Times New Roman" w:cs="Times New Roman"/>
                <w:sz w:val="16"/>
              </w:rPr>
              <w:t>n.a.</w:t>
            </w:r>
          </w:p>
          <w:p w14:paraId="7E42C440"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sz w:val="16"/>
              </w:rPr>
              <w:t>LR- 0.095</w:t>
            </w:r>
          </w:p>
        </w:tc>
        <w:tc>
          <w:tcPr>
            <w:tcW w:w="1902" w:type="dxa"/>
          </w:tcPr>
          <w:p w14:paraId="626FC023"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0.68</w:t>
            </w:r>
          </w:p>
        </w:tc>
      </w:tr>
      <w:tr w:rsidR="008F70AF" w:rsidRPr="00064B7F" w14:paraId="2529241A" w14:textId="77777777" w:rsidTr="00022C56">
        <w:trPr>
          <w:trHeight w:val="238"/>
        </w:trPr>
        <w:tc>
          <w:tcPr>
            <w:tcW w:w="1526" w:type="dxa"/>
            <w:shd w:val="clear" w:color="auto" w:fill="D9D9D9" w:themeFill="background1" w:themeFillShade="D9"/>
          </w:tcPr>
          <w:p w14:paraId="2CD37977" w14:textId="4895BF16" w:rsidR="008F70AF" w:rsidRPr="00064B7F" w:rsidDel="00EF3C78" w:rsidRDefault="008F70AF" w:rsidP="00291B0D">
            <w:pPr>
              <w:pStyle w:val="Testopreformattato"/>
              <w:rPr>
                <w:rFonts w:ascii="Times New Roman" w:hAnsi="Times New Roman" w:cs="Times New Roman"/>
                <w:sz w:val="16"/>
                <w:lang w:val="en-GB"/>
              </w:rPr>
            </w:pPr>
            <w:r w:rsidRPr="00064B7F">
              <w:rPr>
                <w:rFonts w:ascii="Times New Roman" w:hAnsi="Times New Roman" w:cs="Times New Roman"/>
                <w:sz w:val="16"/>
                <w:lang w:val="en-GB"/>
              </w:rPr>
              <w:t>Filippou 2014</w:t>
            </w:r>
            <w:r w:rsidR="003C025A" w:rsidRPr="00064B7F">
              <w:rPr>
                <w:rFonts w:ascii="Times New Roman" w:hAnsi="Times New Roman" w:cs="Times New Roman"/>
                <w:sz w:val="16"/>
                <w:lang w:val="en-GB"/>
              </w:rPr>
              <w:fldChar w:fldCharType="begin"/>
            </w:r>
            <w:r w:rsidR="008C2484" w:rsidRPr="00064B7F">
              <w:rPr>
                <w:rFonts w:ascii="Times New Roman" w:hAnsi="Times New Roman" w:cs="Times New Roman"/>
                <w:sz w:val="16"/>
                <w:lang w:val="en-GB"/>
              </w:rPr>
              <w:instrText xml:space="preserve"> ADDIN ZOTERO_ITEM CSL_CITATION {"citationID":"aJmo948q","properties":{"formattedCitation":"(80)","plainCitation":"(80)","noteIndex":0},"citationItems":[{"id":8161,"uris":["http://zotero.org/groups/2038846/items/G44MEUNP"],"uri":["http://zotero.org/groups/2038846/items/G44MEUNP"],"itemData":{"id":8161,"type":"article-journal","title":"Ultrasound versus X-rays versus synovial fluid analysis for the diagnosis of calcium pyrophosphate dihydrate deposition disease: Is it CPPD?","container-title":"Arthritis and Rheumatology","page":"S77-S78","volume":"66","issue":"(Filippou G.; Adinolfi A.; Bertoldi I.; Di Sabatino V.; Picerno V.; Galeazzi M.; Frediani B.) University of Siena, Siena, Italy","archive":"Embase","abstract":"Background/Purpose: The diagnosis of calcium pyrophosphate crystal (CPP) deposition disease (CPPD) is mainly based on the synovial fluid analysis and Xrays. US has demonstrated high sensitivity and specificity values for diagnosing CPPD compared to synovial fluid analysis as the gold standard, but less is known about sensitivity and specificity of synovial fluid analysis itself. Aim of the study is to compare ultrasonography, synovial fluid analysis and X-rays performances in the diagnosis of CPPD using a real gold standard. Methods: We enrolled in our study all patients waiting to undergo knee replacement surgery due to severe osteoarthritis. Each patient underwent US examination of the knee, focusing on the menisci and the hyaline cartilage, the day prior to surgery, scoring each site according to the presence/absence of CPP as defined previously. The day of the surgery, synovial fluid of the knee (if present) was aspirated by the surgeon. After surgery, the menisci, condyles and the synovial fluid were retrieved and examined microscopically. Synovial fluid analysis was performed on wet preparations. For the meniscus and cartilage microscopic analysis, six samples were collected, either from the surface and from the internal of the structure trying to cover a large part of it. All slides were observed under transmitted light microscopy and by compensated polarised microscopy. A dichotomous score was given for the presence/ absence of CPP. US and microscopic analysis were performed by different operators, blind to each other's findings. X-rays of the knees were collected and assessed for the presence of CPPD by a Radiologist expert in musculoskeletal imaging, blind to other findings. Sensitivity and specificity of US, synovial fluid and X-Rays were calculated using microscopic findings of the menisci and cartilage as the gold standard. Results: We enrolled in the study 42 patients (14 males), mean age of 74 years old (±8.4). All patients underwent US of the knee, synovial fluid was present in 32 patients and X-rays have been collected form 34 patients. 2x2 Conclusion: US demonstrated higher sensitivity values for identifying CPP deposits in the knee joint than synovial fluid analysis. Specificity values on the other hand were higher for the microscopic analysis as expected. Globally we believe that for its intrinsic characteristics, the non invasive nature, for the high values of both specificity and specificity, and last but not least, for the capability to address differential diagnosis US should be the first exam to be performed when CPPD disease is suspected. As this study demonstrates, the presence of CPP crystals in the synovial fluid, definitely confirms the diagnosis but a negative microscopic exam does not exclude it. (Table presented).","DOI":"10.1002/art.38914","ISSN":"2326-5191","journalAbbreviation":"Arthritis Rheum.","language":"English","author":[{"literal":"Filippou G."},{"literal":"Adinolfi A."},{"literal":"Lorenzini S."},{"literal":"Bertoldi I."},{"literal":"Di Sabatino V."},{"literal":"Picerno V."},{"literal":"Sconfienza L."},{"literal":"Galeazzi M."},{"literal":"Frediani B."}],"issued":{"date-parts":[["2014"]]}}}],"schema":"https://github.com/citation-style-language/schema/raw/master/csl-citation.json"} </w:instrText>
            </w:r>
            <w:r w:rsidR="003C025A" w:rsidRPr="00064B7F">
              <w:rPr>
                <w:rFonts w:ascii="Times New Roman" w:hAnsi="Times New Roman" w:cs="Times New Roman"/>
                <w:sz w:val="16"/>
                <w:lang w:val="en-GB"/>
              </w:rPr>
              <w:fldChar w:fldCharType="separate"/>
            </w:r>
            <w:r w:rsidR="008C2484" w:rsidRPr="00064B7F">
              <w:rPr>
                <w:rFonts w:ascii="Times New Roman" w:hAnsi="Times New Roman" w:cs="Times New Roman"/>
                <w:sz w:val="16"/>
              </w:rPr>
              <w:t>(80)</w:t>
            </w:r>
            <w:r w:rsidR="003C025A" w:rsidRPr="00064B7F">
              <w:rPr>
                <w:rFonts w:ascii="Times New Roman" w:hAnsi="Times New Roman" w:cs="Times New Roman"/>
                <w:sz w:val="16"/>
                <w:lang w:val="en-GB"/>
              </w:rPr>
              <w:fldChar w:fldCharType="end"/>
            </w:r>
          </w:p>
        </w:tc>
        <w:tc>
          <w:tcPr>
            <w:tcW w:w="1304" w:type="dxa"/>
          </w:tcPr>
          <w:p w14:paraId="47E78666" w14:textId="77777777" w:rsidR="008F70AF" w:rsidRPr="00064B7F" w:rsidDel="002B1604"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42 patients</w:t>
            </w:r>
          </w:p>
        </w:tc>
        <w:tc>
          <w:tcPr>
            <w:tcW w:w="964" w:type="dxa"/>
          </w:tcPr>
          <w:p w14:paraId="181BCB6D" w14:textId="77777777" w:rsidR="008F70AF" w:rsidRPr="00064B7F" w:rsidDel="00EF3C78"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Knee HC</w:t>
            </w:r>
          </w:p>
        </w:tc>
        <w:tc>
          <w:tcPr>
            <w:tcW w:w="1559" w:type="dxa"/>
          </w:tcPr>
          <w:p w14:paraId="7D57DC4D" w14:textId="77777777" w:rsidR="008F70AF" w:rsidRPr="00064B7F" w:rsidDel="00EF3C78"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US"/>
              </w:rPr>
              <w:t>Cohort Study</w:t>
            </w:r>
          </w:p>
        </w:tc>
        <w:tc>
          <w:tcPr>
            <w:tcW w:w="1559" w:type="dxa"/>
          </w:tcPr>
          <w:p w14:paraId="2EAB6FA8" w14:textId="77777777" w:rsidR="008F70AF" w:rsidRPr="00064B7F" w:rsidDel="00EF3C78"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MA</w:t>
            </w:r>
          </w:p>
        </w:tc>
        <w:tc>
          <w:tcPr>
            <w:tcW w:w="2722" w:type="dxa"/>
          </w:tcPr>
          <w:p w14:paraId="01E75946" w14:textId="77777777" w:rsidR="008F70AF" w:rsidRPr="00064B7F" w:rsidDel="00EF3C78"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Identification of CPP deposits</w:t>
            </w:r>
          </w:p>
        </w:tc>
        <w:tc>
          <w:tcPr>
            <w:tcW w:w="1884" w:type="dxa"/>
          </w:tcPr>
          <w:p w14:paraId="235892B8" w14:textId="77777777" w:rsidR="008F70AF" w:rsidRPr="00064B7F" w:rsidRDefault="009F7501"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Se 0.50 (0.19,</w:t>
            </w:r>
            <w:r w:rsidR="008F70AF" w:rsidRPr="00064B7F">
              <w:rPr>
                <w:rFonts w:ascii="Times New Roman" w:hAnsi="Times New Roman" w:cs="Times New Roman"/>
                <w:bCs/>
                <w:sz w:val="16"/>
                <w:lang w:val="en-GB"/>
              </w:rPr>
              <w:t xml:space="preserve">0.81) </w:t>
            </w:r>
          </w:p>
          <w:p w14:paraId="180170D8" w14:textId="77777777" w:rsidR="008F70AF" w:rsidRPr="00064B7F" w:rsidDel="00EF3C78" w:rsidRDefault="009F7501"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Sp 1.00(0.74,</w:t>
            </w:r>
            <w:r w:rsidR="008F70AF" w:rsidRPr="00064B7F">
              <w:rPr>
                <w:rFonts w:ascii="Times New Roman" w:hAnsi="Times New Roman" w:cs="Times New Roman"/>
                <w:bCs/>
                <w:sz w:val="16"/>
                <w:lang w:val="en-GB"/>
              </w:rPr>
              <w:t>1.00)</w:t>
            </w:r>
          </w:p>
        </w:tc>
        <w:tc>
          <w:tcPr>
            <w:tcW w:w="1902" w:type="dxa"/>
          </w:tcPr>
          <w:p w14:paraId="0A52CA57"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sz w:val="16"/>
                <w:lang w:val="en-US"/>
              </w:rPr>
              <w:t>n.a.</w:t>
            </w:r>
          </w:p>
        </w:tc>
      </w:tr>
      <w:tr w:rsidR="008F70AF" w:rsidRPr="009F7F5C" w14:paraId="5CEA44DC" w14:textId="77777777" w:rsidTr="00022C56">
        <w:trPr>
          <w:trHeight w:val="238"/>
        </w:trPr>
        <w:tc>
          <w:tcPr>
            <w:tcW w:w="1526" w:type="dxa"/>
            <w:shd w:val="clear" w:color="auto" w:fill="D9D9D9" w:themeFill="background1" w:themeFillShade="D9"/>
          </w:tcPr>
          <w:p w14:paraId="365AD1A3" w14:textId="11B8AEC2" w:rsidR="008F70AF" w:rsidRPr="00064B7F" w:rsidDel="00EF3C78" w:rsidRDefault="008F70AF" w:rsidP="00291B0D">
            <w:pPr>
              <w:pStyle w:val="Testopreformattato"/>
              <w:rPr>
                <w:rFonts w:ascii="Times New Roman" w:hAnsi="Times New Roman" w:cs="Times New Roman"/>
                <w:sz w:val="16"/>
                <w:lang w:val="en-GB"/>
              </w:rPr>
            </w:pPr>
            <w:r w:rsidRPr="00064B7F">
              <w:rPr>
                <w:rFonts w:ascii="Times New Roman" w:hAnsi="Times New Roman" w:cs="Times New Roman"/>
                <w:sz w:val="16"/>
                <w:lang w:val="en-GB"/>
              </w:rPr>
              <w:t>Filippou 2014</w:t>
            </w:r>
            <w:r w:rsidR="003C025A" w:rsidRPr="00064B7F">
              <w:rPr>
                <w:rFonts w:ascii="Times New Roman" w:hAnsi="Times New Roman" w:cs="Times New Roman"/>
                <w:sz w:val="16"/>
                <w:lang w:val="en-GB"/>
              </w:rPr>
              <w:fldChar w:fldCharType="begin"/>
            </w:r>
            <w:r w:rsidR="008C2484" w:rsidRPr="00064B7F">
              <w:rPr>
                <w:rFonts w:ascii="Times New Roman" w:hAnsi="Times New Roman" w:cs="Times New Roman"/>
                <w:sz w:val="16"/>
                <w:lang w:val="en-GB"/>
              </w:rPr>
              <w:instrText xml:space="preserve"> ADDIN ZOTERO_ITEM CSL_CITATION {"citationID":"iUC2Fn9g","properties":{"formattedCitation":"(80)","plainCitation":"(80)","noteIndex":0},"citationItems":[{"id":8161,"uris":["http://zotero.org/groups/2038846/items/G44MEUNP"],"uri":["http://zotero.org/groups/2038846/items/G44MEUNP"],"itemData":{"id":8161,"type":"article-journal","title":"Ultrasound versus X-rays versus synovial fluid analysis for the diagnosis of calcium pyrophosphate dihydrate deposition disease: Is it CPPD?","container-title":"Arthritis and Rheumatology","page":"S77-S78","volume":"66","issue":"(Filippou G.; Adinolfi A.; Bertoldi I.; Di Sabatino V.; Picerno V.; Galeazzi M.; Frediani B.) University of Siena, Siena, Italy","archive":"Embase","abstract":"Background/Purpose: The diagnosis of calcium pyrophosphate crystal (CPP) deposition disease (CPPD) is mainly based on the synovial fluid analysis and Xrays. US has demonstrated high sensitivity and specificity values for diagnosing CPPD compared to synovial fluid analysis as the gold standard, but less is known about sensitivity and specificity of synovial fluid analysis itself. Aim of the study is to compare ultrasonography, synovial fluid analysis and X-rays performances in the diagnosis of CPPD using a real gold standard. Methods: We enrolled in our study all patients waiting to undergo knee replacement surgery due to severe osteoarthritis. Each patient underwent US examination of the knee, focusing on the menisci and the hyaline cartilage, the day prior to surgery, scoring each site according to the presence/absence of CPP as defined previously. The day of the surgery, synovial fluid of the knee (if present) was aspirated by the surgeon. After surgery, the menisci, condyles and the synovial fluid were retrieved and examined microscopically. Synovial fluid analysis was performed on wet preparations. For the meniscus and cartilage microscopic analysis, six samples were collected, either from the surface and from the internal of the structure trying to cover a large part of it. All slides were observed under transmitted light microscopy and by compensated polarised microscopy. A dichotomous score was given for the presence/ absence of CPP. US and microscopic analysis were performed by different operators, blind to each other's findings. X-rays of the knees were collected and assessed for the presence of CPPD by a Radiologist expert in musculoskeletal imaging, blind to other findings. Sensitivity and specificity of US, synovial fluid and X-Rays were calculated using microscopic findings of the menisci and cartilage as the gold standard. Results: We enrolled in the study 42 patients (14 males), mean age of 74 years old (±8.4). All patients underwent US of the knee, synovial fluid was present in 32 patients and X-rays have been collected form 34 patients. 2x2 Conclusion: US demonstrated higher sensitivity values for identifying CPP deposits in the knee joint than synovial fluid analysis. Specificity values on the other hand were higher for the microscopic analysis as expected. Globally we believe that for its intrinsic characteristics, the non invasive nature, for the high values of both specificity and specificity, and last but not least, for the capability to address differential diagnosis US should be the first exam to be performed when CPPD disease is suspected. As this study demonstrates, the presence of CPP crystals in the synovial fluid, definitely confirms the diagnosis but a negative microscopic exam does not exclude it. (Table presented).","DOI":"10.1002/art.38914","ISSN":"2326-5191","journalAbbreviation":"Arthritis Rheum.","language":"English","author":[{"literal":"Filippou G."},{"literal":"Adinolfi A."},{"literal":"Lorenzini S."},{"literal":"Bertoldi I."},{"literal":"Di Sabatino V."},{"literal":"Picerno V."},{"literal":"Sconfienza L."},{"literal":"Galeazzi M."},{"literal":"Frediani B."}],"issued":{"date-parts":[["2014"]]}}}],"schema":"https://github.com/citation-style-language/schema/raw/master/csl-citation.json"} </w:instrText>
            </w:r>
            <w:r w:rsidR="003C025A" w:rsidRPr="00064B7F">
              <w:rPr>
                <w:rFonts w:ascii="Times New Roman" w:hAnsi="Times New Roman" w:cs="Times New Roman"/>
                <w:sz w:val="16"/>
                <w:lang w:val="en-GB"/>
              </w:rPr>
              <w:fldChar w:fldCharType="separate"/>
            </w:r>
            <w:r w:rsidR="008C2484" w:rsidRPr="00064B7F">
              <w:rPr>
                <w:rFonts w:ascii="Times New Roman" w:hAnsi="Times New Roman" w:cs="Times New Roman"/>
                <w:sz w:val="16"/>
                <w:lang w:val="en-US"/>
              </w:rPr>
              <w:t>(80)</w:t>
            </w:r>
            <w:r w:rsidR="003C025A" w:rsidRPr="00064B7F">
              <w:rPr>
                <w:rFonts w:ascii="Times New Roman" w:hAnsi="Times New Roman" w:cs="Times New Roman"/>
                <w:sz w:val="16"/>
                <w:lang w:val="en-GB"/>
              </w:rPr>
              <w:fldChar w:fldCharType="end"/>
            </w:r>
          </w:p>
        </w:tc>
        <w:tc>
          <w:tcPr>
            <w:tcW w:w="1304" w:type="dxa"/>
          </w:tcPr>
          <w:p w14:paraId="55292C09" w14:textId="77777777" w:rsidR="008F70AF" w:rsidRPr="00064B7F" w:rsidDel="002B1604"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42 patients</w:t>
            </w:r>
          </w:p>
        </w:tc>
        <w:tc>
          <w:tcPr>
            <w:tcW w:w="964" w:type="dxa"/>
          </w:tcPr>
          <w:p w14:paraId="278B3C99" w14:textId="77777777" w:rsidR="008F70AF" w:rsidRPr="00064B7F" w:rsidDel="00EF3C78"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Knee FC</w:t>
            </w:r>
          </w:p>
        </w:tc>
        <w:tc>
          <w:tcPr>
            <w:tcW w:w="1559" w:type="dxa"/>
          </w:tcPr>
          <w:p w14:paraId="23A07F91" w14:textId="77777777" w:rsidR="008F70AF" w:rsidRPr="00064B7F" w:rsidDel="00EF3C78"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US"/>
              </w:rPr>
              <w:t>Cohort Study</w:t>
            </w:r>
          </w:p>
        </w:tc>
        <w:tc>
          <w:tcPr>
            <w:tcW w:w="1559" w:type="dxa"/>
          </w:tcPr>
          <w:p w14:paraId="5F4AAA2D" w14:textId="77777777" w:rsidR="008F70AF" w:rsidRPr="00064B7F" w:rsidDel="00EF3C78"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MA</w:t>
            </w:r>
          </w:p>
        </w:tc>
        <w:tc>
          <w:tcPr>
            <w:tcW w:w="2722" w:type="dxa"/>
          </w:tcPr>
          <w:p w14:paraId="4E6F6BA5" w14:textId="77777777" w:rsidR="008F70AF" w:rsidRPr="00064B7F" w:rsidDel="00EF3C78"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Identification of CPP deposits</w:t>
            </w:r>
          </w:p>
        </w:tc>
        <w:tc>
          <w:tcPr>
            <w:tcW w:w="1884" w:type="dxa"/>
          </w:tcPr>
          <w:p w14:paraId="238176FA" w14:textId="77777777" w:rsidR="008F70AF" w:rsidRPr="00064B7F" w:rsidRDefault="009F7501"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Se 0.96 (0.80,</w:t>
            </w:r>
            <w:r w:rsidR="008F70AF" w:rsidRPr="00064B7F">
              <w:rPr>
                <w:rFonts w:ascii="Times New Roman" w:hAnsi="Times New Roman" w:cs="Times New Roman"/>
                <w:bCs/>
                <w:sz w:val="16"/>
                <w:lang w:val="en-GB"/>
              </w:rPr>
              <w:t xml:space="preserve">1.00) </w:t>
            </w:r>
          </w:p>
          <w:p w14:paraId="38BE2D16" w14:textId="77777777" w:rsidR="008F70AF" w:rsidRPr="00064B7F" w:rsidDel="00EF3C78" w:rsidRDefault="008F70AF" w:rsidP="009F7501">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Sp 0.88 (0.62</w:t>
            </w:r>
            <w:r w:rsidR="009F7501" w:rsidRPr="00064B7F">
              <w:rPr>
                <w:rFonts w:ascii="Times New Roman" w:hAnsi="Times New Roman" w:cs="Times New Roman"/>
                <w:bCs/>
                <w:sz w:val="16"/>
                <w:lang w:val="en-GB"/>
              </w:rPr>
              <w:t>,</w:t>
            </w:r>
            <w:r w:rsidRPr="00064B7F">
              <w:rPr>
                <w:rFonts w:ascii="Times New Roman" w:hAnsi="Times New Roman" w:cs="Times New Roman"/>
                <w:bCs/>
                <w:sz w:val="16"/>
                <w:lang w:val="en-GB"/>
              </w:rPr>
              <w:t>0.98)</w:t>
            </w:r>
          </w:p>
        </w:tc>
        <w:tc>
          <w:tcPr>
            <w:tcW w:w="1902" w:type="dxa"/>
          </w:tcPr>
          <w:p w14:paraId="72D47DC8"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sz w:val="16"/>
                <w:lang w:val="en-US"/>
              </w:rPr>
              <w:t>n.a.</w:t>
            </w:r>
          </w:p>
        </w:tc>
      </w:tr>
      <w:tr w:rsidR="008F70AF" w:rsidRPr="009F7F5C" w14:paraId="51A8DAF4" w14:textId="77777777" w:rsidTr="00022C56">
        <w:trPr>
          <w:trHeight w:val="238"/>
        </w:trPr>
        <w:tc>
          <w:tcPr>
            <w:tcW w:w="1526" w:type="dxa"/>
            <w:shd w:val="clear" w:color="auto" w:fill="D9D9D9" w:themeFill="background1" w:themeFillShade="D9"/>
          </w:tcPr>
          <w:p w14:paraId="226098A5" w14:textId="54B77ED1" w:rsidR="008F70AF" w:rsidRPr="00064B7F" w:rsidDel="00EF3C78" w:rsidRDefault="008F70AF" w:rsidP="00291B0D">
            <w:pPr>
              <w:pStyle w:val="Testopreformattato"/>
              <w:rPr>
                <w:rFonts w:ascii="Times New Roman" w:hAnsi="Times New Roman" w:cs="Times New Roman"/>
                <w:sz w:val="16"/>
                <w:lang w:val="en-GB"/>
              </w:rPr>
            </w:pPr>
            <w:r w:rsidRPr="00064B7F">
              <w:rPr>
                <w:rFonts w:ascii="Times New Roman" w:hAnsi="Times New Roman" w:cs="Times New Roman"/>
                <w:sz w:val="16"/>
                <w:lang w:val="en-GB"/>
              </w:rPr>
              <w:t>Juge 2014</w:t>
            </w:r>
            <w:r w:rsidR="003C025A" w:rsidRPr="00064B7F">
              <w:rPr>
                <w:rFonts w:ascii="Times New Roman" w:hAnsi="Times New Roman" w:cs="Times New Roman"/>
                <w:sz w:val="16"/>
                <w:lang w:val="en-GB"/>
              </w:rPr>
              <w:fldChar w:fldCharType="begin"/>
            </w:r>
            <w:r w:rsidR="008C2484" w:rsidRPr="00064B7F">
              <w:rPr>
                <w:rFonts w:ascii="Times New Roman" w:hAnsi="Times New Roman" w:cs="Times New Roman"/>
                <w:sz w:val="16"/>
                <w:lang w:val="en-GB"/>
              </w:rPr>
              <w:instrText xml:space="preserve"> ADDIN ZOTERO_ITEM CSL_CITATION {"citationID":"v5CmH6zR","properties":{"formattedCitation":"(81)","plainCitation":"(81)","noteIndex":0},"citationItems":[{"id":32702,"uris":["http://zotero.org/groups/2038841/items/FFPNPZGH"],"uri":["http://zotero.org/groups/2038841/items/FFPNPZGH"],"itemData":{"id":32702,"type":"article-journal","title":"Sensitivity and reproducibility of ultrasonography in calcium pyrophosphate crystal deposition: A case-control study","container-title":"Annals of the Rheumatic Diseases","volume":"73","issue":"(Juge P.-A.; Ottaviani S.; Aubrun A.; Palazzo E.; Dieudé P.) Rheumatology, Hôpital Bichat, Paris, France","archive":"Embase","abstract":"Background Calcium pyrophosphate disease (CPPD) is a common disease characterized by deposition of calcium pyrophosphate (CPP) crystals in joints and tendons. The diagnosis is made by identification of CPP crystal in synovial fluid analysis or by imaging such as X-rays or ultrasound (US). However, the performance of the two imaging procedures in the diagnosis of CPPD was poorly studied. Objectives The aim of the study was to investigate the reproducibility of US and its ability to detect CPP deposition in comparison to conventional X-rays. Methods To be included in this single-centre case-control study, patients needed to have painful knee effusion. The final diagnosis of CPPD was proven by identification of CPP crystals in synovial fluid analysis. All patients underwent a clinical evaluation, X-rays of knees in both anteroposterior and lateral views and US evaluation. All US exams were bilaterally performed by 2 rheumatologists blinded to clinical, laboratory, US and radiographic results. Knees cartilage was explored on the transversal and longitudinal suprapatellar plane in maximal flexion. Lateral and medial menisci of the knees were assessed in moderate flexion (30°) and complete extension. Presence of hyperechoic spots in cartilage and menisci were assessed for both knees. Interobserver agreement between the 2 sonographers was estimated using the k coefficient. Results A total of 32 patients (56% of males, mean age: 66.5±15.6 years) with knee effusion were included. Synovial fluid analysis revealed CPP crystals in 16 (50%) patients. Control patients were diagnosed gout (n=6), osteoarthritis (n=6), rheumatoid arthritis (n=2) and spondyloarthritis (n=2). Among the 16 patients with CPP crystals, US revealed hyperechoic spots in menisci and/or cartilage in all patients (Se: 100%, Sp=87.5%) whereas X-rays showed CPPD in 9 patients (Se: 56%, Sp: 100%) (P=0.002). Accuracy of US and X-rays was 93.8% and 78.1%, respectively. Calcifications of menisci were detected by US in 15 (93.7%) of the 16 CPPD patients and in 2 (13.5%) of 16 control patients. Hyperechoic spots of cartilage were noted among CPPD and control group, in 12 (75%) and 1 (6.2%) patients, respectively. Agreement between the 2 sonographers was almost perfect for US CPPD (menisci and/or cartilage calcifications) diagnosis (k=0.87), menisci (k=0.81) and cartilage calcification (k=0.81). Conclusions Our study confirms that US of knees is more sensitive than X-rays for the diagnosis of CPPD despite lower specificity. Additionally, the reproducibility of US was good. Thus, US appears to be useful for the diagnosis of CPPD.","URL":"http://www.embase.com/search/results?subaction=viewrecord&amp;from=export&amp;id=L71552755","DOI":"10.1136/annrheumdis-2014-eular.3849","ISSN":"0003-4967","journalAbbreviation":"Ann. Rheum. Dis.","language":"English","author":[{"literal":"Juge P.-A."},{"literal":"Ottaviani S."},{"literal":"Aubrun A."},{"literal":"Palazzo E."},{"literal":"Dieudé P."}],"issued":{"date-parts":[["2014"]]}}}],"schema":"https://github.com/citation-style-language/schema/raw/master/csl-citation.json"} </w:instrText>
            </w:r>
            <w:r w:rsidR="003C025A" w:rsidRPr="00064B7F">
              <w:rPr>
                <w:rFonts w:ascii="Times New Roman" w:hAnsi="Times New Roman" w:cs="Times New Roman"/>
                <w:sz w:val="16"/>
                <w:lang w:val="en-GB"/>
              </w:rPr>
              <w:fldChar w:fldCharType="separate"/>
            </w:r>
            <w:r w:rsidR="008C2484" w:rsidRPr="00064B7F">
              <w:rPr>
                <w:rFonts w:ascii="Times New Roman" w:hAnsi="Times New Roman" w:cs="Times New Roman"/>
                <w:sz w:val="16"/>
                <w:lang w:val="en-US"/>
              </w:rPr>
              <w:t>(81)</w:t>
            </w:r>
            <w:r w:rsidR="003C025A" w:rsidRPr="00064B7F">
              <w:rPr>
                <w:rFonts w:ascii="Times New Roman" w:hAnsi="Times New Roman" w:cs="Times New Roman"/>
                <w:sz w:val="16"/>
                <w:lang w:val="en-GB"/>
              </w:rPr>
              <w:fldChar w:fldCharType="end"/>
            </w:r>
          </w:p>
        </w:tc>
        <w:tc>
          <w:tcPr>
            <w:tcW w:w="1304" w:type="dxa"/>
          </w:tcPr>
          <w:p w14:paraId="6ECCBAEB"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16 Cases</w:t>
            </w:r>
          </w:p>
          <w:p w14:paraId="3F2BC66D" w14:textId="77777777" w:rsidR="008F70AF" w:rsidRPr="00064B7F" w:rsidDel="002B1604"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16 Controls</w:t>
            </w:r>
          </w:p>
        </w:tc>
        <w:tc>
          <w:tcPr>
            <w:tcW w:w="964" w:type="dxa"/>
          </w:tcPr>
          <w:p w14:paraId="0D682396" w14:textId="77777777" w:rsidR="008F70AF" w:rsidRPr="00064B7F" w:rsidDel="00EF3C78"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Knee FC</w:t>
            </w:r>
          </w:p>
        </w:tc>
        <w:tc>
          <w:tcPr>
            <w:tcW w:w="1559" w:type="dxa"/>
          </w:tcPr>
          <w:p w14:paraId="6F29D8C1" w14:textId="77777777" w:rsidR="008F70AF" w:rsidRPr="00064B7F" w:rsidDel="00EF3C78"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US"/>
              </w:rPr>
              <w:t>Case-control</w:t>
            </w:r>
          </w:p>
        </w:tc>
        <w:tc>
          <w:tcPr>
            <w:tcW w:w="1559" w:type="dxa"/>
          </w:tcPr>
          <w:p w14:paraId="336D44D9" w14:textId="77777777" w:rsidR="008F70AF" w:rsidRPr="00064B7F" w:rsidDel="00EF3C78"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SFA</w:t>
            </w:r>
          </w:p>
        </w:tc>
        <w:tc>
          <w:tcPr>
            <w:tcW w:w="2722" w:type="dxa"/>
          </w:tcPr>
          <w:p w14:paraId="01F6FF7E" w14:textId="77777777" w:rsidR="008F70AF" w:rsidRPr="00064B7F" w:rsidDel="00EF3C78"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Identification of CPP deposits</w:t>
            </w:r>
          </w:p>
        </w:tc>
        <w:tc>
          <w:tcPr>
            <w:tcW w:w="1884" w:type="dxa"/>
          </w:tcPr>
          <w:p w14:paraId="7BB44343"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Se 0.94 (0.70</w:t>
            </w:r>
            <w:r w:rsidR="009F7501" w:rsidRPr="00064B7F">
              <w:rPr>
                <w:rFonts w:ascii="Times New Roman" w:hAnsi="Times New Roman" w:cs="Times New Roman"/>
                <w:bCs/>
                <w:sz w:val="16"/>
                <w:lang w:val="en-GB"/>
              </w:rPr>
              <w:t>,</w:t>
            </w:r>
            <w:r w:rsidRPr="00064B7F">
              <w:rPr>
                <w:rFonts w:ascii="Times New Roman" w:hAnsi="Times New Roman" w:cs="Times New Roman"/>
                <w:bCs/>
                <w:sz w:val="16"/>
                <w:lang w:val="en-GB"/>
              </w:rPr>
              <w:t xml:space="preserve">1.00) </w:t>
            </w:r>
          </w:p>
          <w:p w14:paraId="4D854DEA" w14:textId="77777777" w:rsidR="008F70AF" w:rsidRPr="00064B7F" w:rsidDel="00EF3C78" w:rsidRDefault="009F7501"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Sp 0.88 (0.62,</w:t>
            </w:r>
            <w:r w:rsidR="008F70AF" w:rsidRPr="00064B7F">
              <w:rPr>
                <w:rFonts w:ascii="Times New Roman" w:hAnsi="Times New Roman" w:cs="Times New Roman"/>
                <w:bCs/>
                <w:sz w:val="16"/>
                <w:lang w:val="en-GB"/>
              </w:rPr>
              <w:t>0.98)</w:t>
            </w:r>
          </w:p>
        </w:tc>
        <w:tc>
          <w:tcPr>
            <w:tcW w:w="1902" w:type="dxa"/>
          </w:tcPr>
          <w:p w14:paraId="0E0ADC0F"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0.81</w:t>
            </w:r>
          </w:p>
        </w:tc>
      </w:tr>
      <w:tr w:rsidR="008F70AF" w:rsidRPr="009F7F5C" w14:paraId="7C6D9CBB" w14:textId="77777777" w:rsidTr="00022C56">
        <w:trPr>
          <w:trHeight w:val="238"/>
        </w:trPr>
        <w:tc>
          <w:tcPr>
            <w:tcW w:w="1526" w:type="dxa"/>
            <w:shd w:val="clear" w:color="auto" w:fill="D9D9D9" w:themeFill="background1" w:themeFillShade="D9"/>
          </w:tcPr>
          <w:p w14:paraId="55E4A29F" w14:textId="7D6524B9" w:rsidR="008F70AF" w:rsidRPr="00064B7F" w:rsidDel="00EF3C78" w:rsidRDefault="008F70AF" w:rsidP="00291B0D">
            <w:pPr>
              <w:pStyle w:val="Testopreformattato"/>
              <w:rPr>
                <w:rFonts w:ascii="Times New Roman" w:hAnsi="Times New Roman" w:cs="Times New Roman"/>
                <w:sz w:val="16"/>
                <w:lang w:val="en-GB"/>
              </w:rPr>
            </w:pPr>
            <w:r w:rsidRPr="00064B7F">
              <w:rPr>
                <w:rFonts w:ascii="Times New Roman" w:hAnsi="Times New Roman" w:cs="Times New Roman"/>
                <w:sz w:val="16"/>
                <w:lang w:val="en-GB"/>
              </w:rPr>
              <w:t>Juge 2014</w:t>
            </w:r>
            <w:r w:rsidR="003C025A" w:rsidRPr="00064B7F">
              <w:rPr>
                <w:rFonts w:ascii="Times New Roman" w:hAnsi="Times New Roman" w:cs="Times New Roman"/>
                <w:sz w:val="16"/>
                <w:lang w:val="en-GB"/>
              </w:rPr>
              <w:fldChar w:fldCharType="begin"/>
            </w:r>
            <w:r w:rsidR="008C2484" w:rsidRPr="00064B7F">
              <w:rPr>
                <w:rFonts w:ascii="Times New Roman" w:hAnsi="Times New Roman" w:cs="Times New Roman"/>
                <w:sz w:val="16"/>
                <w:lang w:val="en-GB"/>
              </w:rPr>
              <w:instrText xml:space="preserve"> ADDIN ZOTERO_ITEM CSL_CITATION {"citationID":"oh6LctNF","properties":{"formattedCitation":"(81)","plainCitation":"(81)","noteIndex":0},"citationItems":[{"id":32702,"uris":["http://zotero.org/groups/2038841/items/FFPNPZGH"],"uri":["http://zotero.org/groups/2038841/items/FFPNPZGH"],"itemData":{"id":32702,"type":"article-journal","title":"Sensitivity and reproducibility of ultrasonography in calcium pyrophosphate crystal deposition: A case-control study","container-title":"Annals of the Rheumatic Diseases","volume":"73","issue":"(Juge P.-A.; Ottaviani S.; Aubrun A.; Palazzo E.; Dieudé P.) Rheumatology, Hôpital Bichat, Paris, France","archive":"Embase","abstract":"Background Calcium pyrophosphate disease (CPPD) is a common disease characterized by deposition of calcium pyrophosphate (CPP) crystals in joints and tendons. The diagnosis is made by identification of CPP crystal in synovial fluid analysis or by imaging such as X-rays or ultrasound (US). However, the performance of the two imaging procedures in the diagnosis of CPPD was poorly studied. Objectives The aim of the study was to investigate the reproducibility of US and its ability to detect CPP deposition in comparison to conventional X-rays. Methods To be included in this single-centre case-control study, patients needed to have painful knee effusion. The final diagnosis of CPPD was proven by identification of CPP crystals in synovial fluid analysis. All patients underwent a clinical evaluation, X-rays of knees in both anteroposterior and lateral views and US evaluation. All US exams were bilaterally performed by 2 rheumatologists blinded to clinical, laboratory, US and radiographic results. Knees cartilage was explored on the transversal and longitudinal suprapatellar plane in maximal flexion. Lateral and medial menisci of the knees were assessed in moderate flexion (30°) and complete extension. Presence of hyperechoic spots in cartilage and menisci were assessed for both knees. Interobserver agreement between the 2 sonographers was estimated using the k coefficient. Results A total of 32 patients (56% of males, mean age: 66.5±15.6 years) with knee effusion were included. Synovial fluid analysis revealed CPP crystals in 16 (50%) patients. Control patients were diagnosed gout (n=6), osteoarthritis (n=6), rheumatoid arthritis (n=2) and spondyloarthritis (n=2). Among the 16 patients with CPP crystals, US revealed hyperechoic spots in menisci and/or cartilage in all patients (Se: 100%, Sp=87.5%) whereas X-rays showed CPPD in 9 patients (Se: 56%, Sp: 100%) (P=0.002). Accuracy of US and X-rays was 93.8% and 78.1%, respectively. Calcifications of menisci were detected by US in 15 (93.7%) of the 16 CPPD patients and in 2 (13.5%) of 16 control patients. Hyperechoic spots of cartilage were noted among CPPD and control group, in 12 (75%) and 1 (6.2%) patients, respectively. Agreement between the 2 sonographers was almost perfect for US CPPD (menisci and/or cartilage calcifications) diagnosis (k=0.87), menisci (k=0.81) and cartilage calcification (k=0.81). Conclusions Our study confirms that US of knees is more sensitive than X-rays for the diagnosis of CPPD despite lower specificity. Additionally, the reproducibility of US was good. Thus, US appears to be useful for the diagnosis of CPPD.","URL":"http://www.embase.com/search/results?subaction=viewrecord&amp;from=export&amp;id=L71552755","DOI":"10.1136/annrheumdis-2014-eular.3849","ISSN":"0003-4967","journalAbbreviation":"Ann. Rheum. Dis.","language":"English","author":[{"literal":"Juge P.-A."},{"literal":"Ottaviani S."},{"literal":"Aubrun A."},{"literal":"Palazzo E."},{"literal":"Dieudé P."}],"issued":{"date-parts":[["2014"]]}}}],"schema":"https://github.com/citation-style-language/schema/raw/master/csl-citation.json"} </w:instrText>
            </w:r>
            <w:r w:rsidR="003C025A" w:rsidRPr="00064B7F">
              <w:rPr>
                <w:rFonts w:ascii="Times New Roman" w:hAnsi="Times New Roman" w:cs="Times New Roman"/>
                <w:sz w:val="16"/>
                <w:lang w:val="en-GB"/>
              </w:rPr>
              <w:fldChar w:fldCharType="separate"/>
            </w:r>
            <w:r w:rsidR="008C2484" w:rsidRPr="00064B7F">
              <w:rPr>
                <w:rFonts w:ascii="Times New Roman" w:hAnsi="Times New Roman" w:cs="Times New Roman"/>
                <w:sz w:val="16"/>
                <w:lang w:val="en-US"/>
              </w:rPr>
              <w:t>(81)</w:t>
            </w:r>
            <w:r w:rsidR="003C025A" w:rsidRPr="00064B7F">
              <w:rPr>
                <w:rFonts w:ascii="Times New Roman" w:hAnsi="Times New Roman" w:cs="Times New Roman"/>
                <w:sz w:val="16"/>
                <w:lang w:val="en-GB"/>
              </w:rPr>
              <w:fldChar w:fldCharType="end"/>
            </w:r>
          </w:p>
        </w:tc>
        <w:tc>
          <w:tcPr>
            <w:tcW w:w="1304" w:type="dxa"/>
          </w:tcPr>
          <w:p w14:paraId="3F3FA1C0"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16 Cases</w:t>
            </w:r>
          </w:p>
          <w:p w14:paraId="072D237C" w14:textId="77777777" w:rsidR="008F70AF" w:rsidRPr="00064B7F" w:rsidDel="002B1604"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lastRenderedPageBreak/>
              <w:t>16 Controls</w:t>
            </w:r>
          </w:p>
        </w:tc>
        <w:tc>
          <w:tcPr>
            <w:tcW w:w="964" w:type="dxa"/>
          </w:tcPr>
          <w:p w14:paraId="69B712A1" w14:textId="77777777" w:rsidR="008F70AF" w:rsidRPr="00064B7F" w:rsidDel="00EF3C78"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lastRenderedPageBreak/>
              <w:t>Knee HC</w:t>
            </w:r>
          </w:p>
        </w:tc>
        <w:tc>
          <w:tcPr>
            <w:tcW w:w="1559" w:type="dxa"/>
          </w:tcPr>
          <w:p w14:paraId="2F528860" w14:textId="77777777" w:rsidR="008F70AF" w:rsidRPr="00064B7F" w:rsidDel="00EF3C78"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US"/>
              </w:rPr>
              <w:t>Case-control</w:t>
            </w:r>
          </w:p>
        </w:tc>
        <w:tc>
          <w:tcPr>
            <w:tcW w:w="1559" w:type="dxa"/>
          </w:tcPr>
          <w:p w14:paraId="0C469535" w14:textId="77777777" w:rsidR="008F70AF" w:rsidRPr="00064B7F" w:rsidDel="00EF3C78"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SFA</w:t>
            </w:r>
          </w:p>
        </w:tc>
        <w:tc>
          <w:tcPr>
            <w:tcW w:w="2722" w:type="dxa"/>
          </w:tcPr>
          <w:p w14:paraId="0AD6CCED" w14:textId="77777777" w:rsidR="008F70AF" w:rsidRPr="00064B7F" w:rsidDel="00EF3C78"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Identification of CPP deposits</w:t>
            </w:r>
          </w:p>
        </w:tc>
        <w:tc>
          <w:tcPr>
            <w:tcW w:w="1884" w:type="dxa"/>
          </w:tcPr>
          <w:p w14:paraId="6D805C30" w14:textId="77777777" w:rsidR="008F70AF" w:rsidRPr="00064B7F" w:rsidRDefault="009F7501"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Se 0.75 (0.48,</w:t>
            </w:r>
            <w:r w:rsidR="008F70AF" w:rsidRPr="00064B7F">
              <w:rPr>
                <w:rFonts w:ascii="Times New Roman" w:hAnsi="Times New Roman" w:cs="Times New Roman"/>
                <w:bCs/>
                <w:sz w:val="16"/>
                <w:lang w:val="en-GB"/>
              </w:rPr>
              <w:t xml:space="preserve">0.93) </w:t>
            </w:r>
          </w:p>
          <w:p w14:paraId="705D9133" w14:textId="77777777" w:rsidR="008F70AF" w:rsidRPr="00064B7F" w:rsidDel="00EF3C78" w:rsidRDefault="009F7501"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lastRenderedPageBreak/>
              <w:t>Sp 0.94 (0.70,</w:t>
            </w:r>
            <w:r w:rsidR="008F70AF" w:rsidRPr="00064B7F">
              <w:rPr>
                <w:rFonts w:ascii="Times New Roman" w:hAnsi="Times New Roman" w:cs="Times New Roman"/>
                <w:bCs/>
                <w:sz w:val="16"/>
                <w:lang w:val="en-GB"/>
              </w:rPr>
              <w:t>1.00)</w:t>
            </w:r>
          </w:p>
        </w:tc>
        <w:tc>
          <w:tcPr>
            <w:tcW w:w="1902" w:type="dxa"/>
          </w:tcPr>
          <w:p w14:paraId="509843CB"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lastRenderedPageBreak/>
              <w:t>0.81</w:t>
            </w:r>
          </w:p>
        </w:tc>
      </w:tr>
      <w:tr w:rsidR="008F70AF" w:rsidRPr="00064B7F" w14:paraId="110E35C3" w14:textId="77777777" w:rsidTr="00022C56">
        <w:trPr>
          <w:trHeight w:val="238"/>
        </w:trPr>
        <w:tc>
          <w:tcPr>
            <w:tcW w:w="1526" w:type="dxa"/>
            <w:shd w:val="clear" w:color="auto" w:fill="FFFFFF" w:themeFill="background1"/>
          </w:tcPr>
          <w:p w14:paraId="1422B7E9" w14:textId="2847C269" w:rsidR="008F70AF" w:rsidRPr="00064B7F" w:rsidRDefault="008F70AF" w:rsidP="00291B0D">
            <w:pPr>
              <w:pStyle w:val="Testopreformattato"/>
              <w:rPr>
                <w:rFonts w:ascii="Times New Roman" w:hAnsi="Times New Roman" w:cs="Times New Roman"/>
                <w:sz w:val="16"/>
                <w:lang w:val="en-GB"/>
              </w:rPr>
            </w:pPr>
            <w:r w:rsidRPr="00064B7F">
              <w:rPr>
                <w:rFonts w:ascii="Times New Roman" w:hAnsi="Times New Roman" w:cs="Times New Roman"/>
                <w:sz w:val="16"/>
                <w:lang w:val="en-GB"/>
              </w:rPr>
              <w:t>Ottaviani 2015</w:t>
            </w:r>
            <w:r w:rsidR="003C025A" w:rsidRPr="00064B7F">
              <w:rPr>
                <w:rFonts w:ascii="Times New Roman" w:hAnsi="Times New Roman" w:cs="Times New Roman"/>
                <w:sz w:val="16"/>
                <w:lang w:val="en-GB"/>
              </w:rPr>
              <w:fldChar w:fldCharType="begin"/>
            </w:r>
            <w:r w:rsidR="008C2484" w:rsidRPr="00064B7F">
              <w:rPr>
                <w:rFonts w:ascii="Times New Roman" w:hAnsi="Times New Roman" w:cs="Times New Roman"/>
                <w:sz w:val="16"/>
                <w:lang w:val="en-GB"/>
              </w:rPr>
              <w:instrText xml:space="preserve"> ADDIN ZOTERO_ITEM CSL_CITATION {"citationID":"qcmA82A8","properties":{"formattedCitation":"(82)","plainCitation":"(82)","noteIndex":0},"citationItems":[{"id":32892,"uris":["http://zotero.org/groups/2038841/items/FPXE9V33"],"uri":["http://zotero.org/groups/2038841/items/FPXE9V33"],"itemData":{"id":32892,"type":"article-journal","title":"Sensitivity and reproducibility of ultrasonography in calcium pyrophosphate crystal deposition in knee cartilage: A cross-sectional study","container-title":"Journal of Rheumatology","page":"1511-1513","volume":"42","issue":"8","archive":"Embase","abstract":"Objective. To compare the ability to detect calcium pyrophosphate (CPP) crystals deposition (CPPD) in knee cartilage by ultrasonography (US) and radiography. Methods. Patients with knee effusion were consecutively included and underwent radiography and US evaluation of knees. Diagnosis of CPPD was made by the identification of CPP crystals. Two blinded rheumatologists performed US assessment. Results. We included 51 patients (25 with CPPD). US revealed hyperechoic spots in all 25 patients with CPPD (sensitivity 100%, specificity 92.3%), whereas radiography revealed CPPD in 16 (sensitivity 64%, specificity 100%; p &lt; 0.0001). Conclusion. US of knees is more sensitive than radiography for CPPD diagnosis.","DOI":"10.3899/jrheum.141067","ISSN":"1499-2752","journalAbbreviation":"J. Rheumatol.","language":"English","author":[{"literal":"Ottaviani S."},{"literal":"Juge P.-A."},{"literal":"Aubrun A."},{"literal":"Palazzo E."},{"literal":"Dieudé P."}],"issued":{"date-parts":[["2015"]]}}}],"schema":"https://github.com/citation-style-language/schema/raw/master/csl-citation.json"} </w:instrText>
            </w:r>
            <w:r w:rsidR="003C025A" w:rsidRPr="00064B7F">
              <w:rPr>
                <w:rFonts w:ascii="Times New Roman" w:hAnsi="Times New Roman" w:cs="Times New Roman"/>
                <w:sz w:val="16"/>
                <w:lang w:val="en-GB"/>
              </w:rPr>
              <w:fldChar w:fldCharType="separate"/>
            </w:r>
            <w:r w:rsidR="008C2484" w:rsidRPr="00064B7F">
              <w:rPr>
                <w:rFonts w:ascii="Times New Roman" w:hAnsi="Times New Roman" w:cs="Times New Roman"/>
                <w:sz w:val="16"/>
              </w:rPr>
              <w:t>(82)</w:t>
            </w:r>
            <w:r w:rsidR="003C025A" w:rsidRPr="00064B7F">
              <w:rPr>
                <w:rFonts w:ascii="Times New Roman" w:hAnsi="Times New Roman" w:cs="Times New Roman"/>
                <w:sz w:val="16"/>
                <w:lang w:val="en-GB"/>
              </w:rPr>
              <w:fldChar w:fldCharType="end"/>
            </w:r>
          </w:p>
        </w:tc>
        <w:tc>
          <w:tcPr>
            <w:tcW w:w="1304" w:type="dxa"/>
            <w:shd w:val="clear" w:color="auto" w:fill="FFFFFF" w:themeFill="background1"/>
          </w:tcPr>
          <w:p w14:paraId="12F6106F"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51 patients</w:t>
            </w:r>
          </w:p>
        </w:tc>
        <w:tc>
          <w:tcPr>
            <w:tcW w:w="964" w:type="dxa"/>
          </w:tcPr>
          <w:p w14:paraId="04E11AF0"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Knee HC</w:t>
            </w:r>
          </w:p>
        </w:tc>
        <w:tc>
          <w:tcPr>
            <w:tcW w:w="1559" w:type="dxa"/>
          </w:tcPr>
          <w:p w14:paraId="4AD32DE5"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ohort Study</w:t>
            </w:r>
          </w:p>
        </w:tc>
        <w:tc>
          <w:tcPr>
            <w:tcW w:w="1559" w:type="dxa"/>
          </w:tcPr>
          <w:p w14:paraId="229499B0"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SFA</w:t>
            </w:r>
          </w:p>
        </w:tc>
        <w:tc>
          <w:tcPr>
            <w:tcW w:w="2722" w:type="dxa"/>
          </w:tcPr>
          <w:p w14:paraId="39D8B334"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Identification of CPP deposits</w:t>
            </w:r>
          </w:p>
        </w:tc>
        <w:tc>
          <w:tcPr>
            <w:tcW w:w="1884" w:type="dxa"/>
          </w:tcPr>
          <w:p w14:paraId="495FA98E"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Se 0.76 (0.55,</w:t>
            </w:r>
            <w:r w:rsidR="008F70AF" w:rsidRPr="00064B7F">
              <w:rPr>
                <w:rFonts w:ascii="Times New Roman" w:hAnsi="Times New Roman" w:cs="Times New Roman"/>
                <w:bCs/>
                <w:sz w:val="16"/>
              </w:rPr>
              <w:t>0.91)</w:t>
            </w:r>
          </w:p>
          <w:p w14:paraId="75F89A5A"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Sp</w:t>
            </w:r>
            <w:r w:rsidR="009F7501" w:rsidRPr="00064B7F">
              <w:rPr>
                <w:rFonts w:ascii="Times New Roman" w:hAnsi="Times New Roman" w:cs="Times New Roman"/>
                <w:bCs/>
                <w:sz w:val="16"/>
              </w:rPr>
              <w:t xml:space="preserve"> 0.96 (0.80,</w:t>
            </w:r>
            <w:r w:rsidRPr="00064B7F">
              <w:rPr>
                <w:rFonts w:ascii="Times New Roman" w:hAnsi="Times New Roman" w:cs="Times New Roman"/>
                <w:bCs/>
                <w:sz w:val="16"/>
              </w:rPr>
              <w:t>1.00)</w:t>
            </w:r>
          </w:p>
          <w:p w14:paraId="5D4672DE" w14:textId="77777777" w:rsidR="008F70AF" w:rsidRPr="00064B7F" w:rsidRDefault="00C4531F" w:rsidP="003429EB">
            <w:pPr>
              <w:pStyle w:val="Testopreformattato"/>
              <w:rPr>
                <w:rFonts w:ascii="Times New Roman" w:hAnsi="Times New Roman" w:cs="Times New Roman"/>
                <w:bCs/>
                <w:sz w:val="16"/>
              </w:rPr>
            </w:pPr>
            <w:r w:rsidRPr="00064B7F">
              <w:rPr>
                <w:rFonts w:ascii="Times New Roman" w:hAnsi="Times New Roman" w:cs="Times New Roman"/>
                <w:bCs/>
                <w:sz w:val="16"/>
              </w:rPr>
              <w:t xml:space="preserve">PPV </w:t>
            </w:r>
            <w:r w:rsidR="009F7501" w:rsidRPr="00064B7F">
              <w:rPr>
                <w:rFonts w:ascii="Times New Roman" w:hAnsi="Times New Roman" w:cs="Times New Roman"/>
                <w:bCs/>
                <w:sz w:val="16"/>
              </w:rPr>
              <w:t xml:space="preserve"> 0.95 (0.73,</w:t>
            </w:r>
            <w:r w:rsidR="008F70AF" w:rsidRPr="00064B7F">
              <w:rPr>
                <w:rFonts w:ascii="Times New Roman" w:hAnsi="Times New Roman" w:cs="Times New Roman"/>
                <w:bCs/>
                <w:sz w:val="16"/>
              </w:rPr>
              <w:t>0.99)</w:t>
            </w:r>
          </w:p>
          <w:p w14:paraId="72B1985F"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NPV:0.81 (0.67,</w:t>
            </w:r>
            <w:r w:rsidR="008F70AF" w:rsidRPr="00064B7F">
              <w:rPr>
                <w:rFonts w:ascii="Times New Roman" w:hAnsi="Times New Roman" w:cs="Times New Roman"/>
                <w:bCs/>
                <w:sz w:val="16"/>
              </w:rPr>
              <w:t>0.89)</w:t>
            </w:r>
          </w:p>
          <w:p w14:paraId="222F59AB" w14:textId="77777777" w:rsidR="008F70AF" w:rsidRPr="00064B7F" w:rsidRDefault="00C4531F" w:rsidP="003429EB">
            <w:pPr>
              <w:pStyle w:val="Testopreformattato"/>
              <w:rPr>
                <w:rFonts w:ascii="Times New Roman" w:hAnsi="Times New Roman" w:cs="Times New Roman"/>
                <w:bCs/>
                <w:sz w:val="16"/>
              </w:rPr>
            </w:pPr>
            <w:r w:rsidRPr="00064B7F">
              <w:rPr>
                <w:rFonts w:ascii="Times New Roman" w:hAnsi="Times New Roman" w:cs="Times New Roman"/>
                <w:bCs/>
                <w:sz w:val="16"/>
              </w:rPr>
              <w:t>LR+ 19.</w:t>
            </w:r>
            <w:r w:rsidR="008F70AF" w:rsidRPr="00064B7F">
              <w:rPr>
                <w:rFonts w:ascii="Times New Roman" w:hAnsi="Times New Roman" w:cs="Times New Roman"/>
                <w:bCs/>
                <w:sz w:val="16"/>
              </w:rPr>
              <w:t>76</w:t>
            </w:r>
          </w:p>
          <w:p w14:paraId="0D8FB0FE" w14:textId="77777777" w:rsidR="008F70AF" w:rsidRPr="00064B7F" w:rsidRDefault="008F70AF" w:rsidP="008F70AF">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LR- 0.25</w:t>
            </w:r>
          </w:p>
        </w:tc>
        <w:tc>
          <w:tcPr>
            <w:tcW w:w="1902" w:type="dxa"/>
          </w:tcPr>
          <w:p w14:paraId="5C85B8C5"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0.81</w:t>
            </w:r>
          </w:p>
        </w:tc>
      </w:tr>
      <w:tr w:rsidR="008F70AF" w:rsidRPr="00064B7F" w14:paraId="70BBA95C" w14:textId="77777777" w:rsidTr="00022C56">
        <w:trPr>
          <w:trHeight w:val="238"/>
        </w:trPr>
        <w:tc>
          <w:tcPr>
            <w:tcW w:w="1526" w:type="dxa"/>
            <w:shd w:val="clear" w:color="auto" w:fill="FFFFFF" w:themeFill="background1"/>
          </w:tcPr>
          <w:p w14:paraId="6931254C" w14:textId="2100F248" w:rsidR="008F70AF" w:rsidRPr="00064B7F" w:rsidRDefault="008F70AF" w:rsidP="00291B0D">
            <w:pPr>
              <w:pStyle w:val="Testopreformattato"/>
              <w:rPr>
                <w:rFonts w:ascii="Times New Roman" w:hAnsi="Times New Roman" w:cs="Times New Roman"/>
                <w:sz w:val="16"/>
                <w:lang w:val="en-GB"/>
              </w:rPr>
            </w:pPr>
            <w:r w:rsidRPr="00064B7F">
              <w:rPr>
                <w:rFonts w:ascii="Times New Roman" w:hAnsi="Times New Roman" w:cs="Times New Roman"/>
                <w:sz w:val="16"/>
                <w:lang w:val="en-GB"/>
              </w:rPr>
              <w:t>Ottaviani 2015</w:t>
            </w:r>
            <w:r w:rsidR="003C025A" w:rsidRPr="00064B7F">
              <w:rPr>
                <w:rFonts w:ascii="Times New Roman" w:hAnsi="Times New Roman" w:cs="Times New Roman"/>
                <w:sz w:val="16"/>
                <w:lang w:val="en-GB"/>
              </w:rPr>
              <w:fldChar w:fldCharType="begin"/>
            </w:r>
            <w:r w:rsidR="008C2484" w:rsidRPr="00064B7F">
              <w:rPr>
                <w:rFonts w:ascii="Times New Roman" w:hAnsi="Times New Roman" w:cs="Times New Roman"/>
                <w:sz w:val="16"/>
                <w:lang w:val="en-GB"/>
              </w:rPr>
              <w:instrText xml:space="preserve"> ADDIN ZOTERO_ITEM CSL_CITATION {"citationID":"XDLKI1UB","properties":{"formattedCitation":"(82)","plainCitation":"(82)","noteIndex":0},"citationItems":[{"id":32892,"uris":["http://zotero.org/groups/2038841/items/FPXE9V33"],"uri":["http://zotero.org/groups/2038841/items/FPXE9V33"],"itemData":{"id":32892,"type":"article-journal","title":"Sensitivity and reproducibility of ultrasonography in calcium pyrophosphate crystal deposition in knee cartilage: A cross-sectional study","container-title":"Journal of Rheumatology","page":"1511-1513","volume":"42","issue":"8","archive":"Embase","abstract":"Objective. To compare the ability to detect calcium pyrophosphate (CPP) crystals deposition (CPPD) in knee cartilage by ultrasonography (US) and radiography. Methods. Patients with knee effusion were consecutively included and underwent radiography and US evaluation of knees. Diagnosis of CPPD was made by the identification of CPP crystals. Two blinded rheumatologists performed US assessment. Results. We included 51 patients (25 with CPPD). US revealed hyperechoic spots in all 25 patients with CPPD (sensitivity 100%, specificity 92.3%), whereas radiography revealed CPPD in 16 (sensitivity 64%, specificity 100%; p &lt; 0.0001). Conclusion. US of knees is more sensitive than radiography for CPPD diagnosis.","DOI":"10.3899/jrheum.141067","ISSN":"1499-2752","journalAbbreviation":"J. Rheumatol.","language":"English","author":[{"literal":"Ottaviani S."},{"literal":"Juge P.-A."},{"literal":"Aubrun A."},{"literal":"Palazzo E."},{"literal":"Dieudé P."}],"issued":{"date-parts":[["2015"]]}}}],"schema":"https://github.com/citation-style-language/schema/raw/master/csl-citation.json"} </w:instrText>
            </w:r>
            <w:r w:rsidR="003C025A" w:rsidRPr="00064B7F">
              <w:rPr>
                <w:rFonts w:ascii="Times New Roman" w:hAnsi="Times New Roman" w:cs="Times New Roman"/>
                <w:sz w:val="16"/>
                <w:lang w:val="en-GB"/>
              </w:rPr>
              <w:fldChar w:fldCharType="separate"/>
            </w:r>
            <w:r w:rsidR="008C2484" w:rsidRPr="00064B7F">
              <w:rPr>
                <w:rFonts w:ascii="Times New Roman" w:hAnsi="Times New Roman" w:cs="Times New Roman"/>
                <w:sz w:val="16"/>
              </w:rPr>
              <w:t>(82)</w:t>
            </w:r>
            <w:r w:rsidR="003C025A" w:rsidRPr="00064B7F">
              <w:rPr>
                <w:rFonts w:ascii="Times New Roman" w:hAnsi="Times New Roman" w:cs="Times New Roman"/>
                <w:sz w:val="16"/>
                <w:lang w:val="en-GB"/>
              </w:rPr>
              <w:fldChar w:fldCharType="end"/>
            </w:r>
          </w:p>
        </w:tc>
        <w:tc>
          <w:tcPr>
            <w:tcW w:w="1304" w:type="dxa"/>
            <w:shd w:val="clear" w:color="auto" w:fill="FFFFFF" w:themeFill="background1"/>
          </w:tcPr>
          <w:p w14:paraId="1D70BBF0"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51 patients</w:t>
            </w:r>
          </w:p>
        </w:tc>
        <w:tc>
          <w:tcPr>
            <w:tcW w:w="964" w:type="dxa"/>
          </w:tcPr>
          <w:p w14:paraId="08E6AC2D"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Knee FC</w:t>
            </w:r>
          </w:p>
        </w:tc>
        <w:tc>
          <w:tcPr>
            <w:tcW w:w="1559" w:type="dxa"/>
          </w:tcPr>
          <w:p w14:paraId="1467E07D"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ohort Study</w:t>
            </w:r>
          </w:p>
        </w:tc>
        <w:tc>
          <w:tcPr>
            <w:tcW w:w="1559" w:type="dxa"/>
          </w:tcPr>
          <w:p w14:paraId="701BE057"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SFA</w:t>
            </w:r>
          </w:p>
        </w:tc>
        <w:tc>
          <w:tcPr>
            <w:tcW w:w="2722" w:type="dxa"/>
          </w:tcPr>
          <w:p w14:paraId="787A6E00"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Identification of CPP deposits</w:t>
            </w:r>
          </w:p>
        </w:tc>
        <w:tc>
          <w:tcPr>
            <w:tcW w:w="1884" w:type="dxa"/>
          </w:tcPr>
          <w:p w14:paraId="0BDAF4B5"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Se 0.96 (0.80</w:t>
            </w:r>
            <w:r w:rsidR="009F7501" w:rsidRPr="00064B7F">
              <w:rPr>
                <w:rFonts w:ascii="Times New Roman" w:hAnsi="Times New Roman" w:cs="Times New Roman"/>
                <w:bCs/>
                <w:sz w:val="16"/>
              </w:rPr>
              <w:t>,</w:t>
            </w:r>
            <w:r w:rsidRPr="00064B7F">
              <w:rPr>
                <w:rFonts w:ascii="Times New Roman" w:hAnsi="Times New Roman" w:cs="Times New Roman"/>
                <w:bCs/>
                <w:sz w:val="16"/>
              </w:rPr>
              <w:t>1.00)</w:t>
            </w:r>
          </w:p>
          <w:p w14:paraId="69EA7D39"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Sp 0.92 (0.75,</w:t>
            </w:r>
            <w:r w:rsidR="008F70AF" w:rsidRPr="00064B7F">
              <w:rPr>
                <w:rFonts w:ascii="Times New Roman" w:hAnsi="Times New Roman" w:cs="Times New Roman"/>
                <w:bCs/>
                <w:sz w:val="16"/>
              </w:rPr>
              <w:t>0.99)</w:t>
            </w:r>
          </w:p>
          <w:p w14:paraId="63D2D9C2"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PPV: 0.92 (0.76,</w:t>
            </w:r>
            <w:r w:rsidR="008F70AF" w:rsidRPr="00064B7F">
              <w:rPr>
                <w:rFonts w:ascii="Times New Roman" w:hAnsi="Times New Roman" w:cs="Times New Roman"/>
                <w:bCs/>
                <w:sz w:val="16"/>
              </w:rPr>
              <w:t>0.98)</w:t>
            </w:r>
          </w:p>
          <w:p w14:paraId="2AF8D074"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NPV: 0.96 (0.78</w:t>
            </w:r>
            <w:r w:rsidR="009F7501" w:rsidRPr="00064B7F">
              <w:rPr>
                <w:rFonts w:ascii="Times New Roman" w:hAnsi="Times New Roman" w:cs="Times New Roman"/>
                <w:bCs/>
                <w:sz w:val="16"/>
              </w:rPr>
              <w:t>,</w:t>
            </w:r>
            <w:r w:rsidRPr="00064B7F">
              <w:rPr>
                <w:rFonts w:ascii="Times New Roman" w:hAnsi="Times New Roman" w:cs="Times New Roman"/>
                <w:bCs/>
                <w:sz w:val="16"/>
              </w:rPr>
              <w:t>0.99)</w:t>
            </w:r>
          </w:p>
          <w:p w14:paraId="2661B7FA" w14:textId="77777777" w:rsidR="008F70AF" w:rsidRPr="00064B7F" w:rsidRDefault="00C4531F" w:rsidP="003429EB">
            <w:pPr>
              <w:pStyle w:val="Testopreformattato"/>
              <w:rPr>
                <w:rFonts w:ascii="Times New Roman" w:hAnsi="Times New Roman" w:cs="Times New Roman"/>
                <w:bCs/>
                <w:sz w:val="16"/>
              </w:rPr>
            </w:pPr>
            <w:r w:rsidRPr="00064B7F">
              <w:rPr>
                <w:rFonts w:ascii="Times New Roman" w:hAnsi="Times New Roman" w:cs="Times New Roman"/>
                <w:bCs/>
                <w:sz w:val="16"/>
              </w:rPr>
              <w:t>LR + 1.</w:t>
            </w:r>
            <w:r w:rsidR="008F70AF" w:rsidRPr="00064B7F">
              <w:rPr>
                <w:rFonts w:ascii="Times New Roman" w:hAnsi="Times New Roman" w:cs="Times New Roman"/>
                <w:bCs/>
                <w:sz w:val="16"/>
              </w:rPr>
              <w:t>48</w:t>
            </w:r>
          </w:p>
          <w:p w14:paraId="0DDBB064"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LR- 0.043</w:t>
            </w:r>
          </w:p>
        </w:tc>
        <w:tc>
          <w:tcPr>
            <w:tcW w:w="1902" w:type="dxa"/>
          </w:tcPr>
          <w:p w14:paraId="400A9324"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0.81</w:t>
            </w:r>
          </w:p>
        </w:tc>
      </w:tr>
      <w:tr w:rsidR="008F70AF" w:rsidRPr="00064B7F" w14:paraId="2BDD8562" w14:textId="77777777" w:rsidTr="00022C56">
        <w:trPr>
          <w:trHeight w:val="238"/>
        </w:trPr>
        <w:tc>
          <w:tcPr>
            <w:tcW w:w="1526" w:type="dxa"/>
          </w:tcPr>
          <w:p w14:paraId="6A5D3417" w14:textId="4F3A42C2" w:rsidR="008F70AF" w:rsidRPr="00064B7F" w:rsidDel="00EF3C78" w:rsidRDefault="008F70AF" w:rsidP="00291B0D">
            <w:pPr>
              <w:pStyle w:val="Testopreformattato"/>
              <w:rPr>
                <w:rFonts w:ascii="Times New Roman" w:hAnsi="Times New Roman" w:cs="Times New Roman"/>
                <w:sz w:val="16"/>
                <w:lang w:val="en-GB"/>
              </w:rPr>
            </w:pPr>
            <w:r w:rsidRPr="00064B7F">
              <w:rPr>
                <w:rFonts w:ascii="Times New Roman" w:hAnsi="Times New Roman" w:cs="Times New Roman"/>
                <w:sz w:val="16"/>
                <w:lang w:val="en-GB"/>
              </w:rPr>
              <w:t>Di Matteo 2017</w:t>
            </w:r>
            <w:r w:rsidR="003C025A" w:rsidRPr="00064B7F">
              <w:rPr>
                <w:rFonts w:ascii="Times New Roman" w:hAnsi="Times New Roman" w:cs="Times New Roman"/>
                <w:sz w:val="16"/>
                <w:lang w:val="en-GB"/>
              </w:rPr>
              <w:fldChar w:fldCharType="begin"/>
            </w:r>
            <w:r w:rsidR="008C2484" w:rsidRPr="00064B7F">
              <w:rPr>
                <w:rFonts w:ascii="Times New Roman" w:hAnsi="Times New Roman" w:cs="Times New Roman"/>
                <w:sz w:val="16"/>
                <w:lang w:val="en-GB"/>
              </w:rPr>
              <w:instrText xml:space="preserve"> ADDIN ZOTERO_ITEM CSL_CITATION {"citationID":"vlOAUytv","properties":{"formattedCitation":"(83)","plainCitation":"(83)","noteIndex":0},"citationItems":[{"id":36925,"uris":["http://zotero.org/groups/2038844/items/8GSQVF4I"],"uri":["http://zotero.org/groups/2038844/items/8GSQVF4I"],"itemData":{"id":36925,"type":"article-journal","title":"Diagnostic accuracy of musculoskeletal ultrasound and conventional radiography in the assessment of the wrist triangular fibrocartilage complex in patients with definite diagnosis of calcium pyrophosphate dihydrate deposition disease","container-title":"Clinical and Experimental Rheumatology","page":"647-652","volume":"35","issue":"4","archive":"Embase","abstract":"Objective To compare the diagnostic accuracy of musculoskeletal ultrasound (MSUS) and x-ray in evaluating wrist triangular fibrocartilage complex (TFCC) in patients with calcium pyrophosphate dihydrate deposition disease (CPPD) and to investigate the agreement between the extent of the calcium pyrophosphate dihydrate (CPP) crystal deposits assessed by MSUS and the radiographic findings. Methods We enrolled 84 patients: 36 patients with \"definite\" CPPD and 48 controls. The Ryan and McCarty diagnostic criteria were used. A rheumatologist performed bilateral MSUS examinations of the TFCC in all patients, assessing both the presence and absence of CCP crystals deposits and their extent (0-3; 0: absent; 1: 1-2 spots; 2: more than two spots covering &lt; 50% of the volume of the structure; 3: deposits covering &gt; 50% of the volume of the structure). A radiologist evaluated the presence/absence of x-ray calcifications at TFCC level in both groups. Results MSUS and x-ray sensitivity was 77.8% and 76.4%, respectively, whereas MSUS and x-ray specificity was 90.6% and 96.9%, respectively. Total agreement between MSUS and radiographic findings indicative of calcifications at TFCC level was 88.7%. Conclusion This study supports the diagnostic accuracy of MSUS and x-ray in evaluating TFCC crystal deposits in patients with CPPD. Sensitivity and specificity of MSUS and x-ray resulted comparable. The highest MSUS score of the extent of the deposits correlated better with x-ray findings.","ISSN":"1593-098X","journalAbbreviation":"Clin. Exp. Rheumatol.","language":"English","author":[{"literal":"Di Matteo A."},{"literal":"Filippucci E."},{"literal":"Salaffi F."},{"literal":"Carotti M."},{"literal":"Carboni D."},{"literal":"Di Donato E."},{"literal":"Grassi W."}],"issued":{"date-parts":[["2017"]]}}}],"schema":"https://github.com/citation-style-language/schema/raw/master/csl-citation.json"} </w:instrText>
            </w:r>
            <w:r w:rsidR="003C025A" w:rsidRPr="00064B7F">
              <w:rPr>
                <w:rFonts w:ascii="Times New Roman" w:hAnsi="Times New Roman" w:cs="Times New Roman"/>
                <w:sz w:val="16"/>
                <w:lang w:val="en-GB"/>
              </w:rPr>
              <w:fldChar w:fldCharType="separate"/>
            </w:r>
            <w:r w:rsidR="008C2484" w:rsidRPr="00064B7F">
              <w:rPr>
                <w:rFonts w:ascii="Times New Roman" w:hAnsi="Times New Roman" w:cs="Times New Roman"/>
                <w:sz w:val="16"/>
              </w:rPr>
              <w:t>(83)</w:t>
            </w:r>
            <w:r w:rsidR="003C025A" w:rsidRPr="00064B7F">
              <w:rPr>
                <w:rFonts w:ascii="Times New Roman" w:hAnsi="Times New Roman" w:cs="Times New Roman"/>
                <w:sz w:val="16"/>
                <w:lang w:val="en-GB"/>
              </w:rPr>
              <w:fldChar w:fldCharType="end"/>
            </w:r>
          </w:p>
        </w:tc>
        <w:tc>
          <w:tcPr>
            <w:tcW w:w="1304" w:type="dxa"/>
          </w:tcPr>
          <w:p w14:paraId="14A4585C"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36 Cases</w:t>
            </w:r>
          </w:p>
          <w:p w14:paraId="7FDE7A83" w14:textId="77777777" w:rsidR="008F70AF" w:rsidRPr="00064B7F" w:rsidDel="002B1604"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48 Controls</w:t>
            </w:r>
          </w:p>
        </w:tc>
        <w:tc>
          <w:tcPr>
            <w:tcW w:w="964" w:type="dxa"/>
          </w:tcPr>
          <w:p w14:paraId="150F0388" w14:textId="77777777" w:rsidR="008F70AF" w:rsidRPr="00064B7F" w:rsidDel="00EF3C78"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TFCC</w:t>
            </w:r>
          </w:p>
        </w:tc>
        <w:tc>
          <w:tcPr>
            <w:tcW w:w="1559" w:type="dxa"/>
          </w:tcPr>
          <w:p w14:paraId="7C072955" w14:textId="77777777" w:rsidR="008F70AF" w:rsidRPr="00064B7F" w:rsidDel="00EF3C78"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Case Control</w:t>
            </w:r>
          </w:p>
        </w:tc>
        <w:tc>
          <w:tcPr>
            <w:tcW w:w="1559" w:type="dxa"/>
          </w:tcPr>
          <w:p w14:paraId="39C9932C" w14:textId="77777777" w:rsidR="008F70AF" w:rsidRPr="00064B7F" w:rsidDel="00EF3C78"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Mc Carty criteria</w:t>
            </w:r>
          </w:p>
        </w:tc>
        <w:tc>
          <w:tcPr>
            <w:tcW w:w="2722" w:type="dxa"/>
          </w:tcPr>
          <w:p w14:paraId="051FCB0A" w14:textId="77777777" w:rsidR="008F70AF" w:rsidRPr="00064B7F" w:rsidDel="00EF3C78"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Identification of CPP deposits</w:t>
            </w:r>
          </w:p>
        </w:tc>
        <w:tc>
          <w:tcPr>
            <w:tcW w:w="1884" w:type="dxa"/>
          </w:tcPr>
          <w:p w14:paraId="2FBD001F"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Se 0.78 (0.71,</w:t>
            </w:r>
            <w:r w:rsidR="008F70AF" w:rsidRPr="00064B7F">
              <w:rPr>
                <w:rFonts w:ascii="Times New Roman" w:hAnsi="Times New Roman" w:cs="Times New Roman"/>
                <w:bCs/>
                <w:sz w:val="16"/>
              </w:rPr>
              <w:t>0,84)</w:t>
            </w:r>
          </w:p>
          <w:p w14:paraId="00BA75AA"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Sp 0,91 (0.85,0.</w:t>
            </w:r>
            <w:r w:rsidR="008F70AF" w:rsidRPr="00064B7F">
              <w:rPr>
                <w:rFonts w:ascii="Times New Roman" w:hAnsi="Times New Roman" w:cs="Times New Roman"/>
                <w:bCs/>
                <w:sz w:val="16"/>
              </w:rPr>
              <w:t>94)</w:t>
            </w:r>
          </w:p>
          <w:p w14:paraId="0C40AA6A"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PPV 0.86 (0.77,</w:t>
            </w:r>
            <w:r w:rsidR="008F70AF" w:rsidRPr="00064B7F">
              <w:rPr>
                <w:rFonts w:ascii="Times New Roman" w:hAnsi="Times New Roman" w:cs="Times New Roman"/>
                <w:bCs/>
                <w:sz w:val="16"/>
              </w:rPr>
              <w:t>0.92)</w:t>
            </w:r>
          </w:p>
          <w:p w14:paraId="27D66C11"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NPV 0.84 (0.78,</w:t>
            </w:r>
            <w:r w:rsidR="008F70AF" w:rsidRPr="00064B7F">
              <w:rPr>
                <w:rFonts w:ascii="Times New Roman" w:hAnsi="Times New Roman" w:cs="Times New Roman"/>
                <w:bCs/>
                <w:sz w:val="16"/>
              </w:rPr>
              <w:t>0.89)</w:t>
            </w:r>
          </w:p>
          <w:p w14:paraId="67FC990F" w14:textId="77777777" w:rsidR="008F70AF" w:rsidRPr="00064B7F" w:rsidRDefault="00C4531F" w:rsidP="003429EB">
            <w:pPr>
              <w:pStyle w:val="Testopreformattato"/>
              <w:rPr>
                <w:rFonts w:ascii="Times New Roman" w:hAnsi="Times New Roman" w:cs="Times New Roman"/>
                <w:bCs/>
                <w:sz w:val="16"/>
              </w:rPr>
            </w:pPr>
            <w:r w:rsidRPr="00064B7F">
              <w:rPr>
                <w:rFonts w:ascii="Times New Roman" w:hAnsi="Times New Roman" w:cs="Times New Roman"/>
                <w:bCs/>
                <w:sz w:val="16"/>
              </w:rPr>
              <w:t>LR+ 8.</w:t>
            </w:r>
            <w:r w:rsidR="008F70AF" w:rsidRPr="00064B7F">
              <w:rPr>
                <w:rFonts w:ascii="Times New Roman" w:hAnsi="Times New Roman" w:cs="Times New Roman"/>
                <w:bCs/>
                <w:sz w:val="16"/>
              </w:rPr>
              <w:t>296</w:t>
            </w:r>
          </w:p>
          <w:p w14:paraId="6088C494" w14:textId="77777777" w:rsidR="008F70AF" w:rsidRPr="00064B7F" w:rsidDel="00EF3C78" w:rsidRDefault="008F70AF" w:rsidP="003429EB">
            <w:pPr>
              <w:pStyle w:val="Testopreformattato"/>
              <w:rPr>
                <w:rFonts w:ascii="Times New Roman" w:hAnsi="Times New Roman" w:cs="Times New Roman"/>
                <w:bCs/>
                <w:sz w:val="16"/>
                <w:lang w:val="en-US"/>
              </w:rPr>
            </w:pPr>
            <w:r w:rsidRPr="00064B7F">
              <w:rPr>
                <w:rFonts w:ascii="Times New Roman" w:hAnsi="Times New Roman" w:cs="Times New Roman"/>
                <w:bCs/>
                <w:sz w:val="16"/>
                <w:lang w:val="en-US"/>
              </w:rPr>
              <w:t>LR- 0.245</w:t>
            </w:r>
          </w:p>
        </w:tc>
        <w:tc>
          <w:tcPr>
            <w:tcW w:w="1902" w:type="dxa"/>
          </w:tcPr>
          <w:p w14:paraId="79EA481D"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sz w:val="16"/>
                <w:lang w:val="en-US"/>
              </w:rPr>
              <w:t>n.a.</w:t>
            </w:r>
          </w:p>
        </w:tc>
      </w:tr>
      <w:tr w:rsidR="008F70AF" w:rsidRPr="00064B7F" w14:paraId="673AE945" w14:textId="77777777" w:rsidTr="00022C56">
        <w:trPr>
          <w:trHeight w:val="238"/>
        </w:trPr>
        <w:tc>
          <w:tcPr>
            <w:tcW w:w="1526" w:type="dxa"/>
          </w:tcPr>
          <w:p w14:paraId="6C52DC63" w14:textId="23BB6433" w:rsidR="008F70AF" w:rsidRPr="00064B7F" w:rsidRDefault="008F70AF" w:rsidP="004A257C">
            <w:pPr>
              <w:pStyle w:val="Testopreformattato"/>
              <w:rPr>
                <w:rFonts w:ascii="Times New Roman" w:hAnsi="Times New Roman" w:cs="Times New Roman"/>
                <w:sz w:val="16"/>
                <w:lang w:val="en-GB"/>
              </w:rPr>
            </w:pPr>
            <w:r w:rsidRPr="00064B7F">
              <w:rPr>
                <w:rFonts w:ascii="Times New Roman" w:hAnsi="Times New Roman" w:cs="Times New Roman"/>
                <w:sz w:val="16"/>
                <w:lang w:val="en-GB"/>
              </w:rPr>
              <w:t>Forien 2017</w:t>
            </w:r>
            <w:r w:rsidR="004A257C" w:rsidRPr="00064B7F">
              <w:rPr>
                <w:rFonts w:ascii="Times New Roman" w:hAnsi="Times New Roman" w:cs="Times New Roman"/>
                <w:sz w:val="16"/>
                <w:lang w:val="en-GB"/>
              </w:rPr>
              <w:t xml:space="preserve"> </w:t>
            </w:r>
            <w:r w:rsidR="0004507E" w:rsidRPr="00064B7F">
              <w:rPr>
                <w:rFonts w:ascii="Times New Roman" w:hAnsi="Times New Roman" w:cs="Times New Roman"/>
                <w:sz w:val="16"/>
                <w:lang w:val="en-GB"/>
              </w:rPr>
              <w:fldChar w:fldCharType="begin"/>
            </w:r>
            <w:r w:rsidR="008C2484" w:rsidRPr="00064B7F">
              <w:rPr>
                <w:rFonts w:ascii="Times New Roman" w:hAnsi="Times New Roman" w:cs="Times New Roman"/>
                <w:sz w:val="16"/>
                <w:lang w:val="en-GB"/>
              </w:rPr>
              <w:instrText xml:space="preserve"> ADDIN ZOTERO_ITEM CSL_CITATION {"citationID":"vDX3Opdt","properties":{"formattedCitation":"(84)","plainCitation":"(84)","noteIndex":0},"citationItems":[{"id":36913,"uris":["http://zotero.org/groups/2038844/items/DJ8PWYN8"],"uri":["http://zotero.org/groups/2038844/items/DJ8PWYN8"],"itemData":{"id":36913,"type":"article-journal","title":"Comparison of ultrasonography and radiography of the wrist for diagnosis of calcium pyrophosphate deposition","container-title":"Joint Bone Spine","issue":"(Forien M.; Combier A.; Gardette A.; Palazzo E.; Dieudé P.; Ottaviani S., sebastien.ottaviani@aphp.fr) Service de rhumatologie, hôpital Bichat, université Paris Diderot, AP-HP, 46, rue Henri-Huchard, 75018 Paris, France","archive":"Embase","abstract":"Objective: Ultrasound (US) seems a useful tool for diagnosis of calcium pyrophosphate (CPP) deposition (CPPD). We aimed to compare the performance of US and conventional radiography of the wrist for diagnosis of CPPD. Methods: Patients with CPP crystals identified in synovial fluid (SF) (knee, hip, shoulder, ankle or wrist) were consecutively included and compared to patients without CPP crystals in synovial fluid considered as controls. As recommended, we used the term chondrocalcinosis (CC) to assess imaging features suggesting CPPD. In all patients, US and radiographic assessment of CC of the wrists was performed by two distinct operators blinded each other (one operator by imaging modality). The two operators were blinded to clinical data, SF analysis and US or radiography findings. Results: We included 32 CPPD patients and 26 controls. Among CPPD patients, US revealed CC in 30 (93.7%) and radiography in 17 (53.1%) ( P &lt;. 0.001). The sensitivity and specificity of US for the diagnosis of CPPD were 94% and 85%, respectively; the positive likelihood ratio (LR + ) was 6.1. The sensitivity and specificity of radiography were 53.1% and 100%, respectively. At joints level independently of SF analysis, US revealed CC in 35 joints without radiographic CC whereas X-rays showed CC in 3 joints without US CC. The κ coefficient between US and radiography for CC was moderate: 0.33 (0.171-0.408). Conclusion: Our study suggests that wrist US should be considered as a relevant tool for the diagnosis of CPPD, with higher sensitivity than radiography for detecting CPP deposits.","URL":"http://www.embase.com/search/results?subaction=viewrecord&amp;from=export&amp;id=L619456834","DOI":"10.1016/j.jbspin.2017.09.006","ISSN":"1778-7254","journalAbbreviation":"Jt. Bone Spine","language":"English","author":[{"literal":"Forien M."},{"literal":"Combier A."},{"literal":"Gardette A."},{"literal":"Palazzo E."},{"literal":"Dieudé P."},{"literal":"Ottaviani S."}],"issued":{"date-parts":[["2017"]]}}}],"schema":"https://github.com/citation-style-language/schema/raw/master/csl-citation.json"} </w:instrText>
            </w:r>
            <w:r w:rsidR="0004507E" w:rsidRPr="00064B7F">
              <w:rPr>
                <w:rFonts w:ascii="Times New Roman" w:hAnsi="Times New Roman" w:cs="Times New Roman"/>
                <w:sz w:val="16"/>
                <w:lang w:val="en-GB"/>
              </w:rPr>
              <w:fldChar w:fldCharType="separate"/>
            </w:r>
            <w:r w:rsidR="008C2484" w:rsidRPr="00064B7F">
              <w:rPr>
                <w:rFonts w:ascii="Times New Roman" w:hAnsi="Times New Roman" w:cs="Times New Roman"/>
                <w:sz w:val="16"/>
              </w:rPr>
              <w:t>(84)</w:t>
            </w:r>
            <w:r w:rsidR="0004507E" w:rsidRPr="00064B7F">
              <w:rPr>
                <w:rFonts w:ascii="Times New Roman" w:hAnsi="Times New Roman" w:cs="Times New Roman"/>
                <w:sz w:val="16"/>
                <w:lang w:val="en-GB"/>
              </w:rPr>
              <w:fldChar w:fldCharType="end"/>
            </w:r>
          </w:p>
        </w:tc>
        <w:tc>
          <w:tcPr>
            <w:tcW w:w="1304" w:type="dxa"/>
          </w:tcPr>
          <w:p w14:paraId="41DDAF5C"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 xml:space="preserve">32 cases </w:t>
            </w:r>
          </w:p>
          <w:p w14:paraId="709D3DC0"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26 controls</w:t>
            </w:r>
          </w:p>
        </w:tc>
        <w:tc>
          <w:tcPr>
            <w:tcW w:w="964" w:type="dxa"/>
          </w:tcPr>
          <w:p w14:paraId="5B56ED14"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TFCC</w:t>
            </w:r>
          </w:p>
        </w:tc>
        <w:tc>
          <w:tcPr>
            <w:tcW w:w="1559" w:type="dxa"/>
          </w:tcPr>
          <w:p w14:paraId="30D1FBB2"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Case Control</w:t>
            </w:r>
          </w:p>
        </w:tc>
        <w:tc>
          <w:tcPr>
            <w:tcW w:w="1559" w:type="dxa"/>
          </w:tcPr>
          <w:p w14:paraId="02B1B6EE"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SFA</w:t>
            </w:r>
          </w:p>
        </w:tc>
        <w:tc>
          <w:tcPr>
            <w:tcW w:w="2722" w:type="dxa"/>
          </w:tcPr>
          <w:p w14:paraId="76C38513"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identification of CPP deposits</w:t>
            </w:r>
          </w:p>
        </w:tc>
        <w:tc>
          <w:tcPr>
            <w:tcW w:w="1884" w:type="dxa"/>
          </w:tcPr>
          <w:p w14:paraId="45D52815"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Se 0.81</w:t>
            </w:r>
          </w:p>
          <w:p w14:paraId="1D6F9A0D"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Sp 0.85</w:t>
            </w:r>
          </w:p>
          <w:p w14:paraId="5D75B831"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PPV 0.87</w:t>
            </w:r>
          </w:p>
          <w:p w14:paraId="082816FB"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NPV 0.79</w:t>
            </w:r>
          </w:p>
          <w:p w14:paraId="0506533C" w14:textId="77777777" w:rsidR="008F70AF" w:rsidRPr="00064B7F" w:rsidRDefault="00C4531F" w:rsidP="003429EB">
            <w:pPr>
              <w:pStyle w:val="Testopreformattato"/>
              <w:rPr>
                <w:rFonts w:ascii="Times New Roman" w:hAnsi="Times New Roman" w:cs="Times New Roman"/>
                <w:bCs/>
                <w:sz w:val="16"/>
              </w:rPr>
            </w:pPr>
            <w:r w:rsidRPr="00064B7F">
              <w:rPr>
                <w:rFonts w:ascii="Times New Roman" w:hAnsi="Times New Roman" w:cs="Times New Roman"/>
                <w:bCs/>
                <w:sz w:val="16"/>
              </w:rPr>
              <w:t>LR+ 5.</w:t>
            </w:r>
            <w:r w:rsidR="008F70AF" w:rsidRPr="00064B7F">
              <w:rPr>
                <w:rFonts w:ascii="Times New Roman" w:hAnsi="Times New Roman" w:cs="Times New Roman"/>
                <w:bCs/>
                <w:sz w:val="16"/>
              </w:rPr>
              <w:t>28</w:t>
            </w:r>
          </w:p>
          <w:p w14:paraId="5EB3D32D" w14:textId="77777777" w:rsidR="008F70AF" w:rsidRPr="00064B7F" w:rsidRDefault="008F70AF" w:rsidP="003429EB">
            <w:pPr>
              <w:pStyle w:val="Testopreformattato"/>
              <w:rPr>
                <w:rFonts w:ascii="Times New Roman" w:hAnsi="Times New Roman" w:cs="Times New Roman"/>
                <w:bCs/>
                <w:sz w:val="16"/>
                <w:lang w:val="en-US"/>
              </w:rPr>
            </w:pPr>
            <w:r w:rsidRPr="00064B7F">
              <w:rPr>
                <w:rFonts w:ascii="Times New Roman" w:hAnsi="Times New Roman" w:cs="Times New Roman"/>
                <w:bCs/>
                <w:sz w:val="16"/>
                <w:lang w:val="en-US"/>
              </w:rPr>
              <w:t>LR-  0.22</w:t>
            </w:r>
          </w:p>
        </w:tc>
        <w:tc>
          <w:tcPr>
            <w:tcW w:w="1902" w:type="dxa"/>
          </w:tcPr>
          <w:p w14:paraId="33B94FE6"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sz w:val="16"/>
                <w:lang w:val="en-US"/>
              </w:rPr>
              <w:t>n.a.</w:t>
            </w:r>
          </w:p>
        </w:tc>
      </w:tr>
      <w:tr w:rsidR="008F70AF" w:rsidRPr="00064B7F" w14:paraId="38DE1372" w14:textId="77777777" w:rsidTr="00022C56">
        <w:trPr>
          <w:trHeight w:val="238"/>
        </w:trPr>
        <w:tc>
          <w:tcPr>
            <w:tcW w:w="1526" w:type="dxa"/>
          </w:tcPr>
          <w:p w14:paraId="5A13D72E" w14:textId="28440AC4" w:rsidR="008F70AF" w:rsidRPr="00064B7F" w:rsidRDefault="008F70AF" w:rsidP="00291B0D">
            <w:pPr>
              <w:pStyle w:val="Testopreformattato"/>
              <w:rPr>
                <w:rFonts w:ascii="Times New Roman" w:hAnsi="Times New Roman" w:cs="Times New Roman"/>
                <w:sz w:val="16"/>
                <w:lang w:val="en-GB"/>
              </w:rPr>
            </w:pPr>
            <w:r w:rsidRPr="00064B7F">
              <w:rPr>
                <w:rFonts w:ascii="Times New Roman" w:hAnsi="Times New Roman" w:cs="Times New Roman"/>
                <w:sz w:val="16"/>
                <w:lang w:val="en-GB"/>
              </w:rPr>
              <w:t>Forien 2017</w:t>
            </w:r>
            <w:r w:rsidR="0004507E" w:rsidRPr="00064B7F">
              <w:rPr>
                <w:rFonts w:ascii="Times New Roman" w:hAnsi="Times New Roman" w:cs="Times New Roman"/>
                <w:sz w:val="16"/>
                <w:lang w:val="en-GB"/>
              </w:rPr>
              <w:fldChar w:fldCharType="begin"/>
            </w:r>
            <w:r w:rsidR="008C2484" w:rsidRPr="00064B7F">
              <w:rPr>
                <w:rFonts w:ascii="Times New Roman" w:hAnsi="Times New Roman" w:cs="Times New Roman"/>
                <w:sz w:val="16"/>
                <w:lang w:val="en-GB"/>
              </w:rPr>
              <w:instrText xml:space="preserve"> ADDIN ZOTERO_ITEM CSL_CITATION {"citationID":"UyF3uCEz","properties":{"formattedCitation":"(84)","plainCitation":"(84)","noteIndex":0},"citationItems":[{"id":36913,"uris":["http://zotero.org/groups/2038844/items/DJ8PWYN8"],"uri":["http://zotero.org/groups/2038844/items/DJ8PWYN8"],"itemData":{"id":36913,"type":"article-journal","title":"Comparison of ultrasonography and radiography of the wrist for diagnosis of calcium pyrophosphate deposition","container-title":"Joint Bone Spine","issue":"(Forien M.; Combier A.; Gardette A.; Palazzo E.; Dieudé P.; Ottaviani S., sebastien.ottaviani@aphp.fr) Service de rhumatologie, hôpital Bichat, université Paris Diderot, AP-HP, 46, rue Henri-Huchard, 75018 Paris, France","archive":"Embase","abstract":"Objective: Ultrasound (US) seems a useful tool for diagnosis of calcium pyrophosphate (CPP) deposition (CPPD). We aimed to compare the performance of US and conventional radiography of the wrist for diagnosis of CPPD. Methods: Patients with CPP crystals identified in synovial fluid (SF) (knee, hip, shoulder, ankle or wrist) were consecutively included and compared to patients without CPP crystals in synovial fluid considered as controls. As recommended, we used the term chondrocalcinosis (CC) to assess imaging features suggesting CPPD. In all patients, US and radiographic assessment of CC of the wrists was performed by two distinct operators blinded each other (one operator by imaging modality). The two operators were blinded to clinical data, SF analysis and US or radiography findings. Results: We included 32 CPPD patients and 26 controls. Among CPPD patients, US revealed CC in 30 (93.7%) and radiography in 17 (53.1%) ( P &lt;. 0.001). The sensitivity and specificity of US for the diagnosis of CPPD were 94% and 85%, respectively; the positive likelihood ratio (LR + ) was 6.1. The sensitivity and specificity of radiography were 53.1% and 100%, respectively. At joints level independently of SF analysis, US revealed CC in 35 joints without radiographic CC whereas X-rays showed CC in 3 joints without US CC. The κ coefficient between US and radiography for CC was moderate: 0.33 (0.171-0.408). Conclusion: Our study suggests that wrist US should be considered as a relevant tool for the diagnosis of CPPD, with higher sensitivity than radiography for detecting CPP deposits.","URL":"http://www.embase.com/search/results?subaction=viewrecord&amp;from=export&amp;id=L619456834","DOI":"10.1016/j.jbspin.2017.09.006","ISSN":"1778-7254","journalAbbreviation":"Jt. Bone Spine","language":"English","author":[{"literal":"Forien M."},{"literal":"Combier A."},{"literal":"Gardette A."},{"literal":"Palazzo E."},{"literal":"Dieudé P."},{"literal":"Ottaviani S."}],"issued":{"date-parts":[["2017"]]}}}],"schema":"https://github.com/citation-style-language/schema/raw/master/csl-citation.json"} </w:instrText>
            </w:r>
            <w:r w:rsidR="0004507E" w:rsidRPr="00064B7F">
              <w:rPr>
                <w:rFonts w:ascii="Times New Roman" w:hAnsi="Times New Roman" w:cs="Times New Roman"/>
                <w:sz w:val="16"/>
                <w:lang w:val="en-GB"/>
              </w:rPr>
              <w:fldChar w:fldCharType="separate"/>
            </w:r>
            <w:r w:rsidR="008C2484" w:rsidRPr="00064B7F">
              <w:rPr>
                <w:rFonts w:ascii="Times New Roman" w:hAnsi="Times New Roman" w:cs="Times New Roman"/>
                <w:sz w:val="16"/>
              </w:rPr>
              <w:t>(84)</w:t>
            </w:r>
            <w:r w:rsidR="0004507E" w:rsidRPr="00064B7F">
              <w:rPr>
                <w:rFonts w:ascii="Times New Roman" w:hAnsi="Times New Roman" w:cs="Times New Roman"/>
                <w:sz w:val="16"/>
                <w:lang w:val="en-GB"/>
              </w:rPr>
              <w:fldChar w:fldCharType="end"/>
            </w:r>
          </w:p>
        </w:tc>
        <w:tc>
          <w:tcPr>
            <w:tcW w:w="1304" w:type="dxa"/>
          </w:tcPr>
          <w:p w14:paraId="4632D4C1"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 xml:space="preserve">32 cases </w:t>
            </w:r>
          </w:p>
          <w:p w14:paraId="2718D02C"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26 controls</w:t>
            </w:r>
          </w:p>
        </w:tc>
        <w:tc>
          <w:tcPr>
            <w:tcW w:w="964" w:type="dxa"/>
          </w:tcPr>
          <w:p w14:paraId="7DF6FC93"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Radio-carpal joint</w:t>
            </w:r>
          </w:p>
        </w:tc>
        <w:tc>
          <w:tcPr>
            <w:tcW w:w="1559" w:type="dxa"/>
          </w:tcPr>
          <w:p w14:paraId="07449661"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Case Control</w:t>
            </w:r>
          </w:p>
        </w:tc>
        <w:tc>
          <w:tcPr>
            <w:tcW w:w="1559" w:type="dxa"/>
          </w:tcPr>
          <w:p w14:paraId="6D49CE31"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SFA</w:t>
            </w:r>
          </w:p>
        </w:tc>
        <w:tc>
          <w:tcPr>
            <w:tcW w:w="2722" w:type="dxa"/>
          </w:tcPr>
          <w:p w14:paraId="43782E87"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identification of CPP deposits</w:t>
            </w:r>
          </w:p>
        </w:tc>
        <w:tc>
          <w:tcPr>
            <w:tcW w:w="1884" w:type="dxa"/>
          </w:tcPr>
          <w:p w14:paraId="749DCD47"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Se 0.5</w:t>
            </w:r>
          </w:p>
          <w:p w14:paraId="64D90DA2"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Sp 0.92</w:t>
            </w:r>
          </w:p>
          <w:p w14:paraId="75ECEEF8"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PPV 0.89</w:t>
            </w:r>
          </w:p>
          <w:p w14:paraId="1D98883F"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NPV 0.60</w:t>
            </w:r>
          </w:p>
          <w:p w14:paraId="7FAF9EF1" w14:textId="77777777" w:rsidR="008F70AF" w:rsidRPr="00064B7F" w:rsidRDefault="00C4531F" w:rsidP="003429EB">
            <w:pPr>
              <w:pStyle w:val="Testopreformattato"/>
              <w:rPr>
                <w:rFonts w:ascii="Times New Roman" w:hAnsi="Times New Roman" w:cs="Times New Roman"/>
                <w:bCs/>
                <w:sz w:val="16"/>
              </w:rPr>
            </w:pPr>
            <w:r w:rsidRPr="00064B7F">
              <w:rPr>
                <w:rFonts w:ascii="Times New Roman" w:hAnsi="Times New Roman" w:cs="Times New Roman"/>
                <w:bCs/>
                <w:sz w:val="16"/>
              </w:rPr>
              <w:t>LR+ 6.</w:t>
            </w:r>
            <w:r w:rsidR="008F70AF" w:rsidRPr="00064B7F">
              <w:rPr>
                <w:rFonts w:ascii="Times New Roman" w:hAnsi="Times New Roman" w:cs="Times New Roman"/>
                <w:bCs/>
                <w:sz w:val="16"/>
              </w:rPr>
              <w:t>5</w:t>
            </w:r>
          </w:p>
          <w:p w14:paraId="0F717D63" w14:textId="77777777" w:rsidR="008F70AF" w:rsidRPr="00064B7F" w:rsidRDefault="008F70AF" w:rsidP="003429EB">
            <w:pPr>
              <w:pStyle w:val="Testopreformattato"/>
              <w:rPr>
                <w:rFonts w:ascii="Times New Roman" w:hAnsi="Times New Roman" w:cs="Times New Roman"/>
                <w:bCs/>
                <w:sz w:val="16"/>
                <w:lang w:val="en-US"/>
              </w:rPr>
            </w:pPr>
            <w:r w:rsidRPr="00064B7F">
              <w:rPr>
                <w:rFonts w:ascii="Times New Roman" w:hAnsi="Times New Roman" w:cs="Times New Roman"/>
                <w:bCs/>
                <w:sz w:val="16"/>
                <w:lang w:val="en-US"/>
              </w:rPr>
              <w:t>LR-  0.542</w:t>
            </w:r>
          </w:p>
        </w:tc>
        <w:tc>
          <w:tcPr>
            <w:tcW w:w="1902" w:type="dxa"/>
          </w:tcPr>
          <w:p w14:paraId="0FE3FFEE"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sz w:val="16"/>
                <w:lang w:val="en-US"/>
              </w:rPr>
              <w:t>n.a.</w:t>
            </w:r>
          </w:p>
        </w:tc>
      </w:tr>
    </w:tbl>
    <w:p w14:paraId="3A9CC8EB" w14:textId="028CA1F9" w:rsidR="00DF1170" w:rsidRPr="00064B7F" w:rsidRDefault="00DF1170" w:rsidP="00DF1170">
      <w:pPr>
        <w:rPr>
          <w:rFonts w:ascii="Times New Roman" w:hAnsi="Times New Roman" w:cs="Times New Roman"/>
          <w:lang w:val="en-US"/>
        </w:rPr>
      </w:pPr>
      <w:r w:rsidRPr="00064B7F">
        <w:rPr>
          <w:rFonts w:ascii="Times New Roman" w:hAnsi="Times New Roman" w:cs="Times New Roman"/>
          <w:lang w:val="en-US"/>
        </w:rPr>
        <w:br w:type="page"/>
      </w:r>
    </w:p>
    <w:p w14:paraId="2BD4A44F" w14:textId="77777777" w:rsidR="00DF1170" w:rsidRPr="00064B7F" w:rsidRDefault="00DF1170" w:rsidP="00DF1170">
      <w:pPr>
        <w:rPr>
          <w:rFonts w:ascii="Times New Roman" w:hAnsi="Times New Roman" w:cs="Times New Roman"/>
          <w:lang w:val="en-US"/>
        </w:rPr>
      </w:pPr>
    </w:p>
    <w:p w14:paraId="3C23AF94" w14:textId="77777777" w:rsidR="003C29B4" w:rsidRDefault="00DF1170" w:rsidP="00DF1170">
      <w:pPr>
        <w:rPr>
          <w:rFonts w:ascii="Times New Roman" w:hAnsi="Times New Roman" w:cs="Times New Roman"/>
          <w:b/>
          <w:i/>
          <w:sz w:val="24"/>
          <w:lang w:val="en-US"/>
        </w:rPr>
      </w:pPr>
      <w:r w:rsidRPr="003C29B4">
        <w:rPr>
          <w:rFonts w:ascii="Times New Roman" w:hAnsi="Times New Roman" w:cs="Times New Roman"/>
          <w:b/>
          <w:i/>
          <w:sz w:val="24"/>
          <w:lang w:val="en-US"/>
        </w:rPr>
        <w:t>Summary of findings table: US to diagnose CPPD</w:t>
      </w:r>
      <w:r w:rsidR="003C29B4">
        <w:rPr>
          <w:rFonts w:ascii="Times New Roman" w:hAnsi="Times New Roman" w:cs="Times New Roman"/>
          <w:b/>
          <w:i/>
          <w:sz w:val="24"/>
          <w:lang w:val="en-US"/>
        </w:rPr>
        <w:t xml:space="preserve"> </w:t>
      </w:r>
    </w:p>
    <w:p w14:paraId="17B02260" w14:textId="62D652D8" w:rsidR="00DF1170" w:rsidRDefault="003C29B4" w:rsidP="00DF1170">
      <w:pPr>
        <w:rPr>
          <w:rFonts w:ascii="Times New Roman" w:hAnsi="Times New Roman" w:cs="Times New Roman"/>
          <w:sz w:val="24"/>
          <w:lang w:val="en-GB"/>
        </w:rPr>
      </w:pPr>
      <w:r>
        <w:rPr>
          <w:rFonts w:ascii="Times New Roman" w:hAnsi="Times New Roman" w:cs="Times New Roman"/>
          <w:b/>
          <w:i/>
          <w:sz w:val="24"/>
          <w:lang w:val="en-US"/>
        </w:rPr>
        <w:t>S</w:t>
      </w:r>
      <w:r w:rsidRPr="003C29B4">
        <w:rPr>
          <w:rFonts w:ascii="Times New Roman" w:hAnsi="Times New Roman" w:cs="Times New Roman"/>
          <w:sz w:val="24"/>
          <w:lang w:val="en-GB"/>
        </w:rPr>
        <w:t>ummary of findings of studies assessing the performance of US to diagnose CPPD. Estimates of diagnostic performance are presented as point estimate and 95% confidence intervals, unless specified. SFA: synovial fluid analysis; Se: sensitivity; Sp: specificity, PPV: positive predictive value; NPV: negative predictive value; US: ultrasonography.</w:t>
      </w:r>
    </w:p>
    <w:p w14:paraId="533518C9" w14:textId="77777777" w:rsidR="003C29B4" w:rsidRPr="003C29B4" w:rsidRDefault="003C29B4" w:rsidP="00DF1170">
      <w:pPr>
        <w:rPr>
          <w:rFonts w:ascii="Times New Roman" w:hAnsi="Times New Roman" w:cs="Times New Roman"/>
          <w:b/>
          <w:i/>
          <w:sz w:val="24"/>
          <w:lang w:val="en-US"/>
        </w:rPr>
      </w:pPr>
    </w:p>
    <w:tbl>
      <w:tblPr>
        <w:tblStyle w:val="Grigliatabella"/>
        <w:tblW w:w="5161" w:type="pct"/>
        <w:tblLayout w:type="fixed"/>
        <w:tblLook w:val="04A0" w:firstRow="1" w:lastRow="0" w:firstColumn="1" w:lastColumn="0" w:noHBand="0" w:noVBand="1"/>
      </w:tblPr>
      <w:tblGrid>
        <w:gridCol w:w="1147"/>
        <w:gridCol w:w="1053"/>
        <w:gridCol w:w="837"/>
        <w:gridCol w:w="978"/>
        <w:gridCol w:w="1235"/>
        <w:gridCol w:w="2532"/>
        <w:gridCol w:w="2372"/>
        <w:gridCol w:w="2652"/>
        <w:gridCol w:w="1930"/>
      </w:tblGrid>
      <w:tr w:rsidR="00AC3C3D" w:rsidRPr="00064B7F" w14:paraId="323AFB68" w14:textId="77777777" w:rsidTr="003429EB">
        <w:trPr>
          <w:trHeight w:val="273"/>
        </w:trPr>
        <w:tc>
          <w:tcPr>
            <w:tcW w:w="389" w:type="pct"/>
            <w:vMerge w:val="restart"/>
          </w:tcPr>
          <w:p w14:paraId="5B236EC7" w14:textId="77777777" w:rsidR="00AC3C3D" w:rsidRPr="00064B7F" w:rsidRDefault="00AC3C3D" w:rsidP="003429EB">
            <w:pPr>
              <w:rPr>
                <w:rFonts w:ascii="Times New Roman" w:hAnsi="Times New Roman" w:cs="Times New Roman"/>
                <w:b/>
                <w:bCs/>
                <w:sz w:val="16"/>
                <w:lang w:val="en-US"/>
              </w:rPr>
            </w:pPr>
            <w:r w:rsidRPr="00064B7F">
              <w:rPr>
                <w:rFonts w:ascii="Times New Roman" w:hAnsi="Times New Roman" w:cs="Times New Roman"/>
                <w:b/>
                <w:bCs/>
                <w:sz w:val="16"/>
                <w:lang w:val="en-US"/>
              </w:rPr>
              <w:t>Study</w:t>
            </w:r>
          </w:p>
        </w:tc>
        <w:tc>
          <w:tcPr>
            <w:tcW w:w="357" w:type="pct"/>
            <w:vMerge w:val="restart"/>
          </w:tcPr>
          <w:p w14:paraId="795DA114" w14:textId="77777777" w:rsidR="00AC3C3D" w:rsidRPr="00064B7F" w:rsidRDefault="00AC3C3D" w:rsidP="003429EB">
            <w:pPr>
              <w:rPr>
                <w:rFonts w:ascii="Times New Roman" w:hAnsi="Times New Roman" w:cs="Times New Roman"/>
                <w:b/>
                <w:bCs/>
                <w:sz w:val="16"/>
                <w:lang w:val="en-US"/>
              </w:rPr>
            </w:pPr>
            <w:r w:rsidRPr="00064B7F">
              <w:rPr>
                <w:rFonts w:ascii="Times New Roman" w:hAnsi="Times New Roman" w:cs="Times New Roman"/>
                <w:b/>
                <w:bCs/>
                <w:sz w:val="16"/>
                <w:lang w:val="en-US"/>
              </w:rPr>
              <w:t>N</w:t>
            </w:r>
          </w:p>
        </w:tc>
        <w:tc>
          <w:tcPr>
            <w:tcW w:w="284" w:type="pct"/>
            <w:vMerge w:val="restart"/>
          </w:tcPr>
          <w:p w14:paraId="17F985D6" w14:textId="77777777" w:rsidR="00AC3C3D" w:rsidRPr="00064B7F" w:rsidRDefault="00AC3C3D" w:rsidP="003429EB">
            <w:pPr>
              <w:rPr>
                <w:rFonts w:ascii="Times New Roman" w:hAnsi="Times New Roman" w:cs="Times New Roman"/>
                <w:b/>
                <w:bCs/>
                <w:sz w:val="16"/>
                <w:lang w:val="en-US"/>
              </w:rPr>
            </w:pPr>
            <w:r w:rsidRPr="00064B7F">
              <w:rPr>
                <w:rFonts w:ascii="Times New Roman" w:hAnsi="Times New Roman" w:cs="Times New Roman"/>
                <w:b/>
                <w:bCs/>
                <w:sz w:val="16"/>
                <w:lang w:val="en-US"/>
              </w:rPr>
              <w:t xml:space="preserve">Site </w:t>
            </w:r>
          </w:p>
        </w:tc>
        <w:tc>
          <w:tcPr>
            <w:tcW w:w="332" w:type="pct"/>
            <w:vMerge w:val="restart"/>
          </w:tcPr>
          <w:p w14:paraId="5A902919" w14:textId="77777777" w:rsidR="00AC3C3D" w:rsidRPr="00064B7F" w:rsidRDefault="00AC3C3D" w:rsidP="003429EB">
            <w:pPr>
              <w:rPr>
                <w:rFonts w:ascii="Times New Roman" w:hAnsi="Times New Roman" w:cs="Times New Roman"/>
                <w:b/>
                <w:bCs/>
                <w:sz w:val="16"/>
                <w:lang w:val="en-US"/>
              </w:rPr>
            </w:pPr>
            <w:r w:rsidRPr="00064B7F">
              <w:rPr>
                <w:rFonts w:ascii="Times New Roman" w:hAnsi="Times New Roman" w:cs="Times New Roman"/>
                <w:b/>
                <w:bCs/>
                <w:sz w:val="16"/>
                <w:lang w:val="en-US"/>
              </w:rPr>
              <w:t>Study design</w:t>
            </w:r>
          </w:p>
        </w:tc>
        <w:tc>
          <w:tcPr>
            <w:tcW w:w="419" w:type="pct"/>
            <w:vMerge w:val="restart"/>
          </w:tcPr>
          <w:p w14:paraId="6785936C" w14:textId="77777777" w:rsidR="00AC3C3D" w:rsidRPr="00064B7F" w:rsidRDefault="00AC3C3D" w:rsidP="003429EB">
            <w:pPr>
              <w:rPr>
                <w:rFonts w:ascii="Times New Roman" w:hAnsi="Times New Roman" w:cs="Times New Roman"/>
                <w:b/>
                <w:bCs/>
                <w:sz w:val="16"/>
                <w:lang w:val="en-US"/>
              </w:rPr>
            </w:pPr>
            <w:r w:rsidRPr="00064B7F">
              <w:rPr>
                <w:rFonts w:ascii="Times New Roman" w:hAnsi="Times New Roman" w:cs="Times New Roman"/>
                <w:b/>
                <w:bCs/>
                <w:sz w:val="16"/>
                <w:lang w:val="en-US"/>
              </w:rPr>
              <w:t>Comparator/reference standard</w:t>
            </w:r>
          </w:p>
        </w:tc>
        <w:tc>
          <w:tcPr>
            <w:tcW w:w="859" w:type="pct"/>
            <w:vMerge w:val="restart"/>
          </w:tcPr>
          <w:p w14:paraId="0A75934B" w14:textId="77777777" w:rsidR="00AC3C3D" w:rsidRPr="00064B7F" w:rsidRDefault="00AC3C3D" w:rsidP="003429EB">
            <w:pPr>
              <w:rPr>
                <w:rFonts w:ascii="Times New Roman" w:hAnsi="Times New Roman" w:cs="Times New Roman"/>
                <w:b/>
                <w:bCs/>
                <w:sz w:val="16"/>
                <w:lang w:val="en-US"/>
              </w:rPr>
            </w:pPr>
            <w:r w:rsidRPr="00064B7F">
              <w:rPr>
                <w:rFonts w:ascii="Times New Roman" w:hAnsi="Times New Roman" w:cs="Times New Roman"/>
                <w:b/>
                <w:bCs/>
                <w:sz w:val="16"/>
                <w:lang w:val="en-US"/>
              </w:rPr>
              <w:t>Population</w:t>
            </w:r>
          </w:p>
        </w:tc>
        <w:tc>
          <w:tcPr>
            <w:tcW w:w="2360" w:type="pct"/>
            <w:gridSpan w:val="3"/>
          </w:tcPr>
          <w:p w14:paraId="5BA05DCA" w14:textId="77777777" w:rsidR="00AC3C3D" w:rsidRPr="00064B7F" w:rsidRDefault="00AC3C3D" w:rsidP="003429EB">
            <w:pPr>
              <w:rPr>
                <w:rFonts w:ascii="Times New Roman" w:hAnsi="Times New Roman" w:cs="Times New Roman"/>
                <w:b/>
                <w:bCs/>
                <w:sz w:val="16"/>
                <w:lang w:val="en-US"/>
              </w:rPr>
            </w:pPr>
            <w:r w:rsidRPr="00064B7F">
              <w:rPr>
                <w:rFonts w:ascii="Times New Roman" w:hAnsi="Times New Roman" w:cs="Times New Roman"/>
                <w:b/>
                <w:bCs/>
                <w:sz w:val="16"/>
                <w:lang w:val="en-US"/>
              </w:rPr>
              <w:t>Outcome</w:t>
            </w:r>
          </w:p>
        </w:tc>
      </w:tr>
      <w:tr w:rsidR="00AC3C3D" w:rsidRPr="00064B7F" w14:paraId="42B03566" w14:textId="77777777" w:rsidTr="003429EB">
        <w:trPr>
          <w:trHeight w:val="273"/>
        </w:trPr>
        <w:tc>
          <w:tcPr>
            <w:tcW w:w="389" w:type="pct"/>
            <w:vMerge/>
          </w:tcPr>
          <w:p w14:paraId="1BCB8346" w14:textId="77777777" w:rsidR="00AC3C3D" w:rsidRPr="00064B7F" w:rsidRDefault="00AC3C3D" w:rsidP="003429EB">
            <w:pPr>
              <w:rPr>
                <w:rFonts w:ascii="Times New Roman" w:hAnsi="Times New Roman" w:cs="Times New Roman"/>
                <w:b/>
                <w:bCs/>
                <w:sz w:val="16"/>
                <w:lang w:val="en-US"/>
              </w:rPr>
            </w:pPr>
          </w:p>
        </w:tc>
        <w:tc>
          <w:tcPr>
            <w:tcW w:w="357" w:type="pct"/>
            <w:vMerge/>
          </w:tcPr>
          <w:p w14:paraId="6977DAA3" w14:textId="77777777" w:rsidR="00AC3C3D" w:rsidRPr="00064B7F" w:rsidRDefault="00AC3C3D" w:rsidP="003429EB">
            <w:pPr>
              <w:rPr>
                <w:rFonts w:ascii="Times New Roman" w:hAnsi="Times New Roman" w:cs="Times New Roman"/>
                <w:b/>
                <w:bCs/>
                <w:sz w:val="16"/>
                <w:lang w:val="en-US"/>
              </w:rPr>
            </w:pPr>
          </w:p>
        </w:tc>
        <w:tc>
          <w:tcPr>
            <w:tcW w:w="284" w:type="pct"/>
            <w:vMerge/>
          </w:tcPr>
          <w:p w14:paraId="360B809F" w14:textId="77777777" w:rsidR="00AC3C3D" w:rsidRPr="00064B7F" w:rsidRDefault="00AC3C3D" w:rsidP="003429EB">
            <w:pPr>
              <w:rPr>
                <w:rFonts w:ascii="Times New Roman" w:hAnsi="Times New Roman" w:cs="Times New Roman"/>
                <w:b/>
                <w:bCs/>
                <w:sz w:val="16"/>
                <w:lang w:val="en-US"/>
              </w:rPr>
            </w:pPr>
          </w:p>
        </w:tc>
        <w:tc>
          <w:tcPr>
            <w:tcW w:w="332" w:type="pct"/>
            <w:vMerge/>
          </w:tcPr>
          <w:p w14:paraId="725232B1" w14:textId="77777777" w:rsidR="00AC3C3D" w:rsidRPr="00064B7F" w:rsidRDefault="00AC3C3D" w:rsidP="003429EB">
            <w:pPr>
              <w:rPr>
                <w:rFonts w:ascii="Times New Roman" w:hAnsi="Times New Roman" w:cs="Times New Roman"/>
                <w:b/>
                <w:bCs/>
                <w:sz w:val="16"/>
                <w:lang w:val="en-US"/>
              </w:rPr>
            </w:pPr>
          </w:p>
        </w:tc>
        <w:tc>
          <w:tcPr>
            <w:tcW w:w="419" w:type="pct"/>
            <w:vMerge/>
          </w:tcPr>
          <w:p w14:paraId="566FB5D2" w14:textId="77777777" w:rsidR="00AC3C3D" w:rsidRPr="00064B7F" w:rsidRDefault="00AC3C3D" w:rsidP="003429EB">
            <w:pPr>
              <w:rPr>
                <w:rFonts w:ascii="Times New Roman" w:hAnsi="Times New Roman" w:cs="Times New Roman"/>
                <w:b/>
                <w:bCs/>
                <w:sz w:val="16"/>
                <w:lang w:val="en-US"/>
              </w:rPr>
            </w:pPr>
          </w:p>
        </w:tc>
        <w:tc>
          <w:tcPr>
            <w:tcW w:w="859" w:type="pct"/>
            <w:vMerge/>
          </w:tcPr>
          <w:p w14:paraId="169F2D81" w14:textId="77777777" w:rsidR="00AC3C3D" w:rsidRPr="00064B7F" w:rsidRDefault="00AC3C3D" w:rsidP="003429EB">
            <w:pPr>
              <w:rPr>
                <w:rFonts w:ascii="Times New Roman" w:hAnsi="Times New Roman" w:cs="Times New Roman"/>
                <w:b/>
                <w:bCs/>
                <w:sz w:val="16"/>
                <w:lang w:val="en-US"/>
              </w:rPr>
            </w:pPr>
          </w:p>
        </w:tc>
        <w:tc>
          <w:tcPr>
            <w:tcW w:w="805" w:type="pct"/>
          </w:tcPr>
          <w:p w14:paraId="73A17D22" w14:textId="77777777" w:rsidR="00AC3C3D" w:rsidRPr="00064B7F" w:rsidRDefault="00AC3C3D" w:rsidP="003429EB">
            <w:pPr>
              <w:rPr>
                <w:rFonts w:ascii="Times New Roman" w:hAnsi="Times New Roman" w:cs="Times New Roman"/>
                <w:b/>
                <w:bCs/>
                <w:sz w:val="16"/>
                <w:lang w:val="en-US"/>
              </w:rPr>
            </w:pPr>
          </w:p>
        </w:tc>
        <w:tc>
          <w:tcPr>
            <w:tcW w:w="900" w:type="pct"/>
          </w:tcPr>
          <w:p w14:paraId="154A884D" w14:textId="77777777" w:rsidR="00AC3C3D" w:rsidRPr="00064B7F" w:rsidRDefault="00AC3C3D" w:rsidP="003429EB">
            <w:pPr>
              <w:rPr>
                <w:rFonts w:ascii="Times New Roman" w:hAnsi="Times New Roman" w:cs="Times New Roman"/>
                <w:b/>
                <w:bCs/>
                <w:sz w:val="16"/>
                <w:lang w:val="en-US"/>
              </w:rPr>
            </w:pPr>
            <w:r w:rsidRPr="00064B7F">
              <w:rPr>
                <w:rFonts w:ascii="Times New Roman" w:hAnsi="Times New Roman" w:cs="Times New Roman"/>
                <w:b/>
                <w:bCs/>
                <w:sz w:val="16"/>
                <w:lang w:val="en-US"/>
              </w:rPr>
              <w:t>Diagnostic performance</w:t>
            </w:r>
          </w:p>
        </w:tc>
        <w:tc>
          <w:tcPr>
            <w:tcW w:w="655" w:type="pct"/>
          </w:tcPr>
          <w:p w14:paraId="675BAAB1" w14:textId="77777777" w:rsidR="00AC3C3D" w:rsidRPr="00064B7F" w:rsidRDefault="00AC3C3D" w:rsidP="003429EB">
            <w:pPr>
              <w:rPr>
                <w:rFonts w:ascii="Times New Roman" w:hAnsi="Times New Roman" w:cs="Times New Roman"/>
                <w:b/>
                <w:bCs/>
                <w:sz w:val="16"/>
                <w:lang w:val="en-US"/>
              </w:rPr>
            </w:pPr>
            <w:r w:rsidRPr="00064B7F">
              <w:rPr>
                <w:rFonts w:ascii="Times New Roman" w:hAnsi="Times New Roman" w:cs="Times New Roman"/>
                <w:b/>
                <w:bCs/>
                <w:sz w:val="16"/>
                <w:lang w:val="en-US"/>
              </w:rPr>
              <w:t>Reliability</w:t>
            </w:r>
            <w:r w:rsidR="00ED5B66" w:rsidRPr="00064B7F">
              <w:rPr>
                <w:rFonts w:ascii="Times New Roman" w:hAnsi="Times New Roman" w:cs="Times New Roman"/>
                <w:b/>
                <w:bCs/>
                <w:sz w:val="16"/>
                <w:lang w:val="en-US"/>
              </w:rPr>
              <w:t xml:space="preserve"> (inter-reader)</w:t>
            </w:r>
          </w:p>
        </w:tc>
      </w:tr>
      <w:tr w:rsidR="008F70AF" w:rsidRPr="00064B7F" w14:paraId="29270FA1" w14:textId="77777777" w:rsidTr="003429EB">
        <w:trPr>
          <w:trHeight w:val="238"/>
        </w:trPr>
        <w:tc>
          <w:tcPr>
            <w:tcW w:w="389" w:type="pct"/>
            <w:shd w:val="clear" w:color="auto" w:fill="D9D9D9" w:themeFill="background1" w:themeFillShade="D9"/>
          </w:tcPr>
          <w:p w14:paraId="7CFD4F83" w14:textId="6C0D8DB9" w:rsidR="008F70AF" w:rsidRPr="00064B7F" w:rsidRDefault="008F70AF" w:rsidP="000F70D4">
            <w:pPr>
              <w:pStyle w:val="Testopreformattato"/>
              <w:rPr>
                <w:rFonts w:ascii="Times New Roman" w:hAnsi="Times New Roman" w:cs="Times New Roman"/>
                <w:sz w:val="16"/>
                <w:lang w:val="en-US"/>
              </w:rPr>
            </w:pPr>
            <w:r w:rsidRPr="00064B7F">
              <w:rPr>
                <w:rFonts w:ascii="Times New Roman" w:hAnsi="Times New Roman" w:cs="Times New Roman"/>
                <w:sz w:val="16"/>
                <w:shd w:val="clear" w:color="auto" w:fill="D9D9D9" w:themeFill="background1" w:themeFillShade="D9"/>
                <w:lang w:val="en-US"/>
              </w:rPr>
              <w:t>Filippou 2007</w:t>
            </w:r>
            <w:r w:rsidR="0004507E" w:rsidRPr="00064B7F">
              <w:rPr>
                <w:rFonts w:ascii="Times New Roman" w:hAnsi="Times New Roman" w:cs="Times New Roman"/>
                <w:sz w:val="16"/>
                <w:shd w:val="clear" w:color="auto" w:fill="D9D9D9" w:themeFill="background1" w:themeFillShade="D9"/>
                <w:lang w:val="en-US"/>
              </w:rPr>
              <w:fldChar w:fldCharType="begin"/>
            </w:r>
            <w:r w:rsidR="008C2484" w:rsidRPr="00064B7F">
              <w:rPr>
                <w:rFonts w:ascii="Times New Roman" w:hAnsi="Times New Roman" w:cs="Times New Roman"/>
                <w:sz w:val="16"/>
                <w:shd w:val="clear" w:color="auto" w:fill="D9D9D9" w:themeFill="background1" w:themeFillShade="D9"/>
                <w:lang w:val="en-US"/>
              </w:rPr>
              <w:instrText xml:space="preserve"> ADDIN ZOTERO_ITEM CSL_CITATION {"citationID":"wg9gQBpu","properties":{"formattedCitation":"(85)","plainCitation":"(85)","noteIndex":0},"citationItems":[{"id":44334,"uris":["http://zotero.org/groups/2038843/items/ZNM5ZZ79"],"uri":["http://zotero.org/groups/2038843/items/ZNM5ZZ79"],"itemData":{"id":44334,"type":"article-journal","title":"A \"new\" technique for the diagnosis of chondrocalcinosis of the knee: sensitivity and specificity of high-frequency ultrasonography","container-title":"Annals of the Rheumatic Diseases","page":"1126-1128","volume":"66","issue":"8","source":"PubMed","DOI":"10.1136/ard.2007.069344","ISSN":"0003-4967","note":"PMID: 17626976\nPMCID: PMC1954717","title-short":"A \"new\" technique for the diagnosis of chondrocalcinosis of the knee","journalAbbreviation":"Ann. Rheum. Dis.","language":"eng","author":[{"family":"Filippou","given":"Georgios"},{"family":"Frediani","given":"Bruno"},{"family":"Gallo","given":"Adriana"},{"family":"Menza","given":"Luana"},{"family":"Falsetti","given":"Paolo"},{"family":"Baldi","given":"Fabio"},{"family":"Acciai","given":"Caterina"},{"family":"Lorenzini","given":"Sauro"},{"family":"Galeazzi","given":"Mauro"},{"family":"Marcolongo","given":"Roberto"}],"issued":{"date-parts":[["2007",8]]}}}],"schema":"https://github.com/citation-style-language/schema/raw/master/csl-citation.json"} </w:instrText>
            </w:r>
            <w:r w:rsidR="0004507E" w:rsidRPr="00064B7F">
              <w:rPr>
                <w:rFonts w:ascii="Times New Roman" w:hAnsi="Times New Roman" w:cs="Times New Roman"/>
                <w:sz w:val="16"/>
                <w:shd w:val="clear" w:color="auto" w:fill="D9D9D9" w:themeFill="background1" w:themeFillShade="D9"/>
                <w:lang w:val="en-US"/>
              </w:rPr>
              <w:fldChar w:fldCharType="separate"/>
            </w:r>
            <w:r w:rsidR="008C2484" w:rsidRPr="00064B7F">
              <w:rPr>
                <w:rFonts w:ascii="Times New Roman" w:hAnsi="Times New Roman" w:cs="Times New Roman"/>
                <w:sz w:val="16"/>
              </w:rPr>
              <w:t>(85)</w:t>
            </w:r>
            <w:r w:rsidR="0004507E" w:rsidRPr="00064B7F">
              <w:rPr>
                <w:rFonts w:ascii="Times New Roman" w:hAnsi="Times New Roman" w:cs="Times New Roman"/>
                <w:sz w:val="16"/>
                <w:shd w:val="clear" w:color="auto" w:fill="D9D9D9" w:themeFill="background1" w:themeFillShade="D9"/>
                <w:lang w:val="en-US"/>
              </w:rPr>
              <w:fldChar w:fldCharType="end"/>
            </w:r>
          </w:p>
        </w:tc>
        <w:tc>
          <w:tcPr>
            <w:tcW w:w="357" w:type="pct"/>
          </w:tcPr>
          <w:p w14:paraId="1CE03D0B"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14 Cases 29 controls</w:t>
            </w:r>
          </w:p>
        </w:tc>
        <w:tc>
          <w:tcPr>
            <w:tcW w:w="284" w:type="pct"/>
          </w:tcPr>
          <w:p w14:paraId="61928A90"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Knee</w:t>
            </w:r>
          </w:p>
        </w:tc>
        <w:tc>
          <w:tcPr>
            <w:tcW w:w="332" w:type="pct"/>
          </w:tcPr>
          <w:p w14:paraId="4DDA9FA9"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ase-Control</w:t>
            </w:r>
          </w:p>
        </w:tc>
        <w:tc>
          <w:tcPr>
            <w:tcW w:w="419" w:type="pct"/>
          </w:tcPr>
          <w:p w14:paraId="572BFF11"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SFA</w:t>
            </w:r>
          </w:p>
        </w:tc>
        <w:tc>
          <w:tcPr>
            <w:tcW w:w="859" w:type="pct"/>
          </w:tcPr>
          <w:p w14:paraId="4DE525DD"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Two groups of patients. In the first, patients with knee effusion and</w:t>
            </w:r>
          </w:p>
          <w:p w14:paraId="6AEA5E55"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features of CPPD. In the second, the patients had knee effusion</w:t>
            </w:r>
          </w:p>
          <w:p w14:paraId="3C31D4EC"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without US signs of CPPD.</w:t>
            </w:r>
          </w:p>
        </w:tc>
        <w:tc>
          <w:tcPr>
            <w:tcW w:w="805" w:type="pct"/>
          </w:tcPr>
          <w:p w14:paraId="5EC226E4"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Diagnosis of CPPD</w:t>
            </w:r>
          </w:p>
        </w:tc>
        <w:tc>
          <w:tcPr>
            <w:tcW w:w="900" w:type="pct"/>
          </w:tcPr>
          <w:p w14:paraId="595AEBC4"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Se 0.87 (0.60,</w:t>
            </w:r>
            <w:r w:rsidR="008F70AF" w:rsidRPr="00064B7F">
              <w:rPr>
                <w:rFonts w:ascii="Times New Roman" w:hAnsi="Times New Roman" w:cs="Times New Roman"/>
                <w:bCs/>
                <w:sz w:val="16"/>
              </w:rPr>
              <w:t xml:space="preserve">0.98) </w:t>
            </w:r>
          </w:p>
          <w:p w14:paraId="1013B079"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0.97 (0.83,</w:t>
            </w:r>
            <w:r w:rsidR="008F70AF" w:rsidRPr="00064B7F">
              <w:rPr>
                <w:rFonts w:ascii="Times New Roman" w:hAnsi="Times New Roman" w:cs="Times New Roman"/>
                <w:bCs/>
                <w:sz w:val="16"/>
              </w:rPr>
              <w:t>1.00)</w:t>
            </w:r>
          </w:p>
          <w:p w14:paraId="5E65C582"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PPV 0.93 (0.65</w:t>
            </w:r>
            <w:r w:rsidR="009F7501" w:rsidRPr="00064B7F">
              <w:rPr>
                <w:rFonts w:ascii="Times New Roman" w:hAnsi="Times New Roman" w:cs="Times New Roman"/>
                <w:bCs/>
                <w:sz w:val="16"/>
              </w:rPr>
              <w:t>,</w:t>
            </w:r>
            <w:r w:rsidRPr="00064B7F">
              <w:rPr>
                <w:rFonts w:ascii="Times New Roman" w:hAnsi="Times New Roman" w:cs="Times New Roman"/>
                <w:bCs/>
                <w:sz w:val="16"/>
              </w:rPr>
              <w:t>0.99)</w:t>
            </w:r>
          </w:p>
          <w:p w14:paraId="0156E4DF"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 xml:space="preserve">NPV 0.93 </w:t>
            </w:r>
            <w:r w:rsidR="009F7501" w:rsidRPr="00064B7F">
              <w:rPr>
                <w:rFonts w:ascii="Times New Roman" w:hAnsi="Times New Roman" w:cs="Times New Roman"/>
                <w:bCs/>
                <w:sz w:val="16"/>
              </w:rPr>
              <w:t>(0.79,</w:t>
            </w:r>
            <w:r w:rsidRPr="00064B7F">
              <w:rPr>
                <w:rFonts w:ascii="Times New Roman" w:hAnsi="Times New Roman" w:cs="Times New Roman"/>
                <w:bCs/>
                <w:sz w:val="16"/>
              </w:rPr>
              <w:t>0.98)</w:t>
            </w:r>
          </w:p>
          <w:p w14:paraId="7D96EDEA"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LR+ 24,26</w:t>
            </w:r>
          </w:p>
          <w:p w14:paraId="22321EF9"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LR- 0.138</w:t>
            </w:r>
          </w:p>
        </w:tc>
        <w:tc>
          <w:tcPr>
            <w:tcW w:w="655" w:type="pct"/>
          </w:tcPr>
          <w:p w14:paraId="77DB0A4C" w14:textId="77777777" w:rsidR="008F70AF" w:rsidRPr="00064B7F" w:rsidRDefault="008F70AF" w:rsidP="003429EB">
            <w:pPr>
              <w:pStyle w:val="Testopreformattato"/>
              <w:rPr>
                <w:rFonts w:ascii="Times New Roman" w:hAnsi="Times New Roman" w:cs="Times New Roman"/>
                <w:bCs/>
                <w:sz w:val="16"/>
                <w:lang w:val="en-US"/>
              </w:rPr>
            </w:pPr>
            <w:r w:rsidRPr="00064B7F">
              <w:rPr>
                <w:rFonts w:ascii="Times New Roman" w:hAnsi="Times New Roman" w:cs="Times New Roman"/>
                <w:sz w:val="16"/>
                <w:lang w:val="en-US"/>
              </w:rPr>
              <w:t>n.a.</w:t>
            </w:r>
          </w:p>
        </w:tc>
      </w:tr>
      <w:tr w:rsidR="008F70AF" w:rsidRPr="00064B7F" w14:paraId="710C8F95" w14:textId="77777777" w:rsidTr="003429EB">
        <w:trPr>
          <w:trHeight w:val="238"/>
        </w:trPr>
        <w:tc>
          <w:tcPr>
            <w:tcW w:w="389" w:type="pct"/>
            <w:shd w:val="clear" w:color="auto" w:fill="D9D9D9" w:themeFill="background1" w:themeFillShade="D9"/>
          </w:tcPr>
          <w:p w14:paraId="5A8F5D71" w14:textId="4F101310" w:rsidR="008F70AF" w:rsidRPr="00064B7F" w:rsidRDefault="008F70AF" w:rsidP="000F70D4">
            <w:pPr>
              <w:pStyle w:val="Testopreformattato"/>
              <w:rPr>
                <w:rFonts w:ascii="Times New Roman" w:hAnsi="Times New Roman" w:cs="Times New Roman"/>
                <w:sz w:val="16"/>
                <w:lang w:val="en-US"/>
              </w:rPr>
            </w:pPr>
            <w:r w:rsidRPr="00064B7F">
              <w:rPr>
                <w:rFonts w:ascii="Times New Roman" w:hAnsi="Times New Roman" w:cs="Times New Roman"/>
                <w:sz w:val="16"/>
                <w:lang w:val="en-US"/>
              </w:rPr>
              <w:t>Ellab</w:t>
            </w:r>
            <w:r w:rsidR="00A43DAC" w:rsidRPr="00064B7F">
              <w:rPr>
                <w:rFonts w:ascii="Times New Roman" w:hAnsi="Times New Roman" w:cs="Times New Roman"/>
                <w:sz w:val="16"/>
                <w:lang w:val="en-US"/>
              </w:rPr>
              <w:t>b</w:t>
            </w:r>
            <w:r w:rsidRPr="00064B7F">
              <w:rPr>
                <w:rFonts w:ascii="Times New Roman" w:hAnsi="Times New Roman" w:cs="Times New Roman"/>
                <w:sz w:val="16"/>
                <w:lang w:val="en-US"/>
              </w:rPr>
              <w:t>an 2012</w:t>
            </w:r>
            <w:r w:rsidR="000C77CC" w:rsidRPr="00064B7F">
              <w:rPr>
                <w:rFonts w:ascii="Times New Roman" w:hAnsi="Times New Roman" w:cs="Times New Roman"/>
                <w:sz w:val="16"/>
                <w:lang w:val="en-US"/>
              </w:rPr>
              <w:fldChar w:fldCharType="begin"/>
            </w:r>
            <w:r w:rsidR="000C77CC" w:rsidRPr="00064B7F">
              <w:rPr>
                <w:rFonts w:ascii="Times New Roman" w:hAnsi="Times New Roman" w:cs="Times New Roman"/>
                <w:sz w:val="16"/>
                <w:lang w:val="en-US"/>
              </w:rPr>
              <w:instrText xml:space="preserve"> ADDIN ZOTERO_ITEM CSL_CITATION {"citationID":"wtKOmELD","properties":{"formattedCitation":"(76)","plainCitation":"(76)","noteIndex":0},"citationItems":[{"id":44337,"uris":["http://zotero.org/groups/2038843/items/5MCSUH3Q"],"uri":["http://zotero.org/groups/2038843/items/5MCSUH3Q"],"itemData":{"id":44337,"type":"article-journal","title":"Ultrasonographic findings of Achilles tendon and plantar fascia in patients with calcium pyrophosphate deposition disease","container-title":"Clinical Rheumatology","page":"697-704","volume":"31","issue":"4","source":"PubMed","abstract":"The aims of the study were to detect the frequency of involvement of the Achilles tendon and plantar fascia in patients with calcium pyrophosphate deposition disease (CPPD) by high-frequency gray-scale ultrasonography (US) and power Doppler sonography (PDS) and to correlate these findings with demographic and clinical data. Two groups of patients were enrolled: group I (38 patients with CPPD) and group II (22 patients with knee OA). US/PDS examination of the heels was performed to both groups. In the CPPD group, US/PDS examination of the Achilles tendon revealed: calcification in 57.9%, enthesophytosis in 57.9%, enthesopathy in 23.7%, vascular sign in 21%, bursitis in 13.2%, and cortical bone irregularity in 10.5%. US/PDS examination of plantar fascia in the CPPD group revealed: calcification in 15.8%, cortical bone irregularity in 78.9%, enthesophytosis in 60.5%, and planter fasciitis in 42.1%. In patients with CPPD, age was significantly correlated with enthesophytosis and deep retrocalcaneal bursitis (p = 0.01 and p = 0.04, respectively). Heel tenderness and posterior talalgia were significantly correlated with Achilles tendon enthesopathy, vascular sign, and deep retrocalcaneal bursitis (p = 0.0001 for each). Inferior talalgia was significantly correlated with plantar fasciitis (p = 0.0001). The sensitivity of ultrasonography for detection of calcifications in Achilles tendon and plantar fascia was 57.9% and 15.8%, respectively, and the specificity was 100% for both. To conclude, ultrasonographic Achilles tendon and plantar fascia calcifications are frequent findings in patients with CPPD. These calcifications have a high specificity and can be used as a useful indirect sign of CPPD.","DOI":"10.1007/s10067-011-1911-2","ISSN":"1434-9949","note":"PMID: 22203095","journalAbbreviation":"Clin. Rheumatol.","language":"eng","author":[{"family":"Ellabban","given":"Abdou S."},{"family":"Kamel","given":"Shereen R."},{"family":"Abo Omar","given":"Hanaa A. S."},{"family":"El-Sherif","given":"Ashraf M. H."},{"family":"Abdel-Magied","given":"Rasha A."}],"issued":{"date-parts":[["2012",4]]}}}],"schema":"https://github.com/citation-style-language/schema/raw/master/csl-citation.json"} </w:instrText>
            </w:r>
            <w:r w:rsidR="000C77CC" w:rsidRPr="00064B7F">
              <w:rPr>
                <w:rFonts w:ascii="Times New Roman" w:hAnsi="Times New Roman" w:cs="Times New Roman"/>
                <w:sz w:val="16"/>
                <w:lang w:val="en-US"/>
              </w:rPr>
              <w:fldChar w:fldCharType="separate"/>
            </w:r>
            <w:r w:rsidR="000C77CC" w:rsidRPr="00064B7F">
              <w:rPr>
                <w:rFonts w:ascii="Times New Roman" w:hAnsi="Times New Roman" w:cs="Times New Roman"/>
                <w:sz w:val="16"/>
              </w:rPr>
              <w:t>(76)</w:t>
            </w:r>
            <w:r w:rsidR="000C77CC" w:rsidRPr="00064B7F">
              <w:rPr>
                <w:rFonts w:ascii="Times New Roman" w:hAnsi="Times New Roman" w:cs="Times New Roman"/>
                <w:sz w:val="16"/>
                <w:lang w:val="en-US"/>
              </w:rPr>
              <w:fldChar w:fldCharType="end"/>
            </w:r>
          </w:p>
        </w:tc>
        <w:tc>
          <w:tcPr>
            <w:tcW w:w="357" w:type="pct"/>
          </w:tcPr>
          <w:p w14:paraId="49009C9B"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60 patients</w:t>
            </w:r>
          </w:p>
        </w:tc>
        <w:tc>
          <w:tcPr>
            <w:tcW w:w="284" w:type="pct"/>
          </w:tcPr>
          <w:p w14:paraId="3784B702"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Knee</w:t>
            </w:r>
          </w:p>
        </w:tc>
        <w:tc>
          <w:tcPr>
            <w:tcW w:w="332" w:type="pct"/>
          </w:tcPr>
          <w:p w14:paraId="796D9340"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ase-control</w:t>
            </w:r>
          </w:p>
        </w:tc>
        <w:tc>
          <w:tcPr>
            <w:tcW w:w="419" w:type="pct"/>
          </w:tcPr>
          <w:p w14:paraId="7BB7020C"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SFA</w:t>
            </w:r>
          </w:p>
        </w:tc>
        <w:tc>
          <w:tcPr>
            <w:tcW w:w="859" w:type="pct"/>
          </w:tcPr>
          <w:p w14:paraId="36D673AE"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A cohort of patients with knee effusion was divided in two groups.</w:t>
            </w:r>
          </w:p>
          <w:p w14:paraId="5C20B4A6"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In the first, the patients were positive for CPP crystals according to SFA. In the second, the patients were negative for CPP crystals at</w:t>
            </w:r>
          </w:p>
          <w:p w14:paraId="6DBF275C"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SFA.</w:t>
            </w:r>
          </w:p>
        </w:tc>
        <w:tc>
          <w:tcPr>
            <w:tcW w:w="805" w:type="pct"/>
          </w:tcPr>
          <w:p w14:paraId="5955D334"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Diagnosis of CPPD</w:t>
            </w:r>
          </w:p>
        </w:tc>
        <w:tc>
          <w:tcPr>
            <w:tcW w:w="900" w:type="pct"/>
          </w:tcPr>
          <w:p w14:paraId="4C94698D" w14:textId="77777777" w:rsidR="008F70AF" w:rsidRPr="00064B7F" w:rsidRDefault="009F7501" w:rsidP="003429EB">
            <w:pPr>
              <w:pStyle w:val="Testopreformattato"/>
              <w:rPr>
                <w:rFonts w:ascii="Times New Roman" w:hAnsi="Times New Roman" w:cs="Times New Roman"/>
                <w:bCs/>
                <w:sz w:val="16"/>
                <w:szCs w:val="16"/>
              </w:rPr>
            </w:pPr>
            <w:r w:rsidRPr="00064B7F">
              <w:rPr>
                <w:rFonts w:ascii="Times New Roman" w:hAnsi="Times New Roman" w:cs="Times New Roman"/>
                <w:bCs/>
                <w:sz w:val="16"/>
                <w:szCs w:val="16"/>
              </w:rPr>
              <w:t>Se 0.84 (0.69,</w:t>
            </w:r>
            <w:r w:rsidR="008F70AF" w:rsidRPr="00064B7F">
              <w:rPr>
                <w:rFonts w:ascii="Times New Roman" w:hAnsi="Times New Roman" w:cs="Times New Roman"/>
                <w:bCs/>
                <w:sz w:val="16"/>
                <w:szCs w:val="16"/>
              </w:rPr>
              <w:t xml:space="preserve">0.94) </w:t>
            </w:r>
          </w:p>
          <w:p w14:paraId="74A22321" w14:textId="77777777" w:rsidR="008F70AF" w:rsidRPr="00064B7F" w:rsidRDefault="009F7501" w:rsidP="003429EB">
            <w:pPr>
              <w:pStyle w:val="Testopreformattato"/>
              <w:rPr>
                <w:rFonts w:ascii="Times New Roman" w:hAnsi="Times New Roman" w:cs="Times New Roman"/>
                <w:bCs/>
                <w:sz w:val="16"/>
                <w:szCs w:val="16"/>
              </w:rPr>
            </w:pPr>
            <w:r w:rsidRPr="00064B7F">
              <w:rPr>
                <w:rFonts w:ascii="Times New Roman" w:hAnsi="Times New Roman" w:cs="Times New Roman"/>
                <w:bCs/>
                <w:sz w:val="16"/>
                <w:szCs w:val="16"/>
              </w:rPr>
              <w:t>Sp 1.00 (0.79,</w:t>
            </w:r>
            <w:r w:rsidR="008F70AF" w:rsidRPr="00064B7F">
              <w:rPr>
                <w:rFonts w:ascii="Times New Roman" w:hAnsi="Times New Roman" w:cs="Times New Roman"/>
                <w:bCs/>
                <w:sz w:val="16"/>
                <w:szCs w:val="16"/>
              </w:rPr>
              <w:t>1.00)</w:t>
            </w:r>
          </w:p>
          <w:p w14:paraId="0B2AB22F" w14:textId="77777777" w:rsidR="008F70AF" w:rsidRPr="00064B7F" w:rsidRDefault="008F70AF" w:rsidP="003429EB">
            <w:pPr>
              <w:pStyle w:val="Testopreformattato"/>
              <w:rPr>
                <w:rFonts w:ascii="Times New Roman" w:hAnsi="Times New Roman" w:cs="Times New Roman"/>
                <w:bCs/>
                <w:sz w:val="16"/>
                <w:szCs w:val="16"/>
              </w:rPr>
            </w:pPr>
            <w:r w:rsidRPr="00064B7F">
              <w:rPr>
                <w:rFonts w:ascii="Times New Roman" w:hAnsi="Times New Roman" w:cs="Times New Roman"/>
                <w:bCs/>
                <w:sz w:val="16"/>
                <w:szCs w:val="16"/>
              </w:rPr>
              <w:t>PPV 1.00</w:t>
            </w:r>
          </w:p>
          <w:p w14:paraId="00027F08" w14:textId="77777777" w:rsidR="008F70AF" w:rsidRPr="00064B7F" w:rsidRDefault="008F70AF" w:rsidP="003429EB">
            <w:pPr>
              <w:pStyle w:val="Testopreformattato"/>
              <w:rPr>
                <w:rFonts w:ascii="Times New Roman" w:hAnsi="Times New Roman" w:cs="Times New Roman"/>
                <w:bCs/>
                <w:sz w:val="16"/>
                <w:szCs w:val="16"/>
              </w:rPr>
            </w:pPr>
            <w:r w:rsidRPr="00064B7F">
              <w:rPr>
                <w:rFonts w:ascii="Times New Roman" w:hAnsi="Times New Roman" w:cs="Times New Roman"/>
                <w:bCs/>
                <w:sz w:val="16"/>
                <w:szCs w:val="16"/>
              </w:rPr>
              <w:t xml:space="preserve">NPV 0.78 </w:t>
            </w:r>
            <w:r w:rsidR="009F7501" w:rsidRPr="00064B7F">
              <w:rPr>
                <w:rFonts w:ascii="Times New Roman" w:hAnsi="Times New Roman" w:cs="Times New Roman"/>
                <w:bCs/>
                <w:sz w:val="16"/>
                <w:szCs w:val="16"/>
              </w:rPr>
              <w:t>(0.64,</w:t>
            </w:r>
            <w:r w:rsidRPr="00064B7F">
              <w:rPr>
                <w:rFonts w:ascii="Times New Roman" w:hAnsi="Times New Roman" w:cs="Times New Roman"/>
                <w:bCs/>
                <w:sz w:val="16"/>
                <w:szCs w:val="16"/>
              </w:rPr>
              <w:t>0.88)</w:t>
            </w:r>
          </w:p>
          <w:p w14:paraId="7AD01418" w14:textId="77777777" w:rsidR="008F70AF" w:rsidRPr="00064B7F" w:rsidRDefault="008F70AF" w:rsidP="003429EB">
            <w:pPr>
              <w:pStyle w:val="Testopreformattato"/>
              <w:rPr>
                <w:rFonts w:ascii="Times New Roman" w:hAnsi="Times New Roman" w:cs="Times New Roman"/>
                <w:bCs/>
                <w:sz w:val="16"/>
                <w:szCs w:val="16"/>
              </w:rPr>
            </w:pPr>
            <w:r w:rsidRPr="00064B7F">
              <w:rPr>
                <w:rFonts w:ascii="Times New Roman" w:hAnsi="Times New Roman" w:cs="Times New Roman"/>
                <w:bCs/>
                <w:sz w:val="16"/>
                <w:szCs w:val="16"/>
              </w:rPr>
              <w:t>LR+ NA</w:t>
            </w:r>
          </w:p>
          <w:p w14:paraId="1B9FD3C9" w14:textId="77777777" w:rsidR="008F70AF" w:rsidRPr="00064B7F" w:rsidRDefault="008F70AF" w:rsidP="008F70AF">
            <w:pPr>
              <w:pStyle w:val="Testopreformattato"/>
              <w:rPr>
                <w:rFonts w:ascii="Times New Roman" w:hAnsi="Times New Roman" w:cs="Times New Roman"/>
                <w:bCs/>
                <w:sz w:val="16"/>
                <w:szCs w:val="16"/>
                <w:lang w:val="en-GB"/>
              </w:rPr>
            </w:pPr>
            <w:r w:rsidRPr="00064B7F">
              <w:rPr>
                <w:rFonts w:ascii="Times New Roman" w:hAnsi="Times New Roman" w:cs="Times New Roman"/>
                <w:bCs/>
                <w:sz w:val="16"/>
                <w:szCs w:val="16"/>
                <w:lang w:val="en-GB"/>
              </w:rPr>
              <w:t>LR-0.158</w:t>
            </w:r>
          </w:p>
        </w:tc>
        <w:tc>
          <w:tcPr>
            <w:tcW w:w="655" w:type="pct"/>
          </w:tcPr>
          <w:p w14:paraId="5D8C790B" w14:textId="77777777" w:rsidR="008F70AF" w:rsidRPr="00064B7F" w:rsidRDefault="008F70AF" w:rsidP="003429EB">
            <w:pPr>
              <w:pStyle w:val="Testopreformattato"/>
              <w:rPr>
                <w:rFonts w:ascii="Times New Roman" w:hAnsi="Times New Roman" w:cs="Times New Roman"/>
                <w:bCs/>
                <w:sz w:val="16"/>
                <w:lang w:val="en-US"/>
              </w:rPr>
            </w:pPr>
            <w:r w:rsidRPr="00064B7F">
              <w:rPr>
                <w:rFonts w:ascii="Times New Roman" w:hAnsi="Times New Roman" w:cs="Times New Roman"/>
                <w:sz w:val="16"/>
                <w:lang w:val="en-US"/>
              </w:rPr>
              <w:t>n.a.</w:t>
            </w:r>
          </w:p>
        </w:tc>
      </w:tr>
      <w:tr w:rsidR="008F70AF" w:rsidRPr="00064B7F" w14:paraId="3842B58B" w14:textId="77777777" w:rsidTr="003429EB">
        <w:trPr>
          <w:trHeight w:val="238"/>
        </w:trPr>
        <w:tc>
          <w:tcPr>
            <w:tcW w:w="389" w:type="pct"/>
            <w:shd w:val="clear" w:color="auto" w:fill="D9D9D9" w:themeFill="background1" w:themeFillShade="D9"/>
          </w:tcPr>
          <w:p w14:paraId="09ED3940" w14:textId="4CCE9497" w:rsidR="008F70AF" w:rsidRPr="00064B7F" w:rsidRDefault="008F70AF" w:rsidP="0004507E">
            <w:pPr>
              <w:pStyle w:val="Testopreformattato"/>
              <w:rPr>
                <w:rFonts w:ascii="Times New Roman" w:hAnsi="Times New Roman" w:cs="Times New Roman"/>
                <w:sz w:val="16"/>
                <w:lang w:val="en-US"/>
              </w:rPr>
            </w:pPr>
            <w:r w:rsidRPr="00064B7F">
              <w:rPr>
                <w:rFonts w:ascii="Times New Roman" w:hAnsi="Times New Roman" w:cs="Times New Roman"/>
                <w:sz w:val="16"/>
                <w:lang w:val="en-US"/>
              </w:rPr>
              <w:t>Catay 2013</w:t>
            </w:r>
            <w:r w:rsidR="0004507E"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UUu44jJZ","properties":{"formattedCitation":"(86)","plainCitation":"(86)","noteIndex":0},"citationItems":[{"id":36919,"uris":["http://zotero.org/groups/2038844/items/J232Q5A5"],"uri":["http://zotero.org/groups/2038844/items/J232Q5A5"],"itemData":{"id":36919,"type":"article-journal","title":"Knee effusion: Ultrasound as a useful tool for the detection of calcium pyrophosphate crystals","container-title":"Clinical Rheumatology","page":"1087-1091","volume":"35","issue":"4","archive":"Embase","abstract":"The objective of this study was to evaluate the sensitivity and specificity of ultrasound (US) and conventional radiography (CR) for the detection of calcium pyrophosphate (CPP) crystals in patients with knee effusion. Consecutive patients ≥50 years old with knee effusion were included. All patients underwent arthrocentesis with aspiration of synovial fluid (SF) and subsequent analysis of CPP crystals using plain light and polarizing light microscopy. US and CR of the involved knee were performed immediately after arthrocentesis. CR results were read by an experienced rheumatologist, searching for chondrocalcinosis. US examinations were carried out by an experienced rheumatologist blinded to all clinical and imaging data. The following US abnormal findings were considered indicative of CPP crystals deposition (CPPD): (1) hyperechoic bands within the femoral hyaline cartilage layer, and (2) hyperechoic sparkling spots in meniscal fibrocartilage. A total of 75 knees were evaluated in the same number of patients. Analysis of SF revealed CPP crystals in 15 out of 75 (20%) knees: all (10) patients with previous diagnosis of CPPD, 3 patients with previous diagnosis of primary knee osteoarthritis (OA) and 2 patients without previous definitive diagnosis of a rheumatic condition. Using SF analysis as reference method, sensitivity and specificity for US findings was 60 and 96.7%, respectively, while CR showed a sensitivity of 40% and a specificity of 83.3%. US results showed high specificity with acceptable sensitivity to detect CPP crystals in patients with knee effusion. Compared with CR, US results had better specificity and sensitivity. US may be used in daily rheumatologic practice when CPPD is suspected.","DOI":"10.1007/s10067-015-3100-1","ISSN":"1434-9949","journalAbbreviation":"Clin. Rheumatol.","language":"English","author":[{"literal":"Ruta S."},{"literal":"Catay E."},{"literal":"Marin J."},{"literal":"Rosa J."},{"literal":"García-Monaco R."},{"literal":"Soriano E.R."}],"issued":{"date-parts":[["2016"]]}}}],"schema":"https://github.com/citation-style-language/schema/raw/master/csl-citation.json"} </w:instrText>
            </w:r>
            <w:r w:rsidR="0004507E"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86)</w:t>
            </w:r>
            <w:r w:rsidR="0004507E" w:rsidRPr="00064B7F">
              <w:rPr>
                <w:rFonts w:ascii="Times New Roman" w:hAnsi="Times New Roman" w:cs="Times New Roman"/>
                <w:sz w:val="16"/>
                <w:lang w:val="en-US"/>
              </w:rPr>
              <w:fldChar w:fldCharType="end"/>
            </w:r>
          </w:p>
        </w:tc>
        <w:tc>
          <w:tcPr>
            <w:tcW w:w="357" w:type="pct"/>
          </w:tcPr>
          <w:p w14:paraId="6CB9F1F0"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39 patients</w:t>
            </w:r>
          </w:p>
        </w:tc>
        <w:tc>
          <w:tcPr>
            <w:tcW w:w="284" w:type="pct"/>
          </w:tcPr>
          <w:p w14:paraId="34836C0A"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Knee</w:t>
            </w:r>
          </w:p>
        </w:tc>
        <w:tc>
          <w:tcPr>
            <w:tcW w:w="332" w:type="pct"/>
          </w:tcPr>
          <w:p w14:paraId="30D48C2F"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ohort study</w:t>
            </w:r>
          </w:p>
        </w:tc>
        <w:tc>
          <w:tcPr>
            <w:tcW w:w="419" w:type="pct"/>
          </w:tcPr>
          <w:p w14:paraId="6512A4AA"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SFA</w:t>
            </w:r>
          </w:p>
        </w:tc>
        <w:tc>
          <w:tcPr>
            <w:tcW w:w="859" w:type="pct"/>
          </w:tcPr>
          <w:p w14:paraId="1743F370"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onsecutive patients &gt; 50 years with knee effusion on clinical</w:t>
            </w:r>
          </w:p>
          <w:p w14:paraId="24DED5D3"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examination</w:t>
            </w:r>
          </w:p>
        </w:tc>
        <w:tc>
          <w:tcPr>
            <w:tcW w:w="805" w:type="pct"/>
          </w:tcPr>
          <w:p w14:paraId="13BDB3BB"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Diagnosis of CPPD</w:t>
            </w:r>
          </w:p>
        </w:tc>
        <w:tc>
          <w:tcPr>
            <w:tcW w:w="900" w:type="pct"/>
          </w:tcPr>
          <w:p w14:paraId="6FA4C99F"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Se 0.60 (0.32,</w:t>
            </w:r>
            <w:r w:rsidR="008F70AF" w:rsidRPr="00064B7F">
              <w:rPr>
                <w:rFonts w:ascii="Times New Roman" w:hAnsi="Times New Roman" w:cs="Times New Roman"/>
                <w:bCs/>
                <w:sz w:val="16"/>
              </w:rPr>
              <w:t xml:space="preserve">0.84) </w:t>
            </w:r>
          </w:p>
          <w:p w14:paraId="1FD7DDE9"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Sp 0.97 (0.88,</w:t>
            </w:r>
            <w:r w:rsidR="008F70AF" w:rsidRPr="00064B7F">
              <w:rPr>
                <w:rFonts w:ascii="Times New Roman" w:hAnsi="Times New Roman" w:cs="Times New Roman"/>
                <w:bCs/>
                <w:sz w:val="16"/>
              </w:rPr>
              <w:t>1.00)</w:t>
            </w:r>
          </w:p>
          <w:p w14:paraId="376904F1"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PPV 0.82</w:t>
            </w:r>
          </w:p>
          <w:p w14:paraId="52EF6E76"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NPV 0.91</w:t>
            </w:r>
          </w:p>
          <w:p w14:paraId="466D87B3"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LR+ 18</w:t>
            </w:r>
          </w:p>
          <w:p w14:paraId="72FBA7E7"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LR- 0.414</w:t>
            </w:r>
          </w:p>
        </w:tc>
        <w:tc>
          <w:tcPr>
            <w:tcW w:w="655" w:type="pct"/>
          </w:tcPr>
          <w:p w14:paraId="3B654CDE"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sz w:val="16"/>
                <w:lang w:val="en-US"/>
              </w:rPr>
              <w:t>n.a.</w:t>
            </w:r>
          </w:p>
        </w:tc>
      </w:tr>
      <w:tr w:rsidR="008F70AF" w:rsidRPr="00064B7F" w14:paraId="16A71D3E" w14:textId="77777777" w:rsidTr="003429EB">
        <w:trPr>
          <w:trHeight w:val="238"/>
        </w:trPr>
        <w:tc>
          <w:tcPr>
            <w:tcW w:w="389" w:type="pct"/>
            <w:shd w:val="clear" w:color="auto" w:fill="D9D9D9" w:themeFill="background1" w:themeFillShade="D9"/>
          </w:tcPr>
          <w:p w14:paraId="723B679D" w14:textId="25FE88A2" w:rsidR="008F70AF" w:rsidRPr="00064B7F" w:rsidRDefault="008F70AF" w:rsidP="000F70D4">
            <w:pPr>
              <w:pStyle w:val="Testopreformattato"/>
              <w:rPr>
                <w:rFonts w:ascii="Times New Roman" w:hAnsi="Times New Roman" w:cs="Times New Roman"/>
                <w:sz w:val="16"/>
              </w:rPr>
            </w:pPr>
            <w:r w:rsidRPr="00064B7F">
              <w:rPr>
                <w:rFonts w:ascii="Times New Roman" w:hAnsi="Times New Roman" w:cs="Times New Roman"/>
                <w:sz w:val="16"/>
              </w:rPr>
              <w:t>Filippou 2014</w:t>
            </w:r>
            <w:r w:rsidR="0004507E" w:rsidRPr="00064B7F">
              <w:rPr>
                <w:rFonts w:ascii="Times New Roman" w:hAnsi="Times New Roman" w:cs="Times New Roman"/>
                <w:sz w:val="16"/>
              </w:rPr>
              <w:fldChar w:fldCharType="begin"/>
            </w:r>
            <w:r w:rsidR="008C2484" w:rsidRPr="00064B7F">
              <w:rPr>
                <w:rFonts w:ascii="Times New Roman" w:hAnsi="Times New Roman" w:cs="Times New Roman"/>
                <w:sz w:val="16"/>
              </w:rPr>
              <w:instrText xml:space="preserve"> ADDIN ZOTERO_ITEM CSL_CITATION {"citationID":"4aSyfzHy","properties":{"formattedCitation":"(80)","plainCitation":"(80)","noteIndex":0},"citationItems":[{"id":8161,"uris":["http://zotero.org/groups/2038846/items/G44MEUNP"],"uri":["http://zotero.org/groups/2038846/items/G44MEUNP"],"itemData":{"id":8161,"type":"article-journal","title":"Ultrasound versus X-rays versus synovial fluid analysis for the diagnosis of calcium pyrophosphate dihydrate deposition disease: Is it CPPD?","container-title":"Arthritis and Rheumatology","page":"S77-S78","volume":"66","issue":"(Filippou G.; Adinolfi A.; Bertoldi I.; Di Sabatino V.; Picerno V.; Galeazzi M.; Frediani B.) University of Siena, Siena, Italy","archive":"Embase","abstract":"Background/Purpose: The diagnosis of calcium pyrophosphate crystal (CPP) deposition disease (CPPD) is mainly based on the synovial fluid analysis and Xrays. US has demonstrated high sensitivity and specificity values for diagnosing CPPD compared to synovial fluid analysis as the gold standard, but less is known about sensitivity and specificity of synovial fluid analysis itself. Aim of the study is to compare ultrasonography, synovial fluid analysis and X-rays performances in the diagnosis of CPPD using a real gold standard. Methods: We enrolled in our study all patients waiting to undergo knee replacement surgery due to severe osteoarthritis. Each patient underwent US examination of the knee, focusing on the menisci and the hyaline cartilage, the day prior to surgery, scoring each site according to the presence/absence of CPP as defined previously. The day of the surgery, synovial fluid of the knee (if present) was aspirated by the surgeon. After surgery, the menisci, condyles and the synovial fluid were retrieved and examined microscopically. Synovial fluid analysis was performed on wet preparations. For the meniscus and cartilage microscopic analysis, six samples were collected, either from the surface and from the internal of the structure trying to cover a large part of it. All slides were observed under transmitted light microscopy and by compensated polarised microscopy. A dichotomous score was given for the presence/ absence of CPP. US and microscopic analysis were performed by different operators, blind to each other's findings. X-rays of the knees were collected and assessed for the presence of CPPD by a Radiologist expert in musculoskeletal imaging, blind to other findings. Sensitivity and specificity of US, synovial fluid and X-Rays were calculated using microscopic findings of the menisci and cartilage as the gold standard. Results: We enrolled in the study 42 patients (14 males), mean age of 74 years old (±8.4). All patients underwent US of the knee, synovial fluid was present in 32 patients and X-rays have been collected form 34 patients. 2x2 Conclusion: US demonstrated higher sensitivity values for identifying CPP deposits in the knee joint than synovial fluid analysis. Specificity values on the other hand were higher for the microscopic analysis as expected. Globally we believe that for its intrinsic characteristics, the non invasive nature, for the high values of both specificity and specificity, and last but not least, for the capability to address differential diagnosis US should be the first exam to be performed when CPPD disease is suspected. As this study demonstrates, the presence of CPP crystals in the synovial fluid, definitely confirms the diagnosis but a negative microscopic exam does not exclude it. (Table presented).","DOI":"10.1002/art.38914","ISSN":"2326-5191","journalAbbreviation":"Arthritis Rheum.","language":"English","author":[{"literal":"Filippou G."},{"literal":"Adinolfi A."},{"literal":"Lorenzini S."},{"literal":"Bertoldi I."},{"literal":"Di Sabatino V."},{"literal":"Picerno V."},{"literal":"Sconfienza L."},{"literal":"Galeazzi M."},{"literal":"Frediani B."}],"issued":{"date-parts":[["2014"]]}}}],"schema":"https://github.com/citation-style-language/schema/raw/master/csl-citation.json"} </w:instrText>
            </w:r>
            <w:r w:rsidR="0004507E" w:rsidRPr="00064B7F">
              <w:rPr>
                <w:rFonts w:ascii="Times New Roman" w:hAnsi="Times New Roman" w:cs="Times New Roman"/>
                <w:sz w:val="16"/>
              </w:rPr>
              <w:fldChar w:fldCharType="separate"/>
            </w:r>
            <w:r w:rsidR="008C2484" w:rsidRPr="00064B7F">
              <w:rPr>
                <w:rFonts w:ascii="Times New Roman" w:hAnsi="Times New Roman" w:cs="Times New Roman"/>
                <w:sz w:val="16"/>
              </w:rPr>
              <w:t>(80)</w:t>
            </w:r>
            <w:r w:rsidR="0004507E" w:rsidRPr="00064B7F">
              <w:rPr>
                <w:rFonts w:ascii="Times New Roman" w:hAnsi="Times New Roman" w:cs="Times New Roman"/>
                <w:sz w:val="16"/>
              </w:rPr>
              <w:fldChar w:fldCharType="end"/>
            </w:r>
          </w:p>
        </w:tc>
        <w:tc>
          <w:tcPr>
            <w:tcW w:w="357" w:type="pct"/>
          </w:tcPr>
          <w:p w14:paraId="6C02F53B" w14:textId="77777777" w:rsidR="008F70AF" w:rsidRPr="00064B7F" w:rsidRDefault="008F70AF" w:rsidP="003429EB">
            <w:pPr>
              <w:pStyle w:val="Testopreformattato"/>
              <w:rPr>
                <w:rFonts w:ascii="Times New Roman" w:hAnsi="Times New Roman" w:cs="Times New Roman"/>
                <w:sz w:val="16"/>
              </w:rPr>
            </w:pPr>
            <w:r w:rsidRPr="00064B7F">
              <w:rPr>
                <w:rFonts w:ascii="Times New Roman" w:hAnsi="Times New Roman" w:cs="Times New Roman"/>
                <w:sz w:val="16"/>
              </w:rPr>
              <w:t>42 patients</w:t>
            </w:r>
          </w:p>
        </w:tc>
        <w:tc>
          <w:tcPr>
            <w:tcW w:w="284" w:type="pct"/>
          </w:tcPr>
          <w:p w14:paraId="4886DABC" w14:textId="77777777" w:rsidR="008F70AF" w:rsidRPr="00064B7F" w:rsidRDefault="008F70AF" w:rsidP="003429EB">
            <w:pPr>
              <w:pStyle w:val="Testopreformattato"/>
              <w:rPr>
                <w:rFonts w:ascii="Times New Roman" w:hAnsi="Times New Roman" w:cs="Times New Roman"/>
                <w:sz w:val="16"/>
              </w:rPr>
            </w:pPr>
            <w:r w:rsidRPr="00064B7F">
              <w:rPr>
                <w:rFonts w:ascii="Times New Roman" w:hAnsi="Times New Roman" w:cs="Times New Roman"/>
                <w:sz w:val="16"/>
              </w:rPr>
              <w:t>Knee</w:t>
            </w:r>
          </w:p>
        </w:tc>
        <w:tc>
          <w:tcPr>
            <w:tcW w:w="332" w:type="pct"/>
          </w:tcPr>
          <w:p w14:paraId="78823356"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ohort study</w:t>
            </w:r>
          </w:p>
        </w:tc>
        <w:tc>
          <w:tcPr>
            <w:tcW w:w="419" w:type="pct"/>
          </w:tcPr>
          <w:p w14:paraId="35F870AA"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MA</w:t>
            </w:r>
          </w:p>
        </w:tc>
        <w:tc>
          <w:tcPr>
            <w:tcW w:w="859" w:type="pct"/>
          </w:tcPr>
          <w:p w14:paraId="1706FE81"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Consecutive patients waiting to undergo knee replacement surgery</w:t>
            </w:r>
          </w:p>
        </w:tc>
        <w:tc>
          <w:tcPr>
            <w:tcW w:w="805" w:type="pct"/>
          </w:tcPr>
          <w:p w14:paraId="025E5F0D"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Diagnosis of CPPD</w:t>
            </w:r>
          </w:p>
        </w:tc>
        <w:tc>
          <w:tcPr>
            <w:tcW w:w="900" w:type="pct"/>
          </w:tcPr>
          <w:p w14:paraId="7971346F"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Se 0.96 (0.80,</w:t>
            </w:r>
            <w:r w:rsidR="008F70AF" w:rsidRPr="00064B7F">
              <w:rPr>
                <w:rFonts w:ascii="Times New Roman" w:hAnsi="Times New Roman" w:cs="Times New Roman"/>
                <w:bCs/>
                <w:sz w:val="16"/>
              </w:rPr>
              <w:t xml:space="preserve">1.00) </w:t>
            </w:r>
          </w:p>
          <w:p w14:paraId="06F587CE"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Sp 0.88 (0.62,</w:t>
            </w:r>
            <w:r w:rsidR="008F70AF" w:rsidRPr="00064B7F">
              <w:rPr>
                <w:rFonts w:ascii="Times New Roman" w:hAnsi="Times New Roman" w:cs="Times New Roman"/>
                <w:bCs/>
                <w:sz w:val="16"/>
              </w:rPr>
              <w:t>0.98)</w:t>
            </w:r>
          </w:p>
          <w:p w14:paraId="1467AF99"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PPV 0,92</w:t>
            </w:r>
          </w:p>
          <w:p w14:paraId="68C8382D"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NPV 0,93</w:t>
            </w:r>
          </w:p>
          <w:p w14:paraId="64200E02"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LR+ 7,692</w:t>
            </w:r>
          </w:p>
          <w:p w14:paraId="3CC63FA3"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LR- 0.044</w:t>
            </w:r>
          </w:p>
        </w:tc>
        <w:tc>
          <w:tcPr>
            <w:tcW w:w="655" w:type="pct"/>
          </w:tcPr>
          <w:p w14:paraId="1C84330C" w14:textId="77777777" w:rsidR="008F70AF" w:rsidRPr="00064B7F" w:rsidRDefault="008F70AF" w:rsidP="003429EB">
            <w:pPr>
              <w:pStyle w:val="Testopreformattato"/>
              <w:rPr>
                <w:rFonts w:ascii="Times New Roman" w:hAnsi="Times New Roman" w:cs="Times New Roman"/>
                <w:bCs/>
                <w:sz w:val="16"/>
                <w:lang w:val="en-US"/>
              </w:rPr>
            </w:pPr>
            <w:r w:rsidRPr="00064B7F">
              <w:rPr>
                <w:rFonts w:ascii="Times New Roman" w:hAnsi="Times New Roman" w:cs="Times New Roman"/>
                <w:sz w:val="16"/>
                <w:lang w:val="en-US"/>
              </w:rPr>
              <w:t>n.a.</w:t>
            </w:r>
          </w:p>
        </w:tc>
      </w:tr>
      <w:tr w:rsidR="008F70AF" w:rsidRPr="009F7F5C" w14:paraId="6E487033" w14:textId="77777777" w:rsidTr="003429EB">
        <w:trPr>
          <w:trHeight w:val="238"/>
        </w:trPr>
        <w:tc>
          <w:tcPr>
            <w:tcW w:w="389" w:type="pct"/>
            <w:shd w:val="clear" w:color="auto" w:fill="D9D9D9" w:themeFill="background1" w:themeFillShade="D9"/>
          </w:tcPr>
          <w:p w14:paraId="24198ABF" w14:textId="53904620" w:rsidR="008F70AF" w:rsidRPr="00064B7F" w:rsidRDefault="008F70AF" w:rsidP="000F70D4">
            <w:pPr>
              <w:pStyle w:val="Testopreformattato"/>
              <w:rPr>
                <w:rFonts w:ascii="Times New Roman" w:hAnsi="Times New Roman" w:cs="Times New Roman"/>
                <w:sz w:val="16"/>
                <w:lang w:val="en-US"/>
              </w:rPr>
            </w:pPr>
            <w:r w:rsidRPr="00064B7F">
              <w:rPr>
                <w:rFonts w:ascii="Times New Roman" w:hAnsi="Times New Roman" w:cs="Times New Roman"/>
                <w:sz w:val="16"/>
              </w:rPr>
              <w:t>Juge 2014</w:t>
            </w:r>
            <w:r w:rsidR="0004507E" w:rsidRPr="00064B7F">
              <w:rPr>
                <w:rFonts w:ascii="Times New Roman" w:hAnsi="Times New Roman" w:cs="Times New Roman"/>
                <w:sz w:val="16"/>
              </w:rPr>
              <w:fldChar w:fldCharType="begin"/>
            </w:r>
            <w:r w:rsidR="008C2484" w:rsidRPr="00064B7F">
              <w:rPr>
                <w:rFonts w:ascii="Times New Roman" w:hAnsi="Times New Roman" w:cs="Times New Roman"/>
                <w:sz w:val="16"/>
              </w:rPr>
              <w:instrText xml:space="preserve"> ADDIN ZOTERO_ITEM CSL_CITATION {"citationID":"4IZEcCWv","properties":{"formattedCitation":"(81)","plainCitation":"(81)","noteIndex":0},"citationItems":[{"id":32702,"uris":["http://zotero.org/groups/2038841/items/FFPNPZGH"],"uri":["http://zotero.org/groups/2038841/items/FFPNPZGH"],"itemData":{"id":32702,"type":"article-journal","title":"Sensitivity and reproducibility of ultrasonography in calcium pyrophosphate crystal deposition: A case-control study","container-title":"Annals of the Rheumatic Diseases","volume":"73","issue":"(Juge P.-A.; Ottaviani S.; Aubrun A.; Palazzo E.; Dieudé P.) Rheumatology, Hôpital Bichat, Paris, France","archive":"Embase","abstract":"Background Calcium pyrophosphate disease (CPPD) is a common disease characterized by deposition of calcium pyrophosphate (CPP) crystals in joints and tendons. The diagnosis is made by identification of CPP crystal in synovial fluid analysis or by imaging such as X-rays or ultrasound (US). However, the performance of the two imaging procedures in the diagnosis of CPPD was poorly studied. Objectives The aim of the study was to investigate the reproducibility of US and its ability to detect CPP deposition in comparison to conventional X-rays. Methods To be included in this single-centre case-control study, patients needed to have painful knee effusion. The final diagnosis of CPPD was proven by identification of CPP crystals in synovial fluid analysis. All patients underwent a clinical evaluation, X-rays of knees in both anteroposterior and lateral views and US evaluation. All US exams were bilaterally performed by 2 rheumatologists blinded to clinical, laboratory, US and radiographic results. Knees cartilage was explored on the transversal and longitudinal suprapatellar plane in maximal flexion. Lateral and medial menisci of the knees were assessed in moderate flexion (30°) and complete extension. Presence of hyperechoic spots in cartilage and menisci were assessed for both knees. Interobserver agreement between the 2 sonographers was estimated using the k coefficient. Results A total of 32 patients (56% of males, mean age: 66.5±15.6 years) with knee effusion were included. Synovial fluid analysis revealed CPP crystals in 16 (50%) patients. Control patients were diagnosed gout (n=6),</w:instrText>
            </w:r>
            <w:r w:rsidR="008C2484" w:rsidRPr="00064B7F">
              <w:rPr>
                <w:rFonts w:ascii="Times New Roman" w:hAnsi="Times New Roman" w:cs="Times New Roman"/>
                <w:sz w:val="16"/>
                <w:lang w:val="en-US"/>
              </w:rPr>
              <w:instrText xml:space="preserve"> osteoarthritis (n=6), rheumatoid arthritis (n=2) and spondyloarthritis (n=2). Among the 16 patients with CPP crystals, US revealed hyperechoic spots in menisci and/or cartilage in all patients (Se: 100%, Sp=87.5%) whereas X-rays showed CPPD in 9 patients (Se: 56%, Sp: 100%) (P=0.002). Accuracy of US and X-rays was 93.8% and 78.1%, respectively. Calcifications of menisci were detected by US in 15 (93.7%) of the 16 CPPD patients and in 2 (13.5%) of 16 control patients. Hyperechoic spots of cartilage were noted among CPPD and control group, in 12 (75%) and 1 (6.2%) patients, respectively. Agreement between the 2 sonographers was almost perfect for US CPPD (menisci and/or cartilage calcifications) diagnosis (k=0.87), menisci (k=0.81) and cartilage calcification (k=0.81). Conclusions Our study confirms that US of knees is more sensitive than X-rays for the diagnosis of CPPD despite lower specificity. Additionally, the reproducibility of US was good. Thus, US appears to be useful for the diagnosis of CPPD.","URL":"http://www.embase.com/search/results?subaction=viewrecord&amp;from=export&amp;id=L71552755","DOI":"10.1136/annrheumdis-2014-eular.3849","ISSN":"0003-4967","journalAbbreviation":"Ann. Rheum. Dis.","language":"English","author":[{"literal":"Juge P.-A."},{"literal":"Ottaviani S."},{"literal":"Aubrun A."},{"literal":"Palazzo E."},{"literal":"Dieudé P."}],"issued":{"date-parts":[["2014"]]}}}],"schema":"https://github.com/citation-style-language/schema/raw/master/csl-citation.json"} </w:instrText>
            </w:r>
            <w:r w:rsidR="0004507E" w:rsidRPr="00064B7F">
              <w:rPr>
                <w:rFonts w:ascii="Times New Roman" w:hAnsi="Times New Roman" w:cs="Times New Roman"/>
                <w:sz w:val="16"/>
              </w:rPr>
              <w:fldChar w:fldCharType="separate"/>
            </w:r>
            <w:r w:rsidR="008C2484" w:rsidRPr="00064B7F">
              <w:rPr>
                <w:rFonts w:ascii="Times New Roman" w:hAnsi="Times New Roman" w:cs="Times New Roman"/>
                <w:sz w:val="16"/>
                <w:lang w:val="en-US"/>
              </w:rPr>
              <w:t>(81)</w:t>
            </w:r>
            <w:r w:rsidR="0004507E" w:rsidRPr="00064B7F">
              <w:rPr>
                <w:rFonts w:ascii="Times New Roman" w:hAnsi="Times New Roman" w:cs="Times New Roman"/>
                <w:sz w:val="16"/>
              </w:rPr>
              <w:fldChar w:fldCharType="end"/>
            </w:r>
          </w:p>
        </w:tc>
        <w:tc>
          <w:tcPr>
            <w:tcW w:w="357" w:type="pct"/>
          </w:tcPr>
          <w:p w14:paraId="02EC9636"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16 Cases</w:t>
            </w:r>
          </w:p>
          <w:p w14:paraId="494B3A68"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16 Controls</w:t>
            </w:r>
          </w:p>
        </w:tc>
        <w:tc>
          <w:tcPr>
            <w:tcW w:w="284" w:type="pct"/>
          </w:tcPr>
          <w:p w14:paraId="660C88BD"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Knee</w:t>
            </w:r>
          </w:p>
        </w:tc>
        <w:tc>
          <w:tcPr>
            <w:tcW w:w="332" w:type="pct"/>
          </w:tcPr>
          <w:p w14:paraId="09E6AD27"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ase control</w:t>
            </w:r>
          </w:p>
        </w:tc>
        <w:tc>
          <w:tcPr>
            <w:tcW w:w="419" w:type="pct"/>
          </w:tcPr>
          <w:p w14:paraId="718D799F"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SFA</w:t>
            </w:r>
          </w:p>
        </w:tc>
        <w:tc>
          <w:tcPr>
            <w:tcW w:w="859" w:type="pct"/>
          </w:tcPr>
          <w:p w14:paraId="5B7FBB67"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Patients with painful knee effusion. The final diagnosis of CPPD was</w:t>
            </w:r>
          </w:p>
          <w:p w14:paraId="4E4534F6"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proven by identification of CPP crystals in SFA.</w:t>
            </w:r>
          </w:p>
        </w:tc>
        <w:tc>
          <w:tcPr>
            <w:tcW w:w="805" w:type="pct"/>
          </w:tcPr>
          <w:p w14:paraId="500D9357"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sz w:val="16"/>
                <w:lang w:val="en-US"/>
              </w:rPr>
              <w:t>US Diagnosis of CPPD</w:t>
            </w:r>
          </w:p>
        </w:tc>
        <w:tc>
          <w:tcPr>
            <w:tcW w:w="900" w:type="pct"/>
          </w:tcPr>
          <w:p w14:paraId="33DA3F82"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Se 1.00 (0.79</w:t>
            </w:r>
            <w:r w:rsidR="009F7501" w:rsidRPr="00064B7F">
              <w:rPr>
                <w:rFonts w:ascii="Times New Roman" w:hAnsi="Times New Roman" w:cs="Times New Roman"/>
                <w:bCs/>
                <w:sz w:val="16"/>
                <w:lang w:val="en-GB"/>
              </w:rPr>
              <w:t>,</w:t>
            </w:r>
            <w:r w:rsidRPr="00064B7F">
              <w:rPr>
                <w:rFonts w:ascii="Times New Roman" w:hAnsi="Times New Roman" w:cs="Times New Roman"/>
                <w:bCs/>
                <w:sz w:val="16"/>
                <w:lang w:val="en-GB"/>
              </w:rPr>
              <w:t xml:space="preserve">1.00) </w:t>
            </w:r>
          </w:p>
          <w:p w14:paraId="56C31BF7"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Sp 0.88 (0.62</w:t>
            </w:r>
            <w:r w:rsidR="009F7501" w:rsidRPr="00064B7F">
              <w:rPr>
                <w:rFonts w:ascii="Times New Roman" w:hAnsi="Times New Roman" w:cs="Times New Roman"/>
                <w:bCs/>
                <w:sz w:val="16"/>
                <w:lang w:val="en-GB"/>
              </w:rPr>
              <w:t>,</w:t>
            </w:r>
            <w:r w:rsidRPr="00064B7F">
              <w:rPr>
                <w:rFonts w:ascii="Times New Roman" w:hAnsi="Times New Roman" w:cs="Times New Roman"/>
                <w:bCs/>
                <w:sz w:val="16"/>
                <w:lang w:val="en-GB"/>
              </w:rPr>
              <w:t>0.98)</w:t>
            </w:r>
          </w:p>
          <w:p w14:paraId="1614C659" w14:textId="77777777" w:rsidR="008F70AF" w:rsidRPr="00064B7F" w:rsidRDefault="009F7501"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PPV 0.89 (0.69,</w:t>
            </w:r>
            <w:r w:rsidR="008F70AF" w:rsidRPr="00064B7F">
              <w:rPr>
                <w:rFonts w:ascii="Times New Roman" w:hAnsi="Times New Roman" w:cs="Times New Roman"/>
                <w:bCs/>
                <w:sz w:val="16"/>
                <w:lang w:val="en-GB"/>
              </w:rPr>
              <w:t>0.97)</w:t>
            </w:r>
          </w:p>
          <w:p w14:paraId="360A0239"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NPV 1.00</w:t>
            </w:r>
          </w:p>
        </w:tc>
        <w:tc>
          <w:tcPr>
            <w:tcW w:w="655" w:type="pct"/>
          </w:tcPr>
          <w:p w14:paraId="39041FE5" w14:textId="77777777" w:rsidR="008F70AF" w:rsidRPr="00064B7F" w:rsidRDefault="008F70AF" w:rsidP="003429EB">
            <w:pPr>
              <w:pStyle w:val="Testopreformattato"/>
              <w:rPr>
                <w:rFonts w:ascii="Times New Roman" w:hAnsi="Times New Roman" w:cs="Times New Roman"/>
                <w:bCs/>
                <w:sz w:val="16"/>
                <w:lang w:val="en-US"/>
              </w:rPr>
            </w:pPr>
            <w:r w:rsidRPr="00064B7F">
              <w:rPr>
                <w:rFonts w:ascii="Times New Roman" w:hAnsi="Times New Roman" w:cs="Times New Roman"/>
                <w:bCs/>
                <w:sz w:val="16"/>
                <w:lang w:val="en-US"/>
              </w:rPr>
              <w:t>0.87</w:t>
            </w:r>
          </w:p>
        </w:tc>
      </w:tr>
      <w:tr w:rsidR="008F70AF" w:rsidRPr="009F7F5C" w14:paraId="04CAAE05" w14:textId="77777777" w:rsidTr="003429EB">
        <w:trPr>
          <w:trHeight w:val="238"/>
        </w:trPr>
        <w:tc>
          <w:tcPr>
            <w:tcW w:w="389" w:type="pct"/>
            <w:shd w:val="clear" w:color="auto" w:fill="FFFFFF" w:themeFill="background1"/>
          </w:tcPr>
          <w:p w14:paraId="6C0556D3" w14:textId="7E0A10F2" w:rsidR="008F70AF" w:rsidRPr="00064B7F" w:rsidRDefault="008F70AF" w:rsidP="000F70D4">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Contant </w:t>
            </w:r>
            <w:r w:rsidRPr="00064B7F">
              <w:rPr>
                <w:rFonts w:ascii="Times New Roman" w:hAnsi="Times New Roman" w:cs="Times New Roman"/>
                <w:sz w:val="16"/>
                <w:lang w:val="en-US"/>
              </w:rPr>
              <w:lastRenderedPageBreak/>
              <w:t>2014</w:t>
            </w:r>
            <w:r w:rsidR="0004507E" w:rsidRPr="00064B7F">
              <w:rPr>
                <w:rFonts w:ascii="Times New Roman" w:hAnsi="Times New Roman" w:cs="Times New Roman"/>
                <w:sz w:val="16"/>
              </w:rPr>
              <w:fldChar w:fldCharType="begin"/>
            </w:r>
            <w:r w:rsidR="008C2484" w:rsidRPr="00064B7F">
              <w:rPr>
                <w:rFonts w:ascii="Times New Roman" w:hAnsi="Times New Roman" w:cs="Times New Roman"/>
                <w:sz w:val="16"/>
                <w:lang w:val="en-US"/>
              </w:rPr>
              <w:instrText xml:space="preserve"> ADDIN ZOTERO_ITEM CSL_CITATION {"citationID":"uu2vsejp","properties":{"formattedCitation":"(87)","plainCitation":"(87)","noteIndex":0},"citationItems":[{"id":36951,"uris":["http://zotero.org/groups/2038844/items/GTTNY3MG"],"uri":["http://zotero.org/groups/2038844/items/GTTNY3MG"],"itemData":{"id":36951,"type":"article-journal","title":"Interest of musculoskeletal ultrasound in the diagnosis of calcium pyrophosphate dihydrate deposition disease","container-title":"Annals of the Rheumatic Diseases","volume":"73","issue":"(Contant E.; Ornetti P.; Bohm A.; Fortunet C.; Maillefert J.F.) Rheumatology, University Hospital, Dijon, France","archive":"Embase","abstract":"Objectives To evaluate the sensitivity, specificity and predictive values of musculoskeletal ultrasound (US) in the diagnosis of calcium pyrophosphate dihydrate deposition disease (CPPD). Methods Design: prospective monocentric study. Patients: consecutive hospitalized or outpatients with a mono, oligo, polyarthritis of unknown origin, available joint fluid for analysis, seen in the rheumatology department of the Dijon University Hospital between October 2012 and December 2013. Evaluation: X-rays (knees, wrists, feet, pelvis), joint fluid analysis (polarized-light microscopy), ultrasound assessment based on EULAR recommendations, using an Esaote Mylab 70 XVG equipped with a 10/18mHz probe, and involving the following joints: wrists, hips, knees, pubic symphysis, firts metatarsus and arthritic joints. The Frediani's sonographic criteria of CPPD were used. The ultrasound and joint fluid analysis were done blinded to other data. The final diagnosis was done by a college of 3 rheumatologists, experts in the management of arthritis and blinded to the results of US evaluation. Data analysis: the sensitivity, specificity, positive and negative predictive values of US evaluation for the diagnosis of CPPD arthritis were calculated using 2 gold standards, i.e, results of joint fluid analysis and final diagnosis of the experts. Results Sixty six patients (46 men, 20 women, mean age=67.1±16.4 years; 38, 21 and 7 with mono, oligo or polyarthritis, respectively) were included. Arthritis was of less than 1 month duration in 45 patients. The final experts' diagnosis was CPPD disease (n=23), gout (n=15), association of CPPD and gout (n=5), rheumatoid arthritis (n=6), septic arthritis (n=5), post traumatic hydarthrosis (n=2), osteoarthritis (n=4), polymyalgia rheumatica (n=1), undifferentiated arthritis (n=3) and reactive arthritis (n=2). US assessment of the punctured joint: when the joint fluid analysis was used as gold standard, the sensitivity, specificity, positive and negative predictive values of US analysis for diagnosis of CPPD disease were 73.3%, 58.3%, 59.5% and 72.4%, respectively. When the experts' opinion was used as gold standard, the sensitivity, specificity, positive and negative predictive values of US analysis for diagnosis of CPPD disease were 85.7%, 65.8%, 64.9%, and 86.2%, respectively. US assessment of all joints: when the joint fluid analysis was used as gold standard, the sensitivity, specificity, positive and negative predictive values of US analysis for diagnosis of CPPD disease were 93.3%, 38.9%, 56.0% and 87.5%, respectively. When the experts' opinion was used as gold standard, the sensitivity, specificity, positive and negative predictive values of US analysis for diagnosis of CPPD disease were 100%, 41.0%, 54.0%, and 100%, respectively. Conclusions These results suggest that US is useful in current practice, particularly to eliminate the diagnosis of CPPD disease. Results regarding specificity and positive predictive value might be considered as disappointing, but are not surprising, since it is well known from X-ray evaluations that patients can have CPPD deposits and suffer from arthritis of other origin, and since increasing sensibility usually induces a decrease in specificity. Rather than a gold standard for diagnosis, US should be used as an important tool for diagnosis, among others.","URL":"http://www.embase.com/search/results?subaction=viewrecord&amp;from=export&amp;id=L71552725","DOI":"10.1136/annrheumdis-2014-eular.3533","ISSN":"0003-4967","journalAbbreviation":"Ann. Rheum. Dis.","language":"English","author":[{"literal":"Contant E."},{"literal":"Ornetti P."},{"literal":"Bohm A."},{"literal":"Fortunet C."},{"literal":"Maillefert J.F."}],"issued":{"date-parts":[["2014"]]}}}],"schema":"https://github.com/citation-style-language/schema/raw/master/csl-citation.json"} </w:instrText>
            </w:r>
            <w:r w:rsidR="0004507E" w:rsidRPr="00064B7F">
              <w:rPr>
                <w:rFonts w:ascii="Times New Roman" w:hAnsi="Times New Roman" w:cs="Times New Roman"/>
                <w:sz w:val="16"/>
              </w:rPr>
              <w:fldChar w:fldCharType="separate"/>
            </w:r>
            <w:r w:rsidR="008C2484" w:rsidRPr="00064B7F">
              <w:rPr>
                <w:rFonts w:ascii="Times New Roman" w:hAnsi="Times New Roman" w:cs="Times New Roman"/>
                <w:sz w:val="16"/>
                <w:lang w:val="en-US"/>
              </w:rPr>
              <w:t>(87)</w:t>
            </w:r>
            <w:r w:rsidR="0004507E" w:rsidRPr="00064B7F">
              <w:rPr>
                <w:rFonts w:ascii="Times New Roman" w:hAnsi="Times New Roman" w:cs="Times New Roman"/>
                <w:sz w:val="16"/>
              </w:rPr>
              <w:fldChar w:fldCharType="end"/>
            </w:r>
          </w:p>
        </w:tc>
        <w:tc>
          <w:tcPr>
            <w:tcW w:w="357" w:type="pct"/>
          </w:tcPr>
          <w:p w14:paraId="23E0D810"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lastRenderedPageBreak/>
              <w:t>66 patients</w:t>
            </w:r>
          </w:p>
        </w:tc>
        <w:tc>
          <w:tcPr>
            <w:tcW w:w="284" w:type="pct"/>
          </w:tcPr>
          <w:p w14:paraId="03CD9796"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The </w:t>
            </w:r>
            <w:r w:rsidRPr="00064B7F">
              <w:rPr>
                <w:rFonts w:ascii="Times New Roman" w:hAnsi="Times New Roman" w:cs="Times New Roman"/>
                <w:sz w:val="16"/>
                <w:lang w:val="en-US"/>
              </w:rPr>
              <w:lastRenderedPageBreak/>
              <w:t>single involved joint</w:t>
            </w:r>
          </w:p>
        </w:tc>
        <w:tc>
          <w:tcPr>
            <w:tcW w:w="332" w:type="pct"/>
          </w:tcPr>
          <w:p w14:paraId="013D0AB2"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lastRenderedPageBreak/>
              <w:t xml:space="preserve">Cohort </w:t>
            </w:r>
            <w:r w:rsidRPr="00064B7F">
              <w:rPr>
                <w:rFonts w:ascii="Times New Roman" w:hAnsi="Times New Roman" w:cs="Times New Roman"/>
                <w:sz w:val="16"/>
                <w:lang w:val="en-US"/>
              </w:rPr>
              <w:lastRenderedPageBreak/>
              <w:t>Study</w:t>
            </w:r>
          </w:p>
        </w:tc>
        <w:tc>
          <w:tcPr>
            <w:tcW w:w="419" w:type="pct"/>
          </w:tcPr>
          <w:p w14:paraId="1DD000CB"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lastRenderedPageBreak/>
              <w:t>SFA</w:t>
            </w:r>
          </w:p>
        </w:tc>
        <w:tc>
          <w:tcPr>
            <w:tcW w:w="859" w:type="pct"/>
          </w:tcPr>
          <w:p w14:paraId="4FBB3314"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Consecutive patients with o mono-</w:t>
            </w:r>
            <w:r w:rsidRPr="00064B7F">
              <w:rPr>
                <w:rFonts w:ascii="Times New Roman" w:hAnsi="Times New Roman" w:cs="Times New Roman"/>
                <w:sz w:val="16"/>
                <w:lang w:val="en-GB"/>
              </w:rPr>
              <w:lastRenderedPageBreak/>
              <w:t>oligo or polyarthritis of unknown origin and with available joint fluid for analysis</w:t>
            </w:r>
          </w:p>
        </w:tc>
        <w:tc>
          <w:tcPr>
            <w:tcW w:w="805" w:type="pct"/>
          </w:tcPr>
          <w:p w14:paraId="5BA3689C"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lastRenderedPageBreak/>
              <w:t>US Diagnosis of CPPD</w:t>
            </w:r>
          </w:p>
        </w:tc>
        <w:tc>
          <w:tcPr>
            <w:tcW w:w="900" w:type="pct"/>
          </w:tcPr>
          <w:p w14:paraId="26F0FED7"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Se 0.73</w:t>
            </w:r>
          </w:p>
          <w:p w14:paraId="066D539A"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lastRenderedPageBreak/>
              <w:t>Sp 0.58</w:t>
            </w:r>
          </w:p>
          <w:p w14:paraId="2B2CF817"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PPV 0.59</w:t>
            </w:r>
          </w:p>
          <w:p w14:paraId="77364638"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NPV 0.72</w:t>
            </w:r>
          </w:p>
        </w:tc>
        <w:tc>
          <w:tcPr>
            <w:tcW w:w="655" w:type="pct"/>
          </w:tcPr>
          <w:p w14:paraId="7830D790" w14:textId="77777777" w:rsidR="008F70AF" w:rsidRPr="00064B7F" w:rsidRDefault="008F70AF" w:rsidP="003429EB">
            <w:pPr>
              <w:pStyle w:val="Testopreformattato"/>
              <w:rPr>
                <w:rFonts w:ascii="Times New Roman" w:hAnsi="Times New Roman" w:cs="Times New Roman"/>
                <w:bCs/>
                <w:sz w:val="16"/>
                <w:lang w:val="en-US"/>
              </w:rPr>
            </w:pPr>
            <w:r w:rsidRPr="00064B7F">
              <w:rPr>
                <w:rFonts w:ascii="Times New Roman" w:hAnsi="Times New Roman" w:cs="Times New Roman"/>
                <w:sz w:val="16"/>
                <w:lang w:val="en-US"/>
              </w:rPr>
              <w:lastRenderedPageBreak/>
              <w:t>n.a.</w:t>
            </w:r>
          </w:p>
        </w:tc>
      </w:tr>
      <w:tr w:rsidR="008F70AF" w:rsidRPr="009F7F5C" w14:paraId="3875EE94" w14:textId="77777777" w:rsidTr="003429EB">
        <w:trPr>
          <w:trHeight w:val="238"/>
        </w:trPr>
        <w:tc>
          <w:tcPr>
            <w:tcW w:w="389" w:type="pct"/>
            <w:shd w:val="clear" w:color="auto" w:fill="FFFFFF" w:themeFill="background1"/>
          </w:tcPr>
          <w:p w14:paraId="6E82AF49" w14:textId="05C6895B" w:rsidR="008F70AF" w:rsidRPr="00064B7F" w:rsidRDefault="008F70AF" w:rsidP="000F70D4">
            <w:pPr>
              <w:pStyle w:val="Testopreformattato"/>
              <w:rPr>
                <w:rFonts w:ascii="Times New Roman" w:hAnsi="Times New Roman" w:cs="Times New Roman"/>
                <w:sz w:val="16"/>
                <w:lang w:val="en-US"/>
              </w:rPr>
            </w:pPr>
            <w:r w:rsidRPr="00064B7F">
              <w:rPr>
                <w:rFonts w:ascii="Times New Roman" w:hAnsi="Times New Roman" w:cs="Times New Roman"/>
                <w:sz w:val="16"/>
                <w:lang w:val="en-US"/>
              </w:rPr>
              <w:t>Contant 2014</w:t>
            </w:r>
            <w:r w:rsidR="0004507E"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95Jyx9QN","properties":{"formattedCitation":"(87)","plainCitation":"(87)","noteIndex":0},"citationItems":[{"id":36951,"uris":["http://zotero.org/groups/2038844/items/GTTNY3MG"],"uri":["http://zotero.org/groups/2038844/items/GTTNY3MG"],"itemData":{"id":36951,"type":"article-journal","title":"Interest of musculoskeletal ultrasound in the diagnosis of calcium pyrophosphate dihydrate deposition disease","container-title":"Annals of the Rheumatic Diseases","volume":"73","issue":"(Contant E.; Ornetti P.; Bohm A.; Fortunet C.; Maillefert J.F.) Rheumatology, University Hospital, Dijon, France","archive":"Embase","abstract":"Objectives To evaluate the sensitivity, specificity and predictive values of musculoskeletal ultrasound (US) in the diagnosis of calcium pyrophosphate dihydrate deposition disease (CPPD). Methods Design: prospective monocentric study. Patients: consecutive hospitalized or outpatients with a mono, oligo, polyarthritis of unknown origin, available joint fluid for analysis, seen in the rheumatology department of the Dijon University Hospital between October 2012 and December 2013. Evaluation: X-rays (knees, wrists, feet, pelvis), joint fluid analysis (polarized-light microscopy), ultrasound assessment based on EULAR recommendations, using an Esaote Mylab 70 XVG equipped with a 10/18mHz probe, and involving the following joints: wrists, hips, knees, pubic symphysis, firts metatarsus and arthritic joints. The Frediani's sonographic criteria of CPPD were used. The ultrasound and joint fluid analysis were done blinded to other data. The final diagnosis was done by a college of 3 rheumatologists, experts in the management of arthritis and blinded to the results of US evaluation. Data analysis: the sensitivity, specificity, positive and negative predictive values of US evaluation for the diagnosis of CPPD arthritis were calculated using 2 gold standards, i.e, results of joint fluid analysis and final diagnosis of the experts. Results Sixty six patients (46 men, 20 women, mean age=67.1±16.4 years; 38, 21 and 7 with mono, oligo or polyarthritis, respectively) were included. Arthritis was of less than 1 month duration in 45 patients. The final experts' diagnosis was CPPD disease (n=23), gout (n=15), association of CPPD and gout (n=5), rheumatoid arthritis (n=6), septic arthritis (n=5), post traumatic hydarthrosis (n=2), osteoarthritis (n=4), polymyalgia rheumatica (n=1), undifferentiated arthritis (n=3) and reactive arthritis (n=2). US assessment of the punctured joint: when the joint fluid analysis was used as gold standard, the sensitivity, specificity, positive and negative predictive values of US analysis for diagnosis of CPPD disease were 73.3%, 58.3%, 59.5% and 72.4%, respectively. When the experts' opinion was used as gold standard, the sensitivity, specificity, positive and negative predictive values of US analysis for diagnosis of CPPD disease were 85.7%, 65.8%, 64.9%, and 86.2%, respectively. US assessment of all joints: when the joint fluid analysis was used as gold standard, the sensitivity, specificity, positive and negative predictive values of US analysis for diagnosis of CPPD disease were 93.3%, 38.9%, 56.0% and 87.5%, respectively. When the experts' opinion was used as gold standard, the sensitivity, specificity, positive and negative predictive values of US analysis for diagnosis of CPPD disease were 100%, 41.0%, 54.0%, and 100%, respectively. Conclusions These results suggest that US is useful in current practice, particularly to eliminate the diagnosis of CPPD disease. Results regarding specificity and positive predictive value might be considered as disappointing, but are not surprising, since it is well known from X-ray evaluations that patients can have CPPD deposits and suffer from arthritis of other origin, and since increasing sensibility usually induces a decrease in specificity. Rather than a gold standard for diagnosis, US should be used as an important tool for diagnosis, among others.","URL":"http://www.embase.com/search/results?subaction=viewrecord&amp;from=export&amp;id=L71552725","DOI":"10.1136/annrheumdis-2014-eular.3533","ISSN":"0003-4967","journalAbbreviation":"Ann. Rheum. Dis.","language":"English","author":[{"literal":"Contant E."},{"literal":"Ornetti P."},{"literal":"Bohm A."},{"literal":"Fortunet C."},{"literal":"Maillefert J.F."}],"issued":{"date-parts":[["2014"]]}}}],"schema":"https://github.com/citation-style-language/schema/raw/master/csl-citation.json"} </w:instrText>
            </w:r>
            <w:r w:rsidR="0004507E"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lang w:val="en-US"/>
              </w:rPr>
              <w:t>(87)</w:t>
            </w:r>
            <w:r w:rsidR="0004507E" w:rsidRPr="00064B7F">
              <w:rPr>
                <w:rFonts w:ascii="Times New Roman" w:hAnsi="Times New Roman" w:cs="Times New Roman"/>
                <w:sz w:val="16"/>
                <w:lang w:val="en-US"/>
              </w:rPr>
              <w:fldChar w:fldCharType="end"/>
            </w:r>
          </w:p>
        </w:tc>
        <w:tc>
          <w:tcPr>
            <w:tcW w:w="357" w:type="pct"/>
          </w:tcPr>
          <w:p w14:paraId="268B6993"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66 patients</w:t>
            </w:r>
          </w:p>
        </w:tc>
        <w:tc>
          <w:tcPr>
            <w:tcW w:w="284" w:type="pct"/>
          </w:tcPr>
          <w:p w14:paraId="4D5DEF2A"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The single involved joint</w:t>
            </w:r>
          </w:p>
        </w:tc>
        <w:tc>
          <w:tcPr>
            <w:tcW w:w="332" w:type="pct"/>
          </w:tcPr>
          <w:p w14:paraId="27ACF208"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ohort Study</w:t>
            </w:r>
          </w:p>
        </w:tc>
        <w:tc>
          <w:tcPr>
            <w:tcW w:w="419" w:type="pct"/>
          </w:tcPr>
          <w:p w14:paraId="30CDD33B"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Clinical Evaluation</w:t>
            </w:r>
          </w:p>
        </w:tc>
        <w:tc>
          <w:tcPr>
            <w:tcW w:w="859" w:type="pct"/>
          </w:tcPr>
          <w:p w14:paraId="632D4C5B"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Consecutive patients with o mono-oligo or polyarthritis of unknown origin and with available joint fluid for analysis</w:t>
            </w:r>
          </w:p>
        </w:tc>
        <w:tc>
          <w:tcPr>
            <w:tcW w:w="805" w:type="pct"/>
          </w:tcPr>
          <w:p w14:paraId="5BD73BAA"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Diagnosis of CPPD</w:t>
            </w:r>
          </w:p>
        </w:tc>
        <w:tc>
          <w:tcPr>
            <w:tcW w:w="900" w:type="pct"/>
          </w:tcPr>
          <w:p w14:paraId="6B18C538"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Se  0.86</w:t>
            </w:r>
          </w:p>
          <w:p w14:paraId="3052D4BB"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Sp 0.66</w:t>
            </w:r>
          </w:p>
          <w:p w14:paraId="74B7C63F"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PPV 0.65</w:t>
            </w:r>
          </w:p>
          <w:p w14:paraId="493D678E"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NPV 0.86</w:t>
            </w:r>
          </w:p>
        </w:tc>
        <w:tc>
          <w:tcPr>
            <w:tcW w:w="655" w:type="pct"/>
          </w:tcPr>
          <w:p w14:paraId="53BA986A" w14:textId="77777777" w:rsidR="008F70AF" w:rsidRPr="00064B7F" w:rsidRDefault="008F70AF" w:rsidP="003429EB">
            <w:pPr>
              <w:pStyle w:val="Testopreformattato"/>
              <w:rPr>
                <w:rFonts w:ascii="Times New Roman" w:hAnsi="Times New Roman" w:cs="Times New Roman"/>
                <w:bCs/>
                <w:sz w:val="16"/>
                <w:lang w:val="en-US"/>
              </w:rPr>
            </w:pPr>
            <w:r w:rsidRPr="00064B7F">
              <w:rPr>
                <w:rFonts w:ascii="Times New Roman" w:hAnsi="Times New Roman" w:cs="Times New Roman"/>
                <w:sz w:val="16"/>
                <w:lang w:val="en-US"/>
              </w:rPr>
              <w:t>n.a.</w:t>
            </w:r>
          </w:p>
        </w:tc>
      </w:tr>
      <w:tr w:rsidR="008F70AF" w:rsidRPr="009F7F5C" w14:paraId="4472115C" w14:textId="77777777" w:rsidTr="003429EB">
        <w:trPr>
          <w:trHeight w:val="238"/>
        </w:trPr>
        <w:tc>
          <w:tcPr>
            <w:tcW w:w="389" w:type="pct"/>
            <w:shd w:val="clear" w:color="auto" w:fill="FFFFFF" w:themeFill="background1"/>
          </w:tcPr>
          <w:p w14:paraId="1F4E75F7" w14:textId="1C744F62" w:rsidR="008F70AF" w:rsidRPr="00064B7F" w:rsidRDefault="008F70AF" w:rsidP="000F70D4">
            <w:pPr>
              <w:pStyle w:val="Testopreformattato"/>
              <w:rPr>
                <w:rFonts w:ascii="Times New Roman" w:hAnsi="Times New Roman" w:cs="Times New Roman"/>
                <w:sz w:val="16"/>
                <w:lang w:val="en-US"/>
              </w:rPr>
            </w:pPr>
            <w:r w:rsidRPr="00064B7F">
              <w:rPr>
                <w:rFonts w:ascii="Times New Roman" w:hAnsi="Times New Roman" w:cs="Times New Roman"/>
                <w:sz w:val="16"/>
                <w:lang w:val="en-US"/>
              </w:rPr>
              <w:t>Contant 2014</w:t>
            </w:r>
            <w:r w:rsidR="0004507E"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Mrgt37BS","properties":{"formattedCitation":"(87)","plainCitation":"(87)","noteIndex":0},"citationItems":[{"id":36951,"uris":["http://zotero.org/groups/2038844/items/GTTNY3MG"],"uri":["http://zotero.org/groups/2038844/items/GTTNY3MG"],"itemData":{"id":36951,"type":"article-journal","title":"Interest of musculoskeletal ultrasound in the diagnosis of calcium pyrophosphate dihydrate deposition disease","container-title":"Annals of the Rheumatic Diseases","volume":"73","issue":"(Contant E.; Ornetti P.; Bohm A.; Fortunet C.; Maillefert J.F.) Rheumatology, University Hospital, Dijon, France","archive":"Embase","abstract":"Objectives To evaluate the sensitivity, specificity and predictive values of musculoskeletal ultrasound (US) in the diagnosis of calcium pyrophosphate dihydrate deposition disease (CPPD). Methods Design: prospective monocentric study. Patients: consecutive hospitalized or outpatients with a mono, oligo, polyarthritis of unknown origin, available joint fluid for analysis, seen in the rheumatology department of the Dijon University Hospital between October 2012 and December 2013. Evaluation: X-rays (knees, wrists, feet, pelvis), joint fluid analysis (polarized-light microscopy), ultrasound assessment based on EULAR recommendations, using an Esaote Mylab 70 XVG equipped with a 10/18mHz probe, and involving the following joints: wrists, hips, knees, pubic symphysis, firts metatarsus and arthritic joints. The Frediani's sonographic criteria of CPPD were used. The ultrasound and joint fluid analysis were done blinded to other data. The final diagnosis was done by a college of 3 rheumatologists, experts in the management of arthritis and blinded to the results of US evaluation. Data analysis: the sensitivity, specificity, positive and negative predictive values of US evaluation for the diagnosis of CPPD arthritis were calculated using 2 gold standards, i.e, results of joint fluid analysis and final diagnosis of the experts. Results Sixty six patients (46 men, 20 women, mean age=67.1±16.4 years; 38, 21 and 7 with mono, oligo or polyarthritis, respectively) were included. Arthritis was of less than 1 month duration in 45 patients. The final experts' diagnosis was CPPD disease (n=23), gout (n=15), association of CPPD and gout (n=5), rheumatoid arthritis (n=6), septic arthritis (n=5), post traumatic hydarthrosis (n=2), osteoarthritis (n=4), polymyalgia rheumatica (n=1), undifferentiated arthritis (n=3) and reactive arthritis (n=2). US assessment of the punctured joint: when the joint fluid analysis was used as gold standard, the sensitivity, specificity, positive and negative predictive values of US analysis for diagnosis of CPPD disease were 73.3%, 58.3%, 59.5% and 72.4%, respectively. When the experts' opinion was used as gold standard, the sensitivity, specificity, positive and negative predictive values of US analysis for diagnosis of CPPD disease were 85.7%, 65.8%, 64.9%, and 86.2%, respectively. US assessment of all joints: when the joint fluid analysis was used as gold standard, the sensitivity, specificity, positive and negative predictive values of US analysis for diagnosis of CPPD disease were 93.3%, 38.9%, 56.0% and 87.5%, respectively. When the experts' opinion was used as gold standard, the sensitivity, specificity, positive and negative predictive values of US analysis for diagnosis of CPPD disease were 100%, 41.0%, 54.0%, and 100%, respectively. Conclusions These results suggest that US is useful in current practice, particularly to eliminate the diagnosis of CPPD disease. Results regarding specificity and positive predictive value might be considered as disappointing, but are not surprising, since it is well known from X-ray evaluations that patients can have CPPD deposits and suffer from arthritis of other origin, and since increasing sensibility usually induces a decrease in specificity. Rather than a gold standard for diagnosis, US should be used as an important tool for diagnosis, among others.","URL":"http://www.embase.com/search/results?subaction=viewrecord&amp;from=export&amp;id=L71552725","DOI":"10.1136/annrheumdis-2014-eular.3533","ISSN":"0003-4967","journalAbbreviation":"Ann. Rheum. Dis.","language":"English","author":[{"literal":"Contant E."},{"literal":"Ornetti P."},{"literal":"Bohm A."},{"literal":"Fortunet C."},{"literal":"Maillefert J.F."}],"issued":{"date-parts":[["2014"]]}}}],"schema":"https://github.com/citation-style-language/schema/raw/master/csl-citation.json"} </w:instrText>
            </w:r>
            <w:r w:rsidR="0004507E"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lang w:val="en-US"/>
              </w:rPr>
              <w:t>(87)</w:t>
            </w:r>
            <w:r w:rsidR="0004507E" w:rsidRPr="00064B7F">
              <w:rPr>
                <w:rFonts w:ascii="Times New Roman" w:hAnsi="Times New Roman" w:cs="Times New Roman"/>
                <w:sz w:val="16"/>
                <w:lang w:val="en-US"/>
              </w:rPr>
              <w:fldChar w:fldCharType="end"/>
            </w:r>
          </w:p>
        </w:tc>
        <w:tc>
          <w:tcPr>
            <w:tcW w:w="357" w:type="pct"/>
          </w:tcPr>
          <w:p w14:paraId="2010422D"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66 patients</w:t>
            </w:r>
          </w:p>
        </w:tc>
        <w:tc>
          <w:tcPr>
            <w:tcW w:w="284" w:type="pct"/>
          </w:tcPr>
          <w:p w14:paraId="2AC769BA"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All joints (not only the one affected)</w:t>
            </w:r>
          </w:p>
        </w:tc>
        <w:tc>
          <w:tcPr>
            <w:tcW w:w="332" w:type="pct"/>
          </w:tcPr>
          <w:p w14:paraId="3F2FD2F2"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ohort Study</w:t>
            </w:r>
          </w:p>
        </w:tc>
        <w:tc>
          <w:tcPr>
            <w:tcW w:w="419" w:type="pct"/>
          </w:tcPr>
          <w:p w14:paraId="28BC679B"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SFA</w:t>
            </w:r>
          </w:p>
        </w:tc>
        <w:tc>
          <w:tcPr>
            <w:tcW w:w="859" w:type="pct"/>
          </w:tcPr>
          <w:p w14:paraId="5EDF690B"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Consecutive patients with o mono-oligo or polyarthritis of unknown origin and with available joint fluid for analysis</w:t>
            </w:r>
          </w:p>
        </w:tc>
        <w:tc>
          <w:tcPr>
            <w:tcW w:w="805" w:type="pct"/>
          </w:tcPr>
          <w:p w14:paraId="3BCDACA1"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Diagnosis of CPPD</w:t>
            </w:r>
          </w:p>
        </w:tc>
        <w:tc>
          <w:tcPr>
            <w:tcW w:w="900" w:type="pct"/>
          </w:tcPr>
          <w:p w14:paraId="5C6469F6"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Se 0.93</w:t>
            </w:r>
          </w:p>
          <w:p w14:paraId="1341FB87"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Sp 0.39</w:t>
            </w:r>
          </w:p>
          <w:p w14:paraId="655B38DE"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PPV 0.56</w:t>
            </w:r>
          </w:p>
          <w:p w14:paraId="77A179C8"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NPV 0.87</w:t>
            </w:r>
          </w:p>
        </w:tc>
        <w:tc>
          <w:tcPr>
            <w:tcW w:w="655" w:type="pct"/>
          </w:tcPr>
          <w:p w14:paraId="08C9E565" w14:textId="77777777" w:rsidR="008F70AF" w:rsidRPr="00064B7F" w:rsidRDefault="008F70AF" w:rsidP="003429EB">
            <w:pPr>
              <w:pStyle w:val="Testopreformattato"/>
              <w:rPr>
                <w:rFonts w:ascii="Times New Roman" w:hAnsi="Times New Roman" w:cs="Times New Roman"/>
                <w:bCs/>
                <w:sz w:val="16"/>
                <w:lang w:val="en-US"/>
              </w:rPr>
            </w:pPr>
            <w:r w:rsidRPr="00064B7F">
              <w:rPr>
                <w:rFonts w:ascii="Times New Roman" w:hAnsi="Times New Roman" w:cs="Times New Roman"/>
                <w:sz w:val="16"/>
                <w:lang w:val="en-US"/>
              </w:rPr>
              <w:t>n.a.</w:t>
            </w:r>
          </w:p>
        </w:tc>
      </w:tr>
      <w:tr w:rsidR="008F70AF" w:rsidRPr="009F7F5C" w14:paraId="4A5C0D3A" w14:textId="77777777" w:rsidTr="003429EB">
        <w:trPr>
          <w:trHeight w:val="238"/>
        </w:trPr>
        <w:tc>
          <w:tcPr>
            <w:tcW w:w="389" w:type="pct"/>
            <w:shd w:val="clear" w:color="auto" w:fill="FFFFFF" w:themeFill="background1"/>
          </w:tcPr>
          <w:p w14:paraId="6710BCB4" w14:textId="442CDD95" w:rsidR="008F70AF" w:rsidRPr="00064B7F" w:rsidRDefault="008F70AF" w:rsidP="000F70D4">
            <w:pPr>
              <w:pStyle w:val="Testopreformattato"/>
              <w:rPr>
                <w:rFonts w:ascii="Times New Roman" w:hAnsi="Times New Roman" w:cs="Times New Roman"/>
                <w:sz w:val="16"/>
                <w:lang w:val="en-US"/>
              </w:rPr>
            </w:pPr>
            <w:r w:rsidRPr="00064B7F">
              <w:rPr>
                <w:rFonts w:ascii="Times New Roman" w:hAnsi="Times New Roman" w:cs="Times New Roman"/>
                <w:sz w:val="16"/>
                <w:lang w:val="en-US"/>
              </w:rPr>
              <w:t>Contant 2014</w:t>
            </w:r>
            <w:r w:rsidR="0004507E"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I7fT4V7t","properties":{"formattedCitation":"(87)","plainCitation":"(87)","noteIndex":0},"citationItems":[{"id":36951,"uris":["http://zotero.org/groups/2038844/items/GTTNY3MG"],"uri":["http://zotero.org/groups/2038844/items/GTTNY3MG"],"itemData":{"id":36951,"type":"article-journal","title":"Interest of musculoskeletal ultrasound in the diagnosis of calcium pyrophosphate dihydrate deposition disease","container-title":"Annals of the Rheumatic Diseases","volume":"73","issue":"(Contant E.; Ornetti P.; Bohm A.; Fortunet C.; Maillefert J.F.) Rheumatology, University Hospital, Dijon, France","archive":"Embase","abstract":"Objectives To evaluate the sensitivity, specificity and predictive values of musculoskeletal ultrasound (US) in the diagnosis of calcium pyrophosphate dihydrate deposition disease (CPPD). Methods Design: prospective monocentric study. Patients: consecutive hospitalized or outpatients with a mono, oligo, polyarthritis of unknown origin, available joint fluid for analysis, seen in the rheumatology department of the Dijon University Hospital between October 2012 and December 2013. Evaluation: X-rays (knees, wrists, feet, pelvis), joint fluid analysis (polarized-light microscopy), ultrasound assessment based on EULAR recommendations, using an Esaote Mylab 70 XVG equipped with a 10/18mHz probe, and involving the following joints: wrists, hips, knees, pubic symphysis, firts metatarsus and arthritic joints. The Frediani's sonographic criteria of CPPD were used. The ultrasound and joint fluid analysis were done blinded to other data. The final diagnosis was done by a college of 3 rheumatologists, experts in the management of arthritis and blinded to the results of US evaluation. Data analysis: the sensitivity, specificity, positive and negative predictive values of US evaluation for the diagnosis of CPPD arthritis were calculated using 2 gold standards, i.e, results of joint fluid analysis and final diagnosis of the experts. Results Sixty six patients (46 men, 20 women, mean age=67.1±16.4 years; 38, 21 and 7 with mono, oligo or polyarthritis, respectively) were included. Arthritis was of less than 1 month duration in 45 patients. The final experts' diagnosis was CPPD disease (n=23), gout (n=15), association of CPPD and gout (n=5), rheumatoid arthritis (n=6), septic arthritis (n=5), post traumatic hydarthrosis (n=2), osteoarthritis (n=4), polymyalgia rheumatica (n=1), undifferentiated arthritis (n=3) and reactive arthritis (n=2). US assessment of the punctured joint: when the joint fluid analysis was used as gold standard, the sensitivity, specificity, positive and negative predictive values of US analysis for diagnosis of CPPD disease were 73.3%, 58.3%, 59.5% and 72.4%, respectively. When the experts' opinion was used as gold standard, the sensitivity, specificity, positive and negative predictive values of US analysis for diagnosis of CPPD disease were 85.7%, 65.8%, 64.9%, and 86.2%, respectively. US assessment of all joints: when the joint fluid analysis was used as gold standard, the sensitivity, specificity, positive and negative predictive values of US analysis for diagnosis of CPPD disease were 93.3%, 38.9%, 56.0% and 87.5%, respectively. When the experts' opinion was used as gold standard, the sensitivity, specificity, positive and negative predictive values of US analysis for diagnosis of CPPD disease were 100%, 41.0%, 54.0%, and 100%, respectively. Conclusions These results suggest that US is useful in current practice, particularly to eliminate the diagnosis of CPPD disease. Results regarding specificity and positive predictive value might be considered as disappointing, but are not surprising, since it is well known from X-ray evaluations that patients can have CPPD deposits and suffer from arthritis of other origin, and since increasing sensibility usually induces a decrease in specificity. Rather than a gold standard for diagnosis, US should be used as an important tool for diagnosis, among others.","URL":"http://www.embase.com/search/results?subaction=viewrecord&amp;from=export&amp;id=L71552725","DOI":"10.1136/annrheumdis-2014-eular.3533","ISSN":"0003-4967","journalAbbreviation":"Ann. Rheum. Dis.","language":"English","author":[{"literal":"Contant E."},{"literal":"Ornetti P."},{"literal":"Bohm A."},{"literal":"Fortunet C."},{"literal":"Maillefert J.F."}],"issued":{"date-parts":[["2014"]]}}}],"schema":"https://github.com/citation-style-language/schema/raw/master/csl-citation.json"} </w:instrText>
            </w:r>
            <w:r w:rsidR="0004507E"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lang w:val="en-US"/>
              </w:rPr>
              <w:t>(87)</w:t>
            </w:r>
            <w:r w:rsidR="0004507E" w:rsidRPr="00064B7F">
              <w:rPr>
                <w:rFonts w:ascii="Times New Roman" w:hAnsi="Times New Roman" w:cs="Times New Roman"/>
                <w:sz w:val="16"/>
                <w:lang w:val="en-US"/>
              </w:rPr>
              <w:fldChar w:fldCharType="end"/>
            </w:r>
          </w:p>
        </w:tc>
        <w:tc>
          <w:tcPr>
            <w:tcW w:w="357" w:type="pct"/>
          </w:tcPr>
          <w:p w14:paraId="08242DC5"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66 patients</w:t>
            </w:r>
          </w:p>
        </w:tc>
        <w:tc>
          <w:tcPr>
            <w:tcW w:w="284" w:type="pct"/>
          </w:tcPr>
          <w:p w14:paraId="6EFC9304"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All joints (not only the one affected)</w:t>
            </w:r>
          </w:p>
        </w:tc>
        <w:tc>
          <w:tcPr>
            <w:tcW w:w="332" w:type="pct"/>
          </w:tcPr>
          <w:p w14:paraId="6AA0DFFC"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ohort Study</w:t>
            </w:r>
          </w:p>
        </w:tc>
        <w:tc>
          <w:tcPr>
            <w:tcW w:w="419" w:type="pct"/>
          </w:tcPr>
          <w:p w14:paraId="38BDB72A"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Clinical Evaluation</w:t>
            </w:r>
          </w:p>
        </w:tc>
        <w:tc>
          <w:tcPr>
            <w:tcW w:w="859" w:type="pct"/>
          </w:tcPr>
          <w:p w14:paraId="6128A052"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Consecutive patients with o mono-oligo or polyarthritis of unknown origin and with available joint fluid for analysis</w:t>
            </w:r>
          </w:p>
        </w:tc>
        <w:tc>
          <w:tcPr>
            <w:tcW w:w="805" w:type="pct"/>
          </w:tcPr>
          <w:p w14:paraId="6E9B505D"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US Diagnosis of CPPD</w:t>
            </w:r>
          </w:p>
        </w:tc>
        <w:tc>
          <w:tcPr>
            <w:tcW w:w="900" w:type="pct"/>
          </w:tcPr>
          <w:p w14:paraId="5766F32C"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Se 1.00</w:t>
            </w:r>
          </w:p>
          <w:p w14:paraId="238BD4B3"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Sp 41</w:t>
            </w:r>
          </w:p>
          <w:p w14:paraId="466B9837"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PPV 0.54</w:t>
            </w:r>
          </w:p>
          <w:p w14:paraId="28BB50DF"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NPV 1.00</w:t>
            </w:r>
          </w:p>
        </w:tc>
        <w:tc>
          <w:tcPr>
            <w:tcW w:w="655" w:type="pct"/>
          </w:tcPr>
          <w:p w14:paraId="351A3B27" w14:textId="77777777" w:rsidR="008F70AF" w:rsidRPr="00064B7F" w:rsidRDefault="008F70AF" w:rsidP="003429EB">
            <w:pPr>
              <w:pStyle w:val="Testopreformattato"/>
              <w:rPr>
                <w:rFonts w:ascii="Times New Roman" w:hAnsi="Times New Roman" w:cs="Times New Roman"/>
                <w:bCs/>
                <w:sz w:val="16"/>
                <w:lang w:val="en-US"/>
              </w:rPr>
            </w:pPr>
            <w:r w:rsidRPr="00064B7F">
              <w:rPr>
                <w:rFonts w:ascii="Times New Roman" w:hAnsi="Times New Roman" w:cs="Times New Roman"/>
                <w:sz w:val="16"/>
                <w:lang w:val="en-US"/>
              </w:rPr>
              <w:t>n.a.</w:t>
            </w:r>
          </w:p>
        </w:tc>
      </w:tr>
      <w:tr w:rsidR="008F70AF" w:rsidRPr="00064B7F" w14:paraId="5F4F8A35" w14:textId="77777777" w:rsidTr="003429EB">
        <w:trPr>
          <w:trHeight w:val="238"/>
        </w:trPr>
        <w:tc>
          <w:tcPr>
            <w:tcW w:w="389" w:type="pct"/>
            <w:shd w:val="clear" w:color="auto" w:fill="FFFFFF" w:themeFill="background1"/>
          </w:tcPr>
          <w:p w14:paraId="48743D8A" w14:textId="3884B7C5" w:rsidR="008F70AF" w:rsidRPr="00064B7F" w:rsidRDefault="008F70AF" w:rsidP="000F70D4">
            <w:pPr>
              <w:pStyle w:val="Testopreformattato"/>
              <w:rPr>
                <w:rFonts w:ascii="Times New Roman" w:hAnsi="Times New Roman" w:cs="Times New Roman"/>
                <w:sz w:val="16"/>
                <w:lang w:val="en-US"/>
              </w:rPr>
            </w:pPr>
            <w:r w:rsidRPr="00064B7F">
              <w:rPr>
                <w:rFonts w:ascii="Times New Roman" w:hAnsi="Times New Roman" w:cs="Times New Roman"/>
                <w:sz w:val="16"/>
                <w:lang w:val="en-US"/>
              </w:rPr>
              <w:t>Ottaviani 2015</w:t>
            </w:r>
            <w:r w:rsidR="0004507E"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stkwuzkJ","properties":{"formattedCitation":"(82)","plainCitation":"(82)","noteIndex":0},"citationItems":[{"id":32892,"uris":["http://zotero.org/groups/2038841/items/FPXE9V33"],"uri":["http://zotero.org/groups/2038841/items/FPXE9V33"],"itemData":{"id":32892,"type":"article-journal","title":"Sensitivity and reproducibility of ultrasonography in calcium pyrophosphate crystal deposition in knee cartilage: A cross-sectional study","container-title":"Journal of Rheumatology","page":"1511-1513","volume":"42","issue":"8","archive":"Embase","abstract":"Objective. To compare the ability to detect calcium pyrophosphate (CPP) crystals deposition (CPPD) in knee cartilage by ultrasonography (US) and radiography. Methods. Patients with knee effusion were consecutively included and underwent radiography and US evaluation of knees. Diagnosis of CPPD was made by the identification of CPP crystals. Two blinded rheumatologists performed US assessment. Results. We included 51 patients (25 with CPPD). US revealed hyperechoic spots in all 25 patients with CPPD (sensitivity 100%, specificity 92.3%), whereas radiography revealed CPPD in 16 (sensitivity 64%, specificity 100%; p &lt; 0.0001). Conclusion. US of knees is more sensitive than radiography for CPPD diagnosis.","DOI":"10.3899/jrheum.141067","ISSN":"1499-2752","journalAbbreviation":"J. Rheumatol.","language":"English","author":[{"literal":"Ottaviani S."},{"literal":"Juge P.-A."},{"literal":"Aubrun A."},{"literal":"Palazzo E."},{"literal":"Dieudé P."}],"issued":{"date-parts":[["2015"]]}}}],"schema":"https://github.com/citation-style-language/schema/raw/master/csl-citation.json"} </w:instrText>
            </w:r>
            <w:r w:rsidR="0004507E"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82)</w:t>
            </w:r>
            <w:r w:rsidR="0004507E" w:rsidRPr="00064B7F">
              <w:rPr>
                <w:rFonts w:ascii="Times New Roman" w:hAnsi="Times New Roman" w:cs="Times New Roman"/>
                <w:sz w:val="16"/>
                <w:lang w:val="en-US"/>
              </w:rPr>
              <w:fldChar w:fldCharType="end"/>
            </w:r>
          </w:p>
        </w:tc>
        <w:tc>
          <w:tcPr>
            <w:tcW w:w="357" w:type="pct"/>
            <w:shd w:val="clear" w:color="auto" w:fill="FFFFFF" w:themeFill="background1"/>
          </w:tcPr>
          <w:p w14:paraId="2E69BE4F"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51 patients</w:t>
            </w:r>
          </w:p>
        </w:tc>
        <w:tc>
          <w:tcPr>
            <w:tcW w:w="284" w:type="pct"/>
          </w:tcPr>
          <w:p w14:paraId="29B6BB1C"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Knee</w:t>
            </w:r>
          </w:p>
        </w:tc>
        <w:tc>
          <w:tcPr>
            <w:tcW w:w="332" w:type="pct"/>
          </w:tcPr>
          <w:p w14:paraId="6234F5EA"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ohort study</w:t>
            </w:r>
          </w:p>
        </w:tc>
        <w:tc>
          <w:tcPr>
            <w:tcW w:w="419" w:type="pct"/>
          </w:tcPr>
          <w:p w14:paraId="24CAFC8F"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SFA</w:t>
            </w:r>
          </w:p>
        </w:tc>
        <w:tc>
          <w:tcPr>
            <w:tcW w:w="859" w:type="pct"/>
          </w:tcPr>
          <w:p w14:paraId="1A47B8AB"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Consecutive patients with knee effusion, divided in two groups according to the SFA analysis (CPPD+ vs CPPD-)</w:t>
            </w:r>
          </w:p>
        </w:tc>
        <w:tc>
          <w:tcPr>
            <w:tcW w:w="805" w:type="pct"/>
          </w:tcPr>
          <w:p w14:paraId="4C842CDF"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US Diagnosis of CPPD</w:t>
            </w:r>
          </w:p>
        </w:tc>
        <w:tc>
          <w:tcPr>
            <w:tcW w:w="900" w:type="pct"/>
          </w:tcPr>
          <w:p w14:paraId="05BA3C0F"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Se: 1.00 (0.86,</w:t>
            </w:r>
            <w:r w:rsidR="008F70AF" w:rsidRPr="00064B7F">
              <w:rPr>
                <w:rFonts w:ascii="Times New Roman" w:hAnsi="Times New Roman" w:cs="Times New Roman"/>
                <w:bCs/>
                <w:sz w:val="16"/>
              </w:rPr>
              <w:t>1.00)</w:t>
            </w:r>
          </w:p>
          <w:p w14:paraId="549EC525"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Sp 0.92 (0.75,</w:t>
            </w:r>
            <w:r w:rsidR="008F70AF" w:rsidRPr="00064B7F">
              <w:rPr>
                <w:rFonts w:ascii="Times New Roman" w:hAnsi="Times New Roman" w:cs="Times New Roman"/>
                <w:bCs/>
                <w:sz w:val="16"/>
              </w:rPr>
              <w:t>0.99)</w:t>
            </w:r>
          </w:p>
          <w:p w14:paraId="69FDF109"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PPV: 0.92 (0.77,</w:t>
            </w:r>
            <w:r w:rsidR="008F70AF" w:rsidRPr="00064B7F">
              <w:rPr>
                <w:rFonts w:ascii="Times New Roman" w:hAnsi="Times New Roman" w:cs="Times New Roman"/>
                <w:bCs/>
                <w:sz w:val="16"/>
              </w:rPr>
              <w:t>0.98)</w:t>
            </w:r>
          </w:p>
          <w:p w14:paraId="4E14C2E1"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NPV: 1</w:t>
            </w:r>
          </w:p>
          <w:p w14:paraId="0D851F10"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LR+ 12.99</w:t>
            </w:r>
          </w:p>
          <w:p w14:paraId="47055CD0" w14:textId="77777777" w:rsidR="008F70AF" w:rsidRPr="00064B7F" w:rsidRDefault="008F70AF" w:rsidP="003429EB">
            <w:pPr>
              <w:pStyle w:val="Testopreformattato"/>
              <w:rPr>
                <w:rFonts w:ascii="Times New Roman" w:hAnsi="Times New Roman" w:cs="Times New Roman"/>
                <w:bCs/>
                <w:sz w:val="16"/>
                <w:lang w:val="en-US"/>
              </w:rPr>
            </w:pPr>
            <w:r w:rsidRPr="00064B7F">
              <w:rPr>
                <w:rFonts w:ascii="Times New Roman" w:hAnsi="Times New Roman" w:cs="Times New Roman"/>
                <w:bCs/>
                <w:sz w:val="16"/>
                <w:lang w:val="en-US"/>
              </w:rPr>
              <w:t>LR-  0.077</w:t>
            </w:r>
          </w:p>
        </w:tc>
        <w:tc>
          <w:tcPr>
            <w:tcW w:w="655" w:type="pct"/>
          </w:tcPr>
          <w:p w14:paraId="33C673A7" w14:textId="77777777" w:rsidR="008F70AF" w:rsidRPr="00064B7F" w:rsidRDefault="008F70AF" w:rsidP="003429EB">
            <w:pPr>
              <w:pStyle w:val="Testopreformattato"/>
              <w:rPr>
                <w:rFonts w:ascii="Times New Roman" w:hAnsi="Times New Roman" w:cs="Times New Roman"/>
                <w:bCs/>
                <w:sz w:val="16"/>
                <w:lang w:val="en-US"/>
              </w:rPr>
            </w:pPr>
            <w:r w:rsidRPr="00064B7F">
              <w:rPr>
                <w:rFonts w:ascii="Times New Roman" w:hAnsi="Times New Roman" w:cs="Times New Roman"/>
                <w:bCs/>
                <w:sz w:val="16"/>
                <w:lang w:val="en-US"/>
              </w:rPr>
              <w:t>0.87</w:t>
            </w:r>
          </w:p>
        </w:tc>
      </w:tr>
      <w:tr w:rsidR="008F70AF" w:rsidRPr="00064B7F" w14:paraId="1095EA5E" w14:textId="77777777" w:rsidTr="003429EB">
        <w:trPr>
          <w:trHeight w:val="238"/>
        </w:trPr>
        <w:tc>
          <w:tcPr>
            <w:tcW w:w="389" w:type="pct"/>
            <w:shd w:val="clear" w:color="auto" w:fill="FFFFFF" w:themeFill="background1"/>
          </w:tcPr>
          <w:p w14:paraId="09760A78" w14:textId="5F3DD6C8" w:rsidR="008F70AF" w:rsidRPr="00064B7F" w:rsidRDefault="008F70AF" w:rsidP="000F70D4">
            <w:pPr>
              <w:pStyle w:val="Testopreformattato"/>
              <w:rPr>
                <w:rFonts w:ascii="Times New Roman" w:hAnsi="Times New Roman" w:cs="Times New Roman"/>
                <w:sz w:val="16"/>
                <w:lang w:val="en-US"/>
              </w:rPr>
            </w:pPr>
            <w:r w:rsidRPr="00064B7F">
              <w:rPr>
                <w:rFonts w:ascii="Times New Roman" w:hAnsi="Times New Roman" w:cs="Times New Roman"/>
                <w:sz w:val="16"/>
                <w:lang w:val="en-US"/>
              </w:rPr>
              <w:t>Salcion 2015</w:t>
            </w:r>
            <w:r w:rsidR="0004507E"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KNRH1s9L","properties":{"formattedCitation":"(88)","plainCitation":"(88)","noteIndex":0},"citationItems":[{"id":36929,"uris":["http://zotero.org/groups/2038844/items/5N5Z3JEY"],"uri":["http://zotero.org/groups/2038844/items/5N5Z3JEY"],"itemData":{"id":36929,"type":"article-journal","title":"Assessment of the ultrasonography's efficiency as a diagnostic tool for calcium pyrophosphate crystal deposition disease","container-title":"Annals of the Rheumatic Diseases","page":"538","volume":"74","issue":"(Salcion A.) Rheumatology Department, Hôpital Cochin, Paris, France","archive":"Embase","abstract":"Background: The diagnosis of calcium pyrophosphate deposition disease (CPPD) by detection of calcium pyrophosphate crystals in the synovial fluid may be difficult or impossible for technical reasons. Currently, conventional X-rays are used with a high specificity but a low sensitivity. Objectives: The aim of this study is to assess ultrasonography efficiency in the diagnosis of CPPD. The secondary objectives are to determine an ultrasound sensitive site for the diagnosis and to compare ultrasonography to conventional radiography. Methods: We conducted a bicentrique transversal prospective study. Every patient with knee arthritis was included and had an arthrocentesis, conventional radiography of the knee and an ultrasound of the knee (meniscus, capitellum and trochlea) and the wrists. The ultrasound examiner was blinded of the fluid histologic findings. The final diagnosis was performed by the synovial fluid analysis which was made by various examiners. Ultrasound diagnosis of CPPD was established if there were at least one typical calcification found during the examination (hyperechoic bands parallel to the surface of the hyaline cartilage and “punctate” pattern composed of several thin hyper-echoic spots). Results: 78 patients were included: 22 CPPD, 11 gouts (with no chalky gout), 16 inflammatory rheumatisms, 14 osteoarthritides and 15 undetermined arthritides. 20 patients had radiographic signs of CPPD and 39 patients had ultrasound signs (21 CPPD, 5 gouts, 4 inflammatory rheumatisms and 5 osteoarthritides). In our study ultrasound has a sensitivity of 95,4%, a specificity of 65,8%, a positive predictive value of 60% and a negative predictive value of 96,4% in the diagnosis of CPPD. Radiography of the knee has a sensitivity of 77.7%, a specificity of 92,7%, a positive predictive value of 85% and a negative predictive value of 88,8%. There was no statistical difference between ultrasound and conventional radiography regarding the sensitivity (p=0,219). The meniscus analysis in ultrasound is statistically the most sensitive site for the detection of CPPD (p=0,006). Conclusions: Regarding the sensitivity of ultrasound for the CPPD's diagnosis, our results are in agreement with the literature (1,2) in contrast to our specificity which could be related to the heterogeneity of the assessers (real-life study). Ultrasound is an examination at least as efficient as conventional radiography in the diagnosis of CPPD, however it presents the benefits of being easier to carry out by the rheumatologists, cheaper and less irradiate.","DOI":"10.1136/annrheumdis-2015-eular.4964","ISSN":"0003-4967","journalAbbreviation":"Ann. Rheum. Dis.","language":"English","author":[{"literal":"Salcion A."},{"literal":"Kozyreff-Meurice M."},{"literal":"Richette P."},{"literal":"Avenel G."},{"literal":"Bisson-Vaivre A."},{"literal":"Trouvin A.-P."},{"literal":"Pouplin S."},{"literal":"Lequerré T."},{"literal":"Bardin T."},{"literal":"Vittecoq O."},{"literal":"Daragon A."}],"issued":{"date-parts":[["2015"]]}}}],"schema":"https://github.com/citation-style-language/schema/raw/master/csl-citation.json"} </w:instrText>
            </w:r>
            <w:r w:rsidR="0004507E"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88)</w:t>
            </w:r>
            <w:r w:rsidR="0004507E" w:rsidRPr="00064B7F">
              <w:rPr>
                <w:rFonts w:ascii="Times New Roman" w:hAnsi="Times New Roman" w:cs="Times New Roman"/>
                <w:sz w:val="16"/>
                <w:lang w:val="en-US"/>
              </w:rPr>
              <w:fldChar w:fldCharType="end"/>
            </w:r>
          </w:p>
        </w:tc>
        <w:tc>
          <w:tcPr>
            <w:tcW w:w="357" w:type="pct"/>
            <w:shd w:val="clear" w:color="auto" w:fill="FFFFFF" w:themeFill="background1"/>
          </w:tcPr>
          <w:p w14:paraId="107C50B3"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78 patients</w:t>
            </w:r>
          </w:p>
        </w:tc>
        <w:tc>
          <w:tcPr>
            <w:tcW w:w="284" w:type="pct"/>
          </w:tcPr>
          <w:p w14:paraId="0C3091DC"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Knee</w:t>
            </w:r>
          </w:p>
        </w:tc>
        <w:tc>
          <w:tcPr>
            <w:tcW w:w="332" w:type="pct"/>
          </w:tcPr>
          <w:p w14:paraId="3E586C8E"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US"/>
              </w:rPr>
              <w:t>Cohort study</w:t>
            </w:r>
          </w:p>
        </w:tc>
        <w:tc>
          <w:tcPr>
            <w:tcW w:w="419" w:type="pct"/>
          </w:tcPr>
          <w:p w14:paraId="61494FF0"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SFA</w:t>
            </w:r>
          </w:p>
        </w:tc>
        <w:tc>
          <w:tcPr>
            <w:tcW w:w="859" w:type="pct"/>
          </w:tcPr>
          <w:p w14:paraId="548C878C"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Consecutive patients affected by Knee OA and with synovial effusion requiring an arthrocentesis</w:t>
            </w:r>
          </w:p>
        </w:tc>
        <w:tc>
          <w:tcPr>
            <w:tcW w:w="805" w:type="pct"/>
          </w:tcPr>
          <w:p w14:paraId="2E38EC23"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US Diagnosis of CPPD</w:t>
            </w:r>
          </w:p>
        </w:tc>
        <w:tc>
          <w:tcPr>
            <w:tcW w:w="900" w:type="pct"/>
          </w:tcPr>
          <w:p w14:paraId="58C7D23B" w14:textId="77777777" w:rsidR="008F70AF" w:rsidRPr="00064B7F" w:rsidRDefault="009F7501"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Se 0.95 (0.77,</w:t>
            </w:r>
            <w:r w:rsidR="008F70AF" w:rsidRPr="00064B7F">
              <w:rPr>
                <w:rFonts w:ascii="Times New Roman" w:hAnsi="Times New Roman" w:cs="Times New Roman"/>
                <w:bCs/>
                <w:sz w:val="16"/>
                <w:lang w:val="en-GB"/>
              </w:rPr>
              <w:t>1.00)</w:t>
            </w:r>
          </w:p>
          <w:p w14:paraId="04D90145"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Sp 0.66 (0.52</w:t>
            </w:r>
            <w:r w:rsidR="009F7501" w:rsidRPr="00064B7F">
              <w:rPr>
                <w:rFonts w:ascii="Times New Roman" w:hAnsi="Times New Roman" w:cs="Times New Roman"/>
                <w:bCs/>
                <w:sz w:val="16"/>
                <w:lang w:val="en-GB"/>
              </w:rPr>
              <w:t>,</w:t>
            </w:r>
            <w:r w:rsidRPr="00064B7F">
              <w:rPr>
                <w:rFonts w:ascii="Times New Roman" w:hAnsi="Times New Roman" w:cs="Times New Roman"/>
                <w:bCs/>
                <w:sz w:val="16"/>
                <w:lang w:val="en-GB"/>
              </w:rPr>
              <w:t>0.78)</w:t>
            </w:r>
          </w:p>
          <w:p w14:paraId="141273C2" w14:textId="77777777" w:rsidR="008F70AF" w:rsidRPr="00064B7F" w:rsidRDefault="009F7501"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PPV 0.52 (0.43,</w:t>
            </w:r>
            <w:r w:rsidR="008F70AF" w:rsidRPr="00064B7F">
              <w:rPr>
                <w:rFonts w:ascii="Times New Roman" w:hAnsi="Times New Roman" w:cs="Times New Roman"/>
                <w:bCs/>
                <w:sz w:val="16"/>
                <w:lang w:val="en-GB"/>
              </w:rPr>
              <w:t>0.62)</w:t>
            </w:r>
          </w:p>
          <w:p w14:paraId="22EF9C17" w14:textId="77777777" w:rsidR="008F70AF" w:rsidRPr="00064B7F" w:rsidRDefault="009F7501"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NPV 0.97 (0.84,</w:t>
            </w:r>
            <w:r w:rsidR="008F70AF" w:rsidRPr="00064B7F">
              <w:rPr>
                <w:rFonts w:ascii="Times New Roman" w:hAnsi="Times New Roman" w:cs="Times New Roman"/>
                <w:bCs/>
                <w:sz w:val="16"/>
                <w:lang w:val="en-GB"/>
              </w:rPr>
              <w:t>1.00)</w:t>
            </w:r>
          </w:p>
        </w:tc>
        <w:tc>
          <w:tcPr>
            <w:tcW w:w="655" w:type="pct"/>
          </w:tcPr>
          <w:p w14:paraId="5D43E430" w14:textId="77777777" w:rsidR="008F70AF" w:rsidRPr="00064B7F" w:rsidRDefault="008F70AF" w:rsidP="003429EB">
            <w:pPr>
              <w:pStyle w:val="Testopreformattato"/>
              <w:rPr>
                <w:rFonts w:ascii="Times New Roman" w:hAnsi="Times New Roman" w:cs="Times New Roman"/>
                <w:bCs/>
                <w:sz w:val="16"/>
                <w:lang w:val="en-US"/>
              </w:rPr>
            </w:pPr>
            <w:r w:rsidRPr="00064B7F">
              <w:rPr>
                <w:rFonts w:ascii="Times New Roman" w:hAnsi="Times New Roman" w:cs="Times New Roman"/>
                <w:sz w:val="16"/>
                <w:lang w:val="en-US"/>
              </w:rPr>
              <w:t>n.a.</w:t>
            </w:r>
          </w:p>
        </w:tc>
      </w:tr>
      <w:tr w:rsidR="008F70AF" w:rsidRPr="00064B7F" w14:paraId="361D0D5C" w14:textId="77777777" w:rsidTr="003429EB">
        <w:trPr>
          <w:trHeight w:val="238"/>
        </w:trPr>
        <w:tc>
          <w:tcPr>
            <w:tcW w:w="389" w:type="pct"/>
          </w:tcPr>
          <w:p w14:paraId="624CE553" w14:textId="21CB5BEE" w:rsidR="008F70AF" w:rsidRPr="00064B7F" w:rsidRDefault="008F70AF" w:rsidP="000F70D4">
            <w:pPr>
              <w:pStyle w:val="Testopreformattato"/>
              <w:rPr>
                <w:rFonts w:ascii="Times New Roman" w:hAnsi="Times New Roman" w:cs="Times New Roman"/>
                <w:sz w:val="16"/>
                <w:lang w:val="en-GB"/>
              </w:rPr>
            </w:pPr>
            <w:r w:rsidRPr="00064B7F">
              <w:rPr>
                <w:rFonts w:ascii="Times New Roman" w:hAnsi="Times New Roman" w:cs="Times New Roman"/>
                <w:sz w:val="16"/>
                <w:lang w:val="en-GB"/>
              </w:rPr>
              <w:t>Forien 2017</w:t>
            </w:r>
            <w:r w:rsidR="0004507E" w:rsidRPr="00064B7F">
              <w:rPr>
                <w:rFonts w:ascii="Times New Roman" w:hAnsi="Times New Roman" w:cs="Times New Roman"/>
                <w:sz w:val="16"/>
                <w:lang w:val="en-GB"/>
              </w:rPr>
              <w:fldChar w:fldCharType="begin"/>
            </w:r>
            <w:r w:rsidR="008C2484" w:rsidRPr="00064B7F">
              <w:rPr>
                <w:rFonts w:ascii="Times New Roman" w:hAnsi="Times New Roman" w:cs="Times New Roman"/>
                <w:sz w:val="16"/>
                <w:lang w:val="en-GB"/>
              </w:rPr>
              <w:instrText xml:space="preserve"> ADDIN ZOTERO_ITEM CSL_CITATION {"citationID":"UokfLj4p","properties":{"formattedCitation":"(84)","plainCitation":"(84)","noteIndex":0},"citationItems":[{"id":36913,"uris":["http://zotero.org/groups/2038844/items/DJ8PWYN8"],"uri":["http://zotero.org/groups/2038844/items/DJ8PWYN8"],"itemData":{"id":36913,"type":"article-journal","title":"Comparison of ultrasonography and radiography of the wrist for diagnosis of calcium pyrophosphate deposition","container-title":"Joint Bone Spine","issue":"(Forien M.; Combier A.; Gardette A.; Palazzo E.; Dieudé P.; Ottaviani S., sebastien.ottaviani@aphp.fr) Service de rhumatologie, hôpital Bichat, université Paris Diderot, AP-HP, 46, rue Henri-Huchard, 75018 Paris, France","archive":"Embase","abstract":"Objective: Ultrasound (US) seems a useful tool for diagnosis of calcium pyrophosphate (CPP) deposition (CPPD). We aimed to compare the performance of US and conventional radiography of the wrist for diagnosis of CPPD. Methods: Patients with CPP crystals identified in synovial fluid (SF) (knee, hip, shoulder, ankle or wrist) were consecutively included and compared to patients without CPP crystals in synovial fluid considered as controls. As recommended, we used the term chondrocalcinosis (CC) to assess imaging features suggesting CPPD. In all patients, US and radiographic assessment of CC of the wrists was performed by two distinct operators blinded each other (one operator by imaging modality). The two operators were blinded to clinical data, SF analysis and US or radiography findings. Results: We included 32 CPPD patients and 26 controls. Among CPPD patients, US revealed CC in 30 (93.7%) and radiography in 17 (53.1%) ( P &lt;. 0.001). The sensitivity and specificity of US for the diagnosis of CPPD were 94% and 85%, respectively; the positive likelihood ratio (LR + ) was 6.1. The sensitivity and specificity of radiography were 53.1% and 100%, respectively. At joints level independently of SF analysis, US revealed CC in 35 joints without radiographic CC whereas X-rays showed CC in 3 joints without US CC. The κ coefficient between US and radiography for CC was moderate: 0.33 (0.171-0.408). Conclusion: Our study suggests that wrist US should be considered as a relevant tool for the diagnosis of CPPD, with higher sensitivity than radiography for detecting CPP deposits.","URL":"http://www.embase.com/search/results?subaction=viewrecord&amp;from=export&amp;id=L619456834","DOI":"10.1016/j.jbspin.2017.09.006","ISSN":"1778-7254","journalAbbreviation":"Jt. Bone Spine","language":"English","author":[{"literal":"Forien M."},{"literal":"Combier A."},{"literal":"Gardette A."},{"literal":"Palazzo E."},{"literal":"Dieudé P."},{"literal":"Ottaviani S."}],"issued":{"date-parts":[["2017"]]}}}],"schema":"https://github.com/citation-style-language/schema/raw/master/csl-citation.json"} </w:instrText>
            </w:r>
            <w:r w:rsidR="0004507E" w:rsidRPr="00064B7F">
              <w:rPr>
                <w:rFonts w:ascii="Times New Roman" w:hAnsi="Times New Roman" w:cs="Times New Roman"/>
                <w:sz w:val="16"/>
                <w:lang w:val="en-GB"/>
              </w:rPr>
              <w:fldChar w:fldCharType="separate"/>
            </w:r>
            <w:r w:rsidR="008C2484" w:rsidRPr="00064B7F">
              <w:rPr>
                <w:rFonts w:ascii="Times New Roman" w:hAnsi="Times New Roman" w:cs="Times New Roman"/>
                <w:sz w:val="16"/>
              </w:rPr>
              <w:t>(84)</w:t>
            </w:r>
            <w:r w:rsidR="0004507E" w:rsidRPr="00064B7F">
              <w:rPr>
                <w:rFonts w:ascii="Times New Roman" w:hAnsi="Times New Roman" w:cs="Times New Roman"/>
                <w:sz w:val="16"/>
                <w:lang w:val="en-GB"/>
              </w:rPr>
              <w:fldChar w:fldCharType="end"/>
            </w:r>
          </w:p>
        </w:tc>
        <w:tc>
          <w:tcPr>
            <w:tcW w:w="357" w:type="pct"/>
          </w:tcPr>
          <w:p w14:paraId="3B067E70"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 xml:space="preserve">32 cases </w:t>
            </w:r>
          </w:p>
          <w:p w14:paraId="032D6E00"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26 controls</w:t>
            </w:r>
          </w:p>
        </w:tc>
        <w:tc>
          <w:tcPr>
            <w:tcW w:w="284" w:type="pct"/>
          </w:tcPr>
          <w:p w14:paraId="00E1AB47"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Wrists</w:t>
            </w:r>
          </w:p>
        </w:tc>
        <w:tc>
          <w:tcPr>
            <w:tcW w:w="332" w:type="pct"/>
          </w:tcPr>
          <w:p w14:paraId="6C747BE3"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Case Control</w:t>
            </w:r>
          </w:p>
        </w:tc>
        <w:tc>
          <w:tcPr>
            <w:tcW w:w="419" w:type="pct"/>
          </w:tcPr>
          <w:p w14:paraId="4BC1B409"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SFA</w:t>
            </w:r>
          </w:p>
        </w:tc>
        <w:tc>
          <w:tcPr>
            <w:tcW w:w="859" w:type="pct"/>
          </w:tcPr>
          <w:p w14:paraId="61249EC0"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Two groups of patients: consecutive patients with CPP crystals at SFA and a second group of consecutive patients without CPP crystals</w:t>
            </w:r>
          </w:p>
        </w:tc>
        <w:tc>
          <w:tcPr>
            <w:tcW w:w="805" w:type="pct"/>
          </w:tcPr>
          <w:p w14:paraId="54EB11A7"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US Diagnosis of CPPD</w:t>
            </w:r>
          </w:p>
        </w:tc>
        <w:tc>
          <w:tcPr>
            <w:tcW w:w="900" w:type="pct"/>
          </w:tcPr>
          <w:p w14:paraId="59110EB4"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Se 0.94 (0.79,</w:t>
            </w:r>
            <w:r w:rsidR="008F70AF" w:rsidRPr="00064B7F">
              <w:rPr>
                <w:rFonts w:ascii="Times New Roman" w:hAnsi="Times New Roman" w:cs="Times New Roman"/>
                <w:bCs/>
                <w:sz w:val="16"/>
              </w:rPr>
              <w:t>0.99)</w:t>
            </w:r>
          </w:p>
          <w:p w14:paraId="7E6E03D3"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 xml:space="preserve">Sp:0.85 </w:t>
            </w:r>
            <w:r w:rsidR="009F7501" w:rsidRPr="00064B7F">
              <w:rPr>
                <w:rFonts w:ascii="Times New Roman" w:hAnsi="Times New Roman" w:cs="Times New Roman"/>
                <w:bCs/>
                <w:sz w:val="16"/>
              </w:rPr>
              <w:t>(0.65,</w:t>
            </w:r>
            <w:r w:rsidRPr="00064B7F">
              <w:rPr>
                <w:rFonts w:ascii="Times New Roman" w:hAnsi="Times New Roman" w:cs="Times New Roman"/>
                <w:bCs/>
                <w:sz w:val="16"/>
              </w:rPr>
              <w:t>0.96)</w:t>
            </w:r>
          </w:p>
          <w:p w14:paraId="5D95C031"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PPV 0.88 (0.75,</w:t>
            </w:r>
            <w:r w:rsidR="008F70AF" w:rsidRPr="00064B7F">
              <w:rPr>
                <w:rFonts w:ascii="Times New Roman" w:hAnsi="Times New Roman" w:cs="Times New Roman"/>
                <w:bCs/>
                <w:sz w:val="16"/>
              </w:rPr>
              <w:t>0.95)</w:t>
            </w:r>
          </w:p>
          <w:p w14:paraId="54FB1275"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NPV 0.92 (0.74,</w:t>
            </w:r>
            <w:r w:rsidR="008F70AF" w:rsidRPr="00064B7F">
              <w:rPr>
                <w:rFonts w:ascii="Times New Roman" w:hAnsi="Times New Roman" w:cs="Times New Roman"/>
                <w:bCs/>
                <w:sz w:val="16"/>
              </w:rPr>
              <w:t>0.98)</w:t>
            </w:r>
          </w:p>
          <w:p w14:paraId="3EFFF99B"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LR+ 6,1</w:t>
            </w:r>
          </w:p>
          <w:p w14:paraId="7D1786BF" w14:textId="77777777" w:rsidR="008F70AF" w:rsidRPr="00064B7F" w:rsidRDefault="008F70AF" w:rsidP="003429EB">
            <w:pPr>
              <w:pStyle w:val="Testopreformattato"/>
              <w:rPr>
                <w:rFonts w:ascii="Times New Roman" w:hAnsi="Times New Roman" w:cs="Times New Roman"/>
                <w:bCs/>
                <w:sz w:val="16"/>
                <w:lang w:val="en-US"/>
              </w:rPr>
            </w:pPr>
            <w:r w:rsidRPr="00064B7F">
              <w:rPr>
                <w:rFonts w:ascii="Times New Roman" w:hAnsi="Times New Roman" w:cs="Times New Roman"/>
                <w:bCs/>
                <w:sz w:val="16"/>
                <w:lang w:val="en-US"/>
              </w:rPr>
              <w:t>LR- 0.07</w:t>
            </w:r>
          </w:p>
        </w:tc>
        <w:tc>
          <w:tcPr>
            <w:tcW w:w="655" w:type="pct"/>
          </w:tcPr>
          <w:p w14:paraId="0A994C9E"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sz w:val="16"/>
                <w:lang w:val="en-US"/>
              </w:rPr>
              <w:t>n.a.</w:t>
            </w:r>
          </w:p>
        </w:tc>
      </w:tr>
      <w:tr w:rsidR="008F70AF" w:rsidRPr="00064B7F" w14:paraId="53ED0F24" w14:textId="77777777" w:rsidTr="003429EB">
        <w:trPr>
          <w:trHeight w:val="238"/>
        </w:trPr>
        <w:tc>
          <w:tcPr>
            <w:tcW w:w="389" w:type="pct"/>
          </w:tcPr>
          <w:p w14:paraId="13965299" w14:textId="232144FB" w:rsidR="008F70AF" w:rsidRPr="00064B7F" w:rsidRDefault="008F70AF" w:rsidP="000F70D4">
            <w:pPr>
              <w:pStyle w:val="Testopreformattato"/>
              <w:rPr>
                <w:rFonts w:ascii="Times New Roman" w:hAnsi="Times New Roman" w:cs="Times New Roman"/>
                <w:sz w:val="16"/>
                <w:lang w:val="en-GB"/>
              </w:rPr>
            </w:pPr>
            <w:r w:rsidRPr="00064B7F">
              <w:rPr>
                <w:rFonts w:ascii="Times New Roman" w:hAnsi="Times New Roman" w:cs="Times New Roman"/>
                <w:sz w:val="16"/>
                <w:lang w:val="en-GB"/>
              </w:rPr>
              <w:t>Di Matteo 2017</w:t>
            </w:r>
            <w:r w:rsidR="00F67F6E" w:rsidRPr="00064B7F">
              <w:rPr>
                <w:rFonts w:ascii="Times New Roman" w:hAnsi="Times New Roman" w:cs="Times New Roman"/>
                <w:sz w:val="16"/>
                <w:lang w:val="en-GB"/>
              </w:rPr>
              <w:fldChar w:fldCharType="begin"/>
            </w:r>
            <w:r w:rsidR="008C2484" w:rsidRPr="00064B7F">
              <w:rPr>
                <w:rFonts w:ascii="Times New Roman" w:hAnsi="Times New Roman" w:cs="Times New Roman"/>
                <w:sz w:val="16"/>
                <w:lang w:val="en-GB"/>
              </w:rPr>
              <w:instrText xml:space="preserve"> ADDIN ZOTERO_ITEM CSL_CITATION {"citationID":"qOnbwdB5","properties":{"formattedCitation":"(83)","plainCitation":"(83)","noteIndex":0},"citationItems":[{"id":36925,"uris":["http://zotero.org/groups/2038844/items/8GSQVF4I"],"uri":["http://zotero.org/groups/2038844/items/8GSQVF4I"],"itemData":{"id":36925,"type":"article-journal","title":"Diagnostic accuracy of musculoskeletal ultrasound and conventional radiography in the assessment of the wrist triangular fibrocartilage complex in patients with definite diagnosis of calcium pyrophosphate dihydrate deposition disease","container-title":"Clinical and Experimental Rheumatology","page":"647-652","volume":"35","issue":"4","archive":"Embase","abstract":"Objective To compare the diagnostic accuracy of musculoskeletal ultrasound (MSUS) and x-ray in evaluating wrist triangular fibrocartilage complex (TFCC) in patients with calcium pyrophosphate dihydrate deposition disease (CPPD) and to investigate the agreement between the extent of the calcium pyrophosphate dihydrate (CPP) crystal deposits assessed by MSUS and the radiographic findings. Methods We enrolled 84 patients: 36 patients with \"definite\" CPPD and 48 controls. The Ryan and McCarty diagnostic criteria were used. A rheumatologist performed bilateral MSUS examinations of the TFCC in all patients, assessing both the presence and absence of CCP crystals deposits and their extent (0-3; 0: absent; 1: 1-2 spots; 2: more than two spots covering &lt; 50% of the volume of the structure; 3: deposits covering &gt; 50% of the volume of the structure). A radiologist evaluated the presence/absence of x-ray calcifications at TFCC level in both groups. Results MSUS and x-ray sensitivity was 77.8% and 76.4%, respectively, whereas MSUS and x-ray specificity was 90.6% and 96.9%, respectively. Total agreement between MSUS and radiographic findings indicative of calcifications at TFCC level was 88.7%. Conclusion This study supports the diagnostic accuracy of MSUS and x-ray in evaluating TFCC crystal deposits in patients with CPPD. Sensitivity and specificity of MSUS and x-ray resulted comparable. The highest MSUS score of the extent of the deposits correlated better with x-ray findings.","ISSN":"1593-098X","journalAbbreviation":"Clin. Exp. Rheumatol.","language":"English","author":[{"literal":"Di Matteo A."},{"literal":"Filippucci E."},{"literal":"Salaffi F."},{"literal":"Carotti M."},{"literal":"Carboni D."},{"literal":"Di Donato E."},{"literal":"Grassi W."}],"issued":{"date-parts":[["2017"]]}}}],"schema":"https://github.com/citation-style-language/schema/raw/master/csl-citation.json"} </w:instrText>
            </w:r>
            <w:r w:rsidR="00F67F6E" w:rsidRPr="00064B7F">
              <w:rPr>
                <w:rFonts w:ascii="Times New Roman" w:hAnsi="Times New Roman" w:cs="Times New Roman"/>
                <w:sz w:val="16"/>
                <w:lang w:val="en-GB"/>
              </w:rPr>
              <w:fldChar w:fldCharType="separate"/>
            </w:r>
            <w:r w:rsidR="008C2484" w:rsidRPr="00064B7F">
              <w:rPr>
                <w:rFonts w:ascii="Times New Roman" w:hAnsi="Times New Roman" w:cs="Times New Roman"/>
                <w:sz w:val="16"/>
              </w:rPr>
              <w:t>(83)</w:t>
            </w:r>
            <w:r w:rsidR="00F67F6E" w:rsidRPr="00064B7F">
              <w:rPr>
                <w:rFonts w:ascii="Times New Roman" w:hAnsi="Times New Roman" w:cs="Times New Roman"/>
                <w:sz w:val="16"/>
                <w:lang w:val="en-GB"/>
              </w:rPr>
              <w:fldChar w:fldCharType="end"/>
            </w:r>
          </w:p>
        </w:tc>
        <w:tc>
          <w:tcPr>
            <w:tcW w:w="357" w:type="pct"/>
          </w:tcPr>
          <w:p w14:paraId="08EB78B3"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36 Cases</w:t>
            </w:r>
          </w:p>
          <w:p w14:paraId="4C821895"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48 Controls</w:t>
            </w:r>
          </w:p>
        </w:tc>
        <w:tc>
          <w:tcPr>
            <w:tcW w:w="284" w:type="pct"/>
          </w:tcPr>
          <w:p w14:paraId="35F5F6C1"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Wrists</w:t>
            </w:r>
          </w:p>
        </w:tc>
        <w:tc>
          <w:tcPr>
            <w:tcW w:w="332" w:type="pct"/>
          </w:tcPr>
          <w:p w14:paraId="38080FCC"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Case Control</w:t>
            </w:r>
          </w:p>
        </w:tc>
        <w:tc>
          <w:tcPr>
            <w:tcW w:w="419" w:type="pct"/>
          </w:tcPr>
          <w:p w14:paraId="2852DC1A"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Mc Carty criteria</w:t>
            </w:r>
          </w:p>
        </w:tc>
        <w:tc>
          <w:tcPr>
            <w:tcW w:w="859" w:type="pct"/>
          </w:tcPr>
          <w:p w14:paraId="0DD2A6DE"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Consecutive patients referred to the Outpatient Clinic: 36 patients affected by CPPD according to Mc Carty criteria, 48 controls affected by other rheumatological diseases</w:t>
            </w:r>
          </w:p>
        </w:tc>
        <w:tc>
          <w:tcPr>
            <w:tcW w:w="805" w:type="pct"/>
          </w:tcPr>
          <w:p w14:paraId="655848D2"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sz w:val="16"/>
                <w:lang w:val="en-US"/>
              </w:rPr>
              <w:t>US Identification of CPP deposits</w:t>
            </w:r>
          </w:p>
        </w:tc>
        <w:tc>
          <w:tcPr>
            <w:tcW w:w="900" w:type="pct"/>
          </w:tcPr>
          <w:p w14:paraId="06EE86A5"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Se 0.92 (0.83</w:t>
            </w:r>
            <w:r w:rsidR="009F7501" w:rsidRPr="00064B7F">
              <w:rPr>
                <w:rFonts w:ascii="Times New Roman" w:hAnsi="Times New Roman" w:cs="Times New Roman"/>
                <w:bCs/>
                <w:sz w:val="16"/>
              </w:rPr>
              <w:t>,</w:t>
            </w:r>
            <w:r w:rsidRPr="00064B7F">
              <w:rPr>
                <w:rFonts w:ascii="Times New Roman" w:hAnsi="Times New Roman" w:cs="Times New Roman"/>
                <w:bCs/>
                <w:sz w:val="16"/>
              </w:rPr>
              <w:t>0.96)</w:t>
            </w:r>
          </w:p>
          <w:p w14:paraId="07B02011"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Sp</w:t>
            </w:r>
            <w:r w:rsidR="009F7501" w:rsidRPr="00064B7F">
              <w:rPr>
                <w:rFonts w:ascii="Times New Roman" w:hAnsi="Times New Roman" w:cs="Times New Roman"/>
                <w:bCs/>
                <w:sz w:val="16"/>
              </w:rPr>
              <w:t xml:space="preserve"> 0.81 (0.71,</w:t>
            </w:r>
            <w:r w:rsidRPr="00064B7F">
              <w:rPr>
                <w:rFonts w:ascii="Times New Roman" w:hAnsi="Times New Roman" w:cs="Times New Roman"/>
                <w:bCs/>
                <w:sz w:val="16"/>
              </w:rPr>
              <w:t>0.89)</w:t>
            </w:r>
          </w:p>
          <w:p w14:paraId="0ACAE187"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PPV: 0.86 (0.80,</w:t>
            </w:r>
            <w:r w:rsidR="008F70AF" w:rsidRPr="00064B7F">
              <w:rPr>
                <w:rFonts w:ascii="Times New Roman" w:hAnsi="Times New Roman" w:cs="Times New Roman"/>
                <w:bCs/>
                <w:sz w:val="16"/>
              </w:rPr>
              <w:t>0.91)</w:t>
            </w:r>
          </w:p>
          <w:p w14:paraId="243AB81C"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NPV: 0.84 (0.78</w:t>
            </w:r>
            <w:r w:rsidR="009F7501" w:rsidRPr="00064B7F">
              <w:rPr>
                <w:rFonts w:ascii="Times New Roman" w:hAnsi="Times New Roman" w:cs="Times New Roman"/>
                <w:bCs/>
                <w:sz w:val="16"/>
              </w:rPr>
              <w:t>,</w:t>
            </w:r>
            <w:r w:rsidRPr="00064B7F">
              <w:rPr>
                <w:rFonts w:ascii="Times New Roman" w:hAnsi="Times New Roman" w:cs="Times New Roman"/>
                <w:bCs/>
                <w:sz w:val="16"/>
              </w:rPr>
              <w:t>0.89)</w:t>
            </w:r>
          </w:p>
          <w:p w14:paraId="7BB5C942"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LR+ 4,889</w:t>
            </w:r>
          </w:p>
          <w:p w14:paraId="07F6E6EF"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LR- 0.103</w:t>
            </w:r>
          </w:p>
        </w:tc>
        <w:tc>
          <w:tcPr>
            <w:tcW w:w="655" w:type="pct"/>
          </w:tcPr>
          <w:p w14:paraId="26061F57"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sz w:val="16"/>
                <w:lang w:val="en-US"/>
              </w:rPr>
              <w:t>n.a.</w:t>
            </w:r>
          </w:p>
        </w:tc>
      </w:tr>
      <w:tr w:rsidR="008F70AF" w:rsidRPr="00064B7F" w14:paraId="6EF8D998" w14:textId="77777777" w:rsidTr="003429EB">
        <w:trPr>
          <w:trHeight w:val="238"/>
        </w:trPr>
        <w:tc>
          <w:tcPr>
            <w:tcW w:w="389" w:type="pct"/>
          </w:tcPr>
          <w:p w14:paraId="486ABD4E" w14:textId="13B52E86" w:rsidR="008F70AF" w:rsidRPr="00064B7F" w:rsidRDefault="008F70AF" w:rsidP="000F70D4">
            <w:pPr>
              <w:pStyle w:val="Testopreformattato"/>
              <w:rPr>
                <w:rFonts w:ascii="Times New Roman" w:hAnsi="Times New Roman" w:cs="Times New Roman"/>
                <w:sz w:val="16"/>
                <w:lang w:val="en-GB"/>
              </w:rPr>
            </w:pPr>
            <w:r w:rsidRPr="00064B7F">
              <w:rPr>
                <w:rFonts w:ascii="Times New Roman" w:hAnsi="Times New Roman" w:cs="Times New Roman"/>
                <w:sz w:val="16"/>
                <w:lang w:val="en-GB"/>
              </w:rPr>
              <w:t>Adinolfi 2017</w:t>
            </w:r>
            <w:r w:rsidR="00F67F6E" w:rsidRPr="00064B7F">
              <w:rPr>
                <w:rFonts w:ascii="Times New Roman" w:hAnsi="Times New Roman" w:cs="Times New Roman"/>
                <w:sz w:val="16"/>
                <w:lang w:val="en-GB"/>
              </w:rPr>
              <w:fldChar w:fldCharType="begin"/>
            </w:r>
            <w:r w:rsidR="008C2484" w:rsidRPr="00064B7F">
              <w:rPr>
                <w:rFonts w:ascii="Times New Roman" w:hAnsi="Times New Roman" w:cs="Times New Roman"/>
                <w:sz w:val="16"/>
                <w:lang w:val="en-GB"/>
              </w:rPr>
              <w:instrText xml:space="preserve"> ADDIN ZOTERO_ITEM CSL_CITATION {"citationID":"2T676Wdz","properties":{"formattedCitation":"(89)","plainCitation":"(89)","noteIndex":0},"citationItems":[{"id":36908,"uris":["http://zotero.org/groups/2038844/items/98XPHH24"],"uri":["http://zotero.org/groups/2038844/items/98XPHH24"],"itemData":{"id":36908,"type":"article-journal","title":"Diagnostic performance of the new omeract criteria for cppd identification by us: correlation with synovial fluid analysis","page":"730.2-731","source":"CrossRef","title-short":"FRI0637 Diagnostic performance of the new omeract criteria for cppd identification by us","author":[{"family":"Adinolfi","given":"A"},{"family":"Picerno","given":"V"},{"family":"Scanu","given":"A"},{"family":"Toscano","given":"C"},{"family":"Scirè","given":"Ca"},{"family":"Carrara","given":"G"},{"family":"Frediani","given":"B"},{"family":"Iagnocco","given":"A"},{"family":"Damjanov","given":"N"},{"family":"Punzi","given":"L"},{"family":"Filippou","given":"G"}],"issued":{"date-parts":[["2017",6]]}}}],"schema":"https://github.com/citation-style-language/schema/raw/master/csl-citation.json"} </w:instrText>
            </w:r>
            <w:r w:rsidR="00F67F6E" w:rsidRPr="00064B7F">
              <w:rPr>
                <w:rFonts w:ascii="Times New Roman" w:hAnsi="Times New Roman" w:cs="Times New Roman"/>
                <w:sz w:val="16"/>
                <w:lang w:val="en-GB"/>
              </w:rPr>
              <w:fldChar w:fldCharType="separate"/>
            </w:r>
            <w:r w:rsidR="008C2484" w:rsidRPr="00064B7F">
              <w:rPr>
                <w:rFonts w:ascii="Times New Roman" w:hAnsi="Times New Roman" w:cs="Times New Roman"/>
                <w:sz w:val="16"/>
              </w:rPr>
              <w:t>(89)</w:t>
            </w:r>
            <w:r w:rsidR="00F67F6E" w:rsidRPr="00064B7F">
              <w:rPr>
                <w:rFonts w:ascii="Times New Roman" w:hAnsi="Times New Roman" w:cs="Times New Roman"/>
                <w:sz w:val="16"/>
                <w:lang w:val="en-GB"/>
              </w:rPr>
              <w:fldChar w:fldCharType="end"/>
            </w:r>
          </w:p>
        </w:tc>
        <w:tc>
          <w:tcPr>
            <w:tcW w:w="357" w:type="pct"/>
          </w:tcPr>
          <w:p w14:paraId="41ED4263"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50 patients</w:t>
            </w:r>
          </w:p>
        </w:tc>
        <w:tc>
          <w:tcPr>
            <w:tcW w:w="284" w:type="pct"/>
          </w:tcPr>
          <w:p w14:paraId="46189CC4"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knee</w:t>
            </w:r>
          </w:p>
        </w:tc>
        <w:tc>
          <w:tcPr>
            <w:tcW w:w="332" w:type="pct"/>
          </w:tcPr>
          <w:p w14:paraId="3942EC03"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Cohort study</w:t>
            </w:r>
          </w:p>
        </w:tc>
        <w:tc>
          <w:tcPr>
            <w:tcW w:w="419" w:type="pct"/>
          </w:tcPr>
          <w:p w14:paraId="5764FCA4"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SFA</w:t>
            </w:r>
            <w:bookmarkStart w:id="0" w:name="_GoBack"/>
            <w:bookmarkEnd w:id="0"/>
          </w:p>
        </w:tc>
        <w:tc>
          <w:tcPr>
            <w:tcW w:w="859" w:type="pct"/>
          </w:tcPr>
          <w:p w14:paraId="583CF957" w14:textId="77777777" w:rsidR="008F70AF" w:rsidRPr="00064B7F" w:rsidRDefault="008F70AF" w:rsidP="003429EB">
            <w:pPr>
              <w:pStyle w:val="Testopreformattato"/>
              <w:rPr>
                <w:rFonts w:ascii="Times New Roman" w:hAnsi="Times New Roman" w:cs="Times New Roman"/>
                <w:sz w:val="16"/>
                <w:lang w:val="en-GB"/>
              </w:rPr>
            </w:pPr>
            <w:r w:rsidRPr="00064B7F">
              <w:rPr>
                <w:rFonts w:ascii="Times New Roman" w:hAnsi="Times New Roman" w:cs="Times New Roman"/>
                <w:sz w:val="16"/>
                <w:lang w:val="en-GB"/>
              </w:rPr>
              <w:t>Consecutive patients with knee pain and joint effusion of any grade</w:t>
            </w:r>
          </w:p>
        </w:tc>
        <w:tc>
          <w:tcPr>
            <w:tcW w:w="805" w:type="pct"/>
          </w:tcPr>
          <w:p w14:paraId="36366FAC" w14:textId="77777777" w:rsidR="008F70AF" w:rsidRPr="00064B7F" w:rsidRDefault="008F70AF" w:rsidP="003429EB">
            <w:pPr>
              <w:pStyle w:val="Testopreformattato"/>
              <w:rPr>
                <w:rFonts w:ascii="Times New Roman" w:hAnsi="Times New Roman" w:cs="Times New Roman"/>
                <w:sz w:val="16"/>
                <w:lang w:val="en-US"/>
              </w:rPr>
            </w:pPr>
            <w:r w:rsidRPr="00064B7F">
              <w:rPr>
                <w:rFonts w:ascii="Times New Roman" w:hAnsi="Times New Roman" w:cs="Times New Roman"/>
                <w:sz w:val="16"/>
                <w:lang w:val="en-GB"/>
              </w:rPr>
              <w:t>US Diagnosis of CPPD</w:t>
            </w:r>
          </w:p>
        </w:tc>
        <w:tc>
          <w:tcPr>
            <w:tcW w:w="900" w:type="pct"/>
          </w:tcPr>
          <w:p w14:paraId="6166F6FE"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Se 0.86 (0.67,</w:t>
            </w:r>
            <w:r w:rsidR="008F70AF" w:rsidRPr="00064B7F">
              <w:rPr>
                <w:rFonts w:ascii="Times New Roman" w:hAnsi="Times New Roman" w:cs="Times New Roman"/>
                <w:bCs/>
                <w:sz w:val="16"/>
              </w:rPr>
              <w:t>0.96)</w:t>
            </w:r>
          </w:p>
          <w:p w14:paraId="461E627D"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Sp</w:t>
            </w:r>
            <w:r w:rsidR="009F7501" w:rsidRPr="00064B7F">
              <w:rPr>
                <w:rFonts w:ascii="Times New Roman" w:hAnsi="Times New Roman" w:cs="Times New Roman"/>
                <w:bCs/>
                <w:sz w:val="16"/>
              </w:rPr>
              <w:t xml:space="preserve"> 0.91 (0.71,</w:t>
            </w:r>
            <w:r w:rsidRPr="00064B7F">
              <w:rPr>
                <w:rFonts w:ascii="Times New Roman" w:hAnsi="Times New Roman" w:cs="Times New Roman"/>
                <w:bCs/>
                <w:sz w:val="16"/>
              </w:rPr>
              <w:t>0.99)</w:t>
            </w:r>
          </w:p>
          <w:p w14:paraId="16B524B0"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PPV 0.92 (0.76,</w:t>
            </w:r>
            <w:r w:rsidR="008F70AF" w:rsidRPr="00064B7F">
              <w:rPr>
                <w:rFonts w:ascii="Times New Roman" w:hAnsi="Times New Roman" w:cs="Times New Roman"/>
                <w:bCs/>
                <w:sz w:val="16"/>
              </w:rPr>
              <w:t>0.98)</w:t>
            </w:r>
          </w:p>
          <w:p w14:paraId="3E4D2E28" w14:textId="77777777" w:rsidR="008F70AF" w:rsidRPr="00064B7F" w:rsidRDefault="009F7501" w:rsidP="003429EB">
            <w:pPr>
              <w:pStyle w:val="Testopreformattato"/>
              <w:rPr>
                <w:rFonts w:ascii="Times New Roman" w:hAnsi="Times New Roman" w:cs="Times New Roman"/>
                <w:bCs/>
                <w:sz w:val="16"/>
              </w:rPr>
            </w:pPr>
            <w:r w:rsidRPr="00064B7F">
              <w:rPr>
                <w:rFonts w:ascii="Times New Roman" w:hAnsi="Times New Roman" w:cs="Times New Roman"/>
                <w:bCs/>
                <w:sz w:val="16"/>
              </w:rPr>
              <w:t>NPV 0.83 (0.67,</w:t>
            </w:r>
            <w:r w:rsidR="008F70AF" w:rsidRPr="00064B7F">
              <w:rPr>
                <w:rFonts w:ascii="Times New Roman" w:hAnsi="Times New Roman" w:cs="Times New Roman"/>
                <w:bCs/>
                <w:sz w:val="16"/>
              </w:rPr>
              <w:t>0.93)</w:t>
            </w:r>
          </w:p>
          <w:p w14:paraId="31F0938B" w14:textId="77777777" w:rsidR="008F70AF" w:rsidRPr="00064B7F" w:rsidRDefault="008F70AF" w:rsidP="003429EB">
            <w:pPr>
              <w:pStyle w:val="Testopreformattato"/>
              <w:rPr>
                <w:rFonts w:ascii="Times New Roman" w:hAnsi="Times New Roman" w:cs="Times New Roman"/>
                <w:bCs/>
                <w:sz w:val="16"/>
              </w:rPr>
            </w:pPr>
            <w:r w:rsidRPr="00064B7F">
              <w:rPr>
                <w:rFonts w:ascii="Times New Roman" w:hAnsi="Times New Roman" w:cs="Times New Roman"/>
                <w:bCs/>
                <w:sz w:val="16"/>
              </w:rPr>
              <w:t>LR+ 9,429</w:t>
            </w:r>
          </w:p>
          <w:p w14:paraId="7558FB42"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LR- 0.157</w:t>
            </w:r>
          </w:p>
        </w:tc>
        <w:tc>
          <w:tcPr>
            <w:tcW w:w="655" w:type="pct"/>
          </w:tcPr>
          <w:p w14:paraId="71AC02EB" w14:textId="77777777" w:rsidR="008F70AF" w:rsidRPr="00064B7F" w:rsidRDefault="008F70AF" w:rsidP="003429EB">
            <w:pPr>
              <w:pStyle w:val="Testopreformattato"/>
              <w:rPr>
                <w:rFonts w:ascii="Times New Roman" w:hAnsi="Times New Roman" w:cs="Times New Roman"/>
                <w:bCs/>
                <w:sz w:val="16"/>
                <w:lang w:val="en-GB"/>
              </w:rPr>
            </w:pPr>
            <w:r w:rsidRPr="00064B7F">
              <w:rPr>
                <w:rFonts w:ascii="Times New Roman" w:hAnsi="Times New Roman" w:cs="Times New Roman"/>
                <w:sz w:val="16"/>
                <w:lang w:val="en-US"/>
              </w:rPr>
              <w:t>n.a.</w:t>
            </w:r>
          </w:p>
        </w:tc>
      </w:tr>
    </w:tbl>
    <w:p w14:paraId="489B1D45" w14:textId="5C85DAA4" w:rsidR="002015FF" w:rsidRPr="00064B7F" w:rsidRDefault="00DA1DA4" w:rsidP="00F37A2C">
      <w:pPr>
        <w:rPr>
          <w:rFonts w:ascii="Times New Roman" w:hAnsi="Times New Roman" w:cs="Times New Roman"/>
          <w:lang w:val="en-US"/>
        </w:rPr>
      </w:pPr>
      <w:r w:rsidRPr="00064B7F">
        <w:rPr>
          <w:rFonts w:ascii="Times New Roman" w:hAnsi="Times New Roman" w:cs="Times New Roman"/>
          <w:lang w:val="en-US"/>
        </w:rPr>
        <w:br w:type="page"/>
      </w:r>
    </w:p>
    <w:p w14:paraId="01BEBD5B" w14:textId="77777777" w:rsidR="007244D9" w:rsidRPr="00064B7F" w:rsidRDefault="007244D9">
      <w:pPr>
        <w:rPr>
          <w:rFonts w:ascii="Times New Roman" w:hAnsi="Times New Roman" w:cs="Times New Roman"/>
          <w:b/>
          <w:i/>
          <w:lang w:val="en-US"/>
        </w:rPr>
        <w:sectPr w:rsidR="007244D9" w:rsidRPr="00064B7F" w:rsidSect="007244D9">
          <w:pgSz w:w="16838" w:h="11906" w:orient="landscape"/>
          <w:pgMar w:top="1134" w:right="1134" w:bottom="1134" w:left="1418" w:header="709" w:footer="709" w:gutter="0"/>
          <w:cols w:space="708"/>
          <w:docGrid w:linePitch="360"/>
        </w:sectPr>
      </w:pPr>
    </w:p>
    <w:p w14:paraId="0D730502" w14:textId="77777777" w:rsidR="00DA1DA4" w:rsidRPr="003C29B4" w:rsidRDefault="002015FF" w:rsidP="001A1B72">
      <w:pPr>
        <w:jc w:val="center"/>
        <w:rPr>
          <w:rFonts w:ascii="Times New Roman" w:hAnsi="Times New Roman" w:cs="Times New Roman"/>
          <w:b/>
          <w:i/>
          <w:sz w:val="32"/>
          <w:lang w:val="en-US"/>
        </w:rPr>
      </w:pPr>
      <w:r w:rsidRPr="003C29B4">
        <w:rPr>
          <w:rFonts w:ascii="Times New Roman" w:hAnsi="Times New Roman" w:cs="Times New Roman"/>
          <w:b/>
          <w:i/>
          <w:sz w:val="32"/>
          <w:lang w:val="en-US"/>
        </w:rPr>
        <w:lastRenderedPageBreak/>
        <w:t>Gout</w:t>
      </w:r>
    </w:p>
    <w:p w14:paraId="6D14883C" w14:textId="77777777" w:rsidR="003C29B4" w:rsidRPr="003C29B4" w:rsidRDefault="003C29B4" w:rsidP="003C29B4">
      <w:pPr>
        <w:rPr>
          <w:rFonts w:ascii="Times New Roman" w:hAnsi="Times New Roman" w:cs="Times New Roman"/>
          <w:b/>
          <w:i/>
          <w:sz w:val="24"/>
          <w:lang w:val="en-US"/>
        </w:rPr>
      </w:pPr>
      <w:r>
        <w:rPr>
          <w:rFonts w:ascii="Times New Roman" w:hAnsi="Times New Roman" w:cs="Times New Roman"/>
          <w:b/>
          <w:lang w:val="en-US"/>
        </w:rPr>
        <w:tab/>
      </w:r>
      <w:r w:rsidRPr="003C29B4">
        <w:rPr>
          <w:rFonts w:ascii="Times New Roman" w:hAnsi="Times New Roman" w:cs="Times New Roman"/>
          <w:b/>
          <w:i/>
          <w:sz w:val="24"/>
          <w:lang w:val="en-US"/>
        </w:rPr>
        <w:t>Flow-chart§</w:t>
      </w:r>
    </w:p>
    <w:p w14:paraId="12129D77" w14:textId="356E5159" w:rsidR="002015FF" w:rsidRPr="00064B7F" w:rsidRDefault="00DD7483">
      <w:pPr>
        <w:rPr>
          <w:rFonts w:ascii="Times New Roman" w:hAnsi="Times New Roman" w:cs="Times New Roman"/>
          <w:b/>
          <w:lang w:val="en-US"/>
        </w:rPr>
      </w:pPr>
      <w:r w:rsidRPr="00064B7F">
        <w:rPr>
          <w:rFonts w:ascii="Times New Roman" w:hAnsi="Times New Roman" w:cs="Times New Roman"/>
          <w:noProof/>
          <w:lang w:eastAsia="it-IT"/>
        </w:rPr>
        <w:drawing>
          <wp:inline distT="0" distB="0" distL="0" distR="0" wp14:anchorId="6433A32A" wp14:editId="445AEC13">
            <wp:extent cx="3486150" cy="3107719"/>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491289" cy="3112300"/>
                    </a:xfrm>
                    <a:prstGeom prst="rect">
                      <a:avLst/>
                    </a:prstGeom>
                  </pic:spPr>
                </pic:pic>
              </a:graphicData>
            </a:graphic>
          </wp:inline>
        </w:drawing>
      </w:r>
    </w:p>
    <w:p w14:paraId="6F2F985F" w14:textId="77777777" w:rsidR="002015FF" w:rsidRPr="00064B7F" w:rsidRDefault="002015FF" w:rsidP="00C777F5">
      <w:pPr>
        <w:rPr>
          <w:rFonts w:ascii="Times New Roman" w:hAnsi="Times New Roman" w:cs="Times New Roman"/>
          <w:i/>
          <w:lang w:val="en-US"/>
        </w:rPr>
      </w:pPr>
    </w:p>
    <w:p w14:paraId="0FF572EB" w14:textId="77777777" w:rsidR="005E08D6" w:rsidRPr="003C29B4" w:rsidRDefault="005E08D6" w:rsidP="002015FF">
      <w:pPr>
        <w:rPr>
          <w:rFonts w:ascii="Times New Roman" w:hAnsi="Times New Roman" w:cs="Times New Roman"/>
          <w:i/>
          <w:sz w:val="24"/>
          <w:lang w:val="en-US"/>
        </w:rPr>
      </w:pPr>
    </w:p>
    <w:p w14:paraId="4F1B6033" w14:textId="638AF201" w:rsidR="002015FF" w:rsidRPr="003C29B4" w:rsidRDefault="00983516" w:rsidP="002015FF">
      <w:pPr>
        <w:rPr>
          <w:rFonts w:ascii="Times New Roman" w:hAnsi="Times New Roman" w:cs="Times New Roman"/>
          <w:i/>
          <w:sz w:val="24"/>
          <w:lang w:val="en-US"/>
        </w:rPr>
      </w:pPr>
      <w:r w:rsidRPr="003C29B4">
        <w:rPr>
          <w:rFonts w:ascii="Times New Roman" w:hAnsi="Times New Roman" w:cs="Times New Roman"/>
          <w:i/>
          <w:sz w:val="24"/>
          <w:lang w:val="en-US"/>
        </w:rPr>
        <w:t>§ 6</w:t>
      </w:r>
      <w:r w:rsidR="002015FF" w:rsidRPr="003C29B4">
        <w:rPr>
          <w:rFonts w:ascii="Times New Roman" w:hAnsi="Times New Roman" w:cs="Times New Roman"/>
          <w:i/>
          <w:sz w:val="24"/>
          <w:lang w:val="en-US"/>
        </w:rPr>
        <w:t xml:space="preserve"> studies included from the previous review</w:t>
      </w:r>
    </w:p>
    <w:p w14:paraId="68465872" w14:textId="77777777" w:rsidR="002015FF" w:rsidRPr="00064B7F" w:rsidRDefault="002015FF" w:rsidP="002015FF">
      <w:pPr>
        <w:rPr>
          <w:rFonts w:ascii="Times New Roman" w:hAnsi="Times New Roman" w:cs="Times New Roman"/>
          <w:lang w:val="en-US"/>
        </w:rPr>
      </w:pPr>
    </w:p>
    <w:p w14:paraId="6DBBF809" w14:textId="77777777" w:rsidR="00DA1DA4" w:rsidRPr="00064B7F" w:rsidRDefault="00DA1DA4" w:rsidP="002015FF">
      <w:pPr>
        <w:rPr>
          <w:rFonts w:ascii="Times New Roman" w:hAnsi="Times New Roman" w:cs="Times New Roman"/>
          <w:lang w:val="en-US"/>
        </w:rPr>
        <w:sectPr w:rsidR="00DA1DA4" w:rsidRPr="00064B7F" w:rsidSect="007244D9">
          <w:pgSz w:w="11906" w:h="16838"/>
          <w:pgMar w:top="1134" w:right="1134" w:bottom="1418" w:left="1134" w:header="709" w:footer="709" w:gutter="0"/>
          <w:cols w:space="708"/>
          <w:docGrid w:linePitch="360"/>
        </w:sectPr>
      </w:pPr>
    </w:p>
    <w:p w14:paraId="21523242" w14:textId="77777777" w:rsidR="003C29B4" w:rsidRDefault="00DA1DA4" w:rsidP="003C29B4">
      <w:pPr>
        <w:rPr>
          <w:rFonts w:ascii="Times New Roman" w:hAnsi="Times New Roman" w:cs="Times New Roman"/>
          <w:sz w:val="24"/>
          <w:lang w:val="en-GB"/>
        </w:rPr>
      </w:pPr>
      <w:r w:rsidRPr="003C29B4">
        <w:rPr>
          <w:rFonts w:ascii="Times New Roman" w:hAnsi="Times New Roman" w:cs="Times New Roman"/>
          <w:b/>
          <w:i/>
          <w:sz w:val="24"/>
          <w:lang w:val="en-US"/>
        </w:rPr>
        <w:lastRenderedPageBreak/>
        <w:t>Summary of findings table: US to diagnose gout elementary lesions</w:t>
      </w:r>
      <w:r w:rsidR="003C29B4" w:rsidRPr="003C29B4">
        <w:rPr>
          <w:rFonts w:ascii="Times New Roman" w:hAnsi="Times New Roman" w:cs="Times New Roman"/>
          <w:sz w:val="24"/>
          <w:lang w:val="en-GB"/>
        </w:rPr>
        <w:t xml:space="preserve"> </w:t>
      </w:r>
    </w:p>
    <w:p w14:paraId="1C70A69F" w14:textId="201BD57C" w:rsidR="003C29B4" w:rsidRPr="003C29B4" w:rsidRDefault="003C29B4" w:rsidP="003C29B4">
      <w:pPr>
        <w:rPr>
          <w:rFonts w:ascii="Times New Roman" w:hAnsi="Times New Roman" w:cs="Times New Roman"/>
          <w:sz w:val="24"/>
          <w:lang w:val="en-GB"/>
        </w:rPr>
      </w:pPr>
      <w:r w:rsidRPr="003C29B4">
        <w:rPr>
          <w:rFonts w:ascii="Times New Roman" w:hAnsi="Times New Roman" w:cs="Times New Roman"/>
          <w:sz w:val="24"/>
          <w:lang w:val="en-GB"/>
        </w:rPr>
        <w:t xml:space="preserve">Summary of findings of studies assessing the performance of US to diagnose gout lementary lesions. Estimates of diagnostic performance are presented as point estimate and 95% confidence intervals, unless specified. Se: sensitivity; Sp: specificity, LR+: positive likelihood ratio; LR-: negative likelihood ratio; MCP: metacarpophalangeal joints; PPV: positive predictive value; NPV: negative predictive value; MTP: metatarsophalangeal; DC: double contour; DCS: double contour sign; HCA: hyperechoic cloudy area; MSU: monosodium urate; HAG: hyperechoic aggregate. </w:t>
      </w:r>
    </w:p>
    <w:p w14:paraId="5F275D51" w14:textId="4B332CFF" w:rsidR="00DA1DA4" w:rsidRPr="003C29B4" w:rsidRDefault="00DA1DA4" w:rsidP="00DA1DA4">
      <w:pPr>
        <w:rPr>
          <w:rFonts w:ascii="Times New Roman" w:hAnsi="Times New Roman" w:cs="Times New Roman"/>
          <w:b/>
          <w:i/>
          <w:sz w:val="24"/>
          <w:lang w:val="en-GB"/>
        </w:rPr>
      </w:pPr>
    </w:p>
    <w:tbl>
      <w:tblPr>
        <w:tblStyle w:val="Grigliatabella"/>
        <w:tblW w:w="14709" w:type="dxa"/>
        <w:shd w:val="clear" w:color="auto" w:fill="FFFFFF" w:themeFill="background1"/>
        <w:tblLayout w:type="fixed"/>
        <w:tblLook w:val="04A0" w:firstRow="1" w:lastRow="0" w:firstColumn="1" w:lastColumn="0" w:noHBand="0" w:noVBand="1"/>
      </w:tblPr>
      <w:tblGrid>
        <w:gridCol w:w="2219"/>
        <w:gridCol w:w="611"/>
        <w:gridCol w:w="1814"/>
        <w:gridCol w:w="1134"/>
        <w:gridCol w:w="1701"/>
        <w:gridCol w:w="2155"/>
        <w:gridCol w:w="2694"/>
        <w:gridCol w:w="2381"/>
      </w:tblGrid>
      <w:tr w:rsidR="00DA1DA4" w:rsidRPr="00064B7F" w14:paraId="0861AACB" w14:textId="77777777" w:rsidTr="00DA1DA4">
        <w:trPr>
          <w:trHeight w:val="273"/>
        </w:trPr>
        <w:tc>
          <w:tcPr>
            <w:tcW w:w="2219" w:type="dxa"/>
            <w:vMerge w:val="restart"/>
            <w:shd w:val="clear" w:color="auto" w:fill="FFFFFF" w:themeFill="background1"/>
          </w:tcPr>
          <w:p w14:paraId="0433C392" w14:textId="77777777" w:rsidR="00DA1DA4" w:rsidRPr="00064B7F" w:rsidRDefault="00DA1DA4" w:rsidP="00DA1DA4">
            <w:pPr>
              <w:rPr>
                <w:rFonts w:ascii="Times New Roman" w:hAnsi="Times New Roman" w:cs="Times New Roman"/>
                <w:b/>
                <w:bCs/>
                <w:sz w:val="16"/>
                <w:lang w:val="en-US"/>
              </w:rPr>
            </w:pPr>
            <w:r w:rsidRPr="00064B7F">
              <w:rPr>
                <w:rFonts w:ascii="Times New Roman" w:hAnsi="Times New Roman" w:cs="Times New Roman"/>
                <w:b/>
                <w:bCs/>
                <w:sz w:val="16"/>
                <w:lang w:val="en-US"/>
              </w:rPr>
              <w:t>Study</w:t>
            </w:r>
          </w:p>
        </w:tc>
        <w:tc>
          <w:tcPr>
            <w:tcW w:w="611" w:type="dxa"/>
            <w:vMerge w:val="restart"/>
            <w:shd w:val="clear" w:color="auto" w:fill="FFFFFF" w:themeFill="background1"/>
          </w:tcPr>
          <w:p w14:paraId="50E27508" w14:textId="77777777" w:rsidR="00DA1DA4" w:rsidRPr="00064B7F" w:rsidRDefault="00DA1DA4" w:rsidP="00DA1DA4">
            <w:pPr>
              <w:rPr>
                <w:rFonts w:ascii="Times New Roman" w:hAnsi="Times New Roman" w:cs="Times New Roman"/>
                <w:b/>
                <w:bCs/>
                <w:sz w:val="16"/>
                <w:lang w:val="en-US"/>
              </w:rPr>
            </w:pPr>
            <w:r w:rsidRPr="00064B7F">
              <w:rPr>
                <w:rFonts w:ascii="Times New Roman" w:hAnsi="Times New Roman" w:cs="Times New Roman"/>
                <w:b/>
                <w:bCs/>
                <w:sz w:val="16"/>
                <w:lang w:val="en-US"/>
              </w:rPr>
              <w:t>N</w:t>
            </w:r>
          </w:p>
        </w:tc>
        <w:tc>
          <w:tcPr>
            <w:tcW w:w="1814" w:type="dxa"/>
            <w:vMerge w:val="restart"/>
            <w:shd w:val="clear" w:color="auto" w:fill="FFFFFF" w:themeFill="background1"/>
          </w:tcPr>
          <w:p w14:paraId="1AB08834" w14:textId="77777777" w:rsidR="00DA1DA4" w:rsidRPr="00064B7F" w:rsidRDefault="00DA1DA4" w:rsidP="00DA1DA4">
            <w:pPr>
              <w:rPr>
                <w:rFonts w:ascii="Times New Roman" w:hAnsi="Times New Roman" w:cs="Times New Roman"/>
                <w:b/>
                <w:bCs/>
                <w:sz w:val="16"/>
                <w:lang w:val="en-US"/>
              </w:rPr>
            </w:pPr>
            <w:r w:rsidRPr="00064B7F">
              <w:rPr>
                <w:rFonts w:ascii="Times New Roman" w:hAnsi="Times New Roman" w:cs="Times New Roman"/>
                <w:b/>
                <w:bCs/>
                <w:sz w:val="16"/>
                <w:lang w:val="en-US"/>
              </w:rPr>
              <w:t xml:space="preserve">Site </w:t>
            </w:r>
          </w:p>
        </w:tc>
        <w:tc>
          <w:tcPr>
            <w:tcW w:w="1134" w:type="dxa"/>
            <w:vMerge w:val="restart"/>
            <w:shd w:val="clear" w:color="auto" w:fill="FFFFFF" w:themeFill="background1"/>
          </w:tcPr>
          <w:p w14:paraId="0165F3A2" w14:textId="77777777" w:rsidR="00DA1DA4" w:rsidRPr="00064B7F" w:rsidRDefault="00DA1DA4" w:rsidP="00DA1DA4">
            <w:pPr>
              <w:rPr>
                <w:rFonts w:ascii="Times New Roman" w:hAnsi="Times New Roman" w:cs="Times New Roman"/>
                <w:b/>
                <w:bCs/>
                <w:sz w:val="16"/>
                <w:lang w:val="en-US"/>
              </w:rPr>
            </w:pPr>
            <w:r w:rsidRPr="00064B7F">
              <w:rPr>
                <w:rFonts w:ascii="Times New Roman" w:hAnsi="Times New Roman" w:cs="Times New Roman"/>
                <w:b/>
                <w:bCs/>
                <w:sz w:val="16"/>
                <w:lang w:val="en-US"/>
              </w:rPr>
              <w:t>Study design</w:t>
            </w:r>
          </w:p>
        </w:tc>
        <w:tc>
          <w:tcPr>
            <w:tcW w:w="1701" w:type="dxa"/>
            <w:vMerge w:val="restart"/>
            <w:shd w:val="clear" w:color="auto" w:fill="FFFFFF" w:themeFill="background1"/>
          </w:tcPr>
          <w:p w14:paraId="3F403EEE" w14:textId="77777777" w:rsidR="00DA1DA4" w:rsidRPr="00064B7F" w:rsidRDefault="00DA1DA4" w:rsidP="00DA1DA4">
            <w:pPr>
              <w:rPr>
                <w:rFonts w:ascii="Times New Roman" w:hAnsi="Times New Roman" w:cs="Times New Roman"/>
                <w:b/>
                <w:bCs/>
                <w:sz w:val="16"/>
                <w:lang w:val="en-US"/>
              </w:rPr>
            </w:pPr>
            <w:r w:rsidRPr="00064B7F">
              <w:rPr>
                <w:rFonts w:ascii="Times New Roman" w:hAnsi="Times New Roman" w:cs="Times New Roman"/>
                <w:b/>
                <w:bCs/>
                <w:sz w:val="16"/>
                <w:lang w:val="en-US"/>
              </w:rPr>
              <w:t>Comparator/reference standard</w:t>
            </w:r>
          </w:p>
        </w:tc>
        <w:tc>
          <w:tcPr>
            <w:tcW w:w="7230" w:type="dxa"/>
            <w:gridSpan w:val="3"/>
            <w:shd w:val="clear" w:color="auto" w:fill="FFFFFF" w:themeFill="background1"/>
          </w:tcPr>
          <w:p w14:paraId="1EBB0954" w14:textId="77777777" w:rsidR="00DA1DA4" w:rsidRPr="00064B7F" w:rsidRDefault="00DA1DA4" w:rsidP="00DA1DA4">
            <w:pPr>
              <w:rPr>
                <w:rFonts w:ascii="Times New Roman" w:hAnsi="Times New Roman" w:cs="Times New Roman"/>
                <w:b/>
                <w:bCs/>
                <w:sz w:val="16"/>
                <w:lang w:val="en-US"/>
              </w:rPr>
            </w:pPr>
            <w:r w:rsidRPr="00064B7F">
              <w:rPr>
                <w:rFonts w:ascii="Times New Roman" w:hAnsi="Times New Roman" w:cs="Times New Roman"/>
                <w:b/>
                <w:bCs/>
                <w:sz w:val="16"/>
                <w:lang w:val="en-US"/>
              </w:rPr>
              <w:t>Outcome</w:t>
            </w:r>
          </w:p>
        </w:tc>
      </w:tr>
      <w:tr w:rsidR="00DA1DA4" w:rsidRPr="00064B7F" w14:paraId="5A0C4782" w14:textId="77777777" w:rsidTr="00DA1DA4">
        <w:trPr>
          <w:trHeight w:val="273"/>
        </w:trPr>
        <w:tc>
          <w:tcPr>
            <w:tcW w:w="2219" w:type="dxa"/>
            <w:vMerge/>
            <w:shd w:val="clear" w:color="auto" w:fill="FFFFFF" w:themeFill="background1"/>
          </w:tcPr>
          <w:p w14:paraId="25E1E7F8" w14:textId="77777777" w:rsidR="00DA1DA4" w:rsidRPr="00064B7F" w:rsidRDefault="00DA1DA4" w:rsidP="00DA1DA4">
            <w:pPr>
              <w:rPr>
                <w:rFonts w:ascii="Times New Roman" w:hAnsi="Times New Roman" w:cs="Times New Roman"/>
                <w:b/>
                <w:bCs/>
                <w:sz w:val="16"/>
                <w:lang w:val="en-US"/>
              </w:rPr>
            </w:pPr>
          </w:p>
        </w:tc>
        <w:tc>
          <w:tcPr>
            <w:tcW w:w="611" w:type="dxa"/>
            <w:vMerge/>
            <w:shd w:val="clear" w:color="auto" w:fill="FFFFFF" w:themeFill="background1"/>
          </w:tcPr>
          <w:p w14:paraId="668CCDBD" w14:textId="77777777" w:rsidR="00DA1DA4" w:rsidRPr="00064B7F" w:rsidRDefault="00DA1DA4" w:rsidP="00DA1DA4">
            <w:pPr>
              <w:rPr>
                <w:rFonts w:ascii="Times New Roman" w:hAnsi="Times New Roman" w:cs="Times New Roman"/>
                <w:b/>
                <w:bCs/>
                <w:sz w:val="16"/>
                <w:lang w:val="en-US"/>
              </w:rPr>
            </w:pPr>
          </w:p>
        </w:tc>
        <w:tc>
          <w:tcPr>
            <w:tcW w:w="1814" w:type="dxa"/>
            <w:vMerge/>
            <w:shd w:val="clear" w:color="auto" w:fill="FFFFFF" w:themeFill="background1"/>
          </w:tcPr>
          <w:p w14:paraId="42BDB1CA" w14:textId="77777777" w:rsidR="00DA1DA4" w:rsidRPr="00064B7F" w:rsidRDefault="00DA1DA4" w:rsidP="00DA1DA4">
            <w:pPr>
              <w:rPr>
                <w:rFonts w:ascii="Times New Roman" w:hAnsi="Times New Roman" w:cs="Times New Roman"/>
                <w:b/>
                <w:bCs/>
                <w:sz w:val="16"/>
                <w:lang w:val="en-US"/>
              </w:rPr>
            </w:pPr>
          </w:p>
        </w:tc>
        <w:tc>
          <w:tcPr>
            <w:tcW w:w="1134" w:type="dxa"/>
            <w:vMerge/>
            <w:shd w:val="clear" w:color="auto" w:fill="FFFFFF" w:themeFill="background1"/>
          </w:tcPr>
          <w:p w14:paraId="025A5BF7" w14:textId="77777777" w:rsidR="00DA1DA4" w:rsidRPr="00064B7F" w:rsidRDefault="00DA1DA4" w:rsidP="00DA1DA4">
            <w:pPr>
              <w:rPr>
                <w:rFonts w:ascii="Times New Roman" w:hAnsi="Times New Roman" w:cs="Times New Roman"/>
                <w:b/>
                <w:bCs/>
                <w:sz w:val="16"/>
                <w:lang w:val="en-US"/>
              </w:rPr>
            </w:pPr>
          </w:p>
        </w:tc>
        <w:tc>
          <w:tcPr>
            <w:tcW w:w="1701" w:type="dxa"/>
            <w:vMerge/>
            <w:shd w:val="clear" w:color="auto" w:fill="FFFFFF" w:themeFill="background1"/>
          </w:tcPr>
          <w:p w14:paraId="5F86D471" w14:textId="77777777" w:rsidR="00DA1DA4" w:rsidRPr="00064B7F" w:rsidRDefault="00DA1DA4" w:rsidP="00DA1DA4">
            <w:pPr>
              <w:rPr>
                <w:rFonts w:ascii="Times New Roman" w:hAnsi="Times New Roman" w:cs="Times New Roman"/>
                <w:b/>
                <w:bCs/>
                <w:sz w:val="16"/>
                <w:lang w:val="en-US"/>
              </w:rPr>
            </w:pPr>
          </w:p>
        </w:tc>
        <w:tc>
          <w:tcPr>
            <w:tcW w:w="2155" w:type="dxa"/>
            <w:shd w:val="clear" w:color="auto" w:fill="FFFFFF" w:themeFill="background1"/>
          </w:tcPr>
          <w:p w14:paraId="5290D85B" w14:textId="77777777" w:rsidR="00DA1DA4" w:rsidRPr="00064B7F" w:rsidRDefault="00DA1DA4" w:rsidP="00DA1DA4">
            <w:pPr>
              <w:rPr>
                <w:rFonts w:ascii="Times New Roman" w:hAnsi="Times New Roman" w:cs="Times New Roman"/>
                <w:b/>
                <w:bCs/>
                <w:sz w:val="16"/>
                <w:lang w:val="en-US"/>
              </w:rPr>
            </w:pPr>
          </w:p>
        </w:tc>
        <w:tc>
          <w:tcPr>
            <w:tcW w:w="2694" w:type="dxa"/>
            <w:shd w:val="clear" w:color="auto" w:fill="FFFFFF" w:themeFill="background1"/>
          </w:tcPr>
          <w:p w14:paraId="19C8FBB8" w14:textId="77777777" w:rsidR="00DA1DA4" w:rsidRPr="00064B7F" w:rsidRDefault="00DA1DA4" w:rsidP="00DA1DA4">
            <w:pPr>
              <w:rPr>
                <w:rFonts w:ascii="Times New Roman" w:hAnsi="Times New Roman" w:cs="Times New Roman"/>
                <w:b/>
                <w:bCs/>
                <w:sz w:val="16"/>
                <w:lang w:val="en-US"/>
              </w:rPr>
            </w:pPr>
            <w:r w:rsidRPr="00064B7F">
              <w:rPr>
                <w:rFonts w:ascii="Times New Roman" w:hAnsi="Times New Roman" w:cs="Times New Roman"/>
                <w:b/>
                <w:bCs/>
                <w:sz w:val="16"/>
                <w:lang w:val="en-US"/>
              </w:rPr>
              <w:t>Diagnostic performance</w:t>
            </w:r>
          </w:p>
        </w:tc>
        <w:tc>
          <w:tcPr>
            <w:tcW w:w="2381" w:type="dxa"/>
            <w:shd w:val="clear" w:color="auto" w:fill="FFFFFF" w:themeFill="background1"/>
          </w:tcPr>
          <w:p w14:paraId="4E6D8175" w14:textId="77777777" w:rsidR="00DA1DA4" w:rsidRPr="00064B7F" w:rsidRDefault="00DA1DA4" w:rsidP="00DA1DA4">
            <w:pPr>
              <w:rPr>
                <w:rFonts w:ascii="Times New Roman" w:hAnsi="Times New Roman" w:cs="Times New Roman"/>
                <w:b/>
                <w:bCs/>
                <w:sz w:val="16"/>
                <w:lang w:val="en-US"/>
              </w:rPr>
            </w:pPr>
            <w:r w:rsidRPr="00064B7F">
              <w:rPr>
                <w:rFonts w:ascii="Times New Roman" w:hAnsi="Times New Roman" w:cs="Times New Roman"/>
                <w:b/>
                <w:bCs/>
                <w:sz w:val="16"/>
                <w:lang w:val="en-US"/>
              </w:rPr>
              <w:t>Reliability</w:t>
            </w:r>
            <w:r w:rsidR="007C5664" w:rsidRPr="00064B7F">
              <w:rPr>
                <w:rFonts w:ascii="Times New Roman" w:hAnsi="Times New Roman" w:cs="Times New Roman"/>
                <w:b/>
                <w:bCs/>
                <w:sz w:val="16"/>
                <w:lang w:val="en-US"/>
              </w:rPr>
              <w:t xml:space="preserve"> (kappa)</w:t>
            </w:r>
          </w:p>
        </w:tc>
      </w:tr>
      <w:tr w:rsidR="00DA1DA4" w:rsidRPr="00064B7F" w14:paraId="4A2A965D" w14:textId="77777777" w:rsidTr="008E0155">
        <w:trPr>
          <w:trHeight w:val="238"/>
        </w:trPr>
        <w:tc>
          <w:tcPr>
            <w:tcW w:w="2219" w:type="dxa"/>
            <w:shd w:val="clear" w:color="auto" w:fill="F2F2F2" w:themeFill="background1" w:themeFillShade="F2"/>
          </w:tcPr>
          <w:p w14:paraId="2420368C" w14:textId="507B57D2" w:rsidR="00DA1DA4" w:rsidRPr="00064B7F" w:rsidRDefault="00704B09" w:rsidP="00BC1DE7">
            <w:pPr>
              <w:pStyle w:val="Testopreformattato"/>
              <w:rPr>
                <w:rFonts w:ascii="Times New Roman" w:hAnsi="Times New Roman" w:cs="Times New Roman"/>
                <w:sz w:val="16"/>
                <w:lang w:val="en-US"/>
              </w:rPr>
            </w:pPr>
            <w:r w:rsidRPr="00064B7F">
              <w:rPr>
                <w:rFonts w:ascii="Times New Roman" w:hAnsi="Times New Roman" w:cs="Times New Roman"/>
                <w:sz w:val="16"/>
                <w:lang w:val="en-US"/>
              </w:rPr>
              <w:t>De Miguel E</w:t>
            </w:r>
            <w:r w:rsidR="00DA1DA4" w:rsidRPr="00064B7F">
              <w:rPr>
                <w:rFonts w:ascii="Times New Roman" w:hAnsi="Times New Roman" w:cs="Times New Roman"/>
                <w:sz w:val="16"/>
                <w:lang w:val="en-US"/>
              </w:rPr>
              <w:t xml:space="preserve"> </w:t>
            </w:r>
            <w:r w:rsidR="00BC1DE7" w:rsidRPr="00064B7F">
              <w:rPr>
                <w:rFonts w:ascii="Times New Roman" w:hAnsi="Times New Roman" w:cs="Times New Roman"/>
                <w:sz w:val="16"/>
                <w:lang w:val="en-US"/>
              </w:rPr>
              <w:t xml:space="preserve">2012 </w:t>
            </w:r>
            <w:r w:rsidR="00BC1DE7"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iT7Gkjxg","properties":{"formattedCitation":"(90)","plainCitation":"(90)","noteIndex":0},"citationItems":[{"id":44721,"uris":["http://zotero.org/groups/2038846/items/HW6L7S3D"],"uri":["http://zotero.org/groups/2038846/items/HW6L7S3D"],"itemData":{"id":44721,"type":"webpage","title":"Diagnosis of Gout in Patients With Asymptomatic Hyperuricaemia: A Pilot Ultrasound Study","container-title":"Annals of the rheumatic diseases","abstract":"Diagnosis of Gout in Patients With Asymptomatic Hyperuricaemia: A Pilot Ultrasound Study","URL":"https://pubmed.ncbi.nlm.nih.gov/21953340/?from_term=DE+MIGUEL+E+2011&amp;from_pos=6","note":"PMID: 21953340\nDOI: 10.1136/ard.2011.154997","title-short":"Diagnosis of Gout in Patients With Asymptomatic Hyperuricaemia","language":"en","author":[{"family":"E","given":"De Miguel"},{"family":"Jg","given":"Puig"},{"family":"C","given":"Castillo"},{"family":"D","given":"Peiteado"},{"family":"Rj","given":"Torres"},{"family":"E","given":"Martín-Mola"}],"issued":{"date-parts":[["2012",1]]},"accessed":{"date-parts":[["2019",12,17]]}}}],"schema":"https://github.com/citation-style-language/schema/raw/master/csl-citation.json"} </w:instrText>
            </w:r>
            <w:r w:rsidR="00BC1DE7"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90)</w:t>
            </w:r>
            <w:r w:rsidR="00BC1DE7" w:rsidRPr="00064B7F">
              <w:rPr>
                <w:rFonts w:ascii="Times New Roman" w:hAnsi="Times New Roman" w:cs="Times New Roman"/>
                <w:sz w:val="16"/>
                <w:lang w:val="en-US"/>
              </w:rPr>
              <w:fldChar w:fldCharType="end"/>
            </w:r>
          </w:p>
        </w:tc>
        <w:tc>
          <w:tcPr>
            <w:tcW w:w="611" w:type="dxa"/>
            <w:shd w:val="clear" w:color="auto" w:fill="FFFFFF" w:themeFill="background1"/>
          </w:tcPr>
          <w:p w14:paraId="02D9570E"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26</w:t>
            </w:r>
          </w:p>
        </w:tc>
        <w:tc>
          <w:tcPr>
            <w:tcW w:w="1814" w:type="dxa"/>
            <w:shd w:val="clear" w:color="auto" w:fill="FFFFFF" w:themeFill="background1"/>
          </w:tcPr>
          <w:p w14:paraId="66ED5E6B"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Knee, I MTP</w:t>
            </w:r>
          </w:p>
        </w:tc>
        <w:tc>
          <w:tcPr>
            <w:tcW w:w="1134" w:type="dxa"/>
            <w:shd w:val="clear" w:color="auto" w:fill="FFFFFF" w:themeFill="background1"/>
          </w:tcPr>
          <w:p w14:paraId="3B4C20C4"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Cross-sectional</w:t>
            </w:r>
          </w:p>
        </w:tc>
        <w:tc>
          <w:tcPr>
            <w:tcW w:w="1701" w:type="dxa"/>
            <w:shd w:val="clear" w:color="auto" w:fill="FFFFFF" w:themeFill="background1"/>
          </w:tcPr>
          <w:p w14:paraId="7291CD47"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Synovial fluid analysis</w:t>
            </w:r>
          </w:p>
        </w:tc>
        <w:tc>
          <w:tcPr>
            <w:tcW w:w="2155" w:type="dxa"/>
            <w:shd w:val="clear" w:color="auto" w:fill="FFFFFF" w:themeFill="background1"/>
          </w:tcPr>
          <w:p w14:paraId="5E7D00F8" w14:textId="77777777" w:rsidR="00DA1DA4" w:rsidRPr="00064B7F" w:rsidRDefault="00DA1DA4" w:rsidP="00DA1DA4">
            <w:pPr>
              <w:pStyle w:val="Testopreformattato"/>
              <w:rPr>
                <w:rFonts w:ascii="Times New Roman" w:hAnsi="Times New Roman" w:cs="Times New Roman"/>
                <w:sz w:val="16"/>
              </w:rPr>
            </w:pPr>
            <w:r w:rsidRPr="00064B7F">
              <w:rPr>
                <w:rFonts w:ascii="Times New Roman" w:hAnsi="Times New Roman" w:cs="Times New Roman"/>
                <w:sz w:val="16"/>
              </w:rPr>
              <w:t xml:space="preserve">DCS or HCA </w:t>
            </w:r>
          </w:p>
        </w:tc>
        <w:tc>
          <w:tcPr>
            <w:tcW w:w="2694" w:type="dxa"/>
            <w:shd w:val="clear" w:color="auto" w:fill="FFFFFF" w:themeFill="background1"/>
          </w:tcPr>
          <w:p w14:paraId="7C9B24BF" w14:textId="77777777" w:rsidR="00DA1DA4" w:rsidRPr="00064B7F" w:rsidRDefault="00DA1DA4" w:rsidP="00DA1DA4">
            <w:pPr>
              <w:pStyle w:val="Testopreformattato"/>
              <w:rPr>
                <w:rFonts w:ascii="Times New Roman" w:hAnsi="Times New Roman" w:cs="Times New Roman"/>
                <w:sz w:val="16"/>
              </w:rPr>
            </w:pPr>
            <w:r w:rsidRPr="00064B7F">
              <w:rPr>
                <w:rFonts w:ascii="Times New Roman" w:hAnsi="Times New Roman" w:cs="Times New Roman"/>
                <w:sz w:val="16"/>
              </w:rPr>
              <w:t>Se 1.0 (0.84, 1.0)</w:t>
            </w:r>
          </w:p>
          <w:p w14:paraId="66DDC0D9" w14:textId="77777777" w:rsidR="00DA1DA4" w:rsidRPr="00064B7F" w:rsidRDefault="00DA1DA4" w:rsidP="00DA1DA4">
            <w:pPr>
              <w:pStyle w:val="Testopreformattato"/>
              <w:rPr>
                <w:rFonts w:ascii="Times New Roman" w:hAnsi="Times New Roman" w:cs="Times New Roman"/>
                <w:sz w:val="16"/>
              </w:rPr>
            </w:pPr>
            <w:r w:rsidRPr="00064B7F">
              <w:rPr>
                <w:rFonts w:ascii="Times New Roman" w:hAnsi="Times New Roman" w:cs="Times New Roman"/>
                <w:sz w:val="16"/>
              </w:rPr>
              <w:t>Sp 0.88 (0.67, 0.96)</w:t>
            </w:r>
          </w:p>
          <w:p w14:paraId="643C42A2" w14:textId="77777777" w:rsidR="00DA1DA4" w:rsidRPr="00064B7F" w:rsidRDefault="00DA1DA4" w:rsidP="00DA1DA4">
            <w:pPr>
              <w:pStyle w:val="Testopreformattato"/>
              <w:rPr>
                <w:rFonts w:ascii="Times New Roman" w:hAnsi="Times New Roman" w:cs="Times New Roman"/>
                <w:sz w:val="16"/>
              </w:rPr>
            </w:pPr>
            <w:r w:rsidRPr="00064B7F">
              <w:rPr>
                <w:rFonts w:ascii="Times New Roman" w:hAnsi="Times New Roman" w:cs="Times New Roman"/>
                <w:sz w:val="16"/>
              </w:rPr>
              <w:t>PPV 0.82, NPV 1.0</w:t>
            </w:r>
          </w:p>
          <w:p w14:paraId="76D54014" w14:textId="77777777" w:rsidR="00DA1DA4" w:rsidRPr="00064B7F" w:rsidRDefault="00DA1DA4" w:rsidP="00DA1DA4">
            <w:pPr>
              <w:pStyle w:val="Testopreformattato"/>
              <w:rPr>
                <w:rFonts w:ascii="Times New Roman" w:hAnsi="Times New Roman" w:cs="Times New Roman"/>
                <w:sz w:val="16"/>
              </w:rPr>
            </w:pPr>
            <w:r w:rsidRPr="00064B7F">
              <w:rPr>
                <w:rFonts w:ascii="Times New Roman" w:hAnsi="Times New Roman" w:cs="Times New Roman"/>
                <w:sz w:val="16"/>
              </w:rPr>
              <w:t>LR-5.5</w:t>
            </w:r>
          </w:p>
        </w:tc>
        <w:tc>
          <w:tcPr>
            <w:tcW w:w="2381" w:type="dxa"/>
            <w:shd w:val="clear" w:color="auto" w:fill="FFFFFF" w:themeFill="background1"/>
          </w:tcPr>
          <w:p w14:paraId="6E082970"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0.79-0.93</w:t>
            </w:r>
          </w:p>
        </w:tc>
      </w:tr>
      <w:tr w:rsidR="00DA1DA4" w:rsidRPr="00064B7F" w14:paraId="6A586B21" w14:textId="77777777" w:rsidTr="008E0155">
        <w:trPr>
          <w:trHeight w:val="238"/>
        </w:trPr>
        <w:tc>
          <w:tcPr>
            <w:tcW w:w="2219" w:type="dxa"/>
            <w:shd w:val="clear" w:color="auto" w:fill="F2F2F2" w:themeFill="background1" w:themeFillShade="F2"/>
          </w:tcPr>
          <w:p w14:paraId="5ED73E2F" w14:textId="6471EAAE" w:rsidR="00DA1DA4" w:rsidRPr="00064B7F" w:rsidRDefault="00704B09"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Rettenbacher T</w:t>
            </w:r>
            <w:r w:rsidR="00DA1DA4" w:rsidRPr="00064B7F">
              <w:rPr>
                <w:rFonts w:ascii="Times New Roman" w:hAnsi="Times New Roman" w:cs="Times New Roman"/>
                <w:sz w:val="16"/>
                <w:lang w:val="en-US"/>
              </w:rPr>
              <w:t xml:space="preserve"> 2008 </w:t>
            </w:r>
            <w:r w:rsidR="0007670B"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x83t4adQ","properties":{"formattedCitation":"(91)","plainCitation":"(91)","noteIndex":0},"citationItems":[{"id":37419,"uris":["http://zotero.org/groups/2038845/items/LWYTN3S8"],"uri":["http://zotero.org/groups/2038845/items/LWYTN3S8"],"itemData":{"id":37419,"type":"article-journal","title":"Diagnostic imaging of gout: Comparison of high-resolution US versus conventional X-ray","container-title":"European Radiology","page":"621-630","volume":"18","issue":"3","archive":"Embase","abstract":"The aim was to compare X-ray and ultrasound (US) in diagnosing gout. In a prospective study, 105 consecutive patients with clinical suspicion of gout underwent conventional X-ray und high-resolution US in order to help in arriving at a definite diagnosis. X-ray findings suggestive of gout included soft-tissue opacifications with densities between soft tissue and bone, articular and periarticular bone erosions, and osteophytes at the margins of opacifications or erosions. US findings suggestive of gout included bright stippled foci and hyperechoic soft-tissue areas. Fifty-five patients had a definite diagnosis of gout (102 involved sites), 31 patients were diagnosed as having another disease (59 involved sites), and 19 patients were excluded from the study because a definite diagnosis could not be established. X-ray suggested gout with a sensitivity of 31% (32/102) and a specificity of 93% (55/59), whereas US suggested gout with a sensitivity of 96% (98/ 102) and a specificity of 73% (43/59). US was much more sensitive than conventional X-ray but less specific. Our data show that US often provided additional diagnostic information in patients with clinical suspicion of gout when laboratory findings and X-ray results were negative or inconclusive and should therefore be used in these cases. © European Society of Radiology 2007.","DOI":"10.1007/s00330-007-0802-z","ISSN":"0938-7994","journalAbbreviation":"Eur. Radiol.","language":"English","author":[{"literal":"Rettenbacher T."},{"literal":"Ennemoser S."},{"literal":"Weirich H."},{"literal":"Ulmer H."},{"literal":"Hartig F."},{"literal":"Klotz W."},{"literal":"Herold M."}],"issued":{"date-parts":[["2008"]]}}}],"schema":"https://github.com/citation-style-language/schema/raw/master/csl-citation.json"} </w:instrText>
            </w:r>
            <w:r w:rsidR="0007670B"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91)</w:t>
            </w:r>
            <w:r w:rsidR="0007670B" w:rsidRPr="00064B7F">
              <w:rPr>
                <w:rFonts w:ascii="Times New Roman" w:hAnsi="Times New Roman" w:cs="Times New Roman"/>
                <w:sz w:val="16"/>
                <w:lang w:val="en-US"/>
              </w:rPr>
              <w:fldChar w:fldCharType="end"/>
            </w:r>
          </w:p>
        </w:tc>
        <w:tc>
          <w:tcPr>
            <w:tcW w:w="611" w:type="dxa"/>
            <w:shd w:val="clear" w:color="auto" w:fill="FFFFFF" w:themeFill="background1"/>
          </w:tcPr>
          <w:p w14:paraId="02796719"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105</w:t>
            </w:r>
          </w:p>
        </w:tc>
        <w:tc>
          <w:tcPr>
            <w:tcW w:w="1814" w:type="dxa"/>
            <w:shd w:val="clear" w:color="auto" w:fill="FFFFFF" w:themeFill="background1"/>
          </w:tcPr>
          <w:p w14:paraId="0674CB47"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Symptomatic joint/tendon</w:t>
            </w:r>
          </w:p>
        </w:tc>
        <w:tc>
          <w:tcPr>
            <w:tcW w:w="1134" w:type="dxa"/>
            <w:shd w:val="clear" w:color="auto" w:fill="FFFFFF" w:themeFill="background1"/>
          </w:tcPr>
          <w:p w14:paraId="49A7282E" w14:textId="77777777" w:rsidR="00DA1DA4" w:rsidRPr="00064B7F" w:rsidRDefault="00011B0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Longitudinal</w:t>
            </w:r>
          </w:p>
        </w:tc>
        <w:tc>
          <w:tcPr>
            <w:tcW w:w="1701" w:type="dxa"/>
            <w:shd w:val="clear" w:color="auto" w:fill="FFFFFF" w:themeFill="background1"/>
          </w:tcPr>
          <w:p w14:paraId="2CBD3ED3"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X-ray</w:t>
            </w:r>
          </w:p>
        </w:tc>
        <w:tc>
          <w:tcPr>
            <w:tcW w:w="2155" w:type="dxa"/>
            <w:shd w:val="clear" w:color="auto" w:fill="FFFFFF" w:themeFill="background1"/>
          </w:tcPr>
          <w:p w14:paraId="731FF233"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HCA</w:t>
            </w:r>
          </w:p>
          <w:p w14:paraId="2B9B8EA8"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Bright foci</w:t>
            </w:r>
          </w:p>
          <w:p w14:paraId="09BC8DE3"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Hypervascularization</w:t>
            </w:r>
          </w:p>
          <w:p w14:paraId="219C028D"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Erosion </w:t>
            </w:r>
          </w:p>
        </w:tc>
        <w:tc>
          <w:tcPr>
            <w:tcW w:w="2694" w:type="dxa"/>
            <w:shd w:val="clear" w:color="auto" w:fill="FFFFFF" w:themeFill="background1"/>
          </w:tcPr>
          <w:p w14:paraId="791AA0D4"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Se 0.96 (0.90, 0.99)</w:t>
            </w:r>
          </w:p>
          <w:p w14:paraId="0D98DB68"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Sp 0.73 (0.60, 0.84)</w:t>
            </w:r>
          </w:p>
          <w:p w14:paraId="3C25D7F5"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PPV 0.86, NPV 0.91</w:t>
            </w:r>
          </w:p>
        </w:tc>
        <w:tc>
          <w:tcPr>
            <w:tcW w:w="2381" w:type="dxa"/>
            <w:shd w:val="clear" w:color="auto" w:fill="FFFFFF" w:themeFill="background1"/>
          </w:tcPr>
          <w:p w14:paraId="12DAAE2B"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n.a.</w:t>
            </w:r>
          </w:p>
        </w:tc>
      </w:tr>
      <w:tr w:rsidR="008E0155" w:rsidRPr="00064B7F" w14:paraId="6FAEDE68" w14:textId="77777777" w:rsidTr="008E0155">
        <w:trPr>
          <w:trHeight w:val="238"/>
        </w:trPr>
        <w:tc>
          <w:tcPr>
            <w:tcW w:w="2219" w:type="dxa"/>
            <w:shd w:val="clear" w:color="auto" w:fill="F2F2F2" w:themeFill="background1" w:themeFillShade="F2"/>
          </w:tcPr>
          <w:p w14:paraId="4E0FF7DC" w14:textId="5DA0459F"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Lamers-Karnebeek FBG 2014</w:t>
            </w:r>
            <w:r w:rsidR="0007670B" w:rsidRPr="00064B7F">
              <w:rPr>
                <w:rFonts w:ascii="Times New Roman" w:hAnsi="Times New Roman" w:cs="Times New Roman"/>
                <w:sz w:val="16"/>
                <w:lang w:val="en-US"/>
              </w:rPr>
              <w:t xml:space="preserve"> </w:t>
            </w:r>
            <w:r w:rsidR="0007670B"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J6wGDyxU","properties":{"formattedCitation":"(92)","plainCitation":"(92)","noteIndex":0},"citationItems":[{"id":36936,"uris":["http://zotero.org/groups/2038844/items/CMWHAUAX"],"uri":["http://zotero.org/groups/2038844/items/CMWHAUAX"],"itemData":{"id":36936,"type":"article-journal","title":"Additive value for ultrasonographic signal in a screening algorithm for patients presenting with acute mono-/oligoarthritis in whom gout is suspected","container-title":"Clinical Rheumatology","page":"555-559","volume":"33","issue":"4","archive":"Embase","abstract":"Crystal arthritides such as gout can be detected by ultrasonography (US). This study reveals the performance of joint US (double contour sign (DCS), tophus (T), hyperechoic spots cq. \"snow storm\" (SS)) for diagnosing gout and calcium pyrophosphate dihydrate crystal deposition disease (CPPD) in patients with acute mono- or oligoarthritis (MOA) the gold standard is the presence of monosodium urate (MSU)/CPPD crystals. Fifty-four Dutch patients had an acute MOA. US was performed on the following six joints maximum: the arthritic joint, the contra lateral side, metatarsophalangeal (MTP)-1, and knees bilaterally in case of arthritis in one of these joints. In case of wrist/PIP/MCP-arthritis, the knees and MTP-1 were scanned these were examined for DCS, T, SS, and intercartilage rim (CPPD). Synovial fluid was aspirated from the affected joint for MSU proof. Twenty-six of the 54 (48 %) patients with MOA had MSU-proven gout. Sensitivity of DCS and any US abnormality (DCS, T, SS) was 77 and 96 %, respectively the positive likelihood ratio (LR+) for DCS and any ultrasonographic abnormality (USabn) was 3.08 and 2.99, respectively, and the LR- was 0.31 and 0.06, respectively. In MSU-proven gout patients where the affected joint is not MTP-1, MTP-1 still showed USabn in 42 % of the patients. None of the CPPD patients had an intercartilage rim. In dedicated hands, ultrasonography deserves a place early in a screening algorithm of MOA patients, particularly if specificity is high enough to make punctures abundant or when microscopy is not available. In 86 % of the MSU-proven gout patients, the DCS is not present in another joint other than the affected or MTP-1 joint. © 2014 Clinical Rheumatology.","DOI":"10.1007/s10067-014-2505-6","ISSN":"1434-9949","journalAbbreviation":"Clin. Rheumatol.","language":"English","author":[{"literal":"Lamers-Karnebeek F.B.G."},{"literal":"Van Riel P.L.C.M."},{"literal":"Jansen T.L."}],"issued":{"date-parts":[["2014"]]}}}],"schema":"https://github.com/citation-style-language/schema/raw/master/csl-citation.json"} </w:instrText>
            </w:r>
            <w:r w:rsidR="0007670B"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92)</w:t>
            </w:r>
            <w:r w:rsidR="0007670B" w:rsidRPr="00064B7F">
              <w:rPr>
                <w:rFonts w:ascii="Times New Roman" w:hAnsi="Times New Roman" w:cs="Times New Roman"/>
                <w:sz w:val="16"/>
                <w:lang w:val="en-US"/>
              </w:rPr>
              <w:fldChar w:fldCharType="end"/>
            </w:r>
          </w:p>
        </w:tc>
        <w:tc>
          <w:tcPr>
            <w:tcW w:w="611" w:type="dxa"/>
            <w:shd w:val="clear" w:color="auto" w:fill="FFFFFF" w:themeFill="background1"/>
          </w:tcPr>
          <w:p w14:paraId="55A4A32A" w14:textId="46728A90"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54</w:t>
            </w:r>
          </w:p>
        </w:tc>
        <w:tc>
          <w:tcPr>
            <w:tcW w:w="1814" w:type="dxa"/>
            <w:shd w:val="clear" w:color="auto" w:fill="FFFFFF" w:themeFill="background1"/>
          </w:tcPr>
          <w:p w14:paraId="28145FD8" w14:textId="333A9ED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Symptomatic joint and the contra lateral side, 1</w:t>
            </w:r>
            <w:r w:rsidRPr="00064B7F">
              <w:rPr>
                <w:rFonts w:ascii="Times New Roman" w:hAnsi="Times New Roman" w:cs="Times New Roman"/>
                <w:sz w:val="16"/>
                <w:vertAlign w:val="superscript"/>
                <w:lang w:val="en-US"/>
              </w:rPr>
              <w:t>st</w:t>
            </w:r>
            <w:r w:rsidRPr="00064B7F">
              <w:rPr>
                <w:rFonts w:ascii="Times New Roman" w:hAnsi="Times New Roman" w:cs="Times New Roman"/>
                <w:sz w:val="16"/>
                <w:lang w:val="en-US"/>
              </w:rPr>
              <w:t xml:space="preserve"> MTP, kness</w:t>
            </w:r>
          </w:p>
        </w:tc>
        <w:tc>
          <w:tcPr>
            <w:tcW w:w="1134" w:type="dxa"/>
            <w:shd w:val="clear" w:color="auto" w:fill="FFFFFF" w:themeFill="background1"/>
          </w:tcPr>
          <w:p w14:paraId="30ADB64A" w14:textId="6AEC607D"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Cross-sectional</w:t>
            </w:r>
          </w:p>
        </w:tc>
        <w:tc>
          <w:tcPr>
            <w:tcW w:w="1701" w:type="dxa"/>
            <w:shd w:val="clear" w:color="auto" w:fill="FFFFFF" w:themeFill="background1"/>
          </w:tcPr>
          <w:p w14:paraId="093E9912"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Synovial fluid analysis</w:t>
            </w:r>
          </w:p>
          <w:p w14:paraId="1337000A" w14:textId="4182EC2E"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presence of </w:t>
            </w:r>
            <w:r w:rsidRPr="00064B7F">
              <w:rPr>
                <w:rFonts w:ascii="Times New Roman" w:hAnsi="Times New Roman" w:cs="Times New Roman"/>
                <w:bCs/>
                <w:sz w:val="16"/>
                <w:lang w:val="en-GB"/>
              </w:rPr>
              <w:t>MSU crystals)</w:t>
            </w:r>
          </w:p>
        </w:tc>
        <w:tc>
          <w:tcPr>
            <w:tcW w:w="2155" w:type="dxa"/>
            <w:shd w:val="clear" w:color="auto" w:fill="FFFFFF" w:themeFill="background1"/>
          </w:tcPr>
          <w:p w14:paraId="56AB73BB"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DC</w:t>
            </w:r>
          </w:p>
          <w:p w14:paraId="0A83B0AB" w14:textId="77777777" w:rsidR="008E0155" w:rsidRPr="00064B7F" w:rsidRDefault="008E0155" w:rsidP="008E0155">
            <w:pPr>
              <w:pStyle w:val="Testopreformattato"/>
              <w:rPr>
                <w:rFonts w:ascii="Times New Roman" w:hAnsi="Times New Roman" w:cs="Times New Roman"/>
                <w:sz w:val="16"/>
                <w:lang w:val="en-US"/>
              </w:rPr>
            </w:pPr>
          </w:p>
          <w:p w14:paraId="791D3A87" w14:textId="77777777" w:rsidR="008E0155" w:rsidRPr="00064B7F" w:rsidRDefault="008E0155" w:rsidP="008E0155">
            <w:pPr>
              <w:pStyle w:val="Testopreformattato"/>
              <w:rPr>
                <w:rFonts w:ascii="Times New Roman" w:hAnsi="Times New Roman" w:cs="Times New Roman"/>
                <w:sz w:val="16"/>
                <w:lang w:val="en-US"/>
              </w:rPr>
            </w:pPr>
          </w:p>
          <w:p w14:paraId="715B45E6" w14:textId="77777777" w:rsidR="008E0155" w:rsidRPr="00064B7F" w:rsidRDefault="008E0155" w:rsidP="008E0155">
            <w:pPr>
              <w:pStyle w:val="Testopreformattato"/>
              <w:rPr>
                <w:rFonts w:ascii="Times New Roman" w:hAnsi="Times New Roman" w:cs="Times New Roman"/>
                <w:sz w:val="16"/>
                <w:lang w:val="en-US"/>
              </w:rPr>
            </w:pPr>
          </w:p>
          <w:p w14:paraId="5595884E" w14:textId="77777777" w:rsidR="008E0155" w:rsidRPr="00064B7F" w:rsidRDefault="008E0155" w:rsidP="008E0155">
            <w:pPr>
              <w:pStyle w:val="Testopreformattato"/>
              <w:rPr>
                <w:rFonts w:ascii="Times New Roman" w:hAnsi="Times New Roman" w:cs="Times New Roman"/>
                <w:sz w:val="16"/>
                <w:lang w:val="en-US"/>
              </w:rPr>
            </w:pPr>
          </w:p>
          <w:p w14:paraId="649B0CFF" w14:textId="77777777" w:rsidR="008E0155" w:rsidRPr="00064B7F" w:rsidRDefault="008E0155" w:rsidP="008E0155">
            <w:pPr>
              <w:pStyle w:val="Testopreformattato"/>
              <w:rPr>
                <w:rFonts w:ascii="Times New Roman" w:hAnsi="Times New Roman" w:cs="Times New Roman"/>
                <w:sz w:val="16"/>
                <w:lang w:val="en-US"/>
              </w:rPr>
            </w:pPr>
          </w:p>
          <w:p w14:paraId="2B4E8BB9"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Snow storm</w:t>
            </w:r>
          </w:p>
          <w:p w14:paraId="7F53000F" w14:textId="77777777" w:rsidR="008E0155" w:rsidRPr="00064B7F" w:rsidRDefault="008E0155" w:rsidP="008E0155">
            <w:pPr>
              <w:pStyle w:val="Testopreformattato"/>
              <w:rPr>
                <w:rFonts w:ascii="Times New Roman" w:hAnsi="Times New Roman" w:cs="Times New Roman"/>
                <w:sz w:val="16"/>
                <w:lang w:val="en-US"/>
              </w:rPr>
            </w:pPr>
          </w:p>
          <w:p w14:paraId="2E364712" w14:textId="77777777" w:rsidR="008E0155" w:rsidRPr="00064B7F" w:rsidRDefault="008E0155" w:rsidP="008E0155">
            <w:pPr>
              <w:pStyle w:val="Testopreformattato"/>
              <w:rPr>
                <w:rFonts w:ascii="Times New Roman" w:hAnsi="Times New Roman" w:cs="Times New Roman"/>
                <w:sz w:val="16"/>
                <w:lang w:val="en-US"/>
              </w:rPr>
            </w:pPr>
          </w:p>
          <w:p w14:paraId="73514EAF" w14:textId="77777777" w:rsidR="008E0155" w:rsidRPr="00064B7F" w:rsidRDefault="008E0155" w:rsidP="008E0155">
            <w:pPr>
              <w:pStyle w:val="Testopreformattato"/>
              <w:rPr>
                <w:rFonts w:ascii="Times New Roman" w:hAnsi="Times New Roman" w:cs="Times New Roman"/>
                <w:sz w:val="16"/>
                <w:lang w:val="en-US"/>
              </w:rPr>
            </w:pPr>
          </w:p>
          <w:p w14:paraId="114484EA" w14:textId="77777777" w:rsidR="008E0155" w:rsidRPr="00064B7F" w:rsidRDefault="008E0155" w:rsidP="008E0155">
            <w:pPr>
              <w:pStyle w:val="Testopreformattato"/>
              <w:rPr>
                <w:rFonts w:ascii="Times New Roman" w:hAnsi="Times New Roman" w:cs="Times New Roman"/>
                <w:sz w:val="16"/>
                <w:lang w:val="en-US"/>
              </w:rPr>
            </w:pPr>
          </w:p>
          <w:p w14:paraId="0CABC9DF" w14:textId="77777777" w:rsidR="008E0155" w:rsidRPr="00064B7F" w:rsidRDefault="008E0155" w:rsidP="008E0155">
            <w:pPr>
              <w:pStyle w:val="Testopreformattato"/>
              <w:rPr>
                <w:rFonts w:ascii="Times New Roman" w:hAnsi="Times New Roman" w:cs="Times New Roman"/>
                <w:sz w:val="16"/>
                <w:lang w:val="en-US"/>
              </w:rPr>
            </w:pPr>
          </w:p>
          <w:p w14:paraId="356C20B7"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Tophi</w:t>
            </w:r>
          </w:p>
          <w:p w14:paraId="102FE8DF" w14:textId="77777777" w:rsidR="008E0155" w:rsidRPr="00064B7F" w:rsidRDefault="008E0155" w:rsidP="008E0155">
            <w:pPr>
              <w:pStyle w:val="Testopreformattato"/>
              <w:rPr>
                <w:rFonts w:ascii="Times New Roman" w:hAnsi="Times New Roman" w:cs="Times New Roman"/>
                <w:sz w:val="16"/>
                <w:lang w:val="en-US"/>
              </w:rPr>
            </w:pPr>
          </w:p>
          <w:p w14:paraId="19056511" w14:textId="77777777" w:rsidR="008E0155" w:rsidRPr="00064B7F" w:rsidRDefault="008E0155" w:rsidP="008E0155">
            <w:pPr>
              <w:pStyle w:val="Testopreformattato"/>
              <w:rPr>
                <w:rFonts w:ascii="Times New Roman" w:hAnsi="Times New Roman" w:cs="Times New Roman"/>
                <w:sz w:val="16"/>
                <w:lang w:val="en-US"/>
              </w:rPr>
            </w:pPr>
          </w:p>
          <w:p w14:paraId="7F02FD89" w14:textId="77777777" w:rsidR="008E0155" w:rsidRPr="00064B7F" w:rsidRDefault="008E0155" w:rsidP="008E0155">
            <w:pPr>
              <w:pStyle w:val="Testopreformattato"/>
              <w:rPr>
                <w:rFonts w:ascii="Times New Roman" w:hAnsi="Times New Roman" w:cs="Times New Roman"/>
                <w:sz w:val="16"/>
                <w:lang w:val="en-US"/>
              </w:rPr>
            </w:pPr>
          </w:p>
          <w:p w14:paraId="30C57219" w14:textId="77777777" w:rsidR="008E0155" w:rsidRPr="00064B7F" w:rsidRDefault="008E0155" w:rsidP="008E0155">
            <w:pPr>
              <w:pStyle w:val="Testopreformattato"/>
              <w:rPr>
                <w:rFonts w:ascii="Times New Roman" w:hAnsi="Times New Roman" w:cs="Times New Roman"/>
                <w:sz w:val="16"/>
                <w:lang w:val="en-US"/>
              </w:rPr>
            </w:pPr>
          </w:p>
          <w:p w14:paraId="21B6F057" w14:textId="77777777" w:rsidR="008E0155" w:rsidRPr="00064B7F" w:rsidRDefault="008E0155" w:rsidP="008E0155">
            <w:pPr>
              <w:pStyle w:val="Testopreformattato"/>
              <w:rPr>
                <w:rFonts w:ascii="Times New Roman" w:hAnsi="Times New Roman" w:cs="Times New Roman"/>
                <w:sz w:val="16"/>
                <w:lang w:val="en-US"/>
              </w:rPr>
            </w:pPr>
          </w:p>
          <w:p w14:paraId="40093A3A" w14:textId="022F097C"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All the three features</w:t>
            </w:r>
          </w:p>
        </w:tc>
        <w:tc>
          <w:tcPr>
            <w:tcW w:w="2694" w:type="dxa"/>
            <w:shd w:val="clear" w:color="auto" w:fill="FFFFFF" w:themeFill="background1"/>
          </w:tcPr>
          <w:p w14:paraId="618B7F49"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Se 0.77 (0.72, 0.81)</w:t>
            </w:r>
          </w:p>
          <w:p w14:paraId="3F9EF7ED"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Sp 0.75 (0.66, 0.84)</w:t>
            </w:r>
          </w:p>
          <w:p w14:paraId="509A18DC"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PPV 0.74 (0.70, 0.79)</w:t>
            </w:r>
          </w:p>
          <w:p w14:paraId="42B8A0FD"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NPV 0.78 (0.74, 0.82)</w:t>
            </w:r>
          </w:p>
          <w:p w14:paraId="4004E76C"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LR+ 3.08, LR-0.31</w:t>
            </w:r>
          </w:p>
          <w:p w14:paraId="172EE816" w14:textId="77777777" w:rsidR="008E0155" w:rsidRPr="00064B7F" w:rsidRDefault="008E0155" w:rsidP="008E0155">
            <w:pPr>
              <w:pStyle w:val="Testopreformattato"/>
              <w:rPr>
                <w:rFonts w:ascii="Times New Roman" w:hAnsi="Times New Roman" w:cs="Times New Roman"/>
                <w:sz w:val="16"/>
              </w:rPr>
            </w:pPr>
          </w:p>
          <w:p w14:paraId="7D8A6343"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Se 0.38 (0.34, 0.42)</w:t>
            </w:r>
          </w:p>
          <w:p w14:paraId="410F0849"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Sp 0.86 (0.83, 0.89)</w:t>
            </w:r>
          </w:p>
          <w:p w14:paraId="78BDB79A"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PPV 0.71 (0.66, 0.76)</w:t>
            </w:r>
          </w:p>
          <w:p w14:paraId="21397C0B"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NPV 0.60 (0.57, 0.63)</w:t>
            </w:r>
          </w:p>
          <w:p w14:paraId="35587775"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LR+ 2.6, LR-0.72</w:t>
            </w:r>
          </w:p>
          <w:p w14:paraId="1DEB8598" w14:textId="77777777" w:rsidR="008E0155" w:rsidRPr="00064B7F" w:rsidRDefault="008E0155" w:rsidP="008E0155">
            <w:pPr>
              <w:pStyle w:val="Testopreformattato"/>
              <w:rPr>
                <w:rFonts w:ascii="Times New Roman" w:hAnsi="Times New Roman" w:cs="Times New Roman"/>
                <w:sz w:val="16"/>
              </w:rPr>
            </w:pPr>
          </w:p>
          <w:p w14:paraId="6F70D3A2"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Se 0.19 (0.17, 0.22)</w:t>
            </w:r>
          </w:p>
          <w:p w14:paraId="5673EFA0"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Sp 0.93 (0.91, 0.95)</w:t>
            </w:r>
          </w:p>
          <w:p w14:paraId="38BCBE0B"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PPV 0.71 (0.66, 0.76)</w:t>
            </w:r>
          </w:p>
          <w:p w14:paraId="3BD37B92"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NPV 0.55 (0.49, 0.61)</w:t>
            </w:r>
          </w:p>
          <w:p w14:paraId="3B386622"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LR+ 2.69, LR-0.87</w:t>
            </w:r>
          </w:p>
          <w:p w14:paraId="7DB2F4DF" w14:textId="77777777" w:rsidR="008E0155" w:rsidRPr="00064B7F" w:rsidRDefault="008E0155" w:rsidP="008E0155">
            <w:pPr>
              <w:pStyle w:val="Testopreformattato"/>
              <w:rPr>
                <w:rFonts w:ascii="Times New Roman" w:hAnsi="Times New Roman" w:cs="Times New Roman"/>
                <w:sz w:val="16"/>
              </w:rPr>
            </w:pPr>
          </w:p>
          <w:p w14:paraId="55691D00"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Se 0.96 (0.95, 0.97)</w:t>
            </w:r>
          </w:p>
          <w:p w14:paraId="3C8A6AEF"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Sp 0.68 (0.63, 0.73)</w:t>
            </w:r>
          </w:p>
          <w:p w14:paraId="253515D0"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PPV 0.74 (0.70, 0.79)</w:t>
            </w:r>
          </w:p>
          <w:p w14:paraId="00928EE1"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NPV 0.95 (0.94, 0.96)</w:t>
            </w:r>
          </w:p>
          <w:p w14:paraId="3D0B9E8F" w14:textId="117FF7B4"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lastRenderedPageBreak/>
              <w:t>LR+ 2.99, LR-0.06</w:t>
            </w:r>
          </w:p>
        </w:tc>
        <w:tc>
          <w:tcPr>
            <w:tcW w:w="2381" w:type="dxa"/>
            <w:shd w:val="clear" w:color="auto" w:fill="FFFFFF" w:themeFill="background1"/>
          </w:tcPr>
          <w:p w14:paraId="01CEA57A" w14:textId="754E5D13"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lastRenderedPageBreak/>
              <w:t>Inter-reader 0.62</w:t>
            </w:r>
          </w:p>
        </w:tc>
      </w:tr>
      <w:tr w:rsidR="008E0155" w:rsidRPr="00064B7F" w14:paraId="33C2D25D" w14:textId="77777777" w:rsidTr="00DA1DA4">
        <w:trPr>
          <w:trHeight w:val="238"/>
        </w:trPr>
        <w:tc>
          <w:tcPr>
            <w:tcW w:w="2219" w:type="dxa"/>
            <w:shd w:val="clear" w:color="auto" w:fill="FFFFFF" w:themeFill="background1"/>
          </w:tcPr>
          <w:p w14:paraId="5D12C414" w14:textId="5D8F017F" w:rsidR="008E0155" w:rsidRPr="00064B7F" w:rsidRDefault="008E0155" w:rsidP="00BC1DE7">
            <w:pPr>
              <w:pStyle w:val="Testopreformattato"/>
              <w:rPr>
                <w:rFonts w:ascii="Times New Roman" w:hAnsi="Times New Roman" w:cs="Times New Roman"/>
                <w:sz w:val="16"/>
                <w:lang w:val="en-US"/>
              </w:rPr>
            </w:pPr>
            <w:r w:rsidRPr="00064B7F">
              <w:rPr>
                <w:rFonts w:ascii="Times New Roman" w:hAnsi="Times New Roman" w:cs="Times New Roman"/>
                <w:sz w:val="16"/>
                <w:lang w:val="en-US"/>
              </w:rPr>
              <w:t>Naredo E 201</w:t>
            </w:r>
            <w:r w:rsidR="00BC1DE7" w:rsidRPr="00064B7F">
              <w:rPr>
                <w:rFonts w:ascii="Times New Roman" w:hAnsi="Times New Roman" w:cs="Times New Roman"/>
                <w:sz w:val="16"/>
                <w:lang w:val="en-US"/>
              </w:rPr>
              <w:t>4</w:t>
            </w:r>
            <w:r w:rsidR="002B3BF4" w:rsidRPr="00064B7F">
              <w:rPr>
                <w:rFonts w:ascii="Times New Roman" w:hAnsi="Times New Roman" w:cs="Times New Roman"/>
                <w:sz w:val="16"/>
                <w:lang w:val="en-US"/>
              </w:rPr>
              <w:t xml:space="preserve"> </w:t>
            </w:r>
            <w:r w:rsidR="00BC1DE7"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d1uESwup","properties":{"formattedCitation":"(93)","plainCitation":"(93)","noteIndex":0},"citationItems":[{"id":44744,"uris":["http://zotero.org/groups/2038846/items/ERVCVCHG"],"uri":["http://zotero.org/groups/2038846/items/ERVCVCHG"],"itemData":{"id":44744,"type":"webpage","title":"Ultrasound-detected Musculoskeletal Urate Crystal Deposition: Which Joints and What Findings Should Be Assessed for Diagnosing Gout?","container-title":"Annals of the rheumatic diseases","abstract":"Our results suggest that US bilateral assessment of one joint, three articular cartilages and two tendons may be valid for diagnosing gout with acceptable sensitivity and specificity.","URL":"https://pubmed.ncbi.nlm.nih.gov/23709244/?from_single_result=naredo+e+2013+gout","note":"PMID: 23709244\nDOI: 10.1136/annrheumdis-2013-203487","title-short":"Ultrasound-detected Musculoskeletal Urate Crystal Deposition","language":"en","author":[{"family":"E","given":"Naredo"},{"family":"J","given":"Uson"},{"family":"M","given":"Jiménez-Palop"},{"family":"A","given":"Martínez"},{"family":"E","given":"Vicente"},{"family":"E","given":"Brito"},{"family":"A","given":"Rodríguez"},{"family":"Fj","given":"Cornejo"},{"family":"S","given":"Castañeda"},{"family":"Mj","given":"Martínez"},{"family":"J","given":"Sanz"},{"family":"I","given":"Möller"},{"family":"E","given":"Batlle-Gualda"},{"family":"J","given":"Garrido"},{"family":"E","given":"Pascual"}],"issued":{"date-parts":[["2014",8]]},"accessed":{"date-parts":[["2019",12,17]]}}}],"schema":"https://github.com/citation-style-language/schema/raw/master/csl-citation.json"} </w:instrText>
            </w:r>
            <w:r w:rsidR="00BC1DE7"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93)</w:t>
            </w:r>
            <w:r w:rsidR="00BC1DE7" w:rsidRPr="00064B7F">
              <w:rPr>
                <w:rFonts w:ascii="Times New Roman" w:hAnsi="Times New Roman" w:cs="Times New Roman"/>
                <w:sz w:val="16"/>
                <w:lang w:val="en-US"/>
              </w:rPr>
              <w:fldChar w:fldCharType="end"/>
            </w:r>
          </w:p>
        </w:tc>
        <w:tc>
          <w:tcPr>
            <w:tcW w:w="611" w:type="dxa"/>
            <w:shd w:val="clear" w:color="auto" w:fill="FFFFFF" w:themeFill="background1"/>
          </w:tcPr>
          <w:p w14:paraId="33F90D1B"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133</w:t>
            </w:r>
          </w:p>
        </w:tc>
        <w:tc>
          <w:tcPr>
            <w:tcW w:w="1814" w:type="dxa"/>
            <w:shd w:val="clear" w:color="auto" w:fill="FFFFFF" w:themeFill="background1"/>
          </w:tcPr>
          <w:p w14:paraId="7478967A"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1 joint and two tendons for HAG, 3 articular cartilage for DC </w:t>
            </w:r>
          </w:p>
        </w:tc>
        <w:tc>
          <w:tcPr>
            <w:tcW w:w="1134" w:type="dxa"/>
            <w:shd w:val="clear" w:color="auto" w:fill="FFFFFF" w:themeFill="background1"/>
          </w:tcPr>
          <w:p w14:paraId="5131C613"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Longitudinal</w:t>
            </w:r>
          </w:p>
        </w:tc>
        <w:tc>
          <w:tcPr>
            <w:tcW w:w="1701" w:type="dxa"/>
            <w:shd w:val="clear" w:color="auto" w:fill="FFFFFF" w:themeFill="background1"/>
          </w:tcPr>
          <w:p w14:paraId="7D889533"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Synovial fluid analysis</w:t>
            </w:r>
          </w:p>
          <w:p w14:paraId="7BD0BE9C"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presence of </w:t>
            </w:r>
            <w:r w:rsidRPr="00064B7F">
              <w:rPr>
                <w:rFonts w:ascii="Times New Roman" w:hAnsi="Times New Roman" w:cs="Times New Roman"/>
                <w:bCs/>
                <w:sz w:val="16"/>
                <w:lang w:val="en-GB"/>
              </w:rPr>
              <w:t>MSU crystals)</w:t>
            </w:r>
          </w:p>
        </w:tc>
        <w:tc>
          <w:tcPr>
            <w:tcW w:w="2155" w:type="dxa"/>
            <w:shd w:val="clear" w:color="auto" w:fill="FFFFFF" w:themeFill="background1"/>
          </w:tcPr>
          <w:p w14:paraId="122D54E5"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HAG or DC</w:t>
            </w:r>
          </w:p>
        </w:tc>
        <w:tc>
          <w:tcPr>
            <w:tcW w:w="2694" w:type="dxa"/>
            <w:shd w:val="clear" w:color="auto" w:fill="FFFFFF" w:themeFill="background1"/>
          </w:tcPr>
          <w:p w14:paraId="701E9028" w14:textId="77777777" w:rsidR="008E0155" w:rsidRPr="00064B7F" w:rsidRDefault="008E0155" w:rsidP="008E0155">
            <w:pPr>
              <w:pStyle w:val="Testopreformattato"/>
              <w:rPr>
                <w:rFonts w:ascii="Times New Roman" w:hAnsi="Times New Roman" w:cs="Times New Roman"/>
                <w:sz w:val="16"/>
                <w:lang w:val="en-GB"/>
              </w:rPr>
            </w:pPr>
            <w:r w:rsidRPr="00064B7F">
              <w:rPr>
                <w:rFonts w:ascii="Times New Roman" w:hAnsi="Times New Roman" w:cs="Times New Roman"/>
                <w:sz w:val="16"/>
                <w:lang w:val="en-GB"/>
              </w:rPr>
              <w:t>Se 84.6</w:t>
            </w:r>
          </w:p>
          <w:p w14:paraId="5F8D4CDC" w14:textId="77777777" w:rsidR="008E0155" w:rsidRPr="00064B7F" w:rsidRDefault="008E0155" w:rsidP="008E0155">
            <w:pPr>
              <w:pStyle w:val="Testopreformattato"/>
              <w:rPr>
                <w:rFonts w:ascii="Times New Roman" w:hAnsi="Times New Roman" w:cs="Times New Roman"/>
                <w:sz w:val="16"/>
                <w:lang w:val="en-GB"/>
              </w:rPr>
            </w:pPr>
            <w:r w:rsidRPr="00064B7F">
              <w:rPr>
                <w:rFonts w:ascii="Times New Roman" w:hAnsi="Times New Roman" w:cs="Times New Roman"/>
                <w:sz w:val="16"/>
                <w:lang w:val="en-GB"/>
              </w:rPr>
              <w:t>Sp 83.3</w:t>
            </w:r>
          </w:p>
          <w:p w14:paraId="4ACA775A" w14:textId="77777777" w:rsidR="008E0155" w:rsidRPr="00064B7F" w:rsidRDefault="008E0155" w:rsidP="008E0155">
            <w:pPr>
              <w:pStyle w:val="Testopreformattato"/>
              <w:rPr>
                <w:rFonts w:ascii="Times New Roman" w:hAnsi="Times New Roman" w:cs="Times New Roman"/>
                <w:sz w:val="16"/>
                <w:lang w:val="en-GB"/>
              </w:rPr>
            </w:pPr>
          </w:p>
        </w:tc>
        <w:tc>
          <w:tcPr>
            <w:tcW w:w="2381" w:type="dxa"/>
            <w:shd w:val="clear" w:color="auto" w:fill="FFFFFF" w:themeFill="background1"/>
          </w:tcPr>
          <w:p w14:paraId="545192F5"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Intra-reader 0.75</w:t>
            </w:r>
          </w:p>
          <w:p w14:paraId="587FA3FC"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Inter-reader 0.52</w:t>
            </w:r>
          </w:p>
        </w:tc>
      </w:tr>
      <w:tr w:rsidR="008E0155" w:rsidRPr="00064B7F" w14:paraId="525BB1DC" w14:textId="77777777" w:rsidTr="00DA1DA4">
        <w:trPr>
          <w:trHeight w:val="238"/>
        </w:trPr>
        <w:tc>
          <w:tcPr>
            <w:tcW w:w="2219" w:type="dxa"/>
            <w:shd w:val="clear" w:color="auto" w:fill="FFFFFF" w:themeFill="background1"/>
          </w:tcPr>
          <w:p w14:paraId="35A0EB0D" w14:textId="0B35766E"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Pattamapaspong N 2017</w:t>
            </w:r>
            <w:r w:rsidR="0007670B"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CuJDNTB4","properties":{"formattedCitation":"(94)","plainCitation":"(94)","noteIndex":0},"citationItems":[{"id":37355,"uris":["http://zotero.org/groups/2038845/items/KACVUHA4"],"uri":["http://zotero.org/groups/2038845/items/KACVUHA4"],"itemData":{"id":37355,"type":"article-journal","title":"Value of ultrasonography in the diagnosis of gout in patients presenting with acute arthritis","container-title":"Skeletal Radiology","page":"759-767","volume":"46","issue":"6","archive":"Embase","abstract":"Objective: To evaluate the value of ultrasonographic features of crystal deposition for diagnosing gout in patients presenting with acute arthritis. Materials and methods: Ultrasound scanning of the most inflamed joint was performed on 89 consecutively enrolled patients with acute arthritis. Two radiologists independently reviewed the ultrasound images, and a consensus was achieved with a third radiologist when the interpretations of four key ultrasound features of gout differed. Arthrocentesis and crystal analysis using compensated polarized light microscopy of aspirates are considered the gold standards for gout diagnosis. Results: Fifty-three (60%) patients had gout, whereas the remaining 36 (40%) had non-gout arthritis. The mean serum uric acid level was 7.1 mg/dl in patients with gout and 4.7 mg/dl in patients with non-gout arthritis. Three US features differed significantly (p &lt; 0.001) between patients with gout and non-gout arthritis: the double contour sign (42 vs. 8%, respectively), intra-articular aggregates (58 vs. 8%), and tophi (40 vs. 0%). No statistically significant differences in detecting intra-tendinous aggregates (32 vs. 17%, p = 0.14) were observed. The sensitivity and specificity of the double contour sign were 42 and 92%, respectively; those of the intra-articular aggregates were 58 and 92%; and those of tophi were 40 and 100%. The positive predictive values for these three features ranged from 88 to 100%, whereas the negative predictive values ranged from 52 to 60%. Conclusions: When the prevalence is high, these three ultrasound features may be a useful adjunct in the diagnosis of acute gout, particularly when specialized microscopic techniques are not available.","DOI":"10.1007/s00256-017-2611-z","ISSN":"1432-2161","journalAbbreviation":"Skelet. Radiol.","language":"English","author":[{"literal":"Pattamapaspong N."},{"literal":"Vuthiwong W."},{"literal":"Kanthawang T."},{"literal":"Louthrenoo W."}],"issued":{"date-parts":[["2017"]]}}}],"schema":"https://github.com/citation-style-language/schema/raw/master/csl-citation.json"} </w:instrText>
            </w:r>
            <w:r w:rsidR="0007670B"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94)</w:t>
            </w:r>
            <w:r w:rsidR="0007670B" w:rsidRPr="00064B7F">
              <w:rPr>
                <w:rFonts w:ascii="Times New Roman" w:hAnsi="Times New Roman" w:cs="Times New Roman"/>
                <w:sz w:val="16"/>
                <w:lang w:val="en-US"/>
              </w:rPr>
              <w:fldChar w:fldCharType="end"/>
            </w:r>
          </w:p>
        </w:tc>
        <w:tc>
          <w:tcPr>
            <w:tcW w:w="611" w:type="dxa"/>
            <w:shd w:val="clear" w:color="auto" w:fill="FFFFFF" w:themeFill="background1"/>
          </w:tcPr>
          <w:p w14:paraId="79660F63"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89</w:t>
            </w:r>
          </w:p>
        </w:tc>
        <w:tc>
          <w:tcPr>
            <w:tcW w:w="1814" w:type="dxa"/>
            <w:shd w:val="clear" w:color="auto" w:fill="FFFFFF" w:themeFill="background1"/>
          </w:tcPr>
          <w:p w14:paraId="5B69359C"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GB"/>
              </w:rPr>
              <w:t xml:space="preserve">Symptomatic </w:t>
            </w:r>
            <w:r w:rsidRPr="00064B7F">
              <w:rPr>
                <w:rFonts w:ascii="Times New Roman" w:hAnsi="Times New Roman" w:cs="Times New Roman"/>
                <w:sz w:val="16"/>
                <w:lang w:val="en-US"/>
              </w:rPr>
              <w:t>joint</w:t>
            </w:r>
          </w:p>
        </w:tc>
        <w:tc>
          <w:tcPr>
            <w:tcW w:w="1134" w:type="dxa"/>
            <w:shd w:val="clear" w:color="auto" w:fill="FFFFFF" w:themeFill="background1"/>
          </w:tcPr>
          <w:p w14:paraId="6E3A8A32"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Longitudinal</w:t>
            </w:r>
          </w:p>
        </w:tc>
        <w:tc>
          <w:tcPr>
            <w:tcW w:w="1701" w:type="dxa"/>
            <w:shd w:val="clear" w:color="auto" w:fill="FFFFFF" w:themeFill="background1"/>
          </w:tcPr>
          <w:p w14:paraId="56D488EA"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Synovial fluid analysis (presence of </w:t>
            </w:r>
            <w:r w:rsidRPr="00064B7F">
              <w:rPr>
                <w:rFonts w:ascii="Times New Roman" w:hAnsi="Times New Roman" w:cs="Times New Roman"/>
                <w:bCs/>
                <w:sz w:val="16"/>
                <w:lang w:val="en-GB"/>
              </w:rPr>
              <w:t>MSU crystals)</w:t>
            </w:r>
          </w:p>
        </w:tc>
        <w:tc>
          <w:tcPr>
            <w:tcW w:w="2155" w:type="dxa"/>
            <w:shd w:val="clear" w:color="auto" w:fill="FFFFFF" w:themeFill="background1"/>
          </w:tcPr>
          <w:p w14:paraId="32955073"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DC</w:t>
            </w:r>
          </w:p>
          <w:p w14:paraId="253C24A5" w14:textId="77777777" w:rsidR="008E0155" w:rsidRPr="00064B7F" w:rsidRDefault="008E0155" w:rsidP="008E0155">
            <w:pPr>
              <w:pStyle w:val="Testopreformattato"/>
              <w:rPr>
                <w:rFonts w:ascii="Times New Roman" w:hAnsi="Times New Roman" w:cs="Times New Roman"/>
                <w:sz w:val="16"/>
                <w:lang w:val="en-US"/>
              </w:rPr>
            </w:pPr>
          </w:p>
          <w:p w14:paraId="0F5691C1" w14:textId="77777777" w:rsidR="008E0155" w:rsidRPr="00064B7F" w:rsidRDefault="008E0155" w:rsidP="008E0155">
            <w:pPr>
              <w:pStyle w:val="Testopreformattato"/>
              <w:rPr>
                <w:rFonts w:ascii="Times New Roman" w:hAnsi="Times New Roman" w:cs="Times New Roman"/>
                <w:sz w:val="16"/>
                <w:lang w:val="en-US"/>
              </w:rPr>
            </w:pPr>
          </w:p>
          <w:p w14:paraId="07225B5B"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HAG</w:t>
            </w:r>
          </w:p>
          <w:p w14:paraId="4C17550D" w14:textId="77777777" w:rsidR="008E0155" w:rsidRPr="00064B7F" w:rsidRDefault="008E0155" w:rsidP="008E0155">
            <w:pPr>
              <w:pStyle w:val="Testopreformattato"/>
              <w:rPr>
                <w:rFonts w:ascii="Times New Roman" w:hAnsi="Times New Roman" w:cs="Times New Roman"/>
                <w:sz w:val="16"/>
                <w:lang w:val="en-US"/>
              </w:rPr>
            </w:pPr>
          </w:p>
          <w:p w14:paraId="3626A6E5" w14:textId="77777777" w:rsidR="008E0155" w:rsidRPr="00064B7F" w:rsidRDefault="008E0155" w:rsidP="008E0155">
            <w:pPr>
              <w:pStyle w:val="Testopreformattato"/>
              <w:rPr>
                <w:rFonts w:ascii="Times New Roman" w:hAnsi="Times New Roman" w:cs="Times New Roman"/>
                <w:sz w:val="16"/>
                <w:lang w:val="en-US"/>
              </w:rPr>
            </w:pPr>
          </w:p>
          <w:p w14:paraId="03DD6A80"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Tophi</w:t>
            </w:r>
          </w:p>
          <w:p w14:paraId="604B52AA" w14:textId="77777777" w:rsidR="008E0155" w:rsidRPr="00064B7F" w:rsidRDefault="008E0155" w:rsidP="008E0155">
            <w:pPr>
              <w:pStyle w:val="Testopreformattato"/>
              <w:rPr>
                <w:rFonts w:ascii="Times New Roman" w:hAnsi="Times New Roman" w:cs="Times New Roman"/>
                <w:sz w:val="16"/>
                <w:lang w:val="en-US"/>
              </w:rPr>
            </w:pPr>
          </w:p>
          <w:p w14:paraId="44AF3D5E" w14:textId="77777777" w:rsidR="008E0155" w:rsidRPr="00064B7F" w:rsidRDefault="008E0155" w:rsidP="008E0155">
            <w:pPr>
              <w:pStyle w:val="Testopreformattato"/>
              <w:rPr>
                <w:rFonts w:ascii="Times New Roman" w:hAnsi="Times New Roman" w:cs="Times New Roman"/>
                <w:sz w:val="16"/>
                <w:lang w:val="en-US"/>
              </w:rPr>
            </w:pPr>
          </w:p>
          <w:p w14:paraId="11D2116C"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All the three features</w:t>
            </w:r>
          </w:p>
        </w:tc>
        <w:tc>
          <w:tcPr>
            <w:tcW w:w="2694" w:type="dxa"/>
            <w:shd w:val="clear" w:color="auto" w:fill="FFFFFF" w:themeFill="background1"/>
          </w:tcPr>
          <w:p w14:paraId="42F320A5"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Se 0.41 (0.31, 0.52)</w:t>
            </w:r>
          </w:p>
          <w:p w14:paraId="04382D91"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Sp 0.91 (0.83, 0.96)</w:t>
            </w:r>
          </w:p>
          <w:p w14:paraId="7A38BC0F" w14:textId="77777777" w:rsidR="008E0155" w:rsidRPr="00064B7F" w:rsidRDefault="008E0155" w:rsidP="008E0155">
            <w:pPr>
              <w:pStyle w:val="Testopreformattato"/>
              <w:rPr>
                <w:rFonts w:ascii="Times New Roman" w:hAnsi="Times New Roman" w:cs="Times New Roman"/>
                <w:sz w:val="16"/>
              </w:rPr>
            </w:pPr>
          </w:p>
          <w:p w14:paraId="6D9387FA"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Se 0.58 (0.47, 0.68)</w:t>
            </w:r>
          </w:p>
          <w:p w14:paraId="4FD47DD3"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Sp 0.92 (0.83, 0,96)</w:t>
            </w:r>
          </w:p>
          <w:p w14:paraId="25EBF92C" w14:textId="77777777" w:rsidR="008E0155" w:rsidRPr="00064B7F" w:rsidRDefault="008E0155" w:rsidP="008E0155">
            <w:pPr>
              <w:pStyle w:val="Testopreformattato"/>
              <w:rPr>
                <w:rFonts w:ascii="Times New Roman" w:hAnsi="Times New Roman" w:cs="Times New Roman"/>
                <w:sz w:val="16"/>
              </w:rPr>
            </w:pPr>
          </w:p>
          <w:p w14:paraId="68C2C793"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Se 0.39 (0.29, 0.51)</w:t>
            </w:r>
          </w:p>
          <w:p w14:paraId="136F5442"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Sp 1.0 (0.95, 1.0)</w:t>
            </w:r>
          </w:p>
          <w:p w14:paraId="31001323" w14:textId="77777777" w:rsidR="008E0155" w:rsidRPr="00064B7F" w:rsidRDefault="008E0155" w:rsidP="008E0155">
            <w:pPr>
              <w:pStyle w:val="Testopreformattato"/>
              <w:rPr>
                <w:rFonts w:ascii="Times New Roman" w:hAnsi="Times New Roman" w:cs="Times New Roman"/>
                <w:sz w:val="16"/>
              </w:rPr>
            </w:pPr>
          </w:p>
          <w:p w14:paraId="6AEAF12A"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Se 0.75 (0.65, 0.84)</w:t>
            </w:r>
          </w:p>
          <w:p w14:paraId="5232D516"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Sp 0.89 (0.80, 0.94)</w:t>
            </w:r>
          </w:p>
          <w:p w14:paraId="03259E83" w14:textId="77777777"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rPr>
              <w:t>PPV 0.91, NPV 0.71</w:t>
            </w:r>
          </w:p>
        </w:tc>
        <w:tc>
          <w:tcPr>
            <w:tcW w:w="2381" w:type="dxa"/>
            <w:shd w:val="clear" w:color="auto" w:fill="FFFFFF" w:themeFill="background1"/>
          </w:tcPr>
          <w:p w14:paraId="553EC22F"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Inter-reader DC 0.63</w:t>
            </w:r>
          </w:p>
          <w:p w14:paraId="63AC6090" w14:textId="77777777" w:rsidR="008E0155" w:rsidRPr="00064B7F" w:rsidRDefault="008E0155" w:rsidP="008E0155">
            <w:pPr>
              <w:pStyle w:val="Testopreformattato"/>
              <w:rPr>
                <w:rFonts w:ascii="Times New Roman" w:hAnsi="Times New Roman" w:cs="Times New Roman"/>
                <w:sz w:val="16"/>
                <w:lang w:val="en-US"/>
              </w:rPr>
            </w:pPr>
          </w:p>
          <w:p w14:paraId="67015CD6"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Inter-reader HAG 0.58</w:t>
            </w:r>
          </w:p>
          <w:p w14:paraId="3A53667E" w14:textId="77777777" w:rsidR="008E0155" w:rsidRPr="00064B7F" w:rsidRDefault="008E0155" w:rsidP="008E0155">
            <w:pPr>
              <w:pStyle w:val="Testopreformattato"/>
              <w:rPr>
                <w:rFonts w:ascii="Times New Roman" w:hAnsi="Times New Roman" w:cs="Times New Roman"/>
                <w:sz w:val="16"/>
                <w:lang w:val="en-US"/>
              </w:rPr>
            </w:pPr>
          </w:p>
          <w:p w14:paraId="2C8FC711"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Intra-reader tophi 0.74</w:t>
            </w:r>
          </w:p>
          <w:p w14:paraId="22D4A21B" w14:textId="77777777" w:rsidR="008E0155" w:rsidRPr="00064B7F" w:rsidRDefault="008E0155" w:rsidP="008E0155">
            <w:pPr>
              <w:pStyle w:val="Testopreformattato"/>
              <w:rPr>
                <w:rFonts w:ascii="Times New Roman" w:hAnsi="Times New Roman" w:cs="Times New Roman"/>
                <w:sz w:val="16"/>
                <w:lang w:val="en-US"/>
              </w:rPr>
            </w:pPr>
          </w:p>
        </w:tc>
      </w:tr>
      <w:tr w:rsidR="008E0155" w:rsidRPr="00064B7F" w14:paraId="1EC4275C" w14:textId="77777777" w:rsidTr="00DA1DA4">
        <w:trPr>
          <w:trHeight w:val="238"/>
        </w:trPr>
        <w:tc>
          <w:tcPr>
            <w:tcW w:w="2219" w:type="dxa"/>
            <w:shd w:val="clear" w:color="auto" w:fill="FFFFFF" w:themeFill="background1"/>
          </w:tcPr>
          <w:p w14:paraId="22C32CC6" w14:textId="40ED5D75"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Das S 2017</w:t>
            </w:r>
            <w:r w:rsidR="0007670B"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rRnE1b5U","properties":{"formattedCitation":"(95)","plainCitation":"(95)","noteIndex":0},"citationItems":[{"id":37311,"uris":["http://zotero.org/groups/2038845/items/D7TWQ2Q4"],"uri":["http://zotero.org/groups/2038845/items/D7TWQ2Q4"],"itemData":{"id":37311,"type":"article-journal","title":"Sensitivity and specificity of ultrasonographic features of gout in intercritical and chronic phase","container-title":"International Journal of Rheumatic Diseases","page":"887-893","volume":"20","issue":"7","archive":"Embase","abstract":"Aim: This study aimed to assess the sensitivity and specificity of ultrasonographic features of gout in intercritical and chronic stages and compared ultrasonographic features of gout between patients with persistent high serum uric acid (SUA) and patients with low SUA. Methods: Adult patients with gout confirmed by demonstration of monosodium urate crystals were recruited, if they were in intercritical or chronic stage clinically. Ultrasonographic examination of the first metatarsophalangeal joints (MTPJs) and the knee joints of both sides were done by a blinded rheumatologist trained in musculoskeletal ultrasound. Results: Sixty-two patients with gout and 30 control subjects were examined. The double contour sign (DCS) was found in 71 (57.3%) first MTPJs and tophi were found in 54 (43.5%) first MTPJs. DCS was present in 43 (69.4%) gout patients but none in the control group (P &lt; 0.001). Sensitivity and specificity (95% CI) of DCS in gout patients were 69.4% (56.4–80.4%) and 100% (88.3–100%), respectively, while of tophi they were 66.1% (53–77.7%) and 100% (88.3–100%), respectively. The sensitivity of DCS increased to 100% in high the SUA subgroup (SUA ≥ 7 mg/dL). The low SUA (SUA &lt; 7 mg/dL) gout subgroup showed significantly higher occurrence of erosions (40%) and tophi (50%) in first MTP joints than the control group. Conclusion: MSUS is useful for diagnosis of gout in intercritical or chronic stages, especially in patients with persistently high SUA level.","DOI":"10.1111/1756-185X.12928","ISSN":"1756-185X","journalAbbreviation":"Int. J. Rheum. Dis.","language":"English","author":[{"literal":"Das S."},{"literal":"Ghosh A."},{"literal":"Ghosh P."},{"literal":"Lahiri D."},{"literal":"Sinhamahapatra P."},{"literal":"Basu K."}],"issued":{"date-parts":[["2017"]]}}}],"schema":"https://github.com/citation-style-language/schema/raw/master/csl-citation.json"} </w:instrText>
            </w:r>
            <w:r w:rsidR="0007670B"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95)</w:t>
            </w:r>
            <w:r w:rsidR="0007670B" w:rsidRPr="00064B7F">
              <w:rPr>
                <w:rFonts w:ascii="Times New Roman" w:hAnsi="Times New Roman" w:cs="Times New Roman"/>
                <w:sz w:val="16"/>
                <w:lang w:val="en-US"/>
              </w:rPr>
              <w:fldChar w:fldCharType="end"/>
            </w:r>
          </w:p>
        </w:tc>
        <w:tc>
          <w:tcPr>
            <w:tcW w:w="611" w:type="dxa"/>
            <w:shd w:val="clear" w:color="auto" w:fill="FFFFFF" w:themeFill="background1"/>
          </w:tcPr>
          <w:p w14:paraId="34997854"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92</w:t>
            </w:r>
          </w:p>
        </w:tc>
        <w:tc>
          <w:tcPr>
            <w:tcW w:w="1814" w:type="dxa"/>
            <w:shd w:val="clear" w:color="auto" w:fill="FFFFFF" w:themeFill="background1"/>
          </w:tcPr>
          <w:p w14:paraId="7EAA0488"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1</w:t>
            </w:r>
            <w:r w:rsidRPr="00064B7F">
              <w:rPr>
                <w:rFonts w:ascii="Times New Roman" w:hAnsi="Times New Roman" w:cs="Times New Roman"/>
                <w:sz w:val="16"/>
                <w:vertAlign w:val="superscript"/>
                <w:lang w:val="en-US"/>
              </w:rPr>
              <w:t>st</w:t>
            </w:r>
            <w:r w:rsidRPr="00064B7F">
              <w:rPr>
                <w:rFonts w:ascii="Times New Roman" w:hAnsi="Times New Roman" w:cs="Times New Roman"/>
                <w:sz w:val="16"/>
                <w:lang w:val="en-US"/>
              </w:rPr>
              <w:t xml:space="preserve"> MTP and knees</w:t>
            </w:r>
          </w:p>
          <w:p w14:paraId="5B7CC353"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intercritic phase)</w:t>
            </w:r>
          </w:p>
        </w:tc>
        <w:tc>
          <w:tcPr>
            <w:tcW w:w="1134" w:type="dxa"/>
            <w:shd w:val="clear" w:color="auto" w:fill="FFFFFF" w:themeFill="background1"/>
          </w:tcPr>
          <w:p w14:paraId="5C5E32F9"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Cross-sectional</w:t>
            </w:r>
          </w:p>
        </w:tc>
        <w:tc>
          <w:tcPr>
            <w:tcW w:w="1701" w:type="dxa"/>
            <w:shd w:val="clear" w:color="auto" w:fill="FFFFFF" w:themeFill="background1"/>
          </w:tcPr>
          <w:p w14:paraId="24D662E9"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Synovial fluid analysis (presence of </w:t>
            </w:r>
            <w:r w:rsidRPr="00064B7F">
              <w:rPr>
                <w:rFonts w:ascii="Times New Roman" w:hAnsi="Times New Roman" w:cs="Times New Roman"/>
                <w:bCs/>
                <w:sz w:val="16"/>
                <w:lang w:val="en-GB"/>
              </w:rPr>
              <w:t>MSU crystals)</w:t>
            </w:r>
          </w:p>
        </w:tc>
        <w:tc>
          <w:tcPr>
            <w:tcW w:w="2155" w:type="dxa"/>
            <w:shd w:val="clear" w:color="auto" w:fill="FFFFFF" w:themeFill="background1"/>
          </w:tcPr>
          <w:p w14:paraId="4F9D4010"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DC</w:t>
            </w:r>
          </w:p>
          <w:p w14:paraId="5EAF8139" w14:textId="77777777" w:rsidR="008E0155" w:rsidRPr="00064B7F" w:rsidRDefault="008E0155" w:rsidP="008E0155">
            <w:pPr>
              <w:pStyle w:val="Testopreformattato"/>
              <w:rPr>
                <w:rFonts w:ascii="Times New Roman" w:hAnsi="Times New Roman" w:cs="Times New Roman"/>
                <w:sz w:val="16"/>
                <w:lang w:val="en-US"/>
              </w:rPr>
            </w:pPr>
          </w:p>
          <w:p w14:paraId="0DFD58A1" w14:textId="77777777" w:rsidR="008E0155" w:rsidRPr="00064B7F" w:rsidRDefault="008E0155" w:rsidP="008E0155">
            <w:pPr>
              <w:pStyle w:val="Testopreformattato"/>
              <w:rPr>
                <w:rFonts w:ascii="Times New Roman" w:hAnsi="Times New Roman" w:cs="Times New Roman"/>
                <w:sz w:val="16"/>
                <w:lang w:val="en-US"/>
              </w:rPr>
            </w:pPr>
          </w:p>
          <w:p w14:paraId="4B3DC1B3"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Tophi</w:t>
            </w:r>
          </w:p>
        </w:tc>
        <w:tc>
          <w:tcPr>
            <w:tcW w:w="2694" w:type="dxa"/>
            <w:shd w:val="clear" w:color="auto" w:fill="FFFFFF" w:themeFill="background1"/>
          </w:tcPr>
          <w:p w14:paraId="1B3CC61F"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Se 0.69 (0.56, 0.80)</w:t>
            </w:r>
          </w:p>
          <w:p w14:paraId="058961CA"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Sp 1.0 (0.88, 1.0)</w:t>
            </w:r>
          </w:p>
          <w:p w14:paraId="027943A6" w14:textId="77777777" w:rsidR="008E0155" w:rsidRPr="00064B7F" w:rsidRDefault="008E0155" w:rsidP="008E0155">
            <w:pPr>
              <w:pStyle w:val="Testopreformattato"/>
              <w:rPr>
                <w:rFonts w:ascii="Times New Roman" w:hAnsi="Times New Roman" w:cs="Times New Roman"/>
                <w:sz w:val="16"/>
                <w:lang w:val="en-US"/>
              </w:rPr>
            </w:pPr>
          </w:p>
          <w:p w14:paraId="0124F2CD"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Se 0.66 (0.55, 0.75)</w:t>
            </w:r>
          </w:p>
          <w:p w14:paraId="01835E7F"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Sp 1.0 (0.95, 1.0)</w:t>
            </w:r>
          </w:p>
        </w:tc>
        <w:tc>
          <w:tcPr>
            <w:tcW w:w="2381" w:type="dxa"/>
            <w:shd w:val="clear" w:color="auto" w:fill="FFFFFF" w:themeFill="background1"/>
          </w:tcPr>
          <w:p w14:paraId="27CCE534"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Intra-reader DC 1.0 (p 0.002)</w:t>
            </w:r>
          </w:p>
          <w:p w14:paraId="7A81D602" w14:textId="77777777" w:rsidR="008E0155" w:rsidRPr="00064B7F" w:rsidRDefault="008E0155" w:rsidP="008E0155">
            <w:pPr>
              <w:pStyle w:val="Testopreformattato"/>
              <w:rPr>
                <w:rFonts w:ascii="Times New Roman" w:hAnsi="Times New Roman" w:cs="Times New Roman"/>
                <w:sz w:val="16"/>
                <w:lang w:val="en-GB"/>
              </w:rPr>
            </w:pPr>
          </w:p>
          <w:p w14:paraId="61FC0023"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Intra-reader tophi 0.74 (p &lt; 0.001)</w:t>
            </w:r>
          </w:p>
          <w:p w14:paraId="1B9E30D5" w14:textId="77777777" w:rsidR="008E0155" w:rsidRPr="00064B7F" w:rsidRDefault="008E0155" w:rsidP="008E0155">
            <w:pPr>
              <w:pStyle w:val="Testopreformattato"/>
              <w:rPr>
                <w:rFonts w:ascii="Times New Roman" w:hAnsi="Times New Roman" w:cs="Times New Roman"/>
                <w:sz w:val="16"/>
                <w:lang w:val="en-GB"/>
              </w:rPr>
            </w:pPr>
          </w:p>
        </w:tc>
      </w:tr>
    </w:tbl>
    <w:p w14:paraId="75122811" w14:textId="77777777" w:rsidR="00DA1DA4" w:rsidRPr="00064B7F" w:rsidRDefault="00DA1DA4" w:rsidP="00DA1DA4">
      <w:pPr>
        <w:rPr>
          <w:rFonts w:ascii="Times New Roman" w:hAnsi="Times New Roman" w:cs="Times New Roman"/>
          <w:lang w:val="en-GB"/>
        </w:rPr>
      </w:pPr>
      <w:r w:rsidRPr="00064B7F">
        <w:rPr>
          <w:rFonts w:ascii="Times New Roman" w:hAnsi="Times New Roman" w:cs="Times New Roman"/>
          <w:lang w:val="en-GB"/>
        </w:rPr>
        <w:br w:type="page"/>
      </w:r>
    </w:p>
    <w:p w14:paraId="43A06E7C" w14:textId="77777777" w:rsidR="003C29B4" w:rsidRDefault="00DA1DA4" w:rsidP="003C29B4">
      <w:pPr>
        <w:rPr>
          <w:rFonts w:ascii="Times New Roman" w:hAnsi="Times New Roman" w:cs="Times New Roman"/>
          <w:b/>
          <w:sz w:val="24"/>
          <w:szCs w:val="24"/>
          <w:lang w:val="en-GB"/>
        </w:rPr>
      </w:pPr>
      <w:r w:rsidRPr="003C29B4">
        <w:rPr>
          <w:rFonts w:ascii="Times New Roman" w:hAnsi="Times New Roman" w:cs="Times New Roman"/>
          <w:b/>
          <w:i/>
          <w:sz w:val="24"/>
          <w:szCs w:val="24"/>
          <w:lang w:val="en-US"/>
        </w:rPr>
        <w:lastRenderedPageBreak/>
        <w:t>Summary of findings table: US to diagnose gout</w:t>
      </w:r>
      <w:r w:rsidR="003C29B4" w:rsidRPr="003C29B4">
        <w:rPr>
          <w:rFonts w:ascii="Times New Roman" w:hAnsi="Times New Roman" w:cs="Times New Roman"/>
          <w:b/>
          <w:i/>
          <w:sz w:val="24"/>
          <w:szCs w:val="24"/>
          <w:lang w:val="en-US"/>
        </w:rPr>
        <w:t xml:space="preserve"> </w:t>
      </w:r>
    </w:p>
    <w:p w14:paraId="67F37F78" w14:textId="799E2939" w:rsidR="003C29B4" w:rsidRPr="003C29B4" w:rsidRDefault="003C29B4" w:rsidP="003C29B4">
      <w:pPr>
        <w:rPr>
          <w:rFonts w:ascii="Times New Roman" w:hAnsi="Times New Roman" w:cs="Times New Roman"/>
          <w:sz w:val="24"/>
          <w:szCs w:val="24"/>
          <w:lang w:val="en-GB"/>
        </w:rPr>
      </w:pPr>
      <w:r w:rsidRPr="003C29B4">
        <w:rPr>
          <w:rFonts w:ascii="Times New Roman" w:hAnsi="Times New Roman" w:cs="Times New Roman"/>
          <w:sz w:val="24"/>
          <w:szCs w:val="24"/>
          <w:lang w:val="en-GB"/>
        </w:rPr>
        <w:t>Summary of findings of studies assessing the performance of US to diagnose OA. Estimates of diagnostic performance are presented as point estimate and 95% confidence intervals, unless specified. Se: sensitivity; Sp: specificity; PPV: positive predictive value; NPV: negative predictive value; MSU: monosodium urate.</w:t>
      </w:r>
    </w:p>
    <w:p w14:paraId="5498102E" w14:textId="446B8F71" w:rsidR="00DA1DA4" w:rsidRPr="003C29B4" w:rsidRDefault="00DA1DA4" w:rsidP="00DA1DA4">
      <w:pPr>
        <w:rPr>
          <w:rFonts w:ascii="Times New Roman" w:hAnsi="Times New Roman" w:cs="Times New Roman"/>
          <w:b/>
          <w:i/>
          <w:sz w:val="24"/>
          <w:lang w:val="en-US"/>
        </w:rPr>
      </w:pPr>
    </w:p>
    <w:tbl>
      <w:tblPr>
        <w:tblStyle w:val="Grigliatabella"/>
        <w:tblW w:w="5000" w:type="pct"/>
        <w:tblLook w:val="04A0" w:firstRow="1" w:lastRow="0" w:firstColumn="1" w:lastColumn="0" w:noHBand="0" w:noVBand="1"/>
      </w:tblPr>
      <w:tblGrid>
        <w:gridCol w:w="1278"/>
        <w:gridCol w:w="701"/>
        <w:gridCol w:w="1072"/>
        <w:gridCol w:w="1110"/>
        <w:gridCol w:w="1753"/>
        <w:gridCol w:w="1769"/>
        <w:gridCol w:w="3295"/>
        <w:gridCol w:w="2370"/>
        <w:gridCol w:w="928"/>
      </w:tblGrid>
      <w:tr w:rsidR="00DA1DA4" w:rsidRPr="00064B7F" w14:paraId="32DC03EC" w14:textId="77777777" w:rsidTr="004B27F8">
        <w:trPr>
          <w:trHeight w:val="273"/>
        </w:trPr>
        <w:tc>
          <w:tcPr>
            <w:tcW w:w="449" w:type="pct"/>
            <w:vMerge w:val="restart"/>
          </w:tcPr>
          <w:p w14:paraId="68B1A63A" w14:textId="77777777" w:rsidR="00DA1DA4" w:rsidRPr="00064B7F" w:rsidRDefault="00DA1DA4" w:rsidP="00DA1DA4">
            <w:pPr>
              <w:rPr>
                <w:rFonts w:ascii="Times New Roman" w:hAnsi="Times New Roman" w:cs="Times New Roman"/>
                <w:b/>
                <w:bCs/>
                <w:sz w:val="16"/>
                <w:lang w:val="en-US"/>
              </w:rPr>
            </w:pPr>
            <w:r w:rsidRPr="00064B7F">
              <w:rPr>
                <w:rFonts w:ascii="Times New Roman" w:hAnsi="Times New Roman" w:cs="Times New Roman"/>
                <w:b/>
                <w:bCs/>
                <w:sz w:val="16"/>
                <w:lang w:val="en-US"/>
              </w:rPr>
              <w:t>Study</w:t>
            </w:r>
          </w:p>
        </w:tc>
        <w:tc>
          <w:tcPr>
            <w:tcW w:w="247" w:type="pct"/>
            <w:vMerge w:val="restart"/>
          </w:tcPr>
          <w:p w14:paraId="0242E008" w14:textId="77777777" w:rsidR="00DA1DA4" w:rsidRPr="00064B7F" w:rsidRDefault="00DA1DA4" w:rsidP="00DA1DA4">
            <w:pPr>
              <w:rPr>
                <w:rFonts w:ascii="Times New Roman" w:hAnsi="Times New Roman" w:cs="Times New Roman"/>
                <w:b/>
                <w:bCs/>
                <w:sz w:val="16"/>
                <w:lang w:val="en-US"/>
              </w:rPr>
            </w:pPr>
            <w:r w:rsidRPr="00064B7F">
              <w:rPr>
                <w:rFonts w:ascii="Times New Roman" w:hAnsi="Times New Roman" w:cs="Times New Roman"/>
                <w:b/>
                <w:bCs/>
                <w:sz w:val="16"/>
                <w:lang w:val="en-US"/>
              </w:rPr>
              <w:t>N</w:t>
            </w:r>
          </w:p>
        </w:tc>
        <w:tc>
          <w:tcPr>
            <w:tcW w:w="377" w:type="pct"/>
            <w:vMerge w:val="restart"/>
          </w:tcPr>
          <w:p w14:paraId="5A994807" w14:textId="77777777" w:rsidR="00DA1DA4" w:rsidRPr="00064B7F" w:rsidRDefault="00DA1DA4" w:rsidP="00DA1DA4">
            <w:pPr>
              <w:rPr>
                <w:rFonts w:ascii="Times New Roman" w:hAnsi="Times New Roman" w:cs="Times New Roman"/>
                <w:b/>
                <w:bCs/>
                <w:sz w:val="16"/>
                <w:lang w:val="en-US"/>
              </w:rPr>
            </w:pPr>
            <w:r w:rsidRPr="00064B7F">
              <w:rPr>
                <w:rFonts w:ascii="Times New Roman" w:hAnsi="Times New Roman" w:cs="Times New Roman"/>
                <w:b/>
                <w:bCs/>
                <w:sz w:val="16"/>
                <w:lang w:val="en-US"/>
              </w:rPr>
              <w:t xml:space="preserve">Site </w:t>
            </w:r>
          </w:p>
        </w:tc>
        <w:tc>
          <w:tcPr>
            <w:tcW w:w="390" w:type="pct"/>
            <w:vMerge w:val="restart"/>
          </w:tcPr>
          <w:p w14:paraId="456D2C6E" w14:textId="77777777" w:rsidR="00DA1DA4" w:rsidRPr="00064B7F" w:rsidRDefault="00DA1DA4" w:rsidP="00DA1DA4">
            <w:pPr>
              <w:rPr>
                <w:rFonts w:ascii="Times New Roman" w:hAnsi="Times New Roman" w:cs="Times New Roman"/>
                <w:b/>
                <w:bCs/>
                <w:sz w:val="16"/>
                <w:lang w:val="en-US"/>
              </w:rPr>
            </w:pPr>
            <w:r w:rsidRPr="00064B7F">
              <w:rPr>
                <w:rFonts w:ascii="Times New Roman" w:hAnsi="Times New Roman" w:cs="Times New Roman"/>
                <w:b/>
                <w:bCs/>
                <w:sz w:val="16"/>
                <w:lang w:val="en-US"/>
              </w:rPr>
              <w:t>Study design</w:t>
            </w:r>
          </w:p>
        </w:tc>
        <w:tc>
          <w:tcPr>
            <w:tcW w:w="604" w:type="pct"/>
            <w:vMerge w:val="restart"/>
          </w:tcPr>
          <w:p w14:paraId="084E5A6C" w14:textId="77777777" w:rsidR="00DA1DA4" w:rsidRPr="00064B7F" w:rsidRDefault="00DA1DA4" w:rsidP="00DA1DA4">
            <w:pPr>
              <w:rPr>
                <w:rFonts w:ascii="Times New Roman" w:hAnsi="Times New Roman" w:cs="Times New Roman"/>
                <w:b/>
                <w:bCs/>
                <w:sz w:val="16"/>
                <w:lang w:val="en-US"/>
              </w:rPr>
            </w:pPr>
            <w:r w:rsidRPr="00064B7F">
              <w:rPr>
                <w:rFonts w:ascii="Times New Roman" w:hAnsi="Times New Roman" w:cs="Times New Roman"/>
                <w:b/>
                <w:bCs/>
                <w:sz w:val="16"/>
                <w:lang w:val="en-US"/>
              </w:rPr>
              <w:t>Comparator/reference standard</w:t>
            </w:r>
          </w:p>
        </w:tc>
        <w:tc>
          <w:tcPr>
            <w:tcW w:w="621" w:type="pct"/>
            <w:vMerge w:val="restart"/>
          </w:tcPr>
          <w:p w14:paraId="40EF8846" w14:textId="77777777" w:rsidR="00DA1DA4" w:rsidRPr="00064B7F" w:rsidRDefault="00DA1DA4" w:rsidP="00DA1DA4">
            <w:pPr>
              <w:rPr>
                <w:rFonts w:ascii="Times New Roman" w:hAnsi="Times New Roman" w:cs="Times New Roman"/>
                <w:b/>
                <w:bCs/>
                <w:sz w:val="16"/>
                <w:lang w:val="en-US"/>
              </w:rPr>
            </w:pPr>
            <w:r w:rsidRPr="00064B7F">
              <w:rPr>
                <w:rFonts w:ascii="Times New Roman" w:hAnsi="Times New Roman" w:cs="Times New Roman"/>
                <w:b/>
                <w:bCs/>
                <w:sz w:val="16"/>
                <w:lang w:val="en-US"/>
              </w:rPr>
              <w:t>Population</w:t>
            </w:r>
          </w:p>
        </w:tc>
        <w:tc>
          <w:tcPr>
            <w:tcW w:w="2314" w:type="pct"/>
            <w:gridSpan w:val="3"/>
          </w:tcPr>
          <w:p w14:paraId="404BB142" w14:textId="77777777" w:rsidR="00DA1DA4" w:rsidRPr="00064B7F" w:rsidRDefault="00DA1DA4" w:rsidP="00DA1DA4">
            <w:pPr>
              <w:rPr>
                <w:rFonts w:ascii="Times New Roman" w:hAnsi="Times New Roman" w:cs="Times New Roman"/>
                <w:b/>
                <w:bCs/>
                <w:sz w:val="16"/>
                <w:lang w:val="en-US"/>
              </w:rPr>
            </w:pPr>
            <w:r w:rsidRPr="00064B7F">
              <w:rPr>
                <w:rFonts w:ascii="Times New Roman" w:hAnsi="Times New Roman" w:cs="Times New Roman"/>
                <w:b/>
                <w:bCs/>
                <w:sz w:val="16"/>
                <w:lang w:val="en-US"/>
              </w:rPr>
              <w:t>Outcome</w:t>
            </w:r>
          </w:p>
        </w:tc>
      </w:tr>
      <w:tr w:rsidR="00DA1DA4" w:rsidRPr="00064B7F" w14:paraId="57187132" w14:textId="77777777" w:rsidTr="004B27F8">
        <w:trPr>
          <w:trHeight w:val="273"/>
        </w:trPr>
        <w:tc>
          <w:tcPr>
            <w:tcW w:w="449" w:type="pct"/>
            <w:vMerge/>
          </w:tcPr>
          <w:p w14:paraId="3D8F517F" w14:textId="77777777" w:rsidR="00DA1DA4" w:rsidRPr="00064B7F" w:rsidRDefault="00DA1DA4" w:rsidP="00DA1DA4">
            <w:pPr>
              <w:rPr>
                <w:rFonts w:ascii="Times New Roman" w:hAnsi="Times New Roman" w:cs="Times New Roman"/>
                <w:b/>
                <w:bCs/>
                <w:sz w:val="16"/>
                <w:lang w:val="en-US"/>
              </w:rPr>
            </w:pPr>
          </w:p>
        </w:tc>
        <w:tc>
          <w:tcPr>
            <w:tcW w:w="247" w:type="pct"/>
            <w:vMerge/>
          </w:tcPr>
          <w:p w14:paraId="3E364A08" w14:textId="77777777" w:rsidR="00DA1DA4" w:rsidRPr="00064B7F" w:rsidRDefault="00DA1DA4" w:rsidP="00DA1DA4">
            <w:pPr>
              <w:rPr>
                <w:rFonts w:ascii="Times New Roman" w:hAnsi="Times New Roman" w:cs="Times New Roman"/>
                <w:b/>
                <w:bCs/>
                <w:sz w:val="16"/>
                <w:lang w:val="en-US"/>
              </w:rPr>
            </w:pPr>
          </w:p>
        </w:tc>
        <w:tc>
          <w:tcPr>
            <w:tcW w:w="377" w:type="pct"/>
            <w:vMerge/>
          </w:tcPr>
          <w:p w14:paraId="43C2E707" w14:textId="77777777" w:rsidR="00DA1DA4" w:rsidRPr="00064B7F" w:rsidRDefault="00DA1DA4" w:rsidP="00DA1DA4">
            <w:pPr>
              <w:rPr>
                <w:rFonts w:ascii="Times New Roman" w:hAnsi="Times New Roman" w:cs="Times New Roman"/>
                <w:b/>
                <w:bCs/>
                <w:sz w:val="16"/>
                <w:lang w:val="en-US"/>
              </w:rPr>
            </w:pPr>
          </w:p>
        </w:tc>
        <w:tc>
          <w:tcPr>
            <w:tcW w:w="390" w:type="pct"/>
            <w:vMerge/>
          </w:tcPr>
          <w:p w14:paraId="2725D462" w14:textId="77777777" w:rsidR="00DA1DA4" w:rsidRPr="00064B7F" w:rsidRDefault="00DA1DA4" w:rsidP="00DA1DA4">
            <w:pPr>
              <w:rPr>
                <w:rFonts w:ascii="Times New Roman" w:hAnsi="Times New Roman" w:cs="Times New Roman"/>
                <w:b/>
                <w:bCs/>
                <w:sz w:val="16"/>
                <w:lang w:val="en-US"/>
              </w:rPr>
            </w:pPr>
          </w:p>
        </w:tc>
        <w:tc>
          <w:tcPr>
            <w:tcW w:w="604" w:type="pct"/>
            <w:vMerge/>
          </w:tcPr>
          <w:p w14:paraId="71516919" w14:textId="77777777" w:rsidR="00DA1DA4" w:rsidRPr="00064B7F" w:rsidRDefault="00DA1DA4" w:rsidP="00DA1DA4">
            <w:pPr>
              <w:rPr>
                <w:rFonts w:ascii="Times New Roman" w:hAnsi="Times New Roman" w:cs="Times New Roman"/>
                <w:b/>
                <w:bCs/>
                <w:sz w:val="16"/>
                <w:lang w:val="en-US"/>
              </w:rPr>
            </w:pPr>
          </w:p>
        </w:tc>
        <w:tc>
          <w:tcPr>
            <w:tcW w:w="621" w:type="pct"/>
            <w:vMerge/>
          </w:tcPr>
          <w:p w14:paraId="5B39D872" w14:textId="77777777" w:rsidR="00DA1DA4" w:rsidRPr="00064B7F" w:rsidRDefault="00DA1DA4" w:rsidP="00DA1DA4">
            <w:pPr>
              <w:rPr>
                <w:rFonts w:ascii="Times New Roman" w:hAnsi="Times New Roman" w:cs="Times New Roman"/>
                <w:b/>
                <w:bCs/>
                <w:sz w:val="16"/>
                <w:lang w:val="en-US"/>
              </w:rPr>
            </w:pPr>
          </w:p>
        </w:tc>
        <w:tc>
          <w:tcPr>
            <w:tcW w:w="1155" w:type="pct"/>
          </w:tcPr>
          <w:p w14:paraId="55316AB3" w14:textId="77777777" w:rsidR="00DA1DA4" w:rsidRPr="00064B7F" w:rsidRDefault="00DA1DA4" w:rsidP="00DA1DA4">
            <w:pPr>
              <w:rPr>
                <w:rFonts w:ascii="Times New Roman" w:hAnsi="Times New Roman" w:cs="Times New Roman"/>
                <w:b/>
                <w:bCs/>
                <w:sz w:val="16"/>
                <w:lang w:val="en-US"/>
              </w:rPr>
            </w:pPr>
          </w:p>
        </w:tc>
        <w:tc>
          <w:tcPr>
            <w:tcW w:w="831" w:type="pct"/>
          </w:tcPr>
          <w:p w14:paraId="63D73456" w14:textId="77777777" w:rsidR="00DA1DA4" w:rsidRPr="00064B7F" w:rsidRDefault="00DA1DA4" w:rsidP="00DA1DA4">
            <w:pPr>
              <w:rPr>
                <w:rFonts w:ascii="Times New Roman" w:hAnsi="Times New Roman" w:cs="Times New Roman"/>
                <w:b/>
                <w:bCs/>
                <w:sz w:val="16"/>
                <w:lang w:val="en-US"/>
              </w:rPr>
            </w:pPr>
            <w:r w:rsidRPr="00064B7F">
              <w:rPr>
                <w:rFonts w:ascii="Times New Roman" w:hAnsi="Times New Roman" w:cs="Times New Roman"/>
                <w:b/>
                <w:bCs/>
                <w:sz w:val="16"/>
                <w:lang w:val="en-US"/>
              </w:rPr>
              <w:t>Diagnostic performance</w:t>
            </w:r>
          </w:p>
        </w:tc>
        <w:tc>
          <w:tcPr>
            <w:tcW w:w="327" w:type="pct"/>
          </w:tcPr>
          <w:p w14:paraId="51FFA2E1" w14:textId="77777777" w:rsidR="00DA1DA4" w:rsidRPr="00064B7F" w:rsidRDefault="00DA1DA4" w:rsidP="00DA1DA4">
            <w:pPr>
              <w:rPr>
                <w:rFonts w:ascii="Times New Roman" w:hAnsi="Times New Roman" w:cs="Times New Roman"/>
                <w:b/>
                <w:bCs/>
                <w:sz w:val="16"/>
                <w:lang w:val="en-US"/>
              </w:rPr>
            </w:pPr>
            <w:r w:rsidRPr="00064B7F">
              <w:rPr>
                <w:rFonts w:ascii="Times New Roman" w:hAnsi="Times New Roman" w:cs="Times New Roman"/>
                <w:b/>
                <w:bCs/>
                <w:sz w:val="16"/>
                <w:lang w:val="en-US"/>
              </w:rPr>
              <w:t>Reliability</w:t>
            </w:r>
            <w:r w:rsidR="007C5664" w:rsidRPr="00064B7F">
              <w:rPr>
                <w:rFonts w:ascii="Times New Roman" w:hAnsi="Times New Roman" w:cs="Times New Roman"/>
                <w:b/>
                <w:bCs/>
                <w:sz w:val="16"/>
                <w:lang w:val="en-US"/>
              </w:rPr>
              <w:t xml:space="preserve"> (kappa)</w:t>
            </w:r>
          </w:p>
        </w:tc>
      </w:tr>
      <w:tr w:rsidR="00DA1DA4" w:rsidRPr="00064B7F" w14:paraId="5632A432" w14:textId="77777777" w:rsidTr="004B27F8">
        <w:trPr>
          <w:trHeight w:val="238"/>
        </w:trPr>
        <w:tc>
          <w:tcPr>
            <w:tcW w:w="449" w:type="pct"/>
            <w:shd w:val="clear" w:color="auto" w:fill="F2F2F2" w:themeFill="background1" w:themeFillShade="F2"/>
          </w:tcPr>
          <w:p w14:paraId="5FBB74BD" w14:textId="22D00339" w:rsidR="00DA1DA4" w:rsidRPr="00064B7F" w:rsidRDefault="00704B09" w:rsidP="00DA1DA4">
            <w:pPr>
              <w:pStyle w:val="Testopreformattato"/>
              <w:rPr>
                <w:rFonts w:ascii="Times New Roman" w:hAnsi="Times New Roman" w:cs="Times New Roman"/>
                <w:sz w:val="16"/>
                <w:lang w:val="en-GB"/>
              </w:rPr>
            </w:pPr>
            <w:r w:rsidRPr="00064B7F">
              <w:rPr>
                <w:rFonts w:ascii="Times New Roman" w:hAnsi="Times New Roman" w:cs="Times New Roman"/>
                <w:sz w:val="16"/>
                <w:lang w:val="en-GB"/>
              </w:rPr>
              <w:t xml:space="preserve">Lai KL </w:t>
            </w:r>
            <w:r w:rsidR="00DA1DA4" w:rsidRPr="00064B7F">
              <w:rPr>
                <w:rFonts w:ascii="Times New Roman" w:hAnsi="Times New Roman" w:cs="Times New Roman"/>
                <w:sz w:val="16"/>
                <w:lang w:val="en-GB"/>
              </w:rPr>
              <w:t>2011</w:t>
            </w:r>
            <w:r w:rsidR="0007670B" w:rsidRPr="00064B7F">
              <w:rPr>
                <w:rFonts w:ascii="Times New Roman" w:hAnsi="Times New Roman" w:cs="Times New Roman"/>
                <w:sz w:val="16"/>
                <w:lang w:val="en-GB"/>
              </w:rPr>
              <w:fldChar w:fldCharType="begin"/>
            </w:r>
            <w:r w:rsidR="008C2484" w:rsidRPr="00064B7F">
              <w:rPr>
                <w:rFonts w:ascii="Times New Roman" w:hAnsi="Times New Roman" w:cs="Times New Roman"/>
                <w:sz w:val="16"/>
                <w:lang w:val="en-GB"/>
              </w:rPr>
              <w:instrText xml:space="preserve"> ADDIN ZOTERO_ITEM CSL_CITATION {"citationID":"fBMH4twX","properties":{"formattedCitation":"(96)","plainCitation":"(96)","noteIndex":0},"citationItems":[{"id":37361,"uris":["http://zotero.org/groups/2038845/items/RHUMCWJE"],"uri":["http://zotero.org/groups/2038845/items/RHUMCWJE"],"itemData":{"id":37361,"type":"article-journal","title":"Role of Ultrasonography in Diagnosing Gouty Arthritis","container-title":"Journal of Medical Ultrasound","page":"7-13","volume":"19","issue":"1","archive":"Embase","abstract":"Urate crystal deposition in the joints is the hallmark of gout. The aim of our study is to determine the characteristic sonographic features of gouty arthritis, and to evaluate the utility of ultrasonography (US) in diagnosing gouty arthritis. Eighty patients with acute mono- or oligoarthritis who underwent US-guided joint aspiration for diagnostic purposes at our rheumatology division between March 2009 and March 2010 were enrolled. To compare the sonographic images of gouty and nongouty arthritis, US examinations were performed using a Philips EnVisor series ultrasound machine (Philips Medical Systems, USA) equipped with a 5-12. MHz linear transducer. Thirty-four patients had gouty arthritis (52 involved joints) and 46 patients had nongouty arthritis (52 involved joints). The most common joint sites were the knee and ankle in both groups. Hyperechoic deposition on the surface of the articular hyaline cartilage, namely, a double contour sign, suggested gout with a sensitivity of 36.8% and a specificity of 97.3%. Hyperechoic deposition in the synovium appearing as bright stippled foci, suggested gout with a sensitivity of 76.9% and a specificity of 65.4%. While considering both signs concurrently in diagnosing gouty arthritis, the specificity was 100%. The sonographic features of hyperechoic aggregations in synovial effusion, bone erosion, and synovial vascularity scores had no significant difference between gouty joints and nongouty joints. Double contour sign is specific to gout. The presence of both double contour sign and bright stippled foci indicates gouty arthritis among patients with acute mono- or oligoarthritis. US may play a relevant role in diagnosing gouty arthritis. © 2011, Elsevier Taiwan LLC and the Chinese Taipei Society of Ultrasound in Medicine.","DOI":"10.1016/j.jmu.2011.01.003","ISSN":"0929-6441","journalAbbreviation":"J. Med. Ultrasound","language":"English","author":[{"literal":"Lai K.-L."},{"literal":"Chiu Y.-M."}],"issued":{"date-parts":[["2011"]]}}}],"schema":"https://github.com/citation-style-language/schema/raw/master/csl-citation.json"} </w:instrText>
            </w:r>
            <w:r w:rsidR="0007670B" w:rsidRPr="00064B7F">
              <w:rPr>
                <w:rFonts w:ascii="Times New Roman" w:hAnsi="Times New Roman" w:cs="Times New Roman"/>
                <w:sz w:val="16"/>
                <w:lang w:val="en-GB"/>
              </w:rPr>
              <w:fldChar w:fldCharType="separate"/>
            </w:r>
            <w:r w:rsidR="008C2484" w:rsidRPr="00064B7F">
              <w:rPr>
                <w:rFonts w:ascii="Times New Roman" w:hAnsi="Times New Roman" w:cs="Times New Roman"/>
                <w:sz w:val="16"/>
              </w:rPr>
              <w:t>(96)</w:t>
            </w:r>
            <w:r w:rsidR="0007670B" w:rsidRPr="00064B7F">
              <w:rPr>
                <w:rFonts w:ascii="Times New Roman" w:hAnsi="Times New Roman" w:cs="Times New Roman"/>
                <w:sz w:val="16"/>
                <w:lang w:val="en-GB"/>
              </w:rPr>
              <w:fldChar w:fldCharType="end"/>
            </w:r>
          </w:p>
        </w:tc>
        <w:tc>
          <w:tcPr>
            <w:tcW w:w="247" w:type="pct"/>
          </w:tcPr>
          <w:p w14:paraId="357A4DE1" w14:textId="77777777" w:rsidR="00DA1DA4" w:rsidRPr="00064B7F" w:rsidRDefault="00DA1DA4" w:rsidP="00DA1DA4">
            <w:pPr>
              <w:pStyle w:val="Testopreformattato"/>
              <w:rPr>
                <w:rFonts w:ascii="Times New Roman" w:hAnsi="Times New Roman" w:cs="Times New Roman"/>
                <w:sz w:val="16"/>
                <w:lang w:val="en-GB"/>
              </w:rPr>
            </w:pPr>
            <w:r w:rsidRPr="00064B7F">
              <w:rPr>
                <w:rFonts w:ascii="Times New Roman" w:hAnsi="Times New Roman" w:cs="Times New Roman"/>
                <w:sz w:val="16"/>
                <w:lang w:val="en-GB"/>
              </w:rPr>
              <w:t>80</w:t>
            </w:r>
          </w:p>
        </w:tc>
        <w:tc>
          <w:tcPr>
            <w:tcW w:w="377" w:type="pct"/>
          </w:tcPr>
          <w:p w14:paraId="300A74B3" w14:textId="77777777" w:rsidR="00DA1DA4" w:rsidRPr="00064B7F" w:rsidRDefault="00DA1DA4" w:rsidP="00DA1DA4">
            <w:pPr>
              <w:pStyle w:val="Testopreformattato"/>
              <w:rPr>
                <w:rFonts w:ascii="Times New Roman" w:hAnsi="Times New Roman" w:cs="Times New Roman"/>
                <w:sz w:val="16"/>
                <w:lang w:val="en-GB"/>
              </w:rPr>
            </w:pPr>
            <w:r w:rsidRPr="00064B7F">
              <w:rPr>
                <w:rFonts w:ascii="Times New Roman" w:hAnsi="Times New Roman" w:cs="Times New Roman"/>
                <w:sz w:val="16"/>
                <w:lang w:val="en-GB"/>
              </w:rPr>
              <w:t>Symptomatic joint</w:t>
            </w:r>
          </w:p>
        </w:tc>
        <w:tc>
          <w:tcPr>
            <w:tcW w:w="390" w:type="pct"/>
          </w:tcPr>
          <w:p w14:paraId="1C2BC734"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Retrospective</w:t>
            </w:r>
          </w:p>
        </w:tc>
        <w:tc>
          <w:tcPr>
            <w:tcW w:w="604" w:type="pct"/>
          </w:tcPr>
          <w:p w14:paraId="5685D701"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Synovial fluid analysis</w:t>
            </w:r>
          </w:p>
          <w:p w14:paraId="67961548" w14:textId="77777777" w:rsidR="00DA1DA4" w:rsidRPr="00064B7F" w:rsidRDefault="00DA1DA4" w:rsidP="00DA1DA4">
            <w:pPr>
              <w:pStyle w:val="Testopreformattato"/>
              <w:rPr>
                <w:rFonts w:ascii="Times New Roman" w:hAnsi="Times New Roman" w:cs="Times New Roman"/>
                <w:sz w:val="16"/>
                <w:lang w:val="en-GB"/>
              </w:rPr>
            </w:pPr>
            <w:r w:rsidRPr="00064B7F">
              <w:rPr>
                <w:rFonts w:ascii="Times New Roman" w:hAnsi="Times New Roman" w:cs="Times New Roman"/>
                <w:sz w:val="16"/>
                <w:lang w:val="en-US"/>
              </w:rPr>
              <w:t xml:space="preserve">(presence of </w:t>
            </w:r>
            <w:r w:rsidRPr="00064B7F">
              <w:rPr>
                <w:rFonts w:ascii="Times New Roman" w:hAnsi="Times New Roman" w:cs="Times New Roman"/>
                <w:bCs/>
                <w:sz w:val="16"/>
                <w:lang w:val="en-GB"/>
              </w:rPr>
              <w:t>MSU crystals)</w:t>
            </w:r>
          </w:p>
        </w:tc>
        <w:tc>
          <w:tcPr>
            <w:tcW w:w="621" w:type="pct"/>
          </w:tcPr>
          <w:p w14:paraId="03BB55C9" w14:textId="77777777" w:rsidR="00DA1DA4" w:rsidRPr="00064B7F" w:rsidRDefault="00DA1DA4" w:rsidP="00DA1DA4">
            <w:pPr>
              <w:pStyle w:val="Testopreformattato"/>
              <w:rPr>
                <w:rFonts w:ascii="Times New Roman" w:hAnsi="Times New Roman" w:cs="Times New Roman"/>
                <w:sz w:val="16"/>
                <w:lang w:val="en-GB"/>
              </w:rPr>
            </w:pPr>
            <w:r w:rsidRPr="00064B7F">
              <w:rPr>
                <w:rFonts w:ascii="Times New Roman" w:hAnsi="Times New Roman" w:cs="Times New Roman"/>
                <w:sz w:val="16"/>
                <w:lang w:val="en-US"/>
              </w:rPr>
              <w:t>Consecutive patients with mono-oligo arthritis</w:t>
            </w:r>
          </w:p>
        </w:tc>
        <w:tc>
          <w:tcPr>
            <w:tcW w:w="1155" w:type="pct"/>
          </w:tcPr>
          <w:p w14:paraId="44D69F57" w14:textId="77777777" w:rsidR="00DA1DA4" w:rsidRPr="00064B7F" w:rsidRDefault="00DA1DA4" w:rsidP="00DA1DA4">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Intracellular MSU crystals</w:t>
            </w:r>
          </w:p>
        </w:tc>
        <w:tc>
          <w:tcPr>
            <w:tcW w:w="831" w:type="pct"/>
          </w:tcPr>
          <w:p w14:paraId="78ABA398" w14:textId="77777777" w:rsidR="00DA1DA4" w:rsidRPr="00064B7F" w:rsidRDefault="00DA1DA4" w:rsidP="00DA1DA4">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Se 0.23</w:t>
            </w:r>
          </w:p>
          <w:p w14:paraId="6BAFF9FF" w14:textId="77777777" w:rsidR="00DA1DA4" w:rsidRPr="00064B7F" w:rsidRDefault="00DA1DA4" w:rsidP="00DA1DA4">
            <w:pPr>
              <w:pStyle w:val="Testopreformattato"/>
              <w:rPr>
                <w:rFonts w:ascii="Times New Roman" w:hAnsi="Times New Roman" w:cs="Times New Roman"/>
                <w:bCs/>
                <w:sz w:val="16"/>
                <w:lang w:val="en-GB"/>
              </w:rPr>
            </w:pPr>
            <w:r w:rsidRPr="00064B7F">
              <w:rPr>
                <w:rFonts w:ascii="Times New Roman" w:hAnsi="Times New Roman" w:cs="Times New Roman"/>
                <w:bCs/>
                <w:sz w:val="16"/>
                <w:lang w:val="en-GB"/>
              </w:rPr>
              <w:t>Sp 1.0</w:t>
            </w:r>
          </w:p>
        </w:tc>
        <w:tc>
          <w:tcPr>
            <w:tcW w:w="327" w:type="pct"/>
          </w:tcPr>
          <w:p w14:paraId="5916AE89" w14:textId="77777777" w:rsidR="00DA1DA4" w:rsidRPr="00064B7F" w:rsidRDefault="00DA1DA4" w:rsidP="00DA1DA4">
            <w:pPr>
              <w:pStyle w:val="Testopreformattato"/>
              <w:rPr>
                <w:rFonts w:ascii="Times New Roman" w:hAnsi="Times New Roman" w:cs="Times New Roman"/>
                <w:bCs/>
                <w:sz w:val="16"/>
                <w:lang w:val="en-US"/>
              </w:rPr>
            </w:pPr>
            <w:r w:rsidRPr="00064B7F">
              <w:rPr>
                <w:rFonts w:ascii="Times New Roman" w:hAnsi="Times New Roman" w:cs="Times New Roman"/>
                <w:bCs/>
                <w:sz w:val="16"/>
                <w:lang w:val="en-US"/>
              </w:rPr>
              <w:t>0.73-0.86</w:t>
            </w:r>
          </w:p>
        </w:tc>
      </w:tr>
      <w:tr w:rsidR="00DA1DA4" w:rsidRPr="00064B7F" w14:paraId="25A97428" w14:textId="77777777" w:rsidTr="004B27F8">
        <w:trPr>
          <w:trHeight w:val="238"/>
        </w:trPr>
        <w:tc>
          <w:tcPr>
            <w:tcW w:w="449" w:type="pct"/>
            <w:shd w:val="clear" w:color="auto" w:fill="F2F2F2" w:themeFill="background1" w:themeFillShade="F2"/>
          </w:tcPr>
          <w:p w14:paraId="0C1740F7" w14:textId="52CD293D" w:rsidR="00DA1DA4" w:rsidRPr="00064B7F" w:rsidRDefault="00DA1DA4" w:rsidP="00DA1DA4">
            <w:pPr>
              <w:pStyle w:val="Testopreformattato"/>
              <w:rPr>
                <w:rFonts w:ascii="Times New Roman" w:hAnsi="Times New Roman" w:cs="Times New Roman"/>
                <w:sz w:val="16"/>
              </w:rPr>
            </w:pPr>
            <w:r w:rsidRPr="00064B7F">
              <w:rPr>
                <w:rFonts w:ascii="Times New Roman" w:hAnsi="Times New Roman" w:cs="Times New Roman"/>
                <w:sz w:val="16"/>
                <w:lang w:val="en-US"/>
              </w:rPr>
              <w:t>Huppertz A 2014</w:t>
            </w:r>
            <w:r w:rsidR="0007670B"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JZYyxtbj","properties":{"formattedCitation":"(97)","plainCitation":"(97)","noteIndex":0},"citationItems":[{"id":32268,"uris":["http://zotero.org/groups/2038841/items/J75T2925"],"uri":["http://zotero.org/groups/2038841/items/J75T2925"],"itemData":{"id":32268,"type":"article-journal","title":"Systemic staging for urate crystal deposits with dual-energy CT and ultrasound in patients with suspected gout","container-title":"Rheumatology International","page":"763-771","volume":"34","issue":"6","archive":"Embase","abstract":"Objective of the study is to compare the diagnostic accuracy for detecting monosodium urate crystal deposits between dual-energy CT (DECT) and ultrasound (US). Sixty consecutive patients (49 men, mean age 62 years) with clinically suspected gout were included in this case-control study. DECT and US of feet, knees, hands and elbows were performed in all patients. Polarisation microscopy of synovial fluid or a score incorporating serum uric acid level, first MTP joint involvement, gender, previous patient-reported arthritis attack, cardiovascular diseases, joint redness and onset within 1 day was used as standard of reference. Standard of reference classified 39 patients as gout positive. Sixteen patients had gout and a concomitant rheumatic disease. Sensitivities for diagnosis of gout disease were 84.6% (33/39) for DECT and 100% (39/39) for US. Specificities were 85.7% (18/21) for DECT and 76.2% (16/21) for US. Positive and negative predictive values were 91.7% (33/36) and 75.0% (18/24) for DECT, 88.6% (39/44) and 100% (16/16) for US, respectively. Urate crystals were detected most frequently in MTP1 joints (DECT 20/78, US 58/78), any other toe joints (DECT 25/78, US 62/78) and knees (DECT 41/78, US 31/78). The volumetry of DECT computed a mean urate crystal deposit load of 2.1 cm 3 (SD 9.6 cm3). A mean effective dose of ≤0.5 mSv was estimated. DECT is more specific for the diagnosis of gout than US. However, it fails to detect small urate crystal deposits. It might be particularly useful for patients with ambivalent findings, concomitant rheumatic diseases and with non-conclusive joint aspiration. © Springer-Verlag 2014.","DOI":"10.1007/s00296-014-2979-1","ISSN":"1437-160X","journalAbbreviation":"Rheumatol. Int.","language":"English","author":[{"literal":"Huppertz A."},{"literal":"Hermann K.-G.A."},{"literal":"Diekhoff T."},{"literal":"Wagner M."},{"literal":"Hamm B."},{"literal":"Schmidt W.A."}],"issued":{"date-parts":[["2014"]]}}}],"schema":"https://github.com/citation-style-language/schema/raw/master/csl-citation.json"} </w:instrText>
            </w:r>
            <w:r w:rsidR="0007670B"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97)</w:t>
            </w:r>
            <w:r w:rsidR="0007670B" w:rsidRPr="00064B7F">
              <w:rPr>
                <w:rFonts w:ascii="Times New Roman" w:hAnsi="Times New Roman" w:cs="Times New Roman"/>
                <w:sz w:val="16"/>
                <w:lang w:val="en-US"/>
              </w:rPr>
              <w:fldChar w:fldCharType="end"/>
            </w:r>
          </w:p>
        </w:tc>
        <w:tc>
          <w:tcPr>
            <w:tcW w:w="247" w:type="pct"/>
          </w:tcPr>
          <w:p w14:paraId="7323EEF6"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60</w:t>
            </w:r>
          </w:p>
        </w:tc>
        <w:tc>
          <w:tcPr>
            <w:tcW w:w="377" w:type="pct"/>
          </w:tcPr>
          <w:p w14:paraId="44934C27"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Feet, knees, hand and elbow</w:t>
            </w:r>
          </w:p>
        </w:tc>
        <w:tc>
          <w:tcPr>
            <w:tcW w:w="390" w:type="pct"/>
          </w:tcPr>
          <w:p w14:paraId="61DD4683"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Prospective</w:t>
            </w:r>
          </w:p>
        </w:tc>
        <w:tc>
          <w:tcPr>
            <w:tcW w:w="604" w:type="pct"/>
          </w:tcPr>
          <w:p w14:paraId="00E70156"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Synovial fluid analysis (presence of </w:t>
            </w:r>
            <w:r w:rsidRPr="00064B7F">
              <w:rPr>
                <w:rFonts w:ascii="Times New Roman" w:hAnsi="Times New Roman" w:cs="Times New Roman"/>
                <w:bCs/>
                <w:sz w:val="16"/>
                <w:lang w:val="en-GB"/>
              </w:rPr>
              <w:t>MSU crystals)</w:t>
            </w:r>
          </w:p>
        </w:tc>
        <w:tc>
          <w:tcPr>
            <w:tcW w:w="621" w:type="pct"/>
          </w:tcPr>
          <w:p w14:paraId="392AE961"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Consecutive patients referred for a clinical suspicion of gout</w:t>
            </w:r>
          </w:p>
        </w:tc>
        <w:tc>
          <w:tcPr>
            <w:tcW w:w="1155" w:type="pct"/>
          </w:tcPr>
          <w:p w14:paraId="3E47FD5D"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MSU crystals</w:t>
            </w:r>
          </w:p>
        </w:tc>
        <w:tc>
          <w:tcPr>
            <w:tcW w:w="831" w:type="pct"/>
          </w:tcPr>
          <w:p w14:paraId="6ACFB6E5" w14:textId="77777777" w:rsidR="00DA1DA4" w:rsidRPr="00064B7F" w:rsidRDefault="00DA1DA4" w:rsidP="00DA1DA4">
            <w:pPr>
              <w:pStyle w:val="Testopreformattato"/>
              <w:rPr>
                <w:rFonts w:ascii="Times New Roman" w:hAnsi="Times New Roman" w:cs="Times New Roman"/>
                <w:bCs/>
                <w:sz w:val="16"/>
                <w:szCs w:val="16"/>
                <w:lang w:val="en-GB"/>
              </w:rPr>
            </w:pPr>
            <w:r w:rsidRPr="00064B7F">
              <w:rPr>
                <w:rFonts w:ascii="Times New Roman" w:hAnsi="Times New Roman" w:cs="Times New Roman"/>
                <w:bCs/>
                <w:sz w:val="16"/>
                <w:szCs w:val="16"/>
                <w:lang w:val="en-GB"/>
              </w:rPr>
              <w:t>Se 1.0 (0,93, 1.0)</w:t>
            </w:r>
          </w:p>
          <w:p w14:paraId="3DA84E6D" w14:textId="77777777" w:rsidR="00DA1DA4" w:rsidRPr="00064B7F" w:rsidRDefault="00DA1DA4" w:rsidP="00DA1DA4">
            <w:pPr>
              <w:pStyle w:val="Testopreformattato"/>
              <w:rPr>
                <w:rFonts w:ascii="Times New Roman" w:hAnsi="Times New Roman" w:cs="Times New Roman"/>
                <w:bCs/>
                <w:sz w:val="16"/>
                <w:szCs w:val="16"/>
                <w:lang w:val="en-GB"/>
              </w:rPr>
            </w:pPr>
            <w:r w:rsidRPr="00064B7F">
              <w:rPr>
                <w:rFonts w:ascii="Times New Roman" w:hAnsi="Times New Roman" w:cs="Times New Roman"/>
                <w:bCs/>
                <w:sz w:val="16"/>
                <w:szCs w:val="16"/>
                <w:lang w:val="en-GB"/>
              </w:rPr>
              <w:t xml:space="preserve">Sp </w:t>
            </w:r>
            <w:r w:rsidR="00DE3C10" w:rsidRPr="00064B7F">
              <w:rPr>
                <w:rFonts w:ascii="Times New Roman" w:hAnsi="Times New Roman" w:cs="Times New Roman"/>
                <w:bCs/>
                <w:sz w:val="16"/>
                <w:szCs w:val="16"/>
                <w:lang w:val="en-GB"/>
              </w:rPr>
              <w:t>0.</w:t>
            </w:r>
            <w:r w:rsidRPr="00064B7F">
              <w:rPr>
                <w:rFonts w:ascii="Times New Roman" w:hAnsi="Times New Roman" w:cs="Times New Roman"/>
                <w:bCs/>
                <w:sz w:val="16"/>
                <w:szCs w:val="16"/>
                <w:lang w:val="en-GB"/>
              </w:rPr>
              <w:t>8 (0.76, 0.94)</w:t>
            </w:r>
          </w:p>
        </w:tc>
        <w:tc>
          <w:tcPr>
            <w:tcW w:w="327" w:type="pct"/>
          </w:tcPr>
          <w:p w14:paraId="7CD58057" w14:textId="77777777" w:rsidR="00DA1DA4" w:rsidRPr="00064B7F" w:rsidRDefault="00DA1DA4" w:rsidP="00DA1DA4">
            <w:pPr>
              <w:pStyle w:val="Testopreformattato"/>
              <w:rPr>
                <w:rFonts w:ascii="Times New Roman" w:hAnsi="Times New Roman" w:cs="Times New Roman"/>
                <w:bCs/>
                <w:sz w:val="16"/>
                <w:lang w:val="en-US"/>
              </w:rPr>
            </w:pPr>
            <w:r w:rsidRPr="00064B7F">
              <w:rPr>
                <w:rFonts w:ascii="Times New Roman" w:hAnsi="Times New Roman" w:cs="Times New Roman"/>
                <w:bCs/>
                <w:sz w:val="16"/>
                <w:lang w:val="en-US"/>
              </w:rPr>
              <w:t>n.a.</w:t>
            </w:r>
          </w:p>
        </w:tc>
      </w:tr>
      <w:tr w:rsidR="00DA1DA4" w:rsidRPr="00064B7F" w14:paraId="727154DD" w14:textId="77777777" w:rsidTr="004B27F8">
        <w:trPr>
          <w:trHeight w:val="238"/>
        </w:trPr>
        <w:tc>
          <w:tcPr>
            <w:tcW w:w="449" w:type="pct"/>
            <w:shd w:val="clear" w:color="auto" w:fill="F2F2F2" w:themeFill="background1" w:themeFillShade="F2"/>
          </w:tcPr>
          <w:p w14:paraId="04582F35" w14:textId="53A8743A" w:rsidR="00DA1DA4" w:rsidRPr="00064B7F" w:rsidRDefault="00704B09"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Elsaman A </w:t>
            </w:r>
            <w:r w:rsidR="00DA1DA4" w:rsidRPr="00064B7F">
              <w:rPr>
                <w:rFonts w:ascii="Times New Roman" w:hAnsi="Times New Roman" w:cs="Times New Roman"/>
                <w:sz w:val="16"/>
                <w:lang w:val="en-US"/>
              </w:rPr>
              <w:t>2016</w:t>
            </w:r>
            <w:r w:rsidR="00AE3ABA"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mprVCaqz","properties":{"formattedCitation":"(98)","plainCitation":"(98)","noteIndex":0},"citationItems":[{"id":37297,"uris":["http://zotero.org/groups/2038845/items/8GRNZYS5"],"uri":["http://zotero.org/groups/2038845/items/8GRNZYS5"],"itemData":{"id":37297,"type":"article-journal","title":"Sonographic Findings in Gouty Arthritis: Diagnostic Value and Association with Disease Duration","container-title":"Ultrasound in Medicine and Biology","page":"1330-1336","volume":"42","issue":"6","archive":"Embase","abstract":"The objective of this work was to evaluate the sonographic features of gouty arthritis and correlate findings with disease duration. The study was conducted on 100 patients in ambulatory care aged ≥40 y. Inclusion criteria included mono- or oligo-arthritis with effusion of the knee or the first metatarsophalangeal (MTP) joint and no known history of gout. A complete medical history was obtained with emphasis on the known risk factors or causes of gouty arthritis. A 12-MHz Medison linear probe was used for ultrasonography (US). Synovial fluid analysis with polarizing light microscopy was performed on all patients. Ninety-eight knee joints and 33 first MTP joints were examined. Gouty arthritis was found by US in four forms: (i) floating echogenic foci in effusion fluid or Baker cysts, (ii) deposits on the cartilage surface (double contour sign), (iii) erosions and (iv) mature tophus/tophi. These were found in 78.9%, 42.3%, 39.4% and 28.2% of patients, respectively. The overall sensitivity and specificity of US in detecting gout (as defined by the clinical gold standard, i.e., detection of urate crystals by polarizing light microscopy) were 85.9% and 86.7%, respectively. Detection of echogenic foci in effusion fluid was associated with the shortest duration of symptoms (median duration 2 y) followed by double contour sign (3.5 y), erosions (4 y) and tophus (12.5 y). Sonographic findings in gout can be assigned a temporal pattern, with echogenic foci being associated with the shortest and full tophus formation with the longest disease duration.","DOI":"10.1016/j.ultrasmedbio.2016.01.014","ISSN":"1879-291X","journalAbbreviation":"Ultrasound Med. Biol.","language":"English","author":[{"literal":"Elsaman A.M."},{"literal":"Muhammad E.M.S."},{"literal":"Pessler F."}],"issued":{"date-parts":[["2016"]]}}}],"schema":"https://github.com/citation-style-language/schema/raw/master/csl-citation.json"} </w:instrText>
            </w:r>
            <w:r w:rsidR="00AE3ABA"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98)</w:t>
            </w:r>
            <w:r w:rsidR="00AE3ABA" w:rsidRPr="00064B7F">
              <w:rPr>
                <w:rFonts w:ascii="Times New Roman" w:hAnsi="Times New Roman" w:cs="Times New Roman"/>
                <w:sz w:val="16"/>
                <w:lang w:val="en-US"/>
              </w:rPr>
              <w:fldChar w:fldCharType="end"/>
            </w:r>
          </w:p>
        </w:tc>
        <w:tc>
          <w:tcPr>
            <w:tcW w:w="247" w:type="pct"/>
          </w:tcPr>
          <w:p w14:paraId="4617BB2D"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100</w:t>
            </w:r>
          </w:p>
        </w:tc>
        <w:tc>
          <w:tcPr>
            <w:tcW w:w="377" w:type="pct"/>
          </w:tcPr>
          <w:p w14:paraId="17748CA9"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Knee, 1</w:t>
            </w:r>
            <w:r w:rsidRPr="00064B7F">
              <w:rPr>
                <w:rFonts w:ascii="Times New Roman" w:hAnsi="Times New Roman" w:cs="Times New Roman"/>
                <w:sz w:val="16"/>
                <w:vertAlign w:val="superscript"/>
                <w:lang w:val="en-US"/>
              </w:rPr>
              <w:t xml:space="preserve">st </w:t>
            </w:r>
            <w:r w:rsidRPr="00064B7F">
              <w:rPr>
                <w:rFonts w:ascii="Times New Roman" w:hAnsi="Times New Roman" w:cs="Times New Roman"/>
                <w:sz w:val="16"/>
                <w:lang w:val="en-US"/>
              </w:rPr>
              <w:t>MTP</w:t>
            </w:r>
          </w:p>
        </w:tc>
        <w:tc>
          <w:tcPr>
            <w:tcW w:w="390" w:type="pct"/>
          </w:tcPr>
          <w:p w14:paraId="6D44E4AB"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Cross-sectional</w:t>
            </w:r>
          </w:p>
        </w:tc>
        <w:tc>
          <w:tcPr>
            <w:tcW w:w="604" w:type="pct"/>
          </w:tcPr>
          <w:p w14:paraId="07055395"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Synovial fluid analysis</w:t>
            </w:r>
          </w:p>
          <w:p w14:paraId="72643E7D"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presence of </w:t>
            </w:r>
            <w:r w:rsidRPr="00064B7F">
              <w:rPr>
                <w:rFonts w:ascii="Times New Roman" w:hAnsi="Times New Roman" w:cs="Times New Roman"/>
                <w:bCs/>
                <w:sz w:val="16"/>
                <w:lang w:val="en-GB"/>
              </w:rPr>
              <w:t>MSU crystals)</w:t>
            </w:r>
          </w:p>
        </w:tc>
        <w:tc>
          <w:tcPr>
            <w:tcW w:w="621" w:type="pct"/>
          </w:tcPr>
          <w:p w14:paraId="0ABE2691" w14:textId="77777777" w:rsidR="00DA1DA4" w:rsidRPr="00064B7F" w:rsidRDefault="00DA1DA4" w:rsidP="003429EB">
            <w:pPr>
              <w:pStyle w:val="Testopreformattato"/>
              <w:jc w:val="both"/>
              <w:rPr>
                <w:rFonts w:ascii="Times New Roman" w:hAnsi="Times New Roman" w:cs="Times New Roman"/>
                <w:sz w:val="16"/>
                <w:lang w:val="en-US"/>
              </w:rPr>
            </w:pPr>
            <w:r w:rsidRPr="00064B7F">
              <w:rPr>
                <w:rFonts w:ascii="Times New Roman" w:hAnsi="Times New Roman" w:cs="Times New Roman"/>
                <w:sz w:val="16"/>
                <w:lang w:val="en-US"/>
              </w:rPr>
              <w:t>Consecutive patients with mono-oligo arthritis</w:t>
            </w:r>
          </w:p>
        </w:tc>
        <w:tc>
          <w:tcPr>
            <w:tcW w:w="1155" w:type="pct"/>
          </w:tcPr>
          <w:p w14:paraId="3BDA448B"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MSU crystals</w:t>
            </w:r>
          </w:p>
        </w:tc>
        <w:tc>
          <w:tcPr>
            <w:tcW w:w="831" w:type="pct"/>
          </w:tcPr>
          <w:p w14:paraId="3F84675B" w14:textId="77777777" w:rsidR="00DA1DA4" w:rsidRPr="00064B7F" w:rsidRDefault="00DA1DA4" w:rsidP="00DA1DA4">
            <w:pPr>
              <w:pStyle w:val="Testopreformattato"/>
              <w:rPr>
                <w:rFonts w:ascii="Times New Roman" w:hAnsi="Times New Roman" w:cs="Times New Roman"/>
                <w:sz w:val="16"/>
                <w:lang w:val="en-US"/>
              </w:rPr>
            </w:pPr>
            <w:r w:rsidRPr="00064B7F">
              <w:rPr>
                <w:rFonts w:ascii="Times New Roman" w:hAnsi="Times New Roman" w:cs="Times New Roman"/>
                <w:sz w:val="16"/>
                <w:lang w:val="en-US"/>
              </w:rPr>
              <w:t>Se 0.86 (0.78, 0.91)</w:t>
            </w:r>
          </w:p>
          <w:p w14:paraId="557DE640" w14:textId="77777777" w:rsidR="00DA1DA4" w:rsidRPr="00064B7F" w:rsidRDefault="00DA1DA4" w:rsidP="00DA1DA4">
            <w:pPr>
              <w:pStyle w:val="Testopreformattato"/>
              <w:rPr>
                <w:rFonts w:ascii="Times New Roman" w:hAnsi="Times New Roman" w:cs="Times New Roman"/>
                <w:bCs/>
                <w:sz w:val="16"/>
                <w:lang w:val="en-US"/>
              </w:rPr>
            </w:pPr>
            <w:r w:rsidRPr="00064B7F">
              <w:rPr>
                <w:rFonts w:ascii="Times New Roman" w:hAnsi="Times New Roman" w:cs="Times New Roman"/>
                <w:sz w:val="16"/>
                <w:lang w:val="en-US"/>
              </w:rPr>
              <w:t>Sp 0.87 (0.89, 0.92)</w:t>
            </w:r>
          </w:p>
        </w:tc>
        <w:tc>
          <w:tcPr>
            <w:tcW w:w="327" w:type="pct"/>
          </w:tcPr>
          <w:p w14:paraId="59F6F712" w14:textId="77777777" w:rsidR="00DA1DA4" w:rsidRPr="00064B7F" w:rsidRDefault="00DA1DA4" w:rsidP="00DA1DA4">
            <w:pPr>
              <w:pStyle w:val="Testopreformattato"/>
              <w:rPr>
                <w:rFonts w:ascii="Times New Roman" w:hAnsi="Times New Roman" w:cs="Times New Roman"/>
                <w:bCs/>
                <w:sz w:val="16"/>
                <w:lang w:val="en-US"/>
              </w:rPr>
            </w:pPr>
            <w:r w:rsidRPr="00064B7F">
              <w:rPr>
                <w:rFonts w:ascii="Times New Roman" w:hAnsi="Times New Roman" w:cs="Times New Roman"/>
                <w:sz w:val="16"/>
                <w:lang w:val="en-US"/>
              </w:rPr>
              <w:t>n.a.</w:t>
            </w:r>
          </w:p>
        </w:tc>
      </w:tr>
      <w:tr w:rsidR="008E0155" w:rsidRPr="00064B7F" w14:paraId="31B377FD" w14:textId="77777777" w:rsidTr="004B27F8">
        <w:trPr>
          <w:trHeight w:val="238"/>
        </w:trPr>
        <w:tc>
          <w:tcPr>
            <w:tcW w:w="449" w:type="pct"/>
          </w:tcPr>
          <w:p w14:paraId="53A0DECC" w14:textId="52E9171F" w:rsidR="008E0155" w:rsidRPr="00064B7F" w:rsidRDefault="00AE3ABA" w:rsidP="00AE3ABA">
            <w:pPr>
              <w:pStyle w:val="Testopreformattato"/>
              <w:rPr>
                <w:rFonts w:ascii="Times New Roman" w:hAnsi="Times New Roman" w:cs="Times New Roman"/>
                <w:sz w:val="16"/>
                <w:lang w:val="en-US"/>
              </w:rPr>
            </w:pPr>
            <w:r w:rsidRPr="00064B7F">
              <w:rPr>
                <w:rFonts w:ascii="Times New Roman" w:hAnsi="Times New Roman" w:cs="Times New Roman"/>
                <w:sz w:val="16"/>
              </w:rPr>
              <w:t>Gruber M 2013</w:t>
            </w:r>
            <w:r w:rsidR="002B3BF4" w:rsidRPr="00064B7F">
              <w:rPr>
                <w:rFonts w:ascii="Times New Roman" w:hAnsi="Times New Roman" w:cs="Times New Roman"/>
                <w:sz w:val="16"/>
              </w:rPr>
              <w:fldChar w:fldCharType="begin"/>
            </w:r>
            <w:r w:rsidR="008C2484" w:rsidRPr="00064B7F">
              <w:rPr>
                <w:rFonts w:ascii="Times New Roman" w:hAnsi="Times New Roman" w:cs="Times New Roman"/>
                <w:sz w:val="16"/>
              </w:rPr>
              <w:instrText xml:space="preserve"> ADDIN ZOTERO_ITEM CSL_CITATION {"citationID":"us8TuLMt","properties":{"formattedCitation":"(99)","plainCitation":"(99)","noteIndex":0},"citationItems":[{"id":44341,"uris":["http://zotero.org/groups/2038843/items/36EFZF5F"],"uri":["http://zotero.org/groups/2038843/items/36EFZF5F"],"itemData":{"id":44341,"type":"article-journal","title":"Dual-energy computed tomography compared with ultrasound in the diagnosis of gout","container-title":"Rheumatology (Oxford, England)","page":"173-179","volume":"53","issue":"1","source":"PubMed","abstract":"OBJECTIVES: The aim of our study was to compare dual-energy CT (DECT) with US for the diagnosis of gouty arthritis and to correlate the imaging findings with results from synovial fluid aspiration whenever possible.\nMETHODS: We recruited 21 patients (17 male and 4 female) who presented with a clinical suspicion of acute or chronic gout in 37 joints. DECT scans of the hands, wrists, feet, ankles, knees and elbows were performed. For post-processing, a colour-coding gout software protocol was used. US examinations of the same joints were performed. In addition, joint fluid aspiration was performed in a total of 14 joints.\nRESULTS: DECT images were positive for urate crystal deposits in 25 of 37 joints. US findings were positive in 24 of 37 examined joints. In 12 of 14 joints the synovial fluid aspiration was positive. CT and US findings correlated in 32 of 37 joints (86.5%; κ = 0.698, P &lt; 0.001). CT and synovial fluid results correlated in 12 of 14 joints (85.7%; κ = 0.417, P = 0.119). US and cytology findings correlated in 14 of 14 joints (100%; κ = 1, P &lt; 0.001).\nCONCLUSION: DECT and US have comparable sensitivity for the detection of gouty arthritis in a clinical setting. However, DECT results should be interpreted carefully, as there could be some false-negative findings.","DOI":"10.1093/rheumatology/ket341","ISSN":"1462-0332","note":"PMID: 24136065","journalAbbreviation":"Rheumatology (Oxford)","language":"eng","author":[{"family":"Gruber","given":"Michael"},{"family":"Bodner","given":"Gerd"},{"family":"Rath","given":"Eva"},{"family":"Supp","given":"Gabriela"},{"family":"Weber","given":"Michael"},{"family":"Schueller-Weidekamm","given":"Claudia"}],"issued":{"date-parts":[["2014",1]]}}}],"schema":"https://github.com/citation-style-language/schema/raw/master/csl-citation.json"} </w:instrText>
            </w:r>
            <w:r w:rsidR="002B3BF4" w:rsidRPr="00064B7F">
              <w:rPr>
                <w:rFonts w:ascii="Times New Roman" w:hAnsi="Times New Roman" w:cs="Times New Roman"/>
                <w:sz w:val="16"/>
              </w:rPr>
              <w:fldChar w:fldCharType="separate"/>
            </w:r>
            <w:r w:rsidR="008C2484" w:rsidRPr="00064B7F">
              <w:rPr>
                <w:rFonts w:ascii="Times New Roman" w:hAnsi="Times New Roman" w:cs="Times New Roman"/>
                <w:sz w:val="16"/>
              </w:rPr>
              <w:t>(99)</w:t>
            </w:r>
            <w:r w:rsidR="002B3BF4" w:rsidRPr="00064B7F">
              <w:rPr>
                <w:rFonts w:ascii="Times New Roman" w:hAnsi="Times New Roman" w:cs="Times New Roman"/>
                <w:sz w:val="16"/>
              </w:rPr>
              <w:fldChar w:fldCharType="end"/>
            </w:r>
          </w:p>
        </w:tc>
        <w:tc>
          <w:tcPr>
            <w:tcW w:w="247" w:type="pct"/>
          </w:tcPr>
          <w:p w14:paraId="5D90213B" w14:textId="2D009F4F"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21</w:t>
            </w:r>
          </w:p>
        </w:tc>
        <w:tc>
          <w:tcPr>
            <w:tcW w:w="377" w:type="pct"/>
          </w:tcPr>
          <w:p w14:paraId="7D57CE90" w14:textId="0BEC6156"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Hands, wrists, elbows, ankle and feet</w:t>
            </w:r>
          </w:p>
        </w:tc>
        <w:tc>
          <w:tcPr>
            <w:tcW w:w="390" w:type="pct"/>
          </w:tcPr>
          <w:p w14:paraId="2C9C6D5D" w14:textId="065EC63C"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Cross-sectional cohort</w:t>
            </w:r>
          </w:p>
        </w:tc>
        <w:tc>
          <w:tcPr>
            <w:tcW w:w="604" w:type="pct"/>
          </w:tcPr>
          <w:p w14:paraId="7CE7A2CA" w14:textId="77777777"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Synovial fluid analysis</w:t>
            </w:r>
          </w:p>
          <w:p w14:paraId="081C56CA" w14:textId="5D5D2C06"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presence of </w:t>
            </w:r>
            <w:r w:rsidRPr="00064B7F">
              <w:rPr>
                <w:rFonts w:ascii="Times New Roman" w:hAnsi="Times New Roman" w:cs="Times New Roman"/>
                <w:bCs/>
                <w:sz w:val="16"/>
                <w:lang w:val="en-GB"/>
              </w:rPr>
              <w:t>MSU crystals)</w:t>
            </w:r>
          </w:p>
        </w:tc>
        <w:tc>
          <w:tcPr>
            <w:tcW w:w="621" w:type="pct"/>
          </w:tcPr>
          <w:p w14:paraId="423A3A3B" w14:textId="5A6EB9C5" w:rsidR="008E0155" w:rsidRPr="00064B7F" w:rsidRDefault="008E0155" w:rsidP="008E0155">
            <w:pPr>
              <w:pStyle w:val="Testopreformattato"/>
              <w:jc w:val="both"/>
              <w:rPr>
                <w:rFonts w:ascii="Times New Roman" w:hAnsi="Times New Roman" w:cs="Times New Roman"/>
                <w:sz w:val="16"/>
                <w:lang w:val="en-US"/>
              </w:rPr>
            </w:pPr>
            <w:r w:rsidRPr="00064B7F">
              <w:rPr>
                <w:rFonts w:ascii="Times New Roman" w:hAnsi="Times New Roman" w:cs="Times New Roman"/>
                <w:sz w:val="16"/>
                <w:lang w:val="en-US"/>
              </w:rPr>
              <w:t>Consecutive patients referred for a clinical suspicion of gout (acute or chronic)</w:t>
            </w:r>
          </w:p>
        </w:tc>
        <w:tc>
          <w:tcPr>
            <w:tcW w:w="1155" w:type="pct"/>
          </w:tcPr>
          <w:p w14:paraId="4ED8C1C6" w14:textId="64D9A15E"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Clinical diagnosis or MSU crystals (when available)</w:t>
            </w:r>
          </w:p>
        </w:tc>
        <w:tc>
          <w:tcPr>
            <w:tcW w:w="831" w:type="pct"/>
          </w:tcPr>
          <w:p w14:paraId="6C8EA8B0" w14:textId="0C107515"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bCs/>
                <w:sz w:val="16"/>
                <w:szCs w:val="16"/>
                <w:lang w:val="en-GB"/>
              </w:rPr>
              <w:t>Se 0.42 (0.26, 0.59)</w:t>
            </w:r>
          </w:p>
        </w:tc>
        <w:tc>
          <w:tcPr>
            <w:tcW w:w="327" w:type="pct"/>
          </w:tcPr>
          <w:p w14:paraId="37EA4706" w14:textId="6E68699D"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bCs/>
                <w:sz w:val="16"/>
                <w:lang w:val="en-US"/>
              </w:rPr>
              <w:t>n.a.</w:t>
            </w:r>
          </w:p>
        </w:tc>
      </w:tr>
      <w:tr w:rsidR="008E0155" w:rsidRPr="00064B7F" w14:paraId="36522FCB" w14:textId="77777777" w:rsidTr="004B27F8">
        <w:trPr>
          <w:trHeight w:val="238"/>
        </w:trPr>
        <w:tc>
          <w:tcPr>
            <w:tcW w:w="449" w:type="pct"/>
          </w:tcPr>
          <w:p w14:paraId="4498438D" w14:textId="783FA4AB" w:rsidR="008E0155" w:rsidRPr="00064B7F" w:rsidRDefault="008E0155" w:rsidP="008E0155">
            <w:pPr>
              <w:pStyle w:val="Testopreformattato"/>
              <w:rPr>
                <w:rFonts w:ascii="Times New Roman" w:hAnsi="Times New Roman" w:cs="Times New Roman"/>
                <w:sz w:val="16"/>
              </w:rPr>
            </w:pPr>
            <w:r w:rsidRPr="00064B7F">
              <w:rPr>
                <w:rFonts w:ascii="Times New Roman" w:hAnsi="Times New Roman" w:cs="Times New Roman"/>
                <w:sz w:val="16"/>
                <w:lang w:val="en-US"/>
              </w:rPr>
              <w:t>Pascal Z 2015</w:t>
            </w:r>
            <w:r w:rsidR="00AE3ABA" w:rsidRPr="00064B7F">
              <w:rPr>
                <w:rFonts w:ascii="Times New Roman" w:hAnsi="Times New Roman" w:cs="Times New Roman"/>
                <w:sz w:val="16"/>
                <w:lang w:val="en-US"/>
              </w:rPr>
              <w:t xml:space="preserve"> </w:t>
            </w:r>
            <w:r w:rsidR="00AE3ABA" w:rsidRPr="00064B7F">
              <w:rPr>
                <w:rFonts w:ascii="Times New Roman" w:hAnsi="Times New Roman" w:cs="Times New Roman"/>
                <w:sz w:val="16"/>
                <w:lang w:val="en-US"/>
              </w:rPr>
              <w:fldChar w:fldCharType="begin"/>
            </w:r>
            <w:r w:rsidR="008C2484" w:rsidRPr="00064B7F">
              <w:rPr>
                <w:rFonts w:ascii="Times New Roman" w:hAnsi="Times New Roman" w:cs="Times New Roman"/>
                <w:sz w:val="16"/>
                <w:lang w:val="en-US"/>
              </w:rPr>
              <w:instrText xml:space="preserve"> ADDIN ZOTERO_ITEM CSL_CITATION {"citationID":"9BEklAMA","properties":{"formattedCitation":"(100)","plainCitation":"(100)","noteIndex":0},"citationItems":[{"id":37393,"uris":["http://zotero.org/groups/2038845/items/FFMYIM3G"],"uri":["http://zotero.org/groups/2038845/items/FFMYIM3G"],"itemData":{"id":37393,"type":"article-journal","title":"A prospective evaluation of ultrasound as a diagnostic tool in acute microcrystalline arthritis","container-title":"Arthritis Research and Therapy","volume":"17","issue":"1","archive":"Embase","abstract":"Introduction: The performance of ultrasound (US) in the diagnosis of acute gouty (MSU) arthritis and calcium pyrophosphate (CPP) arthritis is not yet well defined. Most studies evaluated US as the basis for diagnosing crystal arthritis in already diagnosed cases of gout and few prospective studies have been performed. Methods: One hundred nine consecutive patients who presented an acute arthritis of suspected microcrystalline arthritis were prospectively included. All underwent an US of the symptomatic joints(s) and of knees, ankles and 1st metatarsopalangeal (MTP) joints by a rheumatologist \"blinded\" to the clinical history. 92 also had standard X-rays. Crystal identification was the gold standard. Results: Fifty-one patients had MSU, 28 CPP and 9 had both crystals by microscopic analysis. No crystals were detected in 21. One had septic arthritis. Based on US signs in the symptomatic joint, the sensitivity of US for both gout and CPP was low (60 % for both). In gout, the presence of US signs in the symptomatic joint was highly predictive of the diagnosis (PPV = 92 %). When US diagnosis was based on an examination of multiple joints, the sensitivity for both gout and CPP rose significantly but the specificity and the PPV decreased. In the absence of US signs in all the joints studied, CPP arthritis was unlikely (NPV = 87 %) particularly in patients with no previous crisis (NPV = 94 %). X-ray of the symptomatic joints was confirmed to be not useful in diagnosing gout and was equally sensitive or specific as US in CPP arthritis. Conclusions: Arthrocenthesis remains the key investigation for the diagnosis of microcrystalline acute arthritis. Although US can help in the diagnostic process, its diagnostic performance is only moderate. US should not be limited to the symptomatic joint. Examination of multiple joints gives a better diagnostic sensitivity but lower specificity.","URL":"http://www.embase.com/search/results?subaction=viewrecord&amp;from=export&amp;id=L605235159","DOI":"10.1186/s13075-015-0701-7","ISSN":"1478-6362","journalAbbreviation":"Arthritis Res. Ther.","language":"English","author":[{"literal":"Pascal Z."},{"literal":"Valcov R."},{"literal":"Fabreguet I."},{"literal":"Dumusc A."},{"literal":"Omoumi P."},{"literal":"So A."}],"issued":{"date-parts":[["2015"]]}}}],"schema":"https://github.com/citation-style-language/schema/raw/master/csl-citation.json"} </w:instrText>
            </w:r>
            <w:r w:rsidR="00AE3ABA" w:rsidRPr="00064B7F">
              <w:rPr>
                <w:rFonts w:ascii="Times New Roman" w:hAnsi="Times New Roman" w:cs="Times New Roman"/>
                <w:sz w:val="16"/>
                <w:lang w:val="en-US"/>
              </w:rPr>
              <w:fldChar w:fldCharType="separate"/>
            </w:r>
            <w:r w:rsidR="008C2484" w:rsidRPr="00064B7F">
              <w:rPr>
                <w:rFonts w:ascii="Times New Roman" w:hAnsi="Times New Roman" w:cs="Times New Roman"/>
                <w:sz w:val="16"/>
              </w:rPr>
              <w:t>(100)</w:t>
            </w:r>
            <w:r w:rsidR="00AE3ABA" w:rsidRPr="00064B7F">
              <w:rPr>
                <w:rFonts w:ascii="Times New Roman" w:hAnsi="Times New Roman" w:cs="Times New Roman"/>
                <w:sz w:val="16"/>
                <w:lang w:val="en-US"/>
              </w:rPr>
              <w:fldChar w:fldCharType="end"/>
            </w:r>
          </w:p>
        </w:tc>
        <w:tc>
          <w:tcPr>
            <w:tcW w:w="247" w:type="pct"/>
          </w:tcPr>
          <w:p w14:paraId="2064628C" w14:textId="758B5230"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109</w:t>
            </w:r>
          </w:p>
        </w:tc>
        <w:tc>
          <w:tcPr>
            <w:tcW w:w="377" w:type="pct"/>
          </w:tcPr>
          <w:p w14:paraId="46256508" w14:textId="7CDCF69E"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Knee, 1</w:t>
            </w:r>
            <w:r w:rsidRPr="00064B7F">
              <w:rPr>
                <w:rFonts w:ascii="Times New Roman" w:hAnsi="Times New Roman" w:cs="Times New Roman"/>
                <w:sz w:val="16"/>
                <w:vertAlign w:val="superscript"/>
                <w:lang w:val="en-US"/>
              </w:rPr>
              <w:t xml:space="preserve">st </w:t>
            </w:r>
            <w:r w:rsidRPr="00064B7F">
              <w:rPr>
                <w:rFonts w:ascii="Times New Roman" w:hAnsi="Times New Roman" w:cs="Times New Roman"/>
                <w:sz w:val="16"/>
                <w:lang w:val="en-US"/>
              </w:rPr>
              <w:t>MTP, ankles</w:t>
            </w:r>
          </w:p>
        </w:tc>
        <w:tc>
          <w:tcPr>
            <w:tcW w:w="390" w:type="pct"/>
          </w:tcPr>
          <w:p w14:paraId="23A1CB62" w14:textId="43EE13FE"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Cross-sectional</w:t>
            </w:r>
          </w:p>
        </w:tc>
        <w:tc>
          <w:tcPr>
            <w:tcW w:w="604" w:type="pct"/>
          </w:tcPr>
          <w:p w14:paraId="11044286" w14:textId="1F81D636"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 xml:space="preserve">Synovial fluid analysis (presence of </w:t>
            </w:r>
            <w:r w:rsidRPr="00064B7F">
              <w:rPr>
                <w:rFonts w:ascii="Times New Roman" w:hAnsi="Times New Roman" w:cs="Times New Roman"/>
                <w:bCs/>
                <w:sz w:val="16"/>
                <w:lang w:val="en-GB"/>
              </w:rPr>
              <w:t>MSU crystals)</w:t>
            </w:r>
          </w:p>
        </w:tc>
        <w:tc>
          <w:tcPr>
            <w:tcW w:w="621" w:type="pct"/>
          </w:tcPr>
          <w:p w14:paraId="6B78D2F0" w14:textId="53038E69" w:rsidR="008E0155" w:rsidRPr="00064B7F" w:rsidRDefault="008E0155" w:rsidP="008E0155">
            <w:pPr>
              <w:pStyle w:val="Testopreformattato"/>
              <w:jc w:val="both"/>
              <w:rPr>
                <w:rFonts w:ascii="Times New Roman" w:hAnsi="Times New Roman" w:cs="Times New Roman"/>
                <w:sz w:val="16"/>
                <w:lang w:val="en-US"/>
              </w:rPr>
            </w:pPr>
            <w:r w:rsidRPr="00064B7F">
              <w:rPr>
                <w:rFonts w:ascii="Times New Roman" w:hAnsi="Times New Roman" w:cs="Times New Roman"/>
                <w:sz w:val="16"/>
                <w:lang w:val="en-US"/>
              </w:rPr>
              <w:t>Consecutive patients referred for a clinical suspicion of microcrystalline arthritis</w:t>
            </w:r>
          </w:p>
        </w:tc>
        <w:tc>
          <w:tcPr>
            <w:tcW w:w="1155" w:type="pct"/>
          </w:tcPr>
          <w:p w14:paraId="15412D3D" w14:textId="4A7B4635" w:rsidR="008E0155" w:rsidRPr="00064B7F" w:rsidRDefault="008E0155" w:rsidP="008E0155">
            <w:pPr>
              <w:pStyle w:val="Testopreformattato"/>
              <w:rPr>
                <w:rFonts w:ascii="Times New Roman" w:hAnsi="Times New Roman" w:cs="Times New Roman"/>
                <w:sz w:val="16"/>
                <w:lang w:val="en-US"/>
              </w:rPr>
            </w:pPr>
            <w:r w:rsidRPr="00064B7F">
              <w:rPr>
                <w:rFonts w:ascii="Times New Roman" w:hAnsi="Times New Roman" w:cs="Times New Roman"/>
                <w:sz w:val="16"/>
                <w:lang w:val="en-US"/>
              </w:rPr>
              <w:t>MSU crystals</w:t>
            </w:r>
          </w:p>
        </w:tc>
        <w:tc>
          <w:tcPr>
            <w:tcW w:w="831" w:type="pct"/>
          </w:tcPr>
          <w:p w14:paraId="764146F4" w14:textId="77777777" w:rsidR="008E0155" w:rsidRPr="00064B7F" w:rsidRDefault="008E0155" w:rsidP="008E0155">
            <w:pPr>
              <w:pStyle w:val="Testopreformattato"/>
              <w:rPr>
                <w:rFonts w:ascii="Times New Roman" w:hAnsi="Times New Roman" w:cs="Times New Roman"/>
                <w:bCs/>
                <w:sz w:val="16"/>
                <w:szCs w:val="16"/>
                <w:lang w:val="fr-FR"/>
              </w:rPr>
            </w:pPr>
            <w:r w:rsidRPr="00064B7F">
              <w:rPr>
                <w:rFonts w:ascii="Times New Roman" w:hAnsi="Times New Roman" w:cs="Times New Roman"/>
                <w:bCs/>
                <w:sz w:val="16"/>
                <w:szCs w:val="16"/>
                <w:lang w:val="fr-FR"/>
              </w:rPr>
              <w:t>Se 0.60 (single symptomatic site)</w:t>
            </w:r>
          </w:p>
          <w:p w14:paraId="414BE777" w14:textId="77777777" w:rsidR="008E0155" w:rsidRPr="00064B7F" w:rsidRDefault="008E0155" w:rsidP="008E0155">
            <w:pPr>
              <w:pStyle w:val="Testopreformattato"/>
              <w:rPr>
                <w:rFonts w:ascii="Times New Roman" w:hAnsi="Times New Roman" w:cs="Times New Roman"/>
                <w:bCs/>
                <w:sz w:val="16"/>
                <w:szCs w:val="16"/>
                <w:lang w:val="fr-FR"/>
              </w:rPr>
            </w:pPr>
            <w:r w:rsidRPr="00064B7F">
              <w:rPr>
                <w:rFonts w:ascii="Times New Roman" w:hAnsi="Times New Roman" w:cs="Times New Roman"/>
                <w:bCs/>
                <w:sz w:val="16"/>
                <w:szCs w:val="16"/>
                <w:lang w:val="fr-FR"/>
              </w:rPr>
              <w:t>Se 0.84 (multiple sites)</w:t>
            </w:r>
          </w:p>
          <w:p w14:paraId="17FB9E91" w14:textId="77777777" w:rsidR="008E0155" w:rsidRPr="00064B7F" w:rsidRDefault="008E0155" w:rsidP="008E0155">
            <w:pPr>
              <w:pStyle w:val="Testopreformattato"/>
              <w:rPr>
                <w:rFonts w:ascii="Times New Roman" w:hAnsi="Times New Roman" w:cs="Times New Roman"/>
                <w:bCs/>
                <w:sz w:val="16"/>
                <w:szCs w:val="16"/>
                <w:lang w:val="en-US"/>
              </w:rPr>
            </w:pPr>
            <w:r w:rsidRPr="00064B7F">
              <w:rPr>
                <w:rFonts w:ascii="Times New Roman" w:hAnsi="Times New Roman" w:cs="Times New Roman"/>
                <w:bCs/>
                <w:sz w:val="16"/>
                <w:szCs w:val="16"/>
                <w:lang w:val="en-US"/>
              </w:rPr>
              <w:t>Sp 0.92 (single symptomatic site)</w:t>
            </w:r>
          </w:p>
          <w:p w14:paraId="00712DF1" w14:textId="2AFEEE74" w:rsidR="008E0155" w:rsidRPr="00064B7F" w:rsidRDefault="008E0155" w:rsidP="008E0155">
            <w:pPr>
              <w:pStyle w:val="Testopreformattato"/>
              <w:rPr>
                <w:rFonts w:ascii="Times New Roman" w:hAnsi="Times New Roman" w:cs="Times New Roman"/>
                <w:bCs/>
                <w:sz w:val="16"/>
                <w:szCs w:val="16"/>
                <w:lang w:val="en-GB"/>
              </w:rPr>
            </w:pPr>
            <w:r w:rsidRPr="00064B7F">
              <w:rPr>
                <w:rFonts w:ascii="Times New Roman" w:hAnsi="Times New Roman" w:cs="Times New Roman"/>
                <w:bCs/>
                <w:sz w:val="16"/>
                <w:szCs w:val="16"/>
              </w:rPr>
              <w:t>0.78 (multiple sites)</w:t>
            </w:r>
          </w:p>
        </w:tc>
        <w:tc>
          <w:tcPr>
            <w:tcW w:w="327" w:type="pct"/>
          </w:tcPr>
          <w:p w14:paraId="10FC338C" w14:textId="110EA073" w:rsidR="008E0155" w:rsidRPr="00064B7F" w:rsidRDefault="008E0155" w:rsidP="008E0155">
            <w:pPr>
              <w:pStyle w:val="Testopreformattato"/>
              <w:rPr>
                <w:rFonts w:ascii="Times New Roman" w:hAnsi="Times New Roman" w:cs="Times New Roman"/>
                <w:bCs/>
                <w:sz w:val="16"/>
                <w:lang w:val="en-US"/>
              </w:rPr>
            </w:pPr>
            <w:r w:rsidRPr="00064B7F">
              <w:rPr>
                <w:rFonts w:ascii="Times New Roman" w:hAnsi="Times New Roman" w:cs="Times New Roman"/>
                <w:bCs/>
                <w:sz w:val="16"/>
              </w:rPr>
              <w:t>n.a.</w:t>
            </w:r>
          </w:p>
        </w:tc>
      </w:tr>
    </w:tbl>
    <w:p w14:paraId="100073F7" w14:textId="77777777" w:rsidR="00DA1DA4" w:rsidRPr="00064B7F" w:rsidRDefault="00DA1DA4" w:rsidP="00DA1DA4">
      <w:pPr>
        <w:rPr>
          <w:rFonts w:ascii="Times New Roman" w:hAnsi="Times New Roman" w:cs="Times New Roman"/>
          <w:lang w:val="en-GB"/>
        </w:rPr>
      </w:pPr>
    </w:p>
    <w:p w14:paraId="2505B689" w14:textId="77777777" w:rsidR="00AE3ABA" w:rsidRPr="00064B7F" w:rsidRDefault="00AE3ABA">
      <w:pPr>
        <w:rPr>
          <w:rFonts w:ascii="Times New Roman" w:hAnsi="Times New Roman" w:cs="Times New Roman"/>
          <w:lang w:val="en-GB"/>
        </w:rPr>
      </w:pPr>
      <w:r w:rsidRPr="00064B7F">
        <w:rPr>
          <w:rFonts w:ascii="Times New Roman" w:hAnsi="Times New Roman" w:cs="Times New Roman"/>
          <w:lang w:val="en-GB"/>
        </w:rPr>
        <w:br w:type="page"/>
      </w:r>
    </w:p>
    <w:p w14:paraId="0E1C06B5" w14:textId="77777777" w:rsidR="00AE3ABA" w:rsidRPr="00064B7F" w:rsidRDefault="00AE3ABA" w:rsidP="00DA1DA4">
      <w:pPr>
        <w:rPr>
          <w:rFonts w:ascii="Times New Roman" w:hAnsi="Times New Roman" w:cs="Times New Roman"/>
          <w:lang w:val="en-GB"/>
        </w:rPr>
        <w:sectPr w:rsidR="00AE3ABA" w:rsidRPr="00064B7F" w:rsidSect="00F37A2C">
          <w:pgSz w:w="16838" w:h="11906" w:orient="landscape"/>
          <w:pgMar w:top="1134" w:right="1134" w:bottom="1134" w:left="1418" w:header="709" w:footer="709" w:gutter="0"/>
          <w:cols w:space="708"/>
          <w:docGrid w:linePitch="360"/>
        </w:sectPr>
      </w:pPr>
    </w:p>
    <w:p w14:paraId="15B2D0CC" w14:textId="08F9BFEA" w:rsidR="00DA1DA4" w:rsidRPr="00064B7F" w:rsidRDefault="00AE3ABA" w:rsidP="00DA1DA4">
      <w:pPr>
        <w:rPr>
          <w:rFonts w:ascii="Times New Roman" w:hAnsi="Times New Roman" w:cs="Times New Roman"/>
          <w:b/>
          <w:lang w:val="en-GB"/>
        </w:rPr>
      </w:pPr>
      <w:r w:rsidRPr="00064B7F">
        <w:rPr>
          <w:rFonts w:ascii="Times New Roman" w:hAnsi="Times New Roman" w:cs="Times New Roman"/>
          <w:b/>
          <w:lang w:val="en-GB"/>
        </w:rPr>
        <w:lastRenderedPageBreak/>
        <w:t>References</w:t>
      </w:r>
    </w:p>
    <w:p w14:paraId="7FFCE20E" w14:textId="77777777" w:rsidR="000C77CC" w:rsidRPr="00064B7F" w:rsidRDefault="00AE3ABA" w:rsidP="000C77CC">
      <w:pPr>
        <w:pStyle w:val="Bibliografia"/>
        <w:rPr>
          <w:rFonts w:ascii="Times New Roman" w:hAnsi="Times New Roman" w:cs="Times New Roman"/>
          <w:lang w:val="en-US"/>
        </w:rPr>
      </w:pPr>
      <w:r w:rsidRPr="00064B7F">
        <w:rPr>
          <w:rFonts w:ascii="Times New Roman" w:hAnsi="Times New Roman" w:cs="Times New Roman"/>
          <w:lang w:val="en-GB"/>
        </w:rPr>
        <w:fldChar w:fldCharType="begin"/>
      </w:r>
      <w:r w:rsidR="000C77CC" w:rsidRPr="00064B7F">
        <w:rPr>
          <w:rFonts w:ascii="Times New Roman" w:hAnsi="Times New Roman" w:cs="Times New Roman"/>
        </w:rPr>
        <w:instrText xml:space="preserve"> ADDIN ZOTERO_BIBL {"uncited":[],"omitted":[],"custom":[]} CSL_BIBLIOGRAPHY </w:instrText>
      </w:r>
      <w:r w:rsidRPr="00064B7F">
        <w:rPr>
          <w:rFonts w:ascii="Times New Roman" w:hAnsi="Times New Roman" w:cs="Times New Roman"/>
          <w:lang w:val="en-GB"/>
        </w:rPr>
        <w:fldChar w:fldCharType="separate"/>
      </w:r>
      <w:r w:rsidR="000C77CC" w:rsidRPr="00064B7F">
        <w:rPr>
          <w:rFonts w:ascii="Times New Roman" w:hAnsi="Times New Roman" w:cs="Times New Roman"/>
        </w:rPr>
        <w:t xml:space="preserve">1. </w:t>
      </w:r>
      <w:r w:rsidR="000C77CC" w:rsidRPr="00064B7F">
        <w:rPr>
          <w:rFonts w:ascii="Times New Roman" w:hAnsi="Times New Roman" w:cs="Times New Roman"/>
        </w:rPr>
        <w:tab/>
        <w:t xml:space="preserve">Iagnocco A., Filippucci E., Ossandon A., Ciapetti A., Salaffi F., Basili S., et al. </w:t>
      </w:r>
      <w:r w:rsidR="000C77CC" w:rsidRPr="00064B7F">
        <w:rPr>
          <w:rFonts w:ascii="Times New Roman" w:hAnsi="Times New Roman" w:cs="Times New Roman"/>
          <w:lang w:val="en-US"/>
        </w:rPr>
        <w:t xml:space="preserve">High resolution ultrasonography in detection of bone erosions in patients with hand osteoarthritis. J Rheumatol. 2005;32(12):2381–3. </w:t>
      </w:r>
    </w:p>
    <w:p w14:paraId="2379401A"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2. </w:t>
      </w:r>
      <w:r w:rsidRPr="00064B7F">
        <w:rPr>
          <w:rFonts w:ascii="Times New Roman" w:hAnsi="Times New Roman" w:cs="Times New Roman"/>
          <w:lang w:val="en-US"/>
        </w:rPr>
        <w:tab/>
        <w:t xml:space="preserve">Keen H.I., Lavie F., Wakefield R.J., D’Agostino M.-A., Berner Hammer H., Hensor E.M.A., et al. The development of a preliminary ultrasonographic scoring system for features of hand osteoarthritis. Ann Rheum Dis. 2008;67(5):651–5. </w:t>
      </w:r>
    </w:p>
    <w:p w14:paraId="7D9CF996"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3. </w:t>
      </w:r>
      <w:r w:rsidRPr="00064B7F">
        <w:rPr>
          <w:rFonts w:ascii="Times New Roman" w:hAnsi="Times New Roman" w:cs="Times New Roman"/>
          <w:lang w:val="en-US"/>
        </w:rPr>
        <w:tab/>
        <w:t xml:space="preserve">Koutroumpas A.C., Alexiou I.S., Vlychou M., Sakkas L.I. Comparison between clinical and ultrasonographic assessment in patients with erosive osteoarthritis of the hands. Clin Rheumatol. 2010;29(5):511–6. </w:t>
      </w:r>
    </w:p>
    <w:p w14:paraId="0A1FEF06"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4. </w:t>
      </w:r>
      <w:r w:rsidRPr="00064B7F">
        <w:rPr>
          <w:rFonts w:ascii="Times New Roman" w:hAnsi="Times New Roman" w:cs="Times New Roman"/>
          <w:lang w:val="en-US"/>
        </w:rPr>
        <w:tab/>
        <w:t xml:space="preserve">Mathiessen A., Haugen I.K., Slatkowsky-Christensen B., Bøyesen P., Kvien T.K., Hammer H.B. Ultrasonographic assessment of osteophytes in 127 patients with hand osteoarthritis: Exploring reliability and associations with MRI, radiographs and clinical joint findings. Ann Rheum Dis. 2013;72(1):51–6. </w:t>
      </w:r>
    </w:p>
    <w:p w14:paraId="062172A7"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5. </w:t>
      </w:r>
      <w:r w:rsidRPr="00064B7F">
        <w:rPr>
          <w:rFonts w:ascii="Times New Roman" w:hAnsi="Times New Roman" w:cs="Times New Roman"/>
          <w:lang w:val="en-US"/>
        </w:rPr>
        <w:tab/>
        <w:t xml:space="preserve">Vlychou M., Koutroumpas A., Malizos K., Sakkas L.I. Ultrasonographic evidence of inflammation is frequent in hands of patients with erosive osteoarthritis. Osteoarthritis Cartilage. 2009;17(10):1283–7. </w:t>
      </w:r>
    </w:p>
    <w:p w14:paraId="4C38305B"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6. </w:t>
      </w:r>
      <w:r w:rsidRPr="00064B7F">
        <w:rPr>
          <w:rFonts w:ascii="Times New Roman" w:hAnsi="Times New Roman" w:cs="Times New Roman"/>
          <w:lang w:val="en-US"/>
        </w:rPr>
        <w:tab/>
        <w:t xml:space="preserve">Vlychou M, Koutroumpas A, Alexiou I, Fezoulidis I, Sakkas LI. High-resolution ultrasonography and 3.0 T magnetic resonance imaging in erosive and nodal hand osteoarthritis: high frequency of erosions in nodal osteoarthritis. Clin Rheumatol. 2013 Jun;32(6):755–62. </w:t>
      </w:r>
    </w:p>
    <w:p w14:paraId="22A3FC09"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7. </w:t>
      </w:r>
      <w:r w:rsidRPr="00064B7F">
        <w:rPr>
          <w:rFonts w:ascii="Times New Roman" w:hAnsi="Times New Roman" w:cs="Times New Roman"/>
          <w:lang w:val="en-US"/>
        </w:rPr>
        <w:tab/>
        <w:t xml:space="preserve">Wittoek R, Carron P, Verbruggen G. Structural and inflammatory sonographic findings in erosive and non-erosive osteoarthritis of the interphalangeal finger joints. Ann Rheum Dis. 2010 Dec;69(12):2173–6. </w:t>
      </w:r>
    </w:p>
    <w:p w14:paraId="0808AB1B"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8. </w:t>
      </w:r>
      <w:r w:rsidRPr="00064B7F">
        <w:rPr>
          <w:rFonts w:ascii="Times New Roman" w:hAnsi="Times New Roman" w:cs="Times New Roman"/>
          <w:lang w:val="en-US"/>
        </w:rPr>
        <w:tab/>
        <w:t xml:space="preserve">Wittoek R., Jans L., Lambrecht V., Carron P., Verstraete K., Verbruggen G. Reliability and construct validity of ultrasonography of soft tissue and destructive changes in erosive osteoarthritis of the interphalangeal finger joints: A comparison with MRI. Ann Rheum Dis. 2011;70(2):278–83. </w:t>
      </w:r>
    </w:p>
    <w:p w14:paraId="4F98E960"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9. </w:t>
      </w:r>
      <w:r w:rsidRPr="00064B7F">
        <w:rPr>
          <w:rFonts w:ascii="Times New Roman" w:hAnsi="Times New Roman" w:cs="Times New Roman"/>
          <w:lang w:val="en-US"/>
        </w:rPr>
        <w:tab/>
        <w:t xml:space="preserve">Iagnocco A, Coari G. Usefulness of high resolution US in the evaluation of effusion in osteoarthritic first carpometacarpal joint. Scand J Rheumatol. 2000;29(3):170–3. </w:t>
      </w:r>
    </w:p>
    <w:p w14:paraId="383DD50D"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10. </w:t>
      </w:r>
      <w:r w:rsidRPr="00064B7F">
        <w:rPr>
          <w:rFonts w:ascii="Times New Roman" w:hAnsi="Times New Roman" w:cs="Times New Roman"/>
          <w:lang w:val="en-US"/>
        </w:rPr>
        <w:tab/>
        <w:t xml:space="preserve">Akgul O., Guldeste Z., Ozgocmen S. The reliability of the clinical examination for detecting Baker’s cyst in asymptomatic fossa. Int J Rheum Dis. 2014;17(2):204–9. </w:t>
      </w:r>
    </w:p>
    <w:p w14:paraId="37233102"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11. </w:t>
      </w:r>
      <w:r w:rsidRPr="00064B7F">
        <w:rPr>
          <w:rFonts w:ascii="Times New Roman" w:hAnsi="Times New Roman" w:cs="Times New Roman"/>
          <w:lang w:val="en-US"/>
        </w:rPr>
        <w:tab/>
        <w:t xml:space="preserve">Chatzopoulos D, Moralidis E, Markou P, Makris V, Arsos G. Baker’s cysts in knees with chronic osteoarthritic pain: a clinical, ultrasonographic, radiographic and scintigraphic evaluation. Rheumatol Int. 2008 Dec;29(2):141–6. </w:t>
      </w:r>
    </w:p>
    <w:p w14:paraId="5C1BF909"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12. </w:t>
      </w:r>
      <w:r w:rsidRPr="00064B7F">
        <w:rPr>
          <w:rFonts w:ascii="Times New Roman" w:hAnsi="Times New Roman" w:cs="Times New Roman"/>
          <w:lang w:val="en-US"/>
        </w:rPr>
        <w:tab/>
        <w:t xml:space="preserve">Eşen S, Akarırmak U, Aydın FY, Unalan H. Clinical evaluation during the acute exacerbation of knee osteoarthritis: the impact of diagnostic ultrasonography. Rheumatol Int. 2013 Mar;33(3):711–7. </w:t>
      </w:r>
    </w:p>
    <w:p w14:paraId="382DA9E8"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13. </w:t>
      </w:r>
      <w:r w:rsidRPr="00064B7F">
        <w:rPr>
          <w:rFonts w:ascii="Times New Roman" w:hAnsi="Times New Roman" w:cs="Times New Roman"/>
          <w:lang w:val="en-US"/>
        </w:rPr>
        <w:tab/>
        <w:t xml:space="preserve">Ike R.W., Somers E.C., Arnold E.L., Arnold W.J. Ultrasound of the knee during voluntary quadriceps contraction: A technique for detecting otherwise occult effusions. Arthritis Care Res. 2010;62(5):725–9. </w:t>
      </w:r>
    </w:p>
    <w:p w14:paraId="4ADC08BD"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14. </w:t>
      </w:r>
      <w:r w:rsidRPr="00064B7F">
        <w:rPr>
          <w:rFonts w:ascii="Times New Roman" w:hAnsi="Times New Roman" w:cs="Times New Roman"/>
          <w:lang w:val="en-US"/>
        </w:rPr>
        <w:tab/>
        <w:t>Cl L, Mh H, Cy C, Ch C, Jy S, Yc T. The Validity of in Vivo Ultrasonographic Grading of Osteoarthritic Femoral Condylar Cartilage: A Comparison With in Vitro Ultrasonographic and Histologic Gradings [Internet]. Osteoarthritis and cartilage. 2008 [cited 2019 Dec 17]. Available from: https://pubmed.ncbi.nlm.nih.gov/17920940/?from_term=The+validity+of+in+vivo+ultrasonographic+g</w:t>
      </w:r>
      <w:r w:rsidRPr="00064B7F">
        <w:rPr>
          <w:rFonts w:ascii="Times New Roman" w:hAnsi="Times New Roman" w:cs="Times New Roman"/>
          <w:lang w:val="en-US"/>
        </w:rPr>
        <w:lastRenderedPageBreak/>
        <w:t>rading+of+osteoarthritic+femoral+condylar+cartilage%3A+a+comparison+with+in+vitro+ultrasonographic+and+histologic+gradings&amp;from_pos=1</w:t>
      </w:r>
    </w:p>
    <w:p w14:paraId="7648243B"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15. </w:t>
      </w:r>
      <w:r w:rsidRPr="00064B7F">
        <w:rPr>
          <w:rFonts w:ascii="Times New Roman" w:hAnsi="Times New Roman" w:cs="Times New Roman"/>
          <w:lang w:val="en-US"/>
        </w:rPr>
        <w:tab/>
        <w:t xml:space="preserve">Pendleton A, Millar A, O’Kane D, Wright GD, Taggart AJ. Can sonography be used to predict the response to intra-articular corticosteroid injection in primary osteoarthritis of the knee? Scand J Rheumatol. 2008 Oct;37(5):395–7. </w:t>
      </w:r>
    </w:p>
    <w:p w14:paraId="48A2E903"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16. </w:t>
      </w:r>
      <w:r w:rsidRPr="00064B7F">
        <w:rPr>
          <w:rFonts w:ascii="Times New Roman" w:hAnsi="Times New Roman" w:cs="Times New Roman"/>
          <w:lang w:val="en-US"/>
        </w:rPr>
        <w:tab/>
        <w:t xml:space="preserve">Song I.H., Burmester G.R., Backhaus M., Althoff C.E., Hermann K.G., Scheel A.K., et al. Knee osteoarthritis. Efficacy of a new method of contrast-enhanced musculoskeletal ultrasonography in detection of synovitis in patients with knee osteoarthritis in comparison with magnetic resonance imaging. Ann Rheum Dis. 2008;67(1):19–25. </w:t>
      </w:r>
    </w:p>
    <w:p w14:paraId="2CD2026A" w14:textId="77777777" w:rsidR="000C77CC" w:rsidRPr="00064B7F" w:rsidRDefault="000C77CC" w:rsidP="000C77CC">
      <w:pPr>
        <w:pStyle w:val="Bibliografia"/>
        <w:rPr>
          <w:rFonts w:ascii="Times New Roman" w:hAnsi="Times New Roman" w:cs="Times New Roman"/>
        </w:rPr>
      </w:pPr>
      <w:r w:rsidRPr="00064B7F">
        <w:rPr>
          <w:rFonts w:ascii="Times New Roman" w:hAnsi="Times New Roman" w:cs="Times New Roman"/>
          <w:lang w:val="en-US"/>
        </w:rPr>
        <w:t xml:space="preserve">17. </w:t>
      </w:r>
      <w:r w:rsidRPr="00064B7F">
        <w:rPr>
          <w:rFonts w:ascii="Times New Roman" w:hAnsi="Times New Roman" w:cs="Times New Roman"/>
          <w:lang w:val="en-US"/>
        </w:rPr>
        <w:tab/>
        <w:t xml:space="preserve">Yoon C-H, Kim H-S, Ju JH, Jee W-H, Park S-H, Kim H-Y. Validity of the sonographic longitudinal sagittal image for assessment of the cartilage thickness in the knee osteoarthritis. </w:t>
      </w:r>
      <w:r w:rsidRPr="00064B7F">
        <w:rPr>
          <w:rFonts w:ascii="Times New Roman" w:hAnsi="Times New Roman" w:cs="Times New Roman"/>
        </w:rPr>
        <w:t xml:space="preserve">Clin Rheumatol. 2008 Dec;27(12):1507–16. </w:t>
      </w:r>
    </w:p>
    <w:p w14:paraId="0FB36CAF"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rPr>
        <w:t xml:space="preserve">18. </w:t>
      </w:r>
      <w:r w:rsidRPr="00064B7F">
        <w:rPr>
          <w:rFonts w:ascii="Times New Roman" w:hAnsi="Times New Roman" w:cs="Times New Roman"/>
        </w:rPr>
        <w:tab/>
        <w:t xml:space="preserve">Okano T., Filippucci E., Carlo M.D., Draghessi A., Carotti M., Salaffi F., et al. </w:t>
      </w:r>
      <w:r w:rsidRPr="00064B7F">
        <w:rPr>
          <w:rFonts w:ascii="Times New Roman" w:hAnsi="Times New Roman" w:cs="Times New Roman"/>
          <w:lang w:val="en-US"/>
        </w:rPr>
        <w:t xml:space="preserve">Ultrasonographic evaluation of joint damage in knee osteoarthritis: Feature-specific comparisons with conventional radiography. Rheumatol U K. 2016;55(11):2040–9. </w:t>
      </w:r>
    </w:p>
    <w:p w14:paraId="715D36AF"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19. </w:t>
      </w:r>
      <w:r w:rsidRPr="00064B7F">
        <w:rPr>
          <w:rFonts w:ascii="Times New Roman" w:hAnsi="Times New Roman" w:cs="Times New Roman"/>
          <w:lang w:val="en-US"/>
        </w:rPr>
        <w:tab/>
        <w:t xml:space="preserve">Camerer M., Ehrenstein B., Hoffstetter P., Fleck M., Hartung W. High-resolution ultrasound of the midfoot: sonography is more sensitive than conventional radiography in detection of osteophytes and erosions in inflammatory and non-inflammatory joint disease. Clin Rheumatol. 2017;36(9):2145–9. </w:t>
      </w:r>
    </w:p>
    <w:p w14:paraId="2007D1DC"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20. </w:t>
      </w:r>
      <w:r w:rsidRPr="00064B7F">
        <w:rPr>
          <w:rFonts w:ascii="Times New Roman" w:hAnsi="Times New Roman" w:cs="Times New Roman"/>
          <w:lang w:val="en-US"/>
        </w:rPr>
        <w:tab/>
        <w:t xml:space="preserve">Mortada M., Zeid A., Abd El-Hamid Al-Toukhy M., Ezzeldin N., Elgawish M. Reliability of a proposed ultrasonographic grading scale for severity of primary knee osteoarthritis. Clin Med Insights Arthritis Musculoskelet Disord. 2016;9((Mortada M., m_a_mortada@yahoo.com; Abd El-Hamid Al-Toukhy M.; Ezzeldin N.; Elgawish M.) Rheumatology and Rehabilitation Department, Faculty of Medicine, Zagazig University, Zagazig, Egypt):161–6. </w:t>
      </w:r>
    </w:p>
    <w:p w14:paraId="670AA92E"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21. </w:t>
      </w:r>
      <w:r w:rsidRPr="00064B7F">
        <w:rPr>
          <w:rFonts w:ascii="Times New Roman" w:hAnsi="Times New Roman" w:cs="Times New Roman"/>
          <w:lang w:val="en-US"/>
        </w:rPr>
        <w:tab/>
        <w:t xml:space="preserve">Matsos M., Harish S., Zia P., Ho Y., Chow A., Ioannidis G., et al. Ultrasound of the hands and feet for rheumatological disorders: Influence on clinical diagnostic confidence and patient management. Skeletal Radiol. 2009;38(11):1049–54. </w:t>
      </w:r>
    </w:p>
    <w:p w14:paraId="1F0935C3"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22. </w:t>
      </w:r>
      <w:r w:rsidRPr="00064B7F">
        <w:rPr>
          <w:rFonts w:ascii="Times New Roman" w:hAnsi="Times New Roman" w:cs="Times New Roman"/>
          <w:lang w:val="en-US"/>
        </w:rPr>
        <w:tab/>
        <w:t xml:space="preserve">Zayat A.S., Ellegaard K., Conaghan P.G., Terslev L., Hensor E.M.A., Freeston J.E., et al. The specificity of ultrasound-detected bone erosions for rheumatoid arthritis. Ann Rheum Dis. 2015;74(5):897–903. </w:t>
      </w:r>
    </w:p>
    <w:p w14:paraId="3F602A78"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23. </w:t>
      </w:r>
      <w:r w:rsidRPr="00064B7F">
        <w:rPr>
          <w:rFonts w:ascii="Times New Roman" w:hAnsi="Times New Roman" w:cs="Times New Roman"/>
          <w:lang w:val="en-US"/>
        </w:rPr>
        <w:tab/>
        <w:t xml:space="preserve">Salaffi F., Ciapetti A., Gasparini S., Carotti M., Filippucci E., Grassi W. A clinical prediction rule combining routine assessment and power doppler ultrasonography for predicting progression to rheumatoid arthritis from early-onset undifferentiated arthritis. Clin Exp Rheumatol. 2010;28(5):686–94. </w:t>
      </w:r>
    </w:p>
    <w:p w14:paraId="674A1303"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24. </w:t>
      </w:r>
      <w:r w:rsidRPr="00064B7F">
        <w:rPr>
          <w:rFonts w:ascii="Times New Roman" w:hAnsi="Times New Roman" w:cs="Times New Roman"/>
          <w:lang w:val="en-US"/>
        </w:rPr>
        <w:tab/>
        <w:t xml:space="preserve">Filer A., De Pablo P., Allen G., Nightingale P., Jordan A., Jobanputra P., et al. Utility of ultrasound joint counts in the prediction of rheumatoid arthritis in patients with very early synovitis. Ann Rheum Dis. 2011;70(3):500–7. </w:t>
      </w:r>
    </w:p>
    <w:p w14:paraId="1FC836A1"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25. </w:t>
      </w:r>
      <w:r w:rsidRPr="00064B7F">
        <w:rPr>
          <w:rFonts w:ascii="Times New Roman" w:hAnsi="Times New Roman" w:cs="Times New Roman"/>
          <w:lang w:val="en-US"/>
        </w:rPr>
        <w:tab/>
        <w:t xml:space="preserve">Tămaş M-M, Rednic N, Felea I, Rednic S. Ultrasound assessment for the rapid classification of early arthritis patients. J Investig Med Off Publ Am Fed Clin Res. 2013 Dec;61(8):1184–91. </w:t>
      </w:r>
    </w:p>
    <w:p w14:paraId="5EE47E7A"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rPr>
        <w:t xml:space="preserve">26. </w:t>
      </w:r>
      <w:r w:rsidRPr="00064B7F">
        <w:rPr>
          <w:rFonts w:ascii="Times New Roman" w:hAnsi="Times New Roman" w:cs="Times New Roman"/>
        </w:rPr>
        <w:tab/>
        <w:t xml:space="preserve">Navalho M., Resende C., Rodrigues A.M., Alberto Pereira Da Silva J., Fonseca J.E., Campos J., et al. </w:t>
      </w:r>
      <w:r w:rsidRPr="00064B7F">
        <w:rPr>
          <w:rFonts w:ascii="Times New Roman" w:hAnsi="Times New Roman" w:cs="Times New Roman"/>
          <w:lang w:val="en-US"/>
        </w:rPr>
        <w:t xml:space="preserve">Bilateral evaluation of the hand and wrist in untreated early inflammatory arthritis: A comparative study of ultrasonography and magnetic resonance imaging. J Rheumatol. 2013;40(8):1282–92. </w:t>
      </w:r>
    </w:p>
    <w:p w14:paraId="7ED4ECCD"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lastRenderedPageBreak/>
        <w:t xml:space="preserve">27. </w:t>
      </w:r>
      <w:r w:rsidRPr="00064B7F">
        <w:rPr>
          <w:rFonts w:ascii="Times New Roman" w:hAnsi="Times New Roman" w:cs="Times New Roman"/>
          <w:lang w:val="en-US"/>
        </w:rPr>
        <w:tab/>
        <w:t xml:space="preserve">Kawashiri S.-Y., Suzuki T., Okada A., Yamasaki S., Tamai M., Nakamura H., et al. Musculoskeletal ultrasonography assists the diagnostic performance of the 2010 classification criteria for rheumatoid arthritis. Mod Rheumatol. 2013;23(1):36–43. </w:t>
      </w:r>
    </w:p>
    <w:p w14:paraId="498D768C"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28. </w:t>
      </w:r>
      <w:r w:rsidRPr="00064B7F">
        <w:rPr>
          <w:rFonts w:ascii="Times New Roman" w:hAnsi="Times New Roman" w:cs="Times New Roman"/>
          <w:lang w:val="en-US"/>
        </w:rPr>
        <w:tab/>
        <w:t xml:space="preserve">Ozgul A., Yasar E., Arslan N., Balaban B., Taskaynatan M.A., Tezel K., et al. The comparison of ultrasonographic and scintigraphic findings of early arthritis in revealing rheumatoid arthritis according to criteria of American College of Rheumatology. Rheumatol Int. 2009;29(7):765–8. </w:t>
      </w:r>
    </w:p>
    <w:p w14:paraId="5309BF49"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29. </w:t>
      </w:r>
      <w:r w:rsidRPr="00064B7F">
        <w:rPr>
          <w:rFonts w:ascii="Times New Roman" w:hAnsi="Times New Roman" w:cs="Times New Roman"/>
          <w:lang w:val="en-US"/>
        </w:rPr>
        <w:tab/>
        <w:t xml:space="preserve">Nakagomi D., Ikeda K., Okubo A., Iwamoto T., Sanayama Y., Takahashi K., et al. Ultrasound can improve the accuracy of the 2010 American College of Rheumatology/European League against rheumatism classification criteria for rheumatoid arthritis to predict the requirement for methotrexate treatment. Arthritis Rheum. 2013;65(4):890–8. </w:t>
      </w:r>
    </w:p>
    <w:p w14:paraId="37FC38F9"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30. </w:t>
      </w:r>
      <w:r w:rsidRPr="00064B7F">
        <w:rPr>
          <w:rFonts w:ascii="Times New Roman" w:hAnsi="Times New Roman" w:cs="Times New Roman"/>
          <w:lang w:val="en-US"/>
        </w:rPr>
        <w:tab/>
        <w:t xml:space="preserve">Broll M., Albrecht K., Tarner I., Müller-Ladner U., Strunk J. Sensitivity and specificity of ultrasonography and low-field magnetic resonance imaging for diagnosing arthritis. Clin Exp Rheumatol. 2012;30(4):543–7. </w:t>
      </w:r>
    </w:p>
    <w:p w14:paraId="6222800C"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31. </w:t>
      </w:r>
      <w:r w:rsidRPr="00064B7F">
        <w:rPr>
          <w:rFonts w:ascii="Times New Roman" w:hAnsi="Times New Roman" w:cs="Times New Roman"/>
          <w:lang w:val="en-US"/>
        </w:rPr>
        <w:tab/>
        <w:t xml:space="preserve">Platt P.N., Pratt A. The predictive value of musculoskeletal ultrasound in unselected early arthritis clinic patients with polyarthralgia. Rheumatol U K. 2013;52((Platt P.N.; Pratt A.) Rheumatology, Freeman Hospital, Newcastle, United Kingdom):i65. </w:t>
      </w:r>
    </w:p>
    <w:p w14:paraId="60973329"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32. </w:t>
      </w:r>
      <w:r w:rsidRPr="00064B7F">
        <w:rPr>
          <w:rFonts w:ascii="Times New Roman" w:hAnsi="Times New Roman" w:cs="Times New Roman"/>
          <w:lang w:val="en-US"/>
        </w:rPr>
        <w:tab/>
        <w:t xml:space="preserve">Rezaei H, Torp-Pedersen S, af Klint E, Backheden M, Kisten Y, Györi N, et al. Diagnostic utility of musculoskeletal ultrasound in patients with suspected arthritis--a probabilistic approach. Arthritis Res Ther. 2014 Oct 1;16(5):448. </w:t>
      </w:r>
    </w:p>
    <w:p w14:paraId="23928DD4"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33. </w:t>
      </w:r>
      <w:r w:rsidRPr="00064B7F">
        <w:rPr>
          <w:rFonts w:ascii="Times New Roman" w:hAnsi="Times New Roman" w:cs="Times New Roman"/>
          <w:lang w:val="en-US"/>
        </w:rPr>
        <w:tab/>
        <w:t xml:space="preserve">Minowa K, Ogasawara M, Murayama G, Gorai M, Yamada Y, Nemoto T, et al. Predictive grade of ultrasound synovitis for diagnosing rheumatoid arthritis in clinical practice and the possible difference between patients with and without seropositivity. Mod Rheumatol. 2015 Jul 3;1–6. </w:t>
      </w:r>
    </w:p>
    <w:p w14:paraId="4857C100"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34. </w:t>
      </w:r>
      <w:r w:rsidRPr="00064B7F">
        <w:rPr>
          <w:rFonts w:ascii="Times New Roman" w:hAnsi="Times New Roman" w:cs="Times New Roman"/>
          <w:lang w:val="en-US"/>
        </w:rPr>
        <w:tab/>
        <w:t xml:space="preserve">Zufferey P, Rebell C, Benaim C, Ziswiler HR, Dumusc A, So A. Ultrasound can be useful to predict an evolution towards rheumatoid arthritis in patients with inflammatory polyarthralgia without anticitrullinated antibodies. Joint Bone Spine. 2017 May;84(3):299–303. </w:t>
      </w:r>
    </w:p>
    <w:p w14:paraId="699405AC"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35. </w:t>
      </w:r>
      <w:r w:rsidRPr="00064B7F">
        <w:rPr>
          <w:rFonts w:ascii="Times New Roman" w:hAnsi="Times New Roman" w:cs="Times New Roman"/>
          <w:lang w:val="en-US"/>
        </w:rPr>
        <w:tab/>
        <w:t xml:space="preserve">Ji L., Deng X., Geng Y., Song Z., Zhang Z. The additional benefit of ultrasonography to 2010 ACR/EULAR classification criteria when diagnosing rheumatoid arthritis in the absence of anti-cyclic citrullinated peptide antibodies. Clin Rheumatol. 2017;36(2):261–7. </w:t>
      </w:r>
    </w:p>
    <w:p w14:paraId="6EAA8E2B"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36. </w:t>
      </w:r>
      <w:r w:rsidRPr="00064B7F">
        <w:rPr>
          <w:rFonts w:ascii="Times New Roman" w:hAnsi="Times New Roman" w:cs="Times New Roman"/>
          <w:lang w:val="en-US"/>
        </w:rPr>
        <w:tab/>
        <w:t xml:space="preserve">Freeston J.E., Coates L.C., Helliwell P.S., Hensor E.M.A., Wakefield R.J., Emery P., et al. Is there subclinical enthesitis in early psoriatic arthritis? a clinical comparison with power doppler ultrasound. Arthritis Care Res. 2012;64(10):1617–21. </w:t>
      </w:r>
    </w:p>
    <w:p w14:paraId="201CFD09" w14:textId="77777777" w:rsidR="000C77CC" w:rsidRPr="00064B7F" w:rsidRDefault="000C77CC" w:rsidP="000C77CC">
      <w:pPr>
        <w:pStyle w:val="Bibliografia"/>
        <w:rPr>
          <w:rFonts w:ascii="Times New Roman" w:hAnsi="Times New Roman" w:cs="Times New Roman"/>
        </w:rPr>
      </w:pPr>
      <w:r w:rsidRPr="00064B7F">
        <w:rPr>
          <w:rFonts w:ascii="Times New Roman" w:hAnsi="Times New Roman" w:cs="Times New Roman"/>
          <w:lang w:val="en-US"/>
        </w:rPr>
        <w:t xml:space="preserve">37. </w:t>
      </w:r>
      <w:r w:rsidRPr="00064B7F">
        <w:rPr>
          <w:rFonts w:ascii="Times New Roman" w:hAnsi="Times New Roman" w:cs="Times New Roman"/>
          <w:lang w:val="en-US"/>
        </w:rPr>
        <w:tab/>
        <w:t xml:space="preserve">Gutierrez M, Filippucci E, Salaffi F, Di Geso L, Grassi W. Differential diagnosis between rheumatoid arthritis and psoriatic arthritis: the value of ultrasound findings at metacarpophalangeal joints level. </w:t>
      </w:r>
      <w:r w:rsidRPr="00064B7F">
        <w:rPr>
          <w:rFonts w:ascii="Times New Roman" w:hAnsi="Times New Roman" w:cs="Times New Roman"/>
        </w:rPr>
        <w:t xml:space="preserve">Ann Rheum Dis. 2011 Jun;70(6):1111–4. </w:t>
      </w:r>
    </w:p>
    <w:p w14:paraId="13240E06"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rPr>
        <w:t xml:space="preserve">38. </w:t>
      </w:r>
      <w:r w:rsidRPr="00064B7F">
        <w:rPr>
          <w:rFonts w:ascii="Times New Roman" w:hAnsi="Times New Roman" w:cs="Times New Roman"/>
        </w:rPr>
        <w:tab/>
        <w:t xml:space="preserve">Iagnocco A, Spadaro A, Marchesoni A, Cauli A, De Lucia O, Gabba A, et al. </w:t>
      </w:r>
      <w:r w:rsidRPr="00064B7F">
        <w:rPr>
          <w:rFonts w:ascii="Times New Roman" w:hAnsi="Times New Roman" w:cs="Times New Roman"/>
          <w:lang w:val="en-US"/>
        </w:rPr>
        <w:t xml:space="preserve">Power Doppler ultrasonographic evaluation of enthesitis in psoriatic arthritis. A multi-center study. Joint Bone Spine. 2012 May;79(3):324–5. </w:t>
      </w:r>
    </w:p>
    <w:p w14:paraId="693AC828"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39. </w:t>
      </w:r>
      <w:r w:rsidRPr="00064B7F">
        <w:rPr>
          <w:rFonts w:ascii="Times New Roman" w:hAnsi="Times New Roman" w:cs="Times New Roman"/>
          <w:lang w:val="en-US"/>
        </w:rPr>
        <w:tab/>
        <w:t xml:space="preserve">Lin Z, Wang Y, Mei Y, Zhao Y, Zhang Z. High-Frequency Ultrasound in the Evaluation of Psoriatic Arthritis: A Clinical Study. Am J Med Sci. 2015 Jul;350(1):42–6. </w:t>
      </w:r>
    </w:p>
    <w:p w14:paraId="0F1D876B" w14:textId="77777777" w:rsidR="000C77CC" w:rsidRPr="00064B7F" w:rsidRDefault="000C77CC" w:rsidP="000C77CC">
      <w:pPr>
        <w:pStyle w:val="Bibliografia"/>
        <w:rPr>
          <w:rFonts w:ascii="Times New Roman" w:hAnsi="Times New Roman" w:cs="Times New Roman"/>
        </w:rPr>
      </w:pPr>
      <w:r w:rsidRPr="00064B7F">
        <w:rPr>
          <w:rFonts w:ascii="Times New Roman" w:hAnsi="Times New Roman" w:cs="Times New Roman"/>
          <w:lang w:val="en-US"/>
        </w:rPr>
        <w:t xml:space="preserve">40. </w:t>
      </w:r>
      <w:r w:rsidRPr="00064B7F">
        <w:rPr>
          <w:rFonts w:ascii="Times New Roman" w:hAnsi="Times New Roman" w:cs="Times New Roman"/>
          <w:lang w:val="en-US"/>
        </w:rPr>
        <w:tab/>
        <w:t xml:space="preserve">Marchesoni A., De Lucia O., Rotunno L., De Marco G., Manara M. Entheseal power Doppler ultrasonography: A comparison of psoriatic arthritis and fibromyalgia. </w:t>
      </w:r>
      <w:r w:rsidRPr="00064B7F">
        <w:rPr>
          <w:rFonts w:ascii="Times New Roman" w:hAnsi="Times New Roman" w:cs="Times New Roman"/>
        </w:rPr>
        <w:t xml:space="preserve">J Rheumatol. 2012;39(SUPPL. 89):29–31. </w:t>
      </w:r>
    </w:p>
    <w:p w14:paraId="7AE0C206"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rPr>
        <w:lastRenderedPageBreak/>
        <w:t xml:space="preserve">41. </w:t>
      </w:r>
      <w:r w:rsidRPr="00064B7F">
        <w:rPr>
          <w:rFonts w:ascii="Times New Roman" w:hAnsi="Times New Roman" w:cs="Times New Roman"/>
        </w:rPr>
        <w:tab/>
        <w:t xml:space="preserve">Melchiorre D., Calderazzi A., Maddali Bongi S., Cristofani R., Bazzichi L., Eligi C., et al. </w:t>
      </w:r>
      <w:r w:rsidRPr="00064B7F">
        <w:rPr>
          <w:rFonts w:ascii="Times New Roman" w:hAnsi="Times New Roman" w:cs="Times New Roman"/>
          <w:lang w:val="en-US"/>
        </w:rPr>
        <w:t xml:space="preserve">A comparison of ultrasonography and magnetic resonance imaging in the evaluation of temporomandibular joint involvement in rheumatoid arthritis and psoriatic arthritis. Rheumatology. 2003;42(5):673–6. </w:t>
      </w:r>
    </w:p>
    <w:p w14:paraId="1B805C30"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42. </w:t>
      </w:r>
      <w:r w:rsidRPr="00064B7F">
        <w:rPr>
          <w:rFonts w:ascii="Times New Roman" w:hAnsi="Times New Roman" w:cs="Times New Roman"/>
          <w:lang w:val="en-US"/>
        </w:rPr>
        <w:tab/>
        <w:t xml:space="preserve">Turner D.E., Hyslop E., Barn R., Mcinnes I.B., Steultjens M.P.M., Woodburn J. Metatarsophalangeal joint pain in psoriatic arthritis: A cross-sectional study. Rheumatol U K. 2014;53(4):737–40. </w:t>
      </w:r>
    </w:p>
    <w:p w14:paraId="265D6898"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43. </w:t>
      </w:r>
      <w:r w:rsidRPr="00064B7F">
        <w:rPr>
          <w:rFonts w:ascii="Times New Roman" w:hAnsi="Times New Roman" w:cs="Times New Roman"/>
          <w:lang w:val="en-US"/>
        </w:rPr>
        <w:tab/>
        <w:t>Wiell C., Szkudlarek M., Hasselquist M., Møller J.M., Vestergaard A., Nørregaard J., et al. Ultrasonography, magnetic resonance imaging, radiography, and clinical assessment of inflammatory and destructive changes in fingers and toes of patients with psoriatic arthritis. Arthritis Res Ther [Internet]. 2007;9(6). Available from: http://www.embase.com/search/results?subaction=viewrecord&amp;from=export&amp;id=L350263515</w:t>
      </w:r>
    </w:p>
    <w:p w14:paraId="688249CF" w14:textId="77777777" w:rsidR="000C77CC" w:rsidRPr="009F7F5C"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44. </w:t>
      </w:r>
      <w:r w:rsidRPr="00064B7F">
        <w:rPr>
          <w:rFonts w:ascii="Times New Roman" w:hAnsi="Times New Roman" w:cs="Times New Roman"/>
          <w:lang w:val="en-US"/>
        </w:rPr>
        <w:tab/>
        <w:t xml:space="preserve">Woodburn J, Hyslop E, Barn R, McInnes IB, Turner DE. Achilles tendon biomechanics in psoriatic arthritis patients with ultrasound proven enthesitis. </w:t>
      </w:r>
      <w:r w:rsidRPr="009F7F5C">
        <w:rPr>
          <w:rFonts w:ascii="Times New Roman" w:hAnsi="Times New Roman" w:cs="Times New Roman"/>
          <w:lang w:val="en-US"/>
        </w:rPr>
        <w:t xml:space="preserve">Scand J Rheumatol. 2013;42(4). </w:t>
      </w:r>
    </w:p>
    <w:p w14:paraId="69568C0C" w14:textId="77777777" w:rsidR="000C77CC" w:rsidRPr="00064B7F" w:rsidRDefault="000C77CC" w:rsidP="000C77CC">
      <w:pPr>
        <w:pStyle w:val="Bibliografia"/>
        <w:rPr>
          <w:rFonts w:ascii="Times New Roman" w:hAnsi="Times New Roman" w:cs="Times New Roman"/>
          <w:lang w:val="en-US"/>
        </w:rPr>
      </w:pPr>
      <w:r w:rsidRPr="009F7F5C">
        <w:rPr>
          <w:rFonts w:ascii="Times New Roman" w:hAnsi="Times New Roman" w:cs="Times New Roman"/>
          <w:lang w:val="en-US"/>
        </w:rPr>
        <w:t xml:space="preserve">45. </w:t>
      </w:r>
      <w:r w:rsidRPr="009F7F5C">
        <w:rPr>
          <w:rFonts w:ascii="Times New Roman" w:hAnsi="Times New Roman" w:cs="Times New Roman"/>
          <w:lang w:val="en-US"/>
        </w:rPr>
        <w:tab/>
        <w:t xml:space="preserve">Acquacalda E., Albert C., Montaudie H., Fontas E., Danre A., Roux C.H., et al. </w:t>
      </w:r>
      <w:r w:rsidRPr="00064B7F">
        <w:rPr>
          <w:rFonts w:ascii="Times New Roman" w:hAnsi="Times New Roman" w:cs="Times New Roman"/>
          <w:lang w:val="en-US"/>
        </w:rPr>
        <w:t xml:space="preserve">Ultrasound study of entheses in psoriasis patients with or without musculoskeletal symptoms: A prospective study. Joint Bone Spine. 2015;82(4):267–71. </w:t>
      </w:r>
    </w:p>
    <w:p w14:paraId="3847A03F" w14:textId="77777777" w:rsidR="000C77CC" w:rsidRPr="00064B7F" w:rsidRDefault="000C77CC" w:rsidP="000C77CC">
      <w:pPr>
        <w:pStyle w:val="Bibliografia"/>
        <w:rPr>
          <w:rFonts w:ascii="Times New Roman" w:hAnsi="Times New Roman" w:cs="Times New Roman"/>
        </w:rPr>
      </w:pPr>
      <w:r w:rsidRPr="00064B7F">
        <w:rPr>
          <w:rFonts w:ascii="Times New Roman" w:hAnsi="Times New Roman" w:cs="Times New Roman"/>
          <w:lang w:val="en-US"/>
        </w:rPr>
        <w:t xml:space="preserve">46. </w:t>
      </w:r>
      <w:r w:rsidRPr="00064B7F">
        <w:rPr>
          <w:rFonts w:ascii="Times New Roman" w:hAnsi="Times New Roman" w:cs="Times New Roman"/>
          <w:lang w:val="en-US"/>
        </w:rPr>
        <w:tab/>
        <w:t xml:space="preserve">Eder L., Jayakar J., Thavaneswaran A., Haddad A., Chandran V., Salonen D., et al. Is the madrid sonographic enthesitis index useful for differentiating psoriatic arthritis from psoriasis alone and healthy controls? </w:t>
      </w:r>
      <w:r w:rsidRPr="00064B7F">
        <w:rPr>
          <w:rFonts w:ascii="Times New Roman" w:hAnsi="Times New Roman" w:cs="Times New Roman"/>
        </w:rPr>
        <w:t xml:space="preserve">J Rheumatol. 2014;41(3):466–72. </w:t>
      </w:r>
    </w:p>
    <w:p w14:paraId="2EDB5C57"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rPr>
        <w:t xml:space="preserve">47. </w:t>
      </w:r>
      <w:r w:rsidRPr="00064B7F">
        <w:rPr>
          <w:rFonts w:ascii="Times New Roman" w:hAnsi="Times New Roman" w:cs="Times New Roman"/>
        </w:rPr>
        <w:tab/>
        <w:t xml:space="preserve">Ciancio G, Volpinari S, Fotinidi M, Furini F, Farina I, Bortoluzzi A, et al. </w:t>
      </w:r>
      <w:r w:rsidRPr="00064B7F">
        <w:rPr>
          <w:rFonts w:ascii="Times New Roman" w:hAnsi="Times New Roman" w:cs="Times New Roman"/>
          <w:lang w:val="en-US"/>
        </w:rPr>
        <w:t xml:space="preserve">Involvement of the inconstant bursa of the fifth metatarsophalangeal joint in psoriatic arthritis: a clinical and ultrasonographic study. BioMed Res Int. 2014;2014. </w:t>
      </w:r>
    </w:p>
    <w:p w14:paraId="30724C13"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48. </w:t>
      </w:r>
      <w:r w:rsidRPr="00064B7F">
        <w:rPr>
          <w:rFonts w:ascii="Times New Roman" w:hAnsi="Times New Roman" w:cs="Times New Roman"/>
          <w:lang w:val="en-US"/>
        </w:rPr>
        <w:tab/>
        <w:t xml:space="preserve">Falcao S., de Miguel E., Castillo-Gallego C., Peiteado D., Branco J., Martín Mola E. Achilles enthesis ultrasound: The importance of the bursa in spondyloarthritis. Clin Exp Rheumatol. 2013;31(3):422–7. </w:t>
      </w:r>
    </w:p>
    <w:p w14:paraId="2BDD3FE8" w14:textId="77777777" w:rsidR="000C77CC" w:rsidRPr="00064B7F" w:rsidRDefault="000C77CC" w:rsidP="000C77CC">
      <w:pPr>
        <w:pStyle w:val="Bibliografia"/>
        <w:rPr>
          <w:rFonts w:ascii="Times New Roman" w:hAnsi="Times New Roman" w:cs="Times New Roman"/>
        </w:rPr>
      </w:pPr>
      <w:r w:rsidRPr="00064B7F">
        <w:rPr>
          <w:rFonts w:ascii="Times New Roman" w:hAnsi="Times New Roman" w:cs="Times New Roman"/>
          <w:lang w:val="en-US"/>
        </w:rPr>
        <w:t xml:space="preserve">49. </w:t>
      </w:r>
      <w:r w:rsidRPr="00064B7F">
        <w:rPr>
          <w:rFonts w:ascii="Times New Roman" w:hAnsi="Times New Roman" w:cs="Times New Roman"/>
          <w:lang w:val="en-US"/>
        </w:rPr>
        <w:tab/>
        <w:t xml:space="preserve">Ezzat Y, Gaber W, Abd ELRSF, Ezzat M, El Sayed M. Ultrasonographic evaluation of lower limb enthesis in patients with early spondyloarthropathies. </w:t>
      </w:r>
      <w:r w:rsidRPr="00064B7F">
        <w:rPr>
          <w:rFonts w:ascii="Times New Roman" w:hAnsi="Times New Roman" w:cs="Times New Roman"/>
        </w:rPr>
        <w:t xml:space="preserve">Egypt Rheumatol. 2013;35(1):29–35. </w:t>
      </w:r>
    </w:p>
    <w:p w14:paraId="61E97A4D"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rPr>
        <w:t xml:space="preserve">50. </w:t>
      </w:r>
      <w:r w:rsidRPr="00064B7F">
        <w:rPr>
          <w:rFonts w:ascii="Times New Roman" w:hAnsi="Times New Roman" w:cs="Times New Roman"/>
        </w:rPr>
        <w:tab/>
        <w:t xml:space="preserve">Bandinelli F, Prignano F, Bonciani D, Bartoli F, Collaku L, Candelieri A, et al. </w:t>
      </w:r>
      <w:r w:rsidRPr="00064B7F">
        <w:rPr>
          <w:rFonts w:ascii="Times New Roman" w:hAnsi="Times New Roman" w:cs="Times New Roman"/>
          <w:lang w:val="en-US"/>
        </w:rPr>
        <w:t xml:space="preserve">Ultrasound detects occult entheseal involvement in early psoriatic arthritis independently of clinical features and psoriasis severity. Clin Exp Rheumatol. 2013 Apr;31(2):219–24. </w:t>
      </w:r>
    </w:p>
    <w:p w14:paraId="5505BFB4"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51. </w:t>
      </w:r>
      <w:r w:rsidRPr="00064B7F">
        <w:rPr>
          <w:rFonts w:ascii="Times New Roman" w:hAnsi="Times New Roman" w:cs="Times New Roman"/>
          <w:lang w:val="en-US"/>
        </w:rPr>
        <w:tab/>
        <w:t xml:space="preserve">Aydin SZ, Castillo-Gallego C, Ash ZR, Abignano G, Marzo-Ortega H, Wittmann M, et al. Potential use of optical coherence tomography and high-frequency ultrasound for the assessment of nail disease in psoriasis and psoriatic arthritis. Dermatol Basel Switz. 2013;227(1). </w:t>
      </w:r>
    </w:p>
    <w:p w14:paraId="58982D2A"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52. </w:t>
      </w:r>
      <w:r w:rsidRPr="00064B7F">
        <w:rPr>
          <w:rFonts w:ascii="Times New Roman" w:hAnsi="Times New Roman" w:cs="Times New Roman"/>
          <w:lang w:val="en-US"/>
        </w:rPr>
        <w:tab/>
        <w:t>Ash Z., Hodgson R., Grainger A., Aydin S.Z., Castillo-Gallego C., Tan A.L., et al. Imaging of psoriatic nail disease pre and post anti-TNF therapy shows persistent subclinical inflammation despite good clinical response. BMC Musculoskelet Disord [Internet]. 2013;14((Ash Z., Z.Ash@leeds.ac.uk; Hodgson R.; Grainger A.; Aydin S.Z.; Castillo-Gallego C.; Tan A.L.; Marzo-Ortega H.; McGonagle D.) Leeds Institute of Molecular Medicine, University of Leeds, Leeds Teaching Hospitals, Leeds, United Kingdom). Available from: http://www.embase.com/search/results?subaction=viewrecord&amp;from=export&amp;id=L71270647</w:t>
      </w:r>
    </w:p>
    <w:p w14:paraId="610976C1" w14:textId="77777777" w:rsidR="000C77CC" w:rsidRPr="00064B7F" w:rsidRDefault="000C77CC" w:rsidP="000C77CC">
      <w:pPr>
        <w:pStyle w:val="Bibliografia"/>
        <w:rPr>
          <w:rFonts w:ascii="Times New Roman" w:hAnsi="Times New Roman" w:cs="Times New Roman"/>
        </w:rPr>
      </w:pPr>
      <w:r w:rsidRPr="00064B7F">
        <w:rPr>
          <w:rFonts w:ascii="Times New Roman" w:hAnsi="Times New Roman" w:cs="Times New Roman"/>
          <w:lang w:val="en-US"/>
        </w:rPr>
        <w:t xml:space="preserve">53. </w:t>
      </w:r>
      <w:r w:rsidRPr="00064B7F">
        <w:rPr>
          <w:rFonts w:ascii="Times New Roman" w:hAnsi="Times New Roman" w:cs="Times New Roman"/>
          <w:lang w:val="en-US"/>
        </w:rPr>
        <w:tab/>
        <w:t xml:space="preserve">Aydin S.Z., Castillo-Gallego C., Ash Z.R., Marzo-Ortega H., Emery P., Wakefield R.J., et al. Ultrasonographic assessment of nail in psoriatic disease shows a link between onychopathy and distal interphalangeal joint extensor tendon enthesopathy. </w:t>
      </w:r>
      <w:r w:rsidRPr="00064B7F">
        <w:rPr>
          <w:rFonts w:ascii="Times New Roman" w:hAnsi="Times New Roman" w:cs="Times New Roman"/>
        </w:rPr>
        <w:t xml:space="preserve">Dermatology. 2012;225(3):231–5. </w:t>
      </w:r>
    </w:p>
    <w:p w14:paraId="431DA36E"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rPr>
        <w:lastRenderedPageBreak/>
        <w:t xml:space="preserve">54. </w:t>
      </w:r>
      <w:r w:rsidRPr="00064B7F">
        <w:rPr>
          <w:rFonts w:ascii="Times New Roman" w:hAnsi="Times New Roman" w:cs="Times New Roman"/>
        </w:rPr>
        <w:tab/>
        <w:t xml:space="preserve">De Simone C, Caldarola G, D’Agostino M, Carbone A, Guerriero C, Bonomo L, et al. </w:t>
      </w:r>
      <w:r w:rsidRPr="00064B7F">
        <w:rPr>
          <w:rFonts w:ascii="Times New Roman" w:hAnsi="Times New Roman" w:cs="Times New Roman"/>
          <w:lang w:val="en-US"/>
        </w:rPr>
        <w:t xml:space="preserve">Usefulness of ultrasound imaging in detecting psoriatic arthritis of fingers and  toes in patients with psoriasis. Clin Dev Immunol. 2011;2011. </w:t>
      </w:r>
    </w:p>
    <w:p w14:paraId="63137A37"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55. </w:t>
      </w:r>
      <w:r w:rsidRPr="00064B7F">
        <w:rPr>
          <w:rFonts w:ascii="Times New Roman" w:hAnsi="Times New Roman" w:cs="Times New Roman"/>
          <w:lang w:val="en-US"/>
        </w:rPr>
        <w:tab/>
        <w:t xml:space="preserve">Farouk H.M., Mostafa A.A.A., Youssef S.S., Elbeblawy M.M.S., Assaf N.Y., Elokda E.S.E. Value of entheseal ultrasonography and serum cartilage oligomeric matrix protein in the preclinical diagnosis of psoriatic arthritis. Clin Med Insights Arthritis Musculoskelet Disord. 2010;3((Farouk H.M., dr_hananfarouk@hotmail.com) Internal Medicine and Rheumatology, Faculty of Medicine Ain Shams University, Cairo, Egypt):7–14. </w:t>
      </w:r>
    </w:p>
    <w:p w14:paraId="7D448637" w14:textId="77777777" w:rsidR="000C77CC" w:rsidRPr="00064B7F" w:rsidRDefault="000C77CC" w:rsidP="000C77CC">
      <w:pPr>
        <w:pStyle w:val="Bibliografia"/>
        <w:rPr>
          <w:rFonts w:ascii="Times New Roman" w:hAnsi="Times New Roman" w:cs="Times New Roman"/>
        </w:rPr>
      </w:pPr>
      <w:r w:rsidRPr="00064B7F">
        <w:rPr>
          <w:rFonts w:ascii="Times New Roman" w:hAnsi="Times New Roman" w:cs="Times New Roman"/>
        </w:rPr>
        <w:t xml:space="preserve">56. </w:t>
      </w:r>
      <w:r w:rsidRPr="00064B7F">
        <w:rPr>
          <w:rFonts w:ascii="Times New Roman" w:hAnsi="Times New Roman" w:cs="Times New Roman"/>
        </w:rPr>
        <w:tab/>
        <w:t xml:space="preserve">Falsetti P., Frediani B., Fioravanti A., Acciai C., Baldi F., Filippou G., et al. </w:t>
      </w:r>
      <w:r w:rsidRPr="00064B7F">
        <w:rPr>
          <w:rFonts w:ascii="Times New Roman" w:hAnsi="Times New Roman" w:cs="Times New Roman"/>
          <w:lang w:val="en-US"/>
        </w:rPr>
        <w:t xml:space="preserve">Sonographic study of calcaneal entheses in erosive osteoarthritis, nodal osteoarthritis, rheumatoid arthritis and psoriatic arthritis. </w:t>
      </w:r>
      <w:r w:rsidRPr="00064B7F">
        <w:rPr>
          <w:rFonts w:ascii="Times New Roman" w:hAnsi="Times New Roman" w:cs="Times New Roman"/>
        </w:rPr>
        <w:t xml:space="preserve">Scand J Rheumatol. 2003;32(4):229–34. </w:t>
      </w:r>
    </w:p>
    <w:p w14:paraId="48DDDDF2"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rPr>
        <w:t xml:space="preserve">57. </w:t>
      </w:r>
      <w:r w:rsidRPr="00064B7F">
        <w:rPr>
          <w:rFonts w:ascii="Times New Roman" w:hAnsi="Times New Roman" w:cs="Times New Roman"/>
        </w:rPr>
        <w:tab/>
        <w:t xml:space="preserve">Falsetti P, Frediani B, Filippou G, Acciai C, Baldi F, Storri L, et al. </w:t>
      </w:r>
      <w:r w:rsidRPr="00064B7F">
        <w:rPr>
          <w:rFonts w:ascii="Times New Roman" w:hAnsi="Times New Roman" w:cs="Times New Roman"/>
          <w:lang w:val="en-US"/>
        </w:rPr>
        <w:t xml:space="preserve">Enthesitis of proximal insertion of the deltoid in the course of seronegative spondyloarthritis. An atypical enthesitis that can mime impingement syndrome. Scand J Rheumatol. 2002;31(3):158–62. </w:t>
      </w:r>
    </w:p>
    <w:p w14:paraId="02987166" w14:textId="77777777" w:rsidR="000C77CC" w:rsidRPr="009F7F5C"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58. </w:t>
      </w:r>
      <w:r w:rsidRPr="00064B7F">
        <w:rPr>
          <w:rFonts w:ascii="Times New Roman" w:hAnsi="Times New Roman" w:cs="Times New Roman"/>
          <w:lang w:val="en-US"/>
        </w:rPr>
        <w:tab/>
        <w:t xml:space="preserve">Fournie B., Margarit-Coll N., Champetier de Ribes T.L., Zabraniecki L., Jouan A., Vincent V., et al. Extrasynovial ultrasound abnormalities in the psoriatic finger. Prospective comparative power-doppler study versus rheumatoid arthritis. </w:t>
      </w:r>
      <w:r w:rsidRPr="009F7F5C">
        <w:rPr>
          <w:rFonts w:ascii="Times New Roman" w:hAnsi="Times New Roman" w:cs="Times New Roman"/>
          <w:lang w:val="en-US"/>
        </w:rPr>
        <w:t xml:space="preserve">Joint Bone Spine. 2006;73(5):527–31. </w:t>
      </w:r>
    </w:p>
    <w:p w14:paraId="2D42F96C" w14:textId="77777777" w:rsidR="000C77CC" w:rsidRPr="00064B7F" w:rsidRDefault="000C77CC" w:rsidP="000C77CC">
      <w:pPr>
        <w:pStyle w:val="Bibliografia"/>
        <w:rPr>
          <w:rFonts w:ascii="Times New Roman" w:hAnsi="Times New Roman" w:cs="Times New Roman"/>
          <w:lang w:val="en-US"/>
        </w:rPr>
      </w:pPr>
      <w:r w:rsidRPr="009F7F5C">
        <w:rPr>
          <w:rFonts w:ascii="Times New Roman" w:hAnsi="Times New Roman" w:cs="Times New Roman"/>
          <w:lang w:val="en-US"/>
        </w:rPr>
        <w:t xml:space="preserve">59. </w:t>
      </w:r>
      <w:r w:rsidRPr="009F7F5C">
        <w:rPr>
          <w:rFonts w:ascii="Times New Roman" w:hAnsi="Times New Roman" w:cs="Times New Roman"/>
          <w:lang w:val="en-US"/>
        </w:rPr>
        <w:tab/>
        <w:t xml:space="preserve">Mendonça JA. </w:t>
      </w:r>
      <w:r w:rsidRPr="00064B7F">
        <w:rPr>
          <w:rFonts w:ascii="Times New Roman" w:hAnsi="Times New Roman" w:cs="Times New Roman"/>
          <w:lang w:val="en-US"/>
        </w:rPr>
        <w:t xml:space="preserve">[Differences of spectral Doppler in psoriatic arthritis and onychomycosis]. Rev Bras Reumatol. 2014 Dec;54(6):490–3. </w:t>
      </w:r>
    </w:p>
    <w:p w14:paraId="7D6773E2"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60. </w:t>
      </w:r>
      <w:r w:rsidRPr="00064B7F">
        <w:rPr>
          <w:rFonts w:ascii="Times New Roman" w:hAnsi="Times New Roman" w:cs="Times New Roman"/>
          <w:lang w:val="en-US"/>
        </w:rPr>
        <w:tab/>
        <w:t xml:space="preserve">Zabotti A, Salvin S, Quartuccio L, De Vita S. Differentiation between early rheumatoid and early psoriatic arthritis by the ultrasonographic study of the synovio-entheseal complex of the small joints of the hands. Clin Exp Rheumatol. 2016 Jun;34(3):459–65. </w:t>
      </w:r>
    </w:p>
    <w:p w14:paraId="04D5992B"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61. </w:t>
      </w:r>
      <w:r w:rsidRPr="00064B7F">
        <w:rPr>
          <w:rFonts w:ascii="Times New Roman" w:hAnsi="Times New Roman" w:cs="Times New Roman"/>
          <w:lang w:val="en-US"/>
        </w:rPr>
        <w:tab/>
        <w:t xml:space="preserve">Groves C, Chandramohan M, Chew NS, Aslam T, Helliwell PS. Clinical Examination, Ultrasound and MRI Imaging of The Painful Elbow in Psoriatic Arthritis and Rheumatoid Arthritis: Which is Better, Ultrasound or MR, for Imaging Enthesitis? Rheumatol Ther. 2017 Jun;4(1):71–84. </w:t>
      </w:r>
    </w:p>
    <w:p w14:paraId="1161C809" w14:textId="77777777" w:rsidR="000C77CC" w:rsidRPr="00064B7F" w:rsidRDefault="000C77CC" w:rsidP="000C77CC">
      <w:pPr>
        <w:pStyle w:val="Bibliografia"/>
        <w:rPr>
          <w:rFonts w:ascii="Times New Roman" w:hAnsi="Times New Roman" w:cs="Times New Roman"/>
        </w:rPr>
      </w:pPr>
      <w:r w:rsidRPr="00064B7F">
        <w:rPr>
          <w:rFonts w:ascii="Times New Roman" w:hAnsi="Times New Roman" w:cs="Times New Roman"/>
          <w:lang w:val="en-US"/>
        </w:rPr>
        <w:t xml:space="preserve">62. </w:t>
      </w:r>
      <w:r w:rsidRPr="00064B7F">
        <w:rPr>
          <w:rFonts w:ascii="Times New Roman" w:hAnsi="Times New Roman" w:cs="Times New Roman"/>
          <w:lang w:val="en-US"/>
        </w:rPr>
        <w:tab/>
        <w:t xml:space="preserve">Dasgupta B, Cimmino MA, Maradit-Kremers H, Schmidt WA, Schirmer M, Salvarani C, et al. 2012 provisional classification criteria for polymyalgia rheumatica: a European League Against Rheumatism/American College of Rheumatology collaborative initiative. </w:t>
      </w:r>
      <w:r w:rsidRPr="00064B7F">
        <w:rPr>
          <w:rFonts w:ascii="Times New Roman" w:hAnsi="Times New Roman" w:cs="Times New Roman"/>
        </w:rPr>
        <w:t xml:space="preserve">Ann Rheum Dis. 2012 Apr;71(4):484–92. </w:t>
      </w:r>
    </w:p>
    <w:p w14:paraId="6F43CAB2"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rPr>
        <w:t xml:space="preserve">63. </w:t>
      </w:r>
      <w:r w:rsidRPr="00064B7F">
        <w:rPr>
          <w:rFonts w:ascii="Times New Roman" w:hAnsi="Times New Roman" w:cs="Times New Roman"/>
        </w:rPr>
        <w:tab/>
        <w:t xml:space="preserve">Ruta S, Rosa J, Navarta DA, Saucedo C, Catoggio LJ, Monaco RG, et al. </w:t>
      </w:r>
      <w:r w:rsidRPr="00064B7F">
        <w:rPr>
          <w:rFonts w:ascii="Times New Roman" w:hAnsi="Times New Roman" w:cs="Times New Roman"/>
          <w:lang w:val="en-US"/>
        </w:rPr>
        <w:t xml:space="preserve">Ultrasound assessment of new onset bilateral painful shoulder in patients with polymyalgia rheumatica and rheumatoid arthritis. Clin Rheumatol. 2012 Sep;31(9):1383–7. </w:t>
      </w:r>
    </w:p>
    <w:p w14:paraId="16C40F2B"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64. </w:t>
      </w:r>
      <w:r w:rsidRPr="00064B7F">
        <w:rPr>
          <w:rFonts w:ascii="Times New Roman" w:hAnsi="Times New Roman" w:cs="Times New Roman"/>
          <w:lang w:val="en-US"/>
        </w:rPr>
        <w:tab/>
        <w:t>P F, C A, A V, L L. Ultrasonography in Early Assessment of Elderly Patients With Polymyalgic Symptoms: A Role in Predicting Diagnostic Outcome? [Internet]. Scandinavian journal of rheumatology. 2011 [cited 2019 Dec 17]. Available from: https://pubmed.ncbi.nlm.nih.gov/20653466/?from_term=fALSETTI+P+2011&amp;from_size=10&amp;from_pos=1</w:t>
      </w:r>
    </w:p>
    <w:p w14:paraId="7A86ABE0" w14:textId="77777777" w:rsidR="000C77CC" w:rsidRPr="00064B7F" w:rsidRDefault="000C77CC" w:rsidP="000C77CC">
      <w:pPr>
        <w:pStyle w:val="Bibliografia"/>
        <w:rPr>
          <w:rFonts w:ascii="Times New Roman" w:hAnsi="Times New Roman" w:cs="Times New Roman"/>
        </w:rPr>
      </w:pPr>
      <w:r w:rsidRPr="00064B7F">
        <w:rPr>
          <w:rFonts w:ascii="Times New Roman" w:hAnsi="Times New Roman" w:cs="Times New Roman"/>
        </w:rPr>
        <w:t xml:space="preserve">65. </w:t>
      </w:r>
      <w:r w:rsidRPr="00064B7F">
        <w:rPr>
          <w:rFonts w:ascii="Times New Roman" w:hAnsi="Times New Roman" w:cs="Times New Roman"/>
        </w:rPr>
        <w:tab/>
        <w:t xml:space="preserve">Cantini F, Salvarani C, Olivieri I, Niccoli L, Padula A, Macchioni L, et al. </w:t>
      </w:r>
      <w:r w:rsidRPr="00064B7F">
        <w:rPr>
          <w:rFonts w:ascii="Times New Roman" w:hAnsi="Times New Roman" w:cs="Times New Roman"/>
          <w:lang w:val="en-US"/>
        </w:rPr>
        <w:t xml:space="preserve">Shoulder ultrasonography in the diagnosis of polymyalgia rheumatica: a case-control study. </w:t>
      </w:r>
      <w:r w:rsidRPr="00064B7F">
        <w:rPr>
          <w:rFonts w:ascii="Times New Roman" w:hAnsi="Times New Roman" w:cs="Times New Roman"/>
        </w:rPr>
        <w:t xml:space="preserve">J Rheumatol. 2001 May;28(5):1049–55. </w:t>
      </w:r>
    </w:p>
    <w:p w14:paraId="1B7CA69D" w14:textId="77777777" w:rsidR="000C77CC" w:rsidRPr="009F7F5C" w:rsidRDefault="000C77CC" w:rsidP="000C77CC">
      <w:pPr>
        <w:pStyle w:val="Bibliografia"/>
        <w:rPr>
          <w:rFonts w:ascii="Times New Roman" w:hAnsi="Times New Roman" w:cs="Times New Roman"/>
        </w:rPr>
      </w:pPr>
      <w:r w:rsidRPr="00064B7F">
        <w:rPr>
          <w:rFonts w:ascii="Times New Roman" w:hAnsi="Times New Roman" w:cs="Times New Roman"/>
        </w:rPr>
        <w:t xml:space="preserve">66. </w:t>
      </w:r>
      <w:r w:rsidRPr="00064B7F">
        <w:rPr>
          <w:rFonts w:ascii="Times New Roman" w:hAnsi="Times New Roman" w:cs="Times New Roman"/>
        </w:rPr>
        <w:tab/>
        <w:t xml:space="preserve">Frediani B, Falsetti P, Storri L, Bisogno S, Baldi F, Campanella V, et al. </w:t>
      </w:r>
      <w:r w:rsidRPr="00064B7F">
        <w:rPr>
          <w:rFonts w:ascii="Times New Roman" w:hAnsi="Times New Roman" w:cs="Times New Roman"/>
          <w:lang w:val="en-US"/>
        </w:rPr>
        <w:t xml:space="preserve">Evidence for synovitis in active polymyalgia rheumatica: sonographic study in a large series of patients. </w:t>
      </w:r>
      <w:r w:rsidRPr="009F7F5C">
        <w:rPr>
          <w:rFonts w:ascii="Times New Roman" w:hAnsi="Times New Roman" w:cs="Times New Roman"/>
        </w:rPr>
        <w:t xml:space="preserve">J Rheumatol. 2002 Jan;29(1):123–30. </w:t>
      </w:r>
    </w:p>
    <w:p w14:paraId="1810A0CA" w14:textId="77777777" w:rsidR="000C77CC" w:rsidRPr="00064B7F" w:rsidRDefault="000C77CC" w:rsidP="000C77CC">
      <w:pPr>
        <w:pStyle w:val="Bibliografia"/>
        <w:rPr>
          <w:rFonts w:ascii="Times New Roman" w:hAnsi="Times New Roman" w:cs="Times New Roman"/>
          <w:lang w:val="en-US"/>
        </w:rPr>
      </w:pPr>
      <w:r w:rsidRPr="009F7F5C">
        <w:rPr>
          <w:rFonts w:ascii="Times New Roman" w:hAnsi="Times New Roman" w:cs="Times New Roman"/>
        </w:rPr>
        <w:lastRenderedPageBreak/>
        <w:t xml:space="preserve">67. </w:t>
      </w:r>
      <w:r w:rsidRPr="009F7F5C">
        <w:rPr>
          <w:rFonts w:ascii="Times New Roman" w:hAnsi="Times New Roman" w:cs="Times New Roman"/>
        </w:rPr>
        <w:tab/>
        <w:t xml:space="preserve">Cantini F, Niccoli L, Nannini C, Padula A, Olivieri I, Boiardi L, et al. </w:t>
      </w:r>
      <w:r w:rsidRPr="00064B7F">
        <w:rPr>
          <w:rFonts w:ascii="Times New Roman" w:hAnsi="Times New Roman" w:cs="Times New Roman"/>
          <w:lang w:val="en-US"/>
        </w:rPr>
        <w:t xml:space="preserve">Inflammatory changes of hip synovial structures in polymyalgia rheumatica. Clin Exp Rheumatol. 2005 Aug;23(4):462–8. </w:t>
      </w:r>
    </w:p>
    <w:p w14:paraId="50F5315C"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68. </w:t>
      </w:r>
      <w:r w:rsidRPr="00064B7F">
        <w:rPr>
          <w:rFonts w:ascii="Times New Roman" w:hAnsi="Times New Roman" w:cs="Times New Roman"/>
          <w:lang w:val="en-US"/>
        </w:rPr>
        <w:tab/>
        <w:t xml:space="preserve">Coari G, Paoletti F, Iagnocco A. Shoulder involvement in rheumatic diseases. Sonographic findings. J Rheumatol. 1999 Mar;26(3):668–73. </w:t>
      </w:r>
    </w:p>
    <w:p w14:paraId="6973774D"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69. </w:t>
      </w:r>
      <w:r w:rsidRPr="00064B7F">
        <w:rPr>
          <w:rFonts w:ascii="Times New Roman" w:hAnsi="Times New Roman" w:cs="Times New Roman"/>
          <w:lang w:val="en-US"/>
        </w:rPr>
        <w:tab/>
        <w:t xml:space="preserve">Lange U, Piegsa M, Teichmann J, Neeck G. Ultrasonography of the glenohumeral joints--a helpful instrument in differentiation in elderly onset rheumatoid arthritis and polymyalgia rheumatica. Rheumatol Int. 2000;19(5):185–9. </w:t>
      </w:r>
    </w:p>
    <w:p w14:paraId="0DB4BFDC"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70. </w:t>
      </w:r>
      <w:r w:rsidRPr="00064B7F">
        <w:rPr>
          <w:rFonts w:ascii="Times New Roman" w:hAnsi="Times New Roman" w:cs="Times New Roman"/>
          <w:lang w:val="en-US"/>
        </w:rPr>
        <w:tab/>
        <w:t xml:space="preserve">Macchioni P., Boiardi L., Catanoso M., Pazzola G., Salvarani C. Performance of the new 2012 EULAR/ACR classification criteria for polymyalgia rheumatica: Comparison with the previous criteria in a single-centre study. Ann Rheum Dis. 2014;73(6):1190–3. </w:t>
      </w:r>
    </w:p>
    <w:p w14:paraId="6A310A33"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71. </w:t>
      </w:r>
      <w:r w:rsidRPr="00064B7F">
        <w:rPr>
          <w:rFonts w:ascii="Times New Roman" w:hAnsi="Times New Roman" w:cs="Times New Roman"/>
          <w:lang w:val="en-US"/>
        </w:rPr>
        <w:tab/>
        <w:t xml:space="preserve">Weigand S., Ehrenstein B., Fleck M., Hartung W. Joint involvement in patients with early polymyalgia rheumatica using high-resolution ultrasound and its contribution to the EULAR/ACR 2012 classification criteria for polymyalgia rheumatica. J Rheumatol. 2014;41(4):730–4. </w:t>
      </w:r>
    </w:p>
    <w:p w14:paraId="766137F7"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72. </w:t>
      </w:r>
      <w:r w:rsidRPr="00064B7F">
        <w:rPr>
          <w:rFonts w:ascii="Times New Roman" w:hAnsi="Times New Roman" w:cs="Times New Roman"/>
          <w:lang w:val="en-US"/>
        </w:rPr>
        <w:tab/>
        <w:t xml:space="preserve">Coari G, Iagnocco A, Zoppini A. Chondrocalcinosis: sonographic study of the knee. Clin Rheumatol. 1995 Sep;14(5):511–4. </w:t>
      </w:r>
    </w:p>
    <w:p w14:paraId="0AACFF16" w14:textId="77777777" w:rsidR="000C77CC" w:rsidRPr="00064B7F" w:rsidRDefault="000C77CC" w:rsidP="000C77CC">
      <w:pPr>
        <w:pStyle w:val="Bibliografia"/>
        <w:rPr>
          <w:rFonts w:ascii="Times New Roman" w:hAnsi="Times New Roman" w:cs="Times New Roman"/>
        </w:rPr>
      </w:pPr>
      <w:r w:rsidRPr="00064B7F">
        <w:rPr>
          <w:rFonts w:ascii="Times New Roman" w:hAnsi="Times New Roman" w:cs="Times New Roman"/>
          <w:lang w:val="en-US"/>
        </w:rPr>
        <w:t xml:space="preserve">73. </w:t>
      </w:r>
      <w:r w:rsidRPr="00064B7F">
        <w:rPr>
          <w:rFonts w:ascii="Times New Roman" w:hAnsi="Times New Roman" w:cs="Times New Roman"/>
          <w:lang w:val="en-US"/>
        </w:rPr>
        <w:tab/>
        <w:t xml:space="preserve">Foldes K. Knee chondrocalcinosis: An ultrasonographic study of the hyalin cartilage. </w:t>
      </w:r>
      <w:r w:rsidRPr="00064B7F">
        <w:rPr>
          <w:rFonts w:ascii="Times New Roman" w:hAnsi="Times New Roman" w:cs="Times New Roman"/>
        </w:rPr>
        <w:t xml:space="preserve">Clin Imaging. 2002;26(3):194–6. </w:t>
      </w:r>
    </w:p>
    <w:p w14:paraId="29C2A850"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rPr>
        <w:t xml:space="preserve">74. </w:t>
      </w:r>
      <w:r w:rsidRPr="00064B7F">
        <w:rPr>
          <w:rFonts w:ascii="Times New Roman" w:hAnsi="Times New Roman" w:cs="Times New Roman"/>
        </w:rPr>
        <w:tab/>
        <w:t xml:space="preserve">Falsetti P, Frediani B, Acciai C, Baldi F, Filippou G, Prada EP, et al. </w:t>
      </w:r>
      <w:r w:rsidRPr="00064B7F">
        <w:rPr>
          <w:rFonts w:ascii="Times New Roman" w:hAnsi="Times New Roman" w:cs="Times New Roman"/>
          <w:lang w:val="en-US"/>
        </w:rPr>
        <w:t xml:space="preserve">Ultrasonographic study of Achilles tendon and plantar fascia in chondrocalcinosis. J Rheumatol. 2004 Nov;31(11):2242–50. </w:t>
      </w:r>
    </w:p>
    <w:p w14:paraId="2BBFDD2E"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75. </w:t>
      </w:r>
      <w:r w:rsidRPr="00064B7F">
        <w:rPr>
          <w:rFonts w:ascii="Times New Roman" w:hAnsi="Times New Roman" w:cs="Times New Roman"/>
          <w:lang w:val="en-US"/>
        </w:rPr>
        <w:tab/>
        <w:t xml:space="preserve">Filippucci E., Gutierrez Riveros M., Georgescu D., Salaffi F., Grassi W. Hyaline cartilage involvement in patients with gout and calcium pyrophosphate deposition disease. An ultrasound study. Osteoarthritis Cartilage. 2009;17(2):178–81. </w:t>
      </w:r>
    </w:p>
    <w:p w14:paraId="7A94F890" w14:textId="77777777" w:rsidR="000C77CC" w:rsidRPr="00064B7F" w:rsidRDefault="000C77CC" w:rsidP="000C77CC">
      <w:pPr>
        <w:pStyle w:val="Bibliografia"/>
        <w:rPr>
          <w:rFonts w:ascii="Times New Roman" w:hAnsi="Times New Roman" w:cs="Times New Roman"/>
        </w:rPr>
      </w:pPr>
      <w:r w:rsidRPr="00064B7F">
        <w:rPr>
          <w:rFonts w:ascii="Times New Roman" w:hAnsi="Times New Roman" w:cs="Times New Roman"/>
          <w:lang w:val="en-US"/>
        </w:rPr>
        <w:t xml:space="preserve">76. </w:t>
      </w:r>
      <w:r w:rsidRPr="00064B7F">
        <w:rPr>
          <w:rFonts w:ascii="Times New Roman" w:hAnsi="Times New Roman" w:cs="Times New Roman"/>
          <w:lang w:val="en-US"/>
        </w:rPr>
        <w:tab/>
        <w:t xml:space="preserve">Ellabban AS, Kamel SR, Abo Omar HAS, El-Sherif AMH, Abdel-Magied RA. Ultrasonographic findings of Achilles tendon and plantar fascia in patients with calcium pyrophosphate deposition disease. </w:t>
      </w:r>
      <w:r w:rsidRPr="00064B7F">
        <w:rPr>
          <w:rFonts w:ascii="Times New Roman" w:hAnsi="Times New Roman" w:cs="Times New Roman"/>
        </w:rPr>
        <w:t xml:space="preserve">Clin Rheumatol. 2012 Apr;31(4):697–704. </w:t>
      </w:r>
    </w:p>
    <w:p w14:paraId="401097C3"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rPr>
        <w:t xml:space="preserve">77. </w:t>
      </w:r>
      <w:r w:rsidRPr="00064B7F">
        <w:rPr>
          <w:rFonts w:ascii="Times New Roman" w:hAnsi="Times New Roman" w:cs="Times New Roman"/>
        </w:rPr>
        <w:tab/>
        <w:t xml:space="preserve">Filippou G., Bozios P., Gambera D., Lorenzini S., Bertoldi I., Adinolfi A., et al. </w:t>
      </w:r>
      <w:r w:rsidRPr="00064B7F">
        <w:rPr>
          <w:rFonts w:ascii="Times New Roman" w:hAnsi="Times New Roman" w:cs="Times New Roman"/>
          <w:lang w:val="en-US"/>
        </w:rPr>
        <w:t xml:space="preserve">Ultrasound detection of calcium pyrophosphate dihydrate crystal deposits in menisci: A pilot in vivo and ex vivo study. Ann Rheum Dis. 2012;71(8):1426–7. </w:t>
      </w:r>
    </w:p>
    <w:p w14:paraId="579AD999" w14:textId="77777777" w:rsidR="000C77CC" w:rsidRPr="00064B7F" w:rsidRDefault="000C77CC" w:rsidP="000C77CC">
      <w:pPr>
        <w:pStyle w:val="Bibliografia"/>
        <w:rPr>
          <w:rFonts w:ascii="Times New Roman" w:hAnsi="Times New Roman" w:cs="Times New Roman"/>
        </w:rPr>
      </w:pPr>
      <w:r w:rsidRPr="00064B7F">
        <w:rPr>
          <w:rFonts w:ascii="Times New Roman" w:hAnsi="Times New Roman" w:cs="Times New Roman"/>
          <w:lang w:val="en-US"/>
        </w:rPr>
        <w:t xml:space="preserve">78. </w:t>
      </w:r>
      <w:r w:rsidRPr="00064B7F">
        <w:rPr>
          <w:rFonts w:ascii="Times New Roman" w:hAnsi="Times New Roman" w:cs="Times New Roman"/>
          <w:lang w:val="en-US"/>
        </w:rPr>
        <w:tab/>
        <w:t xml:space="preserve">Barskova VG, Kudaeva FM, Bozhieva LA, Smirnov AV, Volkov AV, Nasonov EL. Comparison of three imaging techniques in diagnosis of chondrocalcinosis of the knees in calcium pyrophosphate deposition disease. </w:t>
      </w:r>
      <w:r w:rsidRPr="00064B7F">
        <w:rPr>
          <w:rFonts w:ascii="Times New Roman" w:hAnsi="Times New Roman" w:cs="Times New Roman"/>
        </w:rPr>
        <w:t xml:space="preserve">Rheumatol Oxf Engl. 2013 Jun;52(6):1090–4. </w:t>
      </w:r>
    </w:p>
    <w:p w14:paraId="6A9AA08A" w14:textId="77777777" w:rsidR="000C77CC" w:rsidRPr="00064B7F" w:rsidRDefault="000C77CC" w:rsidP="000C77CC">
      <w:pPr>
        <w:pStyle w:val="Bibliografia"/>
        <w:rPr>
          <w:rFonts w:ascii="Times New Roman" w:hAnsi="Times New Roman" w:cs="Times New Roman"/>
        </w:rPr>
      </w:pPr>
      <w:r w:rsidRPr="00064B7F">
        <w:rPr>
          <w:rFonts w:ascii="Times New Roman" w:hAnsi="Times New Roman" w:cs="Times New Roman"/>
        </w:rPr>
        <w:t xml:space="preserve">79. </w:t>
      </w:r>
      <w:r w:rsidRPr="00064B7F">
        <w:rPr>
          <w:rFonts w:ascii="Times New Roman" w:hAnsi="Times New Roman" w:cs="Times New Roman"/>
        </w:rPr>
        <w:tab/>
        <w:t xml:space="preserve">Gutierrez M., Di Geso L., Salaffi F., Carotti M., Girolimetti R., De Angelis R., et al. </w:t>
      </w:r>
      <w:r w:rsidRPr="00064B7F">
        <w:rPr>
          <w:rFonts w:ascii="Times New Roman" w:hAnsi="Times New Roman" w:cs="Times New Roman"/>
          <w:lang w:val="en-US"/>
        </w:rPr>
        <w:t xml:space="preserve">Ultrasound detection of cartilage calcification at knee level in calcium pyrophosphate deposition disease. </w:t>
      </w:r>
      <w:r w:rsidRPr="00064B7F">
        <w:rPr>
          <w:rFonts w:ascii="Times New Roman" w:hAnsi="Times New Roman" w:cs="Times New Roman"/>
        </w:rPr>
        <w:t xml:space="preserve">Arthritis Care Res. 2014;66(1):69–73. </w:t>
      </w:r>
    </w:p>
    <w:p w14:paraId="490DC5CB"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rPr>
        <w:t xml:space="preserve">80. </w:t>
      </w:r>
      <w:r w:rsidRPr="00064B7F">
        <w:rPr>
          <w:rFonts w:ascii="Times New Roman" w:hAnsi="Times New Roman" w:cs="Times New Roman"/>
        </w:rPr>
        <w:tab/>
        <w:t xml:space="preserve">Filippou G., Adinolfi A., Lorenzini S., Bertoldi I., Di Sabatino V., Picerno V., et al. </w:t>
      </w:r>
      <w:r w:rsidRPr="00064B7F">
        <w:rPr>
          <w:rFonts w:ascii="Times New Roman" w:hAnsi="Times New Roman" w:cs="Times New Roman"/>
          <w:lang w:val="en-US"/>
        </w:rPr>
        <w:t xml:space="preserve">Ultrasound versus X-rays versus synovial fluid analysis for the diagnosis of calcium pyrophosphate dihydrate deposition disease: Is it CPPD? </w:t>
      </w:r>
      <w:r w:rsidRPr="00064B7F">
        <w:rPr>
          <w:rFonts w:ascii="Times New Roman" w:hAnsi="Times New Roman" w:cs="Times New Roman"/>
        </w:rPr>
        <w:t xml:space="preserve">Arthritis Rheumatol. 2014;66((Filippou G.; Adinolfi A.; Bertoldi I.; Di Sabatino V.; Picerno V.; Galeazzi M.; Frediani B.) </w:t>
      </w:r>
      <w:r w:rsidRPr="00064B7F">
        <w:rPr>
          <w:rFonts w:ascii="Times New Roman" w:hAnsi="Times New Roman" w:cs="Times New Roman"/>
          <w:lang w:val="en-US"/>
        </w:rPr>
        <w:t xml:space="preserve">University of Siena, Siena, Italy):S77–8. </w:t>
      </w:r>
    </w:p>
    <w:p w14:paraId="3069D9A9"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81. </w:t>
      </w:r>
      <w:r w:rsidRPr="00064B7F">
        <w:rPr>
          <w:rFonts w:ascii="Times New Roman" w:hAnsi="Times New Roman" w:cs="Times New Roman"/>
          <w:lang w:val="en-US"/>
        </w:rPr>
        <w:tab/>
        <w:t xml:space="preserve">Juge P.-A., Ottaviani S., Aubrun A., Palazzo E., Dieudé P. Sensitivity and reproducibility of ultrasonography in calcium pyrophosphate crystal deposition: A case-control study. </w:t>
      </w:r>
      <w:r w:rsidRPr="00064B7F">
        <w:rPr>
          <w:rFonts w:ascii="Times New Roman" w:hAnsi="Times New Roman" w:cs="Times New Roman"/>
        </w:rPr>
        <w:t xml:space="preserve">Ann Rheum Dis [Internet]. 2014;73((Juge P.-A.; Ottaviani S.; Aubrun A.; Palazzo E.; Dieudé P.) </w:t>
      </w:r>
      <w:r w:rsidRPr="00064B7F">
        <w:rPr>
          <w:rFonts w:ascii="Times New Roman" w:hAnsi="Times New Roman" w:cs="Times New Roman"/>
          <w:lang w:val="en-US"/>
        </w:rPr>
        <w:t xml:space="preserve">Rheumatology, </w:t>
      </w:r>
      <w:r w:rsidRPr="00064B7F">
        <w:rPr>
          <w:rFonts w:ascii="Times New Roman" w:hAnsi="Times New Roman" w:cs="Times New Roman"/>
          <w:lang w:val="en-US"/>
        </w:rPr>
        <w:lastRenderedPageBreak/>
        <w:t>Hôpital Bichat, Paris, France). Available from: http://www.embase.com/search/results?subaction=viewrecord&amp;from=export&amp;id=L71552755</w:t>
      </w:r>
    </w:p>
    <w:p w14:paraId="67CFE4DC" w14:textId="77777777" w:rsidR="000C77CC" w:rsidRPr="00064B7F" w:rsidRDefault="000C77CC" w:rsidP="000C77CC">
      <w:pPr>
        <w:pStyle w:val="Bibliografia"/>
        <w:rPr>
          <w:rFonts w:ascii="Times New Roman" w:hAnsi="Times New Roman" w:cs="Times New Roman"/>
        </w:rPr>
      </w:pPr>
      <w:r w:rsidRPr="00064B7F">
        <w:rPr>
          <w:rFonts w:ascii="Times New Roman" w:hAnsi="Times New Roman" w:cs="Times New Roman"/>
          <w:lang w:val="en-US"/>
        </w:rPr>
        <w:t xml:space="preserve">82. </w:t>
      </w:r>
      <w:r w:rsidRPr="00064B7F">
        <w:rPr>
          <w:rFonts w:ascii="Times New Roman" w:hAnsi="Times New Roman" w:cs="Times New Roman"/>
          <w:lang w:val="en-US"/>
        </w:rPr>
        <w:tab/>
        <w:t xml:space="preserve">Ottaviani S., Juge P.-A., Aubrun A., Palazzo E., Dieudé P. Sensitivity and reproducibility of ultrasonography in calcium pyrophosphate crystal deposition in knee cartilage: A cross-sectional study. </w:t>
      </w:r>
      <w:r w:rsidRPr="00064B7F">
        <w:rPr>
          <w:rFonts w:ascii="Times New Roman" w:hAnsi="Times New Roman" w:cs="Times New Roman"/>
        </w:rPr>
        <w:t xml:space="preserve">J Rheumatol. 2015;42(8):1511–3. </w:t>
      </w:r>
    </w:p>
    <w:p w14:paraId="2D8BBC2A"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rPr>
        <w:t xml:space="preserve">83. </w:t>
      </w:r>
      <w:r w:rsidRPr="00064B7F">
        <w:rPr>
          <w:rFonts w:ascii="Times New Roman" w:hAnsi="Times New Roman" w:cs="Times New Roman"/>
        </w:rPr>
        <w:tab/>
        <w:t xml:space="preserve">Di Matteo A., Filippucci E., Salaffi F., Carotti M., Carboni D., Di Donato E., et al. </w:t>
      </w:r>
      <w:r w:rsidRPr="00064B7F">
        <w:rPr>
          <w:rFonts w:ascii="Times New Roman" w:hAnsi="Times New Roman" w:cs="Times New Roman"/>
          <w:lang w:val="en-US"/>
        </w:rPr>
        <w:t xml:space="preserve">Diagnostic accuracy of musculoskeletal ultrasound and conventional radiography in the assessment of the wrist triangular fibrocartilage complex in patients with definite diagnosis of calcium pyrophosphate dihydrate deposition disease. Clin Exp Rheumatol. 2017;35(4):647–52. </w:t>
      </w:r>
    </w:p>
    <w:p w14:paraId="64BE74D7"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84. </w:t>
      </w:r>
      <w:r w:rsidRPr="00064B7F">
        <w:rPr>
          <w:rFonts w:ascii="Times New Roman" w:hAnsi="Times New Roman" w:cs="Times New Roman"/>
          <w:lang w:val="en-US"/>
        </w:rPr>
        <w:tab/>
        <w:t>Forien M., Combier A., Gardette A., Palazzo E., Dieudé P., Ottaviani S. Comparison of ultrasonography and radiography of the wrist for diagnosis of calcium pyrophosphate deposition. Joint Bone Spine [Internet]. 2017;((Forien M.; Combier A.; Gardette A.; Palazzo E.; Dieudé P.; Ottaviani S., sebastien.ottaviani@aphp.fr) Service de rhumatologie, hôpital Bichat, université Paris Diderot, AP-HP, 46, rue Henri-Huchard, 75018 Paris, France). Available from: http://www.embase.com/search/results?subaction=viewrecord&amp;from=export&amp;id=L619456834</w:t>
      </w:r>
    </w:p>
    <w:p w14:paraId="79955749"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rPr>
        <w:t xml:space="preserve">85. </w:t>
      </w:r>
      <w:r w:rsidRPr="00064B7F">
        <w:rPr>
          <w:rFonts w:ascii="Times New Roman" w:hAnsi="Times New Roman" w:cs="Times New Roman"/>
        </w:rPr>
        <w:tab/>
        <w:t xml:space="preserve">Filippou G, Frediani B, Gallo A, Menza L, Falsetti P, Baldi F, et al. </w:t>
      </w:r>
      <w:r w:rsidRPr="00064B7F">
        <w:rPr>
          <w:rFonts w:ascii="Times New Roman" w:hAnsi="Times New Roman" w:cs="Times New Roman"/>
          <w:lang w:val="en-US"/>
        </w:rPr>
        <w:t xml:space="preserve">A ‘new’ technique for the diagnosis of chondrocalcinosis of the knee: sensitivity and specificity of high-frequency ultrasonography. Ann Rheum Dis. 2007 Aug;66(8):1126–8. </w:t>
      </w:r>
    </w:p>
    <w:p w14:paraId="71427D09"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86. </w:t>
      </w:r>
      <w:r w:rsidRPr="00064B7F">
        <w:rPr>
          <w:rFonts w:ascii="Times New Roman" w:hAnsi="Times New Roman" w:cs="Times New Roman"/>
          <w:lang w:val="en-US"/>
        </w:rPr>
        <w:tab/>
        <w:t xml:space="preserve">Ruta S., Catay E., Marin J., Rosa J., García-Monaco R., Soriano E.R. Knee effusion: Ultrasound as a useful tool for the detection of calcium pyrophosphate crystals. Clin Rheumatol. 2016;35(4):1087–91. </w:t>
      </w:r>
    </w:p>
    <w:p w14:paraId="1EC3A34E"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87. </w:t>
      </w:r>
      <w:r w:rsidRPr="00064B7F">
        <w:rPr>
          <w:rFonts w:ascii="Times New Roman" w:hAnsi="Times New Roman" w:cs="Times New Roman"/>
          <w:lang w:val="en-US"/>
        </w:rPr>
        <w:tab/>
        <w:t>Contant E., Ornetti P., Bohm A., Fortunet C., Maillefert J.F. Interest of musculoskeletal ultrasound in the diagnosis of calcium pyrophosphate dihydrate deposition disease. Ann Rheum Dis [Internet]. 2014;73((Contant E.; Ornetti P.; Bohm A.; Fortunet C.; Maillefert J.F.) Rheumatology, University Hospital, Dijon, France). Available from: http://www.embase.com/search/results?subaction=viewrecord&amp;from=export&amp;id=L71552725</w:t>
      </w:r>
    </w:p>
    <w:p w14:paraId="525CA381"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rPr>
        <w:t xml:space="preserve">88. </w:t>
      </w:r>
      <w:r w:rsidRPr="00064B7F">
        <w:rPr>
          <w:rFonts w:ascii="Times New Roman" w:hAnsi="Times New Roman" w:cs="Times New Roman"/>
        </w:rPr>
        <w:tab/>
        <w:t xml:space="preserve">Salcion A., Kozyreff-Meurice M., Richette P., Avenel G., Bisson-Vaivre A., Trouvin A.-P., et al. </w:t>
      </w:r>
      <w:r w:rsidRPr="00064B7F">
        <w:rPr>
          <w:rFonts w:ascii="Times New Roman" w:hAnsi="Times New Roman" w:cs="Times New Roman"/>
          <w:lang w:val="en-US"/>
        </w:rPr>
        <w:t xml:space="preserve">Assessment of the ultrasonography’s efficiency as a diagnostic tool for calcium pyrophosphate crystal deposition disease. Ann Rheum Dis. 2015;74((Salcion A.) Rheumatology Department, Hôpital Cochin, Paris, France):538. </w:t>
      </w:r>
    </w:p>
    <w:p w14:paraId="46F9603C"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rPr>
        <w:t xml:space="preserve">89. </w:t>
      </w:r>
      <w:r w:rsidRPr="00064B7F">
        <w:rPr>
          <w:rFonts w:ascii="Times New Roman" w:hAnsi="Times New Roman" w:cs="Times New Roman"/>
        </w:rPr>
        <w:tab/>
        <w:t xml:space="preserve">Adinolfi A, Picerno V, Scanu A, Toscano C, Scirè C, Carrara G, et al. </w:t>
      </w:r>
      <w:r w:rsidRPr="00064B7F">
        <w:rPr>
          <w:rFonts w:ascii="Times New Roman" w:hAnsi="Times New Roman" w:cs="Times New Roman"/>
          <w:lang w:val="en-US"/>
        </w:rPr>
        <w:t xml:space="preserve">Diagnostic performance of the new omeract criteria for cppd identification by us: correlation with synovial fluid analysis. 2017 Jun;730.2-731. </w:t>
      </w:r>
    </w:p>
    <w:p w14:paraId="67EDA580"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90. </w:t>
      </w:r>
      <w:r w:rsidRPr="00064B7F">
        <w:rPr>
          <w:rFonts w:ascii="Times New Roman" w:hAnsi="Times New Roman" w:cs="Times New Roman"/>
          <w:lang w:val="en-US"/>
        </w:rPr>
        <w:tab/>
        <w:t>E DM, Jg P, C C, D P, Rj T, E M-M. Diagnosis of Gout in Patients With Asymptomatic Hyperuricaemia: A Pilot Ultrasound Study [Internet]. Annals of the rheumatic diseases. 2012 [cited 2019 Dec 17]. Available from: https://pubmed.ncbi.nlm.nih.gov/21953340/?from_term=DE+MIGUEL+E+2011&amp;from_pos=6</w:t>
      </w:r>
    </w:p>
    <w:p w14:paraId="22F31930"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91. </w:t>
      </w:r>
      <w:r w:rsidRPr="00064B7F">
        <w:rPr>
          <w:rFonts w:ascii="Times New Roman" w:hAnsi="Times New Roman" w:cs="Times New Roman"/>
          <w:lang w:val="en-US"/>
        </w:rPr>
        <w:tab/>
        <w:t xml:space="preserve">Rettenbacher T., Ennemoser S., Weirich H., Ulmer H., Hartig F., Klotz W., et al. Diagnostic imaging of gout: Comparison of high-resolution US versus conventional X-ray. Eur Radiol. 2008;18(3):621–30. </w:t>
      </w:r>
    </w:p>
    <w:p w14:paraId="6319F950" w14:textId="77777777" w:rsidR="000C77CC" w:rsidRPr="009F7F5C" w:rsidRDefault="000C77CC" w:rsidP="000C77CC">
      <w:pPr>
        <w:pStyle w:val="Bibliografia"/>
        <w:rPr>
          <w:rFonts w:ascii="Times New Roman" w:hAnsi="Times New Roman" w:cs="Times New Roman"/>
        </w:rPr>
      </w:pPr>
      <w:r w:rsidRPr="00064B7F">
        <w:rPr>
          <w:rFonts w:ascii="Times New Roman" w:hAnsi="Times New Roman" w:cs="Times New Roman"/>
          <w:lang w:val="en-US"/>
        </w:rPr>
        <w:t xml:space="preserve">92. </w:t>
      </w:r>
      <w:r w:rsidRPr="00064B7F">
        <w:rPr>
          <w:rFonts w:ascii="Times New Roman" w:hAnsi="Times New Roman" w:cs="Times New Roman"/>
          <w:lang w:val="en-US"/>
        </w:rPr>
        <w:tab/>
        <w:t xml:space="preserve">Lamers-Karnebeek F.B.G., Van Riel P.L.C.M., Jansen T.L. Additive value for ultrasonographic signal in a screening algorithm for patients presenting with acute mono-/oligoarthritis in whom gout is suspected. </w:t>
      </w:r>
      <w:r w:rsidRPr="009F7F5C">
        <w:rPr>
          <w:rFonts w:ascii="Times New Roman" w:hAnsi="Times New Roman" w:cs="Times New Roman"/>
        </w:rPr>
        <w:t xml:space="preserve">Clin Rheumatol. 2014;33(4):555–9. </w:t>
      </w:r>
    </w:p>
    <w:p w14:paraId="767E58B6" w14:textId="77777777" w:rsidR="000C77CC" w:rsidRPr="00064B7F" w:rsidRDefault="000C77CC" w:rsidP="000C77CC">
      <w:pPr>
        <w:pStyle w:val="Bibliografia"/>
        <w:rPr>
          <w:rFonts w:ascii="Times New Roman" w:hAnsi="Times New Roman" w:cs="Times New Roman"/>
          <w:lang w:val="en-US"/>
        </w:rPr>
      </w:pPr>
      <w:r w:rsidRPr="009F7F5C">
        <w:rPr>
          <w:rFonts w:ascii="Times New Roman" w:hAnsi="Times New Roman" w:cs="Times New Roman"/>
        </w:rPr>
        <w:t xml:space="preserve">93. </w:t>
      </w:r>
      <w:r w:rsidRPr="009F7F5C">
        <w:rPr>
          <w:rFonts w:ascii="Times New Roman" w:hAnsi="Times New Roman" w:cs="Times New Roman"/>
        </w:rPr>
        <w:tab/>
        <w:t xml:space="preserve">E N, J U, M J-P, A M, E V, E B, et al. </w:t>
      </w:r>
      <w:r w:rsidRPr="00064B7F">
        <w:rPr>
          <w:rFonts w:ascii="Times New Roman" w:hAnsi="Times New Roman" w:cs="Times New Roman"/>
          <w:lang w:val="en-US"/>
        </w:rPr>
        <w:t xml:space="preserve">Ultrasound-detected Musculoskeletal Urate Crystal Deposition: Which Joints and What Findings Should Be Assessed for Diagnosing Gout? [Internet]. Annals of the </w:t>
      </w:r>
      <w:r w:rsidRPr="00064B7F">
        <w:rPr>
          <w:rFonts w:ascii="Times New Roman" w:hAnsi="Times New Roman" w:cs="Times New Roman"/>
          <w:lang w:val="en-US"/>
        </w:rPr>
        <w:lastRenderedPageBreak/>
        <w:t>rheumatic diseases. 2014 [cited 2019 Dec 17]. Available from: https://pubmed.ncbi.nlm.nih.gov/23709244/?from_single_result=naredo+e+2013+gout</w:t>
      </w:r>
    </w:p>
    <w:p w14:paraId="681E3879"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94. </w:t>
      </w:r>
      <w:r w:rsidRPr="00064B7F">
        <w:rPr>
          <w:rFonts w:ascii="Times New Roman" w:hAnsi="Times New Roman" w:cs="Times New Roman"/>
          <w:lang w:val="en-US"/>
        </w:rPr>
        <w:tab/>
        <w:t xml:space="preserve">Pattamapaspong N., Vuthiwong W., Kanthawang T., Louthrenoo W. Value of ultrasonography in the diagnosis of gout in patients presenting with acute arthritis. Skeletal Radiol. 2017;46(6):759–67. </w:t>
      </w:r>
    </w:p>
    <w:p w14:paraId="6A696B9F"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95. </w:t>
      </w:r>
      <w:r w:rsidRPr="00064B7F">
        <w:rPr>
          <w:rFonts w:ascii="Times New Roman" w:hAnsi="Times New Roman" w:cs="Times New Roman"/>
          <w:lang w:val="en-US"/>
        </w:rPr>
        <w:tab/>
        <w:t xml:space="preserve">Das S., Ghosh A., Ghosh P., Lahiri D., Sinhamahapatra P., Basu K. Sensitivity and specificity of ultrasonographic features of gout in intercritical and chronic phase. Int J Rheum Dis. 2017;20(7):887–93. </w:t>
      </w:r>
    </w:p>
    <w:p w14:paraId="6952A1A7"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96. </w:t>
      </w:r>
      <w:r w:rsidRPr="00064B7F">
        <w:rPr>
          <w:rFonts w:ascii="Times New Roman" w:hAnsi="Times New Roman" w:cs="Times New Roman"/>
          <w:lang w:val="en-US"/>
        </w:rPr>
        <w:tab/>
        <w:t xml:space="preserve">Lai K.-L., Chiu Y.-M. Role of Ultrasonography in Diagnosing Gouty Arthritis. J Med Ultrasound. 2011;19(1):7–13. </w:t>
      </w:r>
    </w:p>
    <w:p w14:paraId="22107D47"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97. </w:t>
      </w:r>
      <w:r w:rsidRPr="00064B7F">
        <w:rPr>
          <w:rFonts w:ascii="Times New Roman" w:hAnsi="Times New Roman" w:cs="Times New Roman"/>
          <w:lang w:val="en-US"/>
        </w:rPr>
        <w:tab/>
        <w:t xml:space="preserve">Huppertz A., Hermann K.-G.A., Diekhoff T., Wagner M., Hamm B., Schmidt W.A. Systemic staging for urate crystal deposits with dual-energy CT and ultrasound in patients with suspected gout. Rheumatol Int. 2014;34(6):763–71. </w:t>
      </w:r>
    </w:p>
    <w:p w14:paraId="6DA2DF10"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98. </w:t>
      </w:r>
      <w:r w:rsidRPr="00064B7F">
        <w:rPr>
          <w:rFonts w:ascii="Times New Roman" w:hAnsi="Times New Roman" w:cs="Times New Roman"/>
          <w:lang w:val="en-US"/>
        </w:rPr>
        <w:tab/>
        <w:t xml:space="preserve">Elsaman A.M., Muhammad E.M.S., Pessler F. Sonographic Findings in Gouty Arthritis: Diagnostic Value and Association with Disease Duration. Ultrasound Med Biol. 2016;42(6):1330–6. </w:t>
      </w:r>
    </w:p>
    <w:p w14:paraId="1C545396"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99. </w:t>
      </w:r>
      <w:r w:rsidRPr="00064B7F">
        <w:rPr>
          <w:rFonts w:ascii="Times New Roman" w:hAnsi="Times New Roman" w:cs="Times New Roman"/>
          <w:lang w:val="en-US"/>
        </w:rPr>
        <w:tab/>
        <w:t xml:space="preserve">Gruber M, Bodner G, Rath E, Supp G, Weber M, Schueller-Weidekamm C. Dual-energy computed tomography compared with ultrasound in the diagnosis of gout. Rheumatol Oxf Engl. 2014 Jan;53(1):173–9. </w:t>
      </w:r>
    </w:p>
    <w:p w14:paraId="6A17752F" w14:textId="77777777" w:rsidR="000C77CC" w:rsidRPr="00064B7F" w:rsidRDefault="000C77CC" w:rsidP="000C77CC">
      <w:pPr>
        <w:pStyle w:val="Bibliografia"/>
        <w:rPr>
          <w:rFonts w:ascii="Times New Roman" w:hAnsi="Times New Roman" w:cs="Times New Roman"/>
          <w:lang w:val="en-US"/>
        </w:rPr>
      </w:pPr>
      <w:r w:rsidRPr="00064B7F">
        <w:rPr>
          <w:rFonts w:ascii="Times New Roman" w:hAnsi="Times New Roman" w:cs="Times New Roman"/>
          <w:lang w:val="en-US"/>
        </w:rPr>
        <w:t xml:space="preserve">100. </w:t>
      </w:r>
      <w:r w:rsidRPr="00064B7F">
        <w:rPr>
          <w:rFonts w:ascii="Times New Roman" w:hAnsi="Times New Roman" w:cs="Times New Roman"/>
          <w:lang w:val="en-US"/>
        </w:rPr>
        <w:tab/>
        <w:t>Pascal Z., Valcov R., Fabreguet I., Dumusc A., Omoumi P., So A. A prospective evaluation of ultrasound as a diagnostic tool in acute microcrystalline arthritis. Arthritis Res Ther [Internet]. 2015;17(1). Available from: http://www.embase.com/search/results?subaction=viewrecord&amp;from=export&amp;id=L605235159</w:t>
      </w:r>
    </w:p>
    <w:p w14:paraId="70442ADA" w14:textId="29D545F0" w:rsidR="00AE3ABA" w:rsidRPr="00064B7F" w:rsidRDefault="00AE3ABA" w:rsidP="00DA1DA4">
      <w:pPr>
        <w:rPr>
          <w:rFonts w:ascii="Times New Roman" w:hAnsi="Times New Roman" w:cs="Times New Roman"/>
          <w:lang w:val="en-GB"/>
        </w:rPr>
      </w:pPr>
      <w:r w:rsidRPr="00064B7F">
        <w:rPr>
          <w:rFonts w:ascii="Times New Roman" w:hAnsi="Times New Roman" w:cs="Times New Roman"/>
          <w:lang w:val="en-GB"/>
        </w:rPr>
        <w:fldChar w:fldCharType="end"/>
      </w:r>
    </w:p>
    <w:sectPr w:rsidR="00AE3ABA" w:rsidRPr="00064B7F" w:rsidSect="00AE3ABA">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018A2A" w14:textId="77777777" w:rsidR="00DE4073" w:rsidRDefault="00DE4073" w:rsidP="00D92E8B">
      <w:pPr>
        <w:spacing w:after="0" w:line="240" w:lineRule="auto"/>
      </w:pPr>
      <w:r>
        <w:separator/>
      </w:r>
    </w:p>
  </w:endnote>
  <w:endnote w:type="continuationSeparator" w:id="0">
    <w:p w14:paraId="35783454" w14:textId="77777777" w:rsidR="00DE4073" w:rsidRDefault="00DE4073" w:rsidP="00D92E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NSimSun">
    <w:panose1 w:val="02010609030101010101"/>
    <w:charset w:val="86"/>
    <w:family w:val="modern"/>
    <w:pitch w:val="fixed"/>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1326008"/>
      <w:docPartObj>
        <w:docPartGallery w:val="Page Numbers (Bottom of Page)"/>
        <w:docPartUnique/>
      </w:docPartObj>
    </w:sdtPr>
    <w:sdtEndPr/>
    <w:sdtContent>
      <w:p w14:paraId="2BEE8B79" w14:textId="68917EA2" w:rsidR="009F7F5C" w:rsidRDefault="009F7F5C">
        <w:pPr>
          <w:pStyle w:val="Pidipagina"/>
          <w:jc w:val="right"/>
        </w:pPr>
        <w:r>
          <w:fldChar w:fldCharType="begin"/>
        </w:r>
        <w:r>
          <w:instrText>PAGE   \* MERGEFORMAT</w:instrText>
        </w:r>
        <w:r>
          <w:fldChar w:fldCharType="separate"/>
        </w:r>
        <w:r w:rsidR="0029722B">
          <w:rPr>
            <w:noProof/>
          </w:rPr>
          <w:t>1</w:t>
        </w:r>
        <w:r>
          <w:rPr>
            <w:noProof/>
          </w:rPr>
          <w:fldChar w:fldCharType="end"/>
        </w:r>
      </w:p>
    </w:sdtContent>
  </w:sdt>
  <w:p w14:paraId="796967C3" w14:textId="77777777" w:rsidR="009F7F5C" w:rsidRDefault="009F7F5C">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DB807C" w14:textId="77777777" w:rsidR="00DE4073" w:rsidRDefault="00DE4073" w:rsidP="00D92E8B">
      <w:pPr>
        <w:spacing w:after="0" w:line="240" w:lineRule="auto"/>
      </w:pPr>
      <w:r>
        <w:separator/>
      </w:r>
    </w:p>
  </w:footnote>
  <w:footnote w:type="continuationSeparator" w:id="0">
    <w:p w14:paraId="17AB98D0" w14:textId="77777777" w:rsidR="00DE4073" w:rsidRDefault="00DE4073" w:rsidP="00D92E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08AD98" w14:textId="02B37624" w:rsidR="009F7F5C" w:rsidRPr="009F7F5C" w:rsidRDefault="009F7F5C" w:rsidP="00D92E8B">
    <w:pPr>
      <w:pStyle w:val="Intestazione"/>
      <w:jc w:val="right"/>
      <w:rPr>
        <w:rFonts w:ascii="Times New Roman" w:hAnsi="Times New Roman" w:cs="Times New Roman"/>
        <w:i/>
        <w:lang w:val="en-US"/>
      </w:rPr>
    </w:pPr>
    <w:r w:rsidRPr="009F7F5C">
      <w:rPr>
        <w:rFonts w:ascii="Times New Roman" w:hAnsi="Times New Roman" w:cs="Times New Roman"/>
        <w:b/>
      </w:rPr>
      <w:t>Ultrasonography for diagnosis in arthriti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203EC2"/>
    <w:multiLevelType w:val="hybridMultilevel"/>
    <w:tmpl w:val="C930D14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DBF6778"/>
    <w:multiLevelType w:val="hybridMultilevel"/>
    <w:tmpl w:val="2334E1B8"/>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DFF6FF9"/>
    <w:multiLevelType w:val="hybridMultilevel"/>
    <w:tmpl w:val="C99E30B4"/>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B1D3699"/>
    <w:multiLevelType w:val="hybridMultilevel"/>
    <w:tmpl w:val="2FBEE250"/>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76A279D"/>
    <w:multiLevelType w:val="hybridMultilevel"/>
    <w:tmpl w:val="C126401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38F25E32"/>
    <w:multiLevelType w:val="hybridMultilevel"/>
    <w:tmpl w:val="F4C604F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47C21147"/>
    <w:multiLevelType w:val="hybridMultilevel"/>
    <w:tmpl w:val="2B3292C8"/>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52E1509C"/>
    <w:multiLevelType w:val="hybridMultilevel"/>
    <w:tmpl w:val="4B9E5CD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571D3A13"/>
    <w:multiLevelType w:val="hybridMultilevel"/>
    <w:tmpl w:val="6FE655A0"/>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86F7490"/>
    <w:multiLevelType w:val="hybridMultilevel"/>
    <w:tmpl w:val="0E3C89E2"/>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5A426979"/>
    <w:multiLevelType w:val="hybridMultilevel"/>
    <w:tmpl w:val="08620C6C"/>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5BFC119F"/>
    <w:multiLevelType w:val="hybridMultilevel"/>
    <w:tmpl w:val="6D2A42F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5CE44E5B"/>
    <w:multiLevelType w:val="hybridMultilevel"/>
    <w:tmpl w:val="7D303F6E"/>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73A5607A"/>
    <w:multiLevelType w:val="hybridMultilevel"/>
    <w:tmpl w:val="D82C9344"/>
    <w:lvl w:ilvl="0" w:tplc="04100005">
      <w:start w:val="1"/>
      <w:numFmt w:val="bullet"/>
      <w:lvlText w:val=""/>
      <w:lvlJc w:val="left"/>
      <w:pPr>
        <w:ind w:left="1440" w:hanging="360"/>
      </w:pPr>
      <w:rPr>
        <w:rFonts w:ascii="Wingdings" w:hAnsi="Wingdings"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4" w15:restartNumberingAfterBreak="0">
    <w:nsid w:val="747E5C7D"/>
    <w:multiLevelType w:val="hybridMultilevel"/>
    <w:tmpl w:val="379A8EAC"/>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7D4F1A22"/>
    <w:multiLevelType w:val="hybridMultilevel"/>
    <w:tmpl w:val="5CEE95DA"/>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6" w15:restartNumberingAfterBreak="0">
    <w:nsid w:val="7D834BE1"/>
    <w:multiLevelType w:val="hybridMultilevel"/>
    <w:tmpl w:val="85E898B0"/>
    <w:lvl w:ilvl="0" w:tplc="1A8239E2">
      <w:start w:val="1"/>
      <w:numFmt w:val="bullet"/>
      <w:lvlText w:val="•"/>
      <w:lvlJc w:val="left"/>
      <w:pPr>
        <w:tabs>
          <w:tab w:val="num" w:pos="720"/>
        </w:tabs>
        <w:ind w:left="720" w:hanging="360"/>
      </w:pPr>
      <w:rPr>
        <w:rFonts w:ascii="Arial" w:hAnsi="Arial" w:hint="default"/>
      </w:rPr>
    </w:lvl>
    <w:lvl w:ilvl="1" w:tplc="E13C3D84" w:tentative="1">
      <w:start w:val="1"/>
      <w:numFmt w:val="bullet"/>
      <w:lvlText w:val="•"/>
      <w:lvlJc w:val="left"/>
      <w:pPr>
        <w:tabs>
          <w:tab w:val="num" w:pos="1440"/>
        </w:tabs>
        <w:ind w:left="1440" w:hanging="360"/>
      </w:pPr>
      <w:rPr>
        <w:rFonts w:ascii="Arial" w:hAnsi="Arial" w:hint="default"/>
      </w:rPr>
    </w:lvl>
    <w:lvl w:ilvl="2" w:tplc="5EE04570" w:tentative="1">
      <w:start w:val="1"/>
      <w:numFmt w:val="bullet"/>
      <w:lvlText w:val="•"/>
      <w:lvlJc w:val="left"/>
      <w:pPr>
        <w:tabs>
          <w:tab w:val="num" w:pos="2160"/>
        </w:tabs>
        <w:ind w:left="2160" w:hanging="360"/>
      </w:pPr>
      <w:rPr>
        <w:rFonts w:ascii="Arial" w:hAnsi="Arial" w:hint="default"/>
      </w:rPr>
    </w:lvl>
    <w:lvl w:ilvl="3" w:tplc="54A4AA52" w:tentative="1">
      <w:start w:val="1"/>
      <w:numFmt w:val="bullet"/>
      <w:lvlText w:val="•"/>
      <w:lvlJc w:val="left"/>
      <w:pPr>
        <w:tabs>
          <w:tab w:val="num" w:pos="2880"/>
        </w:tabs>
        <w:ind w:left="2880" w:hanging="360"/>
      </w:pPr>
      <w:rPr>
        <w:rFonts w:ascii="Arial" w:hAnsi="Arial" w:hint="default"/>
      </w:rPr>
    </w:lvl>
    <w:lvl w:ilvl="4" w:tplc="BB424E84" w:tentative="1">
      <w:start w:val="1"/>
      <w:numFmt w:val="bullet"/>
      <w:lvlText w:val="•"/>
      <w:lvlJc w:val="left"/>
      <w:pPr>
        <w:tabs>
          <w:tab w:val="num" w:pos="3600"/>
        </w:tabs>
        <w:ind w:left="3600" w:hanging="360"/>
      </w:pPr>
      <w:rPr>
        <w:rFonts w:ascii="Arial" w:hAnsi="Arial" w:hint="default"/>
      </w:rPr>
    </w:lvl>
    <w:lvl w:ilvl="5" w:tplc="8ACA05D4" w:tentative="1">
      <w:start w:val="1"/>
      <w:numFmt w:val="bullet"/>
      <w:lvlText w:val="•"/>
      <w:lvlJc w:val="left"/>
      <w:pPr>
        <w:tabs>
          <w:tab w:val="num" w:pos="4320"/>
        </w:tabs>
        <w:ind w:left="4320" w:hanging="360"/>
      </w:pPr>
      <w:rPr>
        <w:rFonts w:ascii="Arial" w:hAnsi="Arial" w:hint="default"/>
      </w:rPr>
    </w:lvl>
    <w:lvl w:ilvl="6" w:tplc="013CAF8A" w:tentative="1">
      <w:start w:val="1"/>
      <w:numFmt w:val="bullet"/>
      <w:lvlText w:val="•"/>
      <w:lvlJc w:val="left"/>
      <w:pPr>
        <w:tabs>
          <w:tab w:val="num" w:pos="5040"/>
        </w:tabs>
        <w:ind w:left="5040" w:hanging="360"/>
      </w:pPr>
      <w:rPr>
        <w:rFonts w:ascii="Arial" w:hAnsi="Arial" w:hint="default"/>
      </w:rPr>
    </w:lvl>
    <w:lvl w:ilvl="7" w:tplc="E13411A0" w:tentative="1">
      <w:start w:val="1"/>
      <w:numFmt w:val="bullet"/>
      <w:lvlText w:val="•"/>
      <w:lvlJc w:val="left"/>
      <w:pPr>
        <w:tabs>
          <w:tab w:val="num" w:pos="5760"/>
        </w:tabs>
        <w:ind w:left="5760" w:hanging="360"/>
      </w:pPr>
      <w:rPr>
        <w:rFonts w:ascii="Arial" w:hAnsi="Arial" w:hint="default"/>
      </w:rPr>
    </w:lvl>
    <w:lvl w:ilvl="8" w:tplc="A88453DE" w:tentative="1">
      <w:start w:val="1"/>
      <w:numFmt w:val="bullet"/>
      <w:lvlText w:val="•"/>
      <w:lvlJc w:val="left"/>
      <w:pPr>
        <w:tabs>
          <w:tab w:val="num" w:pos="6480"/>
        </w:tabs>
        <w:ind w:left="6480" w:hanging="360"/>
      </w:pPr>
      <w:rPr>
        <w:rFonts w:ascii="Arial" w:hAnsi="Arial" w:hint="default"/>
      </w:rPr>
    </w:lvl>
  </w:abstractNum>
  <w:num w:numId="1">
    <w:abstractNumId w:val="7"/>
  </w:num>
  <w:num w:numId="2">
    <w:abstractNumId w:val="1"/>
  </w:num>
  <w:num w:numId="3">
    <w:abstractNumId w:val="10"/>
  </w:num>
  <w:num w:numId="4">
    <w:abstractNumId w:val="14"/>
  </w:num>
  <w:num w:numId="5">
    <w:abstractNumId w:val="8"/>
  </w:num>
  <w:num w:numId="6">
    <w:abstractNumId w:val="5"/>
  </w:num>
  <w:num w:numId="7">
    <w:abstractNumId w:val="4"/>
  </w:num>
  <w:num w:numId="8">
    <w:abstractNumId w:val="12"/>
  </w:num>
  <w:num w:numId="9">
    <w:abstractNumId w:val="6"/>
  </w:num>
  <w:num w:numId="10">
    <w:abstractNumId w:val="11"/>
  </w:num>
  <w:num w:numId="11">
    <w:abstractNumId w:val="2"/>
  </w:num>
  <w:num w:numId="12">
    <w:abstractNumId w:val="15"/>
  </w:num>
  <w:num w:numId="13">
    <w:abstractNumId w:val="0"/>
  </w:num>
  <w:num w:numId="14">
    <w:abstractNumId w:val="3"/>
  </w:num>
  <w:num w:numId="15">
    <w:abstractNumId w:val="13"/>
  </w:num>
  <w:num w:numId="16">
    <w:abstractNumId w:val="9"/>
  </w:num>
  <w:num w:numId="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5C6C"/>
    <w:rsid w:val="00011B04"/>
    <w:rsid w:val="00012FAA"/>
    <w:rsid w:val="0001343F"/>
    <w:rsid w:val="000145A6"/>
    <w:rsid w:val="00016ADA"/>
    <w:rsid w:val="00016CBC"/>
    <w:rsid w:val="00020A49"/>
    <w:rsid w:val="000225AE"/>
    <w:rsid w:val="00022C56"/>
    <w:rsid w:val="000258A8"/>
    <w:rsid w:val="000330D6"/>
    <w:rsid w:val="00035E9D"/>
    <w:rsid w:val="00040D37"/>
    <w:rsid w:val="0004507E"/>
    <w:rsid w:val="00045F19"/>
    <w:rsid w:val="000627CE"/>
    <w:rsid w:val="000631F5"/>
    <w:rsid w:val="00064B7F"/>
    <w:rsid w:val="00066AE6"/>
    <w:rsid w:val="00070551"/>
    <w:rsid w:val="0007452C"/>
    <w:rsid w:val="0007670B"/>
    <w:rsid w:val="00077236"/>
    <w:rsid w:val="000803E1"/>
    <w:rsid w:val="00085908"/>
    <w:rsid w:val="00097804"/>
    <w:rsid w:val="000A18A9"/>
    <w:rsid w:val="000A2F48"/>
    <w:rsid w:val="000A410A"/>
    <w:rsid w:val="000B22B2"/>
    <w:rsid w:val="000B23C6"/>
    <w:rsid w:val="000B5941"/>
    <w:rsid w:val="000B74E0"/>
    <w:rsid w:val="000C0607"/>
    <w:rsid w:val="000C716A"/>
    <w:rsid w:val="000C77CC"/>
    <w:rsid w:val="000D1376"/>
    <w:rsid w:val="000D73C1"/>
    <w:rsid w:val="000E7546"/>
    <w:rsid w:val="000F1593"/>
    <w:rsid w:val="000F2B40"/>
    <w:rsid w:val="000F3598"/>
    <w:rsid w:val="000F70D4"/>
    <w:rsid w:val="001043CB"/>
    <w:rsid w:val="00105C51"/>
    <w:rsid w:val="00114411"/>
    <w:rsid w:val="001176C2"/>
    <w:rsid w:val="00121CB4"/>
    <w:rsid w:val="0013384F"/>
    <w:rsid w:val="001355A7"/>
    <w:rsid w:val="001361AC"/>
    <w:rsid w:val="001366C9"/>
    <w:rsid w:val="001402BF"/>
    <w:rsid w:val="00152D9E"/>
    <w:rsid w:val="001571DE"/>
    <w:rsid w:val="00170367"/>
    <w:rsid w:val="001737B0"/>
    <w:rsid w:val="0018151B"/>
    <w:rsid w:val="001A1B72"/>
    <w:rsid w:val="001A3824"/>
    <w:rsid w:val="001A4E3D"/>
    <w:rsid w:val="001A7F98"/>
    <w:rsid w:val="001B091A"/>
    <w:rsid w:val="001B26C2"/>
    <w:rsid w:val="001B3D38"/>
    <w:rsid w:val="001B74F0"/>
    <w:rsid w:val="001C160C"/>
    <w:rsid w:val="001C3303"/>
    <w:rsid w:val="001C3651"/>
    <w:rsid w:val="001C570C"/>
    <w:rsid w:val="001D0683"/>
    <w:rsid w:val="001D49F5"/>
    <w:rsid w:val="001D4F8D"/>
    <w:rsid w:val="001E13D6"/>
    <w:rsid w:val="001E637C"/>
    <w:rsid w:val="001F0F4A"/>
    <w:rsid w:val="001F1A7C"/>
    <w:rsid w:val="001F4F7A"/>
    <w:rsid w:val="00200AAB"/>
    <w:rsid w:val="002015FF"/>
    <w:rsid w:val="0020336A"/>
    <w:rsid w:val="00206B4D"/>
    <w:rsid w:val="002115C9"/>
    <w:rsid w:val="00212218"/>
    <w:rsid w:val="0021268B"/>
    <w:rsid w:val="00212A31"/>
    <w:rsid w:val="00220686"/>
    <w:rsid w:val="00222461"/>
    <w:rsid w:val="00227753"/>
    <w:rsid w:val="00236779"/>
    <w:rsid w:val="00241B15"/>
    <w:rsid w:val="00242C17"/>
    <w:rsid w:val="002530F2"/>
    <w:rsid w:val="00260376"/>
    <w:rsid w:val="00260F26"/>
    <w:rsid w:val="00261A7A"/>
    <w:rsid w:val="00262839"/>
    <w:rsid w:val="0026518E"/>
    <w:rsid w:val="00265C18"/>
    <w:rsid w:val="002660A3"/>
    <w:rsid w:val="00270EDC"/>
    <w:rsid w:val="00272C90"/>
    <w:rsid w:val="00273E54"/>
    <w:rsid w:val="00281F4F"/>
    <w:rsid w:val="002846CE"/>
    <w:rsid w:val="002911BA"/>
    <w:rsid w:val="00291B0D"/>
    <w:rsid w:val="00291D96"/>
    <w:rsid w:val="0029253E"/>
    <w:rsid w:val="002948D6"/>
    <w:rsid w:val="0029679F"/>
    <w:rsid w:val="0029722B"/>
    <w:rsid w:val="002A2FF1"/>
    <w:rsid w:val="002A64BD"/>
    <w:rsid w:val="002A69A5"/>
    <w:rsid w:val="002B0232"/>
    <w:rsid w:val="002B1604"/>
    <w:rsid w:val="002B19B7"/>
    <w:rsid w:val="002B3BF4"/>
    <w:rsid w:val="002B4721"/>
    <w:rsid w:val="002B52AE"/>
    <w:rsid w:val="002C5191"/>
    <w:rsid w:val="002C676D"/>
    <w:rsid w:val="002D0A83"/>
    <w:rsid w:val="002D1EB9"/>
    <w:rsid w:val="002D73B3"/>
    <w:rsid w:val="002D75D2"/>
    <w:rsid w:val="002E02A6"/>
    <w:rsid w:val="002E0741"/>
    <w:rsid w:val="002E6091"/>
    <w:rsid w:val="002E7BA9"/>
    <w:rsid w:val="002F0E02"/>
    <w:rsid w:val="002F27A3"/>
    <w:rsid w:val="002F46D7"/>
    <w:rsid w:val="002F6FD4"/>
    <w:rsid w:val="00304AD5"/>
    <w:rsid w:val="00310D0B"/>
    <w:rsid w:val="00312985"/>
    <w:rsid w:val="00312C0A"/>
    <w:rsid w:val="00317B92"/>
    <w:rsid w:val="00322F6C"/>
    <w:rsid w:val="0033136E"/>
    <w:rsid w:val="00331C01"/>
    <w:rsid w:val="00332E30"/>
    <w:rsid w:val="00335BA7"/>
    <w:rsid w:val="003370BB"/>
    <w:rsid w:val="00340E4D"/>
    <w:rsid w:val="003429EB"/>
    <w:rsid w:val="00344596"/>
    <w:rsid w:val="00354F8D"/>
    <w:rsid w:val="00355580"/>
    <w:rsid w:val="00355C1B"/>
    <w:rsid w:val="00357B6C"/>
    <w:rsid w:val="00363F5B"/>
    <w:rsid w:val="003671D2"/>
    <w:rsid w:val="003710F9"/>
    <w:rsid w:val="00380983"/>
    <w:rsid w:val="003819ED"/>
    <w:rsid w:val="00382262"/>
    <w:rsid w:val="00384087"/>
    <w:rsid w:val="00386EFF"/>
    <w:rsid w:val="0038756E"/>
    <w:rsid w:val="003877E0"/>
    <w:rsid w:val="00387BF4"/>
    <w:rsid w:val="00391C0A"/>
    <w:rsid w:val="00392D7A"/>
    <w:rsid w:val="003961DD"/>
    <w:rsid w:val="00397085"/>
    <w:rsid w:val="003A4FA3"/>
    <w:rsid w:val="003B0C44"/>
    <w:rsid w:val="003B31D6"/>
    <w:rsid w:val="003B3DD1"/>
    <w:rsid w:val="003C025A"/>
    <w:rsid w:val="003C29B4"/>
    <w:rsid w:val="003C3C28"/>
    <w:rsid w:val="003C4F7A"/>
    <w:rsid w:val="003C7D32"/>
    <w:rsid w:val="003D2445"/>
    <w:rsid w:val="003D3AB0"/>
    <w:rsid w:val="003D7C05"/>
    <w:rsid w:val="003E1033"/>
    <w:rsid w:val="003F1B60"/>
    <w:rsid w:val="003F7CF1"/>
    <w:rsid w:val="004106CA"/>
    <w:rsid w:val="00416F15"/>
    <w:rsid w:val="00417A3C"/>
    <w:rsid w:val="00422907"/>
    <w:rsid w:val="004304C9"/>
    <w:rsid w:val="00434CE6"/>
    <w:rsid w:val="00440D1B"/>
    <w:rsid w:val="00441FD9"/>
    <w:rsid w:val="00442F3C"/>
    <w:rsid w:val="0044512D"/>
    <w:rsid w:val="00445220"/>
    <w:rsid w:val="0045011A"/>
    <w:rsid w:val="00454A44"/>
    <w:rsid w:val="00457178"/>
    <w:rsid w:val="00466859"/>
    <w:rsid w:val="00467FCF"/>
    <w:rsid w:val="004720C1"/>
    <w:rsid w:val="004830EA"/>
    <w:rsid w:val="00487540"/>
    <w:rsid w:val="004901AA"/>
    <w:rsid w:val="004930EF"/>
    <w:rsid w:val="00496217"/>
    <w:rsid w:val="00496809"/>
    <w:rsid w:val="004A257C"/>
    <w:rsid w:val="004A2B51"/>
    <w:rsid w:val="004A5FE1"/>
    <w:rsid w:val="004A7623"/>
    <w:rsid w:val="004B1BE3"/>
    <w:rsid w:val="004B27F8"/>
    <w:rsid w:val="004B3873"/>
    <w:rsid w:val="004B6504"/>
    <w:rsid w:val="004B6C4A"/>
    <w:rsid w:val="004B6F36"/>
    <w:rsid w:val="004B7D80"/>
    <w:rsid w:val="004C14C5"/>
    <w:rsid w:val="004C4C09"/>
    <w:rsid w:val="004D0A5E"/>
    <w:rsid w:val="004F4535"/>
    <w:rsid w:val="005011E7"/>
    <w:rsid w:val="00501F96"/>
    <w:rsid w:val="005021B1"/>
    <w:rsid w:val="00505052"/>
    <w:rsid w:val="005067E1"/>
    <w:rsid w:val="0050762F"/>
    <w:rsid w:val="00512D3D"/>
    <w:rsid w:val="005230FD"/>
    <w:rsid w:val="00531093"/>
    <w:rsid w:val="00533E1F"/>
    <w:rsid w:val="0053664A"/>
    <w:rsid w:val="00543248"/>
    <w:rsid w:val="00546CE0"/>
    <w:rsid w:val="00547FF7"/>
    <w:rsid w:val="0055198B"/>
    <w:rsid w:val="00551C5A"/>
    <w:rsid w:val="00553212"/>
    <w:rsid w:val="00562512"/>
    <w:rsid w:val="00564022"/>
    <w:rsid w:val="00567B0C"/>
    <w:rsid w:val="00572E99"/>
    <w:rsid w:val="0057602E"/>
    <w:rsid w:val="0057604C"/>
    <w:rsid w:val="00577297"/>
    <w:rsid w:val="00584E29"/>
    <w:rsid w:val="00595056"/>
    <w:rsid w:val="0059571F"/>
    <w:rsid w:val="0059656A"/>
    <w:rsid w:val="00597812"/>
    <w:rsid w:val="005A6216"/>
    <w:rsid w:val="005A68AD"/>
    <w:rsid w:val="005B072A"/>
    <w:rsid w:val="005B1668"/>
    <w:rsid w:val="005B320F"/>
    <w:rsid w:val="005C55AA"/>
    <w:rsid w:val="005D25B7"/>
    <w:rsid w:val="005E0151"/>
    <w:rsid w:val="005E08D6"/>
    <w:rsid w:val="005E0A6F"/>
    <w:rsid w:val="005E4056"/>
    <w:rsid w:val="005E44BE"/>
    <w:rsid w:val="005E5B00"/>
    <w:rsid w:val="005F53F1"/>
    <w:rsid w:val="00600F13"/>
    <w:rsid w:val="00601B64"/>
    <w:rsid w:val="006039F0"/>
    <w:rsid w:val="00606507"/>
    <w:rsid w:val="00606ECA"/>
    <w:rsid w:val="0061107C"/>
    <w:rsid w:val="0061213E"/>
    <w:rsid w:val="00612492"/>
    <w:rsid w:val="00624F2F"/>
    <w:rsid w:val="00625834"/>
    <w:rsid w:val="0063517F"/>
    <w:rsid w:val="00636D63"/>
    <w:rsid w:val="00636F08"/>
    <w:rsid w:val="006378FA"/>
    <w:rsid w:val="006420DA"/>
    <w:rsid w:val="00644743"/>
    <w:rsid w:val="00646077"/>
    <w:rsid w:val="006522CB"/>
    <w:rsid w:val="00654F80"/>
    <w:rsid w:val="006578E8"/>
    <w:rsid w:val="00660A16"/>
    <w:rsid w:val="0066617F"/>
    <w:rsid w:val="006715FA"/>
    <w:rsid w:val="006742E2"/>
    <w:rsid w:val="00675337"/>
    <w:rsid w:val="0067662D"/>
    <w:rsid w:val="00677683"/>
    <w:rsid w:val="00680B82"/>
    <w:rsid w:val="00686D02"/>
    <w:rsid w:val="00686F4C"/>
    <w:rsid w:val="006A0283"/>
    <w:rsid w:val="006A4622"/>
    <w:rsid w:val="006A4DAD"/>
    <w:rsid w:val="006B0581"/>
    <w:rsid w:val="006B0C6A"/>
    <w:rsid w:val="006B267A"/>
    <w:rsid w:val="006B494C"/>
    <w:rsid w:val="006B5298"/>
    <w:rsid w:val="006B54B7"/>
    <w:rsid w:val="006B6A6E"/>
    <w:rsid w:val="006C03D3"/>
    <w:rsid w:val="006C2FA7"/>
    <w:rsid w:val="006C7C56"/>
    <w:rsid w:val="006D1791"/>
    <w:rsid w:val="006D2417"/>
    <w:rsid w:val="006E7E61"/>
    <w:rsid w:val="006F0A96"/>
    <w:rsid w:val="006F16E4"/>
    <w:rsid w:val="006F1E5A"/>
    <w:rsid w:val="006F3BCE"/>
    <w:rsid w:val="006F5F26"/>
    <w:rsid w:val="006F6B03"/>
    <w:rsid w:val="0070225B"/>
    <w:rsid w:val="00704B09"/>
    <w:rsid w:val="0071000F"/>
    <w:rsid w:val="00710EDA"/>
    <w:rsid w:val="00712DFF"/>
    <w:rsid w:val="00720397"/>
    <w:rsid w:val="00720C1D"/>
    <w:rsid w:val="007244D9"/>
    <w:rsid w:val="00731634"/>
    <w:rsid w:val="007360F9"/>
    <w:rsid w:val="007371CD"/>
    <w:rsid w:val="007456BE"/>
    <w:rsid w:val="00745F26"/>
    <w:rsid w:val="00747907"/>
    <w:rsid w:val="0075288B"/>
    <w:rsid w:val="007620E4"/>
    <w:rsid w:val="007712D9"/>
    <w:rsid w:val="007741DE"/>
    <w:rsid w:val="00775151"/>
    <w:rsid w:val="00775941"/>
    <w:rsid w:val="00776D1F"/>
    <w:rsid w:val="00784650"/>
    <w:rsid w:val="007852FC"/>
    <w:rsid w:val="00787064"/>
    <w:rsid w:val="00787A13"/>
    <w:rsid w:val="0079223C"/>
    <w:rsid w:val="007B6C85"/>
    <w:rsid w:val="007C1B3C"/>
    <w:rsid w:val="007C5664"/>
    <w:rsid w:val="007C6D9E"/>
    <w:rsid w:val="007D5DDD"/>
    <w:rsid w:val="007D6F36"/>
    <w:rsid w:val="007E140D"/>
    <w:rsid w:val="007E2F6C"/>
    <w:rsid w:val="007F2740"/>
    <w:rsid w:val="007F4555"/>
    <w:rsid w:val="00801B2D"/>
    <w:rsid w:val="00802A3D"/>
    <w:rsid w:val="0080714F"/>
    <w:rsid w:val="008279B9"/>
    <w:rsid w:val="00831856"/>
    <w:rsid w:val="00835585"/>
    <w:rsid w:val="00836A6C"/>
    <w:rsid w:val="00841EDE"/>
    <w:rsid w:val="0084445A"/>
    <w:rsid w:val="0084507C"/>
    <w:rsid w:val="008460C1"/>
    <w:rsid w:val="00851599"/>
    <w:rsid w:val="00854D31"/>
    <w:rsid w:val="00855A9F"/>
    <w:rsid w:val="00856B4C"/>
    <w:rsid w:val="008628DA"/>
    <w:rsid w:val="008660F5"/>
    <w:rsid w:val="00866887"/>
    <w:rsid w:val="0086760E"/>
    <w:rsid w:val="00874529"/>
    <w:rsid w:val="00874B26"/>
    <w:rsid w:val="0087526C"/>
    <w:rsid w:val="0087632B"/>
    <w:rsid w:val="008769F8"/>
    <w:rsid w:val="0088287F"/>
    <w:rsid w:val="00883F36"/>
    <w:rsid w:val="00884AC1"/>
    <w:rsid w:val="00886F87"/>
    <w:rsid w:val="00887499"/>
    <w:rsid w:val="00887C27"/>
    <w:rsid w:val="00896022"/>
    <w:rsid w:val="008A2B00"/>
    <w:rsid w:val="008A5E00"/>
    <w:rsid w:val="008A6274"/>
    <w:rsid w:val="008C06C1"/>
    <w:rsid w:val="008C2484"/>
    <w:rsid w:val="008C2F4C"/>
    <w:rsid w:val="008C5A81"/>
    <w:rsid w:val="008C7781"/>
    <w:rsid w:val="008C7AFD"/>
    <w:rsid w:val="008D55D9"/>
    <w:rsid w:val="008E0155"/>
    <w:rsid w:val="008E0CC5"/>
    <w:rsid w:val="008E6552"/>
    <w:rsid w:val="008F2E85"/>
    <w:rsid w:val="008F2EEE"/>
    <w:rsid w:val="008F37D0"/>
    <w:rsid w:val="008F381B"/>
    <w:rsid w:val="008F58A1"/>
    <w:rsid w:val="008F70AF"/>
    <w:rsid w:val="00901B2D"/>
    <w:rsid w:val="00902AC4"/>
    <w:rsid w:val="0090504F"/>
    <w:rsid w:val="009068AA"/>
    <w:rsid w:val="00907C74"/>
    <w:rsid w:val="0091237B"/>
    <w:rsid w:val="00915F1B"/>
    <w:rsid w:val="00920352"/>
    <w:rsid w:val="00922E0A"/>
    <w:rsid w:val="00926827"/>
    <w:rsid w:val="00933EEA"/>
    <w:rsid w:val="009361E8"/>
    <w:rsid w:val="009419EA"/>
    <w:rsid w:val="00941C5B"/>
    <w:rsid w:val="00941D34"/>
    <w:rsid w:val="00947513"/>
    <w:rsid w:val="009539B8"/>
    <w:rsid w:val="00954610"/>
    <w:rsid w:val="009577B1"/>
    <w:rsid w:val="009625AF"/>
    <w:rsid w:val="00962E70"/>
    <w:rsid w:val="0096470F"/>
    <w:rsid w:val="00964DB2"/>
    <w:rsid w:val="00965A4C"/>
    <w:rsid w:val="00965B94"/>
    <w:rsid w:val="00974964"/>
    <w:rsid w:val="00974AE7"/>
    <w:rsid w:val="009754D8"/>
    <w:rsid w:val="00983516"/>
    <w:rsid w:val="00993AC3"/>
    <w:rsid w:val="009960AD"/>
    <w:rsid w:val="009A0A0B"/>
    <w:rsid w:val="009A1666"/>
    <w:rsid w:val="009A6342"/>
    <w:rsid w:val="009B7CDE"/>
    <w:rsid w:val="009C3FE0"/>
    <w:rsid w:val="009C53F0"/>
    <w:rsid w:val="009D31AA"/>
    <w:rsid w:val="009D40CE"/>
    <w:rsid w:val="009D6230"/>
    <w:rsid w:val="009E102F"/>
    <w:rsid w:val="009E3635"/>
    <w:rsid w:val="009E3D30"/>
    <w:rsid w:val="009F29C4"/>
    <w:rsid w:val="009F61F9"/>
    <w:rsid w:val="009F7501"/>
    <w:rsid w:val="009F7F5C"/>
    <w:rsid w:val="00A00E20"/>
    <w:rsid w:val="00A05F50"/>
    <w:rsid w:val="00A07F67"/>
    <w:rsid w:val="00A1136C"/>
    <w:rsid w:val="00A11788"/>
    <w:rsid w:val="00A11D39"/>
    <w:rsid w:val="00A172F3"/>
    <w:rsid w:val="00A23939"/>
    <w:rsid w:val="00A3165C"/>
    <w:rsid w:val="00A34C7E"/>
    <w:rsid w:val="00A42A37"/>
    <w:rsid w:val="00A43DAC"/>
    <w:rsid w:val="00A51C5E"/>
    <w:rsid w:val="00A5542E"/>
    <w:rsid w:val="00A60AB5"/>
    <w:rsid w:val="00A72C9F"/>
    <w:rsid w:val="00A7309F"/>
    <w:rsid w:val="00A76A10"/>
    <w:rsid w:val="00A80453"/>
    <w:rsid w:val="00A9066E"/>
    <w:rsid w:val="00A91907"/>
    <w:rsid w:val="00A91936"/>
    <w:rsid w:val="00A96321"/>
    <w:rsid w:val="00AA2E5F"/>
    <w:rsid w:val="00AA6CE1"/>
    <w:rsid w:val="00AA753A"/>
    <w:rsid w:val="00AB03FE"/>
    <w:rsid w:val="00AC3B41"/>
    <w:rsid w:val="00AC3C3D"/>
    <w:rsid w:val="00AD01B1"/>
    <w:rsid w:val="00AD5A22"/>
    <w:rsid w:val="00AE04F9"/>
    <w:rsid w:val="00AE0CA8"/>
    <w:rsid w:val="00AE2589"/>
    <w:rsid w:val="00AE3ABA"/>
    <w:rsid w:val="00AF0C57"/>
    <w:rsid w:val="00AF0DFC"/>
    <w:rsid w:val="00AF0E79"/>
    <w:rsid w:val="00AF499A"/>
    <w:rsid w:val="00AF5316"/>
    <w:rsid w:val="00B05C6C"/>
    <w:rsid w:val="00B10452"/>
    <w:rsid w:val="00B23457"/>
    <w:rsid w:val="00B337AD"/>
    <w:rsid w:val="00B349B8"/>
    <w:rsid w:val="00B34ED0"/>
    <w:rsid w:val="00B35769"/>
    <w:rsid w:val="00B3724F"/>
    <w:rsid w:val="00B452B9"/>
    <w:rsid w:val="00B54226"/>
    <w:rsid w:val="00B56979"/>
    <w:rsid w:val="00B569A4"/>
    <w:rsid w:val="00B628B2"/>
    <w:rsid w:val="00B65F2F"/>
    <w:rsid w:val="00B72623"/>
    <w:rsid w:val="00B72BE6"/>
    <w:rsid w:val="00B77DC7"/>
    <w:rsid w:val="00B85495"/>
    <w:rsid w:val="00B900B7"/>
    <w:rsid w:val="00B95C7F"/>
    <w:rsid w:val="00B96736"/>
    <w:rsid w:val="00BA5FFA"/>
    <w:rsid w:val="00BA74B9"/>
    <w:rsid w:val="00BB158A"/>
    <w:rsid w:val="00BC1DE7"/>
    <w:rsid w:val="00BC4F0E"/>
    <w:rsid w:val="00BC59B3"/>
    <w:rsid w:val="00BC6CD1"/>
    <w:rsid w:val="00BD2C9C"/>
    <w:rsid w:val="00BD2E09"/>
    <w:rsid w:val="00BD7FF0"/>
    <w:rsid w:val="00BE48CE"/>
    <w:rsid w:val="00BE4BD3"/>
    <w:rsid w:val="00BE6E2F"/>
    <w:rsid w:val="00BE70B8"/>
    <w:rsid w:val="00BE7F92"/>
    <w:rsid w:val="00BF494F"/>
    <w:rsid w:val="00BF649D"/>
    <w:rsid w:val="00C0132A"/>
    <w:rsid w:val="00C11504"/>
    <w:rsid w:val="00C173E9"/>
    <w:rsid w:val="00C2317D"/>
    <w:rsid w:val="00C2461A"/>
    <w:rsid w:val="00C25F69"/>
    <w:rsid w:val="00C34CBD"/>
    <w:rsid w:val="00C4531F"/>
    <w:rsid w:val="00C52056"/>
    <w:rsid w:val="00C54990"/>
    <w:rsid w:val="00C54E7E"/>
    <w:rsid w:val="00C615F3"/>
    <w:rsid w:val="00C64B6B"/>
    <w:rsid w:val="00C669F5"/>
    <w:rsid w:val="00C67BAF"/>
    <w:rsid w:val="00C7104E"/>
    <w:rsid w:val="00C72806"/>
    <w:rsid w:val="00C72882"/>
    <w:rsid w:val="00C73547"/>
    <w:rsid w:val="00C777F5"/>
    <w:rsid w:val="00C85108"/>
    <w:rsid w:val="00C92E1A"/>
    <w:rsid w:val="00C95E88"/>
    <w:rsid w:val="00CA09F3"/>
    <w:rsid w:val="00CA2AB4"/>
    <w:rsid w:val="00CA351F"/>
    <w:rsid w:val="00CA576E"/>
    <w:rsid w:val="00CA70E2"/>
    <w:rsid w:val="00CB4031"/>
    <w:rsid w:val="00CB4B63"/>
    <w:rsid w:val="00CB6948"/>
    <w:rsid w:val="00CB7A55"/>
    <w:rsid w:val="00CC1060"/>
    <w:rsid w:val="00CC25B3"/>
    <w:rsid w:val="00CC5585"/>
    <w:rsid w:val="00CC55D1"/>
    <w:rsid w:val="00CD296E"/>
    <w:rsid w:val="00CD2AD4"/>
    <w:rsid w:val="00CD46AE"/>
    <w:rsid w:val="00CE3486"/>
    <w:rsid w:val="00CE3655"/>
    <w:rsid w:val="00CE5F65"/>
    <w:rsid w:val="00CE66F9"/>
    <w:rsid w:val="00CE6712"/>
    <w:rsid w:val="00CF5E65"/>
    <w:rsid w:val="00CF6E05"/>
    <w:rsid w:val="00D13E92"/>
    <w:rsid w:val="00D13F18"/>
    <w:rsid w:val="00D151BB"/>
    <w:rsid w:val="00D1547C"/>
    <w:rsid w:val="00D15F4D"/>
    <w:rsid w:val="00D23BC9"/>
    <w:rsid w:val="00D257B5"/>
    <w:rsid w:val="00D276E0"/>
    <w:rsid w:val="00D27D7B"/>
    <w:rsid w:val="00D30146"/>
    <w:rsid w:val="00D30272"/>
    <w:rsid w:val="00D330CC"/>
    <w:rsid w:val="00D370A1"/>
    <w:rsid w:val="00D41CFB"/>
    <w:rsid w:val="00D42E78"/>
    <w:rsid w:val="00D45046"/>
    <w:rsid w:val="00D465B0"/>
    <w:rsid w:val="00D54B21"/>
    <w:rsid w:val="00D60A22"/>
    <w:rsid w:val="00D62B37"/>
    <w:rsid w:val="00D62C98"/>
    <w:rsid w:val="00D64C4C"/>
    <w:rsid w:val="00D67B6A"/>
    <w:rsid w:val="00D74070"/>
    <w:rsid w:val="00D873D3"/>
    <w:rsid w:val="00D900DE"/>
    <w:rsid w:val="00D92E8B"/>
    <w:rsid w:val="00DA1120"/>
    <w:rsid w:val="00DA1DA4"/>
    <w:rsid w:val="00DA2A98"/>
    <w:rsid w:val="00DB209C"/>
    <w:rsid w:val="00DB39CF"/>
    <w:rsid w:val="00DB6944"/>
    <w:rsid w:val="00DB6EA3"/>
    <w:rsid w:val="00DD20EE"/>
    <w:rsid w:val="00DD7483"/>
    <w:rsid w:val="00DE3C10"/>
    <w:rsid w:val="00DE4073"/>
    <w:rsid w:val="00DF1170"/>
    <w:rsid w:val="00DF2CFF"/>
    <w:rsid w:val="00DF48AB"/>
    <w:rsid w:val="00DF7555"/>
    <w:rsid w:val="00E0021E"/>
    <w:rsid w:val="00E029CE"/>
    <w:rsid w:val="00E07288"/>
    <w:rsid w:val="00E10831"/>
    <w:rsid w:val="00E1270D"/>
    <w:rsid w:val="00E13775"/>
    <w:rsid w:val="00E21170"/>
    <w:rsid w:val="00E25858"/>
    <w:rsid w:val="00E25BE1"/>
    <w:rsid w:val="00E26486"/>
    <w:rsid w:val="00E26CA9"/>
    <w:rsid w:val="00E304AB"/>
    <w:rsid w:val="00E33869"/>
    <w:rsid w:val="00E3582F"/>
    <w:rsid w:val="00E36F55"/>
    <w:rsid w:val="00E3753A"/>
    <w:rsid w:val="00E40FE8"/>
    <w:rsid w:val="00E457B7"/>
    <w:rsid w:val="00E458CE"/>
    <w:rsid w:val="00E461B7"/>
    <w:rsid w:val="00E62279"/>
    <w:rsid w:val="00E6285A"/>
    <w:rsid w:val="00E66EEA"/>
    <w:rsid w:val="00E70AA3"/>
    <w:rsid w:val="00E76947"/>
    <w:rsid w:val="00E815EE"/>
    <w:rsid w:val="00E90E95"/>
    <w:rsid w:val="00E92A73"/>
    <w:rsid w:val="00E93A59"/>
    <w:rsid w:val="00EB03A8"/>
    <w:rsid w:val="00EB4582"/>
    <w:rsid w:val="00EC1DD6"/>
    <w:rsid w:val="00EC29DF"/>
    <w:rsid w:val="00EC5FAA"/>
    <w:rsid w:val="00ED1702"/>
    <w:rsid w:val="00ED20E7"/>
    <w:rsid w:val="00ED28AC"/>
    <w:rsid w:val="00ED5B66"/>
    <w:rsid w:val="00EE0234"/>
    <w:rsid w:val="00EE2B8C"/>
    <w:rsid w:val="00EE4136"/>
    <w:rsid w:val="00EE5F83"/>
    <w:rsid w:val="00EE5FDC"/>
    <w:rsid w:val="00EE7CB7"/>
    <w:rsid w:val="00EF2CA9"/>
    <w:rsid w:val="00EF2D09"/>
    <w:rsid w:val="00EF3C78"/>
    <w:rsid w:val="00F00580"/>
    <w:rsid w:val="00F03201"/>
    <w:rsid w:val="00F0441D"/>
    <w:rsid w:val="00F05FE8"/>
    <w:rsid w:val="00F07B17"/>
    <w:rsid w:val="00F142B6"/>
    <w:rsid w:val="00F14B85"/>
    <w:rsid w:val="00F15553"/>
    <w:rsid w:val="00F159EE"/>
    <w:rsid w:val="00F213A3"/>
    <w:rsid w:val="00F228ED"/>
    <w:rsid w:val="00F23660"/>
    <w:rsid w:val="00F26571"/>
    <w:rsid w:val="00F30FF5"/>
    <w:rsid w:val="00F33E4E"/>
    <w:rsid w:val="00F37A2C"/>
    <w:rsid w:val="00F478F3"/>
    <w:rsid w:val="00F55EA7"/>
    <w:rsid w:val="00F65AF0"/>
    <w:rsid w:val="00F67B6B"/>
    <w:rsid w:val="00F67F6E"/>
    <w:rsid w:val="00F700D1"/>
    <w:rsid w:val="00F816EC"/>
    <w:rsid w:val="00F87828"/>
    <w:rsid w:val="00F92803"/>
    <w:rsid w:val="00F9731C"/>
    <w:rsid w:val="00FA0279"/>
    <w:rsid w:val="00FA6514"/>
    <w:rsid w:val="00FA781C"/>
    <w:rsid w:val="00FB69BA"/>
    <w:rsid w:val="00FB78B5"/>
    <w:rsid w:val="00FC0530"/>
    <w:rsid w:val="00FC1A03"/>
    <w:rsid w:val="00FC255C"/>
    <w:rsid w:val="00FC3782"/>
    <w:rsid w:val="00FC5AFE"/>
    <w:rsid w:val="00FD36F0"/>
    <w:rsid w:val="00FE0AB2"/>
    <w:rsid w:val="00FE0F20"/>
    <w:rsid w:val="00FE2C28"/>
    <w:rsid w:val="00FE5F8D"/>
    <w:rsid w:val="00FF1A5A"/>
    <w:rsid w:val="00FF56E6"/>
    <w:rsid w:val="00FF6688"/>
    <w:rsid w:val="00FF7A2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3F384"/>
  <w15:docId w15:val="{3000F163-B3AD-4A4E-A40C-DDF014BC5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03F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estopreformattato">
    <w:name w:val="Testo preformattato"/>
    <w:basedOn w:val="Normale"/>
    <w:rsid w:val="00A91907"/>
    <w:pPr>
      <w:widowControl w:val="0"/>
      <w:suppressAutoHyphens/>
      <w:spacing w:after="0" w:line="276" w:lineRule="auto"/>
    </w:pPr>
    <w:rPr>
      <w:rFonts w:ascii="Courier New" w:eastAsia="NSimSun" w:hAnsi="Courier New" w:cs="Courier New"/>
      <w:sz w:val="20"/>
      <w:szCs w:val="20"/>
      <w:lang w:eastAsia="zh-CN" w:bidi="hi-IN"/>
    </w:rPr>
  </w:style>
  <w:style w:type="table" w:styleId="Grigliatabella">
    <w:name w:val="Table Grid"/>
    <w:basedOn w:val="Tabellanormale"/>
    <w:uiPriority w:val="59"/>
    <w:rsid w:val="00A91907"/>
    <w:pPr>
      <w:spacing w:after="0" w:line="240" w:lineRule="auto"/>
    </w:pPr>
    <w:rPr>
      <w:rFonts w:eastAsiaTheme="minorEastAsia"/>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CE6712"/>
    <w:rPr>
      <w:sz w:val="16"/>
      <w:szCs w:val="16"/>
    </w:rPr>
  </w:style>
  <w:style w:type="paragraph" w:styleId="Testocommento">
    <w:name w:val="annotation text"/>
    <w:basedOn w:val="Normale"/>
    <w:link w:val="TestocommentoCarattere"/>
    <w:uiPriority w:val="99"/>
    <w:semiHidden/>
    <w:unhideWhenUsed/>
    <w:rsid w:val="00CE6712"/>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CE6712"/>
    <w:rPr>
      <w:sz w:val="20"/>
      <w:szCs w:val="20"/>
    </w:rPr>
  </w:style>
  <w:style w:type="paragraph" w:styleId="Soggettocommento">
    <w:name w:val="annotation subject"/>
    <w:basedOn w:val="Testocommento"/>
    <w:next w:val="Testocommento"/>
    <w:link w:val="SoggettocommentoCarattere"/>
    <w:uiPriority w:val="99"/>
    <w:semiHidden/>
    <w:unhideWhenUsed/>
    <w:rsid w:val="00CE6712"/>
    <w:rPr>
      <w:b/>
      <w:bCs/>
    </w:rPr>
  </w:style>
  <w:style w:type="character" w:customStyle="1" w:styleId="SoggettocommentoCarattere">
    <w:name w:val="Soggetto commento Carattere"/>
    <w:basedOn w:val="TestocommentoCarattere"/>
    <w:link w:val="Soggettocommento"/>
    <w:uiPriority w:val="99"/>
    <w:semiHidden/>
    <w:rsid w:val="00CE6712"/>
    <w:rPr>
      <w:b/>
      <w:bCs/>
      <w:sz w:val="20"/>
      <w:szCs w:val="20"/>
    </w:rPr>
  </w:style>
  <w:style w:type="paragraph" w:styleId="Testofumetto">
    <w:name w:val="Balloon Text"/>
    <w:basedOn w:val="Normale"/>
    <w:link w:val="TestofumettoCarattere"/>
    <w:uiPriority w:val="99"/>
    <w:semiHidden/>
    <w:unhideWhenUsed/>
    <w:rsid w:val="00CE671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E6712"/>
    <w:rPr>
      <w:rFonts w:ascii="Segoe UI" w:hAnsi="Segoe UI" w:cs="Segoe UI"/>
      <w:sz w:val="18"/>
      <w:szCs w:val="18"/>
    </w:rPr>
  </w:style>
  <w:style w:type="paragraph" w:styleId="Paragrafoelenco">
    <w:name w:val="List Paragraph"/>
    <w:basedOn w:val="Normale"/>
    <w:uiPriority w:val="34"/>
    <w:qFormat/>
    <w:rsid w:val="00B10452"/>
    <w:pPr>
      <w:ind w:left="720"/>
      <w:contextualSpacing/>
    </w:pPr>
  </w:style>
  <w:style w:type="paragraph" w:styleId="Intestazione">
    <w:name w:val="header"/>
    <w:basedOn w:val="Normale"/>
    <w:link w:val="IntestazioneCarattere"/>
    <w:uiPriority w:val="99"/>
    <w:unhideWhenUsed/>
    <w:rsid w:val="00D92E8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92E8B"/>
  </w:style>
  <w:style w:type="paragraph" w:styleId="Pidipagina">
    <w:name w:val="footer"/>
    <w:basedOn w:val="Normale"/>
    <w:link w:val="PidipaginaCarattere"/>
    <w:uiPriority w:val="99"/>
    <w:unhideWhenUsed/>
    <w:rsid w:val="00D92E8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92E8B"/>
  </w:style>
  <w:style w:type="paragraph" w:styleId="Bibliografia">
    <w:name w:val="Bibliography"/>
    <w:basedOn w:val="Normale"/>
    <w:next w:val="Normale"/>
    <w:uiPriority w:val="37"/>
    <w:unhideWhenUsed/>
    <w:rsid w:val="00DF1170"/>
    <w:pPr>
      <w:tabs>
        <w:tab w:val="left" w:pos="504"/>
      </w:tabs>
      <w:spacing w:after="240" w:line="240" w:lineRule="auto"/>
      <w:ind w:left="504" w:hanging="504"/>
    </w:pPr>
  </w:style>
  <w:style w:type="paragraph" w:customStyle="1" w:styleId="AuthorList">
    <w:name w:val="Author List"/>
    <w:aliases w:val="Keywords,Abstract"/>
    <w:basedOn w:val="Sottotitolo"/>
    <w:next w:val="Normale"/>
    <w:uiPriority w:val="1"/>
    <w:qFormat/>
    <w:rsid w:val="000A18A9"/>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ottotitolo">
    <w:name w:val="Subtitle"/>
    <w:basedOn w:val="Normale"/>
    <w:next w:val="Normale"/>
    <w:link w:val="SottotitoloCarattere"/>
    <w:uiPriority w:val="11"/>
    <w:qFormat/>
    <w:rsid w:val="000A18A9"/>
    <w:pPr>
      <w:numPr>
        <w:ilvl w:val="1"/>
      </w:numPr>
    </w:pPr>
    <w:rPr>
      <w:rFonts w:eastAsiaTheme="minorEastAsia"/>
      <w:color w:val="5A5A5A" w:themeColor="text1" w:themeTint="A5"/>
      <w:spacing w:val="15"/>
    </w:rPr>
  </w:style>
  <w:style w:type="character" w:customStyle="1" w:styleId="SottotitoloCarattere">
    <w:name w:val="Sottotitolo Carattere"/>
    <w:basedOn w:val="Carpredefinitoparagrafo"/>
    <w:link w:val="Sottotitolo"/>
    <w:uiPriority w:val="11"/>
    <w:rsid w:val="000A18A9"/>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4881921">
      <w:bodyDiv w:val="1"/>
      <w:marLeft w:val="0"/>
      <w:marRight w:val="0"/>
      <w:marTop w:val="0"/>
      <w:marBottom w:val="0"/>
      <w:divBdr>
        <w:top w:val="none" w:sz="0" w:space="0" w:color="auto"/>
        <w:left w:val="none" w:sz="0" w:space="0" w:color="auto"/>
        <w:bottom w:val="none" w:sz="0" w:space="0" w:color="auto"/>
        <w:right w:val="none" w:sz="0" w:space="0" w:color="auto"/>
      </w:divBdr>
    </w:div>
    <w:div w:id="860625776">
      <w:bodyDiv w:val="1"/>
      <w:marLeft w:val="0"/>
      <w:marRight w:val="0"/>
      <w:marTop w:val="0"/>
      <w:marBottom w:val="0"/>
      <w:divBdr>
        <w:top w:val="none" w:sz="0" w:space="0" w:color="auto"/>
        <w:left w:val="none" w:sz="0" w:space="0" w:color="auto"/>
        <w:bottom w:val="none" w:sz="0" w:space="0" w:color="auto"/>
        <w:right w:val="none" w:sz="0" w:space="0" w:color="auto"/>
      </w:divBdr>
    </w:div>
    <w:div w:id="1035033899">
      <w:bodyDiv w:val="1"/>
      <w:marLeft w:val="0"/>
      <w:marRight w:val="0"/>
      <w:marTop w:val="0"/>
      <w:marBottom w:val="0"/>
      <w:divBdr>
        <w:top w:val="none" w:sz="0" w:space="0" w:color="auto"/>
        <w:left w:val="none" w:sz="0" w:space="0" w:color="auto"/>
        <w:bottom w:val="none" w:sz="0" w:space="0" w:color="auto"/>
        <w:right w:val="none" w:sz="0" w:space="0" w:color="auto"/>
      </w:divBdr>
    </w:div>
    <w:div w:id="1153134671">
      <w:bodyDiv w:val="1"/>
      <w:marLeft w:val="0"/>
      <w:marRight w:val="0"/>
      <w:marTop w:val="0"/>
      <w:marBottom w:val="0"/>
      <w:divBdr>
        <w:top w:val="none" w:sz="0" w:space="0" w:color="auto"/>
        <w:left w:val="none" w:sz="0" w:space="0" w:color="auto"/>
        <w:bottom w:val="none" w:sz="0" w:space="0" w:color="auto"/>
        <w:right w:val="none" w:sz="0" w:space="0" w:color="auto"/>
      </w:divBdr>
    </w:div>
    <w:div w:id="1205289397">
      <w:bodyDiv w:val="1"/>
      <w:marLeft w:val="0"/>
      <w:marRight w:val="0"/>
      <w:marTop w:val="0"/>
      <w:marBottom w:val="0"/>
      <w:divBdr>
        <w:top w:val="none" w:sz="0" w:space="0" w:color="auto"/>
        <w:left w:val="none" w:sz="0" w:space="0" w:color="auto"/>
        <w:bottom w:val="none" w:sz="0" w:space="0" w:color="auto"/>
        <w:right w:val="none" w:sz="0" w:space="0" w:color="auto"/>
      </w:divBdr>
    </w:div>
    <w:div w:id="1321497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5.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4743F2-9711-4DC6-8304-04E5C81A37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7</Pages>
  <Words>58379</Words>
  <Characters>332763</Characters>
  <Application>Microsoft Office Word</Application>
  <DocSecurity>0</DocSecurity>
  <Lines>2773</Lines>
  <Paragraphs>78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90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Filicia</cp:lastModifiedBy>
  <cp:revision>2</cp:revision>
  <dcterms:created xsi:type="dcterms:W3CDTF">2020-01-22T10:38:00Z</dcterms:created>
  <dcterms:modified xsi:type="dcterms:W3CDTF">2020-01-22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v1q2Zr8O"/&gt;&lt;style id="http://www.zotero.org/styles/vancouver" locale="en-GB" hasBibliography="1" bibliographyStyleHasBeenSet="1"/&gt;&lt;prefs&gt;&lt;pref name="automaticJournalAbbreviations" value="true"/&gt;&lt;</vt:lpwstr>
  </property>
  <property fmtid="{D5CDD505-2E9C-101B-9397-08002B2CF9AE}" pid="3" name="ZOTERO_PREF_2">
    <vt:lpwstr>pref name="fieldType" value="Field"/&gt;&lt;pref name="dontAskDelayCitationUpdates" value="true"/&gt;&lt;/prefs&gt;&lt;/data&gt;</vt:lpwstr>
  </property>
</Properties>
</file>